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957AEF0" w14:textId="52ED197D" w:rsidR="0045737B" w:rsidRPr="00CA214E" w:rsidRDefault="00F01230" w:rsidP="00CA214E">
      <w:pPr>
        <w:spacing w:line="360" w:lineRule="auto"/>
        <w:jc w:val="both"/>
        <w:rPr>
          <w:rFonts w:ascii="Times New Roman" w:hAnsi="Times New Roman" w:cs="Times New Roman"/>
          <w:b/>
          <w:bCs/>
        </w:rPr>
      </w:pPr>
      <w:r w:rsidRPr="00CA214E">
        <w:rPr>
          <w:rFonts w:ascii="Times New Roman" w:hAnsi="Times New Roman" w:cs="Times New Roman"/>
          <w:b/>
          <w:bCs/>
        </w:rPr>
        <w:t>Additional File 2</w:t>
      </w:r>
      <w:r w:rsidR="0045737B" w:rsidRPr="00CA214E">
        <w:rPr>
          <w:rFonts w:ascii="Times New Roman" w:hAnsi="Times New Roman" w:cs="Times New Roman"/>
          <w:b/>
          <w:bCs/>
        </w:rPr>
        <w:t>:</w:t>
      </w:r>
      <w:r w:rsidRPr="00CA214E">
        <w:rPr>
          <w:rFonts w:ascii="Times New Roman" w:hAnsi="Times New Roman" w:cs="Times New Roman"/>
          <w:b/>
          <w:bCs/>
        </w:rPr>
        <w:t xml:space="preserve"> R</w:t>
      </w:r>
      <w:r w:rsidR="002E6A4C" w:rsidRPr="00CA214E">
        <w:rPr>
          <w:rFonts w:ascii="Times New Roman" w:hAnsi="Times New Roman" w:cs="Times New Roman"/>
          <w:b/>
          <w:bCs/>
        </w:rPr>
        <w:t>eviews</w:t>
      </w:r>
      <w:r w:rsidR="0045737B" w:rsidRPr="00CA214E">
        <w:rPr>
          <w:rFonts w:ascii="Times New Roman" w:hAnsi="Times New Roman" w:cs="Times New Roman"/>
          <w:b/>
          <w:bCs/>
        </w:rPr>
        <w:t xml:space="preserve"> of correlates, determinants, and interventions for child and adolescent active recreation</w:t>
      </w:r>
    </w:p>
    <w:tbl>
      <w:tblPr>
        <w:tblStyle w:val="TableGrid"/>
        <w:tblW w:w="14454" w:type="dxa"/>
        <w:jc w:val="center"/>
        <w:tblLook w:val="04A0" w:firstRow="1" w:lastRow="0" w:firstColumn="1" w:lastColumn="0" w:noHBand="0" w:noVBand="1"/>
      </w:tblPr>
      <w:tblGrid>
        <w:gridCol w:w="546"/>
        <w:gridCol w:w="2386"/>
        <w:gridCol w:w="3369"/>
        <w:gridCol w:w="1694"/>
        <w:gridCol w:w="1639"/>
        <w:gridCol w:w="4820"/>
      </w:tblGrid>
      <w:tr w:rsidR="00404933" w:rsidRPr="00CA214E" w14:paraId="4766F662" w14:textId="77777777" w:rsidTr="00F01230">
        <w:trPr>
          <w:tblHeader/>
          <w:jc w:val="center"/>
        </w:trPr>
        <w:tc>
          <w:tcPr>
            <w:tcW w:w="546" w:type="dxa"/>
            <w:shd w:val="clear" w:color="auto" w:fill="F2F2F2" w:themeFill="background1" w:themeFillShade="F2"/>
          </w:tcPr>
          <w:p w14:paraId="28EB69D4" w14:textId="523AA7E4" w:rsidR="00404933" w:rsidRPr="00CA214E" w:rsidRDefault="00404933" w:rsidP="00CA214E">
            <w:pPr>
              <w:spacing w:line="360" w:lineRule="auto"/>
              <w:jc w:val="center"/>
              <w:rPr>
                <w:rFonts w:ascii="Times New Roman" w:hAnsi="Times New Roman" w:cs="Times New Roman"/>
                <w:b/>
                <w:bCs/>
              </w:rPr>
            </w:pPr>
            <w:r w:rsidRPr="00CA214E">
              <w:rPr>
                <w:rFonts w:ascii="Times New Roman" w:hAnsi="Times New Roman" w:cs="Times New Roman"/>
                <w:b/>
                <w:bCs/>
              </w:rPr>
              <w:t>#</w:t>
            </w:r>
          </w:p>
        </w:tc>
        <w:tc>
          <w:tcPr>
            <w:tcW w:w="2386" w:type="dxa"/>
            <w:shd w:val="clear" w:color="auto" w:fill="F2F2F2" w:themeFill="background1" w:themeFillShade="F2"/>
          </w:tcPr>
          <w:p w14:paraId="70FFF0E2" w14:textId="5DDC7A5D" w:rsidR="00404933" w:rsidRPr="00CA214E" w:rsidRDefault="00C07D57" w:rsidP="00CA214E">
            <w:pPr>
              <w:spacing w:line="360" w:lineRule="auto"/>
              <w:jc w:val="center"/>
              <w:rPr>
                <w:rFonts w:ascii="Times New Roman" w:hAnsi="Times New Roman" w:cs="Times New Roman"/>
                <w:b/>
                <w:bCs/>
              </w:rPr>
            </w:pPr>
            <w:r>
              <w:rPr>
                <w:rFonts w:ascii="Times New Roman" w:hAnsi="Times New Roman" w:cs="Times New Roman"/>
                <w:b/>
                <w:bCs/>
              </w:rPr>
              <w:t>Authors</w:t>
            </w:r>
          </w:p>
        </w:tc>
        <w:tc>
          <w:tcPr>
            <w:tcW w:w="3369" w:type="dxa"/>
            <w:shd w:val="clear" w:color="auto" w:fill="F2F2F2" w:themeFill="background1" w:themeFillShade="F2"/>
          </w:tcPr>
          <w:p w14:paraId="25C8F4AE" w14:textId="163FA0DD" w:rsidR="00404933" w:rsidRPr="00CA214E" w:rsidRDefault="00404933" w:rsidP="00CA214E">
            <w:pPr>
              <w:spacing w:line="360" w:lineRule="auto"/>
              <w:jc w:val="center"/>
              <w:rPr>
                <w:rFonts w:ascii="Times New Roman" w:hAnsi="Times New Roman" w:cs="Times New Roman"/>
                <w:b/>
                <w:bCs/>
              </w:rPr>
            </w:pPr>
            <w:r w:rsidRPr="00CA214E">
              <w:rPr>
                <w:rFonts w:ascii="Times New Roman" w:hAnsi="Times New Roman" w:cs="Times New Roman"/>
                <w:b/>
                <w:bCs/>
              </w:rPr>
              <w:t>Purpose</w:t>
            </w:r>
          </w:p>
        </w:tc>
        <w:tc>
          <w:tcPr>
            <w:tcW w:w="1694" w:type="dxa"/>
            <w:shd w:val="clear" w:color="auto" w:fill="F2F2F2" w:themeFill="background1" w:themeFillShade="F2"/>
          </w:tcPr>
          <w:p w14:paraId="295F8450" w14:textId="2B69658F" w:rsidR="00404933" w:rsidRPr="00CA214E" w:rsidRDefault="00404933" w:rsidP="00CA214E">
            <w:pPr>
              <w:spacing w:line="360" w:lineRule="auto"/>
              <w:jc w:val="center"/>
              <w:rPr>
                <w:rFonts w:ascii="Times New Roman" w:hAnsi="Times New Roman" w:cs="Times New Roman"/>
                <w:b/>
                <w:bCs/>
              </w:rPr>
            </w:pPr>
            <w:bookmarkStart w:id="0" w:name="_GoBack"/>
            <w:r w:rsidRPr="00CA214E">
              <w:rPr>
                <w:rFonts w:ascii="Times New Roman" w:hAnsi="Times New Roman" w:cs="Times New Roman"/>
                <w:b/>
                <w:bCs/>
              </w:rPr>
              <w:t>Sample</w:t>
            </w:r>
            <w:bookmarkEnd w:id="0"/>
          </w:p>
        </w:tc>
        <w:tc>
          <w:tcPr>
            <w:tcW w:w="1639" w:type="dxa"/>
            <w:shd w:val="clear" w:color="auto" w:fill="F2F2F2" w:themeFill="background1" w:themeFillShade="F2"/>
          </w:tcPr>
          <w:p w14:paraId="5063C761" w14:textId="51340DE7" w:rsidR="00404933" w:rsidRPr="00CA214E" w:rsidRDefault="00404933" w:rsidP="00CA214E">
            <w:pPr>
              <w:spacing w:line="360" w:lineRule="auto"/>
              <w:jc w:val="center"/>
              <w:rPr>
                <w:rFonts w:ascii="Times New Roman" w:hAnsi="Times New Roman" w:cs="Times New Roman"/>
                <w:b/>
                <w:bCs/>
              </w:rPr>
            </w:pPr>
            <w:r w:rsidRPr="00CA214E">
              <w:rPr>
                <w:rFonts w:ascii="Times New Roman" w:hAnsi="Times New Roman" w:cs="Times New Roman"/>
                <w:b/>
                <w:bCs/>
              </w:rPr>
              <w:t>Review type; Study N</w:t>
            </w:r>
          </w:p>
        </w:tc>
        <w:tc>
          <w:tcPr>
            <w:tcW w:w="4820" w:type="dxa"/>
            <w:shd w:val="clear" w:color="auto" w:fill="F2F2F2" w:themeFill="background1" w:themeFillShade="F2"/>
          </w:tcPr>
          <w:p w14:paraId="1EE4B7AC" w14:textId="711E97F9" w:rsidR="00404933" w:rsidRPr="00CA214E" w:rsidRDefault="00404933" w:rsidP="00CA214E">
            <w:pPr>
              <w:spacing w:line="360" w:lineRule="auto"/>
              <w:jc w:val="center"/>
              <w:rPr>
                <w:rFonts w:ascii="Times New Roman" w:hAnsi="Times New Roman" w:cs="Times New Roman"/>
                <w:b/>
                <w:bCs/>
              </w:rPr>
            </w:pPr>
            <w:r w:rsidRPr="00CA214E">
              <w:rPr>
                <w:rFonts w:ascii="Times New Roman" w:hAnsi="Times New Roman" w:cs="Times New Roman"/>
                <w:b/>
                <w:bCs/>
              </w:rPr>
              <w:t>Brief findings</w:t>
            </w:r>
          </w:p>
        </w:tc>
      </w:tr>
      <w:tr w:rsidR="00404933" w:rsidRPr="00CA214E" w14:paraId="1773DDE3" w14:textId="77777777" w:rsidTr="00F01230">
        <w:trPr>
          <w:jc w:val="center"/>
        </w:trPr>
        <w:tc>
          <w:tcPr>
            <w:tcW w:w="546" w:type="dxa"/>
          </w:tcPr>
          <w:p w14:paraId="5DC43F25" w14:textId="2F47B9A2"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1</w:t>
            </w:r>
          </w:p>
        </w:tc>
        <w:tc>
          <w:tcPr>
            <w:tcW w:w="2386" w:type="dxa"/>
          </w:tcPr>
          <w:p w14:paraId="259516FC" w14:textId="1066EC8A"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fldData xml:space="preserve">PEVuZE5vdGU+PENpdGUgQXV0aG9yWWVhcj0iMSI+PEF1dGhvcj5BbjwvQXV0aG9yPjxZZWFyPjIw
MTc8L1llYXI+PFJlY051bT41MTc8L1JlY051bT48RGlzcGxheVRleHQ+QW4sIFlhbmcgKDEpPC9E
aXNwbGF5VGV4dD48cmVjb3JkPjxyZWMtbnVtYmVyPjUxNzwvcmVjLW51bWJlcj48Zm9yZWlnbi1r
ZXlzPjxrZXkgYXBwPSJFTiIgZGItaWQ9InZmYWE1dGR6NzV2YXdmZWZzYXQ1YXBzNXA1NXh6ZjVy
cHI5ciIgdGltZXN0YW1wPSIxNjI3NDI3OTQwIj41MTc8L2tleT48L2ZvcmVpZ24ta2V5cz48cmVm
LXR5cGUgbmFtZT0iSm91cm5hbCBBcnRpY2xlIj4xNzwvcmVmLXR5cGU+PGNvbnRyaWJ1dG9ycz48
YXV0aG9ycz48YXV0aG9yPkFuLCBSLjwvYXV0aG9yPjxhdXRob3I+WWFuZywgWS48L2F1dGhvcj48
YXV0aG9yPkhvc2Noa2UsIEEuPC9hdXRob3I+PGF1dGhvcj5YdWUsIEguPC9hdXRob3I+PGF1dGhv
cj5XYW5nLCBZLjwvYXV0aG9yPjwvYXV0aG9ycz48L2NvbnRyaWJ1dG9ycz48YXV0aC1hZGRyZXNz
PkRlcGFydG1lbnQgb2YgS2luZXNpb2xvZ3kgYW5kIENvbW11bml0eSBIZWFsdGgsIFVuaXZlcnNp
dHkgb2YgSWxsaW5vaXMgYXQgVXJiYW5hLUNoYW1wYWlnbiwgQ2hhbXBhaWduLCBJTCwgVVNBLiBT
Y2hvb2wgb2YgUHVibGljIEhlYWx0aCBhbmQgSGVhbHRoIFByb2Zlc3Npb25zLCBVbml2ZXJzaXR5
IGF0IEJ1ZmZhbG8sIEJ1ZmZhbG8sIE5ZLCBVU0EuIEZpc2hlciBJbnN0aXR1dGUgb2YgSGVhbHRo
IGFuZCBXZWxsLWJlaW5nLCBDb2xsZWdlIG9mIEhlYWx0aCwgQmFsbCBTdGF0ZSBVbml2ZXJzaXR5
LCBNdW5jaWUsIElOLCBVU0EuIEZpc2hlciBJbnN0aXR1dGUgb2YgSGVhbHRoIGFuZCBXZWxsLWJl
aW5nIGFuZCBEZXBhcnRtZW50IG9mIE51dHJpdGlvbiBhbmQgSGVhbHRoIFNjaWVuY2VzLCBDb2xs
ZWdlIG9mIEhlYWx0aCwgQmFsbCBTdGF0ZSBVbml2ZXJzaXR5LCBNdW5jaWUsIElOLCBVU0EuPC9h
dXRoLWFkZHJlc3M+PHRpdGxlcz48dGl0bGU+SW5mbHVlbmNlIG9mIG5laWdoYm91cmhvb2Qgc2Fm
ZXR5IG9uIGNoaWxkaG9vZCBvYmVzaXR5OiBhIHN5c3RlbWF0aWMgcmV2aWV3IGFuZCBtZXRhLWFu
YWx5c2lzIG9mIGxvbmdpdHVkaW5hbCBzdHVkaWVzPC90aXRsZT48c2Vjb25kYXJ5LXRpdGxlPk9i
ZXMgUmV2PC9zZWNvbmRhcnktdGl0bGU+PHNob3J0LXRpdGxlPkluZmx1ZW5jZSBvZiBuZWlnaGJv
dXJob29kIHNhZmV0eSBvbiBjaGlsZGhvb2Qgb2Jlc2l0eTogYSBzeXN0ZW1hdGljIHJldmlldyBh
bmQgbWV0YS1hbmFseXNpcyBvZiBsb25naXR1ZGluYWwgc3R1ZGllczwvc2hvcnQtdGl0bGU+PC90
aXRsZXM+PHBlcmlvZGljYWw+PGZ1bGwtdGl0bGU+T2JlcyBSZXY8L2Z1bGwtdGl0bGU+PC9wZXJp
b2RpY2FsPjxwYWdlcz4xMjg5LTEzMDk8L3BhZ2VzPjx2b2x1bWU+MTg8L3ZvbHVtZT48bnVtYmVy
PjExPC9udW1iZXI+PGVkaXRpb24+MjAxNy8wNy8xNTwvZWRpdGlvbj48a2V5d29yZHM+PGtleXdv
cmQ+Qm9keSBNYXNzIEluZGV4PC9rZXl3b3JkPjxrZXl3b3JkPkJvZHkgV2VpZ2h0PC9rZXl3b3Jk
PjxrZXl3b3JkPkVudmlyb25tZW50IERlc2lnbjwva2V5d29yZD48a2V5d29yZD5FeGVyY2lzZTwv
a2V5d29yZD48a2V5d29yZD5IZWFsdGggQmVoYXZpb3I8L2tleXdvcmQ+PGtleXdvcmQ+SHVtYW5z
PC9rZXl3b3JkPjxrZXl3b3JkPlBlZGlhdHJpYyBPYmVzaXR5LyplcGlkZW1pb2xvZ3k8L2tleXdv
cmQ+PGtleXdvcmQ+UHJldmFsZW5jZTwva2V5d29yZD48a2V5d29yZD4qUmVzaWRlbmNlIENoYXJh
Y3RlcmlzdGljczwva2V5d29yZD48a2V5d29yZD5SaXNrIEZhY3RvcnM8L2tleXdvcmQ+PGtleXdv
cmQ+KlNhZmV0eTwva2V5d29yZD48a2V5d29yZD5Tb2Npb2Vjb25vbWljIEZhY3RvcnM8L2tleXdv
cmQ+PGtleXdvcmQ+KkNoaWxkaG9vZCBvYmVzaXR5PC9rZXl3b3JkPjxrZXl3b3JkPipsb25naXR1
ZGluYWwgc3R1ZHk8L2tleXdvcmQ+PGtleXdvcmQ+Km5laWdoYm91cmhvb2Q8L2tleXdvcmQ+PC9r
ZXl3b3Jkcz48ZGF0ZXM+PHllYXI+MjAxNzwveWVhcj48cHViLWRhdGVzPjxkYXRlPk5vdjwvZGF0
ZT48L3B1Yi1kYXRlcz48L2RhdGVzPjxpc2JuPjE0NjctNzg5WCAoRWxlY3Ryb25pYykgMTQ2Ny03
ODgxIChMaW5raW5nKTwvaXNibj48YWNjZXNzaW9uLW51bT4yODcwNzQyNjwvYWNjZXNzaW9uLW51
bT48d29yay10eXBlPlJldmlldzwvd29yay10eXBlPjx1cmxzPjxyZWxhdGVkLXVybHM+PHVybD5o
dHRwczovL3d3dy5uY2JpLm5sbS5uaWguZ292L3B1Ym1lZC8yODcwNzQyNjwvdXJsPjwvcmVsYXRl
ZC11cmxzPjwvdXJscz48Y3VzdG9tMj5QTUM2MDU5OTYyPC9jdXN0b20yPjxlbGVjdHJvbmljLXJl
c291cmNlLW51bT4xMC4xMTExL29ici4xMjU4NSYjeEQ7MTAuMTExMS9vYnIuMTI1ODUuIEVwdWIg
MjAxNyBKdWwgMTQuPC9lbGVjdHJvbmljLXJlc291cmNlLW51bT48cmVtb3RlLWRhdGFiYXNlLW5h
bWU+RW1iYXNlPC9yZW1vdGUtZGF0YWJhc2UtbmFtZT48bGFuZ3VhZ2U+RW5nbGlzaDwvbGFuZ3Vh
Z2U+PC9yZWNvcmQ+PC9DaXRlPjwvRW5kTm90ZT4A
</w:fldData>
              </w:fldChar>
            </w:r>
            <w:r w:rsidR="00CA214E">
              <w:rPr>
                <w:rFonts w:ascii="Times New Roman" w:hAnsi="Times New Roman" w:cs="Times New Roman"/>
              </w:rPr>
              <w:instrText xml:space="preserve"> ADDIN EN.CITE </w:instrText>
            </w:r>
            <w:r w:rsidR="00CA214E">
              <w:rPr>
                <w:rFonts w:ascii="Times New Roman" w:hAnsi="Times New Roman" w:cs="Times New Roman"/>
              </w:rPr>
              <w:fldChar w:fldCharType="begin">
                <w:fldData xml:space="preserve">PEVuZE5vdGU+PENpdGUgQXV0aG9yWWVhcj0iMSI+PEF1dGhvcj5BbjwvQXV0aG9yPjxZZWFyPjIw
MTc8L1llYXI+PFJlY051bT41MTc8L1JlY051bT48RGlzcGxheVRleHQ+QW4sIFlhbmcgKDEpPC9E
aXNwbGF5VGV4dD48cmVjb3JkPjxyZWMtbnVtYmVyPjUxNzwvcmVjLW51bWJlcj48Zm9yZWlnbi1r
ZXlzPjxrZXkgYXBwPSJFTiIgZGItaWQ9InZmYWE1dGR6NzV2YXdmZWZzYXQ1YXBzNXA1NXh6ZjVy
cHI5ciIgdGltZXN0YW1wPSIxNjI3NDI3OTQwIj41MTc8L2tleT48L2ZvcmVpZ24ta2V5cz48cmVm
LXR5cGUgbmFtZT0iSm91cm5hbCBBcnRpY2xlIj4xNzwvcmVmLXR5cGU+PGNvbnRyaWJ1dG9ycz48
YXV0aG9ycz48YXV0aG9yPkFuLCBSLjwvYXV0aG9yPjxhdXRob3I+WWFuZywgWS48L2F1dGhvcj48
YXV0aG9yPkhvc2Noa2UsIEEuPC9hdXRob3I+PGF1dGhvcj5YdWUsIEguPC9hdXRob3I+PGF1dGhv
cj5XYW5nLCBZLjwvYXV0aG9yPjwvYXV0aG9ycz48L2NvbnRyaWJ1dG9ycz48YXV0aC1hZGRyZXNz
PkRlcGFydG1lbnQgb2YgS2luZXNpb2xvZ3kgYW5kIENvbW11bml0eSBIZWFsdGgsIFVuaXZlcnNp
dHkgb2YgSWxsaW5vaXMgYXQgVXJiYW5hLUNoYW1wYWlnbiwgQ2hhbXBhaWduLCBJTCwgVVNBLiBT
Y2hvb2wgb2YgUHVibGljIEhlYWx0aCBhbmQgSGVhbHRoIFByb2Zlc3Npb25zLCBVbml2ZXJzaXR5
IGF0IEJ1ZmZhbG8sIEJ1ZmZhbG8sIE5ZLCBVU0EuIEZpc2hlciBJbnN0aXR1dGUgb2YgSGVhbHRo
IGFuZCBXZWxsLWJlaW5nLCBDb2xsZWdlIG9mIEhlYWx0aCwgQmFsbCBTdGF0ZSBVbml2ZXJzaXR5
LCBNdW5jaWUsIElOLCBVU0EuIEZpc2hlciBJbnN0aXR1dGUgb2YgSGVhbHRoIGFuZCBXZWxsLWJl
aW5nIGFuZCBEZXBhcnRtZW50IG9mIE51dHJpdGlvbiBhbmQgSGVhbHRoIFNjaWVuY2VzLCBDb2xs
ZWdlIG9mIEhlYWx0aCwgQmFsbCBTdGF0ZSBVbml2ZXJzaXR5LCBNdW5jaWUsIElOLCBVU0EuPC9h
dXRoLWFkZHJlc3M+PHRpdGxlcz48dGl0bGU+SW5mbHVlbmNlIG9mIG5laWdoYm91cmhvb2Qgc2Fm
ZXR5IG9uIGNoaWxkaG9vZCBvYmVzaXR5OiBhIHN5c3RlbWF0aWMgcmV2aWV3IGFuZCBtZXRhLWFu
YWx5c2lzIG9mIGxvbmdpdHVkaW5hbCBzdHVkaWVzPC90aXRsZT48c2Vjb25kYXJ5LXRpdGxlPk9i
ZXMgUmV2PC9zZWNvbmRhcnktdGl0bGU+PHNob3J0LXRpdGxlPkluZmx1ZW5jZSBvZiBuZWlnaGJv
dXJob29kIHNhZmV0eSBvbiBjaGlsZGhvb2Qgb2Jlc2l0eTogYSBzeXN0ZW1hdGljIHJldmlldyBh
bmQgbWV0YS1hbmFseXNpcyBvZiBsb25naXR1ZGluYWwgc3R1ZGllczwvc2hvcnQtdGl0bGU+PC90
aXRsZXM+PHBlcmlvZGljYWw+PGZ1bGwtdGl0bGU+T2JlcyBSZXY8L2Z1bGwtdGl0bGU+PC9wZXJp
b2RpY2FsPjxwYWdlcz4xMjg5LTEzMDk8L3BhZ2VzPjx2b2x1bWU+MTg8L3ZvbHVtZT48bnVtYmVy
PjExPC9udW1iZXI+PGVkaXRpb24+MjAxNy8wNy8xNTwvZWRpdGlvbj48a2V5d29yZHM+PGtleXdv
cmQ+Qm9keSBNYXNzIEluZGV4PC9rZXl3b3JkPjxrZXl3b3JkPkJvZHkgV2VpZ2h0PC9rZXl3b3Jk
PjxrZXl3b3JkPkVudmlyb25tZW50IERlc2lnbjwva2V5d29yZD48a2V5d29yZD5FeGVyY2lzZTwv
a2V5d29yZD48a2V5d29yZD5IZWFsdGggQmVoYXZpb3I8L2tleXdvcmQ+PGtleXdvcmQ+SHVtYW5z
PC9rZXl3b3JkPjxrZXl3b3JkPlBlZGlhdHJpYyBPYmVzaXR5LyplcGlkZW1pb2xvZ3k8L2tleXdv
cmQ+PGtleXdvcmQ+UHJldmFsZW5jZTwva2V5d29yZD48a2V5d29yZD4qUmVzaWRlbmNlIENoYXJh
Y3RlcmlzdGljczwva2V5d29yZD48a2V5d29yZD5SaXNrIEZhY3RvcnM8L2tleXdvcmQ+PGtleXdv
cmQ+KlNhZmV0eTwva2V5d29yZD48a2V5d29yZD5Tb2Npb2Vjb25vbWljIEZhY3RvcnM8L2tleXdv
cmQ+PGtleXdvcmQ+KkNoaWxkaG9vZCBvYmVzaXR5PC9rZXl3b3JkPjxrZXl3b3JkPipsb25naXR1
ZGluYWwgc3R1ZHk8L2tleXdvcmQ+PGtleXdvcmQ+Km5laWdoYm91cmhvb2Q8L2tleXdvcmQ+PC9r
ZXl3b3Jkcz48ZGF0ZXM+PHllYXI+MjAxNzwveWVhcj48cHViLWRhdGVzPjxkYXRlPk5vdjwvZGF0
ZT48L3B1Yi1kYXRlcz48L2RhdGVzPjxpc2JuPjE0NjctNzg5WCAoRWxlY3Ryb25pYykgMTQ2Ny03
ODgxIChMaW5raW5nKTwvaXNibj48YWNjZXNzaW9uLW51bT4yODcwNzQyNjwvYWNjZXNzaW9uLW51
bT48d29yay10eXBlPlJldmlldzwvd29yay10eXBlPjx1cmxzPjxyZWxhdGVkLXVybHM+PHVybD5o
dHRwczovL3d3dy5uY2JpLm5sbS5uaWguZ292L3B1Ym1lZC8yODcwNzQyNjwvdXJsPjwvcmVsYXRl
ZC11cmxzPjwvdXJscz48Y3VzdG9tMj5QTUM2MDU5OTYyPC9jdXN0b20yPjxlbGVjdHJvbmljLXJl
c291cmNlLW51bT4xMC4xMTExL29ici4xMjU4NSYjeEQ7MTAuMTExMS9vYnIuMTI1ODUuIEVwdWIg
MjAxNyBKdWwgMTQuPC9lbGVjdHJvbmljLXJlc291cmNlLW51bT48cmVtb3RlLWRhdGFiYXNlLW5h
bWU+RW1iYXNlPC9yZW1vdGUtZGF0YWJhc2UtbmFtZT48bGFuZ3VhZ2U+RW5nbGlzaDwvbGFuZ3Vh
Z2U+PC9yZWNvcmQ+PC9DaXRlPjwvRW5kTm90ZT4A
</w:fldData>
              </w:fldChar>
            </w:r>
            <w:r w:rsidR="00CA214E">
              <w:rPr>
                <w:rFonts w:ascii="Times New Roman" w:hAnsi="Times New Roman" w:cs="Times New Roman"/>
              </w:rPr>
              <w:instrText xml:space="preserve"> ADDIN EN.CITE.DATA </w:instrText>
            </w:r>
            <w:r w:rsidR="00CA214E">
              <w:rPr>
                <w:rFonts w:ascii="Times New Roman" w:hAnsi="Times New Roman" w:cs="Times New Roman"/>
              </w:rPr>
            </w:r>
            <w:r w:rsidR="00CA214E">
              <w:rPr>
                <w:rFonts w:ascii="Times New Roman" w:hAnsi="Times New Roman" w:cs="Times New Roman"/>
              </w:rPr>
              <w:fldChar w:fldCharType="end"/>
            </w:r>
            <w:r w:rsidRPr="00CA214E">
              <w:rPr>
                <w:rFonts w:ascii="Times New Roman" w:hAnsi="Times New Roman" w:cs="Times New Roman"/>
              </w:rPr>
            </w:r>
            <w:r w:rsidRPr="00CA214E">
              <w:rPr>
                <w:rFonts w:ascii="Times New Roman" w:hAnsi="Times New Roman" w:cs="Times New Roman"/>
              </w:rPr>
              <w:fldChar w:fldCharType="separate"/>
            </w:r>
            <w:r w:rsidR="00CA214E">
              <w:rPr>
                <w:rFonts w:ascii="Times New Roman" w:hAnsi="Times New Roman" w:cs="Times New Roman"/>
                <w:noProof/>
              </w:rPr>
              <w:t>An, Yang (1)</w:t>
            </w:r>
            <w:r w:rsidRPr="00CA214E">
              <w:rPr>
                <w:rFonts w:ascii="Times New Roman" w:hAnsi="Times New Roman" w:cs="Times New Roman"/>
              </w:rPr>
              <w:fldChar w:fldCharType="end"/>
            </w:r>
          </w:p>
        </w:tc>
        <w:tc>
          <w:tcPr>
            <w:tcW w:w="3369" w:type="dxa"/>
          </w:tcPr>
          <w:p w14:paraId="639F85BB"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Quantify the influence of neighbourhood safety on childhood obesity risks.</w:t>
            </w:r>
          </w:p>
        </w:tc>
        <w:tc>
          <w:tcPr>
            <w:tcW w:w="1694" w:type="dxa"/>
          </w:tcPr>
          <w:p w14:paraId="79DA3C02"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Aged ≤ 17 years</w:t>
            </w:r>
          </w:p>
        </w:tc>
        <w:tc>
          <w:tcPr>
            <w:tcW w:w="1639" w:type="dxa"/>
          </w:tcPr>
          <w:p w14:paraId="443D1A34" w14:textId="3A9B6E19"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R and MA</w:t>
            </w:r>
            <w:proofErr w:type="gramStart"/>
            <w:r w:rsidRPr="00CA214E">
              <w:rPr>
                <w:rFonts w:ascii="Times New Roman" w:hAnsi="Times New Roman" w:cs="Times New Roman"/>
              </w:rPr>
              <w:t>;</w:t>
            </w:r>
            <w:proofErr w:type="gramEnd"/>
            <w:r w:rsidRPr="00CA214E">
              <w:rPr>
                <w:rFonts w:ascii="Times New Roman" w:hAnsi="Times New Roman" w:cs="Times New Roman"/>
              </w:rPr>
              <w:t xml:space="preserve"> 22. studies</w:t>
            </w:r>
          </w:p>
        </w:tc>
        <w:tc>
          <w:tcPr>
            <w:tcW w:w="4820" w:type="dxa"/>
          </w:tcPr>
          <w:p w14:paraId="772311EE" w14:textId="06B39921"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Living in unsafe neighbourhoods was associated with a reduction in PA duration by 0.13 (95%CI = 0.06, 0.19) h week</w:t>
            </w:r>
            <w:r w:rsidRPr="00CA214E">
              <w:rPr>
                <w:rFonts w:ascii="Times New Roman" w:hAnsi="Times New Roman" w:cs="Times New Roman"/>
                <w:vertAlign w:val="superscript"/>
              </w:rPr>
              <w:t xml:space="preserve">-1 </w:t>
            </w:r>
            <w:r w:rsidRPr="00CA214E">
              <w:rPr>
                <w:rFonts w:ascii="Times New Roman" w:hAnsi="Times New Roman" w:cs="Times New Roman"/>
              </w:rPr>
              <w:t>for children and adolescents.</w:t>
            </w:r>
          </w:p>
        </w:tc>
      </w:tr>
      <w:tr w:rsidR="00404933" w:rsidRPr="00CA214E" w14:paraId="613CE56D" w14:textId="77777777" w:rsidTr="00F01230">
        <w:trPr>
          <w:jc w:val="center"/>
        </w:trPr>
        <w:tc>
          <w:tcPr>
            <w:tcW w:w="546" w:type="dxa"/>
          </w:tcPr>
          <w:p w14:paraId="2EC43F2C" w14:textId="6DA9539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2</w:t>
            </w:r>
          </w:p>
        </w:tc>
        <w:tc>
          <w:tcPr>
            <w:tcW w:w="2386" w:type="dxa"/>
          </w:tcPr>
          <w:p w14:paraId="5313FBD8" w14:textId="70B6DE62"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fldData xml:space="preserve">PEVuZE5vdGU+PENpdGUgQXV0aG9yWWVhcj0iMSI+PEF1dGhvcj5BdXJhPC9BdXRob3I+PFllYXI+
MjAxNjwvWWVhcj48UmVjTnVtPjUxODwvUmVjTnVtPjxEaXNwbGF5VGV4dD5BdXJhLCBTb3JtdW5l
biAoMik8L0Rpc3BsYXlUZXh0PjxyZWNvcmQ+PHJlYy1udW1iZXI+NTE4PC9yZWMtbnVtYmVyPjxm
b3JlaWduLWtleXM+PGtleSBhcHA9IkVOIiBkYi1pZD0idmZhYTV0ZHo3NXZhd2ZlZnNhdDVhcHM1
cDU1eHpmNXJwcjlyIiB0aW1lc3RhbXA9IjE2Mjc0Mjc5NDAiPjUxODwva2V5PjwvZm9yZWlnbi1r
ZXlzPjxyZWYtdHlwZSBuYW1lPSJKb3VybmFsIEFydGljbGUiPjE3PC9yZWYtdHlwZT48Y29udHJp
YnV0b3JzPjxhdXRob3JzPjxhdXRob3I+QXVyYSwgQW5uYW1hcmk8L2F1dGhvcj48YXV0aG9yPlNv
cm11bmVuLCBNYXJqb3JpdGE8L2F1dGhvcj48YXV0aG9yPlRvc3NhdmFpbmVuLCBLZXJ0dHU8L2F1
dGhvcj48L2F1dGhvcnM+PC9jb250cmlidXRvcnM+PGF1dGgtYWRkcmVzcz5EZXBhcnRtZW50IG9m
IE51cnNpbmcgU2NpZW5jZSwgRmFjdWx0eSBvZiBIZWFsdGggU2NpZW5jZXMsIFVuaXZlcnNpdHkg
b2YgRWFzdGVybiBGaW5sYW5kLCBLdW9waW8sIEZpbmxhbmQ8L2F1dGgtYWRkcmVzcz48dGl0bGVz
Pjx0aXRsZT5UaGUgcmVsYXRpb24gb2Ygc29jaW8tZWNvbG9naWNhbCBmYWN0b3JzIHRvIGFkb2xl
c2NlbnRz4oCZIGhlYWx0aC1yZWxhdGVkIGJlaGF2aW91cjwvdGl0bGU+PHNlY29uZGFyeS10aXRs
ZT5IZWFsdGggRWR1Y2F0aW9uPC9zZWNvbmRhcnktdGl0bGU+PHNob3J0LXRpdGxlPlRoZSByZWxh
dGlvbiBvZiBzb2Npby1lY29sb2dpY2FsIGZhY3RvcnMgdG8gYWRvbGVzY2VudHPigJkgaGVhbHRo
LXJlbGF0ZWQgYmVoYXZpb3VyPC9zaG9ydC10aXRsZT48L3RpdGxlcz48cGVyaW9kaWNhbD48ZnVs
bC10aXRsZT5IZWFsdGggRWR1Y2F0aW9uPC9mdWxsLXRpdGxlPjwvcGVyaW9kaWNhbD48cGFnZXM+
MTc3LTIwMTwvcGFnZXM+PHZvbHVtZT4xMTY8L3ZvbHVtZT48bnVtYmVyPjI8L251bWJlcj48c2Vj
dGlvbj4xNzc8L3NlY3Rpb24+PGtleXdvcmRzPjxrZXl3b3JkPkJyZWFrZmFzdDwva2V5d29yZD48
a2V5d29yZD5IZWFsdGggQmVoYXZpb3I8L2tleXdvcmQ+PGtleXdvcmQ+U29jaWFsIENsYXNzPC9r
ZXl3b3JkPjxrZXl3b3JkPkFkb2xlc2NlbnQgSGVhbHRoPC9rZXl3b3JkPjxrZXl3b3JkPkhlYWx0
aCBFZHVjYXRpb248L2tleXdvcmQ+PGtleXdvcmQ+QWRvbGVzY2VudCBCZWhhdmlvcjwva2V5d29y
ZD48a2V5d29yZD5TY2hvb2wgSGVhbHRoIEVkdWNhdGlvbjwva2V5d29yZD48a2V5d29yZD5Gb29k
IFByZWZlcmVuY2VzPC9rZXl3b3JkPjxrZXl3b3JkPlN5c3RlbWF0aWMgUmV2aWV3PC9rZXl3b3Jk
PjxrZXl3b3JkPkFkb2xlc2NlbmNlPC9rZXl3b3JkPjxrZXl3b3JkPkRhdGEgQ29sbGVjdGlvbjwv
a2V5d29yZD48a2V5d29yZD5Db250ZW50IEFuYWx5c2lzPC9rZXl3b3JkPjxrZXl3b3JkPlJhbmRv
bWl6ZWQgQ29udHJvbGxlZCBUcmlhbHM8L2tleXdvcmQ+PGtleXdvcmQ+TGl0ZXJhdHVyZSBSZXZp
ZXc8L2tleXdvcmQ+PGtleXdvcmQ+UXVhbnRpdGF0aXZlIFN0dWRpZXM8L2tleXdvcmQ+PGtleXdv
cmQ+UXVhbGl0YXRpdmUgU3R1ZGllczwva2V5d29yZD48a2V5d29yZD5Qcm9zcGVjdGl2ZSBTdHVk
aWVzPC9rZXl3b3JkPjxrZXl3b3JkPkV4cGVyaW1lbnRhbCBTdHVkaWVzPC9rZXl3b3JkPjxrZXl3
b3JkPlN0dWR5IERlc2lnbjwva2V5d29yZD48a2V5d29yZD5EYXRhIEFuYWx5c2lzPC9rZXl3b3Jk
PjxrZXl3b3JkPkVtcGlyaWNhbCBSZXNlYXJjaDwva2V5d29yZD48a2V5d29yZD5Db21wYXJhdGl2
ZSBTdHVkaWVzPC9rZXl3b3JkPjxrZXl3b3JkPk5hcnJhdGl2ZXM8L2tleXdvcmQ+PGtleXdvcmQ+
Q3Jvc3MgU2VjdGlvbmFsIFN0dWRpZXM8L2tleXdvcmQ+PGtleXdvcmQ+QXR0cmlidXRhYmxlIFJp
c2s8L2tleXdvcmQ+PGtleXdvcmQ+VmFsaWRpdHk8L2tleXdvcmQ+PGtleXdvcmQ+UmVsaWFiaWxp
dHk8L2tleXdvcmQ+PGtleXdvcmQ+U3VydmV5czwva2V5d29yZD48a2V5d29yZD5Qcm9iYWJpbGl0
eTwva2V5d29yZD48a2V5d29yZD5TY2FsZXM8L2tleXdvcmQ+PGtleXdvcmQ+SW50ZXJ2aWV3czwv
a2V5d29yZD48a2V5d29yZD5EZWxwaGkgVGVjaG5pcXVlPC9rZXl3b3JkPjxrZXl3b3JkPlRyYW5z
ZmVyYWJpbGl0eTwva2V5d29yZD48a2V5d29yZD5RdWVzdGlvbm5haXJlczwva2V5d29yZD48L2tl
eXdvcmRzPjxkYXRlcz48eWVhcj4yMDE2PC95ZWFyPjwvZGF0ZXM+PGlzYm4+MDk2NS00MjgzPC9p
c2JuPjxhY2Nlc3Npb24tbnVtPjExMjM2OTU4Mi4gTGFuZ3VhZ2U6IEVuZ2xpc2guIEVudHJ5IERh
dGU6IDIwMTgwMTE3LiBSZXZpc2lvbiBEYXRlOiAyMDE4MDExOC4gUHVibGljYXRpb24gVHlwZTog
QXJ0aWNsZTwvYWNjZXNzaW9uLW51bT48dXJscz48cmVsYXRlZC11cmxzPjx1cmw+aHR0cDovL2V6
cHJveHkuYWN1LmVkdS5hdS9sb2dpbj91cmw9aHR0cDovL3NlYXJjaC5lYnNjb2hvc3QuY29tL2xv
Z2luLmFzcHg/ZGlyZWN0PXRydWUmYW1wO2RiPWNjbSZhbXA7QU49MTEyMzY5NTgyJmFtcDtzaXRl
PWVob3N0LWxpdmUmYW1wO3Njb3BlPXNpdGVodHRwczovL3d3dy5lbWVyYWxkaW5zaWdodC5jb20v
ZG9pL3BkZnBsdXMvMTAuMTEwOC9IRS0wMy0yMDE0LTAwMjk8L3VybD48L3JlbGF0ZWQtdXJscz48
L3VybHM+PGVsZWN0cm9uaWMtcmVzb3VyY2UtbnVtPjEwLjExMDgvaGUtMDMtMjAxNC0wMDI5PC9l
bGVjdHJvbmljLXJlc291cmNlLW51bT48cmVtb3RlLWRhdGFiYXNlLW5hbWU+Y2NtPC9yZW1vdGUt
ZGF0YWJhc2UtbmFtZT48cmVtb3RlLWRhdGFiYXNlLXByb3ZpZGVyPkVCU0NPaG9zdDwvcmVtb3Rl
LWRhdGFiYXNlLXByb3ZpZGVyPjwvcmVjb3JkPjwvQ2l0ZT48L0VuZE5vdGU+AG==
</w:fldData>
              </w:fldChar>
            </w:r>
            <w:r w:rsidR="00CA214E">
              <w:rPr>
                <w:rFonts w:ascii="Times New Roman" w:hAnsi="Times New Roman" w:cs="Times New Roman"/>
              </w:rPr>
              <w:instrText xml:space="preserve"> ADDIN EN.CITE </w:instrText>
            </w:r>
            <w:r w:rsidR="00CA214E">
              <w:rPr>
                <w:rFonts w:ascii="Times New Roman" w:hAnsi="Times New Roman" w:cs="Times New Roman"/>
              </w:rPr>
              <w:fldChar w:fldCharType="begin">
                <w:fldData xml:space="preserve">PEVuZE5vdGU+PENpdGUgQXV0aG9yWWVhcj0iMSI+PEF1dGhvcj5BdXJhPC9BdXRob3I+PFllYXI+
MjAxNjwvWWVhcj48UmVjTnVtPjUxODwvUmVjTnVtPjxEaXNwbGF5VGV4dD5BdXJhLCBTb3JtdW5l
biAoMik8L0Rpc3BsYXlUZXh0PjxyZWNvcmQ+PHJlYy1udW1iZXI+NTE4PC9yZWMtbnVtYmVyPjxm
b3JlaWduLWtleXM+PGtleSBhcHA9IkVOIiBkYi1pZD0idmZhYTV0ZHo3NXZhd2ZlZnNhdDVhcHM1
cDU1eHpmNXJwcjlyIiB0aW1lc3RhbXA9IjE2Mjc0Mjc5NDAiPjUxODwva2V5PjwvZm9yZWlnbi1r
ZXlzPjxyZWYtdHlwZSBuYW1lPSJKb3VybmFsIEFydGljbGUiPjE3PC9yZWYtdHlwZT48Y29udHJp
YnV0b3JzPjxhdXRob3JzPjxhdXRob3I+QXVyYSwgQW5uYW1hcmk8L2F1dGhvcj48YXV0aG9yPlNv
cm11bmVuLCBNYXJqb3JpdGE8L2F1dGhvcj48YXV0aG9yPlRvc3NhdmFpbmVuLCBLZXJ0dHU8L2F1
dGhvcj48L2F1dGhvcnM+PC9jb250cmlidXRvcnM+PGF1dGgtYWRkcmVzcz5EZXBhcnRtZW50IG9m
IE51cnNpbmcgU2NpZW5jZSwgRmFjdWx0eSBvZiBIZWFsdGggU2NpZW5jZXMsIFVuaXZlcnNpdHkg
b2YgRWFzdGVybiBGaW5sYW5kLCBLdW9waW8sIEZpbmxhbmQ8L2F1dGgtYWRkcmVzcz48dGl0bGVz
Pjx0aXRsZT5UaGUgcmVsYXRpb24gb2Ygc29jaW8tZWNvbG9naWNhbCBmYWN0b3JzIHRvIGFkb2xl
c2NlbnRz4oCZIGhlYWx0aC1yZWxhdGVkIGJlaGF2aW91cjwvdGl0bGU+PHNlY29uZGFyeS10aXRs
ZT5IZWFsdGggRWR1Y2F0aW9uPC9zZWNvbmRhcnktdGl0bGU+PHNob3J0LXRpdGxlPlRoZSByZWxh
dGlvbiBvZiBzb2Npby1lY29sb2dpY2FsIGZhY3RvcnMgdG8gYWRvbGVzY2VudHPigJkgaGVhbHRo
LXJlbGF0ZWQgYmVoYXZpb3VyPC9zaG9ydC10aXRsZT48L3RpdGxlcz48cGVyaW9kaWNhbD48ZnVs
bC10aXRsZT5IZWFsdGggRWR1Y2F0aW9uPC9mdWxsLXRpdGxlPjwvcGVyaW9kaWNhbD48cGFnZXM+
MTc3LTIwMTwvcGFnZXM+PHZvbHVtZT4xMTY8L3ZvbHVtZT48bnVtYmVyPjI8L251bWJlcj48c2Vj
dGlvbj4xNzc8L3NlY3Rpb24+PGtleXdvcmRzPjxrZXl3b3JkPkJyZWFrZmFzdDwva2V5d29yZD48
a2V5d29yZD5IZWFsdGggQmVoYXZpb3I8L2tleXdvcmQ+PGtleXdvcmQ+U29jaWFsIENsYXNzPC9r
ZXl3b3JkPjxrZXl3b3JkPkFkb2xlc2NlbnQgSGVhbHRoPC9rZXl3b3JkPjxrZXl3b3JkPkhlYWx0
aCBFZHVjYXRpb248L2tleXdvcmQ+PGtleXdvcmQ+QWRvbGVzY2VudCBCZWhhdmlvcjwva2V5d29y
ZD48a2V5d29yZD5TY2hvb2wgSGVhbHRoIEVkdWNhdGlvbjwva2V5d29yZD48a2V5d29yZD5Gb29k
IFByZWZlcmVuY2VzPC9rZXl3b3JkPjxrZXl3b3JkPlN5c3RlbWF0aWMgUmV2aWV3PC9rZXl3b3Jk
PjxrZXl3b3JkPkFkb2xlc2NlbmNlPC9rZXl3b3JkPjxrZXl3b3JkPkRhdGEgQ29sbGVjdGlvbjwv
a2V5d29yZD48a2V5d29yZD5Db250ZW50IEFuYWx5c2lzPC9rZXl3b3JkPjxrZXl3b3JkPlJhbmRv
bWl6ZWQgQ29udHJvbGxlZCBUcmlhbHM8L2tleXdvcmQ+PGtleXdvcmQ+TGl0ZXJhdHVyZSBSZXZp
ZXc8L2tleXdvcmQ+PGtleXdvcmQ+UXVhbnRpdGF0aXZlIFN0dWRpZXM8L2tleXdvcmQ+PGtleXdv
cmQ+UXVhbGl0YXRpdmUgU3R1ZGllczwva2V5d29yZD48a2V5d29yZD5Qcm9zcGVjdGl2ZSBTdHVk
aWVzPC9rZXl3b3JkPjxrZXl3b3JkPkV4cGVyaW1lbnRhbCBTdHVkaWVzPC9rZXl3b3JkPjxrZXl3
b3JkPlN0dWR5IERlc2lnbjwva2V5d29yZD48a2V5d29yZD5EYXRhIEFuYWx5c2lzPC9rZXl3b3Jk
PjxrZXl3b3JkPkVtcGlyaWNhbCBSZXNlYXJjaDwva2V5d29yZD48a2V5d29yZD5Db21wYXJhdGl2
ZSBTdHVkaWVzPC9rZXl3b3JkPjxrZXl3b3JkPk5hcnJhdGl2ZXM8L2tleXdvcmQ+PGtleXdvcmQ+
Q3Jvc3MgU2VjdGlvbmFsIFN0dWRpZXM8L2tleXdvcmQ+PGtleXdvcmQ+QXR0cmlidXRhYmxlIFJp
c2s8L2tleXdvcmQ+PGtleXdvcmQ+VmFsaWRpdHk8L2tleXdvcmQ+PGtleXdvcmQ+UmVsaWFiaWxp
dHk8L2tleXdvcmQ+PGtleXdvcmQ+U3VydmV5czwva2V5d29yZD48a2V5d29yZD5Qcm9iYWJpbGl0
eTwva2V5d29yZD48a2V5d29yZD5TY2FsZXM8L2tleXdvcmQ+PGtleXdvcmQ+SW50ZXJ2aWV3czwv
a2V5d29yZD48a2V5d29yZD5EZWxwaGkgVGVjaG5pcXVlPC9rZXl3b3JkPjxrZXl3b3JkPlRyYW5z
ZmVyYWJpbGl0eTwva2V5d29yZD48a2V5d29yZD5RdWVzdGlvbm5haXJlczwva2V5d29yZD48L2tl
eXdvcmRzPjxkYXRlcz48eWVhcj4yMDE2PC95ZWFyPjwvZGF0ZXM+PGlzYm4+MDk2NS00MjgzPC9p
c2JuPjxhY2Nlc3Npb24tbnVtPjExMjM2OTU4Mi4gTGFuZ3VhZ2U6IEVuZ2xpc2guIEVudHJ5IERh
dGU6IDIwMTgwMTE3LiBSZXZpc2lvbiBEYXRlOiAyMDE4MDExOC4gUHVibGljYXRpb24gVHlwZTog
QXJ0aWNsZTwvYWNjZXNzaW9uLW51bT48dXJscz48cmVsYXRlZC11cmxzPjx1cmw+aHR0cDovL2V6
cHJveHkuYWN1LmVkdS5hdS9sb2dpbj91cmw9aHR0cDovL3NlYXJjaC5lYnNjb2hvc3QuY29tL2xv
Z2luLmFzcHg/ZGlyZWN0PXRydWUmYW1wO2RiPWNjbSZhbXA7QU49MTEyMzY5NTgyJmFtcDtzaXRl
PWVob3N0LWxpdmUmYW1wO3Njb3BlPXNpdGVodHRwczovL3d3dy5lbWVyYWxkaW5zaWdodC5jb20v
ZG9pL3BkZnBsdXMvMTAuMTEwOC9IRS0wMy0yMDE0LTAwMjk8L3VybD48L3JlbGF0ZWQtdXJscz48
L3VybHM+PGVsZWN0cm9uaWMtcmVzb3VyY2UtbnVtPjEwLjExMDgvaGUtMDMtMjAxNC0wMDI5PC9l
bGVjdHJvbmljLXJlc291cmNlLW51bT48cmVtb3RlLWRhdGFiYXNlLW5hbWU+Y2NtPC9yZW1vdGUt
ZGF0YWJhc2UtbmFtZT48cmVtb3RlLWRhdGFiYXNlLXByb3ZpZGVyPkVCU0NPaG9zdDwvcmVtb3Rl
LWRhdGFiYXNlLXByb3ZpZGVyPjwvcmVjb3JkPjwvQ2l0ZT48L0VuZE5vdGU+AG==
</w:fldData>
              </w:fldChar>
            </w:r>
            <w:r w:rsidR="00CA214E">
              <w:rPr>
                <w:rFonts w:ascii="Times New Roman" w:hAnsi="Times New Roman" w:cs="Times New Roman"/>
              </w:rPr>
              <w:instrText xml:space="preserve"> ADDIN EN.CITE.DATA </w:instrText>
            </w:r>
            <w:r w:rsidR="00CA214E">
              <w:rPr>
                <w:rFonts w:ascii="Times New Roman" w:hAnsi="Times New Roman" w:cs="Times New Roman"/>
              </w:rPr>
            </w:r>
            <w:r w:rsidR="00CA214E">
              <w:rPr>
                <w:rFonts w:ascii="Times New Roman" w:hAnsi="Times New Roman" w:cs="Times New Roman"/>
              </w:rPr>
              <w:fldChar w:fldCharType="end"/>
            </w:r>
            <w:r w:rsidRPr="00CA214E">
              <w:rPr>
                <w:rFonts w:ascii="Times New Roman" w:hAnsi="Times New Roman" w:cs="Times New Roman"/>
              </w:rPr>
            </w:r>
            <w:r w:rsidRPr="00CA214E">
              <w:rPr>
                <w:rFonts w:ascii="Times New Roman" w:hAnsi="Times New Roman" w:cs="Times New Roman"/>
              </w:rPr>
              <w:fldChar w:fldCharType="separate"/>
            </w:r>
            <w:r w:rsidR="00CA214E">
              <w:rPr>
                <w:rFonts w:ascii="Times New Roman" w:hAnsi="Times New Roman" w:cs="Times New Roman"/>
                <w:noProof/>
              </w:rPr>
              <w:t>Aura, Sormunen (2)</w:t>
            </w:r>
            <w:r w:rsidRPr="00CA214E">
              <w:rPr>
                <w:rFonts w:ascii="Times New Roman" w:hAnsi="Times New Roman" w:cs="Times New Roman"/>
              </w:rPr>
              <w:fldChar w:fldCharType="end"/>
            </w:r>
          </w:p>
        </w:tc>
        <w:tc>
          <w:tcPr>
            <w:tcW w:w="3369" w:type="dxa"/>
          </w:tcPr>
          <w:p w14:paraId="40B17804"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Identify and describe adolescents’ health-related behaviours from a socio-ecological perspective.</w:t>
            </w:r>
          </w:p>
        </w:tc>
        <w:tc>
          <w:tcPr>
            <w:tcW w:w="1694" w:type="dxa"/>
          </w:tcPr>
          <w:p w14:paraId="73561687"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Aged 11 – 18 years</w:t>
            </w:r>
          </w:p>
          <w:p w14:paraId="48AB3A85" w14:textId="77777777" w:rsidR="00404933" w:rsidRPr="00CA214E" w:rsidRDefault="00404933" w:rsidP="00CA214E">
            <w:pPr>
              <w:spacing w:line="360" w:lineRule="auto"/>
              <w:rPr>
                <w:rFonts w:ascii="Times New Roman" w:hAnsi="Times New Roman" w:cs="Times New Roman"/>
              </w:rPr>
            </w:pPr>
          </w:p>
        </w:tc>
        <w:tc>
          <w:tcPr>
            <w:tcW w:w="1639" w:type="dxa"/>
          </w:tcPr>
          <w:p w14:paraId="6BF0D55C" w14:textId="479F903F"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R; 90 studies</w:t>
            </w:r>
          </w:p>
        </w:tc>
        <w:tc>
          <w:tcPr>
            <w:tcW w:w="4820" w:type="dxa"/>
          </w:tcPr>
          <w:p w14:paraId="11360A7C"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 xml:space="preserve">Positive association with PA for family wealth, parental education, parent support and modelling, school satisfaction, peer group, and environment comfort. Negative association with PA for academic demands, self-esteem, ethnicity, age, and BMI. Some variation according to sex. </w:t>
            </w:r>
          </w:p>
        </w:tc>
      </w:tr>
      <w:tr w:rsidR="00404933" w:rsidRPr="00CA214E" w14:paraId="09007EED" w14:textId="77777777" w:rsidTr="00F01230">
        <w:trPr>
          <w:jc w:val="center"/>
        </w:trPr>
        <w:tc>
          <w:tcPr>
            <w:tcW w:w="546" w:type="dxa"/>
          </w:tcPr>
          <w:p w14:paraId="704D2C4E" w14:textId="13F8BC99"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3</w:t>
            </w:r>
          </w:p>
        </w:tc>
        <w:tc>
          <w:tcPr>
            <w:tcW w:w="2386" w:type="dxa"/>
          </w:tcPr>
          <w:p w14:paraId="783A7125" w14:textId="7053410C"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fldData xml:space="preserve">PEVuZE5vdGU+PENpdGUgQXV0aG9yWWVhcj0iMSI+PEF1dGhvcj5CYWxsPC9BdXRob3I+PFllYXI+
MjAxNTwvWWVhcj48UmVjTnVtPjUxOTwvUmVjTnVtPjxEaXNwbGF5VGV4dD5CYWxsLCBDYXJ2ZXIg
KDMpPC9EaXNwbGF5VGV4dD48cmVjb3JkPjxyZWMtbnVtYmVyPjUxOTwvcmVjLW51bWJlcj48Zm9y
ZWlnbi1rZXlzPjxrZXkgYXBwPSJFTiIgZGItaWQ9InZmYWE1dGR6NzV2YXdmZWZzYXQ1YXBzNXA1
NXh6ZjVycHI5ciIgdGltZXN0YW1wPSIxNjI3NDI3OTQwIj41MTk8L2tleT48L2ZvcmVpZ24ta2V5
cz48cmVmLXR5cGUgbmFtZT0iSm91cm5hbCBBcnRpY2xlIj4xNzwvcmVmLXR5cGU+PGNvbnRyaWJ1
dG9ycz48YXV0aG9ycz48YXV0aG9yPkJhbGwsIEsuPC9hdXRob3I+PGF1dGhvcj5DYXJ2ZXIsIEEu
PC9hdXRob3I+PGF1dGhvcj5Eb3duaW5nLCBLLjwvYXV0aG9yPjxhdXRob3I+SmFja3NvbiwgTS48
L2F1dGhvcj48YXV0aG9yPk8mYXBvcztSb3Vya2UsIEsuPC9hdXRob3I+PC9hdXRob3JzPjwvY29u
dHJpYnV0b3JzPjxhdXRoLWFkZHJlc3M+Q2VudHJlIGZvciBQaHlzaWNhbCBBY3Rpdml0eSBhbmQg
TnV0cml0aW9uIFJlc2VhcmNoLCBTY2hvb2wgb2YgRXhlcmNpc2UgYW5kIE51dHJpdGlvbiBTY2ll
bmNlcywgRGVha2luIFVuaXZlcnNpdHksIDIyMSBCdXJ3b29kIEh3eSwgQnVyd29vZCwgVklDIDMx
NTEsIEF1c3RyYWxpYSBreWxpZS5iYWxsQGRlYWtpbi5lZHUuYXUuIENlbnRyZSBmb3IgUGh5c2lj
YWwgQWN0aXZpdHkgYW5kIE51dHJpdGlvbiBSZXNlYXJjaCwgU2Nob29sIG9mIEV4ZXJjaXNlIGFu
ZCBOdXRyaXRpb24gU2NpZW5jZXMsIERlYWtpbiBVbml2ZXJzaXR5LCAyMjEgQnVyd29vZCBId3ks
IEJ1cndvb2QsIFZJQyAzMTUxLCBBdXN0cmFsaWEuIFZpY3RvcmlhbiBIZWFsdGggUHJvbW90aW9u
IEZvdW5kYXRpb24sIDE1LTMxIFBlcmxoYW0gU3RyZWV0LCBDYXJsdG9uLCBWSUMgMzA1MywgQXVz
dHJhbGlhLjwvYXV0aC1hZGRyZXNzPjx0aXRsZXM+PHRpdGxlPkFkZHJlc3NpbmcgdGhlIHNvY2lh
bCBkZXRlcm1pbmFudHMgb2YgaW5lcXVpdGllcyBpbiBwaHlzaWNhbCBhY3Rpdml0eSBhbmQgc2Vk
ZW50YXJ5IGJlaGF2aW91cnM8L3RpdGxlPjxzZWNvbmRhcnktdGl0bGU+SGVhbHRoIFByb21vdCBJ
bnQ8L3NlY29uZGFyeS10aXRsZT48c2hvcnQtdGl0bGU+QWRkcmVzc2luZyB0aGUgc29jaWFsIGRl
dGVybWluYW50cyBvZiBpbmVxdWl0aWVzIGluIHBoeXNpY2FsIGFjdGl2aXR5IGFuZCBzZWRlbnRh
cnkgYmVoYXZpb3Vyczwvc2hvcnQtdGl0bGU+PC90aXRsZXM+PHBlcmlvZGljYWw+PGZ1bGwtdGl0
bGU+SGVhbHRoIFByb21vdCBJbnQ8L2Z1bGwtdGl0bGU+PC9wZXJpb2RpY2FsPjxwYWdlcz5paTE4
LTk8L3BhZ2VzPjx2b2x1bWU+MzAgU3VwcGwgMjwvdm9sdW1lPjxlZGl0aW9uPjIwMTUvMDQvMTA8
L2VkaXRpb24+PGtleXdvcmRzPjxrZXl3b3JkPkhlYWx0aCBCZWhhdmlvcjwva2V5d29yZD48a2V5
d29yZD5IZWFsdGggUG9saWN5PC9rZXl3b3JkPjxrZXl3b3JkPkhlYWx0aCBQcm9tb3Rpb248L2tl
eXdvcmQ+PGtleXdvcmQ+KkhlYWx0aCBTdGF0dXMgRGlzcGFyaXRpZXM8L2tleXdvcmQ+PGtleXdv
cmQ+SHVtYW5zPC9rZXl3b3JkPjxrZXl3b3JkPk1vdG9yIEFjdGl2aXR5LypwaHlzaW9sb2d5PC9r
ZXl3b3JkPjxrZXl3b3JkPipTZWRlbnRhcnkgQmVoYXZpb3I8L2tleXdvcmQ+PGtleXdvcmQ+KlNv
Y2lhbCBEZXRlcm1pbmFudHMgb2YgSGVhbHRoPC9rZXl3b3JkPjxrZXl3b3JkPmFjdGl2ZSBsaXZp
bmc8L2tleXdvcmQ+PGtleXdvcmQ+aW5lcXVhbGl0aWVzIGluIGhlYWx0aDwva2V5d29yZD48a2V5
d29yZD5waHlzaWNhbCBhY3Rpdml0aWVzPC9rZXl3b3JkPjxrZXl3b3JkPnNlZGVudGFyeSBiZWhh
dmlvdXI8L2tleXdvcmQ+PC9rZXl3b3Jkcz48ZGF0ZXM+PHllYXI+MjAxNTwveWVhcj48cHViLWRh
dGVzPjxkYXRlPlNlcDwvZGF0ZT48L3B1Yi1kYXRlcz48L2RhdGVzPjxpc2JuPjE0NjAtMjI0NSAo
RWxlY3Ryb25pYykgMDk1Ny00ODI0IChMaW5raW5nKTwvaXNibj48YWNjZXNzaW9uLW51bT4yNTg1
NTc4NDwvYWNjZXNzaW9uLW51bT48dXJscz48cmVsYXRlZC11cmxzPjx1cmw+aHR0cHM6Ly93d3cu
bmNiaS5ubG0ubmloLmdvdi9wdWJtZWQvMjU4NTU3ODQ8L3VybD48L3JlbGF0ZWQtdXJscz48L3Vy
bHM+PGVsZWN0cm9uaWMtcmVzb3VyY2UtbnVtPjEwLjEwOTMvaGVhcHJvL2RhdjAyMiYjeEQ7MTAu
MTA5My9oZWFwcm8vZGF2MDIyLiBFcHViIDIwMTUgQXByIDcuPC9lbGVjdHJvbmljLXJlc291cmNl
LW51bT48cmVtb3RlLWRhdGFiYXNlLW5hbWU+Y2NtPC9yZW1vdGUtZGF0YWJhc2UtbmFtZT48cmVt
b3RlLWRhdGFiYXNlLXByb3ZpZGVyPkVCU0NPaG9zdDwvcmVtb3RlLWRhdGFiYXNlLXByb3ZpZGVy
PjwvcmVjb3JkPjwvQ2l0ZT48L0VuZE5vdGU+AG==
</w:fldData>
              </w:fldChar>
            </w:r>
            <w:r w:rsidR="00CA214E">
              <w:rPr>
                <w:rFonts w:ascii="Times New Roman" w:hAnsi="Times New Roman" w:cs="Times New Roman"/>
              </w:rPr>
              <w:instrText xml:space="preserve"> ADDIN EN.CITE </w:instrText>
            </w:r>
            <w:r w:rsidR="00CA214E">
              <w:rPr>
                <w:rFonts w:ascii="Times New Roman" w:hAnsi="Times New Roman" w:cs="Times New Roman"/>
              </w:rPr>
              <w:fldChar w:fldCharType="begin">
                <w:fldData xml:space="preserve">PEVuZE5vdGU+PENpdGUgQXV0aG9yWWVhcj0iMSI+PEF1dGhvcj5CYWxsPC9BdXRob3I+PFllYXI+
MjAxNTwvWWVhcj48UmVjTnVtPjUxOTwvUmVjTnVtPjxEaXNwbGF5VGV4dD5CYWxsLCBDYXJ2ZXIg
KDMpPC9EaXNwbGF5VGV4dD48cmVjb3JkPjxyZWMtbnVtYmVyPjUxOTwvcmVjLW51bWJlcj48Zm9y
ZWlnbi1rZXlzPjxrZXkgYXBwPSJFTiIgZGItaWQ9InZmYWE1dGR6NzV2YXdmZWZzYXQ1YXBzNXA1
NXh6ZjVycHI5ciIgdGltZXN0YW1wPSIxNjI3NDI3OTQwIj41MTk8L2tleT48L2ZvcmVpZ24ta2V5
cz48cmVmLXR5cGUgbmFtZT0iSm91cm5hbCBBcnRpY2xlIj4xNzwvcmVmLXR5cGU+PGNvbnRyaWJ1
dG9ycz48YXV0aG9ycz48YXV0aG9yPkJhbGwsIEsuPC9hdXRob3I+PGF1dGhvcj5DYXJ2ZXIsIEEu
PC9hdXRob3I+PGF1dGhvcj5Eb3duaW5nLCBLLjwvYXV0aG9yPjxhdXRob3I+SmFja3NvbiwgTS48
L2F1dGhvcj48YXV0aG9yPk8mYXBvcztSb3Vya2UsIEsuPC9hdXRob3I+PC9hdXRob3JzPjwvY29u
dHJpYnV0b3JzPjxhdXRoLWFkZHJlc3M+Q2VudHJlIGZvciBQaHlzaWNhbCBBY3Rpdml0eSBhbmQg
TnV0cml0aW9uIFJlc2VhcmNoLCBTY2hvb2wgb2YgRXhlcmNpc2UgYW5kIE51dHJpdGlvbiBTY2ll
bmNlcywgRGVha2luIFVuaXZlcnNpdHksIDIyMSBCdXJ3b29kIEh3eSwgQnVyd29vZCwgVklDIDMx
NTEsIEF1c3RyYWxpYSBreWxpZS5iYWxsQGRlYWtpbi5lZHUuYXUuIENlbnRyZSBmb3IgUGh5c2lj
YWwgQWN0aXZpdHkgYW5kIE51dHJpdGlvbiBSZXNlYXJjaCwgU2Nob29sIG9mIEV4ZXJjaXNlIGFu
ZCBOdXRyaXRpb24gU2NpZW5jZXMsIERlYWtpbiBVbml2ZXJzaXR5LCAyMjEgQnVyd29vZCBId3ks
IEJ1cndvb2QsIFZJQyAzMTUxLCBBdXN0cmFsaWEuIFZpY3RvcmlhbiBIZWFsdGggUHJvbW90aW9u
IEZvdW5kYXRpb24sIDE1LTMxIFBlcmxoYW0gU3RyZWV0LCBDYXJsdG9uLCBWSUMgMzA1MywgQXVz
dHJhbGlhLjwvYXV0aC1hZGRyZXNzPjx0aXRsZXM+PHRpdGxlPkFkZHJlc3NpbmcgdGhlIHNvY2lh
bCBkZXRlcm1pbmFudHMgb2YgaW5lcXVpdGllcyBpbiBwaHlzaWNhbCBhY3Rpdml0eSBhbmQgc2Vk
ZW50YXJ5IGJlaGF2aW91cnM8L3RpdGxlPjxzZWNvbmRhcnktdGl0bGU+SGVhbHRoIFByb21vdCBJ
bnQ8L3NlY29uZGFyeS10aXRsZT48c2hvcnQtdGl0bGU+QWRkcmVzc2luZyB0aGUgc29jaWFsIGRl
dGVybWluYW50cyBvZiBpbmVxdWl0aWVzIGluIHBoeXNpY2FsIGFjdGl2aXR5IGFuZCBzZWRlbnRh
cnkgYmVoYXZpb3Vyczwvc2hvcnQtdGl0bGU+PC90aXRsZXM+PHBlcmlvZGljYWw+PGZ1bGwtdGl0
bGU+SGVhbHRoIFByb21vdCBJbnQ8L2Z1bGwtdGl0bGU+PC9wZXJpb2RpY2FsPjxwYWdlcz5paTE4
LTk8L3BhZ2VzPjx2b2x1bWU+MzAgU3VwcGwgMjwvdm9sdW1lPjxlZGl0aW9uPjIwMTUvMDQvMTA8
L2VkaXRpb24+PGtleXdvcmRzPjxrZXl3b3JkPkhlYWx0aCBCZWhhdmlvcjwva2V5d29yZD48a2V5
d29yZD5IZWFsdGggUG9saWN5PC9rZXl3b3JkPjxrZXl3b3JkPkhlYWx0aCBQcm9tb3Rpb248L2tl
eXdvcmQ+PGtleXdvcmQ+KkhlYWx0aCBTdGF0dXMgRGlzcGFyaXRpZXM8L2tleXdvcmQ+PGtleXdv
cmQ+SHVtYW5zPC9rZXl3b3JkPjxrZXl3b3JkPk1vdG9yIEFjdGl2aXR5LypwaHlzaW9sb2d5PC9r
ZXl3b3JkPjxrZXl3b3JkPipTZWRlbnRhcnkgQmVoYXZpb3I8L2tleXdvcmQ+PGtleXdvcmQ+KlNv
Y2lhbCBEZXRlcm1pbmFudHMgb2YgSGVhbHRoPC9rZXl3b3JkPjxrZXl3b3JkPmFjdGl2ZSBsaXZp
bmc8L2tleXdvcmQ+PGtleXdvcmQ+aW5lcXVhbGl0aWVzIGluIGhlYWx0aDwva2V5d29yZD48a2V5
d29yZD5waHlzaWNhbCBhY3Rpdml0aWVzPC9rZXl3b3JkPjxrZXl3b3JkPnNlZGVudGFyeSBiZWhh
dmlvdXI8L2tleXdvcmQ+PC9rZXl3b3Jkcz48ZGF0ZXM+PHllYXI+MjAxNTwveWVhcj48cHViLWRh
dGVzPjxkYXRlPlNlcDwvZGF0ZT48L3B1Yi1kYXRlcz48L2RhdGVzPjxpc2JuPjE0NjAtMjI0NSAo
RWxlY3Ryb25pYykgMDk1Ny00ODI0IChMaW5raW5nKTwvaXNibj48YWNjZXNzaW9uLW51bT4yNTg1
NTc4NDwvYWNjZXNzaW9uLW51bT48dXJscz48cmVsYXRlZC11cmxzPjx1cmw+aHR0cHM6Ly93d3cu
bmNiaS5ubG0ubmloLmdvdi9wdWJtZWQvMjU4NTU3ODQ8L3VybD48L3JlbGF0ZWQtdXJscz48L3Vy
bHM+PGVsZWN0cm9uaWMtcmVzb3VyY2UtbnVtPjEwLjEwOTMvaGVhcHJvL2RhdjAyMiYjeEQ7MTAu
MTA5My9oZWFwcm8vZGF2MDIyLiBFcHViIDIwMTUgQXByIDcuPC9lbGVjdHJvbmljLXJlc291cmNl
LW51bT48cmVtb3RlLWRhdGFiYXNlLW5hbWU+Y2NtPC9yZW1vdGUtZGF0YWJhc2UtbmFtZT48cmVt
b3RlLWRhdGFiYXNlLXByb3ZpZGVyPkVCU0NPaG9zdDwvcmVtb3RlLWRhdGFiYXNlLXByb3ZpZGVy
PjwvcmVjb3JkPjwvQ2l0ZT48L0VuZE5vdGU+AG==
</w:fldData>
              </w:fldChar>
            </w:r>
            <w:r w:rsidR="00CA214E">
              <w:rPr>
                <w:rFonts w:ascii="Times New Roman" w:hAnsi="Times New Roman" w:cs="Times New Roman"/>
              </w:rPr>
              <w:instrText xml:space="preserve"> ADDIN EN.CITE.DATA </w:instrText>
            </w:r>
            <w:r w:rsidR="00CA214E">
              <w:rPr>
                <w:rFonts w:ascii="Times New Roman" w:hAnsi="Times New Roman" w:cs="Times New Roman"/>
              </w:rPr>
            </w:r>
            <w:r w:rsidR="00CA214E">
              <w:rPr>
                <w:rFonts w:ascii="Times New Roman" w:hAnsi="Times New Roman" w:cs="Times New Roman"/>
              </w:rPr>
              <w:fldChar w:fldCharType="end"/>
            </w:r>
            <w:r w:rsidRPr="00CA214E">
              <w:rPr>
                <w:rFonts w:ascii="Times New Roman" w:hAnsi="Times New Roman" w:cs="Times New Roman"/>
              </w:rPr>
            </w:r>
            <w:r w:rsidRPr="00CA214E">
              <w:rPr>
                <w:rFonts w:ascii="Times New Roman" w:hAnsi="Times New Roman" w:cs="Times New Roman"/>
              </w:rPr>
              <w:fldChar w:fldCharType="separate"/>
            </w:r>
            <w:r w:rsidR="00CA214E">
              <w:rPr>
                <w:rFonts w:ascii="Times New Roman" w:hAnsi="Times New Roman" w:cs="Times New Roman"/>
                <w:noProof/>
              </w:rPr>
              <w:t>Ball, Carver (3)</w:t>
            </w:r>
            <w:r w:rsidRPr="00CA214E">
              <w:rPr>
                <w:rFonts w:ascii="Times New Roman" w:hAnsi="Times New Roman" w:cs="Times New Roman"/>
              </w:rPr>
              <w:fldChar w:fldCharType="end"/>
            </w:r>
          </w:p>
        </w:tc>
        <w:tc>
          <w:tcPr>
            <w:tcW w:w="3369" w:type="dxa"/>
          </w:tcPr>
          <w:p w14:paraId="75137D84"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Highlight promising approaches for promoting PA and reducing sedentary behaviours</w:t>
            </w:r>
          </w:p>
        </w:tc>
        <w:tc>
          <w:tcPr>
            <w:tcW w:w="1694" w:type="dxa"/>
          </w:tcPr>
          <w:p w14:paraId="07C33282"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Not limited.</w:t>
            </w:r>
          </w:p>
        </w:tc>
        <w:tc>
          <w:tcPr>
            <w:tcW w:w="1639" w:type="dxa"/>
          </w:tcPr>
          <w:p w14:paraId="66755AF3"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Rapid review</w:t>
            </w:r>
          </w:p>
        </w:tc>
        <w:tc>
          <w:tcPr>
            <w:tcW w:w="4820" w:type="dxa"/>
          </w:tcPr>
          <w:p w14:paraId="3F2EFF2F"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 xml:space="preserve">Limited evidence overall and complexity inherent. </w:t>
            </w:r>
            <w:proofErr w:type="gramStart"/>
            <w:r w:rsidRPr="00CA214E">
              <w:rPr>
                <w:rFonts w:ascii="Times New Roman" w:hAnsi="Times New Roman" w:cs="Times New Roman"/>
              </w:rPr>
              <w:t>But</w:t>
            </w:r>
            <w:proofErr w:type="gramEnd"/>
            <w:r w:rsidRPr="00CA214E">
              <w:rPr>
                <w:rFonts w:ascii="Times New Roman" w:hAnsi="Times New Roman" w:cs="Times New Roman"/>
              </w:rPr>
              <w:t xml:space="preserve"> some promise with community approaches, local and state government, provision of parks, peer programmes, and motivational programs. </w:t>
            </w:r>
          </w:p>
        </w:tc>
      </w:tr>
      <w:tr w:rsidR="00404933" w:rsidRPr="00CA214E" w14:paraId="6172ABD7" w14:textId="77777777" w:rsidTr="00F01230">
        <w:tblPrEx>
          <w:jc w:val="left"/>
        </w:tblPrEx>
        <w:tc>
          <w:tcPr>
            <w:tcW w:w="546" w:type="dxa"/>
          </w:tcPr>
          <w:p w14:paraId="1370285F" w14:textId="4867ED0F"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4</w:t>
            </w:r>
          </w:p>
        </w:tc>
        <w:tc>
          <w:tcPr>
            <w:tcW w:w="2386" w:type="dxa"/>
          </w:tcPr>
          <w:p w14:paraId="7311FD32" w14:textId="32A449EC"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fldData xml:space="preserve">PEVuZE5vdGU+PENpdGUgQXV0aG9yWWVhcj0iMSI+PEF1dGhvcj5CaWRkbGU8L0F1dGhvcj48WWVh
cj4yMDE0PC9ZZWFyPjxSZWNOdW0+Mzg5PC9SZWNOdW0+PERpc3BsYXlUZXh0PkJpZGRsZSwgQnJh
aXRod2FpdGUgKDQpPC9EaXNwbGF5VGV4dD48cmVjb3JkPjxyZWMtbnVtYmVyPjM4OTwvcmVjLW51
bWJlcj48Zm9yZWlnbi1rZXlzPjxrZXkgYXBwPSJFTiIgZGItaWQ9InZmYWE1dGR6NzV2YXdmZWZz
YXQ1YXBzNXA1NXh6ZjVycHI5ciIgdGltZXN0YW1wPSIxNTgwNjkyNjIwIj4zODk8L2tleT48L2Zv
cmVpZ24ta2V5cz48cmVmLXR5cGUgbmFtZT0iSm91cm5hbCBBcnRpY2xlIj4xNzwvcmVmLXR5cGU+
PGNvbnRyaWJ1dG9ycz48YXV0aG9ycz48YXV0aG9yPkJpZGRsZSwgUy4gSi48L2F1dGhvcj48YXV0
aG9yPkJyYWl0aHdhaXRlLCBSLjwvYXV0aG9yPjxhdXRob3I+UGVhcnNvbiwgTi48L2F1dGhvcj48
L2F1dGhvcnM+PC9jb250cmlidXRvcnM+PGF1dGgtYWRkcmVzcz5TY2hvb2wgb2YgU3BvcnQsIEV4
ZXJjaXNlICZhbXA7IEhlYWx0aCBTY2llbmNlcywgTG91Z2hib3JvdWdoIFVuaXZlcnNpdHksIFVL
LiBFbGVjdHJvbmljIGFkZHJlc3M6IHMuai5oLmJpZGRsZUBsYm9yby5hYy51ay4mI3hEO0RlcGFy
dG1lbnQgb2YgS2luZXNpb2xvZ3kgYW5kIFJlY3JlYXRpb24gQWRtaW5pc3RyYXRpb24sIEh1bWJv
bGR0IFN0YXRlIFVuaXZlcnNpdHksIEFyY2F0YSwgQ0EsIFVTQS4mI3hEO1NjaG9vbCBvZiBTcG9y
dCwgRXhlcmNpc2UgJmFtcDsgSGVhbHRoIFNjaWVuY2VzLCBMb3VnaGJvcm91Z2ggVW5pdmVyc2l0
eSwgVUsuPC9hdXRoLWFkZHJlc3M+PHRpdGxlcz48dGl0bGU+VGhlIGVmZmVjdGl2ZW5lc3Mgb2Yg
aW50ZXJ2ZW50aW9ucyB0byBpbmNyZWFzZSBwaHlzaWNhbCBhY3Rpdml0eSBhbW9uZyB5b3VuZyBn
aXJsczogYSBtZXRhLWFuYWx5c2lzPC90aXRsZT48c2Vjb25kYXJ5LXRpdGxlPlByZXYgTWVkPC9z
ZWNvbmRhcnktdGl0bGU+PGFsdC10aXRsZT5QcmV2ZW50aXZlIG1lZGljaW5lPC9hbHQtdGl0bGU+
PC90aXRsZXM+PHBlcmlvZGljYWw+PGZ1bGwtdGl0bGU+UHJldiBNZWQ8L2Z1bGwtdGl0bGU+PGFi
YnItMT5QcmV2ZW50aXZlIG1lZGljaW5lPC9hYmJyLTE+PC9wZXJpb2RpY2FsPjxhbHQtcGVyaW9k
aWNhbD48ZnVsbC10aXRsZT5QcmV2IE1lZDwvZnVsbC10aXRsZT48YWJici0xPlByZXZlbnRpdmUg
bWVkaWNpbmU8L2FiYnItMT48L2FsdC1wZXJpb2RpY2FsPjxwYWdlcz4xMTktMzE8L3BhZ2VzPjx2
b2x1bWU+NjI8L3ZvbHVtZT48ZWRpdGlvbj4yMDE0LzAyLzE4PC9lZGl0aW9uPjxrZXl3b3Jkcz48
a2V5d29yZD5DaGlsZDwva2V5d29yZD48a2V5d29yZD5DaGlsZCwgUHJlc2Nob29sPC9rZXl3b3Jk
PjxrZXl3b3JkPkNvbXBhcmF0aXZlIEVmZmVjdGl2ZW5lc3MgUmVzZWFyY2g8L2tleXdvcmQ+PGtl
eXdvcmQ+RmVtYWxlPC9rZXl3b3JkPjxrZXl3b3JkPipIZWFsdGggQmVoYXZpb3I8L2tleXdvcmQ+
PGtleXdvcmQ+SGVhbHRoIEVkdWNhdGlvbi9tZXRob2RzPC9rZXl3b3JkPjxrZXl3b3JkPkhlYWx0
aCBQcm9tb3Rpb24vKm1ldGhvZHM8L2tleXdvcmQ+PGtleXdvcmQ+SHVtYW5zPC9rZXl3b3JkPjxr
ZXl3b3JkPipNb3RvciBBY3Rpdml0eTwva2V5d29yZD48a2V5d29yZD5TZXggRmFjdG9yczwva2V5
d29yZD48a2V5d29yZD5HaXJsczwva2V5d29yZD48a2V5d29yZD5JbnRlcnZlbnRpb25zPC9rZXl3
b3JkPjxrZXl3b3JkPk1ldGEtYW5hbHlzaXM8L2tleXdvcmQ+PGtleXdvcmQ+UGh5c2ljYWwgYWN0
aXZpdHk8L2tleXdvcmQ+PGtleXdvcmQ+U3lzdGVtYXRpYyByZXZpZXc8L2tleXdvcmQ+PC9rZXl3
b3Jkcz48ZGF0ZXM+PHllYXI+MjAxNDwveWVhcj48cHViLWRhdGVzPjxkYXRlPk1heTwvZGF0ZT48
L3B1Yi1kYXRlcz48L2RhdGVzPjxpc2JuPjEwOTYtMDI2MCAoRWxlY3Ryb25pYykmI3hEOzAwOTEt
NzQzNSAoTGlua2luZyk8L2lzYm4+PGFjY2Vzc2lvbi1udW0+MjQ1MzA2MTE8L2FjY2Vzc2lvbi1u
dW0+PHVybHM+PHJlbGF0ZWQtdXJscz48dXJsPmh0dHBzOi8vd3d3Lm5jYmkubmxtLm5paC5nb3Yv
cHVibWVkLzI0NTMwNjExPC91cmw+PC9yZWxhdGVkLXVybHM+PC91cmxzPjxlbGVjdHJvbmljLXJl
c291cmNlLW51bT4xMC4xMDE2L2oueXBtZWQuMjAxNC4wMi4wMDk8L2VsZWN0cm9uaWMtcmVzb3Vy
Y2UtbnVtPjxyZW1vdGUtZGF0YWJhc2UtcHJvdmlkZXI+TkxNPC9yZW1vdGUtZGF0YWJhc2UtcHJv
dmlkZXI+PGxhbmd1YWdlPmVuZzwvbGFuZ3VhZ2U+PC9yZWNvcmQ+PC9DaXRlPjwvRW5kTm90ZT4A
</w:fldData>
              </w:fldChar>
            </w:r>
            <w:r w:rsidR="00CA214E">
              <w:rPr>
                <w:rFonts w:ascii="Times New Roman" w:hAnsi="Times New Roman" w:cs="Times New Roman"/>
              </w:rPr>
              <w:instrText xml:space="preserve"> ADDIN EN.CITE </w:instrText>
            </w:r>
            <w:r w:rsidR="00CA214E">
              <w:rPr>
                <w:rFonts w:ascii="Times New Roman" w:hAnsi="Times New Roman" w:cs="Times New Roman"/>
              </w:rPr>
              <w:fldChar w:fldCharType="begin">
                <w:fldData xml:space="preserve">PEVuZE5vdGU+PENpdGUgQXV0aG9yWWVhcj0iMSI+PEF1dGhvcj5CaWRkbGU8L0F1dGhvcj48WWVh
cj4yMDE0PC9ZZWFyPjxSZWNOdW0+Mzg5PC9SZWNOdW0+PERpc3BsYXlUZXh0PkJpZGRsZSwgQnJh
aXRod2FpdGUgKDQpPC9EaXNwbGF5VGV4dD48cmVjb3JkPjxyZWMtbnVtYmVyPjM4OTwvcmVjLW51
bWJlcj48Zm9yZWlnbi1rZXlzPjxrZXkgYXBwPSJFTiIgZGItaWQ9InZmYWE1dGR6NzV2YXdmZWZz
YXQ1YXBzNXA1NXh6ZjVycHI5ciIgdGltZXN0YW1wPSIxNTgwNjkyNjIwIj4zODk8L2tleT48L2Zv
cmVpZ24ta2V5cz48cmVmLXR5cGUgbmFtZT0iSm91cm5hbCBBcnRpY2xlIj4xNzwvcmVmLXR5cGU+
PGNvbnRyaWJ1dG9ycz48YXV0aG9ycz48YXV0aG9yPkJpZGRsZSwgUy4gSi48L2F1dGhvcj48YXV0
aG9yPkJyYWl0aHdhaXRlLCBSLjwvYXV0aG9yPjxhdXRob3I+UGVhcnNvbiwgTi48L2F1dGhvcj48
L2F1dGhvcnM+PC9jb250cmlidXRvcnM+PGF1dGgtYWRkcmVzcz5TY2hvb2wgb2YgU3BvcnQsIEV4
ZXJjaXNlICZhbXA7IEhlYWx0aCBTY2llbmNlcywgTG91Z2hib3JvdWdoIFVuaXZlcnNpdHksIFVL
LiBFbGVjdHJvbmljIGFkZHJlc3M6IHMuai5oLmJpZGRsZUBsYm9yby5hYy51ay4mI3hEO0RlcGFy
dG1lbnQgb2YgS2luZXNpb2xvZ3kgYW5kIFJlY3JlYXRpb24gQWRtaW5pc3RyYXRpb24sIEh1bWJv
bGR0IFN0YXRlIFVuaXZlcnNpdHksIEFyY2F0YSwgQ0EsIFVTQS4mI3hEO1NjaG9vbCBvZiBTcG9y
dCwgRXhlcmNpc2UgJmFtcDsgSGVhbHRoIFNjaWVuY2VzLCBMb3VnaGJvcm91Z2ggVW5pdmVyc2l0
eSwgVUsuPC9hdXRoLWFkZHJlc3M+PHRpdGxlcz48dGl0bGU+VGhlIGVmZmVjdGl2ZW5lc3Mgb2Yg
aW50ZXJ2ZW50aW9ucyB0byBpbmNyZWFzZSBwaHlzaWNhbCBhY3Rpdml0eSBhbW9uZyB5b3VuZyBn
aXJsczogYSBtZXRhLWFuYWx5c2lzPC90aXRsZT48c2Vjb25kYXJ5LXRpdGxlPlByZXYgTWVkPC9z
ZWNvbmRhcnktdGl0bGU+PGFsdC10aXRsZT5QcmV2ZW50aXZlIG1lZGljaW5lPC9hbHQtdGl0bGU+
PC90aXRsZXM+PHBlcmlvZGljYWw+PGZ1bGwtdGl0bGU+UHJldiBNZWQ8L2Z1bGwtdGl0bGU+PGFi
YnItMT5QcmV2ZW50aXZlIG1lZGljaW5lPC9hYmJyLTE+PC9wZXJpb2RpY2FsPjxhbHQtcGVyaW9k
aWNhbD48ZnVsbC10aXRsZT5QcmV2IE1lZDwvZnVsbC10aXRsZT48YWJici0xPlByZXZlbnRpdmUg
bWVkaWNpbmU8L2FiYnItMT48L2FsdC1wZXJpb2RpY2FsPjxwYWdlcz4xMTktMzE8L3BhZ2VzPjx2
b2x1bWU+NjI8L3ZvbHVtZT48ZWRpdGlvbj4yMDE0LzAyLzE4PC9lZGl0aW9uPjxrZXl3b3Jkcz48
a2V5d29yZD5DaGlsZDwva2V5d29yZD48a2V5d29yZD5DaGlsZCwgUHJlc2Nob29sPC9rZXl3b3Jk
PjxrZXl3b3JkPkNvbXBhcmF0aXZlIEVmZmVjdGl2ZW5lc3MgUmVzZWFyY2g8L2tleXdvcmQ+PGtl
eXdvcmQ+RmVtYWxlPC9rZXl3b3JkPjxrZXl3b3JkPipIZWFsdGggQmVoYXZpb3I8L2tleXdvcmQ+
PGtleXdvcmQ+SGVhbHRoIEVkdWNhdGlvbi9tZXRob2RzPC9rZXl3b3JkPjxrZXl3b3JkPkhlYWx0
aCBQcm9tb3Rpb24vKm1ldGhvZHM8L2tleXdvcmQ+PGtleXdvcmQ+SHVtYW5zPC9rZXl3b3JkPjxr
ZXl3b3JkPipNb3RvciBBY3Rpdml0eTwva2V5d29yZD48a2V5d29yZD5TZXggRmFjdG9yczwva2V5
d29yZD48a2V5d29yZD5HaXJsczwva2V5d29yZD48a2V5d29yZD5JbnRlcnZlbnRpb25zPC9rZXl3
b3JkPjxrZXl3b3JkPk1ldGEtYW5hbHlzaXM8L2tleXdvcmQ+PGtleXdvcmQ+UGh5c2ljYWwgYWN0
aXZpdHk8L2tleXdvcmQ+PGtleXdvcmQ+U3lzdGVtYXRpYyByZXZpZXc8L2tleXdvcmQ+PC9rZXl3
b3Jkcz48ZGF0ZXM+PHllYXI+MjAxNDwveWVhcj48cHViLWRhdGVzPjxkYXRlPk1heTwvZGF0ZT48
L3B1Yi1kYXRlcz48L2RhdGVzPjxpc2JuPjEwOTYtMDI2MCAoRWxlY3Ryb25pYykmI3hEOzAwOTEt
NzQzNSAoTGlua2luZyk8L2lzYm4+PGFjY2Vzc2lvbi1udW0+MjQ1MzA2MTE8L2FjY2Vzc2lvbi1u
dW0+PHVybHM+PHJlbGF0ZWQtdXJscz48dXJsPmh0dHBzOi8vd3d3Lm5jYmkubmxtLm5paC5nb3Yv
cHVibWVkLzI0NTMwNjExPC91cmw+PC9yZWxhdGVkLXVybHM+PC91cmxzPjxlbGVjdHJvbmljLXJl
c291cmNlLW51bT4xMC4xMDE2L2oueXBtZWQuMjAxNC4wMi4wMDk8L2VsZWN0cm9uaWMtcmVzb3Vy
Y2UtbnVtPjxyZW1vdGUtZGF0YWJhc2UtcHJvdmlkZXI+TkxNPC9yZW1vdGUtZGF0YWJhc2UtcHJv
dmlkZXI+PGxhbmd1YWdlPmVuZzwvbGFuZ3VhZ2U+PC9yZWNvcmQ+PC9DaXRlPjwvRW5kTm90ZT4A
</w:fldData>
              </w:fldChar>
            </w:r>
            <w:r w:rsidR="00CA214E">
              <w:rPr>
                <w:rFonts w:ascii="Times New Roman" w:hAnsi="Times New Roman" w:cs="Times New Roman"/>
              </w:rPr>
              <w:instrText xml:space="preserve"> ADDIN EN.CITE.DATA </w:instrText>
            </w:r>
            <w:r w:rsidR="00CA214E">
              <w:rPr>
                <w:rFonts w:ascii="Times New Roman" w:hAnsi="Times New Roman" w:cs="Times New Roman"/>
              </w:rPr>
            </w:r>
            <w:r w:rsidR="00CA214E">
              <w:rPr>
                <w:rFonts w:ascii="Times New Roman" w:hAnsi="Times New Roman" w:cs="Times New Roman"/>
              </w:rPr>
              <w:fldChar w:fldCharType="end"/>
            </w:r>
            <w:r w:rsidRPr="00CA214E">
              <w:rPr>
                <w:rFonts w:ascii="Times New Roman" w:hAnsi="Times New Roman" w:cs="Times New Roman"/>
              </w:rPr>
            </w:r>
            <w:r w:rsidRPr="00CA214E">
              <w:rPr>
                <w:rFonts w:ascii="Times New Roman" w:hAnsi="Times New Roman" w:cs="Times New Roman"/>
              </w:rPr>
              <w:fldChar w:fldCharType="separate"/>
            </w:r>
            <w:r w:rsidR="00CA214E">
              <w:rPr>
                <w:rFonts w:ascii="Times New Roman" w:hAnsi="Times New Roman" w:cs="Times New Roman"/>
                <w:noProof/>
              </w:rPr>
              <w:t>Biddle, Braithwaite (4)</w:t>
            </w:r>
            <w:r w:rsidRPr="00CA214E">
              <w:rPr>
                <w:rFonts w:ascii="Times New Roman" w:hAnsi="Times New Roman" w:cs="Times New Roman"/>
              </w:rPr>
              <w:fldChar w:fldCharType="end"/>
            </w:r>
          </w:p>
        </w:tc>
        <w:tc>
          <w:tcPr>
            <w:tcW w:w="3369" w:type="dxa"/>
          </w:tcPr>
          <w:p w14:paraId="142B62B9"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Can interventions increase PA in girls?</w:t>
            </w:r>
          </w:p>
        </w:tc>
        <w:tc>
          <w:tcPr>
            <w:tcW w:w="1694" w:type="dxa"/>
          </w:tcPr>
          <w:p w14:paraId="5F771AE9"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 xml:space="preserve">Pre-adolescent females. </w:t>
            </w:r>
          </w:p>
        </w:tc>
        <w:tc>
          <w:tcPr>
            <w:tcW w:w="1639" w:type="dxa"/>
          </w:tcPr>
          <w:p w14:paraId="77505653"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R and MA; 22 studies</w:t>
            </w:r>
          </w:p>
        </w:tc>
        <w:tc>
          <w:tcPr>
            <w:tcW w:w="4820" w:type="dxa"/>
          </w:tcPr>
          <w:p w14:paraId="600CADC1"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 xml:space="preserve">Shorter PA participation or education interventions have a small positive effect. </w:t>
            </w:r>
            <w:proofErr w:type="spellStart"/>
            <w:r w:rsidRPr="00CA214E">
              <w:rPr>
                <w:rFonts w:ascii="Times New Roman" w:hAnsi="Times New Roman" w:cs="Times New Roman"/>
              </w:rPr>
              <w:t>Atheoretical</w:t>
            </w:r>
            <w:proofErr w:type="spellEnd"/>
            <w:r w:rsidRPr="00CA214E">
              <w:rPr>
                <w:rFonts w:ascii="Times New Roman" w:hAnsi="Times New Roman" w:cs="Times New Roman"/>
              </w:rPr>
              <w:t xml:space="preserve"> interventions more effective.</w:t>
            </w:r>
          </w:p>
        </w:tc>
      </w:tr>
      <w:tr w:rsidR="00404933" w:rsidRPr="00CA214E" w14:paraId="07E2C897" w14:textId="77777777" w:rsidTr="00F01230">
        <w:tblPrEx>
          <w:jc w:val="left"/>
        </w:tblPrEx>
        <w:tc>
          <w:tcPr>
            <w:tcW w:w="546" w:type="dxa"/>
          </w:tcPr>
          <w:p w14:paraId="5CC20E6F" w14:textId="55FE2A1F"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5</w:t>
            </w:r>
          </w:p>
        </w:tc>
        <w:tc>
          <w:tcPr>
            <w:tcW w:w="2386" w:type="dxa"/>
          </w:tcPr>
          <w:p w14:paraId="07373212" w14:textId="18B4EEC2"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fldData xml:space="preserve">PEVuZE5vdGU+PENpdGUgQXV0aG9yWWVhcj0iMSI+PEF1dGhvcj5Cb25lbGw8L0F1dGhvcj48WWVh
cj4yMDEzPC9ZZWFyPjxSZWNOdW0+NTIwPC9SZWNOdW0+PERpc3BsYXlUZXh0PkJvbmVsbCwgV2Vs
bHMgKDUpPC9EaXNwbGF5VGV4dD48cmVjb3JkPjxyZWMtbnVtYmVyPjUyMDwvcmVjLW51bWJlcj48
Zm9yZWlnbi1rZXlzPjxrZXkgYXBwPSJFTiIgZGItaWQ9InZmYWE1dGR6NzV2YXdmZWZzYXQ1YXBz
NXA1NXh6ZjVycHI5ciIgdGltZXN0YW1wPSIxNjI3NDI3OTQwIj41MjA8L2tleT48L2ZvcmVpZ24t
a2V5cz48cmVmLXR5cGUgbmFtZT0iSm91cm5hbCBBcnRpY2xlIj4xNzwvcmVmLXR5cGU+PGNvbnRy
aWJ1dG9ycz48YXV0aG9ycz48YXV0aG9yPkJvbmVsbCwgQy48L2F1dGhvcj48YXV0aG9yPldlbGxz
LCBILjwvYXV0aG9yPjxhdXRob3I+SGFyZGVuLCBBLjwvYXV0aG9yPjxhdXRob3I+SmFtYWwsIEYu
PC9hdXRob3I+PGF1dGhvcj5GbGV0Y2hlciwgQS48L2F1dGhvcj48YXV0aG9yPlRob21hcywgSi48
L2F1dGhvcj48YXV0aG9yPkNhbXBiZWxsLCBSLjwvYXV0aG9yPjxhdXRob3I+UGV0dGljcmV3LCBN
LjwvYXV0aG9yPjxhdXRob3I+V2hpdGVoZWFkLCBNLjwvYXV0aG9yPjxhdXRob3I+TXVycGh5LCBT
LjwvYXV0aG9yPjxhdXRob3I+TW9vcmUsIEwuPC9hdXRob3I+PC9hdXRob3JzPjwvY29udHJpYnV0
b3JzPjxhdXRoLWFkZHJlc3M+RGVwYXJ0bWVudCBvZiBTb2NpYWwgUG9saWN5IGFuZCBJbnRlcnZl
bnRpb24sIENlbnRyZSBmb3IgRXZpZGVuY2UgQmFzZWQgSW50ZXJ2ZW50aW9uLCBVbml2ZXJzaXR5
IG9mIE94Zm9yZCwgT3hmb3JkLCBVSy4gY2hyaXN0b3BoZXIuYm9uZWxsQHNwaS5veC5hYy51azwv
YXV0aC1hZGRyZXNzPjx0aXRsZXM+PHRpdGxlPlRoZSBlZmZlY3RzIG9uIHN0dWRlbnQgaGVhbHRo
IG9mIGludGVydmVudGlvbnMgbW9kaWZ5aW5nIHRoZSBzY2hvb2wgZW52aXJvbm1lbnQ6IHN5c3Rl
bWF0aWMgcmV2aWV3PC90aXRsZT48c2Vjb25kYXJ5LXRpdGxlPkogRXBpZGVtaW9sIENvbW11bml0
eSBIZWFsdGg8L3NlY29uZGFyeS10aXRsZT48c2hvcnQtdGl0bGU+VGhlIGVmZmVjdHMgb24gc3R1
ZGVudCBoZWFsdGggb2YgaW50ZXJ2ZW50aW9ucyBtb2RpZnlpbmcgdGhlIHNjaG9vbCBlbnZpcm9u
bWVudDogc3lzdGVtYXRpYyByZXZpZXc8L3Nob3J0LXRpdGxlPjwvdGl0bGVzPjxwZXJpb2RpY2Fs
PjxmdWxsLXRpdGxlPkogRXBpZGVtaW9sIENvbW11bml0eSBIZWFsdGg8L2Z1bGwtdGl0bGU+PC9w
ZXJpb2RpY2FsPjxwYWdlcz42NzctODE8L3BhZ2VzPjx2b2x1bWU+Njc8L3ZvbHVtZT48bnVtYmVy
Pjg8L251bWJlcj48ZWRpdGlvbj4yMDEzLzA1LzE4PC9lZGl0aW9uPjxrZXl3b3Jkcz48a2V5d29y
ZD4qRW52aXJvbm1lbnQ8L2tleXdvcmQ+PGtleXdvcmQ+SGVhbHRoIFByb21vdGlvbjwva2V5d29y
ZD48a2V5d29yZD4qSGVhbHRoIFN0YXR1czwva2V5d29yZD48a2V5d29yZD5IdW1hbnM8L2tleXdv
cmQ+PGtleXdvcmQ+KlNjaG9vbHM8L2tleXdvcmQ+PGtleXdvcmQ+KlN0dWRlbnRzPC9rZXl3b3Jk
PjxrZXl3b3JkPkFkb2xlc2NlbnRzIGNnPC9rZXl3b3JkPjxrZXl3b3JkPkNoaWxkIGhlYWx0aDwv
a2V5d29yZD48a2V5d29yZD5FZHVjYXRpb248L2tleXdvcmQ+PGtleXdvcmQ+RWZmZWN0aXZlbmVz
czwva2V5d29yZD48L2tleXdvcmRzPjxkYXRlcz48eWVhcj4yMDEzPC95ZWFyPjxwdWItZGF0ZXM+
PGRhdGU+QXVnPC9kYXRlPjwvcHViLWRhdGVzPjwvZGF0ZXM+PGlzYm4+MTQ3MC0yNzM4IChFbGVj
dHJvbmljKSAwMTQzLTAwNVggKExpbmtpbmcpPC9pc2JuPjxhY2Nlc3Npb24tbnVtPjIzNjgyMTA2
PC9hY2Nlc3Npb24tbnVtPjx3b3JrLXR5cGU+QXJ0aWNsZTwvd29yay10eXBlPjx1cmxzPjxyZWxh
dGVkLXVybHM+PHVybD5odHRwczovL3d3dy5uY2JpLm5sbS5uaWguZ292L3B1Ym1lZC8yMzY4MjEw
NjwvdXJsPjwvcmVsYXRlZC11cmxzPjwvdXJscz48ZWxlY3Ryb25pYy1yZXNvdXJjZS1udW0+MTAu
MTEzNi9qZWNoLTIwMTItMjAyMjQ3JiN4RDsxMC4xMTM2L2plY2gtMjAxMi0yMDIyNDcuIEVwdWIg
MjAxMyBNYXkgMTYuIGh0dHA6Ly9qZWNoLmJtai5jb20vY29udGVudC82Ny84LzY3Ny5mdWxsLnBk
ZjwvZWxlY3Ryb25pYy1yZXNvdXJjZS1udW0+PHJlbW90ZS1kYXRhYmFzZS1uYW1lPk1lZGxpbmU8
L3JlbW90ZS1kYXRhYmFzZS1uYW1lPjxsYW5ndWFnZT5FbmdsaXNoPC9sYW5ndWFnZT48L3JlY29y
ZD48L0NpdGU+PC9FbmROb3RlPn==
</w:fldData>
              </w:fldChar>
            </w:r>
            <w:r w:rsidR="00CA214E">
              <w:rPr>
                <w:rFonts w:ascii="Times New Roman" w:hAnsi="Times New Roman" w:cs="Times New Roman"/>
              </w:rPr>
              <w:instrText xml:space="preserve"> ADDIN EN.CITE </w:instrText>
            </w:r>
            <w:r w:rsidR="00CA214E">
              <w:rPr>
                <w:rFonts w:ascii="Times New Roman" w:hAnsi="Times New Roman" w:cs="Times New Roman"/>
              </w:rPr>
              <w:fldChar w:fldCharType="begin">
                <w:fldData xml:space="preserve">PEVuZE5vdGU+PENpdGUgQXV0aG9yWWVhcj0iMSI+PEF1dGhvcj5Cb25lbGw8L0F1dGhvcj48WWVh
cj4yMDEzPC9ZZWFyPjxSZWNOdW0+NTIwPC9SZWNOdW0+PERpc3BsYXlUZXh0PkJvbmVsbCwgV2Vs
bHMgKDUpPC9EaXNwbGF5VGV4dD48cmVjb3JkPjxyZWMtbnVtYmVyPjUyMDwvcmVjLW51bWJlcj48
Zm9yZWlnbi1rZXlzPjxrZXkgYXBwPSJFTiIgZGItaWQ9InZmYWE1dGR6NzV2YXdmZWZzYXQ1YXBz
NXA1NXh6ZjVycHI5ciIgdGltZXN0YW1wPSIxNjI3NDI3OTQwIj41MjA8L2tleT48L2ZvcmVpZ24t
a2V5cz48cmVmLXR5cGUgbmFtZT0iSm91cm5hbCBBcnRpY2xlIj4xNzwvcmVmLXR5cGU+PGNvbnRy
aWJ1dG9ycz48YXV0aG9ycz48YXV0aG9yPkJvbmVsbCwgQy48L2F1dGhvcj48YXV0aG9yPldlbGxz
LCBILjwvYXV0aG9yPjxhdXRob3I+SGFyZGVuLCBBLjwvYXV0aG9yPjxhdXRob3I+SmFtYWwsIEYu
PC9hdXRob3I+PGF1dGhvcj5GbGV0Y2hlciwgQS48L2F1dGhvcj48YXV0aG9yPlRob21hcywgSi48
L2F1dGhvcj48YXV0aG9yPkNhbXBiZWxsLCBSLjwvYXV0aG9yPjxhdXRob3I+UGV0dGljcmV3LCBN
LjwvYXV0aG9yPjxhdXRob3I+V2hpdGVoZWFkLCBNLjwvYXV0aG9yPjxhdXRob3I+TXVycGh5LCBT
LjwvYXV0aG9yPjxhdXRob3I+TW9vcmUsIEwuPC9hdXRob3I+PC9hdXRob3JzPjwvY29udHJpYnV0
b3JzPjxhdXRoLWFkZHJlc3M+RGVwYXJ0bWVudCBvZiBTb2NpYWwgUG9saWN5IGFuZCBJbnRlcnZl
bnRpb24sIENlbnRyZSBmb3IgRXZpZGVuY2UgQmFzZWQgSW50ZXJ2ZW50aW9uLCBVbml2ZXJzaXR5
IG9mIE94Zm9yZCwgT3hmb3JkLCBVSy4gY2hyaXN0b3BoZXIuYm9uZWxsQHNwaS5veC5hYy51azwv
YXV0aC1hZGRyZXNzPjx0aXRsZXM+PHRpdGxlPlRoZSBlZmZlY3RzIG9uIHN0dWRlbnQgaGVhbHRo
IG9mIGludGVydmVudGlvbnMgbW9kaWZ5aW5nIHRoZSBzY2hvb2wgZW52aXJvbm1lbnQ6IHN5c3Rl
bWF0aWMgcmV2aWV3PC90aXRsZT48c2Vjb25kYXJ5LXRpdGxlPkogRXBpZGVtaW9sIENvbW11bml0
eSBIZWFsdGg8L3NlY29uZGFyeS10aXRsZT48c2hvcnQtdGl0bGU+VGhlIGVmZmVjdHMgb24gc3R1
ZGVudCBoZWFsdGggb2YgaW50ZXJ2ZW50aW9ucyBtb2RpZnlpbmcgdGhlIHNjaG9vbCBlbnZpcm9u
bWVudDogc3lzdGVtYXRpYyByZXZpZXc8L3Nob3J0LXRpdGxlPjwvdGl0bGVzPjxwZXJpb2RpY2Fs
PjxmdWxsLXRpdGxlPkogRXBpZGVtaW9sIENvbW11bml0eSBIZWFsdGg8L2Z1bGwtdGl0bGU+PC9w
ZXJpb2RpY2FsPjxwYWdlcz42NzctODE8L3BhZ2VzPjx2b2x1bWU+Njc8L3ZvbHVtZT48bnVtYmVy
Pjg8L251bWJlcj48ZWRpdGlvbj4yMDEzLzA1LzE4PC9lZGl0aW9uPjxrZXl3b3Jkcz48a2V5d29y
ZD4qRW52aXJvbm1lbnQ8L2tleXdvcmQ+PGtleXdvcmQ+SGVhbHRoIFByb21vdGlvbjwva2V5d29y
ZD48a2V5d29yZD4qSGVhbHRoIFN0YXR1czwva2V5d29yZD48a2V5d29yZD5IdW1hbnM8L2tleXdv
cmQ+PGtleXdvcmQ+KlNjaG9vbHM8L2tleXdvcmQ+PGtleXdvcmQ+KlN0dWRlbnRzPC9rZXl3b3Jk
PjxrZXl3b3JkPkFkb2xlc2NlbnRzIGNnPC9rZXl3b3JkPjxrZXl3b3JkPkNoaWxkIGhlYWx0aDwv
a2V5d29yZD48a2V5d29yZD5FZHVjYXRpb248L2tleXdvcmQ+PGtleXdvcmQ+RWZmZWN0aXZlbmVz
czwva2V5d29yZD48L2tleXdvcmRzPjxkYXRlcz48eWVhcj4yMDEzPC95ZWFyPjxwdWItZGF0ZXM+
PGRhdGU+QXVnPC9kYXRlPjwvcHViLWRhdGVzPjwvZGF0ZXM+PGlzYm4+MTQ3MC0yNzM4IChFbGVj
dHJvbmljKSAwMTQzLTAwNVggKExpbmtpbmcpPC9pc2JuPjxhY2Nlc3Npb24tbnVtPjIzNjgyMTA2
PC9hY2Nlc3Npb24tbnVtPjx3b3JrLXR5cGU+QXJ0aWNsZTwvd29yay10eXBlPjx1cmxzPjxyZWxh
dGVkLXVybHM+PHVybD5odHRwczovL3d3dy5uY2JpLm5sbS5uaWguZ292L3B1Ym1lZC8yMzY4MjEw
NjwvdXJsPjwvcmVsYXRlZC11cmxzPjwvdXJscz48ZWxlY3Ryb25pYy1yZXNvdXJjZS1udW0+MTAu
MTEzNi9qZWNoLTIwMTItMjAyMjQ3JiN4RDsxMC4xMTM2L2plY2gtMjAxMi0yMDIyNDcuIEVwdWIg
MjAxMyBNYXkgMTYuIGh0dHA6Ly9qZWNoLmJtai5jb20vY29udGVudC82Ny84LzY3Ny5mdWxsLnBk
ZjwvZWxlY3Ryb25pYy1yZXNvdXJjZS1udW0+PHJlbW90ZS1kYXRhYmFzZS1uYW1lPk1lZGxpbmU8
L3JlbW90ZS1kYXRhYmFzZS1uYW1lPjxsYW5ndWFnZT5FbmdsaXNoPC9sYW5ndWFnZT48L3JlY29y
ZD48L0NpdGU+PC9FbmROb3RlPn==
</w:fldData>
              </w:fldChar>
            </w:r>
            <w:r w:rsidR="00CA214E">
              <w:rPr>
                <w:rFonts w:ascii="Times New Roman" w:hAnsi="Times New Roman" w:cs="Times New Roman"/>
              </w:rPr>
              <w:instrText xml:space="preserve"> ADDIN EN.CITE.DATA </w:instrText>
            </w:r>
            <w:r w:rsidR="00CA214E">
              <w:rPr>
                <w:rFonts w:ascii="Times New Roman" w:hAnsi="Times New Roman" w:cs="Times New Roman"/>
              </w:rPr>
            </w:r>
            <w:r w:rsidR="00CA214E">
              <w:rPr>
                <w:rFonts w:ascii="Times New Roman" w:hAnsi="Times New Roman" w:cs="Times New Roman"/>
              </w:rPr>
              <w:fldChar w:fldCharType="end"/>
            </w:r>
            <w:r w:rsidRPr="00CA214E">
              <w:rPr>
                <w:rFonts w:ascii="Times New Roman" w:hAnsi="Times New Roman" w:cs="Times New Roman"/>
              </w:rPr>
            </w:r>
            <w:r w:rsidRPr="00CA214E">
              <w:rPr>
                <w:rFonts w:ascii="Times New Roman" w:hAnsi="Times New Roman" w:cs="Times New Roman"/>
              </w:rPr>
              <w:fldChar w:fldCharType="separate"/>
            </w:r>
            <w:r w:rsidR="00CA214E">
              <w:rPr>
                <w:rFonts w:ascii="Times New Roman" w:hAnsi="Times New Roman" w:cs="Times New Roman"/>
                <w:noProof/>
              </w:rPr>
              <w:t>Bonell, Wells (5)</w:t>
            </w:r>
            <w:r w:rsidRPr="00CA214E">
              <w:rPr>
                <w:rFonts w:ascii="Times New Roman" w:hAnsi="Times New Roman" w:cs="Times New Roman"/>
              </w:rPr>
              <w:fldChar w:fldCharType="end"/>
            </w:r>
          </w:p>
        </w:tc>
        <w:tc>
          <w:tcPr>
            <w:tcW w:w="3369" w:type="dxa"/>
          </w:tcPr>
          <w:p w14:paraId="6B88A3A5"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Examine effectiveness of school-environment interventions</w:t>
            </w:r>
          </w:p>
        </w:tc>
        <w:tc>
          <w:tcPr>
            <w:tcW w:w="1694" w:type="dxa"/>
          </w:tcPr>
          <w:p w14:paraId="73FAD93D"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chool aged children</w:t>
            </w:r>
          </w:p>
        </w:tc>
        <w:tc>
          <w:tcPr>
            <w:tcW w:w="1639" w:type="dxa"/>
          </w:tcPr>
          <w:p w14:paraId="796CF35D"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R; 10 studies</w:t>
            </w:r>
          </w:p>
        </w:tc>
        <w:tc>
          <w:tcPr>
            <w:tcW w:w="4820" w:type="dxa"/>
          </w:tcPr>
          <w:p w14:paraId="63C140E0"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Interventions enabling students to advocate for changes in physical-activity environments have some benefit</w:t>
            </w:r>
          </w:p>
        </w:tc>
      </w:tr>
      <w:tr w:rsidR="00404933" w:rsidRPr="00CA214E" w14:paraId="4CDEFBC6" w14:textId="77777777" w:rsidTr="00F01230">
        <w:tblPrEx>
          <w:jc w:val="left"/>
        </w:tblPrEx>
        <w:tc>
          <w:tcPr>
            <w:tcW w:w="546" w:type="dxa"/>
          </w:tcPr>
          <w:p w14:paraId="6128F850" w14:textId="12A2C0A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lastRenderedPageBreak/>
              <w:t>6</w:t>
            </w:r>
          </w:p>
        </w:tc>
        <w:tc>
          <w:tcPr>
            <w:tcW w:w="2386" w:type="dxa"/>
          </w:tcPr>
          <w:p w14:paraId="2235FBF5" w14:textId="3A074D6C"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fldData xml:space="preserve">PEVuZE5vdGU+PENpdGUgQXV0aG9yWWVhcj0iMSI+PEF1dGhvcj5Cb3JkZTwvQXV0aG9yPjxZZWFy
PjIwMTc8L1llYXI+PFJlY051bT41MjE8L1JlY051bT48RGlzcGxheVRleHQ+Qm9yZGUsIFNtaXRo
ICg2KTwvRGlzcGxheVRleHQ+PHJlY29yZD48cmVjLW51bWJlcj41MjE8L3JlYy1udW1iZXI+PGZv
cmVpZ24ta2V5cz48a2V5IGFwcD0iRU4iIGRiLWlkPSJ2ZmFhNXRkejc1dmF3ZmVmc2F0NWFwczVw
NTV4emY1cnByOXIiIHRpbWVzdGFtcD0iMTYyNzQyNzk0MCI+NTIxPC9rZXk+PC9mb3JlaWduLWtl
eXM+PHJlZi10eXBlIG5hbWU9IkpvdXJuYWwgQXJ0aWNsZSI+MTc8L3JlZi10eXBlPjxjb250cmli
dXRvcnM+PGF1dGhvcnM+PGF1dGhvcj5Cb3JkZSwgUi48L2F1dGhvcj48YXV0aG9yPlNtaXRoLCBK
LiBKLjwvYXV0aG9yPjxhdXRob3I+U3V0aGVybGFuZCwgUi48L2F1dGhvcj48YXV0aG9yPk5hdGhh
biwgTi48L2F1dGhvcj48YXV0aG9yPkx1YmFucywgRC4gUi48L2F1dGhvcj48L2F1dGhvcnM+PC9j
b250cmlidXRvcnM+PGF1dGgtYWRkcmVzcz5EaXZpc2lvbiBvZiBUcmFpbmluZyBhbmQgTW92ZW1l
bnQgU2NpZW5jZXMsIFVuaXZlcnNpdHkgb2YgUG90c2RhbSwgUG90c2RhbSwgR2VybWFueS4gUHJp
b3JpdHkgUmVzZWFyY2ggQ2VudHJlIGluIFBoeXNpY2FsIEFjdGl2aXR5IGFuZCBOdXRyaXRpb24s
IFVuaXZlcnNpdHkgb2YgTmV3Y2FzdGxlLCBDYWxsYWdoYW4sIE5TVywgQXVzdHJhbGlhLiBIdW50
ZXIgTmV3IEVuZ2xhbmQgUG9wdWxhdGlvbiBIZWFsdGgsIFdhbGxzZW5kLCBOU1csIEF1c3RyYWxp
YS4gU2Nob29sIG9mIE1lZGljaW5lIGFuZCBQdWJsaWMgSGVhbHRoLCBVbml2ZXJzaXR5IG9mIE5l
d2Nhc3RsZSwgQ2FsbGFnaGFuLCBOU1csIEF1c3RyYWxpYS4gSHVudGVyIE1lZGljYWwgUmVzZWFy
Y2ggSW5zdGl0dXRlLCBMYW1idG9uLCBOU1csIEF1c3RyYWxpYS48L2F1dGgtYWRkcmVzcz48dGl0
bGVzPjx0aXRsZT5NZXRob2RvbG9naWNhbCBjb25zaWRlcmF0aW9ucyBhbmQgaW1wYWN0IG9mIHNj
aG9vbC1iYXNlZCBpbnRlcnZlbnRpb25zIG9uIG9iamVjdGl2ZWx5IG1lYXN1cmVkIHBoeXNpY2Fs
IGFjdGl2aXR5IGluIGFkb2xlc2NlbnRzOiBhIHN5c3RlbWF0aWMgcmV2aWV3IGFuZCBtZXRhLWFu
YWx5c2lzPC90aXRsZT48c2Vjb25kYXJ5LXRpdGxlPk9iZXMgUmV2PC9zZWNvbmRhcnktdGl0bGU+
PHNob3J0LXRpdGxlPk1ldGhvZG9sb2dpY2FsIGNvbnNpZGVyYXRpb25zIGFuZCBpbXBhY3Qgb2Yg
c2Nob29sLWJhc2VkIGludGVydmVudGlvbnMgb24gb2JqZWN0aXZlbHkgbWVhc3VyZWQgcGh5c2lj
YWwgYWN0aXZpdHkgaW4gYWRvbGVzY2VudHM6IGEgc3lzdGVtYXRpYyByZXZpZXcgYW5kIG1ldGEt
YW5hbHlzaXM8L3Nob3J0LXRpdGxlPjwvdGl0bGVzPjxwZXJpb2RpY2FsPjxmdWxsLXRpdGxlPk9i
ZXMgUmV2PC9mdWxsLXRpdGxlPjwvcGVyaW9kaWNhbD48cGFnZXM+NDc2LTQ5MDwvcGFnZXM+PHZv
bHVtZT4xODwvdm9sdW1lPjxudW1iZXI+NDwvbnVtYmVyPjxlZGl0aW9uPjIwMTcvMDIvMTI8L2Vk
aXRpb24+PGtleXdvcmRzPjxrZXl3b3JkPkFjY2VsZXJvbWV0cnk8L2tleXdvcmQ+PGtleXdvcmQ+
QWRvbGVzY2VudDwva2V5d29yZD48a2V5d29yZD5BZG9sZXNjZW50IE51dHJpdGlvbmFsIFBoeXNp
b2xvZ2ljYWwgUGhlbm9tZW5hPC9rZXl3b3JkPjxrZXl3b3JkPkRpZXQ8L2tleXdvcmQ+PGtleXdv
cmQ+KkV4ZXJjaXNlL3BzeWNob2xvZ3k8L2tleXdvcmQ+PGtleXdvcmQ+SHVtYW5zPC9rZXl3b3Jk
PjxrZXl3b3JkPk1vdG9yIEFjdGl2aXR5PC9rZXl3b3JkPjxrZXl3b3JkPlBlZGlhdHJpYyBPYmVz
aXR5L2VwaWRlbWlvbG9neS8qcHJldmVudGlvbiAmYW1wOyBjb250cm9sPC9rZXl3b3JkPjxrZXl3
b3JkPipQcm9ncmFtIEV2YWx1YXRpb248L2tleXdvcmQ+PGtleXdvcmQ+UmFuZG9taXplZCBDb250
cm9sbGVkIFRyaWFscyBhcyBUb3BpYzwva2V5d29yZD48a2V5d29yZD4qU2Nob29sIEhlYWx0aCBT
ZXJ2aWNlczwva2V5d29yZD48a2V5d29yZD4qQWNjZWxlcm9tZXRlcjwva2V5d29yZD48a2V5d29y
ZD4qcGh5c2ljYWwgYWN0aXZpdHk8L2tleXdvcmQ+PGtleXdvcmQ+KnNjaG9vbDwva2V5d29yZD48
a2V5d29yZD4qeW91dGg8L2tleXdvcmQ+PC9rZXl3b3Jkcz48ZGF0ZXM+PHllYXI+MjAxNzwveWVh
cj48cHViLWRhdGVzPjxkYXRlPkFwcjwvZGF0ZT48L3B1Yi1kYXRlcz48L2RhdGVzPjxpc2JuPjE0
NjctNzg5WCAoRWxlY3Ryb25pYykgMTQ2Ny03ODgxIChMaW5raW5nKTwvaXNibj48YWNjZXNzaW9u
LW51bT4yODE4NzI0MTwvYWNjZXNzaW9uLW51bT48d29yay10eXBlPlJldmlldzwvd29yay10eXBl
Pjx1cmxzPjxyZWxhdGVkLXVybHM+PHVybD5odHRwczovL3d3dy5uY2JpLm5sbS5uaWguZ292L3B1
Ym1lZC8yODE4NzI0MTwvdXJsPjwvcmVsYXRlZC11cmxzPjwvdXJscz48ZWxlY3Ryb25pYy1yZXNv
dXJjZS1udW0+MTAuMTExMS9vYnIuMTI1MTcmI3hEOzEwLjExMTEvb2JyLjEyNTE3LiBFcHViIDIw
MTcgRmViIDEwLjwvZWxlY3Ryb25pYy1yZXNvdXJjZS1udW0+PHJlbW90ZS1kYXRhYmFzZS1uYW1l
PkVtYmFzZSBNZWRsaW5lPC9yZW1vdGUtZGF0YWJhc2UtbmFtZT48bGFuZ3VhZ2U+RW5nbGlzaDwv
bGFuZ3VhZ2U+PC9yZWNvcmQ+PC9DaXRlPjwvRW5kTm90ZT4A
</w:fldData>
              </w:fldChar>
            </w:r>
            <w:r w:rsidR="00CA214E">
              <w:rPr>
                <w:rFonts w:ascii="Times New Roman" w:hAnsi="Times New Roman" w:cs="Times New Roman"/>
              </w:rPr>
              <w:instrText xml:space="preserve"> ADDIN EN.CITE </w:instrText>
            </w:r>
            <w:r w:rsidR="00CA214E">
              <w:rPr>
                <w:rFonts w:ascii="Times New Roman" w:hAnsi="Times New Roman" w:cs="Times New Roman"/>
              </w:rPr>
              <w:fldChar w:fldCharType="begin">
                <w:fldData xml:space="preserve">PEVuZE5vdGU+PENpdGUgQXV0aG9yWWVhcj0iMSI+PEF1dGhvcj5Cb3JkZTwvQXV0aG9yPjxZZWFy
PjIwMTc8L1llYXI+PFJlY051bT41MjE8L1JlY051bT48RGlzcGxheVRleHQ+Qm9yZGUsIFNtaXRo
ICg2KTwvRGlzcGxheVRleHQ+PHJlY29yZD48cmVjLW51bWJlcj41MjE8L3JlYy1udW1iZXI+PGZv
cmVpZ24ta2V5cz48a2V5IGFwcD0iRU4iIGRiLWlkPSJ2ZmFhNXRkejc1dmF3ZmVmc2F0NWFwczVw
NTV4emY1cnByOXIiIHRpbWVzdGFtcD0iMTYyNzQyNzk0MCI+NTIxPC9rZXk+PC9mb3JlaWduLWtl
eXM+PHJlZi10eXBlIG5hbWU9IkpvdXJuYWwgQXJ0aWNsZSI+MTc8L3JlZi10eXBlPjxjb250cmli
dXRvcnM+PGF1dGhvcnM+PGF1dGhvcj5Cb3JkZSwgUi48L2F1dGhvcj48YXV0aG9yPlNtaXRoLCBK
LiBKLjwvYXV0aG9yPjxhdXRob3I+U3V0aGVybGFuZCwgUi48L2F1dGhvcj48YXV0aG9yPk5hdGhh
biwgTi48L2F1dGhvcj48YXV0aG9yPkx1YmFucywgRC4gUi48L2F1dGhvcj48L2F1dGhvcnM+PC9j
b250cmlidXRvcnM+PGF1dGgtYWRkcmVzcz5EaXZpc2lvbiBvZiBUcmFpbmluZyBhbmQgTW92ZW1l
bnQgU2NpZW5jZXMsIFVuaXZlcnNpdHkgb2YgUG90c2RhbSwgUG90c2RhbSwgR2VybWFueS4gUHJp
b3JpdHkgUmVzZWFyY2ggQ2VudHJlIGluIFBoeXNpY2FsIEFjdGl2aXR5IGFuZCBOdXRyaXRpb24s
IFVuaXZlcnNpdHkgb2YgTmV3Y2FzdGxlLCBDYWxsYWdoYW4sIE5TVywgQXVzdHJhbGlhLiBIdW50
ZXIgTmV3IEVuZ2xhbmQgUG9wdWxhdGlvbiBIZWFsdGgsIFdhbGxzZW5kLCBOU1csIEF1c3RyYWxp
YS4gU2Nob29sIG9mIE1lZGljaW5lIGFuZCBQdWJsaWMgSGVhbHRoLCBVbml2ZXJzaXR5IG9mIE5l
d2Nhc3RsZSwgQ2FsbGFnaGFuLCBOU1csIEF1c3RyYWxpYS4gSHVudGVyIE1lZGljYWwgUmVzZWFy
Y2ggSW5zdGl0dXRlLCBMYW1idG9uLCBOU1csIEF1c3RyYWxpYS48L2F1dGgtYWRkcmVzcz48dGl0
bGVzPjx0aXRsZT5NZXRob2RvbG9naWNhbCBjb25zaWRlcmF0aW9ucyBhbmQgaW1wYWN0IG9mIHNj
aG9vbC1iYXNlZCBpbnRlcnZlbnRpb25zIG9uIG9iamVjdGl2ZWx5IG1lYXN1cmVkIHBoeXNpY2Fs
IGFjdGl2aXR5IGluIGFkb2xlc2NlbnRzOiBhIHN5c3RlbWF0aWMgcmV2aWV3IGFuZCBtZXRhLWFu
YWx5c2lzPC90aXRsZT48c2Vjb25kYXJ5LXRpdGxlPk9iZXMgUmV2PC9zZWNvbmRhcnktdGl0bGU+
PHNob3J0LXRpdGxlPk1ldGhvZG9sb2dpY2FsIGNvbnNpZGVyYXRpb25zIGFuZCBpbXBhY3Qgb2Yg
c2Nob29sLWJhc2VkIGludGVydmVudGlvbnMgb24gb2JqZWN0aXZlbHkgbWVhc3VyZWQgcGh5c2lj
YWwgYWN0aXZpdHkgaW4gYWRvbGVzY2VudHM6IGEgc3lzdGVtYXRpYyByZXZpZXcgYW5kIG1ldGEt
YW5hbHlzaXM8L3Nob3J0LXRpdGxlPjwvdGl0bGVzPjxwZXJpb2RpY2FsPjxmdWxsLXRpdGxlPk9i
ZXMgUmV2PC9mdWxsLXRpdGxlPjwvcGVyaW9kaWNhbD48cGFnZXM+NDc2LTQ5MDwvcGFnZXM+PHZv
bHVtZT4xODwvdm9sdW1lPjxudW1iZXI+NDwvbnVtYmVyPjxlZGl0aW9uPjIwMTcvMDIvMTI8L2Vk
aXRpb24+PGtleXdvcmRzPjxrZXl3b3JkPkFjY2VsZXJvbWV0cnk8L2tleXdvcmQ+PGtleXdvcmQ+
QWRvbGVzY2VudDwva2V5d29yZD48a2V5d29yZD5BZG9sZXNjZW50IE51dHJpdGlvbmFsIFBoeXNp
b2xvZ2ljYWwgUGhlbm9tZW5hPC9rZXl3b3JkPjxrZXl3b3JkPkRpZXQ8L2tleXdvcmQ+PGtleXdv
cmQ+KkV4ZXJjaXNlL3BzeWNob2xvZ3k8L2tleXdvcmQ+PGtleXdvcmQ+SHVtYW5zPC9rZXl3b3Jk
PjxrZXl3b3JkPk1vdG9yIEFjdGl2aXR5PC9rZXl3b3JkPjxrZXl3b3JkPlBlZGlhdHJpYyBPYmVz
aXR5L2VwaWRlbWlvbG9neS8qcHJldmVudGlvbiAmYW1wOyBjb250cm9sPC9rZXl3b3JkPjxrZXl3
b3JkPipQcm9ncmFtIEV2YWx1YXRpb248L2tleXdvcmQ+PGtleXdvcmQ+UmFuZG9taXplZCBDb250
cm9sbGVkIFRyaWFscyBhcyBUb3BpYzwva2V5d29yZD48a2V5d29yZD4qU2Nob29sIEhlYWx0aCBT
ZXJ2aWNlczwva2V5d29yZD48a2V5d29yZD4qQWNjZWxlcm9tZXRlcjwva2V5d29yZD48a2V5d29y
ZD4qcGh5c2ljYWwgYWN0aXZpdHk8L2tleXdvcmQ+PGtleXdvcmQ+KnNjaG9vbDwva2V5d29yZD48
a2V5d29yZD4qeW91dGg8L2tleXdvcmQ+PC9rZXl3b3Jkcz48ZGF0ZXM+PHllYXI+MjAxNzwveWVh
cj48cHViLWRhdGVzPjxkYXRlPkFwcjwvZGF0ZT48L3B1Yi1kYXRlcz48L2RhdGVzPjxpc2JuPjE0
NjctNzg5WCAoRWxlY3Ryb25pYykgMTQ2Ny03ODgxIChMaW5raW5nKTwvaXNibj48YWNjZXNzaW9u
LW51bT4yODE4NzI0MTwvYWNjZXNzaW9uLW51bT48d29yay10eXBlPlJldmlldzwvd29yay10eXBl
Pjx1cmxzPjxyZWxhdGVkLXVybHM+PHVybD5odHRwczovL3d3dy5uY2JpLm5sbS5uaWguZ292L3B1
Ym1lZC8yODE4NzI0MTwvdXJsPjwvcmVsYXRlZC11cmxzPjwvdXJscz48ZWxlY3Ryb25pYy1yZXNv
dXJjZS1udW0+MTAuMTExMS9vYnIuMTI1MTcmI3hEOzEwLjExMTEvb2JyLjEyNTE3LiBFcHViIDIw
MTcgRmViIDEwLjwvZWxlY3Ryb25pYy1yZXNvdXJjZS1udW0+PHJlbW90ZS1kYXRhYmFzZS1uYW1l
PkVtYmFzZSBNZWRsaW5lPC9yZW1vdGUtZGF0YWJhc2UtbmFtZT48bGFuZ3VhZ2U+RW5nbGlzaDwv
bGFuZ3VhZ2U+PC9yZWNvcmQ+PC9DaXRlPjwvRW5kTm90ZT4A
</w:fldData>
              </w:fldChar>
            </w:r>
            <w:r w:rsidR="00CA214E">
              <w:rPr>
                <w:rFonts w:ascii="Times New Roman" w:hAnsi="Times New Roman" w:cs="Times New Roman"/>
              </w:rPr>
              <w:instrText xml:space="preserve"> ADDIN EN.CITE.DATA </w:instrText>
            </w:r>
            <w:r w:rsidR="00CA214E">
              <w:rPr>
                <w:rFonts w:ascii="Times New Roman" w:hAnsi="Times New Roman" w:cs="Times New Roman"/>
              </w:rPr>
            </w:r>
            <w:r w:rsidR="00CA214E">
              <w:rPr>
                <w:rFonts w:ascii="Times New Roman" w:hAnsi="Times New Roman" w:cs="Times New Roman"/>
              </w:rPr>
              <w:fldChar w:fldCharType="end"/>
            </w:r>
            <w:r w:rsidRPr="00CA214E">
              <w:rPr>
                <w:rFonts w:ascii="Times New Roman" w:hAnsi="Times New Roman" w:cs="Times New Roman"/>
              </w:rPr>
            </w:r>
            <w:r w:rsidRPr="00CA214E">
              <w:rPr>
                <w:rFonts w:ascii="Times New Roman" w:hAnsi="Times New Roman" w:cs="Times New Roman"/>
              </w:rPr>
              <w:fldChar w:fldCharType="separate"/>
            </w:r>
            <w:r w:rsidR="00CA214E">
              <w:rPr>
                <w:rFonts w:ascii="Times New Roman" w:hAnsi="Times New Roman" w:cs="Times New Roman"/>
                <w:noProof/>
              </w:rPr>
              <w:t>Borde, Smith (6)</w:t>
            </w:r>
            <w:r w:rsidRPr="00CA214E">
              <w:rPr>
                <w:rFonts w:ascii="Times New Roman" w:hAnsi="Times New Roman" w:cs="Times New Roman"/>
              </w:rPr>
              <w:fldChar w:fldCharType="end"/>
            </w:r>
          </w:p>
        </w:tc>
        <w:tc>
          <w:tcPr>
            <w:tcW w:w="3369" w:type="dxa"/>
          </w:tcPr>
          <w:p w14:paraId="0C0FBB33"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Determine the impact of school-based interventions on objectively measured PA</w:t>
            </w:r>
          </w:p>
        </w:tc>
        <w:tc>
          <w:tcPr>
            <w:tcW w:w="1694" w:type="dxa"/>
          </w:tcPr>
          <w:p w14:paraId="528D5B28"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Adolescents</w:t>
            </w:r>
          </w:p>
        </w:tc>
        <w:tc>
          <w:tcPr>
            <w:tcW w:w="1639" w:type="dxa"/>
          </w:tcPr>
          <w:p w14:paraId="13EF0040"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R and MA; 13 studies</w:t>
            </w:r>
          </w:p>
        </w:tc>
        <w:tc>
          <w:tcPr>
            <w:tcW w:w="4820" w:type="dxa"/>
          </w:tcPr>
          <w:p w14:paraId="5B6BAD2A" w14:textId="5A88AFD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chool based interventions did not increase PA. Intervention characteristics did not moderate the effect.</w:t>
            </w:r>
          </w:p>
        </w:tc>
      </w:tr>
      <w:tr w:rsidR="00404933" w:rsidRPr="00CA214E" w14:paraId="6F41ABB5" w14:textId="77777777" w:rsidTr="00F01230">
        <w:tblPrEx>
          <w:jc w:val="left"/>
        </w:tblPrEx>
        <w:tc>
          <w:tcPr>
            <w:tcW w:w="546" w:type="dxa"/>
          </w:tcPr>
          <w:p w14:paraId="381E4D55" w14:textId="08C594E6"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7</w:t>
            </w:r>
          </w:p>
        </w:tc>
        <w:tc>
          <w:tcPr>
            <w:tcW w:w="2386" w:type="dxa"/>
          </w:tcPr>
          <w:p w14:paraId="216DBAC4" w14:textId="32627C7A"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r>
            <w:r w:rsidR="00CA214E">
              <w:rPr>
                <w:rFonts w:ascii="Times New Roman" w:hAnsi="Times New Roman" w:cs="Times New Roman"/>
              </w:rPr>
              <w:instrText xml:space="preserve"> ADDIN EN.CITE &lt;EndNote&gt;&lt;Cite AuthorYear="1"&gt;&lt;Author&gt;Brown&lt;/Author&gt;&lt;Year&gt;2013&lt;/Year&gt;&lt;RecNum&gt;522&lt;/RecNum&gt;&lt;DisplayText&gt;Brown, Hume (7)&lt;/DisplayText&gt;&lt;record&gt;&lt;rec-number&gt;522&lt;/rec-number&gt;&lt;foreign-keys&gt;&lt;key app="EN" db-id="vfaa5tdz75vawfefsat5aps5p55xzf5rpr9r" timestamp="1627427940"&gt;522&lt;/key&gt;&lt;/foreign-keys&gt;&lt;ref-type name="Journal Article"&gt;17&lt;/ref-type&gt;&lt;contributors&gt;&lt;authors&gt;&lt;author&gt;Brown, H.&lt;/author&gt;&lt;author&gt;Hume, C.&lt;/author&gt;&lt;author&gt;Pearson, N.&lt;/author&gt;&lt;author&gt;Salmon, J.&lt;/author&gt;&lt;/authors&gt;&lt;/contributors&gt;&lt;auth-address&gt;School of Exercise and Nutrition Sciences, Deakin University, Melbourne, Australia. hbrown@deakin.edu.au&lt;/auth-address&gt;&lt;titles&gt;&lt;title&gt;A systematic review of intervention effects on potential mediators of children&amp;apos;s physical activity&lt;/title&gt;&lt;secondary-title&gt;BMC Public Health&lt;/secondary-title&gt;&lt;short-title&gt;A systematic review of intervention effects on potential mediators of children&amp;apos;s physical activity&lt;/short-title&gt;&lt;/titles&gt;&lt;periodical&gt;&lt;full-title&gt;BMC Public Health&lt;/full-title&gt;&lt;abbr-1&gt;BMC public health&lt;/abbr-1&gt;&lt;/periodical&gt;&lt;pages&gt;165&lt;/pages&gt;&lt;volume&gt;13&lt;/volume&gt;&lt;edition&gt;2013/02/26&lt;/edition&gt;&lt;keywords&gt;&lt;keyword&gt;Child&lt;/keyword&gt;&lt;keyword&gt;Child, Preschool&lt;/keyword&gt;&lt;keyword&gt;Health Promotion/*methods&lt;/keyword&gt;&lt;keyword&gt;Humans&lt;/keyword&gt;&lt;keyword&gt;*Motor Activity&lt;/keyword&gt;&lt;keyword&gt;Program Evaluation&lt;/keyword&gt;&lt;keyword&gt;Randomized Controlled Trials as Topic&lt;/keyword&gt;&lt;/keywords&gt;&lt;dates&gt;&lt;year&gt;2013&lt;/year&gt;&lt;pub-dates&gt;&lt;date&gt;Feb 23&lt;/date&gt;&lt;/pub-dates&gt;&lt;/dates&gt;&lt;isbn&gt;1471-2458 (Electronic) 1471-2458 (Linking)&lt;/isbn&gt;&lt;accession-num&gt;23433143&lt;/accession-num&gt;&lt;work-type&gt;Review&lt;/work-type&gt;&lt;urls&gt;&lt;related-urls&gt;&lt;url&gt;https://www.ncbi.nlm.nih.gov/pubmed/23433143&lt;/url&gt;&lt;/related-urls&gt;&lt;/urls&gt;&lt;custom2&gt;PMC3585884&lt;/custom2&gt;&lt;electronic-resource-num&gt;10.1186/1471-2458-13-165&amp;#xD;10.1186/1471-2458-13-165.&lt;/electronic-resource-num&gt;&lt;remote-database-name&gt;Medline&lt;/remote-database-name&gt;&lt;language&gt;English&lt;/language&gt;&lt;/record&gt;&lt;/Cite&gt;&lt;/EndNote&gt;</w:instrText>
            </w:r>
            <w:r w:rsidRPr="00CA214E">
              <w:rPr>
                <w:rFonts w:ascii="Times New Roman" w:hAnsi="Times New Roman" w:cs="Times New Roman"/>
              </w:rPr>
              <w:fldChar w:fldCharType="separate"/>
            </w:r>
            <w:r w:rsidR="00CA214E">
              <w:rPr>
                <w:rFonts w:ascii="Times New Roman" w:hAnsi="Times New Roman" w:cs="Times New Roman"/>
                <w:noProof/>
              </w:rPr>
              <w:t>Brown, Hume (7)</w:t>
            </w:r>
            <w:r w:rsidRPr="00CA214E">
              <w:rPr>
                <w:rFonts w:ascii="Times New Roman" w:hAnsi="Times New Roman" w:cs="Times New Roman"/>
              </w:rPr>
              <w:fldChar w:fldCharType="end"/>
            </w:r>
          </w:p>
        </w:tc>
        <w:tc>
          <w:tcPr>
            <w:tcW w:w="3369" w:type="dxa"/>
          </w:tcPr>
          <w:p w14:paraId="09A2B0E5" w14:textId="13BB195A"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Review the efficacy of PA interventions on PA and examine potential mediators</w:t>
            </w:r>
          </w:p>
        </w:tc>
        <w:tc>
          <w:tcPr>
            <w:tcW w:w="1694" w:type="dxa"/>
          </w:tcPr>
          <w:p w14:paraId="416903CE"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Aged 5 – 12 years</w:t>
            </w:r>
          </w:p>
        </w:tc>
        <w:tc>
          <w:tcPr>
            <w:tcW w:w="1639" w:type="dxa"/>
          </w:tcPr>
          <w:p w14:paraId="74C3BBAB"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R; 31 studies</w:t>
            </w:r>
          </w:p>
        </w:tc>
        <w:tc>
          <w:tcPr>
            <w:tcW w:w="4820" w:type="dxa"/>
          </w:tcPr>
          <w:p w14:paraId="1403740D"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 xml:space="preserve">Mediators included cognitive/ psychological factors, social factors, but not built environment. </w:t>
            </w:r>
          </w:p>
          <w:p w14:paraId="6387E3F9" w14:textId="77777777" w:rsidR="00404933" w:rsidRPr="00CA214E" w:rsidRDefault="00404933" w:rsidP="00CA214E">
            <w:pPr>
              <w:spacing w:line="360" w:lineRule="auto"/>
              <w:rPr>
                <w:rFonts w:ascii="Times New Roman" w:hAnsi="Times New Roman" w:cs="Times New Roman"/>
              </w:rPr>
            </w:pPr>
          </w:p>
        </w:tc>
      </w:tr>
      <w:tr w:rsidR="00404933" w:rsidRPr="00CA214E" w14:paraId="13AAB582" w14:textId="77777777" w:rsidTr="00F01230">
        <w:tblPrEx>
          <w:jc w:val="left"/>
        </w:tblPrEx>
        <w:tc>
          <w:tcPr>
            <w:tcW w:w="546" w:type="dxa"/>
          </w:tcPr>
          <w:p w14:paraId="22DC8630" w14:textId="1EEDE0F2"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8</w:t>
            </w:r>
          </w:p>
        </w:tc>
        <w:tc>
          <w:tcPr>
            <w:tcW w:w="2386" w:type="dxa"/>
          </w:tcPr>
          <w:p w14:paraId="4565404E" w14:textId="5CAB510C"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fldData xml:space="preserve">PEVuZE5vdGU+PENpdGUgQXV0aG9yWWVhcj0iMSI+PEF1dGhvcj5Ccm93bjwvQXV0aG9yPjxZZWFy
PjIwMTY8L1llYXI+PFJlY051bT41MjM8L1JlY051bT48RGlzcGxheVRleHQ+QnJvd24sIEF0a2lu
ICg4KTwvRGlzcGxheVRleHQ+PHJlY29yZD48cmVjLW51bWJlcj41MjM8L3JlYy1udW1iZXI+PGZv
cmVpZ24ta2V5cz48a2V5IGFwcD0iRU4iIGRiLWlkPSJ2ZmFhNXRkejc1dmF3ZmVmc2F0NWFwczVw
NTV4emY1cnByOXIiIHRpbWVzdGFtcD0iMTYyNzQyNzk0MCI+NTIzPC9rZXk+PC9mb3JlaWduLWtl
eXM+PHJlZi10eXBlIG5hbWU9IkpvdXJuYWwgQXJ0aWNsZSI+MTc8L3JlZi10eXBlPjxjb250cmli
dXRvcnM+PGF1dGhvcnM+PGF1dGhvcj5Ccm93biwgSC4gRS48L2F1dGhvcj48YXV0aG9yPkF0a2lu
LCBBLiBKLjwvYXV0aG9yPjxhdXRob3I+UGFudGVyLCBKLjwvYXV0aG9yPjxhdXRob3I+V29uZywg
Ry48L2F1dGhvcj48YXV0aG9yPkNoaW5hcGF3LCBNLiBKLjwvYXV0aG9yPjxhdXRob3I+dmFuIFNs
dWlqcywgRS4gTS48L2F1dGhvcj48L2F1dGhvcnM+PC9jb250cmlidXRvcnM+PGF1dGgtYWRkcmVz
cz5NUkMgRXBpZGVtaW9sb2d5IFVuaXQgYW5kIFVLQ1JDIENlbnRyZSBmb3IgRGlldCBhbmQgQWN0
aXZpdHkgUmVzZWFyY2ggKENFREFSKSwgVW5pdmVyc2l0eSBvZiBDYW1icmlkZ2UgU2Nob29sIG9m
IENsaW5pY2FsIE1lZGljaW5lLCBDYW1icmlkZ2UsIFVuaXRlZCBLaW5nZG9tLiBOdWZmaWVsZCBE
ZXBhcnRtZW50IG9mIFByaW1hcnkgQ2FyZSBIZWFsdGggU2NpZW5jZXMsIFVuaXZlcnNpdHkgb2Yg
T3hmb3JkLCBPeGZvcmQsIFVuaXRlZCBLaW5nZG9tLiBEZXBhcnRtZW50IG9mIFB1YmxpYyBhbmQg
T2NjdXBhdGlvbmFsIEhlYWx0aCwgRU1HTyBJbnN0aXR1dGUgZm9yIEhlYWx0aCBhbmQgQ2FyZSBS
ZXNlYXJjaCwgVlUgVW5pdmVyc2l0eSBNZWRpY2FsIENlbnRyZSwgQW1zdGVyZGFtLCBUaGUgTmV0
aGVybGFuZHMuPC9hdXRoLWFkZHJlc3M+PHRpdGxlcz48dGl0bGU+RmFtaWx5LWJhc2VkIGludGVy
dmVudGlvbnMgdG8gaW5jcmVhc2UgcGh5c2ljYWwgYWN0aXZpdHkgaW4gY2hpbGRyZW46IGEgc3lz
dGVtYXRpYyByZXZpZXcsIG1ldGEtYW5hbHlzaXMgYW5kIHJlYWxpc3Qgc3ludGhlc2lzPC90aXRs
ZT48c2Vjb25kYXJ5LXRpdGxlPk9iZXMgUmV2PC9zZWNvbmRhcnktdGl0bGU+PGFsdC10aXRsZT5P
YmVzIFJldjwvYWx0LXRpdGxlPjxzaG9ydC10aXRsZT5GYW1pbHktYmFzZWQgaW50ZXJ2ZW50aW9u
cyB0byBpbmNyZWFzZSBwaHlzaWNhbCBhY3Rpdml0eSBpbiBjaGlsZHJlbjogYSBzeXN0ZW1hdGlj
IHJldmlldywgbWV0YS1hbmFseXNpcyBhbmQgcmVhbGlzdCBzeW50aGVzaXM8L3Nob3J0LXRpdGxl
PjwvdGl0bGVzPjxwZXJpb2RpY2FsPjxmdWxsLXRpdGxlPk9iZXMgUmV2PC9mdWxsLXRpdGxlPjwv
cGVyaW9kaWNhbD48YWx0LXBlcmlvZGljYWw+PGZ1bGwtdGl0bGU+T2JlcyBSZXY8L2Z1bGwtdGl0
bGU+PC9hbHQtcGVyaW9kaWNhbD48cGFnZXM+MzQ1LTYwPC9wYWdlcz48dm9sdW1lPjE3PC92b2x1
bWU+PG51bWJlcj40PC9udW1iZXI+PGVkaXRpb24+MjAxNi8wMS8xMzwvZWRpdGlvbj48a2V5d29y
ZHM+PGtleXdvcmQ+Q2hpbGQ8L2tleXdvcmQ+PGtleXdvcmQ+Q2hpbGQsIFByZXNjaG9vbDwva2V5
d29yZD48a2V5d29yZD4qRXhlcmNpc2U8L2tleXdvcmQ+PGtleXdvcmQ+SHVtYW5zPC9rZXl3b3Jk
PjxrZXl3b3JkPipGYW1pbHk8L2tleXdvcmQ+PGtleXdvcmQ+KmludGVydmVudGlvbnM8L2tleXdv
cmQ+PGtleXdvcmQ+KnBoeXNpY2FsIGFjdGl2aXR5PC9rZXl3b3JkPjwva2V5d29yZHM+PGRhdGVz
Pjx5ZWFyPjIwMTY8L3llYXI+PHB1Yi1kYXRlcz48ZGF0ZT5BcHI8L2RhdGU+PC9wdWItZGF0ZXM+
PC9kYXRlcz48aXNibj4xNDY3LTc4OVggKEVsZWN0cm9uaWMpIDE0NjctNzg4MSAoTGlua2luZyk8
L2lzYm4+PGFjY2Vzc2lvbi1udW0+MjY3NTYyODE8L2FjY2Vzc2lvbi1udW0+PHdvcmstdHlwZT5N
ZXRhLUFuYWx5c2lzIFJlc2VhcmNoIFN1cHBvcnQsIE5vbi1VLlMuIEdvdiZhcG9zO3QgUmV2aWV3
PC93b3JrLXR5cGU+PHVybHM+PHJlbGF0ZWQtdXJscz48dXJsPmh0dHBzOi8vd3d3Lm5jYmkubmxt
Lm5paC5nb3YvcHVibWVkLzI2NzU2MjgxPC91cmw+PC9yZWxhdGVkLXVybHM+PC91cmxzPjxjdXN0
b20yPlBNQzQ4MTk2OTE8L2N1c3RvbTI+PGVsZWN0cm9uaWMtcmVzb3VyY2UtbnVtPjEwLjExMTEv
b2JyLjEyMzYyJiN4RDsxMC4xMTExL29ici4xMjM2Mi4gRXB1YiAyMDE2IEphbiAxMi48L2VsZWN0
cm9uaWMtcmVzb3VyY2UtbnVtPjxyZW1vdGUtZGF0YWJhc2UtbmFtZT5NRURMSU5FPC9yZW1vdGUt
ZGF0YWJhc2UtbmFtZT48cmVtb3RlLWRhdGFiYXNlLXByb3ZpZGVyPk92aWQgVGVjaG5vbG9naWVz
PC9yZW1vdGUtZGF0YWJhc2UtcHJvdmlkZXI+PGxhbmd1YWdlPkVuZ2xpc2g8L2xhbmd1YWdlPjwv
cmVjb3JkPjwvQ2l0ZT48L0VuZE5vdGU+AG==
</w:fldData>
              </w:fldChar>
            </w:r>
            <w:r w:rsidR="00CA214E">
              <w:rPr>
                <w:rFonts w:ascii="Times New Roman" w:hAnsi="Times New Roman" w:cs="Times New Roman"/>
              </w:rPr>
              <w:instrText xml:space="preserve"> ADDIN EN.CITE </w:instrText>
            </w:r>
            <w:r w:rsidR="00CA214E">
              <w:rPr>
                <w:rFonts w:ascii="Times New Roman" w:hAnsi="Times New Roman" w:cs="Times New Roman"/>
              </w:rPr>
              <w:fldChar w:fldCharType="begin">
                <w:fldData xml:space="preserve">PEVuZE5vdGU+PENpdGUgQXV0aG9yWWVhcj0iMSI+PEF1dGhvcj5Ccm93bjwvQXV0aG9yPjxZZWFy
PjIwMTY8L1llYXI+PFJlY051bT41MjM8L1JlY051bT48RGlzcGxheVRleHQ+QnJvd24sIEF0a2lu
ICg4KTwvRGlzcGxheVRleHQ+PHJlY29yZD48cmVjLW51bWJlcj41MjM8L3JlYy1udW1iZXI+PGZv
cmVpZ24ta2V5cz48a2V5IGFwcD0iRU4iIGRiLWlkPSJ2ZmFhNXRkejc1dmF3ZmVmc2F0NWFwczVw
NTV4emY1cnByOXIiIHRpbWVzdGFtcD0iMTYyNzQyNzk0MCI+NTIzPC9rZXk+PC9mb3JlaWduLWtl
eXM+PHJlZi10eXBlIG5hbWU9IkpvdXJuYWwgQXJ0aWNsZSI+MTc8L3JlZi10eXBlPjxjb250cmli
dXRvcnM+PGF1dGhvcnM+PGF1dGhvcj5Ccm93biwgSC4gRS48L2F1dGhvcj48YXV0aG9yPkF0a2lu
LCBBLiBKLjwvYXV0aG9yPjxhdXRob3I+UGFudGVyLCBKLjwvYXV0aG9yPjxhdXRob3I+V29uZywg
Ry48L2F1dGhvcj48YXV0aG9yPkNoaW5hcGF3LCBNLiBKLjwvYXV0aG9yPjxhdXRob3I+dmFuIFNs
dWlqcywgRS4gTS48L2F1dGhvcj48L2F1dGhvcnM+PC9jb250cmlidXRvcnM+PGF1dGgtYWRkcmVz
cz5NUkMgRXBpZGVtaW9sb2d5IFVuaXQgYW5kIFVLQ1JDIENlbnRyZSBmb3IgRGlldCBhbmQgQWN0
aXZpdHkgUmVzZWFyY2ggKENFREFSKSwgVW5pdmVyc2l0eSBvZiBDYW1icmlkZ2UgU2Nob29sIG9m
IENsaW5pY2FsIE1lZGljaW5lLCBDYW1icmlkZ2UsIFVuaXRlZCBLaW5nZG9tLiBOdWZmaWVsZCBE
ZXBhcnRtZW50IG9mIFByaW1hcnkgQ2FyZSBIZWFsdGggU2NpZW5jZXMsIFVuaXZlcnNpdHkgb2Yg
T3hmb3JkLCBPeGZvcmQsIFVuaXRlZCBLaW5nZG9tLiBEZXBhcnRtZW50IG9mIFB1YmxpYyBhbmQg
T2NjdXBhdGlvbmFsIEhlYWx0aCwgRU1HTyBJbnN0aXR1dGUgZm9yIEhlYWx0aCBhbmQgQ2FyZSBS
ZXNlYXJjaCwgVlUgVW5pdmVyc2l0eSBNZWRpY2FsIENlbnRyZSwgQW1zdGVyZGFtLCBUaGUgTmV0
aGVybGFuZHMuPC9hdXRoLWFkZHJlc3M+PHRpdGxlcz48dGl0bGU+RmFtaWx5LWJhc2VkIGludGVy
dmVudGlvbnMgdG8gaW5jcmVhc2UgcGh5c2ljYWwgYWN0aXZpdHkgaW4gY2hpbGRyZW46IGEgc3lz
dGVtYXRpYyByZXZpZXcsIG1ldGEtYW5hbHlzaXMgYW5kIHJlYWxpc3Qgc3ludGhlc2lzPC90aXRs
ZT48c2Vjb25kYXJ5LXRpdGxlPk9iZXMgUmV2PC9zZWNvbmRhcnktdGl0bGU+PGFsdC10aXRsZT5P
YmVzIFJldjwvYWx0LXRpdGxlPjxzaG9ydC10aXRsZT5GYW1pbHktYmFzZWQgaW50ZXJ2ZW50aW9u
cyB0byBpbmNyZWFzZSBwaHlzaWNhbCBhY3Rpdml0eSBpbiBjaGlsZHJlbjogYSBzeXN0ZW1hdGlj
IHJldmlldywgbWV0YS1hbmFseXNpcyBhbmQgcmVhbGlzdCBzeW50aGVzaXM8L3Nob3J0LXRpdGxl
PjwvdGl0bGVzPjxwZXJpb2RpY2FsPjxmdWxsLXRpdGxlPk9iZXMgUmV2PC9mdWxsLXRpdGxlPjwv
cGVyaW9kaWNhbD48YWx0LXBlcmlvZGljYWw+PGZ1bGwtdGl0bGU+T2JlcyBSZXY8L2Z1bGwtdGl0
bGU+PC9hbHQtcGVyaW9kaWNhbD48cGFnZXM+MzQ1LTYwPC9wYWdlcz48dm9sdW1lPjE3PC92b2x1
bWU+PG51bWJlcj40PC9udW1iZXI+PGVkaXRpb24+MjAxNi8wMS8xMzwvZWRpdGlvbj48a2V5d29y
ZHM+PGtleXdvcmQ+Q2hpbGQ8L2tleXdvcmQ+PGtleXdvcmQ+Q2hpbGQsIFByZXNjaG9vbDwva2V5
d29yZD48a2V5d29yZD4qRXhlcmNpc2U8L2tleXdvcmQ+PGtleXdvcmQ+SHVtYW5zPC9rZXl3b3Jk
PjxrZXl3b3JkPipGYW1pbHk8L2tleXdvcmQ+PGtleXdvcmQ+KmludGVydmVudGlvbnM8L2tleXdv
cmQ+PGtleXdvcmQ+KnBoeXNpY2FsIGFjdGl2aXR5PC9rZXl3b3JkPjwva2V5d29yZHM+PGRhdGVz
Pjx5ZWFyPjIwMTY8L3llYXI+PHB1Yi1kYXRlcz48ZGF0ZT5BcHI8L2RhdGU+PC9wdWItZGF0ZXM+
PC9kYXRlcz48aXNibj4xNDY3LTc4OVggKEVsZWN0cm9uaWMpIDE0NjctNzg4MSAoTGlua2luZyk8
L2lzYm4+PGFjY2Vzc2lvbi1udW0+MjY3NTYyODE8L2FjY2Vzc2lvbi1udW0+PHdvcmstdHlwZT5N
ZXRhLUFuYWx5c2lzIFJlc2VhcmNoIFN1cHBvcnQsIE5vbi1VLlMuIEdvdiZhcG9zO3QgUmV2aWV3
PC93b3JrLXR5cGU+PHVybHM+PHJlbGF0ZWQtdXJscz48dXJsPmh0dHBzOi8vd3d3Lm5jYmkubmxt
Lm5paC5nb3YvcHVibWVkLzI2NzU2MjgxPC91cmw+PC9yZWxhdGVkLXVybHM+PC91cmxzPjxjdXN0
b20yPlBNQzQ4MTk2OTE8L2N1c3RvbTI+PGVsZWN0cm9uaWMtcmVzb3VyY2UtbnVtPjEwLjExMTEv
b2JyLjEyMzYyJiN4RDsxMC4xMTExL29ici4xMjM2Mi4gRXB1YiAyMDE2IEphbiAxMi48L2VsZWN0
cm9uaWMtcmVzb3VyY2UtbnVtPjxyZW1vdGUtZGF0YWJhc2UtbmFtZT5NRURMSU5FPC9yZW1vdGUt
ZGF0YWJhc2UtbmFtZT48cmVtb3RlLWRhdGFiYXNlLXByb3ZpZGVyPk92aWQgVGVjaG5vbG9naWVz
PC9yZW1vdGUtZGF0YWJhc2UtcHJvdmlkZXI+PGxhbmd1YWdlPkVuZ2xpc2g8L2xhbmd1YWdlPjwv
cmVjb3JkPjwvQ2l0ZT48L0VuZE5vdGU+AG==
</w:fldData>
              </w:fldChar>
            </w:r>
            <w:r w:rsidR="00CA214E">
              <w:rPr>
                <w:rFonts w:ascii="Times New Roman" w:hAnsi="Times New Roman" w:cs="Times New Roman"/>
              </w:rPr>
              <w:instrText xml:space="preserve"> ADDIN EN.CITE.DATA </w:instrText>
            </w:r>
            <w:r w:rsidR="00CA214E">
              <w:rPr>
                <w:rFonts w:ascii="Times New Roman" w:hAnsi="Times New Roman" w:cs="Times New Roman"/>
              </w:rPr>
            </w:r>
            <w:r w:rsidR="00CA214E">
              <w:rPr>
                <w:rFonts w:ascii="Times New Roman" w:hAnsi="Times New Roman" w:cs="Times New Roman"/>
              </w:rPr>
              <w:fldChar w:fldCharType="end"/>
            </w:r>
            <w:r w:rsidRPr="00CA214E">
              <w:rPr>
                <w:rFonts w:ascii="Times New Roman" w:hAnsi="Times New Roman" w:cs="Times New Roman"/>
              </w:rPr>
            </w:r>
            <w:r w:rsidRPr="00CA214E">
              <w:rPr>
                <w:rFonts w:ascii="Times New Roman" w:hAnsi="Times New Roman" w:cs="Times New Roman"/>
              </w:rPr>
              <w:fldChar w:fldCharType="separate"/>
            </w:r>
            <w:r w:rsidR="00CA214E">
              <w:rPr>
                <w:rFonts w:ascii="Times New Roman" w:hAnsi="Times New Roman" w:cs="Times New Roman"/>
                <w:noProof/>
              </w:rPr>
              <w:t>Brown, Atkin (8)</w:t>
            </w:r>
            <w:r w:rsidRPr="00CA214E">
              <w:rPr>
                <w:rFonts w:ascii="Times New Roman" w:hAnsi="Times New Roman" w:cs="Times New Roman"/>
              </w:rPr>
              <w:fldChar w:fldCharType="end"/>
            </w:r>
          </w:p>
        </w:tc>
        <w:tc>
          <w:tcPr>
            <w:tcW w:w="3369" w:type="dxa"/>
          </w:tcPr>
          <w:p w14:paraId="5860CC6C"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To examine family interventions on child PA</w:t>
            </w:r>
          </w:p>
        </w:tc>
        <w:tc>
          <w:tcPr>
            <w:tcW w:w="1694" w:type="dxa"/>
          </w:tcPr>
          <w:p w14:paraId="148F2E25"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Children</w:t>
            </w:r>
          </w:p>
        </w:tc>
        <w:tc>
          <w:tcPr>
            <w:tcW w:w="1639" w:type="dxa"/>
          </w:tcPr>
          <w:p w14:paraId="53E9EBED"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R and MA; 47 studies</w:t>
            </w:r>
          </w:p>
        </w:tc>
        <w:tc>
          <w:tcPr>
            <w:tcW w:w="4820" w:type="dxa"/>
          </w:tcPr>
          <w:p w14:paraId="500CBC90"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Family interventions increased PA. Goal setting, reinforcement, development of movement skills improved PA. Education alone did not.</w:t>
            </w:r>
          </w:p>
        </w:tc>
      </w:tr>
      <w:tr w:rsidR="00404933" w:rsidRPr="00CA214E" w14:paraId="49FB5C7A" w14:textId="77777777" w:rsidTr="00F01230">
        <w:tblPrEx>
          <w:jc w:val="left"/>
        </w:tblPrEx>
        <w:tc>
          <w:tcPr>
            <w:tcW w:w="546" w:type="dxa"/>
          </w:tcPr>
          <w:p w14:paraId="10BEC55E" w14:textId="26DB6FE5"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9</w:t>
            </w:r>
          </w:p>
        </w:tc>
        <w:tc>
          <w:tcPr>
            <w:tcW w:w="2386" w:type="dxa"/>
          </w:tcPr>
          <w:p w14:paraId="170203DC" w14:textId="4F127EFA"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r>
            <w:r w:rsidR="00CA214E">
              <w:rPr>
                <w:rFonts w:ascii="Times New Roman" w:hAnsi="Times New Roman" w:cs="Times New Roman"/>
              </w:rPr>
              <w:instrText xml:space="preserve"> ADDIN EN.CITE &lt;EndNote&gt;&lt;Cite AuthorYear="1"&gt;&lt;Author&gt;Bush&lt;/Author&gt;&lt;Year&gt;2015&lt;/Year&gt;&lt;RecNum&gt;524&lt;/RecNum&gt;&lt;DisplayText&gt;Bush and Garcia Bengoechea (9)&lt;/DisplayText&gt;&lt;record&gt;&lt;rec-number&gt;524&lt;/rec-number&gt;&lt;foreign-keys&gt;&lt;key app="EN" db-id="vfaa5tdz75vawfefsat5aps5p55xzf5rpr9r" timestamp="1627427940"&gt;524&lt;/key&gt;&lt;/foreign-keys&gt;&lt;ref-type name="Journal Article"&gt;17&lt;/ref-type&gt;&lt;contributors&gt;&lt;authors&gt;&lt;author&gt;Bush, P. L.&lt;/author&gt;&lt;author&gt;Garcia Bengoechea, E.&lt;/author&gt;&lt;/authors&gt;&lt;/contributors&gt;&lt;auth-address&gt;Department of Family Medicine, McGill University, 5858 ch. de la Cote-des-Neiges, Montreal, QC H3S 1Z1, Canada and paula.bush@mcgill.ca. School of Science and Health, University of Western Sydney, Locked Bag 1797, Penrith, NSW 2751, Australia and Participatory Research at McGill (PRAM), Department of Family Medicine, McGill University, 5858 ch. de la Cote-des-Neiges, Montreal, QC H3S 1Z1, Canada.&lt;/auth-address&gt;&lt;titles&gt;&lt;title&gt;What do we know about how to promote physical activity to adolescents? A mapping review&lt;/title&gt;&lt;secondary-title&gt;Health Educ Res&lt;/secondary-title&gt;&lt;short-title&gt;What do we know about how to promote physical activity to adolescents? A mapping review&lt;/short-title&gt;&lt;/titles&gt;&lt;periodical&gt;&lt;full-title&gt;Health Educ Res&lt;/full-title&gt;&lt;/periodical&gt;&lt;pages&gt;756-72&lt;/pages&gt;&lt;volume&gt;30&lt;/volume&gt;&lt;number&gt;5&lt;/number&gt;&lt;edition&gt;2015/09/04&lt;/edition&gt;&lt;keywords&gt;&lt;keyword&gt;Adolescent&lt;/keyword&gt;&lt;keyword&gt;*Adolescent Behavior&lt;/keyword&gt;&lt;keyword&gt;*Health Promotion&lt;/keyword&gt;&lt;keyword&gt;Humans&lt;/keyword&gt;&lt;keyword&gt;*Motor Activity&lt;/keyword&gt;&lt;/keywords&gt;&lt;dates&gt;&lt;year&gt;2015&lt;/year&gt;&lt;pub-dates&gt;&lt;date&gt;Oct&lt;/date&gt;&lt;/pub-dates&gt;&lt;/dates&gt;&lt;isbn&gt;1465-3648 (Electronic) 0268-1153 (Linking)&lt;/isbn&gt;&lt;accession-num&gt;26330018&lt;/accession-num&gt;&lt;urls&gt;&lt;related-urls&gt;&lt;url&gt;https://www.ncbi.nlm.nih.gov/pubmed/26330018&lt;/url&gt;&lt;/related-urls&gt;&lt;/urls&gt;&lt;electronic-resource-num&gt;10.1093/her/cyv036&amp;#xD;10.1093/her/cyv036. Epub 2015 Sep 1.&lt;/electronic-resource-num&gt;&lt;remote-database-name&gt;psyh&lt;/remote-database-name&gt;&lt;remote-database-provider&gt;EBSCOhost&lt;/remote-database-provider&gt;&lt;/record&gt;&lt;/Cite&gt;&lt;/EndNote&gt;</w:instrText>
            </w:r>
            <w:r w:rsidRPr="00CA214E">
              <w:rPr>
                <w:rFonts w:ascii="Times New Roman" w:hAnsi="Times New Roman" w:cs="Times New Roman"/>
              </w:rPr>
              <w:fldChar w:fldCharType="separate"/>
            </w:r>
            <w:r w:rsidR="00CA214E">
              <w:rPr>
                <w:rFonts w:ascii="Times New Roman" w:hAnsi="Times New Roman" w:cs="Times New Roman"/>
                <w:noProof/>
              </w:rPr>
              <w:t>Bush and Garcia Bengoechea (9)</w:t>
            </w:r>
            <w:r w:rsidRPr="00CA214E">
              <w:rPr>
                <w:rFonts w:ascii="Times New Roman" w:hAnsi="Times New Roman" w:cs="Times New Roman"/>
              </w:rPr>
              <w:fldChar w:fldCharType="end"/>
            </w:r>
          </w:p>
        </w:tc>
        <w:tc>
          <w:tcPr>
            <w:tcW w:w="3369" w:type="dxa"/>
          </w:tcPr>
          <w:p w14:paraId="435ADB46"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 xml:space="preserve">Describe what </w:t>
            </w:r>
            <w:proofErr w:type="gramStart"/>
            <w:r w:rsidRPr="00CA214E">
              <w:rPr>
                <w:rFonts w:ascii="Times New Roman" w:hAnsi="Times New Roman" w:cs="Times New Roman"/>
              </w:rPr>
              <w:t>is known</w:t>
            </w:r>
            <w:proofErr w:type="gramEnd"/>
            <w:r w:rsidRPr="00CA214E">
              <w:rPr>
                <w:rFonts w:ascii="Times New Roman" w:hAnsi="Times New Roman" w:cs="Times New Roman"/>
              </w:rPr>
              <w:t xml:space="preserve"> about interventions to increase PA.</w:t>
            </w:r>
          </w:p>
        </w:tc>
        <w:tc>
          <w:tcPr>
            <w:tcW w:w="1694" w:type="dxa"/>
          </w:tcPr>
          <w:p w14:paraId="0F9AE9CB"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Adolescents</w:t>
            </w:r>
          </w:p>
        </w:tc>
        <w:tc>
          <w:tcPr>
            <w:tcW w:w="1639" w:type="dxa"/>
          </w:tcPr>
          <w:p w14:paraId="4507D0A9"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Mapping review; 46 studies</w:t>
            </w:r>
          </w:p>
        </w:tc>
        <w:tc>
          <w:tcPr>
            <w:tcW w:w="4820" w:type="dxa"/>
          </w:tcPr>
          <w:p w14:paraId="57DCBAE9"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 xml:space="preserve">Intervention settings include interpersonal, social network, community, organisation, and policy domains. The authors presented limited evidence for each domain. </w:t>
            </w:r>
          </w:p>
        </w:tc>
      </w:tr>
      <w:tr w:rsidR="00404933" w:rsidRPr="00CA214E" w14:paraId="0A24936E" w14:textId="77777777" w:rsidTr="00F01230">
        <w:tblPrEx>
          <w:jc w:val="left"/>
        </w:tblPrEx>
        <w:tc>
          <w:tcPr>
            <w:tcW w:w="546" w:type="dxa"/>
          </w:tcPr>
          <w:p w14:paraId="67D83350" w14:textId="4B1E40A3"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10</w:t>
            </w:r>
          </w:p>
        </w:tc>
        <w:tc>
          <w:tcPr>
            <w:tcW w:w="2386" w:type="dxa"/>
          </w:tcPr>
          <w:p w14:paraId="4B179A5F" w14:textId="4DF6E8E8"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fldData xml:space="preserve">PEVuZE5vdGU+PENpdGUgQXV0aG9yWWVhcj0iMSI+PEF1dGhvcj5DYXJsaW48L0F1dGhvcj48WWVh
cj4yMDE2PC9ZZWFyPjxSZWNOdW0+NTI1PC9SZWNOdW0+PERpc3BsYXlUZXh0PkNhcmxpbiwgTXVy
cGh5ICgxMCk8L0Rpc3BsYXlUZXh0PjxyZWNvcmQ+PHJlYy1udW1iZXI+NTI1PC9yZWMtbnVtYmVy
Pjxmb3JlaWduLWtleXM+PGtleSBhcHA9IkVOIiBkYi1pZD0idmZhYTV0ZHo3NXZhd2ZlZnNhdDVh
cHM1cDU1eHpmNXJwcjlyIiB0aW1lc3RhbXA9IjE2Mjc0Mjc5NDAiPjUyNTwva2V5PjwvZm9yZWln
bi1rZXlzPjxyZWYtdHlwZSBuYW1lPSJKb3VybmFsIEFydGljbGUiPjE3PC9yZWYtdHlwZT48Y29u
dHJpYnV0b3JzPjxhdXRob3JzPjxhdXRob3I+Q2FybGluLCBBLjwvYXV0aG9yPjxhdXRob3I+TXVy
cGh5LCBNLiBILjwvYXV0aG9yPjxhdXRob3I+R2FsbGFnaGVyLCBBLiBNLjwvYXV0aG9yPjwvYXV0
aG9ycz48L2NvbnRyaWJ1dG9ycz48YXV0aC1hZGRyZXNzPk5vcnRoZXJuIElyZWxhbmQgQ2VudHJl
IGZvciBGb29kIGFuZCBIZWFsdGgsIEJpb21lZGljYWwgU2NpZW5jZXMgUmVzZWFyY2ggSW5zdGl0
dXRlLCBVbml2ZXJzaXR5IG9mIFVsc3RlciwgQ29sZXJhaW5lIENhbXB1cywgQ3JvbW9yZSBSb2Fk
LCBDb2xlcmFpbmUsIEJUNTIgMVNBLCBVSy4gY2FybGluLWE1QGVtYWlsLnVsc3Rlci5hYy51ay4g
Q2VudHJlIGZvciBQaHlzaWNhbCBBY3Rpdml0eSBhbmQgSGVhbHRoLCBTcG9ydHMgYW5kIEV4ZXJj
aXNlIFNjaWVuY2VzIFJlc2VhcmNoIEluc3RpdHV0ZSwgVW5pdmVyc2l0eSBvZiBVbHN0ZXIsIE5l
d3Rvd25hYmJleSwgVUsuIE5vcnRoZXJuIElyZWxhbmQgQ2VudHJlIGZvciBGb29kIGFuZCBIZWFs
dGgsIEJpb21lZGljYWwgU2NpZW5jZXMgUmVzZWFyY2ggSW5zdGl0dXRlLCBVbml2ZXJzaXR5IG9m
IFVsc3RlciwgQ29sZXJhaW5lIENhbXB1cywgQ3JvbW9yZSBSb2FkLCBDb2xlcmFpbmUsIEJUNTIg
MVNBLCBVSy48L2F1dGgtYWRkcmVzcz48dGl0bGVzPjx0aXRsZT5EbyBJbnRlcnZlbnRpb25zIHRv
IEluY3JlYXNlIFdhbGtpbmcgV29yaz8gQSBTeXN0ZW1hdGljIFJldmlldyBvZiBJbnRlcnZlbnRp
b25zIGluIENoaWxkcmVuIGFuZCBBZG9sZXNjZW50czwvdGl0bGU+PHNlY29uZGFyeS10aXRsZT5T
cG9ydHMgTWVkPC9zZWNvbmRhcnktdGl0bGU+PHNob3J0LXRpdGxlPkRvIEludGVydmVudGlvbnMg
dG8gSW5jcmVhc2UgV2Fsa2luZyBXb3JrPyBBIFN5c3RlbWF0aWMgUmV2aWV3IG9mIEludGVydmVu
dGlvbnMgaW4gQ2hpbGRyZW4gYW5kIEFkb2xlc2NlbnRzPC9zaG9ydC10aXRsZT48L3RpdGxlcz48
cGVyaW9kaWNhbD48ZnVsbC10aXRsZT5TcG9ydHMgTWVkPC9mdWxsLXRpdGxlPjxhYmJyLTE+U3Bv
cnRzIG1lZGljaW5lIChBdWNrbGFuZCwgTi5aLik8L2FiYnItMT48L3BlcmlvZGljYWw+PHBhZ2Vz
PjUxNS0zMDwvcGFnZXM+PHZvbHVtZT40Njwvdm9sdW1lPjxudW1iZXI+NDwvbnVtYmVyPjxlZGl0
aW9uPjIwMTUvMTIvMDM8L2VkaXRpb24+PGtleXdvcmRzPjxrZXl3b3JkPkFkb2xlc2NlbnQ8L2tl
eXdvcmQ+PGtleXdvcmQ+Q2hpbGQ8L2tleXdvcmQ+PGtleXdvcmQ+Q2hpbGQsIFByZXNjaG9vbDwv
a2V5d29yZD48a2V5d29yZD5IZWFsdGggUHJvbW90aW9uLyptZXRob2RzPC9rZXl3b3JkPjxrZXl3
b3JkPkh1bWFuczwva2V5d29yZD48a2V5d29yZD5Ob24tUmFuZG9taXplZCBDb250cm9sbGVkIFRy
aWFscyBhcyBUb3BpYzwva2V5d29yZD48a2V5d29yZD5PYmVzaXR5L3ByZXZlbnRpb24gJmFtcDsg
Y29udHJvbDwva2V5d29yZD48a2V5d29yZD5SYW5kb21pemVkIENvbnRyb2xsZWQgVHJpYWxzIGFz
IFRvcGljPC9rZXl3b3JkPjxrZXl3b3JkPipXYWxraW5nPC9rZXl3b3JkPjwva2V5d29yZHM+PGRh
dGVzPjx5ZWFyPjIwMTY8L3llYXI+PHB1Yi1kYXRlcz48ZGF0ZT5BcHI8L2RhdGU+PC9wdWItZGF0
ZXM+PC9kYXRlcz48aXNibj4xMTc5LTIwMzUgKEVsZWN0cm9uaWMpIDAxMTItMTY0MiAoTGlua2lu
Zyk8L2lzYm4+PGFjY2Vzc2lvbi1udW0+MjY2MjYwNjk8L2FjY2Vzc2lvbi1udW0+PHVybHM+PHJl
bGF0ZWQtdXJscz48dXJsPmh0dHBzOi8vd3d3Lm5jYmkubmxtLm5paC5nb3YvcHVibWVkLzI2NjI2
MDY5PC91cmw+PC9yZWxhdGVkLXVybHM+PC91cmxzPjxjdXN0b20yPlBNQzQ4MDE5ODM8L2N1c3Rv
bTI+PGVsZWN0cm9uaWMtcmVzb3VyY2UtbnVtPjEwLjEwMDcvczQwMjc5LTAxNS0wNDMyLTYmI3hE
OzEwLjEwMDcvczQwMjc5LTAxNS0wNDMyLTYuPC9lbGVjdHJvbmljLXJlc291cmNlLW51bT48cmVt
b3RlLWRhdGFiYXNlLW5hbWU+Y2NtPC9yZW1vdGUtZGF0YWJhc2UtbmFtZT48cmVtb3RlLWRhdGFi
YXNlLXByb3ZpZGVyPkVCU0NPaG9zdDwvcmVtb3RlLWRhdGFiYXNlLXByb3ZpZGVyPjwvcmVjb3Jk
PjwvQ2l0ZT48L0VuZE5vdGU+
</w:fldData>
              </w:fldChar>
            </w:r>
            <w:r w:rsidR="00CA214E">
              <w:rPr>
                <w:rFonts w:ascii="Times New Roman" w:hAnsi="Times New Roman" w:cs="Times New Roman"/>
              </w:rPr>
              <w:instrText xml:space="preserve"> ADDIN EN.CITE </w:instrText>
            </w:r>
            <w:r w:rsidR="00CA214E">
              <w:rPr>
                <w:rFonts w:ascii="Times New Roman" w:hAnsi="Times New Roman" w:cs="Times New Roman"/>
              </w:rPr>
              <w:fldChar w:fldCharType="begin">
                <w:fldData xml:space="preserve">PEVuZE5vdGU+PENpdGUgQXV0aG9yWWVhcj0iMSI+PEF1dGhvcj5DYXJsaW48L0F1dGhvcj48WWVh
cj4yMDE2PC9ZZWFyPjxSZWNOdW0+NTI1PC9SZWNOdW0+PERpc3BsYXlUZXh0PkNhcmxpbiwgTXVy
cGh5ICgxMCk8L0Rpc3BsYXlUZXh0PjxyZWNvcmQ+PHJlYy1udW1iZXI+NTI1PC9yZWMtbnVtYmVy
Pjxmb3JlaWduLWtleXM+PGtleSBhcHA9IkVOIiBkYi1pZD0idmZhYTV0ZHo3NXZhd2ZlZnNhdDVh
cHM1cDU1eHpmNXJwcjlyIiB0aW1lc3RhbXA9IjE2Mjc0Mjc5NDAiPjUyNTwva2V5PjwvZm9yZWln
bi1rZXlzPjxyZWYtdHlwZSBuYW1lPSJKb3VybmFsIEFydGljbGUiPjE3PC9yZWYtdHlwZT48Y29u
dHJpYnV0b3JzPjxhdXRob3JzPjxhdXRob3I+Q2FybGluLCBBLjwvYXV0aG9yPjxhdXRob3I+TXVy
cGh5LCBNLiBILjwvYXV0aG9yPjxhdXRob3I+R2FsbGFnaGVyLCBBLiBNLjwvYXV0aG9yPjwvYXV0
aG9ycz48L2NvbnRyaWJ1dG9ycz48YXV0aC1hZGRyZXNzPk5vcnRoZXJuIElyZWxhbmQgQ2VudHJl
IGZvciBGb29kIGFuZCBIZWFsdGgsIEJpb21lZGljYWwgU2NpZW5jZXMgUmVzZWFyY2ggSW5zdGl0
dXRlLCBVbml2ZXJzaXR5IG9mIFVsc3RlciwgQ29sZXJhaW5lIENhbXB1cywgQ3JvbW9yZSBSb2Fk
LCBDb2xlcmFpbmUsIEJUNTIgMVNBLCBVSy4gY2FybGluLWE1QGVtYWlsLnVsc3Rlci5hYy51ay4g
Q2VudHJlIGZvciBQaHlzaWNhbCBBY3Rpdml0eSBhbmQgSGVhbHRoLCBTcG9ydHMgYW5kIEV4ZXJj
aXNlIFNjaWVuY2VzIFJlc2VhcmNoIEluc3RpdHV0ZSwgVW5pdmVyc2l0eSBvZiBVbHN0ZXIsIE5l
d3Rvd25hYmJleSwgVUsuIE5vcnRoZXJuIElyZWxhbmQgQ2VudHJlIGZvciBGb29kIGFuZCBIZWFs
dGgsIEJpb21lZGljYWwgU2NpZW5jZXMgUmVzZWFyY2ggSW5zdGl0dXRlLCBVbml2ZXJzaXR5IG9m
IFVsc3RlciwgQ29sZXJhaW5lIENhbXB1cywgQ3JvbW9yZSBSb2FkLCBDb2xlcmFpbmUsIEJUNTIg
MVNBLCBVSy48L2F1dGgtYWRkcmVzcz48dGl0bGVzPjx0aXRsZT5EbyBJbnRlcnZlbnRpb25zIHRv
IEluY3JlYXNlIFdhbGtpbmcgV29yaz8gQSBTeXN0ZW1hdGljIFJldmlldyBvZiBJbnRlcnZlbnRp
b25zIGluIENoaWxkcmVuIGFuZCBBZG9sZXNjZW50czwvdGl0bGU+PHNlY29uZGFyeS10aXRsZT5T
cG9ydHMgTWVkPC9zZWNvbmRhcnktdGl0bGU+PHNob3J0LXRpdGxlPkRvIEludGVydmVudGlvbnMg
dG8gSW5jcmVhc2UgV2Fsa2luZyBXb3JrPyBBIFN5c3RlbWF0aWMgUmV2aWV3IG9mIEludGVydmVu
dGlvbnMgaW4gQ2hpbGRyZW4gYW5kIEFkb2xlc2NlbnRzPC9zaG9ydC10aXRsZT48L3RpdGxlcz48
cGVyaW9kaWNhbD48ZnVsbC10aXRsZT5TcG9ydHMgTWVkPC9mdWxsLXRpdGxlPjxhYmJyLTE+U3Bv
cnRzIG1lZGljaW5lIChBdWNrbGFuZCwgTi5aLik8L2FiYnItMT48L3BlcmlvZGljYWw+PHBhZ2Vz
PjUxNS0zMDwvcGFnZXM+PHZvbHVtZT40Njwvdm9sdW1lPjxudW1iZXI+NDwvbnVtYmVyPjxlZGl0
aW9uPjIwMTUvMTIvMDM8L2VkaXRpb24+PGtleXdvcmRzPjxrZXl3b3JkPkFkb2xlc2NlbnQ8L2tl
eXdvcmQ+PGtleXdvcmQ+Q2hpbGQ8L2tleXdvcmQ+PGtleXdvcmQ+Q2hpbGQsIFByZXNjaG9vbDwv
a2V5d29yZD48a2V5d29yZD5IZWFsdGggUHJvbW90aW9uLyptZXRob2RzPC9rZXl3b3JkPjxrZXl3
b3JkPkh1bWFuczwva2V5d29yZD48a2V5d29yZD5Ob24tUmFuZG9taXplZCBDb250cm9sbGVkIFRy
aWFscyBhcyBUb3BpYzwva2V5d29yZD48a2V5d29yZD5PYmVzaXR5L3ByZXZlbnRpb24gJmFtcDsg
Y29udHJvbDwva2V5d29yZD48a2V5d29yZD5SYW5kb21pemVkIENvbnRyb2xsZWQgVHJpYWxzIGFz
IFRvcGljPC9rZXl3b3JkPjxrZXl3b3JkPipXYWxraW5nPC9rZXl3b3JkPjwva2V5d29yZHM+PGRh
dGVzPjx5ZWFyPjIwMTY8L3llYXI+PHB1Yi1kYXRlcz48ZGF0ZT5BcHI8L2RhdGU+PC9wdWItZGF0
ZXM+PC9kYXRlcz48aXNibj4xMTc5LTIwMzUgKEVsZWN0cm9uaWMpIDAxMTItMTY0MiAoTGlua2lu
Zyk8L2lzYm4+PGFjY2Vzc2lvbi1udW0+MjY2MjYwNjk8L2FjY2Vzc2lvbi1udW0+PHVybHM+PHJl
bGF0ZWQtdXJscz48dXJsPmh0dHBzOi8vd3d3Lm5jYmkubmxtLm5paC5nb3YvcHVibWVkLzI2NjI2
MDY5PC91cmw+PC9yZWxhdGVkLXVybHM+PC91cmxzPjxjdXN0b20yPlBNQzQ4MDE5ODM8L2N1c3Rv
bTI+PGVsZWN0cm9uaWMtcmVzb3VyY2UtbnVtPjEwLjEwMDcvczQwMjc5LTAxNS0wNDMyLTYmI3hE
OzEwLjEwMDcvczQwMjc5LTAxNS0wNDMyLTYuPC9lbGVjdHJvbmljLXJlc291cmNlLW51bT48cmVt
b3RlLWRhdGFiYXNlLW5hbWU+Y2NtPC9yZW1vdGUtZGF0YWJhc2UtbmFtZT48cmVtb3RlLWRhdGFi
YXNlLXByb3ZpZGVyPkVCU0NPaG9zdDwvcmVtb3RlLWRhdGFiYXNlLXByb3ZpZGVyPjwvcmVjb3Jk
PjwvQ2l0ZT48L0VuZE5vdGU+
</w:fldData>
              </w:fldChar>
            </w:r>
            <w:r w:rsidR="00CA214E">
              <w:rPr>
                <w:rFonts w:ascii="Times New Roman" w:hAnsi="Times New Roman" w:cs="Times New Roman"/>
              </w:rPr>
              <w:instrText xml:space="preserve"> ADDIN EN.CITE.DATA </w:instrText>
            </w:r>
            <w:r w:rsidR="00CA214E">
              <w:rPr>
                <w:rFonts w:ascii="Times New Roman" w:hAnsi="Times New Roman" w:cs="Times New Roman"/>
              </w:rPr>
            </w:r>
            <w:r w:rsidR="00CA214E">
              <w:rPr>
                <w:rFonts w:ascii="Times New Roman" w:hAnsi="Times New Roman" w:cs="Times New Roman"/>
              </w:rPr>
              <w:fldChar w:fldCharType="end"/>
            </w:r>
            <w:r w:rsidRPr="00CA214E">
              <w:rPr>
                <w:rFonts w:ascii="Times New Roman" w:hAnsi="Times New Roman" w:cs="Times New Roman"/>
              </w:rPr>
            </w:r>
            <w:r w:rsidRPr="00CA214E">
              <w:rPr>
                <w:rFonts w:ascii="Times New Roman" w:hAnsi="Times New Roman" w:cs="Times New Roman"/>
              </w:rPr>
              <w:fldChar w:fldCharType="separate"/>
            </w:r>
            <w:r w:rsidR="00CA214E">
              <w:rPr>
                <w:rFonts w:ascii="Times New Roman" w:hAnsi="Times New Roman" w:cs="Times New Roman"/>
                <w:noProof/>
              </w:rPr>
              <w:t>Carlin, Murphy (10)</w:t>
            </w:r>
            <w:r w:rsidRPr="00CA214E">
              <w:rPr>
                <w:rFonts w:ascii="Times New Roman" w:hAnsi="Times New Roman" w:cs="Times New Roman"/>
              </w:rPr>
              <w:fldChar w:fldCharType="end"/>
            </w:r>
          </w:p>
          <w:p w14:paraId="638A177C" w14:textId="77777777" w:rsidR="00404933" w:rsidRPr="00CA214E" w:rsidRDefault="00404933" w:rsidP="00CA214E">
            <w:pPr>
              <w:spacing w:line="360" w:lineRule="auto"/>
              <w:rPr>
                <w:rFonts w:ascii="Times New Roman" w:hAnsi="Times New Roman" w:cs="Times New Roman"/>
              </w:rPr>
            </w:pPr>
          </w:p>
        </w:tc>
        <w:tc>
          <w:tcPr>
            <w:tcW w:w="3369" w:type="dxa"/>
          </w:tcPr>
          <w:p w14:paraId="43B3DC3E"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Determine whether interventions to increase walking work</w:t>
            </w:r>
          </w:p>
        </w:tc>
        <w:tc>
          <w:tcPr>
            <w:tcW w:w="1694" w:type="dxa"/>
          </w:tcPr>
          <w:p w14:paraId="66151B73"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Children and adolescents</w:t>
            </w:r>
          </w:p>
        </w:tc>
        <w:tc>
          <w:tcPr>
            <w:tcW w:w="1639" w:type="dxa"/>
          </w:tcPr>
          <w:p w14:paraId="52CAFE51"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R; 12 studies</w:t>
            </w:r>
          </w:p>
        </w:tc>
        <w:tc>
          <w:tcPr>
            <w:tcW w:w="4820" w:type="dxa"/>
          </w:tcPr>
          <w:p w14:paraId="508B46B6"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 xml:space="preserve">Interventions can increase walking or PA. Positive findings for waking school bus and multicomponent interventions, contrasting findings for education interventions. </w:t>
            </w:r>
          </w:p>
        </w:tc>
      </w:tr>
      <w:tr w:rsidR="00404933" w:rsidRPr="00CA214E" w14:paraId="60362A56" w14:textId="77777777" w:rsidTr="00F01230">
        <w:tblPrEx>
          <w:jc w:val="left"/>
        </w:tblPrEx>
        <w:tc>
          <w:tcPr>
            <w:tcW w:w="546" w:type="dxa"/>
          </w:tcPr>
          <w:p w14:paraId="56FFCCEA" w14:textId="0F82FD01"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11</w:t>
            </w:r>
          </w:p>
        </w:tc>
        <w:tc>
          <w:tcPr>
            <w:tcW w:w="2386" w:type="dxa"/>
          </w:tcPr>
          <w:p w14:paraId="3838983C" w14:textId="32900661"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fldData xml:space="preserve">PEVuZE5vdGU+PENpdGUgQXV0aG9yWWVhcj0iMSI+PEF1dGhvcj5DZXJydXRpIERlbGxlcnQ8L0F1
dGhvcj48WWVhcj4yMDE0PC9ZZWFyPjxSZWNOdW0+NTI2PC9SZWNOdW0+PERpc3BsYXlUZXh0PkNl
cnJ1dGkgRGVsbGVydCBhbmQgSm9obnNvbiAoMTEpPC9EaXNwbGF5VGV4dD48cmVjb3JkPjxyZWMt
bnVtYmVyPjUyNjwvcmVjLW51bWJlcj48Zm9yZWlnbi1rZXlzPjxrZXkgYXBwPSJFTiIgZGItaWQ9
InZmYWE1dGR6NzV2YXdmZWZzYXQ1YXBzNXA1NXh6ZjVycHI5ciIgdGltZXN0YW1wPSIxNjI3NDI3
OTQwIj41MjY8L2tleT48L2ZvcmVpZ24ta2V5cz48cmVmLXR5cGUgbmFtZT0iSm91cm5hbCBBcnRp
Y2xlIj4xNzwvcmVmLXR5cGU+PGNvbnRyaWJ1dG9ycz48YXV0aG9ycz48YXV0aG9yPkNlcnJ1dGkg
RGVsbGVydCwgSmFuZTwvYXV0aG9yPjxhdXRob3I+Sm9obnNvbiwgUG9ydGlhPC9hdXRob3I+PC9h
dXRob3JzPjwvY29udHJpYnV0b3JzPjx0aXRsZXM+PHRpdGxlPkludGVydmVudGlvbnMgV2l0aCBD
aGlsZHJlbiBhbmQgUGFyZW50cyB0byBJbXByb3ZlIFBoeXNpY2FsIEFjdGl2aXR5IGFuZCBCb2R5
IE1hc3MgSW5kZXg6IEEgTWV0YS0gYW5hbHlzaXM8L3RpdGxlPjxzZWNvbmRhcnktdGl0bGU+QW1l
cmljYW4gSm91cm5hbCBvZiBIZWFsdGggUHJvbW90aW9uPC9zZWNvbmRhcnktdGl0bGU+PHNob3J0
LXRpdGxlPkludGVydmVudGlvbnMgV2l0aCBDaGlsZHJlbiBhbmQgUGFyZW50cyB0byBJbXByb3Zl
IFBoeXNpY2FsIEFjdGl2aXR5IGFuZCBCb2R5IE1hc3MgSW5kZXg6IEEgTWV0YS0gYW5hbHlzaXM8
L3Nob3J0LXRpdGxlPjwvdGl0bGVzPjxwZXJpb2RpY2FsPjxmdWxsLXRpdGxlPkFtZXJpY2FuIEpv
dXJuYWwgb2YgSGVhbHRoIFByb21vdGlvbjwvZnVsbC10aXRsZT48L3BlcmlvZGljYWw+PHBhZ2Vz
PjI1OS0yNjc8L3BhZ2VzPjx2b2x1bWU+Mjg8L3ZvbHVtZT48bnVtYmVyPjQ8L251bWJlcj48a2V5
d29yZHM+PGtleXdvcmQ+KlBIWVNJQ0FMIGFjdGl2aXR5PC9rZXl3b3JkPjxrZXl3b3JkPipCT0RZ
IG1hc3MgaW5kZXg8L2tleXdvcmQ+PGtleXdvcmQ+TUVUQS1hbmFseXNpczwva2V5d29yZD48a2V5
d29yZD5QQVJFTlQgJmFtcDsgY2hpbGQ8L2tleXdvcmQ+PGtleXdvcmQ+REFUQSBleHRyYWN0aW9u
PC9rZXl3b3JkPjxrZXl3b3JkPlNBTVBMRSBzaXplIChTdGF0aXN0aWNzKTwva2V5d29yZD48a2V5
d29yZD5IRVRFUk9HRU5FSVRZPC9rZXl3b3JkPjxrZXl3b3JkPkxJVEVSQVRVUkUgcmV2aWV3czwv
a2V5d29yZD48a2V5d29yZD5GYW1pbHk8L2tleXdvcmQ+PGtleXdvcmQ+Rm9ybWF0OiBsaXRlcmF0
dXJlIHJldmlldzwva2V5d29yZD48a2V5d29yZD5IZWFsdGggZm9jdXM6IGZpdG5lc3MvIHBoeXNp
Y2FsIGFjdGl2aXR5LCB3ZWlnaHQgY29udHJvbDwva2V5d29yZD48a2V5d29yZD5JbnRlcnZlbnRp
b24tVGVzdGluZzwva2V5d29yZD48a2V5d29yZD5MaXRlcmF0dXJlIFJldmlldzwva2V5d29yZD48
a2V5d29yZD5QaHlzaWNhbCBBY3Rpdml0eTwva2V5d29yZD48a2V5d29yZD5QcmltYXJ5IHZhcmlh
YmxlczogYmVoYXZpb3JhbCwgYmlvbWV0cmljPC9rZXl3b3JkPjxrZXl3b3JkPlJlc2VhcmNoIHB1
cnBvc2U6IGludGVydmVudGlvbi10ZXN0aW5nPC9rZXl3b3JkPjxrZXl3b3JkPlNldHRpbmc6IGZh
bWlseSwgc2Nob29sPC9rZXl3b3JkPjxrZXl3b3JkPlN0cmF0ZWd5OiBlZHVjYXRpb24sIHNraWxs
IGJ1aWxkaW5nLyBiZWhhdmlvciBjaGFuZ2U8L2tleXdvcmQ+PGtleXdvcmQ+U3R1ZHkgZGVzaWdu
PC9rZXl3b3JkPjxrZXl3b3JkPm1ldGEtYW5hbHlzaXM8L2tleXdvcmQ+PGtleXdvcmQ+VGFyZ2V0
IHBvcHVsYXRpb24gYWdlOiB5b3V0aDwva2V5d29yZD48a2V5d29yZD5UYXJnZXQgcG9wdWxhdGlv
biBjaXJjdW1zdGFuY2VzOiBnZW9ncmFwaGljIGxvY2F0aW9uLCByYWNlL2V0aG5pY2l0eTwva2V5
d29yZD48a2V5d29yZD5Zb3V0aDwva2V5d29yZD48L2tleXdvcmRzPjxkYXRlcz48eWVhcj4yMDE0
PC95ZWFyPjwvZGF0ZXM+PGlzYm4+MDg5MDExNzE8L2lzYm4+PGFjY2Vzc2lvbi1udW0+OTQ4MDI1
MjU8L2FjY2Vzc2lvbi1udW0+PHVybHM+PHJlbGF0ZWQtdXJscz48dXJsPmh0dHA6Ly9lenByb3h5
LmFjdS5lZHUuYXUvbG9naW4/dXJsPWh0dHA6Ly9zZWFyY2guZWJzY29ob3N0LmNvbS9sb2dpbi5h
c3B4P2RpcmVjdD10cnVlJmFtcDtkYj1zM2gmYW1wO0FOPTk0ODAyNTI1JmFtcDtzaXRlPWVob3N0
LWxpdmUmYW1wO3Njb3BlPXNpdGU8L3VybD48L3JlbGF0ZWQtdXJscz48L3VybHM+PHJlbW90ZS1k
YXRhYmFzZS1uYW1lPnMzaDwvcmVtb3RlLWRhdGFiYXNlLW5hbWU+PHJlbW90ZS1kYXRhYmFzZS1w
cm92aWRlcj5FQlNDT2hvc3Q8L3JlbW90ZS1kYXRhYmFzZS1wcm92aWRlcj48L3JlY29yZD48L0Np
dGU+PC9FbmROb3RlPgB=
</w:fldData>
              </w:fldChar>
            </w:r>
            <w:r w:rsidR="00CA214E">
              <w:rPr>
                <w:rFonts w:ascii="Times New Roman" w:hAnsi="Times New Roman" w:cs="Times New Roman"/>
              </w:rPr>
              <w:instrText xml:space="preserve"> ADDIN EN.CITE </w:instrText>
            </w:r>
            <w:r w:rsidR="00CA214E">
              <w:rPr>
                <w:rFonts w:ascii="Times New Roman" w:hAnsi="Times New Roman" w:cs="Times New Roman"/>
              </w:rPr>
              <w:fldChar w:fldCharType="begin">
                <w:fldData xml:space="preserve">PEVuZE5vdGU+PENpdGUgQXV0aG9yWWVhcj0iMSI+PEF1dGhvcj5DZXJydXRpIERlbGxlcnQ8L0F1
dGhvcj48WWVhcj4yMDE0PC9ZZWFyPjxSZWNOdW0+NTI2PC9SZWNOdW0+PERpc3BsYXlUZXh0PkNl
cnJ1dGkgRGVsbGVydCBhbmQgSm9obnNvbiAoMTEpPC9EaXNwbGF5VGV4dD48cmVjb3JkPjxyZWMt
bnVtYmVyPjUyNjwvcmVjLW51bWJlcj48Zm9yZWlnbi1rZXlzPjxrZXkgYXBwPSJFTiIgZGItaWQ9
InZmYWE1dGR6NzV2YXdmZWZzYXQ1YXBzNXA1NXh6ZjVycHI5ciIgdGltZXN0YW1wPSIxNjI3NDI3
OTQwIj41MjY8L2tleT48L2ZvcmVpZ24ta2V5cz48cmVmLXR5cGUgbmFtZT0iSm91cm5hbCBBcnRp
Y2xlIj4xNzwvcmVmLXR5cGU+PGNvbnRyaWJ1dG9ycz48YXV0aG9ycz48YXV0aG9yPkNlcnJ1dGkg
RGVsbGVydCwgSmFuZTwvYXV0aG9yPjxhdXRob3I+Sm9obnNvbiwgUG9ydGlhPC9hdXRob3I+PC9h
dXRob3JzPjwvY29udHJpYnV0b3JzPjx0aXRsZXM+PHRpdGxlPkludGVydmVudGlvbnMgV2l0aCBD
aGlsZHJlbiBhbmQgUGFyZW50cyB0byBJbXByb3ZlIFBoeXNpY2FsIEFjdGl2aXR5IGFuZCBCb2R5
IE1hc3MgSW5kZXg6IEEgTWV0YS0gYW5hbHlzaXM8L3RpdGxlPjxzZWNvbmRhcnktdGl0bGU+QW1l
cmljYW4gSm91cm5hbCBvZiBIZWFsdGggUHJvbW90aW9uPC9zZWNvbmRhcnktdGl0bGU+PHNob3J0
LXRpdGxlPkludGVydmVudGlvbnMgV2l0aCBDaGlsZHJlbiBhbmQgUGFyZW50cyB0byBJbXByb3Zl
IFBoeXNpY2FsIEFjdGl2aXR5IGFuZCBCb2R5IE1hc3MgSW5kZXg6IEEgTWV0YS0gYW5hbHlzaXM8
L3Nob3J0LXRpdGxlPjwvdGl0bGVzPjxwZXJpb2RpY2FsPjxmdWxsLXRpdGxlPkFtZXJpY2FuIEpv
dXJuYWwgb2YgSGVhbHRoIFByb21vdGlvbjwvZnVsbC10aXRsZT48L3BlcmlvZGljYWw+PHBhZ2Vz
PjI1OS0yNjc8L3BhZ2VzPjx2b2x1bWU+Mjg8L3ZvbHVtZT48bnVtYmVyPjQ8L251bWJlcj48a2V5
d29yZHM+PGtleXdvcmQ+KlBIWVNJQ0FMIGFjdGl2aXR5PC9rZXl3b3JkPjxrZXl3b3JkPipCT0RZ
IG1hc3MgaW5kZXg8L2tleXdvcmQ+PGtleXdvcmQ+TUVUQS1hbmFseXNpczwva2V5d29yZD48a2V5
d29yZD5QQVJFTlQgJmFtcDsgY2hpbGQ8L2tleXdvcmQ+PGtleXdvcmQ+REFUQSBleHRyYWN0aW9u
PC9rZXl3b3JkPjxrZXl3b3JkPlNBTVBMRSBzaXplIChTdGF0aXN0aWNzKTwva2V5d29yZD48a2V5
d29yZD5IRVRFUk9HRU5FSVRZPC9rZXl3b3JkPjxrZXl3b3JkPkxJVEVSQVRVUkUgcmV2aWV3czwv
a2V5d29yZD48a2V5d29yZD5GYW1pbHk8L2tleXdvcmQ+PGtleXdvcmQ+Rm9ybWF0OiBsaXRlcmF0
dXJlIHJldmlldzwva2V5d29yZD48a2V5d29yZD5IZWFsdGggZm9jdXM6IGZpdG5lc3MvIHBoeXNp
Y2FsIGFjdGl2aXR5LCB3ZWlnaHQgY29udHJvbDwva2V5d29yZD48a2V5d29yZD5JbnRlcnZlbnRp
b24tVGVzdGluZzwva2V5d29yZD48a2V5d29yZD5MaXRlcmF0dXJlIFJldmlldzwva2V5d29yZD48
a2V5d29yZD5QaHlzaWNhbCBBY3Rpdml0eTwva2V5d29yZD48a2V5d29yZD5QcmltYXJ5IHZhcmlh
YmxlczogYmVoYXZpb3JhbCwgYmlvbWV0cmljPC9rZXl3b3JkPjxrZXl3b3JkPlJlc2VhcmNoIHB1
cnBvc2U6IGludGVydmVudGlvbi10ZXN0aW5nPC9rZXl3b3JkPjxrZXl3b3JkPlNldHRpbmc6IGZh
bWlseSwgc2Nob29sPC9rZXl3b3JkPjxrZXl3b3JkPlN0cmF0ZWd5OiBlZHVjYXRpb24sIHNraWxs
IGJ1aWxkaW5nLyBiZWhhdmlvciBjaGFuZ2U8L2tleXdvcmQ+PGtleXdvcmQ+U3R1ZHkgZGVzaWdu
PC9rZXl3b3JkPjxrZXl3b3JkPm1ldGEtYW5hbHlzaXM8L2tleXdvcmQ+PGtleXdvcmQ+VGFyZ2V0
IHBvcHVsYXRpb24gYWdlOiB5b3V0aDwva2V5d29yZD48a2V5d29yZD5UYXJnZXQgcG9wdWxhdGlv
biBjaXJjdW1zdGFuY2VzOiBnZW9ncmFwaGljIGxvY2F0aW9uLCByYWNlL2V0aG5pY2l0eTwva2V5
d29yZD48a2V5d29yZD5Zb3V0aDwva2V5d29yZD48L2tleXdvcmRzPjxkYXRlcz48eWVhcj4yMDE0
PC95ZWFyPjwvZGF0ZXM+PGlzYm4+MDg5MDExNzE8L2lzYm4+PGFjY2Vzc2lvbi1udW0+OTQ4MDI1
MjU8L2FjY2Vzc2lvbi1udW0+PHVybHM+PHJlbGF0ZWQtdXJscz48dXJsPmh0dHA6Ly9lenByb3h5
LmFjdS5lZHUuYXUvbG9naW4/dXJsPWh0dHA6Ly9zZWFyY2guZWJzY29ob3N0LmNvbS9sb2dpbi5h
c3B4P2RpcmVjdD10cnVlJmFtcDtkYj1zM2gmYW1wO0FOPTk0ODAyNTI1JmFtcDtzaXRlPWVob3N0
LWxpdmUmYW1wO3Njb3BlPXNpdGU8L3VybD48L3JlbGF0ZWQtdXJscz48L3VybHM+PHJlbW90ZS1k
YXRhYmFzZS1uYW1lPnMzaDwvcmVtb3RlLWRhdGFiYXNlLW5hbWU+PHJlbW90ZS1kYXRhYmFzZS1w
cm92aWRlcj5FQlNDT2hvc3Q8L3JlbW90ZS1kYXRhYmFzZS1wcm92aWRlcj48L3JlY29yZD48L0Np
dGU+PC9FbmROb3RlPgB=
</w:fldData>
              </w:fldChar>
            </w:r>
            <w:r w:rsidR="00CA214E">
              <w:rPr>
                <w:rFonts w:ascii="Times New Roman" w:hAnsi="Times New Roman" w:cs="Times New Roman"/>
              </w:rPr>
              <w:instrText xml:space="preserve"> ADDIN EN.CITE.DATA </w:instrText>
            </w:r>
            <w:r w:rsidR="00CA214E">
              <w:rPr>
                <w:rFonts w:ascii="Times New Roman" w:hAnsi="Times New Roman" w:cs="Times New Roman"/>
              </w:rPr>
            </w:r>
            <w:r w:rsidR="00CA214E">
              <w:rPr>
                <w:rFonts w:ascii="Times New Roman" w:hAnsi="Times New Roman" w:cs="Times New Roman"/>
              </w:rPr>
              <w:fldChar w:fldCharType="end"/>
            </w:r>
            <w:r w:rsidRPr="00CA214E">
              <w:rPr>
                <w:rFonts w:ascii="Times New Roman" w:hAnsi="Times New Roman" w:cs="Times New Roman"/>
              </w:rPr>
            </w:r>
            <w:r w:rsidRPr="00CA214E">
              <w:rPr>
                <w:rFonts w:ascii="Times New Roman" w:hAnsi="Times New Roman" w:cs="Times New Roman"/>
              </w:rPr>
              <w:fldChar w:fldCharType="separate"/>
            </w:r>
            <w:r w:rsidR="00CA214E">
              <w:rPr>
                <w:rFonts w:ascii="Times New Roman" w:hAnsi="Times New Roman" w:cs="Times New Roman"/>
                <w:noProof/>
              </w:rPr>
              <w:t>Cerruti Dellert and Johnson (11)</w:t>
            </w:r>
            <w:r w:rsidRPr="00CA214E">
              <w:rPr>
                <w:rFonts w:ascii="Times New Roman" w:hAnsi="Times New Roman" w:cs="Times New Roman"/>
              </w:rPr>
              <w:fldChar w:fldCharType="end"/>
            </w:r>
          </w:p>
        </w:tc>
        <w:tc>
          <w:tcPr>
            <w:tcW w:w="3369" w:type="dxa"/>
          </w:tcPr>
          <w:p w14:paraId="6E351541"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Examine the effect of interventions delivered to parents and children on children's PA and BMI</w:t>
            </w:r>
          </w:p>
        </w:tc>
        <w:tc>
          <w:tcPr>
            <w:tcW w:w="1694" w:type="dxa"/>
          </w:tcPr>
          <w:p w14:paraId="057D4831"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 xml:space="preserve">Children </w:t>
            </w:r>
          </w:p>
        </w:tc>
        <w:tc>
          <w:tcPr>
            <w:tcW w:w="1639" w:type="dxa"/>
          </w:tcPr>
          <w:p w14:paraId="324730BB" w14:textId="3A2CA641"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 xml:space="preserve">MA; 21 studies </w:t>
            </w:r>
          </w:p>
        </w:tc>
        <w:tc>
          <w:tcPr>
            <w:tcW w:w="4820" w:type="dxa"/>
          </w:tcPr>
          <w:p w14:paraId="702540DC"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 xml:space="preserve">Interventions with children and parent can have a moderate effect on child PA. Interventions targeting children alone do not increase PA. </w:t>
            </w:r>
          </w:p>
        </w:tc>
      </w:tr>
      <w:tr w:rsidR="00404933" w:rsidRPr="00CA214E" w14:paraId="18D4A9DC" w14:textId="77777777" w:rsidTr="00F01230">
        <w:trPr>
          <w:jc w:val="center"/>
        </w:trPr>
        <w:tc>
          <w:tcPr>
            <w:tcW w:w="546" w:type="dxa"/>
          </w:tcPr>
          <w:p w14:paraId="74404A73" w14:textId="7CB54384"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lastRenderedPageBreak/>
              <w:t>12</w:t>
            </w:r>
          </w:p>
        </w:tc>
        <w:tc>
          <w:tcPr>
            <w:tcW w:w="2386" w:type="dxa"/>
          </w:tcPr>
          <w:p w14:paraId="19030D2C" w14:textId="542C0830"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fldData xml:space="preserve">PEVuZE5vdGU+PENpdGUgQXV0aG9yWWVhcj0iMSI+PEF1dGhvcj5DaHVuZzwvQXV0aG9yPjxZZWFy
PjIwMTc8L1llYXI+PFJlY051bT41Mjc8L1JlY051bT48RGlzcGxheVRleHQ+Q2h1bmcsIEVyc2ln
ICgxMik8L0Rpc3BsYXlUZXh0PjxyZWNvcmQ+PHJlYy1udW1iZXI+NTI3PC9yZWMtbnVtYmVyPjxm
b3JlaWduLWtleXM+PGtleSBhcHA9IkVOIiBkYi1pZD0idmZhYTV0ZHo3NXZhd2ZlZnNhdDVhcHM1
cDU1eHpmNXJwcjlyIiB0aW1lc3RhbXA9IjE2Mjc0Mjc5NDAiPjUyNzwva2V5PjwvZm9yZWlnbi1r
ZXlzPjxyZWYtdHlwZSBuYW1lPSJKb3VybmFsIEFydGljbGUiPjE3PC9yZWYtdHlwZT48Y29udHJp
YnV0b3JzPjxhdXRob3JzPjxhdXRob3I+Q2h1bmcsIFMuIEouPC9hdXRob3I+PGF1dGhvcj5FcnNp
ZywgQS4gTC48L2F1dGhvcj48YXV0aG9yPk1jQ2FydGh5LCBBLiBNLjwvYXV0aG9yPjwvYXV0aG9y
cz48L2NvbnRyaWJ1dG9ycz48YXV0aC1hZGRyZXNzPlVuaXZlcnNpdHkgb2YgVWxzYW4sIERlcGFy
dG1lbnQgb2YgTnVyc2luZywgTmFtLUd1LCBVbHNhbiBTb3V0aCBLb3JlYS4gSW93YSBDaXR5LCBJ
QSBVbml0ZWQgU3RhdGVzLiBFbGVjdHJvbmljIGFkZHJlc3M6IGFubmUtZXJzaWdAdWlvd2EuZWR1
LiBUaGUgVW5pdmVyc2l0eSBvZiBJb3dhLCBDb2xsZWdlIG9mIE51cnNpbmcsIElvd2EgQ2l0eSwg
SUEgVW5pdGVkIFN0YXRlcy4gRWxlY3Ryb25pYyBhZGRyZXNzOiBhbm4tbWNjYXJ0aHlAdWlvd2Eu
ZWR1LjwvYXV0aC1hZGRyZXNzPjx0aXRsZXM+PHRpdGxlPlRoZSBJbmZsdWVuY2Ugb2YgUGVlcnMg
b24gRGlldCBhbmQgRXhlcmNpc2UgQW1vbmcgQWRvbGVzY2VudHM6IEEgU3lzdGVtYXRpYyBSZXZp
ZXc8L3RpdGxlPjxzZWNvbmRhcnktdGl0bGU+SiBQZWRpYXRyIE51cnM8L3NlY29uZGFyeS10aXRs
ZT48c2hvcnQtdGl0bGU+VGhlIEluZmx1ZW5jZSBvZiBQZWVycyBvbiBEaWV0IGFuZCBFeGVyY2lz
ZSBBbW9uZyBBZG9sZXNjZW50czogQSBTeXN0ZW1hdGljIFJldmlldzwvc2hvcnQtdGl0bGU+PC90
aXRsZXM+PHBlcmlvZGljYWw+PGZ1bGwtdGl0bGU+SiBQZWRpYXRyIE51cnM8L2Z1bGwtdGl0bGU+
PC9wZXJpb2RpY2FsPjxwYWdlcz40NC01NjwvcGFnZXM+PHZvbHVtZT4zNjwvdm9sdW1lPjxlZGl0
aW9uPjIwMTcvMDkvMTE8L2VkaXRpb24+PGtleXdvcmRzPjxrZXl3b3JkPkFkb2xlc2NlbnQ8L2tl
eXdvcmQ+PGtleXdvcmQ+QWRvbGVzY2VudCBCZWhhdmlvci8qcGh5c2lvbG9neTwva2V5d29yZD48
a2V5d29yZD5EaWV0Lypwc3ljaG9sb2d5PC9rZXl3b3JkPjxrZXl3b3JkPkV4ZXJjaXNlLypwaHlz
aW9sb2d5Lypwc3ljaG9sb2d5PC9rZXl3b3JkPjxrZXl3b3JkPkZlbWFsZTwva2V5d29yZD48a2V5
d29yZD5IdW1hbnM8L2tleXdvcmQ+PGtleXdvcmQ+TWFsZTwva2V5d29yZD48a2V5d29yZD4qUGVl
ciBHcm91cDwva2V5d29yZD48a2V5d29yZD5BZG9sZXNjZW50czwva2V5d29yZD48a2V5d29yZD5E
aWV0PC9rZXl3b3JkPjxrZXl3b3JkPkV4ZXJjaXNlPC9rZXl3b3JkPjxrZXl3b3JkPlBlZXJzPC9r
ZXl3b3JkPjwva2V5d29yZHM+PGRhdGVzPjx5ZWFyPjIwMTc8L3llYXI+PHB1Yi1kYXRlcz48ZGF0
ZT5TZXAgLSBPY3Q8L2RhdGU+PC9wdWItZGF0ZXM+PC9kYXRlcz48aXNibj4xNTMyLTg0NDkgKEVs
ZWN0cm9uaWMpIDA4ODItNTk2MyAoTGlua2luZyk8L2lzYm4+PGFjY2Vzc2lvbi1udW0+Mjg4ODg1
MTE8L2FjY2Vzc2lvbi1udW0+PHdvcmstdHlwZT5BcnRpY2xlPC93b3JrLXR5cGU+PHVybHM+PHJl
bGF0ZWQtdXJscz48dXJsPmh0dHBzOi8vd3d3Lm5jYmkubmxtLm5paC5nb3YvcHVibWVkLzI4ODg4
NTExPC91cmw+PC9yZWxhdGVkLXVybHM+PC91cmxzPjxlbGVjdHJvbmljLXJlc291cmNlLW51bT4x
MC4xMDE2L2oucGVkbi4yMDE3LjA0LjAxMCYjeEQ7MTAuMTAxNi9qLnBlZG4uMjAxNy4wNC4wMTAu
IEVwdWIgMjAxNyBNYXkgMTkuPC9lbGVjdHJvbmljLXJlc291cmNlLW51bT48cmVtb3RlLWRhdGFi
YXNlLW5hbWU+TWVkbGluZTwvcmVtb3RlLWRhdGFiYXNlLW5hbWU+PGxhbmd1YWdlPkVuZ2xpc2g8
L2xhbmd1YWdlPjwvcmVjb3JkPjwvQ2l0ZT48L0VuZE5vdGU+
</w:fldData>
              </w:fldChar>
            </w:r>
            <w:r w:rsidR="00CA214E">
              <w:rPr>
                <w:rFonts w:ascii="Times New Roman" w:hAnsi="Times New Roman" w:cs="Times New Roman"/>
              </w:rPr>
              <w:instrText xml:space="preserve"> ADDIN EN.CITE </w:instrText>
            </w:r>
            <w:r w:rsidR="00CA214E">
              <w:rPr>
                <w:rFonts w:ascii="Times New Roman" w:hAnsi="Times New Roman" w:cs="Times New Roman"/>
              </w:rPr>
              <w:fldChar w:fldCharType="begin">
                <w:fldData xml:space="preserve">PEVuZE5vdGU+PENpdGUgQXV0aG9yWWVhcj0iMSI+PEF1dGhvcj5DaHVuZzwvQXV0aG9yPjxZZWFy
PjIwMTc8L1llYXI+PFJlY051bT41Mjc8L1JlY051bT48RGlzcGxheVRleHQ+Q2h1bmcsIEVyc2ln
ICgxMik8L0Rpc3BsYXlUZXh0PjxyZWNvcmQ+PHJlYy1udW1iZXI+NTI3PC9yZWMtbnVtYmVyPjxm
b3JlaWduLWtleXM+PGtleSBhcHA9IkVOIiBkYi1pZD0idmZhYTV0ZHo3NXZhd2ZlZnNhdDVhcHM1
cDU1eHpmNXJwcjlyIiB0aW1lc3RhbXA9IjE2Mjc0Mjc5NDAiPjUyNzwva2V5PjwvZm9yZWlnbi1r
ZXlzPjxyZWYtdHlwZSBuYW1lPSJKb3VybmFsIEFydGljbGUiPjE3PC9yZWYtdHlwZT48Y29udHJp
YnV0b3JzPjxhdXRob3JzPjxhdXRob3I+Q2h1bmcsIFMuIEouPC9hdXRob3I+PGF1dGhvcj5FcnNp
ZywgQS4gTC48L2F1dGhvcj48YXV0aG9yPk1jQ2FydGh5LCBBLiBNLjwvYXV0aG9yPjwvYXV0aG9y
cz48L2NvbnRyaWJ1dG9ycz48YXV0aC1hZGRyZXNzPlVuaXZlcnNpdHkgb2YgVWxzYW4sIERlcGFy
dG1lbnQgb2YgTnVyc2luZywgTmFtLUd1LCBVbHNhbiBTb3V0aCBLb3JlYS4gSW93YSBDaXR5LCBJ
QSBVbml0ZWQgU3RhdGVzLiBFbGVjdHJvbmljIGFkZHJlc3M6IGFubmUtZXJzaWdAdWlvd2EuZWR1
LiBUaGUgVW5pdmVyc2l0eSBvZiBJb3dhLCBDb2xsZWdlIG9mIE51cnNpbmcsIElvd2EgQ2l0eSwg
SUEgVW5pdGVkIFN0YXRlcy4gRWxlY3Ryb25pYyBhZGRyZXNzOiBhbm4tbWNjYXJ0aHlAdWlvd2Eu
ZWR1LjwvYXV0aC1hZGRyZXNzPjx0aXRsZXM+PHRpdGxlPlRoZSBJbmZsdWVuY2Ugb2YgUGVlcnMg
b24gRGlldCBhbmQgRXhlcmNpc2UgQW1vbmcgQWRvbGVzY2VudHM6IEEgU3lzdGVtYXRpYyBSZXZp
ZXc8L3RpdGxlPjxzZWNvbmRhcnktdGl0bGU+SiBQZWRpYXRyIE51cnM8L3NlY29uZGFyeS10aXRs
ZT48c2hvcnQtdGl0bGU+VGhlIEluZmx1ZW5jZSBvZiBQZWVycyBvbiBEaWV0IGFuZCBFeGVyY2lz
ZSBBbW9uZyBBZG9sZXNjZW50czogQSBTeXN0ZW1hdGljIFJldmlldzwvc2hvcnQtdGl0bGU+PC90
aXRsZXM+PHBlcmlvZGljYWw+PGZ1bGwtdGl0bGU+SiBQZWRpYXRyIE51cnM8L2Z1bGwtdGl0bGU+
PC9wZXJpb2RpY2FsPjxwYWdlcz40NC01NjwvcGFnZXM+PHZvbHVtZT4zNjwvdm9sdW1lPjxlZGl0
aW9uPjIwMTcvMDkvMTE8L2VkaXRpb24+PGtleXdvcmRzPjxrZXl3b3JkPkFkb2xlc2NlbnQ8L2tl
eXdvcmQ+PGtleXdvcmQ+QWRvbGVzY2VudCBCZWhhdmlvci8qcGh5c2lvbG9neTwva2V5d29yZD48
a2V5d29yZD5EaWV0Lypwc3ljaG9sb2d5PC9rZXl3b3JkPjxrZXl3b3JkPkV4ZXJjaXNlLypwaHlz
aW9sb2d5Lypwc3ljaG9sb2d5PC9rZXl3b3JkPjxrZXl3b3JkPkZlbWFsZTwva2V5d29yZD48a2V5
d29yZD5IdW1hbnM8L2tleXdvcmQ+PGtleXdvcmQ+TWFsZTwva2V5d29yZD48a2V5d29yZD4qUGVl
ciBHcm91cDwva2V5d29yZD48a2V5d29yZD5BZG9sZXNjZW50czwva2V5d29yZD48a2V5d29yZD5E
aWV0PC9rZXl3b3JkPjxrZXl3b3JkPkV4ZXJjaXNlPC9rZXl3b3JkPjxrZXl3b3JkPlBlZXJzPC9r
ZXl3b3JkPjwva2V5d29yZHM+PGRhdGVzPjx5ZWFyPjIwMTc8L3llYXI+PHB1Yi1kYXRlcz48ZGF0
ZT5TZXAgLSBPY3Q8L2RhdGU+PC9wdWItZGF0ZXM+PC9kYXRlcz48aXNibj4xNTMyLTg0NDkgKEVs
ZWN0cm9uaWMpIDA4ODItNTk2MyAoTGlua2luZyk8L2lzYm4+PGFjY2Vzc2lvbi1udW0+Mjg4ODg1
MTE8L2FjY2Vzc2lvbi1udW0+PHdvcmstdHlwZT5BcnRpY2xlPC93b3JrLXR5cGU+PHVybHM+PHJl
bGF0ZWQtdXJscz48dXJsPmh0dHBzOi8vd3d3Lm5jYmkubmxtLm5paC5nb3YvcHVibWVkLzI4ODg4
NTExPC91cmw+PC9yZWxhdGVkLXVybHM+PC91cmxzPjxlbGVjdHJvbmljLXJlc291cmNlLW51bT4x
MC4xMDE2L2oucGVkbi4yMDE3LjA0LjAxMCYjeEQ7MTAuMTAxNi9qLnBlZG4uMjAxNy4wNC4wMTAu
IEVwdWIgMjAxNyBNYXkgMTkuPC9lbGVjdHJvbmljLXJlc291cmNlLW51bT48cmVtb3RlLWRhdGFi
YXNlLW5hbWU+TWVkbGluZTwvcmVtb3RlLWRhdGFiYXNlLW5hbWU+PGxhbmd1YWdlPkVuZ2xpc2g8
L2xhbmd1YWdlPjwvcmVjb3JkPjwvQ2l0ZT48L0VuZE5vdGU+
</w:fldData>
              </w:fldChar>
            </w:r>
            <w:r w:rsidR="00CA214E">
              <w:rPr>
                <w:rFonts w:ascii="Times New Roman" w:hAnsi="Times New Roman" w:cs="Times New Roman"/>
              </w:rPr>
              <w:instrText xml:space="preserve"> ADDIN EN.CITE.DATA </w:instrText>
            </w:r>
            <w:r w:rsidR="00CA214E">
              <w:rPr>
                <w:rFonts w:ascii="Times New Roman" w:hAnsi="Times New Roman" w:cs="Times New Roman"/>
              </w:rPr>
            </w:r>
            <w:r w:rsidR="00CA214E">
              <w:rPr>
                <w:rFonts w:ascii="Times New Roman" w:hAnsi="Times New Roman" w:cs="Times New Roman"/>
              </w:rPr>
              <w:fldChar w:fldCharType="end"/>
            </w:r>
            <w:r w:rsidRPr="00CA214E">
              <w:rPr>
                <w:rFonts w:ascii="Times New Roman" w:hAnsi="Times New Roman" w:cs="Times New Roman"/>
              </w:rPr>
            </w:r>
            <w:r w:rsidRPr="00CA214E">
              <w:rPr>
                <w:rFonts w:ascii="Times New Roman" w:hAnsi="Times New Roman" w:cs="Times New Roman"/>
              </w:rPr>
              <w:fldChar w:fldCharType="separate"/>
            </w:r>
            <w:r w:rsidR="00CA214E">
              <w:rPr>
                <w:rFonts w:ascii="Times New Roman" w:hAnsi="Times New Roman" w:cs="Times New Roman"/>
                <w:noProof/>
              </w:rPr>
              <w:t>Chung, Ersig (12)</w:t>
            </w:r>
            <w:r w:rsidRPr="00CA214E">
              <w:rPr>
                <w:rFonts w:ascii="Times New Roman" w:hAnsi="Times New Roman" w:cs="Times New Roman"/>
              </w:rPr>
              <w:fldChar w:fldCharType="end"/>
            </w:r>
          </w:p>
        </w:tc>
        <w:tc>
          <w:tcPr>
            <w:tcW w:w="3369" w:type="dxa"/>
          </w:tcPr>
          <w:p w14:paraId="251D01FD"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Examine the contribution of peer factors to diet and exercise of adolescents.</w:t>
            </w:r>
          </w:p>
        </w:tc>
        <w:tc>
          <w:tcPr>
            <w:tcW w:w="1694" w:type="dxa"/>
          </w:tcPr>
          <w:p w14:paraId="64E218CE"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Aged 13–19 years</w:t>
            </w:r>
          </w:p>
        </w:tc>
        <w:tc>
          <w:tcPr>
            <w:tcW w:w="1639" w:type="dxa"/>
          </w:tcPr>
          <w:p w14:paraId="50DE8521" w14:textId="6579131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R; 32 studies</w:t>
            </w:r>
          </w:p>
        </w:tc>
        <w:tc>
          <w:tcPr>
            <w:tcW w:w="4820" w:type="dxa"/>
          </w:tcPr>
          <w:p w14:paraId="03A62B38"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 xml:space="preserve">Positive associations for peer exercise and PA. Influenced by closeness of friendship. </w:t>
            </w:r>
            <w:proofErr w:type="gramStart"/>
            <w:r w:rsidRPr="00CA214E">
              <w:rPr>
                <w:rFonts w:ascii="Times New Roman" w:hAnsi="Times New Roman" w:cs="Times New Roman"/>
              </w:rPr>
              <w:t>May be moderated</w:t>
            </w:r>
            <w:proofErr w:type="gramEnd"/>
            <w:r w:rsidRPr="00CA214E">
              <w:rPr>
                <w:rFonts w:ascii="Times New Roman" w:hAnsi="Times New Roman" w:cs="Times New Roman"/>
              </w:rPr>
              <w:t xml:space="preserve"> by sex.</w:t>
            </w:r>
          </w:p>
        </w:tc>
      </w:tr>
      <w:tr w:rsidR="00404933" w:rsidRPr="00CA214E" w14:paraId="7A940D5C" w14:textId="77777777" w:rsidTr="00F01230">
        <w:trPr>
          <w:jc w:val="center"/>
        </w:trPr>
        <w:tc>
          <w:tcPr>
            <w:tcW w:w="546" w:type="dxa"/>
          </w:tcPr>
          <w:p w14:paraId="64A47C96" w14:textId="0C26A249"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13</w:t>
            </w:r>
          </w:p>
        </w:tc>
        <w:tc>
          <w:tcPr>
            <w:tcW w:w="2386" w:type="dxa"/>
          </w:tcPr>
          <w:p w14:paraId="31851E56" w14:textId="649447FD"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fldData xml:space="preserve">PEVuZE5vdGU+PENpdGUgQXV0aG9yWWVhcj0iMSI+PEF1dGhvcj5Db25kZWxsbzwvQXV0aG9yPjxZ
ZWFyPjIwMTc8L1llYXI+PFJlY051bT4zNTE8L1JlY051bT48RGlzcGxheVRleHQ+Q29uZGVsbG8s
IFB1Z2dpbmEgKDEzKTwvRGlzcGxheVRleHQ+PHJlY29yZD48cmVjLW51bWJlcj4zNTE8L3JlYy1u
dW1iZXI+PGZvcmVpZ24ta2V5cz48a2V5IGFwcD0iRU4iIGRiLWlkPSJ2ZmFhNXRkejc1dmF3ZmVm
c2F0NWFwczVwNTV4emY1cnByOXIiIHRpbWVzdGFtcD0iMTU3ODAwODkzMSI+MzUxPC9rZXk+PC9m
b3JlaWduLWtleXM+PHJlZi10eXBlIG5hbWU9IkpvdXJuYWwgQXJ0aWNsZSI+MTc8L3JlZi10eXBl
Pjxjb250cmlidXRvcnM+PGF1dGhvcnM+PGF1dGhvcj5Db25kZWxsbywgRy48L2F1dGhvcj48YXV0
aG9yPlB1Z2dpbmEsIEEuPC9hdXRob3I+PGF1dGhvcj5BbGVrc292c2thLCBLLjwvYXV0aG9yPjxh
dXRob3I+QnVjaywgQy48L2F1dGhvcj48YXV0aG9yPkJ1cm5zLCBDLjwvYXV0aG9yPjxhdXRob3I+
Q2FyZG9uLCBHLjwvYXV0aG9yPjxhdXRob3I+Q2FybGluLCBBLjwvYXV0aG9yPjxhdXRob3I+U2lt
b24sIEMuPC9hdXRob3I+PGF1dGhvcj5DaWFyYXBpY2EsIEQuPC9hdXRob3I+PGF1dGhvcj5Db3Bw
aW5nZXIsIFQuPC9hdXRob3I+PGF1dGhvcj5Db3J0aXMsIEMuPC9hdXRob3I+PGF1dGhvcj5EJmFw
b3M7SGFlc2UsIFMuPC9hdXRob3I+PGF1dGhvcj5EZSBDcmFlbWVyLCBNLjwvYXV0aG9yPjxhdXRo
b3I+RGkgQmxhc2lvLCBBLjwvYXV0aG9yPjxhdXRob3I+SGFuc2VuLCBTLjwvYXV0aG9yPjxhdXRo
b3I+SWFjb3ZpZWxsbywgTC48L2F1dGhvcj48YXV0aG9yPklzc2FydGVsLCBKLjwvYXV0aG9yPjxh
dXRob3I+SXp6aWN1cG8sIFAuPC9hdXRob3I+PGF1dGhvcj5KYWVzY2hrZSwgTC48L2F1dGhvcj48
YXV0aG9yPkthbm5pbmcsIE0uPC9hdXRob3I+PGF1dGhvcj5LZW5uZWR5LCBBLjwvYXV0aG9yPjxh
dXRob3I+TGluZywgRi4gQy4gTS48L2F1dGhvcj48YXV0aG9yPkx1emFrLCBBLjwvYXV0aG9yPjxh
dXRob3I+TmFwb2xpdGFubywgRy48L2F1dGhvcj48YXV0aG9yPk5hemFyZSwgSi4gQS48L2F1dGhv
cj48YXV0aG9yPlBlcmNob3V4LCBDLjwvYXV0aG9yPjxhdXRob3I+UGVzY2UsIEMuPC9hdXRob3I+
PGF1dGhvcj5QaXNjaG9uLCBULjwvYXV0aG9yPjxhdXRob3I+UG9saXRvLCBBLjwvYXV0aG9yPjxh
dXRob3I+U2FubmVsbGEsIEEuPC9hdXRob3I+PGF1dGhvcj5TY2h1bHosIEguPC9hdXRob3I+PGF1
dGhvcj5Tb2h1biwgUi48L2F1dGhvcj48YXV0aG9yPlN0ZWluYnJlY2hlciwgQS48L2F1dGhvcj48
YXV0aG9yPlNjaGxpY2h0LCBXLjwvYXV0aG9yPjxhdXRob3I+UmljY2lhcmRpLCBXLjwvYXV0aG9y
PjxhdXRob3I+TWFjRG9ubmNoYSwgQy48L2F1dGhvcj48YXV0aG9yPkNhcHJhbmljYSwgTC48L2F1
dGhvcj48YXV0aG9yPkJvY2NpYSwgUy48L2F1dGhvcj48YXV0aG9yPkRlZGlwYWMgY29uc29ydGl1
bTwvYXV0aG9yPjwvYXV0aG9ycz48L2NvbnRyaWJ1dG9ycz48YXV0aC1hZGRyZXNzPkRlcGFydG1l
bnQgb2YgTW92ZW1lbnQsIEh1bWFuIGFuZCBIZWFsdGggU2NpZW5jZXMsIFVuaXZlcnNpdHkgb2Yg
Um9tZSBGb3JvIEl0YWxpY28sIFAuemEgTGF1cm8gZGUgQm9zaXMsIDE1LCAwMDEzNSwgUm9tZSwg
SXRhbHkuIGdpYW5jYXJsby5jb25kZWxsb0BnbWFpbC5jb20uJiN4RDtTZWN0aW9uIG9mIEh5Z2ll
bmUgLSBJbnN0aXR1dGUgb2YgUHVibGljIEhlYWx0aCwgVW5pdmVyc2l0YSBDYXR0b2xpY2EgZGVs
IFNhY3JvIEN1b3JlLCBSb21lLCBJdGFseS4mI3hEO0xlaWJuaXogSW5zdGl0dXRlIGZvciBQcmV2
ZW50aW9uIFJlc2VhcmNoIGFuZCBFcGlkZW1pb2xvZ3kgLSBCSVBTLCBCcmVtZW4sIEdlcm1hbnku
JiN4RDtEZXBhcnRtZW50IG9mIFNwb3J0LCBMZWlzdXJlIGFuZCBDaGlsZGhvb2QgU3R1ZGllcywg
Q29yayBJbnN0aXR1dGUgb2YgVGVjaG5vbG9neSwgQ29yaywgSXJlbGFuZC4mI3hEO0RlcGFydG1l
bnQgb2YgTW92ZW1lbnQgYW5kIFNwb3J0cyBTY2llbmNlcywgR2hlbnQgVW5pdmVyc2l0eSwgR2hl
bnQsIEJlbGdpdW0uJiN4RDtEZXBhcnRtZW50IG9mIFBoeXNpY2FsIEVkdWNhdGlvbiBhbmQgU3Bv
cnQgU2NpZW5jZXMsIFVuaXZlcnNpdHkgb2YgTGltZXJpY2ssIExpbWVyaWNrLCBJcmVsYW5kLiYj
eEQ7VW5pdi1MeW9uLCBDYXJNZU4gbGFib3JhdG9yeSwgSW5zZXJtIFUxMDYwLCBJTlJBIFUxMzk3
LCBDZW50cmUgZGUgcmVjaGVyY2hlIGVuIE51dHJpdGlvbiBIdW1haW5lLCBVbml2ZXJzaXRlIENs
YXVkZSBCZXJuYXJkIEx5b24gMSwgSU5TQSBMeW9uLCBDaGFybGVzIE1lcmlldXggTWVkaWNhbCBT
Y2hvb2wsIEZyLTY5NjAwLCBPdWxsaW5zLCBGcmFuY2UuJiN4RDtDb3VuY2lsIGZvciBBZ3JpY3Vs
dHVyYWwgUmVzZWFyY2ggYW5kIEVjb25vbWljcyAtUmVzZWFyY2ggQ2VudHJlIGZvciBGb29kIGFu
ZCBOdXRyaXRpb24sIFJvbWUsIEl0YWx5LiYjeEQ7RGVwYXJ0bWVudCBvZiBIdW1hbiBTY2llbmNl
cywgU29jaWV0eSwgYW5kIEhlYWx0aCwgVW5pdmVyc2l0eSBvZiBDYXNzaW5vIGFuZCBMYXppbyBN
ZXJpZGlvbmFsZSwgQ2Fzc2lubywgSXRhbHkuJiN4RDtEZXBhcnRtZW50IG9mIE1lZGljaW5lIGFu
ZCBBZ2luZyBTY2llbmNlcywgJmFwb3M7Ry4gZCZhcG9zO0FubnVuemlvJmFwb3M7IFVuaXZlcnNp
dHkgb2YgQ2hpZXRpLVBlc2NhcmEsIENoaWV0aSwgSXRhbHkuJiN4RDtEZXBhcnRtZW50IGZvciBT
cG9ydCBhbmQgRXhlcmNpc2UgU2NpZW5jZXMsIFVuaXZlcnNpdHkgb2YgU3R1dHRnYXJ0LCBTdHV0
dGdhcnQsIEdlcm1hbnkuJiN4RDtEZXBhcnRtZW50IG9mIEVwaWRlbWlvbG9neSBhbmQgUHJldmVu
dGlvbiwgSVJDQ1MgSXN0aXR1dG8gTmV1cm9sb2dpY28gTWVkaXRlcnJhbmVvOiBORVVST01FRCwg
UG96emlsbGksIEl0YWx5LiYjeEQ7U2Nob29sIG9mIEhlYWx0aCBhbmQgSHVtYW4gUGVyZm9ybWFu
Y2UsIE11bHRpc2Vuc29yeSBNb3RvciBMZWFybmluZyBMYWIsIER1YmxpbiBDaXR5IFVuaXZlcnNp
dHksIER1YmxpbiwgSXJlbGFuZC4mI3hEO01vbGVjdWxhciBFcGlkZW1pb2xvZ3kgR3JvdXAsIE1h
eCBEZWxicnVjayBDZW50ZXIgZm9yIE1vbGVjdWxhciBNZWRpY2luZSBpbiB0aGUgSGVsbWhvbHR6
IEFzc29jaWF0aW9uIChNREMpLCBCZXJsaW4sIEdlcm1hbnkuJiN4RDtDZW50cmUgZm9yIFByZXZl
bnRpdmUgTWVkaWNpbmUsIFNjaG9vbCBvZiBIZWFsdGggYW5kIEh1bWFuIFBlcmZvcm1hbmNlLCBE
dWJsaW4gQ2l0eSBVbml2ZXJzaXR5LCBEdWJsaW4sIElyZWxhbmQuJiN4RDtJbnN0aXR1dGUgb2Yg
U3BvcnQsIEV4ZXJjaXNlICZhbXA7IEFjdGl2ZSBMaXZpbmcsIFZpY3RvcmlhIFVuaXZlcnNpdHks
IE1lbGJvdXJuZSwgQXVzdHJhbGlhLiYjeEQ7SW5zdGl0dXRlIG9mIEVwaWRlbWlvbG9neSBJLCBI
ZWxtaG9sdHogWmVudHJ1bSBNdW5jaGVuLCBHZXJtYW4gUmVzZWFyY2ggQ2VudGVyIGZvciBFbnZp
cm9ubWVudGFsIEhlYWx0aCwgTmV1aGVyYmVyZywgR2VybWFueS4mI3hEO0RlcGFydG1lbnQgb2Yg
TW92ZW1lbnQsIEh1bWFuIGFuZCBIZWFsdGggU2NpZW5jZXMsIFVuaXZlcnNpdHkgb2YgUm9tZSBG
b3JvIEl0YWxpY28sIFAuemEgTGF1cm8gZGUgQm9zaXMsIDE1LCAwMDEzNSwgUm9tZSwgSXRhbHku
JiN4RDtTZWN0aW9uIG9mIEh5Z2llbmUgLSBJbnN0aXR1dGUgb2YgUHVibGljIEhlYWx0aCwgVW5p
dmVyc2l0YSBDYXR0b2xpY2EgZGVsIFNhY3JvIEN1b3JlLCBGb25kYXppb25lIFBvbGljbGluaWNv
IFVuaXZlcnNpdGFyaW8gJnF1b3Q7QWdvc3Rpbm8gR2VtZWxsaSZxdW90OywgUm9tZSwgSXRhbHku
JiN4RDtJdGFsaWFuIE5hdGlvbmFsIEluc3RpdHV0ZSBvZiBIZWFsdGgsIChJc3RpdHV0byBTdXBl
cmlvcmUgZGkgU2FuaXRhIC0gSVNTKSwgUm9tZSwgSXRhbHkuPC9hdXRoLWFkZHJlc3M+PHRpdGxl
cz48dGl0bGU+QmVoYXZpb3JhbCBkZXRlcm1pbmFudHMgb2YgcGh5c2ljYWwgYWN0aXZpdHkgYWNy
b3NzIHRoZSBsaWZlIGNvdXJzZTogYSAmcXVvdDtERXRlcm1pbmFudHMgb2YgRElldCBhbmQgUGh5
c2ljYWwgQUN0aXZpdHkmcXVvdDsgKERFRElQQUMpIHVtYnJlbGxhIHN5c3RlbWF0aWMgbGl0ZXJh
dHVyZSByZXZpZXc8L3RpdGxlPjxzZWNvbmRhcnktdGl0bGU+SW50IEogQmVoYXYgTnV0ciBQaHlz
IEFjdDwvc2Vjb25kYXJ5LXRpdGxlPjwvdGl0bGVzPjxwZXJpb2RpY2FsPjxmdWxsLXRpdGxlPklu
dCBKIEJlaGF2IE51dHIgUGh5cyBBY3Q8L2Z1bGwtdGl0bGU+PGFiYnItMT5UaGUgaW50ZXJuYXRp
b25hbCBqb3VybmFsIG9mIGJlaGF2aW9yYWwgbnV0cml0aW9uIGFuZCBwaHlzaWNhbCBhY3Rpdml0
eTwvYWJici0xPjwvcGVyaW9kaWNhbD48cGFnZXM+NTg8L3BhZ2VzPjx2b2x1bWU+MTQ8L3ZvbHVt
ZT48bnVtYmVyPjE8L251bWJlcj48ZWRpdGlvbj4yMDE3LzA1LzA0PC9lZGl0aW9uPjxrZXl3b3Jk
cz48a2V5d29yZD5BZG9sZXNjZW50PC9rZXl3b3JkPjxrZXl3b3JkPkFkb2xlc2NlbnQgQmVoYXZp
b3I8L2tleXdvcmQ+PGtleXdvcmQ+QWR1bHQ8L2tleXdvcmQ+PGtleXdvcmQ+Q2hpbGQ8L2tleXdv
cmQ+PGtleXdvcmQ+Q2hpbGQgQmVoYXZpb3I8L2tleXdvcmQ+PGtleXdvcmQ+RGlldDwva2V5d29y
ZD48a2V5d29yZD4qRXhlcmNpc2U8L2tleXdvcmQ+PGtleXdvcmQ+RmVtYWxlPC9rZXl3b3JkPjxr
ZXl3b3JkPkh1bWFuczwva2V5d29yZD48a2V5d29yZD5MaWZlIENoYW5nZSBFdmVudHM8L2tleXdv
cmQ+PGtleXdvcmQ+TWFsZTwva2V5d29yZD48a2V5d29yZD5QcmVnbmFuY3k8L2tleXdvcmQ+PGtl
eXdvcmQ+U2Nob29sczwva2V5d29yZD48a2V5d29yZD4qU2VkZW50YXJ5IEJlaGF2aW9yPC9rZXl3
b3JkPjxrZXl3b3JkPlRyYW5zcG9ydGF0aW9uPC9rZXl3b3JkPjxrZXl3b3JkPipCZWhhdmlvcmFs
IGRldGVybWluYW50czwva2V5d29yZD48a2V5d29yZD4qSGVhbHRoIHByb21vdGlvbjwva2V5d29y
ZD48a2V5d29yZD4qUGh5c2ljYWwgYWN0aXZpdHk8L2tleXdvcmQ+PGtleXdvcmQ+KlVtYnJlbGxh
IHN5c3RlbWF0aWMgbGl0ZXJhdHVyZSByZXZpZXc8L2tleXdvcmQ+PC9rZXl3b3Jkcz48ZGF0ZXM+
PHllYXI+MjAxNzwveWVhcj48cHViLWRhdGVzPjxkYXRlPk1heSAyPC9kYXRlPjwvcHViLWRhdGVz
PjwvZGF0ZXM+PGlzYm4+MTQ3OS01ODY4IChFbGVjdHJvbmljKSYjeEQ7MTQ3OS01ODY4IChMaW5r
aW5nKTwvaXNibj48YWNjZXNzaW9uLW51bT4yODQ2NDk1ODwvYWNjZXNzaW9uLW51bT48dXJscz48
cmVsYXRlZC11cmxzPjx1cmw+aHR0cHM6Ly93d3cubmNiaS5ubG0ubmloLmdvdi9wdWJtZWQvMjg0
NjQ5NTg8L3VybD48L3JlbGF0ZWQtdXJscz48L3VybHM+PGN1c3RvbTI+UE1DNTQxNDIyMTwvY3Vz
dG9tMj48ZWxlY3Ryb25pYy1yZXNvdXJjZS1udW0+MTAuMTE4Ni9zMTI5NjYtMDE3LTA1MTAtMjwv
ZWxlY3Ryb25pYy1yZXNvdXJjZS1udW0+PC9yZWNvcmQ+PC9DaXRlPjwvRW5kTm90ZT4A
</w:fldData>
              </w:fldChar>
            </w:r>
            <w:r w:rsidR="00CA214E">
              <w:rPr>
                <w:rFonts w:ascii="Times New Roman" w:hAnsi="Times New Roman" w:cs="Times New Roman"/>
              </w:rPr>
              <w:instrText xml:space="preserve"> ADDIN EN.CITE </w:instrText>
            </w:r>
            <w:r w:rsidR="00CA214E">
              <w:rPr>
                <w:rFonts w:ascii="Times New Roman" w:hAnsi="Times New Roman" w:cs="Times New Roman"/>
              </w:rPr>
              <w:fldChar w:fldCharType="begin">
                <w:fldData xml:space="preserve">PEVuZE5vdGU+PENpdGUgQXV0aG9yWWVhcj0iMSI+PEF1dGhvcj5Db25kZWxsbzwvQXV0aG9yPjxZ
ZWFyPjIwMTc8L1llYXI+PFJlY051bT4zNTE8L1JlY051bT48RGlzcGxheVRleHQ+Q29uZGVsbG8s
IFB1Z2dpbmEgKDEzKTwvRGlzcGxheVRleHQ+PHJlY29yZD48cmVjLW51bWJlcj4zNTE8L3JlYy1u
dW1iZXI+PGZvcmVpZ24ta2V5cz48a2V5IGFwcD0iRU4iIGRiLWlkPSJ2ZmFhNXRkejc1dmF3ZmVm
c2F0NWFwczVwNTV4emY1cnByOXIiIHRpbWVzdGFtcD0iMTU3ODAwODkzMSI+MzUxPC9rZXk+PC9m
b3JlaWduLWtleXM+PHJlZi10eXBlIG5hbWU9IkpvdXJuYWwgQXJ0aWNsZSI+MTc8L3JlZi10eXBl
Pjxjb250cmlidXRvcnM+PGF1dGhvcnM+PGF1dGhvcj5Db25kZWxsbywgRy48L2F1dGhvcj48YXV0
aG9yPlB1Z2dpbmEsIEEuPC9hdXRob3I+PGF1dGhvcj5BbGVrc292c2thLCBLLjwvYXV0aG9yPjxh
dXRob3I+QnVjaywgQy48L2F1dGhvcj48YXV0aG9yPkJ1cm5zLCBDLjwvYXV0aG9yPjxhdXRob3I+
Q2FyZG9uLCBHLjwvYXV0aG9yPjxhdXRob3I+Q2FybGluLCBBLjwvYXV0aG9yPjxhdXRob3I+U2lt
b24sIEMuPC9hdXRob3I+PGF1dGhvcj5DaWFyYXBpY2EsIEQuPC9hdXRob3I+PGF1dGhvcj5Db3Bw
aW5nZXIsIFQuPC9hdXRob3I+PGF1dGhvcj5Db3J0aXMsIEMuPC9hdXRob3I+PGF1dGhvcj5EJmFw
b3M7SGFlc2UsIFMuPC9hdXRob3I+PGF1dGhvcj5EZSBDcmFlbWVyLCBNLjwvYXV0aG9yPjxhdXRo
b3I+RGkgQmxhc2lvLCBBLjwvYXV0aG9yPjxhdXRob3I+SGFuc2VuLCBTLjwvYXV0aG9yPjxhdXRo
b3I+SWFjb3ZpZWxsbywgTC48L2F1dGhvcj48YXV0aG9yPklzc2FydGVsLCBKLjwvYXV0aG9yPjxh
dXRob3I+SXp6aWN1cG8sIFAuPC9hdXRob3I+PGF1dGhvcj5KYWVzY2hrZSwgTC48L2F1dGhvcj48
YXV0aG9yPkthbm5pbmcsIE0uPC9hdXRob3I+PGF1dGhvcj5LZW5uZWR5LCBBLjwvYXV0aG9yPjxh
dXRob3I+TGluZywgRi4gQy4gTS48L2F1dGhvcj48YXV0aG9yPkx1emFrLCBBLjwvYXV0aG9yPjxh
dXRob3I+TmFwb2xpdGFubywgRy48L2F1dGhvcj48YXV0aG9yPk5hemFyZSwgSi4gQS48L2F1dGhv
cj48YXV0aG9yPlBlcmNob3V4LCBDLjwvYXV0aG9yPjxhdXRob3I+UGVzY2UsIEMuPC9hdXRob3I+
PGF1dGhvcj5QaXNjaG9uLCBULjwvYXV0aG9yPjxhdXRob3I+UG9saXRvLCBBLjwvYXV0aG9yPjxh
dXRob3I+U2FubmVsbGEsIEEuPC9hdXRob3I+PGF1dGhvcj5TY2h1bHosIEguPC9hdXRob3I+PGF1
dGhvcj5Tb2h1biwgUi48L2F1dGhvcj48YXV0aG9yPlN0ZWluYnJlY2hlciwgQS48L2F1dGhvcj48
YXV0aG9yPlNjaGxpY2h0LCBXLjwvYXV0aG9yPjxhdXRob3I+UmljY2lhcmRpLCBXLjwvYXV0aG9y
PjxhdXRob3I+TWFjRG9ubmNoYSwgQy48L2F1dGhvcj48YXV0aG9yPkNhcHJhbmljYSwgTC48L2F1
dGhvcj48YXV0aG9yPkJvY2NpYSwgUy48L2F1dGhvcj48YXV0aG9yPkRlZGlwYWMgY29uc29ydGl1
bTwvYXV0aG9yPjwvYXV0aG9ycz48L2NvbnRyaWJ1dG9ycz48YXV0aC1hZGRyZXNzPkRlcGFydG1l
bnQgb2YgTW92ZW1lbnQsIEh1bWFuIGFuZCBIZWFsdGggU2NpZW5jZXMsIFVuaXZlcnNpdHkgb2Yg
Um9tZSBGb3JvIEl0YWxpY28sIFAuemEgTGF1cm8gZGUgQm9zaXMsIDE1LCAwMDEzNSwgUm9tZSwg
SXRhbHkuIGdpYW5jYXJsby5jb25kZWxsb0BnbWFpbC5jb20uJiN4RDtTZWN0aW9uIG9mIEh5Z2ll
bmUgLSBJbnN0aXR1dGUgb2YgUHVibGljIEhlYWx0aCwgVW5pdmVyc2l0YSBDYXR0b2xpY2EgZGVs
IFNhY3JvIEN1b3JlLCBSb21lLCBJdGFseS4mI3hEO0xlaWJuaXogSW5zdGl0dXRlIGZvciBQcmV2
ZW50aW9uIFJlc2VhcmNoIGFuZCBFcGlkZW1pb2xvZ3kgLSBCSVBTLCBCcmVtZW4sIEdlcm1hbnku
JiN4RDtEZXBhcnRtZW50IG9mIFNwb3J0LCBMZWlzdXJlIGFuZCBDaGlsZGhvb2QgU3R1ZGllcywg
Q29yayBJbnN0aXR1dGUgb2YgVGVjaG5vbG9neSwgQ29yaywgSXJlbGFuZC4mI3hEO0RlcGFydG1l
bnQgb2YgTW92ZW1lbnQgYW5kIFNwb3J0cyBTY2llbmNlcywgR2hlbnQgVW5pdmVyc2l0eSwgR2hl
bnQsIEJlbGdpdW0uJiN4RDtEZXBhcnRtZW50IG9mIFBoeXNpY2FsIEVkdWNhdGlvbiBhbmQgU3Bv
cnQgU2NpZW5jZXMsIFVuaXZlcnNpdHkgb2YgTGltZXJpY2ssIExpbWVyaWNrLCBJcmVsYW5kLiYj
eEQ7VW5pdi1MeW9uLCBDYXJNZU4gbGFib3JhdG9yeSwgSW5zZXJtIFUxMDYwLCBJTlJBIFUxMzk3
LCBDZW50cmUgZGUgcmVjaGVyY2hlIGVuIE51dHJpdGlvbiBIdW1haW5lLCBVbml2ZXJzaXRlIENs
YXVkZSBCZXJuYXJkIEx5b24gMSwgSU5TQSBMeW9uLCBDaGFybGVzIE1lcmlldXggTWVkaWNhbCBT
Y2hvb2wsIEZyLTY5NjAwLCBPdWxsaW5zLCBGcmFuY2UuJiN4RDtDb3VuY2lsIGZvciBBZ3JpY3Vs
dHVyYWwgUmVzZWFyY2ggYW5kIEVjb25vbWljcyAtUmVzZWFyY2ggQ2VudHJlIGZvciBGb29kIGFu
ZCBOdXRyaXRpb24sIFJvbWUsIEl0YWx5LiYjeEQ7RGVwYXJ0bWVudCBvZiBIdW1hbiBTY2llbmNl
cywgU29jaWV0eSwgYW5kIEhlYWx0aCwgVW5pdmVyc2l0eSBvZiBDYXNzaW5vIGFuZCBMYXppbyBN
ZXJpZGlvbmFsZSwgQ2Fzc2lubywgSXRhbHkuJiN4RDtEZXBhcnRtZW50IG9mIE1lZGljaW5lIGFu
ZCBBZ2luZyBTY2llbmNlcywgJmFwb3M7Ry4gZCZhcG9zO0FubnVuemlvJmFwb3M7IFVuaXZlcnNp
dHkgb2YgQ2hpZXRpLVBlc2NhcmEsIENoaWV0aSwgSXRhbHkuJiN4RDtEZXBhcnRtZW50IGZvciBT
cG9ydCBhbmQgRXhlcmNpc2UgU2NpZW5jZXMsIFVuaXZlcnNpdHkgb2YgU3R1dHRnYXJ0LCBTdHV0
dGdhcnQsIEdlcm1hbnkuJiN4RDtEZXBhcnRtZW50IG9mIEVwaWRlbWlvbG9neSBhbmQgUHJldmVu
dGlvbiwgSVJDQ1MgSXN0aXR1dG8gTmV1cm9sb2dpY28gTWVkaXRlcnJhbmVvOiBORVVST01FRCwg
UG96emlsbGksIEl0YWx5LiYjeEQ7U2Nob29sIG9mIEhlYWx0aCBhbmQgSHVtYW4gUGVyZm9ybWFu
Y2UsIE11bHRpc2Vuc29yeSBNb3RvciBMZWFybmluZyBMYWIsIER1YmxpbiBDaXR5IFVuaXZlcnNp
dHksIER1YmxpbiwgSXJlbGFuZC4mI3hEO01vbGVjdWxhciBFcGlkZW1pb2xvZ3kgR3JvdXAsIE1h
eCBEZWxicnVjayBDZW50ZXIgZm9yIE1vbGVjdWxhciBNZWRpY2luZSBpbiB0aGUgSGVsbWhvbHR6
IEFzc29jaWF0aW9uIChNREMpLCBCZXJsaW4sIEdlcm1hbnkuJiN4RDtDZW50cmUgZm9yIFByZXZl
bnRpdmUgTWVkaWNpbmUsIFNjaG9vbCBvZiBIZWFsdGggYW5kIEh1bWFuIFBlcmZvcm1hbmNlLCBE
dWJsaW4gQ2l0eSBVbml2ZXJzaXR5LCBEdWJsaW4sIElyZWxhbmQuJiN4RDtJbnN0aXR1dGUgb2Yg
U3BvcnQsIEV4ZXJjaXNlICZhbXA7IEFjdGl2ZSBMaXZpbmcsIFZpY3RvcmlhIFVuaXZlcnNpdHks
IE1lbGJvdXJuZSwgQXVzdHJhbGlhLiYjeEQ7SW5zdGl0dXRlIG9mIEVwaWRlbWlvbG9neSBJLCBI
ZWxtaG9sdHogWmVudHJ1bSBNdW5jaGVuLCBHZXJtYW4gUmVzZWFyY2ggQ2VudGVyIGZvciBFbnZp
cm9ubWVudGFsIEhlYWx0aCwgTmV1aGVyYmVyZywgR2VybWFueS4mI3hEO0RlcGFydG1lbnQgb2Yg
TW92ZW1lbnQsIEh1bWFuIGFuZCBIZWFsdGggU2NpZW5jZXMsIFVuaXZlcnNpdHkgb2YgUm9tZSBG
b3JvIEl0YWxpY28sIFAuemEgTGF1cm8gZGUgQm9zaXMsIDE1LCAwMDEzNSwgUm9tZSwgSXRhbHku
JiN4RDtTZWN0aW9uIG9mIEh5Z2llbmUgLSBJbnN0aXR1dGUgb2YgUHVibGljIEhlYWx0aCwgVW5p
dmVyc2l0YSBDYXR0b2xpY2EgZGVsIFNhY3JvIEN1b3JlLCBGb25kYXppb25lIFBvbGljbGluaWNv
IFVuaXZlcnNpdGFyaW8gJnF1b3Q7QWdvc3Rpbm8gR2VtZWxsaSZxdW90OywgUm9tZSwgSXRhbHku
JiN4RDtJdGFsaWFuIE5hdGlvbmFsIEluc3RpdHV0ZSBvZiBIZWFsdGgsIChJc3RpdHV0byBTdXBl
cmlvcmUgZGkgU2FuaXRhIC0gSVNTKSwgUm9tZSwgSXRhbHkuPC9hdXRoLWFkZHJlc3M+PHRpdGxl
cz48dGl0bGU+QmVoYXZpb3JhbCBkZXRlcm1pbmFudHMgb2YgcGh5c2ljYWwgYWN0aXZpdHkgYWNy
b3NzIHRoZSBsaWZlIGNvdXJzZTogYSAmcXVvdDtERXRlcm1pbmFudHMgb2YgRElldCBhbmQgUGh5
c2ljYWwgQUN0aXZpdHkmcXVvdDsgKERFRElQQUMpIHVtYnJlbGxhIHN5c3RlbWF0aWMgbGl0ZXJh
dHVyZSByZXZpZXc8L3RpdGxlPjxzZWNvbmRhcnktdGl0bGU+SW50IEogQmVoYXYgTnV0ciBQaHlz
IEFjdDwvc2Vjb25kYXJ5LXRpdGxlPjwvdGl0bGVzPjxwZXJpb2RpY2FsPjxmdWxsLXRpdGxlPklu
dCBKIEJlaGF2IE51dHIgUGh5cyBBY3Q8L2Z1bGwtdGl0bGU+PGFiYnItMT5UaGUgaW50ZXJuYXRp
b25hbCBqb3VybmFsIG9mIGJlaGF2aW9yYWwgbnV0cml0aW9uIGFuZCBwaHlzaWNhbCBhY3Rpdml0
eTwvYWJici0xPjwvcGVyaW9kaWNhbD48cGFnZXM+NTg8L3BhZ2VzPjx2b2x1bWU+MTQ8L3ZvbHVt
ZT48bnVtYmVyPjE8L251bWJlcj48ZWRpdGlvbj4yMDE3LzA1LzA0PC9lZGl0aW9uPjxrZXl3b3Jk
cz48a2V5d29yZD5BZG9sZXNjZW50PC9rZXl3b3JkPjxrZXl3b3JkPkFkb2xlc2NlbnQgQmVoYXZp
b3I8L2tleXdvcmQ+PGtleXdvcmQ+QWR1bHQ8L2tleXdvcmQ+PGtleXdvcmQ+Q2hpbGQ8L2tleXdv
cmQ+PGtleXdvcmQ+Q2hpbGQgQmVoYXZpb3I8L2tleXdvcmQ+PGtleXdvcmQ+RGlldDwva2V5d29y
ZD48a2V5d29yZD4qRXhlcmNpc2U8L2tleXdvcmQ+PGtleXdvcmQ+RmVtYWxlPC9rZXl3b3JkPjxr
ZXl3b3JkPkh1bWFuczwva2V5d29yZD48a2V5d29yZD5MaWZlIENoYW5nZSBFdmVudHM8L2tleXdv
cmQ+PGtleXdvcmQ+TWFsZTwva2V5d29yZD48a2V5d29yZD5QcmVnbmFuY3k8L2tleXdvcmQ+PGtl
eXdvcmQ+U2Nob29sczwva2V5d29yZD48a2V5d29yZD4qU2VkZW50YXJ5IEJlaGF2aW9yPC9rZXl3
b3JkPjxrZXl3b3JkPlRyYW5zcG9ydGF0aW9uPC9rZXl3b3JkPjxrZXl3b3JkPipCZWhhdmlvcmFs
IGRldGVybWluYW50czwva2V5d29yZD48a2V5d29yZD4qSGVhbHRoIHByb21vdGlvbjwva2V5d29y
ZD48a2V5d29yZD4qUGh5c2ljYWwgYWN0aXZpdHk8L2tleXdvcmQ+PGtleXdvcmQ+KlVtYnJlbGxh
IHN5c3RlbWF0aWMgbGl0ZXJhdHVyZSByZXZpZXc8L2tleXdvcmQ+PC9rZXl3b3Jkcz48ZGF0ZXM+
PHllYXI+MjAxNzwveWVhcj48cHViLWRhdGVzPjxkYXRlPk1heSAyPC9kYXRlPjwvcHViLWRhdGVz
PjwvZGF0ZXM+PGlzYm4+MTQ3OS01ODY4IChFbGVjdHJvbmljKSYjeEQ7MTQ3OS01ODY4IChMaW5r
aW5nKTwvaXNibj48YWNjZXNzaW9uLW51bT4yODQ2NDk1ODwvYWNjZXNzaW9uLW51bT48dXJscz48
cmVsYXRlZC11cmxzPjx1cmw+aHR0cHM6Ly93d3cubmNiaS5ubG0ubmloLmdvdi9wdWJtZWQvMjg0
NjQ5NTg8L3VybD48L3JlbGF0ZWQtdXJscz48L3VybHM+PGN1c3RvbTI+UE1DNTQxNDIyMTwvY3Vz
dG9tMj48ZWxlY3Ryb25pYy1yZXNvdXJjZS1udW0+MTAuMTE4Ni9zMTI5NjYtMDE3LTA1MTAtMjwv
ZWxlY3Ryb25pYy1yZXNvdXJjZS1udW0+PC9yZWNvcmQ+PC9DaXRlPjwvRW5kTm90ZT4A
</w:fldData>
              </w:fldChar>
            </w:r>
            <w:r w:rsidR="00CA214E">
              <w:rPr>
                <w:rFonts w:ascii="Times New Roman" w:hAnsi="Times New Roman" w:cs="Times New Roman"/>
              </w:rPr>
              <w:instrText xml:space="preserve"> ADDIN EN.CITE.DATA </w:instrText>
            </w:r>
            <w:r w:rsidR="00CA214E">
              <w:rPr>
                <w:rFonts w:ascii="Times New Roman" w:hAnsi="Times New Roman" w:cs="Times New Roman"/>
              </w:rPr>
            </w:r>
            <w:r w:rsidR="00CA214E">
              <w:rPr>
                <w:rFonts w:ascii="Times New Roman" w:hAnsi="Times New Roman" w:cs="Times New Roman"/>
              </w:rPr>
              <w:fldChar w:fldCharType="end"/>
            </w:r>
            <w:r w:rsidRPr="00CA214E">
              <w:rPr>
                <w:rFonts w:ascii="Times New Roman" w:hAnsi="Times New Roman" w:cs="Times New Roman"/>
              </w:rPr>
            </w:r>
            <w:r w:rsidRPr="00CA214E">
              <w:rPr>
                <w:rFonts w:ascii="Times New Roman" w:hAnsi="Times New Roman" w:cs="Times New Roman"/>
              </w:rPr>
              <w:fldChar w:fldCharType="separate"/>
            </w:r>
            <w:r w:rsidR="00CA214E">
              <w:rPr>
                <w:rFonts w:ascii="Times New Roman" w:hAnsi="Times New Roman" w:cs="Times New Roman"/>
                <w:noProof/>
              </w:rPr>
              <w:t>Condello, Puggina (13)</w:t>
            </w:r>
            <w:r w:rsidRPr="00CA214E">
              <w:rPr>
                <w:rFonts w:ascii="Times New Roman" w:hAnsi="Times New Roman" w:cs="Times New Roman"/>
              </w:rPr>
              <w:fldChar w:fldCharType="end"/>
            </w:r>
          </w:p>
        </w:tc>
        <w:tc>
          <w:tcPr>
            <w:tcW w:w="3369" w:type="dxa"/>
          </w:tcPr>
          <w:p w14:paraId="5AE992AC"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To provide an overview of behavioural determinants of PA</w:t>
            </w:r>
          </w:p>
        </w:tc>
        <w:tc>
          <w:tcPr>
            <w:tcW w:w="1694" w:type="dxa"/>
          </w:tcPr>
          <w:p w14:paraId="4DACAA9F"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Entire lifespan</w:t>
            </w:r>
          </w:p>
          <w:p w14:paraId="741A834E" w14:textId="77777777" w:rsidR="00404933" w:rsidRPr="00CA214E" w:rsidRDefault="00404933" w:rsidP="00CA214E">
            <w:pPr>
              <w:spacing w:line="360" w:lineRule="auto"/>
              <w:rPr>
                <w:rFonts w:ascii="Times New Roman" w:hAnsi="Times New Roman" w:cs="Times New Roman"/>
              </w:rPr>
            </w:pPr>
          </w:p>
        </w:tc>
        <w:tc>
          <w:tcPr>
            <w:tcW w:w="1639" w:type="dxa"/>
          </w:tcPr>
          <w:p w14:paraId="382C369B" w14:textId="2ECA4BCE"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 xml:space="preserve">Umbrella review; 17 reviews  </w:t>
            </w:r>
          </w:p>
        </w:tc>
        <w:tc>
          <w:tcPr>
            <w:tcW w:w="4820" w:type="dxa"/>
          </w:tcPr>
          <w:p w14:paraId="1337A81C"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Positive associations with PA for previous PA, school sport participation (adolescents), mobility, and homework. No association for sport participation (children) or diet. Negative associations for screen time and vigorous PA (with overall PA).</w:t>
            </w:r>
          </w:p>
          <w:p w14:paraId="5938FECE" w14:textId="77777777" w:rsidR="00404933" w:rsidRPr="00CA214E" w:rsidRDefault="00404933" w:rsidP="00CA214E">
            <w:pPr>
              <w:spacing w:line="360" w:lineRule="auto"/>
              <w:rPr>
                <w:rFonts w:ascii="Times New Roman" w:hAnsi="Times New Roman" w:cs="Times New Roman"/>
              </w:rPr>
            </w:pPr>
          </w:p>
        </w:tc>
      </w:tr>
      <w:tr w:rsidR="00404933" w:rsidRPr="00CA214E" w14:paraId="58394427" w14:textId="77777777" w:rsidTr="00F01230">
        <w:tblPrEx>
          <w:jc w:val="left"/>
        </w:tblPrEx>
        <w:tc>
          <w:tcPr>
            <w:tcW w:w="546" w:type="dxa"/>
          </w:tcPr>
          <w:p w14:paraId="2E4F0C18" w14:textId="60CB29C0"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14</w:t>
            </w:r>
          </w:p>
        </w:tc>
        <w:tc>
          <w:tcPr>
            <w:tcW w:w="2386" w:type="dxa"/>
          </w:tcPr>
          <w:p w14:paraId="1CD16B2D" w14:textId="76FFE0F4"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fldData xml:space="preserve">PEVuZE5vdGU+PENpdGUgQXV0aG9yWWVhcj0iMSI+PEF1dGhvcj5Db3JlcGFsPC9BdXRob3I+PFll
YXI+MjAxODwvWWVhcj48UmVjTnVtPjUyODwvUmVjTnVtPjxEaXNwbGF5VGV4dD5Db3JlcGFsLCBU
dWxseSAoMTQpPC9EaXNwbGF5VGV4dD48cmVjb3JkPjxyZWMtbnVtYmVyPjUyODwvcmVjLW51bWJl
cj48Zm9yZWlnbi1rZXlzPjxrZXkgYXBwPSJFTiIgZGItaWQ9InZmYWE1dGR6NzV2YXdmZWZzYXQ1
YXBzNXA1NXh6ZjVycHI5ciIgdGltZXN0YW1wPSIxNjI3NDI3OTQwIj41Mjg8L2tleT48L2ZvcmVp
Z24ta2V5cz48cmVmLXR5cGUgbmFtZT0iSm91cm5hbCBBcnRpY2xlIj4xNzwvcmVmLXR5cGU+PGNv
bnRyaWJ1dG9ycz48YXV0aG9ycz48YXV0aG9yPkNvcmVwYWwsIFIuPC9hdXRob3I+PGF1dGhvcj5U
dWxseSwgTS4gQS48L2F1dGhvcj48YXV0aG9yPktlZSwgRi48L2F1dGhvcj48YXV0aG9yPk1pbGxl
ciwgUy4gSi48L2F1dGhvcj48YXV0aG9yPkh1bnRlciwgUi4gRi48L2F1dGhvcj48L2F1dGhvcnM+
PC9jb250cmlidXRvcnM+PGF1dGgtYWRkcmVzcz5DZW50cmUgZm9yIFB1YmxpYyBIZWFsdGgsIFF1
ZWVuJmFwb3M7cyBVbml2ZXJzaXR5IEJlbGZhc3QsIE5vcnRoZXJuIElyZWxhbmQsIFVLOyBVS0NS
QyBDZW50cmUgb2YgRXhjZWxsZW5jZSBmb3IgUHVibGljIEhlYWx0aCBSZXNlYXJjaCAoTkkpLCBR
dWVlbiZhcG9zO3MgVW5pdmVyc2l0eSBCZWxmYXN0LCBOb3J0aGVybiBJcmVsYW5kLCBVSy4gRWxl
Y3Ryb25pYyBhZGRyZXNzOiByY29yZXBhbDAxQHF1Yi5hYy51ay4gQ2VudHJlIGZvciBQdWJsaWMg
SGVhbHRoLCBRdWVlbiZhcG9zO3MgVW5pdmVyc2l0eSBCZWxmYXN0LCBOb3J0aGVybiBJcmVsYW5k
LCBVSzsgVUtDUkMgQ2VudHJlIG9mIEV4Y2VsbGVuY2UgZm9yIFB1YmxpYyBIZWFsdGggUmVzZWFy
Y2ggKE5JKSwgUXVlZW4mYXBvcztzIFVuaXZlcnNpdHkgQmVsZmFzdCwgTm9ydGhlcm4gSXJlbGFu
ZCwgVUsuIFVLQ1JDIENlbnRyZSBvZiBFeGNlbGxlbmNlIGZvciBQdWJsaWMgSGVhbHRoIFJlc2Vh
cmNoIChOSSksIFF1ZWVuJmFwb3M7cyBVbml2ZXJzaXR5IEJlbGZhc3QsIE5vcnRoZXJuIElyZWxh
bmQsIFVLOyBTY2hvb2wgb2YgU29jaWFsIFNjaWVuY2VzLCBFZHVjYXRpb24gYW5kIFNvY2lhbCBX
b3JrLCBRdWVlbiZhcG9zO3MgVW5pdmVyc2l0eSBCZWxmYXN0LCBOb3J0aGVybiBJcmVsYW5kLCBV
Sy4gQ2VudHJlIGZvciBQdWJsaWMgSGVhbHRoLCBRdWVlbiZhcG9zO3MgVW5pdmVyc2l0eSBCZWxm
YXN0LCBOb3J0aGVybiBJcmVsYW5kLCBVSzsgVUtDUkMgQ2VudHJlIG9mIEV4Y2VsbGVuY2UgZm9y
IFB1YmxpYyBIZWFsdGggUmVzZWFyY2ggKE5JKSwgUXVlZW4mYXBvcztzIFVuaXZlcnNpdHkgQmVs
ZmFzdCwgTm9ydGhlcm4gSXJlbGFuZCwgVUsuIEVsZWN0cm9uaWMgYWRkcmVzczogcnV0aC5odW50
ZXJAcXViLmFjLnVrLjwvYXV0aC1hZGRyZXNzPjx0aXRsZXM+PHRpdGxlPkJlaGF2aW91cmFsIGlu
Y2VudGl2ZSBpbnRlcnZlbnRpb25zIGZvciBoZWFsdGggYmVoYXZpb3VyIGNoYW5nZSBpbiB5b3Vu
ZyBwZW9wbGUgKDUtMTh5ZWFycyBvbGQpOiBBIHN5c3RlbWF0aWMgcmV2aWV3IGFuZCBtZXRhLWFu
YWx5c2lzPC90aXRsZT48c2Vjb25kYXJ5LXRpdGxlPlByZXYgTWVkPC9zZWNvbmRhcnktdGl0bGU+
PGFsdC10aXRsZT5QcmV2IE1lZDwvYWx0LXRpdGxlPjxzaG9ydC10aXRsZT5CZWhhdmlvdXJhbCBp
bmNlbnRpdmUgaW50ZXJ2ZW50aW9ucyBmb3IgaGVhbHRoIGJlaGF2aW91ciBjaGFuZ2UgaW4geW91
bmcgcGVvcGxlICg1LTE4eWVhcnMgb2xkKTogQSBzeXN0ZW1hdGljIHJldmlldyBhbmQgbWV0YS1h
bmFseXNpczwvc2hvcnQtdGl0bGU+PC90aXRsZXM+PHBlcmlvZGljYWw+PGZ1bGwtdGl0bGU+UHJl
diBNZWQ8L2Z1bGwtdGl0bGU+PGFiYnItMT5QcmV2ZW50aXZlIG1lZGljaW5lPC9hYmJyLTE+PC9w
ZXJpb2RpY2FsPjxhbHQtcGVyaW9kaWNhbD48ZnVsbC10aXRsZT5QcmV2IE1lZDwvZnVsbC10aXRs
ZT48YWJici0xPlByZXZlbnRpdmUgbWVkaWNpbmU8L2FiYnItMT48L2FsdC1wZXJpb2RpY2FsPjxw
YWdlcz41NS02NjwvcGFnZXM+PHZvbHVtZT4xMTA8L3ZvbHVtZT48ZWRpdGlvbj4yMDE4LzAyLzEz
PC9lZGl0aW9uPjxrZXl3b3Jkcz48a2V5d29yZD5BZG9sZXNjZW50PC9rZXl3b3JkPjxrZXl3b3Jk
PkFkb2xlc2NlbnQgQmVoYXZpb3I8L2tleXdvcmQ+PGtleXdvcmQ+Q2hpbGQ8L2tleXdvcmQ+PGtl
eXdvcmQ+Q2hpbGQgQmVoYXZpb3I8L2tleXdvcmQ+PGtleXdvcmQ+Q2hpbGQsIFByZXNjaG9vbDwv
a2V5d29yZD48a2V5d29yZD4qRGlldCwgSGVhbHRoeTwva2V5d29yZD48a2V5d29yZD5FeGVyY2lz
ZTwva2V5d29yZD48a2V5d29yZD4qSGVhbHRoIEJlaGF2aW9yPC9rZXl3b3JkPjxrZXl3b3JkPkh1
bWFuczwva2V5d29yZD48a2V5d29yZD4qTW90aXZhdGlvbjwva2V5d29yZD48a2V5d29yZD5TbW9r
aW5nPC9rZXl3b3JkPjxrZXl3b3JkPipBZG9sZXNjZW50PC9rZXl3b3JkPjxrZXl3b3JkPipCZWhh
dmlvdXI8L2tleXdvcmQ+PGtleXdvcmQ+KkNoaWxkPC9rZXl3b3JkPjxrZXl3b3JkPipEaWV0PC9r
ZXl3b3JkPjxrZXl3b3JkPipJbmNlbnRpdmVzPC9rZXl3b3JkPjxrZXl3b3JkPipNZXRhLWFuYWx5
c2lzPC9rZXl3b3JkPjxrZXl3b3JkPipQaHlzaWNhbCBhY3Rpdml0eTwva2V5d29yZD48a2V5d29y
ZD4qU21va2luZzwva2V5d29yZD48L2tleXdvcmRzPjxkYXRlcz48eWVhcj4yMDE4PC95ZWFyPjxw
dWItZGF0ZXM+PGRhdGU+TWF5PC9kYXRlPjwvcHViLWRhdGVzPjwvZGF0ZXM+PGlzYm4+MTA5Ni0w
MjYwIChFbGVjdHJvbmljKSAwMDkxLTc0MzUgKExpbmtpbmcpPC9pc2JuPjxhY2Nlc3Npb24tbnVt
PjI5NDMyNzg5PC9hY2Nlc3Npb24tbnVtPjx3b3JrLXR5cGU+UmV2aWV3PC93b3JrLXR5cGU+PHVy
bHM+PHJlbGF0ZWQtdXJscz48dXJsPmh0dHBzOi8vd3d3Lm5jYmkubmxtLm5paC5nb3YvcHVibWVk
LzI5NDMyNzg5PC91cmw+PC9yZWxhdGVkLXVybHM+PC91cmxzPjxlbGVjdHJvbmljLXJlc291cmNl
LW51bT4xMC4xMDE2L2oueXBtZWQuMjAxOC4wMi4wMDQmI3hEOzEwLjEwMTYvai55cG1lZC4yMDE4
LjAyLjAwNC4gRXB1YiAyMDE4IEZlYiA5LjwvZWxlY3Ryb25pYy1yZXNvdXJjZS1udW0+PHJlbW90
ZS1kYXRhYmFzZS1uYW1lPk1FRExJTkU8L3JlbW90ZS1kYXRhYmFzZS1uYW1lPjxyZW1vdGUtZGF0
YWJhc2UtcHJvdmlkZXI+T3ZpZCBUZWNobm9sb2dpZXM8L3JlbW90ZS1kYXRhYmFzZS1wcm92aWRl
cj48bGFuZ3VhZ2U+RW5nbGlzaDwvbGFuZ3VhZ2U+PC9yZWNvcmQ+PC9DaXRlPjwvRW5kTm90ZT4A
</w:fldData>
              </w:fldChar>
            </w:r>
            <w:r w:rsidR="00CA214E">
              <w:rPr>
                <w:rFonts w:ascii="Times New Roman" w:hAnsi="Times New Roman" w:cs="Times New Roman"/>
              </w:rPr>
              <w:instrText xml:space="preserve"> ADDIN EN.CITE </w:instrText>
            </w:r>
            <w:r w:rsidR="00CA214E">
              <w:rPr>
                <w:rFonts w:ascii="Times New Roman" w:hAnsi="Times New Roman" w:cs="Times New Roman"/>
              </w:rPr>
              <w:fldChar w:fldCharType="begin">
                <w:fldData xml:space="preserve">PEVuZE5vdGU+PENpdGUgQXV0aG9yWWVhcj0iMSI+PEF1dGhvcj5Db3JlcGFsPC9BdXRob3I+PFll
YXI+MjAxODwvWWVhcj48UmVjTnVtPjUyODwvUmVjTnVtPjxEaXNwbGF5VGV4dD5Db3JlcGFsLCBU
dWxseSAoMTQpPC9EaXNwbGF5VGV4dD48cmVjb3JkPjxyZWMtbnVtYmVyPjUyODwvcmVjLW51bWJl
cj48Zm9yZWlnbi1rZXlzPjxrZXkgYXBwPSJFTiIgZGItaWQ9InZmYWE1dGR6NzV2YXdmZWZzYXQ1
YXBzNXA1NXh6ZjVycHI5ciIgdGltZXN0YW1wPSIxNjI3NDI3OTQwIj41Mjg8L2tleT48L2ZvcmVp
Z24ta2V5cz48cmVmLXR5cGUgbmFtZT0iSm91cm5hbCBBcnRpY2xlIj4xNzwvcmVmLXR5cGU+PGNv
bnRyaWJ1dG9ycz48YXV0aG9ycz48YXV0aG9yPkNvcmVwYWwsIFIuPC9hdXRob3I+PGF1dGhvcj5U
dWxseSwgTS4gQS48L2F1dGhvcj48YXV0aG9yPktlZSwgRi48L2F1dGhvcj48YXV0aG9yPk1pbGxl
ciwgUy4gSi48L2F1dGhvcj48YXV0aG9yPkh1bnRlciwgUi4gRi48L2F1dGhvcj48L2F1dGhvcnM+
PC9jb250cmlidXRvcnM+PGF1dGgtYWRkcmVzcz5DZW50cmUgZm9yIFB1YmxpYyBIZWFsdGgsIFF1
ZWVuJmFwb3M7cyBVbml2ZXJzaXR5IEJlbGZhc3QsIE5vcnRoZXJuIElyZWxhbmQsIFVLOyBVS0NS
QyBDZW50cmUgb2YgRXhjZWxsZW5jZSBmb3IgUHVibGljIEhlYWx0aCBSZXNlYXJjaCAoTkkpLCBR
dWVlbiZhcG9zO3MgVW5pdmVyc2l0eSBCZWxmYXN0LCBOb3J0aGVybiBJcmVsYW5kLCBVSy4gRWxl
Y3Ryb25pYyBhZGRyZXNzOiByY29yZXBhbDAxQHF1Yi5hYy51ay4gQ2VudHJlIGZvciBQdWJsaWMg
SGVhbHRoLCBRdWVlbiZhcG9zO3MgVW5pdmVyc2l0eSBCZWxmYXN0LCBOb3J0aGVybiBJcmVsYW5k
LCBVSzsgVUtDUkMgQ2VudHJlIG9mIEV4Y2VsbGVuY2UgZm9yIFB1YmxpYyBIZWFsdGggUmVzZWFy
Y2ggKE5JKSwgUXVlZW4mYXBvcztzIFVuaXZlcnNpdHkgQmVsZmFzdCwgTm9ydGhlcm4gSXJlbGFu
ZCwgVUsuIFVLQ1JDIENlbnRyZSBvZiBFeGNlbGxlbmNlIGZvciBQdWJsaWMgSGVhbHRoIFJlc2Vh
cmNoIChOSSksIFF1ZWVuJmFwb3M7cyBVbml2ZXJzaXR5IEJlbGZhc3QsIE5vcnRoZXJuIElyZWxh
bmQsIFVLOyBTY2hvb2wgb2YgU29jaWFsIFNjaWVuY2VzLCBFZHVjYXRpb24gYW5kIFNvY2lhbCBX
b3JrLCBRdWVlbiZhcG9zO3MgVW5pdmVyc2l0eSBCZWxmYXN0LCBOb3J0aGVybiBJcmVsYW5kLCBV
Sy4gQ2VudHJlIGZvciBQdWJsaWMgSGVhbHRoLCBRdWVlbiZhcG9zO3MgVW5pdmVyc2l0eSBCZWxm
YXN0LCBOb3J0aGVybiBJcmVsYW5kLCBVSzsgVUtDUkMgQ2VudHJlIG9mIEV4Y2VsbGVuY2UgZm9y
IFB1YmxpYyBIZWFsdGggUmVzZWFyY2ggKE5JKSwgUXVlZW4mYXBvcztzIFVuaXZlcnNpdHkgQmVs
ZmFzdCwgTm9ydGhlcm4gSXJlbGFuZCwgVUsuIEVsZWN0cm9uaWMgYWRkcmVzczogcnV0aC5odW50
ZXJAcXViLmFjLnVrLjwvYXV0aC1hZGRyZXNzPjx0aXRsZXM+PHRpdGxlPkJlaGF2aW91cmFsIGlu
Y2VudGl2ZSBpbnRlcnZlbnRpb25zIGZvciBoZWFsdGggYmVoYXZpb3VyIGNoYW5nZSBpbiB5b3Vu
ZyBwZW9wbGUgKDUtMTh5ZWFycyBvbGQpOiBBIHN5c3RlbWF0aWMgcmV2aWV3IGFuZCBtZXRhLWFu
YWx5c2lzPC90aXRsZT48c2Vjb25kYXJ5LXRpdGxlPlByZXYgTWVkPC9zZWNvbmRhcnktdGl0bGU+
PGFsdC10aXRsZT5QcmV2IE1lZDwvYWx0LXRpdGxlPjxzaG9ydC10aXRsZT5CZWhhdmlvdXJhbCBp
bmNlbnRpdmUgaW50ZXJ2ZW50aW9ucyBmb3IgaGVhbHRoIGJlaGF2aW91ciBjaGFuZ2UgaW4geW91
bmcgcGVvcGxlICg1LTE4eWVhcnMgb2xkKTogQSBzeXN0ZW1hdGljIHJldmlldyBhbmQgbWV0YS1h
bmFseXNpczwvc2hvcnQtdGl0bGU+PC90aXRsZXM+PHBlcmlvZGljYWw+PGZ1bGwtdGl0bGU+UHJl
diBNZWQ8L2Z1bGwtdGl0bGU+PGFiYnItMT5QcmV2ZW50aXZlIG1lZGljaW5lPC9hYmJyLTE+PC9w
ZXJpb2RpY2FsPjxhbHQtcGVyaW9kaWNhbD48ZnVsbC10aXRsZT5QcmV2IE1lZDwvZnVsbC10aXRs
ZT48YWJici0xPlByZXZlbnRpdmUgbWVkaWNpbmU8L2FiYnItMT48L2FsdC1wZXJpb2RpY2FsPjxw
YWdlcz41NS02NjwvcGFnZXM+PHZvbHVtZT4xMTA8L3ZvbHVtZT48ZWRpdGlvbj4yMDE4LzAyLzEz
PC9lZGl0aW9uPjxrZXl3b3Jkcz48a2V5d29yZD5BZG9sZXNjZW50PC9rZXl3b3JkPjxrZXl3b3Jk
PkFkb2xlc2NlbnQgQmVoYXZpb3I8L2tleXdvcmQ+PGtleXdvcmQ+Q2hpbGQ8L2tleXdvcmQ+PGtl
eXdvcmQ+Q2hpbGQgQmVoYXZpb3I8L2tleXdvcmQ+PGtleXdvcmQ+Q2hpbGQsIFByZXNjaG9vbDwv
a2V5d29yZD48a2V5d29yZD4qRGlldCwgSGVhbHRoeTwva2V5d29yZD48a2V5d29yZD5FeGVyY2lz
ZTwva2V5d29yZD48a2V5d29yZD4qSGVhbHRoIEJlaGF2aW9yPC9rZXl3b3JkPjxrZXl3b3JkPkh1
bWFuczwva2V5d29yZD48a2V5d29yZD4qTW90aXZhdGlvbjwva2V5d29yZD48a2V5d29yZD5TbW9r
aW5nPC9rZXl3b3JkPjxrZXl3b3JkPipBZG9sZXNjZW50PC9rZXl3b3JkPjxrZXl3b3JkPipCZWhh
dmlvdXI8L2tleXdvcmQ+PGtleXdvcmQ+KkNoaWxkPC9rZXl3b3JkPjxrZXl3b3JkPipEaWV0PC9r
ZXl3b3JkPjxrZXl3b3JkPipJbmNlbnRpdmVzPC9rZXl3b3JkPjxrZXl3b3JkPipNZXRhLWFuYWx5
c2lzPC9rZXl3b3JkPjxrZXl3b3JkPipQaHlzaWNhbCBhY3Rpdml0eTwva2V5d29yZD48a2V5d29y
ZD4qU21va2luZzwva2V5d29yZD48L2tleXdvcmRzPjxkYXRlcz48eWVhcj4yMDE4PC95ZWFyPjxw
dWItZGF0ZXM+PGRhdGU+TWF5PC9kYXRlPjwvcHViLWRhdGVzPjwvZGF0ZXM+PGlzYm4+MTA5Ni0w
MjYwIChFbGVjdHJvbmljKSAwMDkxLTc0MzUgKExpbmtpbmcpPC9pc2JuPjxhY2Nlc3Npb24tbnVt
PjI5NDMyNzg5PC9hY2Nlc3Npb24tbnVtPjx3b3JrLXR5cGU+UmV2aWV3PC93b3JrLXR5cGU+PHVy
bHM+PHJlbGF0ZWQtdXJscz48dXJsPmh0dHBzOi8vd3d3Lm5jYmkubmxtLm5paC5nb3YvcHVibWVk
LzI5NDMyNzg5PC91cmw+PC9yZWxhdGVkLXVybHM+PC91cmxzPjxlbGVjdHJvbmljLXJlc291cmNl
LW51bT4xMC4xMDE2L2oueXBtZWQuMjAxOC4wMi4wMDQmI3hEOzEwLjEwMTYvai55cG1lZC4yMDE4
LjAyLjAwNC4gRXB1YiAyMDE4IEZlYiA5LjwvZWxlY3Ryb25pYy1yZXNvdXJjZS1udW0+PHJlbW90
ZS1kYXRhYmFzZS1uYW1lPk1FRExJTkU8L3JlbW90ZS1kYXRhYmFzZS1uYW1lPjxyZW1vdGUtZGF0
YWJhc2UtcHJvdmlkZXI+T3ZpZCBUZWNobm9sb2dpZXM8L3JlbW90ZS1kYXRhYmFzZS1wcm92aWRl
cj48bGFuZ3VhZ2U+RW5nbGlzaDwvbGFuZ3VhZ2U+PC9yZWNvcmQ+PC9DaXRlPjwvRW5kTm90ZT4A
</w:fldData>
              </w:fldChar>
            </w:r>
            <w:r w:rsidR="00CA214E">
              <w:rPr>
                <w:rFonts w:ascii="Times New Roman" w:hAnsi="Times New Roman" w:cs="Times New Roman"/>
              </w:rPr>
              <w:instrText xml:space="preserve"> ADDIN EN.CITE.DATA </w:instrText>
            </w:r>
            <w:r w:rsidR="00CA214E">
              <w:rPr>
                <w:rFonts w:ascii="Times New Roman" w:hAnsi="Times New Roman" w:cs="Times New Roman"/>
              </w:rPr>
            </w:r>
            <w:r w:rsidR="00CA214E">
              <w:rPr>
                <w:rFonts w:ascii="Times New Roman" w:hAnsi="Times New Roman" w:cs="Times New Roman"/>
              </w:rPr>
              <w:fldChar w:fldCharType="end"/>
            </w:r>
            <w:r w:rsidRPr="00CA214E">
              <w:rPr>
                <w:rFonts w:ascii="Times New Roman" w:hAnsi="Times New Roman" w:cs="Times New Roman"/>
              </w:rPr>
            </w:r>
            <w:r w:rsidRPr="00CA214E">
              <w:rPr>
                <w:rFonts w:ascii="Times New Roman" w:hAnsi="Times New Roman" w:cs="Times New Roman"/>
              </w:rPr>
              <w:fldChar w:fldCharType="separate"/>
            </w:r>
            <w:r w:rsidR="00CA214E">
              <w:rPr>
                <w:rFonts w:ascii="Times New Roman" w:hAnsi="Times New Roman" w:cs="Times New Roman"/>
                <w:noProof/>
              </w:rPr>
              <w:t>Corepal, Tully (14)</w:t>
            </w:r>
            <w:r w:rsidRPr="00CA214E">
              <w:rPr>
                <w:rFonts w:ascii="Times New Roman" w:hAnsi="Times New Roman" w:cs="Times New Roman"/>
              </w:rPr>
              <w:fldChar w:fldCharType="end"/>
            </w:r>
          </w:p>
        </w:tc>
        <w:tc>
          <w:tcPr>
            <w:tcW w:w="3369" w:type="dxa"/>
          </w:tcPr>
          <w:p w14:paraId="29094E6D"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Investigate the effectiveness of controlled trials using behavioural incentive interventions</w:t>
            </w:r>
          </w:p>
        </w:tc>
        <w:tc>
          <w:tcPr>
            <w:tcW w:w="1694" w:type="dxa"/>
          </w:tcPr>
          <w:p w14:paraId="65128476"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Aged 5 – 18 years</w:t>
            </w:r>
          </w:p>
        </w:tc>
        <w:tc>
          <w:tcPr>
            <w:tcW w:w="1639" w:type="dxa"/>
          </w:tcPr>
          <w:p w14:paraId="12708D0B"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R and MA; 22 studies.</w:t>
            </w:r>
          </w:p>
        </w:tc>
        <w:tc>
          <w:tcPr>
            <w:tcW w:w="4820" w:type="dxa"/>
          </w:tcPr>
          <w:p w14:paraId="02DFA13D"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 xml:space="preserve">Limited evidence for behavioural incentives. </w:t>
            </w:r>
          </w:p>
        </w:tc>
      </w:tr>
      <w:tr w:rsidR="00404933" w:rsidRPr="00CA214E" w14:paraId="56362A4D" w14:textId="77777777" w:rsidTr="00F01230">
        <w:trPr>
          <w:jc w:val="center"/>
        </w:trPr>
        <w:tc>
          <w:tcPr>
            <w:tcW w:w="546" w:type="dxa"/>
          </w:tcPr>
          <w:p w14:paraId="0CA6791E" w14:textId="3C50B342"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15</w:t>
            </w:r>
          </w:p>
        </w:tc>
        <w:tc>
          <w:tcPr>
            <w:tcW w:w="2386" w:type="dxa"/>
          </w:tcPr>
          <w:p w14:paraId="27F85F58" w14:textId="191EDFF5"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fldData xml:space="preserve">PEVuZE5vdGU+PENpdGUgQXV0aG9yWWVhcj0iMSI+PEF1dGhvcj5Db3J0aXM8L0F1dGhvcj48WWVh
cj4yMDE3PC9ZZWFyPjxSZWNOdW0+MzUzPC9SZWNOdW0+PERpc3BsYXlUZXh0PkNvcnRpcywgUHVn
Z2luYSAoMTUpPC9EaXNwbGF5VGV4dD48cmVjb3JkPjxyZWMtbnVtYmVyPjM1MzwvcmVjLW51bWJl
cj48Zm9yZWlnbi1rZXlzPjxrZXkgYXBwPSJFTiIgZGItaWQ9InZmYWE1dGR6NzV2YXdmZWZzYXQ1
YXBzNXA1NXh6ZjVycHI5ciIgdGltZXN0YW1wPSIxNTc4MDA5MDE3Ij4zNTM8L2tleT48L2ZvcmVp
Z24ta2V5cz48cmVmLXR5cGUgbmFtZT0iSm91cm5hbCBBcnRpY2xlIj4xNzwvcmVmLXR5cGU+PGNv
bnRyaWJ1dG9ycz48YXV0aG9ycz48YXV0aG9yPkNvcnRpcywgQy48L2F1dGhvcj48YXV0aG9yPlB1
Z2dpbmEsIEEuPC9hdXRob3I+PGF1dGhvcj5QZXNjZSwgQy48L2F1dGhvcj48YXV0aG9yPkFsZWtz
b3Zza2EsIEsuPC9hdXRob3I+PGF1dGhvcj5CdWNrLCBDLjwvYXV0aG9yPjxhdXRob3I+QnVybnMs
IEMuPC9hdXRob3I+PGF1dGhvcj5DYXJkb24sIEcuPC9hdXRob3I+PGF1dGhvcj5DYXJsaW4sIEEu
PC9hdXRob3I+PGF1dGhvcj5TaW1vbiwgQy48L2F1dGhvcj48YXV0aG9yPkNpYXJhcGljYSwgRC48
L2F1dGhvcj48YXV0aG9yPkNvbmRlbGxvLCBHLjwvYXV0aG9yPjxhdXRob3I+Q29wcGluZ2VyLCBU
LjwvYXV0aG9yPjxhdXRob3I+RCZhcG9zO0hhZXNlLCBTLjwvYXV0aG9yPjxhdXRob3I+RGUgQ3Jh
ZW1lciwgTS48L2F1dGhvcj48YXV0aG9yPkRpIEJsYXNpbywgQS48L2F1dGhvcj48YXV0aG9yPkhh
bnNlbiwgUy48L2F1dGhvcj48YXV0aG9yPklhY292aWVsbG8sIEwuPC9hdXRob3I+PGF1dGhvcj5J
c3NhcnRlbCwgSi48L2F1dGhvcj48YXV0aG9yPkl6emljdXBvLCBQLjwvYXV0aG9yPjxhdXRob3I+
SmFlc2Noa2UsIEwuPC9hdXRob3I+PGF1dGhvcj5LYW5uaW5nLCBNLjwvYXV0aG9yPjxhdXRob3I+
S2VubmVkeSwgQS48L2F1dGhvcj48YXV0aG9yPkxpbmcsIEYuIEMuIE0uPC9hdXRob3I+PGF1dGhv
cj5MdXphaywgQS48L2F1dGhvcj48YXV0aG9yPk5hcG9saXRhbm8sIEcuPC9hdXRob3I+PGF1dGhv
cj5OYXphcmUsIEouIEEuPC9hdXRob3I+PGF1dGhvcj5PJmFwb3M7RG9ub2dodWUsIEcuPC9hdXRo
b3I+PGF1dGhvcj5QZXJjaG91eCwgQy48L2F1dGhvcj48YXV0aG9yPlBpc2Nob24sIFQuPC9hdXRo
b3I+PGF1dGhvcj5Qb2xpdG8sIEEuPC9hdXRob3I+PGF1dGhvcj5TYW5uZWxsYSwgQS48L2F1dGhv
cj48YXV0aG9yPlNjaHVseiwgSC48L2F1dGhvcj48YXV0aG9yPlNvaHVuLCBSLjwvYXV0aG9yPjxh
dXRob3I+U3RlaW5icmVjaGVyLCBBLjwvYXV0aG9yPjxhdXRob3I+U2NobGljaHQsIFcuPC9hdXRo
b3I+PGF1dGhvcj5SaWNjaWFyZGksIFcuPC9hdXRob3I+PGF1dGhvcj5DYXN0ZWxsYW5pLCBMLjwv
YXV0aG9yPjxhdXRob3I+TWFjRG9ubmNoYSwgQy48L2F1dGhvcj48YXV0aG9yPkNhcHJhbmljYSwg
TC48L2F1dGhvcj48YXV0aG9yPkJvY2NpYSwgUy48L2F1dGhvcj48L2F1dGhvcnM+PC9jb250cmli
dXRvcnM+PGF1dGgtYWRkcmVzcz5EZXBhcnRtZW50IG9mIEh1bWFuIFNjaWVuY2VzLCBTb2NpZXR5
LCBhbmQgSGVhbHRoLCBVbml2ZXJzaXR5IG9mIENhc3Npbm8gYW5kIExhemlvIE1lcmlkaW9uYWxl
LCBDYXNzaW5vLCBJdGFseS4mI3hEO1NlY3Rpb24gb2YgSHlnaWVuZS1JbnN0aXR1dGUgb2YgUHVi
bGljIEhlYWx0aDsgVW5pdmVyc2l0YSBDYXR0b2xpY2EgZGVsIFNhY3JvIEN1b3JlLCBSb21lLCBJ
dGFseS4mI3hEO0RlcGFydG1lbnQgb2YgTW92ZW1lbnQsIEh1bWFuIGFuZCBIZWFsdGggU2NpZW5j
ZXMsIFVuaXZlcnNpdHkgb2YgUm9tZSBGb3JvIEl0YWxpY28sIFJvbWUsIEl0YWx5LiYjeEQ7TGVp
Ym5peiBJbnN0aXR1dGUgZm9yIFByZXZlbnRpb24gUmVzZWFyY2ggYW5kIEVwaWRlbWlvbG9neSwg
QklQUywgQnJlbWVuLCBHZXJtYW55LiYjeEQ7RGVwYXJ0bWVudCBvZiBTcG9ydCwgTGVpc3VyZSBh
bmQgQ2hpbGRob29kIFN0dWRpZXMsIENvcmsgSW5zdGl0dXRlIG9mIFRlY2hub2xvZ3ksIENvcmss
IE11bnN0ZXIsIElyZWxhbmQuJiN4RDtEZXBhcnRtZW50IG9mIE1vdmVtZW50IGFuZCBTcG9ydHMg
U2NpZW5jZXMsIEdoZW50IFVuaXZlcnNpdHksIEdoZW50LCBCZWxnaXVtLiYjeEQ7RGVwYXJ0bWVu
dCBvZiBQaHlzaWNhbCBFZHVjYXRpb24gYW5kIFNwb3J0IFNjaWVuY2VzLCBIZWFsdGggUmVzZWFy
Y2ggSW5zdGl0dXRlLCBVbml2ZXJzaXR5IG9mIExpbWVyaWNrLCBMaW1lcmljaywgSXJlbGFuZC4m
I3hEO0NlbnRyZSBkZSBSZWNoZXJjaGUgZW4gTnV0cml0aW9uIEh1bWFpbmUgUmhvbmUtQWxwZXMs
IFVuaXYtTHlvbiwgQ2FyTWVOIExhYm9yYXRvcnksIElOU0VSTSAxMDYwLCBJTlJBIDEzOTcsIFVu
aXZlcnNpdGUgQ2xhdWRlIEJlcm5hcmQgTHlvbjEsIEx5b24sIEZyYW5jZS4mI3hEO0NvdW5jaWwg
Zm9yIEFncmljdWx0dXJhbCBSZXNlYXJjaCBhbmQgRWNvbm9taWNzLVJlc2VhcmNoIENlbnRyZSBm
b3IgRm9vZCBhbmQgTnV0cml0aW9uLCBSb21lLCBJdGFseS4mI3hEO0RlcGFydG1lbnQgb2YgTWVk
aWNpbmUgYW5kIEFnaW5nIFNjaWVuY2VzLCAmYXBvcztHLiBkJmFwb3M7QW5udW56aW8mYXBvczsg
VW5pdmVyc2l0eSBvZiBDaGlldGktUGVzY2FyYSwgQ2hpZXRpLCBJdGFseS4mI3hEO0RlcGFydG1l
bnQgZm9yIFNwb3J0IGFuZCBFeGVyY2lzZSBTY2llbmNlcywgRGl2aXNpb24gb2YgRXhlcmNpc2Ug
YW5kIEhlYWx0aCBTY2llbmNlcyBJLCBVbml2ZXJzaXR5IG9mIFN0dXR0Z2FydCwgU3R1dHRnYXJ0
LCBHZXJtYW55LiYjeEQ7RGVwYXJ0bWVudCBvZiBFcGlkZW1pb2xvZ3kgYW5kIFByZXZlbnRpb24s
IElSQ0NTIElzdGl0dXRvIE5ldXJvbG9naWNvIE1lZGl0ZXJyYW5lbyBORVVST01FRCwgUG96emls
bGksIEl0YWx5LiYjeEQ7RGVwYXJ0bWVudCBvZiBNZWRpY2luZSBhbmQgU3VyZ2VyeSwgVW5pdmVy
c2l0eSBvZiBJbnN1YnJpYSwgVmFyZXNlLCBJdGFseS4mI3hEO1NjaG9vbCBvZiBIZWFsdGggYW5k
IEh1bWFuIFBlcmZvcm1hbmNlLCBNdWx0aXNlbnNvcnkgTW90b3IgTGVhcm5pbmcgTGFiLiwgRHVi
bGluIENpdHkgVW5pdmVyc2l0eSwgRHVibGluLCBJcmVsYW5kLiYjeEQ7TWF4IERlbGJydWNrIENl
bnRlciBmb3IgTW9sZWN1bGFyIE1lZGljaW5lIChNREMpLCBCZXJsaW4sIEdlcm1hbnkuJiN4RDtE
ZXBhcnRtZW50IG9mIFNwb3J0IFNjaWVuY2VzLCBTb2NpYWwgYW5kIEhlYWx0aCBTY2llbmNlcywg
VW5pdmVyc2l0eSBvZiBLb25zdGFueiwgS29uc3RhbnosIEdlcm1hbnkuJiN4RDtDZW50cmUgZm9y
IFByZXZlbnRpdmUgTWVkaWNpbmUsIFNjaG9vbCBvZiBIZWFsdGggYW5kIEh1bWFuIFBlcmZvcm1h
bmNlLCBEdWJsaW4gQ2l0eSBVbml2ZXJzaXR5LCBEdWJsaW4sIElyZWxhbmQuJiN4RDtJbnN0aXR1
dGUgb2YgU3BvcnQsIEV4ZXJjaXNlICZhbXA7IEFjdGl2ZSBMaXZpbmcsIFZpY3RvcmlhIFVuaXZl
cnNpdHksIE1lbGJvdXJuZSwgQXVzdHJhbGlhLiYjeEQ7RGVwYXJ0bWVudCBvZiBQc3ljaG9sb2d5
LCBGYWN1bHR5IG9mIFNjaWVuY2UgJmFtcDsgVGVjaG5vbG9neSwgQm91cm5lbW91dGggVW5pdmVy
c2l0eSwgQm91cm5lbW91dGgsIFVuaXRlZCBLaW5nZG9tLiYjeEQ7SW5zdGl0dXRlIG9mIEVwaWRl
bWlvbG9neSBJLCBIZWxtaG9sdHogWmVudHJ1bSBNdW5jaGVuLCBHZXJtYW4gUmVzZWFyY2ggQ2Vu
dGVyIGZvciBFbnZpcm9ubWVudGFsIEhlYWx0aCwgTmV1aGVyYmVyZywgR2VybWFueS4mI3hEO0x1
eGVtYm91cmcgSW5zdGl0dXRlIG9mIFNvY2lvLUVjb25vbWljIFJlc2VhcmNoLCBFc2NoL0FsemV0
dGUsIEx1eGVtYm91cmcuJiN4RDtDaGFyaXRlIFVuaXZlcnNpdGF0c21lZGl6aW4gQmVybGluLCBC
ZXJsaW4sIEdlcm1hbnkuJiN4RDtEWkhLIChHZXJtYW4gQ2VudGVyIGZvciBDYXJkaW92YXNjdWxh
ciBSZXNlYXJjaCksIHBhcnRuZXIgc2l0ZSBCZXJsaW4sIEJlcmxpbiwgR2VybWFueS4mI3hEO0l0
YWxpYW4gTmF0aW9uYWwgSW5zdGl0dXRlIG9mIEhlYWx0aCAoSXN0aXR1dG8gU3VwZXJpb3JlIGRp
IFNhbml0YS1JU1MpLCBSb21lLCBJdGFseS4mI3hEO0ljYWhuIFNjaG9vbCBvZiBNZWRpY2luZSBh
dCBNb3VudCBTaW5haSwgTmV3IFlvcmssIE5ZLCBVbml0ZWQgU3RhdGVzIG9mIEFtZXJpY2EuPC9h
dXRoLWFkZHJlc3M+PHRpdGxlcz48dGl0bGU+UHN5Y2hvbG9naWNhbCBkZXRlcm1pbmFudHMgb2Yg
cGh5c2ljYWwgYWN0aXZpdHkgYWNyb3NzIHRoZSBsaWZlIGNvdXJzZTogQSAmcXVvdDtERXRlcm1p
bmFudHMgb2YgRElldCBhbmQgUGh5c2ljYWwgQUN0aXZpdHkmcXVvdDsgKERFRElQQUMpIHVtYnJl
bGxhIHN5c3RlbWF0aWMgbGl0ZXJhdHVyZSByZXZpZXc8L3RpdGxlPjxzZWNvbmRhcnktdGl0bGU+
UExvUyBPbmU8L3NlY29uZGFyeS10aXRsZT48L3RpdGxlcz48cGVyaW9kaWNhbD48ZnVsbC10aXRs
ZT5QTG9TIE9uZTwvZnVsbC10aXRsZT48YWJici0xPlBsb1Mgb25lPC9hYmJyLTE+PC9wZXJpb2Rp
Y2FsPjxwYWdlcz5lMDE4MjcwOTwvcGFnZXM+PHZvbHVtZT4xMjwvdm9sdW1lPjxudW1iZXI+ODwv
bnVtYmVyPjxlZGl0aW9uPjIwMTcvMDgvMTg8L2VkaXRpb24+PGtleXdvcmRzPjxrZXl3b3JkPkFk
b2xlc2NlbnQ8L2tleXdvcmQ+PGtleXdvcmQ+QWR1bHQ8L2tleXdvcmQ+PGtleXdvcmQ+QWdlZDwv
a2V5d29yZD48a2V5d29yZD5EaWV0Lypwc3ljaG9sb2d5PC9rZXl3b3JkPjxrZXl3b3JkPkV4ZXJj
aXNlLypwc3ljaG9sb2d5PC9rZXl3b3JkPjxrZXl3b3JkPkZlbWFsZTwva2V5d29yZD48a2V5d29y
ZD5IdW1hbnM8L2tleXdvcmQ+PGtleXdvcmQ+TWFsZTwva2V5d29yZD48a2V5d29yZD5NaWRkbGUg
QWdlZDwva2V5d29yZD48a2V5d29yZD4qU2VsZiBFZmZpY2FjeTwva2V5d29yZD48L2tleXdvcmRz
PjxkYXRlcz48eWVhcj4yMDE3PC95ZWFyPjwvZGF0ZXM+PHB1Ymxpc2hlcj5QdWJsaWMgTGlicmFy
eSBvZiBTY2llbmNlPC9wdWJsaXNoZXI+PGlzYm4+MTkzMi02MjAzIChFbGVjdHJvbmljKSYjeEQ7
MTkzMi02MjAzIChMaW5raW5nKTwvaXNibj48YWNjZXNzaW9uLW51bT4yODgxNzY3NjwvYWNjZXNz
aW9uLW51bT48dXJscz48cmVsYXRlZC11cmxzPjx1cmw+aHR0cHM6Ly93d3cubmNiaS5ubG0ubmlo
Lmdvdi9wdWJtZWQvMjg4MTc2NzY8L3VybD48L3JlbGF0ZWQtdXJscz48L3VybHM+PGN1c3RvbTI+
UE1DNTU2MDcyMTwvY3VzdG9tMj48ZWxlY3Ryb25pYy1yZXNvdXJjZS1udW0+MTAuMTM3MS9qb3Vy
bmFsLnBvbmUuMDE4MjcwOTwvZWxlY3Ryb25pYy1yZXNvdXJjZS1udW0+PC9yZWNvcmQ+PC9DaXRl
PjwvRW5kTm90ZT5=
</w:fldData>
              </w:fldChar>
            </w:r>
            <w:r w:rsidR="00CA214E">
              <w:rPr>
                <w:rFonts w:ascii="Times New Roman" w:hAnsi="Times New Roman" w:cs="Times New Roman"/>
              </w:rPr>
              <w:instrText xml:space="preserve"> ADDIN EN.CITE </w:instrText>
            </w:r>
            <w:r w:rsidR="00CA214E">
              <w:rPr>
                <w:rFonts w:ascii="Times New Roman" w:hAnsi="Times New Roman" w:cs="Times New Roman"/>
              </w:rPr>
              <w:fldChar w:fldCharType="begin">
                <w:fldData xml:space="preserve">PEVuZE5vdGU+PENpdGUgQXV0aG9yWWVhcj0iMSI+PEF1dGhvcj5Db3J0aXM8L0F1dGhvcj48WWVh
cj4yMDE3PC9ZZWFyPjxSZWNOdW0+MzUzPC9SZWNOdW0+PERpc3BsYXlUZXh0PkNvcnRpcywgUHVn
Z2luYSAoMTUpPC9EaXNwbGF5VGV4dD48cmVjb3JkPjxyZWMtbnVtYmVyPjM1MzwvcmVjLW51bWJl
cj48Zm9yZWlnbi1rZXlzPjxrZXkgYXBwPSJFTiIgZGItaWQ9InZmYWE1dGR6NzV2YXdmZWZzYXQ1
YXBzNXA1NXh6ZjVycHI5ciIgdGltZXN0YW1wPSIxNTc4MDA5MDE3Ij4zNTM8L2tleT48L2ZvcmVp
Z24ta2V5cz48cmVmLXR5cGUgbmFtZT0iSm91cm5hbCBBcnRpY2xlIj4xNzwvcmVmLXR5cGU+PGNv
bnRyaWJ1dG9ycz48YXV0aG9ycz48YXV0aG9yPkNvcnRpcywgQy48L2F1dGhvcj48YXV0aG9yPlB1
Z2dpbmEsIEEuPC9hdXRob3I+PGF1dGhvcj5QZXNjZSwgQy48L2F1dGhvcj48YXV0aG9yPkFsZWtz
b3Zza2EsIEsuPC9hdXRob3I+PGF1dGhvcj5CdWNrLCBDLjwvYXV0aG9yPjxhdXRob3I+QnVybnMs
IEMuPC9hdXRob3I+PGF1dGhvcj5DYXJkb24sIEcuPC9hdXRob3I+PGF1dGhvcj5DYXJsaW4sIEEu
PC9hdXRob3I+PGF1dGhvcj5TaW1vbiwgQy48L2F1dGhvcj48YXV0aG9yPkNpYXJhcGljYSwgRC48
L2F1dGhvcj48YXV0aG9yPkNvbmRlbGxvLCBHLjwvYXV0aG9yPjxhdXRob3I+Q29wcGluZ2VyLCBU
LjwvYXV0aG9yPjxhdXRob3I+RCZhcG9zO0hhZXNlLCBTLjwvYXV0aG9yPjxhdXRob3I+RGUgQ3Jh
ZW1lciwgTS48L2F1dGhvcj48YXV0aG9yPkRpIEJsYXNpbywgQS48L2F1dGhvcj48YXV0aG9yPkhh
bnNlbiwgUy48L2F1dGhvcj48YXV0aG9yPklhY292aWVsbG8sIEwuPC9hdXRob3I+PGF1dGhvcj5J
c3NhcnRlbCwgSi48L2F1dGhvcj48YXV0aG9yPkl6emljdXBvLCBQLjwvYXV0aG9yPjxhdXRob3I+
SmFlc2Noa2UsIEwuPC9hdXRob3I+PGF1dGhvcj5LYW5uaW5nLCBNLjwvYXV0aG9yPjxhdXRob3I+
S2VubmVkeSwgQS48L2F1dGhvcj48YXV0aG9yPkxpbmcsIEYuIEMuIE0uPC9hdXRob3I+PGF1dGhv
cj5MdXphaywgQS48L2F1dGhvcj48YXV0aG9yPk5hcG9saXRhbm8sIEcuPC9hdXRob3I+PGF1dGhv
cj5OYXphcmUsIEouIEEuPC9hdXRob3I+PGF1dGhvcj5PJmFwb3M7RG9ub2dodWUsIEcuPC9hdXRo
b3I+PGF1dGhvcj5QZXJjaG91eCwgQy48L2F1dGhvcj48YXV0aG9yPlBpc2Nob24sIFQuPC9hdXRo
b3I+PGF1dGhvcj5Qb2xpdG8sIEEuPC9hdXRob3I+PGF1dGhvcj5TYW5uZWxsYSwgQS48L2F1dGhv
cj48YXV0aG9yPlNjaHVseiwgSC48L2F1dGhvcj48YXV0aG9yPlNvaHVuLCBSLjwvYXV0aG9yPjxh
dXRob3I+U3RlaW5icmVjaGVyLCBBLjwvYXV0aG9yPjxhdXRob3I+U2NobGljaHQsIFcuPC9hdXRo
b3I+PGF1dGhvcj5SaWNjaWFyZGksIFcuPC9hdXRob3I+PGF1dGhvcj5DYXN0ZWxsYW5pLCBMLjwv
YXV0aG9yPjxhdXRob3I+TWFjRG9ubmNoYSwgQy48L2F1dGhvcj48YXV0aG9yPkNhcHJhbmljYSwg
TC48L2F1dGhvcj48YXV0aG9yPkJvY2NpYSwgUy48L2F1dGhvcj48L2F1dGhvcnM+PC9jb250cmli
dXRvcnM+PGF1dGgtYWRkcmVzcz5EZXBhcnRtZW50IG9mIEh1bWFuIFNjaWVuY2VzLCBTb2NpZXR5
LCBhbmQgSGVhbHRoLCBVbml2ZXJzaXR5IG9mIENhc3Npbm8gYW5kIExhemlvIE1lcmlkaW9uYWxl
LCBDYXNzaW5vLCBJdGFseS4mI3hEO1NlY3Rpb24gb2YgSHlnaWVuZS1JbnN0aXR1dGUgb2YgUHVi
bGljIEhlYWx0aDsgVW5pdmVyc2l0YSBDYXR0b2xpY2EgZGVsIFNhY3JvIEN1b3JlLCBSb21lLCBJ
dGFseS4mI3hEO0RlcGFydG1lbnQgb2YgTW92ZW1lbnQsIEh1bWFuIGFuZCBIZWFsdGggU2NpZW5j
ZXMsIFVuaXZlcnNpdHkgb2YgUm9tZSBGb3JvIEl0YWxpY28sIFJvbWUsIEl0YWx5LiYjeEQ7TGVp
Ym5peiBJbnN0aXR1dGUgZm9yIFByZXZlbnRpb24gUmVzZWFyY2ggYW5kIEVwaWRlbWlvbG9neSwg
QklQUywgQnJlbWVuLCBHZXJtYW55LiYjeEQ7RGVwYXJ0bWVudCBvZiBTcG9ydCwgTGVpc3VyZSBh
bmQgQ2hpbGRob29kIFN0dWRpZXMsIENvcmsgSW5zdGl0dXRlIG9mIFRlY2hub2xvZ3ksIENvcmss
IE11bnN0ZXIsIElyZWxhbmQuJiN4RDtEZXBhcnRtZW50IG9mIE1vdmVtZW50IGFuZCBTcG9ydHMg
U2NpZW5jZXMsIEdoZW50IFVuaXZlcnNpdHksIEdoZW50LCBCZWxnaXVtLiYjeEQ7RGVwYXJ0bWVu
dCBvZiBQaHlzaWNhbCBFZHVjYXRpb24gYW5kIFNwb3J0IFNjaWVuY2VzLCBIZWFsdGggUmVzZWFy
Y2ggSW5zdGl0dXRlLCBVbml2ZXJzaXR5IG9mIExpbWVyaWNrLCBMaW1lcmljaywgSXJlbGFuZC4m
I3hEO0NlbnRyZSBkZSBSZWNoZXJjaGUgZW4gTnV0cml0aW9uIEh1bWFpbmUgUmhvbmUtQWxwZXMs
IFVuaXYtTHlvbiwgQ2FyTWVOIExhYm9yYXRvcnksIElOU0VSTSAxMDYwLCBJTlJBIDEzOTcsIFVu
aXZlcnNpdGUgQ2xhdWRlIEJlcm5hcmQgTHlvbjEsIEx5b24sIEZyYW5jZS4mI3hEO0NvdW5jaWwg
Zm9yIEFncmljdWx0dXJhbCBSZXNlYXJjaCBhbmQgRWNvbm9taWNzLVJlc2VhcmNoIENlbnRyZSBm
b3IgRm9vZCBhbmQgTnV0cml0aW9uLCBSb21lLCBJdGFseS4mI3hEO0RlcGFydG1lbnQgb2YgTWVk
aWNpbmUgYW5kIEFnaW5nIFNjaWVuY2VzLCAmYXBvcztHLiBkJmFwb3M7QW5udW56aW8mYXBvczsg
VW5pdmVyc2l0eSBvZiBDaGlldGktUGVzY2FyYSwgQ2hpZXRpLCBJdGFseS4mI3hEO0RlcGFydG1l
bnQgZm9yIFNwb3J0IGFuZCBFeGVyY2lzZSBTY2llbmNlcywgRGl2aXNpb24gb2YgRXhlcmNpc2Ug
YW5kIEhlYWx0aCBTY2llbmNlcyBJLCBVbml2ZXJzaXR5IG9mIFN0dXR0Z2FydCwgU3R1dHRnYXJ0
LCBHZXJtYW55LiYjeEQ7RGVwYXJ0bWVudCBvZiBFcGlkZW1pb2xvZ3kgYW5kIFByZXZlbnRpb24s
IElSQ0NTIElzdGl0dXRvIE5ldXJvbG9naWNvIE1lZGl0ZXJyYW5lbyBORVVST01FRCwgUG96emls
bGksIEl0YWx5LiYjeEQ7RGVwYXJ0bWVudCBvZiBNZWRpY2luZSBhbmQgU3VyZ2VyeSwgVW5pdmVy
c2l0eSBvZiBJbnN1YnJpYSwgVmFyZXNlLCBJdGFseS4mI3hEO1NjaG9vbCBvZiBIZWFsdGggYW5k
IEh1bWFuIFBlcmZvcm1hbmNlLCBNdWx0aXNlbnNvcnkgTW90b3IgTGVhcm5pbmcgTGFiLiwgRHVi
bGluIENpdHkgVW5pdmVyc2l0eSwgRHVibGluLCBJcmVsYW5kLiYjeEQ7TWF4IERlbGJydWNrIENl
bnRlciBmb3IgTW9sZWN1bGFyIE1lZGljaW5lIChNREMpLCBCZXJsaW4sIEdlcm1hbnkuJiN4RDtE
ZXBhcnRtZW50IG9mIFNwb3J0IFNjaWVuY2VzLCBTb2NpYWwgYW5kIEhlYWx0aCBTY2llbmNlcywg
VW5pdmVyc2l0eSBvZiBLb25zdGFueiwgS29uc3RhbnosIEdlcm1hbnkuJiN4RDtDZW50cmUgZm9y
IFByZXZlbnRpdmUgTWVkaWNpbmUsIFNjaG9vbCBvZiBIZWFsdGggYW5kIEh1bWFuIFBlcmZvcm1h
bmNlLCBEdWJsaW4gQ2l0eSBVbml2ZXJzaXR5LCBEdWJsaW4sIElyZWxhbmQuJiN4RDtJbnN0aXR1
dGUgb2YgU3BvcnQsIEV4ZXJjaXNlICZhbXA7IEFjdGl2ZSBMaXZpbmcsIFZpY3RvcmlhIFVuaXZl
cnNpdHksIE1lbGJvdXJuZSwgQXVzdHJhbGlhLiYjeEQ7RGVwYXJ0bWVudCBvZiBQc3ljaG9sb2d5
LCBGYWN1bHR5IG9mIFNjaWVuY2UgJmFtcDsgVGVjaG5vbG9neSwgQm91cm5lbW91dGggVW5pdmVy
c2l0eSwgQm91cm5lbW91dGgsIFVuaXRlZCBLaW5nZG9tLiYjeEQ7SW5zdGl0dXRlIG9mIEVwaWRl
bWlvbG9neSBJLCBIZWxtaG9sdHogWmVudHJ1bSBNdW5jaGVuLCBHZXJtYW4gUmVzZWFyY2ggQ2Vu
dGVyIGZvciBFbnZpcm9ubWVudGFsIEhlYWx0aCwgTmV1aGVyYmVyZywgR2VybWFueS4mI3hEO0x1
eGVtYm91cmcgSW5zdGl0dXRlIG9mIFNvY2lvLUVjb25vbWljIFJlc2VhcmNoLCBFc2NoL0FsemV0
dGUsIEx1eGVtYm91cmcuJiN4RDtDaGFyaXRlIFVuaXZlcnNpdGF0c21lZGl6aW4gQmVybGluLCBC
ZXJsaW4sIEdlcm1hbnkuJiN4RDtEWkhLIChHZXJtYW4gQ2VudGVyIGZvciBDYXJkaW92YXNjdWxh
ciBSZXNlYXJjaCksIHBhcnRuZXIgc2l0ZSBCZXJsaW4sIEJlcmxpbiwgR2VybWFueS4mI3hEO0l0
YWxpYW4gTmF0aW9uYWwgSW5zdGl0dXRlIG9mIEhlYWx0aCAoSXN0aXR1dG8gU3VwZXJpb3JlIGRp
IFNhbml0YS1JU1MpLCBSb21lLCBJdGFseS4mI3hEO0ljYWhuIFNjaG9vbCBvZiBNZWRpY2luZSBh
dCBNb3VudCBTaW5haSwgTmV3IFlvcmssIE5ZLCBVbml0ZWQgU3RhdGVzIG9mIEFtZXJpY2EuPC9h
dXRoLWFkZHJlc3M+PHRpdGxlcz48dGl0bGU+UHN5Y2hvbG9naWNhbCBkZXRlcm1pbmFudHMgb2Yg
cGh5c2ljYWwgYWN0aXZpdHkgYWNyb3NzIHRoZSBsaWZlIGNvdXJzZTogQSAmcXVvdDtERXRlcm1p
bmFudHMgb2YgRElldCBhbmQgUGh5c2ljYWwgQUN0aXZpdHkmcXVvdDsgKERFRElQQUMpIHVtYnJl
bGxhIHN5c3RlbWF0aWMgbGl0ZXJhdHVyZSByZXZpZXc8L3RpdGxlPjxzZWNvbmRhcnktdGl0bGU+
UExvUyBPbmU8L3NlY29uZGFyeS10aXRsZT48L3RpdGxlcz48cGVyaW9kaWNhbD48ZnVsbC10aXRs
ZT5QTG9TIE9uZTwvZnVsbC10aXRsZT48YWJici0xPlBsb1Mgb25lPC9hYmJyLTE+PC9wZXJpb2Rp
Y2FsPjxwYWdlcz5lMDE4MjcwOTwvcGFnZXM+PHZvbHVtZT4xMjwvdm9sdW1lPjxudW1iZXI+ODwv
bnVtYmVyPjxlZGl0aW9uPjIwMTcvMDgvMTg8L2VkaXRpb24+PGtleXdvcmRzPjxrZXl3b3JkPkFk
b2xlc2NlbnQ8L2tleXdvcmQ+PGtleXdvcmQ+QWR1bHQ8L2tleXdvcmQ+PGtleXdvcmQ+QWdlZDwv
a2V5d29yZD48a2V5d29yZD5EaWV0Lypwc3ljaG9sb2d5PC9rZXl3b3JkPjxrZXl3b3JkPkV4ZXJj
aXNlLypwc3ljaG9sb2d5PC9rZXl3b3JkPjxrZXl3b3JkPkZlbWFsZTwva2V5d29yZD48a2V5d29y
ZD5IdW1hbnM8L2tleXdvcmQ+PGtleXdvcmQ+TWFsZTwva2V5d29yZD48a2V5d29yZD5NaWRkbGUg
QWdlZDwva2V5d29yZD48a2V5d29yZD4qU2VsZiBFZmZpY2FjeTwva2V5d29yZD48L2tleXdvcmRz
PjxkYXRlcz48eWVhcj4yMDE3PC95ZWFyPjwvZGF0ZXM+PHB1Ymxpc2hlcj5QdWJsaWMgTGlicmFy
eSBvZiBTY2llbmNlPC9wdWJsaXNoZXI+PGlzYm4+MTkzMi02MjAzIChFbGVjdHJvbmljKSYjeEQ7
MTkzMi02MjAzIChMaW5raW5nKTwvaXNibj48YWNjZXNzaW9uLW51bT4yODgxNzY3NjwvYWNjZXNz
aW9uLW51bT48dXJscz48cmVsYXRlZC11cmxzPjx1cmw+aHR0cHM6Ly93d3cubmNiaS5ubG0ubmlo
Lmdvdi9wdWJtZWQvMjg4MTc2NzY8L3VybD48L3JlbGF0ZWQtdXJscz48L3VybHM+PGN1c3RvbTI+
UE1DNTU2MDcyMTwvY3VzdG9tMj48ZWxlY3Ryb25pYy1yZXNvdXJjZS1udW0+MTAuMTM3MS9qb3Vy
bmFsLnBvbmUuMDE4MjcwOTwvZWxlY3Ryb25pYy1yZXNvdXJjZS1udW0+PC9yZWNvcmQ+PC9DaXRl
PjwvRW5kTm90ZT5=
</w:fldData>
              </w:fldChar>
            </w:r>
            <w:r w:rsidR="00CA214E">
              <w:rPr>
                <w:rFonts w:ascii="Times New Roman" w:hAnsi="Times New Roman" w:cs="Times New Roman"/>
              </w:rPr>
              <w:instrText xml:space="preserve"> ADDIN EN.CITE.DATA </w:instrText>
            </w:r>
            <w:r w:rsidR="00CA214E">
              <w:rPr>
                <w:rFonts w:ascii="Times New Roman" w:hAnsi="Times New Roman" w:cs="Times New Roman"/>
              </w:rPr>
            </w:r>
            <w:r w:rsidR="00CA214E">
              <w:rPr>
                <w:rFonts w:ascii="Times New Roman" w:hAnsi="Times New Roman" w:cs="Times New Roman"/>
              </w:rPr>
              <w:fldChar w:fldCharType="end"/>
            </w:r>
            <w:r w:rsidRPr="00CA214E">
              <w:rPr>
                <w:rFonts w:ascii="Times New Roman" w:hAnsi="Times New Roman" w:cs="Times New Roman"/>
              </w:rPr>
            </w:r>
            <w:r w:rsidRPr="00CA214E">
              <w:rPr>
                <w:rFonts w:ascii="Times New Roman" w:hAnsi="Times New Roman" w:cs="Times New Roman"/>
              </w:rPr>
              <w:fldChar w:fldCharType="separate"/>
            </w:r>
            <w:r w:rsidR="00CA214E">
              <w:rPr>
                <w:rFonts w:ascii="Times New Roman" w:hAnsi="Times New Roman" w:cs="Times New Roman"/>
                <w:noProof/>
              </w:rPr>
              <w:t>Cortis, Puggina (15)</w:t>
            </w:r>
            <w:r w:rsidRPr="00CA214E">
              <w:rPr>
                <w:rFonts w:ascii="Times New Roman" w:hAnsi="Times New Roman" w:cs="Times New Roman"/>
              </w:rPr>
              <w:fldChar w:fldCharType="end"/>
            </w:r>
          </w:p>
        </w:tc>
        <w:tc>
          <w:tcPr>
            <w:tcW w:w="3369" w:type="dxa"/>
          </w:tcPr>
          <w:p w14:paraId="7E6E6EE8"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 xml:space="preserve">To give an overview of psychological determinants of PA </w:t>
            </w:r>
          </w:p>
        </w:tc>
        <w:tc>
          <w:tcPr>
            <w:tcW w:w="1694" w:type="dxa"/>
          </w:tcPr>
          <w:p w14:paraId="6DA1C678"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Entire lifespan</w:t>
            </w:r>
          </w:p>
        </w:tc>
        <w:tc>
          <w:tcPr>
            <w:tcW w:w="1639" w:type="dxa"/>
          </w:tcPr>
          <w:p w14:paraId="7247E419" w14:textId="6FAD21BB"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Umbrella review; 20 reviews</w:t>
            </w:r>
          </w:p>
        </w:tc>
        <w:tc>
          <w:tcPr>
            <w:tcW w:w="4820" w:type="dxa"/>
          </w:tcPr>
          <w:p w14:paraId="4B0692AF"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Positive associations for intention, knowledge of benefit, self-efficacy, goal setting, motivation and self-worth, and perceived competence, appearance, or fitness.</w:t>
            </w:r>
          </w:p>
        </w:tc>
      </w:tr>
      <w:tr w:rsidR="00404933" w:rsidRPr="00CA214E" w14:paraId="0451725F" w14:textId="77777777" w:rsidTr="00F01230">
        <w:tblPrEx>
          <w:jc w:val="left"/>
        </w:tblPrEx>
        <w:tc>
          <w:tcPr>
            <w:tcW w:w="546" w:type="dxa"/>
          </w:tcPr>
          <w:p w14:paraId="1A2C86EC" w14:textId="4EE958A2"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16</w:t>
            </w:r>
          </w:p>
        </w:tc>
        <w:tc>
          <w:tcPr>
            <w:tcW w:w="2386" w:type="dxa"/>
          </w:tcPr>
          <w:p w14:paraId="7701A6EF" w14:textId="412A9086"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fldData xml:space="preserve">PEVuZE5vdGU+PENpdGUgQXV0aG9yWWVhcj0iMSI+PEF1dGhvcj5DcmFpa2U8L0F1dGhvcj48WWVh
cj4yMDE4PC9ZZWFyPjxSZWNOdW0+NTI5PC9SZWNOdW0+PERpc3BsYXlUZXh0PkNyYWlrZSwgV2ll
c25lciAoMTYpPC9EaXNwbGF5VGV4dD48cmVjb3JkPjxyZWMtbnVtYmVyPjUyOTwvcmVjLW51bWJl
cj48Zm9yZWlnbi1rZXlzPjxrZXkgYXBwPSJFTiIgZGItaWQ9InZmYWE1dGR6NzV2YXdmZWZzYXQ1
YXBzNXA1NXh6ZjVycHI5ciIgdGltZXN0YW1wPSIxNjI3NDI3OTQxIj41Mjk8L2tleT48L2ZvcmVp
Z24ta2V5cz48cmVmLXR5cGUgbmFtZT0iSm91cm5hbCBBcnRpY2xlIj4xNzwvcmVmLXR5cGU+PGNv
bnRyaWJ1dG9ycz48YXV0aG9ycz48YXV0aG9yPkNyYWlrZSwgTS48L2F1dGhvcj48YXV0aG9yPldp
ZXNuZXIsIEcuPC9hdXRob3I+PGF1dGhvcj5IaWxsYW5kLCBULiBBLjwvYXV0aG9yPjxhdXRob3I+
QmVuZ29lY2hlYSwgRS4gRy48L2F1dGhvcj48L2F1dGhvcnM+PC9jb250cmlidXRvcnM+PGF1dGgt
YWRkcmVzcz5JbnN0aXR1dGUgZm9yIEhlYWx0aCBhbmQgU3BvcnQsIFZpY3RvcmlhIFVuaXZlcnNp
dHksIFBPIEJveCAxNDQyOCwgTWVsYm91cm5lLCBWSUMsIDgwMDEsIEF1c3RyYWxpYS4gTWVsaW5k
YS5DcmFpa2VAdnUuZWR1LmF1LiBJbnN0aXR1dGUgZm9yIEhlYWx0aCBhbmQgU3BvcnQsIFZpY3Rv
cmlhIFVuaXZlcnNpdHksIFBPIEJveCAxNDQyOCwgTWVsYm91cm5lLCBWSUMsIDgwMDEsIEF1c3Ry
YWxpYS4gU2Nob29sIG9mIEVkdWNhdGlvbiwgQ29sbGVnZSBvZiBEZXNpZ24gYW5kIFNvY2lhbCBD
b250ZXh0LCBSTUlULCBQTyBCb3ggNzEsIEJ1bmRvb3JhLCBWSUMsIDMwODMsIEF1c3RyYWxpYS4g
RGVwYXJ0bWVudCBvZiBQaHlzaWNhbCBFZHVjYXRpb24gYW5kIFNwb3J0IFNjaWVuY2VzLCBGYWN1
bHR5IG9mIEVkdWNhdGlvbiBhbmQgSGVhbHRoIFNjaWVuY2VzLCBVbml2ZXJzaXR5IG9mIExpbWVy
aWNrLCBMaW1lcmljaywgSXJlbGFuZC48L2F1dGgtYWRkcmVzcz48dGl0bGVzPjx0aXRsZT5JbnRl
cnZlbnRpb25zIHRvIGltcHJvdmUgcGh5c2ljYWwgYWN0aXZpdHkgYW1vbmcgc29jaW9lY29ub21p
Y2FsbHkgZGlzYWR2YW50YWdlZCBncm91cHM6IGFuIHVtYnJlbGxhIHJldmlldzwvdGl0bGU+PHNl
Y29uZGFyeS10aXRsZT5JbnQgSiBCZWhhdiBOdXRyIFBoeXMgQWN0PC9zZWNvbmRhcnktdGl0bGU+
PHNob3J0LXRpdGxlPkludGVydmVudGlvbnMgdG8gaW1wcm92ZSBwaHlzaWNhbCBhY3Rpdml0eSBh
bW9uZyBzb2Npb2Vjb25vbWljYWxseSBkaXNhZHZhbnRhZ2VkIGdyb3VwczogYW4gdW1icmVsbGEg
cmV2aWV3PC9zaG9ydC10aXRsZT48L3RpdGxlcz48cGVyaW9kaWNhbD48ZnVsbC10aXRsZT5JbnQg
SiBCZWhhdiBOdXRyIFBoeXMgQWN0PC9mdWxsLXRpdGxlPjxhYmJyLTE+VGhlIGludGVybmF0aW9u
YWwgam91cm5hbCBvZiBiZWhhdmlvcmFsIG51dHJpdGlvbiBhbmQgcGh5c2ljYWwgYWN0aXZpdHk8
L2FiYnItMT48L3BlcmlvZGljYWw+PHBhZ2VzPjQzPC9wYWdlcz48dm9sdW1lPjE1PC92b2x1bWU+
PG51bWJlcj4xPC9udW1iZXI+PGVkaXRpb24+MjAxOC8wNS8xNzwvZWRpdGlvbj48a2V5d29yZHM+
PGtleXdvcmQ+KkV4ZXJjaXNlPC9rZXl3b3JkPjxrZXl3b3JkPkhlYWx0aCBQcm9tb3Rpb24vKm1l
dGhvZHM8L2tleXdvcmQ+PGtleXdvcmQ+SHVtYW5zPC9rZXl3b3JkPjxrZXl3b3JkPk9iZXNpdHkv
cHJldmVudGlvbiAmYW1wOyBjb250cm9sPC9rZXl3b3JkPjxrZXl3b3JkPipQb3ZlcnR5PC9rZXl3
b3JkPjxrZXl3b3JkPlNjaG9vbHM8L2tleXdvcmQ+PGtleXdvcmQ+KlNvY2lhbCBDbGFzczwva2V5
d29yZD48a2V5d29yZD5WdWxuZXJhYmxlIFBvcHVsYXRpb25zPC9rZXl3b3JkPjxrZXl3b3JkPipB
ZG9sZXNjZW50czwva2V5d29yZD48a2V5d29yZD4qQWR1bHRzPC9rZXl3b3JkPjxrZXl3b3JkPipD
aGlsZHJlbjwva2V5d29yZD48a2V5d29yZD4qRWZmZWN0aXZlbmVzczwva2V5d29yZD48a2V5d29y
ZD4qSW1wb3ZlcmlzaGVkPC9rZXl3b3JkPjxrZXl3b3JkPipJbnRlcnZlbnRpb248L2tleXdvcmQ+
PGtleXdvcmQ+KlBoeXNpY2FsIGFjdGl2aXR5PC9rZXl3b3JkPjxrZXl3b3JkPipTb2Npb2Vjb25v
bWljIGRpc2FkdmFudGFnZTwva2V5d29yZD48a2V5d29yZD4qVW5kZXJzZXJ2ZWQ8L2tleXdvcmQ+
PC9rZXl3b3Jkcz48ZGF0ZXM+PHllYXI+MjAxODwveWVhcj48cHViLWRhdGVzPjxkYXRlPk1heSAx
NTwvZGF0ZT48L3B1Yi1kYXRlcz48L2RhdGVzPjxpc2JuPjE0NzktNTg2OCAoRWxlY3Ryb25pYykg
MTQ3OS01ODY4IChMaW5raW5nKTwvaXNibj48YWNjZXNzaW9uLW51bT4yOTc2NDQ4ODwvYWNjZXNz
aW9uLW51bT48dXJscz48cmVsYXRlZC11cmxzPjx1cmw+aHR0cHM6Ly93d3cubmNiaS5ubG0ubmlo
Lmdvdi9wdWJtZWQvMjk3NjQ0ODg8L3VybD48L3JlbGF0ZWQtdXJscz48L3VybHM+PGN1c3RvbTI+
UE1DNTk1Mjg0MzwvY3VzdG9tMj48ZWxlY3Ryb25pYy1yZXNvdXJjZS1udW0+MTAuMTE4Ni9zMTI5
NjYtMDE4LTA2NzYtMiYjeEQ7MTAuMTE4Ni9zMTI5NjYtMDE4LTA2NzYtMi48L2VsZWN0cm9uaWMt
cmVzb3VyY2UtbnVtPjxyZW1vdGUtZGF0YWJhc2UtbmFtZT5jY208L3JlbW90ZS1kYXRhYmFzZS1u
YW1lPjxyZW1vdGUtZGF0YWJhc2UtcHJvdmlkZXI+RUJTQ09ob3N0PC9yZW1vdGUtZGF0YWJhc2Ut
cHJvdmlkZXI+PC9yZWNvcmQ+PC9DaXRlPjwvRW5kTm90ZT5=
</w:fldData>
              </w:fldChar>
            </w:r>
            <w:r w:rsidR="00CA214E">
              <w:rPr>
                <w:rFonts w:ascii="Times New Roman" w:hAnsi="Times New Roman" w:cs="Times New Roman"/>
              </w:rPr>
              <w:instrText xml:space="preserve"> ADDIN EN.CITE </w:instrText>
            </w:r>
            <w:r w:rsidR="00CA214E">
              <w:rPr>
                <w:rFonts w:ascii="Times New Roman" w:hAnsi="Times New Roman" w:cs="Times New Roman"/>
              </w:rPr>
              <w:fldChar w:fldCharType="begin">
                <w:fldData xml:space="preserve">PEVuZE5vdGU+PENpdGUgQXV0aG9yWWVhcj0iMSI+PEF1dGhvcj5DcmFpa2U8L0F1dGhvcj48WWVh
cj4yMDE4PC9ZZWFyPjxSZWNOdW0+NTI5PC9SZWNOdW0+PERpc3BsYXlUZXh0PkNyYWlrZSwgV2ll
c25lciAoMTYpPC9EaXNwbGF5VGV4dD48cmVjb3JkPjxyZWMtbnVtYmVyPjUyOTwvcmVjLW51bWJl
cj48Zm9yZWlnbi1rZXlzPjxrZXkgYXBwPSJFTiIgZGItaWQ9InZmYWE1dGR6NzV2YXdmZWZzYXQ1
YXBzNXA1NXh6ZjVycHI5ciIgdGltZXN0YW1wPSIxNjI3NDI3OTQxIj41Mjk8L2tleT48L2ZvcmVp
Z24ta2V5cz48cmVmLXR5cGUgbmFtZT0iSm91cm5hbCBBcnRpY2xlIj4xNzwvcmVmLXR5cGU+PGNv
bnRyaWJ1dG9ycz48YXV0aG9ycz48YXV0aG9yPkNyYWlrZSwgTS48L2F1dGhvcj48YXV0aG9yPldp
ZXNuZXIsIEcuPC9hdXRob3I+PGF1dGhvcj5IaWxsYW5kLCBULiBBLjwvYXV0aG9yPjxhdXRob3I+
QmVuZ29lY2hlYSwgRS4gRy48L2F1dGhvcj48L2F1dGhvcnM+PC9jb250cmlidXRvcnM+PGF1dGgt
YWRkcmVzcz5JbnN0aXR1dGUgZm9yIEhlYWx0aCBhbmQgU3BvcnQsIFZpY3RvcmlhIFVuaXZlcnNp
dHksIFBPIEJveCAxNDQyOCwgTWVsYm91cm5lLCBWSUMsIDgwMDEsIEF1c3RyYWxpYS4gTWVsaW5k
YS5DcmFpa2VAdnUuZWR1LmF1LiBJbnN0aXR1dGUgZm9yIEhlYWx0aCBhbmQgU3BvcnQsIFZpY3Rv
cmlhIFVuaXZlcnNpdHksIFBPIEJveCAxNDQyOCwgTWVsYm91cm5lLCBWSUMsIDgwMDEsIEF1c3Ry
YWxpYS4gU2Nob29sIG9mIEVkdWNhdGlvbiwgQ29sbGVnZSBvZiBEZXNpZ24gYW5kIFNvY2lhbCBD
b250ZXh0LCBSTUlULCBQTyBCb3ggNzEsIEJ1bmRvb3JhLCBWSUMsIDMwODMsIEF1c3RyYWxpYS4g
RGVwYXJ0bWVudCBvZiBQaHlzaWNhbCBFZHVjYXRpb24gYW5kIFNwb3J0IFNjaWVuY2VzLCBGYWN1
bHR5IG9mIEVkdWNhdGlvbiBhbmQgSGVhbHRoIFNjaWVuY2VzLCBVbml2ZXJzaXR5IG9mIExpbWVy
aWNrLCBMaW1lcmljaywgSXJlbGFuZC48L2F1dGgtYWRkcmVzcz48dGl0bGVzPjx0aXRsZT5JbnRl
cnZlbnRpb25zIHRvIGltcHJvdmUgcGh5c2ljYWwgYWN0aXZpdHkgYW1vbmcgc29jaW9lY29ub21p
Y2FsbHkgZGlzYWR2YW50YWdlZCBncm91cHM6IGFuIHVtYnJlbGxhIHJldmlldzwvdGl0bGU+PHNl
Y29uZGFyeS10aXRsZT5JbnQgSiBCZWhhdiBOdXRyIFBoeXMgQWN0PC9zZWNvbmRhcnktdGl0bGU+
PHNob3J0LXRpdGxlPkludGVydmVudGlvbnMgdG8gaW1wcm92ZSBwaHlzaWNhbCBhY3Rpdml0eSBh
bW9uZyBzb2Npb2Vjb25vbWljYWxseSBkaXNhZHZhbnRhZ2VkIGdyb3VwczogYW4gdW1icmVsbGEg
cmV2aWV3PC9zaG9ydC10aXRsZT48L3RpdGxlcz48cGVyaW9kaWNhbD48ZnVsbC10aXRsZT5JbnQg
SiBCZWhhdiBOdXRyIFBoeXMgQWN0PC9mdWxsLXRpdGxlPjxhYmJyLTE+VGhlIGludGVybmF0aW9u
YWwgam91cm5hbCBvZiBiZWhhdmlvcmFsIG51dHJpdGlvbiBhbmQgcGh5c2ljYWwgYWN0aXZpdHk8
L2FiYnItMT48L3BlcmlvZGljYWw+PHBhZ2VzPjQzPC9wYWdlcz48dm9sdW1lPjE1PC92b2x1bWU+
PG51bWJlcj4xPC9udW1iZXI+PGVkaXRpb24+MjAxOC8wNS8xNzwvZWRpdGlvbj48a2V5d29yZHM+
PGtleXdvcmQ+KkV4ZXJjaXNlPC9rZXl3b3JkPjxrZXl3b3JkPkhlYWx0aCBQcm9tb3Rpb24vKm1l
dGhvZHM8L2tleXdvcmQ+PGtleXdvcmQ+SHVtYW5zPC9rZXl3b3JkPjxrZXl3b3JkPk9iZXNpdHkv
cHJldmVudGlvbiAmYW1wOyBjb250cm9sPC9rZXl3b3JkPjxrZXl3b3JkPipQb3ZlcnR5PC9rZXl3
b3JkPjxrZXl3b3JkPlNjaG9vbHM8L2tleXdvcmQ+PGtleXdvcmQ+KlNvY2lhbCBDbGFzczwva2V5
d29yZD48a2V5d29yZD5WdWxuZXJhYmxlIFBvcHVsYXRpb25zPC9rZXl3b3JkPjxrZXl3b3JkPipB
ZG9sZXNjZW50czwva2V5d29yZD48a2V5d29yZD4qQWR1bHRzPC9rZXl3b3JkPjxrZXl3b3JkPipD
aGlsZHJlbjwva2V5d29yZD48a2V5d29yZD4qRWZmZWN0aXZlbmVzczwva2V5d29yZD48a2V5d29y
ZD4qSW1wb3ZlcmlzaGVkPC9rZXl3b3JkPjxrZXl3b3JkPipJbnRlcnZlbnRpb248L2tleXdvcmQ+
PGtleXdvcmQ+KlBoeXNpY2FsIGFjdGl2aXR5PC9rZXl3b3JkPjxrZXl3b3JkPipTb2Npb2Vjb25v
bWljIGRpc2FkdmFudGFnZTwva2V5d29yZD48a2V5d29yZD4qVW5kZXJzZXJ2ZWQ8L2tleXdvcmQ+
PC9rZXl3b3Jkcz48ZGF0ZXM+PHllYXI+MjAxODwveWVhcj48cHViLWRhdGVzPjxkYXRlPk1heSAx
NTwvZGF0ZT48L3B1Yi1kYXRlcz48L2RhdGVzPjxpc2JuPjE0NzktNTg2OCAoRWxlY3Ryb25pYykg
MTQ3OS01ODY4IChMaW5raW5nKTwvaXNibj48YWNjZXNzaW9uLW51bT4yOTc2NDQ4ODwvYWNjZXNz
aW9uLW51bT48dXJscz48cmVsYXRlZC11cmxzPjx1cmw+aHR0cHM6Ly93d3cubmNiaS5ubG0ubmlo
Lmdvdi9wdWJtZWQvMjk3NjQ0ODg8L3VybD48L3JlbGF0ZWQtdXJscz48L3VybHM+PGN1c3RvbTI+
UE1DNTk1Mjg0MzwvY3VzdG9tMj48ZWxlY3Ryb25pYy1yZXNvdXJjZS1udW0+MTAuMTE4Ni9zMTI5
NjYtMDE4LTA2NzYtMiYjeEQ7MTAuMTE4Ni9zMTI5NjYtMDE4LTA2NzYtMi48L2VsZWN0cm9uaWMt
cmVzb3VyY2UtbnVtPjxyZW1vdGUtZGF0YWJhc2UtbmFtZT5jY208L3JlbW90ZS1kYXRhYmFzZS1u
YW1lPjxyZW1vdGUtZGF0YWJhc2UtcHJvdmlkZXI+RUJTQ09ob3N0PC9yZW1vdGUtZGF0YWJhc2Ut
cHJvdmlkZXI+PC9yZWNvcmQ+PC9DaXRlPjwvRW5kTm90ZT5=
</w:fldData>
              </w:fldChar>
            </w:r>
            <w:r w:rsidR="00CA214E">
              <w:rPr>
                <w:rFonts w:ascii="Times New Roman" w:hAnsi="Times New Roman" w:cs="Times New Roman"/>
              </w:rPr>
              <w:instrText xml:space="preserve"> ADDIN EN.CITE.DATA </w:instrText>
            </w:r>
            <w:r w:rsidR="00CA214E">
              <w:rPr>
                <w:rFonts w:ascii="Times New Roman" w:hAnsi="Times New Roman" w:cs="Times New Roman"/>
              </w:rPr>
            </w:r>
            <w:r w:rsidR="00CA214E">
              <w:rPr>
                <w:rFonts w:ascii="Times New Roman" w:hAnsi="Times New Roman" w:cs="Times New Roman"/>
              </w:rPr>
              <w:fldChar w:fldCharType="end"/>
            </w:r>
            <w:r w:rsidRPr="00CA214E">
              <w:rPr>
                <w:rFonts w:ascii="Times New Roman" w:hAnsi="Times New Roman" w:cs="Times New Roman"/>
              </w:rPr>
            </w:r>
            <w:r w:rsidRPr="00CA214E">
              <w:rPr>
                <w:rFonts w:ascii="Times New Roman" w:hAnsi="Times New Roman" w:cs="Times New Roman"/>
              </w:rPr>
              <w:fldChar w:fldCharType="separate"/>
            </w:r>
            <w:r w:rsidR="00CA214E">
              <w:rPr>
                <w:rFonts w:ascii="Times New Roman" w:hAnsi="Times New Roman" w:cs="Times New Roman"/>
                <w:noProof/>
              </w:rPr>
              <w:t>Craike, Wiesner (16)</w:t>
            </w:r>
            <w:r w:rsidRPr="00CA214E">
              <w:rPr>
                <w:rFonts w:ascii="Times New Roman" w:hAnsi="Times New Roman" w:cs="Times New Roman"/>
              </w:rPr>
              <w:fldChar w:fldCharType="end"/>
            </w:r>
          </w:p>
        </w:tc>
        <w:tc>
          <w:tcPr>
            <w:tcW w:w="3369" w:type="dxa"/>
          </w:tcPr>
          <w:p w14:paraId="156E0C4C"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Examine the effectiveness of interventions to improve PA and determine the characteristics of effective interventions</w:t>
            </w:r>
          </w:p>
        </w:tc>
        <w:tc>
          <w:tcPr>
            <w:tcW w:w="1694" w:type="dxa"/>
          </w:tcPr>
          <w:p w14:paraId="39DA819F"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Lifespan</w:t>
            </w:r>
          </w:p>
        </w:tc>
        <w:tc>
          <w:tcPr>
            <w:tcW w:w="1639" w:type="dxa"/>
          </w:tcPr>
          <w:p w14:paraId="0EAB8B94"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 xml:space="preserve">Umbrella review; 17 reviews </w:t>
            </w:r>
          </w:p>
        </w:tc>
        <w:tc>
          <w:tcPr>
            <w:tcW w:w="4820" w:type="dxa"/>
          </w:tcPr>
          <w:p w14:paraId="661665EF"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 xml:space="preserve">Mixed effectiveness for all interventions. Interventions in the community, targeting parents, or multi-component interventions more likely to be effective. </w:t>
            </w:r>
          </w:p>
        </w:tc>
      </w:tr>
      <w:tr w:rsidR="00404933" w:rsidRPr="00CA214E" w14:paraId="64948AB0" w14:textId="77777777" w:rsidTr="00F01230">
        <w:tblPrEx>
          <w:jc w:val="left"/>
        </w:tblPrEx>
        <w:tc>
          <w:tcPr>
            <w:tcW w:w="546" w:type="dxa"/>
          </w:tcPr>
          <w:p w14:paraId="049824EC" w14:textId="5CB799CD"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lastRenderedPageBreak/>
              <w:t>17</w:t>
            </w:r>
          </w:p>
        </w:tc>
        <w:tc>
          <w:tcPr>
            <w:tcW w:w="2386" w:type="dxa"/>
          </w:tcPr>
          <w:p w14:paraId="03D58B98" w14:textId="1ABA8B15" w:rsidR="00404933" w:rsidRPr="00CA214E" w:rsidRDefault="00D62C51" w:rsidP="00CA214E">
            <w:pPr>
              <w:spacing w:line="360" w:lineRule="auto"/>
              <w:rPr>
                <w:rFonts w:ascii="Times New Roman" w:hAnsi="Times New Roman" w:cs="Times New Roman"/>
                <w:highlight w:val="yellow"/>
              </w:rPr>
            </w:pPr>
            <w:r w:rsidRPr="00CA214E">
              <w:rPr>
                <w:rFonts w:ascii="Times New Roman" w:hAnsi="Times New Roman" w:cs="Times New Roman"/>
              </w:rPr>
              <w:fldChar w:fldCharType="begin"/>
            </w:r>
            <w:r w:rsidR="00CA214E">
              <w:rPr>
                <w:rFonts w:ascii="Times New Roman" w:hAnsi="Times New Roman" w:cs="Times New Roman"/>
              </w:rPr>
              <w:instrText xml:space="preserve"> ADDIN EN.CITE &lt;EndNote&gt;&lt;Cite AuthorYear="1"&gt;&lt;Author&gt;Crawford&lt;/Author&gt;&lt;Year&gt;2014&lt;/Year&gt;&lt;RecNum&gt;610&lt;/RecNum&gt;&lt;DisplayText&gt;Crawford, Stafford (17)&lt;/DisplayText&gt;&lt;record&gt;&lt;rec-number&gt;610&lt;/rec-number&gt;&lt;foreign-keys&gt;&lt;key app="EN" db-id="vfaa5tdz75vawfefsat5aps5p55xzf5rpr9r" timestamp="1627428019"&gt;610&lt;/key&gt;&lt;/foreign-keys&gt;&lt;ref-type name="Journal Article"&gt;17&lt;/ref-type&gt;&lt;contributors&gt;&lt;authors&gt;&lt;author&gt;Crawford, Sara K.&lt;/author&gt;&lt;author&gt;Stafford, Karen N.&lt;/author&gt;&lt;author&gt;Phillips, Sarah M.&lt;/author&gt;&lt;author&gt;Scott, Kathleen J.&lt;/author&gt;&lt;author&gt;Tucker, Patricia&lt;/author&gt;&lt;/authors&gt;&lt;/contributors&gt;&lt;titles&gt;&lt;title&gt;Strategies for Inclusion in Play among Children with Physical Disabilities in Childcare Centers: An Integrative Review&lt;/title&gt;&lt;secondary-title&gt;Physical &amp;amp; Occupational Therapy In Pediatrics&lt;/secondary-title&gt;&lt;/titles&gt;&lt;periodical&gt;&lt;full-title&gt;Physical &amp;amp; Occupational Therapy In Pediatrics&lt;/full-title&gt;&lt;/periodical&gt;&lt;pages&gt;404-423&lt;/pages&gt;&lt;volume&gt;34&lt;/volume&gt;&lt;number&gt;4&lt;/number&gt;&lt;dates&gt;&lt;year&gt;2014&lt;/year&gt;&lt;pub-dates&gt;&lt;date&gt;2014/11/01&lt;/date&gt;&lt;/pub-dates&gt;&lt;/dates&gt;&lt;publisher&gt;Taylor &amp;amp; Francis&lt;/publisher&gt;&lt;isbn&gt;0194-2638&lt;/isbn&gt;&lt;urls&gt;&lt;related-urls&gt;&lt;url&gt;https://doi.org/10.3109/01942638.2014.904470&lt;/url&gt;&lt;/related-urls&gt;&lt;/urls&gt;&lt;electronic-resource-num&gt;10.3109/01942638.2014.904470&lt;/electronic-resource-num&gt;&lt;/record&gt;&lt;/Cite&gt;&lt;/EndNote&gt;</w:instrText>
            </w:r>
            <w:r w:rsidRPr="00CA214E">
              <w:rPr>
                <w:rFonts w:ascii="Times New Roman" w:hAnsi="Times New Roman" w:cs="Times New Roman"/>
              </w:rPr>
              <w:fldChar w:fldCharType="separate"/>
            </w:r>
            <w:r w:rsidR="00CA214E">
              <w:rPr>
                <w:rFonts w:ascii="Times New Roman" w:hAnsi="Times New Roman" w:cs="Times New Roman"/>
                <w:noProof/>
              </w:rPr>
              <w:t>Crawford, Stafford (17)</w:t>
            </w:r>
            <w:r w:rsidRPr="00CA214E">
              <w:rPr>
                <w:rFonts w:ascii="Times New Roman" w:hAnsi="Times New Roman" w:cs="Times New Roman"/>
              </w:rPr>
              <w:fldChar w:fldCharType="end"/>
            </w:r>
          </w:p>
        </w:tc>
        <w:tc>
          <w:tcPr>
            <w:tcW w:w="3369" w:type="dxa"/>
          </w:tcPr>
          <w:p w14:paraId="3259059C" w14:textId="52ADACD1"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Examine strategies that facilitate inclusion in play among children with physical disabilities in childcare centres</w:t>
            </w:r>
          </w:p>
        </w:tc>
        <w:tc>
          <w:tcPr>
            <w:tcW w:w="1694" w:type="dxa"/>
          </w:tcPr>
          <w:p w14:paraId="1C38FEC7" w14:textId="016E4D5B"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Children with physical disabilities</w:t>
            </w:r>
          </w:p>
        </w:tc>
        <w:tc>
          <w:tcPr>
            <w:tcW w:w="1639" w:type="dxa"/>
          </w:tcPr>
          <w:p w14:paraId="5192C83F" w14:textId="3B4018F1"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R; 9 studies</w:t>
            </w:r>
          </w:p>
        </w:tc>
        <w:tc>
          <w:tcPr>
            <w:tcW w:w="4820" w:type="dxa"/>
          </w:tcPr>
          <w:p w14:paraId="0718FC52" w14:textId="6DBE3EBA"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 xml:space="preserve">Adult facilitator and environment factors may be positive for PA. </w:t>
            </w:r>
          </w:p>
        </w:tc>
      </w:tr>
      <w:tr w:rsidR="00404933" w:rsidRPr="00CA214E" w14:paraId="77208AB8" w14:textId="77777777" w:rsidTr="00F01230">
        <w:tblPrEx>
          <w:jc w:val="left"/>
        </w:tblPrEx>
        <w:tc>
          <w:tcPr>
            <w:tcW w:w="546" w:type="dxa"/>
          </w:tcPr>
          <w:p w14:paraId="67530336" w14:textId="71952FA5"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18</w:t>
            </w:r>
          </w:p>
        </w:tc>
        <w:tc>
          <w:tcPr>
            <w:tcW w:w="2386" w:type="dxa"/>
          </w:tcPr>
          <w:p w14:paraId="439D533E" w14:textId="0588531A"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fldData xml:space="preserve">PEVuZE5vdGU+PENpdGUgQXV0aG9yWWVhcj0iMSI+PEF1dGhvcj5DdXNoaW5nPC9BdXRob3I+PFll
YXI+MjAxNDwvWWVhcj48UmVjTnVtPjUzMTwvUmVjTnVtPjxEaXNwbGF5VGV4dD5DdXNoaW5nLCBC
cmFubm9uICgxOCk8L0Rpc3BsYXlUZXh0PjxyZWNvcmQ+PHJlYy1udW1iZXI+NTMxPC9yZWMtbnVt
YmVyPjxmb3JlaWduLWtleXM+PGtleSBhcHA9IkVOIiBkYi1pZD0idmZhYTV0ZHo3NXZhd2ZlZnNh
dDVhcHM1cDU1eHpmNXJwcjlyIiB0aW1lc3RhbXA9IjE2Mjc0Mjc5NDEiPjUzMTwva2V5PjwvZm9y
ZWlnbi1rZXlzPjxyZWYtdHlwZSBuYW1lPSJKb3VybmFsIEFydGljbGUiPjE3PC9yZWYtdHlwZT48
Y29udHJpYnV0b3JzPjxhdXRob3JzPjxhdXRob3I+Q3VzaGluZywgQy4gQy48L2F1dGhvcj48YXV0
aG9yPkJyYW5ub24sIEUuIEUuPC9hdXRob3I+PGF1dGhvcj5TdW9yc2EsIEsuIEkuPC9hdXRob3I+
PGF1dGhvcj5XaWxzb24sIEQuIEsuPC9hdXRob3I+PC9hdXRob3JzPjwvY29udHJpYnV0b3JzPjxh
dXRoLWFkZHJlc3M+RGVwYXJ0bWVudCBvZiBQc3ljaG9sb2d5LCBPa2xhaG9tYSBTdGF0ZSBVbml2
ZXJzaXR5LCBhbmQgRGVwYXJ0bWVudCBvZiBQc3ljaG9sb2d5LCBVbml2ZXJzaXR5IG9mIFNvdXRo
IENhcm9saW5hIGNocmlzdG9waGVyLmN1c2hpbmdAb2tzdGF0ZS5lZHUuIERlcGFydG1lbnQgb2Yg
UHN5Y2hvbG9neSwgT2tsYWhvbWEgU3RhdGUgVW5pdmVyc2l0eSwgYW5kIERlcGFydG1lbnQgb2Yg
UHN5Y2hvbG9neSwgVW5pdmVyc2l0eSBvZiBTb3V0aCBDYXJvbGluYS48L2F1dGgtYWRkcmVzcz48
dGl0bGVzPjx0aXRsZT5TeXN0ZW1hdGljIHJldmlldyBhbmQgbWV0YS1hbmFseXNpcyBvZiBoZWFs
dGggcHJvbW90aW9uIGludGVydmVudGlvbnMgZm9yIGNoaWxkcmVuIGFuZCBhZG9sZXNjZW50cyB1
c2luZyBhbiBlY29sb2dpY2FsIGZyYW1ld29yazwvdGl0bGU+PHNlY29uZGFyeS10aXRsZT5KIFBl
ZGlhdHIgUHN5Y2hvbDwvc2Vjb25kYXJ5LXRpdGxlPjxzaG9ydC10aXRsZT5TeXN0ZW1hdGljIHJl
dmlldyBhbmQgbWV0YS1hbmFseXNpcyBvZiBoZWFsdGggcHJvbW90aW9uIGludGVydmVudGlvbnMg
Zm9yIGNoaWxkcmVuIGFuZCBhZG9sZXNjZW50cyB1c2luZyBhbiBlY29sb2dpY2FsIGZyYW1ld29y
azwvc2hvcnQtdGl0bGU+PC90aXRsZXM+PHBlcmlvZGljYWw+PGZ1bGwtdGl0bGU+SiBQZWRpYXRy
IFBzeWNob2w8L2Z1bGwtdGl0bGU+PC9wZXJpb2RpY2FsPjxwYWdlcz45NDktNjI8L3BhZ2VzPjx2
b2x1bWU+Mzk8L3ZvbHVtZT48bnVtYmVyPjg8L251bWJlcj48ZWRpdGlvbj4yMDE0LzA2LzE4PC9l
ZGl0aW9uPjxrZXl3b3Jkcz48a2V5d29yZD5BZG9sZXNjZW50PC9rZXl3b3JkPjxrZXl3b3JkPkNo
aWxkPC9rZXl3b3JkPjxrZXl3b3JkPkRpZXQvKnBzeWNob2xvZ3k8L2tleXdvcmQ+PGtleXdvcmQ+
RXhlcmNpc2UvKnBzeWNob2xvZ3k8L2tleXdvcmQ+PGtleXdvcmQ+KkhlYWx0aCBCZWhhdmlvcjwv
a2V5d29yZD48a2V5d29yZD4qSGVhbHRoIFByb21vdGlvbjwva2V5d29yZD48a2V5d29yZD5IdW1h
bnM8L2tleXdvcmQ+PGtleXdvcmQ+U21va2luZy8qcHN5Y2hvbG9neTwva2V5d29yZD48a2V5d29y
ZD5TbW9raW5nIFByZXZlbnRpb248L2tleXdvcmQ+PGtleXdvcmQ+aGVhbHRoIGJlaGF2aW9yPC9r
ZXl3b3JkPjxrZXl3b3JkPmhlYWx0aCBwcm9tb3Rpb24gYW5kIHByZXZlbnRpb248L2tleXdvcmQ+
PGtleXdvcmQ+bWV0YS1hbmFseXNpczwva2V5d29yZD48a2V5d29yZD5wdWJsaWMgaGVhbHRoPC9r
ZXl3b3JkPjwva2V5d29yZHM+PGRhdGVzPjx5ZWFyPjIwMTQ8L3llYXI+PHB1Yi1kYXRlcz48ZGF0
ZT5TZXA8L2RhdGU+PC9wdWItZGF0ZXM+PC9kYXRlcz48aXNibj4xNDY1LTczNVggKEVsZWN0cm9u
aWMpIDAxNDYtODY5MyAoTGlua2luZyk8L2lzYm4+PGFjY2Vzc2lvbi1udW0+MjQ5MzQyNDY8L2Fj
Y2Vzc2lvbi1udW0+PHdvcmstdHlwZT5BcnRpY2xlPC93b3JrLXR5cGU+PHVybHM+PHJlbGF0ZWQt
dXJscz48dXJsPmh0dHBzOi8vd3d3Lm5jYmkubmxtLm5paC5nb3YvcHVibWVkLzI0OTM0MjQ2PC91
cmw+PC9yZWxhdGVkLXVybHM+PC91cmxzPjxjdXN0b20yPlBNQzQxOTIwNDk8L2N1c3RvbTI+PGVs
ZWN0cm9uaWMtcmVzb3VyY2UtbnVtPjEwLjEwOTMvanBlcHN5L2pzdTA0MiYjeEQ7MTAuMTA5My9q
cGVwc3kvanN1MDQyLiBFcHViIDIwMTQgSnVuIDE2LjwvZWxlY3Ryb25pYy1yZXNvdXJjZS1udW0+
PHJlbW90ZS1kYXRhYmFzZS1uYW1lPk1lZGxpbmU8L3JlbW90ZS1kYXRhYmFzZS1uYW1lPjxsYW5n
dWFnZT5FbmdsaXNoPC9sYW5ndWFnZT48L3JlY29yZD48L0NpdGU+PC9FbmROb3RlPgB=
</w:fldData>
              </w:fldChar>
            </w:r>
            <w:r w:rsidR="00CA214E">
              <w:rPr>
                <w:rFonts w:ascii="Times New Roman" w:hAnsi="Times New Roman" w:cs="Times New Roman"/>
              </w:rPr>
              <w:instrText xml:space="preserve"> ADDIN EN.CITE </w:instrText>
            </w:r>
            <w:r w:rsidR="00CA214E">
              <w:rPr>
                <w:rFonts w:ascii="Times New Roman" w:hAnsi="Times New Roman" w:cs="Times New Roman"/>
              </w:rPr>
              <w:fldChar w:fldCharType="begin">
                <w:fldData xml:space="preserve">PEVuZE5vdGU+PENpdGUgQXV0aG9yWWVhcj0iMSI+PEF1dGhvcj5DdXNoaW5nPC9BdXRob3I+PFll
YXI+MjAxNDwvWWVhcj48UmVjTnVtPjUzMTwvUmVjTnVtPjxEaXNwbGF5VGV4dD5DdXNoaW5nLCBC
cmFubm9uICgxOCk8L0Rpc3BsYXlUZXh0PjxyZWNvcmQ+PHJlYy1udW1iZXI+NTMxPC9yZWMtbnVt
YmVyPjxmb3JlaWduLWtleXM+PGtleSBhcHA9IkVOIiBkYi1pZD0idmZhYTV0ZHo3NXZhd2ZlZnNh
dDVhcHM1cDU1eHpmNXJwcjlyIiB0aW1lc3RhbXA9IjE2Mjc0Mjc5NDEiPjUzMTwva2V5PjwvZm9y
ZWlnbi1rZXlzPjxyZWYtdHlwZSBuYW1lPSJKb3VybmFsIEFydGljbGUiPjE3PC9yZWYtdHlwZT48
Y29udHJpYnV0b3JzPjxhdXRob3JzPjxhdXRob3I+Q3VzaGluZywgQy4gQy48L2F1dGhvcj48YXV0
aG9yPkJyYW5ub24sIEUuIEUuPC9hdXRob3I+PGF1dGhvcj5TdW9yc2EsIEsuIEkuPC9hdXRob3I+
PGF1dGhvcj5XaWxzb24sIEQuIEsuPC9hdXRob3I+PC9hdXRob3JzPjwvY29udHJpYnV0b3JzPjxh
dXRoLWFkZHJlc3M+RGVwYXJ0bWVudCBvZiBQc3ljaG9sb2d5LCBPa2xhaG9tYSBTdGF0ZSBVbml2
ZXJzaXR5LCBhbmQgRGVwYXJ0bWVudCBvZiBQc3ljaG9sb2d5LCBVbml2ZXJzaXR5IG9mIFNvdXRo
IENhcm9saW5hIGNocmlzdG9waGVyLmN1c2hpbmdAb2tzdGF0ZS5lZHUuIERlcGFydG1lbnQgb2Yg
UHN5Y2hvbG9neSwgT2tsYWhvbWEgU3RhdGUgVW5pdmVyc2l0eSwgYW5kIERlcGFydG1lbnQgb2Yg
UHN5Y2hvbG9neSwgVW5pdmVyc2l0eSBvZiBTb3V0aCBDYXJvbGluYS48L2F1dGgtYWRkcmVzcz48
dGl0bGVzPjx0aXRsZT5TeXN0ZW1hdGljIHJldmlldyBhbmQgbWV0YS1hbmFseXNpcyBvZiBoZWFs
dGggcHJvbW90aW9uIGludGVydmVudGlvbnMgZm9yIGNoaWxkcmVuIGFuZCBhZG9sZXNjZW50cyB1
c2luZyBhbiBlY29sb2dpY2FsIGZyYW1ld29yazwvdGl0bGU+PHNlY29uZGFyeS10aXRsZT5KIFBl
ZGlhdHIgUHN5Y2hvbDwvc2Vjb25kYXJ5LXRpdGxlPjxzaG9ydC10aXRsZT5TeXN0ZW1hdGljIHJl
dmlldyBhbmQgbWV0YS1hbmFseXNpcyBvZiBoZWFsdGggcHJvbW90aW9uIGludGVydmVudGlvbnMg
Zm9yIGNoaWxkcmVuIGFuZCBhZG9sZXNjZW50cyB1c2luZyBhbiBlY29sb2dpY2FsIGZyYW1ld29y
azwvc2hvcnQtdGl0bGU+PC90aXRsZXM+PHBlcmlvZGljYWw+PGZ1bGwtdGl0bGU+SiBQZWRpYXRy
IFBzeWNob2w8L2Z1bGwtdGl0bGU+PC9wZXJpb2RpY2FsPjxwYWdlcz45NDktNjI8L3BhZ2VzPjx2
b2x1bWU+Mzk8L3ZvbHVtZT48bnVtYmVyPjg8L251bWJlcj48ZWRpdGlvbj4yMDE0LzA2LzE4PC9l
ZGl0aW9uPjxrZXl3b3Jkcz48a2V5d29yZD5BZG9sZXNjZW50PC9rZXl3b3JkPjxrZXl3b3JkPkNo
aWxkPC9rZXl3b3JkPjxrZXl3b3JkPkRpZXQvKnBzeWNob2xvZ3k8L2tleXdvcmQ+PGtleXdvcmQ+
RXhlcmNpc2UvKnBzeWNob2xvZ3k8L2tleXdvcmQ+PGtleXdvcmQ+KkhlYWx0aCBCZWhhdmlvcjwv
a2V5d29yZD48a2V5d29yZD4qSGVhbHRoIFByb21vdGlvbjwva2V5d29yZD48a2V5d29yZD5IdW1h
bnM8L2tleXdvcmQ+PGtleXdvcmQ+U21va2luZy8qcHN5Y2hvbG9neTwva2V5d29yZD48a2V5d29y
ZD5TbW9raW5nIFByZXZlbnRpb248L2tleXdvcmQ+PGtleXdvcmQ+aGVhbHRoIGJlaGF2aW9yPC9r
ZXl3b3JkPjxrZXl3b3JkPmhlYWx0aCBwcm9tb3Rpb24gYW5kIHByZXZlbnRpb248L2tleXdvcmQ+
PGtleXdvcmQ+bWV0YS1hbmFseXNpczwva2V5d29yZD48a2V5d29yZD5wdWJsaWMgaGVhbHRoPC9r
ZXl3b3JkPjwva2V5d29yZHM+PGRhdGVzPjx5ZWFyPjIwMTQ8L3llYXI+PHB1Yi1kYXRlcz48ZGF0
ZT5TZXA8L2RhdGU+PC9wdWItZGF0ZXM+PC9kYXRlcz48aXNibj4xNDY1LTczNVggKEVsZWN0cm9u
aWMpIDAxNDYtODY5MyAoTGlua2luZyk8L2lzYm4+PGFjY2Vzc2lvbi1udW0+MjQ5MzQyNDY8L2Fj
Y2Vzc2lvbi1udW0+PHdvcmstdHlwZT5BcnRpY2xlPC93b3JrLXR5cGU+PHVybHM+PHJlbGF0ZWQt
dXJscz48dXJsPmh0dHBzOi8vd3d3Lm5jYmkubmxtLm5paC5nb3YvcHVibWVkLzI0OTM0MjQ2PC91
cmw+PC9yZWxhdGVkLXVybHM+PC91cmxzPjxjdXN0b20yPlBNQzQxOTIwNDk8L2N1c3RvbTI+PGVs
ZWN0cm9uaWMtcmVzb3VyY2UtbnVtPjEwLjEwOTMvanBlcHN5L2pzdTA0MiYjeEQ7MTAuMTA5My9q
cGVwc3kvanN1MDQyLiBFcHViIDIwMTQgSnVuIDE2LjwvZWxlY3Ryb25pYy1yZXNvdXJjZS1udW0+
PHJlbW90ZS1kYXRhYmFzZS1uYW1lPk1lZGxpbmU8L3JlbW90ZS1kYXRhYmFzZS1uYW1lPjxsYW5n
dWFnZT5FbmdsaXNoPC9sYW5ndWFnZT48L3JlY29yZD48L0NpdGU+PC9FbmROb3RlPgB=
</w:fldData>
              </w:fldChar>
            </w:r>
            <w:r w:rsidR="00CA214E">
              <w:rPr>
                <w:rFonts w:ascii="Times New Roman" w:hAnsi="Times New Roman" w:cs="Times New Roman"/>
              </w:rPr>
              <w:instrText xml:space="preserve"> ADDIN EN.CITE.DATA </w:instrText>
            </w:r>
            <w:r w:rsidR="00CA214E">
              <w:rPr>
                <w:rFonts w:ascii="Times New Roman" w:hAnsi="Times New Roman" w:cs="Times New Roman"/>
              </w:rPr>
            </w:r>
            <w:r w:rsidR="00CA214E">
              <w:rPr>
                <w:rFonts w:ascii="Times New Roman" w:hAnsi="Times New Roman" w:cs="Times New Roman"/>
              </w:rPr>
              <w:fldChar w:fldCharType="end"/>
            </w:r>
            <w:r w:rsidRPr="00CA214E">
              <w:rPr>
                <w:rFonts w:ascii="Times New Roman" w:hAnsi="Times New Roman" w:cs="Times New Roman"/>
              </w:rPr>
            </w:r>
            <w:r w:rsidRPr="00CA214E">
              <w:rPr>
                <w:rFonts w:ascii="Times New Roman" w:hAnsi="Times New Roman" w:cs="Times New Roman"/>
              </w:rPr>
              <w:fldChar w:fldCharType="separate"/>
            </w:r>
            <w:r w:rsidR="00CA214E">
              <w:rPr>
                <w:rFonts w:ascii="Times New Roman" w:hAnsi="Times New Roman" w:cs="Times New Roman"/>
                <w:noProof/>
              </w:rPr>
              <w:t>Cushing, Brannon (18)</w:t>
            </w:r>
            <w:r w:rsidRPr="00CA214E">
              <w:rPr>
                <w:rFonts w:ascii="Times New Roman" w:hAnsi="Times New Roman" w:cs="Times New Roman"/>
              </w:rPr>
              <w:fldChar w:fldCharType="end"/>
            </w:r>
          </w:p>
        </w:tc>
        <w:tc>
          <w:tcPr>
            <w:tcW w:w="3369" w:type="dxa"/>
          </w:tcPr>
          <w:p w14:paraId="058F5C3A"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 xml:space="preserve">Evaluate and quantify the evidence for health promotion interventions </w:t>
            </w:r>
          </w:p>
        </w:tc>
        <w:tc>
          <w:tcPr>
            <w:tcW w:w="1694" w:type="dxa"/>
          </w:tcPr>
          <w:p w14:paraId="67D1C35B"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Children and adolescents</w:t>
            </w:r>
          </w:p>
        </w:tc>
        <w:tc>
          <w:tcPr>
            <w:tcW w:w="1639" w:type="dxa"/>
          </w:tcPr>
          <w:p w14:paraId="7540734A"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R and MA; 89 studies</w:t>
            </w:r>
          </w:p>
        </w:tc>
        <w:tc>
          <w:tcPr>
            <w:tcW w:w="4820" w:type="dxa"/>
          </w:tcPr>
          <w:p w14:paraId="4493DA0A"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Interventions that targeted individuals, families, or schools with media can increase PA.</w:t>
            </w:r>
          </w:p>
        </w:tc>
      </w:tr>
      <w:tr w:rsidR="00404933" w:rsidRPr="00CA214E" w14:paraId="55D2EDD0" w14:textId="77777777" w:rsidTr="00F01230">
        <w:tblPrEx>
          <w:jc w:val="left"/>
        </w:tblPrEx>
        <w:tc>
          <w:tcPr>
            <w:tcW w:w="546" w:type="dxa"/>
          </w:tcPr>
          <w:p w14:paraId="363187AA" w14:textId="71F8F00D"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19</w:t>
            </w:r>
          </w:p>
        </w:tc>
        <w:tc>
          <w:tcPr>
            <w:tcW w:w="2386" w:type="dxa"/>
          </w:tcPr>
          <w:p w14:paraId="3676B3EC" w14:textId="7AA63592"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fldData xml:space="preserve">PEVuZE5vdGU+PENpdGUgQXV0aG9yWWVhcj0iMSI+PEF1dGhvcj5EaXJlaXRvPC9BdXRob3I+PFll
YXI+MjAxNzwvWWVhcj48UmVjTnVtPjUzMjwvUmVjTnVtPjxEaXNwbGF5VGV4dD5EaXJlaXRvLCBD
YXJyYWNhICgxOSk8L0Rpc3BsYXlUZXh0PjxyZWNvcmQ+PHJlYy1udW1iZXI+NTMyPC9yZWMtbnVt
YmVyPjxmb3JlaWduLWtleXM+PGtleSBhcHA9IkVOIiBkYi1pZD0idmZhYTV0ZHo3NXZhd2ZlZnNh
dDVhcHM1cDU1eHpmNXJwcjlyIiB0aW1lc3RhbXA9IjE2Mjc0Mjc5NDEiPjUzMjwva2V5PjwvZm9y
ZWlnbi1rZXlzPjxyZWYtdHlwZSBuYW1lPSJKb3VybmFsIEFydGljbGUiPjE3PC9yZWYtdHlwZT48
Y29udHJpYnV0b3JzPjxhdXRob3JzPjxhdXRob3I+RGlyZWl0bywgQS48L2F1dGhvcj48YXV0aG9y
PkNhcnJhY2EsIEUuPC9hdXRob3I+PGF1dGhvcj5SYXdzdG9ybiwgSi48L2F1dGhvcj48YXV0aG9y
PldoaXR0YWtlciwgUi48L2F1dGhvcj48YXV0aG9yPk1hZGRpc29uLCBSLjwvYXV0aG9yPjwvYXV0
aG9ycz48L2NvbnRyaWJ1dG9ycz48YXV0aC1hZGRyZXNzPk5hdGlvbmFsIEluc3RpdHV0ZSBmb3Ig
SGVhbHRoIElubm92YXRpb24sIFNjaG9vbCBvZiBQb3B1bGF0aW9uIEhlYWx0aCwgVGhlIFVuaXZl
cnNpdHkgb2YgQXVja2xhbmQsIFByaXZhdGUgQmFnIDkyMDE5LCBBdWNrbGFuZCBNYWlsIENlbnRy
ZSwgQXVja2xhbmQsIDExNDIsIE5ldyBaZWFsYW5kLiBhLmRpcmVpdG9AYXVja2xhbmQuYWMubnou
IEV4ZXJjaXNlIGFuZCBIZWFsdGggTGFib3JhdG9yeSwgRmFjdWx0eSBvZiBIdW1hbiBLaW5ldGlj
cywgVGVjaG5pY2FsIFVuaXZlcnNpdHkgb2YgTGlzYm9uLCBMaXNib24sIFBvcnR1Z2FsLiBOYXRp
b25hbCBJbnN0aXR1dGUgZm9yIEhlYWx0aCBJbm5vdmF0aW9uLCBUaGUgVW5pdmVyc2l0eSBvZiBB
dWNrbGFuZCwgQXVja2xhbmQsIE5ldyBaZWFsYW5kLjwvYXV0aC1hZGRyZXNzPjx0aXRsZXM+PHRp
dGxlPm1IZWFsdGggVGVjaG5vbG9naWVzIHRvIEluZmx1ZW5jZSBQaHlzaWNhbCBBY3Rpdml0eSBh
bmQgU2VkZW50YXJ5IEJlaGF2aW9yczogQmVoYXZpb3IgQ2hhbmdlIFRlY2huaXF1ZXMsIFN5c3Rl
bWF0aWMgUmV2aWV3IGFuZCBNZXRhLUFuYWx5c2lzIG9mIFJhbmRvbWl6ZWQgQ29udHJvbGxlZCBU
cmlhbHM8L3RpdGxlPjxzZWNvbmRhcnktdGl0bGU+QW5uIEJlaGF2IE1lZDwvc2Vjb25kYXJ5LXRp
dGxlPjxzaG9ydC10aXRsZT5tSGVhbHRoIFRlY2hub2xvZ2llcyB0byBJbmZsdWVuY2UgUGh5c2lj
YWwgQWN0aXZpdHkgYW5kIFNlZGVudGFyeSBCZWhhdmlvcnM6IEJlaGF2aW9yIENoYW5nZSBUZWNo
bmlxdWVzLCBTeXN0ZW1hdGljIFJldmlldyBhbmQgTWV0YS1BbmFseXNpcyBvZiBSYW5kb21pemVk
IENvbnRyb2xsZWQgVHJpYWxzPC9zaG9ydC10aXRsZT48L3RpdGxlcz48cGVyaW9kaWNhbD48ZnVs
bC10aXRsZT5Bbm4gQmVoYXYgTWVkPC9mdWxsLXRpdGxlPjwvcGVyaW9kaWNhbD48cGFnZXM+MjI2
LTIzOTwvcGFnZXM+PHZvbHVtZT41MTwvdm9sdW1lPjxudW1iZXI+MjwvbnVtYmVyPjxlZGl0aW9u
PjIwMTYvMTAvMjE8L2VkaXRpb24+PGtleXdvcmRzPjxrZXl3b3JkPkJlaGF2aW9yIFRoZXJhcHkv
Km1ldGhvZHM8L2tleXdvcmQ+PGtleXdvcmQ+RXhlcmNpc2UvKnBzeWNob2xvZ3k8L2tleXdvcmQ+
PGtleXdvcmQ+SHVtYW5zPC9rZXl3b3JkPjxrZXl3b3JkPlJhbmRvbWl6ZWQgQ29udHJvbGxlZCBU
cmlhbHMgYXMgVG9waWM8L2tleXdvcmQ+PGtleXdvcmQ+KlNlZGVudGFyeSBCZWhhdmlvcjwva2V5
d29yZD48a2V5d29yZD4qVGVsZW1lZGljaW5lPC9rZXl3b3JkPjxrZXl3b3JkPkJlaGF2aW9yIGNo
YW5nZSB0ZWNobmlxdWVzPC9rZXl3b3JkPjxrZXl3b3JkPk1ldGEtYW5hbHlzaXM8L2tleXdvcmQ+
PGtleXdvcmQ+TW9iaWxlIGhlYWx0aDwva2V5d29yZD48a2V5d29yZD5QaHlzaWNhbCBhY3Rpdml0
eTwva2V5d29yZD48a2V5d29yZD5TZWRlbnRhcnkgYmVoYXZpb3I8L2tleXdvcmQ+PC9rZXl3b3Jk
cz48ZGF0ZXM+PHllYXI+MjAxNzwveWVhcj48cHViLWRhdGVzPjxkYXRlPkFwcjwvZGF0ZT48L3B1
Yi1kYXRlcz48L2RhdGVzPjxpc2JuPjE1MzItNDc5NiAoRWxlY3Ryb25pYykgMDg4My02NjEyIChM
aW5raW5nKTwvaXNibj48YWNjZXNzaW9uLW51bT4yNzc1Nzc4OTwvYWNjZXNzaW9uLW51bT48d29y
ay10eXBlPkFydGljbGU8L3dvcmstdHlwZT48dXJscz48cmVsYXRlZC11cmxzPjx1cmw+aHR0cHM6
Ly93d3cubmNiaS5ubG0ubmloLmdvdi9wdWJtZWQvMjc3NTc3ODk8L3VybD48L3JlbGF0ZWQtdXJs
cz48L3VybHM+PGVsZWN0cm9uaWMtcmVzb3VyY2UtbnVtPjEwLjEwMDcvczEyMTYwLTAxNi05ODQ2
LTAmI3hEOzEwLjEwMDcvczEyMTYwLTAxNi05ODQ2LTAuPC9lbGVjdHJvbmljLXJlc291cmNlLW51
bT48cmVtb3RlLWRhdGFiYXNlLW5hbWU+TWVkbGluZTwvcmVtb3RlLWRhdGFiYXNlLW5hbWU+PGxh
bmd1YWdlPkVuZ2xpc2g8L2xhbmd1YWdlPjwvcmVjb3JkPjwvQ2l0ZT48L0VuZE5vdGU+
</w:fldData>
              </w:fldChar>
            </w:r>
            <w:r w:rsidR="00CA214E">
              <w:rPr>
                <w:rFonts w:ascii="Times New Roman" w:hAnsi="Times New Roman" w:cs="Times New Roman"/>
              </w:rPr>
              <w:instrText xml:space="preserve"> ADDIN EN.CITE </w:instrText>
            </w:r>
            <w:r w:rsidR="00CA214E">
              <w:rPr>
                <w:rFonts w:ascii="Times New Roman" w:hAnsi="Times New Roman" w:cs="Times New Roman"/>
              </w:rPr>
              <w:fldChar w:fldCharType="begin">
                <w:fldData xml:space="preserve">PEVuZE5vdGU+PENpdGUgQXV0aG9yWWVhcj0iMSI+PEF1dGhvcj5EaXJlaXRvPC9BdXRob3I+PFll
YXI+MjAxNzwvWWVhcj48UmVjTnVtPjUzMjwvUmVjTnVtPjxEaXNwbGF5VGV4dD5EaXJlaXRvLCBD
YXJyYWNhICgxOSk8L0Rpc3BsYXlUZXh0PjxyZWNvcmQ+PHJlYy1udW1iZXI+NTMyPC9yZWMtbnVt
YmVyPjxmb3JlaWduLWtleXM+PGtleSBhcHA9IkVOIiBkYi1pZD0idmZhYTV0ZHo3NXZhd2ZlZnNh
dDVhcHM1cDU1eHpmNXJwcjlyIiB0aW1lc3RhbXA9IjE2Mjc0Mjc5NDEiPjUzMjwva2V5PjwvZm9y
ZWlnbi1rZXlzPjxyZWYtdHlwZSBuYW1lPSJKb3VybmFsIEFydGljbGUiPjE3PC9yZWYtdHlwZT48
Y29udHJpYnV0b3JzPjxhdXRob3JzPjxhdXRob3I+RGlyZWl0bywgQS48L2F1dGhvcj48YXV0aG9y
PkNhcnJhY2EsIEUuPC9hdXRob3I+PGF1dGhvcj5SYXdzdG9ybiwgSi48L2F1dGhvcj48YXV0aG9y
PldoaXR0YWtlciwgUi48L2F1dGhvcj48YXV0aG9yPk1hZGRpc29uLCBSLjwvYXV0aG9yPjwvYXV0
aG9ycz48L2NvbnRyaWJ1dG9ycz48YXV0aC1hZGRyZXNzPk5hdGlvbmFsIEluc3RpdHV0ZSBmb3Ig
SGVhbHRoIElubm92YXRpb24sIFNjaG9vbCBvZiBQb3B1bGF0aW9uIEhlYWx0aCwgVGhlIFVuaXZl
cnNpdHkgb2YgQXVja2xhbmQsIFByaXZhdGUgQmFnIDkyMDE5LCBBdWNrbGFuZCBNYWlsIENlbnRy
ZSwgQXVja2xhbmQsIDExNDIsIE5ldyBaZWFsYW5kLiBhLmRpcmVpdG9AYXVja2xhbmQuYWMubnou
IEV4ZXJjaXNlIGFuZCBIZWFsdGggTGFib3JhdG9yeSwgRmFjdWx0eSBvZiBIdW1hbiBLaW5ldGlj
cywgVGVjaG5pY2FsIFVuaXZlcnNpdHkgb2YgTGlzYm9uLCBMaXNib24sIFBvcnR1Z2FsLiBOYXRp
b25hbCBJbnN0aXR1dGUgZm9yIEhlYWx0aCBJbm5vdmF0aW9uLCBUaGUgVW5pdmVyc2l0eSBvZiBB
dWNrbGFuZCwgQXVja2xhbmQsIE5ldyBaZWFsYW5kLjwvYXV0aC1hZGRyZXNzPjx0aXRsZXM+PHRp
dGxlPm1IZWFsdGggVGVjaG5vbG9naWVzIHRvIEluZmx1ZW5jZSBQaHlzaWNhbCBBY3Rpdml0eSBh
bmQgU2VkZW50YXJ5IEJlaGF2aW9yczogQmVoYXZpb3IgQ2hhbmdlIFRlY2huaXF1ZXMsIFN5c3Rl
bWF0aWMgUmV2aWV3IGFuZCBNZXRhLUFuYWx5c2lzIG9mIFJhbmRvbWl6ZWQgQ29udHJvbGxlZCBU
cmlhbHM8L3RpdGxlPjxzZWNvbmRhcnktdGl0bGU+QW5uIEJlaGF2IE1lZDwvc2Vjb25kYXJ5LXRp
dGxlPjxzaG9ydC10aXRsZT5tSGVhbHRoIFRlY2hub2xvZ2llcyB0byBJbmZsdWVuY2UgUGh5c2lj
YWwgQWN0aXZpdHkgYW5kIFNlZGVudGFyeSBCZWhhdmlvcnM6IEJlaGF2aW9yIENoYW5nZSBUZWNo
bmlxdWVzLCBTeXN0ZW1hdGljIFJldmlldyBhbmQgTWV0YS1BbmFseXNpcyBvZiBSYW5kb21pemVk
IENvbnRyb2xsZWQgVHJpYWxzPC9zaG9ydC10aXRsZT48L3RpdGxlcz48cGVyaW9kaWNhbD48ZnVs
bC10aXRsZT5Bbm4gQmVoYXYgTWVkPC9mdWxsLXRpdGxlPjwvcGVyaW9kaWNhbD48cGFnZXM+MjI2
LTIzOTwvcGFnZXM+PHZvbHVtZT41MTwvdm9sdW1lPjxudW1iZXI+MjwvbnVtYmVyPjxlZGl0aW9u
PjIwMTYvMTAvMjE8L2VkaXRpb24+PGtleXdvcmRzPjxrZXl3b3JkPkJlaGF2aW9yIFRoZXJhcHkv
Km1ldGhvZHM8L2tleXdvcmQ+PGtleXdvcmQ+RXhlcmNpc2UvKnBzeWNob2xvZ3k8L2tleXdvcmQ+
PGtleXdvcmQ+SHVtYW5zPC9rZXl3b3JkPjxrZXl3b3JkPlJhbmRvbWl6ZWQgQ29udHJvbGxlZCBU
cmlhbHMgYXMgVG9waWM8L2tleXdvcmQ+PGtleXdvcmQ+KlNlZGVudGFyeSBCZWhhdmlvcjwva2V5
d29yZD48a2V5d29yZD4qVGVsZW1lZGljaW5lPC9rZXl3b3JkPjxrZXl3b3JkPkJlaGF2aW9yIGNo
YW5nZSB0ZWNobmlxdWVzPC9rZXl3b3JkPjxrZXl3b3JkPk1ldGEtYW5hbHlzaXM8L2tleXdvcmQ+
PGtleXdvcmQ+TW9iaWxlIGhlYWx0aDwva2V5d29yZD48a2V5d29yZD5QaHlzaWNhbCBhY3Rpdml0
eTwva2V5d29yZD48a2V5d29yZD5TZWRlbnRhcnkgYmVoYXZpb3I8L2tleXdvcmQ+PC9rZXl3b3Jk
cz48ZGF0ZXM+PHllYXI+MjAxNzwveWVhcj48cHViLWRhdGVzPjxkYXRlPkFwcjwvZGF0ZT48L3B1
Yi1kYXRlcz48L2RhdGVzPjxpc2JuPjE1MzItNDc5NiAoRWxlY3Ryb25pYykgMDg4My02NjEyIChM
aW5raW5nKTwvaXNibj48YWNjZXNzaW9uLW51bT4yNzc1Nzc4OTwvYWNjZXNzaW9uLW51bT48d29y
ay10eXBlPkFydGljbGU8L3dvcmstdHlwZT48dXJscz48cmVsYXRlZC11cmxzPjx1cmw+aHR0cHM6
Ly93d3cubmNiaS5ubG0ubmloLmdvdi9wdWJtZWQvMjc3NTc3ODk8L3VybD48L3JlbGF0ZWQtdXJs
cz48L3VybHM+PGVsZWN0cm9uaWMtcmVzb3VyY2UtbnVtPjEwLjEwMDcvczEyMTYwLTAxNi05ODQ2
LTAmI3hEOzEwLjEwMDcvczEyMTYwLTAxNi05ODQ2LTAuPC9lbGVjdHJvbmljLXJlc291cmNlLW51
bT48cmVtb3RlLWRhdGFiYXNlLW5hbWU+TWVkbGluZTwvcmVtb3RlLWRhdGFiYXNlLW5hbWU+PGxh
bmd1YWdlPkVuZ2xpc2g8L2xhbmd1YWdlPjwvcmVjb3JkPjwvQ2l0ZT48L0VuZE5vdGU+
</w:fldData>
              </w:fldChar>
            </w:r>
            <w:r w:rsidR="00CA214E">
              <w:rPr>
                <w:rFonts w:ascii="Times New Roman" w:hAnsi="Times New Roman" w:cs="Times New Roman"/>
              </w:rPr>
              <w:instrText xml:space="preserve"> ADDIN EN.CITE.DATA </w:instrText>
            </w:r>
            <w:r w:rsidR="00CA214E">
              <w:rPr>
                <w:rFonts w:ascii="Times New Roman" w:hAnsi="Times New Roman" w:cs="Times New Roman"/>
              </w:rPr>
            </w:r>
            <w:r w:rsidR="00CA214E">
              <w:rPr>
                <w:rFonts w:ascii="Times New Roman" w:hAnsi="Times New Roman" w:cs="Times New Roman"/>
              </w:rPr>
              <w:fldChar w:fldCharType="end"/>
            </w:r>
            <w:r w:rsidRPr="00CA214E">
              <w:rPr>
                <w:rFonts w:ascii="Times New Roman" w:hAnsi="Times New Roman" w:cs="Times New Roman"/>
              </w:rPr>
            </w:r>
            <w:r w:rsidRPr="00CA214E">
              <w:rPr>
                <w:rFonts w:ascii="Times New Roman" w:hAnsi="Times New Roman" w:cs="Times New Roman"/>
              </w:rPr>
              <w:fldChar w:fldCharType="separate"/>
            </w:r>
            <w:r w:rsidR="00CA214E">
              <w:rPr>
                <w:rFonts w:ascii="Times New Roman" w:hAnsi="Times New Roman" w:cs="Times New Roman"/>
                <w:noProof/>
              </w:rPr>
              <w:t>Direito, Carraca (19)</w:t>
            </w:r>
            <w:r w:rsidRPr="00CA214E">
              <w:rPr>
                <w:rFonts w:ascii="Times New Roman" w:hAnsi="Times New Roman" w:cs="Times New Roman"/>
              </w:rPr>
              <w:fldChar w:fldCharType="end"/>
            </w:r>
          </w:p>
        </w:tc>
        <w:tc>
          <w:tcPr>
            <w:tcW w:w="3369" w:type="dxa"/>
          </w:tcPr>
          <w:p w14:paraId="02E140FA"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 xml:space="preserve">Examine the effectiveness of </w:t>
            </w:r>
            <w:proofErr w:type="spellStart"/>
            <w:r w:rsidRPr="00CA214E">
              <w:rPr>
                <w:rFonts w:ascii="Times New Roman" w:hAnsi="Times New Roman" w:cs="Times New Roman"/>
              </w:rPr>
              <w:t>mHealth</w:t>
            </w:r>
            <w:proofErr w:type="spellEnd"/>
            <w:r w:rsidRPr="00CA214E">
              <w:rPr>
                <w:rFonts w:ascii="Times New Roman" w:hAnsi="Times New Roman" w:cs="Times New Roman"/>
              </w:rPr>
              <w:t xml:space="preserve"> interventions on PA </w:t>
            </w:r>
          </w:p>
        </w:tc>
        <w:tc>
          <w:tcPr>
            <w:tcW w:w="1694" w:type="dxa"/>
          </w:tcPr>
          <w:p w14:paraId="16865AF0"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Aged &lt; 19 years</w:t>
            </w:r>
          </w:p>
        </w:tc>
        <w:tc>
          <w:tcPr>
            <w:tcW w:w="1639" w:type="dxa"/>
          </w:tcPr>
          <w:p w14:paraId="3B5B71CC"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R and MA; 21 studies</w:t>
            </w:r>
          </w:p>
        </w:tc>
        <w:tc>
          <w:tcPr>
            <w:tcW w:w="4820" w:type="dxa"/>
          </w:tcPr>
          <w:p w14:paraId="3E2969F7" w14:textId="77777777" w:rsidR="00404933" w:rsidRPr="00CA214E" w:rsidRDefault="00404933" w:rsidP="00CA214E">
            <w:pPr>
              <w:spacing w:line="360" w:lineRule="auto"/>
              <w:rPr>
                <w:rFonts w:ascii="Times New Roman" w:hAnsi="Times New Roman" w:cs="Times New Roman"/>
              </w:rPr>
            </w:pPr>
            <w:proofErr w:type="spellStart"/>
            <w:proofErr w:type="gramStart"/>
            <w:r w:rsidRPr="00CA214E">
              <w:rPr>
                <w:rFonts w:ascii="Times New Roman" w:hAnsi="Times New Roman" w:cs="Times New Roman"/>
              </w:rPr>
              <w:t>mHealth</w:t>
            </w:r>
            <w:proofErr w:type="spellEnd"/>
            <w:proofErr w:type="gramEnd"/>
            <w:r w:rsidRPr="00CA214E">
              <w:rPr>
                <w:rFonts w:ascii="Times New Roman" w:hAnsi="Times New Roman" w:cs="Times New Roman"/>
              </w:rPr>
              <w:t xml:space="preserve"> interventions did not significantly increase PA relative to the comparison. </w:t>
            </w:r>
          </w:p>
        </w:tc>
      </w:tr>
      <w:tr w:rsidR="00404933" w:rsidRPr="00CA214E" w14:paraId="2EC8C39E" w14:textId="77777777" w:rsidTr="00F01230">
        <w:tblPrEx>
          <w:jc w:val="left"/>
        </w:tblPrEx>
        <w:tc>
          <w:tcPr>
            <w:tcW w:w="546" w:type="dxa"/>
          </w:tcPr>
          <w:p w14:paraId="7EC1E752" w14:textId="7B31FDBC"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20</w:t>
            </w:r>
          </w:p>
        </w:tc>
        <w:tc>
          <w:tcPr>
            <w:tcW w:w="2386" w:type="dxa"/>
          </w:tcPr>
          <w:p w14:paraId="17FA3089" w14:textId="224DCCBB"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fldData xml:space="preserve">PEVuZE5vdGU+PENpdGUgQXV0aG9yWWVhcj0iMSI+PEF1dGhvcj5Eb2JiaW5zPC9BdXRob3I+PFll
YXI+MjAxMzwvWWVhcj48UmVjTnVtPjUzMzwvUmVjTnVtPjxEaXNwbGF5VGV4dD5Eb2JiaW5zLCBI
dXNzb24gKDIwKTwvRGlzcGxheVRleHQ+PHJlY29yZD48cmVjLW51bWJlcj41MzM8L3JlYy1udW1i
ZXI+PGZvcmVpZ24ta2V5cz48a2V5IGFwcD0iRU4iIGRiLWlkPSJ2ZmFhNXRkejc1dmF3ZmVmc2F0
NWFwczVwNTV4emY1cnByOXIiIHRpbWVzdGFtcD0iMTYyNzQyNzk0MSI+NTMzPC9rZXk+PC9mb3Jl
aWduLWtleXM+PHJlZi10eXBlIG5hbWU9IkpvdXJuYWwgQXJ0aWNsZSI+MTc8L3JlZi10eXBlPjxj
b250cmlidXRvcnM+PGF1dGhvcnM+PGF1dGhvcj5Eb2JiaW5zLCBNLjwvYXV0aG9yPjxhdXRob3I+
SHVzc29uLCBILjwvYXV0aG9yPjxhdXRob3I+RGVDb3JieSwgSy48L2F1dGhvcj48YXV0aG9yPkxh
Um9jY2EsIFIuIEwuPC9hdXRob3I+PC9hdXRob3JzPjwvY29udHJpYnV0b3JzPjxhdXRoLWFkZHJl
c3M+U2Nob29sIG9mIE51cnNpbmcsIE1jTWFzdGVyIFVuaXZlcnNpdHksIEhhbWlsdG9uLCBDYW5h
ZGEuIGRvYmJpbnNtQG1jbWFzdGVyLmNhLjwvYXV0aC1hZGRyZXNzPjx0aXRsZXM+PHRpdGxlPlNj
aG9vbC1iYXNlZCBwaHlzaWNhbCBhY3Rpdml0eSBwcm9ncmFtcyBmb3IgcHJvbW90aW5nIHBoeXNp
Y2FsIGFjdGl2aXR5IGFuZCBmaXRuZXNzIGluIGNoaWxkcmVuIGFuZCBhZG9sZXNjZW50cyBhZ2Vk
IDYgdG8gMTg8L3RpdGxlPjxzZWNvbmRhcnktdGl0bGU+Q29jaHJhbmUgRGF0YWJhc2UgU3lzdCBS
ZXY8L3NlY29uZGFyeS10aXRsZT48c2hvcnQtdGl0bGU+U2Nob29sLWJhc2VkIHBoeXNpY2FsIGFj
dGl2aXR5IHByb2dyYW1zIGZvciBwcm9tb3RpbmcgcGh5c2ljYWwgYWN0aXZpdHkgYW5kIGZpdG5l
c3MgaW4gY2hpbGRyZW4gYW5kIGFkb2xlc2NlbnRzIGFnZWQgNiB0byAxODwvc2hvcnQtdGl0bGU+
PC90aXRsZXM+PHBlcmlvZGljYWw+PGZ1bGwtdGl0bGU+Q29jaHJhbmUgRGF0YWJhc2UgU3lzdCBS
ZXY8L2Z1bGwtdGl0bGU+PC9wZXJpb2RpY2FsPjxwYWdlcz5DRDAwNzY1MTwvcGFnZXM+PHZvbHVt
ZT4yMDEzPC92b2x1bWU+PG51bWJlcj4yPC9udW1iZXI+PGVkaXRpb24+MjAxMy8wMy8wMjwvZWRp
dGlvbj48a2V5d29yZHM+PGtleXdvcmQ+QWRvbGVzY2VudDwva2V5d29yZD48a2V5d29yZD5DaGls
ZDwva2V5d29yZD48a2V5d29yZD5FeGVyY2lzZS8qcGh5c2lvbG9neTwva2V5d29yZD48a2V5d29y
ZD4qSGVhbHRoIFByb21vdGlvbjwva2V5d29yZD48a2V5d29yZD5IdW1hbnM8L2tleXdvcmQ+PGtl
eXdvcmQ+TW90b3IgQWN0aXZpdHk8L2tleXdvcmQ+PGtleXdvcmQ+UGh5c2ljYWwgRml0bmVzcy8q
cGh5c2lvbG9neTwva2V5d29yZD48a2V5d29yZD5Qcm9ncmFtIEV2YWx1YXRpb248L2tleXdvcmQ+
PGtleXdvcmQ+UmFuZG9taXplZCBDb250cm9sbGVkIFRyaWFscyBhcyBUb3BpYzwva2V5d29yZD48
a2V5d29yZD4qU2Nob29sczwva2V5d29yZD48L2tleXdvcmRzPjxkYXRlcz48eWVhcj4yMDEzPC95
ZWFyPjxwdWItZGF0ZXM+PGRhdGU+RmViIDI4PC9kYXRlPjwvcHViLWRhdGVzPjwvZGF0ZXM+PGlz
Ym4+MTQ2OS00OTNYIChFbGVjdHJvbmljKSAxMzYxLTYxMzcgKExpbmtpbmcpPC9pc2JuPjxhY2Nl
c3Npb24tbnVtPjIzNDUwNTc3PC9hY2Nlc3Npb24tbnVtPjx3b3JrLXR5cGU+UmV2aWV3PC93b3Jr
LXR5cGU+PHVybHM+PHJlbGF0ZWQtdXJscz48dXJsPmh0dHBzOi8vd3d3Lm5jYmkubmxtLm5paC5n
b3YvcHVibWVkLzIzNDUwNTc3PC91cmw+PC9yZWxhdGVkLXVybHM+PC91cmxzPjxjdXN0b20yPlBN
QzcxOTc1MDE8L2N1c3RvbTI+PGVsZWN0cm9uaWMtcmVzb3VyY2UtbnVtPjEwLjEwMDIvMTQ2NTE4
NTguQ0QwMDc2NTEucHViMiYjeEQ7MTAuMTAwMi8xNDY1MTg1OC5DRDAwNzY1MS5wdWIyLjwvZWxl
Y3Ryb25pYy1yZXNvdXJjZS1udW0+PHJlbW90ZS1kYXRhYmFzZS1uYW1lPkVtYmFzZSBNZWRsaW5l
PC9yZW1vdGUtZGF0YWJhc2UtbmFtZT48bGFuZ3VhZ2U+RW5nbGlzaDwvbGFuZ3VhZ2U+PC9yZWNv
cmQ+PC9DaXRlPjwvRW5kTm90ZT5=
</w:fldData>
              </w:fldChar>
            </w:r>
            <w:r w:rsidR="00CA214E">
              <w:rPr>
                <w:rFonts w:ascii="Times New Roman" w:hAnsi="Times New Roman" w:cs="Times New Roman"/>
              </w:rPr>
              <w:instrText xml:space="preserve"> ADDIN EN.CITE </w:instrText>
            </w:r>
            <w:r w:rsidR="00CA214E">
              <w:rPr>
                <w:rFonts w:ascii="Times New Roman" w:hAnsi="Times New Roman" w:cs="Times New Roman"/>
              </w:rPr>
              <w:fldChar w:fldCharType="begin">
                <w:fldData xml:space="preserve">PEVuZE5vdGU+PENpdGUgQXV0aG9yWWVhcj0iMSI+PEF1dGhvcj5Eb2JiaW5zPC9BdXRob3I+PFll
YXI+MjAxMzwvWWVhcj48UmVjTnVtPjUzMzwvUmVjTnVtPjxEaXNwbGF5VGV4dD5Eb2JiaW5zLCBI
dXNzb24gKDIwKTwvRGlzcGxheVRleHQ+PHJlY29yZD48cmVjLW51bWJlcj41MzM8L3JlYy1udW1i
ZXI+PGZvcmVpZ24ta2V5cz48a2V5IGFwcD0iRU4iIGRiLWlkPSJ2ZmFhNXRkejc1dmF3ZmVmc2F0
NWFwczVwNTV4emY1cnByOXIiIHRpbWVzdGFtcD0iMTYyNzQyNzk0MSI+NTMzPC9rZXk+PC9mb3Jl
aWduLWtleXM+PHJlZi10eXBlIG5hbWU9IkpvdXJuYWwgQXJ0aWNsZSI+MTc8L3JlZi10eXBlPjxj
b250cmlidXRvcnM+PGF1dGhvcnM+PGF1dGhvcj5Eb2JiaW5zLCBNLjwvYXV0aG9yPjxhdXRob3I+
SHVzc29uLCBILjwvYXV0aG9yPjxhdXRob3I+RGVDb3JieSwgSy48L2F1dGhvcj48YXV0aG9yPkxh
Um9jY2EsIFIuIEwuPC9hdXRob3I+PC9hdXRob3JzPjwvY29udHJpYnV0b3JzPjxhdXRoLWFkZHJl
c3M+U2Nob29sIG9mIE51cnNpbmcsIE1jTWFzdGVyIFVuaXZlcnNpdHksIEhhbWlsdG9uLCBDYW5h
ZGEuIGRvYmJpbnNtQG1jbWFzdGVyLmNhLjwvYXV0aC1hZGRyZXNzPjx0aXRsZXM+PHRpdGxlPlNj
aG9vbC1iYXNlZCBwaHlzaWNhbCBhY3Rpdml0eSBwcm9ncmFtcyBmb3IgcHJvbW90aW5nIHBoeXNp
Y2FsIGFjdGl2aXR5IGFuZCBmaXRuZXNzIGluIGNoaWxkcmVuIGFuZCBhZG9sZXNjZW50cyBhZ2Vk
IDYgdG8gMTg8L3RpdGxlPjxzZWNvbmRhcnktdGl0bGU+Q29jaHJhbmUgRGF0YWJhc2UgU3lzdCBS
ZXY8L3NlY29uZGFyeS10aXRsZT48c2hvcnQtdGl0bGU+U2Nob29sLWJhc2VkIHBoeXNpY2FsIGFj
dGl2aXR5IHByb2dyYW1zIGZvciBwcm9tb3RpbmcgcGh5c2ljYWwgYWN0aXZpdHkgYW5kIGZpdG5l
c3MgaW4gY2hpbGRyZW4gYW5kIGFkb2xlc2NlbnRzIGFnZWQgNiB0byAxODwvc2hvcnQtdGl0bGU+
PC90aXRsZXM+PHBlcmlvZGljYWw+PGZ1bGwtdGl0bGU+Q29jaHJhbmUgRGF0YWJhc2UgU3lzdCBS
ZXY8L2Z1bGwtdGl0bGU+PC9wZXJpb2RpY2FsPjxwYWdlcz5DRDAwNzY1MTwvcGFnZXM+PHZvbHVt
ZT4yMDEzPC92b2x1bWU+PG51bWJlcj4yPC9udW1iZXI+PGVkaXRpb24+MjAxMy8wMy8wMjwvZWRp
dGlvbj48a2V5d29yZHM+PGtleXdvcmQ+QWRvbGVzY2VudDwva2V5d29yZD48a2V5d29yZD5DaGls
ZDwva2V5d29yZD48a2V5d29yZD5FeGVyY2lzZS8qcGh5c2lvbG9neTwva2V5d29yZD48a2V5d29y
ZD4qSGVhbHRoIFByb21vdGlvbjwva2V5d29yZD48a2V5d29yZD5IdW1hbnM8L2tleXdvcmQ+PGtl
eXdvcmQ+TW90b3IgQWN0aXZpdHk8L2tleXdvcmQ+PGtleXdvcmQ+UGh5c2ljYWwgRml0bmVzcy8q
cGh5c2lvbG9neTwva2V5d29yZD48a2V5d29yZD5Qcm9ncmFtIEV2YWx1YXRpb248L2tleXdvcmQ+
PGtleXdvcmQ+UmFuZG9taXplZCBDb250cm9sbGVkIFRyaWFscyBhcyBUb3BpYzwva2V5d29yZD48
a2V5d29yZD4qU2Nob29sczwva2V5d29yZD48L2tleXdvcmRzPjxkYXRlcz48eWVhcj4yMDEzPC95
ZWFyPjxwdWItZGF0ZXM+PGRhdGU+RmViIDI4PC9kYXRlPjwvcHViLWRhdGVzPjwvZGF0ZXM+PGlz
Ym4+MTQ2OS00OTNYIChFbGVjdHJvbmljKSAxMzYxLTYxMzcgKExpbmtpbmcpPC9pc2JuPjxhY2Nl
c3Npb24tbnVtPjIzNDUwNTc3PC9hY2Nlc3Npb24tbnVtPjx3b3JrLXR5cGU+UmV2aWV3PC93b3Jr
LXR5cGU+PHVybHM+PHJlbGF0ZWQtdXJscz48dXJsPmh0dHBzOi8vd3d3Lm5jYmkubmxtLm5paC5n
b3YvcHVibWVkLzIzNDUwNTc3PC91cmw+PC9yZWxhdGVkLXVybHM+PC91cmxzPjxjdXN0b20yPlBN
QzcxOTc1MDE8L2N1c3RvbTI+PGVsZWN0cm9uaWMtcmVzb3VyY2UtbnVtPjEwLjEwMDIvMTQ2NTE4
NTguQ0QwMDc2NTEucHViMiYjeEQ7MTAuMTAwMi8xNDY1MTg1OC5DRDAwNzY1MS5wdWIyLjwvZWxl
Y3Ryb25pYy1yZXNvdXJjZS1udW0+PHJlbW90ZS1kYXRhYmFzZS1uYW1lPkVtYmFzZSBNZWRsaW5l
PC9yZW1vdGUtZGF0YWJhc2UtbmFtZT48bGFuZ3VhZ2U+RW5nbGlzaDwvbGFuZ3VhZ2U+PC9yZWNv
cmQ+PC9DaXRlPjwvRW5kTm90ZT5=
</w:fldData>
              </w:fldChar>
            </w:r>
            <w:r w:rsidR="00CA214E">
              <w:rPr>
                <w:rFonts w:ascii="Times New Roman" w:hAnsi="Times New Roman" w:cs="Times New Roman"/>
              </w:rPr>
              <w:instrText xml:space="preserve"> ADDIN EN.CITE.DATA </w:instrText>
            </w:r>
            <w:r w:rsidR="00CA214E">
              <w:rPr>
                <w:rFonts w:ascii="Times New Roman" w:hAnsi="Times New Roman" w:cs="Times New Roman"/>
              </w:rPr>
            </w:r>
            <w:r w:rsidR="00CA214E">
              <w:rPr>
                <w:rFonts w:ascii="Times New Roman" w:hAnsi="Times New Roman" w:cs="Times New Roman"/>
              </w:rPr>
              <w:fldChar w:fldCharType="end"/>
            </w:r>
            <w:r w:rsidRPr="00CA214E">
              <w:rPr>
                <w:rFonts w:ascii="Times New Roman" w:hAnsi="Times New Roman" w:cs="Times New Roman"/>
              </w:rPr>
            </w:r>
            <w:r w:rsidRPr="00CA214E">
              <w:rPr>
                <w:rFonts w:ascii="Times New Roman" w:hAnsi="Times New Roman" w:cs="Times New Roman"/>
              </w:rPr>
              <w:fldChar w:fldCharType="separate"/>
            </w:r>
            <w:r w:rsidR="00CA214E">
              <w:rPr>
                <w:rFonts w:ascii="Times New Roman" w:hAnsi="Times New Roman" w:cs="Times New Roman"/>
                <w:noProof/>
              </w:rPr>
              <w:t>Dobbins, Husson (20)</w:t>
            </w:r>
            <w:r w:rsidRPr="00CA214E">
              <w:rPr>
                <w:rFonts w:ascii="Times New Roman" w:hAnsi="Times New Roman" w:cs="Times New Roman"/>
              </w:rPr>
              <w:fldChar w:fldCharType="end"/>
            </w:r>
          </w:p>
        </w:tc>
        <w:tc>
          <w:tcPr>
            <w:tcW w:w="3369" w:type="dxa"/>
          </w:tcPr>
          <w:p w14:paraId="7424C7CA"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Examine school-based PA programs for promoting</w:t>
            </w:r>
          </w:p>
          <w:p w14:paraId="42119049"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 xml:space="preserve">PA and fitness </w:t>
            </w:r>
          </w:p>
          <w:p w14:paraId="36D91CC2" w14:textId="77777777" w:rsidR="00404933" w:rsidRPr="00CA214E" w:rsidRDefault="00404933" w:rsidP="00CA214E">
            <w:pPr>
              <w:spacing w:line="360" w:lineRule="auto"/>
              <w:rPr>
                <w:rFonts w:ascii="Times New Roman" w:hAnsi="Times New Roman" w:cs="Times New Roman"/>
              </w:rPr>
            </w:pPr>
          </w:p>
        </w:tc>
        <w:tc>
          <w:tcPr>
            <w:tcW w:w="1694" w:type="dxa"/>
          </w:tcPr>
          <w:p w14:paraId="423108F5"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Children and adolescents aged 6 – 18 years</w:t>
            </w:r>
          </w:p>
        </w:tc>
        <w:tc>
          <w:tcPr>
            <w:tcW w:w="1639" w:type="dxa"/>
          </w:tcPr>
          <w:p w14:paraId="6E31679B"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Cochrane review; 26 studies</w:t>
            </w:r>
          </w:p>
        </w:tc>
        <w:tc>
          <w:tcPr>
            <w:tcW w:w="4820" w:type="dxa"/>
          </w:tcPr>
          <w:p w14:paraId="7860A5E2"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 xml:space="preserve">Some evidence that school-based PA interventions had a positive impact on PA. </w:t>
            </w:r>
          </w:p>
        </w:tc>
      </w:tr>
      <w:tr w:rsidR="00404933" w:rsidRPr="00CA214E" w14:paraId="0925D1C1" w14:textId="77777777" w:rsidTr="00F01230">
        <w:trPr>
          <w:jc w:val="center"/>
        </w:trPr>
        <w:tc>
          <w:tcPr>
            <w:tcW w:w="546" w:type="dxa"/>
          </w:tcPr>
          <w:p w14:paraId="3952996B" w14:textId="7A5AE49B"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21</w:t>
            </w:r>
          </w:p>
        </w:tc>
        <w:tc>
          <w:tcPr>
            <w:tcW w:w="2386" w:type="dxa"/>
          </w:tcPr>
          <w:p w14:paraId="67054941" w14:textId="50024E63"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fldData xml:space="preserve">PEVuZE5vdGU+PENpdGUgQXV0aG9yWWVhcj0iMSI+PEF1dGhvcj5EcmFwZXI8L0F1dGhvcj48WWVh
cj4yMDE1PC9ZZWFyPjxSZWNOdW0+NTM0PC9SZWNOdW0+PERpc3BsYXlUZXh0PkRyYXBlciwgR3Jv
YmxlciAoMjEpPC9EaXNwbGF5VGV4dD48cmVjb3JkPjxyZWMtbnVtYmVyPjUzNDwvcmVjLW51bWJl
cj48Zm9yZWlnbi1rZXlzPjxrZXkgYXBwPSJFTiIgZGItaWQ9InZmYWE1dGR6NzV2YXdmZWZzYXQ1
YXBzNXA1NXh6ZjVycHI5ciIgdGltZXN0YW1wPSIxNjI3NDI3OTQxIj41MzQ8L2tleT48L2ZvcmVp
Z24ta2V5cz48cmVmLXR5cGUgbmFtZT0iSm91cm5hbCBBcnRpY2xlIj4xNzwvcmVmLXR5cGU+PGNv
bnRyaWJ1dG9ycz48YXV0aG9ycz48YXV0aG9yPkRyYXBlciwgQy4gRS48L2F1dGhvcj48YXV0aG9y
Pkdyb2JsZXIsIEwuPC9hdXRob3I+PGF1dGhvcj5NaWNrbGVzZmllbGQsIEwuIEsuPC9hdXRob3I+
PGF1dGhvcj5Ob3JyaXMsIFMuIEEuPC9hdXRob3I+PC9hdXRob3JzPjwvY29udHJpYnV0b3JzPjxh
dXRoLWFkZHJlc3M+TVJDL1dpdHMgRGV2ZWxvcG1lbnRhbCBQYXRod2F5cyBmb3IgSGVhbHRoIFJl
c2VhcmNoIFVuaXQsIFVuaXZlcnNpdHkgb2YgdGhlIFdpdHdhdGVyc3JhbmQsIEpvaGFubmVzYnVy
ZywgU291dGggQWZyaWNhLiBEaXZpc2lvbiBvZiBFeGVyY2lzZSBTY2llbmNlIGFuZCBTcG9ydHMg
TWVkaWNpbmUsIFVuaXZlcnNpdHkgb2YgQ2FwZSBUb3duLCBDYXBlIFRvd24sIFNvdXRoIEFmcmlj
YS4gQ2VudHJlIGZvciBFdmlkZW5jZS1iYXNlZCBIZWFsdGggQ2FyZSwgU3RlbGxlbmJvc2NoIFVu
aXZlcnNpdHksIFN0ZWxsZW5ib3NjaCwgU291dGggQWZyaWNhLjwvYXV0aC1hZGRyZXNzPjx0aXRs
ZXM+PHRpdGxlPkltcGFjdCBvZiBzb2NpYWwgbm9ybXMgYW5kIHNvY2lhbCBzdXBwb3J0IG9uIGRp
ZXQsIHBoeXNpY2FsIGFjdGl2aXR5IGFuZCBzZWRlbnRhcnkgYmVoYXZpb3VyIG9mIGFkb2xlc2Nl
bnRzOiBhIHNjb3BpbmcgcmV2aWV3PC90aXRsZT48c2Vjb25kYXJ5LXRpdGxlPkNoaWxkIENhcmUg
SGVhbHRoIERldjwvc2Vjb25kYXJ5LXRpdGxlPjxhbHQtdGl0bGU+Q2hpbGQgQ2FyZSBIZWFsdGgg
RGV2PC9hbHQtdGl0bGU+PHNob3J0LXRpdGxlPkltcGFjdCBvZiBzb2NpYWwgbm9ybXMgYW5kIHNv
Y2lhbCBzdXBwb3J0IG9uIGRpZXQsIHBoeXNpY2FsIGFjdGl2aXR5IGFuZCBzZWRlbnRhcnkgYmVo
YXZpb3VyIG9mIGFkb2xlc2NlbnRzOiBhIHNjb3BpbmcgcmV2aWV3PC9zaG9ydC10aXRsZT48L3Rp
dGxlcz48cGVyaW9kaWNhbD48ZnVsbC10aXRsZT5DaGlsZCBDYXJlIEhlYWx0aCBEZXY8L2Z1bGwt
dGl0bGU+PGFiYnItMT5DaGlsZCBDYXJlIEhlYWx0aCBEZXY8L2FiYnItMT48L3BlcmlvZGljYWw+
PGFsdC1wZXJpb2RpY2FsPjxmdWxsLXRpdGxlPkNoaWxkIENhcmUgSGVhbHRoIERldjwvZnVsbC10
aXRsZT48YWJici0xPkNoaWxkIENhcmUgSGVhbHRoIERldjwvYWJici0xPjwvYWx0LXBlcmlvZGlj
YWw+PHBhZ2VzPjY1NC02NzwvcGFnZXM+PHZvbHVtZT40MTwvdm9sdW1lPjxudW1iZXI+NTwvbnVt
YmVyPjxlZGl0aW9uPjIwMTUvMDMvMjc8L2VkaXRpb24+PGtleXdvcmRzPjxrZXl3b3JkPkFkb2xl
c2NlbnQ8L2tleXdvcmQ+PGtleXdvcmQ+QWRvbGVzY2VudCBCZWhhdmlvcjwva2V5d29yZD48a2V5
d29yZD4qRGlldDwva2V5d29yZD48a2V5d29yZD5EaXJlY3RpdmUgQ291bnNlbGluZzwva2V5d29y
ZD48a2V5d29yZD4qRXhlcmNpc2U8L2tleXdvcmQ+PGtleXdvcmQ+SGVhbHRoIEJlaGF2aW9yPC9r
ZXl3b3JkPjxrZXl3b3JkPkhlYWx0aCBLbm93bGVkZ2UsIEF0dGl0dWRlcywgUHJhY3RpY2U8L2tl
eXdvcmQ+PGtleXdvcmQ+SGVhbHRoIFByb21vdGlvbjwva2V5d29yZD48a2V5d29yZD5IdW1hbnM8
L2tleXdvcmQ+PGtleXdvcmQ+UGFyZW50LUNoaWxkIFJlbGF0aW9uczwva2V5d29yZD48a2V5d29y
ZD5QYXJlbnRpbmcvcHN5Y2hvbG9neTwva2V5d29yZD48a2V5d29yZD5QZWRpYXRyaWMgT2Jlc2l0
eS9wcmV2ZW50aW9uICZhbXA7IGNvbnRyb2wvKnBzeWNob2xvZ3kvdGhlcmFweTwva2V5d29yZD48
a2V5d29yZD5QZWVyIEluZmx1ZW5jZTwva2V5d29yZD48a2V5d29yZD4qU2VkZW50YXJ5IEJlaGF2
aW9yPC9rZXl3b3JkPjxrZXl3b3JkPlNvY2lhbCBOb3Jtczwva2V5d29yZD48a2V5d29yZD5Tb2Np
YWwgU3VwcG9ydDwva2V5d29yZD48a2V5d29yZD5hZG9sZXNjZW50czwva2V5d29yZD48a2V5d29y
ZD5kaWV0PC9rZXl3b3JkPjxrZXl3b3JkPnBoeXNpY2FsIGFjdGl2aXR5PC9rZXl3b3JkPjxrZXl3
b3JkPnNlZGVudGFyeSBiZWhhdmlvdXI8L2tleXdvcmQ+PC9rZXl3b3Jkcz48ZGF0ZXM+PHllYXI+
MjAxNTwveWVhcj48cHViLWRhdGVzPjxkYXRlPlNlcDwvZGF0ZT48L3B1Yi1kYXRlcz48L2RhdGVz
Pjxpc2JuPjEzNjUtMjIxNCAoRWxlY3Ryb25pYykgMDMwNS0xODYyIChMaW5raW5nKTwvaXNibj48
YWNjZXNzaW9uLW51bT4yNTgwOTUyNTwvYWNjZXNzaW9uLW51bT48d29yay10eXBlPlJlc2VhcmNo
IFN1cHBvcnQsIE5vbi1VLlMuIEdvdiZhcG9zO3QgUmV2aWV3PC93b3JrLXR5cGU+PHVybHM+PHJl
bGF0ZWQtdXJscz48dXJsPmh0dHBzOi8vd3d3Lm5jYmkubmxtLm5paC5nb3YvcHVibWVkLzI1ODA5
NTI1PC91cmw+PC9yZWxhdGVkLXVybHM+PC91cmxzPjxlbGVjdHJvbmljLXJlc291cmNlLW51bT4x
MC4xMTExL2NjaC4xMjI0MSYjeEQ7MTAuMTExMS9jY2guMTIyNDEuIEVwdWIgMjAxNSBNYXIgMjUu
PC9lbGVjdHJvbmljLXJlc291cmNlLW51bT48cmVtb3RlLWRhdGFiYXNlLW5hbWU+TUVETElORTwv
cmVtb3RlLWRhdGFiYXNlLW5hbWU+PHJlbW90ZS1kYXRhYmFzZS1wcm92aWRlcj5PdmlkIFRlY2hu
b2xvZ2llczwvcmVtb3RlLWRhdGFiYXNlLXByb3ZpZGVyPjxsYW5ndWFnZT5FbmdsaXNoPC9sYW5n
dWFnZT48L3JlY29yZD48L0NpdGU+PC9FbmROb3RlPn==
</w:fldData>
              </w:fldChar>
            </w:r>
            <w:r w:rsidR="00CA214E">
              <w:rPr>
                <w:rFonts w:ascii="Times New Roman" w:hAnsi="Times New Roman" w:cs="Times New Roman"/>
              </w:rPr>
              <w:instrText xml:space="preserve"> ADDIN EN.CITE </w:instrText>
            </w:r>
            <w:r w:rsidR="00CA214E">
              <w:rPr>
                <w:rFonts w:ascii="Times New Roman" w:hAnsi="Times New Roman" w:cs="Times New Roman"/>
              </w:rPr>
              <w:fldChar w:fldCharType="begin">
                <w:fldData xml:space="preserve">PEVuZE5vdGU+PENpdGUgQXV0aG9yWWVhcj0iMSI+PEF1dGhvcj5EcmFwZXI8L0F1dGhvcj48WWVh
cj4yMDE1PC9ZZWFyPjxSZWNOdW0+NTM0PC9SZWNOdW0+PERpc3BsYXlUZXh0PkRyYXBlciwgR3Jv
YmxlciAoMjEpPC9EaXNwbGF5VGV4dD48cmVjb3JkPjxyZWMtbnVtYmVyPjUzNDwvcmVjLW51bWJl
cj48Zm9yZWlnbi1rZXlzPjxrZXkgYXBwPSJFTiIgZGItaWQ9InZmYWE1dGR6NzV2YXdmZWZzYXQ1
YXBzNXA1NXh6ZjVycHI5ciIgdGltZXN0YW1wPSIxNjI3NDI3OTQxIj41MzQ8L2tleT48L2ZvcmVp
Z24ta2V5cz48cmVmLXR5cGUgbmFtZT0iSm91cm5hbCBBcnRpY2xlIj4xNzwvcmVmLXR5cGU+PGNv
bnRyaWJ1dG9ycz48YXV0aG9ycz48YXV0aG9yPkRyYXBlciwgQy4gRS48L2F1dGhvcj48YXV0aG9y
Pkdyb2JsZXIsIEwuPC9hdXRob3I+PGF1dGhvcj5NaWNrbGVzZmllbGQsIEwuIEsuPC9hdXRob3I+
PGF1dGhvcj5Ob3JyaXMsIFMuIEEuPC9hdXRob3I+PC9hdXRob3JzPjwvY29udHJpYnV0b3JzPjxh
dXRoLWFkZHJlc3M+TVJDL1dpdHMgRGV2ZWxvcG1lbnRhbCBQYXRod2F5cyBmb3IgSGVhbHRoIFJl
c2VhcmNoIFVuaXQsIFVuaXZlcnNpdHkgb2YgdGhlIFdpdHdhdGVyc3JhbmQsIEpvaGFubmVzYnVy
ZywgU291dGggQWZyaWNhLiBEaXZpc2lvbiBvZiBFeGVyY2lzZSBTY2llbmNlIGFuZCBTcG9ydHMg
TWVkaWNpbmUsIFVuaXZlcnNpdHkgb2YgQ2FwZSBUb3duLCBDYXBlIFRvd24sIFNvdXRoIEFmcmlj
YS4gQ2VudHJlIGZvciBFdmlkZW5jZS1iYXNlZCBIZWFsdGggQ2FyZSwgU3RlbGxlbmJvc2NoIFVu
aXZlcnNpdHksIFN0ZWxsZW5ib3NjaCwgU291dGggQWZyaWNhLjwvYXV0aC1hZGRyZXNzPjx0aXRs
ZXM+PHRpdGxlPkltcGFjdCBvZiBzb2NpYWwgbm9ybXMgYW5kIHNvY2lhbCBzdXBwb3J0IG9uIGRp
ZXQsIHBoeXNpY2FsIGFjdGl2aXR5IGFuZCBzZWRlbnRhcnkgYmVoYXZpb3VyIG9mIGFkb2xlc2Nl
bnRzOiBhIHNjb3BpbmcgcmV2aWV3PC90aXRsZT48c2Vjb25kYXJ5LXRpdGxlPkNoaWxkIENhcmUg
SGVhbHRoIERldjwvc2Vjb25kYXJ5LXRpdGxlPjxhbHQtdGl0bGU+Q2hpbGQgQ2FyZSBIZWFsdGgg
RGV2PC9hbHQtdGl0bGU+PHNob3J0LXRpdGxlPkltcGFjdCBvZiBzb2NpYWwgbm9ybXMgYW5kIHNv
Y2lhbCBzdXBwb3J0IG9uIGRpZXQsIHBoeXNpY2FsIGFjdGl2aXR5IGFuZCBzZWRlbnRhcnkgYmVo
YXZpb3VyIG9mIGFkb2xlc2NlbnRzOiBhIHNjb3BpbmcgcmV2aWV3PC9zaG9ydC10aXRsZT48L3Rp
dGxlcz48cGVyaW9kaWNhbD48ZnVsbC10aXRsZT5DaGlsZCBDYXJlIEhlYWx0aCBEZXY8L2Z1bGwt
dGl0bGU+PGFiYnItMT5DaGlsZCBDYXJlIEhlYWx0aCBEZXY8L2FiYnItMT48L3BlcmlvZGljYWw+
PGFsdC1wZXJpb2RpY2FsPjxmdWxsLXRpdGxlPkNoaWxkIENhcmUgSGVhbHRoIERldjwvZnVsbC10
aXRsZT48YWJici0xPkNoaWxkIENhcmUgSGVhbHRoIERldjwvYWJici0xPjwvYWx0LXBlcmlvZGlj
YWw+PHBhZ2VzPjY1NC02NzwvcGFnZXM+PHZvbHVtZT40MTwvdm9sdW1lPjxudW1iZXI+NTwvbnVt
YmVyPjxlZGl0aW9uPjIwMTUvMDMvMjc8L2VkaXRpb24+PGtleXdvcmRzPjxrZXl3b3JkPkFkb2xl
c2NlbnQ8L2tleXdvcmQ+PGtleXdvcmQ+QWRvbGVzY2VudCBCZWhhdmlvcjwva2V5d29yZD48a2V5
d29yZD4qRGlldDwva2V5d29yZD48a2V5d29yZD5EaXJlY3RpdmUgQ291bnNlbGluZzwva2V5d29y
ZD48a2V5d29yZD4qRXhlcmNpc2U8L2tleXdvcmQ+PGtleXdvcmQ+SGVhbHRoIEJlaGF2aW9yPC9r
ZXl3b3JkPjxrZXl3b3JkPkhlYWx0aCBLbm93bGVkZ2UsIEF0dGl0dWRlcywgUHJhY3RpY2U8L2tl
eXdvcmQ+PGtleXdvcmQ+SGVhbHRoIFByb21vdGlvbjwva2V5d29yZD48a2V5d29yZD5IdW1hbnM8
L2tleXdvcmQ+PGtleXdvcmQ+UGFyZW50LUNoaWxkIFJlbGF0aW9uczwva2V5d29yZD48a2V5d29y
ZD5QYXJlbnRpbmcvcHN5Y2hvbG9neTwva2V5d29yZD48a2V5d29yZD5QZWRpYXRyaWMgT2Jlc2l0
eS9wcmV2ZW50aW9uICZhbXA7IGNvbnRyb2wvKnBzeWNob2xvZ3kvdGhlcmFweTwva2V5d29yZD48
a2V5d29yZD5QZWVyIEluZmx1ZW5jZTwva2V5d29yZD48a2V5d29yZD4qU2VkZW50YXJ5IEJlaGF2
aW9yPC9rZXl3b3JkPjxrZXl3b3JkPlNvY2lhbCBOb3Jtczwva2V5d29yZD48a2V5d29yZD5Tb2Np
YWwgU3VwcG9ydDwva2V5d29yZD48a2V5d29yZD5hZG9sZXNjZW50czwva2V5d29yZD48a2V5d29y
ZD5kaWV0PC9rZXl3b3JkPjxrZXl3b3JkPnBoeXNpY2FsIGFjdGl2aXR5PC9rZXl3b3JkPjxrZXl3
b3JkPnNlZGVudGFyeSBiZWhhdmlvdXI8L2tleXdvcmQ+PC9rZXl3b3Jkcz48ZGF0ZXM+PHllYXI+
MjAxNTwveWVhcj48cHViLWRhdGVzPjxkYXRlPlNlcDwvZGF0ZT48L3B1Yi1kYXRlcz48L2RhdGVz
Pjxpc2JuPjEzNjUtMjIxNCAoRWxlY3Ryb25pYykgMDMwNS0xODYyIChMaW5raW5nKTwvaXNibj48
YWNjZXNzaW9uLW51bT4yNTgwOTUyNTwvYWNjZXNzaW9uLW51bT48d29yay10eXBlPlJlc2VhcmNo
IFN1cHBvcnQsIE5vbi1VLlMuIEdvdiZhcG9zO3QgUmV2aWV3PC93b3JrLXR5cGU+PHVybHM+PHJl
bGF0ZWQtdXJscz48dXJsPmh0dHBzOi8vd3d3Lm5jYmkubmxtLm5paC5nb3YvcHVibWVkLzI1ODA5
NTI1PC91cmw+PC9yZWxhdGVkLXVybHM+PC91cmxzPjxlbGVjdHJvbmljLXJlc291cmNlLW51bT4x
MC4xMTExL2NjaC4xMjI0MSYjeEQ7MTAuMTExMS9jY2guMTIyNDEuIEVwdWIgMjAxNSBNYXIgMjUu
PC9lbGVjdHJvbmljLXJlc291cmNlLW51bT48cmVtb3RlLWRhdGFiYXNlLW5hbWU+TUVETElORTwv
cmVtb3RlLWRhdGFiYXNlLW5hbWU+PHJlbW90ZS1kYXRhYmFzZS1wcm92aWRlcj5PdmlkIFRlY2hu
b2xvZ2llczwvcmVtb3RlLWRhdGFiYXNlLXByb3ZpZGVyPjxsYW5ndWFnZT5FbmdsaXNoPC9sYW5n
dWFnZT48L3JlY29yZD48L0NpdGU+PC9FbmROb3RlPn==
</w:fldData>
              </w:fldChar>
            </w:r>
            <w:r w:rsidR="00CA214E">
              <w:rPr>
                <w:rFonts w:ascii="Times New Roman" w:hAnsi="Times New Roman" w:cs="Times New Roman"/>
              </w:rPr>
              <w:instrText xml:space="preserve"> ADDIN EN.CITE.DATA </w:instrText>
            </w:r>
            <w:r w:rsidR="00CA214E">
              <w:rPr>
                <w:rFonts w:ascii="Times New Roman" w:hAnsi="Times New Roman" w:cs="Times New Roman"/>
              </w:rPr>
            </w:r>
            <w:r w:rsidR="00CA214E">
              <w:rPr>
                <w:rFonts w:ascii="Times New Roman" w:hAnsi="Times New Roman" w:cs="Times New Roman"/>
              </w:rPr>
              <w:fldChar w:fldCharType="end"/>
            </w:r>
            <w:r w:rsidRPr="00CA214E">
              <w:rPr>
                <w:rFonts w:ascii="Times New Roman" w:hAnsi="Times New Roman" w:cs="Times New Roman"/>
              </w:rPr>
            </w:r>
            <w:r w:rsidRPr="00CA214E">
              <w:rPr>
                <w:rFonts w:ascii="Times New Roman" w:hAnsi="Times New Roman" w:cs="Times New Roman"/>
              </w:rPr>
              <w:fldChar w:fldCharType="separate"/>
            </w:r>
            <w:r w:rsidR="00CA214E">
              <w:rPr>
                <w:rFonts w:ascii="Times New Roman" w:hAnsi="Times New Roman" w:cs="Times New Roman"/>
                <w:noProof/>
              </w:rPr>
              <w:t>Draper, Grobler (21)</w:t>
            </w:r>
            <w:r w:rsidRPr="00CA214E">
              <w:rPr>
                <w:rFonts w:ascii="Times New Roman" w:hAnsi="Times New Roman" w:cs="Times New Roman"/>
              </w:rPr>
              <w:fldChar w:fldCharType="end"/>
            </w:r>
          </w:p>
        </w:tc>
        <w:tc>
          <w:tcPr>
            <w:tcW w:w="3369" w:type="dxa"/>
          </w:tcPr>
          <w:p w14:paraId="50D8400B"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To determine the impact of social norms and social support on PA in adolescents</w:t>
            </w:r>
          </w:p>
        </w:tc>
        <w:tc>
          <w:tcPr>
            <w:tcW w:w="1694" w:type="dxa"/>
          </w:tcPr>
          <w:p w14:paraId="131DC263"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Adolescents</w:t>
            </w:r>
          </w:p>
        </w:tc>
        <w:tc>
          <w:tcPr>
            <w:tcW w:w="1639" w:type="dxa"/>
          </w:tcPr>
          <w:p w14:paraId="77B70204" w14:textId="4B863341"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R/ Scoping review of reviews; 30 reviews</w:t>
            </w:r>
          </w:p>
        </w:tc>
        <w:tc>
          <w:tcPr>
            <w:tcW w:w="4820" w:type="dxa"/>
          </w:tcPr>
          <w:p w14:paraId="42D53A2E"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 xml:space="preserve">Positive associations with PA for family influences (e.g., income, support, </w:t>
            </w:r>
            <w:proofErr w:type="gramStart"/>
            <w:r w:rsidRPr="00CA214E">
              <w:rPr>
                <w:rFonts w:ascii="Times New Roman" w:hAnsi="Times New Roman" w:cs="Times New Roman"/>
              </w:rPr>
              <w:t>sibling</w:t>
            </w:r>
            <w:proofErr w:type="gramEnd"/>
            <w:r w:rsidRPr="00CA214E">
              <w:rPr>
                <w:rFonts w:ascii="Times New Roman" w:hAnsi="Times New Roman" w:cs="Times New Roman"/>
              </w:rPr>
              <w:t xml:space="preserve"> activity), friend support and activity, and neighbourhood level interactions. Negative associations for bad past experiences (e.g., PE class) and perceived gender norms.</w:t>
            </w:r>
          </w:p>
        </w:tc>
      </w:tr>
      <w:tr w:rsidR="00404933" w:rsidRPr="00CA214E" w14:paraId="3083F87D" w14:textId="77777777" w:rsidTr="00F01230">
        <w:tblPrEx>
          <w:jc w:val="left"/>
        </w:tblPrEx>
        <w:tc>
          <w:tcPr>
            <w:tcW w:w="546" w:type="dxa"/>
          </w:tcPr>
          <w:p w14:paraId="63A4FFE8" w14:textId="1F5FEBB9"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22</w:t>
            </w:r>
          </w:p>
        </w:tc>
        <w:tc>
          <w:tcPr>
            <w:tcW w:w="2386" w:type="dxa"/>
          </w:tcPr>
          <w:p w14:paraId="0AEC80D4" w14:textId="2D13875D"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fldData xml:space="preserve">PEVuZE5vdGU+PENpdGUgQXV0aG9yWWVhcj0iMSI+PEF1dGhvcj5FcnJpc3VyaXo8L0F1dGhvcj48
WWVhcj4yMDE4PC9ZZWFyPjxSZWNOdW0+NTM1PC9SZWNOdW0+PERpc3BsYXlUZXh0PkVycmlzdXJp
eiwgR29sYXN6ZXdza2kgKDIyKTwvRGlzcGxheVRleHQ+PHJlY29yZD48cmVjLW51bWJlcj41MzU8
L3JlYy1udW1iZXI+PGZvcmVpZ24ta2V5cz48a2V5IGFwcD0iRU4iIGRiLWlkPSJ2ZmFhNXRkejc1
dmF3ZmVmc2F0NWFwczVwNTV4emY1cnByOXIiIHRpbWVzdGFtcD0iMTYyNzQyNzk0MSI+NTM1PC9r
ZXk+PC9mb3JlaWduLWtleXM+PHJlZi10eXBlIG5hbWU9IkpvdXJuYWwgQXJ0aWNsZSI+MTc8L3Jl
Zi10eXBlPjxjb250cmlidXRvcnM+PGF1dGhvcnM+PGF1dGhvcj5FcnJpc3VyaXosIFYuIEwuPC9h
dXRob3I+PGF1dGhvcj5Hb2xhc3pld3NraSwgTi4gTS48L2F1dGhvcj48YXV0aG9yPkJvcm4sIEsu
PC9hdXRob3I+PGF1dGhvcj5CYXJ0aG9sb21ldywgSi4gQi48L2F1dGhvcj48L2F1dGhvcnM+PC9j
b250cmlidXRvcnM+PGF1dGgtYWRkcmVzcz5MYXRpbm8gUmVzZWFyY2ggSW5pdGlhdGl2ZSwgVGhl
IFVuaXZlcnNpdHkgb2YgVGV4YXMgYXQgQXVzdGluLCAyMTAgVy4gMjR0aCBTdHJlZXQsIEY5MjAw
LCBBdXN0aW4sIFRYLCA3ODcxMiwgVVNBLiB2bGVycmlzdXJpekBhdXN0aW4udXRleGFzLmVkdS4g
RGVwYXJ0bWVudCBvZiBLaW5lc2lvbG9neSBhbmQgSGVhbHRoIEVkdWNhdGlvbiwgVGhlIFVuaXZl
cnNpdHkgb2YgVGV4YXMgYXQgQXVzdGluLCAxIFVuaXZlcnNpdHkgU3RhdGlvbiwgRDM3MDAsIEF1
c3RpbiwgVFgsIDc4NzEyLCBVU0EuPC9hdXRoLWFkZHJlc3M+PHRpdGxlcz48dGl0bGU+U3lzdGVt
YXRpYyBSZXZpZXcgb2YgUGh5c2ljYWwgRWR1Y2F0aW9uLUJhc2VkIFBoeXNpY2FsIEFjdGl2aXR5
IEludGVydmVudGlvbnMgQW1vbmcgRWxlbWVudGFyeSBTY2hvb2wgQ2hpbGRyZW48L3RpdGxlPjxz
ZWNvbmRhcnktdGl0bGU+SiBQcmltIFByZXY8L3NlY29uZGFyeS10aXRsZT48c2hvcnQtdGl0bGU+
U3lzdGVtYXRpYyBSZXZpZXcgb2YgUGh5c2ljYWwgRWR1Y2F0aW9uLUJhc2VkIFBoeXNpY2FsIEFj
dGl2aXR5IEludGVydmVudGlvbnMgQW1vbmcgRWxlbWVudGFyeSBTY2hvb2wgQ2hpbGRyZW48L3No
b3J0LXRpdGxlPjwvdGl0bGVzPjxwZXJpb2RpY2FsPjxmdWxsLXRpdGxlPkogUHJpbSBQcmV2PC9m
dWxsLXRpdGxlPjwvcGVyaW9kaWNhbD48cGFnZXM+MzAzLTMyNzwvcGFnZXM+PHZvbHVtZT4zOTwv
dm9sdW1lPjxudW1iZXI+MzwvbnVtYmVyPjxlZGl0aW9uPjIwMTgvMDUvMDE8L2VkaXRpb24+PGtl
eXdvcmRzPjxrZXl3b3JkPkJvZHkgQ29tcG9zaXRpb248L2tleXdvcmQ+PGtleXdvcmQ+Q2hpbGQ8
L2tleXdvcmQ+PGtleXdvcmQ+SHVtYW5zPC9rZXl3b3JkPjxrZXl3b3JkPlBoeXNpY2FsIEVkdWNh
dGlvbiBhbmQgVHJhaW5pbmcvKm9yZ2FuaXphdGlvbiAmYW1wOyBhZG1pbmlzdHJhdGlvbjwva2V5
d29yZD48a2V5d29yZD5QaHlzaWNhbCBGaXRuZXNzPC9rZXl3b3JkPjxrZXl3b3JkPlNjaG9vbCBI
ZWFsdGggU2VydmljZXMvKm9yZ2FuaXphdGlvbiAmYW1wOyBhZG1pbmlzdHJhdGlvbjwva2V5d29y
ZD48a2V5d29yZD4qQ2hpbGRyZW48L2tleXdvcmQ+PGtleXdvcmQ+KkVsZW1lbnRhcnkgc2Nob29s
PC9rZXl3b3JkPjxrZXl3b3JkPipPYmVzaXR5IHByZXZlbnRpb248L2tleXdvcmQ+PGtleXdvcmQ+
KlBoeXNpY2FsIGFjdGl2aXR5PC9rZXl3b3JkPjxrZXl3b3JkPipQaHlzaWNhbCBlZHVjYXRpb248
L2tleXdvcmQ+PC9rZXl3b3Jkcz48ZGF0ZXM+PHllYXI+MjAxODwveWVhcj48cHViLWRhdGVzPjxk
YXRlPkp1bjwvZGF0ZT48L3B1Yi1kYXRlcz48L2RhdGVzPjxpc2JuPjE1NzMtNjU0NyAoRWxlY3Ry
b25pYykgMDI3OC0wOTVYIChMaW5raW5nKTwvaXNibj48YWNjZXNzaW9uLW51bT4yOTcwNTg4Mzwv
YWNjZXNzaW9uLW51bT48dXJscz48cmVsYXRlZC11cmxzPjx1cmw+aHR0cHM6Ly93d3cubmNiaS5u
bG0ubmloLmdvdi9wdWJtZWQvMjk3MDU4ODM8L3VybD48L3JlbGF0ZWQtdXJscz48L3VybHM+PGVs
ZWN0cm9uaWMtcmVzb3VyY2UtbnVtPjEwLjEwMDcvczEwOTM1LTAxOC0wNTA3LXgmI3hEOzEwLjEw
MDcvczEwOTM1LTAxOC0wNTA3LXguPC9lbGVjdHJvbmljLXJlc291cmNlLW51bT48cmVtb3RlLWRh
dGFiYXNlLW5hbWU+cHN5aDwvcmVtb3RlLWRhdGFiYXNlLW5hbWU+PHJlbW90ZS1kYXRhYmFzZS1w
cm92aWRlcj5FQlNDT2hvc3Q8L3JlbW90ZS1kYXRhYmFzZS1wcm92aWRlcj48L3JlY29yZD48L0Np
dGU+PC9FbmROb3RlPgB=
</w:fldData>
              </w:fldChar>
            </w:r>
            <w:r w:rsidR="00CA214E">
              <w:rPr>
                <w:rFonts w:ascii="Times New Roman" w:hAnsi="Times New Roman" w:cs="Times New Roman"/>
              </w:rPr>
              <w:instrText xml:space="preserve"> ADDIN EN.CITE </w:instrText>
            </w:r>
            <w:r w:rsidR="00CA214E">
              <w:rPr>
                <w:rFonts w:ascii="Times New Roman" w:hAnsi="Times New Roman" w:cs="Times New Roman"/>
              </w:rPr>
              <w:fldChar w:fldCharType="begin">
                <w:fldData xml:space="preserve">PEVuZE5vdGU+PENpdGUgQXV0aG9yWWVhcj0iMSI+PEF1dGhvcj5FcnJpc3VyaXo8L0F1dGhvcj48
WWVhcj4yMDE4PC9ZZWFyPjxSZWNOdW0+NTM1PC9SZWNOdW0+PERpc3BsYXlUZXh0PkVycmlzdXJp
eiwgR29sYXN6ZXdza2kgKDIyKTwvRGlzcGxheVRleHQ+PHJlY29yZD48cmVjLW51bWJlcj41MzU8
L3JlYy1udW1iZXI+PGZvcmVpZ24ta2V5cz48a2V5IGFwcD0iRU4iIGRiLWlkPSJ2ZmFhNXRkejc1
dmF3ZmVmc2F0NWFwczVwNTV4emY1cnByOXIiIHRpbWVzdGFtcD0iMTYyNzQyNzk0MSI+NTM1PC9r
ZXk+PC9mb3JlaWduLWtleXM+PHJlZi10eXBlIG5hbWU9IkpvdXJuYWwgQXJ0aWNsZSI+MTc8L3Jl
Zi10eXBlPjxjb250cmlidXRvcnM+PGF1dGhvcnM+PGF1dGhvcj5FcnJpc3VyaXosIFYuIEwuPC9h
dXRob3I+PGF1dGhvcj5Hb2xhc3pld3NraSwgTi4gTS48L2F1dGhvcj48YXV0aG9yPkJvcm4sIEsu
PC9hdXRob3I+PGF1dGhvcj5CYXJ0aG9sb21ldywgSi4gQi48L2F1dGhvcj48L2F1dGhvcnM+PC9j
b250cmlidXRvcnM+PGF1dGgtYWRkcmVzcz5MYXRpbm8gUmVzZWFyY2ggSW5pdGlhdGl2ZSwgVGhl
IFVuaXZlcnNpdHkgb2YgVGV4YXMgYXQgQXVzdGluLCAyMTAgVy4gMjR0aCBTdHJlZXQsIEY5MjAw
LCBBdXN0aW4sIFRYLCA3ODcxMiwgVVNBLiB2bGVycmlzdXJpekBhdXN0aW4udXRleGFzLmVkdS4g
RGVwYXJ0bWVudCBvZiBLaW5lc2lvbG9neSBhbmQgSGVhbHRoIEVkdWNhdGlvbiwgVGhlIFVuaXZl
cnNpdHkgb2YgVGV4YXMgYXQgQXVzdGluLCAxIFVuaXZlcnNpdHkgU3RhdGlvbiwgRDM3MDAsIEF1
c3RpbiwgVFgsIDc4NzEyLCBVU0EuPC9hdXRoLWFkZHJlc3M+PHRpdGxlcz48dGl0bGU+U3lzdGVt
YXRpYyBSZXZpZXcgb2YgUGh5c2ljYWwgRWR1Y2F0aW9uLUJhc2VkIFBoeXNpY2FsIEFjdGl2aXR5
IEludGVydmVudGlvbnMgQW1vbmcgRWxlbWVudGFyeSBTY2hvb2wgQ2hpbGRyZW48L3RpdGxlPjxz
ZWNvbmRhcnktdGl0bGU+SiBQcmltIFByZXY8L3NlY29uZGFyeS10aXRsZT48c2hvcnQtdGl0bGU+
U3lzdGVtYXRpYyBSZXZpZXcgb2YgUGh5c2ljYWwgRWR1Y2F0aW9uLUJhc2VkIFBoeXNpY2FsIEFj
dGl2aXR5IEludGVydmVudGlvbnMgQW1vbmcgRWxlbWVudGFyeSBTY2hvb2wgQ2hpbGRyZW48L3No
b3J0LXRpdGxlPjwvdGl0bGVzPjxwZXJpb2RpY2FsPjxmdWxsLXRpdGxlPkogUHJpbSBQcmV2PC9m
dWxsLXRpdGxlPjwvcGVyaW9kaWNhbD48cGFnZXM+MzAzLTMyNzwvcGFnZXM+PHZvbHVtZT4zOTwv
dm9sdW1lPjxudW1iZXI+MzwvbnVtYmVyPjxlZGl0aW9uPjIwMTgvMDUvMDE8L2VkaXRpb24+PGtl
eXdvcmRzPjxrZXl3b3JkPkJvZHkgQ29tcG9zaXRpb248L2tleXdvcmQ+PGtleXdvcmQ+Q2hpbGQ8
L2tleXdvcmQ+PGtleXdvcmQ+SHVtYW5zPC9rZXl3b3JkPjxrZXl3b3JkPlBoeXNpY2FsIEVkdWNh
dGlvbiBhbmQgVHJhaW5pbmcvKm9yZ2FuaXphdGlvbiAmYW1wOyBhZG1pbmlzdHJhdGlvbjwva2V5
d29yZD48a2V5d29yZD5QaHlzaWNhbCBGaXRuZXNzPC9rZXl3b3JkPjxrZXl3b3JkPlNjaG9vbCBI
ZWFsdGggU2VydmljZXMvKm9yZ2FuaXphdGlvbiAmYW1wOyBhZG1pbmlzdHJhdGlvbjwva2V5d29y
ZD48a2V5d29yZD4qQ2hpbGRyZW48L2tleXdvcmQ+PGtleXdvcmQ+KkVsZW1lbnRhcnkgc2Nob29s
PC9rZXl3b3JkPjxrZXl3b3JkPipPYmVzaXR5IHByZXZlbnRpb248L2tleXdvcmQ+PGtleXdvcmQ+
KlBoeXNpY2FsIGFjdGl2aXR5PC9rZXl3b3JkPjxrZXl3b3JkPipQaHlzaWNhbCBlZHVjYXRpb248
L2tleXdvcmQ+PC9rZXl3b3Jkcz48ZGF0ZXM+PHllYXI+MjAxODwveWVhcj48cHViLWRhdGVzPjxk
YXRlPkp1bjwvZGF0ZT48L3B1Yi1kYXRlcz48L2RhdGVzPjxpc2JuPjE1NzMtNjU0NyAoRWxlY3Ry
b25pYykgMDI3OC0wOTVYIChMaW5raW5nKTwvaXNibj48YWNjZXNzaW9uLW51bT4yOTcwNTg4Mzwv
YWNjZXNzaW9uLW51bT48dXJscz48cmVsYXRlZC11cmxzPjx1cmw+aHR0cHM6Ly93d3cubmNiaS5u
bG0ubmloLmdvdi9wdWJtZWQvMjk3MDU4ODM8L3VybD48L3JlbGF0ZWQtdXJscz48L3VybHM+PGVs
ZWN0cm9uaWMtcmVzb3VyY2UtbnVtPjEwLjEwMDcvczEwOTM1LTAxOC0wNTA3LXgmI3hEOzEwLjEw
MDcvczEwOTM1LTAxOC0wNTA3LXguPC9lbGVjdHJvbmljLXJlc291cmNlLW51bT48cmVtb3RlLWRh
dGFiYXNlLW5hbWU+cHN5aDwvcmVtb3RlLWRhdGFiYXNlLW5hbWU+PHJlbW90ZS1kYXRhYmFzZS1w
cm92aWRlcj5FQlNDT2hvc3Q8L3JlbW90ZS1kYXRhYmFzZS1wcm92aWRlcj48L3JlY29yZD48L0Np
dGU+PC9FbmROb3RlPgB=
</w:fldData>
              </w:fldChar>
            </w:r>
            <w:r w:rsidR="00CA214E">
              <w:rPr>
                <w:rFonts w:ascii="Times New Roman" w:hAnsi="Times New Roman" w:cs="Times New Roman"/>
              </w:rPr>
              <w:instrText xml:space="preserve"> ADDIN EN.CITE.DATA </w:instrText>
            </w:r>
            <w:r w:rsidR="00CA214E">
              <w:rPr>
                <w:rFonts w:ascii="Times New Roman" w:hAnsi="Times New Roman" w:cs="Times New Roman"/>
              </w:rPr>
            </w:r>
            <w:r w:rsidR="00CA214E">
              <w:rPr>
                <w:rFonts w:ascii="Times New Roman" w:hAnsi="Times New Roman" w:cs="Times New Roman"/>
              </w:rPr>
              <w:fldChar w:fldCharType="end"/>
            </w:r>
            <w:r w:rsidRPr="00CA214E">
              <w:rPr>
                <w:rFonts w:ascii="Times New Roman" w:hAnsi="Times New Roman" w:cs="Times New Roman"/>
              </w:rPr>
            </w:r>
            <w:r w:rsidRPr="00CA214E">
              <w:rPr>
                <w:rFonts w:ascii="Times New Roman" w:hAnsi="Times New Roman" w:cs="Times New Roman"/>
              </w:rPr>
              <w:fldChar w:fldCharType="separate"/>
            </w:r>
            <w:r w:rsidR="00CA214E">
              <w:rPr>
                <w:rFonts w:ascii="Times New Roman" w:hAnsi="Times New Roman" w:cs="Times New Roman"/>
                <w:noProof/>
              </w:rPr>
              <w:t>Errisuriz, Golaszewski (22)</w:t>
            </w:r>
            <w:r w:rsidRPr="00CA214E">
              <w:rPr>
                <w:rFonts w:ascii="Times New Roman" w:hAnsi="Times New Roman" w:cs="Times New Roman"/>
              </w:rPr>
              <w:fldChar w:fldCharType="end"/>
            </w:r>
          </w:p>
        </w:tc>
        <w:tc>
          <w:tcPr>
            <w:tcW w:w="3369" w:type="dxa"/>
          </w:tcPr>
          <w:p w14:paraId="2E1702D5"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Examine physical education interventions effect on PA</w:t>
            </w:r>
          </w:p>
        </w:tc>
        <w:tc>
          <w:tcPr>
            <w:tcW w:w="1694" w:type="dxa"/>
          </w:tcPr>
          <w:p w14:paraId="43D47999"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chool children</w:t>
            </w:r>
          </w:p>
        </w:tc>
        <w:tc>
          <w:tcPr>
            <w:tcW w:w="1639" w:type="dxa"/>
          </w:tcPr>
          <w:p w14:paraId="4949C2B7"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R; 12 studies</w:t>
            </w:r>
          </w:p>
        </w:tc>
        <w:tc>
          <w:tcPr>
            <w:tcW w:w="4820" w:type="dxa"/>
          </w:tcPr>
          <w:p w14:paraId="2DBFC20B"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PE interventions can increase PA during class but do not seem to benefit leisure time PA.</w:t>
            </w:r>
          </w:p>
        </w:tc>
      </w:tr>
      <w:tr w:rsidR="00404933" w:rsidRPr="00CA214E" w14:paraId="506CCB5D" w14:textId="77777777" w:rsidTr="00F01230">
        <w:tblPrEx>
          <w:jc w:val="left"/>
        </w:tblPrEx>
        <w:tc>
          <w:tcPr>
            <w:tcW w:w="546" w:type="dxa"/>
          </w:tcPr>
          <w:p w14:paraId="5C617FC2" w14:textId="40D7E84E"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lastRenderedPageBreak/>
              <w:t>23</w:t>
            </w:r>
          </w:p>
        </w:tc>
        <w:tc>
          <w:tcPr>
            <w:tcW w:w="2386" w:type="dxa"/>
          </w:tcPr>
          <w:p w14:paraId="51E09ABE" w14:textId="38D4A658"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r>
            <w:r w:rsidR="00CA214E">
              <w:rPr>
                <w:rFonts w:ascii="Times New Roman" w:hAnsi="Times New Roman" w:cs="Times New Roman"/>
              </w:rPr>
              <w:instrText xml:space="preserve"> ADDIN EN.CITE &lt;EndNote&gt;&lt;Cite AuthorYear="1"&gt;&lt;Author&gt;Erwin&lt;/Author&gt;&lt;Year&gt;2014&lt;/Year&gt;&lt;RecNum&gt;536&lt;/RecNum&gt;&lt;DisplayText&gt;Erwin, Ickes (23)&lt;/DisplayText&gt;&lt;record&gt;&lt;rec-number&gt;536&lt;/rec-number&gt;&lt;foreign-keys&gt;&lt;key app="EN" db-id="vfaa5tdz75vawfefsat5aps5p55xzf5rpr9r" timestamp="1627427941"&gt;536&lt;/key&gt;&lt;/foreign-keys&gt;&lt;ref-type name="Journal Article"&gt;17&lt;/ref-type&gt;&lt;contributors&gt;&lt;authors&gt;&lt;author&gt;Erwin, H. E.&lt;/author&gt;&lt;author&gt;Ickes, M.&lt;/author&gt;&lt;author&gt;Ahn, S.&lt;/author&gt;&lt;author&gt;Fedewa, A.&lt;/author&gt;&lt;/authors&gt;&lt;/contributors&gt;&lt;titles&gt;&lt;title&gt;Impact of recess interventions on children&amp;apos;s physical activity--a meta-analysis&lt;/title&gt;&lt;secondary-title&gt;Am J Health Promot&lt;/secondary-title&gt;&lt;short-title&gt;Impact of recess interventions on children&amp;apos;s physical activity--a meta-analysis&lt;/short-title&gt;&lt;/titles&gt;&lt;periodical&gt;&lt;full-title&gt;Am J Health Promot&lt;/full-title&gt;&lt;/periodical&gt;&lt;pages&gt;159-67&lt;/pages&gt;&lt;volume&gt;28&lt;/volume&gt;&lt;number&gt;3&lt;/number&gt;&lt;edition&gt;2013/07/24&lt;/edition&gt;&lt;keywords&gt;&lt;keyword&gt;Child&lt;/keyword&gt;&lt;keyword&gt;Child, Preschool&lt;/keyword&gt;&lt;keyword&gt;Humans&lt;/keyword&gt;&lt;keyword&gt;*Motor Activity&lt;/keyword&gt;&lt;keyword&gt;*Play and Playthings&lt;/keyword&gt;&lt;keyword&gt;*School Health Services&lt;/keyword&gt;&lt;/keywords&gt;&lt;dates&gt;&lt;year&gt;2014&lt;/year&gt;&lt;pub-dates&gt;&lt;date&gt;Jan-Feb&lt;/date&gt;&lt;/pub-dates&gt;&lt;/dates&gt;&lt;isbn&gt;2168-6602 (Electronic) 0890-1171 (Linking)&lt;/isbn&gt;&lt;accession-num&gt;23875990&lt;/accession-num&gt;&lt;work-type&gt;Article&lt;/work-type&gt;&lt;urls&gt;&lt;related-urls&gt;&lt;url&gt;https://www.ncbi.nlm.nih.gov/pubmed/23875990&lt;/url&gt;&lt;/related-urls&gt;&lt;/urls&gt;&lt;electronic-resource-num&gt;10.4278/ajhp.120926-LIT-470&amp;#xD;10.4278/ajhp.120926-LIT-470. Epub 2013 Jul 22.&lt;/electronic-resource-num&gt;&lt;remote-database-name&gt;Medline&lt;/remote-database-name&gt;&lt;language&gt;English&lt;/language&gt;&lt;/record&gt;&lt;/Cite&gt;&lt;/EndNote&gt;</w:instrText>
            </w:r>
            <w:r w:rsidRPr="00CA214E">
              <w:rPr>
                <w:rFonts w:ascii="Times New Roman" w:hAnsi="Times New Roman" w:cs="Times New Roman"/>
              </w:rPr>
              <w:fldChar w:fldCharType="separate"/>
            </w:r>
            <w:r w:rsidR="00CA214E">
              <w:rPr>
                <w:rFonts w:ascii="Times New Roman" w:hAnsi="Times New Roman" w:cs="Times New Roman"/>
                <w:noProof/>
              </w:rPr>
              <w:t>Erwin, Ickes (23)</w:t>
            </w:r>
            <w:r w:rsidRPr="00CA214E">
              <w:rPr>
                <w:rFonts w:ascii="Times New Roman" w:hAnsi="Times New Roman" w:cs="Times New Roman"/>
              </w:rPr>
              <w:fldChar w:fldCharType="end"/>
            </w:r>
          </w:p>
        </w:tc>
        <w:tc>
          <w:tcPr>
            <w:tcW w:w="3369" w:type="dxa"/>
          </w:tcPr>
          <w:p w14:paraId="309D41DE"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Examine the effect and characteristics of recess interventions on PA</w:t>
            </w:r>
          </w:p>
        </w:tc>
        <w:tc>
          <w:tcPr>
            <w:tcW w:w="1694" w:type="dxa"/>
          </w:tcPr>
          <w:p w14:paraId="1BF4A922"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Children</w:t>
            </w:r>
          </w:p>
        </w:tc>
        <w:tc>
          <w:tcPr>
            <w:tcW w:w="1639" w:type="dxa"/>
          </w:tcPr>
          <w:p w14:paraId="14093BC5"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R and MA; 13 studies</w:t>
            </w:r>
          </w:p>
        </w:tc>
        <w:tc>
          <w:tcPr>
            <w:tcW w:w="4820" w:type="dxa"/>
          </w:tcPr>
          <w:p w14:paraId="4146B3CE"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 xml:space="preserve">Recess interventions have a positive effect on child PA. These are more effective in younger children. Longer recess duration, more play equipment, structured and semi structured play, and teacher involvement can be beneficial. </w:t>
            </w:r>
          </w:p>
        </w:tc>
      </w:tr>
      <w:tr w:rsidR="00404933" w:rsidRPr="00CA214E" w14:paraId="51B0811F" w14:textId="77777777" w:rsidTr="00F01230">
        <w:tblPrEx>
          <w:jc w:val="left"/>
        </w:tblPrEx>
        <w:tc>
          <w:tcPr>
            <w:tcW w:w="546" w:type="dxa"/>
          </w:tcPr>
          <w:p w14:paraId="77FE98D6" w14:textId="0171A110"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24</w:t>
            </w:r>
          </w:p>
        </w:tc>
        <w:tc>
          <w:tcPr>
            <w:tcW w:w="2386" w:type="dxa"/>
          </w:tcPr>
          <w:p w14:paraId="78C28D57" w14:textId="3980E893"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fldData xml:space="preserve">PEVuZE5vdGU+PENpdGUgQXV0aG9yWWVhcj0iMSI+PEF1dGhvcj5Fc2NhbGFudGU8L0F1dGhvcj48
WWVhcj4yMDE0PC9ZZWFyPjxSZWNOdW0+NTM3PC9SZWNOdW0+PERpc3BsYXlUZXh0PkVzY2FsYW50
ZSwgR2FyY2lhLUhlcm1vc28gKDI0KTwvRGlzcGxheVRleHQ+PHJlY29yZD48cmVjLW51bWJlcj41
Mzc8L3JlYy1udW1iZXI+PGZvcmVpZ24ta2V5cz48a2V5IGFwcD0iRU4iIGRiLWlkPSJ2ZmFhNXRk
ejc1dmF3ZmVmc2F0NWFwczVwNTV4emY1cnByOXIiIHRpbWVzdGFtcD0iMTYyNzQyNzk0MSI+NTM3
PC9rZXk+PC9mb3JlaWduLWtleXM+PHJlZi10eXBlIG5hbWU9IkpvdXJuYWwgQXJ0aWNsZSI+MTc8
L3JlZi10eXBlPjxjb250cmlidXRvcnM+PGF1dGhvcnM+PGF1dGhvcj5Fc2NhbGFudGUsIFkuPC9h
dXRob3I+PGF1dGhvcj5HYXJjaWEtSGVybW9zbywgQS48L2F1dGhvcj48YXV0aG9yPkJhY2t4LCBL
LjwvYXV0aG9yPjxhdXRob3I+U2FhdmVkcmEsIEouIE0uPC9hdXRob3I+PC9hdXRob3JzPjwvY29u
dHJpYnV0b3JzPjxhdXRoLWFkZHJlc3M+MVVuaXZlcnNpZGFkIGRlIEV4dHJlbWFkdXJhLCBDYWNl
cmVzLCBTcGFpbi48L2F1dGgtYWRkcmVzcz48dGl0bGVzPjx0aXRsZT5QbGF5Z3JvdW5kIGRlc2ln
bnMgdG8gaW5jcmVhc2UgcGh5c2ljYWwgYWN0aXZpdHkgbGV2ZWxzIGR1cmluZyBzY2hvb2wgcmVj
ZXNzOiBhIHN5c3RlbWF0aWMgcmV2aWV3PC90aXRsZT48c2Vjb25kYXJ5LXRpdGxlPkhlYWx0aCBF
ZHVjIEJlaGF2PC9zZWNvbmRhcnktdGl0bGU+PHNob3J0LXRpdGxlPlBsYXlncm91bmQgZGVzaWdu
cyB0byBpbmNyZWFzZSBwaHlzaWNhbCBhY3Rpdml0eSBsZXZlbHMgZHVyaW5nIHNjaG9vbCByZWNl
c3M6IGEgc3lzdGVtYXRpYyByZXZpZXc8L3Nob3J0LXRpdGxlPjwvdGl0bGVzPjxwZXJpb2RpY2Fs
PjxmdWxsLXRpdGxlPkhlYWx0aCBFZHVjIEJlaGF2PC9mdWxsLXRpdGxlPjwvcGVyaW9kaWNhbD48
cGFnZXM+MTM4LTQ0PC9wYWdlcz48dm9sdW1lPjQxPC92b2x1bWU+PG51bWJlcj4yPC9udW1iZXI+
PGVkaXRpb24+MjAxMy8wNy8xMDwvZWRpdGlvbj48a2V5d29yZHM+PGtleXdvcmQ+Q2hpbGQ8L2tl
eXdvcmQ+PGtleXdvcmQ+Q2hpbGQsIFByZXNjaG9vbDwva2V5d29yZD48a2V5d29yZD5EYXRhYmFz
ZXMsIEJpYmxpb2dyYXBoaWM8L2tleXdvcmQ+PGtleXdvcmQ+RW52aXJvbm1lbnQgRGVzaWduLypz
dGFuZGFyZHM8L2tleXdvcmQ+PGtleXdvcmQ+RmVtYWxlPC9rZXl3b3JkPjxrZXl3b3JkPkh1bWFu
czwva2V5d29yZD48a2V5d29yZD5NYWxlPC9rZXl3b3JkPjxrZXl3b3JkPipNb3RvciBBY3Rpdml0
eTwva2V5d29yZD48a2V5d29yZD5QaHlzaWNhbCBFZHVjYXRpb24gYW5kIFRyYWluaW5nLypzdGFu
ZGFyZHM8L2tleXdvcmQ+PGtleXdvcmQ+KlBsYXkgYW5kIFBsYXl0aGluZ3M8L2tleXdvcmQ+PGtl
eXdvcmQ+KlNjaG9vbHM8L2tleXdvcmQ+PGtleXdvcmQ+VGltZSBGYWN0b3JzPC9rZXl3b3JkPjxr
ZXl3b3JkPmFjY2VsZXJvbWV0ZXI8L2tleXdvcmQ+PGtleXdvcmQ+YnJlYWsgdGltZTwva2V5d29y
ZD48a2V5d29yZD5waHlzaWNhbCBhY3Rpdml0eTwva2V5d29yZD48a2V5d29yZD5zY2hvb2w8L2tl
eXdvcmQ+PC9rZXl3b3Jkcz48ZGF0ZXM+PHllYXI+MjAxNDwveWVhcj48cHViLWRhdGVzPjxkYXRl
PkFwcjwvZGF0ZT48L3B1Yi1kYXRlcz48L2RhdGVzPjxpc2JuPjE1NTItNjEyNyAoRWxlY3Ryb25p
YykgMTA5MC0xOTgxIChMaW5raW5nKTwvaXNibj48YWNjZXNzaW9uLW51bT4yMzgzNjgyODwvYWNj
ZXNzaW9uLW51bT48d29yay10eXBlPlJldmlldzwvd29yay10eXBlPjx1cmxzPjxyZWxhdGVkLXVy
bHM+PHVybD5odHRwczovL3d3dy5uY2JpLm5sbS5uaWguZ292L3B1Ym1lZC8yMzgzNjgyODwvdXJs
PjwvcmVsYXRlZC11cmxzPjwvdXJscz48ZWxlY3Ryb25pYy1yZXNvdXJjZS1udW0+MTAuMTE3Ny8x
MDkwMTk4MTEzNDkwNzI1JiN4RDsxMC4xMTc3LzEwOTAxOTgxMTM0OTA3MjUuIEVwdWIgMjAxMyBK
dWwgOC48L2VsZWN0cm9uaWMtcmVzb3VyY2UtbnVtPjxyZW1vdGUtZGF0YWJhc2UtbmFtZT5NZWRs
aW5lPC9yZW1vdGUtZGF0YWJhc2UtbmFtZT48bGFuZ3VhZ2U+RW5nbGlzaDwvbGFuZ3VhZ2U+PC9y
ZWNvcmQ+PC9DaXRlPjwvRW5kTm90ZT5=
</w:fldData>
              </w:fldChar>
            </w:r>
            <w:r w:rsidR="00CA214E">
              <w:rPr>
                <w:rFonts w:ascii="Times New Roman" w:hAnsi="Times New Roman" w:cs="Times New Roman"/>
              </w:rPr>
              <w:instrText xml:space="preserve"> ADDIN EN.CITE </w:instrText>
            </w:r>
            <w:r w:rsidR="00CA214E">
              <w:rPr>
                <w:rFonts w:ascii="Times New Roman" w:hAnsi="Times New Roman" w:cs="Times New Roman"/>
              </w:rPr>
              <w:fldChar w:fldCharType="begin">
                <w:fldData xml:space="preserve">PEVuZE5vdGU+PENpdGUgQXV0aG9yWWVhcj0iMSI+PEF1dGhvcj5Fc2NhbGFudGU8L0F1dGhvcj48
WWVhcj4yMDE0PC9ZZWFyPjxSZWNOdW0+NTM3PC9SZWNOdW0+PERpc3BsYXlUZXh0PkVzY2FsYW50
ZSwgR2FyY2lhLUhlcm1vc28gKDI0KTwvRGlzcGxheVRleHQ+PHJlY29yZD48cmVjLW51bWJlcj41
Mzc8L3JlYy1udW1iZXI+PGZvcmVpZ24ta2V5cz48a2V5IGFwcD0iRU4iIGRiLWlkPSJ2ZmFhNXRk
ejc1dmF3ZmVmc2F0NWFwczVwNTV4emY1cnByOXIiIHRpbWVzdGFtcD0iMTYyNzQyNzk0MSI+NTM3
PC9rZXk+PC9mb3JlaWduLWtleXM+PHJlZi10eXBlIG5hbWU9IkpvdXJuYWwgQXJ0aWNsZSI+MTc8
L3JlZi10eXBlPjxjb250cmlidXRvcnM+PGF1dGhvcnM+PGF1dGhvcj5Fc2NhbGFudGUsIFkuPC9h
dXRob3I+PGF1dGhvcj5HYXJjaWEtSGVybW9zbywgQS48L2F1dGhvcj48YXV0aG9yPkJhY2t4LCBL
LjwvYXV0aG9yPjxhdXRob3I+U2FhdmVkcmEsIEouIE0uPC9hdXRob3I+PC9hdXRob3JzPjwvY29u
dHJpYnV0b3JzPjxhdXRoLWFkZHJlc3M+MVVuaXZlcnNpZGFkIGRlIEV4dHJlbWFkdXJhLCBDYWNl
cmVzLCBTcGFpbi48L2F1dGgtYWRkcmVzcz48dGl0bGVzPjx0aXRsZT5QbGF5Z3JvdW5kIGRlc2ln
bnMgdG8gaW5jcmVhc2UgcGh5c2ljYWwgYWN0aXZpdHkgbGV2ZWxzIGR1cmluZyBzY2hvb2wgcmVj
ZXNzOiBhIHN5c3RlbWF0aWMgcmV2aWV3PC90aXRsZT48c2Vjb25kYXJ5LXRpdGxlPkhlYWx0aCBF
ZHVjIEJlaGF2PC9zZWNvbmRhcnktdGl0bGU+PHNob3J0LXRpdGxlPlBsYXlncm91bmQgZGVzaWdu
cyB0byBpbmNyZWFzZSBwaHlzaWNhbCBhY3Rpdml0eSBsZXZlbHMgZHVyaW5nIHNjaG9vbCByZWNl
c3M6IGEgc3lzdGVtYXRpYyByZXZpZXc8L3Nob3J0LXRpdGxlPjwvdGl0bGVzPjxwZXJpb2RpY2Fs
PjxmdWxsLXRpdGxlPkhlYWx0aCBFZHVjIEJlaGF2PC9mdWxsLXRpdGxlPjwvcGVyaW9kaWNhbD48
cGFnZXM+MTM4LTQ0PC9wYWdlcz48dm9sdW1lPjQxPC92b2x1bWU+PG51bWJlcj4yPC9udW1iZXI+
PGVkaXRpb24+MjAxMy8wNy8xMDwvZWRpdGlvbj48a2V5d29yZHM+PGtleXdvcmQ+Q2hpbGQ8L2tl
eXdvcmQ+PGtleXdvcmQ+Q2hpbGQsIFByZXNjaG9vbDwva2V5d29yZD48a2V5d29yZD5EYXRhYmFz
ZXMsIEJpYmxpb2dyYXBoaWM8L2tleXdvcmQ+PGtleXdvcmQ+RW52aXJvbm1lbnQgRGVzaWduLypz
dGFuZGFyZHM8L2tleXdvcmQ+PGtleXdvcmQ+RmVtYWxlPC9rZXl3b3JkPjxrZXl3b3JkPkh1bWFu
czwva2V5d29yZD48a2V5d29yZD5NYWxlPC9rZXl3b3JkPjxrZXl3b3JkPipNb3RvciBBY3Rpdml0
eTwva2V5d29yZD48a2V5d29yZD5QaHlzaWNhbCBFZHVjYXRpb24gYW5kIFRyYWluaW5nLypzdGFu
ZGFyZHM8L2tleXdvcmQ+PGtleXdvcmQ+KlBsYXkgYW5kIFBsYXl0aGluZ3M8L2tleXdvcmQ+PGtl
eXdvcmQ+KlNjaG9vbHM8L2tleXdvcmQ+PGtleXdvcmQ+VGltZSBGYWN0b3JzPC9rZXl3b3JkPjxr
ZXl3b3JkPmFjY2VsZXJvbWV0ZXI8L2tleXdvcmQ+PGtleXdvcmQ+YnJlYWsgdGltZTwva2V5d29y
ZD48a2V5d29yZD5waHlzaWNhbCBhY3Rpdml0eTwva2V5d29yZD48a2V5d29yZD5zY2hvb2w8L2tl
eXdvcmQ+PC9rZXl3b3Jkcz48ZGF0ZXM+PHllYXI+MjAxNDwveWVhcj48cHViLWRhdGVzPjxkYXRl
PkFwcjwvZGF0ZT48L3B1Yi1kYXRlcz48L2RhdGVzPjxpc2JuPjE1NTItNjEyNyAoRWxlY3Ryb25p
YykgMTA5MC0xOTgxIChMaW5raW5nKTwvaXNibj48YWNjZXNzaW9uLW51bT4yMzgzNjgyODwvYWNj
ZXNzaW9uLW51bT48d29yay10eXBlPlJldmlldzwvd29yay10eXBlPjx1cmxzPjxyZWxhdGVkLXVy
bHM+PHVybD5odHRwczovL3d3dy5uY2JpLm5sbS5uaWguZ292L3B1Ym1lZC8yMzgzNjgyODwvdXJs
PjwvcmVsYXRlZC11cmxzPjwvdXJscz48ZWxlY3Ryb25pYy1yZXNvdXJjZS1udW0+MTAuMTE3Ny8x
MDkwMTk4MTEzNDkwNzI1JiN4RDsxMC4xMTc3LzEwOTAxOTgxMTM0OTA3MjUuIEVwdWIgMjAxMyBK
dWwgOC48L2VsZWN0cm9uaWMtcmVzb3VyY2UtbnVtPjxyZW1vdGUtZGF0YWJhc2UtbmFtZT5NZWRs
aW5lPC9yZW1vdGUtZGF0YWJhc2UtbmFtZT48bGFuZ3VhZ2U+RW5nbGlzaDwvbGFuZ3VhZ2U+PC9y
ZWNvcmQ+PC9DaXRlPjwvRW5kTm90ZT5=
</w:fldData>
              </w:fldChar>
            </w:r>
            <w:r w:rsidR="00CA214E">
              <w:rPr>
                <w:rFonts w:ascii="Times New Roman" w:hAnsi="Times New Roman" w:cs="Times New Roman"/>
              </w:rPr>
              <w:instrText xml:space="preserve"> ADDIN EN.CITE.DATA </w:instrText>
            </w:r>
            <w:r w:rsidR="00CA214E">
              <w:rPr>
                <w:rFonts w:ascii="Times New Roman" w:hAnsi="Times New Roman" w:cs="Times New Roman"/>
              </w:rPr>
            </w:r>
            <w:r w:rsidR="00CA214E">
              <w:rPr>
                <w:rFonts w:ascii="Times New Roman" w:hAnsi="Times New Roman" w:cs="Times New Roman"/>
              </w:rPr>
              <w:fldChar w:fldCharType="end"/>
            </w:r>
            <w:r w:rsidRPr="00CA214E">
              <w:rPr>
                <w:rFonts w:ascii="Times New Roman" w:hAnsi="Times New Roman" w:cs="Times New Roman"/>
              </w:rPr>
            </w:r>
            <w:r w:rsidRPr="00CA214E">
              <w:rPr>
                <w:rFonts w:ascii="Times New Roman" w:hAnsi="Times New Roman" w:cs="Times New Roman"/>
              </w:rPr>
              <w:fldChar w:fldCharType="separate"/>
            </w:r>
            <w:r w:rsidR="00CA214E">
              <w:rPr>
                <w:rFonts w:ascii="Times New Roman" w:hAnsi="Times New Roman" w:cs="Times New Roman"/>
                <w:noProof/>
              </w:rPr>
              <w:t>Escalante, Garcia-Hermoso (24)</w:t>
            </w:r>
            <w:r w:rsidRPr="00CA214E">
              <w:rPr>
                <w:rFonts w:ascii="Times New Roman" w:hAnsi="Times New Roman" w:cs="Times New Roman"/>
              </w:rPr>
              <w:fldChar w:fldCharType="end"/>
            </w:r>
          </w:p>
        </w:tc>
        <w:tc>
          <w:tcPr>
            <w:tcW w:w="3369" w:type="dxa"/>
          </w:tcPr>
          <w:p w14:paraId="5AB54BA6"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Examine playground design interventions for PA</w:t>
            </w:r>
          </w:p>
          <w:p w14:paraId="782401AF" w14:textId="77777777" w:rsidR="00404933" w:rsidRPr="00CA214E" w:rsidRDefault="00404933" w:rsidP="00CA214E">
            <w:pPr>
              <w:spacing w:line="360" w:lineRule="auto"/>
              <w:rPr>
                <w:rFonts w:ascii="Times New Roman" w:hAnsi="Times New Roman" w:cs="Times New Roman"/>
              </w:rPr>
            </w:pPr>
          </w:p>
        </w:tc>
        <w:tc>
          <w:tcPr>
            <w:tcW w:w="1694" w:type="dxa"/>
          </w:tcPr>
          <w:p w14:paraId="1861835F"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Children</w:t>
            </w:r>
          </w:p>
        </w:tc>
        <w:tc>
          <w:tcPr>
            <w:tcW w:w="1639" w:type="dxa"/>
          </w:tcPr>
          <w:p w14:paraId="6FF9A375"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R; 8 studies</w:t>
            </w:r>
          </w:p>
        </w:tc>
        <w:tc>
          <w:tcPr>
            <w:tcW w:w="4820" w:type="dxa"/>
          </w:tcPr>
          <w:p w14:paraId="5700B870"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Inconsistent findings. Some interventions such as playground markings and game equipment did increase PA in some but not all groups studied.</w:t>
            </w:r>
          </w:p>
        </w:tc>
      </w:tr>
      <w:tr w:rsidR="00404933" w:rsidRPr="00CA214E" w14:paraId="182E0D3A" w14:textId="77777777" w:rsidTr="00F01230">
        <w:trPr>
          <w:jc w:val="center"/>
        </w:trPr>
        <w:tc>
          <w:tcPr>
            <w:tcW w:w="546" w:type="dxa"/>
          </w:tcPr>
          <w:p w14:paraId="3C3FC82F" w14:textId="53D6F59D"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25</w:t>
            </w:r>
          </w:p>
        </w:tc>
        <w:tc>
          <w:tcPr>
            <w:tcW w:w="2386" w:type="dxa"/>
          </w:tcPr>
          <w:p w14:paraId="7B565355" w14:textId="7B6B543A"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fldData xml:space="preserve">PEVuZE5vdGU+PENpdGUgQXV0aG9yWWVhcj0iMSI+PEF1dGhvcj5GaWd1ZXJvYTwvQXV0aG9yPjxZ
ZWFyPjIwMTc8L1llYXI+PFJlY051bT41Mzg8L1JlY051bT48RGlzcGxheVRleHQ+RmlndWVyb2Eg
YW5kIEFuICgyNSk8L0Rpc3BsYXlUZXh0PjxyZWNvcmQ+PHJlYy1udW1iZXI+NTM4PC9yZWMtbnVt
YmVyPjxmb3JlaWduLWtleXM+PGtleSBhcHA9IkVOIiBkYi1pZD0idmZhYTV0ZHo3NXZhd2ZlZnNh
dDVhcHM1cDU1eHpmNXJwcjlyIiB0aW1lc3RhbXA9IjE2Mjc0Mjc5NDEiPjUzODwva2V5PjwvZm9y
ZWlnbi1rZXlzPjxyZWYtdHlwZSBuYW1lPSJKb3VybmFsIEFydGljbGUiPjE3PC9yZWYtdHlwZT48
Y29udHJpYnV0b3JzPjxhdXRob3JzPjxhdXRob3I+RmlndWVyb2EsIFIuPC9hdXRob3I+PGF1dGhv
cj5BbiwgUi48L2F1dGhvcj48L2F1dGhvcnM+PC9jb250cmlidXRvcnM+PGF1dGgtYWRkcmVzcz5E
ZXBhcnRtZW50IG9mIEh1bWFuIERldmVsb3BtZW50IGFuZCBGYW1pbHkgU3R1ZGllcywgVW5pdmVy
c2l0eSBvZiBJbGxpbm9pcyBhdCBVcmJhbmEtQ2hhbXBhaWduLCA5MDUgUy4gR29vZHdpbiBBdmUu
LCAyMzAgQmV2aWVyIEhhbGwsIFVyYmFuYSwgSUwsIDYxODAxLCBVU0EuIHJmaWd1ZXIyQGlsbGlu
b2lzLmVkdS4gRGVwYXJ0bWVudCBvZiBLaW5lc2lvbG9neSBhbmQgQ29tbXVuaXR5IEhlYWx0aCwg
VW5pdmVyc2l0eSBvZiBJbGxpbm9pcyBhdCBVcmJhbmEtQ2hhbXBhaWduLCBVcmJhbmEsIElMLCBV
U0EuPC9hdXRoLWFkZHJlc3M+PHRpdGxlcz48dGl0bGU+TW90b3IgU2tpbGwgQ29tcGV0ZW5jZSBh
bmQgUGh5c2ljYWwgQWN0aXZpdHkgaW4gUHJlc2Nob29sZXJzOiBBIFJldmlldzwvdGl0bGU+PHNl
Y29uZGFyeS10aXRsZT5NYXRlcm4gQ2hpbGQgSGVhbHRoIEo8L3NlY29uZGFyeS10aXRsZT48c2hv
cnQtdGl0bGU+TW90b3IgU2tpbGwgQ29tcGV0ZW5jZSBhbmQgUGh5c2ljYWwgQWN0aXZpdHkgaW4g
UHJlc2Nob29sZXJzOiBBIFJldmlldzwvc2hvcnQtdGl0bGU+PC90aXRsZXM+PHBlcmlvZGljYWw+
PGZ1bGwtdGl0bGU+TWF0ZXJuIENoaWxkIEhlYWx0aCBKPC9mdWxsLXRpdGxlPjwvcGVyaW9kaWNh
bD48cGFnZXM+MTM2LTE0NjwvcGFnZXM+PHZvbHVtZT4yMTwvdm9sdW1lPjxudW1iZXI+MTwvbnVt
YmVyPjxlZGl0aW9uPjIwMTYvMDcvMTY8L2VkaXRpb24+PGtleXdvcmRzPjxrZXl3b3JkPkNoaWxk
IEhlYWx0aC90cmVuZHM8L2tleXdvcmQ+PGtleXdvcmQ+Q2hpbGQsIFByZXNjaG9vbDwva2V5d29y
ZD48a2V5d29yZD5FeGVyY2lzZS8qcGh5c2lvbG9neTwva2V5d29yZD48a2V5d29yZD5IdW1hbnM8
L2tleXdvcmQ+PGtleXdvcmQ+TW90b3IgU2tpbGxzLypwaHlzaW9sb2d5PC9rZXl3b3JkPjxrZXl3
b3JkPlNlZGVudGFyeSBCZWhhdmlvcjwva2V5d29yZD48a2V5d29yZD4qTW90b3Igc2tpbGwgY29t
cGV0ZW5jZTwva2V5d29yZD48a2V5d29yZD4qUGh5c2ljYWwgYWN0aXZpdHk8L2tleXdvcmQ+PGtl
eXdvcmQ+KlByZXNjaG9vbGVyPC9rZXl3b3JkPjxrZXl3b3JkPipTeXN0ZW1hdGljIHJldmlldzwv
a2V5d29yZD48L2tleXdvcmRzPjxkYXRlcz48eWVhcj4yMDE3PC95ZWFyPjxwdWItZGF0ZXM+PGRh
dGU+SmFuPC9kYXRlPjwvcHViLWRhdGVzPjwvZGF0ZXM+PGlzYm4+MTU3My02NjI4IChFbGVjdHJv
bmljKSAxMDkyLTc4NzUgKExpbmtpbmcpPC9pc2JuPjxhY2Nlc3Npb24tbnVtPjI3NDE3ODI2PC9h
Y2Nlc3Npb24tbnVtPjx1cmxzPjxyZWxhdGVkLXVybHM+PHVybD5odHRwczovL3d3dy5uY2JpLm5s
bS5uaWguZ292L3B1Ym1lZC8yNzQxNzgyNjwvdXJsPjwvcmVsYXRlZC11cmxzPjwvdXJscz48ZWxl
Y3Ryb25pYy1yZXNvdXJjZS1udW0+MTAuMTAwNy9zMTA5OTUtMDE2LTIxMDItMSYjeEQ7MTAuMTAw
Ny9zMTA5OTUtMDE2LTIxMDItMS48L2VsZWN0cm9uaWMtcmVzb3VyY2UtbnVtPjxyZW1vdGUtZGF0
YWJhc2UtbmFtZT5jY208L3JlbW90ZS1kYXRhYmFzZS1uYW1lPjxyZW1vdGUtZGF0YWJhc2UtcHJv
dmlkZXI+RUJTQ09ob3N0PC9yZW1vdGUtZGF0YWJhc2UtcHJvdmlkZXI+PC9yZWNvcmQ+PC9DaXRl
PjwvRW5kTm90ZT4A
</w:fldData>
              </w:fldChar>
            </w:r>
            <w:r w:rsidR="00CA214E">
              <w:rPr>
                <w:rFonts w:ascii="Times New Roman" w:hAnsi="Times New Roman" w:cs="Times New Roman"/>
              </w:rPr>
              <w:instrText xml:space="preserve"> ADDIN EN.CITE </w:instrText>
            </w:r>
            <w:r w:rsidR="00CA214E">
              <w:rPr>
                <w:rFonts w:ascii="Times New Roman" w:hAnsi="Times New Roman" w:cs="Times New Roman"/>
              </w:rPr>
              <w:fldChar w:fldCharType="begin">
                <w:fldData xml:space="preserve">PEVuZE5vdGU+PENpdGUgQXV0aG9yWWVhcj0iMSI+PEF1dGhvcj5GaWd1ZXJvYTwvQXV0aG9yPjxZ
ZWFyPjIwMTc8L1llYXI+PFJlY051bT41Mzg8L1JlY051bT48RGlzcGxheVRleHQ+RmlndWVyb2Eg
YW5kIEFuICgyNSk8L0Rpc3BsYXlUZXh0PjxyZWNvcmQ+PHJlYy1udW1iZXI+NTM4PC9yZWMtbnVt
YmVyPjxmb3JlaWduLWtleXM+PGtleSBhcHA9IkVOIiBkYi1pZD0idmZhYTV0ZHo3NXZhd2ZlZnNh
dDVhcHM1cDU1eHpmNXJwcjlyIiB0aW1lc3RhbXA9IjE2Mjc0Mjc5NDEiPjUzODwva2V5PjwvZm9y
ZWlnbi1rZXlzPjxyZWYtdHlwZSBuYW1lPSJKb3VybmFsIEFydGljbGUiPjE3PC9yZWYtdHlwZT48
Y29udHJpYnV0b3JzPjxhdXRob3JzPjxhdXRob3I+RmlndWVyb2EsIFIuPC9hdXRob3I+PGF1dGhv
cj5BbiwgUi48L2F1dGhvcj48L2F1dGhvcnM+PC9jb250cmlidXRvcnM+PGF1dGgtYWRkcmVzcz5E
ZXBhcnRtZW50IG9mIEh1bWFuIERldmVsb3BtZW50IGFuZCBGYW1pbHkgU3R1ZGllcywgVW5pdmVy
c2l0eSBvZiBJbGxpbm9pcyBhdCBVcmJhbmEtQ2hhbXBhaWduLCA5MDUgUy4gR29vZHdpbiBBdmUu
LCAyMzAgQmV2aWVyIEhhbGwsIFVyYmFuYSwgSUwsIDYxODAxLCBVU0EuIHJmaWd1ZXIyQGlsbGlu
b2lzLmVkdS4gRGVwYXJ0bWVudCBvZiBLaW5lc2lvbG9neSBhbmQgQ29tbXVuaXR5IEhlYWx0aCwg
VW5pdmVyc2l0eSBvZiBJbGxpbm9pcyBhdCBVcmJhbmEtQ2hhbXBhaWduLCBVcmJhbmEsIElMLCBV
U0EuPC9hdXRoLWFkZHJlc3M+PHRpdGxlcz48dGl0bGU+TW90b3IgU2tpbGwgQ29tcGV0ZW5jZSBh
bmQgUGh5c2ljYWwgQWN0aXZpdHkgaW4gUHJlc2Nob29sZXJzOiBBIFJldmlldzwvdGl0bGU+PHNl
Y29uZGFyeS10aXRsZT5NYXRlcm4gQ2hpbGQgSGVhbHRoIEo8L3NlY29uZGFyeS10aXRsZT48c2hv
cnQtdGl0bGU+TW90b3IgU2tpbGwgQ29tcGV0ZW5jZSBhbmQgUGh5c2ljYWwgQWN0aXZpdHkgaW4g
UHJlc2Nob29sZXJzOiBBIFJldmlldzwvc2hvcnQtdGl0bGU+PC90aXRsZXM+PHBlcmlvZGljYWw+
PGZ1bGwtdGl0bGU+TWF0ZXJuIENoaWxkIEhlYWx0aCBKPC9mdWxsLXRpdGxlPjwvcGVyaW9kaWNh
bD48cGFnZXM+MTM2LTE0NjwvcGFnZXM+PHZvbHVtZT4yMTwvdm9sdW1lPjxudW1iZXI+MTwvbnVt
YmVyPjxlZGl0aW9uPjIwMTYvMDcvMTY8L2VkaXRpb24+PGtleXdvcmRzPjxrZXl3b3JkPkNoaWxk
IEhlYWx0aC90cmVuZHM8L2tleXdvcmQ+PGtleXdvcmQ+Q2hpbGQsIFByZXNjaG9vbDwva2V5d29y
ZD48a2V5d29yZD5FeGVyY2lzZS8qcGh5c2lvbG9neTwva2V5d29yZD48a2V5d29yZD5IdW1hbnM8
L2tleXdvcmQ+PGtleXdvcmQ+TW90b3IgU2tpbGxzLypwaHlzaW9sb2d5PC9rZXl3b3JkPjxrZXl3
b3JkPlNlZGVudGFyeSBCZWhhdmlvcjwva2V5d29yZD48a2V5d29yZD4qTW90b3Igc2tpbGwgY29t
cGV0ZW5jZTwva2V5d29yZD48a2V5d29yZD4qUGh5c2ljYWwgYWN0aXZpdHk8L2tleXdvcmQ+PGtl
eXdvcmQ+KlByZXNjaG9vbGVyPC9rZXl3b3JkPjxrZXl3b3JkPipTeXN0ZW1hdGljIHJldmlldzwv
a2V5d29yZD48L2tleXdvcmRzPjxkYXRlcz48eWVhcj4yMDE3PC95ZWFyPjxwdWItZGF0ZXM+PGRh
dGU+SmFuPC9kYXRlPjwvcHViLWRhdGVzPjwvZGF0ZXM+PGlzYm4+MTU3My02NjI4IChFbGVjdHJv
bmljKSAxMDkyLTc4NzUgKExpbmtpbmcpPC9pc2JuPjxhY2Nlc3Npb24tbnVtPjI3NDE3ODI2PC9h
Y2Nlc3Npb24tbnVtPjx1cmxzPjxyZWxhdGVkLXVybHM+PHVybD5odHRwczovL3d3dy5uY2JpLm5s
bS5uaWguZ292L3B1Ym1lZC8yNzQxNzgyNjwvdXJsPjwvcmVsYXRlZC11cmxzPjwvdXJscz48ZWxl
Y3Ryb25pYy1yZXNvdXJjZS1udW0+MTAuMTAwNy9zMTA5OTUtMDE2LTIxMDItMSYjeEQ7MTAuMTAw
Ny9zMTA5OTUtMDE2LTIxMDItMS48L2VsZWN0cm9uaWMtcmVzb3VyY2UtbnVtPjxyZW1vdGUtZGF0
YWJhc2UtbmFtZT5jY208L3JlbW90ZS1kYXRhYmFzZS1uYW1lPjxyZW1vdGUtZGF0YWJhc2UtcHJv
dmlkZXI+RUJTQ09ob3N0PC9yZW1vdGUtZGF0YWJhc2UtcHJvdmlkZXI+PC9yZWNvcmQ+PC9DaXRl
PjwvRW5kTm90ZT4A
</w:fldData>
              </w:fldChar>
            </w:r>
            <w:r w:rsidR="00CA214E">
              <w:rPr>
                <w:rFonts w:ascii="Times New Roman" w:hAnsi="Times New Roman" w:cs="Times New Roman"/>
              </w:rPr>
              <w:instrText xml:space="preserve"> ADDIN EN.CITE.DATA </w:instrText>
            </w:r>
            <w:r w:rsidR="00CA214E">
              <w:rPr>
                <w:rFonts w:ascii="Times New Roman" w:hAnsi="Times New Roman" w:cs="Times New Roman"/>
              </w:rPr>
            </w:r>
            <w:r w:rsidR="00CA214E">
              <w:rPr>
                <w:rFonts w:ascii="Times New Roman" w:hAnsi="Times New Roman" w:cs="Times New Roman"/>
              </w:rPr>
              <w:fldChar w:fldCharType="end"/>
            </w:r>
            <w:r w:rsidRPr="00CA214E">
              <w:rPr>
                <w:rFonts w:ascii="Times New Roman" w:hAnsi="Times New Roman" w:cs="Times New Roman"/>
              </w:rPr>
            </w:r>
            <w:r w:rsidRPr="00CA214E">
              <w:rPr>
                <w:rFonts w:ascii="Times New Roman" w:hAnsi="Times New Roman" w:cs="Times New Roman"/>
              </w:rPr>
              <w:fldChar w:fldCharType="separate"/>
            </w:r>
            <w:r w:rsidR="00CA214E">
              <w:rPr>
                <w:rFonts w:ascii="Times New Roman" w:hAnsi="Times New Roman" w:cs="Times New Roman"/>
                <w:noProof/>
              </w:rPr>
              <w:t>Figueroa and An (25)</w:t>
            </w:r>
            <w:r w:rsidRPr="00CA214E">
              <w:rPr>
                <w:rFonts w:ascii="Times New Roman" w:hAnsi="Times New Roman" w:cs="Times New Roman"/>
              </w:rPr>
              <w:fldChar w:fldCharType="end"/>
            </w:r>
          </w:p>
        </w:tc>
        <w:tc>
          <w:tcPr>
            <w:tcW w:w="3369" w:type="dxa"/>
          </w:tcPr>
          <w:p w14:paraId="39C7D240" w14:textId="3880284C"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Examine the relationship between motor skill competence and PA among pre-schoolers</w:t>
            </w:r>
          </w:p>
        </w:tc>
        <w:tc>
          <w:tcPr>
            <w:tcW w:w="1694" w:type="dxa"/>
          </w:tcPr>
          <w:p w14:paraId="41D9AA28"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Pre-schoolers aged 3-5 years.</w:t>
            </w:r>
          </w:p>
        </w:tc>
        <w:tc>
          <w:tcPr>
            <w:tcW w:w="1639" w:type="dxa"/>
          </w:tcPr>
          <w:p w14:paraId="56619041"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R; 11</w:t>
            </w:r>
          </w:p>
        </w:tc>
        <w:tc>
          <w:tcPr>
            <w:tcW w:w="4820" w:type="dxa"/>
          </w:tcPr>
          <w:p w14:paraId="77E7F1A4"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 xml:space="preserve">Positive association between motor skills and PA. </w:t>
            </w:r>
            <w:proofErr w:type="gramStart"/>
            <w:r w:rsidRPr="00CA214E">
              <w:rPr>
                <w:rFonts w:ascii="Times New Roman" w:hAnsi="Times New Roman" w:cs="Times New Roman"/>
              </w:rPr>
              <w:t>May be mediated</w:t>
            </w:r>
            <w:proofErr w:type="gramEnd"/>
            <w:r w:rsidRPr="00CA214E">
              <w:rPr>
                <w:rFonts w:ascii="Times New Roman" w:hAnsi="Times New Roman" w:cs="Times New Roman"/>
              </w:rPr>
              <w:t xml:space="preserve"> by gender. May interact with activity type. </w:t>
            </w:r>
          </w:p>
        </w:tc>
      </w:tr>
      <w:tr w:rsidR="00404933" w:rsidRPr="00CA214E" w14:paraId="6D07A922" w14:textId="77777777" w:rsidTr="00F01230">
        <w:trPr>
          <w:jc w:val="center"/>
        </w:trPr>
        <w:tc>
          <w:tcPr>
            <w:tcW w:w="546" w:type="dxa"/>
          </w:tcPr>
          <w:p w14:paraId="01E6BFB8" w14:textId="308E9190"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26</w:t>
            </w:r>
          </w:p>
        </w:tc>
        <w:tc>
          <w:tcPr>
            <w:tcW w:w="2386" w:type="dxa"/>
          </w:tcPr>
          <w:p w14:paraId="39BE2C3C" w14:textId="46AA1C66"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fldData xml:space="preserve">PEVuZE5vdGU+PENpdGUgQXV0aG9yWWVhcj0iMSI+PEF1dGhvcj5GaXNoZXI8L0F1dGhvcj48WWVh
cj4yMDE1PC9ZZWFyPjxSZWNOdW0+NTM5PC9SZWNOdW0+PERpc3BsYXlUZXh0PkZpc2hlciwgU21p
dGggKDI2KTwvRGlzcGxheVRleHQ+PHJlY29yZD48cmVjLW51bWJlcj41Mzk8L3JlYy1udW1iZXI+
PGZvcmVpZ24ta2V5cz48a2V5IGFwcD0iRU4iIGRiLWlkPSJ2ZmFhNXRkejc1dmF3ZmVmc2F0NWFw
czVwNTV4emY1cnByOXIiIHRpbWVzdGFtcD0iMTYyNzQyNzk0MSI+NTM5PC9rZXk+PC9mb3JlaWdu
LWtleXM+PHJlZi10eXBlIG5hbWU9IkpvdXJuYWwgQXJ0aWNsZSI+MTc8L3JlZi10eXBlPjxjb250
cmlidXRvcnM+PGF1dGhvcnM+PGF1dGhvcj5GaXNoZXIsIEEuPC9hdXRob3I+PGF1dGhvcj5TbWl0
aCwgTC48L2F1dGhvcj48YXV0aG9yPnZhbiBKYWFyc3ZlbGQsIEMuIEguPC9hdXRob3I+PGF1dGhv
cj5TYXd5ZXIsIEEuPC9hdXRob3I+PGF1dGhvcj5XYXJkbGUsIEouPC9hdXRob3I+PC9hdXRob3Jz
PjwvY29udHJpYnV0b3JzPjxhdXRoLWFkZHJlc3M+Q2FuY2VyIFJlc2VhcmNoIFVLIEhlYWx0aCBC
ZWhhdmlvdXIgUmVzZWFyY2ggQ2VudHJlLCBEZXBhcnRtZW50IG9mIEVwaWRlbWlvbG9neSBhbmQg
UHVibGljIEhlYWx0aCwgVW5pdmVyc2l0eSBDb2xsZWdlIExvbmRvbiwgVW5pdGVkIEtpbmdkb20u
PC9hdXRoLWFkZHJlc3M+PHRpdGxlcz48dGl0bGU+QXJlIGNoaWxkcmVuJmFwb3M7cyBhY3Rpdml0
eSBsZXZlbHMgZGV0ZXJtaW5lZCBieSB0aGVpciBnZW5lcyBvciBlbnZpcm9ubWVudD8gQSBzeXN0
ZW1hdGljIHJldmlldyBvZiB0d2luIHN0dWRpZXM8L3RpdGxlPjxzZWNvbmRhcnktdGl0bGU+UHJl
diBNZWQgUmVwPC9zZWNvbmRhcnktdGl0bGU+PGFsdC10aXRsZT5QcmV2IE1lZCBSZXA8L2FsdC10
aXRsZT48c2hvcnQtdGl0bGU+QXJlIGNoaWxkcmVuJmFwb3M7cyBhY3Rpdml0eSBsZXZlbHMgZGV0
ZXJtaW5lZCBieSB0aGVpciBnZW5lcyBvciBlbnZpcm9ubWVudD8gQSBzeXN0ZW1hdGljIHJldmll
dyBvZiB0d2luIHN0dWRpZXM8L3Nob3J0LXRpdGxlPjwvdGl0bGVzPjxwZXJpb2RpY2FsPjxmdWxs
LXRpdGxlPlByZXYgTWVkIFJlcDwvZnVsbC10aXRsZT48YWJici0xPlByZXYgTWVkIFJlcDwvYWJi
ci0xPjwvcGVyaW9kaWNhbD48YWx0LXBlcmlvZGljYWw+PGZ1bGwtdGl0bGU+UHJldiBNZWQgUmVw
PC9mdWxsLXRpdGxlPjxhYmJyLTE+UHJldiBNZWQgUmVwPC9hYmJyLTE+PC9hbHQtcGVyaW9kaWNh
bD48cGFnZXM+NTQ4LTUzPC9wYWdlcz48dm9sdW1lPjI8L3ZvbHVtZT48ZWRpdGlvbj4yMDE2LzAy
LzA1PC9lZGl0aW9uPjxrZXl3b3Jkcz48a2V5d29yZD5BY3Rpdml0eTwva2V5d29yZD48a2V5d29y
ZD5DaGlsZDwva2V5d29yZD48a2V5d29yZD5FbnZpcm9ubWVudDwva2V5d29yZD48a2V5d29yZD5H
ZW5ldGljPC9rZXl3b3JkPjxrZXl3b3JkPlR3aW48L2tleXdvcmQ+PC9rZXl3b3Jkcz48ZGF0ZXM+
PHllYXI+MjAxNTwveWVhcj48L2RhdGVzPjxpc2JuPjIyMTEtMzM1NSAoUHJpbnQpIDIyMTEtMzM1
NSAoTGlua2luZyk8L2lzYm4+PGFjY2Vzc2lvbi1udW0+MjY4NDQxMTY8L2FjY2Vzc2lvbi1udW0+
PHdvcmstdHlwZT5SZXZpZXc8L3dvcmstdHlwZT48dXJscz48cmVsYXRlZC11cmxzPjx1cmw+aHR0
cHM6Ly93d3cubmNiaS5ubG0ubmloLmdvdi9wdWJtZWQvMjY4NDQxMTY8L3VybD48L3JlbGF0ZWQt
dXJscz48L3VybHM+PGN1c3RvbTI+UE1DNDcyMTQwMDwvY3VzdG9tMj48ZWxlY3Ryb25pYy1yZXNv
dXJjZS1udW0+MTAuMTAxNi9qLnBtZWRyLjIwMTUuMDYuMDExJiN4RDsxMC4xMDE2L2oucG1lZHIu
MjAxNS4wNi4wMTEuIGVDb2xsZWN0aW9uIDIwMTUuPC9lbGVjdHJvbmljLXJlc291cmNlLW51bT48
cmVtb3RlLWRhdGFiYXNlLW5hbWU+TUVETElORTwvcmVtb3RlLWRhdGFiYXNlLW5hbWU+PHJlbW90
ZS1kYXRhYmFzZS1wcm92aWRlcj5PdmlkIFRlY2hub2xvZ2llczwvcmVtb3RlLWRhdGFiYXNlLXBy
b3ZpZGVyPjxsYW5ndWFnZT5FbmdsaXNoPC9sYW5ndWFnZT48L3JlY29yZD48L0NpdGU+PC9FbmRO
b3RlPn==
</w:fldData>
              </w:fldChar>
            </w:r>
            <w:r w:rsidR="00CA214E">
              <w:rPr>
                <w:rFonts w:ascii="Times New Roman" w:hAnsi="Times New Roman" w:cs="Times New Roman"/>
              </w:rPr>
              <w:instrText xml:space="preserve"> ADDIN EN.CITE </w:instrText>
            </w:r>
            <w:r w:rsidR="00CA214E">
              <w:rPr>
                <w:rFonts w:ascii="Times New Roman" w:hAnsi="Times New Roman" w:cs="Times New Roman"/>
              </w:rPr>
              <w:fldChar w:fldCharType="begin">
                <w:fldData xml:space="preserve">PEVuZE5vdGU+PENpdGUgQXV0aG9yWWVhcj0iMSI+PEF1dGhvcj5GaXNoZXI8L0F1dGhvcj48WWVh
cj4yMDE1PC9ZZWFyPjxSZWNOdW0+NTM5PC9SZWNOdW0+PERpc3BsYXlUZXh0PkZpc2hlciwgU21p
dGggKDI2KTwvRGlzcGxheVRleHQ+PHJlY29yZD48cmVjLW51bWJlcj41Mzk8L3JlYy1udW1iZXI+
PGZvcmVpZ24ta2V5cz48a2V5IGFwcD0iRU4iIGRiLWlkPSJ2ZmFhNXRkejc1dmF3ZmVmc2F0NWFw
czVwNTV4emY1cnByOXIiIHRpbWVzdGFtcD0iMTYyNzQyNzk0MSI+NTM5PC9rZXk+PC9mb3JlaWdu
LWtleXM+PHJlZi10eXBlIG5hbWU9IkpvdXJuYWwgQXJ0aWNsZSI+MTc8L3JlZi10eXBlPjxjb250
cmlidXRvcnM+PGF1dGhvcnM+PGF1dGhvcj5GaXNoZXIsIEEuPC9hdXRob3I+PGF1dGhvcj5TbWl0
aCwgTC48L2F1dGhvcj48YXV0aG9yPnZhbiBKYWFyc3ZlbGQsIEMuIEguPC9hdXRob3I+PGF1dGhv
cj5TYXd5ZXIsIEEuPC9hdXRob3I+PGF1dGhvcj5XYXJkbGUsIEouPC9hdXRob3I+PC9hdXRob3Jz
PjwvY29udHJpYnV0b3JzPjxhdXRoLWFkZHJlc3M+Q2FuY2VyIFJlc2VhcmNoIFVLIEhlYWx0aCBC
ZWhhdmlvdXIgUmVzZWFyY2ggQ2VudHJlLCBEZXBhcnRtZW50IG9mIEVwaWRlbWlvbG9neSBhbmQg
UHVibGljIEhlYWx0aCwgVW5pdmVyc2l0eSBDb2xsZWdlIExvbmRvbiwgVW5pdGVkIEtpbmdkb20u
PC9hdXRoLWFkZHJlc3M+PHRpdGxlcz48dGl0bGU+QXJlIGNoaWxkcmVuJmFwb3M7cyBhY3Rpdml0
eSBsZXZlbHMgZGV0ZXJtaW5lZCBieSB0aGVpciBnZW5lcyBvciBlbnZpcm9ubWVudD8gQSBzeXN0
ZW1hdGljIHJldmlldyBvZiB0d2luIHN0dWRpZXM8L3RpdGxlPjxzZWNvbmRhcnktdGl0bGU+UHJl
diBNZWQgUmVwPC9zZWNvbmRhcnktdGl0bGU+PGFsdC10aXRsZT5QcmV2IE1lZCBSZXA8L2FsdC10
aXRsZT48c2hvcnQtdGl0bGU+QXJlIGNoaWxkcmVuJmFwb3M7cyBhY3Rpdml0eSBsZXZlbHMgZGV0
ZXJtaW5lZCBieSB0aGVpciBnZW5lcyBvciBlbnZpcm9ubWVudD8gQSBzeXN0ZW1hdGljIHJldmll
dyBvZiB0d2luIHN0dWRpZXM8L3Nob3J0LXRpdGxlPjwvdGl0bGVzPjxwZXJpb2RpY2FsPjxmdWxs
LXRpdGxlPlByZXYgTWVkIFJlcDwvZnVsbC10aXRsZT48YWJici0xPlByZXYgTWVkIFJlcDwvYWJi
ci0xPjwvcGVyaW9kaWNhbD48YWx0LXBlcmlvZGljYWw+PGZ1bGwtdGl0bGU+UHJldiBNZWQgUmVw
PC9mdWxsLXRpdGxlPjxhYmJyLTE+UHJldiBNZWQgUmVwPC9hYmJyLTE+PC9hbHQtcGVyaW9kaWNh
bD48cGFnZXM+NTQ4LTUzPC9wYWdlcz48dm9sdW1lPjI8L3ZvbHVtZT48ZWRpdGlvbj4yMDE2LzAy
LzA1PC9lZGl0aW9uPjxrZXl3b3Jkcz48a2V5d29yZD5BY3Rpdml0eTwva2V5d29yZD48a2V5d29y
ZD5DaGlsZDwva2V5d29yZD48a2V5d29yZD5FbnZpcm9ubWVudDwva2V5d29yZD48a2V5d29yZD5H
ZW5ldGljPC9rZXl3b3JkPjxrZXl3b3JkPlR3aW48L2tleXdvcmQ+PC9rZXl3b3Jkcz48ZGF0ZXM+
PHllYXI+MjAxNTwveWVhcj48L2RhdGVzPjxpc2JuPjIyMTEtMzM1NSAoUHJpbnQpIDIyMTEtMzM1
NSAoTGlua2luZyk8L2lzYm4+PGFjY2Vzc2lvbi1udW0+MjY4NDQxMTY8L2FjY2Vzc2lvbi1udW0+
PHdvcmstdHlwZT5SZXZpZXc8L3dvcmstdHlwZT48dXJscz48cmVsYXRlZC11cmxzPjx1cmw+aHR0
cHM6Ly93d3cubmNiaS5ubG0ubmloLmdvdi9wdWJtZWQvMjY4NDQxMTY8L3VybD48L3JlbGF0ZWQt
dXJscz48L3VybHM+PGN1c3RvbTI+UE1DNDcyMTQwMDwvY3VzdG9tMj48ZWxlY3Ryb25pYy1yZXNv
dXJjZS1udW0+MTAuMTAxNi9qLnBtZWRyLjIwMTUuMDYuMDExJiN4RDsxMC4xMDE2L2oucG1lZHIu
MjAxNS4wNi4wMTEuIGVDb2xsZWN0aW9uIDIwMTUuPC9lbGVjdHJvbmljLXJlc291cmNlLW51bT48
cmVtb3RlLWRhdGFiYXNlLW5hbWU+TUVETElORTwvcmVtb3RlLWRhdGFiYXNlLW5hbWU+PHJlbW90
ZS1kYXRhYmFzZS1wcm92aWRlcj5PdmlkIFRlY2hub2xvZ2llczwvcmVtb3RlLWRhdGFiYXNlLXBy
b3ZpZGVyPjxsYW5ndWFnZT5FbmdsaXNoPC9sYW5ndWFnZT48L3JlY29yZD48L0NpdGU+PC9FbmRO
b3RlPn==
</w:fldData>
              </w:fldChar>
            </w:r>
            <w:r w:rsidR="00CA214E">
              <w:rPr>
                <w:rFonts w:ascii="Times New Roman" w:hAnsi="Times New Roman" w:cs="Times New Roman"/>
              </w:rPr>
              <w:instrText xml:space="preserve"> ADDIN EN.CITE.DATA </w:instrText>
            </w:r>
            <w:r w:rsidR="00CA214E">
              <w:rPr>
                <w:rFonts w:ascii="Times New Roman" w:hAnsi="Times New Roman" w:cs="Times New Roman"/>
              </w:rPr>
            </w:r>
            <w:r w:rsidR="00CA214E">
              <w:rPr>
                <w:rFonts w:ascii="Times New Roman" w:hAnsi="Times New Roman" w:cs="Times New Roman"/>
              </w:rPr>
              <w:fldChar w:fldCharType="end"/>
            </w:r>
            <w:r w:rsidRPr="00CA214E">
              <w:rPr>
                <w:rFonts w:ascii="Times New Roman" w:hAnsi="Times New Roman" w:cs="Times New Roman"/>
              </w:rPr>
            </w:r>
            <w:r w:rsidRPr="00CA214E">
              <w:rPr>
                <w:rFonts w:ascii="Times New Roman" w:hAnsi="Times New Roman" w:cs="Times New Roman"/>
              </w:rPr>
              <w:fldChar w:fldCharType="separate"/>
            </w:r>
            <w:r w:rsidR="00CA214E">
              <w:rPr>
                <w:rFonts w:ascii="Times New Roman" w:hAnsi="Times New Roman" w:cs="Times New Roman"/>
                <w:noProof/>
              </w:rPr>
              <w:t>Fisher, Smith (26)</w:t>
            </w:r>
            <w:r w:rsidRPr="00CA214E">
              <w:rPr>
                <w:rFonts w:ascii="Times New Roman" w:hAnsi="Times New Roman" w:cs="Times New Roman"/>
              </w:rPr>
              <w:fldChar w:fldCharType="end"/>
            </w:r>
          </w:p>
        </w:tc>
        <w:tc>
          <w:tcPr>
            <w:tcW w:w="3369" w:type="dxa"/>
          </w:tcPr>
          <w:p w14:paraId="4FB3BC2F"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Examine genetic and environmental influences on</w:t>
            </w:r>
          </w:p>
          <w:p w14:paraId="3D472E5E"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objectively measured PA</w:t>
            </w:r>
          </w:p>
        </w:tc>
        <w:tc>
          <w:tcPr>
            <w:tcW w:w="1694" w:type="dxa"/>
          </w:tcPr>
          <w:p w14:paraId="6ECA9713"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Children</w:t>
            </w:r>
          </w:p>
        </w:tc>
        <w:tc>
          <w:tcPr>
            <w:tcW w:w="1639" w:type="dxa"/>
          </w:tcPr>
          <w:p w14:paraId="6D12A651"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R; 7 twin studies</w:t>
            </w:r>
          </w:p>
        </w:tc>
        <w:tc>
          <w:tcPr>
            <w:tcW w:w="4820" w:type="dxa"/>
          </w:tcPr>
          <w:p w14:paraId="7F835959"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Modest influence of genes on childhood PA. In everyday life environment a stronger determinant.</w:t>
            </w:r>
          </w:p>
        </w:tc>
      </w:tr>
      <w:tr w:rsidR="00404933" w:rsidRPr="00CA214E" w14:paraId="201B01BE" w14:textId="77777777" w:rsidTr="00F01230">
        <w:tblPrEx>
          <w:jc w:val="left"/>
        </w:tblPrEx>
        <w:tc>
          <w:tcPr>
            <w:tcW w:w="546" w:type="dxa"/>
          </w:tcPr>
          <w:p w14:paraId="4C730A4B" w14:textId="22ABFB6E"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27</w:t>
            </w:r>
          </w:p>
        </w:tc>
        <w:tc>
          <w:tcPr>
            <w:tcW w:w="2386" w:type="dxa"/>
          </w:tcPr>
          <w:p w14:paraId="59F07CA7" w14:textId="73DF85A0"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r>
            <w:r w:rsidR="00CA214E">
              <w:rPr>
                <w:rFonts w:ascii="Times New Roman" w:hAnsi="Times New Roman" w:cs="Times New Roman"/>
              </w:rPr>
              <w:instrText xml:space="preserve"> ADDIN EN.CITE &lt;EndNote&gt;&lt;Cite AuthorYear="1"&gt;&lt;Author&gt;Gordon&lt;/Author&gt;&lt;Year&gt;2013&lt;/Year&gt;&lt;RecNum&gt;540&lt;/RecNum&gt;&lt;DisplayText&gt;Gordon, Tucker (27)&lt;/DisplayText&gt;&lt;record&gt;&lt;rec-number&gt;540&lt;/rec-number&gt;&lt;foreign-keys&gt;&lt;key app="EN" db-id="vfaa5tdz75vawfefsat5aps5p55xzf5rpr9r" timestamp="1627427941"&gt;540&lt;/key&gt;&lt;/foreign-keys&gt;&lt;ref-type name="Journal Article"&gt;17&lt;/ref-type&gt;&lt;contributors&gt;&lt;authors&gt;&lt;author&gt;Gordon, E. S.&lt;/author&gt;&lt;author&gt;Tucker, P.&lt;/author&gt;&lt;author&gt;Burke, S. M.&lt;/author&gt;&lt;author&gt;Carron, A. V.&lt;/author&gt;&lt;/authors&gt;&lt;/contributors&gt;&lt;auth-address&gt;University of Western Ontario, ON, Canada.&lt;/auth-address&gt;&lt;titles&gt;&lt;title&gt;Effectiveness of physical activity interventions for preschoolers: a meta-analysis&lt;/title&gt;&lt;secondary-title&gt;Res Q Exerc Sport&lt;/secondary-title&gt;&lt;short-title&gt;Effectiveness of physical activity interventions for preschoolers: a meta-analysis&lt;/short-title&gt;&lt;/titles&gt;&lt;periodical&gt;&lt;full-title&gt;Res Q Exerc Sport&lt;/full-title&gt;&lt;abbr-1&gt;Research quarterly for exercise and sport&lt;/abbr-1&gt;&lt;/periodical&gt;&lt;pages&gt;287-94&lt;/pages&gt;&lt;volume&gt;84&lt;/volume&gt;&lt;number&gt;3&lt;/number&gt;&lt;edition&gt;2013/11/23&lt;/edition&gt;&lt;keywords&gt;&lt;keyword&gt;Child, Preschool&lt;/keyword&gt;&lt;keyword&gt;Exercise/*physiology&lt;/keyword&gt;&lt;keyword&gt;*Health Promotion&lt;/keyword&gt;&lt;keyword&gt;Health Status Indicators&lt;/keyword&gt;&lt;keyword&gt;Humans&lt;/keyword&gt;&lt;keyword&gt;Motivation&lt;/keyword&gt;&lt;keyword&gt;Physical Endurance&lt;/keyword&gt;&lt;keyword&gt;Physical Fitness&lt;/keyword&gt;&lt;/keywords&gt;&lt;dates&gt;&lt;year&gt;2013&lt;/year&gt;&lt;pub-dates&gt;&lt;date&gt;Sep&lt;/date&gt;&lt;/pub-dates&gt;&lt;/dates&gt;&lt;isbn&gt;0270-1367 (Print) 0270-1367 (Linking)&lt;/isbn&gt;&lt;accession-num&gt;24261007&lt;/accession-num&gt;&lt;work-type&gt;Article&lt;/work-type&gt;&lt;urls&gt;&lt;related-urls&gt;&lt;url&gt;https://www.ncbi.nlm.nih.gov/pubmed/24261007&lt;/url&gt;&lt;/related-urls&gt;&lt;/urls&gt;&lt;electronic-resource-num&gt;10.1080/02701367.2013.813894&amp;#xD;10.1080/02701367.2013.813894.&lt;/electronic-resource-num&gt;&lt;remote-database-name&gt;Medline&lt;/remote-database-name&gt;&lt;language&gt;English&lt;/language&gt;&lt;/record&gt;&lt;/Cite&gt;&lt;/EndNote&gt;</w:instrText>
            </w:r>
            <w:r w:rsidRPr="00CA214E">
              <w:rPr>
                <w:rFonts w:ascii="Times New Roman" w:hAnsi="Times New Roman" w:cs="Times New Roman"/>
              </w:rPr>
              <w:fldChar w:fldCharType="separate"/>
            </w:r>
            <w:r w:rsidR="00CA214E">
              <w:rPr>
                <w:rFonts w:ascii="Times New Roman" w:hAnsi="Times New Roman" w:cs="Times New Roman"/>
                <w:noProof/>
              </w:rPr>
              <w:t>Gordon, Tucker (27)</w:t>
            </w:r>
            <w:r w:rsidRPr="00CA214E">
              <w:rPr>
                <w:rFonts w:ascii="Times New Roman" w:hAnsi="Times New Roman" w:cs="Times New Roman"/>
              </w:rPr>
              <w:fldChar w:fldCharType="end"/>
            </w:r>
          </w:p>
        </w:tc>
        <w:tc>
          <w:tcPr>
            <w:tcW w:w="3369" w:type="dxa"/>
          </w:tcPr>
          <w:p w14:paraId="79EB03E2"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Examine the effectiveness of PA interventions on PA participation</w:t>
            </w:r>
          </w:p>
        </w:tc>
        <w:tc>
          <w:tcPr>
            <w:tcW w:w="1694" w:type="dxa"/>
          </w:tcPr>
          <w:p w14:paraId="4800E08C"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 xml:space="preserve">Pre-schoolers </w:t>
            </w:r>
          </w:p>
        </w:tc>
        <w:tc>
          <w:tcPr>
            <w:tcW w:w="1639" w:type="dxa"/>
          </w:tcPr>
          <w:p w14:paraId="64B346FB"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MA; 15 studies</w:t>
            </w:r>
          </w:p>
        </w:tc>
        <w:tc>
          <w:tcPr>
            <w:tcW w:w="4820" w:type="dxa"/>
          </w:tcPr>
          <w:p w14:paraId="4CB6E925"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 xml:space="preserve">Overall small to moderate intervention benefit. Greater benefit in shorter interventions, teacher led interventions, early learning setting or outdoor interventions, or interventions that involved environmental change. Home interventions negative. </w:t>
            </w:r>
          </w:p>
        </w:tc>
      </w:tr>
      <w:tr w:rsidR="00404933" w:rsidRPr="00CA214E" w14:paraId="0B8BAB66" w14:textId="77777777" w:rsidTr="00F01230">
        <w:trPr>
          <w:jc w:val="center"/>
        </w:trPr>
        <w:tc>
          <w:tcPr>
            <w:tcW w:w="546" w:type="dxa"/>
          </w:tcPr>
          <w:p w14:paraId="6F81E713" w14:textId="40D1F74F"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lastRenderedPageBreak/>
              <w:t>28</w:t>
            </w:r>
          </w:p>
        </w:tc>
        <w:tc>
          <w:tcPr>
            <w:tcW w:w="2386" w:type="dxa"/>
          </w:tcPr>
          <w:p w14:paraId="471E8C92" w14:textId="5881C7D5"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fldData xml:space="preserve">PEVuZE5vdGU+PENpdGUgQXV0aG9yWWVhcj0iMSI+PEF1dGhvcj5IZXJyaW5nPC9BdXRob3I+PFll
YXI+MjAxNDwvWWVhcj48UmVjTnVtPjU0MTwvUmVjTnVtPjxEaXNwbGF5VGV4dD5IZXJyaW5nLCBT
YWlsb3JzICgyOCk8L0Rpc3BsYXlUZXh0PjxyZWNvcmQ+PHJlYy1udW1iZXI+NTQxPC9yZWMtbnVt
YmVyPjxmb3JlaWduLWtleXM+PGtleSBhcHA9IkVOIiBkYi1pZD0idmZhYTV0ZHo3NXZhd2ZlZnNh
dDVhcHM1cDU1eHpmNXJwcjlyIiB0aW1lc3RhbXA9IjE2Mjc0Mjc5NDEiPjU0MTwva2V5PjwvZm9y
ZWlnbi1rZXlzPjxyZWYtdHlwZSBuYW1lPSJKb3VybmFsIEFydGljbGUiPjE3PC9yZWYtdHlwZT48
Y29udHJpYnV0b3JzPjxhdXRob3JzPjxhdXRob3I+SGVycmluZywgTS4gUC48L2F1dGhvcj48YXV0
aG9yPlNhaWxvcnMsIE0uIEguPC9hdXRob3I+PGF1dGhvcj5CcmF5LCBNLiBTLjwvYXV0aG9yPjwv
YXV0aG9ycz48L2NvbnRyaWJ1dG9ycz48YXV0aC1hZGRyZXNzPkRlcGFydG1lbnQgb2YgRXBpZGVt
aW9sb2d5LCBVbml2ZXJzaXR5IG9mIEFsYWJhbWEgYXQgQmlybWluZ2hhbSwgQmlybWluZ2hhbSwg
QWxhYmFtYSwgVVNBLjwvYXV0aC1hZGRyZXNzPjx0aXRsZXM+PHRpdGxlPkdlbmV0aWMgZmFjdG9y
cyBpbiBleGVyY2lzZSBhZG9wdGlvbiwgYWRoZXJlbmNlIGFuZCBvYmVzaXR5PC90aXRsZT48c2Vj
b25kYXJ5LXRpdGxlPk9iZXMgUmV2PC9zZWNvbmRhcnktdGl0bGU+PHNob3J0LXRpdGxlPkdlbmV0
aWMgZmFjdG9ycyBpbiBleGVyY2lzZSBhZG9wdGlvbiwgYWRoZXJlbmNlIGFuZCBvYmVzaXR5PC9z
aG9ydC10aXRsZT48L3RpdGxlcz48cGVyaW9kaWNhbD48ZnVsbC10aXRsZT5PYmVzIFJldjwvZnVs
bC10aXRsZT48L3BlcmlvZGljYWw+PHBhZ2VzPjI5LTM5PC9wYWdlcz48dm9sdW1lPjE1PC92b2x1
bWU+PG51bWJlcj4xPC9udW1iZXI+PGVkaXRpb24+MjAxMy8wOS8xNzwvZWRpdGlvbj48a2V5d29y
ZHM+PGtleXdvcmQ+QW5pbWFsczwva2V5d29yZD48a2V5d29yZD5FbmVyZ3kgTWV0YWJvbGlzbS8q
Z2VuZXRpY3M8L2tleXdvcmQ+PGtleXdvcmQ+KkV4ZXJjaXNlL3BzeWNob2xvZ3k8L2tleXdvcmQ+
PGtleXdvcmQ+RmVtYWxlPC9rZXl3b3JkPjxrZXl3b3JkPkdlbmV0aWMgQXNzb2NpYXRpb24gU3R1
ZGllczwva2V5d29yZD48a2V5d29yZD5HZW5ldGljIFByZWRpc3Bvc2l0aW9uIHRvIERpc2Vhc2U8
L2tleXdvcmQ+PGtleXdvcmQ+SHVtYW5zPC9rZXl3b3JkPjxrZXl3b3JkPk1hbGU8L2tleXdvcmQ+
PGtleXdvcmQ+TWljZTwva2V5d29yZD48a2V5d29yZD5Nb3RpdmF0aW9uLypnZW5ldGljczwva2V5
d29yZD48a2V5d29yZD5PYmVzaXR5LypnZW5ldGljcy9wcmV2ZW50aW9uICZhbXA7IGNvbnRyb2wv
cHN5Y2hvbG9neTwva2V5d29yZD48a2V5d29yZD4qUGFyZW50cy9wc3ljaG9sb2d5PC9rZXl3b3Jk
PjxrZXl3b3JkPlBhdGllbnQgQ29tcGxpYW5jZS9wc3ljaG9sb2d5LypzdGF0aXN0aWNzICZhbXA7
IG51bWVyaWNhbCBkYXRhPC9rZXl3b3JkPjxrZXl3b3JkPlBsZWFzdXJlPC9rZXl3b3JkPjxrZXl3
b3JkPlJld2FyZDwva2V5d29yZD48a2V5d29yZD5TaWduYWwgVHJhbnNkdWN0aW9uPC9rZXl3b3Jk
PjxrZXl3b3JkPldlaWdodCBMb3NzL2dlbmV0aWNzPC9rZXl3b3JkPjxrZXl3b3JkPkVuZXJneSBl
eHBlbmRpdHVyZTwva2V5d29yZD48a2V5d29yZD5nZW5lczwva2V5d29yZD48a2V5d29yZD5waHlz
aWNhbCBhY3Rpdml0eTwva2V5d29yZD48a2V5d29yZD52YXJpYXRpb248L2tleXdvcmQ+PC9rZXl3
b3Jkcz48ZGF0ZXM+PHllYXI+MjAxNDwveWVhcj48cHViLWRhdGVzPjxkYXRlPkphbjwvZGF0ZT48
L3B1Yi1kYXRlcz48L2RhdGVzPjxpc2JuPjE0NjctNzg5WCAoRWxlY3Ryb25pYykgMTQ2Ny03ODgx
IChMaW5raW5nKTwvaXNibj48YWNjZXNzaW9uLW51bT4yNDAzNDQ0ODwvYWNjZXNzaW9uLW51bT48
d29yay10eXBlPkFydGljbGU8L3dvcmstdHlwZT48dXJscz48cmVsYXRlZC11cmxzPjx1cmw+aHR0
cHM6Ly93d3cubmNiaS5ubG0ubmloLmdvdi9wdWJtZWQvMjQwMzQ0NDg8L3VybD48L3JlbGF0ZWQt
dXJscz48L3VybHM+PGVsZWN0cm9uaWMtcmVzb3VyY2UtbnVtPjEwLjExMTEvb2JyLjEyMDg5JiN4
RDsxMC4xMTExL29ici4xMjA4OS4gRXB1YiAyMDEzIFNlcCAxNS48L2VsZWN0cm9uaWMtcmVzb3Vy
Y2UtbnVtPjxyZW1vdGUtZGF0YWJhc2UtbmFtZT5FbWJhc2UgTWVkbGluZTwvcmVtb3RlLWRhdGFi
YXNlLW5hbWU+PGxhbmd1YWdlPkVuZ2xpc2g8L2xhbmd1YWdlPjwvcmVjb3JkPjwvQ2l0ZT48L0Vu
ZE5vdGU+
</w:fldData>
              </w:fldChar>
            </w:r>
            <w:r w:rsidR="00CA214E">
              <w:rPr>
                <w:rFonts w:ascii="Times New Roman" w:hAnsi="Times New Roman" w:cs="Times New Roman"/>
              </w:rPr>
              <w:instrText xml:space="preserve"> ADDIN EN.CITE </w:instrText>
            </w:r>
            <w:r w:rsidR="00CA214E">
              <w:rPr>
                <w:rFonts w:ascii="Times New Roman" w:hAnsi="Times New Roman" w:cs="Times New Roman"/>
              </w:rPr>
              <w:fldChar w:fldCharType="begin">
                <w:fldData xml:space="preserve">PEVuZE5vdGU+PENpdGUgQXV0aG9yWWVhcj0iMSI+PEF1dGhvcj5IZXJyaW5nPC9BdXRob3I+PFll
YXI+MjAxNDwvWWVhcj48UmVjTnVtPjU0MTwvUmVjTnVtPjxEaXNwbGF5VGV4dD5IZXJyaW5nLCBT
YWlsb3JzICgyOCk8L0Rpc3BsYXlUZXh0PjxyZWNvcmQ+PHJlYy1udW1iZXI+NTQxPC9yZWMtbnVt
YmVyPjxmb3JlaWduLWtleXM+PGtleSBhcHA9IkVOIiBkYi1pZD0idmZhYTV0ZHo3NXZhd2ZlZnNh
dDVhcHM1cDU1eHpmNXJwcjlyIiB0aW1lc3RhbXA9IjE2Mjc0Mjc5NDEiPjU0MTwva2V5PjwvZm9y
ZWlnbi1rZXlzPjxyZWYtdHlwZSBuYW1lPSJKb3VybmFsIEFydGljbGUiPjE3PC9yZWYtdHlwZT48
Y29udHJpYnV0b3JzPjxhdXRob3JzPjxhdXRob3I+SGVycmluZywgTS4gUC48L2F1dGhvcj48YXV0
aG9yPlNhaWxvcnMsIE0uIEguPC9hdXRob3I+PGF1dGhvcj5CcmF5LCBNLiBTLjwvYXV0aG9yPjwv
YXV0aG9ycz48L2NvbnRyaWJ1dG9ycz48YXV0aC1hZGRyZXNzPkRlcGFydG1lbnQgb2YgRXBpZGVt
aW9sb2d5LCBVbml2ZXJzaXR5IG9mIEFsYWJhbWEgYXQgQmlybWluZ2hhbSwgQmlybWluZ2hhbSwg
QWxhYmFtYSwgVVNBLjwvYXV0aC1hZGRyZXNzPjx0aXRsZXM+PHRpdGxlPkdlbmV0aWMgZmFjdG9y
cyBpbiBleGVyY2lzZSBhZG9wdGlvbiwgYWRoZXJlbmNlIGFuZCBvYmVzaXR5PC90aXRsZT48c2Vj
b25kYXJ5LXRpdGxlPk9iZXMgUmV2PC9zZWNvbmRhcnktdGl0bGU+PHNob3J0LXRpdGxlPkdlbmV0
aWMgZmFjdG9ycyBpbiBleGVyY2lzZSBhZG9wdGlvbiwgYWRoZXJlbmNlIGFuZCBvYmVzaXR5PC9z
aG9ydC10aXRsZT48L3RpdGxlcz48cGVyaW9kaWNhbD48ZnVsbC10aXRsZT5PYmVzIFJldjwvZnVs
bC10aXRsZT48L3BlcmlvZGljYWw+PHBhZ2VzPjI5LTM5PC9wYWdlcz48dm9sdW1lPjE1PC92b2x1
bWU+PG51bWJlcj4xPC9udW1iZXI+PGVkaXRpb24+MjAxMy8wOS8xNzwvZWRpdGlvbj48a2V5d29y
ZHM+PGtleXdvcmQ+QW5pbWFsczwva2V5d29yZD48a2V5d29yZD5FbmVyZ3kgTWV0YWJvbGlzbS8q
Z2VuZXRpY3M8L2tleXdvcmQ+PGtleXdvcmQ+KkV4ZXJjaXNlL3BzeWNob2xvZ3k8L2tleXdvcmQ+
PGtleXdvcmQ+RmVtYWxlPC9rZXl3b3JkPjxrZXl3b3JkPkdlbmV0aWMgQXNzb2NpYXRpb24gU3R1
ZGllczwva2V5d29yZD48a2V5d29yZD5HZW5ldGljIFByZWRpc3Bvc2l0aW9uIHRvIERpc2Vhc2U8
L2tleXdvcmQ+PGtleXdvcmQ+SHVtYW5zPC9rZXl3b3JkPjxrZXl3b3JkPk1hbGU8L2tleXdvcmQ+
PGtleXdvcmQ+TWljZTwva2V5d29yZD48a2V5d29yZD5Nb3RpdmF0aW9uLypnZW5ldGljczwva2V5
d29yZD48a2V5d29yZD5PYmVzaXR5LypnZW5ldGljcy9wcmV2ZW50aW9uICZhbXA7IGNvbnRyb2wv
cHN5Y2hvbG9neTwva2V5d29yZD48a2V5d29yZD4qUGFyZW50cy9wc3ljaG9sb2d5PC9rZXl3b3Jk
PjxrZXl3b3JkPlBhdGllbnQgQ29tcGxpYW5jZS9wc3ljaG9sb2d5LypzdGF0aXN0aWNzICZhbXA7
IG51bWVyaWNhbCBkYXRhPC9rZXl3b3JkPjxrZXl3b3JkPlBsZWFzdXJlPC9rZXl3b3JkPjxrZXl3
b3JkPlJld2FyZDwva2V5d29yZD48a2V5d29yZD5TaWduYWwgVHJhbnNkdWN0aW9uPC9rZXl3b3Jk
PjxrZXl3b3JkPldlaWdodCBMb3NzL2dlbmV0aWNzPC9rZXl3b3JkPjxrZXl3b3JkPkVuZXJneSBl
eHBlbmRpdHVyZTwva2V5d29yZD48a2V5d29yZD5nZW5lczwva2V5d29yZD48a2V5d29yZD5waHlz
aWNhbCBhY3Rpdml0eTwva2V5d29yZD48a2V5d29yZD52YXJpYXRpb248L2tleXdvcmQ+PC9rZXl3
b3Jkcz48ZGF0ZXM+PHllYXI+MjAxNDwveWVhcj48cHViLWRhdGVzPjxkYXRlPkphbjwvZGF0ZT48
L3B1Yi1kYXRlcz48L2RhdGVzPjxpc2JuPjE0NjctNzg5WCAoRWxlY3Ryb25pYykgMTQ2Ny03ODgx
IChMaW5raW5nKTwvaXNibj48YWNjZXNzaW9uLW51bT4yNDAzNDQ0ODwvYWNjZXNzaW9uLW51bT48
d29yay10eXBlPkFydGljbGU8L3dvcmstdHlwZT48dXJscz48cmVsYXRlZC11cmxzPjx1cmw+aHR0
cHM6Ly93d3cubmNiaS5ubG0ubmloLmdvdi9wdWJtZWQvMjQwMzQ0NDg8L3VybD48L3JlbGF0ZWQt
dXJscz48L3VybHM+PGVsZWN0cm9uaWMtcmVzb3VyY2UtbnVtPjEwLjExMTEvb2JyLjEyMDg5JiN4
RDsxMC4xMTExL29ici4xMjA4OS4gRXB1YiAyMDEzIFNlcCAxNS48L2VsZWN0cm9uaWMtcmVzb3Vy
Y2UtbnVtPjxyZW1vdGUtZGF0YWJhc2UtbmFtZT5FbWJhc2UgTWVkbGluZTwvcmVtb3RlLWRhdGFi
YXNlLW5hbWU+PGxhbmd1YWdlPkVuZ2xpc2g8L2xhbmd1YWdlPjwvcmVjb3JkPjwvQ2l0ZT48L0Vu
ZE5vdGU+
</w:fldData>
              </w:fldChar>
            </w:r>
            <w:r w:rsidR="00CA214E">
              <w:rPr>
                <w:rFonts w:ascii="Times New Roman" w:hAnsi="Times New Roman" w:cs="Times New Roman"/>
              </w:rPr>
              <w:instrText xml:space="preserve"> ADDIN EN.CITE.DATA </w:instrText>
            </w:r>
            <w:r w:rsidR="00CA214E">
              <w:rPr>
                <w:rFonts w:ascii="Times New Roman" w:hAnsi="Times New Roman" w:cs="Times New Roman"/>
              </w:rPr>
            </w:r>
            <w:r w:rsidR="00CA214E">
              <w:rPr>
                <w:rFonts w:ascii="Times New Roman" w:hAnsi="Times New Roman" w:cs="Times New Roman"/>
              </w:rPr>
              <w:fldChar w:fldCharType="end"/>
            </w:r>
            <w:r w:rsidRPr="00CA214E">
              <w:rPr>
                <w:rFonts w:ascii="Times New Roman" w:hAnsi="Times New Roman" w:cs="Times New Roman"/>
              </w:rPr>
            </w:r>
            <w:r w:rsidRPr="00CA214E">
              <w:rPr>
                <w:rFonts w:ascii="Times New Roman" w:hAnsi="Times New Roman" w:cs="Times New Roman"/>
              </w:rPr>
              <w:fldChar w:fldCharType="separate"/>
            </w:r>
            <w:r w:rsidR="00CA214E">
              <w:rPr>
                <w:rFonts w:ascii="Times New Roman" w:hAnsi="Times New Roman" w:cs="Times New Roman"/>
                <w:noProof/>
              </w:rPr>
              <w:t>Herring, Sailors (28)</w:t>
            </w:r>
            <w:r w:rsidRPr="00CA214E">
              <w:rPr>
                <w:rFonts w:ascii="Times New Roman" w:hAnsi="Times New Roman" w:cs="Times New Roman"/>
              </w:rPr>
              <w:fldChar w:fldCharType="end"/>
            </w:r>
          </w:p>
        </w:tc>
        <w:tc>
          <w:tcPr>
            <w:tcW w:w="3369" w:type="dxa"/>
          </w:tcPr>
          <w:p w14:paraId="7A039FDE"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To examine evidence for genetic determinates of PA</w:t>
            </w:r>
          </w:p>
        </w:tc>
        <w:tc>
          <w:tcPr>
            <w:tcW w:w="1694" w:type="dxa"/>
          </w:tcPr>
          <w:p w14:paraId="7818F7E3"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Humans and animals</w:t>
            </w:r>
          </w:p>
        </w:tc>
        <w:tc>
          <w:tcPr>
            <w:tcW w:w="1639" w:type="dxa"/>
          </w:tcPr>
          <w:p w14:paraId="70EAC390"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NR</w:t>
            </w:r>
          </w:p>
        </w:tc>
        <w:tc>
          <w:tcPr>
            <w:tcW w:w="4820" w:type="dxa"/>
          </w:tcPr>
          <w:p w14:paraId="795D4E24" w14:textId="5E441CE5"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Neural signalling and pleasure/reward systems in the brain may positively contribute to PA</w:t>
            </w:r>
          </w:p>
        </w:tc>
      </w:tr>
      <w:tr w:rsidR="00404933" w:rsidRPr="00CA214E" w14:paraId="694B4EC4" w14:textId="77777777" w:rsidTr="00F01230">
        <w:tblPrEx>
          <w:jc w:val="left"/>
        </w:tblPrEx>
        <w:tc>
          <w:tcPr>
            <w:tcW w:w="546" w:type="dxa"/>
          </w:tcPr>
          <w:p w14:paraId="15252D7E" w14:textId="4B6181FB"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29</w:t>
            </w:r>
          </w:p>
        </w:tc>
        <w:tc>
          <w:tcPr>
            <w:tcW w:w="2386" w:type="dxa"/>
          </w:tcPr>
          <w:p w14:paraId="083B2653" w14:textId="665C813A"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fldData xml:space="preserve">PEVuZE5vdGU+PENpdGUgQXV0aG9yWWVhcj0iMSI+PEF1dGhvcj5IZXNrZXRoPC9BdXRob3I+PFll
YXI+MjAxNzwvWWVhcj48UmVjTnVtPjU0MzwvUmVjTnVtPjxEaXNwbGF5VGV4dD5IZXNrZXRoLCBP
JmFwb3M7TWFsbGV5ICgyOSk8L0Rpc3BsYXlUZXh0PjxyZWNvcmQ+PHJlYy1udW1iZXI+NTQzPC9y
ZWMtbnVtYmVyPjxmb3JlaWduLWtleXM+PGtleSBhcHA9IkVOIiBkYi1pZD0idmZhYTV0ZHo3NXZh
d2ZlZnNhdDVhcHM1cDU1eHpmNXJwcjlyIiB0aW1lc3RhbXA9IjE2Mjc0Mjc5NDEiPjU0Mzwva2V5
PjwvZm9yZWlnbi1rZXlzPjxyZWYtdHlwZSBuYW1lPSJKb3VybmFsIEFydGljbGUiPjE3PC9yZWYt
dHlwZT48Y29udHJpYnV0b3JzPjxhdXRob3JzPjxhdXRob3I+SGVza2V0aCwgSy4gUi48L2F1dGhv
cj48YXV0aG9yPk8mYXBvcztNYWxsZXksIEMuPC9hdXRob3I+PGF1dGhvcj5QYWVzLCBWLiBNLjwv
YXV0aG9yPjxhdXRob3I+TW9vcmUsIEguPC9hdXRob3I+PGF1dGhvcj5TdW1tZXJiZWxsLCBDLjwv
YXV0aG9yPjxhdXRob3I+T25nLCBLLiBLLjwvYXV0aG9yPjxhdXRob3I+TGFrc2htYW4sIFIuPC9h
dXRob3I+PGF1dGhvcj52YW4gU2x1aWpzLCBFLiBNLiBGLjwvYXV0aG9yPjwvYXV0aG9ycz48L2Nv
bnRyaWJ1dG9ycz48YXV0aC1hZGRyZXNzPk1SQyBFcGlkZW1pb2xvZ3kgVW5pdCBhbmQgQ2VudHJl
IGZvciBEaWV0IGFuZCBBY3Rpdml0eSBSZXNlYXJjaCwgVW5pdmVyc2l0eSBvZiBDYW1icmlkZ2Us
IENhbWJyaWRnZSwgVUsuIEthdGhyeW4uaGVza2V0aEB1Y2wuYWMudWsuIFVDTCBJbnN0aXR1dGUg
b2YgQ2hpbGQgSGVhbHRoLCAzMCBHdWlsZGZvcmQgU3RyZWV0LCBMb25kb24sIFdDMU4xRUgsIFVL
LiBLYXRocnluLmhlc2tldGhAdWNsLmFjLnVrLiBTY2hvb2wgZm9yIE1lZGljaW5lLCBQaGFybWFj
eSBhbmQgSGVhbHRoLCBEdXJoYW0gVW5pdmVyc2l0eSwgRHVyaGFtLCBVSy4gRnVzZSBVS0NSQyBD
ZW50cmUgZm9yIFRyYW5zbGF0aW9uYWwgUmVzZWFyY2ggaW4gUHVibGljIEhlYWx0aCwgRHVyaGFt
LCBVSy4gVUNMIEluc3RpdHV0ZSBvZiBDaGlsZCBIZWFsdGgsIDMwIEd1aWxkZm9yZCBTdHJlZXQs
IExvbmRvbiwgV0MxTjFFSCwgVUsuIENhbWJyaWRnZSBJbnN0aXR1dGUgb2YgUHVibGljIEhlYWx0
aCwgU2Nob29sIG9mIENsaW5pY2FsIE1lZGljaW5lLCBVbml2ZXJzaXR5IG9mIENhbWJyaWRnZSwg
Q2FtYnJpZGdlLCBVSy4gTVJDIEVwaWRlbWlvbG9neSBVbml0IGFuZCBDZW50cmUgZm9yIERpZXQg
YW5kIEFjdGl2aXR5IFJlc2VhcmNoLCBVbml2ZXJzaXR5IG9mIENhbWJyaWRnZSwgQ2FtYnJpZGdl
LCBVSy48L2F1dGgtYWRkcmVzcz48dGl0bGVzPjx0aXRsZT5EZXRlcm1pbmFudHMgb2YgQ2hhbmdl
IGluIFBoeXNpY2FsIEFjdGl2aXR5IGluIENoaWxkcmVuIDAtNiB5ZWFycyBvZiBBZ2U6IEEgU3lz
dGVtYXRpYyBSZXZpZXcgb2YgUXVhbnRpdGF0aXZlIExpdGVyYXR1cmU8L3RpdGxlPjxzZWNvbmRh
cnktdGl0bGU+U3BvcnRzIE1lZDwvc2Vjb25kYXJ5LXRpdGxlPjxzaG9ydC10aXRsZT5EZXRlcm1p
bmFudHMgb2YgQ2hhbmdlIGluIFBoeXNpY2FsIEFjdGl2aXR5IGluIENoaWxkcmVuIDAtNiB5ZWFy
cyBvZiBBZ2U6IEEgU3lzdGVtYXRpYyBSZXZpZXcgb2YgUXVhbnRpdGF0aXZlIExpdGVyYXR1cmU8
L3Nob3J0LXRpdGxlPjwvdGl0bGVzPjxwZXJpb2RpY2FsPjxmdWxsLXRpdGxlPlNwb3J0cyBNZWQ8
L2Z1bGwtdGl0bGU+PGFiYnItMT5TcG9ydHMgbWVkaWNpbmUgKEF1Y2tsYW5kLCBOLlouKTwvYWJi
ci0xPjwvcGVyaW9kaWNhbD48cGFnZXM+MTM0OS0xMzc0PC9wYWdlcz48dm9sdW1lPjQ3PC92b2x1
bWU+PG51bWJlcj43PC9udW1iZXI+PGVkaXRpb24+MjAxNi8xMi8xOTwvZWRpdGlvbj48a2V5d29y
ZHM+PGtleXdvcmQ+Q2hpbGQ8L2tleXdvcmQ+PGtleXdvcmQ+Q2hpbGQgQmVoYXZpb3IvKnBzeWNo
b2xvZ3k8L2tleXdvcmQ+PGtleXdvcmQ+KkV4ZXJjaXNlPC9rZXl3b3JkPjxrZXl3b3JkPipIZWFs
dGggQmVoYXZpb3I8L2tleXdvcmQ+PGtleXdvcmQ+SHVtYW5zPC9rZXl3b3JkPjxrZXl3b3JkPlNl
bGYgRWZmaWNhY3k8L2tleXdvcmQ+PGtleXdvcmQ+KlNvY2lhbCBTdXBwb3J0PC9rZXl3b3JkPjwv
a2V5d29yZHM+PGRhdGVzPjx5ZWFyPjIwMTc8L3llYXI+PHB1Yi1kYXRlcz48ZGF0ZT5KdWw8L2Rh
dGU+PC9wdWItZGF0ZXM+PC9kYXRlcz48aXNibj4xMTc5LTIwMzUgKEVsZWN0cm9uaWMpIDAxMTIt
MTY0MiAoTGlua2luZyk8L2lzYm4+PGFjY2Vzc2lvbi1udW0+Mjc5ODg4NzU8L2FjY2Vzc2lvbi1u
dW0+PHVybHM+PHJlbGF0ZWQtdXJscz48dXJsPmh0dHBzOi8vd3d3Lm5jYmkubmxtLm5paC5nb3Yv
cHVibWVkLzI3OTg4ODc1PC91cmw+PC9yZWxhdGVkLXVybHM+PC91cmxzPjxjdXN0b20yPlBNQzU0
ODgxMTQ8L2N1c3RvbTI+PGVsZWN0cm9uaWMtcmVzb3VyY2UtbnVtPjEwLjEwMDcvczQwMjc5LTAx
Ni0wNjU2LTAmI3hEOzEwLjEwMDcvczQwMjc5LTAxNi0wNjU2LTAuPC9lbGVjdHJvbmljLXJlc291
cmNlLW51bT48cmVtb3RlLWRhdGFiYXNlLW5hbWU+Y2NtPC9yZW1vdGUtZGF0YWJhc2UtbmFtZT48
cmVtb3RlLWRhdGFiYXNlLXByb3ZpZGVyPkVCU0NPaG9zdDwvcmVtb3RlLWRhdGFiYXNlLXByb3Zp
ZGVyPjwvcmVjb3JkPjwvQ2l0ZT48L0VuZE5vdGU+
</w:fldData>
              </w:fldChar>
            </w:r>
            <w:r w:rsidR="00CA214E">
              <w:rPr>
                <w:rFonts w:ascii="Times New Roman" w:hAnsi="Times New Roman" w:cs="Times New Roman"/>
              </w:rPr>
              <w:instrText xml:space="preserve"> ADDIN EN.CITE </w:instrText>
            </w:r>
            <w:r w:rsidR="00CA214E">
              <w:rPr>
                <w:rFonts w:ascii="Times New Roman" w:hAnsi="Times New Roman" w:cs="Times New Roman"/>
              </w:rPr>
              <w:fldChar w:fldCharType="begin">
                <w:fldData xml:space="preserve">PEVuZE5vdGU+PENpdGUgQXV0aG9yWWVhcj0iMSI+PEF1dGhvcj5IZXNrZXRoPC9BdXRob3I+PFll
YXI+MjAxNzwvWWVhcj48UmVjTnVtPjU0MzwvUmVjTnVtPjxEaXNwbGF5VGV4dD5IZXNrZXRoLCBP
JmFwb3M7TWFsbGV5ICgyOSk8L0Rpc3BsYXlUZXh0PjxyZWNvcmQ+PHJlYy1udW1iZXI+NTQzPC9y
ZWMtbnVtYmVyPjxmb3JlaWduLWtleXM+PGtleSBhcHA9IkVOIiBkYi1pZD0idmZhYTV0ZHo3NXZh
d2ZlZnNhdDVhcHM1cDU1eHpmNXJwcjlyIiB0aW1lc3RhbXA9IjE2Mjc0Mjc5NDEiPjU0Mzwva2V5
PjwvZm9yZWlnbi1rZXlzPjxyZWYtdHlwZSBuYW1lPSJKb3VybmFsIEFydGljbGUiPjE3PC9yZWYt
dHlwZT48Y29udHJpYnV0b3JzPjxhdXRob3JzPjxhdXRob3I+SGVza2V0aCwgSy4gUi48L2F1dGhv
cj48YXV0aG9yPk8mYXBvcztNYWxsZXksIEMuPC9hdXRob3I+PGF1dGhvcj5QYWVzLCBWLiBNLjwv
YXV0aG9yPjxhdXRob3I+TW9vcmUsIEguPC9hdXRob3I+PGF1dGhvcj5TdW1tZXJiZWxsLCBDLjwv
YXV0aG9yPjxhdXRob3I+T25nLCBLLiBLLjwvYXV0aG9yPjxhdXRob3I+TGFrc2htYW4sIFIuPC9h
dXRob3I+PGF1dGhvcj52YW4gU2x1aWpzLCBFLiBNLiBGLjwvYXV0aG9yPjwvYXV0aG9ycz48L2Nv
bnRyaWJ1dG9ycz48YXV0aC1hZGRyZXNzPk1SQyBFcGlkZW1pb2xvZ3kgVW5pdCBhbmQgQ2VudHJl
IGZvciBEaWV0IGFuZCBBY3Rpdml0eSBSZXNlYXJjaCwgVW5pdmVyc2l0eSBvZiBDYW1icmlkZ2Us
IENhbWJyaWRnZSwgVUsuIEthdGhyeW4uaGVza2V0aEB1Y2wuYWMudWsuIFVDTCBJbnN0aXR1dGUg
b2YgQ2hpbGQgSGVhbHRoLCAzMCBHdWlsZGZvcmQgU3RyZWV0LCBMb25kb24sIFdDMU4xRUgsIFVL
LiBLYXRocnluLmhlc2tldGhAdWNsLmFjLnVrLiBTY2hvb2wgZm9yIE1lZGljaW5lLCBQaGFybWFj
eSBhbmQgSGVhbHRoLCBEdXJoYW0gVW5pdmVyc2l0eSwgRHVyaGFtLCBVSy4gRnVzZSBVS0NSQyBD
ZW50cmUgZm9yIFRyYW5zbGF0aW9uYWwgUmVzZWFyY2ggaW4gUHVibGljIEhlYWx0aCwgRHVyaGFt
LCBVSy4gVUNMIEluc3RpdHV0ZSBvZiBDaGlsZCBIZWFsdGgsIDMwIEd1aWxkZm9yZCBTdHJlZXQs
IExvbmRvbiwgV0MxTjFFSCwgVUsuIENhbWJyaWRnZSBJbnN0aXR1dGUgb2YgUHVibGljIEhlYWx0
aCwgU2Nob29sIG9mIENsaW5pY2FsIE1lZGljaW5lLCBVbml2ZXJzaXR5IG9mIENhbWJyaWRnZSwg
Q2FtYnJpZGdlLCBVSy4gTVJDIEVwaWRlbWlvbG9neSBVbml0IGFuZCBDZW50cmUgZm9yIERpZXQg
YW5kIEFjdGl2aXR5IFJlc2VhcmNoLCBVbml2ZXJzaXR5IG9mIENhbWJyaWRnZSwgQ2FtYnJpZGdl
LCBVSy48L2F1dGgtYWRkcmVzcz48dGl0bGVzPjx0aXRsZT5EZXRlcm1pbmFudHMgb2YgQ2hhbmdl
IGluIFBoeXNpY2FsIEFjdGl2aXR5IGluIENoaWxkcmVuIDAtNiB5ZWFycyBvZiBBZ2U6IEEgU3lz
dGVtYXRpYyBSZXZpZXcgb2YgUXVhbnRpdGF0aXZlIExpdGVyYXR1cmU8L3RpdGxlPjxzZWNvbmRh
cnktdGl0bGU+U3BvcnRzIE1lZDwvc2Vjb25kYXJ5LXRpdGxlPjxzaG9ydC10aXRsZT5EZXRlcm1p
bmFudHMgb2YgQ2hhbmdlIGluIFBoeXNpY2FsIEFjdGl2aXR5IGluIENoaWxkcmVuIDAtNiB5ZWFy
cyBvZiBBZ2U6IEEgU3lzdGVtYXRpYyBSZXZpZXcgb2YgUXVhbnRpdGF0aXZlIExpdGVyYXR1cmU8
L3Nob3J0LXRpdGxlPjwvdGl0bGVzPjxwZXJpb2RpY2FsPjxmdWxsLXRpdGxlPlNwb3J0cyBNZWQ8
L2Z1bGwtdGl0bGU+PGFiYnItMT5TcG9ydHMgbWVkaWNpbmUgKEF1Y2tsYW5kLCBOLlouKTwvYWJi
ci0xPjwvcGVyaW9kaWNhbD48cGFnZXM+MTM0OS0xMzc0PC9wYWdlcz48dm9sdW1lPjQ3PC92b2x1
bWU+PG51bWJlcj43PC9udW1iZXI+PGVkaXRpb24+MjAxNi8xMi8xOTwvZWRpdGlvbj48a2V5d29y
ZHM+PGtleXdvcmQ+Q2hpbGQ8L2tleXdvcmQ+PGtleXdvcmQ+Q2hpbGQgQmVoYXZpb3IvKnBzeWNo
b2xvZ3k8L2tleXdvcmQ+PGtleXdvcmQ+KkV4ZXJjaXNlPC9rZXl3b3JkPjxrZXl3b3JkPipIZWFs
dGggQmVoYXZpb3I8L2tleXdvcmQ+PGtleXdvcmQ+SHVtYW5zPC9rZXl3b3JkPjxrZXl3b3JkPlNl
bGYgRWZmaWNhY3k8L2tleXdvcmQ+PGtleXdvcmQ+KlNvY2lhbCBTdXBwb3J0PC9rZXl3b3JkPjwv
a2V5d29yZHM+PGRhdGVzPjx5ZWFyPjIwMTc8L3llYXI+PHB1Yi1kYXRlcz48ZGF0ZT5KdWw8L2Rh
dGU+PC9wdWItZGF0ZXM+PC9kYXRlcz48aXNibj4xMTc5LTIwMzUgKEVsZWN0cm9uaWMpIDAxMTIt
MTY0MiAoTGlua2luZyk8L2lzYm4+PGFjY2Vzc2lvbi1udW0+Mjc5ODg4NzU8L2FjY2Vzc2lvbi1u
dW0+PHVybHM+PHJlbGF0ZWQtdXJscz48dXJsPmh0dHBzOi8vd3d3Lm5jYmkubmxtLm5paC5nb3Yv
cHVibWVkLzI3OTg4ODc1PC91cmw+PC9yZWxhdGVkLXVybHM+PC91cmxzPjxjdXN0b20yPlBNQzU0
ODgxMTQ8L2N1c3RvbTI+PGVsZWN0cm9uaWMtcmVzb3VyY2UtbnVtPjEwLjEwMDcvczQwMjc5LTAx
Ni0wNjU2LTAmI3hEOzEwLjEwMDcvczQwMjc5LTAxNi0wNjU2LTAuPC9lbGVjdHJvbmljLXJlc291
cmNlLW51bT48cmVtb3RlLWRhdGFiYXNlLW5hbWU+Y2NtPC9yZW1vdGUtZGF0YWJhc2UtbmFtZT48
cmVtb3RlLWRhdGFiYXNlLXByb3ZpZGVyPkVCU0NPaG9zdDwvcmVtb3RlLWRhdGFiYXNlLXByb3Zp
ZGVyPjwvcmVjb3JkPjwvQ2l0ZT48L0VuZE5vdGU+
</w:fldData>
              </w:fldChar>
            </w:r>
            <w:r w:rsidR="00CA214E">
              <w:rPr>
                <w:rFonts w:ascii="Times New Roman" w:hAnsi="Times New Roman" w:cs="Times New Roman"/>
              </w:rPr>
              <w:instrText xml:space="preserve"> ADDIN EN.CITE.DATA </w:instrText>
            </w:r>
            <w:r w:rsidR="00CA214E">
              <w:rPr>
                <w:rFonts w:ascii="Times New Roman" w:hAnsi="Times New Roman" w:cs="Times New Roman"/>
              </w:rPr>
            </w:r>
            <w:r w:rsidR="00CA214E">
              <w:rPr>
                <w:rFonts w:ascii="Times New Roman" w:hAnsi="Times New Roman" w:cs="Times New Roman"/>
              </w:rPr>
              <w:fldChar w:fldCharType="end"/>
            </w:r>
            <w:r w:rsidRPr="00CA214E">
              <w:rPr>
                <w:rFonts w:ascii="Times New Roman" w:hAnsi="Times New Roman" w:cs="Times New Roman"/>
              </w:rPr>
            </w:r>
            <w:r w:rsidRPr="00CA214E">
              <w:rPr>
                <w:rFonts w:ascii="Times New Roman" w:hAnsi="Times New Roman" w:cs="Times New Roman"/>
              </w:rPr>
              <w:fldChar w:fldCharType="separate"/>
            </w:r>
            <w:r w:rsidR="00CA214E">
              <w:rPr>
                <w:rFonts w:ascii="Times New Roman" w:hAnsi="Times New Roman" w:cs="Times New Roman"/>
                <w:noProof/>
              </w:rPr>
              <w:t>Hesketh, O'Malley (29)</w:t>
            </w:r>
            <w:r w:rsidRPr="00CA214E">
              <w:rPr>
                <w:rFonts w:ascii="Times New Roman" w:hAnsi="Times New Roman" w:cs="Times New Roman"/>
              </w:rPr>
              <w:fldChar w:fldCharType="end"/>
            </w:r>
          </w:p>
        </w:tc>
        <w:tc>
          <w:tcPr>
            <w:tcW w:w="3369" w:type="dxa"/>
          </w:tcPr>
          <w:p w14:paraId="6039EF74"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 xml:space="preserve">Synthesise evidence for determinants of change in PA </w:t>
            </w:r>
          </w:p>
        </w:tc>
        <w:tc>
          <w:tcPr>
            <w:tcW w:w="1694" w:type="dxa"/>
          </w:tcPr>
          <w:p w14:paraId="29A422EA"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Children aged 0 – 6 years.</w:t>
            </w:r>
          </w:p>
        </w:tc>
        <w:tc>
          <w:tcPr>
            <w:tcW w:w="1639" w:type="dxa"/>
          </w:tcPr>
          <w:p w14:paraId="18DC2275"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R; 44 studies</w:t>
            </w:r>
          </w:p>
          <w:p w14:paraId="5022A5DD" w14:textId="77777777" w:rsidR="00404933" w:rsidRPr="00CA214E" w:rsidRDefault="00404933" w:rsidP="00CA214E">
            <w:pPr>
              <w:spacing w:line="360" w:lineRule="auto"/>
              <w:rPr>
                <w:rFonts w:ascii="Times New Roman" w:hAnsi="Times New Roman" w:cs="Times New Roman"/>
              </w:rPr>
            </w:pPr>
          </w:p>
        </w:tc>
        <w:tc>
          <w:tcPr>
            <w:tcW w:w="4820" w:type="dxa"/>
          </w:tcPr>
          <w:p w14:paraId="5C41F470"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Determinants of PA included sex, motor skills, child knowledge, parental factors, goal setting, provider support/ training, PA opportunity, use of portable equipment, and supply of curriculum materials.</w:t>
            </w:r>
          </w:p>
        </w:tc>
      </w:tr>
      <w:tr w:rsidR="00404933" w:rsidRPr="00CA214E" w14:paraId="38882C6C" w14:textId="77777777" w:rsidTr="00F01230">
        <w:trPr>
          <w:jc w:val="center"/>
        </w:trPr>
        <w:tc>
          <w:tcPr>
            <w:tcW w:w="546" w:type="dxa"/>
          </w:tcPr>
          <w:p w14:paraId="473BE638" w14:textId="6608EE24"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30</w:t>
            </w:r>
          </w:p>
        </w:tc>
        <w:tc>
          <w:tcPr>
            <w:tcW w:w="2386" w:type="dxa"/>
          </w:tcPr>
          <w:p w14:paraId="0919AC7E" w14:textId="66EA802A"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fldData xml:space="preserve">PEVuZE5vdGU+PENpdGUgQXV0aG9yWWVhcj0iMSI+PEF1dGhvcj5IZXNrZXRoPC9BdXRob3I+PFll
YXI+MjAxNzwvWWVhcj48UmVjTnVtPjU0MjwvUmVjTnVtPjxEaXNwbGF5VGV4dD5IZXNrZXRoLCBM
YWtzaG1hbiAoMzApPC9EaXNwbGF5VGV4dD48cmVjb3JkPjxyZWMtbnVtYmVyPjU0MjwvcmVjLW51
bWJlcj48Zm9yZWlnbi1rZXlzPjxrZXkgYXBwPSJFTiIgZGItaWQ9InZmYWE1dGR6NzV2YXdmZWZz
YXQ1YXBzNXA1NXh6ZjVycHI5ciIgdGltZXN0YW1wPSIxNjI3NDI3OTQxIj41NDI8L2tleT48L2Zv
cmVpZ24ta2V5cz48cmVmLXR5cGUgbmFtZT0iSm91cm5hbCBBcnRpY2xlIj4xNzwvcmVmLXR5cGU+
PGNvbnRyaWJ1dG9ycz48YXV0aG9ycz48YXV0aG9yPkhlc2tldGgsIEsuIFIuPC9hdXRob3I+PGF1
dGhvcj5MYWtzaG1hbiwgUi48L2F1dGhvcj48YXV0aG9yPnZhbiBTbHVpanMsIEUuIE0uIEYuPC9h
dXRob3I+PC9hdXRob3JzPjwvY29udHJpYnV0b3JzPjxhdXRoLWFkZHJlc3M+TVJDIEVwaWRlbWlv
bG9neSBVbml0IGFuZCBDZW50cmUgZm9yIERpZXQgYW5kIEFjdGl2aXR5IFJlc2VhcmNoLCBVbml2
ZXJzaXR5IG9mIENhbWJyaWRnZSwgQ2FtYnJpZGdlLCBVSy4gVUNMIEdyZWF0IE9ybW9uZCBTdHJl
ZXQgSW5zdGl0dXRlIG9mIENoaWxkIEhlYWx0aCwgTG9uZG9uLCBVSy4gUHVibGljIEhlYWx0aCBE
aXJlY3RvcmF0ZSwgQ2FtYnJpZGdlc2hpcmUgQ291bnR5IENvdW5jaWwsIENhbWJyaWRnZSwgVUsu
PC9hdXRoLWFkZHJlc3M+PHRpdGxlcz48dGl0bGU+QmFycmllcnMgYW5kIGZhY2lsaXRhdG9ycyB0
byB5b3VuZyBjaGlsZHJlbiZhcG9zO3MgcGh5c2ljYWwgYWN0aXZpdHkgYW5kIHNlZGVudGFyeSBi
ZWhhdmlvdXI6IGEgc3lzdGVtYXRpYyByZXZpZXcgYW5kIHN5bnRoZXNpcyBvZiBxdWFsaXRhdGl2
ZSBsaXRlcmF0dXJlPC90aXRsZT48c2Vjb25kYXJ5LXRpdGxlPk9iZXMgUmV2PC9zZWNvbmRhcnkt
dGl0bGU+PHNob3J0LXRpdGxlPkJhcnJpZXJzIGFuZCBmYWNpbGl0YXRvcnMgdG8geW91bmcgY2hp
bGRyZW4mYXBvcztzIHBoeXNpY2FsIGFjdGl2aXR5IGFuZCBzZWRlbnRhcnkgYmVoYXZpb3VyOiBh
IHN5c3RlbWF0aWMgcmV2aWV3IGFuZCBzeW50aGVzaXMgb2YgcXVhbGl0YXRpdmUgbGl0ZXJhdHVy
ZTwvc2hvcnQtdGl0bGU+PC90aXRsZXM+PHBlcmlvZGljYWw+PGZ1bGwtdGl0bGU+T2JlcyBSZXY8
L2Z1bGwtdGl0bGU+PC9wZXJpb2RpY2FsPjxwYWdlcz45ODctMTAxNzwvcGFnZXM+PHZvbHVtZT4x
ODwvdm9sdW1lPjxudW1iZXI+OTwvbnVtYmVyPjxlZGl0aW9uPjIwMTcvMDYvMDg8L2VkaXRpb24+
PGtleXdvcmRzPjxrZXl3b3JkPkNoaWxkPC9rZXl3b3JkPjxrZXl3b3JkPkNoaWxkIEJlaGF2aW9y
Lypwc3ljaG9sb2d5PC9rZXl3b3JkPjxrZXl3b3JkPkNoaWxkLCBQcmVzY2hvb2w8L2tleXdvcmQ+
PGtleXdvcmQ+RXhlcmNpc2UvKnBzeWNob2xvZ3k8L2tleXdvcmQ+PGtleXdvcmQ+SHVtYW5zPC9r
ZXl3b3JkPjxrZXl3b3JkPkluZmFudDwva2V5d29yZD48a2V5d29yZD5QYXJlbnRzL3BzeWNob2xv
Z3k8L2tleXdvcmQ+PGtleXdvcmQ+UmVzaWRlbmNlIENoYXJhY3RlcmlzdGljczwva2V5d29yZD48
a2V5d29yZD4qU2VkZW50YXJ5IEJlaGF2aW9yPC9rZXl3b3JkPjxrZXl3b3JkPipQaHlzaWNhbCBh
Y3Rpdml0eTwva2V5d29yZD48a2V5d29yZD4qcHJlc2Nob29sPC9rZXl3b3JkPjxrZXl3b3JkPipx
dWFsaXRhdGl2ZTwva2V5d29yZD48a2V5d29yZD4qcmV2aWV3PC9rZXl3b3JkPjwva2V5d29yZHM+
PGRhdGVzPjx5ZWFyPjIwMTc8L3llYXI+PHB1Yi1kYXRlcz48ZGF0ZT5TZXA8L2RhdGU+PC9wdWIt
ZGF0ZXM+PC9kYXRlcz48aXNibj4xNDY3LTc4OVggKEVsZWN0cm9uaWMpIDE0NjctNzg4MSAoTGlu
a2luZyk8L2lzYm4+PGFjY2Vzc2lvbi1udW0+Mjg1ODk2Nzg8L2FjY2Vzc2lvbi1udW0+PHdvcmst
dHlwZT5SZXZpZXc8L3dvcmstdHlwZT48dXJscz48cmVsYXRlZC11cmxzPjx1cmw+aHR0cHM6Ly93
d3cubmNiaS5ubG0ubmloLmdvdi9wdWJtZWQvMjg1ODk2Nzg8L3VybD48L3JlbGF0ZWQtdXJscz48
L3VybHM+PGN1c3RvbTI+UE1DNTU3NTUxNDwvY3VzdG9tMj48ZWxlY3Ryb25pYy1yZXNvdXJjZS1u
dW0+MTAuMTExMS9vYnIuMTI1NjImI3hEOzEwLjExMTEvb2JyLjEyNTYyLiBFcHViIDIwMTcgSnVu
IDYuPC9lbGVjdHJvbmljLXJlc291cmNlLW51bT48cmVtb3RlLWRhdGFiYXNlLW5hbWU+RW1iYXNl
IE1lZGxpbmU8L3JlbW90ZS1kYXRhYmFzZS1uYW1lPjxsYW5ndWFnZT5FbmdsaXNoPC9sYW5ndWFn
ZT48L3JlY29yZD48L0NpdGU+PC9FbmROb3RlPn==
</w:fldData>
              </w:fldChar>
            </w:r>
            <w:r w:rsidR="00CA214E">
              <w:rPr>
                <w:rFonts w:ascii="Times New Roman" w:hAnsi="Times New Roman" w:cs="Times New Roman"/>
              </w:rPr>
              <w:instrText xml:space="preserve"> ADDIN EN.CITE </w:instrText>
            </w:r>
            <w:r w:rsidR="00CA214E">
              <w:rPr>
                <w:rFonts w:ascii="Times New Roman" w:hAnsi="Times New Roman" w:cs="Times New Roman"/>
              </w:rPr>
              <w:fldChar w:fldCharType="begin">
                <w:fldData xml:space="preserve">PEVuZE5vdGU+PENpdGUgQXV0aG9yWWVhcj0iMSI+PEF1dGhvcj5IZXNrZXRoPC9BdXRob3I+PFll
YXI+MjAxNzwvWWVhcj48UmVjTnVtPjU0MjwvUmVjTnVtPjxEaXNwbGF5VGV4dD5IZXNrZXRoLCBM
YWtzaG1hbiAoMzApPC9EaXNwbGF5VGV4dD48cmVjb3JkPjxyZWMtbnVtYmVyPjU0MjwvcmVjLW51
bWJlcj48Zm9yZWlnbi1rZXlzPjxrZXkgYXBwPSJFTiIgZGItaWQ9InZmYWE1dGR6NzV2YXdmZWZz
YXQ1YXBzNXA1NXh6ZjVycHI5ciIgdGltZXN0YW1wPSIxNjI3NDI3OTQxIj41NDI8L2tleT48L2Zv
cmVpZ24ta2V5cz48cmVmLXR5cGUgbmFtZT0iSm91cm5hbCBBcnRpY2xlIj4xNzwvcmVmLXR5cGU+
PGNvbnRyaWJ1dG9ycz48YXV0aG9ycz48YXV0aG9yPkhlc2tldGgsIEsuIFIuPC9hdXRob3I+PGF1
dGhvcj5MYWtzaG1hbiwgUi48L2F1dGhvcj48YXV0aG9yPnZhbiBTbHVpanMsIEUuIE0uIEYuPC9h
dXRob3I+PC9hdXRob3JzPjwvY29udHJpYnV0b3JzPjxhdXRoLWFkZHJlc3M+TVJDIEVwaWRlbWlv
bG9neSBVbml0IGFuZCBDZW50cmUgZm9yIERpZXQgYW5kIEFjdGl2aXR5IFJlc2VhcmNoLCBVbml2
ZXJzaXR5IG9mIENhbWJyaWRnZSwgQ2FtYnJpZGdlLCBVSy4gVUNMIEdyZWF0IE9ybW9uZCBTdHJl
ZXQgSW5zdGl0dXRlIG9mIENoaWxkIEhlYWx0aCwgTG9uZG9uLCBVSy4gUHVibGljIEhlYWx0aCBE
aXJlY3RvcmF0ZSwgQ2FtYnJpZGdlc2hpcmUgQ291bnR5IENvdW5jaWwsIENhbWJyaWRnZSwgVUsu
PC9hdXRoLWFkZHJlc3M+PHRpdGxlcz48dGl0bGU+QmFycmllcnMgYW5kIGZhY2lsaXRhdG9ycyB0
byB5b3VuZyBjaGlsZHJlbiZhcG9zO3MgcGh5c2ljYWwgYWN0aXZpdHkgYW5kIHNlZGVudGFyeSBi
ZWhhdmlvdXI6IGEgc3lzdGVtYXRpYyByZXZpZXcgYW5kIHN5bnRoZXNpcyBvZiBxdWFsaXRhdGl2
ZSBsaXRlcmF0dXJlPC90aXRsZT48c2Vjb25kYXJ5LXRpdGxlPk9iZXMgUmV2PC9zZWNvbmRhcnkt
dGl0bGU+PHNob3J0LXRpdGxlPkJhcnJpZXJzIGFuZCBmYWNpbGl0YXRvcnMgdG8geW91bmcgY2hp
bGRyZW4mYXBvcztzIHBoeXNpY2FsIGFjdGl2aXR5IGFuZCBzZWRlbnRhcnkgYmVoYXZpb3VyOiBh
IHN5c3RlbWF0aWMgcmV2aWV3IGFuZCBzeW50aGVzaXMgb2YgcXVhbGl0YXRpdmUgbGl0ZXJhdHVy
ZTwvc2hvcnQtdGl0bGU+PC90aXRsZXM+PHBlcmlvZGljYWw+PGZ1bGwtdGl0bGU+T2JlcyBSZXY8
L2Z1bGwtdGl0bGU+PC9wZXJpb2RpY2FsPjxwYWdlcz45ODctMTAxNzwvcGFnZXM+PHZvbHVtZT4x
ODwvdm9sdW1lPjxudW1iZXI+OTwvbnVtYmVyPjxlZGl0aW9uPjIwMTcvMDYvMDg8L2VkaXRpb24+
PGtleXdvcmRzPjxrZXl3b3JkPkNoaWxkPC9rZXl3b3JkPjxrZXl3b3JkPkNoaWxkIEJlaGF2aW9y
Lypwc3ljaG9sb2d5PC9rZXl3b3JkPjxrZXl3b3JkPkNoaWxkLCBQcmVzY2hvb2w8L2tleXdvcmQ+
PGtleXdvcmQ+RXhlcmNpc2UvKnBzeWNob2xvZ3k8L2tleXdvcmQ+PGtleXdvcmQ+SHVtYW5zPC9r
ZXl3b3JkPjxrZXl3b3JkPkluZmFudDwva2V5d29yZD48a2V5d29yZD5QYXJlbnRzL3BzeWNob2xv
Z3k8L2tleXdvcmQ+PGtleXdvcmQ+UmVzaWRlbmNlIENoYXJhY3RlcmlzdGljczwva2V5d29yZD48
a2V5d29yZD4qU2VkZW50YXJ5IEJlaGF2aW9yPC9rZXl3b3JkPjxrZXl3b3JkPipQaHlzaWNhbCBh
Y3Rpdml0eTwva2V5d29yZD48a2V5d29yZD4qcHJlc2Nob29sPC9rZXl3b3JkPjxrZXl3b3JkPipx
dWFsaXRhdGl2ZTwva2V5d29yZD48a2V5d29yZD4qcmV2aWV3PC9rZXl3b3JkPjwva2V5d29yZHM+
PGRhdGVzPjx5ZWFyPjIwMTc8L3llYXI+PHB1Yi1kYXRlcz48ZGF0ZT5TZXA8L2RhdGU+PC9wdWIt
ZGF0ZXM+PC9kYXRlcz48aXNibj4xNDY3LTc4OVggKEVsZWN0cm9uaWMpIDE0NjctNzg4MSAoTGlu
a2luZyk8L2lzYm4+PGFjY2Vzc2lvbi1udW0+Mjg1ODk2Nzg8L2FjY2Vzc2lvbi1udW0+PHdvcmst
dHlwZT5SZXZpZXc8L3dvcmstdHlwZT48dXJscz48cmVsYXRlZC11cmxzPjx1cmw+aHR0cHM6Ly93
d3cubmNiaS5ubG0ubmloLmdvdi9wdWJtZWQvMjg1ODk2Nzg8L3VybD48L3JlbGF0ZWQtdXJscz48
L3VybHM+PGN1c3RvbTI+UE1DNTU3NTUxNDwvY3VzdG9tMj48ZWxlY3Ryb25pYy1yZXNvdXJjZS1u
dW0+MTAuMTExMS9vYnIuMTI1NjImI3hEOzEwLjExMTEvb2JyLjEyNTYyLiBFcHViIDIwMTcgSnVu
IDYuPC9lbGVjdHJvbmljLXJlc291cmNlLW51bT48cmVtb3RlLWRhdGFiYXNlLW5hbWU+RW1iYXNl
IE1lZGxpbmU8L3JlbW90ZS1kYXRhYmFzZS1uYW1lPjxsYW5ndWFnZT5FbmdsaXNoPC9sYW5ndWFn
ZT48L3JlY29yZD48L0NpdGU+PC9FbmROb3RlPn==
</w:fldData>
              </w:fldChar>
            </w:r>
            <w:r w:rsidR="00CA214E">
              <w:rPr>
                <w:rFonts w:ascii="Times New Roman" w:hAnsi="Times New Roman" w:cs="Times New Roman"/>
              </w:rPr>
              <w:instrText xml:space="preserve"> ADDIN EN.CITE.DATA </w:instrText>
            </w:r>
            <w:r w:rsidR="00CA214E">
              <w:rPr>
                <w:rFonts w:ascii="Times New Roman" w:hAnsi="Times New Roman" w:cs="Times New Roman"/>
              </w:rPr>
            </w:r>
            <w:r w:rsidR="00CA214E">
              <w:rPr>
                <w:rFonts w:ascii="Times New Roman" w:hAnsi="Times New Roman" w:cs="Times New Roman"/>
              </w:rPr>
              <w:fldChar w:fldCharType="end"/>
            </w:r>
            <w:r w:rsidRPr="00CA214E">
              <w:rPr>
                <w:rFonts w:ascii="Times New Roman" w:hAnsi="Times New Roman" w:cs="Times New Roman"/>
              </w:rPr>
            </w:r>
            <w:r w:rsidRPr="00CA214E">
              <w:rPr>
                <w:rFonts w:ascii="Times New Roman" w:hAnsi="Times New Roman" w:cs="Times New Roman"/>
              </w:rPr>
              <w:fldChar w:fldCharType="separate"/>
            </w:r>
            <w:r w:rsidR="00CA214E">
              <w:rPr>
                <w:rFonts w:ascii="Times New Roman" w:hAnsi="Times New Roman" w:cs="Times New Roman"/>
                <w:noProof/>
              </w:rPr>
              <w:t>Hesketh, Lakshman (30)</w:t>
            </w:r>
            <w:r w:rsidRPr="00CA214E">
              <w:rPr>
                <w:rFonts w:ascii="Times New Roman" w:hAnsi="Times New Roman" w:cs="Times New Roman"/>
              </w:rPr>
              <w:fldChar w:fldCharType="end"/>
            </w:r>
          </w:p>
        </w:tc>
        <w:tc>
          <w:tcPr>
            <w:tcW w:w="3369" w:type="dxa"/>
          </w:tcPr>
          <w:p w14:paraId="38FB17D8"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ynthesise the qualitative evidence of barriers and facilitators to activity behaviours in preschool-aged children</w:t>
            </w:r>
          </w:p>
        </w:tc>
        <w:tc>
          <w:tcPr>
            <w:tcW w:w="1694" w:type="dxa"/>
          </w:tcPr>
          <w:p w14:paraId="13CE8A8B"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Parents and pre-school aged children</w:t>
            </w:r>
          </w:p>
        </w:tc>
        <w:tc>
          <w:tcPr>
            <w:tcW w:w="1639" w:type="dxa"/>
          </w:tcPr>
          <w:p w14:paraId="75A5BE80"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R; 43 studies</w:t>
            </w:r>
          </w:p>
        </w:tc>
        <w:tc>
          <w:tcPr>
            <w:tcW w:w="4820" w:type="dxa"/>
          </w:tcPr>
          <w:p w14:paraId="728A23B1"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Perceived facilitators include sex (male), facilities, enjoyment, active parents, and peers. Perceived barriers include perceptions of safety, need for down time, and weather</w:t>
            </w:r>
          </w:p>
        </w:tc>
      </w:tr>
      <w:tr w:rsidR="00404933" w:rsidRPr="00CA214E" w14:paraId="3B50636D" w14:textId="77777777" w:rsidTr="00F01230">
        <w:tblPrEx>
          <w:jc w:val="left"/>
        </w:tblPrEx>
        <w:tc>
          <w:tcPr>
            <w:tcW w:w="546" w:type="dxa"/>
          </w:tcPr>
          <w:p w14:paraId="5C89B994" w14:textId="7032C535"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31</w:t>
            </w:r>
          </w:p>
        </w:tc>
        <w:tc>
          <w:tcPr>
            <w:tcW w:w="2386" w:type="dxa"/>
          </w:tcPr>
          <w:p w14:paraId="5B1CED18" w14:textId="32991E36"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fldData xml:space="preserve">PEVuZE5vdGU+PENpdGUgQXV0aG9yWWVhcj0iMSI+PEF1dGhvcj5IaWVmdGplPC9BdXRob3I+PFll
YXI+MjAxMzwvWWVhcj48UmVjTnVtPjU0NDwvUmVjTnVtPjxEaXNwbGF5VGV4dD5IaWVmdGplLCBF
ZGVsbWFuICgzMSk8L0Rpc3BsYXlUZXh0PjxyZWNvcmQ+PHJlYy1udW1iZXI+NTQ0PC9yZWMtbnVt
YmVyPjxmb3JlaWduLWtleXM+PGtleSBhcHA9IkVOIiBkYi1pZD0idmZhYTV0ZHo3NXZhd2ZlZnNh
dDVhcHM1cDU1eHpmNXJwcjlyIiB0aW1lc3RhbXA9IjE2Mjc0Mjc5NDEiPjU0NDwva2V5PjwvZm9y
ZWlnbi1rZXlzPjxyZWYtdHlwZSBuYW1lPSJKb3VybmFsIEFydGljbGUiPjE3PC9yZWYtdHlwZT48
Y29udHJpYnV0b3JzPjxhdXRob3JzPjxhdXRob3I+SGllZnRqZSwgSy48L2F1dGhvcj48YXV0aG9y
PkVkZWxtYW4sIEUuIEouPC9hdXRob3I+PGF1dGhvcj5DYW1lbmdhLCBELiBSLjwvYXV0aG9yPjxh
dXRob3I+RmllbGxpbiwgTC4gRS48L2F1dGhvcj48L2F1dGhvcnM+PC9jb250cmlidXRvcnM+PGF1
dGgtYWRkcmVzcz5EZXBhcnRtZW50IG9mIEludGVybmFsIE1lZGljaW5lLCBZYWxlIFNjaG9vbG9m
IFB1YmxpYyBIZWFsdGgsIE5ldyBIYXZlbiwgQ1QsIFVTQS4ga2ltYmVybHkuaGllZnRqZUB5YWxl
LmVkdTwvYXV0aC1hZGRyZXNzPjx0aXRsZXM+PHRpdGxlPkVsZWN0cm9uaWMgbWVkaWEtYmFzZWQg
aGVhbHRoIGludGVydmVudGlvbnMgcHJvbW90aW5nIGJlaGF2aW9yIGNoYW5nZSBpbiB5b3V0aDog
YSBzeXN0ZW1hdGljIHJldmlldzwvdGl0bGU+PHNlY29uZGFyeS10aXRsZT5KQU1BIFBlZGlhdHI8
L3NlY29uZGFyeS10aXRsZT48c2hvcnQtdGl0bGU+RWxlY3Ryb25pYyBtZWRpYS1iYXNlZCBoZWFs
dGggaW50ZXJ2ZW50aW9ucyBwcm9tb3RpbmcgYmVoYXZpb3IgY2hhbmdlIGluIHlvdXRoOiBhIHN5
c3RlbWF0aWMgcmV2aWV3PC9zaG9ydC10aXRsZT48L3RpdGxlcz48cGVyaW9kaWNhbD48ZnVsbC10
aXRsZT5KQU1BIFBlZGlhdHI8L2Z1bGwtdGl0bGU+PC9wZXJpb2RpY2FsPjxwYWdlcz41NzQtODA8
L3BhZ2VzPjx2b2x1bWU+MTY3PC92b2x1bWU+PG51bWJlcj42PC9udW1iZXI+PGVkaXRpb24+MjAx
My8wNC8xMDwvZWRpdGlvbj48a2V5d29yZHM+PGtleXdvcmQ+QWRvbGVzY2VudDwva2V5d29yZD48
a2V5d29yZD5BZG9sZXNjZW50IEJlaGF2aW9yPC9rZXl3b3JkPjxrZXl3b3JkPkNoaWxkPC9rZXl3
b3JkPjxrZXl3b3JkPkNoaWxkIEJlaGF2aW9yPC9rZXl3b3JkPjxrZXl3b3JkPkNoaWxkLCBQcmVz
Y2hvb2w8L2tleXdvcmQ+PGtleXdvcmQ+KkhlYWx0aCBCZWhhdmlvcjwva2V5d29yZD48a2V5d29y
ZD5IZWFsdGggRWR1Y2F0aW9uL21ldGhvZHM8L2tleXdvcmQ+PGtleXdvcmQ+SGVhbHRoIFByb21v
dGlvbi8qbWV0aG9kczwva2V5d29yZD48a2V5d29yZD5IdW1hbnM8L2tleXdvcmQ+PGtleXdvcmQ+
KkludGVybmV0PC9rZXl3b3JkPjxrZXl3b3JkPk11bHRpbWVkaWE8L2tleXdvcmQ+PGtleXdvcmQ+
KlJpc2sgUmVkdWN0aW9uIEJlaGF2aW9yPC9rZXl3b3JkPjxrZXl3b3JkPipTYWZldHk8L2tleXdv
cmQ+PGtleXdvcmQ+VmlkZW8gR2FtZXMvKnBzeWNob2xvZ3k8L2tleXdvcmQ+PGtleXdvcmQ+KlZp
ZGVvIFJlY29yZGluZzwva2V5d29yZD48L2tleXdvcmRzPjxkYXRlcz48eWVhcj4yMDEzPC95ZWFy
PjxwdWItZGF0ZXM+PGRhdGU+SnVuPC9kYXRlPjwvcHViLWRhdGVzPjwvZGF0ZXM+PGlzYm4+MjE2
OC02MjExIChFbGVjdHJvbmljKSAyMTY4LTYyMDMgKExpbmtpbmcpPC9pc2JuPjxhY2Nlc3Npb24t
bnVtPjIzNTY4NzAzPC9hY2Nlc3Npb24tbnVtPjx3b3JrLXR5cGU+UmV2aWV3PC93b3JrLXR5cGU+
PHVybHM+PHJlbGF0ZWQtdXJscz48dXJsPmh0dHBzOi8vd3d3Lm5jYmkubmxtLm5paC5nb3YvcHVi
bWVkLzIzNTY4NzAzPC91cmw+PC9yZWxhdGVkLXVybHM+PC91cmxzPjxjdXN0b20yPlBNQzM3MzMz
Mjk8L2N1c3RvbTI+PGVsZWN0cm9uaWMtcmVzb3VyY2UtbnVtPjEwLjEwMDEvamFtYXBlZGlhdHJp
Y3MuMjAxMy4xMDk1JiN4RDsxMC4xMDAxL2phbWFwZWRpYXRyaWNzLjIwMTMuMTA5NS4gaHR0cDov
L2FyY2hwZWRpLmphbWFuZXR3b3JrLmNvbS9kYXRhL0pvdXJuYWxzL1BFRFMvOTI3MDczL3ByYTEy
MDAxMl81NzRfNTgwLnBkZjwvZWxlY3Ryb25pYy1yZXNvdXJjZS1udW0+PHJlbW90ZS1kYXRhYmFz
ZS1uYW1lPkVtYmFzZSBNZWRsaW5lPC9yZW1vdGUtZGF0YWJhc2UtbmFtZT48bGFuZ3VhZ2U+RW5n
bGlzaDwvbGFuZ3VhZ2U+PC9yZWNvcmQ+PC9DaXRlPjwvRW5kTm90ZT5=
</w:fldData>
              </w:fldChar>
            </w:r>
            <w:r w:rsidR="00CA214E">
              <w:rPr>
                <w:rFonts w:ascii="Times New Roman" w:hAnsi="Times New Roman" w:cs="Times New Roman"/>
              </w:rPr>
              <w:instrText xml:space="preserve"> ADDIN EN.CITE </w:instrText>
            </w:r>
            <w:r w:rsidR="00CA214E">
              <w:rPr>
                <w:rFonts w:ascii="Times New Roman" w:hAnsi="Times New Roman" w:cs="Times New Roman"/>
              </w:rPr>
              <w:fldChar w:fldCharType="begin">
                <w:fldData xml:space="preserve">PEVuZE5vdGU+PENpdGUgQXV0aG9yWWVhcj0iMSI+PEF1dGhvcj5IaWVmdGplPC9BdXRob3I+PFll
YXI+MjAxMzwvWWVhcj48UmVjTnVtPjU0NDwvUmVjTnVtPjxEaXNwbGF5VGV4dD5IaWVmdGplLCBF
ZGVsbWFuICgzMSk8L0Rpc3BsYXlUZXh0PjxyZWNvcmQ+PHJlYy1udW1iZXI+NTQ0PC9yZWMtbnVt
YmVyPjxmb3JlaWduLWtleXM+PGtleSBhcHA9IkVOIiBkYi1pZD0idmZhYTV0ZHo3NXZhd2ZlZnNh
dDVhcHM1cDU1eHpmNXJwcjlyIiB0aW1lc3RhbXA9IjE2Mjc0Mjc5NDEiPjU0NDwva2V5PjwvZm9y
ZWlnbi1rZXlzPjxyZWYtdHlwZSBuYW1lPSJKb3VybmFsIEFydGljbGUiPjE3PC9yZWYtdHlwZT48
Y29udHJpYnV0b3JzPjxhdXRob3JzPjxhdXRob3I+SGllZnRqZSwgSy48L2F1dGhvcj48YXV0aG9y
PkVkZWxtYW4sIEUuIEouPC9hdXRob3I+PGF1dGhvcj5DYW1lbmdhLCBELiBSLjwvYXV0aG9yPjxh
dXRob3I+RmllbGxpbiwgTC4gRS48L2F1dGhvcj48L2F1dGhvcnM+PC9jb250cmlidXRvcnM+PGF1
dGgtYWRkcmVzcz5EZXBhcnRtZW50IG9mIEludGVybmFsIE1lZGljaW5lLCBZYWxlIFNjaG9vbG9m
IFB1YmxpYyBIZWFsdGgsIE5ldyBIYXZlbiwgQ1QsIFVTQS4ga2ltYmVybHkuaGllZnRqZUB5YWxl
LmVkdTwvYXV0aC1hZGRyZXNzPjx0aXRsZXM+PHRpdGxlPkVsZWN0cm9uaWMgbWVkaWEtYmFzZWQg
aGVhbHRoIGludGVydmVudGlvbnMgcHJvbW90aW5nIGJlaGF2aW9yIGNoYW5nZSBpbiB5b3V0aDog
YSBzeXN0ZW1hdGljIHJldmlldzwvdGl0bGU+PHNlY29uZGFyeS10aXRsZT5KQU1BIFBlZGlhdHI8
L3NlY29uZGFyeS10aXRsZT48c2hvcnQtdGl0bGU+RWxlY3Ryb25pYyBtZWRpYS1iYXNlZCBoZWFs
dGggaW50ZXJ2ZW50aW9ucyBwcm9tb3RpbmcgYmVoYXZpb3IgY2hhbmdlIGluIHlvdXRoOiBhIHN5
c3RlbWF0aWMgcmV2aWV3PC9zaG9ydC10aXRsZT48L3RpdGxlcz48cGVyaW9kaWNhbD48ZnVsbC10
aXRsZT5KQU1BIFBlZGlhdHI8L2Z1bGwtdGl0bGU+PC9wZXJpb2RpY2FsPjxwYWdlcz41NzQtODA8
L3BhZ2VzPjx2b2x1bWU+MTY3PC92b2x1bWU+PG51bWJlcj42PC9udW1iZXI+PGVkaXRpb24+MjAx
My8wNC8xMDwvZWRpdGlvbj48a2V5d29yZHM+PGtleXdvcmQ+QWRvbGVzY2VudDwva2V5d29yZD48
a2V5d29yZD5BZG9sZXNjZW50IEJlaGF2aW9yPC9rZXl3b3JkPjxrZXl3b3JkPkNoaWxkPC9rZXl3
b3JkPjxrZXl3b3JkPkNoaWxkIEJlaGF2aW9yPC9rZXl3b3JkPjxrZXl3b3JkPkNoaWxkLCBQcmVz
Y2hvb2w8L2tleXdvcmQ+PGtleXdvcmQ+KkhlYWx0aCBCZWhhdmlvcjwva2V5d29yZD48a2V5d29y
ZD5IZWFsdGggRWR1Y2F0aW9uL21ldGhvZHM8L2tleXdvcmQ+PGtleXdvcmQ+SGVhbHRoIFByb21v
dGlvbi8qbWV0aG9kczwva2V5d29yZD48a2V5d29yZD5IdW1hbnM8L2tleXdvcmQ+PGtleXdvcmQ+
KkludGVybmV0PC9rZXl3b3JkPjxrZXl3b3JkPk11bHRpbWVkaWE8L2tleXdvcmQ+PGtleXdvcmQ+
KlJpc2sgUmVkdWN0aW9uIEJlaGF2aW9yPC9rZXl3b3JkPjxrZXl3b3JkPipTYWZldHk8L2tleXdv
cmQ+PGtleXdvcmQ+VmlkZW8gR2FtZXMvKnBzeWNob2xvZ3k8L2tleXdvcmQ+PGtleXdvcmQ+KlZp
ZGVvIFJlY29yZGluZzwva2V5d29yZD48L2tleXdvcmRzPjxkYXRlcz48eWVhcj4yMDEzPC95ZWFy
PjxwdWItZGF0ZXM+PGRhdGU+SnVuPC9kYXRlPjwvcHViLWRhdGVzPjwvZGF0ZXM+PGlzYm4+MjE2
OC02MjExIChFbGVjdHJvbmljKSAyMTY4LTYyMDMgKExpbmtpbmcpPC9pc2JuPjxhY2Nlc3Npb24t
bnVtPjIzNTY4NzAzPC9hY2Nlc3Npb24tbnVtPjx3b3JrLXR5cGU+UmV2aWV3PC93b3JrLXR5cGU+
PHVybHM+PHJlbGF0ZWQtdXJscz48dXJsPmh0dHBzOi8vd3d3Lm5jYmkubmxtLm5paC5nb3YvcHVi
bWVkLzIzNTY4NzAzPC91cmw+PC9yZWxhdGVkLXVybHM+PC91cmxzPjxjdXN0b20yPlBNQzM3MzMz
Mjk8L2N1c3RvbTI+PGVsZWN0cm9uaWMtcmVzb3VyY2UtbnVtPjEwLjEwMDEvamFtYXBlZGlhdHJp
Y3MuMjAxMy4xMDk1JiN4RDsxMC4xMDAxL2phbWFwZWRpYXRyaWNzLjIwMTMuMTA5NS4gaHR0cDov
L2FyY2hwZWRpLmphbWFuZXR3b3JrLmNvbS9kYXRhL0pvdXJuYWxzL1BFRFMvOTI3MDczL3ByYTEy
MDAxMl81NzRfNTgwLnBkZjwvZWxlY3Ryb25pYy1yZXNvdXJjZS1udW0+PHJlbW90ZS1kYXRhYmFz
ZS1uYW1lPkVtYmFzZSBNZWRsaW5lPC9yZW1vdGUtZGF0YWJhc2UtbmFtZT48bGFuZ3VhZ2U+RW5n
bGlzaDwvbGFuZ3VhZ2U+PC9yZWNvcmQ+PC9DaXRlPjwvRW5kTm90ZT5=
</w:fldData>
              </w:fldChar>
            </w:r>
            <w:r w:rsidR="00CA214E">
              <w:rPr>
                <w:rFonts w:ascii="Times New Roman" w:hAnsi="Times New Roman" w:cs="Times New Roman"/>
              </w:rPr>
              <w:instrText xml:space="preserve"> ADDIN EN.CITE.DATA </w:instrText>
            </w:r>
            <w:r w:rsidR="00CA214E">
              <w:rPr>
                <w:rFonts w:ascii="Times New Roman" w:hAnsi="Times New Roman" w:cs="Times New Roman"/>
              </w:rPr>
            </w:r>
            <w:r w:rsidR="00CA214E">
              <w:rPr>
                <w:rFonts w:ascii="Times New Roman" w:hAnsi="Times New Roman" w:cs="Times New Roman"/>
              </w:rPr>
              <w:fldChar w:fldCharType="end"/>
            </w:r>
            <w:r w:rsidRPr="00CA214E">
              <w:rPr>
                <w:rFonts w:ascii="Times New Roman" w:hAnsi="Times New Roman" w:cs="Times New Roman"/>
              </w:rPr>
            </w:r>
            <w:r w:rsidRPr="00CA214E">
              <w:rPr>
                <w:rFonts w:ascii="Times New Roman" w:hAnsi="Times New Roman" w:cs="Times New Roman"/>
              </w:rPr>
              <w:fldChar w:fldCharType="separate"/>
            </w:r>
            <w:r w:rsidR="00CA214E">
              <w:rPr>
                <w:rFonts w:ascii="Times New Roman" w:hAnsi="Times New Roman" w:cs="Times New Roman"/>
                <w:noProof/>
              </w:rPr>
              <w:t>Hieftje, Edelman (31)</w:t>
            </w:r>
            <w:r w:rsidRPr="00CA214E">
              <w:rPr>
                <w:rFonts w:ascii="Times New Roman" w:hAnsi="Times New Roman" w:cs="Times New Roman"/>
              </w:rPr>
              <w:fldChar w:fldCharType="end"/>
            </w:r>
          </w:p>
        </w:tc>
        <w:tc>
          <w:tcPr>
            <w:tcW w:w="3369" w:type="dxa"/>
          </w:tcPr>
          <w:p w14:paraId="7FC0A4F4"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Examine evidence for electronic media-based interventions on health and safety behaviour change</w:t>
            </w:r>
          </w:p>
        </w:tc>
        <w:tc>
          <w:tcPr>
            <w:tcW w:w="1694" w:type="dxa"/>
          </w:tcPr>
          <w:p w14:paraId="1C8532C8"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Children and adolescents</w:t>
            </w:r>
          </w:p>
        </w:tc>
        <w:tc>
          <w:tcPr>
            <w:tcW w:w="1639" w:type="dxa"/>
          </w:tcPr>
          <w:p w14:paraId="3CF9EC29"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 xml:space="preserve">SR; 19 studies </w:t>
            </w:r>
          </w:p>
        </w:tc>
        <w:tc>
          <w:tcPr>
            <w:tcW w:w="4820" w:type="dxa"/>
          </w:tcPr>
          <w:p w14:paraId="5AE5C200"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ome suggestion of increase in PA in small number of studies.</w:t>
            </w:r>
          </w:p>
        </w:tc>
      </w:tr>
      <w:tr w:rsidR="00404933" w:rsidRPr="00CA214E" w14:paraId="1E59085F" w14:textId="77777777" w:rsidTr="00F01230">
        <w:trPr>
          <w:jc w:val="center"/>
        </w:trPr>
        <w:tc>
          <w:tcPr>
            <w:tcW w:w="546" w:type="dxa"/>
          </w:tcPr>
          <w:p w14:paraId="07317163" w14:textId="1B439A76"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32</w:t>
            </w:r>
          </w:p>
        </w:tc>
        <w:tc>
          <w:tcPr>
            <w:tcW w:w="2386" w:type="dxa"/>
          </w:tcPr>
          <w:p w14:paraId="160315E1" w14:textId="56CD7600"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r>
            <w:r w:rsidR="00CA214E">
              <w:rPr>
                <w:rFonts w:ascii="Times New Roman" w:hAnsi="Times New Roman" w:cs="Times New Roman"/>
              </w:rPr>
              <w:instrText xml:space="preserve"> ADDIN EN.CITE &lt;EndNote&gt;&lt;Cite AuthorYear="1"&gt;&lt;Author&gt;Hodges&lt;/Author&gt;&lt;Year&gt;2013&lt;/Year&gt;&lt;RecNum&gt;545&lt;/RecNum&gt;&lt;DisplayText&gt;Hodges, Smith (32)&lt;/DisplayText&gt;&lt;record&gt;&lt;rec-number&gt;545&lt;/rec-number&gt;&lt;foreign-keys&gt;&lt;key app="EN" db-id="vfaa5tdz75vawfefsat5aps5p55xzf5rpr9r" timestamp="1627427941"&gt;545&lt;/key&gt;&lt;/foreign-keys&gt;&lt;ref-type name="Journal Article"&gt;17&lt;/ref-type&gt;&lt;contributors&gt;&lt;authors&gt;&lt;author&gt;Hodges, E. A.&lt;/author&gt;&lt;author&gt;Smith, C.&lt;/author&gt;&lt;author&gt;Tidwell, S.&lt;/author&gt;&lt;author&gt;Berry, D.&lt;/author&gt;&lt;/authors&gt;&lt;/contributors&gt;&lt;auth-address&gt;School of Nursing, University of North Carolina at Chapel Hill, Chapel Hill, NC, USA. eahodges@email.unc.edu&lt;/auth-address&gt;&lt;titles&gt;&lt;title&gt;Promoting physical activity in preschoolers to prevent obesity: a review of the literature&lt;/title&gt;&lt;secondary-title&gt;J Pediatr Nurs&lt;/secondary-title&gt;&lt;short-title&gt;Promoting physical activity in preschoolers to prevent obesity: a review of the literature&lt;/short-title&gt;&lt;/titles&gt;&lt;periodical&gt;&lt;full-title&gt;J Pediatr Nurs&lt;/full-title&gt;&lt;/periodical&gt;&lt;pages&gt;3-19&lt;/pages&gt;&lt;volume&gt;28&lt;/volume&gt;&lt;number&gt;1&lt;/number&gt;&lt;edition&gt;2012/02/14&lt;/edition&gt;&lt;keywords&gt;&lt;keyword&gt;Child, Preschool&lt;/keyword&gt;&lt;keyword&gt;*Health Behavior&lt;/keyword&gt;&lt;keyword&gt;*Health Promotion/organization &amp;amp; administration&lt;/keyword&gt;&lt;keyword&gt;Humans&lt;/keyword&gt;&lt;keyword&gt;*Motor Activity&lt;/keyword&gt;&lt;keyword&gt;Obesity/*prevention &amp;amp; control&lt;/keyword&gt;&lt;/keywords&gt;&lt;dates&gt;&lt;year&gt;2013&lt;/year&gt;&lt;pub-dates&gt;&lt;date&gt;Jan&lt;/date&gt;&lt;/pub-dates&gt;&lt;/dates&gt;&lt;isbn&gt;1532-8449 (Electronic) 0882-5963 (Linking)&lt;/isbn&gt;&lt;accession-num&gt;22326400&lt;/accession-num&gt;&lt;work-type&gt;Review&lt;/work-type&gt;&lt;urls&gt;&lt;related-urls&gt;&lt;url&gt;https://www.ncbi.nlm.nih.gov/pubmed/22326400&lt;/url&gt;&lt;/related-urls&gt;&lt;/urls&gt;&lt;electronic-resource-num&gt;10.1016/j.pedn.2012.01.002&amp;#xD;10.1016/j.pedn.2012.01.002. Epub 2012 Feb 9.&lt;/electronic-resource-num&gt;&lt;remote-database-name&gt;Medline&lt;/remote-database-name&gt;&lt;language&gt;English&lt;/language&gt;&lt;/record&gt;&lt;/Cite&gt;&lt;/EndNote&gt;</w:instrText>
            </w:r>
            <w:r w:rsidRPr="00CA214E">
              <w:rPr>
                <w:rFonts w:ascii="Times New Roman" w:hAnsi="Times New Roman" w:cs="Times New Roman"/>
              </w:rPr>
              <w:fldChar w:fldCharType="separate"/>
            </w:r>
            <w:r w:rsidR="00CA214E">
              <w:rPr>
                <w:rFonts w:ascii="Times New Roman" w:hAnsi="Times New Roman" w:cs="Times New Roman"/>
                <w:noProof/>
              </w:rPr>
              <w:t>Hodges, Smith (32)</w:t>
            </w:r>
            <w:r w:rsidRPr="00CA214E">
              <w:rPr>
                <w:rFonts w:ascii="Times New Roman" w:hAnsi="Times New Roman" w:cs="Times New Roman"/>
              </w:rPr>
              <w:fldChar w:fldCharType="end"/>
            </w:r>
          </w:p>
        </w:tc>
        <w:tc>
          <w:tcPr>
            <w:tcW w:w="3369" w:type="dxa"/>
          </w:tcPr>
          <w:p w14:paraId="0F6B24F2" w14:textId="2FBDB148"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Identify common factors associated with the promotion or hindrance of PA in young children</w:t>
            </w:r>
          </w:p>
        </w:tc>
        <w:tc>
          <w:tcPr>
            <w:tcW w:w="1694" w:type="dxa"/>
          </w:tcPr>
          <w:p w14:paraId="1C7500FA"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Children aged 2-5 years</w:t>
            </w:r>
          </w:p>
        </w:tc>
        <w:tc>
          <w:tcPr>
            <w:tcW w:w="1639" w:type="dxa"/>
          </w:tcPr>
          <w:p w14:paraId="4FB33EFA"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R</w:t>
            </w:r>
          </w:p>
        </w:tc>
        <w:tc>
          <w:tcPr>
            <w:tcW w:w="4820" w:type="dxa"/>
          </w:tcPr>
          <w:p w14:paraId="2A83D397"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Pre-school quality and amount of play equipment positively associated with PA. Barriers include child personality (e.g., shyness), innate preference, disability, and parent perceptions.</w:t>
            </w:r>
          </w:p>
        </w:tc>
      </w:tr>
      <w:tr w:rsidR="00404933" w:rsidRPr="00CA214E" w14:paraId="42891234" w14:textId="77777777" w:rsidTr="00F01230">
        <w:tblPrEx>
          <w:jc w:val="left"/>
        </w:tblPrEx>
        <w:tc>
          <w:tcPr>
            <w:tcW w:w="546" w:type="dxa"/>
          </w:tcPr>
          <w:p w14:paraId="02A17CF9" w14:textId="3055900B"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33</w:t>
            </w:r>
          </w:p>
        </w:tc>
        <w:tc>
          <w:tcPr>
            <w:tcW w:w="2386" w:type="dxa"/>
          </w:tcPr>
          <w:p w14:paraId="58A2E70C" w14:textId="63AD3E9C"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r>
            <w:r w:rsidR="00CA214E">
              <w:rPr>
                <w:rFonts w:ascii="Times New Roman" w:hAnsi="Times New Roman" w:cs="Times New Roman"/>
              </w:rPr>
              <w:instrText xml:space="preserve"> ADDIN EN.CITE &lt;EndNote&gt;&lt;Cite AuthorYear="1"&gt;&lt;Author&gt;Hynynen&lt;/Author&gt;&lt;Year&gt;2016&lt;/Year&gt;&lt;RecNum&gt;546&lt;/RecNum&gt;&lt;DisplayText&gt;Hynynen, van Stralen (33)&lt;/DisplayText&gt;&lt;record&gt;&lt;rec-number&gt;546&lt;/rec-number&gt;&lt;foreign-keys&gt;&lt;key app="EN" db-id="vfaa5tdz75vawfefsat5aps5p55xzf5rpr9r" timestamp="1627427941"&gt;546&lt;/key&gt;&lt;/foreign-keys&gt;&lt;ref-type name="Journal Article"&gt;17&lt;/ref-type&gt;&lt;contributors&gt;&lt;authors&gt;&lt;author&gt;Hynynen, S. T.&lt;/author&gt;&lt;author&gt;van Stralen, M. M.&lt;/author&gt;&lt;author&gt;Sniehotta, F. F.&lt;/author&gt;&lt;author&gt;Araújo-Soares, V.&lt;/author&gt;&lt;author&gt;Hardeman, W.&lt;/author&gt;&lt;author&gt;Chinapaw, M. J. M.&lt;/author&gt;&lt;author&gt;Vasankari, T.&lt;/author&gt;&lt;author&gt;Hankonen, N.&lt;/author&gt;&lt;/authors&gt;&lt;/contributors&gt;&lt;titles&gt;&lt;title&gt;A systematic review of school-based interventions targeting physical activity and sedentary behaviour among older adolescents&lt;/title&gt;&lt;secondary-title&gt;International Review of Sport &amp;amp; Exercise Psychology&lt;/secondary-title&gt;&lt;short-title&gt;A systematic review of school-based interventions targeting physical activity and sedentary behaviour among older adolescents&lt;/short-title&gt;&lt;/titles&gt;&lt;periodical&gt;&lt;full-title&gt;International Review of Sport &amp;amp; Exercise Psychology&lt;/full-title&gt;&lt;/periodical&gt;&lt;pages&gt;22-44&lt;/pages&gt;&lt;volume&gt;9&lt;/volume&gt;&lt;number&gt;1&lt;/number&gt;&lt;keywords&gt;&lt;keyword&gt;adolescents&lt;/keyword&gt;&lt;keyword&gt;behaviour change techniques&lt;/keyword&gt;&lt;keyword&gt;physical activity&lt;/keyword&gt;&lt;keyword&gt;school-based intervention&lt;/keyword&gt;&lt;keyword&gt;sedentary behaviour&lt;/keyword&gt;&lt;/keywords&gt;&lt;dates&gt;&lt;year&gt;2016&lt;/year&gt;&lt;/dates&gt;&lt;isbn&gt;1750984X&lt;/isbn&gt;&lt;accession-num&gt;120007089&lt;/accession-num&gt;&lt;urls&gt;&lt;related-urls&gt;&lt;url&gt;http://ezproxy.acu.edu.au/login?url=http://search.ebscohost.com/login.aspx?direct=true&amp;amp;db=s3h&amp;amp;AN=120007089&amp;amp;site=ehost-live&amp;amp;scope=site&lt;/url&gt;&lt;/related-urls&gt;&lt;/urls&gt;&lt;remote-database-name&gt;s3h&lt;/remote-database-name&gt;&lt;remote-database-provider&gt;EBSCOhost&lt;/remote-database-provider&gt;&lt;/record&gt;&lt;/Cite&gt;&lt;/EndNote&gt;</w:instrText>
            </w:r>
            <w:r w:rsidRPr="00CA214E">
              <w:rPr>
                <w:rFonts w:ascii="Times New Roman" w:hAnsi="Times New Roman" w:cs="Times New Roman"/>
              </w:rPr>
              <w:fldChar w:fldCharType="separate"/>
            </w:r>
            <w:r w:rsidR="00CA214E">
              <w:rPr>
                <w:rFonts w:ascii="Times New Roman" w:hAnsi="Times New Roman" w:cs="Times New Roman"/>
                <w:noProof/>
              </w:rPr>
              <w:t>Hynynen, van Stralen (33)</w:t>
            </w:r>
            <w:r w:rsidRPr="00CA214E">
              <w:rPr>
                <w:rFonts w:ascii="Times New Roman" w:hAnsi="Times New Roman" w:cs="Times New Roman"/>
              </w:rPr>
              <w:fldChar w:fldCharType="end"/>
            </w:r>
          </w:p>
        </w:tc>
        <w:tc>
          <w:tcPr>
            <w:tcW w:w="3369" w:type="dxa"/>
          </w:tcPr>
          <w:p w14:paraId="7C869C96"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 xml:space="preserve">Evaluate the effectiveness and characteristics of school-based </w:t>
            </w:r>
            <w:r w:rsidRPr="00CA214E">
              <w:rPr>
                <w:rFonts w:ascii="Times New Roman" w:hAnsi="Times New Roman" w:cs="Times New Roman"/>
              </w:rPr>
              <w:lastRenderedPageBreak/>
              <w:t>interventions to increase PA and decrease sedentary behaviour</w:t>
            </w:r>
          </w:p>
        </w:tc>
        <w:tc>
          <w:tcPr>
            <w:tcW w:w="1694" w:type="dxa"/>
          </w:tcPr>
          <w:p w14:paraId="53320F8A"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lastRenderedPageBreak/>
              <w:t>Adolescents aged 15 – 19 years</w:t>
            </w:r>
          </w:p>
        </w:tc>
        <w:tc>
          <w:tcPr>
            <w:tcW w:w="1639" w:type="dxa"/>
          </w:tcPr>
          <w:p w14:paraId="428B1473"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R; 10 studies</w:t>
            </w:r>
          </w:p>
        </w:tc>
        <w:tc>
          <w:tcPr>
            <w:tcW w:w="4820" w:type="dxa"/>
          </w:tcPr>
          <w:p w14:paraId="6C9C4828"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mall to medium sized increase in PA following intervention. Effectiveness was unrelated to length of intervention or mode of delivery.</w:t>
            </w:r>
          </w:p>
        </w:tc>
      </w:tr>
      <w:tr w:rsidR="00404933" w:rsidRPr="00CA214E" w14:paraId="1692E8EF" w14:textId="77777777" w:rsidTr="00F01230">
        <w:trPr>
          <w:jc w:val="center"/>
        </w:trPr>
        <w:tc>
          <w:tcPr>
            <w:tcW w:w="546" w:type="dxa"/>
          </w:tcPr>
          <w:p w14:paraId="35DC38BC" w14:textId="2510F32F"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34</w:t>
            </w:r>
          </w:p>
        </w:tc>
        <w:tc>
          <w:tcPr>
            <w:tcW w:w="2386" w:type="dxa"/>
          </w:tcPr>
          <w:p w14:paraId="1F8C2F7B" w14:textId="3AA44DA4"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fldData xml:space="preserve">PEVuZE5vdGU+PENpdGUgQXV0aG9yWWVhcj0iMSI+PEF1dGhvcj5KYWVzY2hrZTwvQXV0aG9yPjxZ
ZWFyPjIwMTc8L1llYXI+PFJlY051bT45ODcxPC9SZWNOdW0+PERpc3BsYXlUZXh0PkphZXNjaGtl
LCBTdGVpbmJyZWNoZXIgKDM0KTwvRGlzcGxheVRleHQ+PHJlY29yZD48cmVjLW51bWJlcj45ODcx
PC9yZWMtbnVtYmVyPjxmb3JlaWduLWtleXM+PGtleSBhcHA9IkVOIiBkYi1pZD0iZGFlemFzZnN1
ZjlhenBlcnQyMnA1MnBsdmV6cnplczJ4dGQ5IiB0aW1lc3RhbXA9IjE1Mzc3NTQ2NzkiPjk4NzE8
L2tleT48L2ZvcmVpZ24ta2V5cz48cmVmLXR5cGUgbmFtZT0iSm91cm5hbCBBcnRpY2xlIj4xNzwv
cmVmLXR5cGU+PGNvbnRyaWJ1dG9ycz48YXV0aG9ycz48YXV0aG9yPkphZXNjaGtlLCBMLjwvYXV0
aG9yPjxhdXRob3I+U3RlaW5icmVjaGVyLCBBLjwvYXV0aG9yPjxhdXRob3I+THV6YWssIEEuPC9h
dXRob3I+PGF1dGhvcj5QdWdnaW5hLCBBLjwvYXV0aG9yPjxhdXRob3I+QWxla3NvdnNrYSwgSy48
L2F1dGhvcj48YXV0aG9yPkJ1Y2ssIEMuPC9hdXRob3I+PGF1dGhvcj5CdXJucywgQy48L2F1dGhv
cj48YXV0aG9yPkNhcmRvbiwgRy48L2F1dGhvcj48YXV0aG9yPkNhcmxpbiwgQS48L2F1dGhvcj48
YXV0aG9yPkNoYW50YWwsIFMuPC9hdXRob3I+PGF1dGhvcj5DaWFyYXBpY2EsIEQuPC9hdXRob3I+
PGF1dGhvcj5Db25kZWxsbywgRy48L2F1dGhvcj48YXV0aG9yPkNvcHBpbmdlciwgVC48L2F1dGhv
cj48YXV0aG9yPkNvcnRpcywgQy48L2F1dGhvcj48YXV0aG9yPkRlIENyYWVtZXIsIE0uPC9hdXRo
b3I+PGF1dGhvcj5EJmFwb3M7SGFlc2UsIFMuPC9hdXRob3I+PGF1dGhvcj5EaSBCbGFzaW8sIEEu
PC9hdXRob3I+PGF1dGhvcj5IYW5zZW4sIFMuPC9hdXRob3I+PGF1dGhvcj5JYWNvdmllbGxvLCBM
LjwvYXV0aG9yPjxhdXRob3I+SXNzYXJ0ZWwsIEouPC9hdXRob3I+PGF1dGhvcj5JenppY3Vwbywg
UC48L2F1dGhvcj48YXV0aG9yPkthbm5pbmcsIE0uPC9hdXRob3I+PGF1dGhvcj5LZW5uZWR5LCBB
LjwvYXV0aG9yPjxhdXRob3I+TGluZywgRi4gQy4gTS48L2F1dGhvcj48YXV0aG9yPk5hcG9saXRh
bm8sIEcuPC9hdXRob3I+PGF1dGhvcj5OYXphcmUsIEouIEEuPC9hdXRob3I+PGF1dGhvcj5QZXJj
aG91eCwgQy48L2F1dGhvcj48YXV0aG9yPlBvbGl0bywgQS48L2F1dGhvcj48YXV0aG9yPlJpY2Np
YXJkaSwgVy48L2F1dGhvcj48YXV0aG9yPlNhbm5lbGxhLCBBLjwvYXV0aG9yPjxhdXRob3I+U2No
bGljaHQsIFcuPC9hdXRob3I+PGF1dGhvcj5Tb2h1biwgUi48L2F1dGhvcj48YXV0aG9yPk1hY0Rv
bm5jaGEsIEMuPC9hdXRob3I+PGF1dGhvcj5Cb2NjaWEsIFMuPC9hdXRob3I+PGF1dGhvcj5DYXBy
YW5pY2EsIEwuPC9hdXRob3I+PGF1dGhvcj5TY2h1bHosIEguPC9hdXRob3I+PGF1dGhvcj5QaXNj
aG9uLCBULjwvYXV0aG9yPjxhdXRob3I+RGVkaXBhYyBjb25zb3J0aXVtPC9hdXRob3I+PC9hdXRo
b3JzPjwvY29udHJpYnV0b3JzPjxhdXRoLWFkZHJlc3M+TW9sZWN1bGFyIEVwaWRlbWlvbG9neSBH
cm91cCwgTWF4IERlbGJydWNrIENlbnRlciBmb3IgTW9sZWN1bGFyIE1lZGljaW5lIGluIHRoZSBI
ZWxtaG9sdHogQXNzb2NpYXRpb24gKE1EQyksIEJlcmxpbi1CdWNoLCBSb2JlcnQtUm9lc3NsZS1T
dHJhc3NlIDEwLCAxMzEyNSwgQmVybGluLCBHZXJtYW55LiYjeEQ7SW5zdGl0dXRlIG9mIEVwaWRl
bWlvbG9neSBJLCBIZWxtaG9sdHogWmVudHJ1bSBNdW5jaGVuIC0gR2VybWFuIFJlc2VhcmNoIENl
bnRlciBmb3IgRW52aXJvbm1lbnRhbCBIZWFsdGgsIE5ldWhlcmJlcmcsIEdlcm1hbnkuJiN4RDtT
ZWN0aW9uIG9mIEh5Z2llbmUgLSBJbnN0aXR1dGUgb2YgUHVibGljIEhlYWx0aDsgVW5pdmVyc2l0
YSBDYXR0b2xpY2EgZGVsIFNhY3JvIEN1b3JlLCBMLmdvIEYuIFZpdG8sIDEgLSwgMDAxNjgsIFJv
bWUsIEl0YWx5LiYjeEQ7TGVpYm5peiBJbnN0aXR1dGUgZm9yIFByZXZlbnRpb24gUmVzZWFyY2gg
YW5kIEVwaWRlbWlvbG9neSAtIEJJUFMsIEJyZW1lbiwgR2VybWFueS4mI3hEO0RlcGFydG1lbnQg
b2YgU3BvcnQsIExlaXN1cmUgYW5kIENoaWxkaG9vZCBTdHVkaWVzLCBDb3JrIEluc3RpdHV0ZSBv
ZiBUZWNobm9sb2d5LCBDb3JrLCBNdW5zdGVyLCBJcmVsYW5kLiYjeEQ7RGVwYXJ0bWVudCBvZiBN
b3ZlbWVudCBhbmQgU3BvcnRzIFNjaWVuY2VzLCBHaGVudCBVbml2ZXJzaXR5LCBHaGVudCwgQmVs
Z2l1bS4mI3hEO0RlcGFydG1lbnQgb2YgUGh5c2ljYWwgRWR1Y2F0aW9uIGFuZCBTcG9ydCBTY2ll
bmNlcywgVW5pdmVyc2l0eSBvZiBMaW1lcmljaywgTGltZXJpY2ssIElyZWxhbmQuJiN4RDtDZW50
cmUgZGUgUmVjaGVyY2hlIGVuIE51dHJpdGlvbiBIdW1haW5lIFJob25lLUFscGVzLCBDYXJNZU4g
SU5TRVJNIFUxMDYwLCBVbml2ZXJzaXR5IG9mIEx5b24xLCBMeW9uLCBGcmFuY2UuJiN4RDtDb3Vu
Y2lsIGZvciBBZ3JpY3VsdHVyYWwgUmVzZWFyY2ggYW5kIEVjb25vbWljcyAtIFJlc2VhcmNoIENl
bnRyZSBmb3IgRm9vZCBhbmQgTnV0cml0aW9uLCBSb21lLCBJdGFseS4mI3hEO0RlcGFydG1lbnQg
b2YgTW92ZW1lbnQsIEh1bWFuIGFuZCBIZWFsdGggU2NpZW5jZXMsIFVuaXZlcnNpdHkgb2YgUm9t
ZSBGb3JvIEl0YWxpY28sIFJvbWUsIEl0YWx5LiYjeEQ7RGVwYXJ0bWVudCBvZiBIdW1hbiBTY2ll
bmNlcywgU29jaWV0eSwgYW5kIEhlYWx0aCwgVW5pdmVyc2l0eSBvZiBDYXNzaW5vIGFuZCBMYXpp
byBNZXJpZGlvbmFsZSwgQ2Fzc2lubywgSXRhbHkuJiN4RDtEZXBhcnRtZW50IG9mIE1lZGljaW5l
IGFuZCBBZ2luZyBTY2llbmNlcywgJmFwb3M7Ry4gZCZhcG9zO0FubnVuemlvJmFwb3M7IFVuaXZl
cnNpdHkgb2YgQ2hpZXRpLVBlc2NhcmEsIENoaWV0aS1QZXNjYXJhLCBJdGFseS4mI3hEO0RlcGFy
dG1lbnQgZm9yIFNwb3J0IGFuZCBFeGVyY2lzZSBTY2llbmNlcywgVW5pdmVyc2l0eSBvZiBTdHV0
dGdhcnQsIFN0dXR0Z2FydCwgR2VybWFueS4mI3hEO0RlcGFydG1lbnQgb2YgRXBpZGVtaW9sb2d5
IGFuZCBQcmV2ZW50aW9uLCBJUkNDUyBJc3RpdHV0byBOZXVyb2xvZ2ljbyBNZWRpdGVycmFuZW86
IE5FVVJPTUVELCBQb3p6aWxsaSwgSXRhbHkuJiN4RDtTY2hvb2wgb2YgSGVhbHRoIGFuZCBIdW1h
biBQZXJmb3JtYW5jZSwgTXVsdGlzZW5zb3J5IE1vdG9yIExlYXJuaW5nIExhYi4sIER1YmxpbiBD
aXR5IFVuaXZlcnNpdHksIER1YmxpbiwgSXJlbGFuZC4mI3hEO0RlcGFydG1lbnQgZm9yIFNwb3J0
IFNjaWVuY2VzLCBVbml2ZXJzaXR5IG9mIEtvbnN0YW56LCBLb25zdGFueiwgR2VybWFueS4mI3hE
O0NlbnRyZSBmb3IgUHJldmVudGl2ZSBNZWRpY2luZSwgU2Nob29sIG9mIEhlYWx0aCBhbmQgSHVt
YW4gUGVyZm9ybWFuY2UsIER1YmxpbiBDaXR5IFVuaXZlcnNpdHksIER1YmxpbiwgSXJlbGFuZC4m
I3hEO0luc3RpdHV0ZSBvZiBTcG9ydCwgRXhlcmNpc2UgJmFtcDsgQWN0aXZlIExpdmluZywgVmlj
dG9yaWEgVW5pdmVyc2l0eSwgTWVsYm91cm5lLCBBdXN0cmFsaWEuJiN4RDtMdXhlbWJvdXJnIElu
c3RpdHV0ZSBvZiBTb2Npby1FY29ub21pYyBSZXNlYXJjaCAoTElTRVIpLCBFc2NoL0FsemV0dGUs
IEx1eGVtYm91cmcuJiN4RDtTZWN0aW9uIG9mIEh5Z2llbmUgLSBJbnN0aXR1dGUgb2YgUHVibGlj
IEhlYWx0aDsgVW5pdmVyc2l0YSBDYXR0b2xpY2EgZGVsIFNhY3JvIEN1b3JlLCBGb25kYXppb25l
IFBvbGljbGluaWNvIFVuaXZlcnNpdGFyaW8gJnF1b3Q7QWdvc3Rpbm8gR2VtZWxsaSZxdW90Oywg
TC5nbyBGLiBWaXRvLCAxIC0sIDAwMTY4LCBSb21lLCBJdGFseS4mI3hEO0l0YWxpYW4gTmF0aW9u
YWwgSW5zdGl0dXRlIG9mIEhlYWx0aCAoSXN0aXR1dG8gU3VwZXJpb3JlIGRpIFNhbml0YSAtIElT
UyksIFJvbWUsIEl0YWx5LiYjeEQ7SWNhaG4gU2Nob29sIG9mIE1lZGljaW5lIGF0IE1vdW50IFNp
bmFpLCAxNyBFYXN0IDEwMiBTdCwgTmV3IFlvcmssIFVTQS4mI3hEO01vbGVjdWxhciBFcGlkZW1p
b2xvZ3kgR3JvdXAsIE1heCBEZWxicnVjayBDZW50ZXIgZm9yIE1vbGVjdWxhciBNZWRpY2luZSBp
biB0aGUgSGVsbWhvbHR6IEFzc29jaWF0aW9uIChNREMpLCBCZXJsaW4tQnVjaCwgUm9iZXJ0LVJv
ZXNzbGUtU3RyYXNzZSAxMCwgMTMxMjUsIEJlcmxpbiwgR2VybWFueS4gdG9iaWFzLnBpc2Nob25A
bWRjLWJlcmxpbi5kZS4mI3hEO0NoYXJpdGUgVW5pdmVyc2l0YXRzbWVkaXppbiBCZXJsaW4sIEJl
cmxpbiwgR2VybWFueS4gdG9iaWFzLnBpc2Nob25AbWRjLWJlcmxpbi5kZS4mI3hEO0RaSEsgKEdl
cm1hbiBDZW50ZXIgZm9yIENhcmRpb3Zhc2N1bGFyIFJlc2VhcmNoKSwgcGFydG5lciBzaXRlIEJl
cmxpbiwgQmVybGluLCBHZXJtYW55LiB0b2JpYXMucGlzY2hvbkBtZGMtYmVybGluLmRlLjwvYXV0
aC1hZGRyZXNzPjx0aXRsZXM+PHRpdGxlPlNvY2lvLWN1bHR1cmFsIGRldGVybWluYW50cyBvZiBw
aHlzaWNhbCBhY3Rpdml0eSBhY3Jvc3MgdGhlIGxpZmUgY291cnNlOiBhICZhcG9zO0RldGVybWlu
YW50cyBvZiBEaWV0IGFuZCBQaHlzaWNhbCBBY3Rpdml0eSZhcG9zOyAoREVESVBBQykgdW1icmVs
bGEgc3lzdGVtYXRpYyBsaXRlcmF0dXJlIHJldmlldzwvdGl0bGU+PHNlY29uZGFyeS10aXRsZT5J
bnQgSiBCZWhhdiBOdXRyIFBoeXMgQWN0PC9zZWNvbmRhcnktdGl0bGU+PC90aXRsZXM+PHBhZ2Vz
PjE3MzwvcGFnZXM+PHZvbHVtZT4xNDwvdm9sdW1lPjxudW1iZXI+MTwvbnVtYmVyPjxlZGl0aW9u
PjIwMTcvMTIvMjI8L2VkaXRpb24+PGtleXdvcmRzPjxrZXl3b3JkPipEaWV0PC9rZXl3b3JkPjxr
ZXl3b3JkPipFeGVyY2lzZTwva2V5d29yZD48a2V5d29yZD5GYW1pbHkgQ2hhcmFjdGVyaXN0aWNz
PC9rZXl3b3JkPjxrZXl3b3JkPkh1bWFuczwva2V5d29yZD48a2V5d29yZD5MaWZlIFN0eWxlPC9r
ZXl3b3JkPjxrZXl3b3JkPk1ldGEtQW5hbHlzaXMgYXMgVG9waWM8L2tleXdvcmQ+PGtleXdvcmQ+
T2JzZXJ2YXRpb25hbCBTdHVkaWVzIGFzIFRvcGljPC9rZXl3b3JkPjxrZXl3b3JkPipTb2NpYWwg
RW52aXJvbm1lbnQ8L2tleXdvcmQ+PGtleXdvcmQ+U29jaW9lY29ub21pYyBGYWN0b3JzPC9rZXl3
b3JkPjxrZXl3b3JkPipBZG9sZXNjZW50czwva2V5d29yZD48a2V5d29yZD4qQWR1bHRzPC9rZXl3
b3JkPjxrZXl3b3JkPipDaGlsZHJlbjwva2V5d29yZD48a2V5d29yZD4qTGlmZSBjb3Vyc2U8L2tl
eXdvcmQ+PGtleXdvcmQ+KlBoeXNpY2FsIGFjdGl2aXR5PC9rZXl3b3JkPjxrZXl3b3JkPipTb2Np
by1jdWx0dXJhbCBkZXRlcm1pbmFudHM8L2tleXdvcmQ+PGtleXdvcmQ+KlVtYnJlbGxhIHN5c3Rl
bWF0aWMgbGl0ZXJhdHVyZSByZXZpZXc8L2tleXdvcmQ+PC9rZXl3b3Jkcz48ZGF0ZXM+PHllYXI+
MjAxNzwveWVhcj48cHViLWRhdGVzPjxkYXRlPkRlYyAyMDwvZGF0ZT48L3B1Yi1kYXRlcz48L2Rh
dGVzPjxwdWJsaXNoZXI+QmlvTWVkIENlbnRyYWw8L3B1Ymxpc2hlcj48aXNibj4xNDc5LTU4Njgg
KEVsZWN0cm9uaWMpJiN4RDsxNDc5LTU4NjggKExpbmtpbmcpPC9pc2JuPjxhY2Nlc3Npb24tbnVt
PjI5MjYyODY0PC9hY2Nlc3Npb24tbnVtPjx1cmxzPjxyZWxhdGVkLXVybHM+PHVybD5odHRwczov
L3d3dy5uY2JpLm5sbS5uaWguZ292L3B1Ym1lZC8yOTI2Mjg2NDwvdXJsPjwvcmVsYXRlZC11cmxz
PjwvdXJscz48Y3VzdG9tMj5QTUM1NzM4Nzc1PC9jdXN0b20yPjxlbGVjdHJvbmljLXJlc291cmNl
LW51bT4xMC4xMTg2L3MxMjk2Ni0wMTctMDYyNy0zPC9lbGVjdHJvbmljLXJlc291cmNlLW51bT48
cmVtb3RlLWRhdGFiYXNlLW5hbWU+Y2NtPC9yZW1vdGUtZGF0YWJhc2UtbmFtZT48cmVtb3RlLWRh
dGFiYXNlLXByb3ZpZGVyPkVCU0NPaG9zdDwvcmVtb3RlLWRhdGFiYXNlLXByb3ZpZGVyPjwvcmVj
b3JkPjwvQ2l0ZT48L0VuZE5vdGU+
</w:fldData>
              </w:fldChar>
            </w:r>
            <w:r w:rsidR="00CA214E">
              <w:rPr>
                <w:rFonts w:ascii="Times New Roman" w:hAnsi="Times New Roman" w:cs="Times New Roman"/>
              </w:rPr>
              <w:instrText xml:space="preserve"> ADDIN EN.CITE </w:instrText>
            </w:r>
            <w:r w:rsidR="00CA214E">
              <w:rPr>
                <w:rFonts w:ascii="Times New Roman" w:hAnsi="Times New Roman" w:cs="Times New Roman"/>
              </w:rPr>
              <w:fldChar w:fldCharType="begin">
                <w:fldData xml:space="preserve">PEVuZE5vdGU+PENpdGUgQXV0aG9yWWVhcj0iMSI+PEF1dGhvcj5KYWVzY2hrZTwvQXV0aG9yPjxZ
ZWFyPjIwMTc8L1llYXI+PFJlY051bT45ODcxPC9SZWNOdW0+PERpc3BsYXlUZXh0PkphZXNjaGtl
LCBTdGVpbmJyZWNoZXIgKDM0KTwvRGlzcGxheVRleHQ+PHJlY29yZD48cmVjLW51bWJlcj45ODcx
PC9yZWMtbnVtYmVyPjxmb3JlaWduLWtleXM+PGtleSBhcHA9IkVOIiBkYi1pZD0iZGFlemFzZnN1
ZjlhenBlcnQyMnA1MnBsdmV6cnplczJ4dGQ5IiB0aW1lc3RhbXA9IjE1Mzc3NTQ2NzkiPjk4NzE8
L2tleT48L2ZvcmVpZ24ta2V5cz48cmVmLXR5cGUgbmFtZT0iSm91cm5hbCBBcnRpY2xlIj4xNzwv
cmVmLXR5cGU+PGNvbnRyaWJ1dG9ycz48YXV0aG9ycz48YXV0aG9yPkphZXNjaGtlLCBMLjwvYXV0
aG9yPjxhdXRob3I+U3RlaW5icmVjaGVyLCBBLjwvYXV0aG9yPjxhdXRob3I+THV6YWssIEEuPC9h
dXRob3I+PGF1dGhvcj5QdWdnaW5hLCBBLjwvYXV0aG9yPjxhdXRob3I+QWxla3NvdnNrYSwgSy48
L2F1dGhvcj48YXV0aG9yPkJ1Y2ssIEMuPC9hdXRob3I+PGF1dGhvcj5CdXJucywgQy48L2F1dGhv
cj48YXV0aG9yPkNhcmRvbiwgRy48L2F1dGhvcj48YXV0aG9yPkNhcmxpbiwgQS48L2F1dGhvcj48
YXV0aG9yPkNoYW50YWwsIFMuPC9hdXRob3I+PGF1dGhvcj5DaWFyYXBpY2EsIEQuPC9hdXRob3I+
PGF1dGhvcj5Db25kZWxsbywgRy48L2F1dGhvcj48YXV0aG9yPkNvcHBpbmdlciwgVC48L2F1dGhv
cj48YXV0aG9yPkNvcnRpcywgQy48L2F1dGhvcj48YXV0aG9yPkRlIENyYWVtZXIsIE0uPC9hdXRo
b3I+PGF1dGhvcj5EJmFwb3M7SGFlc2UsIFMuPC9hdXRob3I+PGF1dGhvcj5EaSBCbGFzaW8sIEEu
PC9hdXRob3I+PGF1dGhvcj5IYW5zZW4sIFMuPC9hdXRob3I+PGF1dGhvcj5JYWNvdmllbGxvLCBM
LjwvYXV0aG9yPjxhdXRob3I+SXNzYXJ0ZWwsIEouPC9hdXRob3I+PGF1dGhvcj5JenppY3Vwbywg
UC48L2F1dGhvcj48YXV0aG9yPkthbm5pbmcsIE0uPC9hdXRob3I+PGF1dGhvcj5LZW5uZWR5LCBB
LjwvYXV0aG9yPjxhdXRob3I+TGluZywgRi4gQy4gTS48L2F1dGhvcj48YXV0aG9yPk5hcG9saXRh
bm8sIEcuPC9hdXRob3I+PGF1dGhvcj5OYXphcmUsIEouIEEuPC9hdXRob3I+PGF1dGhvcj5QZXJj
aG91eCwgQy48L2F1dGhvcj48YXV0aG9yPlBvbGl0bywgQS48L2F1dGhvcj48YXV0aG9yPlJpY2Np
YXJkaSwgVy48L2F1dGhvcj48YXV0aG9yPlNhbm5lbGxhLCBBLjwvYXV0aG9yPjxhdXRob3I+U2No
bGljaHQsIFcuPC9hdXRob3I+PGF1dGhvcj5Tb2h1biwgUi48L2F1dGhvcj48YXV0aG9yPk1hY0Rv
bm5jaGEsIEMuPC9hdXRob3I+PGF1dGhvcj5Cb2NjaWEsIFMuPC9hdXRob3I+PGF1dGhvcj5DYXBy
YW5pY2EsIEwuPC9hdXRob3I+PGF1dGhvcj5TY2h1bHosIEguPC9hdXRob3I+PGF1dGhvcj5QaXNj
aG9uLCBULjwvYXV0aG9yPjxhdXRob3I+RGVkaXBhYyBjb25zb3J0aXVtPC9hdXRob3I+PC9hdXRo
b3JzPjwvY29udHJpYnV0b3JzPjxhdXRoLWFkZHJlc3M+TW9sZWN1bGFyIEVwaWRlbWlvbG9neSBH
cm91cCwgTWF4IERlbGJydWNrIENlbnRlciBmb3IgTW9sZWN1bGFyIE1lZGljaW5lIGluIHRoZSBI
ZWxtaG9sdHogQXNzb2NpYXRpb24gKE1EQyksIEJlcmxpbi1CdWNoLCBSb2JlcnQtUm9lc3NsZS1T
dHJhc3NlIDEwLCAxMzEyNSwgQmVybGluLCBHZXJtYW55LiYjeEQ7SW5zdGl0dXRlIG9mIEVwaWRl
bWlvbG9neSBJLCBIZWxtaG9sdHogWmVudHJ1bSBNdW5jaGVuIC0gR2VybWFuIFJlc2VhcmNoIENl
bnRlciBmb3IgRW52aXJvbm1lbnRhbCBIZWFsdGgsIE5ldWhlcmJlcmcsIEdlcm1hbnkuJiN4RDtT
ZWN0aW9uIG9mIEh5Z2llbmUgLSBJbnN0aXR1dGUgb2YgUHVibGljIEhlYWx0aDsgVW5pdmVyc2l0
YSBDYXR0b2xpY2EgZGVsIFNhY3JvIEN1b3JlLCBMLmdvIEYuIFZpdG8sIDEgLSwgMDAxNjgsIFJv
bWUsIEl0YWx5LiYjeEQ7TGVpYm5peiBJbnN0aXR1dGUgZm9yIFByZXZlbnRpb24gUmVzZWFyY2gg
YW5kIEVwaWRlbWlvbG9neSAtIEJJUFMsIEJyZW1lbiwgR2VybWFueS4mI3hEO0RlcGFydG1lbnQg
b2YgU3BvcnQsIExlaXN1cmUgYW5kIENoaWxkaG9vZCBTdHVkaWVzLCBDb3JrIEluc3RpdHV0ZSBv
ZiBUZWNobm9sb2d5LCBDb3JrLCBNdW5zdGVyLCBJcmVsYW5kLiYjeEQ7RGVwYXJ0bWVudCBvZiBN
b3ZlbWVudCBhbmQgU3BvcnRzIFNjaWVuY2VzLCBHaGVudCBVbml2ZXJzaXR5LCBHaGVudCwgQmVs
Z2l1bS4mI3hEO0RlcGFydG1lbnQgb2YgUGh5c2ljYWwgRWR1Y2F0aW9uIGFuZCBTcG9ydCBTY2ll
bmNlcywgVW5pdmVyc2l0eSBvZiBMaW1lcmljaywgTGltZXJpY2ssIElyZWxhbmQuJiN4RDtDZW50
cmUgZGUgUmVjaGVyY2hlIGVuIE51dHJpdGlvbiBIdW1haW5lIFJob25lLUFscGVzLCBDYXJNZU4g
SU5TRVJNIFUxMDYwLCBVbml2ZXJzaXR5IG9mIEx5b24xLCBMeW9uLCBGcmFuY2UuJiN4RDtDb3Vu
Y2lsIGZvciBBZ3JpY3VsdHVyYWwgUmVzZWFyY2ggYW5kIEVjb25vbWljcyAtIFJlc2VhcmNoIENl
bnRyZSBmb3IgRm9vZCBhbmQgTnV0cml0aW9uLCBSb21lLCBJdGFseS4mI3hEO0RlcGFydG1lbnQg
b2YgTW92ZW1lbnQsIEh1bWFuIGFuZCBIZWFsdGggU2NpZW5jZXMsIFVuaXZlcnNpdHkgb2YgUm9t
ZSBGb3JvIEl0YWxpY28sIFJvbWUsIEl0YWx5LiYjeEQ7RGVwYXJ0bWVudCBvZiBIdW1hbiBTY2ll
bmNlcywgU29jaWV0eSwgYW5kIEhlYWx0aCwgVW5pdmVyc2l0eSBvZiBDYXNzaW5vIGFuZCBMYXpp
byBNZXJpZGlvbmFsZSwgQ2Fzc2lubywgSXRhbHkuJiN4RDtEZXBhcnRtZW50IG9mIE1lZGljaW5l
IGFuZCBBZ2luZyBTY2llbmNlcywgJmFwb3M7Ry4gZCZhcG9zO0FubnVuemlvJmFwb3M7IFVuaXZl
cnNpdHkgb2YgQ2hpZXRpLVBlc2NhcmEsIENoaWV0aS1QZXNjYXJhLCBJdGFseS4mI3hEO0RlcGFy
dG1lbnQgZm9yIFNwb3J0IGFuZCBFeGVyY2lzZSBTY2llbmNlcywgVW5pdmVyc2l0eSBvZiBTdHV0
dGdhcnQsIFN0dXR0Z2FydCwgR2VybWFueS4mI3hEO0RlcGFydG1lbnQgb2YgRXBpZGVtaW9sb2d5
IGFuZCBQcmV2ZW50aW9uLCBJUkNDUyBJc3RpdHV0byBOZXVyb2xvZ2ljbyBNZWRpdGVycmFuZW86
IE5FVVJPTUVELCBQb3p6aWxsaSwgSXRhbHkuJiN4RDtTY2hvb2wgb2YgSGVhbHRoIGFuZCBIdW1h
biBQZXJmb3JtYW5jZSwgTXVsdGlzZW5zb3J5IE1vdG9yIExlYXJuaW5nIExhYi4sIER1YmxpbiBD
aXR5IFVuaXZlcnNpdHksIER1YmxpbiwgSXJlbGFuZC4mI3hEO0RlcGFydG1lbnQgZm9yIFNwb3J0
IFNjaWVuY2VzLCBVbml2ZXJzaXR5IG9mIEtvbnN0YW56LCBLb25zdGFueiwgR2VybWFueS4mI3hE
O0NlbnRyZSBmb3IgUHJldmVudGl2ZSBNZWRpY2luZSwgU2Nob29sIG9mIEhlYWx0aCBhbmQgSHVt
YW4gUGVyZm9ybWFuY2UsIER1YmxpbiBDaXR5IFVuaXZlcnNpdHksIER1YmxpbiwgSXJlbGFuZC4m
I3hEO0luc3RpdHV0ZSBvZiBTcG9ydCwgRXhlcmNpc2UgJmFtcDsgQWN0aXZlIExpdmluZywgVmlj
dG9yaWEgVW5pdmVyc2l0eSwgTWVsYm91cm5lLCBBdXN0cmFsaWEuJiN4RDtMdXhlbWJvdXJnIElu
c3RpdHV0ZSBvZiBTb2Npby1FY29ub21pYyBSZXNlYXJjaCAoTElTRVIpLCBFc2NoL0FsemV0dGUs
IEx1eGVtYm91cmcuJiN4RDtTZWN0aW9uIG9mIEh5Z2llbmUgLSBJbnN0aXR1dGUgb2YgUHVibGlj
IEhlYWx0aDsgVW5pdmVyc2l0YSBDYXR0b2xpY2EgZGVsIFNhY3JvIEN1b3JlLCBGb25kYXppb25l
IFBvbGljbGluaWNvIFVuaXZlcnNpdGFyaW8gJnF1b3Q7QWdvc3Rpbm8gR2VtZWxsaSZxdW90Oywg
TC5nbyBGLiBWaXRvLCAxIC0sIDAwMTY4LCBSb21lLCBJdGFseS4mI3hEO0l0YWxpYW4gTmF0aW9u
YWwgSW5zdGl0dXRlIG9mIEhlYWx0aCAoSXN0aXR1dG8gU3VwZXJpb3JlIGRpIFNhbml0YSAtIElT
UyksIFJvbWUsIEl0YWx5LiYjeEQ7SWNhaG4gU2Nob29sIG9mIE1lZGljaW5lIGF0IE1vdW50IFNp
bmFpLCAxNyBFYXN0IDEwMiBTdCwgTmV3IFlvcmssIFVTQS4mI3hEO01vbGVjdWxhciBFcGlkZW1p
b2xvZ3kgR3JvdXAsIE1heCBEZWxicnVjayBDZW50ZXIgZm9yIE1vbGVjdWxhciBNZWRpY2luZSBp
biB0aGUgSGVsbWhvbHR6IEFzc29jaWF0aW9uIChNREMpLCBCZXJsaW4tQnVjaCwgUm9iZXJ0LVJv
ZXNzbGUtU3RyYXNzZSAxMCwgMTMxMjUsIEJlcmxpbiwgR2VybWFueS4gdG9iaWFzLnBpc2Nob25A
bWRjLWJlcmxpbi5kZS4mI3hEO0NoYXJpdGUgVW5pdmVyc2l0YXRzbWVkaXppbiBCZXJsaW4sIEJl
cmxpbiwgR2VybWFueS4gdG9iaWFzLnBpc2Nob25AbWRjLWJlcmxpbi5kZS4mI3hEO0RaSEsgKEdl
cm1hbiBDZW50ZXIgZm9yIENhcmRpb3Zhc2N1bGFyIFJlc2VhcmNoKSwgcGFydG5lciBzaXRlIEJl
cmxpbiwgQmVybGluLCBHZXJtYW55LiB0b2JpYXMucGlzY2hvbkBtZGMtYmVybGluLmRlLjwvYXV0
aC1hZGRyZXNzPjx0aXRsZXM+PHRpdGxlPlNvY2lvLWN1bHR1cmFsIGRldGVybWluYW50cyBvZiBw
aHlzaWNhbCBhY3Rpdml0eSBhY3Jvc3MgdGhlIGxpZmUgY291cnNlOiBhICZhcG9zO0RldGVybWlu
YW50cyBvZiBEaWV0IGFuZCBQaHlzaWNhbCBBY3Rpdml0eSZhcG9zOyAoREVESVBBQykgdW1icmVs
bGEgc3lzdGVtYXRpYyBsaXRlcmF0dXJlIHJldmlldzwvdGl0bGU+PHNlY29uZGFyeS10aXRsZT5J
bnQgSiBCZWhhdiBOdXRyIFBoeXMgQWN0PC9zZWNvbmRhcnktdGl0bGU+PC90aXRsZXM+PHBhZ2Vz
PjE3MzwvcGFnZXM+PHZvbHVtZT4xNDwvdm9sdW1lPjxudW1iZXI+MTwvbnVtYmVyPjxlZGl0aW9u
PjIwMTcvMTIvMjI8L2VkaXRpb24+PGtleXdvcmRzPjxrZXl3b3JkPipEaWV0PC9rZXl3b3JkPjxr
ZXl3b3JkPipFeGVyY2lzZTwva2V5d29yZD48a2V5d29yZD5GYW1pbHkgQ2hhcmFjdGVyaXN0aWNz
PC9rZXl3b3JkPjxrZXl3b3JkPkh1bWFuczwva2V5d29yZD48a2V5d29yZD5MaWZlIFN0eWxlPC9r
ZXl3b3JkPjxrZXl3b3JkPk1ldGEtQW5hbHlzaXMgYXMgVG9waWM8L2tleXdvcmQ+PGtleXdvcmQ+
T2JzZXJ2YXRpb25hbCBTdHVkaWVzIGFzIFRvcGljPC9rZXl3b3JkPjxrZXl3b3JkPipTb2NpYWwg
RW52aXJvbm1lbnQ8L2tleXdvcmQ+PGtleXdvcmQ+U29jaW9lY29ub21pYyBGYWN0b3JzPC9rZXl3
b3JkPjxrZXl3b3JkPipBZG9sZXNjZW50czwva2V5d29yZD48a2V5d29yZD4qQWR1bHRzPC9rZXl3
b3JkPjxrZXl3b3JkPipDaGlsZHJlbjwva2V5d29yZD48a2V5d29yZD4qTGlmZSBjb3Vyc2U8L2tl
eXdvcmQ+PGtleXdvcmQ+KlBoeXNpY2FsIGFjdGl2aXR5PC9rZXl3b3JkPjxrZXl3b3JkPipTb2Np
by1jdWx0dXJhbCBkZXRlcm1pbmFudHM8L2tleXdvcmQ+PGtleXdvcmQ+KlVtYnJlbGxhIHN5c3Rl
bWF0aWMgbGl0ZXJhdHVyZSByZXZpZXc8L2tleXdvcmQ+PC9rZXl3b3Jkcz48ZGF0ZXM+PHllYXI+
MjAxNzwveWVhcj48cHViLWRhdGVzPjxkYXRlPkRlYyAyMDwvZGF0ZT48L3B1Yi1kYXRlcz48L2Rh
dGVzPjxwdWJsaXNoZXI+QmlvTWVkIENlbnRyYWw8L3B1Ymxpc2hlcj48aXNibj4xNDc5LTU4Njgg
KEVsZWN0cm9uaWMpJiN4RDsxNDc5LTU4NjggKExpbmtpbmcpPC9pc2JuPjxhY2Nlc3Npb24tbnVt
PjI5MjYyODY0PC9hY2Nlc3Npb24tbnVtPjx1cmxzPjxyZWxhdGVkLXVybHM+PHVybD5odHRwczov
L3d3dy5uY2JpLm5sbS5uaWguZ292L3B1Ym1lZC8yOTI2Mjg2NDwvdXJsPjwvcmVsYXRlZC11cmxz
PjwvdXJscz48Y3VzdG9tMj5QTUM1NzM4Nzc1PC9jdXN0b20yPjxlbGVjdHJvbmljLXJlc291cmNl
LW51bT4xMC4xMTg2L3MxMjk2Ni0wMTctMDYyNy0zPC9lbGVjdHJvbmljLXJlc291cmNlLW51bT48
cmVtb3RlLWRhdGFiYXNlLW5hbWU+Y2NtPC9yZW1vdGUtZGF0YWJhc2UtbmFtZT48cmVtb3RlLWRh
dGFiYXNlLXByb3ZpZGVyPkVCU0NPaG9zdDwvcmVtb3RlLWRhdGFiYXNlLXByb3ZpZGVyPjwvcmVj
b3JkPjwvQ2l0ZT48L0VuZE5vdGU+
</w:fldData>
              </w:fldChar>
            </w:r>
            <w:r w:rsidR="00CA214E">
              <w:rPr>
                <w:rFonts w:ascii="Times New Roman" w:hAnsi="Times New Roman" w:cs="Times New Roman"/>
              </w:rPr>
              <w:instrText xml:space="preserve"> ADDIN EN.CITE.DATA </w:instrText>
            </w:r>
            <w:r w:rsidR="00CA214E">
              <w:rPr>
                <w:rFonts w:ascii="Times New Roman" w:hAnsi="Times New Roman" w:cs="Times New Roman"/>
              </w:rPr>
            </w:r>
            <w:r w:rsidR="00CA214E">
              <w:rPr>
                <w:rFonts w:ascii="Times New Roman" w:hAnsi="Times New Roman" w:cs="Times New Roman"/>
              </w:rPr>
              <w:fldChar w:fldCharType="end"/>
            </w:r>
            <w:r w:rsidRPr="00CA214E">
              <w:rPr>
                <w:rFonts w:ascii="Times New Roman" w:hAnsi="Times New Roman" w:cs="Times New Roman"/>
              </w:rPr>
            </w:r>
            <w:r w:rsidRPr="00CA214E">
              <w:rPr>
                <w:rFonts w:ascii="Times New Roman" w:hAnsi="Times New Roman" w:cs="Times New Roman"/>
              </w:rPr>
              <w:fldChar w:fldCharType="separate"/>
            </w:r>
            <w:r w:rsidR="00CA214E">
              <w:rPr>
                <w:rFonts w:ascii="Times New Roman" w:hAnsi="Times New Roman" w:cs="Times New Roman"/>
                <w:noProof/>
              </w:rPr>
              <w:t>Jaeschke, Steinbrecher (34)</w:t>
            </w:r>
            <w:r w:rsidRPr="00CA214E">
              <w:rPr>
                <w:rFonts w:ascii="Times New Roman" w:hAnsi="Times New Roman" w:cs="Times New Roman"/>
              </w:rPr>
              <w:fldChar w:fldCharType="end"/>
            </w:r>
          </w:p>
        </w:tc>
        <w:tc>
          <w:tcPr>
            <w:tcW w:w="3369" w:type="dxa"/>
          </w:tcPr>
          <w:p w14:paraId="60064C4F"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 xml:space="preserve">Provide an overview of socio-cultural determinants of PA. </w:t>
            </w:r>
          </w:p>
        </w:tc>
        <w:tc>
          <w:tcPr>
            <w:tcW w:w="1694" w:type="dxa"/>
          </w:tcPr>
          <w:p w14:paraId="6CAA6F9A"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Entire lifespan</w:t>
            </w:r>
          </w:p>
        </w:tc>
        <w:tc>
          <w:tcPr>
            <w:tcW w:w="1639" w:type="dxa"/>
          </w:tcPr>
          <w:p w14:paraId="61885F47"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Umbrella review; 23 reviews included.</w:t>
            </w:r>
          </w:p>
        </w:tc>
        <w:tc>
          <w:tcPr>
            <w:tcW w:w="4820" w:type="dxa"/>
          </w:tcPr>
          <w:p w14:paraId="47BC1C35"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 xml:space="preserve">No socio-cultural determinants had convincing evidence for PA. Family structure, encouragement, and companionship may be positively associated with PA. Parental modelling does not appear to be associated with PA. </w:t>
            </w:r>
          </w:p>
        </w:tc>
      </w:tr>
      <w:tr w:rsidR="00404933" w:rsidRPr="00CA214E" w14:paraId="5860163B" w14:textId="77777777" w:rsidTr="00F01230">
        <w:tblPrEx>
          <w:jc w:val="left"/>
        </w:tblPrEx>
        <w:tc>
          <w:tcPr>
            <w:tcW w:w="546" w:type="dxa"/>
          </w:tcPr>
          <w:p w14:paraId="32EF8A7C" w14:textId="4BF54FD9"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35</w:t>
            </w:r>
          </w:p>
        </w:tc>
        <w:tc>
          <w:tcPr>
            <w:tcW w:w="2386" w:type="dxa"/>
          </w:tcPr>
          <w:p w14:paraId="1CFEDDD6" w14:textId="7B6BE436"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fldData xml:space="preserve">PEVuZE5vdGU+PENpdGUgQXV0aG9yWWVhcj0iMSI+PEF1dGhvcj5KaXlpbmc8L0F1dGhvcj48WWVh
cj4yMDE1PC9ZZWFyPjxSZWNOdW0+NTQ3PC9SZWNOdW0+PERpc3BsYXlUZXh0PkppeWluZywgUm9i
YmlucyAoMzUpPC9EaXNwbGF5VGV4dD48cmVjb3JkPjxyZWMtbnVtYmVyPjU0NzwvcmVjLW51bWJl
cj48Zm9yZWlnbi1rZXlzPjxrZXkgYXBwPSJFTiIgZGItaWQ9InZmYWE1dGR6NzV2YXdmZWZzYXQ1
YXBzNXA1NXh6ZjVycHI5ciIgdGltZXN0YW1wPSIxNjI3NDI3OTQxIj41NDc8L2tleT48L2ZvcmVp
Z24ta2V5cz48cmVmLXR5cGUgbmFtZT0iSm91cm5hbCBBcnRpY2xlIj4xNzwvcmVmLXR5cGU+PGNv
bnRyaWJ1dG9ycz48YXV0aG9ycz48YXV0aG9yPkppeWluZywgTGluZzwvYXV0aG9yPjxhdXRob3I+
Um9iYmlucywgTG9ycmFpbmUgQi48L2F1dGhvcj48YXV0aG9yPkZ1anVuLCBXZW48L2F1dGhvcj48
YXV0aG9yPldlaSwgUGVuZzwvYXV0aG9yPjwvYXV0aG9ycz48L2NvbnRyaWJ1dG9ycz48dGl0bGVz
Pjx0aXRsZT5JbnRlcnZlbnRpb25zIHRvIEluY3JlYXNlIFBoeXNpY2FsIEFjdGl2aXR5IGluIENo
aWxkcmVuIEFnZWQgMi01IFllYXJzOiBBIFN5c3RlbWF0aWMgUmV2aWV3PC90aXRsZT48c2Vjb25k
YXJ5LXRpdGxlPlBlZGlhdHJpYyBFeGVyY2lzZSBTY2llbmNlPC9zZWNvbmRhcnktdGl0bGU+PHNo
b3J0LXRpdGxlPkludGVydmVudGlvbnMgdG8gSW5jcmVhc2UgUGh5c2ljYWwgQWN0aXZpdHkgaW4g
Q2hpbGRyZW4gQWdlZCAyLTUgWWVhcnM6IEEgU3lzdGVtYXRpYyBSZXZpZXc8L3Nob3J0LXRpdGxl
PjwvdGl0bGVzPjxwZXJpb2RpY2FsPjxmdWxsLXRpdGxlPlBlZGlhdHJpYyBFeGVyY2lzZSBTY2ll
bmNlPC9mdWxsLXRpdGxlPjwvcGVyaW9kaWNhbD48cGFnZXM+MzE0LTMzMzwvcGFnZXM+PHZvbHVt
ZT4yNzwvdm9sdW1lPjxudW1iZXI+MzwvbnVtYmVyPjxrZXl3b3Jkcz48a2V5d29yZD4qRVhFUkNJ
U0U8L2tleXdvcmQ+PGtleXdvcmQ+KkhFQUxUSCBwcm9tb3Rpb248L2tleXdvcmQ+PGtleXdvcmQ+
Kk1FRElDQUwgY2FyZTwva2V5d29yZD48a2V5d29yZD4qTUVETElORTwva2V5d29yZD48a2V5d29y
ZD4qUExBWTwva2V5d29yZD48a2V5d29yZD4qU1BPUlRTPC9rZXl3b3JkPjxrZXl3b3JkPipFVklE
RU5DRS1iYXNlZCBtZWRpY2luZTwva2V5d29yZD48a2V5d29yZD4qUEhZU0lDQUwgYWN0aXZpdHk8
L2tleXdvcmQ+PGtleXdvcmQ+KkNISUxEUkVOPC9rZXl3b3JkPjxrZXl3b3JkPkNJTkFITCAoSW5m
b3JtYXRpb24gcmV0cmlldmFsIHN5c3RlbSk8L2tleXdvcmQ+PGtleXdvcmQ+RVJJQyAoSW5mb3Jt
YXRpb24gcmV0cmlldmFsIHN5c3RlbSk8L2tleXdvcmQ+PGtleXdvcmQ+SU5GT1JNQVRJT04gc3Rv
cmFnZSAmYW1wOyByZXRyaWV2YWwgc3lzdGVtczwva2V5d29yZD48a2V5d29yZD5NRURJQ0FMIGlu
Zm9ybWF0aW9uIHN0b3JhZ2UgJmFtcDsgcmV0cmlldmFsIHN5c3RlbXM8L2tleXdvcmQ+PGtleXdv
cmQ+UFNZQ0hPTE9HWSBpbmZvcm1hdGlvbiBzdG9yYWdlICZhbXA7IHJldHJpZXZhbCBzeXN0ZW1z
PC9rZXl3b3JkPjxrZXl3b3JkPk9OTElORSBpbmZvcm1hdGlvbiBzZXJ2aWNlczwva2V5d29yZD48
a2V5d29yZD5TWVNURU1BVElDIHJldmlld3MgKE1lZGljYWwgcmVzZWFyY2gpPC9rZXl3b3JkPjxr
ZXl3b3JkPlBST0ZFU1NJT05BTCBwcmFjdGljZTwva2V5d29yZD48a2V5d29yZD5leGVyY2lzZTwv
a2V5d29yZD48a2V5d29yZD5wcmVzY2hvb2w8L2tleXdvcmQ+PGtleXdvcmQ+cHJvZ3JhbSBldmFs
dWF0aW9uPC9rZXl3b3JkPjxrZXl3b3JkPnJldmlldzwva2V5d29yZD48L2tleXdvcmRzPjxkYXRl
cz48eWVhcj4yMDE1PC95ZWFyPjwvZGF0ZXM+PGlzYm4+MDg5OTg0OTM8L2lzYm4+PGFjY2Vzc2lv
bi1udW0+MTA5NDIzNjk2PC9hY2Nlc3Npb24tbnVtPjx1cmxzPjxyZWxhdGVkLXVybHM+PHVybD5o
dHRwOi8vZXpwcm94eS5hY3UuZWR1LmF1L2xvZ2luP3VybD1odHRwOi8vc2VhcmNoLmVic2NvaG9z
dC5jb20vbG9naW4uYXNweD9kaXJlY3Q9dHJ1ZSZhbXA7ZGI9czNoJmFtcDtBTj0xMDk0MjM2OTYm
YW1wO3NpdGU9ZWhvc3QtbGl2ZSZhbXA7c2NvcGU9c2l0ZTwvdXJsPjwvcmVsYXRlZC11cmxzPjwv
dXJscz48cmVtb3RlLWRhdGFiYXNlLW5hbWU+czNoPC9yZW1vdGUtZGF0YWJhc2UtbmFtZT48cmVt
b3RlLWRhdGFiYXNlLXByb3ZpZGVyPkVCU0NPaG9zdDwvcmVtb3RlLWRhdGFiYXNlLXByb3ZpZGVy
PjwvcmVjb3JkPjwvQ2l0ZT48L0VuZE5vdGU+
</w:fldData>
              </w:fldChar>
            </w:r>
            <w:r w:rsidR="00CA214E">
              <w:rPr>
                <w:rFonts w:ascii="Times New Roman" w:hAnsi="Times New Roman" w:cs="Times New Roman"/>
              </w:rPr>
              <w:instrText xml:space="preserve"> ADDIN EN.CITE </w:instrText>
            </w:r>
            <w:r w:rsidR="00CA214E">
              <w:rPr>
                <w:rFonts w:ascii="Times New Roman" w:hAnsi="Times New Roman" w:cs="Times New Roman"/>
              </w:rPr>
              <w:fldChar w:fldCharType="begin">
                <w:fldData xml:space="preserve">PEVuZE5vdGU+PENpdGUgQXV0aG9yWWVhcj0iMSI+PEF1dGhvcj5KaXlpbmc8L0F1dGhvcj48WWVh
cj4yMDE1PC9ZZWFyPjxSZWNOdW0+NTQ3PC9SZWNOdW0+PERpc3BsYXlUZXh0PkppeWluZywgUm9i
YmlucyAoMzUpPC9EaXNwbGF5VGV4dD48cmVjb3JkPjxyZWMtbnVtYmVyPjU0NzwvcmVjLW51bWJl
cj48Zm9yZWlnbi1rZXlzPjxrZXkgYXBwPSJFTiIgZGItaWQ9InZmYWE1dGR6NzV2YXdmZWZzYXQ1
YXBzNXA1NXh6ZjVycHI5ciIgdGltZXN0YW1wPSIxNjI3NDI3OTQxIj41NDc8L2tleT48L2ZvcmVp
Z24ta2V5cz48cmVmLXR5cGUgbmFtZT0iSm91cm5hbCBBcnRpY2xlIj4xNzwvcmVmLXR5cGU+PGNv
bnRyaWJ1dG9ycz48YXV0aG9ycz48YXV0aG9yPkppeWluZywgTGluZzwvYXV0aG9yPjxhdXRob3I+
Um9iYmlucywgTG9ycmFpbmUgQi48L2F1dGhvcj48YXV0aG9yPkZ1anVuLCBXZW48L2F1dGhvcj48
YXV0aG9yPldlaSwgUGVuZzwvYXV0aG9yPjwvYXV0aG9ycz48L2NvbnRyaWJ1dG9ycz48dGl0bGVz
Pjx0aXRsZT5JbnRlcnZlbnRpb25zIHRvIEluY3JlYXNlIFBoeXNpY2FsIEFjdGl2aXR5IGluIENo
aWxkcmVuIEFnZWQgMi01IFllYXJzOiBBIFN5c3RlbWF0aWMgUmV2aWV3PC90aXRsZT48c2Vjb25k
YXJ5LXRpdGxlPlBlZGlhdHJpYyBFeGVyY2lzZSBTY2llbmNlPC9zZWNvbmRhcnktdGl0bGU+PHNo
b3J0LXRpdGxlPkludGVydmVudGlvbnMgdG8gSW5jcmVhc2UgUGh5c2ljYWwgQWN0aXZpdHkgaW4g
Q2hpbGRyZW4gQWdlZCAyLTUgWWVhcnM6IEEgU3lzdGVtYXRpYyBSZXZpZXc8L3Nob3J0LXRpdGxl
PjwvdGl0bGVzPjxwZXJpb2RpY2FsPjxmdWxsLXRpdGxlPlBlZGlhdHJpYyBFeGVyY2lzZSBTY2ll
bmNlPC9mdWxsLXRpdGxlPjwvcGVyaW9kaWNhbD48cGFnZXM+MzE0LTMzMzwvcGFnZXM+PHZvbHVt
ZT4yNzwvdm9sdW1lPjxudW1iZXI+MzwvbnVtYmVyPjxrZXl3b3Jkcz48a2V5d29yZD4qRVhFUkNJ
U0U8L2tleXdvcmQ+PGtleXdvcmQ+KkhFQUxUSCBwcm9tb3Rpb248L2tleXdvcmQ+PGtleXdvcmQ+
Kk1FRElDQUwgY2FyZTwva2V5d29yZD48a2V5d29yZD4qTUVETElORTwva2V5d29yZD48a2V5d29y
ZD4qUExBWTwva2V5d29yZD48a2V5d29yZD4qU1BPUlRTPC9rZXl3b3JkPjxrZXl3b3JkPipFVklE
RU5DRS1iYXNlZCBtZWRpY2luZTwva2V5d29yZD48a2V5d29yZD4qUEhZU0lDQUwgYWN0aXZpdHk8
L2tleXdvcmQ+PGtleXdvcmQ+KkNISUxEUkVOPC9rZXl3b3JkPjxrZXl3b3JkPkNJTkFITCAoSW5m
b3JtYXRpb24gcmV0cmlldmFsIHN5c3RlbSk8L2tleXdvcmQ+PGtleXdvcmQ+RVJJQyAoSW5mb3Jt
YXRpb24gcmV0cmlldmFsIHN5c3RlbSk8L2tleXdvcmQ+PGtleXdvcmQ+SU5GT1JNQVRJT04gc3Rv
cmFnZSAmYW1wOyByZXRyaWV2YWwgc3lzdGVtczwva2V5d29yZD48a2V5d29yZD5NRURJQ0FMIGlu
Zm9ybWF0aW9uIHN0b3JhZ2UgJmFtcDsgcmV0cmlldmFsIHN5c3RlbXM8L2tleXdvcmQ+PGtleXdv
cmQ+UFNZQ0hPTE9HWSBpbmZvcm1hdGlvbiBzdG9yYWdlICZhbXA7IHJldHJpZXZhbCBzeXN0ZW1z
PC9rZXl3b3JkPjxrZXl3b3JkPk9OTElORSBpbmZvcm1hdGlvbiBzZXJ2aWNlczwva2V5d29yZD48
a2V5d29yZD5TWVNURU1BVElDIHJldmlld3MgKE1lZGljYWwgcmVzZWFyY2gpPC9rZXl3b3JkPjxr
ZXl3b3JkPlBST0ZFU1NJT05BTCBwcmFjdGljZTwva2V5d29yZD48a2V5d29yZD5leGVyY2lzZTwv
a2V5d29yZD48a2V5d29yZD5wcmVzY2hvb2w8L2tleXdvcmQ+PGtleXdvcmQ+cHJvZ3JhbSBldmFs
dWF0aW9uPC9rZXl3b3JkPjxrZXl3b3JkPnJldmlldzwva2V5d29yZD48L2tleXdvcmRzPjxkYXRl
cz48eWVhcj4yMDE1PC95ZWFyPjwvZGF0ZXM+PGlzYm4+MDg5OTg0OTM8L2lzYm4+PGFjY2Vzc2lv
bi1udW0+MTA5NDIzNjk2PC9hY2Nlc3Npb24tbnVtPjx1cmxzPjxyZWxhdGVkLXVybHM+PHVybD5o
dHRwOi8vZXpwcm94eS5hY3UuZWR1LmF1L2xvZ2luP3VybD1odHRwOi8vc2VhcmNoLmVic2NvaG9z
dC5jb20vbG9naW4uYXNweD9kaXJlY3Q9dHJ1ZSZhbXA7ZGI9czNoJmFtcDtBTj0xMDk0MjM2OTYm
YW1wO3NpdGU9ZWhvc3QtbGl2ZSZhbXA7c2NvcGU9c2l0ZTwvdXJsPjwvcmVsYXRlZC11cmxzPjwv
dXJscz48cmVtb3RlLWRhdGFiYXNlLW5hbWU+czNoPC9yZW1vdGUtZGF0YWJhc2UtbmFtZT48cmVt
b3RlLWRhdGFiYXNlLXByb3ZpZGVyPkVCU0NPaG9zdDwvcmVtb3RlLWRhdGFiYXNlLXByb3ZpZGVy
PjwvcmVjb3JkPjwvQ2l0ZT48L0VuZE5vdGU+
</w:fldData>
              </w:fldChar>
            </w:r>
            <w:r w:rsidR="00CA214E">
              <w:rPr>
                <w:rFonts w:ascii="Times New Roman" w:hAnsi="Times New Roman" w:cs="Times New Roman"/>
              </w:rPr>
              <w:instrText xml:space="preserve"> ADDIN EN.CITE.DATA </w:instrText>
            </w:r>
            <w:r w:rsidR="00CA214E">
              <w:rPr>
                <w:rFonts w:ascii="Times New Roman" w:hAnsi="Times New Roman" w:cs="Times New Roman"/>
              </w:rPr>
            </w:r>
            <w:r w:rsidR="00CA214E">
              <w:rPr>
                <w:rFonts w:ascii="Times New Roman" w:hAnsi="Times New Roman" w:cs="Times New Roman"/>
              </w:rPr>
              <w:fldChar w:fldCharType="end"/>
            </w:r>
            <w:r w:rsidRPr="00CA214E">
              <w:rPr>
                <w:rFonts w:ascii="Times New Roman" w:hAnsi="Times New Roman" w:cs="Times New Roman"/>
              </w:rPr>
            </w:r>
            <w:r w:rsidRPr="00CA214E">
              <w:rPr>
                <w:rFonts w:ascii="Times New Roman" w:hAnsi="Times New Roman" w:cs="Times New Roman"/>
              </w:rPr>
              <w:fldChar w:fldCharType="separate"/>
            </w:r>
            <w:r w:rsidR="00CA214E">
              <w:rPr>
                <w:rFonts w:ascii="Times New Roman" w:hAnsi="Times New Roman" w:cs="Times New Roman"/>
                <w:noProof/>
              </w:rPr>
              <w:t>Jiying, Robbins (35)</w:t>
            </w:r>
            <w:r w:rsidRPr="00CA214E">
              <w:rPr>
                <w:rFonts w:ascii="Times New Roman" w:hAnsi="Times New Roman" w:cs="Times New Roman"/>
              </w:rPr>
              <w:fldChar w:fldCharType="end"/>
            </w:r>
          </w:p>
        </w:tc>
        <w:tc>
          <w:tcPr>
            <w:tcW w:w="3369" w:type="dxa"/>
          </w:tcPr>
          <w:p w14:paraId="78911961"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Examine the effect of interventions on objectively measured PA</w:t>
            </w:r>
          </w:p>
        </w:tc>
        <w:tc>
          <w:tcPr>
            <w:tcW w:w="1694" w:type="dxa"/>
          </w:tcPr>
          <w:p w14:paraId="718798BE"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Pre-school children aged 2-5 years</w:t>
            </w:r>
          </w:p>
        </w:tc>
        <w:tc>
          <w:tcPr>
            <w:tcW w:w="1639" w:type="dxa"/>
          </w:tcPr>
          <w:p w14:paraId="79FBB0A0"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R; 24 studies</w:t>
            </w:r>
          </w:p>
        </w:tc>
        <w:tc>
          <w:tcPr>
            <w:tcW w:w="4820" w:type="dxa"/>
          </w:tcPr>
          <w:p w14:paraId="47B3D0DA"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 xml:space="preserve">Less than half of the interventions increased PA or decreased sedentary behaviour. Centre </w:t>
            </w:r>
            <w:proofErr w:type="gramStart"/>
            <w:r w:rsidRPr="00CA214E">
              <w:rPr>
                <w:rFonts w:ascii="Times New Roman" w:hAnsi="Times New Roman" w:cs="Times New Roman"/>
              </w:rPr>
              <w:t>based,</w:t>
            </w:r>
            <w:proofErr w:type="gramEnd"/>
            <w:r w:rsidRPr="00CA214E">
              <w:rPr>
                <w:rFonts w:ascii="Times New Roman" w:hAnsi="Times New Roman" w:cs="Times New Roman"/>
              </w:rPr>
              <w:t xml:space="preserve"> theory-driven, multicomponent interventions that included a structured PA and targeted both parents and their children appeared more effective. </w:t>
            </w:r>
          </w:p>
        </w:tc>
      </w:tr>
      <w:tr w:rsidR="00404933" w:rsidRPr="00CA214E" w14:paraId="1AD822B1" w14:textId="77777777" w:rsidTr="00F01230">
        <w:tblPrEx>
          <w:jc w:val="left"/>
        </w:tblPrEx>
        <w:tc>
          <w:tcPr>
            <w:tcW w:w="546" w:type="dxa"/>
          </w:tcPr>
          <w:p w14:paraId="6C47ED1E" w14:textId="68750EC8"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36</w:t>
            </w:r>
          </w:p>
        </w:tc>
        <w:tc>
          <w:tcPr>
            <w:tcW w:w="2386" w:type="dxa"/>
          </w:tcPr>
          <w:p w14:paraId="7941C9DE" w14:textId="57E5CD54"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fldData xml:space="preserve">PEVuZE5vdGU+PENpdGUgQXV0aG9yWWVhcj0iMSI+PEF1dGhvcj5Kb2huc3RvbmU8L0F1dGhvcj48
WWVhcj4yMDE4PC9ZZWFyPjxSZWNOdW0+NTQ4PC9SZWNOdW0+PERpc3BsYXlUZXh0PkpvaG5zdG9u
ZSwgSHVnaGVzICgzNik8L0Rpc3BsYXlUZXh0PjxyZWNvcmQ+PHJlYy1udW1iZXI+NTQ4PC9yZWMt
bnVtYmVyPjxmb3JlaWduLWtleXM+PGtleSBhcHA9IkVOIiBkYi1pZD0idmZhYTV0ZHo3NXZhd2Zl
ZnNhdDVhcHM1cDU1eHpmNXJwcjlyIiB0aW1lc3RhbXA9IjE2Mjc0Mjc5NDEiPjU0ODwva2V5Pjwv
Zm9yZWlnbi1rZXlzPjxyZWYtdHlwZSBuYW1lPSJKb3VybmFsIEFydGljbGUiPjE3PC9yZWYtdHlw
ZT48Y29udHJpYnV0b3JzPjxhdXRob3JzPjxhdXRob3I+Sm9obnN0b25lLCBBLjwvYXV0aG9yPjxh
dXRob3I+SHVnaGVzLCBBLiBSLjwvYXV0aG9yPjxhdXRob3I+TWFydGluLCBBLjwvYXV0aG9yPjxh
dXRob3I+UmVpbGx5LCBKLiBKLjwvYXV0aG9yPjwvYXV0aG9ycz48L2NvbnRyaWJ1dG9ycz48YXV0
aC1hZGRyZXNzPlBoeXNpY2FsIEFjdGl2aXR5IGZvciBIZWFsdGggR3JvdXAsIFVuaXZlcnNpdHkg
b2YgU3RyYXRoY2x5ZGUsIEdsYXNnb3csIFNjb3RsYW5kLiBhdnJpbC5qb2huc3RvbmVAc3RyYXRo
LmFjLnVrLiBQaHlzaWNhbCBBY3Rpdml0eSBmb3IgSGVhbHRoIEdyb3VwLCBVbml2ZXJzaXR5IG9m
IFN0cmF0aGNseWRlLCBHbGFzZ293LCBTY290bGFuZC4gTVJDL0NTTyBTb2NpYWwgYW5kIFB1Ymxp
YyBIZWFsdGggU2NpZW5jZXMgVW5pdCwgVW5pdmVyc2l0eSBvZiBHbGFzZ293LCBHbGFzZ293LCBT
Y290bGFuZC48L2F1dGgtYWRkcmVzcz48dGl0bGVzPjx0aXRsZT5VdGlsaXNpbmcgYWN0aXZlIHBs
YXkgaW50ZXJ2ZW50aW9ucyB0byBwcm9tb3RlIHBoeXNpY2FsIGFjdGl2aXR5IGFuZCBpbXByb3Zl
IGZ1bmRhbWVudGFsIG1vdmVtZW50IHNraWxscyBpbiBjaGlsZHJlbjogYSBzeXN0ZW1hdGljIHJl
dmlldyBhbmQgbWV0YS1hbmFseXNpczwvdGl0bGU+PHNlY29uZGFyeS10aXRsZT5CTUMgUHVibGlj
IEhlYWx0aDwvc2Vjb25kYXJ5LXRpdGxlPjxzaG9ydC10aXRsZT5VdGlsaXNpbmcgYWN0aXZlIHBs
YXkgaW50ZXJ2ZW50aW9ucyB0byBwcm9tb3RlIHBoeXNpY2FsIGFjdGl2aXR5IGFuZCBpbXByb3Zl
IGZ1bmRhbWVudGFsIG1vdmVtZW50IHNraWxscyBpbiBjaGlsZHJlbjogYSBzeXN0ZW1hdGljIHJl
dmlldyBhbmQgbWV0YS1hbmFseXNpczwvc2hvcnQtdGl0bGU+PC90aXRsZXM+PHBlcmlvZGljYWw+
PGZ1bGwtdGl0bGU+Qk1DIFB1YmxpYyBIZWFsdGg8L2Z1bGwtdGl0bGU+PGFiYnItMT5CTUMgcHVi
bGljIGhlYWx0aDwvYWJici0xPjwvcGVyaW9kaWNhbD48cGFnZXM+Nzg5PC9wYWdlcz48dm9sdW1l
PjE4PC92b2x1bWU+PG51bWJlcj4xPC9udW1iZXI+PGVkaXRpb24+MjAxOC8wNi8yNzwvZWRpdGlv
bj48a2V5d29yZHM+PGtleXdvcmQ+Q2hpbGQ8L2tleXdvcmQ+PGtleXdvcmQ+KkV4ZXJjaXNlPC9r
ZXl3b3JkPjxrZXl3b3JkPkhlYWx0aCBQcm9tb3Rpb24vKm1ldGhvZHM8L2tleXdvcmQ+PGtleXdv
cmQ+SHVtYW5zPC9rZXl3b3JkPjxrZXl3b3JkPipNb3RvciBTa2lsbHM8L2tleXdvcmQ+PGtleXdv
cmQ+UmFuZG9taXplZCBDb250cm9sbGVkIFRyaWFscyBhcyBUb3BpYzwva2V5d29yZD48a2V5d29y
ZD4qQWN0aXZlIHBsYXk8L2tleXdvcmQ+PGtleXdvcmQ+KkNoaWxkcmVuPC9rZXl3b3JkPjxrZXl3
b3JkPipDb2duaXRpb248L2tleXdvcmQ+PGtleXdvcmQ+KkZ1bmRhbWVudGFsIG1vdmVtZW50IHNr
aWxsczwva2V5d29yZD48a2V5d29yZD4qTW9kZXJhdGUtdG8tdmlnb3JvdXMgcGh5c2ljYWwgYWN0
aXZpdHk8L2tleXdvcmQ+PGtleXdvcmQ+KlBoeXNpY2FsIGFjdGl2aXR5PC9rZXl3b3JkPjxrZXl3
b3JkPipTeXN0ZW1hdGljIHJldmlldzwva2V5d29yZD48a2V5d29yZD4qV2VpZ2h0IHN0YXR1czwv
a2V5d29yZD48L2tleXdvcmRzPjxkYXRlcz48eWVhcj4yMDE4PC95ZWFyPjxwdWItZGF0ZXM+PGRh
dGU+SnVuIDI2PC9kYXRlPjwvcHViLWRhdGVzPjwvZGF0ZXM+PGlzYm4+MTQ3MS0yNDU4IChFbGVj
dHJvbmljKSAxNDcxLTI0NTggKExpbmtpbmcpPC9pc2JuPjxhY2Nlc3Npb24tbnVtPjI5OTQwOTIz
PC9hY2Nlc3Npb24tbnVtPjx1cmxzPjxyZWxhdGVkLXVybHM+PHVybD5odHRwczovL3d3dy5uY2Jp
Lm5sbS5uaWguZ292L3B1Ym1lZC8yOTk0MDkyMzwvdXJsPjwvcmVsYXRlZC11cmxzPjwvdXJscz48
Y3VzdG9tMj5QTUM2MDE5NjQ5PC9jdXN0b20yPjxlbGVjdHJvbmljLXJlc291cmNlLW51bT4xMC4x
MTg2L3MxMjg4OS0wMTgtNTY4Ny16JiN4RDsxMC4xMTg2L3MxMjg4OS0wMTgtNTY4Ny16LjwvZWxl
Y3Ryb25pYy1yZXNvdXJjZS1udW0+PHJlbW90ZS1kYXRhYmFzZS1uYW1lPmNjbTwvcmVtb3RlLWRh
dGFiYXNlLW5hbWU+PHJlbW90ZS1kYXRhYmFzZS1wcm92aWRlcj5FQlNDT2hvc3Q8L3JlbW90ZS1k
YXRhYmFzZS1wcm92aWRlcj48L3JlY29yZD48L0NpdGU+PC9FbmROb3RlPn==
</w:fldData>
              </w:fldChar>
            </w:r>
            <w:r w:rsidR="00CA214E">
              <w:rPr>
                <w:rFonts w:ascii="Times New Roman" w:hAnsi="Times New Roman" w:cs="Times New Roman"/>
              </w:rPr>
              <w:instrText xml:space="preserve"> ADDIN EN.CITE </w:instrText>
            </w:r>
            <w:r w:rsidR="00CA214E">
              <w:rPr>
                <w:rFonts w:ascii="Times New Roman" w:hAnsi="Times New Roman" w:cs="Times New Roman"/>
              </w:rPr>
              <w:fldChar w:fldCharType="begin">
                <w:fldData xml:space="preserve">PEVuZE5vdGU+PENpdGUgQXV0aG9yWWVhcj0iMSI+PEF1dGhvcj5Kb2huc3RvbmU8L0F1dGhvcj48
WWVhcj4yMDE4PC9ZZWFyPjxSZWNOdW0+NTQ4PC9SZWNOdW0+PERpc3BsYXlUZXh0PkpvaG5zdG9u
ZSwgSHVnaGVzICgzNik8L0Rpc3BsYXlUZXh0PjxyZWNvcmQ+PHJlYy1udW1iZXI+NTQ4PC9yZWMt
bnVtYmVyPjxmb3JlaWduLWtleXM+PGtleSBhcHA9IkVOIiBkYi1pZD0idmZhYTV0ZHo3NXZhd2Zl
ZnNhdDVhcHM1cDU1eHpmNXJwcjlyIiB0aW1lc3RhbXA9IjE2Mjc0Mjc5NDEiPjU0ODwva2V5Pjwv
Zm9yZWlnbi1rZXlzPjxyZWYtdHlwZSBuYW1lPSJKb3VybmFsIEFydGljbGUiPjE3PC9yZWYtdHlw
ZT48Y29udHJpYnV0b3JzPjxhdXRob3JzPjxhdXRob3I+Sm9obnN0b25lLCBBLjwvYXV0aG9yPjxh
dXRob3I+SHVnaGVzLCBBLiBSLjwvYXV0aG9yPjxhdXRob3I+TWFydGluLCBBLjwvYXV0aG9yPjxh
dXRob3I+UmVpbGx5LCBKLiBKLjwvYXV0aG9yPjwvYXV0aG9ycz48L2NvbnRyaWJ1dG9ycz48YXV0
aC1hZGRyZXNzPlBoeXNpY2FsIEFjdGl2aXR5IGZvciBIZWFsdGggR3JvdXAsIFVuaXZlcnNpdHkg
b2YgU3RyYXRoY2x5ZGUsIEdsYXNnb3csIFNjb3RsYW5kLiBhdnJpbC5qb2huc3RvbmVAc3RyYXRo
LmFjLnVrLiBQaHlzaWNhbCBBY3Rpdml0eSBmb3IgSGVhbHRoIEdyb3VwLCBVbml2ZXJzaXR5IG9m
IFN0cmF0aGNseWRlLCBHbGFzZ293LCBTY290bGFuZC4gTVJDL0NTTyBTb2NpYWwgYW5kIFB1Ymxp
YyBIZWFsdGggU2NpZW5jZXMgVW5pdCwgVW5pdmVyc2l0eSBvZiBHbGFzZ293LCBHbGFzZ293LCBT
Y290bGFuZC48L2F1dGgtYWRkcmVzcz48dGl0bGVzPjx0aXRsZT5VdGlsaXNpbmcgYWN0aXZlIHBs
YXkgaW50ZXJ2ZW50aW9ucyB0byBwcm9tb3RlIHBoeXNpY2FsIGFjdGl2aXR5IGFuZCBpbXByb3Zl
IGZ1bmRhbWVudGFsIG1vdmVtZW50IHNraWxscyBpbiBjaGlsZHJlbjogYSBzeXN0ZW1hdGljIHJl
dmlldyBhbmQgbWV0YS1hbmFseXNpczwvdGl0bGU+PHNlY29uZGFyeS10aXRsZT5CTUMgUHVibGlj
IEhlYWx0aDwvc2Vjb25kYXJ5LXRpdGxlPjxzaG9ydC10aXRsZT5VdGlsaXNpbmcgYWN0aXZlIHBs
YXkgaW50ZXJ2ZW50aW9ucyB0byBwcm9tb3RlIHBoeXNpY2FsIGFjdGl2aXR5IGFuZCBpbXByb3Zl
IGZ1bmRhbWVudGFsIG1vdmVtZW50IHNraWxscyBpbiBjaGlsZHJlbjogYSBzeXN0ZW1hdGljIHJl
dmlldyBhbmQgbWV0YS1hbmFseXNpczwvc2hvcnQtdGl0bGU+PC90aXRsZXM+PHBlcmlvZGljYWw+
PGZ1bGwtdGl0bGU+Qk1DIFB1YmxpYyBIZWFsdGg8L2Z1bGwtdGl0bGU+PGFiYnItMT5CTUMgcHVi
bGljIGhlYWx0aDwvYWJici0xPjwvcGVyaW9kaWNhbD48cGFnZXM+Nzg5PC9wYWdlcz48dm9sdW1l
PjE4PC92b2x1bWU+PG51bWJlcj4xPC9udW1iZXI+PGVkaXRpb24+MjAxOC8wNi8yNzwvZWRpdGlv
bj48a2V5d29yZHM+PGtleXdvcmQ+Q2hpbGQ8L2tleXdvcmQ+PGtleXdvcmQ+KkV4ZXJjaXNlPC9r
ZXl3b3JkPjxrZXl3b3JkPkhlYWx0aCBQcm9tb3Rpb24vKm1ldGhvZHM8L2tleXdvcmQ+PGtleXdv
cmQ+SHVtYW5zPC9rZXl3b3JkPjxrZXl3b3JkPipNb3RvciBTa2lsbHM8L2tleXdvcmQ+PGtleXdv
cmQ+UmFuZG9taXplZCBDb250cm9sbGVkIFRyaWFscyBhcyBUb3BpYzwva2V5d29yZD48a2V5d29y
ZD4qQWN0aXZlIHBsYXk8L2tleXdvcmQ+PGtleXdvcmQ+KkNoaWxkcmVuPC9rZXl3b3JkPjxrZXl3
b3JkPipDb2duaXRpb248L2tleXdvcmQ+PGtleXdvcmQ+KkZ1bmRhbWVudGFsIG1vdmVtZW50IHNr
aWxsczwva2V5d29yZD48a2V5d29yZD4qTW9kZXJhdGUtdG8tdmlnb3JvdXMgcGh5c2ljYWwgYWN0
aXZpdHk8L2tleXdvcmQ+PGtleXdvcmQ+KlBoeXNpY2FsIGFjdGl2aXR5PC9rZXl3b3JkPjxrZXl3
b3JkPipTeXN0ZW1hdGljIHJldmlldzwva2V5d29yZD48a2V5d29yZD4qV2VpZ2h0IHN0YXR1czwv
a2V5d29yZD48L2tleXdvcmRzPjxkYXRlcz48eWVhcj4yMDE4PC95ZWFyPjxwdWItZGF0ZXM+PGRh
dGU+SnVuIDI2PC9kYXRlPjwvcHViLWRhdGVzPjwvZGF0ZXM+PGlzYm4+MTQ3MS0yNDU4IChFbGVj
dHJvbmljKSAxNDcxLTI0NTggKExpbmtpbmcpPC9pc2JuPjxhY2Nlc3Npb24tbnVtPjI5OTQwOTIz
PC9hY2Nlc3Npb24tbnVtPjx1cmxzPjxyZWxhdGVkLXVybHM+PHVybD5odHRwczovL3d3dy5uY2Jp
Lm5sbS5uaWguZ292L3B1Ym1lZC8yOTk0MDkyMzwvdXJsPjwvcmVsYXRlZC11cmxzPjwvdXJscz48
Y3VzdG9tMj5QTUM2MDE5NjQ5PC9jdXN0b20yPjxlbGVjdHJvbmljLXJlc291cmNlLW51bT4xMC4x
MTg2L3MxMjg4OS0wMTgtNTY4Ny16JiN4RDsxMC4xMTg2L3MxMjg4OS0wMTgtNTY4Ny16LjwvZWxl
Y3Ryb25pYy1yZXNvdXJjZS1udW0+PHJlbW90ZS1kYXRhYmFzZS1uYW1lPmNjbTwvcmVtb3RlLWRh
dGFiYXNlLW5hbWU+PHJlbW90ZS1kYXRhYmFzZS1wcm92aWRlcj5FQlNDT2hvc3Q8L3JlbW90ZS1k
YXRhYmFzZS1wcm92aWRlcj48L3JlY29yZD48L0NpdGU+PC9FbmROb3RlPn==
</w:fldData>
              </w:fldChar>
            </w:r>
            <w:r w:rsidR="00CA214E">
              <w:rPr>
                <w:rFonts w:ascii="Times New Roman" w:hAnsi="Times New Roman" w:cs="Times New Roman"/>
              </w:rPr>
              <w:instrText xml:space="preserve"> ADDIN EN.CITE.DATA </w:instrText>
            </w:r>
            <w:r w:rsidR="00CA214E">
              <w:rPr>
                <w:rFonts w:ascii="Times New Roman" w:hAnsi="Times New Roman" w:cs="Times New Roman"/>
              </w:rPr>
            </w:r>
            <w:r w:rsidR="00CA214E">
              <w:rPr>
                <w:rFonts w:ascii="Times New Roman" w:hAnsi="Times New Roman" w:cs="Times New Roman"/>
              </w:rPr>
              <w:fldChar w:fldCharType="end"/>
            </w:r>
            <w:r w:rsidRPr="00CA214E">
              <w:rPr>
                <w:rFonts w:ascii="Times New Roman" w:hAnsi="Times New Roman" w:cs="Times New Roman"/>
              </w:rPr>
            </w:r>
            <w:r w:rsidRPr="00CA214E">
              <w:rPr>
                <w:rFonts w:ascii="Times New Roman" w:hAnsi="Times New Roman" w:cs="Times New Roman"/>
              </w:rPr>
              <w:fldChar w:fldCharType="separate"/>
            </w:r>
            <w:r w:rsidR="00CA214E">
              <w:rPr>
                <w:rFonts w:ascii="Times New Roman" w:hAnsi="Times New Roman" w:cs="Times New Roman"/>
                <w:noProof/>
              </w:rPr>
              <w:t>Johnstone, Hughes (36)</w:t>
            </w:r>
            <w:r w:rsidRPr="00CA214E">
              <w:rPr>
                <w:rFonts w:ascii="Times New Roman" w:hAnsi="Times New Roman" w:cs="Times New Roman"/>
              </w:rPr>
              <w:fldChar w:fldCharType="end"/>
            </w:r>
          </w:p>
        </w:tc>
        <w:tc>
          <w:tcPr>
            <w:tcW w:w="3369" w:type="dxa"/>
          </w:tcPr>
          <w:p w14:paraId="6BEA5430"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Determine the effect of active play interventions on PA and movement skills</w:t>
            </w:r>
          </w:p>
        </w:tc>
        <w:tc>
          <w:tcPr>
            <w:tcW w:w="1694" w:type="dxa"/>
          </w:tcPr>
          <w:p w14:paraId="17ACB019"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Children</w:t>
            </w:r>
          </w:p>
        </w:tc>
        <w:tc>
          <w:tcPr>
            <w:tcW w:w="1639" w:type="dxa"/>
          </w:tcPr>
          <w:p w14:paraId="56EC6FE5"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R and MA; 4 studies (2 in meta-analysis)</w:t>
            </w:r>
          </w:p>
        </w:tc>
        <w:tc>
          <w:tcPr>
            <w:tcW w:w="4820" w:type="dxa"/>
          </w:tcPr>
          <w:p w14:paraId="478D829A"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No significant effect for active play interventions on children’s PA. The authors read both studies.</w:t>
            </w:r>
          </w:p>
        </w:tc>
      </w:tr>
      <w:tr w:rsidR="00404933" w:rsidRPr="00CA214E" w14:paraId="6DEC405C" w14:textId="77777777" w:rsidTr="00F01230">
        <w:tblPrEx>
          <w:jc w:val="left"/>
        </w:tblPrEx>
        <w:tc>
          <w:tcPr>
            <w:tcW w:w="546" w:type="dxa"/>
          </w:tcPr>
          <w:p w14:paraId="79817D28" w14:textId="386B270A"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37</w:t>
            </w:r>
          </w:p>
        </w:tc>
        <w:tc>
          <w:tcPr>
            <w:tcW w:w="2386" w:type="dxa"/>
          </w:tcPr>
          <w:p w14:paraId="70B7A47C" w14:textId="079C135A"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fldData xml:space="preserve">PEVuZE5vdGU+PENpdGUgQXV0aG9yWWVhcj0iMSI+PEF1dGhvcj5LYWRlcjwvQXV0aG9yPjxZZWFy
PjIwMTU8L1llYXI+PFJlY051bT41NTA8L1JlY051bT48RGlzcGxheVRleHQ+S2FkZXIsIFN1bmRi
bG9tICgzNyk8L0Rpc3BsYXlUZXh0PjxyZWNvcmQ+PHJlYy1udW1iZXI+NTUwPC9yZWMtbnVtYmVy
Pjxmb3JlaWduLWtleXM+PGtleSBhcHA9IkVOIiBkYi1pZD0idmZhYTV0ZHo3NXZhd2ZlZnNhdDVh
cHM1cDU1eHpmNXJwcjlyIiB0aW1lc3RhbXA9IjE2Mjc0Mjc5NDEiPjU1MDwva2V5PjwvZm9yZWln
bi1rZXlzPjxyZWYtdHlwZSBuYW1lPSJKb3VybmFsIEFydGljbGUiPjE3PC9yZWYtdHlwZT48Y29u
dHJpYnV0b3JzPjxhdXRob3JzPjxhdXRob3I+S2FkZXIsIE0uPC9hdXRob3I+PGF1dGhvcj5TdW5k
YmxvbSwgRS48L2F1dGhvcj48YXV0aG9yPkVsaW5kZXIsIEwuIFMuPC9hdXRob3I+PC9hdXRob3Jz
PjwvY29udHJpYnV0b3JzPjxhdXRoLWFkZHJlc3M+RGVwYXJ0bWVudCBvZiBQdWJsaWMgSGVhbHRo
IFNjaWVuY2VzLCBLYXJvbGluc2thIEluc3RpdHV0ZXQsIFRvbXRlYm9kYXZhZ2VuIDE4QSwgMTcx
IDc3IFN0b2NraG9sbSwgU3dlZGVuLiBFbGVjdHJvbmljIGFkZHJlc3M6IG1hbnp1ci5rYWRlckBt
ZWQubHUuc2UuIERlcGFydG1lbnQgb2YgUHVibGljIEhlYWx0aCBTY2llbmNlcywgS2Fyb2xpbnNr
YSBJbnN0aXR1dGV0LCBUb210ZWJvZGF2YWdlbiAxOEEsIDE3MSA3NyBTdG9ja2hvbG0sIFN3ZWRl
bjsgQ2VudHJlIGZvciBFcGlkZW1pb2xvZ3kgYW5kIENvbW11bml0eSBNZWRpY2luZSwgU3RvY2to
b2xtIENvdW50eSBDb3VuY2lsLCBCb3ggMTQ5NywgMTcxIDI5IFNvbG5hLCBTd2VkZW4uIEVsZWN0
cm9uaWMgYWRkcmVzczogZWxpbm9yLnN1bmRibG9tQHNsbC5zZS4gRGVwYXJ0bWVudCBvZiBQdWJs
aWMgSGVhbHRoIFNjaWVuY2VzLCBLYXJvbGluc2thIEluc3RpdHV0ZXQsIFRvbXRlYm9kYXZhZ2Vu
IDE4QSwgMTcxIDc3IFN0b2NraG9sbSwgU3dlZGVuOyBDZW50cmUgZm9yIEVwaWRlbWlvbG9neSBh
bmQgQ29tbXVuaXR5IE1lZGljaW5lLCBTdG9ja2hvbG0gQ291bnR5IENvdW5jaWwsIEJveCAxNDk3
LCAxNzEgMjkgU29sbmEsIFN3ZWRlbi4gRWxlY3Ryb25pYyBhZGRyZXNzOiBsaXNlbG90dGUuc2No
YWZlci1lbGluZGVyQGtpLnNlLjwvYXV0aC1hZGRyZXNzPjx0aXRsZXM+PHRpdGxlPkVmZmVjdGl2
ZW5lc3Mgb2YgdW5pdmVyc2FsIHBhcmVudGFsIHN1cHBvcnQgaW50ZXJ2ZW50aW9ucyBhZGRyZXNz
aW5nIGNoaWxkcmVuJmFwb3M7cyBkaWV0YXJ5IGhhYml0cywgcGh5c2ljYWwgYWN0aXZpdHkgYW5k
IGJvZHl3ZWlnaHQ6IEEgc3lzdGVtYXRpYyByZXZpZXc8L3RpdGxlPjxzZWNvbmRhcnktdGl0bGU+
UHJldiBNZWQ8L3NlY29uZGFyeS10aXRsZT48c2hvcnQtdGl0bGU+RWZmZWN0aXZlbmVzcyBvZiB1
bml2ZXJzYWwgcGFyZW50YWwgc3VwcG9ydCBpbnRlcnZlbnRpb25zIGFkZHJlc3NpbmcgY2hpbGRy
ZW4mYXBvcztzIGRpZXRhcnkgaGFiaXRzLCBwaHlzaWNhbCBhY3Rpdml0eSBhbmQgYm9keXdlaWdo
dDogQSBzeXN0ZW1hdGljIHJldmlldzwvc2hvcnQtdGl0bGU+PC90aXRsZXM+PHBlcmlvZGljYWw+
PGZ1bGwtdGl0bGU+UHJldiBNZWQ8L2Z1bGwtdGl0bGU+PGFiYnItMT5QcmV2ZW50aXZlIG1lZGlj
aW5lPC9hYmJyLTE+PC9wZXJpb2RpY2FsPjxwYWdlcz41Mi02NzwvcGFnZXM+PHZvbHVtZT43Nzwv
dm9sdW1lPjxlZGl0aW9uPjIwMTUvMDUvMjA8L2VkaXRpb24+PGtleXdvcmRzPjxrZXl3b3JkPipC
b2R5IFdlaWdodDwva2V5d29yZD48a2V5d29yZD5DaGlsZDwva2V5d29yZD48a2V5d29yZD5DaGls
ZCBCZWhhdmlvcjwva2V5d29yZD48a2V5d29yZD4qRXhlcmNpc2U8L2tleXdvcmQ+PGtleXdvcmQ+
KkZlZWRpbmcgQmVoYXZpb3I8L2tleXdvcmQ+PGtleXdvcmQ+RmVtYWxlPC9rZXl3b3JkPjxrZXl3
b3JkPkhlYWx0aCBFZHVjYXRpb24vKm1ldGhvZHM8L2tleXdvcmQ+PGtleXdvcmQ+SHVtYW5zPC9r
ZXl3b3JkPjxrZXl3b3JkPk1hbGU8L2tleXdvcmQ+PGtleXdvcmQ+UGFyZW50aW5nPC9rZXl3b3Jk
PjxrZXl3b3JkPlBhcmVudHMvKmVkdWNhdGlvbjwva2V5d29yZD48a2V5d29yZD5QZWRpYXRyaWMg
T2Jlc2l0eS9wcmV2ZW50aW9uICZhbXA7IGNvbnRyb2w8L2tleXdvcmQ+PGtleXdvcmQ+U2VkZW50
YXJ5IEJlaGF2aW9yPC9rZXl3b3JkPjxrZXl3b3JkPlNvY2lhbCBDbGFzczwva2V5d29yZD48a2V5
d29yZD4qU29jaWFsIFN1cHBvcnQ8L2tleXdvcmQ+PGtleXdvcmQ+Q291bnNlbGxpbmc8L2tleXdv
cmQ+PGtleXdvcmQ+R3JvdXAgZWR1Y2F0aW9uPC9rZXl3b3JkPjxrZXl3b3JkPkluZm9ybWF0aW9u
PC9rZXl3b3JkPjxrZXl3b3JkPk9iZXNpdHk8L2tleXdvcmQ+PGtleXdvcmQ+U2VkZW50YXJ5IGJl
aGF2aW91cjwva2V5d29yZD48a2V5d29yZD5Tb2Npb2Vjb25vbWljIHN0YXR1czwva2V5d29yZD48
L2tleXdvcmRzPjxkYXRlcz48eWVhcj4yMDE1PC95ZWFyPjxwdWItZGF0ZXM+PGRhdGU+QXVnPC9k
YXRlPjwvcHViLWRhdGVzPjwvZGF0ZXM+PGlzYm4+MTA5Ni0wMjYwIChFbGVjdHJvbmljKSAwMDkx
LTc0MzUgKExpbmtpbmcpPC9pc2JuPjxhY2Nlc3Npb24tbnVtPjI1OTgxNTU1PC9hY2Nlc3Npb24t
bnVtPjx3b3JrLXR5cGU+UmV2aWV3PC93b3JrLXR5cGU+PHVybHM+PHJlbGF0ZWQtdXJscz48dXJs
Pmh0dHBzOi8vd3d3Lm5jYmkubmxtLm5paC5nb3YvcHVibWVkLzI1OTgxNTU1PC91cmw+PC9yZWxh
dGVkLXVybHM+PC91cmxzPjxlbGVjdHJvbmljLXJlc291cmNlLW51bT4xMC4xMDE2L2oueXBtZWQu
MjAxNS4wNS4wMDUmI3hEOzEwLjEwMTYvai55cG1lZC4yMDE1LjA1LjAwNS4gRXB1YiAyMDE1IE1h
eSAxNC48L2VsZWN0cm9uaWMtcmVzb3VyY2UtbnVtPjxyZW1vdGUtZGF0YWJhc2UtbmFtZT5FbWJh
c2UgTWVkbGluZTwvcmVtb3RlLWRhdGFiYXNlLW5hbWU+PGxhbmd1YWdlPkVuZ2xpc2g8L2xhbmd1
YWdlPjwvcmVjb3JkPjwvQ2l0ZT48Q2l0ZSBBdXRob3JZZWFyPSIxIj48QXV0aG9yPkthZGVyPC9B
dXRob3I+PFllYXI+MjAxNTwvWWVhcj48UmVjTnVtPjU1MDwvUmVjTnVtPjxyZWNvcmQ+PHJlYy1u
dW1iZXI+NTUwPC9yZWMtbnVtYmVyPjxmb3JlaWduLWtleXM+PGtleSBhcHA9IkVOIiBkYi1pZD0i
dmZhYTV0ZHo3NXZhd2ZlZnNhdDVhcHM1cDU1eHpmNXJwcjlyIiB0aW1lc3RhbXA9IjE2Mjc0Mjc5
NDEiPjU1MDwva2V5PjwvZm9yZWlnbi1rZXlzPjxyZWYtdHlwZSBuYW1lPSJKb3VybmFsIEFydGlj
bGUiPjE3PC9yZWYtdHlwZT48Y29udHJpYnV0b3JzPjxhdXRob3JzPjxhdXRob3I+S2FkZXIsIE0u
PC9hdXRob3I+PGF1dGhvcj5TdW5kYmxvbSwgRS48L2F1dGhvcj48YXV0aG9yPkVsaW5kZXIsIEwu
IFMuPC9hdXRob3I+PC9hdXRob3JzPjwvY29udHJpYnV0b3JzPjxhdXRoLWFkZHJlc3M+RGVwYXJ0
bWVudCBvZiBQdWJsaWMgSGVhbHRoIFNjaWVuY2VzLCBLYXJvbGluc2thIEluc3RpdHV0ZXQsIFRv
bXRlYm9kYXZhZ2VuIDE4QSwgMTcxIDc3IFN0b2NraG9sbSwgU3dlZGVuLiBFbGVjdHJvbmljIGFk
ZHJlc3M6IG1hbnp1ci5rYWRlckBtZWQubHUuc2UuIERlcGFydG1lbnQgb2YgUHVibGljIEhlYWx0
aCBTY2llbmNlcywgS2Fyb2xpbnNrYSBJbnN0aXR1dGV0LCBUb210ZWJvZGF2YWdlbiAxOEEsIDE3
MSA3NyBTdG9ja2hvbG0sIFN3ZWRlbjsgQ2VudHJlIGZvciBFcGlkZW1pb2xvZ3kgYW5kIENvbW11
bml0eSBNZWRpY2luZSwgU3RvY2tob2xtIENvdW50eSBDb3VuY2lsLCBCb3ggMTQ5NywgMTcxIDI5
IFNvbG5hLCBTd2VkZW4uIEVsZWN0cm9uaWMgYWRkcmVzczogZWxpbm9yLnN1bmRibG9tQHNsbC5z
ZS4gRGVwYXJ0bWVudCBvZiBQdWJsaWMgSGVhbHRoIFNjaWVuY2VzLCBLYXJvbGluc2thIEluc3Rp
dHV0ZXQsIFRvbXRlYm9kYXZhZ2VuIDE4QSwgMTcxIDc3IFN0b2NraG9sbSwgU3dlZGVuOyBDZW50
cmUgZm9yIEVwaWRlbWlvbG9neSBhbmQgQ29tbXVuaXR5IE1lZGljaW5lLCBTdG9ja2hvbG0gQ291
bnR5IENvdW5jaWwsIEJveCAxNDk3LCAxNzEgMjkgU29sbmEsIFN3ZWRlbi4gRWxlY3Ryb25pYyBh
ZGRyZXNzOiBsaXNlbG90dGUuc2NoYWZlci1lbGluZGVyQGtpLnNlLjwvYXV0aC1hZGRyZXNzPjx0
aXRsZXM+PHRpdGxlPkVmZmVjdGl2ZW5lc3Mgb2YgdW5pdmVyc2FsIHBhcmVudGFsIHN1cHBvcnQg
aW50ZXJ2ZW50aW9ucyBhZGRyZXNzaW5nIGNoaWxkcmVuJmFwb3M7cyBkaWV0YXJ5IGhhYml0cywg
cGh5c2ljYWwgYWN0aXZpdHkgYW5kIGJvZHl3ZWlnaHQ6IEEgc3lzdGVtYXRpYyByZXZpZXc8L3Rp
dGxlPjxzZWNvbmRhcnktdGl0bGU+UHJldiBNZWQ8L3NlY29uZGFyeS10aXRsZT48c2hvcnQtdGl0
bGU+RWZmZWN0aXZlbmVzcyBvZiB1bml2ZXJzYWwgcGFyZW50YWwgc3VwcG9ydCBpbnRlcnZlbnRp
b25zIGFkZHJlc3NpbmcgY2hpbGRyZW4mYXBvcztzIGRpZXRhcnkgaGFiaXRzLCBwaHlzaWNhbCBh
Y3Rpdml0eSBhbmQgYm9keXdlaWdodDogQSBzeXN0ZW1hdGljIHJldmlldzwvc2hvcnQtdGl0bGU+
PC90aXRsZXM+PHBlcmlvZGljYWw+PGZ1bGwtdGl0bGU+UHJldiBNZWQ8L2Z1bGwtdGl0bGU+PGFi
YnItMT5QcmV2ZW50aXZlIG1lZGljaW5lPC9hYmJyLTE+PC9wZXJpb2RpY2FsPjxwYWdlcz41Mi02
NzwvcGFnZXM+PHZvbHVtZT43Nzwvdm9sdW1lPjxlZGl0aW9uPjIwMTUvMDUvMjA8L2VkaXRpb24+
PGtleXdvcmRzPjxrZXl3b3JkPipCb2R5IFdlaWdodDwva2V5d29yZD48a2V5d29yZD5DaGlsZDwv
a2V5d29yZD48a2V5d29yZD5DaGlsZCBCZWhhdmlvcjwva2V5d29yZD48a2V5d29yZD4qRXhlcmNp
c2U8L2tleXdvcmQ+PGtleXdvcmQ+KkZlZWRpbmcgQmVoYXZpb3I8L2tleXdvcmQ+PGtleXdvcmQ+
RmVtYWxlPC9rZXl3b3JkPjxrZXl3b3JkPkhlYWx0aCBFZHVjYXRpb24vKm1ldGhvZHM8L2tleXdv
cmQ+PGtleXdvcmQ+SHVtYW5zPC9rZXl3b3JkPjxrZXl3b3JkPk1hbGU8L2tleXdvcmQ+PGtleXdv
cmQ+UGFyZW50aW5nPC9rZXl3b3JkPjxrZXl3b3JkPlBhcmVudHMvKmVkdWNhdGlvbjwva2V5d29y
ZD48a2V5d29yZD5QZWRpYXRyaWMgT2Jlc2l0eS9wcmV2ZW50aW9uICZhbXA7IGNvbnRyb2w8L2tl
eXdvcmQ+PGtleXdvcmQ+U2VkZW50YXJ5IEJlaGF2aW9yPC9rZXl3b3JkPjxrZXl3b3JkPlNvY2lh
bCBDbGFzczwva2V5d29yZD48a2V5d29yZD4qU29jaWFsIFN1cHBvcnQ8L2tleXdvcmQ+PGtleXdv
cmQ+Q291bnNlbGxpbmc8L2tleXdvcmQ+PGtleXdvcmQ+R3JvdXAgZWR1Y2F0aW9uPC9rZXl3b3Jk
PjxrZXl3b3JkPkluZm9ybWF0aW9uPC9rZXl3b3JkPjxrZXl3b3JkPk9iZXNpdHk8L2tleXdvcmQ+
PGtleXdvcmQ+U2VkZW50YXJ5IGJlaGF2aW91cjwva2V5d29yZD48a2V5d29yZD5Tb2Npb2Vjb25v
bWljIHN0YXR1czwva2V5d29yZD48L2tleXdvcmRzPjxkYXRlcz48eWVhcj4yMDE1PC95ZWFyPjxw
dWItZGF0ZXM+PGRhdGU+QXVnPC9kYXRlPjwvcHViLWRhdGVzPjwvZGF0ZXM+PGlzYm4+MTA5Ni0w
MjYwIChFbGVjdHJvbmljKSAwMDkxLTc0MzUgKExpbmtpbmcpPC9pc2JuPjxhY2Nlc3Npb24tbnVt
PjI1OTgxNTU1PC9hY2Nlc3Npb24tbnVtPjx3b3JrLXR5cGU+UmV2aWV3PC93b3JrLXR5cGU+PHVy
bHM+PHJlbGF0ZWQtdXJscz48dXJsPmh0dHBzOi8vd3d3Lm5jYmkubmxtLm5paC5nb3YvcHVibWVk
LzI1OTgxNTU1PC91cmw+PC9yZWxhdGVkLXVybHM+PC91cmxzPjxlbGVjdHJvbmljLXJlc291cmNl
LW51bT4xMC4xMDE2L2oueXBtZWQuMjAxNS4wNS4wMDUmI3hEOzEwLjEwMTYvai55cG1lZC4yMDE1
LjA1LjAwNS4gRXB1YiAyMDE1IE1heSAxNC48L2VsZWN0cm9uaWMtcmVzb3VyY2UtbnVtPjxyZW1v
dGUtZGF0YWJhc2UtbmFtZT5FbWJhc2UgTWVkbGluZTwvcmVtb3RlLWRhdGFiYXNlLW5hbWU+PGxh
bmd1YWdlPkVuZ2xpc2g8L2xhbmd1YWdlPjwvcmVjb3JkPjwvQ2l0ZT48L0VuZE5vdGU+
</w:fldData>
              </w:fldChar>
            </w:r>
            <w:r w:rsidR="00CA214E">
              <w:rPr>
                <w:rFonts w:ascii="Times New Roman" w:hAnsi="Times New Roman" w:cs="Times New Roman"/>
              </w:rPr>
              <w:instrText xml:space="preserve"> ADDIN EN.CITE </w:instrText>
            </w:r>
            <w:r w:rsidR="00CA214E">
              <w:rPr>
                <w:rFonts w:ascii="Times New Roman" w:hAnsi="Times New Roman" w:cs="Times New Roman"/>
              </w:rPr>
              <w:fldChar w:fldCharType="begin">
                <w:fldData xml:space="preserve">PEVuZE5vdGU+PENpdGUgQXV0aG9yWWVhcj0iMSI+PEF1dGhvcj5LYWRlcjwvQXV0aG9yPjxZZWFy
PjIwMTU8L1llYXI+PFJlY051bT41NTA8L1JlY051bT48RGlzcGxheVRleHQ+S2FkZXIsIFN1bmRi
bG9tICgzNyk8L0Rpc3BsYXlUZXh0PjxyZWNvcmQ+PHJlYy1udW1iZXI+NTUwPC9yZWMtbnVtYmVy
Pjxmb3JlaWduLWtleXM+PGtleSBhcHA9IkVOIiBkYi1pZD0idmZhYTV0ZHo3NXZhd2ZlZnNhdDVh
cHM1cDU1eHpmNXJwcjlyIiB0aW1lc3RhbXA9IjE2Mjc0Mjc5NDEiPjU1MDwva2V5PjwvZm9yZWln
bi1rZXlzPjxyZWYtdHlwZSBuYW1lPSJKb3VybmFsIEFydGljbGUiPjE3PC9yZWYtdHlwZT48Y29u
dHJpYnV0b3JzPjxhdXRob3JzPjxhdXRob3I+S2FkZXIsIE0uPC9hdXRob3I+PGF1dGhvcj5TdW5k
YmxvbSwgRS48L2F1dGhvcj48YXV0aG9yPkVsaW5kZXIsIEwuIFMuPC9hdXRob3I+PC9hdXRob3Jz
PjwvY29udHJpYnV0b3JzPjxhdXRoLWFkZHJlc3M+RGVwYXJ0bWVudCBvZiBQdWJsaWMgSGVhbHRo
IFNjaWVuY2VzLCBLYXJvbGluc2thIEluc3RpdHV0ZXQsIFRvbXRlYm9kYXZhZ2VuIDE4QSwgMTcx
IDc3IFN0b2NraG9sbSwgU3dlZGVuLiBFbGVjdHJvbmljIGFkZHJlc3M6IG1hbnp1ci5rYWRlckBt
ZWQubHUuc2UuIERlcGFydG1lbnQgb2YgUHVibGljIEhlYWx0aCBTY2llbmNlcywgS2Fyb2xpbnNr
YSBJbnN0aXR1dGV0LCBUb210ZWJvZGF2YWdlbiAxOEEsIDE3MSA3NyBTdG9ja2hvbG0sIFN3ZWRl
bjsgQ2VudHJlIGZvciBFcGlkZW1pb2xvZ3kgYW5kIENvbW11bml0eSBNZWRpY2luZSwgU3RvY2to
b2xtIENvdW50eSBDb3VuY2lsLCBCb3ggMTQ5NywgMTcxIDI5IFNvbG5hLCBTd2VkZW4uIEVsZWN0
cm9uaWMgYWRkcmVzczogZWxpbm9yLnN1bmRibG9tQHNsbC5zZS4gRGVwYXJ0bWVudCBvZiBQdWJs
aWMgSGVhbHRoIFNjaWVuY2VzLCBLYXJvbGluc2thIEluc3RpdHV0ZXQsIFRvbXRlYm9kYXZhZ2Vu
IDE4QSwgMTcxIDc3IFN0b2NraG9sbSwgU3dlZGVuOyBDZW50cmUgZm9yIEVwaWRlbWlvbG9neSBh
bmQgQ29tbXVuaXR5IE1lZGljaW5lLCBTdG9ja2hvbG0gQ291bnR5IENvdW5jaWwsIEJveCAxNDk3
LCAxNzEgMjkgU29sbmEsIFN3ZWRlbi4gRWxlY3Ryb25pYyBhZGRyZXNzOiBsaXNlbG90dGUuc2No
YWZlci1lbGluZGVyQGtpLnNlLjwvYXV0aC1hZGRyZXNzPjx0aXRsZXM+PHRpdGxlPkVmZmVjdGl2
ZW5lc3Mgb2YgdW5pdmVyc2FsIHBhcmVudGFsIHN1cHBvcnQgaW50ZXJ2ZW50aW9ucyBhZGRyZXNz
aW5nIGNoaWxkcmVuJmFwb3M7cyBkaWV0YXJ5IGhhYml0cywgcGh5c2ljYWwgYWN0aXZpdHkgYW5k
IGJvZHl3ZWlnaHQ6IEEgc3lzdGVtYXRpYyByZXZpZXc8L3RpdGxlPjxzZWNvbmRhcnktdGl0bGU+
UHJldiBNZWQ8L3NlY29uZGFyeS10aXRsZT48c2hvcnQtdGl0bGU+RWZmZWN0aXZlbmVzcyBvZiB1
bml2ZXJzYWwgcGFyZW50YWwgc3VwcG9ydCBpbnRlcnZlbnRpb25zIGFkZHJlc3NpbmcgY2hpbGRy
ZW4mYXBvcztzIGRpZXRhcnkgaGFiaXRzLCBwaHlzaWNhbCBhY3Rpdml0eSBhbmQgYm9keXdlaWdo
dDogQSBzeXN0ZW1hdGljIHJldmlldzwvc2hvcnQtdGl0bGU+PC90aXRsZXM+PHBlcmlvZGljYWw+
PGZ1bGwtdGl0bGU+UHJldiBNZWQ8L2Z1bGwtdGl0bGU+PGFiYnItMT5QcmV2ZW50aXZlIG1lZGlj
aW5lPC9hYmJyLTE+PC9wZXJpb2RpY2FsPjxwYWdlcz41Mi02NzwvcGFnZXM+PHZvbHVtZT43Nzwv
dm9sdW1lPjxlZGl0aW9uPjIwMTUvMDUvMjA8L2VkaXRpb24+PGtleXdvcmRzPjxrZXl3b3JkPipC
b2R5IFdlaWdodDwva2V5d29yZD48a2V5d29yZD5DaGlsZDwva2V5d29yZD48a2V5d29yZD5DaGls
ZCBCZWhhdmlvcjwva2V5d29yZD48a2V5d29yZD4qRXhlcmNpc2U8L2tleXdvcmQ+PGtleXdvcmQ+
KkZlZWRpbmcgQmVoYXZpb3I8L2tleXdvcmQ+PGtleXdvcmQ+RmVtYWxlPC9rZXl3b3JkPjxrZXl3
b3JkPkhlYWx0aCBFZHVjYXRpb24vKm1ldGhvZHM8L2tleXdvcmQ+PGtleXdvcmQ+SHVtYW5zPC9r
ZXl3b3JkPjxrZXl3b3JkPk1hbGU8L2tleXdvcmQ+PGtleXdvcmQ+UGFyZW50aW5nPC9rZXl3b3Jk
PjxrZXl3b3JkPlBhcmVudHMvKmVkdWNhdGlvbjwva2V5d29yZD48a2V5d29yZD5QZWRpYXRyaWMg
T2Jlc2l0eS9wcmV2ZW50aW9uICZhbXA7IGNvbnRyb2w8L2tleXdvcmQ+PGtleXdvcmQ+U2VkZW50
YXJ5IEJlaGF2aW9yPC9rZXl3b3JkPjxrZXl3b3JkPlNvY2lhbCBDbGFzczwva2V5d29yZD48a2V5
d29yZD4qU29jaWFsIFN1cHBvcnQ8L2tleXdvcmQ+PGtleXdvcmQ+Q291bnNlbGxpbmc8L2tleXdv
cmQ+PGtleXdvcmQ+R3JvdXAgZWR1Y2F0aW9uPC9rZXl3b3JkPjxrZXl3b3JkPkluZm9ybWF0aW9u
PC9rZXl3b3JkPjxrZXl3b3JkPk9iZXNpdHk8L2tleXdvcmQ+PGtleXdvcmQ+U2VkZW50YXJ5IGJl
aGF2aW91cjwva2V5d29yZD48a2V5d29yZD5Tb2Npb2Vjb25vbWljIHN0YXR1czwva2V5d29yZD48
L2tleXdvcmRzPjxkYXRlcz48eWVhcj4yMDE1PC95ZWFyPjxwdWItZGF0ZXM+PGRhdGU+QXVnPC9k
YXRlPjwvcHViLWRhdGVzPjwvZGF0ZXM+PGlzYm4+MTA5Ni0wMjYwIChFbGVjdHJvbmljKSAwMDkx
LTc0MzUgKExpbmtpbmcpPC9pc2JuPjxhY2Nlc3Npb24tbnVtPjI1OTgxNTU1PC9hY2Nlc3Npb24t
bnVtPjx3b3JrLXR5cGU+UmV2aWV3PC93b3JrLXR5cGU+PHVybHM+PHJlbGF0ZWQtdXJscz48dXJs
Pmh0dHBzOi8vd3d3Lm5jYmkubmxtLm5paC5nb3YvcHVibWVkLzI1OTgxNTU1PC91cmw+PC9yZWxh
dGVkLXVybHM+PC91cmxzPjxlbGVjdHJvbmljLXJlc291cmNlLW51bT4xMC4xMDE2L2oueXBtZWQu
MjAxNS4wNS4wMDUmI3hEOzEwLjEwMTYvai55cG1lZC4yMDE1LjA1LjAwNS4gRXB1YiAyMDE1IE1h
eSAxNC48L2VsZWN0cm9uaWMtcmVzb3VyY2UtbnVtPjxyZW1vdGUtZGF0YWJhc2UtbmFtZT5FbWJh
c2UgTWVkbGluZTwvcmVtb3RlLWRhdGFiYXNlLW5hbWU+PGxhbmd1YWdlPkVuZ2xpc2g8L2xhbmd1
YWdlPjwvcmVjb3JkPjwvQ2l0ZT48Q2l0ZSBBdXRob3JZZWFyPSIxIj48QXV0aG9yPkthZGVyPC9B
dXRob3I+PFllYXI+MjAxNTwvWWVhcj48UmVjTnVtPjU1MDwvUmVjTnVtPjxyZWNvcmQ+PHJlYy1u
dW1iZXI+NTUwPC9yZWMtbnVtYmVyPjxmb3JlaWduLWtleXM+PGtleSBhcHA9IkVOIiBkYi1pZD0i
dmZhYTV0ZHo3NXZhd2ZlZnNhdDVhcHM1cDU1eHpmNXJwcjlyIiB0aW1lc3RhbXA9IjE2Mjc0Mjc5
NDEiPjU1MDwva2V5PjwvZm9yZWlnbi1rZXlzPjxyZWYtdHlwZSBuYW1lPSJKb3VybmFsIEFydGlj
bGUiPjE3PC9yZWYtdHlwZT48Y29udHJpYnV0b3JzPjxhdXRob3JzPjxhdXRob3I+S2FkZXIsIE0u
PC9hdXRob3I+PGF1dGhvcj5TdW5kYmxvbSwgRS48L2F1dGhvcj48YXV0aG9yPkVsaW5kZXIsIEwu
IFMuPC9hdXRob3I+PC9hdXRob3JzPjwvY29udHJpYnV0b3JzPjxhdXRoLWFkZHJlc3M+RGVwYXJ0
bWVudCBvZiBQdWJsaWMgSGVhbHRoIFNjaWVuY2VzLCBLYXJvbGluc2thIEluc3RpdHV0ZXQsIFRv
bXRlYm9kYXZhZ2VuIDE4QSwgMTcxIDc3IFN0b2NraG9sbSwgU3dlZGVuLiBFbGVjdHJvbmljIGFk
ZHJlc3M6IG1hbnp1ci5rYWRlckBtZWQubHUuc2UuIERlcGFydG1lbnQgb2YgUHVibGljIEhlYWx0
aCBTY2llbmNlcywgS2Fyb2xpbnNrYSBJbnN0aXR1dGV0LCBUb210ZWJvZGF2YWdlbiAxOEEsIDE3
MSA3NyBTdG9ja2hvbG0sIFN3ZWRlbjsgQ2VudHJlIGZvciBFcGlkZW1pb2xvZ3kgYW5kIENvbW11
bml0eSBNZWRpY2luZSwgU3RvY2tob2xtIENvdW50eSBDb3VuY2lsLCBCb3ggMTQ5NywgMTcxIDI5
IFNvbG5hLCBTd2VkZW4uIEVsZWN0cm9uaWMgYWRkcmVzczogZWxpbm9yLnN1bmRibG9tQHNsbC5z
ZS4gRGVwYXJ0bWVudCBvZiBQdWJsaWMgSGVhbHRoIFNjaWVuY2VzLCBLYXJvbGluc2thIEluc3Rp
dHV0ZXQsIFRvbXRlYm9kYXZhZ2VuIDE4QSwgMTcxIDc3IFN0b2NraG9sbSwgU3dlZGVuOyBDZW50
cmUgZm9yIEVwaWRlbWlvbG9neSBhbmQgQ29tbXVuaXR5IE1lZGljaW5lLCBTdG9ja2hvbG0gQ291
bnR5IENvdW5jaWwsIEJveCAxNDk3LCAxNzEgMjkgU29sbmEsIFN3ZWRlbi4gRWxlY3Ryb25pYyBh
ZGRyZXNzOiBsaXNlbG90dGUuc2NoYWZlci1lbGluZGVyQGtpLnNlLjwvYXV0aC1hZGRyZXNzPjx0
aXRsZXM+PHRpdGxlPkVmZmVjdGl2ZW5lc3Mgb2YgdW5pdmVyc2FsIHBhcmVudGFsIHN1cHBvcnQg
aW50ZXJ2ZW50aW9ucyBhZGRyZXNzaW5nIGNoaWxkcmVuJmFwb3M7cyBkaWV0YXJ5IGhhYml0cywg
cGh5c2ljYWwgYWN0aXZpdHkgYW5kIGJvZHl3ZWlnaHQ6IEEgc3lzdGVtYXRpYyByZXZpZXc8L3Rp
dGxlPjxzZWNvbmRhcnktdGl0bGU+UHJldiBNZWQ8L3NlY29uZGFyeS10aXRsZT48c2hvcnQtdGl0
bGU+RWZmZWN0aXZlbmVzcyBvZiB1bml2ZXJzYWwgcGFyZW50YWwgc3VwcG9ydCBpbnRlcnZlbnRp
b25zIGFkZHJlc3NpbmcgY2hpbGRyZW4mYXBvcztzIGRpZXRhcnkgaGFiaXRzLCBwaHlzaWNhbCBh
Y3Rpdml0eSBhbmQgYm9keXdlaWdodDogQSBzeXN0ZW1hdGljIHJldmlldzwvc2hvcnQtdGl0bGU+
PC90aXRsZXM+PHBlcmlvZGljYWw+PGZ1bGwtdGl0bGU+UHJldiBNZWQ8L2Z1bGwtdGl0bGU+PGFi
YnItMT5QcmV2ZW50aXZlIG1lZGljaW5lPC9hYmJyLTE+PC9wZXJpb2RpY2FsPjxwYWdlcz41Mi02
NzwvcGFnZXM+PHZvbHVtZT43Nzwvdm9sdW1lPjxlZGl0aW9uPjIwMTUvMDUvMjA8L2VkaXRpb24+
PGtleXdvcmRzPjxrZXl3b3JkPipCb2R5IFdlaWdodDwva2V5d29yZD48a2V5d29yZD5DaGlsZDwv
a2V5d29yZD48a2V5d29yZD5DaGlsZCBCZWhhdmlvcjwva2V5d29yZD48a2V5d29yZD4qRXhlcmNp
c2U8L2tleXdvcmQ+PGtleXdvcmQ+KkZlZWRpbmcgQmVoYXZpb3I8L2tleXdvcmQ+PGtleXdvcmQ+
RmVtYWxlPC9rZXl3b3JkPjxrZXl3b3JkPkhlYWx0aCBFZHVjYXRpb24vKm1ldGhvZHM8L2tleXdv
cmQ+PGtleXdvcmQ+SHVtYW5zPC9rZXl3b3JkPjxrZXl3b3JkPk1hbGU8L2tleXdvcmQ+PGtleXdv
cmQ+UGFyZW50aW5nPC9rZXl3b3JkPjxrZXl3b3JkPlBhcmVudHMvKmVkdWNhdGlvbjwva2V5d29y
ZD48a2V5d29yZD5QZWRpYXRyaWMgT2Jlc2l0eS9wcmV2ZW50aW9uICZhbXA7IGNvbnRyb2w8L2tl
eXdvcmQ+PGtleXdvcmQ+U2VkZW50YXJ5IEJlaGF2aW9yPC9rZXl3b3JkPjxrZXl3b3JkPlNvY2lh
bCBDbGFzczwva2V5d29yZD48a2V5d29yZD4qU29jaWFsIFN1cHBvcnQ8L2tleXdvcmQ+PGtleXdv
cmQ+Q291bnNlbGxpbmc8L2tleXdvcmQ+PGtleXdvcmQ+R3JvdXAgZWR1Y2F0aW9uPC9rZXl3b3Jk
PjxrZXl3b3JkPkluZm9ybWF0aW9uPC9rZXl3b3JkPjxrZXl3b3JkPk9iZXNpdHk8L2tleXdvcmQ+
PGtleXdvcmQ+U2VkZW50YXJ5IGJlaGF2aW91cjwva2V5d29yZD48a2V5d29yZD5Tb2Npb2Vjb25v
bWljIHN0YXR1czwva2V5d29yZD48L2tleXdvcmRzPjxkYXRlcz48eWVhcj4yMDE1PC95ZWFyPjxw
dWItZGF0ZXM+PGRhdGU+QXVnPC9kYXRlPjwvcHViLWRhdGVzPjwvZGF0ZXM+PGlzYm4+MTA5Ni0w
MjYwIChFbGVjdHJvbmljKSAwMDkxLTc0MzUgKExpbmtpbmcpPC9pc2JuPjxhY2Nlc3Npb24tbnVt
PjI1OTgxNTU1PC9hY2Nlc3Npb24tbnVtPjx3b3JrLXR5cGU+UmV2aWV3PC93b3JrLXR5cGU+PHVy
bHM+PHJlbGF0ZWQtdXJscz48dXJsPmh0dHBzOi8vd3d3Lm5jYmkubmxtLm5paC5nb3YvcHVibWVk
LzI1OTgxNTU1PC91cmw+PC9yZWxhdGVkLXVybHM+PC91cmxzPjxlbGVjdHJvbmljLXJlc291cmNl
LW51bT4xMC4xMDE2L2oueXBtZWQuMjAxNS4wNS4wMDUmI3hEOzEwLjEwMTYvai55cG1lZC4yMDE1
LjA1LjAwNS4gRXB1YiAyMDE1IE1heSAxNC48L2VsZWN0cm9uaWMtcmVzb3VyY2UtbnVtPjxyZW1v
dGUtZGF0YWJhc2UtbmFtZT5FbWJhc2UgTWVkbGluZTwvcmVtb3RlLWRhdGFiYXNlLW5hbWU+PGxh
bmd1YWdlPkVuZ2xpc2g8L2xhbmd1YWdlPjwvcmVjb3JkPjwvQ2l0ZT48L0VuZE5vdGU+
</w:fldData>
              </w:fldChar>
            </w:r>
            <w:r w:rsidR="00CA214E">
              <w:rPr>
                <w:rFonts w:ascii="Times New Roman" w:hAnsi="Times New Roman" w:cs="Times New Roman"/>
              </w:rPr>
              <w:instrText xml:space="preserve"> ADDIN EN.CITE.DATA </w:instrText>
            </w:r>
            <w:r w:rsidR="00CA214E">
              <w:rPr>
                <w:rFonts w:ascii="Times New Roman" w:hAnsi="Times New Roman" w:cs="Times New Roman"/>
              </w:rPr>
            </w:r>
            <w:r w:rsidR="00CA214E">
              <w:rPr>
                <w:rFonts w:ascii="Times New Roman" w:hAnsi="Times New Roman" w:cs="Times New Roman"/>
              </w:rPr>
              <w:fldChar w:fldCharType="end"/>
            </w:r>
            <w:r w:rsidRPr="00CA214E">
              <w:rPr>
                <w:rFonts w:ascii="Times New Roman" w:hAnsi="Times New Roman" w:cs="Times New Roman"/>
              </w:rPr>
            </w:r>
            <w:r w:rsidRPr="00CA214E">
              <w:rPr>
                <w:rFonts w:ascii="Times New Roman" w:hAnsi="Times New Roman" w:cs="Times New Roman"/>
              </w:rPr>
              <w:fldChar w:fldCharType="separate"/>
            </w:r>
            <w:r w:rsidR="00CA214E">
              <w:rPr>
                <w:rFonts w:ascii="Times New Roman" w:hAnsi="Times New Roman" w:cs="Times New Roman"/>
                <w:noProof/>
              </w:rPr>
              <w:t>Kader, Sundblom (37)</w:t>
            </w:r>
            <w:r w:rsidRPr="00CA214E">
              <w:rPr>
                <w:rFonts w:ascii="Times New Roman" w:hAnsi="Times New Roman" w:cs="Times New Roman"/>
              </w:rPr>
              <w:fldChar w:fldCharType="end"/>
            </w:r>
          </w:p>
        </w:tc>
        <w:tc>
          <w:tcPr>
            <w:tcW w:w="3369" w:type="dxa"/>
          </w:tcPr>
          <w:p w14:paraId="502E0E20"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 xml:space="preserve">Review the effectiveness of parental support interventions on dietary habits, PA, or overweight and obesity </w:t>
            </w:r>
          </w:p>
        </w:tc>
        <w:tc>
          <w:tcPr>
            <w:tcW w:w="1694" w:type="dxa"/>
          </w:tcPr>
          <w:p w14:paraId="11E0BCD1"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Children aged 2 – 18 years</w:t>
            </w:r>
          </w:p>
        </w:tc>
        <w:tc>
          <w:tcPr>
            <w:tcW w:w="1639" w:type="dxa"/>
          </w:tcPr>
          <w:p w14:paraId="75B85392"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R; 35 studies</w:t>
            </w:r>
          </w:p>
        </w:tc>
        <w:tc>
          <w:tcPr>
            <w:tcW w:w="4820" w:type="dxa"/>
          </w:tcPr>
          <w:p w14:paraId="3B6B0A57"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Limited evidence for the effectiveness of</w:t>
            </w:r>
          </w:p>
          <w:p w14:paraId="147880A7" w14:textId="77777777" w:rsidR="00404933" w:rsidRPr="00CA214E" w:rsidRDefault="00404933" w:rsidP="00CA214E">
            <w:pPr>
              <w:spacing w:line="360" w:lineRule="auto"/>
              <w:rPr>
                <w:rFonts w:ascii="Times New Roman" w:hAnsi="Times New Roman" w:cs="Times New Roman"/>
              </w:rPr>
            </w:pPr>
            <w:proofErr w:type="gramStart"/>
            <w:r w:rsidRPr="00CA214E">
              <w:rPr>
                <w:rFonts w:ascii="Times New Roman" w:hAnsi="Times New Roman" w:cs="Times New Roman"/>
              </w:rPr>
              <w:t>parental</w:t>
            </w:r>
            <w:proofErr w:type="gramEnd"/>
            <w:r w:rsidRPr="00CA214E">
              <w:rPr>
                <w:rFonts w:ascii="Times New Roman" w:hAnsi="Times New Roman" w:cs="Times New Roman"/>
              </w:rPr>
              <w:t xml:space="preserve"> interventions to increase PA in children.</w:t>
            </w:r>
          </w:p>
        </w:tc>
      </w:tr>
      <w:tr w:rsidR="00404933" w:rsidRPr="00CA214E" w14:paraId="76B6EA0B" w14:textId="77777777" w:rsidTr="00F01230">
        <w:trPr>
          <w:jc w:val="center"/>
        </w:trPr>
        <w:tc>
          <w:tcPr>
            <w:tcW w:w="546" w:type="dxa"/>
          </w:tcPr>
          <w:p w14:paraId="04671841" w14:textId="100DB7ED"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lastRenderedPageBreak/>
              <w:t>38</w:t>
            </w:r>
          </w:p>
        </w:tc>
        <w:tc>
          <w:tcPr>
            <w:tcW w:w="2386" w:type="dxa"/>
          </w:tcPr>
          <w:p w14:paraId="1B6E0462" w14:textId="606438CD"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fldData xml:space="preserve">PEVuZE5vdGU+PENpdGUgQXV0aG9yWWVhcj0iMSI+PEF1dGhvcj5LYXVzaGFsPC9BdXRob3I+PFll
YXI+MjAxNDwvWWVhcj48UmVjTnVtPjU1MTwvUmVjTnVtPjxEaXNwbGF5VGV4dD5LYXVzaGFsIGFu
ZCBSaG9kZXMgKDM4KTwvRGlzcGxheVRleHQ+PHJlY29yZD48cmVjLW51bWJlcj41NTE8L3JlYy1u
dW1iZXI+PGZvcmVpZ24ta2V5cz48a2V5IGFwcD0iRU4iIGRiLWlkPSJ2ZmFhNXRkejc1dmF3ZmVm
c2F0NWFwczVwNTV4emY1cnByOXIiIHRpbWVzdGFtcD0iMTYyNzQyNzk0MSI+NTUxPC9rZXk+PC9m
b3JlaWduLWtleXM+PHJlZi10eXBlIG5hbWU9IkpvdXJuYWwgQXJ0aWNsZSI+MTc8L3JlZi10eXBl
Pjxjb250cmlidXRvcnM+PGF1dGhvcnM+PGF1dGhvcj5LYXVzaGFsLCBOLjwvYXV0aG9yPjxhdXRo
b3I+UmhvZGVzLCBSLiBFLjwvYXV0aG9yPjwvYXV0aG9ycz48L2NvbnRyaWJ1dG9ycz48YXV0aC1h
ZGRyZXNzPkJlaGF2aW91cmFsIE1lZGljaW5lIExhYm9yYXRvcnksIEZhY3VsdHkgb2YgRWR1Y2F0
aW9uLCBVbml2ZXJzaXR5IG9mIFZpY3RvcmlhLCBQTyBCb3ggMzAxNSBTVE4gQ1NDLCBWaWN0b3Jp
YSwgQkMgVjhXIDNQMSwgQ2FuYWRhLiBFbGVjdHJvbmljIGFkZHJlc3M6IGthdXNoYWxAdXZpYy5j
YS4gQmVoYXZpb3VyYWwgTWVkaWNpbmUgTGFib3JhdG9yeSwgRmFjdWx0eSBvZiBFZHVjYXRpb24s
IFVuaXZlcnNpdHkgb2YgVmljdG9yaWEsIFBPIEJveCAzMDE1IFNUTiBDU0MsIFZpY3RvcmlhLCBC
QyBWOFcgM1AxLCBDYW5hZGEuPC9hdXRoLWFkZHJlc3M+PHRpdGxlcz48dGl0bGU+VGhlIGhvbWUg
cGh5c2ljYWwgZW52aXJvbm1lbnQgYW5kIGl0cyByZWxhdGlvbnNoaXAgd2l0aCBwaHlzaWNhbCBh
Y3Rpdml0eSBhbmQgc2VkZW50YXJ5IGJlaGF2aW9yOiBhIHN5c3RlbWF0aWMgcmV2aWV3PC90aXRs
ZT48c2Vjb25kYXJ5LXRpdGxlPlByZXYgTWVkPC9zZWNvbmRhcnktdGl0bGU+PHNob3J0LXRpdGxl
PlRoZSBob21lIHBoeXNpY2FsIGVudmlyb25tZW50IGFuZCBpdHMgcmVsYXRpb25zaGlwIHdpdGgg
cGh5c2ljYWwgYWN0aXZpdHkgYW5kIHNlZGVudGFyeSBiZWhhdmlvcjogYSBzeXN0ZW1hdGljIHJl
dmlldzwvc2hvcnQtdGl0bGU+PC90aXRsZXM+PHBlcmlvZGljYWw+PGZ1bGwtdGl0bGU+UHJldiBN
ZWQ8L2Z1bGwtdGl0bGU+PGFiYnItMT5QcmV2ZW50aXZlIG1lZGljaW5lPC9hYmJyLTE+PC9wZXJp
b2RpY2FsPjxwYWdlcz4yMjEtMzc8L3BhZ2VzPjx2b2x1bWU+Njc8L3ZvbHVtZT48ZWRpdGlvbj4y
MDE0LzA4LzAyPC9lZGl0aW9uPjxrZXl3b3Jkcz48a2V5d29yZD5BZHVsdDwva2V5d29yZD48a2V5
d29yZD5DaGlsZDwva2V5d29yZD48a2V5d29yZD5DaGlsZCBCZWhhdmlvci8qcGh5c2lvbG9neTwv
a2V5d29yZD48a2V5d29yZD4qRW52aXJvbm1lbnQgRGVzaWduPC9rZXl3b3JkPjxrZXl3b3JkPkV4
ZXJjaXNlLypwaHlzaW9sb2d5PC9rZXl3b3JkPjxrZXl3b3JkPkZlbWFsZTwva2V5d29yZD48a2V5
d29yZD5IdW1hbnM8L2tleXdvcmQ+PGtleXdvcmQ+TWFsZTwva2V5d29yZD48a2V5d29yZD5QYXJl
bnRzPC9rZXl3b3JkPjxrZXl3b3JkPipSZXNpZGVuY2UgQ2hhcmFjdGVyaXN0aWNzPC9rZXl3b3Jk
PjxrZXl3b3JkPipTZWRlbnRhcnkgQmVoYXZpb3I8L2tleXdvcmQ+PGtleXdvcmQ+U2V4IEZhY3Rv
cnM8L2tleXdvcmQ+PGtleXdvcmQ+U29jaWFsIEVudmlyb25tZW50PC9rZXl3b3JkPjxrZXl3b3Jk
PkV4ZXJjaXNlPC9rZXl3b3JkPjxrZXl3b3JkPkV4ZXJnYW1pbmc8L2tleXdvcmQ+PGtleXdvcmQ+
SG9tZSBlbnZpcm9ubWVudDwva2V5d29yZD48a2V5d29yZD5NaWNybyBlbnZpcm9ubWVudDwva2V5
d29yZD48a2V5d29yZD5QaHlzaWNhbCBhY3Rpdml0eTwva2V5d29yZD48a2V5d29yZD5QaHlzaWNh
bCBlbnZpcm9ubWVudDwva2V5d29yZD48a2V5d29yZD5TZWRlbnRhcnkgYmVoYXZpb3I8L2tleXdv
cmQ+PGtleXdvcmQ+VGVsZXZpc2lvbjwva2V5d29yZD48a2V5d29yZD5UcmVhZG1pbGw8L2tleXdv
cmQ+PC9rZXl3b3Jkcz48ZGF0ZXM+PHllYXI+MjAxNDwveWVhcj48cHViLWRhdGVzPjxkYXRlPk9j
dDwvZGF0ZT48L3B1Yi1kYXRlcz48L2RhdGVzPjxpc2JuPjEwOTYtMDI2MCAoRWxlY3Ryb25pYykg
MDA5MS03NDM1IChMaW5raW5nKTwvaXNibj48YWNjZXNzaW9uLW51bT4yNTA4NDU2MjwvYWNjZXNz
aW9uLW51bT48d29yay10eXBlPlJldmlldzwvd29yay10eXBlPjx1cmxzPjxyZWxhdGVkLXVybHM+
PHVybD5odHRwczovL3d3dy5uY2JpLm5sbS5uaWguZ292L3B1Ym1lZC8yNTA4NDU2MjwvdXJsPjwv
cmVsYXRlZC11cmxzPjwvdXJscz48ZWxlY3Ryb25pYy1yZXNvdXJjZS1udW0+MTAuMTAxNi9qLnlw
bWVkLjIwMTQuMDcuMDI2JiN4RDsxMC4xMDE2L2oueXBtZWQuMjAxNC4wNy4wMjYuIEVwdWIgMjAx
NCBKdWwgMzAuPC9lbGVjdHJvbmljLXJlc291cmNlLW51bT48cmVtb3RlLWRhdGFiYXNlLW5hbWU+
RW1iYXNlIE1lZGxpbmU8L3JlbW90ZS1kYXRhYmFzZS1uYW1lPjxsYW5ndWFnZT5FbmdsaXNoPC9s
YW5ndWFnZT48L3JlY29yZD48L0NpdGU+PC9FbmROb3RlPn==
</w:fldData>
              </w:fldChar>
            </w:r>
            <w:r w:rsidR="00CA214E">
              <w:rPr>
                <w:rFonts w:ascii="Times New Roman" w:hAnsi="Times New Roman" w:cs="Times New Roman"/>
              </w:rPr>
              <w:instrText xml:space="preserve"> ADDIN EN.CITE </w:instrText>
            </w:r>
            <w:r w:rsidR="00CA214E">
              <w:rPr>
                <w:rFonts w:ascii="Times New Roman" w:hAnsi="Times New Roman" w:cs="Times New Roman"/>
              </w:rPr>
              <w:fldChar w:fldCharType="begin">
                <w:fldData xml:space="preserve">PEVuZE5vdGU+PENpdGUgQXV0aG9yWWVhcj0iMSI+PEF1dGhvcj5LYXVzaGFsPC9BdXRob3I+PFll
YXI+MjAxNDwvWWVhcj48UmVjTnVtPjU1MTwvUmVjTnVtPjxEaXNwbGF5VGV4dD5LYXVzaGFsIGFu
ZCBSaG9kZXMgKDM4KTwvRGlzcGxheVRleHQ+PHJlY29yZD48cmVjLW51bWJlcj41NTE8L3JlYy1u
dW1iZXI+PGZvcmVpZ24ta2V5cz48a2V5IGFwcD0iRU4iIGRiLWlkPSJ2ZmFhNXRkejc1dmF3ZmVm
c2F0NWFwczVwNTV4emY1cnByOXIiIHRpbWVzdGFtcD0iMTYyNzQyNzk0MSI+NTUxPC9rZXk+PC9m
b3JlaWduLWtleXM+PHJlZi10eXBlIG5hbWU9IkpvdXJuYWwgQXJ0aWNsZSI+MTc8L3JlZi10eXBl
Pjxjb250cmlidXRvcnM+PGF1dGhvcnM+PGF1dGhvcj5LYXVzaGFsLCBOLjwvYXV0aG9yPjxhdXRo
b3I+UmhvZGVzLCBSLiBFLjwvYXV0aG9yPjwvYXV0aG9ycz48L2NvbnRyaWJ1dG9ycz48YXV0aC1h
ZGRyZXNzPkJlaGF2aW91cmFsIE1lZGljaW5lIExhYm9yYXRvcnksIEZhY3VsdHkgb2YgRWR1Y2F0
aW9uLCBVbml2ZXJzaXR5IG9mIFZpY3RvcmlhLCBQTyBCb3ggMzAxNSBTVE4gQ1NDLCBWaWN0b3Jp
YSwgQkMgVjhXIDNQMSwgQ2FuYWRhLiBFbGVjdHJvbmljIGFkZHJlc3M6IGthdXNoYWxAdXZpYy5j
YS4gQmVoYXZpb3VyYWwgTWVkaWNpbmUgTGFib3JhdG9yeSwgRmFjdWx0eSBvZiBFZHVjYXRpb24s
IFVuaXZlcnNpdHkgb2YgVmljdG9yaWEsIFBPIEJveCAzMDE1IFNUTiBDU0MsIFZpY3RvcmlhLCBC
QyBWOFcgM1AxLCBDYW5hZGEuPC9hdXRoLWFkZHJlc3M+PHRpdGxlcz48dGl0bGU+VGhlIGhvbWUg
cGh5c2ljYWwgZW52aXJvbm1lbnQgYW5kIGl0cyByZWxhdGlvbnNoaXAgd2l0aCBwaHlzaWNhbCBh
Y3Rpdml0eSBhbmQgc2VkZW50YXJ5IGJlaGF2aW9yOiBhIHN5c3RlbWF0aWMgcmV2aWV3PC90aXRs
ZT48c2Vjb25kYXJ5LXRpdGxlPlByZXYgTWVkPC9zZWNvbmRhcnktdGl0bGU+PHNob3J0LXRpdGxl
PlRoZSBob21lIHBoeXNpY2FsIGVudmlyb25tZW50IGFuZCBpdHMgcmVsYXRpb25zaGlwIHdpdGgg
cGh5c2ljYWwgYWN0aXZpdHkgYW5kIHNlZGVudGFyeSBiZWhhdmlvcjogYSBzeXN0ZW1hdGljIHJl
dmlldzwvc2hvcnQtdGl0bGU+PC90aXRsZXM+PHBlcmlvZGljYWw+PGZ1bGwtdGl0bGU+UHJldiBN
ZWQ8L2Z1bGwtdGl0bGU+PGFiYnItMT5QcmV2ZW50aXZlIG1lZGljaW5lPC9hYmJyLTE+PC9wZXJp
b2RpY2FsPjxwYWdlcz4yMjEtMzc8L3BhZ2VzPjx2b2x1bWU+Njc8L3ZvbHVtZT48ZWRpdGlvbj4y
MDE0LzA4LzAyPC9lZGl0aW9uPjxrZXl3b3Jkcz48a2V5d29yZD5BZHVsdDwva2V5d29yZD48a2V5
d29yZD5DaGlsZDwva2V5d29yZD48a2V5d29yZD5DaGlsZCBCZWhhdmlvci8qcGh5c2lvbG9neTwv
a2V5d29yZD48a2V5d29yZD4qRW52aXJvbm1lbnQgRGVzaWduPC9rZXl3b3JkPjxrZXl3b3JkPkV4
ZXJjaXNlLypwaHlzaW9sb2d5PC9rZXl3b3JkPjxrZXl3b3JkPkZlbWFsZTwva2V5d29yZD48a2V5
d29yZD5IdW1hbnM8L2tleXdvcmQ+PGtleXdvcmQ+TWFsZTwva2V5d29yZD48a2V5d29yZD5QYXJl
bnRzPC9rZXl3b3JkPjxrZXl3b3JkPipSZXNpZGVuY2UgQ2hhcmFjdGVyaXN0aWNzPC9rZXl3b3Jk
PjxrZXl3b3JkPipTZWRlbnRhcnkgQmVoYXZpb3I8L2tleXdvcmQ+PGtleXdvcmQ+U2V4IEZhY3Rv
cnM8L2tleXdvcmQ+PGtleXdvcmQ+U29jaWFsIEVudmlyb25tZW50PC9rZXl3b3JkPjxrZXl3b3Jk
PkV4ZXJjaXNlPC9rZXl3b3JkPjxrZXl3b3JkPkV4ZXJnYW1pbmc8L2tleXdvcmQ+PGtleXdvcmQ+
SG9tZSBlbnZpcm9ubWVudDwva2V5d29yZD48a2V5d29yZD5NaWNybyBlbnZpcm9ubWVudDwva2V5
d29yZD48a2V5d29yZD5QaHlzaWNhbCBhY3Rpdml0eTwva2V5d29yZD48a2V5d29yZD5QaHlzaWNh
bCBlbnZpcm9ubWVudDwva2V5d29yZD48a2V5d29yZD5TZWRlbnRhcnkgYmVoYXZpb3I8L2tleXdv
cmQ+PGtleXdvcmQ+VGVsZXZpc2lvbjwva2V5d29yZD48a2V5d29yZD5UcmVhZG1pbGw8L2tleXdv
cmQ+PC9rZXl3b3Jkcz48ZGF0ZXM+PHllYXI+MjAxNDwveWVhcj48cHViLWRhdGVzPjxkYXRlPk9j
dDwvZGF0ZT48L3B1Yi1kYXRlcz48L2RhdGVzPjxpc2JuPjEwOTYtMDI2MCAoRWxlY3Ryb25pYykg
MDA5MS03NDM1IChMaW5raW5nKTwvaXNibj48YWNjZXNzaW9uLW51bT4yNTA4NDU2MjwvYWNjZXNz
aW9uLW51bT48d29yay10eXBlPlJldmlldzwvd29yay10eXBlPjx1cmxzPjxyZWxhdGVkLXVybHM+
PHVybD5odHRwczovL3d3dy5uY2JpLm5sbS5uaWguZ292L3B1Ym1lZC8yNTA4NDU2MjwvdXJsPjwv
cmVsYXRlZC11cmxzPjwvdXJscz48ZWxlY3Ryb25pYy1yZXNvdXJjZS1udW0+MTAuMTAxNi9qLnlw
bWVkLjIwMTQuMDcuMDI2JiN4RDsxMC4xMDE2L2oueXBtZWQuMjAxNC4wNy4wMjYuIEVwdWIgMjAx
NCBKdWwgMzAuPC9lbGVjdHJvbmljLXJlc291cmNlLW51bT48cmVtb3RlLWRhdGFiYXNlLW5hbWU+
RW1iYXNlIE1lZGxpbmU8L3JlbW90ZS1kYXRhYmFzZS1uYW1lPjxsYW5ndWFnZT5FbmdsaXNoPC9s
YW5ndWFnZT48L3JlY29yZD48L0NpdGU+PC9FbmROb3RlPn==
</w:fldData>
              </w:fldChar>
            </w:r>
            <w:r w:rsidR="00CA214E">
              <w:rPr>
                <w:rFonts w:ascii="Times New Roman" w:hAnsi="Times New Roman" w:cs="Times New Roman"/>
              </w:rPr>
              <w:instrText xml:space="preserve"> ADDIN EN.CITE.DATA </w:instrText>
            </w:r>
            <w:r w:rsidR="00CA214E">
              <w:rPr>
                <w:rFonts w:ascii="Times New Roman" w:hAnsi="Times New Roman" w:cs="Times New Roman"/>
              </w:rPr>
            </w:r>
            <w:r w:rsidR="00CA214E">
              <w:rPr>
                <w:rFonts w:ascii="Times New Roman" w:hAnsi="Times New Roman" w:cs="Times New Roman"/>
              </w:rPr>
              <w:fldChar w:fldCharType="end"/>
            </w:r>
            <w:r w:rsidRPr="00CA214E">
              <w:rPr>
                <w:rFonts w:ascii="Times New Roman" w:hAnsi="Times New Roman" w:cs="Times New Roman"/>
              </w:rPr>
            </w:r>
            <w:r w:rsidRPr="00CA214E">
              <w:rPr>
                <w:rFonts w:ascii="Times New Roman" w:hAnsi="Times New Roman" w:cs="Times New Roman"/>
              </w:rPr>
              <w:fldChar w:fldCharType="separate"/>
            </w:r>
            <w:r w:rsidR="00CA214E">
              <w:rPr>
                <w:rFonts w:ascii="Times New Roman" w:hAnsi="Times New Roman" w:cs="Times New Roman"/>
                <w:noProof/>
              </w:rPr>
              <w:t>Kaushal and Rhodes (38)</w:t>
            </w:r>
            <w:r w:rsidRPr="00CA214E">
              <w:rPr>
                <w:rFonts w:ascii="Times New Roman" w:hAnsi="Times New Roman" w:cs="Times New Roman"/>
              </w:rPr>
              <w:fldChar w:fldCharType="end"/>
            </w:r>
          </w:p>
        </w:tc>
        <w:tc>
          <w:tcPr>
            <w:tcW w:w="3369" w:type="dxa"/>
          </w:tcPr>
          <w:p w14:paraId="66AAD9EC"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Examine how the how the home physical environment relates to adult and child PA</w:t>
            </w:r>
          </w:p>
        </w:tc>
        <w:tc>
          <w:tcPr>
            <w:tcW w:w="1694" w:type="dxa"/>
          </w:tcPr>
          <w:p w14:paraId="43772706"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 xml:space="preserve">Children </w:t>
            </w:r>
          </w:p>
        </w:tc>
        <w:tc>
          <w:tcPr>
            <w:tcW w:w="1639" w:type="dxa"/>
          </w:tcPr>
          <w:p w14:paraId="4D20E76C"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R; 49 studies</w:t>
            </w:r>
          </w:p>
        </w:tc>
        <w:tc>
          <w:tcPr>
            <w:tcW w:w="4820" w:type="dxa"/>
          </w:tcPr>
          <w:p w14:paraId="025AF6B3"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 xml:space="preserve">Home PA equipment, neighbourhood safety, and </w:t>
            </w:r>
            <w:proofErr w:type="spellStart"/>
            <w:r w:rsidRPr="00CA214E">
              <w:rPr>
                <w:rFonts w:ascii="Times New Roman" w:hAnsi="Times New Roman" w:cs="Times New Roman"/>
              </w:rPr>
              <w:t>exergames</w:t>
            </w:r>
            <w:proofErr w:type="spellEnd"/>
            <w:r w:rsidRPr="00CA214E">
              <w:rPr>
                <w:rFonts w:ascii="Times New Roman" w:hAnsi="Times New Roman" w:cs="Times New Roman"/>
              </w:rPr>
              <w:t xml:space="preserve"> associated positively with PA.</w:t>
            </w:r>
          </w:p>
        </w:tc>
      </w:tr>
      <w:tr w:rsidR="00404933" w:rsidRPr="00CA214E" w14:paraId="4A6CA5B4" w14:textId="77777777" w:rsidTr="00F01230">
        <w:tblPrEx>
          <w:jc w:val="left"/>
        </w:tblPrEx>
        <w:tc>
          <w:tcPr>
            <w:tcW w:w="546" w:type="dxa"/>
          </w:tcPr>
          <w:p w14:paraId="40342E33" w14:textId="6AB2F76A"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39</w:t>
            </w:r>
          </w:p>
        </w:tc>
        <w:tc>
          <w:tcPr>
            <w:tcW w:w="2386" w:type="dxa"/>
          </w:tcPr>
          <w:p w14:paraId="623DB0F7" w14:textId="4251EA36"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fldData xml:space="preserve">PEVuZE5vdGU+PENpdGUgQXV0aG9yWWVhcj0iMSI+PEF1dGhvcj5MYWk8L0F1dGhvcj48WWVhcj4y
MDE0PC9ZZWFyPjxSZWNOdW0+NTUyPC9SZWNOdW0+PERpc3BsYXlUZXh0PkxhaSwgQ29zdGlnYW4g
KDM5KTwvRGlzcGxheVRleHQ+PHJlY29yZD48cmVjLW51bWJlcj41NTI8L3JlYy1udW1iZXI+PGZv
cmVpZ24ta2V5cz48a2V5IGFwcD0iRU4iIGRiLWlkPSJ2ZmFhNXRkejc1dmF3ZmVmc2F0NWFwczVw
NTV4emY1cnByOXIiIHRpbWVzdGFtcD0iMTYyNzQyNzk0MSI+NTUyPC9rZXk+PC9mb3JlaWduLWtl
eXM+PHJlZi10eXBlIG5hbWU9IkpvdXJuYWwgQXJ0aWNsZSI+MTc8L3JlZi10eXBlPjxjb250cmli
dXRvcnM+PGF1dGhvcnM+PGF1dGhvcj5MYWksIFNhbXVlbDwvYXV0aG9yPjxhdXRob3I+Q29zdGln
YW4sIFNhcmFoPC9hdXRob3I+PGF1dGhvcj5Nb3JnYW4sIFBoaWxpcDwvYXV0aG9yPjxhdXRob3I+
THViYW5zLCBEYXZpZDwvYXV0aG9yPjxhdXRob3I+U3RvZGRlbiwgRGF2aWQ8L2F1dGhvcj48YXV0
aG9yPlNhbG1vbiwgSm88L2F1dGhvcj48YXV0aG9yPkJhcm5ldHQsIExpc2E8L2F1dGhvcj48L2F1
dGhvcnM+PC9jb250cmlidXRvcnM+PHRpdGxlcz48dGl0bGU+RG8gU2Nob29sLUJhc2VkIEludGVy
dmVudGlvbnMgRm9jdXNpbmcgb24gUGh5c2ljYWwgQWN0aXZpdHksIEZpdG5lc3MsIG9yIEZ1bmRh
bWVudGFsIE1vdmVtZW50IFNraWxsIENvbXBldGVuY3kgUHJvZHVjZSBhIFN1c3RhaW5lZCBJbXBh
Y3QgaW4gVGhlc2UgT3V0Y29tZXMgaW4gQ2hpbGRyZW4gYW5kIEFkb2xlc2NlbnRzPyBBIFN5c3Rl
bWF0aWMgUmV2aWV3IG9mIEZvbGxvdy1VcCBTdHVkaWVzPC90aXRsZT48c2Vjb25kYXJ5LXRpdGxl
PlNwb3J0cyBNZWRpY2luZTwvc2Vjb25kYXJ5LXRpdGxlPjxzaG9ydC10aXRsZT5EbyBTY2hvb2wt
QmFzZWQgSW50ZXJ2ZW50aW9ucyBGb2N1c2luZyBvbiBQaHlzaWNhbCBBY3Rpdml0eSwgRml0bmVz
cywgb3IgRnVuZGFtZW50YWwgTW92ZW1lbnQgU2tpbGwgQ29tcGV0ZW5jeSBQcm9kdWNlIGEgU3Vz
dGFpbmVkIEltcGFjdCBpbiBUaGVzZSBPdXRjb21lcyBpbiBDaGlsZHJlbiBhbmQgQWRvbGVzY2Vu
dHM/IEEgU3lzdGVtYXRpYyBSZXZpZXcgb2YgRm9sbG93LVVwIFN0dWRpZXM8L3Nob3J0LXRpdGxl
PjwvdGl0bGVzPjxwZXJpb2RpY2FsPjxmdWxsLXRpdGxlPlNwb3J0cyBNZWRpY2luZTwvZnVsbC10
aXRsZT48L3BlcmlvZGljYWw+PHBhZ2VzPjY3LTc5PC9wYWdlcz48dm9sdW1lPjQ0PC92b2x1bWU+
PG51bWJlcj4xPC9udW1iZXI+PGtleXdvcmRzPjxrZXl3b3JkPipIRUFMVEggcHJvbW90aW9uPC9r
ZXl3b3JkPjxrZXl3b3JkPipBQklMSVRZPC9rZXl3b3JkPjxrZXl3b3JkPipDSElMRFJFTiZhcG9z
O1MgaGVhbHRoPC9rZXl3b3JkPjxrZXl3b3JkPipNRURMSU5FPC9rZXl3b3JkPjxrZXl3b3JkPipN
T1RPUiBhYmlsaXR5PC9rZXl3b3JkPjxrZXl3b3JkPipQSFlTSUNBTCBmaXRuZXNzPC9rZXl3b3Jk
PjxrZXl3b3JkPipTUE9SVFM8L2tleXdvcmQ+PGtleXdvcmQ+KlRFRU5BR0VSUyZhcG9zOyBoZWFs
dGg8L2tleXdvcmQ+PGtleXdvcmQ+KlRSQUlOSU5HPC9rZXl3b3JkPjxrZXl3b3JkPipFVklERU5D
RS1iYXNlZCBtZWRpY2luZTwva2V5d29yZD48a2V5d29yZD4qUEhZU0lDQUwgYWN0aXZpdHk8L2tl
eXdvcmQ+PGtleXdvcmQ+KkNISUxEUkVOPC9rZXl3b3JkPjxrZXl3b3JkPlJFU0VBUkNIIG1ldGhv
ZG9sb2d5IGV2YWx1YXRpb248L2tleXdvcmQ+PGtleXdvcmQ+TUVUSE9ET0xPR1k8L2tleXdvcmQ+
PGtleXdvcmQ+Q0lOQUhMIChJbmZvcm1hdGlvbiByZXRyaWV2YWwgc3lzdGVtKTwva2V5d29yZD48
a2V5d29yZD5DT05DRVBUVUFMIHN0cnVjdHVyZXMgKEluZm9ybWF0aW9uIHRoZW9yeSk8L2tleXdv
cmQ+PGtleXdvcmQ+RVJJQyAoSW5mb3JtYXRpb24gcmV0cmlldmFsIHN5c3RlbSk8L2tleXdvcmQ+
PGtleXdvcmQ+RVhQRVJJTUVOVEFMIGRlc2lnbjwva2V5d29yZD48a2V5d29yZD5IRUFMVEggYmVo
YXZpb3IgaW4gY2hpbGRyZW48L2tleXdvcmQ+PGtleXdvcmQ+SU5GT1JNQVRJT04gc3RvcmFnZSAm
YW1wOyByZXRyaWV2YWwgc3lzdGVtczwva2V5d29yZD48a2V5d29yZD5QU1lDSE9MT0dZIGluZm9y
bWF0aW9uIHN0b3JhZ2UgJmFtcDsgcmV0cmlldmFsIHN5c3RlbXM8L2tleXdvcmQ+PGtleXdvcmQ+
TUFUSEVNQVRJQ0FMIG1vZGVsczwva2V5d29yZD48a2V5d29yZD5TQ0hPT0wgZW52aXJvbm1lbnQ8
L2tleXdvcmQ+PGtleXdvcmQ+VElNRTwva2V5d29yZD48a2V5d29yZD5TWVNURU1BVElDIHJldmll
d3MgKE1lZGljYWwgcmVzZWFyY2gpPC9rZXl3b3JkPjxrZXl3b3JkPlRIRU9SWTwva2V5d29yZD48
a2V5d29yZD5JTlRFUi1vYnNlcnZlciByZWxpYWJpbGl0eTwva2V5d29yZD48a2V5d29yZD5QVUJM
SUNBVElPTiBiaWFzPC9rZXl3b3JkPjxrZXl3b3JkPkRFU0NSSVBUSVZFIHN0YXRpc3RpY3M8L2tl
eXdvcmQ+PGtleXdvcmQ+RVZBTFVBVElPTjwva2V5d29yZD48L2tleXdvcmRzPjxkYXRlcz48eWVh
cj4yMDE0PC95ZWFyPjwvZGF0ZXM+PGlzYm4+MDExMjE2NDI8L2lzYm4+PGFjY2Vzc2lvbi1udW0+
OTM2NDYxMDc8L2FjY2Vzc2lvbi1udW0+PHVybHM+PHJlbGF0ZWQtdXJscz48dXJsPmh0dHA6Ly9l
enByb3h5LmFjdS5lZHUuYXUvbG9naW4/dXJsPWh0dHA6Ly9zZWFyY2guZWJzY29ob3N0LmNvbS9s
b2dpbi5hc3B4P2RpcmVjdD10cnVlJmFtcDtkYj1zM2gmYW1wO0FOPTkzNjQ2MTA3JmFtcDtzaXRl
PWVob3N0LWxpdmUmYW1wO3Njb3BlPXNpdGVodHRwczovL2xpbmsuc3ByaW5nZXIuY29tL2NvbnRl
bnQvcGRmLzEwLjEwMDclMkZzNDAyNzktMDEzLTAwOTktOS5wZGY8L3VybD48L3JlbGF0ZWQtdXJs
cz48L3VybHM+PHJlbW90ZS1kYXRhYmFzZS1uYW1lPnMzaDwvcmVtb3RlLWRhdGFiYXNlLW5hbWU+
PHJlbW90ZS1kYXRhYmFzZS1wcm92aWRlcj5FQlNDT2hvc3Q8L3JlbW90ZS1kYXRhYmFzZS1wcm92
aWRlcj48L3JlY29yZD48L0NpdGU+PC9FbmROb3RlPgB=
</w:fldData>
              </w:fldChar>
            </w:r>
            <w:r w:rsidR="00CA214E">
              <w:rPr>
                <w:rFonts w:ascii="Times New Roman" w:hAnsi="Times New Roman" w:cs="Times New Roman"/>
              </w:rPr>
              <w:instrText xml:space="preserve"> ADDIN EN.CITE </w:instrText>
            </w:r>
            <w:r w:rsidR="00CA214E">
              <w:rPr>
                <w:rFonts w:ascii="Times New Roman" w:hAnsi="Times New Roman" w:cs="Times New Roman"/>
              </w:rPr>
              <w:fldChar w:fldCharType="begin">
                <w:fldData xml:space="preserve">PEVuZE5vdGU+PENpdGUgQXV0aG9yWWVhcj0iMSI+PEF1dGhvcj5MYWk8L0F1dGhvcj48WWVhcj4y
MDE0PC9ZZWFyPjxSZWNOdW0+NTUyPC9SZWNOdW0+PERpc3BsYXlUZXh0PkxhaSwgQ29zdGlnYW4g
KDM5KTwvRGlzcGxheVRleHQ+PHJlY29yZD48cmVjLW51bWJlcj41NTI8L3JlYy1udW1iZXI+PGZv
cmVpZ24ta2V5cz48a2V5IGFwcD0iRU4iIGRiLWlkPSJ2ZmFhNXRkejc1dmF3ZmVmc2F0NWFwczVw
NTV4emY1cnByOXIiIHRpbWVzdGFtcD0iMTYyNzQyNzk0MSI+NTUyPC9rZXk+PC9mb3JlaWduLWtl
eXM+PHJlZi10eXBlIG5hbWU9IkpvdXJuYWwgQXJ0aWNsZSI+MTc8L3JlZi10eXBlPjxjb250cmli
dXRvcnM+PGF1dGhvcnM+PGF1dGhvcj5MYWksIFNhbXVlbDwvYXV0aG9yPjxhdXRob3I+Q29zdGln
YW4sIFNhcmFoPC9hdXRob3I+PGF1dGhvcj5Nb3JnYW4sIFBoaWxpcDwvYXV0aG9yPjxhdXRob3I+
THViYW5zLCBEYXZpZDwvYXV0aG9yPjxhdXRob3I+U3RvZGRlbiwgRGF2aWQ8L2F1dGhvcj48YXV0
aG9yPlNhbG1vbiwgSm88L2F1dGhvcj48YXV0aG9yPkJhcm5ldHQsIExpc2E8L2F1dGhvcj48L2F1
dGhvcnM+PC9jb250cmlidXRvcnM+PHRpdGxlcz48dGl0bGU+RG8gU2Nob29sLUJhc2VkIEludGVy
dmVudGlvbnMgRm9jdXNpbmcgb24gUGh5c2ljYWwgQWN0aXZpdHksIEZpdG5lc3MsIG9yIEZ1bmRh
bWVudGFsIE1vdmVtZW50IFNraWxsIENvbXBldGVuY3kgUHJvZHVjZSBhIFN1c3RhaW5lZCBJbXBh
Y3QgaW4gVGhlc2UgT3V0Y29tZXMgaW4gQ2hpbGRyZW4gYW5kIEFkb2xlc2NlbnRzPyBBIFN5c3Rl
bWF0aWMgUmV2aWV3IG9mIEZvbGxvdy1VcCBTdHVkaWVzPC90aXRsZT48c2Vjb25kYXJ5LXRpdGxl
PlNwb3J0cyBNZWRpY2luZTwvc2Vjb25kYXJ5LXRpdGxlPjxzaG9ydC10aXRsZT5EbyBTY2hvb2wt
QmFzZWQgSW50ZXJ2ZW50aW9ucyBGb2N1c2luZyBvbiBQaHlzaWNhbCBBY3Rpdml0eSwgRml0bmVz
cywgb3IgRnVuZGFtZW50YWwgTW92ZW1lbnQgU2tpbGwgQ29tcGV0ZW5jeSBQcm9kdWNlIGEgU3Vz
dGFpbmVkIEltcGFjdCBpbiBUaGVzZSBPdXRjb21lcyBpbiBDaGlsZHJlbiBhbmQgQWRvbGVzY2Vu
dHM/IEEgU3lzdGVtYXRpYyBSZXZpZXcgb2YgRm9sbG93LVVwIFN0dWRpZXM8L3Nob3J0LXRpdGxl
PjwvdGl0bGVzPjxwZXJpb2RpY2FsPjxmdWxsLXRpdGxlPlNwb3J0cyBNZWRpY2luZTwvZnVsbC10
aXRsZT48L3BlcmlvZGljYWw+PHBhZ2VzPjY3LTc5PC9wYWdlcz48dm9sdW1lPjQ0PC92b2x1bWU+
PG51bWJlcj4xPC9udW1iZXI+PGtleXdvcmRzPjxrZXl3b3JkPipIRUFMVEggcHJvbW90aW9uPC9r
ZXl3b3JkPjxrZXl3b3JkPipBQklMSVRZPC9rZXl3b3JkPjxrZXl3b3JkPipDSElMRFJFTiZhcG9z
O1MgaGVhbHRoPC9rZXl3b3JkPjxrZXl3b3JkPipNRURMSU5FPC9rZXl3b3JkPjxrZXl3b3JkPipN
T1RPUiBhYmlsaXR5PC9rZXl3b3JkPjxrZXl3b3JkPipQSFlTSUNBTCBmaXRuZXNzPC9rZXl3b3Jk
PjxrZXl3b3JkPipTUE9SVFM8L2tleXdvcmQ+PGtleXdvcmQ+KlRFRU5BR0VSUyZhcG9zOyBoZWFs
dGg8L2tleXdvcmQ+PGtleXdvcmQ+KlRSQUlOSU5HPC9rZXl3b3JkPjxrZXl3b3JkPipFVklERU5D
RS1iYXNlZCBtZWRpY2luZTwva2V5d29yZD48a2V5d29yZD4qUEhZU0lDQUwgYWN0aXZpdHk8L2tl
eXdvcmQ+PGtleXdvcmQ+KkNISUxEUkVOPC9rZXl3b3JkPjxrZXl3b3JkPlJFU0VBUkNIIG1ldGhv
ZG9sb2d5IGV2YWx1YXRpb248L2tleXdvcmQ+PGtleXdvcmQ+TUVUSE9ET0xPR1k8L2tleXdvcmQ+
PGtleXdvcmQ+Q0lOQUhMIChJbmZvcm1hdGlvbiByZXRyaWV2YWwgc3lzdGVtKTwva2V5d29yZD48
a2V5d29yZD5DT05DRVBUVUFMIHN0cnVjdHVyZXMgKEluZm9ybWF0aW9uIHRoZW9yeSk8L2tleXdv
cmQ+PGtleXdvcmQ+RVJJQyAoSW5mb3JtYXRpb24gcmV0cmlldmFsIHN5c3RlbSk8L2tleXdvcmQ+
PGtleXdvcmQ+RVhQRVJJTUVOVEFMIGRlc2lnbjwva2V5d29yZD48a2V5d29yZD5IRUFMVEggYmVo
YXZpb3IgaW4gY2hpbGRyZW48L2tleXdvcmQ+PGtleXdvcmQ+SU5GT1JNQVRJT04gc3RvcmFnZSAm
YW1wOyByZXRyaWV2YWwgc3lzdGVtczwva2V5d29yZD48a2V5d29yZD5QU1lDSE9MT0dZIGluZm9y
bWF0aW9uIHN0b3JhZ2UgJmFtcDsgcmV0cmlldmFsIHN5c3RlbXM8L2tleXdvcmQ+PGtleXdvcmQ+
TUFUSEVNQVRJQ0FMIG1vZGVsczwva2V5d29yZD48a2V5d29yZD5TQ0hPT0wgZW52aXJvbm1lbnQ8
L2tleXdvcmQ+PGtleXdvcmQ+VElNRTwva2V5d29yZD48a2V5d29yZD5TWVNURU1BVElDIHJldmll
d3MgKE1lZGljYWwgcmVzZWFyY2gpPC9rZXl3b3JkPjxrZXl3b3JkPlRIRU9SWTwva2V5d29yZD48
a2V5d29yZD5JTlRFUi1vYnNlcnZlciByZWxpYWJpbGl0eTwva2V5d29yZD48a2V5d29yZD5QVUJM
SUNBVElPTiBiaWFzPC9rZXl3b3JkPjxrZXl3b3JkPkRFU0NSSVBUSVZFIHN0YXRpc3RpY3M8L2tl
eXdvcmQ+PGtleXdvcmQ+RVZBTFVBVElPTjwva2V5d29yZD48L2tleXdvcmRzPjxkYXRlcz48eWVh
cj4yMDE0PC95ZWFyPjwvZGF0ZXM+PGlzYm4+MDExMjE2NDI8L2lzYm4+PGFjY2Vzc2lvbi1udW0+
OTM2NDYxMDc8L2FjY2Vzc2lvbi1udW0+PHVybHM+PHJlbGF0ZWQtdXJscz48dXJsPmh0dHA6Ly9l
enByb3h5LmFjdS5lZHUuYXUvbG9naW4/dXJsPWh0dHA6Ly9zZWFyY2guZWJzY29ob3N0LmNvbS9s
b2dpbi5hc3B4P2RpcmVjdD10cnVlJmFtcDtkYj1zM2gmYW1wO0FOPTkzNjQ2MTA3JmFtcDtzaXRl
PWVob3N0LWxpdmUmYW1wO3Njb3BlPXNpdGVodHRwczovL2xpbmsuc3ByaW5nZXIuY29tL2NvbnRl
bnQvcGRmLzEwLjEwMDclMkZzNDAyNzktMDEzLTAwOTktOS5wZGY8L3VybD48L3JlbGF0ZWQtdXJs
cz48L3VybHM+PHJlbW90ZS1kYXRhYmFzZS1uYW1lPnMzaDwvcmVtb3RlLWRhdGFiYXNlLW5hbWU+
PHJlbW90ZS1kYXRhYmFzZS1wcm92aWRlcj5FQlNDT2hvc3Q8L3JlbW90ZS1kYXRhYmFzZS1wcm92
aWRlcj48L3JlY29yZD48L0NpdGU+PC9FbmROb3RlPgB=
</w:fldData>
              </w:fldChar>
            </w:r>
            <w:r w:rsidR="00CA214E">
              <w:rPr>
                <w:rFonts w:ascii="Times New Roman" w:hAnsi="Times New Roman" w:cs="Times New Roman"/>
              </w:rPr>
              <w:instrText xml:space="preserve"> ADDIN EN.CITE.DATA </w:instrText>
            </w:r>
            <w:r w:rsidR="00CA214E">
              <w:rPr>
                <w:rFonts w:ascii="Times New Roman" w:hAnsi="Times New Roman" w:cs="Times New Roman"/>
              </w:rPr>
            </w:r>
            <w:r w:rsidR="00CA214E">
              <w:rPr>
                <w:rFonts w:ascii="Times New Roman" w:hAnsi="Times New Roman" w:cs="Times New Roman"/>
              </w:rPr>
              <w:fldChar w:fldCharType="end"/>
            </w:r>
            <w:r w:rsidRPr="00CA214E">
              <w:rPr>
                <w:rFonts w:ascii="Times New Roman" w:hAnsi="Times New Roman" w:cs="Times New Roman"/>
              </w:rPr>
            </w:r>
            <w:r w:rsidRPr="00CA214E">
              <w:rPr>
                <w:rFonts w:ascii="Times New Roman" w:hAnsi="Times New Roman" w:cs="Times New Roman"/>
              </w:rPr>
              <w:fldChar w:fldCharType="separate"/>
            </w:r>
            <w:r w:rsidR="00CA214E">
              <w:rPr>
                <w:rFonts w:ascii="Times New Roman" w:hAnsi="Times New Roman" w:cs="Times New Roman"/>
                <w:noProof/>
              </w:rPr>
              <w:t>Lai, Costigan (39)</w:t>
            </w:r>
            <w:r w:rsidRPr="00CA214E">
              <w:rPr>
                <w:rFonts w:ascii="Times New Roman" w:hAnsi="Times New Roman" w:cs="Times New Roman"/>
              </w:rPr>
              <w:fldChar w:fldCharType="end"/>
            </w:r>
          </w:p>
        </w:tc>
        <w:tc>
          <w:tcPr>
            <w:tcW w:w="3369" w:type="dxa"/>
          </w:tcPr>
          <w:p w14:paraId="73BAE625"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Determine whether school-based interventions focusing on PA, fitness, or movement competency produce a sustained impact in these outcomes.</w:t>
            </w:r>
          </w:p>
        </w:tc>
        <w:tc>
          <w:tcPr>
            <w:tcW w:w="1694" w:type="dxa"/>
          </w:tcPr>
          <w:p w14:paraId="641C014A"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Children and adolescents</w:t>
            </w:r>
          </w:p>
        </w:tc>
        <w:tc>
          <w:tcPr>
            <w:tcW w:w="1639" w:type="dxa"/>
          </w:tcPr>
          <w:p w14:paraId="216A6ACC"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R; 14 studies</w:t>
            </w:r>
          </w:p>
        </w:tc>
        <w:tc>
          <w:tcPr>
            <w:tcW w:w="4820" w:type="dxa"/>
          </w:tcPr>
          <w:p w14:paraId="0A8FD1B4"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 xml:space="preserve">Majority of interventions increased some measure of PA. These included theory based interventions, interventions that utilised education, and combination interventions. </w:t>
            </w:r>
          </w:p>
        </w:tc>
      </w:tr>
      <w:tr w:rsidR="00404933" w:rsidRPr="00CA214E" w14:paraId="7C970753" w14:textId="77777777" w:rsidTr="00F01230">
        <w:trPr>
          <w:jc w:val="center"/>
        </w:trPr>
        <w:tc>
          <w:tcPr>
            <w:tcW w:w="546" w:type="dxa"/>
          </w:tcPr>
          <w:p w14:paraId="3ED28FF1" w14:textId="6DDD631D"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40</w:t>
            </w:r>
          </w:p>
        </w:tc>
        <w:tc>
          <w:tcPr>
            <w:tcW w:w="2386" w:type="dxa"/>
          </w:tcPr>
          <w:p w14:paraId="451DD6E3" w14:textId="518E0578"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fldData xml:space="preserve">PEVuZE5vdGU+PENpdGUgQXV0aG9yWWVhcj0iMSI+PEF1dGhvcj5MYWlyZDwvQXV0aG9yPjxZZWFy
PjIwMTY8L1llYXI+PFJlY051bT41NTM8L1JlY051bT48RGlzcGxheVRleHQ+TGFpcmQsIEZhd2tu
ZXIgKDQwKTwvRGlzcGxheVRleHQ+PHJlY29yZD48cmVjLW51bWJlcj41NTM8L3JlYy1udW1iZXI+
PGZvcmVpZ24ta2V5cz48a2V5IGFwcD0iRU4iIGRiLWlkPSJ2ZmFhNXRkejc1dmF3ZmVmc2F0NWFw
czVwNTV4emY1cnByOXIiIHRpbWVzdGFtcD0iMTYyNzQyNzk0MSI+NTUzPC9rZXk+PC9mb3JlaWdu
LWtleXM+PHJlZi10eXBlIG5hbWU9IkpvdXJuYWwgQXJ0aWNsZSI+MTc8L3JlZi10eXBlPjxjb250
cmlidXRvcnM+PGF1dGhvcnM+PGF1dGhvcj5MYWlyZCwgWS48L2F1dGhvcj48YXV0aG9yPkZhd2tu
ZXIsIFMuPC9hdXRob3I+PGF1dGhvcj5LZWxseSwgUC48L2F1dGhvcj48YXV0aG9yPk1jTmFtZWUs
IEwuPC9hdXRob3I+PGF1dGhvcj5OaXZlbiwgQS48L2F1dGhvcj48L2F1dGhvcnM+PC9jb250cmli
dXRvcnM+PGF1dGgtYWRkcmVzcz5QaHlzaWNhbCBBY3Rpdml0eSBmb3IgSGVhbHRoIFJlc2VhcmNo
IENlbnRyZSAoUEFIUkMpLCBVbml2ZXJzaXR5IG9mIEVkaW5idXJnaCwgU3QgTGVvbmFyZCZhcG9z
O3MgTGFuZCwgRWRpbmJ1cmdoLCBFSDggOEFRLCBVSy4gWXZvbm5lLkxhaXJkQGVkLmFjLnVrLiBQ
aHlzaWNhbCBBY3Rpdml0eSBmb3IgSGVhbHRoIFJlc2VhcmNoIENlbnRyZSAoUEFIUkMpLCBVbml2
ZXJzaXR5IG9mIEVkaW5idXJnaCwgU3QgTGVvbmFyZCZhcG9zO3MgTGFuZCwgRWRpbmJ1cmdoLCBF
SDggOEFRLCBVSy4gU2Nob29sIG9mIENsaW5pY2FsIFNjaWVuY2VzLCBVbml2ZXJzaXR5IG9mIEVk
aW5idXJnaCwgRGl2aXNpb24gb2YgUHN5Y2hpYXRyeSwgUm95YWwgRWRpbmJ1cmdoIEhvc3BpdGFs
LCBFZGluYnVyZ2gsIEVIMTAgNUhGLCBVSy48L2F1dGgtYWRkcmVzcz48dGl0bGVzPjx0aXRsZT5U
aGUgcm9sZSBvZiBzb2NpYWwgc3VwcG9ydCBvbiBwaHlzaWNhbCBhY3Rpdml0eSBiZWhhdmlvdXIg
aW4gYWRvbGVzY2VudCBnaXJsczogYSBzeXN0ZW1hdGljIHJldmlldyBhbmQgbWV0YS1hbmFseXNp
czwvdGl0bGU+PHNlY29uZGFyeS10aXRsZT5JbnQgSiBCZWhhdiBOdXRyIFBoeXMgQWN0PC9zZWNv
bmRhcnktdGl0bGU+PHNob3J0LXRpdGxlPlRoZSByb2xlIG9mIHNvY2lhbCBzdXBwb3J0IG9uIHBo
eXNpY2FsIGFjdGl2aXR5IGJlaGF2aW91ciBpbiBhZG9sZXNjZW50IGdpcmxzOiBhIHN5c3RlbWF0
aWMgcmV2aWV3IGFuZCBtZXRhLWFuYWx5c2lzPC9zaG9ydC10aXRsZT48L3RpdGxlcz48cGVyaW9k
aWNhbD48ZnVsbC10aXRsZT5JbnQgSiBCZWhhdiBOdXRyIFBoeXMgQWN0PC9mdWxsLXRpdGxlPjxh
YmJyLTE+VGhlIGludGVybmF0aW9uYWwgam91cm5hbCBvZiBiZWhhdmlvcmFsIG51dHJpdGlvbiBh
bmQgcGh5c2ljYWwgYWN0aXZpdHk8L2FiYnItMT48L3BlcmlvZGljYWw+PHBhZ2VzPjc5PC9wYWdl
cz48dm9sdW1lPjEzPC92b2x1bWU+PG51bWJlcj4xPC9udW1iZXI+PGVkaXRpb24+MjAxNi8wNy8w
OTwvZWRpdGlvbj48a2V5d29yZHM+PGtleXdvcmQ+QWRvbGVzY2VudDwva2V5d29yZD48a2V5d29y
ZD5BZG9sZXNjZW50IEJlaGF2aW9yLypwc3ljaG9sb2d5PC9rZXl3b3JkPjxrZXl3b3JkPkNvaG9y
dCBTdHVkaWVzPC9rZXl3b3JkPjxrZXl3b3JkPkNyb3NzLVNlY3Rpb25hbCBTdHVkaWVzPC9rZXl3
b3JkPjxrZXl3b3JkPkV4ZXJjaXNlLypwc3ljaG9sb2d5PC9rZXl3b3JkPjxrZXl3b3JkPkZlbWFs
ZTwva2V5d29yZD48a2V5d29yZD5GcmllbmRzL3BzeWNob2xvZ3k8L2tleXdvcmQ+PGtleXdvcmQ+
SHVtYW5zPC9rZXl3b3JkPjxrZXl3b3JkPk1hbGU8L2tleXdvcmQ+PGtleXdvcmQ+T3ZlcndlaWdo
dC9wcmV2ZW50aW9uICZhbXA7IGNvbnRyb2w8L2tleXdvcmQ+PGtleXdvcmQ+UGFyZW50cy9wc3lj
aG9sb2d5PC9rZXl3b3JkPjxrZXl3b3JkPipTb2NpYWwgU3VwcG9ydDwva2V5d29yZD48a2V5d29y
ZD5BZG9sZXNjZW50IGdpcmxzPC9rZXl3b3JkPjxrZXl3b3JkPlBoeXNpY2FsIGFjdGl2aXR5PC9r
ZXl3b3JkPjxrZXl3b3JkPlNvY2lhbCBzdXBwb3J0PC9rZXl3b3JkPjxrZXl3b3JkPlN5c3RlbWF0
aWMgcmV2aWV3PC9rZXl3b3JkPjwva2V5d29yZHM+PGRhdGVzPjx5ZWFyPjIwMTY8L3llYXI+PHB1
Yi1kYXRlcz48ZGF0ZT5KdWwgNzwvZGF0ZT48L3B1Yi1kYXRlcz48L2RhdGVzPjxpc2JuPjE0Nzkt
NTg2OCAoRWxlY3Ryb25pYykgMTQ3OS01ODY4IChMaW5raW5nKTwvaXNibj48YWNjZXNzaW9uLW51
bT4yNzM4NzMyODwvYWNjZXNzaW9uLW51bT48d29yay10eXBlPlJldmlldzwvd29yay10eXBlPjx1
cmxzPjxyZWxhdGVkLXVybHM+PHVybD5odHRwczovL3d3dy5uY2JpLm5sbS5uaWguZ292L3B1Ym1l
ZC8yNzM4NzMyODwvdXJsPjwvcmVsYXRlZC11cmxzPjwvdXJscz48Y3VzdG9tMj5QTUM0OTM3NjA0
PC9jdXN0b20yPjxlbGVjdHJvbmljLXJlc291cmNlLW51bT4xMC4xMTg2L3MxMjk2Ni0wMTYtMDQw
NS03JiN4RDsxMC4xMTg2L3MxMjk2Ni0wMTYtMDQwNS03LjwvZWxlY3Ryb25pYy1yZXNvdXJjZS1u
dW0+PHJlbW90ZS1kYXRhYmFzZS1uYW1lPkVtYmFzZSBNZWRsaW5lPC9yZW1vdGUtZGF0YWJhc2Ut
bmFtZT48bGFuZ3VhZ2U+RW5nbGlzaDwvbGFuZ3VhZ2U+PC9yZWNvcmQ+PC9DaXRlPjwvRW5kTm90
ZT4A
</w:fldData>
              </w:fldChar>
            </w:r>
            <w:r w:rsidR="00CA214E">
              <w:rPr>
                <w:rFonts w:ascii="Times New Roman" w:hAnsi="Times New Roman" w:cs="Times New Roman"/>
              </w:rPr>
              <w:instrText xml:space="preserve"> ADDIN EN.CITE </w:instrText>
            </w:r>
            <w:r w:rsidR="00CA214E">
              <w:rPr>
                <w:rFonts w:ascii="Times New Roman" w:hAnsi="Times New Roman" w:cs="Times New Roman"/>
              </w:rPr>
              <w:fldChar w:fldCharType="begin">
                <w:fldData xml:space="preserve">PEVuZE5vdGU+PENpdGUgQXV0aG9yWWVhcj0iMSI+PEF1dGhvcj5MYWlyZDwvQXV0aG9yPjxZZWFy
PjIwMTY8L1llYXI+PFJlY051bT41NTM8L1JlY051bT48RGlzcGxheVRleHQ+TGFpcmQsIEZhd2tu
ZXIgKDQwKTwvRGlzcGxheVRleHQ+PHJlY29yZD48cmVjLW51bWJlcj41NTM8L3JlYy1udW1iZXI+
PGZvcmVpZ24ta2V5cz48a2V5IGFwcD0iRU4iIGRiLWlkPSJ2ZmFhNXRkejc1dmF3ZmVmc2F0NWFw
czVwNTV4emY1cnByOXIiIHRpbWVzdGFtcD0iMTYyNzQyNzk0MSI+NTUzPC9rZXk+PC9mb3JlaWdu
LWtleXM+PHJlZi10eXBlIG5hbWU9IkpvdXJuYWwgQXJ0aWNsZSI+MTc8L3JlZi10eXBlPjxjb250
cmlidXRvcnM+PGF1dGhvcnM+PGF1dGhvcj5MYWlyZCwgWS48L2F1dGhvcj48YXV0aG9yPkZhd2tu
ZXIsIFMuPC9hdXRob3I+PGF1dGhvcj5LZWxseSwgUC48L2F1dGhvcj48YXV0aG9yPk1jTmFtZWUs
IEwuPC9hdXRob3I+PGF1dGhvcj5OaXZlbiwgQS48L2F1dGhvcj48L2F1dGhvcnM+PC9jb250cmli
dXRvcnM+PGF1dGgtYWRkcmVzcz5QaHlzaWNhbCBBY3Rpdml0eSBmb3IgSGVhbHRoIFJlc2VhcmNo
IENlbnRyZSAoUEFIUkMpLCBVbml2ZXJzaXR5IG9mIEVkaW5idXJnaCwgU3QgTGVvbmFyZCZhcG9z
O3MgTGFuZCwgRWRpbmJ1cmdoLCBFSDggOEFRLCBVSy4gWXZvbm5lLkxhaXJkQGVkLmFjLnVrLiBQ
aHlzaWNhbCBBY3Rpdml0eSBmb3IgSGVhbHRoIFJlc2VhcmNoIENlbnRyZSAoUEFIUkMpLCBVbml2
ZXJzaXR5IG9mIEVkaW5idXJnaCwgU3QgTGVvbmFyZCZhcG9zO3MgTGFuZCwgRWRpbmJ1cmdoLCBF
SDggOEFRLCBVSy4gU2Nob29sIG9mIENsaW5pY2FsIFNjaWVuY2VzLCBVbml2ZXJzaXR5IG9mIEVk
aW5idXJnaCwgRGl2aXNpb24gb2YgUHN5Y2hpYXRyeSwgUm95YWwgRWRpbmJ1cmdoIEhvc3BpdGFs
LCBFZGluYnVyZ2gsIEVIMTAgNUhGLCBVSy48L2F1dGgtYWRkcmVzcz48dGl0bGVzPjx0aXRsZT5U
aGUgcm9sZSBvZiBzb2NpYWwgc3VwcG9ydCBvbiBwaHlzaWNhbCBhY3Rpdml0eSBiZWhhdmlvdXIg
aW4gYWRvbGVzY2VudCBnaXJsczogYSBzeXN0ZW1hdGljIHJldmlldyBhbmQgbWV0YS1hbmFseXNp
czwvdGl0bGU+PHNlY29uZGFyeS10aXRsZT5JbnQgSiBCZWhhdiBOdXRyIFBoeXMgQWN0PC9zZWNv
bmRhcnktdGl0bGU+PHNob3J0LXRpdGxlPlRoZSByb2xlIG9mIHNvY2lhbCBzdXBwb3J0IG9uIHBo
eXNpY2FsIGFjdGl2aXR5IGJlaGF2aW91ciBpbiBhZG9sZXNjZW50IGdpcmxzOiBhIHN5c3RlbWF0
aWMgcmV2aWV3IGFuZCBtZXRhLWFuYWx5c2lzPC9zaG9ydC10aXRsZT48L3RpdGxlcz48cGVyaW9k
aWNhbD48ZnVsbC10aXRsZT5JbnQgSiBCZWhhdiBOdXRyIFBoeXMgQWN0PC9mdWxsLXRpdGxlPjxh
YmJyLTE+VGhlIGludGVybmF0aW9uYWwgam91cm5hbCBvZiBiZWhhdmlvcmFsIG51dHJpdGlvbiBh
bmQgcGh5c2ljYWwgYWN0aXZpdHk8L2FiYnItMT48L3BlcmlvZGljYWw+PHBhZ2VzPjc5PC9wYWdl
cz48dm9sdW1lPjEzPC92b2x1bWU+PG51bWJlcj4xPC9udW1iZXI+PGVkaXRpb24+MjAxNi8wNy8w
OTwvZWRpdGlvbj48a2V5d29yZHM+PGtleXdvcmQ+QWRvbGVzY2VudDwva2V5d29yZD48a2V5d29y
ZD5BZG9sZXNjZW50IEJlaGF2aW9yLypwc3ljaG9sb2d5PC9rZXl3b3JkPjxrZXl3b3JkPkNvaG9y
dCBTdHVkaWVzPC9rZXl3b3JkPjxrZXl3b3JkPkNyb3NzLVNlY3Rpb25hbCBTdHVkaWVzPC9rZXl3
b3JkPjxrZXl3b3JkPkV4ZXJjaXNlLypwc3ljaG9sb2d5PC9rZXl3b3JkPjxrZXl3b3JkPkZlbWFs
ZTwva2V5d29yZD48a2V5d29yZD5GcmllbmRzL3BzeWNob2xvZ3k8L2tleXdvcmQ+PGtleXdvcmQ+
SHVtYW5zPC9rZXl3b3JkPjxrZXl3b3JkPk1hbGU8L2tleXdvcmQ+PGtleXdvcmQ+T3ZlcndlaWdo
dC9wcmV2ZW50aW9uICZhbXA7IGNvbnRyb2w8L2tleXdvcmQ+PGtleXdvcmQ+UGFyZW50cy9wc3lj
aG9sb2d5PC9rZXl3b3JkPjxrZXl3b3JkPipTb2NpYWwgU3VwcG9ydDwva2V5d29yZD48a2V5d29y
ZD5BZG9sZXNjZW50IGdpcmxzPC9rZXl3b3JkPjxrZXl3b3JkPlBoeXNpY2FsIGFjdGl2aXR5PC9r
ZXl3b3JkPjxrZXl3b3JkPlNvY2lhbCBzdXBwb3J0PC9rZXl3b3JkPjxrZXl3b3JkPlN5c3RlbWF0
aWMgcmV2aWV3PC9rZXl3b3JkPjwva2V5d29yZHM+PGRhdGVzPjx5ZWFyPjIwMTY8L3llYXI+PHB1
Yi1kYXRlcz48ZGF0ZT5KdWwgNzwvZGF0ZT48L3B1Yi1kYXRlcz48L2RhdGVzPjxpc2JuPjE0Nzkt
NTg2OCAoRWxlY3Ryb25pYykgMTQ3OS01ODY4IChMaW5raW5nKTwvaXNibj48YWNjZXNzaW9uLW51
bT4yNzM4NzMyODwvYWNjZXNzaW9uLW51bT48d29yay10eXBlPlJldmlldzwvd29yay10eXBlPjx1
cmxzPjxyZWxhdGVkLXVybHM+PHVybD5odHRwczovL3d3dy5uY2JpLm5sbS5uaWguZ292L3B1Ym1l
ZC8yNzM4NzMyODwvdXJsPjwvcmVsYXRlZC11cmxzPjwvdXJscz48Y3VzdG9tMj5QTUM0OTM3NjA0
PC9jdXN0b20yPjxlbGVjdHJvbmljLXJlc291cmNlLW51bT4xMC4xMTg2L3MxMjk2Ni0wMTYtMDQw
NS03JiN4RDsxMC4xMTg2L3MxMjk2Ni0wMTYtMDQwNS03LjwvZWxlY3Ryb25pYy1yZXNvdXJjZS1u
dW0+PHJlbW90ZS1kYXRhYmFzZS1uYW1lPkVtYmFzZSBNZWRsaW5lPC9yZW1vdGUtZGF0YWJhc2Ut
bmFtZT48bGFuZ3VhZ2U+RW5nbGlzaDwvbGFuZ3VhZ2U+PC9yZWNvcmQ+PC9DaXRlPjwvRW5kTm90
ZT4A
</w:fldData>
              </w:fldChar>
            </w:r>
            <w:r w:rsidR="00CA214E">
              <w:rPr>
                <w:rFonts w:ascii="Times New Roman" w:hAnsi="Times New Roman" w:cs="Times New Roman"/>
              </w:rPr>
              <w:instrText xml:space="preserve"> ADDIN EN.CITE.DATA </w:instrText>
            </w:r>
            <w:r w:rsidR="00CA214E">
              <w:rPr>
                <w:rFonts w:ascii="Times New Roman" w:hAnsi="Times New Roman" w:cs="Times New Roman"/>
              </w:rPr>
            </w:r>
            <w:r w:rsidR="00CA214E">
              <w:rPr>
                <w:rFonts w:ascii="Times New Roman" w:hAnsi="Times New Roman" w:cs="Times New Roman"/>
              </w:rPr>
              <w:fldChar w:fldCharType="end"/>
            </w:r>
            <w:r w:rsidRPr="00CA214E">
              <w:rPr>
                <w:rFonts w:ascii="Times New Roman" w:hAnsi="Times New Roman" w:cs="Times New Roman"/>
              </w:rPr>
            </w:r>
            <w:r w:rsidRPr="00CA214E">
              <w:rPr>
                <w:rFonts w:ascii="Times New Roman" w:hAnsi="Times New Roman" w:cs="Times New Roman"/>
              </w:rPr>
              <w:fldChar w:fldCharType="separate"/>
            </w:r>
            <w:r w:rsidR="00CA214E">
              <w:rPr>
                <w:rFonts w:ascii="Times New Roman" w:hAnsi="Times New Roman" w:cs="Times New Roman"/>
                <w:noProof/>
              </w:rPr>
              <w:t>Laird, Fawkner (40)</w:t>
            </w:r>
            <w:r w:rsidRPr="00CA214E">
              <w:rPr>
                <w:rFonts w:ascii="Times New Roman" w:hAnsi="Times New Roman" w:cs="Times New Roman"/>
              </w:rPr>
              <w:fldChar w:fldCharType="end"/>
            </w:r>
          </w:p>
        </w:tc>
        <w:tc>
          <w:tcPr>
            <w:tcW w:w="3369" w:type="dxa"/>
          </w:tcPr>
          <w:p w14:paraId="24C99CE8"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To map the associations and to perform meta-analyses on types of social support for adolescent girls’ PA.</w:t>
            </w:r>
          </w:p>
        </w:tc>
        <w:tc>
          <w:tcPr>
            <w:tcW w:w="1694" w:type="dxa"/>
          </w:tcPr>
          <w:p w14:paraId="65952CF9"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Adolescent females</w:t>
            </w:r>
          </w:p>
        </w:tc>
        <w:tc>
          <w:tcPr>
            <w:tcW w:w="1639" w:type="dxa"/>
          </w:tcPr>
          <w:p w14:paraId="26EB2B3E"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R and MA; 84 studies</w:t>
            </w:r>
          </w:p>
        </w:tc>
        <w:tc>
          <w:tcPr>
            <w:tcW w:w="4820" w:type="dxa"/>
          </w:tcPr>
          <w:p w14:paraId="26E6BABF"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 xml:space="preserve">Positive evidence for social support from all sources apart from teachers, emotional support including encouragement, modelling from mother, and instrumental support/ facilitation (e.g., transport, logistics, financial). Age and location moderators. </w:t>
            </w:r>
          </w:p>
        </w:tc>
      </w:tr>
      <w:tr w:rsidR="00404933" w:rsidRPr="00CA214E" w14:paraId="29DEE79E" w14:textId="77777777" w:rsidTr="00F01230">
        <w:tblPrEx>
          <w:jc w:val="left"/>
        </w:tblPrEx>
        <w:tc>
          <w:tcPr>
            <w:tcW w:w="546" w:type="dxa"/>
          </w:tcPr>
          <w:p w14:paraId="38D96B79" w14:textId="14FCDC95"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41</w:t>
            </w:r>
          </w:p>
        </w:tc>
        <w:tc>
          <w:tcPr>
            <w:tcW w:w="2386" w:type="dxa"/>
          </w:tcPr>
          <w:p w14:paraId="49010878" w14:textId="60D0A3CD"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fldData xml:space="preserve">PEVuZE5vdGU+PENpdGUgQXV0aG9yWWVhcj0iMSI+PEF1dGhvcj5MYW5nZm9yZDwvQXV0aG9yPjxZ
ZWFyPjIwMTU8L1llYXI+PFJlY051bT4yMTkyPC9SZWNOdW0+PERpc3BsYXlUZXh0Pkxhbmdmb3Jk
LCBCb25lbGwgKDQxKTwvRGlzcGxheVRleHQ+PHJlY29yZD48cmVjLW51bWJlcj4yMTkyPC9yZWMt
bnVtYmVyPjxmb3JlaWduLWtleXM+PGtleSBhcHA9IkVOIiBkYi1pZD0icGVhMnNzejVleHZ6YTFl
YWZ4NnZkOWFwc3d3OTJkYTl6cnh6IiB0aW1lc3RhbXA9IjE0NzUzMTU1OTYiPjIxOTI8L2tleT48
L2ZvcmVpZ24ta2V5cz48cmVmLXR5cGUgbmFtZT0iSm91cm5hbCBBcnRpY2xlIj4xNzwvcmVmLXR5
cGU+PGNvbnRyaWJ1dG9ycz48YXV0aG9ycz48YXV0aG9yPkxhbmdmb3JkLCBSLjwvYXV0aG9yPjxh
dXRob3I+Qm9uZWxsLCBDLjwvYXV0aG9yPjxhdXRob3I+Sm9uZXMsIEguPC9hdXRob3I+PGF1dGhv
cj5Qb3VsaW91LCBULjwvYXV0aG9yPjxhdXRob3I+TXVycGh5LCBTLjwvYXV0aG9yPjxhdXRob3I+
V2F0ZXJzLCBFLjwvYXV0aG9yPjxhdXRob3I+S29tcm8sIEsuPC9hdXRob3I+PGF1dGhvcj5HaWJi
cywgTC48L2F1dGhvcj48YXV0aG9yPk1hZ251cywgRC48L2F1dGhvcj48YXV0aG9yPkNhbXBiZWxs
LCBSLjwvYXV0aG9yPjwvYXV0aG9ycz48L2NvbnRyaWJ1dG9ycz48YXV0aC1hZGRyZXNzPlNjaG9v
bCBvZiBTb2NpYWwgJmFtcDsgQ29tbXVuaXR5IE1lZGljaW5lLCBVbml2ZXJzaXR5IG9mIEJyaXN0
b2wsIDM5IFdoYXRsZXkgUmQsIEJyaXN0b2wsIEJTOCAyUFMsIFVLLiBiZWtpLmxhbmdmb3JkQGJy
aXN0b2wuYWMudWsuJiN4RDtTb2NpYWwgU2NpZW5jZSBSZXNlYXJjaCBVbml0LCBJbnN0aXR1dGUg
b2YgRWR1Y2F0aW9uLCBVbml2ZXJzaXR5IENvbGxlZ2UgTG9uZG9uLCAyMCBCZWRmb3JkIFdheSwg
TG9uZG9uLCBXQzFIIDBBTCwgVUsuIGMuYm9uZWxsQGlvZS5hYy51ay4mI3hEO1NjaG9vbCBvZiBT
b2NpYWwgJmFtcDsgQ29tbXVuaXR5IE1lZGljaW5lLCBVbml2ZXJzaXR5IG9mIEJyaXN0b2wsIDM5
IFdoYXRsZXkgUmQsIEJyaXN0b2wsIEJTOCAyUFMsIFVLLiBoYXlsZXkuam9uZXNAYnJpc3RvbC5h
Yy51ay4mI3hEO1NjaG9vbCBvZiBTb2NpYWwgJmFtcDsgQ29tbXVuaXR5IE1lZGljaW5lLCBVbml2
ZXJzaXR5IG9mIEJyaXN0b2wsIDM5IFdoYXRsZXkgUmQsIEJyaXN0b2wsIEJTOCAyUFMsIFVLLiBk
b3JhLnBvdWxpb3VAZ21haWwuY29tLiYjeEQ7Q2FyZGlmZiBTY2hvb2wgb2YgU29jaWFsIFNjaWVu
Y2VzLCBDYXJkaWZmIFVuaXZlcnNpdHksIDEtMyBNdXNldW0gUGxhY2UsIENhcmRpZmYsIENGMTAg
M0JELCBVSy4gbXVycGh5czdAQ2FyZGlmZi5hYy51ay4mI3hEO0phY2sgQnJvY2tob2ZmIENoaWxk
IEhlYWx0aCAmYW1wOyBXZWxsYmVpbmcgUHJvZ3JhbSwgTWVsYm91cm5lIFNjaG9vbCBvZiBQb3B1
bGF0aW9uIGFuZCBHbG9iYWwgSGVhbHRoLCBVbml2ZXJzaXR5IG9mIE1lbGJvdXJuZSwgMjA3IEJv
dXZlcmllIFN0cmVldCwgQ2FybHRvbiwgMzA1MywgTWVsYm91cm5lLCBBdXN0cmFsaWEuIGV3YXRl
cnNAdW5pbWVsYi5lZHUuYXUuJiN4RDtIZWFsdGggT3V0Y29tZXMgYW5kIFBvbGljeSwgSW5zdGl0
dXRlIGZvciBDaGlsZCBIZWFsdGggUG9saWN5LCBVbml2ZXJzaXR5IG9mIEZsb3JpZGEsIDEzMjkg
U1cgMTZ0aCBTdHJlZXQsIEdhaW5lc3ZpbGxlLCBGTCwgMzI2MTAtMDE3NywgVVNBLiBrb21yb0B1
ZmwuZWR1LiYjeEQ7SmFjayBCcm9ja2hvZmYgQ2hpbGQgSGVhbHRoICZhbXA7IFdlbGxiZWluZyBQ
cm9ncmFtLCBNZWxib3VybmUgU2Nob29sIG9mIFBvcHVsYXRpb24gYW5kIEdsb2JhbCBIZWFsdGgs
IFVuaXZlcnNpdHkgb2YgTWVsYm91cm5lLCAyMDcgQm91dmVyaWUgU3RyZWV0LCBDYXJsdG9uLCAz
MDUzLCBNZWxib3VybmUsIEF1c3RyYWxpYS4gbGdpYmJzQHVuaW1lbGIuZWR1LmF1LiYjeEQ7U2No
b29sIG9mIFNvY2lhbCAmYW1wOyBDb21tdW5pdHkgTWVkaWNpbmUsIFVuaXZlcnNpdHkgb2YgQnJp
c3RvbCwgMzkgV2hhdGxleSBSZCwgQnJpc3RvbCwgQlM4IDJQUywgVUsuIGRyZGFubWFnbnVzQGdt
YWlsLmNvbS4mI3hEO1NjaG9vbCBvZiBTb2NpYWwgJmFtcDsgQ29tbXVuaXR5IE1lZGljaW5lLCBV
bml2ZXJzaXR5IG9mIEJyaXN0b2wsIDM5IFdoYXRsZXkgUmQsIEJyaXN0b2wsIEJTOCAyUFMsIFVL
LiByb25hLmNhbXBiZWxsQGJyaXN0b2wuYWMudWsuPC9hdXRoLWFkZHJlc3M+PHRpdGxlcz48dGl0
bGU+VGhlIFdvcmxkIEhlYWx0aCBPcmdhbml6YXRpb24mYXBvcztzIEhlYWx0aCBQcm9tb3Rpbmcg
U2Nob29scyBmcmFtZXdvcms6IGEgQ29jaHJhbmUgc3lzdGVtYXRpYyByZXZpZXcgYW5kIG1ldGEt
YW5hbHlzaXM8L3RpdGxlPjxzZWNvbmRhcnktdGl0bGU+Qk1DIFB1YmxpYyBIZWFsdGg8L3NlY29u
ZGFyeS10aXRsZT48YWx0LXRpdGxlPkJNQyBwdWJsaWMgaGVhbHRoPC9hbHQtdGl0bGU+PC90aXRs
ZXM+PHBlcmlvZGljYWw+PGZ1bGwtdGl0bGU+Qk1DIHB1YmxpYyBoZWFsdGg8L2Z1bGwtdGl0bGU+
PC9wZXJpb2RpY2FsPjxhbHQtcGVyaW9kaWNhbD48ZnVsbC10aXRsZT5CTUMgcHVibGljIGhlYWx0
aDwvZnVsbC10aXRsZT48L2FsdC1wZXJpb2RpY2FsPjxwYWdlcz4xMzA8L3BhZ2VzPjx2b2x1bWU+
MTU8L3ZvbHVtZT48ZWRpdGlvbj4yMDE1LzA0LzE4PC9lZGl0aW9uPjxrZXl3b3Jkcz48a2V5d29y
ZD5BY2hpZXZlbWVudDwva2V5d29yZD48a2V5d29yZD5BZG9sZXNjZW50PC9rZXl3b3JkPjxrZXl3
b3JkPkJvZHkgTWFzcyBJbmRleDwva2V5d29yZD48a2V5d29yZD5DaGlsZDwva2V5d29yZD48a2V5
d29yZD5DaGlsZCwgUHJlc2Nob29sPC9rZXl3b3JkPjxrZXl3b3JkPkRpZXQ8L2tleXdvcmQ+PGtl
eXdvcmQ+RmVtYWxlPC9rZXl3b3JkPjxrZXl3b3JkPkZydWl0PC9rZXl3b3JkPjxrZXl3b3JkPipI
ZWFsdGggQmVoYXZpb3I8L2tleXdvcmQ+PGtleXdvcmQ+SHVtYW5zPC9rZXl3b3JkPjxrZXl3b3Jk
Pk1hbGU8L2tleXdvcmQ+PGtleXdvcmQ+TWVudGFsIEhlYWx0aDwva2V5d29yZD48a2V5d29yZD5Q
aHlzaWNhbCBGaXRuZXNzPC9rZXl3b3JkPjxrZXl3b3JkPlByb2dyYW0gRXZhbHVhdGlvbjwva2V5
d29yZD48a2V5d29yZD5SYW5kb21pemVkIENvbnRyb2xsZWQgVHJpYWxzIGFzIFRvcGljPC9rZXl3
b3JkPjxrZXl3b3JkPlNjaG9vbCBIZWFsdGggU2VydmljZXMvKm9yZ2FuaXphdGlvbiAmYW1wOyBh
ZG1pbmlzdHJhdGlvbi8qc3RhdGlzdGljcyAmYW1wOyBudW1lcmljYWw8L2tleXdvcmQ+PGtleXdv
cmQ+ZGF0YTwva2V5d29yZD48a2V5d29yZD5Xb3JsZCBIZWFsdGggT3JnYW5pemF0aW9uPC9rZXl3
b3JkPjwva2V5d29yZHM+PGRhdGVzPjx5ZWFyPjIwMTU8L3llYXI+PC9kYXRlcz48aXNibj4xNDcx
LTI0NTg8L2lzYm4+PGFjY2Vzc2lvbi1udW0+MjU4ODYzODU8L2FjY2Vzc2lvbi1udW0+PHVybHM+
PC91cmxzPjxjdXN0b20yPlBNQzQzMzkwMTU8L2N1c3RvbTI+PGVsZWN0cm9uaWMtcmVzb3VyY2Ut
bnVtPjEwLjExODYvczEyODg5LTAxNS0xMzYwLXk8L2VsZWN0cm9uaWMtcmVzb3VyY2UtbnVtPjxy
ZW1vdGUtZGF0YWJhc2UtcHJvdmlkZXI+TkxNPC9yZW1vdGUtZGF0YWJhc2UtcHJvdmlkZXI+PGxh
bmd1YWdlPmVuZzwvbGFuZ3VhZ2U+PC9yZWNvcmQ+PC9DaXRlPjwvRW5kTm90ZT5=
</w:fldData>
              </w:fldChar>
            </w:r>
            <w:r w:rsidR="00CA214E">
              <w:rPr>
                <w:rFonts w:ascii="Times New Roman" w:hAnsi="Times New Roman" w:cs="Times New Roman"/>
              </w:rPr>
              <w:instrText xml:space="preserve"> ADDIN EN.CITE </w:instrText>
            </w:r>
            <w:r w:rsidR="00CA214E">
              <w:rPr>
                <w:rFonts w:ascii="Times New Roman" w:hAnsi="Times New Roman" w:cs="Times New Roman"/>
              </w:rPr>
              <w:fldChar w:fldCharType="begin">
                <w:fldData xml:space="preserve">PEVuZE5vdGU+PENpdGUgQXV0aG9yWWVhcj0iMSI+PEF1dGhvcj5MYW5nZm9yZDwvQXV0aG9yPjxZ
ZWFyPjIwMTU8L1llYXI+PFJlY051bT4yMTkyPC9SZWNOdW0+PERpc3BsYXlUZXh0Pkxhbmdmb3Jk
LCBCb25lbGwgKDQxKTwvRGlzcGxheVRleHQ+PHJlY29yZD48cmVjLW51bWJlcj4yMTkyPC9yZWMt
bnVtYmVyPjxmb3JlaWduLWtleXM+PGtleSBhcHA9IkVOIiBkYi1pZD0icGVhMnNzejVleHZ6YTFl
YWZ4NnZkOWFwc3d3OTJkYTl6cnh6IiB0aW1lc3RhbXA9IjE0NzUzMTU1OTYiPjIxOTI8L2tleT48
L2ZvcmVpZ24ta2V5cz48cmVmLXR5cGUgbmFtZT0iSm91cm5hbCBBcnRpY2xlIj4xNzwvcmVmLXR5
cGU+PGNvbnRyaWJ1dG9ycz48YXV0aG9ycz48YXV0aG9yPkxhbmdmb3JkLCBSLjwvYXV0aG9yPjxh
dXRob3I+Qm9uZWxsLCBDLjwvYXV0aG9yPjxhdXRob3I+Sm9uZXMsIEguPC9hdXRob3I+PGF1dGhv
cj5Qb3VsaW91LCBULjwvYXV0aG9yPjxhdXRob3I+TXVycGh5LCBTLjwvYXV0aG9yPjxhdXRob3I+
V2F0ZXJzLCBFLjwvYXV0aG9yPjxhdXRob3I+S29tcm8sIEsuPC9hdXRob3I+PGF1dGhvcj5HaWJi
cywgTC48L2F1dGhvcj48YXV0aG9yPk1hZ251cywgRC48L2F1dGhvcj48YXV0aG9yPkNhbXBiZWxs
LCBSLjwvYXV0aG9yPjwvYXV0aG9ycz48L2NvbnRyaWJ1dG9ycz48YXV0aC1hZGRyZXNzPlNjaG9v
bCBvZiBTb2NpYWwgJmFtcDsgQ29tbXVuaXR5IE1lZGljaW5lLCBVbml2ZXJzaXR5IG9mIEJyaXN0
b2wsIDM5IFdoYXRsZXkgUmQsIEJyaXN0b2wsIEJTOCAyUFMsIFVLLiBiZWtpLmxhbmdmb3JkQGJy
aXN0b2wuYWMudWsuJiN4RDtTb2NpYWwgU2NpZW5jZSBSZXNlYXJjaCBVbml0LCBJbnN0aXR1dGUg
b2YgRWR1Y2F0aW9uLCBVbml2ZXJzaXR5IENvbGxlZ2UgTG9uZG9uLCAyMCBCZWRmb3JkIFdheSwg
TG9uZG9uLCBXQzFIIDBBTCwgVUsuIGMuYm9uZWxsQGlvZS5hYy51ay4mI3hEO1NjaG9vbCBvZiBT
b2NpYWwgJmFtcDsgQ29tbXVuaXR5IE1lZGljaW5lLCBVbml2ZXJzaXR5IG9mIEJyaXN0b2wsIDM5
IFdoYXRsZXkgUmQsIEJyaXN0b2wsIEJTOCAyUFMsIFVLLiBoYXlsZXkuam9uZXNAYnJpc3RvbC5h
Yy51ay4mI3hEO1NjaG9vbCBvZiBTb2NpYWwgJmFtcDsgQ29tbXVuaXR5IE1lZGljaW5lLCBVbml2
ZXJzaXR5IG9mIEJyaXN0b2wsIDM5IFdoYXRsZXkgUmQsIEJyaXN0b2wsIEJTOCAyUFMsIFVLLiBk
b3JhLnBvdWxpb3VAZ21haWwuY29tLiYjeEQ7Q2FyZGlmZiBTY2hvb2wgb2YgU29jaWFsIFNjaWVu
Y2VzLCBDYXJkaWZmIFVuaXZlcnNpdHksIDEtMyBNdXNldW0gUGxhY2UsIENhcmRpZmYsIENGMTAg
M0JELCBVSy4gbXVycGh5czdAQ2FyZGlmZi5hYy51ay4mI3hEO0phY2sgQnJvY2tob2ZmIENoaWxk
IEhlYWx0aCAmYW1wOyBXZWxsYmVpbmcgUHJvZ3JhbSwgTWVsYm91cm5lIFNjaG9vbCBvZiBQb3B1
bGF0aW9uIGFuZCBHbG9iYWwgSGVhbHRoLCBVbml2ZXJzaXR5IG9mIE1lbGJvdXJuZSwgMjA3IEJv
dXZlcmllIFN0cmVldCwgQ2FybHRvbiwgMzA1MywgTWVsYm91cm5lLCBBdXN0cmFsaWEuIGV3YXRl
cnNAdW5pbWVsYi5lZHUuYXUuJiN4RDtIZWFsdGggT3V0Y29tZXMgYW5kIFBvbGljeSwgSW5zdGl0
dXRlIGZvciBDaGlsZCBIZWFsdGggUG9saWN5LCBVbml2ZXJzaXR5IG9mIEZsb3JpZGEsIDEzMjkg
U1cgMTZ0aCBTdHJlZXQsIEdhaW5lc3ZpbGxlLCBGTCwgMzI2MTAtMDE3NywgVVNBLiBrb21yb0B1
ZmwuZWR1LiYjeEQ7SmFjayBCcm9ja2hvZmYgQ2hpbGQgSGVhbHRoICZhbXA7IFdlbGxiZWluZyBQ
cm9ncmFtLCBNZWxib3VybmUgU2Nob29sIG9mIFBvcHVsYXRpb24gYW5kIEdsb2JhbCBIZWFsdGgs
IFVuaXZlcnNpdHkgb2YgTWVsYm91cm5lLCAyMDcgQm91dmVyaWUgU3RyZWV0LCBDYXJsdG9uLCAz
MDUzLCBNZWxib3VybmUsIEF1c3RyYWxpYS4gbGdpYmJzQHVuaW1lbGIuZWR1LmF1LiYjeEQ7U2No
b29sIG9mIFNvY2lhbCAmYW1wOyBDb21tdW5pdHkgTWVkaWNpbmUsIFVuaXZlcnNpdHkgb2YgQnJp
c3RvbCwgMzkgV2hhdGxleSBSZCwgQnJpc3RvbCwgQlM4IDJQUywgVUsuIGRyZGFubWFnbnVzQGdt
YWlsLmNvbS4mI3hEO1NjaG9vbCBvZiBTb2NpYWwgJmFtcDsgQ29tbXVuaXR5IE1lZGljaW5lLCBV
bml2ZXJzaXR5IG9mIEJyaXN0b2wsIDM5IFdoYXRsZXkgUmQsIEJyaXN0b2wsIEJTOCAyUFMsIFVL
LiByb25hLmNhbXBiZWxsQGJyaXN0b2wuYWMudWsuPC9hdXRoLWFkZHJlc3M+PHRpdGxlcz48dGl0
bGU+VGhlIFdvcmxkIEhlYWx0aCBPcmdhbml6YXRpb24mYXBvcztzIEhlYWx0aCBQcm9tb3Rpbmcg
U2Nob29scyBmcmFtZXdvcms6IGEgQ29jaHJhbmUgc3lzdGVtYXRpYyByZXZpZXcgYW5kIG1ldGEt
YW5hbHlzaXM8L3RpdGxlPjxzZWNvbmRhcnktdGl0bGU+Qk1DIFB1YmxpYyBIZWFsdGg8L3NlY29u
ZGFyeS10aXRsZT48YWx0LXRpdGxlPkJNQyBwdWJsaWMgaGVhbHRoPC9hbHQtdGl0bGU+PC90aXRs
ZXM+PHBlcmlvZGljYWw+PGZ1bGwtdGl0bGU+Qk1DIHB1YmxpYyBoZWFsdGg8L2Z1bGwtdGl0bGU+
PC9wZXJpb2RpY2FsPjxhbHQtcGVyaW9kaWNhbD48ZnVsbC10aXRsZT5CTUMgcHVibGljIGhlYWx0
aDwvZnVsbC10aXRsZT48L2FsdC1wZXJpb2RpY2FsPjxwYWdlcz4xMzA8L3BhZ2VzPjx2b2x1bWU+
MTU8L3ZvbHVtZT48ZWRpdGlvbj4yMDE1LzA0LzE4PC9lZGl0aW9uPjxrZXl3b3Jkcz48a2V5d29y
ZD5BY2hpZXZlbWVudDwva2V5d29yZD48a2V5d29yZD5BZG9sZXNjZW50PC9rZXl3b3JkPjxrZXl3
b3JkPkJvZHkgTWFzcyBJbmRleDwva2V5d29yZD48a2V5d29yZD5DaGlsZDwva2V5d29yZD48a2V5
d29yZD5DaGlsZCwgUHJlc2Nob29sPC9rZXl3b3JkPjxrZXl3b3JkPkRpZXQ8L2tleXdvcmQ+PGtl
eXdvcmQ+RmVtYWxlPC9rZXl3b3JkPjxrZXl3b3JkPkZydWl0PC9rZXl3b3JkPjxrZXl3b3JkPipI
ZWFsdGggQmVoYXZpb3I8L2tleXdvcmQ+PGtleXdvcmQ+SHVtYW5zPC9rZXl3b3JkPjxrZXl3b3Jk
Pk1hbGU8L2tleXdvcmQ+PGtleXdvcmQ+TWVudGFsIEhlYWx0aDwva2V5d29yZD48a2V5d29yZD5Q
aHlzaWNhbCBGaXRuZXNzPC9rZXl3b3JkPjxrZXl3b3JkPlByb2dyYW0gRXZhbHVhdGlvbjwva2V5
d29yZD48a2V5d29yZD5SYW5kb21pemVkIENvbnRyb2xsZWQgVHJpYWxzIGFzIFRvcGljPC9rZXl3
b3JkPjxrZXl3b3JkPlNjaG9vbCBIZWFsdGggU2VydmljZXMvKm9yZ2FuaXphdGlvbiAmYW1wOyBh
ZG1pbmlzdHJhdGlvbi8qc3RhdGlzdGljcyAmYW1wOyBudW1lcmljYWw8L2tleXdvcmQ+PGtleXdv
cmQ+ZGF0YTwva2V5d29yZD48a2V5d29yZD5Xb3JsZCBIZWFsdGggT3JnYW5pemF0aW9uPC9rZXl3
b3JkPjwva2V5d29yZHM+PGRhdGVzPjx5ZWFyPjIwMTU8L3llYXI+PC9kYXRlcz48aXNibj4xNDcx
LTI0NTg8L2lzYm4+PGFjY2Vzc2lvbi1udW0+MjU4ODYzODU8L2FjY2Vzc2lvbi1udW0+PHVybHM+
PC91cmxzPjxjdXN0b20yPlBNQzQzMzkwMTU8L2N1c3RvbTI+PGVsZWN0cm9uaWMtcmVzb3VyY2Ut
bnVtPjEwLjExODYvczEyODg5LTAxNS0xMzYwLXk8L2VsZWN0cm9uaWMtcmVzb3VyY2UtbnVtPjxy
ZW1vdGUtZGF0YWJhc2UtcHJvdmlkZXI+TkxNPC9yZW1vdGUtZGF0YWJhc2UtcHJvdmlkZXI+PGxh
bmd1YWdlPmVuZzwvbGFuZ3VhZ2U+PC9yZWNvcmQ+PC9DaXRlPjwvRW5kTm90ZT5=
</w:fldData>
              </w:fldChar>
            </w:r>
            <w:r w:rsidR="00CA214E">
              <w:rPr>
                <w:rFonts w:ascii="Times New Roman" w:hAnsi="Times New Roman" w:cs="Times New Roman"/>
              </w:rPr>
              <w:instrText xml:space="preserve"> ADDIN EN.CITE.DATA </w:instrText>
            </w:r>
            <w:r w:rsidR="00CA214E">
              <w:rPr>
                <w:rFonts w:ascii="Times New Roman" w:hAnsi="Times New Roman" w:cs="Times New Roman"/>
              </w:rPr>
            </w:r>
            <w:r w:rsidR="00CA214E">
              <w:rPr>
                <w:rFonts w:ascii="Times New Roman" w:hAnsi="Times New Roman" w:cs="Times New Roman"/>
              </w:rPr>
              <w:fldChar w:fldCharType="end"/>
            </w:r>
            <w:r w:rsidRPr="00CA214E">
              <w:rPr>
                <w:rFonts w:ascii="Times New Roman" w:hAnsi="Times New Roman" w:cs="Times New Roman"/>
              </w:rPr>
            </w:r>
            <w:r w:rsidRPr="00CA214E">
              <w:rPr>
                <w:rFonts w:ascii="Times New Roman" w:hAnsi="Times New Roman" w:cs="Times New Roman"/>
              </w:rPr>
              <w:fldChar w:fldCharType="separate"/>
            </w:r>
            <w:r w:rsidR="00CA214E">
              <w:rPr>
                <w:rFonts w:ascii="Times New Roman" w:hAnsi="Times New Roman" w:cs="Times New Roman"/>
                <w:noProof/>
              </w:rPr>
              <w:t>Langford, Bonell (41)</w:t>
            </w:r>
            <w:r w:rsidRPr="00CA214E">
              <w:rPr>
                <w:rFonts w:ascii="Times New Roman" w:hAnsi="Times New Roman" w:cs="Times New Roman"/>
              </w:rPr>
              <w:fldChar w:fldCharType="end"/>
            </w:r>
          </w:p>
        </w:tc>
        <w:tc>
          <w:tcPr>
            <w:tcW w:w="3369" w:type="dxa"/>
          </w:tcPr>
          <w:p w14:paraId="47AEAD40"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 xml:space="preserve">Assess evidence for the effectiveness of the health promoting school’s framework for improving the health and well-being of students </w:t>
            </w:r>
          </w:p>
        </w:tc>
        <w:tc>
          <w:tcPr>
            <w:tcW w:w="1694" w:type="dxa"/>
          </w:tcPr>
          <w:p w14:paraId="133938EF"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 xml:space="preserve">Children and adolescents aged 4-18 years. </w:t>
            </w:r>
          </w:p>
        </w:tc>
        <w:tc>
          <w:tcPr>
            <w:tcW w:w="1639" w:type="dxa"/>
          </w:tcPr>
          <w:p w14:paraId="1549E3A5"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Cochrane review; 67 studies</w:t>
            </w:r>
          </w:p>
        </w:tc>
        <w:tc>
          <w:tcPr>
            <w:tcW w:w="4820" w:type="dxa"/>
          </w:tcPr>
          <w:p w14:paraId="4EAEFAF8"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 xml:space="preserve">Small increases in PA on average. </w:t>
            </w:r>
          </w:p>
        </w:tc>
      </w:tr>
      <w:tr w:rsidR="00404933" w:rsidRPr="00CA214E" w14:paraId="60B44109" w14:textId="77777777" w:rsidTr="00F01230">
        <w:trPr>
          <w:jc w:val="center"/>
        </w:trPr>
        <w:tc>
          <w:tcPr>
            <w:tcW w:w="546" w:type="dxa"/>
          </w:tcPr>
          <w:p w14:paraId="0BB2E6A7" w14:textId="798B5412"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lastRenderedPageBreak/>
              <w:t>42</w:t>
            </w:r>
          </w:p>
        </w:tc>
        <w:tc>
          <w:tcPr>
            <w:tcW w:w="2386" w:type="dxa"/>
          </w:tcPr>
          <w:p w14:paraId="676864F9" w14:textId="240D51BD"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r>
            <w:r w:rsidR="00CA214E">
              <w:rPr>
                <w:rFonts w:ascii="Times New Roman" w:hAnsi="Times New Roman" w:cs="Times New Roman"/>
              </w:rPr>
              <w:instrText xml:space="preserve"> ADDIN EN.CITE &lt;EndNote&gt;&lt;Cite AuthorYear="1"&gt;&lt;Author&gt;Larouche&lt;/Author&gt;&lt;Year&gt;2015&lt;/Year&gt;&lt;RecNum&gt;555&lt;/RecNum&gt;&lt;DisplayText&gt;Larouche (42)&lt;/DisplayText&gt;&lt;record&gt;&lt;rec-number&gt;555&lt;/rec-number&gt;&lt;foreign-keys&gt;&lt;key app="EN" db-id="vfaa5tdz75vawfefsat5aps5p55xzf5rpr9r" timestamp="1627427941"&gt;555&lt;/key&gt;&lt;/foreign-keys&gt;&lt;ref-type name="Journal Article"&gt;17&lt;/ref-type&gt;&lt;contributors&gt;&lt;authors&gt;&lt;author&gt;Larouche, R.&lt;/author&gt;&lt;/authors&gt;&lt;/contributors&gt;&lt;auth-address&gt;Children&amp;apos;s Hospital of Eastern Ontario Research Institute, 401 Smyth Road, Room R242, Ottawa, ON, K1H 8L1, Canada. rlarouche@cheo.on.ca.&lt;/auth-address&gt;&lt;titles&gt;&lt;title&gt;Built Environment Features that Promote Cycling in School-Aged Children&lt;/title&gt;&lt;secondary-title&gt;Curr Obes Rep&lt;/secondary-title&gt;&lt;short-title&gt;Built Environment Features that Promote Cycling in School-Aged Children&lt;/short-title&gt;&lt;/titles&gt;&lt;pages&gt;494-503&lt;/pages&gt;&lt;volume&gt;4&lt;/volume&gt;&lt;number&gt;4&lt;/number&gt;&lt;edition&gt;2015/09/14&lt;/edition&gt;&lt;keywords&gt;&lt;keyword&gt;Adolescent&lt;/keyword&gt;&lt;keyword&gt;*Bicycling&lt;/keyword&gt;&lt;keyword&gt;Child&lt;/keyword&gt;&lt;keyword&gt;*Environment Design&lt;/keyword&gt;&lt;keyword&gt;*Health Promotion&lt;/keyword&gt;&lt;keyword&gt;Humans&lt;/keyword&gt;&lt;keyword&gt;Pediatric Obesity/*prevention &amp;amp; control&lt;/keyword&gt;&lt;keyword&gt;Prevalence&lt;/keyword&gt;&lt;keyword&gt;*Residence Characteristics&lt;/keyword&gt;&lt;keyword&gt;Rural Population&lt;/keyword&gt;&lt;keyword&gt;Social Environment&lt;/keyword&gt;&lt;keyword&gt;Bicycling&lt;/keyword&gt;&lt;keyword&gt;Built environment&lt;/keyword&gt;&lt;keyword&gt;Social-ecological models&lt;/keyword&gt;&lt;keyword&gt;Youth&lt;/keyword&gt;&lt;/keywords&gt;&lt;dates&gt;&lt;year&gt;2015&lt;/year&gt;&lt;pub-dates&gt;&lt;date&gt;Dec&lt;/date&gt;&lt;/pub-dates&gt;&lt;/dates&gt;&lt;isbn&gt;2162-4968 (Electronic) 2162-4968 (Linking)&lt;/isbn&gt;&lt;accession-num&gt;26364306&lt;/accession-num&gt;&lt;work-type&gt;Review&lt;/work-type&gt;&lt;urls&gt;&lt;related-urls&gt;&lt;url&gt;https://www.ncbi.nlm.nih.gov/pubmed/26364306&lt;/url&gt;&lt;/related-urls&gt;&lt;/urls&gt;&lt;electronic-resource-num&gt;10.1007/s13679-015-0181-8&amp;#xD;10.1007/s13679-015-0181-8.&lt;/electronic-resource-num&gt;&lt;remote-database-name&gt;Embase Medline&lt;/remote-database-name&gt;&lt;language&gt;English&lt;/language&gt;&lt;/record&gt;&lt;/Cite&gt;&lt;/EndNote&gt;</w:instrText>
            </w:r>
            <w:r w:rsidRPr="00CA214E">
              <w:rPr>
                <w:rFonts w:ascii="Times New Roman" w:hAnsi="Times New Roman" w:cs="Times New Roman"/>
              </w:rPr>
              <w:fldChar w:fldCharType="separate"/>
            </w:r>
            <w:r w:rsidR="00CA214E">
              <w:rPr>
                <w:rFonts w:ascii="Times New Roman" w:hAnsi="Times New Roman" w:cs="Times New Roman"/>
                <w:noProof/>
              </w:rPr>
              <w:t>Larouche (42)</w:t>
            </w:r>
            <w:r w:rsidRPr="00CA214E">
              <w:rPr>
                <w:rFonts w:ascii="Times New Roman" w:hAnsi="Times New Roman" w:cs="Times New Roman"/>
              </w:rPr>
              <w:fldChar w:fldCharType="end"/>
            </w:r>
          </w:p>
        </w:tc>
        <w:tc>
          <w:tcPr>
            <w:tcW w:w="3369" w:type="dxa"/>
          </w:tcPr>
          <w:p w14:paraId="2AF696B9"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 xml:space="preserve">Summarise built environment correlates of cycling among school-aged children. </w:t>
            </w:r>
          </w:p>
        </w:tc>
        <w:tc>
          <w:tcPr>
            <w:tcW w:w="1694" w:type="dxa"/>
          </w:tcPr>
          <w:p w14:paraId="5101111F"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chool aged children</w:t>
            </w:r>
          </w:p>
        </w:tc>
        <w:tc>
          <w:tcPr>
            <w:tcW w:w="1639" w:type="dxa"/>
          </w:tcPr>
          <w:p w14:paraId="30FAAAE7"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R; 12 studies</w:t>
            </w:r>
          </w:p>
        </w:tc>
        <w:tc>
          <w:tcPr>
            <w:tcW w:w="4820" w:type="dxa"/>
          </w:tcPr>
          <w:p w14:paraId="1B7B3530"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 xml:space="preserve">Safety, recreation and pedestrian facilities, and connectivity positively </w:t>
            </w:r>
            <w:proofErr w:type="gramStart"/>
            <w:r w:rsidRPr="00CA214E">
              <w:rPr>
                <w:rFonts w:ascii="Times New Roman" w:hAnsi="Times New Roman" w:cs="Times New Roman"/>
              </w:rPr>
              <w:t>impact</w:t>
            </w:r>
            <w:proofErr w:type="gramEnd"/>
            <w:r w:rsidRPr="00CA214E">
              <w:rPr>
                <w:rFonts w:ascii="Times New Roman" w:hAnsi="Times New Roman" w:cs="Times New Roman"/>
              </w:rPr>
              <w:t xml:space="preserve"> cycling. Larger population, greater distance, and safety negatively </w:t>
            </w:r>
            <w:proofErr w:type="gramStart"/>
            <w:r w:rsidRPr="00CA214E">
              <w:rPr>
                <w:rFonts w:ascii="Times New Roman" w:hAnsi="Times New Roman" w:cs="Times New Roman"/>
              </w:rPr>
              <w:t>impact</w:t>
            </w:r>
            <w:proofErr w:type="gramEnd"/>
            <w:r w:rsidRPr="00CA214E">
              <w:rPr>
                <w:rFonts w:ascii="Times New Roman" w:hAnsi="Times New Roman" w:cs="Times New Roman"/>
              </w:rPr>
              <w:t xml:space="preserve"> cycling. </w:t>
            </w:r>
          </w:p>
        </w:tc>
      </w:tr>
      <w:tr w:rsidR="00404933" w:rsidRPr="00CA214E" w14:paraId="356EE437" w14:textId="77777777" w:rsidTr="00F01230">
        <w:tblPrEx>
          <w:jc w:val="left"/>
        </w:tblPrEx>
        <w:tc>
          <w:tcPr>
            <w:tcW w:w="546" w:type="dxa"/>
          </w:tcPr>
          <w:p w14:paraId="7111894E" w14:textId="37C0F61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43</w:t>
            </w:r>
          </w:p>
        </w:tc>
        <w:tc>
          <w:tcPr>
            <w:tcW w:w="2386" w:type="dxa"/>
          </w:tcPr>
          <w:p w14:paraId="7E2FE4DC" w14:textId="11E57C6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fldData xml:space="preserve">PEVuZE5vdGU+PENpdGUgQXV0aG9yWWVhcj0iMSI+PEF1dGhvcj5MYXJvdWNoZTwvQXV0aG9yPjxZ
ZWFyPjIwMTg8L1llYXI+PFJlY051bT41NTY8L1JlY051bT48RGlzcGxheVRleHQ+TGFyb3VjaGUs
IE1hbW1lbiAoNDMpPC9EaXNwbGF5VGV4dD48cmVjb3JkPjxyZWMtbnVtYmVyPjU1NjwvcmVjLW51
bWJlcj48Zm9yZWlnbi1rZXlzPjxrZXkgYXBwPSJFTiIgZGItaWQ9InZmYWE1dGR6NzV2YXdmZWZz
YXQ1YXBzNXA1NXh6ZjVycHI5ciIgdGltZXN0YW1wPSIxNjI3NDI3OTQxIj41NTY8L2tleT48L2Zv
cmVpZ24ta2V5cz48cmVmLXR5cGUgbmFtZT0iSm91cm5hbCBBcnRpY2xlIj4xNzwvcmVmLXR5cGU+
PGNvbnRyaWJ1dG9ycz48YXV0aG9ycz48YXV0aG9yPkxhcm91Y2hlLCBSLjwvYXV0aG9yPjxhdXRo
b3I+TWFtbWVuLCBHLjwvYXV0aG9yPjxhdXRob3I+Um93ZSwgRC4gQS48L2F1dGhvcj48YXV0aG9y
PkZhdWxrbmVyLCBHLjwvYXV0aG9yPjwvYXV0aG9ycz48L2NvbnRyaWJ1dG9ycz48YXV0aC1hZGRy
ZXNzPkhlYWx0aHkgQWN0aXZlIExpdmluZyBhbmQgT2Jlc2l0eSBSZXNlYXJjaCBHcm91cCwgQ2hp
bGRyZW4mYXBvcztzIEhvc3BpdGFsIG9mIEVhc3Rlcm4gT250YXJpbyBSZXNlYXJjaCBJbnN0aXR1
dGUsIE90dGF3YSwgT04gSzFIIDhMMSwgQ2FuYWRhLiBGYWN1bHR5IG9mIEhlYWx0aCBTY2llbmNl
cyBVbml2ZXJzaXR5IG9mIExldGhicmlkZ2UsIDQ0MDEgVW5pdmVyc2l0eSBEcml2ZSwgb2ZmaWNl
IE0zMDQ5IExldGhicmlkZ2UsIEFsYmVydGEsIFQxSyAzTTQsIENhbmFkYS4gQ2VudHJlIGZvciBB
ZGRpY3Rpb24gYW5kIE1lbnRhbCBIZWFsdGgsIEluc3RpdHV0ZSBmb3IgTWVudGFsIEhlYWx0aCBQ
b2xpY3kgUmVzZWFyY2gsIDEwMDEgUXVlZW4gU3QgV2VzdCwgVG9yb250bywgT04gTTZKIDFINCwg
Q2FuYWRhLiBTY2hvb2wgb2YgUHN5Y2hvbG9naWNhbCBTY2llbmNlcyBhbmQgSGVhbHRoLCBVbml2
ZXJzaXR5IG9mIFN0cmF0aGNseWRlLCAxNiBSaWNobW9uZCBTdCwgR2xhc2dvdyBHMSAxWFEsIEds
YXNnb3csIFVLLiBTY2hvb2wgb2YgS2luZXNpb2xvZ3ksIFVuaXZlcnNpdHkgb2YgQnJpdGlzaCBD
b2x1bWJpYSwgRCBIIENvcHAgQnVpbGRpbmcgNDYwNiwgMjE0NiBIZWFsdGggU2NpZW5jZXMgTWFs
bCwgVmFuY291dmVyLCBCQywgVjZUIDFaMywgQ2FuYWRhLiBndXkuZmF1bGtuZXJAdWJjLmNhLiBD
ZW50ZXIgZm9yIEhpcCBIZWFsdGggYW5kIE1vYmlsaXR5LCBSb2JlcnQgSC5OLiBIbyBSZXNlYXJj
aCBDZW50cmUsIDV0aCBGbG9vciwgMjYzNSBMYXVyZWwgU3QsIFZhbmNvdXZlciwgQkMgVjVaIDFN
OSwgQ2FuYWRhLiBndXkuZmF1bGtuZXJAdWJjLmNhLjwvYXV0aC1hZGRyZXNzPjx0aXRsZXM+PHRp
dGxlPkVmZmVjdGl2ZW5lc3Mgb2YgYWN0aXZlIHNjaG9vbCB0cmFuc3BvcnQgaW50ZXJ2ZW50aW9u
czogYSBzeXN0ZW1hdGljIHJldmlldyBhbmQgdXBkYXRlPC90aXRsZT48c2Vjb25kYXJ5LXRpdGxl
PkJNQyBQdWJsaWMgSGVhbHRoPC9zZWNvbmRhcnktdGl0bGU+PHNob3J0LXRpdGxlPkVmZmVjdGl2
ZW5lc3Mgb2YgYWN0aXZlIHNjaG9vbCB0cmFuc3BvcnQgaW50ZXJ2ZW50aW9uczogYSBzeXN0ZW1h
dGljIHJldmlldyBhbmQgdXBkYXRlPC9zaG9ydC10aXRsZT48L3RpdGxlcz48cGVyaW9kaWNhbD48
ZnVsbC10aXRsZT5CTUMgUHVibGljIEhlYWx0aDwvZnVsbC10aXRsZT48YWJici0xPkJNQyBwdWJs
aWMgaGVhbHRoPC9hYmJyLTE+PC9wZXJpb2RpY2FsPjxwYWdlcz4yMDY8L3BhZ2VzPjx2b2x1bWU+
MTg8L3ZvbHVtZT48bnVtYmVyPjE8L251bWJlcj48ZWRpdGlvbj4yMDE4LzAyLzAzPC9lZGl0aW9u
PjxrZXl3b3Jkcz48a2V5d29yZD5BZG9sZXNjZW50PC9rZXl3b3JkPjxrZXl3b3JkPkNoaWxkPC9r
ZXl3b3JkPjxrZXl3b3JkPipFeGVyY2lzZTwva2V5d29yZD48a2V5d29yZD4qSGVhbHRoIFByb21v
dGlvbjwva2V5d29yZD48a2V5d29yZD5IdW1hbnM8L2tleXdvcmQ+PGtleXdvcmQ+UHJvZ3JhbSBF
dmFsdWF0aW9uPC9rZXl3b3JkPjxrZXl3b3JkPlJhbmRvbWl6ZWQgQ29udHJvbGxlZCBUcmlhbHMg
YXMgVG9waWM8L2tleXdvcmQ+PGtleXdvcmQ+KlNjaG9vbHM8L2tleXdvcmQ+PGtleXdvcmQ+VHJh
bnNwb3J0YXRpb24vKm1ldGhvZHM8L2tleXdvcmQ+PGtleXdvcmQ+KkFjdGl2ZSB0cmF2ZWw8L2tl
eXdvcmQ+PGtleXdvcmQ+KkNoaWxkcmVuPC9rZXl3b3JkPjxrZXl3b3JkPipQaHlzaWNhbCBhY3Rp
dml0eTwva2V5d29yZD48a2V5d29yZD4qU2FmZSByb3V0ZXMgdG8gc2Nob29sPC9rZXl3b3JkPjxr
ZXl3b3JkPipTY2hvb2wgdHJhdmVsIHBsYW5zPC9rZXl3b3JkPjxrZXl3b3JkPipXYWxraW5nIHNj
aG9vbCBidXNlczwva2V5d29yZD48L2tleXdvcmRzPjxkYXRlcz48eWVhcj4yMDE4PC95ZWFyPjxw
dWItZGF0ZXM+PGRhdGU+RmViIDE8L2RhdGU+PC9wdWItZGF0ZXM+PC9kYXRlcz48aXNibj4xNDcx
LTI0NTggKEVsZWN0cm9uaWMpIDE0NzEtMjQ1OCAoTGlua2luZyk8L2lzYm4+PGFjY2Vzc2lvbi1u
dW0+MjkzOTA5ODg8L2FjY2Vzc2lvbi1udW0+PHdvcmstdHlwZT5SZXZpZXc8L3dvcmstdHlwZT48
dXJscz48cmVsYXRlZC11cmxzPjx1cmw+aHR0cHM6Ly93d3cubmNiaS5ubG0ubmloLmdvdi9wdWJt
ZWQvMjkzOTA5ODg8L3VybD48L3JlbGF0ZWQtdXJscz48L3VybHM+PGN1c3RvbTI+UE1DNTc5NjU5
NDwvY3VzdG9tMj48ZWxlY3Ryb25pYy1yZXNvdXJjZS1udW0+MTAuMTE4Ni9zMTI4ODktMDE3LTUw
MDUtMSYjeEQ7MTAuMTE4Ni9zMTI4ODktMDE3LTUwMDUtMS48L2VsZWN0cm9uaWMtcmVzb3VyY2Ut
bnVtPjxyZW1vdGUtZGF0YWJhc2UtbmFtZT5NZWRsaW5lPC9yZW1vdGUtZGF0YWJhc2UtbmFtZT48
bGFuZ3VhZ2U+RW5nbGlzaDwvbGFuZ3VhZ2U+PC9yZWNvcmQ+PC9DaXRlPjwvRW5kTm90ZT4A
</w:fldData>
              </w:fldChar>
            </w:r>
            <w:r w:rsidR="00CA214E">
              <w:rPr>
                <w:rFonts w:ascii="Times New Roman" w:hAnsi="Times New Roman" w:cs="Times New Roman"/>
              </w:rPr>
              <w:instrText xml:space="preserve"> ADDIN EN.CITE </w:instrText>
            </w:r>
            <w:r w:rsidR="00CA214E">
              <w:rPr>
                <w:rFonts w:ascii="Times New Roman" w:hAnsi="Times New Roman" w:cs="Times New Roman"/>
              </w:rPr>
              <w:fldChar w:fldCharType="begin">
                <w:fldData xml:space="preserve">PEVuZE5vdGU+PENpdGUgQXV0aG9yWWVhcj0iMSI+PEF1dGhvcj5MYXJvdWNoZTwvQXV0aG9yPjxZ
ZWFyPjIwMTg8L1llYXI+PFJlY051bT41NTY8L1JlY051bT48RGlzcGxheVRleHQ+TGFyb3VjaGUs
IE1hbW1lbiAoNDMpPC9EaXNwbGF5VGV4dD48cmVjb3JkPjxyZWMtbnVtYmVyPjU1NjwvcmVjLW51
bWJlcj48Zm9yZWlnbi1rZXlzPjxrZXkgYXBwPSJFTiIgZGItaWQ9InZmYWE1dGR6NzV2YXdmZWZz
YXQ1YXBzNXA1NXh6ZjVycHI5ciIgdGltZXN0YW1wPSIxNjI3NDI3OTQxIj41NTY8L2tleT48L2Zv
cmVpZ24ta2V5cz48cmVmLXR5cGUgbmFtZT0iSm91cm5hbCBBcnRpY2xlIj4xNzwvcmVmLXR5cGU+
PGNvbnRyaWJ1dG9ycz48YXV0aG9ycz48YXV0aG9yPkxhcm91Y2hlLCBSLjwvYXV0aG9yPjxhdXRo
b3I+TWFtbWVuLCBHLjwvYXV0aG9yPjxhdXRob3I+Um93ZSwgRC4gQS48L2F1dGhvcj48YXV0aG9y
PkZhdWxrbmVyLCBHLjwvYXV0aG9yPjwvYXV0aG9ycz48L2NvbnRyaWJ1dG9ycz48YXV0aC1hZGRy
ZXNzPkhlYWx0aHkgQWN0aXZlIExpdmluZyBhbmQgT2Jlc2l0eSBSZXNlYXJjaCBHcm91cCwgQ2hp
bGRyZW4mYXBvcztzIEhvc3BpdGFsIG9mIEVhc3Rlcm4gT250YXJpbyBSZXNlYXJjaCBJbnN0aXR1
dGUsIE90dGF3YSwgT04gSzFIIDhMMSwgQ2FuYWRhLiBGYWN1bHR5IG9mIEhlYWx0aCBTY2llbmNl
cyBVbml2ZXJzaXR5IG9mIExldGhicmlkZ2UsIDQ0MDEgVW5pdmVyc2l0eSBEcml2ZSwgb2ZmaWNl
IE0zMDQ5IExldGhicmlkZ2UsIEFsYmVydGEsIFQxSyAzTTQsIENhbmFkYS4gQ2VudHJlIGZvciBB
ZGRpY3Rpb24gYW5kIE1lbnRhbCBIZWFsdGgsIEluc3RpdHV0ZSBmb3IgTWVudGFsIEhlYWx0aCBQ
b2xpY3kgUmVzZWFyY2gsIDEwMDEgUXVlZW4gU3QgV2VzdCwgVG9yb250bywgT04gTTZKIDFINCwg
Q2FuYWRhLiBTY2hvb2wgb2YgUHN5Y2hvbG9naWNhbCBTY2llbmNlcyBhbmQgSGVhbHRoLCBVbml2
ZXJzaXR5IG9mIFN0cmF0aGNseWRlLCAxNiBSaWNobW9uZCBTdCwgR2xhc2dvdyBHMSAxWFEsIEds
YXNnb3csIFVLLiBTY2hvb2wgb2YgS2luZXNpb2xvZ3ksIFVuaXZlcnNpdHkgb2YgQnJpdGlzaCBD
b2x1bWJpYSwgRCBIIENvcHAgQnVpbGRpbmcgNDYwNiwgMjE0NiBIZWFsdGggU2NpZW5jZXMgTWFs
bCwgVmFuY291dmVyLCBCQywgVjZUIDFaMywgQ2FuYWRhLiBndXkuZmF1bGtuZXJAdWJjLmNhLiBD
ZW50ZXIgZm9yIEhpcCBIZWFsdGggYW5kIE1vYmlsaXR5LCBSb2JlcnQgSC5OLiBIbyBSZXNlYXJj
aCBDZW50cmUsIDV0aCBGbG9vciwgMjYzNSBMYXVyZWwgU3QsIFZhbmNvdXZlciwgQkMgVjVaIDFN
OSwgQ2FuYWRhLiBndXkuZmF1bGtuZXJAdWJjLmNhLjwvYXV0aC1hZGRyZXNzPjx0aXRsZXM+PHRp
dGxlPkVmZmVjdGl2ZW5lc3Mgb2YgYWN0aXZlIHNjaG9vbCB0cmFuc3BvcnQgaW50ZXJ2ZW50aW9u
czogYSBzeXN0ZW1hdGljIHJldmlldyBhbmQgdXBkYXRlPC90aXRsZT48c2Vjb25kYXJ5LXRpdGxl
PkJNQyBQdWJsaWMgSGVhbHRoPC9zZWNvbmRhcnktdGl0bGU+PHNob3J0LXRpdGxlPkVmZmVjdGl2
ZW5lc3Mgb2YgYWN0aXZlIHNjaG9vbCB0cmFuc3BvcnQgaW50ZXJ2ZW50aW9uczogYSBzeXN0ZW1h
dGljIHJldmlldyBhbmQgdXBkYXRlPC9zaG9ydC10aXRsZT48L3RpdGxlcz48cGVyaW9kaWNhbD48
ZnVsbC10aXRsZT5CTUMgUHVibGljIEhlYWx0aDwvZnVsbC10aXRsZT48YWJici0xPkJNQyBwdWJs
aWMgaGVhbHRoPC9hYmJyLTE+PC9wZXJpb2RpY2FsPjxwYWdlcz4yMDY8L3BhZ2VzPjx2b2x1bWU+
MTg8L3ZvbHVtZT48bnVtYmVyPjE8L251bWJlcj48ZWRpdGlvbj4yMDE4LzAyLzAzPC9lZGl0aW9u
PjxrZXl3b3Jkcz48a2V5d29yZD5BZG9sZXNjZW50PC9rZXl3b3JkPjxrZXl3b3JkPkNoaWxkPC9r
ZXl3b3JkPjxrZXl3b3JkPipFeGVyY2lzZTwva2V5d29yZD48a2V5d29yZD4qSGVhbHRoIFByb21v
dGlvbjwva2V5d29yZD48a2V5d29yZD5IdW1hbnM8L2tleXdvcmQ+PGtleXdvcmQ+UHJvZ3JhbSBF
dmFsdWF0aW9uPC9rZXl3b3JkPjxrZXl3b3JkPlJhbmRvbWl6ZWQgQ29udHJvbGxlZCBUcmlhbHMg
YXMgVG9waWM8L2tleXdvcmQ+PGtleXdvcmQ+KlNjaG9vbHM8L2tleXdvcmQ+PGtleXdvcmQ+VHJh
bnNwb3J0YXRpb24vKm1ldGhvZHM8L2tleXdvcmQ+PGtleXdvcmQ+KkFjdGl2ZSB0cmF2ZWw8L2tl
eXdvcmQ+PGtleXdvcmQ+KkNoaWxkcmVuPC9rZXl3b3JkPjxrZXl3b3JkPipQaHlzaWNhbCBhY3Rp
dml0eTwva2V5d29yZD48a2V5d29yZD4qU2FmZSByb3V0ZXMgdG8gc2Nob29sPC9rZXl3b3JkPjxr
ZXl3b3JkPipTY2hvb2wgdHJhdmVsIHBsYW5zPC9rZXl3b3JkPjxrZXl3b3JkPipXYWxraW5nIHNj
aG9vbCBidXNlczwva2V5d29yZD48L2tleXdvcmRzPjxkYXRlcz48eWVhcj4yMDE4PC95ZWFyPjxw
dWItZGF0ZXM+PGRhdGU+RmViIDE8L2RhdGU+PC9wdWItZGF0ZXM+PC9kYXRlcz48aXNibj4xNDcx
LTI0NTggKEVsZWN0cm9uaWMpIDE0NzEtMjQ1OCAoTGlua2luZyk8L2lzYm4+PGFjY2Vzc2lvbi1u
dW0+MjkzOTA5ODg8L2FjY2Vzc2lvbi1udW0+PHdvcmstdHlwZT5SZXZpZXc8L3dvcmstdHlwZT48
dXJscz48cmVsYXRlZC11cmxzPjx1cmw+aHR0cHM6Ly93d3cubmNiaS5ubG0ubmloLmdvdi9wdWJt
ZWQvMjkzOTA5ODg8L3VybD48L3JlbGF0ZWQtdXJscz48L3VybHM+PGN1c3RvbTI+UE1DNTc5NjU5
NDwvY3VzdG9tMj48ZWxlY3Ryb25pYy1yZXNvdXJjZS1udW0+MTAuMTE4Ni9zMTI4ODktMDE3LTUw
MDUtMSYjeEQ7MTAuMTE4Ni9zMTI4ODktMDE3LTUwMDUtMS48L2VsZWN0cm9uaWMtcmVzb3VyY2Ut
bnVtPjxyZW1vdGUtZGF0YWJhc2UtbmFtZT5NZWRsaW5lPC9yZW1vdGUtZGF0YWJhc2UtbmFtZT48
bGFuZ3VhZ2U+RW5nbGlzaDwvbGFuZ3VhZ2U+PC9yZWNvcmQ+PC9DaXRlPjwvRW5kTm90ZT4A
</w:fldData>
              </w:fldChar>
            </w:r>
            <w:r w:rsidR="00CA214E">
              <w:rPr>
                <w:rFonts w:ascii="Times New Roman" w:hAnsi="Times New Roman" w:cs="Times New Roman"/>
              </w:rPr>
              <w:instrText xml:space="preserve"> ADDIN EN.CITE.DATA </w:instrText>
            </w:r>
            <w:r w:rsidR="00CA214E">
              <w:rPr>
                <w:rFonts w:ascii="Times New Roman" w:hAnsi="Times New Roman" w:cs="Times New Roman"/>
              </w:rPr>
            </w:r>
            <w:r w:rsidR="00CA214E">
              <w:rPr>
                <w:rFonts w:ascii="Times New Roman" w:hAnsi="Times New Roman" w:cs="Times New Roman"/>
              </w:rPr>
              <w:fldChar w:fldCharType="end"/>
            </w:r>
            <w:r w:rsidRPr="00CA214E">
              <w:rPr>
                <w:rFonts w:ascii="Times New Roman" w:hAnsi="Times New Roman" w:cs="Times New Roman"/>
              </w:rPr>
            </w:r>
            <w:r w:rsidRPr="00CA214E">
              <w:rPr>
                <w:rFonts w:ascii="Times New Roman" w:hAnsi="Times New Roman" w:cs="Times New Roman"/>
              </w:rPr>
              <w:fldChar w:fldCharType="separate"/>
            </w:r>
            <w:r w:rsidR="00CA214E">
              <w:rPr>
                <w:rFonts w:ascii="Times New Roman" w:hAnsi="Times New Roman" w:cs="Times New Roman"/>
                <w:noProof/>
              </w:rPr>
              <w:t>Larouche, Mammen (43)</w:t>
            </w:r>
            <w:r w:rsidRPr="00CA214E">
              <w:rPr>
                <w:rFonts w:ascii="Times New Roman" w:hAnsi="Times New Roman" w:cs="Times New Roman"/>
              </w:rPr>
              <w:fldChar w:fldCharType="end"/>
            </w:r>
          </w:p>
        </w:tc>
        <w:tc>
          <w:tcPr>
            <w:tcW w:w="3369" w:type="dxa"/>
          </w:tcPr>
          <w:p w14:paraId="0E6BD006"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Examine the effectiveness of active school transport interventions</w:t>
            </w:r>
          </w:p>
        </w:tc>
        <w:tc>
          <w:tcPr>
            <w:tcW w:w="1694" w:type="dxa"/>
          </w:tcPr>
          <w:p w14:paraId="591832A5"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Children and adolescents</w:t>
            </w:r>
          </w:p>
        </w:tc>
        <w:tc>
          <w:tcPr>
            <w:tcW w:w="1639" w:type="dxa"/>
          </w:tcPr>
          <w:p w14:paraId="105BD430"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R; 27 studies</w:t>
            </w:r>
          </w:p>
        </w:tc>
        <w:tc>
          <w:tcPr>
            <w:tcW w:w="4820" w:type="dxa"/>
          </w:tcPr>
          <w:p w14:paraId="2DE7ECA9"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 xml:space="preserve">Mixed findings for increasing active school transport. </w:t>
            </w:r>
            <w:proofErr w:type="gramStart"/>
            <w:r w:rsidRPr="00CA214E">
              <w:rPr>
                <w:rFonts w:ascii="Times New Roman" w:hAnsi="Times New Roman" w:cs="Times New Roman"/>
              </w:rPr>
              <w:t>Longer follow up, small school size, higher school socioeconomic status, and safer routes were associated with better outcomes.</w:t>
            </w:r>
            <w:proofErr w:type="gramEnd"/>
            <w:r w:rsidRPr="00CA214E">
              <w:rPr>
                <w:rFonts w:ascii="Times New Roman" w:hAnsi="Times New Roman" w:cs="Times New Roman"/>
              </w:rPr>
              <w:t xml:space="preserve"> </w:t>
            </w:r>
          </w:p>
        </w:tc>
      </w:tr>
      <w:tr w:rsidR="00404933" w:rsidRPr="00CA214E" w14:paraId="3BC54F0E" w14:textId="77777777" w:rsidTr="00F01230">
        <w:trPr>
          <w:jc w:val="center"/>
        </w:trPr>
        <w:tc>
          <w:tcPr>
            <w:tcW w:w="546" w:type="dxa"/>
          </w:tcPr>
          <w:p w14:paraId="0C84E7EC" w14:textId="1FA6A603"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44</w:t>
            </w:r>
          </w:p>
        </w:tc>
        <w:tc>
          <w:tcPr>
            <w:tcW w:w="2386" w:type="dxa"/>
          </w:tcPr>
          <w:p w14:paraId="7A35DD21" w14:textId="51DA3F3F"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fldData xml:space="preserve">PEVuZE5vdGU+PENpdGUgQXV0aG9yWWVhcj0iMSI+PEF1dGhvcj5MYXJvdWNoZTwvQXV0aG9yPjxZ
ZWFyPjIwMTg8L1llYXI+PFJlY051bT41NTY8L1JlY051bT48RGlzcGxheVRleHQ+TGFyb3VjaGUs
IE1hbW1lbiAoNDMpPC9EaXNwbGF5VGV4dD48cmVjb3JkPjxyZWMtbnVtYmVyPjU1NjwvcmVjLW51
bWJlcj48Zm9yZWlnbi1rZXlzPjxrZXkgYXBwPSJFTiIgZGItaWQ9InZmYWE1dGR6NzV2YXdmZWZz
YXQ1YXBzNXA1NXh6ZjVycHI5ciIgdGltZXN0YW1wPSIxNjI3NDI3OTQxIj41NTY8L2tleT48L2Zv
cmVpZ24ta2V5cz48cmVmLXR5cGUgbmFtZT0iSm91cm5hbCBBcnRpY2xlIj4xNzwvcmVmLXR5cGU+
PGNvbnRyaWJ1dG9ycz48YXV0aG9ycz48YXV0aG9yPkxhcm91Y2hlLCBSLjwvYXV0aG9yPjxhdXRo
b3I+TWFtbWVuLCBHLjwvYXV0aG9yPjxhdXRob3I+Um93ZSwgRC4gQS48L2F1dGhvcj48YXV0aG9y
PkZhdWxrbmVyLCBHLjwvYXV0aG9yPjwvYXV0aG9ycz48L2NvbnRyaWJ1dG9ycz48YXV0aC1hZGRy
ZXNzPkhlYWx0aHkgQWN0aXZlIExpdmluZyBhbmQgT2Jlc2l0eSBSZXNlYXJjaCBHcm91cCwgQ2hp
bGRyZW4mYXBvcztzIEhvc3BpdGFsIG9mIEVhc3Rlcm4gT250YXJpbyBSZXNlYXJjaCBJbnN0aXR1
dGUsIE90dGF3YSwgT04gSzFIIDhMMSwgQ2FuYWRhLiBGYWN1bHR5IG9mIEhlYWx0aCBTY2llbmNl
cyBVbml2ZXJzaXR5IG9mIExldGhicmlkZ2UsIDQ0MDEgVW5pdmVyc2l0eSBEcml2ZSwgb2ZmaWNl
IE0zMDQ5IExldGhicmlkZ2UsIEFsYmVydGEsIFQxSyAzTTQsIENhbmFkYS4gQ2VudHJlIGZvciBB
ZGRpY3Rpb24gYW5kIE1lbnRhbCBIZWFsdGgsIEluc3RpdHV0ZSBmb3IgTWVudGFsIEhlYWx0aCBQ
b2xpY3kgUmVzZWFyY2gsIDEwMDEgUXVlZW4gU3QgV2VzdCwgVG9yb250bywgT04gTTZKIDFINCwg
Q2FuYWRhLiBTY2hvb2wgb2YgUHN5Y2hvbG9naWNhbCBTY2llbmNlcyBhbmQgSGVhbHRoLCBVbml2
ZXJzaXR5IG9mIFN0cmF0aGNseWRlLCAxNiBSaWNobW9uZCBTdCwgR2xhc2dvdyBHMSAxWFEsIEds
YXNnb3csIFVLLiBTY2hvb2wgb2YgS2luZXNpb2xvZ3ksIFVuaXZlcnNpdHkgb2YgQnJpdGlzaCBD
b2x1bWJpYSwgRCBIIENvcHAgQnVpbGRpbmcgNDYwNiwgMjE0NiBIZWFsdGggU2NpZW5jZXMgTWFs
bCwgVmFuY291dmVyLCBCQywgVjZUIDFaMywgQ2FuYWRhLiBndXkuZmF1bGtuZXJAdWJjLmNhLiBD
ZW50ZXIgZm9yIEhpcCBIZWFsdGggYW5kIE1vYmlsaXR5LCBSb2JlcnQgSC5OLiBIbyBSZXNlYXJj
aCBDZW50cmUsIDV0aCBGbG9vciwgMjYzNSBMYXVyZWwgU3QsIFZhbmNvdXZlciwgQkMgVjVaIDFN
OSwgQ2FuYWRhLiBndXkuZmF1bGtuZXJAdWJjLmNhLjwvYXV0aC1hZGRyZXNzPjx0aXRsZXM+PHRp
dGxlPkVmZmVjdGl2ZW5lc3Mgb2YgYWN0aXZlIHNjaG9vbCB0cmFuc3BvcnQgaW50ZXJ2ZW50aW9u
czogYSBzeXN0ZW1hdGljIHJldmlldyBhbmQgdXBkYXRlPC90aXRsZT48c2Vjb25kYXJ5LXRpdGxl
PkJNQyBQdWJsaWMgSGVhbHRoPC9zZWNvbmRhcnktdGl0bGU+PHNob3J0LXRpdGxlPkVmZmVjdGl2
ZW5lc3Mgb2YgYWN0aXZlIHNjaG9vbCB0cmFuc3BvcnQgaW50ZXJ2ZW50aW9uczogYSBzeXN0ZW1h
dGljIHJldmlldyBhbmQgdXBkYXRlPC9zaG9ydC10aXRsZT48L3RpdGxlcz48cGVyaW9kaWNhbD48
ZnVsbC10aXRsZT5CTUMgUHVibGljIEhlYWx0aDwvZnVsbC10aXRsZT48YWJici0xPkJNQyBwdWJs
aWMgaGVhbHRoPC9hYmJyLTE+PC9wZXJpb2RpY2FsPjxwYWdlcz4yMDY8L3BhZ2VzPjx2b2x1bWU+
MTg8L3ZvbHVtZT48bnVtYmVyPjE8L251bWJlcj48ZWRpdGlvbj4yMDE4LzAyLzAzPC9lZGl0aW9u
PjxrZXl3b3Jkcz48a2V5d29yZD5BZG9sZXNjZW50PC9rZXl3b3JkPjxrZXl3b3JkPkNoaWxkPC9r
ZXl3b3JkPjxrZXl3b3JkPipFeGVyY2lzZTwva2V5d29yZD48a2V5d29yZD4qSGVhbHRoIFByb21v
dGlvbjwva2V5d29yZD48a2V5d29yZD5IdW1hbnM8L2tleXdvcmQ+PGtleXdvcmQ+UHJvZ3JhbSBF
dmFsdWF0aW9uPC9rZXl3b3JkPjxrZXl3b3JkPlJhbmRvbWl6ZWQgQ29udHJvbGxlZCBUcmlhbHMg
YXMgVG9waWM8L2tleXdvcmQ+PGtleXdvcmQ+KlNjaG9vbHM8L2tleXdvcmQ+PGtleXdvcmQ+VHJh
bnNwb3J0YXRpb24vKm1ldGhvZHM8L2tleXdvcmQ+PGtleXdvcmQ+KkFjdGl2ZSB0cmF2ZWw8L2tl
eXdvcmQ+PGtleXdvcmQ+KkNoaWxkcmVuPC9rZXl3b3JkPjxrZXl3b3JkPipQaHlzaWNhbCBhY3Rp
dml0eTwva2V5d29yZD48a2V5d29yZD4qU2FmZSByb3V0ZXMgdG8gc2Nob29sPC9rZXl3b3JkPjxr
ZXl3b3JkPipTY2hvb2wgdHJhdmVsIHBsYW5zPC9rZXl3b3JkPjxrZXl3b3JkPipXYWxraW5nIHNj
aG9vbCBidXNlczwva2V5d29yZD48L2tleXdvcmRzPjxkYXRlcz48eWVhcj4yMDE4PC95ZWFyPjxw
dWItZGF0ZXM+PGRhdGU+RmViIDE8L2RhdGU+PC9wdWItZGF0ZXM+PC9kYXRlcz48aXNibj4xNDcx
LTI0NTggKEVsZWN0cm9uaWMpIDE0NzEtMjQ1OCAoTGlua2luZyk8L2lzYm4+PGFjY2Vzc2lvbi1u
dW0+MjkzOTA5ODg8L2FjY2Vzc2lvbi1udW0+PHdvcmstdHlwZT5SZXZpZXc8L3dvcmstdHlwZT48
dXJscz48cmVsYXRlZC11cmxzPjx1cmw+aHR0cHM6Ly93d3cubmNiaS5ubG0ubmloLmdvdi9wdWJt
ZWQvMjkzOTA5ODg8L3VybD48L3JlbGF0ZWQtdXJscz48L3VybHM+PGN1c3RvbTI+UE1DNTc5NjU5
NDwvY3VzdG9tMj48ZWxlY3Ryb25pYy1yZXNvdXJjZS1udW0+MTAuMTE4Ni9zMTI4ODktMDE3LTUw
MDUtMSYjeEQ7MTAuMTE4Ni9zMTI4ODktMDE3LTUwMDUtMS48L2VsZWN0cm9uaWMtcmVzb3VyY2Ut
bnVtPjxyZW1vdGUtZGF0YWJhc2UtbmFtZT5NZWRsaW5lPC9yZW1vdGUtZGF0YWJhc2UtbmFtZT48
bGFuZ3VhZ2U+RW5nbGlzaDwvbGFuZ3VhZ2U+PC9yZWNvcmQ+PC9DaXRlPjwvRW5kTm90ZT4A
</w:fldData>
              </w:fldChar>
            </w:r>
            <w:r w:rsidR="00CA214E">
              <w:rPr>
                <w:rFonts w:ascii="Times New Roman" w:hAnsi="Times New Roman" w:cs="Times New Roman"/>
              </w:rPr>
              <w:instrText xml:space="preserve"> ADDIN EN.CITE </w:instrText>
            </w:r>
            <w:r w:rsidR="00CA214E">
              <w:rPr>
                <w:rFonts w:ascii="Times New Roman" w:hAnsi="Times New Roman" w:cs="Times New Roman"/>
              </w:rPr>
              <w:fldChar w:fldCharType="begin">
                <w:fldData xml:space="preserve">PEVuZE5vdGU+PENpdGUgQXV0aG9yWWVhcj0iMSI+PEF1dGhvcj5MYXJvdWNoZTwvQXV0aG9yPjxZ
ZWFyPjIwMTg8L1llYXI+PFJlY051bT41NTY8L1JlY051bT48RGlzcGxheVRleHQ+TGFyb3VjaGUs
IE1hbW1lbiAoNDMpPC9EaXNwbGF5VGV4dD48cmVjb3JkPjxyZWMtbnVtYmVyPjU1NjwvcmVjLW51
bWJlcj48Zm9yZWlnbi1rZXlzPjxrZXkgYXBwPSJFTiIgZGItaWQ9InZmYWE1dGR6NzV2YXdmZWZz
YXQ1YXBzNXA1NXh6ZjVycHI5ciIgdGltZXN0YW1wPSIxNjI3NDI3OTQxIj41NTY8L2tleT48L2Zv
cmVpZ24ta2V5cz48cmVmLXR5cGUgbmFtZT0iSm91cm5hbCBBcnRpY2xlIj4xNzwvcmVmLXR5cGU+
PGNvbnRyaWJ1dG9ycz48YXV0aG9ycz48YXV0aG9yPkxhcm91Y2hlLCBSLjwvYXV0aG9yPjxhdXRo
b3I+TWFtbWVuLCBHLjwvYXV0aG9yPjxhdXRob3I+Um93ZSwgRC4gQS48L2F1dGhvcj48YXV0aG9y
PkZhdWxrbmVyLCBHLjwvYXV0aG9yPjwvYXV0aG9ycz48L2NvbnRyaWJ1dG9ycz48YXV0aC1hZGRy
ZXNzPkhlYWx0aHkgQWN0aXZlIExpdmluZyBhbmQgT2Jlc2l0eSBSZXNlYXJjaCBHcm91cCwgQ2hp
bGRyZW4mYXBvcztzIEhvc3BpdGFsIG9mIEVhc3Rlcm4gT250YXJpbyBSZXNlYXJjaCBJbnN0aXR1
dGUsIE90dGF3YSwgT04gSzFIIDhMMSwgQ2FuYWRhLiBGYWN1bHR5IG9mIEhlYWx0aCBTY2llbmNl
cyBVbml2ZXJzaXR5IG9mIExldGhicmlkZ2UsIDQ0MDEgVW5pdmVyc2l0eSBEcml2ZSwgb2ZmaWNl
IE0zMDQ5IExldGhicmlkZ2UsIEFsYmVydGEsIFQxSyAzTTQsIENhbmFkYS4gQ2VudHJlIGZvciBB
ZGRpY3Rpb24gYW5kIE1lbnRhbCBIZWFsdGgsIEluc3RpdHV0ZSBmb3IgTWVudGFsIEhlYWx0aCBQ
b2xpY3kgUmVzZWFyY2gsIDEwMDEgUXVlZW4gU3QgV2VzdCwgVG9yb250bywgT04gTTZKIDFINCwg
Q2FuYWRhLiBTY2hvb2wgb2YgUHN5Y2hvbG9naWNhbCBTY2llbmNlcyBhbmQgSGVhbHRoLCBVbml2
ZXJzaXR5IG9mIFN0cmF0aGNseWRlLCAxNiBSaWNobW9uZCBTdCwgR2xhc2dvdyBHMSAxWFEsIEds
YXNnb3csIFVLLiBTY2hvb2wgb2YgS2luZXNpb2xvZ3ksIFVuaXZlcnNpdHkgb2YgQnJpdGlzaCBD
b2x1bWJpYSwgRCBIIENvcHAgQnVpbGRpbmcgNDYwNiwgMjE0NiBIZWFsdGggU2NpZW5jZXMgTWFs
bCwgVmFuY291dmVyLCBCQywgVjZUIDFaMywgQ2FuYWRhLiBndXkuZmF1bGtuZXJAdWJjLmNhLiBD
ZW50ZXIgZm9yIEhpcCBIZWFsdGggYW5kIE1vYmlsaXR5LCBSb2JlcnQgSC5OLiBIbyBSZXNlYXJj
aCBDZW50cmUsIDV0aCBGbG9vciwgMjYzNSBMYXVyZWwgU3QsIFZhbmNvdXZlciwgQkMgVjVaIDFN
OSwgQ2FuYWRhLiBndXkuZmF1bGtuZXJAdWJjLmNhLjwvYXV0aC1hZGRyZXNzPjx0aXRsZXM+PHRp
dGxlPkVmZmVjdGl2ZW5lc3Mgb2YgYWN0aXZlIHNjaG9vbCB0cmFuc3BvcnQgaW50ZXJ2ZW50aW9u
czogYSBzeXN0ZW1hdGljIHJldmlldyBhbmQgdXBkYXRlPC90aXRsZT48c2Vjb25kYXJ5LXRpdGxl
PkJNQyBQdWJsaWMgSGVhbHRoPC9zZWNvbmRhcnktdGl0bGU+PHNob3J0LXRpdGxlPkVmZmVjdGl2
ZW5lc3Mgb2YgYWN0aXZlIHNjaG9vbCB0cmFuc3BvcnQgaW50ZXJ2ZW50aW9uczogYSBzeXN0ZW1h
dGljIHJldmlldyBhbmQgdXBkYXRlPC9zaG9ydC10aXRsZT48L3RpdGxlcz48cGVyaW9kaWNhbD48
ZnVsbC10aXRsZT5CTUMgUHVibGljIEhlYWx0aDwvZnVsbC10aXRsZT48YWJici0xPkJNQyBwdWJs
aWMgaGVhbHRoPC9hYmJyLTE+PC9wZXJpb2RpY2FsPjxwYWdlcz4yMDY8L3BhZ2VzPjx2b2x1bWU+
MTg8L3ZvbHVtZT48bnVtYmVyPjE8L251bWJlcj48ZWRpdGlvbj4yMDE4LzAyLzAzPC9lZGl0aW9u
PjxrZXl3b3Jkcz48a2V5d29yZD5BZG9sZXNjZW50PC9rZXl3b3JkPjxrZXl3b3JkPkNoaWxkPC9r
ZXl3b3JkPjxrZXl3b3JkPipFeGVyY2lzZTwva2V5d29yZD48a2V5d29yZD4qSGVhbHRoIFByb21v
dGlvbjwva2V5d29yZD48a2V5d29yZD5IdW1hbnM8L2tleXdvcmQ+PGtleXdvcmQ+UHJvZ3JhbSBF
dmFsdWF0aW9uPC9rZXl3b3JkPjxrZXl3b3JkPlJhbmRvbWl6ZWQgQ29udHJvbGxlZCBUcmlhbHMg
YXMgVG9waWM8L2tleXdvcmQ+PGtleXdvcmQ+KlNjaG9vbHM8L2tleXdvcmQ+PGtleXdvcmQ+VHJh
bnNwb3J0YXRpb24vKm1ldGhvZHM8L2tleXdvcmQ+PGtleXdvcmQ+KkFjdGl2ZSB0cmF2ZWw8L2tl
eXdvcmQ+PGtleXdvcmQ+KkNoaWxkcmVuPC9rZXl3b3JkPjxrZXl3b3JkPipQaHlzaWNhbCBhY3Rp
dml0eTwva2V5d29yZD48a2V5d29yZD4qU2FmZSByb3V0ZXMgdG8gc2Nob29sPC9rZXl3b3JkPjxr
ZXl3b3JkPipTY2hvb2wgdHJhdmVsIHBsYW5zPC9rZXl3b3JkPjxrZXl3b3JkPipXYWxraW5nIHNj
aG9vbCBidXNlczwva2V5d29yZD48L2tleXdvcmRzPjxkYXRlcz48eWVhcj4yMDE4PC95ZWFyPjxw
dWItZGF0ZXM+PGRhdGU+RmViIDE8L2RhdGU+PC9wdWItZGF0ZXM+PC9kYXRlcz48aXNibj4xNDcx
LTI0NTggKEVsZWN0cm9uaWMpIDE0NzEtMjQ1OCAoTGlua2luZyk8L2lzYm4+PGFjY2Vzc2lvbi1u
dW0+MjkzOTA5ODg8L2FjY2Vzc2lvbi1udW0+PHdvcmstdHlwZT5SZXZpZXc8L3dvcmstdHlwZT48
dXJscz48cmVsYXRlZC11cmxzPjx1cmw+aHR0cHM6Ly93d3cubmNiaS5ubG0ubmloLmdvdi9wdWJt
ZWQvMjkzOTA5ODg8L3VybD48L3JlbGF0ZWQtdXJscz48L3VybHM+PGN1c3RvbTI+UE1DNTc5NjU5
NDwvY3VzdG9tMj48ZWxlY3Ryb25pYy1yZXNvdXJjZS1udW0+MTAuMTE4Ni9zMTI4ODktMDE3LTUw
MDUtMSYjeEQ7MTAuMTE4Ni9zMTI4ODktMDE3LTUwMDUtMS48L2VsZWN0cm9uaWMtcmVzb3VyY2Ut
bnVtPjxyZW1vdGUtZGF0YWJhc2UtbmFtZT5NZWRsaW5lPC9yZW1vdGUtZGF0YWJhc2UtbmFtZT48
bGFuZ3VhZ2U+RW5nbGlzaDwvbGFuZ3VhZ2U+PC9yZWNvcmQ+PC9DaXRlPjwvRW5kTm90ZT4A
</w:fldData>
              </w:fldChar>
            </w:r>
            <w:r w:rsidR="00CA214E">
              <w:rPr>
                <w:rFonts w:ascii="Times New Roman" w:hAnsi="Times New Roman" w:cs="Times New Roman"/>
              </w:rPr>
              <w:instrText xml:space="preserve"> ADDIN EN.CITE.DATA </w:instrText>
            </w:r>
            <w:r w:rsidR="00CA214E">
              <w:rPr>
                <w:rFonts w:ascii="Times New Roman" w:hAnsi="Times New Roman" w:cs="Times New Roman"/>
              </w:rPr>
            </w:r>
            <w:r w:rsidR="00CA214E">
              <w:rPr>
                <w:rFonts w:ascii="Times New Roman" w:hAnsi="Times New Roman" w:cs="Times New Roman"/>
              </w:rPr>
              <w:fldChar w:fldCharType="end"/>
            </w:r>
            <w:r w:rsidRPr="00CA214E">
              <w:rPr>
                <w:rFonts w:ascii="Times New Roman" w:hAnsi="Times New Roman" w:cs="Times New Roman"/>
              </w:rPr>
            </w:r>
            <w:r w:rsidRPr="00CA214E">
              <w:rPr>
                <w:rFonts w:ascii="Times New Roman" w:hAnsi="Times New Roman" w:cs="Times New Roman"/>
              </w:rPr>
              <w:fldChar w:fldCharType="separate"/>
            </w:r>
            <w:r w:rsidR="00CA214E">
              <w:rPr>
                <w:rFonts w:ascii="Times New Roman" w:hAnsi="Times New Roman" w:cs="Times New Roman"/>
                <w:noProof/>
              </w:rPr>
              <w:t>Larouche, Mammen (43)</w:t>
            </w:r>
            <w:r w:rsidRPr="00CA214E">
              <w:rPr>
                <w:rFonts w:ascii="Times New Roman" w:hAnsi="Times New Roman" w:cs="Times New Roman"/>
              </w:rPr>
              <w:fldChar w:fldCharType="end"/>
            </w:r>
          </w:p>
        </w:tc>
        <w:tc>
          <w:tcPr>
            <w:tcW w:w="3369" w:type="dxa"/>
          </w:tcPr>
          <w:p w14:paraId="7F71424E"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 xml:space="preserve">Association between active school transport and daily PA </w:t>
            </w:r>
          </w:p>
        </w:tc>
        <w:tc>
          <w:tcPr>
            <w:tcW w:w="1694" w:type="dxa"/>
          </w:tcPr>
          <w:p w14:paraId="3709AC56" w14:textId="77777777" w:rsidR="00404933" w:rsidRPr="00CA214E" w:rsidRDefault="00404933" w:rsidP="00CA214E">
            <w:pPr>
              <w:spacing w:line="360" w:lineRule="auto"/>
              <w:rPr>
                <w:rFonts w:ascii="Times New Roman" w:hAnsi="Times New Roman" w:cs="Times New Roman"/>
              </w:rPr>
            </w:pPr>
            <w:proofErr w:type="gramStart"/>
            <w:r w:rsidRPr="00CA214E">
              <w:rPr>
                <w:rFonts w:ascii="Times New Roman" w:hAnsi="Times New Roman" w:cs="Times New Roman"/>
              </w:rPr>
              <w:t>School children</w:t>
            </w:r>
            <w:proofErr w:type="gramEnd"/>
            <w:r w:rsidRPr="00CA214E">
              <w:rPr>
                <w:rFonts w:ascii="Times New Roman" w:hAnsi="Times New Roman" w:cs="Times New Roman"/>
              </w:rPr>
              <w:t xml:space="preserve"> aged 5.0–17.9 years old.</w:t>
            </w:r>
          </w:p>
        </w:tc>
        <w:tc>
          <w:tcPr>
            <w:tcW w:w="1639" w:type="dxa"/>
          </w:tcPr>
          <w:p w14:paraId="09253EC8"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R; 73 studies</w:t>
            </w:r>
          </w:p>
        </w:tc>
        <w:tc>
          <w:tcPr>
            <w:tcW w:w="4820" w:type="dxa"/>
          </w:tcPr>
          <w:p w14:paraId="74E62278"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 xml:space="preserve">Active school transport positively associated with daily PA. </w:t>
            </w:r>
          </w:p>
        </w:tc>
      </w:tr>
      <w:tr w:rsidR="00404933" w:rsidRPr="00CA214E" w14:paraId="7DE4DE2B" w14:textId="77777777" w:rsidTr="00F01230">
        <w:trPr>
          <w:jc w:val="center"/>
        </w:trPr>
        <w:tc>
          <w:tcPr>
            <w:tcW w:w="546" w:type="dxa"/>
          </w:tcPr>
          <w:p w14:paraId="695D1C24" w14:textId="233DCA73"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45</w:t>
            </w:r>
          </w:p>
        </w:tc>
        <w:tc>
          <w:tcPr>
            <w:tcW w:w="2386" w:type="dxa"/>
          </w:tcPr>
          <w:p w14:paraId="1B76907F" w14:textId="68AFE658"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fldData xml:space="preserve">PEVuZE5vdGU+PENpdGUgQXV0aG9yWWVhcj0iMSI+PEF1dGhvcj5MZUJsYW5jPC9BdXRob3I+PFll
YXI+MjAxMzwvWWVhcj48UmVjTnVtPjU1NzwvUmVjTnVtPjxEaXNwbGF5VGV4dD5MZUJsYW5jLCBD
aGFwdXQgKDQ0KTwvRGlzcGxheVRleHQ+PHJlY29yZD48cmVjLW51bWJlcj41NTc8L3JlYy1udW1i
ZXI+PGZvcmVpZ24ta2V5cz48a2V5IGFwcD0iRU4iIGRiLWlkPSJ2ZmFhNXRkejc1dmF3ZmVmc2F0
NWFwczVwNTV4emY1cnByOXIiIHRpbWVzdGFtcD0iMTYyNzQyNzk0MSI+NTU3PC9rZXk+PC9mb3Jl
aWduLWtleXM+PHJlZi10eXBlIG5hbWU9IkpvdXJuYWwgQXJ0aWNsZSI+MTc8L3JlZi10eXBlPjxj
b250cmlidXRvcnM+PGF1dGhvcnM+PGF1dGhvcj5MZUJsYW5jLCBBLiBHLjwvYXV0aG9yPjxhdXRo
b3I+Q2hhcHV0LCBKLiBQLjwvYXV0aG9yPjxhdXRob3I+TWNGYXJsYW5lLCBBLjwvYXV0aG9yPjxh
dXRob3I+Q29sbGV5LCBSLiBDLjwvYXV0aG9yPjxhdXRob3I+VGhpdmVsLCBELjwvYXV0aG9yPjxh
dXRob3I+QmlkZGxlLCBTLiBKLjwvYXV0aG9yPjxhdXRob3I+TWFkZGlzb24sIFIuPC9hdXRob3I+
PGF1dGhvcj5MZWF0aGVyZGFsZSwgUy4gVC48L2F1dGhvcj48YXV0aG9yPlRyZW1ibGF5LCBNLiBT
LjwvYXV0aG9yPjwvYXV0aG9ycz48L2NvbnRyaWJ1dG9ycz48YXV0aC1hZGRyZXNzPkhlYWx0aHkg
QWN0aXZlIExpdmluZyBhbmQgT2Jlc2l0eSBSZXNlYXJjaCBHcm91cCwgQ2hpbGRyZW4mYXBvcztz
IEhvc3BpdGFsIG9mIEVhc3Rlcm4gT250YXJpbyBSZXNlYXJjaCBJbnN0aXR1dGUsIE90dGF3YSwg
T250YXJpbywgQ2FuYWRhLjwvYXV0aC1hZGRyZXNzPjx0aXRsZXM+PHRpdGxlPkFjdGl2ZSB2aWRl
byBnYW1lcyBhbmQgaGVhbHRoIGluZGljYXRvcnMgaW4gY2hpbGRyZW4gYW5kIHlvdXRoOiBhIHN5
c3RlbWF0aWMgcmV2aWV3PC90aXRsZT48c2Vjb25kYXJ5LXRpdGxlPlBMb1MgT25lPC9zZWNvbmRh
cnktdGl0bGU+PHNob3J0LXRpdGxlPkFjdGl2ZSB2aWRlbyBnYW1lcyBhbmQgaGVhbHRoIGluZGlj
YXRvcnMgaW4gY2hpbGRyZW4gYW5kIHlvdXRoOiBhIHN5c3RlbWF0aWMgcmV2aWV3PC9zaG9ydC10
aXRsZT48L3RpdGxlcz48cGVyaW9kaWNhbD48ZnVsbC10aXRsZT5QTG9TIE9uZTwvZnVsbC10aXRs
ZT48YWJici0xPlBsb1Mgb25lPC9hYmJyLTE+PC9wZXJpb2RpY2FsPjxwYWdlcz5lNjUzNTE8L3Bh
Z2VzPjx2b2x1bWU+ODwvdm9sdW1lPjxudW1iZXI+NjwvbnVtYmVyPjxlZGl0aW9uPjIwMTMvMDYv
Mjc8L2VkaXRpb24+PGtleXdvcmRzPjxrZXl3b3JkPkFkb2xlc2NlbnQ8L2tleXdvcmQ+PGtleXdv
cmQ+Q2hpbGQ8L2tleXdvcmQ+PGtleXdvcmQ+Q2hpbGQsIFByZXNjaG9vbDwva2V5d29yZD48a2V5
d29yZD4qRW5lcmd5IE1ldGFib2xpc208L2tleXdvcmQ+PGtleXdvcmQ+RXhlcmNpc2U8L2tleXdv
cmQ+PGtleXdvcmQ+SGVhbHRoPC9rZXl3b3JkPjxrZXl3b3JkPipIZWFsdGggU3RhdHVzIEluZGlj
YXRvcnM8L2tleXdvcmQ+PGtleXdvcmQ+SHVtYW5zPC9rZXl3b3JkPjxrZXl3b3JkPkxlYXJuaW5n
PC9rZXl3b3JkPjxrZXl3b3JkPipWaWRlbyBHYW1lczwva2V5d29yZD48L2tleXdvcmRzPjxkYXRl
cz48eWVhcj4yMDEzPC95ZWFyPjwvZGF0ZXM+PGlzYm4+MTkzMi02MjAzIChFbGVjdHJvbmljKSAx
OTMyLTYyMDMgKExpbmtpbmcpPC9pc2JuPjxhY2Nlc3Npb24tbnVtPjIzNzk5MDA4PC9hY2Nlc3Np
b24tbnVtPjx3b3JrLXR5cGU+UmV2aWV3PC93b3JrLXR5cGU+PHVybHM+PHJlbGF0ZWQtdXJscz48
dXJsPmh0dHBzOi8vd3d3Lm5jYmkubmxtLm5paC5nb3YvcHVibWVkLzIzNzk5MDA4PC91cmw+PC9y
ZWxhdGVkLXVybHM+PC91cmxzPjxjdXN0b20yPlBNQzM2ODMwMDI8L2N1c3RvbTI+PGVsZWN0cm9u
aWMtcmVzb3VyY2UtbnVtPjEwLjEzNzEvam91cm5hbC5wb25lLjAwNjUzNTEmI3hEOzEwLjEzNzEv
am91cm5hbC5wb25lLjAwNjUzNTEuIFByaW50IDIwMTMuIGh0dHA6Ly93d3cucGxvc29uZS5vcmcv
YXJ0aWNsZS9mZXRjaE9iamVjdC5hY3Rpb24/dXJpPWluZm8lM0Fkb2klMkYxMC4xMzcxJTJGam91
cm5hbC5wb25lLjAwNjUzNTEmYW1wO3JlcHJlc2VudGF0aW9uPVBERjwvZWxlY3Ryb25pYy1yZXNv
dXJjZS1udW0+PHJlbW90ZS1kYXRhYmFzZS1uYW1lPkVtYmFzZSBNZWRsaW5lPC9yZW1vdGUtZGF0
YWJhc2UtbmFtZT48bGFuZ3VhZ2U+RW5nbGlzaDwvbGFuZ3VhZ2U+PC9yZWNvcmQ+PC9DaXRlPjwv
RW5kTm90ZT4A
</w:fldData>
              </w:fldChar>
            </w:r>
            <w:r w:rsidR="00CA214E">
              <w:rPr>
                <w:rFonts w:ascii="Times New Roman" w:hAnsi="Times New Roman" w:cs="Times New Roman"/>
              </w:rPr>
              <w:instrText xml:space="preserve"> ADDIN EN.CITE </w:instrText>
            </w:r>
            <w:r w:rsidR="00CA214E">
              <w:rPr>
                <w:rFonts w:ascii="Times New Roman" w:hAnsi="Times New Roman" w:cs="Times New Roman"/>
              </w:rPr>
              <w:fldChar w:fldCharType="begin">
                <w:fldData xml:space="preserve">PEVuZE5vdGU+PENpdGUgQXV0aG9yWWVhcj0iMSI+PEF1dGhvcj5MZUJsYW5jPC9BdXRob3I+PFll
YXI+MjAxMzwvWWVhcj48UmVjTnVtPjU1NzwvUmVjTnVtPjxEaXNwbGF5VGV4dD5MZUJsYW5jLCBD
aGFwdXQgKDQ0KTwvRGlzcGxheVRleHQ+PHJlY29yZD48cmVjLW51bWJlcj41NTc8L3JlYy1udW1i
ZXI+PGZvcmVpZ24ta2V5cz48a2V5IGFwcD0iRU4iIGRiLWlkPSJ2ZmFhNXRkejc1dmF3ZmVmc2F0
NWFwczVwNTV4emY1cnByOXIiIHRpbWVzdGFtcD0iMTYyNzQyNzk0MSI+NTU3PC9rZXk+PC9mb3Jl
aWduLWtleXM+PHJlZi10eXBlIG5hbWU9IkpvdXJuYWwgQXJ0aWNsZSI+MTc8L3JlZi10eXBlPjxj
b250cmlidXRvcnM+PGF1dGhvcnM+PGF1dGhvcj5MZUJsYW5jLCBBLiBHLjwvYXV0aG9yPjxhdXRo
b3I+Q2hhcHV0LCBKLiBQLjwvYXV0aG9yPjxhdXRob3I+TWNGYXJsYW5lLCBBLjwvYXV0aG9yPjxh
dXRob3I+Q29sbGV5LCBSLiBDLjwvYXV0aG9yPjxhdXRob3I+VGhpdmVsLCBELjwvYXV0aG9yPjxh
dXRob3I+QmlkZGxlLCBTLiBKLjwvYXV0aG9yPjxhdXRob3I+TWFkZGlzb24sIFIuPC9hdXRob3I+
PGF1dGhvcj5MZWF0aGVyZGFsZSwgUy4gVC48L2F1dGhvcj48YXV0aG9yPlRyZW1ibGF5LCBNLiBT
LjwvYXV0aG9yPjwvYXV0aG9ycz48L2NvbnRyaWJ1dG9ycz48YXV0aC1hZGRyZXNzPkhlYWx0aHkg
QWN0aXZlIExpdmluZyBhbmQgT2Jlc2l0eSBSZXNlYXJjaCBHcm91cCwgQ2hpbGRyZW4mYXBvcztz
IEhvc3BpdGFsIG9mIEVhc3Rlcm4gT250YXJpbyBSZXNlYXJjaCBJbnN0aXR1dGUsIE90dGF3YSwg
T250YXJpbywgQ2FuYWRhLjwvYXV0aC1hZGRyZXNzPjx0aXRsZXM+PHRpdGxlPkFjdGl2ZSB2aWRl
byBnYW1lcyBhbmQgaGVhbHRoIGluZGljYXRvcnMgaW4gY2hpbGRyZW4gYW5kIHlvdXRoOiBhIHN5
c3RlbWF0aWMgcmV2aWV3PC90aXRsZT48c2Vjb25kYXJ5LXRpdGxlPlBMb1MgT25lPC9zZWNvbmRh
cnktdGl0bGU+PHNob3J0LXRpdGxlPkFjdGl2ZSB2aWRlbyBnYW1lcyBhbmQgaGVhbHRoIGluZGlj
YXRvcnMgaW4gY2hpbGRyZW4gYW5kIHlvdXRoOiBhIHN5c3RlbWF0aWMgcmV2aWV3PC9zaG9ydC10
aXRsZT48L3RpdGxlcz48cGVyaW9kaWNhbD48ZnVsbC10aXRsZT5QTG9TIE9uZTwvZnVsbC10aXRs
ZT48YWJici0xPlBsb1Mgb25lPC9hYmJyLTE+PC9wZXJpb2RpY2FsPjxwYWdlcz5lNjUzNTE8L3Bh
Z2VzPjx2b2x1bWU+ODwvdm9sdW1lPjxudW1iZXI+NjwvbnVtYmVyPjxlZGl0aW9uPjIwMTMvMDYv
Mjc8L2VkaXRpb24+PGtleXdvcmRzPjxrZXl3b3JkPkFkb2xlc2NlbnQ8L2tleXdvcmQ+PGtleXdv
cmQ+Q2hpbGQ8L2tleXdvcmQ+PGtleXdvcmQ+Q2hpbGQsIFByZXNjaG9vbDwva2V5d29yZD48a2V5
d29yZD4qRW5lcmd5IE1ldGFib2xpc208L2tleXdvcmQ+PGtleXdvcmQ+RXhlcmNpc2U8L2tleXdv
cmQ+PGtleXdvcmQ+SGVhbHRoPC9rZXl3b3JkPjxrZXl3b3JkPipIZWFsdGggU3RhdHVzIEluZGlj
YXRvcnM8L2tleXdvcmQ+PGtleXdvcmQ+SHVtYW5zPC9rZXl3b3JkPjxrZXl3b3JkPkxlYXJuaW5n
PC9rZXl3b3JkPjxrZXl3b3JkPipWaWRlbyBHYW1lczwva2V5d29yZD48L2tleXdvcmRzPjxkYXRl
cz48eWVhcj4yMDEzPC95ZWFyPjwvZGF0ZXM+PGlzYm4+MTkzMi02MjAzIChFbGVjdHJvbmljKSAx
OTMyLTYyMDMgKExpbmtpbmcpPC9pc2JuPjxhY2Nlc3Npb24tbnVtPjIzNzk5MDA4PC9hY2Nlc3Np
b24tbnVtPjx3b3JrLXR5cGU+UmV2aWV3PC93b3JrLXR5cGU+PHVybHM+PHJlbGF0ZWQtdXJscz48
dXJsPmh0dHBzOi8vd3d3Lm5jYmkubmxtLm5paC5nb3YvcHVibWVkLzIzNzk5MDA4PC91cmw+PC9y
ZWxhdGVkLXVybHM+PC91cmxzPjxjdXN0b20yPlBNQzM2ODMwMDI8L2N1c3RvbTI+PGVsZWN0cm9u
aWMtcmVzb3VyY2UtbnVtPjEwLjEzNzEvam91cm5hbC5wb25lLjAwNjUzNTEmI3hEOzEwLjEzNzEv
am91cm5hbC5wb25lLjAwNjUzNTEuIFByaW50IDIwMTMuIGh0dHA6Ly93d3cucGxvc29uZS5vcmcv
YXJ0aWNsZS9mZXRjaE9iamVjdC5hY3Rpb24/dXJpPWluZm8lM0Fkb2klMkYxMC4xMzcxJTJGam91
cm5hbC5wb25lLjAwNjUzNTEmYW1wO3JlcHJlc2VudGF0aW9uPVBERjwvZWxlY3Ryb25pYy1yZXNv
dXJjZS1udW0+PHJlbW90ZS1kYXRhYmFzZS1uYW1lPkVtYmFzZSBNZWRsaW5lPC9yZW1vdGUtZGF0
YWJhc2UtbmFtZT48bGFuZ3VhZ2U+RW5nbGlzaDwvbGFuZ3VhZ2U+PC9yZWNvcmQ+PC9DaXRlPjwv
RW5kTm90ZT4A
</w:fldData>
              </w:fldChar>
            </w:r>
            <w:r w:rsidR="00CA214E">
              <w:rPr>
                <w:rFonts w:ascii="Times New Roman" w:hAnsi="Times New Roman" w:cs="Times New Roman"/>
              </w:rPr>
              <w:instrText xml:space="preserve"> ADDIN EN.CITE.DATA </w:instrText>
            </w:r>
            <w:r w:rsidR="00CA214E">
              <w:rPr>
                <w:rFonts w:ascii="Times New Roman" w:hAnsi="Times New Roman" w:cs="Times New Roman"/>
              </w:rPr>
            </w:r>
            <w:r w:rsidR="00CA214E">
              <w:rPr>
                <w:rFonts w:ascii="Times New Roman" w:hAnsi="Times New Roman" w:cs="Times New Roman"/>
              </w:rPr>
              <w:fldChar w:fldCharType="end"/>
            </w:r>
            <w:r w:rsidRPr="00CA214E">
              <w:rPr>
                <w:rFonts w:ascii="Times New Roman" w:hAnsi="Times New Roman" w:cs="Times New Roman"/>
              </w:rPr>
            </w:r>
            <w:r w:rsidRPr="00CA214E">
              <w:rPr>
                <w:rFonts w:ascii="Times New Roman" w:hAnsi="Times New Roman" w:cs="Times New Roman"/>
              </w:rPr>
              <w:fldChar w:fldCharType="separate"/>
            </w:r>
            <w:r w:rsidR="00CA214E">
              <w:rPr>
                <w:rFonts w:ascii="Times New Roman" w:hAnsi="Times New Roman" w:cs="Times New Roman"/>
                <w:noProof/>
              </w:rPr>
              <w:t>LeBlanc, Chaput (44)</w:t>
            </w:r>
            <w:r w:rsidRPr="00CA214E">
              <w:rPr>
                <w:rFonts w:ascii="Times New Roman" w:hAnsi="Times New Roman" w:cs="Times New Roman"/>
              </w:rPr>
              <w:fldChar w:fldCharType="end"/>
            </w:r>
          </w:p>
        </w:tc>
        <w:tc>
          <w:tcPr>
            <w:tcW w:w="3369" w:type="dxa"/>
          </w:tcPr>
          <w:p w14:paraId="2E922BC2"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Examine the relationship between active video games and health indicators</w:t>
            </w:r>
          </w:p>
        </w:tc>
        <w:tc>
          <w:tcPr>
            <w:tcW w:w="1694" w:type="dxa"/>
          </w:tcPr>
          <w:p w14:paraId="38A5803A"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Aged 0 – 17 years</w:t>
            </w:r>
          </w:p>
        </w:tc>
        <w:tc>
          <w:tcPr>
            <w:tcW w:w="1639" w:type="dxa"/>
          </w:tcPr>
          <w:p w14:paraId="4035073D"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R; 52 studies</w:t>
            </w:r>
          </w:p>
        </w:tc>
        <w:tc>
          <w:tcPr>
            <w:tcW w:w="4820" w:type="dxa"/>
          </w:tcPr>
          <w:p w14:paraId="4D6384A7"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Active video games positively correlated with PA but interventions with active video games do not increase PA.</w:t>
            </w:r>
          </w:p>
        </w:tc>
      </w:tr>
      <w:tr w:rsidR="00404933" w:rsidRPr="00CA214E" w14:paraId="6F77F41A" w14:textId="77777777" w:rsidTr="00F01230">
        <w:trPr>
          <w:jc w:val="center"/>
        </w:trPr>
        <w:tc>
          <w:tcPr>
            <w:tcW w:w="546" w:type="dxa"/>
          </w:tcPr>
          <w:p w14:paraId="05B6BDE9" w14:textId="6801862B"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46</w:t>
            </w:r>
          </w:p>
        </w:tc>
        <w:tc>
          <w:tcPr>
            <w:tcW w:w="2386" w:type="dxa"/>
          </w:tcPr>
          <w:p w14:paraId="502C2037" w14:textId="30FF388F"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fldData xml:space="preserve">PEVuZE5vdGU+PENpdGUgQXV0aG9yWWVhcj0iMSI+PEF1dGhvcj5MZWU8L0F1dGhvcj48WWVhcj4y
MDE1PC9ZZWFyPjxSZWNOdW0+NTU4PC9SZWNOdW0+PERpc3BsYXlUZXh0PkxlZSwgVGFtbWluZW4g
KDQ1KTwvRGlzcGxheVRleHQ+PHJlY29yZD48cmVjLW51bWJlcj41NTg8L3JlYy1udW1iZXI+PGZv
cmVpZ24ta2V5cz48a2V5IGFwcD0iRU4iIGRiLWlkPSJ2ZmFhNXRkejc1dmF3ZmVmc2F0NWFwczVw
NTV4emY1cnByOXIiIHRpbWVzdGFtcD0iMTYyNzQyNzk0MSI+NTU4PC9rZXk+PC9mb3JlaWduLWtl
eXM+PHJlZi10eXBlIG5hbWU9IkpvdXJuYWwgQXJ0aWNsZSI+MTc8L3JlZi10eXBlPjxjb250cmli
dXRvcnM+PGF1dGhvcnM+PGF1dGhvcj5MZWUsIEguPC9hdXRob3I+PGF1dGhvcj5UYW1taW5lbiwg
Sy4gQS48L2F1dGhvcj48YXV0aG9yPkNsYXJrLCBBLiBNLjwvYXV0aG9yPjxhdXRob3I+U2xhdGVy
LCBMLjwvYXV0aG9yPjxhdXRob3I+U3BlbmNlLCBKLiBDLjwvYXV0aG9yPjxhdXRob3I+SG9sdCwg
Ti4gTC48L2F1dGhvcj48L2F1dGhvcnM+PC9jb250cmlidXRvcnM+PGF1dGgtYWRkcmVzcz5GYWN1
bHR5IG9mIFBoeXNpY2FsIEVkdWNhdGlvbiBhbmQgUmVjcmVhdGlvbiwgVW5pdmVyc2l0eSBvZiBB
bGJlcnRhLCBFZG1vbnRvbiwgQWxiZXJ0YSwgQ2FuYWRhLiBob21hbkB1YWxiZXJ0YS5jYS4gRmFj
dWx0eSBvZiBLaW5lc2lvbG9neSBhbmQgUGh5c2ljYWwgRWR1Y2F0aW9uLCBVbml2ZXJzaXR5IG9m
IFRvcm9udG8sIFRvcm9udG8sIE9udGFyaW8sIENhbmFkYS4ga2F0aGVyaW5lLnRhbW1pbmVuQHV0
b3JvbnRvLmNhLiBGYWN1bHR5IG9mIE51cnNpbmcsIFVuaXZlcnNpdHkgb2YgQWxiZXJ0YSwgRWRt
b250b24sIEFsYmVydGEsIENhbmFkYS4gYWxleC5jbGFya0B1YWxiZXJ0YS5jYS4gVW5pdmVyc2l0
eSBvZiBBbGJlcnRhIExpYnJhcnksIFVuaXZlcnNpdHkgb2YgQWxiZXJ0YSwgRWRtb250b24sIEFs
YmVydGEsIENhbmFkYS4gbGluZGEuc2xhdGVyQHVhbGJlcnRhLmNhLiBGYWN1bHR5IG9mIFBoeXNp
Y2FsIEVkdWNhdGlvbiBhbmQgUmVjcmVhdGlvbiwgVW5pdmVyc2l0eSBvZiBBbGJlcnRhLCBFZG1v
bnRvbiwgQWxiZXJ0YSwgQ2FuYWRhLiBqYy5zcGVuY2VAdWFsYmVydGEuY2EuIEZhY3VsdHkgb2Yg
UGh5c2ljYWwgRWR1Y2F0aW9uIGFuZCBSZWNyZWF0aW9uLCBVbml2ZXJzaXR5IG9mIEFsYmVydGEs
IEVkbW9udG9uLCBBbGJlcnRhLCBDYW5hZGEuIG5pY2suaG9sdEB1YWxiZXJ0YS5jYS48L2F1dGgt
YWRkcmVzcz48dGl0bGVzPjx0aXRsZT5BIG1ldGEtc3R1ZHkgb2YgcXVhbGl0YXRpdmUgcmVzZWFy
Y2ggZXhhbWluaW5nIGRldGVybWluYW50cyBvZiBjaGlsZHJlbiZhcG9zO3MgaW5kZXBlbmRlbnQg
YWN0aXZlIGZyZWUgcGxheTwvdGl0bGU+PHNlY29uZGFyeS10aXRsZT5JbnQgSiBCZWhhdiBOdXRy
IFBoeXMgQWN0PC9zZWNvbmRhcnktdGl0bGU+PHNob3J0LXRpdGxlPkEgbWV0YS1zdHVkeSBvZiBx
dWFsaXRhdGl2ZSByZXNlYXJjaCBleGFtaW5pbmcgZGV0ZXJtaW5hbnRzIG9mIGNoaWxkcmVuJmFw
b3M7cyBpbmRlcGVuZGVudCBhY3RpdmUgZnJlZSBwbGF5PC9zaG9ydC10aXRsZT48L3RpdGxlcz48
cGVyaW9kaWNhbD48ZnVsbC10aXRsZT5JbnQgSiBCZWhhdiBOdXRyIFBoeXMgQWN0PC9mdWxsLXRp
dGxlPjxhYmJyLTE+VGhlIGludGVybmF0aW9uYWwgam91cm5hbCBvZiBiZWhhdmlvcmFsIG51dHJp
dGlvbiBhbmQgcGh5c2ljYWwgYWN0aXZpdHk8L2FiYnItMT48L3BlcmlvZGljYWw+PHBhZ2VzPjU8
L3BhZ2VzPjx2b2x1bWU+MTI8L3ZvbHVtZT48bnVtYmVyPjE8L251bWJlcj48ZWRpdGlvbj4yMDE1
LzAxLzI3PC9lZGl0aW9uPjxrZXl3b3Jkcz48a2V5d29yZD5BZG9sZXNjZW50PC9rZXl3b3JkPjxr
ZXl3b3JkPkNoaWxkPC9rZXl3b3JkPjxrZXl3b3JkPipDaGlsZCBCZWhhdmlvcjwva2V5d29yZD48
a2V5d29yZD5DaGlsZCwgUHJlc2Nob29sPC9rZXl3b3JkPjxrZXl3b3JkPkRhdGEgQ29sbGVjdGlv
bjwva2V5d29yZD48a2V5d29yZD4qRW52aXJvbm1lbnQ8L2tleXdvcmQ+PGtleXdvcmQ+KkV4ZXJj
aXNlPC9rZXl3b3JkPjxrZXl3b3JkPkZlbWFsZTwva2V5d29yZD48a2V5d29yZD5IdW1hbnM8L2tl
eXdvcmQ+PGtleXdvcmQ+TWFsZTwva2V5d29yZD48a2V5d29yZD5QYXJlbnRpbmc8L2tleXdvcmQ+
PGtleXdvcmQ+KlBhcmVudHM8L2tleXdvcmQ+PGtleXdvcmQ+UGVyY2VwdGlvbjwva2V5d29yZD48
a2V5d29yZD4qUGxheSBhbmQgUGxheXRoaW5nczwva2V5d29yZD48a2V5d29yZD5RdWFsaXRhdGl2
ZSBSZXNlYXJjaDwva2V5d29yZD48a2V5d29yZD4qUmVzaWRlbmNlIENoYXJhY3RlcmlzdGljczwv
a2V5d29yZD48a2V5d29yZD4qU2FmZXR5PC9rZXl3b3JkPjwva2V5d29yZHM+PGRhdGVzPjx5ZWFy
PjIwMTU8L3llYXI+PHB1Yi1kYXRlcz48ZGF0ZT5KYW4gMjQ8L2RhdGU+PC9wdWItZGF0ZXM+PC9k
YXRlcz48aXNibj4xNDc5LTU4NjggKEVsZWN0cm9uaWMpIDE0NzktNTg2OCAoTGlua2luZyk8L2lz
Ym4+PGFjY2Vzc2lvbi1udW0+MjU2MTY2OTA8L2FjY2Vzc2lvbi1udW0+PHdvcmstdHlwZT5BcnRp
Y2xlPC93b3JrLXR5cGU+PHVybHM+PHJlbGF0ZWQtdXJscz48dXJsPmh0dHBzOi8vd3d3Lm5jYmku
bmxtLm5paC5nb3YvcHVibWVkLzI1NjE2NjkwPC91cmw+PC9yZWxhdGVkLXVybHM+PC91cmxzPjxj
dXN0b20yPlBNQzQzMTgzNjg8L2N1c3RvbTI+PGVsZWN0cm9uaWMtcmVzb3VyY2UtbnVtPjEwLjEx
ODYvczEyOTY2LTAxNS0wMTY1LTkmI3hEOzEwLjExODYvczEyOTY2LTAxNS0wMTY1LTkuPC9lbGVj
dHJvbmljLXJlc291cmNlLW51bT48cmVtb3RlLWRhdGFiYXNlLW5hbWU+RW1iYXNlIE1lZGxpbmU8
L3JlbW90ZS1kYXRhYmFzZS1uYW1lPjxsYW5ndWFnZT5FbmdsaXNoPC9sYW5ndWFnZT48L3JlY29y
ZD48L0NpdGU+PC9FbmROb3RlPn==
</w:fldData>
              </w:fldChar>
            </w:r>
            <w:r w:rsidR="00CA214E">
              <w:rPr>
                <w:rFonts w:ascii="Times New Roman" w:hAnsi="Times New Roman" w:cs="Times New Roman"/>
              </w:rPr>
              <w:instrText xml:space="preserve"> ADDIN EN.CITE </w:instrText>
            </w:r>
            <w:r w:rsidR="00CA214E">
              <w:rPr>
                <w:rFonts w:ascii="Times New Roman" w:hAnsi="Times New Roman" w:cs="Times New Roman"/>
              </w:rPr>
              <w:fldChar w:fldCharType="begin">
                <w:fldData xml:space="preserve">PEVuZE5vdGU+PENpdGUgQXV0aG9yWWVhcj0iMSI+PEF1dGhvcj5MZWU8L0F1dGhvcj48WWVhcj4y
MDE1PC9ZZWFyPjxSZWNOdW0+NTU4PC9SZWNOdW0+PERpc3BsYXlUZXh0PkxlZSwgVGFtbWluZW4g
KDQ1KTwvRGlzcGxheVRleHQ+PHJlY29yZD48cmVjLW51bWJlcj41NTg8L3JlYy1udW1iZXI+PGZv
cmVpZ24ta2V5cz48a2V5IGFwcD0iRU4iIGRiLWlkPSJ2ZmFhNXRkejc1dmF3ZmVmc2F0NWFwczVw
NTV4emY1cnByOXIiIHRpbWVzdGFtcD0iMTYyNzQyNzk0MSI+NTU4PC9rZXk+PC9mb3JlaWduLWtl
eXM+PHJlZi10eXBlIG5hbWU9IkpvdXJuYWwgQXJ0aWNsZSI+MTc8L3JlZi10eXBlPjxjb250cmli
dXRvcnM+PGF1dGhvcnM+PGF1dGhvcj5MZWUsIEguPC9hdXRob3I+PGF1dGhvcj5UYW1taW5lbiwg
Sy4gQS48L2F1dGhvcj48YXV0aG9yPkNsYXJrLCBBLiBNLjwvYXV0aG9yPjxhdXRob3I+U2xhdGVy
LCBMLjwvYXV0aG9yPjxhdXRob3I+U3BlbmNlLCBKLiBDLjwvYXV0aG9yPjxhdXRob3I+SG9sdCwg
Ti4gTC48L2F1dGhvcj48L2F1dGhvcnM+PC9jb250cmlidXRvcnM+PGF1dGgtYWRkcmVzcz5GYWN1
bHR5IG9mIFBoeXNpY2FsIEVkdWNhdGlvbiBhbmQgUmVjcmVhdGlvbiwgVW5pdmVyc2l0eSBvZiBB
bGJlcnRhLCBFZG1vbnRvbiwgQWxiZXJ0YSwgQ2FuYWRhLiBob21hbkB1YWxiZXJ0YS5jYS4gRmFj
dWx0eSBvZiBLaW5lc2lvbG9neSBhbmQgUGh5c2ljYWwgRWR1Y2F0aW9uLCBVbml2ZXJzaXR5IG9m
IFRvcm9udG8sIFRvcm9udG8sIE9udGFyaW8sIENhbmFkYS4ga2F0aGVyaW5lLnRhbW1pbmVuQHV0
b3JvbnRvLmNhLiBGYWN1bHR5IG9mIE51cnNpbmcsIFVuaXZlcnNpdHkgb2YgQWxiZXJ0YSwgRWRt
b250b24sIEFsYmVydGEsIENhbmFkYS4gYWxleC5jbGFya0B1YWxiZXJ0YS5jYS4gVW5pdmVyc2l0
eSBvZiBBbGJlcnRhIExpYnJhcnksIFVuaXZlcnNpdHkgb2YgQWxiZXJ0YSwgRWRtb250b24sIEFs
YmVydGEsIENhbmFkYS4gbGluZGEuc2xhdGVyQHVhbGJlcnRhLmNhLiBGYWN1bHR5IG9mIFBoeXNp
Y2FsIEVkdWNhdGlvbiBhbmQgUmVjcmVhdGlvbiwgVW5pdmVyc2l0eSBvZiBBbGJlcnRhLCBFZG1v
bnRvbiwgQWxiZXJ0YSwgQ2FuYWRhLiBqYy5zcGVuY2VAdWFsYmVydGEuY2EuIEZhY3VsdHkgb2Yg
UGh5c2ljYWwgRWR1Y2F0aW9uIGFuZCBSZWNyZWF0aW9uLCBVbml2ZXJzaXR5IG9mIEFsYmVydGEs
IEVkbW9udG9uLCBBbGJlcnRhLCBDYW5hZGEuIG5pY2suaG9sdEB1YWxiZXJ0YS5jYS48L2F1dGgt
YWRkcmVzcz48dGl0bGVzPjx0aXRsZT5BIG1ldGEtc3R1ZHkgb2YgcXVhbGl0YXRpdmUgcmVzZWFy
Y2ggZXhhbWluaW5nIGRldGVybWluYW50cyBvZiBjaGlsZHJlbiZhcG9zO3MgaW5kZXBlbmRlbnQg
YWN0aXZlIGZyZWUgcGxheTwvdGl0bGU+PHNlY29uZGFyeS10aXRsZT5JbnQgSiBCZWhhdiBOdXRy
IFBoeXMgQWN0PC9zZWNvbmRhcnktdGl0bGU+PHNob3J0LXRpdGxlPkEgbWV0YS1zdHVkeSBvZiBx
dWFsaXRhdGl2ZSByZXNlYXJjaCBleGFtaW5pbmcgZGV0ZXJtaW5hbnRzIG9mIGNoaWxkcmVuJmFw
b3M7cyBpbmRlcGVuZGVudCBhY3RpdmUgZnJlZSBwbGF5PC9zaG9ydC10aXRsZT48L3RpdGxlcz48
cGVyaW9kaWNhbD48ZnVsbC10aXRsZT5JbnQgSiBCZWhhdiBOdXRyIFBoeXMgQWN0PC9mdWxsLXRp
dGxlPjxhYmJyLTE+VGhlIGludGVybmF0aW9uYWwgam91cm5hbCBvZiBiZWhhdmlvcmFsIG51dHJp
dGlvbiBhbmQgcGh5c2ljYWwgYWN0aXZpdHk8L2FiYnItMT48L3BlcmlvZGljYWw+PHBhZ2VzPjU8
L3BhZ2VzPjx2b2x1bWU+MTI8L3ZvbHVtZT48bnVtYmVyPjE8L251bWJlcj48ZWRpdGlvbj4yMDE1
LzAxLzI3PC9lZGl0aW9uPjxrZXl3b3Jkcz48a2V5d29yZD5BZG9sZXNjZW50PC9rZXl3b3JkPjxr
ZXl3b3JkPkNoaWxkPC9rZXl3b3JkPjxrZXl3b3JkPipDaGlsZCBCZWhhdmlvcjwva2V5d29yZD48
a2V5d29yZD5DaGlsZCwgUHJlc2Nob29sPC9rZXl3b3JkPjxrZXl3b3JkPkRhdGEgQ29sbGVjdGlv
bjwva2V5d29yZD48a2V5d29yZD4qRW52aXJvbm1lbnQ8L2tleXdvcmQ+PGtleXdvcmQ+KkV4ZXJj
aXNlPC9rZXl3b3JkPjxrZXl3b3JkPkZlbWFsZTwva2V5d29yZD48a2V5d29yZD5IdW1hbnM8L2tl
eXdvcmQ+PGtleXdvcmQ+TWFsZTwva2V5d29yZD48a2V5d29yZD5QYXJlbnRpbmc8L2tleXdvcmQ+
PGtleXdvcmQ+KlBhcmVudHM8L2tleXdvcmQ+PGtleXdvcmQ+UGVyY2VwdGlvbjwva2V5d29yZD48
a2V5d29yZD4qUGxheSBhbmQgUGxheXRoaW5nczwva2V5d29yZD48a2V5d29yZD5RdWFsaXRhdGl2
ZSBSZXNlYXJjaDwva2V5d29yZD48a2V5d29yZD4qUmVzaWRlbmNlIENoYXJhY3RlcmlzdGljczwv
a2V5d29yZD48a2V5d29yZD4qU2FmZXR5PC9rZXl3b3JkPjwva2V5d29yZHM+PGRhdGVzPjx5ZWFy
PjIwMTU8L3llYXI+PHB1Yi1kYXRlcz48ZGF0ZT5KYW4gMjQ8L2RhdGU+PC9wdWItZGF0ZXM+PC9k
YXRlcz48aXNibj4xNDc5LTU4NjggKEVsZWN0cm9uaWMpIDE0NzktNTg2OCAoTGlua2luZyk8L2lz
Ym4+PGFjY2Vzc2lvbi1udW0+MjU2MTY2OTA8L2FjY2Vzc2lvbi1udW0+PHdvcmstdHlwZT5BcnRp
Y2xlPC93b3JrLXR5cGU+PHVybHM+PHJlbGF0ZWQtdXJscz48dXJsPmh0dHBzOi8vd3d3Lm5jYmku
bmxtLm5paC5nb3YvcHVibWVkLzI1NjE2NjkwPC91cmw+PC9yZWxhdGVkLXVybHM+PC91cmxzPjxj
dXN0b20yPlBNQzQzMTgzNjg8L2N1c3RvbTI+PGVsZWN0cm9uaWMtcmVzb3VyY2UtbnVtPjEwLjEx
ODYvczEyOTY2LTAxNS0wMTY1LTkmI3hEOzEwLjExODYvczEyOTY2LTAxNS0wMTY1LTkuPC9lbGVj
dHJvbmljLXJlc291cmNlLW51bT48cmVtb3RlLWRhdGFiYXNlLW5hbWU+RW1iYXNlIE1lZGxpbmU8
L3JlbW90ZS1kYXRhYmFzZS1uYW1lPjxsYW5ndWFnZT5FbmdsaXNoPC9sYW5ndWFnZT48L3JlY29y
ZD48L0NpdGU+PC9FbmROb3RlPn==
</w:fldData>
              </w:fldChar>
            </w:r>
            <w:r w:rsidR="00CA214E">
              <w:rPr>
                <w:rFonts w:ascii="Times New Roman" w:hAnsi="Times New Roman" w:cs="Times New Roman"/>
              </w:rPr>
              <w:instrText xml:space="preserve"> ADDIN EN.CITE.DATA </w:instrText>
            </w:r>
            <w:r w:rsidR="00CA214E">
              <w:rPr>
                <w:rFonts w:ascii="Times New Roman" w:hAnsi="Times New Roman" w:cs="Times New Roman"/>
              </w:rPr>
            </w:r>
            <w:r w:rsidR="00CA214E">
              <w:rPr>
                <w:rFonts w:ascii="Times New Roman" w:hAnsi="Times New Roman" w:cs="Times New Roman"/>
              </w:rPr>
              <w:fldChar w:fldCharType="end"/>
            </w:r>
            <w:r w:rsidRPr="00CA214E">
              <w:rPr>
                <w:rFonts w:ascii="Times New Roman" w:hAnsi="Times New Roman" w:cs="Times New Roman"/>
              </w:rPr>
            </w:r>
            <w:r w:rsidRPr="00CA214E">
              <w:rPr>
                <w:rFonts w:ascii="Times New Roman" w:hAnsi="Times New Roman" w:cs="Times New Roman"/>
              </w:rPr>
              <w:fldChar w:fldCharType="separate"/>
            </w:r>
            <w:r w:rsidR="00CA214E">
              <w:rPr>
                <w:rFonts w:ascii="Times New Roman" w:hAnsi="Times New Roman" w:cs="Times New Roman"/>
                <w:noProof/>
              </w:rPr>
              <w:t>Lee, Tamminen (45)</w:t>
            </w:r>
            <w:r w:rsidRPr="00CA214E">
              <w:rPr>
                <w:rFonts w:ascii="Times New Roman" w:hAnsi="Times New Roman" w:cs="Times New Roman"/>
              </w:rPr>
              <w:fldChar w:fldCharType="end"/>
            </w:r>
          </w:p>
        </w:tc>
        <w:tc>
          <w:tcPr>
            <w:tcW w:w="3369" w:type="dxa"/>
          </w:tcPr>
          <w:p w14:paraId="47DCBCEA"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To review the qualitative research examining determinants of independent active free play in children.</w:t>
            </w:r>
          </w:p>
        </w:tc>
        <w:tc>
          <w:tcPr>
            <w:tcW w:w="1694" w:type="dxa"/>
          </w:tcPr>
          <w:p w14:paraId="7A483C2A"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Children</w:t>
            </w:r>
          </w:p>
        </w:tc>
        <w:tc>
          <w:tcPr>
            <w:tcW w:w="1639" w:type="dxa"/>
          </w:tcPr>
          <w:p w14:paraId="40390B52"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R and ‘meta-study’; 46 studies</w:t>
            </w:r>
          </w:p>
        </w:tc>
        <w:tc>
          <w:tcPr>
            <w:tcW w:w="4820" w:type="dxa"/>
          </w:tcPr>
          <w:p w14:paraId="67743090"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Perceived facilitators include sex (male), competence, safety, neighbourhood (e.g., number of children), playground quality (e.g., need for maintenance), and ‘good parenting ideals’.</w:t>
            </w:r>
          </w:p>
        </w:tc>
      </w:tr>
      <w:tr w:rsidR="00404933" w:rsidRPr="00CA214E" w14:paraId="56AB2EAE" w14:textId="77777777" w:rsidTr="00F01230">
        <w:trPr>
          <w:jc w:val="center"/>
        </w:trPr>
        <w:tc>
          <w:tcPr>
            <w:tcW w:w="546" w:type="dxa"/>
          </w:tcPr>
          <w:p w14:paraId="78B240F4" w14:textId="14F22C8C"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47</w:t>
            </w:r>
          </w:p>
        </w:tc>
        <w:tc>
          <w:tcPr>
            <w:tcW w:w="2386" w:type="dxa"/>
          </w:tcPr>
          <w:p w14:paraId="67DC89F2" w14:textId="7A835D75"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r>
            <w:r w:rsidR="00CA214E">
              <w:rPr>
                <w:rFonts w:ascii="Times New Roman" w:hAnsi="Times New Roman" w:cs="Times New Roman"/>
              </w:rPr>
              <w:instrText xml:space="preserve"> ADDIN EN.CITE &lt;EndNote&gt;&lt;Cite AuthorYear="1"&gt;&lt;Author&gt;Lee&lt;/Author&gt;&lt;Year&gt;2018&lt;/Year&gt;&lt;RecNum&gt;559&lt;/RecNum&gt;&lt;DisplayText&gt;Lee, Pope (46)&lt;/DisplayText&gt;&lt;record&gt;&lt;rec-number&gt;559&lt;/rec-number&gt;&lt;foreign-keys&gt;&lt;key app="EN" db-id="vfaa5tdz75vawfefsat5aps5p55xzf5rpr9r" timestamp="1627427941"&gt;559&lt;/key&gt;&lt;/foreign-keys&gt;&lt;ref-type name="Journal Article"&gt;17&lt;/ref-type&gt;&lt;contributors&gt;&lt;authors&gt;&lt;author&gt;Lee, J. E.&lt;/author&gt;&lt;author&gt;Pope, Z.&lt;/author&gt;&lt;author&gt;Gao, Z.&lt;/author&gt;&lt;/authors&gt;&lt;/contributors&gt;&lt;auth-address&gt;a School of Kinesiology, University of Minnesota.&lt;/auth-address&gt;&lt;titles&gt;&lt;title&gt;The Role of Youth Sports in Promoting Children&amp;apos;s Physical Activity and Preventing Pediatric Obesity: A Systematic Review&lt;/title&gt;&lt;secondary-title&gt;Behav Med&lt;/secondary-title&gt;&lt;short-title&gt;The Role of Youth Sports in Promoting Children&amp;apos;s Physical Activity and Preventing Pediatric Obesity: A Systematic Review&lt;/short-title&gt;&lt;/titles&gt;&lt;periodical&gt;&lt;full-title&gt;Behav Med&lt;/full-title&gt;&lt;/periodical&gt;&lt;pages&gt;62-76&lt;/pages&gt;&lt;volume&gt;44&lt;/volume&gt;&lt;number&gt;1&lt;/number&gt;&lt;edition&gt;2016/06/24&lt;/edition&gt;&lt;keywords&gt;&lt;keyword&gt;Exercise/*psychology&lt;/keyword&gt;&lt;keyword&gt;Health Promotion/methods&lt;/keyword&gt;&lt;keyword&gt;Humans&lt;/keyword&gt;&lt;keyword&gt;Pediatric Obesity/*prevention &amp;amp; control/psychology&lt;/keyword&gt;&lt;keyword&gt;Youth Sports/*psychology&lt;/keyword&gt;&lt;keyword&gt;*body mass index&lt;/keyword&gt;&lt;keyword&gt;*energy expenditure&lt;/keyword&gt;&lt;keyword&gt;*moderate to vigorous physical activity&lt;/keyword&gt;&lt;keyword&gt;*sports settings&lt;/keyword&gt;&lt;keyword&gt;*sports type&lt;/keyword&gt;&lt;/keywords&gt;&lt;dates&gt;&lt;year&gt;2018&lt;/year&gt;&lt;pub-dates&gt;&lt;date&gt;Jan-Mar&lt;/date&gt;&lt;/pub-dates&gt;&lt;/dates&gt;&lt;isbn&gt;0896-4289 (Print) 0896-4289 (Linking)&lt;/isbn&gt;&lt;accession-num&gt;27337530&lt;/accession-num&gt;&lt;work-type&gt;Review&lt;/work-type&gt;&lt;urls&gt;&lt;related-urls&gt;&lt;url&gt;https://www.ncbi.nlm.nih.gov/pubmed/27337530&lt;/url&gt;&lt;/related-urls&gt;&lt;/urls&gt;&lt;electronic-resource-num&gt;10.1080/08964289.2016.1193462&amp;#xD;10.1080/08964289.2016.1193462. Epub 2016 Aug 5.&lt;/electronic-resource-num&gt;&lt;remote-database-name&gt;Embase&lt;/remote-database-name&gt;&lt;language&gt;English&lt;/language&gt;&lt;/record&gt;&lt;/Cite&gt;&lt;/EndNote&gt;</w:instrText>
            </w:r>
            <w:r w:rsidRPr="00CA214E">
              <w:rPr>
                <w:rFonts w:ascii="Times New Roman" w:hAnsi="Times New Roman" w:cs="Times New Roman"/>
              </w:rPr>
              <w:fldChar w:fldCharType="separate"/>
            </w:r>
            <w:r w:rsidR="00CA214E">
              <w:rPr>
                <w:rFonts w:ascii="Times New Roman" w:hAnsi="Times New Roman" w:cs="Times New Roman"/>
                <w:noProof/>
              </w:rPr>
              <w:t>Lee, Pope (46)</w:t>
            </w:r>
            <w:r w:rsidRPr="00CA214E">
              <w:rPr>
                <w:rFonts w:ascii="Times New Roman" w:hAnsi="Times New Roman" w:cs="Times New Roman"/>
              </w:rPr>
              <w:fldChar w:fldCharType="end"/>
            </w:r>
          </w:p>
        </w:tc>
        <w:tc>
          <w:tcPr>
            <w:tcW w:w="3369" w:type="dxa"/>
          </w:tcPr>
          <w:p w14:paraId="12A4F68A"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Review the impact of youth sport participation on children’s PA</w:t>
            </w:r>
          </w:p>
        </w:tc>
        <w:tc>
          <w:tcPr>
            <w:tcW w:w="1694" w:type="dxa"/>
          </w:tcPr>
          <w:p w14:paraId="5D92B5A4"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Children and adolescents aged ≤19 years</w:t>
            </w:r>
          </w:p>
        </w:tc>
        <w:tc>
          <w:tcPr>
            <w:tcW w:w="1639" w:type="dxa"/>
          </w:tcPr>
          <w:p w14:paraId="604F468B" w14:textId="476DE67C"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 xml:space="preserve">SR; 44 studies </w:t>
            </w:r>
          </w:p>
        </w:tc>
        <w:tc>
          <w:tcPr>
            <w:tcW w:w="4820" w:type="dxa"/>
          </w:tcPr>
          <w:p w14:paraId="5C5226E6" w14:textId="122175C9"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 xml:space="preserve">Greater amounts and frequency of engagement in organized youth sport were associated with a more </w:t>
            </w:r>
            <w:r w:rsidRPr="00CA214E">
              <w:rPr>
                <w:rFonts w:ascii="Times New Roman" w:hAnsi="Times New Roman" w:cs="Times New Roman"/>
              </w:rPr>
              <w:lastRenderedPageBreak/>
              <w:t xml:space="preserve">physically active lifestyle in youth and/or later in adulthood. </w:t>
            </w:r>
          </w:p>
        </w:tc>
      </w:tr>
      <w:tr w:rsidR="00404933" w:rsidRPr="00CA214E" w14:paraId="40DF937F" w14:textId="77777777" w:rsidTr="00F01230">
        <w:tblPrEx>
          <w:jc w:val="left"/>
        </w:tblPrEx>
        <w:tc>
          <w:tcPr>
            <w:tcW w:w="546" w:type="dxa"/>
          </w:tcPr>
          <w:p w14:paraId="726FBAE9" w14:textId="5FC035E4"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lastRenderedPageBreak/>
              <w:t>48</w:t>
            </w:r>
          </w:p>
        </w:tc>
        <w:tc>
          <w:tcPr>
            <w:tcW w:w="2386" w:type="dxa"/>
          </w:tcPr>
          <w:p w14:paraId="002A9CFC" w14:textId="4B7E64CF"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fldData xml:space="preserve">PEVuZE5vdGU+PENpdGUgQXV0aG9yWWVhcj0iMSI+PEF1dGhvcj5MaW1hLVNlcnJhbm88L0F1dGhv
cj48WWVhcj4yMDE0PC9ZZWFyPjxSZWNOdW0+NTYwPC9SZWNOdW0+PERpc3BsYXlUZXh0PkxpbWEt
U2VycmFubyBhbmQgTGltYS1Sb2RyaWd1ZXogKDQ3KTwvRGlzcGxheVRleHQ+PHJlY29yZD48cmVj
LW51bWJlcj41NjA8L3JlYy1udW1iZXI+PGZvcmVpZ24ta2V5cz48a2V5IGFwcD0iRU4iIGRiLWlk
PSJ2ZmFhNXRkejc1dmF3ZmVmc2F0NWFwczVwNTV4emY1cnByOXIiIHRpbWVzdGFtcD0iMTYyNzQy
Nzk0MSI+NTYwPC9rZXk+PC9mb3JlaWduLWtleXM+PHJlZi10eXBlIG5hbWU9IkpvdXJuYWwgQXJ0
aWNsZSI+MTc8L3JlZi10eXBlPjxjb250cmlidXRvcnM+PGF1dGhvcnM+PGF1dGhvcj5MaW1hLVNl
cnJhbm8sIE0uPC9hdXRob3I+PGF1dGhvcj5MaW1hLVJvZHJpZ3VleiwgSi4gUy48L2F1dGhvcj48
L2F1dGhvcnM+PC9jb250cmlidXRvcnM+PGF1dGgtYWRkcmVzcz5OdXJzaW5nIERlcGFydG1lbnQs
IEZhY3VsdHkgb2YgTnVyc2luZywgUGh5c2lvdGhlcmFweSBhbmQgUG9kaWF0cnksIFVuaXZlcnNp
dHkgb2YgU2V2aWxsYSwgRXNwYW5hLiBOdXJzaW5nIERlcGFydG1lbnQsIEZhY3VsdHkgb2YgTnVy
c2luZywgUGh5c2lvdGhlcmFweSBhbmQgUG9kaWF0cnksIFVuaXZlcnNpdHkgb2YgU2V2aWxsYSwg
RXNwYW5hLiBFbGVjdHJvbmljIGFkZHJlc3M6IGpvYXF1aW5saW1hQHVzLmVzLjwvYXV0aC1hZGRy
ZXNzPjx0aXRsZXM+PHRpdGxlPkltcGFjdCBvZiBzY2hvb2wtYmFzZWQgaGVhbHRoIHByb21vdGlv
biBpbnRlcnZlbnRpb25zIGFpbWVkIGF0IGRpZmZlcmVudCBiZWhhdmlvcmFsIGRvbWFpbnM6IGEg
c3lzdGVtYXRpYyByZXZpZXc8L3RpdGxlPjxzZWNvbmRhcnktdGl0bGU+R2FjIFNhbml0PC9zZWNv
bmRhcnktdGl0bGU+PHNob3J0LXRpdGxlPkltcGFjdCBvZiBzY2hvb2wtYmFzZWQgaGVhbHRoIHBy
b21vdGlvbiBpbnRlcnZlbnRpb25zIGFpbWVkIGF0IGRpZmZlcmVudCBiZWhhdmlvcmFsIGRvbWFp
bnM6IGEgc3lzdGVtYXRpYyByZXZpZXc8L3Nob3J0LXRpdGxlPjwvdGl0bGVzPjxwZXJpb2RpY2Fs
PjxmdWxsLXRpdGxlPkdhYyBTYW5pdDwvZnVsbC10aXRsZT48L3BlcmlvZGljYWw+PHBhZ2VzPjQx
MS03PC9wYWdlcz48dm9sdW1lPjI4PC92b2x1bWU+PG51bWJlcj41PC9udW1iZXI+PGVkaXRpb24+
MjAxNC8wNi8xNDwvZWRpdGlvbj48a2V5d29yZHM+PGtleXdvcmQ+QWRvbGVzY2VudDwva2V5d29y
ZD48a2V5d29yZD5BZG9sZXNjZW50IEJlaGF2aW9yPC9rZXl3b3JkPjxrZXl3b3JkPipBZG9sZXNj
ZW50IEhlYWx0aDwva2V5d29yZD48a2V5d29yZD5IdW1hbnM8L2tleXdvcmQ+PGtleXdvcmQ+KlNj
aG9vbCBIZWFsdGggU2VydmljZXM8L2tleXdvcmQ+PGtleXdvcmQ+QWRvbGVzY2VuY2U8L2tleXdv
cmQ+PGtleXdvcmQ+QWRvbGVzY2VuY2lhPC9rZXl3b3JkPjxrZXl3b3JkPkVvbXBvcnRhbWllbnRv
cyBkZSByaWVzZ29zPC9rZXl3b3JkPjxrZXl3b3JkPkVzdGlsb3MgZGUgdmlkYXM8L2tleXdvcmQ+
PGtleXdvcmQ+RXZhbHVhY2lvbiBkZSBwcm9ncmFtYXMgeSBwcm95ZWN0b3MgZGUgc2FsdWQ8L2tl
eXdvcmQ+PGtleXdvcmQ+SGVhbHRoIHByb21vdGlvbjwva2V5d29yZD48a2V5d29yZD5MaWZlc3R5
bGVzPC9rZXl3b3JkPjxrZXl3b3JkPlByb2dyYW0gZXZhbHVhdGlvbjwva2V5d29yZD48a2V5d29y
ZD5Qcm9tb2Npb24gZGUgbGEgc2FsdWQ8L2tleXdvcmQ+PGtleXdvcmQ+UmlzayBiZWhhdmlvcjwv
a2V5d29yZD48L2tleXdvcmRzPjxkYXRlcz48eWVhcj4yMDE0PC95ZWFyPjxwdWItZGF0ZXM+PGRh
dGU+U2VwLU9jdDwvZGF0ZT48L3B1Yi1kYXRlcz48L2RhdGVzPjxpc2JuPjE1NzgtMTI4MyAoRWxl
Y3Ryb25pYykgMDIxMy05MTExIChMaW5raW5nKTwvaXNibj48YWNjZXNzaW9uLW51bT4yNDkyMzIw
NDwvYWNjZXNzaW9uLW51bT48d29yay10eXBlPlJldmlldzwvd29yay10eXBlPjx1cmxzPjxyZWxh
dGVkLXVybHM+PHVybD5odHRwczovL3d3dy5uY2JpLm5sbS5uaWguZ292L3B1Ym1lZC8yNDkyMzIw
NDwvdXJsPjwvcmVsYXRlZC11cmxzPjwvdXJscz48ZWxlY3Ryb25pYy1yZXNvdXJjZS1udW0+MTAu
MTAxNi9qLmdhY2V0YS4yMDE0LjA1LjAwMyYjeEQ7MTAuMTAxNi9qLmdhY2V0YS4yMDE0LjA1LjAw
My4gRXB1YiAyMDE0IEp1biAxMC48L2VsZWN0cm9uaWMtcmVzb3VyY2UtbnVtPjxyZW1vdGUtZGF0
YWJhc2UtbmFtZT5NZWRsaW5lPC9yZW1vdGUtZGF0YWJhc2UtbmFtZT48bGFuZ3VhZ2U+RW5nbGlz
aDwvbGFuZ3VhZ2U+PC9yZWNvcmQ+PC9DaXRlPjwvRW5kTm90ZT5=
</w:fldData>
              </w:fldChar>
            </w:r>
            <w:r w:rsidR="00CA214E">
              <w:rPr>
                <w:rFonts w:ascii="Times New Roman" w:hAnsi="Times New Roman" w:cs="Times New Roman"/>
              </w:rPr>
              <w:instrText xml:space="preserve"> ADDIN EN.CITE </w:instrText>
            </w:r>
            <w:r w:rsidR="00CA214E">
              <w:rPr>
                <w:rFonts w:ascii="Times New Roman" w:hAnsi="Times New Roman" w:cs="Times New Roman"/>
              </w:rPr>
              <w:fldChar w:fldCharType="begin">
                <w:fldData xml:space="preserve">PEVuZE5vdGU+PENpdGUgQXV0aG9yWWVhcj0iMSI+PEF1dGhvcj5MaW1hLVNlcnJhbm88L0F1dGhv
cj48WWVhcj4yMDE0PC9ZZWFyPjxSZWNOdW0+NTYwPC9SZWNOdW0+PERpc3BsYXlUZXh0PkxpbWEt
U2VycmFubyBhbmQgTGltYS1Sb2RyaWd1ZXogKDQ3KTwvRGlzcGxheVRleHQ+PHJlY29yZD48cmVj
LW51bWJlcj41NjA8L3JlYy1udW1iZXI+PGZvcmVpZ24ta2V5cz48a2V5IGFwcD0iRU4iIGRiLWlk
PSJ2ZmFhNXRkejc1dmF3ZmVmc2F0NWFwczVwNTV4emY1cnByOXIiIHRpbWVzdGFtcD0iMTYyNzQy
Nzk0MSI+NTYwPC9rZXk+PC9mb3JlaWduLWtleXM+PHJlZi10eXBlIG5hbWU9IkpvdXJuYWwgQXJ0
aWNsZSI+MTc8L3JlZi10eXBlPjxjb250cmlidXRvcnM+PGF1dGhvcnM+PGF1dGhvcj5MaW1hLVNl
cnJhbm8sIE0uPC9hdXRob3I+PGF1dGhvcj5MaW1hLVJvZHJpZ3VleiwgSi4gUy48L2F1dGhvcj48
L2F1dGhvcnM+PC9jb250cmlidXRvcnM+PGF1dGgtYWRkcmVzcz5OdXJzaW5nIERlcGFydG1lbnQs
IEZhY3VsdHkgb2YgTnVyc2luZywgUGh5c2lvdGhlcmFweSBhbmQgUG9kaWF0cnksIFVuaXZlcnNp
dHkgb2YgU2V2aWxsYSwgRXNwYW5hLiBOdXJzaW5nIERlcGFydG1lbnQsIEZhY3VsdHkgb2YgTnVy
c2luZywgUGh5c2lvdGhlcmFweSBhbmQgUG9kaWF0cnksIFVuaXZlcnNpdHkgb2YgU2V2aWxsYSwg
RXNwYW5hLiBFbGVjdHJvbmljIGFkZHJlc3M6IGpvYXF1aW5saW1hQHVzLmVzLjwvYXV0aC1hZGRy
ZXNzPjx0aXRsZXM+PHRpdGxlPkltcGFjdCBvZiBzY2hvb2wtYmFzZWQgaGVhbHRoIHByb21vdGlv
biBpbnRlcnZlbnRpb25zIGFpbWVkIGF0IGRpZmZlcmVudCBiZWhhdmlvcmFsIGRvbWFpbnM6IGEg
c3lzdGVtYXRpYyByZXZpZXc8L3RpdGxlPjxzZWNvbmRhcnktdGl0bGU+R2FjIFNhbml0PC9zZWNv
bmRhcnktdGl0bGU+PHNob3J0LXRpdGxlPkltcGFjdCBvZiBzY2hvb2wtYmFzZWQgaGVhbHRoIHBy
b21vdGlvbiBpbnRlcnZlbnRpb25zIGFpbWVkIGF0IGRpZmZlcmVudCBiZWhhdmlvcmFsIGRvbWFp
bnM6IGEgc3lzdGVtYXRpYyByZXZpZXc8L3Nob3J0LXRpdGxlPjwvdGl0bGVzPjxwZXJpb2RpY2Fs
PjxmdWxsLXRpdGxlPkdhYyBTYW5pdDwvZnVsbC10aXRsZT48L3BlcmlvZGljYWw+PHBhZ2VzPjQx
MS03PC9wYWdlcz48dm9sdW1lPjI4PC92b2x1bWU+PG51bWJlcj41PC9udW1iZXI+PGVkaXRpb24+
MjAxNC8wNi8xNDwvZWRpdGlvbj48a2V5d29yZHM+PGtleXdvcmQ+QWRvbGVzY2VudDwva2V5d29y
ZD48a2V5d29yZD5BZG9sZXNjZW50IEJlaGF2aW9yPC9rZXl3b3JkPjxrZXl3b3JkPipBZG9sZXNj
ZW50IEhlYWx0aDwva2V5d29yZD48a2V5d29yZD5IdW1hbnM8L2tleXdvcmQ+PGtleXdvcmQ+KlNj
aG9vbCBIZWFsdGggU2VydmljZXM8L2tleXdvcmQ+PGtleXdvcmQ+QWRvbGVzY2VuY2U8L2tleXdv
cmQ+PGtleXdvcmQ+QWRvbGVzY2VuY2lhPC9rZXl3b3JkPjxrZXl3b3JkPkVvbXBvcnRhbWllbnRv
cyBkZSByaWVzZ29zPC9rZXl3b3JkPjxrZXl3b3JkPkVzdGlsb3MgZGUgdmlkYXM8L2tleXdvcmQ+
PGtleXdvcmQ+RXZhbHVhY2lvbiBkZSBwcm9ncmFtYXMgeSBwcm95ZWN0b3MgZGUgc2FsdWQ8L2tl
eXdvcmQ+PGtleXdvcmQ+SGVhbHRoIHByb21vdGlvbjwva2V5d29yZD48a2V5d29yZD5MaWZlc3R5
bGVzPC9rZXl3b3JkPjxrZXl3b3JkPlByb2dyYW0gZXZhbHVhdGlvbjwva2V5d29yZD48a2V5d29y
ZD5Qcm9tb2Npb24gZGUgbGEgc2FsdWQ8L2tleXdvcmQ+PGtleXdvcmQ+UmlzayBiZWhhdmlvcjwv
a2V5d29yZD48L2tleXdvcmRzPjxkYXRlcz48eWVhcj4yMDE0PC95ZWFyPjxwdWItZGF0ZXM+PGRh
dGU+U2VwLU9jdDwvZGF0ZT48L3B1Yi1kYXRlcz48L2RhdGVzPjxpc2JuPjE1NzgtMTI4MyAoRWxl
Y3Ryb25pYykgMDIxMy05MTExIChMaW5raW5nKTwvaXNibj48YWNjZXNzaW9uLW51bT4yNDkyMzIw
NDwvYWNjZXNzaW9uLW51bT48d29yay10eXBlPlJldmlldzwvd29yay10eXBlPjx1cmxzPjxyZWxh
dGVkLXVybHM+PHVybD5odHRwczovL3d3dy5uY2JpLm5sbS5uaWguZ292L3B1Ym1lZC8yNDkyMzIw
NDwvdXJsPjwvcmVsYXRlZC11cmxzPjwvdXJscz48ZWxlY3Ryb25pYy1yZXNvdXJjZS1udW0+MTAu
MTAxNi9qLmdhY2V0YS4yMDE0LjA1LjAwMyYjeEQ7MTAuMTAxNi9qLmdhY2V0YS4yMDE0LjA1LjAw
My4gRXB1YiAyMDE0IEp1biAxMC48L2VsZWN0cm9uaWMtcmVzb3VyY2UtbnVtPjxyZW1vdGUtZGF0
YWJhc2UtbmFtZT5NZWRsaW5lPC9yZW1vdGUtZGF0YWJhc2UtbmFtZT48bGFuZ3VhZ2U+RW5nbGlz
aDwvbGFuZ3VhZ2U+PC9yZWNvcmQ+PC9DaXRlPjwvRW5kTm90ZT5=
</w:fldData>
              </w:fldChar>
            </w:r>
            <w:r w:rsidR="00CA214E">
              <w:rPr>
                <w:rFonts w:ascii="Times New Roman" w:hAnsi="Times New Roman" w:cs="Times New Roman"/>
              </w:rPr>
              <w:instrText xml:space="preserve"> ADDIN EN.CITE.DATA </w:instrText>
            </w:r>
            <w:r w:rsidR="00CA214E">
              <w:rPr>
                <w:rFonts w:ascii="Times New Roman" w:hAnsi="Times New Roman" w:cs="Times New Roman"/>
              </w:rPr>
            </w:r>
            <w:r w:rsidR="00CA214E">
              <w:rPr>
                <w:rFonts w:ascii="Times New Roman" w:hAnsi="Times New Roman" w:cs="Times New Roman"/>
              </w:rPr>
              <w:fldChar w:fldCharType="end"/>
            </w:r>
            <w:r w:rsidRPr="00CA214E">
              <w:rPr>
                <w:rFonts w:ascii="Times New Roman" w:hAnsi="Times New Roman" w:cs="Times New Roman"/>
              </w:rPr>
            </w:r>
            <w:r w:rsidRPr="00CA214E">
              <w:rPr>
                <w:rFonts w:ascii="Times New Roman" w:hAnsi="Times New Roman" w:cs="Times New Roman"/>
              </w:rPr>
              <w:fldChar w:fldCharType="separate"/>
            </w:r>
            <w:r w:rsidR="00CA214E">
              <w:rPr>
                <w:rFonts w:ascii="Times New Roman" w:hAnsi="Times New Roman" w:cs="Times New Roman"/>
                <w:noProof/>
              </w:rPr>
              <w:t>Lima-Serrano and Lima-Rodriguez (47)</w:t>
            </w:r>
            <w:r w:rsidRPr="00CA214E">
              <w:rPr>
                <w:rFonts w:ascii="Times New Roman" w:hAnsi="Times New Roman" w:cs="Times New Roman"/>
              </w:rPr>
              <w:fldChar w:fldCharType="end"/>
            </w:r>
          </w:p>
        </w:tc>
        <w:tc>
          <w:tcPr>
            <w:tcW w:w="3369" w:type="dxa"/>
          </w:tcPr>
          <w:p w14:paraId="7DD525DE"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ummarise the characteristics and effects of school-based interventions acting on different behavioural domains of adolescent health promotion</w:t>
            </w:r>
          </w:p>
        </w:tc>
        <w:tc>
          <w:tcPr>
            <w:tcW w:w="1694" w:type="dxa"/>
          </w:tcPr>
          <w:p w14:paraId="751AA9F0"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Adolescents</w:t>
            </w:r>
          </w:p>
        </w:tc>
        <w:tc>
          <w:tcPr>
            <w:tcW w:w="1639" w:type="dxa"/>
          </w:tcPr>
          <w:p w14:paraId="1AF640D2"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R; 35 studies</w:t>
            </w:r>
          </w:p>
        </w:tc>
        <w:tc>
          <w:tcPr>
            <w:tcW w:w="4820" w:type="dxa"/>
          </w:tcPr>
          <w:p w14:paraId="742169AA" w14:textId="08066B64"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Most interventions aimed at promoting health nutrition and PA found moderate to large effects. No comments on study specifics/ Moderators.</w:t>
            </w:r>
          </w:p>
        </w:tc>
      </w:tr>
      <w:tr w:rsidR="00404933" w:rsidRPr="00CA214E" w14:paraId="52051C73" w14:textId="77777777" w:rsidTr="00F01230">
        <w:trPr>
          <w:jc w:val="center"/>
        </w:trPr>
        <w:tc>
          <w:tcPr>
            <w:tcW w:w="546" w:type="dxa"/>
          </w:tcPr>
          <w:p w14:paraId="2FE735FF" w14:textId="1A4FCF95"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49</w:t>
            </w:r>
          </w:p>
        </w:tc>
        <w:tc>
          <w:tcPr>
            <w:tcW w:w="2386" w:type="dxa"/>
          </w:tcPr>
          <w:p w14:paraId="5C2A48F9" w14:textId="1672868A"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fldData xml:space="preserve">PEVuZE5vdGU+PENpdGUgQXV0aG9yWWVhcj0iMSI+PEF1dGhvcj5MaW5kc2F5PC9BdXRob3I+PFll
YXI+MjAxNzwvWWVhcj48UmVjTnVtPjU2MTwvUmVjTnVtPjxEaXNwbGF5VGV4dD5MaW5kc2F5LCBH
cmVhbmV5ICg0OCk8L0Rpc3BsYXlUZXh0PjxyZWNvcmQ+PHJlYy1udW1iZXI+NTYxPC9yZWMtbnVt
YmVyPjxmb3JlaWduLWtleXM+PGtleSBhcHA9IkVOIiBkYi1pZD0idmZhYTV0ZHo3NXZhd2ZlZnNh
dDVhcHM1cDU1eHpmNXJwcjlyIiB0aW1lc3RhbXA9IjE2Mjc0Mjc5NDEiPjU2MTwva2V5PjwvZm9y
ZWlnbi1rZXlzPjxyZWYtdHlwZSBuYW1lPSJKb3VybmFsIEFydGljbGUiPjE3PC9yZWYtdHlwZT48
Y29udHJpYnV0b3JzPjxhdXRob3JzPjxhdXRob3I+TGluZHNheSwgQS4gQy48L2F1dGhvcj48YXV0
aG9yPkdyZWFuZXksIE0uIEwuPC9hdXRob3I+PGF1dGhvcj5XYWxsaW5ndG9uLCBTLiBGLjwvYXV0
aG9yPjxhdXRob3I+TWVzYSwgVC48L2F1dGhvcj48YXV0aG9yPlNhbGFzLCBDLiBGLjwvYXV0aG9y
PjwvYXV0aG9ycz48L2NvbnRyaWJ1dG9ycz48YXV0aC1hZGRyZXNzPkRlcGFydG1lbnQgb2YgRXhl
cmNpc2UgYW5kIEhlYWx0aCBTY2llbmNlcywgQ29sbGVnZSBvZiBOdXJzaW5nIGFuZCBIZWFsdGgg
U2NpZW5jZXMsIFVuaXZlcnNpdHkgb2YgTWFzc2FjaHVzZXR0cyBCb3N0b24sIEJvc3RvbiwgTUEs
IFVTQS4gRGVwYXJ0bWVudCBvZiBOdXRyaXRpb24sIEhhcnZhcmQgU2Nob29sIG9mIFB1YmxpYyBI
ZWFsdGgsIEJvc3RvbiwgTUEsIFVTQS4gSGVhbHRoIFN0dWRpZXMgJmFtcDsgRGVwYXJ0bWVudCBv
ZiBLaW5lc2lvbG9neSwgVW5pdmVyc2l0eSBvZiBSaG9kZSBJc2xhbmQsIEtpbmdzdG9uLCBSSSwg
VVNBLiBEZXBhcnRtZW50IG9mIEtpbmVzaW9sb2d5LCBVbml2ZXJzaXR5IG9mIFJob2RlIElzbGFu
ZCwgS2luZ3N0b24sIFJJLCBVU0EuIExvbWJhcmRpIENvbXByZWhlbnNpdmUgQ2FuY2VyIENlbnRl
ciwgR2VvcmdldG93biBVbml2ZXJzaXR5IE1lZGljYWwgQ2VudGVyLCBXYXNoaW5ndG9uLCBEQywg
VVNBLjwvYXV0aC1hZGRyZXNzPjx0aXRsZXM+PHRpdGxlPkEgcmV2aWV3IG9mIGVhcmx5IGluZmx1
ZW5jZXMgb24gcGh5c2ljYWwgYWN0aXZpdHkgYW5kIHNlZGVudGFyeSBiZWhhdmlvcnMgb2YgcHJl
c2Nob29sLWFnZSBjaGlsZHJlbiBpbiBoaWdoLWluY29tZSBjb3VudHJpZXM8L3RpdGxlPjxzZWNv
bmRhcnktdGl0bGU+SiBTcGVjIFBlZGlhdHIgTnVyczwvc2Vjb25kYXJ5LXRpdGxlPjxzaG9ydC10
aXRsZT5BIHJldmlldyBvZiBlYXJseSBpbmZsdWVuY2VzIG9uIHBoeXNpY2FsIGFjdGl2aXR5IGFu
ZCBzZWRlbnRhcnkgYmVoYXZpb3JzIG9mIHByZXNjaG9vbC1hZ2UgY2hpbGRyZW4gaW4gaGlnaC1p
bmNvbWUgY291bnRyaWVzPC9zaG9ydC10aXRsZT48L3RpdGxlcz48cGVyaW9kaWNhbD48ZnVsbC10
aXRsZT5KIFNwZWMgUGVkaWF0ciBOdXJzPC9mdWxsLXRpdGxlPjwvcGVyaW9kaWNhbD48dm9sdW1l
PjIyPC92b2x1bWU+PG51bWJlcj4zPC9udW1iZXI+PGVkaXRpb24+MjAxNy8wNC8xNDwvZWRpdGlv
bj48a2V5d29yZHM+PGtleXdvcmQ+KkNoaWxkIEJlaGF2aW9yPC9rZXl3b3JkPjxrZXl3b3JkPkNo
aWxkLCBQcmVzY2hvb2w8L2tleXdvcmQ+PGtleXdvcmQ+RGV2ZWxvcGVkIENvdW50cmllczwva2V5
d29yZD48a2V5d29yZD5FeGVyY2lzZS8qcHN5Y2hvbG9neTwva2V5d29yZD48a2V5d29yZD5GZW1h
bGU8L2tleXdvcmQ+PGtleXdvcmQ+KkhlYWx0aCBCZWhhdmlvcjwva2V5d29yZD48a2V5d29yZD5I
ZWFsdGggUHJvbW90aW9uLyptZXRob2RzPC9rZXl3b3JkPjxrZXl3b3JkPkh1bWFuczwva2V5d29y
ZD48a2V5d29yZD5NYWxlPC9rZXl3b3JkPjxrZXl3b3JkPlBlZGlhdHJpYyBPYmVzaXR5LypwcmV2
ZW50aW9uICZhbXA7IGNvbnRyb2wvKnBzeWNob2xvZ3k8L2tleXdvcmQ+PGtleXdvcmQ+KlNlZGVu
dGFyeSBCZWhhdmlvcjwva2V5d29yZD48a2V5d29yZD4qcGh5c2ljYWwgYWN0aXZpdHk8L2tleXdv
cmQ+PGtleXdvcmQ+KnByZXNjaG9vbC1hZ2UgY2hpbGRyZW48L2tleXdvcmQ+PGtleXdvcmQ+KnNl
ZGVudGFyeSBiZWhhdmlvcnM8L2tleXdvcmQ+PGtleXdvcmQ+KnNvY2lhbC1lY29sb2dpY2FsIG1v
ZGVsPC9rZXl3b3JkPjwva2V5d29yZHM+PGRhdGVzPjx5ZWFyPjIwMTc8L3llYXI+PHB1Yi1kYXRl
cz48ZGF0ZT5KdWw8L2RhdGU+PC9wdWItZGF0ZXM+PC9kYXRlcz48aXNibj4xNzQ0LTYxNTUgKEVs
ZWN0cm9uaWMpIDE1MzktMDEzNiAoTGlua2luZyk8L2lzYm4+PGFjY2Vzc2lvbi1udW0+Mjg0MDcz
Njc8L2FjY2Vzc2lvbi1udW0+PHdvcmstdHlwZT5SZXZpZXc8L3dvcmstdHlwZT48dXJscz48cmVs
YXRlZC11cmxzPjx1cmw+aHR0cHM6Ly93d3cubmNiaS5ubG0ubmloLmdvdi9wdWJtZWQvMjg0MDcz
Njc8L3VybD48L3JlbGF0ZWQtdXJscz48L3VybHM+PGVsZWN0cm9uaWMtcmVzb3VyY2UtbnVtPjEw
LjExMTEvanNwbi4xMjE4MiYjeEQ7MTAuMTExMS9qc3BuLjEyMTgyLiBFcHViIDIwMTcgQXByIDEz
LjwvZWxlY3Ryb25pYy1yZXNvdXJjZS1udW0+PHJlbW90ZS1kYXRhYmFzZS1uYW1lPk1lZGxpbmU8
L3JlbW90ZS1kYXRhYmFzZS1uYW1lPjxsYW5ndWFnZT5FbmdsaXNoPC9sYW5ndWFnZT48L3JlY29y
ZD48L0NpdGU+PC9FbmROb3RlPgB=
</w:fldData>
              </w:fldChar>
            </w:r>
            <w:r w:rsidR="00CA214E">
              <w:rPr>
                <w:rFonts w:ascii="Times New Roman" w:hAnsi="Times New Roman" w:cs="Times New Roman"/>
              </w:rPr>
              <w:instrText xml:space="preserve"> ADDIN EN.CITE </w:instrText>
            </w:r>
            <w:r w:rsidR="00CA214E">
              <w:rPr>
                <w:rFonts w:ascii="Times New Roman" w:hAnsi="Times New Roman" w:cs="Times New Roman"/>
              </w:rPr>
              <w:fldChar w:fldCharType="begin">
                <w:fldData xml:space="preserve">PEVuZE5vdGU+PENpdGUgQXV0aG9yWWVhcj0iMSI+PEF1dGhvcj5MaW5kc2F5PC9BdXRob3I+PFll
YXI+MjAxNzwvWWVhcj48UmVjTnVtPjU2MTwvUmVjTnVtPjxEaXNwbGF5VGV4dD5MaW5kc2F5LCBH
cmVhbmV5ICg0OCk8L0Rpc3BsYXlUZXh0PjxyZWNvcmQ+PHJlYy1udW1iZXI+NTYxPC9yZWMtbnVt
YmVyPjxmb3JlaWduLWtleXM+PGtleSBhcHA9IkVOIiBkYi1pZD0idmZhYTV0ZHo3NXZhd2ZlZnNh
dDVhcHM1cDU1eHpmNXJwcjlyIiB0aW1lc3RhbXA9IjE2Mjc0Mjc5NDEiPjU2MTwva2V5PjwvZm9y
ZWlnbi1rZXlzPjxyZWYtdHlwZSBuYW1lPSJKb3VybmFsIEFydGljbGUiPjE3PC9yZWYtdHlwZT48
Y29udHJpYnV0b3JzPjxhdXRob3JzPjxhdXRob3I+TGluZHNheSwgQS4gQy48L2F1dGhvcj48YXV0
aG9yPkdyZWFuZXksIE0uIEwuPC9hdXRob3I+PGF1dGhvcj5XYWxsaW5ndG9uLCBTLiBGLjwvYXV0
aG9yPjxhdXRob3I+TWVzYSwgVC48L2F1dGhvcj48YXV0aG9yPlNhbGFzLCBDLiBGLjwvYXV0aG9y
PjwvYXV0aG9ycz48L2NvbnRyaWJ1dG9ycz48YXV0aC1hZGRyZXNzPkRlcGFydG1lbnQgb2YgRXhl
cmNpc2UgYW5kIEhlYWx0aCBTY2llbmNlcywgQ29sbGVnZSBvZiBOdXJzaW5nIGFuZCBIZWFsdGgg
U2NpZW5jZXMsIFVuaXZlcnNpdHkgb2YgTWFzc2FjaHVzZXR0cyBCb3N0b24sIEJvc3RvbiwgTUEs
IFVTQS4gRGVwYXJ0bWVudCBvZiBOdXRyaXRpb24sIEhhcnZhcmQgU2Nob29sIG9mIFB1YmxpYyBI
ZWFsdGgsIEJvc3RvbiwgTUEsIFVTQS4gSGVhbHRoIFN0dWRpZXMgJmFtcDsgRGVwYXJ0bWVudCBv
ZiBLaW5lc2lvbG9neSwgVW5pdmVyc2l0eSBvZiBSaG9kZSBJc2xhbmQsIEtpbmdzdG9uLCBSSSwg
VVNBLiBEZXBhcnRtZW50IG9mIEtpbmVzaW9sb2d5LCBVbml2ZXJzaXR5IG9mIFJob2RlIElzbGFu
ZCwgS2luZ3N0b24sIFJJLCBVU0EuIExvbWJhcmRpIENvbXByZWhlbnNpdmUgQ2FuY2VyIENlbnRl
ciwgR2VvcmdldG93biBVbml2ZXJzaXR5IE1lZGljYWwgQ2VudGVyLCBXYXNoaW5ndG9uLCBEQywg
VVNBLjwvYXV0aC1hZGRyZXNzPjx0aXRsZXM+PHRpdGxlPkEgcmV2aWV3IG9mIGVhcmx5IGluZmx1
ZW5jZXMgb24gcGh5c2ljYWwgYWN0aXZpdHkgYW5kIHNlZGVudGFyeSBiZWhhdmlvcnMgb2YgcHJl
c2Nob29sLWFnZSBjaGlsZHJlbiBpbiBoaWdoLWluY29tZSBjb3VudHJpZXM8L3RpdGxlPjxzZWNv
bmRhcnktdGl0bGU+SiBTcGVjIFBlZGlhdHIgTnVyczwvc2Vjb25kYXJ5LXRpdGxlPjxzaG9ydC10
aXRsZT5BIHJldmlldyBvZiBlYXJseSBpbmZsdWVuY2VzIG9uIHBoeXNpY2FsIGFjdGl2aXR5IGFu
ZCBzZWRlbnRhcnkgYmVoYXZpb3JzIG9mIHByZXNjaG9vbC1hZ2UgY2hpbGRyZW4gaW4gaGlnaC1p
bmNvbWUgY291bnRyaWVzPC9zaG9ydC10aXRsZT48L3RpdGxlcz48cGVyaW9kaWNhbD48ZnVsbC10
aXRsZT5KIFNwZWMgUGVkaWF0ciBOdXJzPC9mdWxsLXRpdGxlPjwvcGVyaW9kaWNhbD48dm9sdW1l
PjIyPC92b2x1bWU+PG51bWJlcj4zPC9udW1iZXI+PGVkaXRpb24+MjAxNy8wNC8xNDwvZWRpdGlv
bj48a2V5d29yZHM+PGtleXdvcmQ+KkNoaWxkIEJlaGF2aW9yPC9rZXl3b3JkPjxrZXl3b3JkPkNo
aWxkLCBQcmVzY2hvb2w8L2tleXdvcmQ+PGtleXdvcmQ+RGV2ZWxvcGVkIENvdW50cmllczwva2V5
d29yZD48a2V5d29yZD5FeGVyY2lzZS8qcHN5Y2hvbG9neTwva2V5d29yZD48a2V5d29yZD5GZW1h
bGU8L2tleXdvcmQ+PGtleXdvcmQ+KkhlYWx0aCBCZWhhdmlvcjwva2V5d29yZD48a2V5d29yZD5I
ZWFsdGggUHJvbW90aW9uLyptZXRob2RzPC9rZXl3b3JkPjxrZXl3b3JkPkh1bWFuczwva2V5d29y
ZD48a2V5d29yZD5NYWxlPC9rZXl3b3JkPjxrZXl3b3JkPlBlZGlhdHJpYyBPYmVzaXR5LypwcmV2
ZW50aW9uICZhbXA7IGNvbnRyb2wvKnBzeWNob2xvZ3k8L2tleXdvcmQ+PGtleXdvcmQ+KlNlZGVu
dGFyeSBCZWhhdmlvcjwva2V5d29yZD48a2V5d29yZD4qcGh5c2ljYWwgYWN0aXZpdHk8L2tleXdv
cmQ+PGtleXdvcmQ+KnByZXNjaG9vbC1hZ2UgY2hpbGRyZW48L2tleXdvcmQ+PGtleXdvcmQ+KnNl
ZGVudGFyeSBiZWhhdmlvcnM8L2tleXdvcmQ+PGtleXdvcmQ+KnNvY2lhbC1lY29sb2dpY2FsIG1v
ZGVsPC9rZXl3b3JkPjwva2V5d29yZHM+PGRhdGVzPjx5ZWFyPjIwMTc8L3llYXI+PHB1Yi1kYXRl
cz48ZGF0ZT5KdWw8L2RhdGU+PC9wdWItZGF0ZXM+PC9kYXRlcz48aXNibj4xNzQ0LTYxNTUgKEVs
ZWN0cm9uaWMpIDE1MzktMDEzNiAoTGlua2luZyk8L2lzYm4+PGFjY2Vzc2lvbi1udW0+Mjg0MDcz
Njc8L2FjY2Vzc2lvbi1udW0+PHdvcmstdHlwZT5SZXZpZXc8L3dvcmstdHlwZT48dXJscz48cmVs
YXRlZC11cmxzPjx1cmw+aHR0cHM6Ly93d3cubmNiaS5ubG0ubmloLmdvdi9wdWJtZWQvMjg0MDcz
Njc8L3VybD48L3JlbGF0ZWQtdXJscz48L3VybHM+PGVsZWN0cm9uaWMtcmVzb3VyY2UtbnVtPjEw
LjExMTEvanNwbi4xMjE4MiYjeEQ7MTAuMTExMS9qc3BuLjEyMTgyLiBFcHViIDIwMTcgQXByIDEz
LjwvZWxlY3Ryb25pYy1yZXNvdXJjZS1udW0+PHJlbW90ZS1kYXRhYmFzZS1uYW1lPk1lZGxpbmU8
L3JlbW90ZS1kYXRhYmFzZS1uYW1lPjxsYW5ndWFnZT5FbmdsaXNoPC9sYW5ndWFnZT48L3JlY29y
ZD48L0NpdGU+PC9FbmROb3RlPgB=
</w:fldData>
              </w:fldChar>
            </w:r>
            <w:r w:rsidR="00CA214E">
              <w:rPr>
                <w:rFonts w:ascii="Times New Roman" w:hAnsi="Times New Roman" w:cs="Times New Roman"/>
              </w:rPr>
              <w:instrText xml:space="preserve"> ADDIN EN.CITE.DATA </w:instrText>
            </w:r>
            <w:r w:rsidR="00CA214E">
              <w:rPr>
                <w:rFonts w:ascii="Times New Roman" w:hAnsi="Times New Roman" w:cs="Times New Roman"/>
              </w:rPr>
            </w:r>
            <w:r w:rsidR="00CA214E">
              <w:rPr>
                <w:rFonts w:ascii="Times New Roman" w:hAnsi="Times New Roman" w:cs="Times New Roman"/>
              </w:rPr>
              <w:fldChar w:fldCharType="end"/>
            </w:r>
            <w:r w:rsidRPr="00CA214E">
              <w:rPr>
                <w:rFonts w:ascii="Times New Roman" w:hAnsi="Times New Roman" w:cs="Times New Roman"/>
              </w:rPr>
            </w:r>
            <w:r w:rsidRPr="00CA214E">
              <w:rPr>
                <w:rFonts w:ascii="Times New Roman" w:hAnsi="Times New Roman" w:cs="Times New Roman"/>
              </w:rPr>
              <w:fldChar w:fldCharType="separate"/>
            </w:r>
            <w:r w:rsidR="00CA214E">
              <w:rPr>
                <w:rFonts w:ascii="Times New Roman" w:hAnsi="Times New Roman" w:cs="Times New Roman"/>
                <w:noProof/>
              </w:rPr>
              <w:t>Lindsay, Greaney (48)</w:t>
            </w:r>
            <w:r w:rsidRPr="00CA214E">
              <w:rPr>
                <w:rFonts w:ascii="Times New Roman" w:hAnsi="Times New Roman" w:cs="Times New Roman"/>
              </w:rPr>
              <w:fldChar w:fldCharType="end"/>
            </w:r>
          </w:p>
        </w:tc>
        <w:tc>
          <w:tcPr>
            <w:tcW w:w="3369" w:type="dxa"/>
          </w:tcPr>
          <w:p w14:paraId="5D3E707E"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ynthesise evidence for on influences on PA in pre-school aged children</w:t>
            </w:r>
          </w:p>
        </w:tc>
        <w:tc>
          <w:tcPr>
            <w:tcW w:w="1694" w:type="dxa"/>
          </w:tcPr>
          <w:p w14:paraId="3F6E6B2A"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Preschool children</w:t>
            </w:r>
          </w:p>
        </w:tc>
        <w:tc>
          <w:tcPr>
            <w:tcW w:w="1639" w:type="dxa"/>
          </w:tcPr>
          <w:p w14:paraId="0A11F87D"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R; 158 studies</w:t>
            </w:r>
          </w:p>
        </w:tc>
        <w:tc>
          <w:tcPr>
            <w:tcW w:w="4820" w:type="dxa"/>
          </w:tcPr>
          <w:p w14:paraId="6E7678CC"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Positive association for family income, sex (male), siblings, ethnicity (Caucasian), parent influence, safety, weather (summer, spring), and childcare. No association for parenting style and PA identified. Policy influence unclear.</w:t>
            </w:r>
          </w:p>
        </w:tc>
      </w:tr>
      <w:tr w:rsidR="00404933" w:rsidRPr="00CA214E" w14:paraId="29593D30" w14:textId="77777777" w:rsidTr="00F01230">
        <w:trPr>
          <w:jc w:val="center"/>
        </w:trPr>
        <w:tc>
          <w:tcPr>
            <w:tcW w:w="546" w:type="dxa"/>
          </w:tcPr>
          <w:p w14:paraId="6AB2A71F" w14:textId="31FEFFFA"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50</w:t>
            </w:r>
          </w:p>
        </w:tc>
        <w:tc>
          <w:tcPr>
            <w:tcW w:w="2386" w:type="dxa"/>
          </w:tcPr>
          <w:p w14:paraId="292148D0" w14:textId="06757B0E"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fldData xml:space="preserve">PEVuZE5vdGU+PENpdGUgQXV0aG9yWWVhcj0iMSI+PEF1dGhvcj5Mb3ByaW56aTwvQXV0aG9yPjxZ
ZWFyPjIwMTU8L1llYXI+PFJlY051bT41NjI8L1JlY051bT48RGlzcGxheVRleHQ+TG9wcmluemks
IERhdmlzICg0OSk8L0Rpc3BsYXlUZXh0PjxyZWNvcmQ+PHJlYy1udW1iZXI+NTYyPC9yZWMtbnVt
YmVyPjxmb3JlaWduLWtleXM+PGtleSBhcHA9IkVOIiBkYi1pZD0idmZhYTV0ZHo3NXZhd2ZlZnNh
dDVhcHM1cDU1eHpmNXJwcjlyIiB0aW1lc3RhbXA9IjE2Mjc0Mjc5NDEiPjU2Mjwva2V5PjwvZm9y
ZWlnbi1rZXlzPjxyZWYtdHlwZSBuYW1lPSJKb3VybmFsIEFydGljbGUiPjE3PC9yZWYtdHlwZT48
Y29udHJpYnV0b3JzPjxhdXRob3JzPjxhdXRob3I+TG9wcmluemksIFAuIEQuPC9hdXRob3I+PGF1
dGhvcj5EYXZpcywgUi4gRS48L2F1dGhvcj48YXV0aG9yPkZ1LCBZLiBDLjwvYXV0aG9yPjwvYXV0
aG9ycz48L2NvbnRyaWJ1dG9ycz48YXV0aC1hZGRyZXNzPkNlbnRlciBmb3IgSGVhbHRoIEJlaGF2
aW9yIFJlc2VhcmNoLCBEZXBhcnRtZW50IG9mIEhlYWx0aCwgRXhlcmNpc2UgU2NpZW5jZSBhbmQg
UmVjcmVhdGlvbiBNYW5hZ2VtZW50LCBUaGUgVW5pdmVyc2l0eSBvZiBNaXNzaXNzaXBwaSwgVW5p
dmVyc2l0eSwgTVMsIFVuaXRlZCBTdGF0ZXMuIEFwcGxpZWQgQmlvbWVjaGFuaWNzIExhYm9yYXRv
cnksIERlcGFydG1lbnQgb2YgSGVhbHRoLCBFeGVyY2lzZSBTY2llbmNlIGFuZCBSZWNyZWF0aW9u
IE1hbmFnZW1lbnQsIFRoZSBVbml2ZXJzaXR5IG9mIE1pc3Npc3NpcHBpLCBVbml2ZXJzaXR5LCBN
UywgVW5pdGVkIFN0YXRlcy48L2F1dGgtYWRkcmVzcz48dGl0bGVzPjx0aXRsZT5FYXJseSBtb3Rv
ciBza2lsbCBjb21wZXRlbmNlIGFzIGEgbWVkaWF0b3Igb2YgY2hpbGQgYW5kIGFkdWx0IHBoeXNp
Y2FsIGFjdGl2aXR5PC90aXRsZT48c2Vjb25kYXJ5LXRpdGxlPlByZXYgTWVkIFJlcDwvc2Vjb25k
YXJ5LXRpdGxlPjxhbHQtdGl0bGU+UHJldiBNZWQgUmVwPC9hbHQtdGl0bGU+PHNob3J0LXRpdGxl
PkVhcmx5IG1vdG9yIHNraWxsIGNvbXBldGVuY2UgYXMgYSBtZWRpYXRvciBvZiBjaGlsZCBhbmQg
YWR1bHQgcGh5c2ljYWwgYWN0aXZpdHk8L3Nob3J0LXRpdGxlPjwvdGl0bGVzPjxwZXJpb2RpY2Fs
PjxmdWxsLXRpdGxlPlByZXYgTWVkIFJlcDwvZnVsbC10aXRsZT48YWJici0xPlByZXYgTWVkIFJl
cDwvYWJici0xPjwvcGVyaW9kaWNhbD48YWx0LXBlcmlvZGljYWw+PGZ1bGwtdGl0bGU+UHJldiBN
ZWQgUmVwPC9mdWxsLXRpdGxlPjxhYmJyLTE+UHJldiBNZWQgUmVwPC9hYmJyLTE+PC9hbHQtcGVy
aW9kaWNhbD48cGFnZXM+ODMzLTg8L3BhZ2VzPjx2b2x1bWU+Mjwvdm9sdW1lPjxlZGl0aW9uPjIw
MTYvMDIvMDU8L2VkaXRpb24+PGtleXdvcmRzPjxrZXl3b3JkPkNoaWxkIGRldmVsb3BtZW50PC9r
ZXl3b3JkPjxrZXl3b3JkPkV4ZXJjaXNlPC9rZXl3b3JkPjxrZXl3b3JkPk1vdG9yIGRldmVsb3Bt
ZW50PC9rZXl3b3JkPjwva2V5d29yZHM+PGRhdGVzPjx5ZWFyPjIwMTU8L3llYXI+PC9kYXRlcz48
aXNibj4yMjExLTMzNTUgKFByaW50KSAyMjExLTMzNTUgKExpbmtpbmcpPC9pc2JuPjxhY2Nlc3Np
b24tbnVtPjI2ODQ0MTU3PC9hY2Nlc3Npb24tbnVtPjx3b3JrLXR5cGU+UmV2aWV3PC93b3JrLXR5
cGU+PHVybHM+PHJlbGF0ZWQtdXJscz48dXJsPmh0dHBzOi8vd3d3Lm5jYmkubmxtLm5paC5nb3Yv
cHVibWVkLzI2ODQ0MTU3PC91cmw+PC9yZWxhdGVkLXVybHM+PC91cmxzPjxjdXN0b20yPlBNQzQ3
MjE0MjI8L2N1c3RvbTI+PGVsZWN0cm9uaWMtcmVzb3VyY2UtbnVtPjEwLjEwMTYvai5wbWVkci4y
MDE1LjA5LjAxNSYjeEQ7MTAuMTAxNi9qLnBtZWRyLjIwMTUuMDkuMDE1LiBlQ29sbGVjdGlvbiAy
MDE1LjwvZWxlY3Ryb25pYy1yZXNvdXJjZS1udW0+PHJlbW90ZS1kYXRhYmFzZS1uYW1lPk1FRExJ
TkU8L3JlbW90ZS1kYXRhYmFzZS1uYW1lPjxyZW1vdGUtZGF0YWJhc2UtcHJvdmlkZXI+T3ZpZCBU
ZWNobm9sb2dpZXM8L3JlbW90ZS1kYXRhYmFzZS1wcm92aWRlcj48bGFuZ3VhZ2U+RW5nbGlzaDwv
bGFuZ3VhZ2U+PC9yZWNvcmQ+PC9DaXRlPjwvRW5kTm90ZT4A
</w:fldData>
              </w:fldChar>
            </w:r>
            <w:r w:rsidR="00CA214E">
              <w:rPr>
                <w:rFonts w:ascii="Times New Roman" w:hAnsi="Times New Roman" w:cs="Times New Roman"/>
              </w:rPr>
              <w:instrText xml:space="preserve"> ADDIN EN.CITE </w:instrText>
            </w:r>
            <w:r w:rsidR="00CA214E">
              <w:rPr>
                <w:rFonts w:ascii="Times New Roman" w:hAnsi="Times New Roman" w:cs="Times New Roman"/>
              </w:rPr>
              <w:fldChar w:fldCharType="begin">
                <w:fldData xml:space="preserve">PEVuZE5vdGU+PENpdGUgQXV0aG9yWWVhcj0iMSI+PEF1dGhvcj5Mb3ByaW56aTwvQXV0aG9yPjxZ
ZWFyPjIwMTU8L1llYXI+PFJlY051bT41NjI8L1JlY051bT48RGlzcGxheVRleHQ+TG9wcmluemks
IERhdmlzICg0OSk8L0Rpc3BsYXlUZXh0PjxyZWNvcmQ+PHJlYy1udW1iZXI+NTYyPC9yZWMtbnVt
YmVyPjxmb3JlaWduLWtleXM+PGtleSBhcHA9IkVOIiBkYi1pZD0idmZhYTV0ZHo3NXZhd2ZlZnNh
dDVhcHM1cDU1eHpmNXJwcjlyIiB0aW1lc3RhbXA9IjE2Mjc0Mjc5NDEiPjU2Mjwva2V5PjwvZm9y
ZWlnbi1rZXlzPjxyZWYtdHlwZSBuYW1lPSJKb3VybmFsIEFydGljbGUiPjE3PC9yZWYtdHlwZT48
Y29udHJpYnV0b3JzPjxhdXRob3JzPjxhdXRob3I+TG9wcmluemksIFAuIEQuPC9hdXRob3I+PGF1
dGhvcj5EYXZpcywgUi4gRS48L2F1dGhvcj48YXV0aG9yPkZ1LCBZLiBDLjwvYXV0aG9yPjwvYXV0
aG9ycz48L2NvbnRyaWJ1dG9ycz48YXV0aC1hZGRyZXNzPkNlbnRlciBmb3IgSGVhbHRoIEJlaGF2
aW9yIFJlc2VhcmNoLCBEZXBhcnRtZW50IG9mIEhlYWx0aCwgRXhlcmNpc2UgU2NpZW5jZSBhbmQg
UmVjcmVhdGlvbiBNYW5hZ2VtZW50LCBUaGUgVW5pdmVyc2l0eSBvZiBNaXNzaXNzaXBwaSwgVW5p
dmVyc2l0eSwgTVMsIFVuaXRlZCBTdGF0ZXMuIEFwcGxpZWQgQmlvbWVjaGFuaWNzIExhYm9yYXRv
cnksIERlcGFydG1lbnQgb2YgSGVhbHRoLCBFeGVyY2lzZSBTY2llbmNlIGFuZCBSZWNyZWF0aW9u
IE1hbmFnZW1lbnQsIFRoZSBVbml2ZXJzaXR5IG9mIE1pc3Npc3NpcHBpLCBVbml2ZXJzaXR5LCBN
UywgVW5pdGVkIFN0YXRlcy48L2F1dGgtYWRkcmVzcz48dGl0bGVzPjx0aXRsZT5FYXJseSBtb3Rv
ciBza2lsbCBjb21wZXRlbmNlIGFzIGEgbWVkaWF0b3Igb2YgY2hpbGQgYW5kIGFkdWx0IHBoeXNp
Y2FsIGFjdGl2aXR5PC90aXRsZT48c2Vjb25kYXJ5LXRpdGxlPlByZXYgTWVkIFJlcDwvc2Vjb25k
YXJ5LXRpdGxlPjxhbHQtdGl0bGU+UHJldiBNZWQgUmVwPC9hbHQtdGl0bGU+PHNob3J0LXRpdGxl
PkVhcmx5IG1vdG9yIHNraWxsIGNvbXBldGVuY2UgYXMgYSBtZWRpYXRvciBvZiBjaGlsZCBhbmQg
YWR1bHQgcGh5c2ljYWwgYWN0aXZpdHk8L3Nob3J0LXRpdGxlPjwvdGl0bGVzPjxwZXJpb2RpY2Fs
PjxmdWxsLXRpdGxlPlByZXYgTWVkIFJlcDwvZnVsbC10aXRsZT48YWJici0xPlByZXYgTWVkIFJl
cDwvYWJici0xPjwvcGVyaW9kaWNhbD48YWx0LXBlcmlvZGljYWw+PGZ1bGwtdGl0bGU+UHJldiBN
ZWQgUmVwPC9mdWxsLXRpdGxlPjxhYmJyLTE+UHJldiBNZWQgUmVwPC9hYmJyLTE+PC9hbHQtcGVy
aW9kaWNhbD48cGFnZXM+ODMzLTg8L3BhZ2VzPjx2b2x1bWU+Mjwvdm9sdW1lPjxlZGl0aW9uPjIw
MTYvMDIvMDU8L2VkaXRpb24+PGtleXdvcmRzPjxrZXl3b3JkPkNoaWxkIGRldmVsb3BtZW50PC9r
ZXl3b3JkPjxrZXl3b3JkPkV4ZXJjaXNlPC9rZXl3b3JkPjxrZXl3b3JkPk1vdG9yIGRldmVsb3Bt
ZW50PC9rZXl3b3JkPjwva2V5d29yZHM+PGRhdGVzPjx5ZWFyPjIwMTU8L3llYXI+PC9kYXRlcz48
aXNibj4yMjExLTMzNTUgKFByaW50KSAyMjExLTMzNTUgKExpbmtpbmcpPC9pc2JuPjxhY2Nlc3Np
b24tbnVtPjI2ODQ0MTU3PC9hY2Nlc3Npb24tbnVtPjx3b3JrLXR5cGU+UmV2aWV3PC93b3JrLXR5
cGU+PHVybHM+PHJlbGF0ZWQtdXJscz48dXJsPmh0dHBzOi8vd3d3Lm5jYmkubmxtLm5paC5nb3Yv
cHVibWVkLzI2ODQ0MTU3PC91cmw+PC9yZWxhdGVkLXVybHM+PC91cmxzPjxjdXN0b20yPlBNQzQ3
MjE0MjI8L2N1c3RvbTI+PGVsZWN0cm9uaWMtcmVzb3VyY2UtbnVtPjEwLjEwMTYvai5wbWVkci4y
MDE1LjA5LjAxNSYjeEQ7MTAuMTAxNi9qLnBtZWRyLjIwMTUuMDkuMDE1LiBlQ29sbGVjdGlvbiAy
MDE1LjwvZWxlY3Ryb25pYy1yZXNvdXJjZS1udW0+PHJlbW90ZS1kYXRhYmFzZS1uYW1lPk1FRExJ
TkU8L3JlbW90ZS1kYXRhYmFzZS1uYW1lPjxyZW1vdGUtZGF0YWJhc2UtcHJvdmlkZXI+T3ZpZCBU
ZWNobm9sb2dpZXM8L3JlbW90ZS1kYXRhYmFzZS1wcm92aWRlcj48bGFuZ3VhZ2U+RW5nbGlzaDwv
bGFuZ3VhZ2U+PC9yZWNvcmQ+PC9DaXRlPjwvRW5kTm90ZT4A
</w:fldData>
              </w:fldChar>
            </w:r>
            <w:r w:rsidR="00CA214E">
              <w:rPr>
                <w:rFonts w:ascii="Times New Roman" w:hAnsi="Times New Roman" w:cs="Times New Roman"/>
              </w:rPr>
              <w:instrText xml:space="preserve"> ADDIN EN.CITE.DATA </w:instrText>
            </w:r>
            <w:r w:rsidR="00CA214E">
              <w:rPr>
                <w:rFonts w:ascii="Times New Roman" w:hAnsi="Times New Roman" w:cs="Times New Roman"/>
              </w:rPr>
            </w:r>
            <w:r w:rsidR="00CA214E">
              <w:rPr>
                <w:rFonts w:ascii="Times New Roman" w:hAnsi="Times New Roman" w:cs="Times New Roman"/>
              </w:rPr>
              <w:fldChar w:fldCharType="end"/>
            </w:r>
            <w:r w:rsidRPr="00CA214E">
              <w:rPr>
                <w:rFonts w:ascii="Times New Roman" w:hAnsi="Times New Roman" w:cs="Times New Roman"/>
              </w:rPr>
            </w:r>
            <w:r w:rsidRPr="00CA214E">
              <w:rPr>
                <w:rFonts w:ascii="Times New Roman" w:hAnsi="Times New Roman" w:cs="Times New Roman"/>
              </w:rPr>
              <w:fldChar w:fldCharType="separate"/>
            </w:r>
            <w:r w:rsidR="00CA214E">
              <w:rPr>
                <w:rFonts w:ascii="Times New Roman" w:hAnsi="Times New Roman" w:cs="Times New Roman"/>
                <w:noProof/>
              </w:rPr>
              <w:t>Loprinzi, Davis (49)</w:t>
            </w:r>
            <w:r w:rsidRPr="00CA214E">
              <w:rPr>
                <w:rFonts w:ascii="Times New Roman" w:hAnsi="Times New Roman" w:cs="Times New Roman"/>
              </w:rPr>
              <w:fldChar w:fldCharType="end"/>
            </w:r>
          </w:p>
        </w:tc>
        <w:tc>
          <w:tcPr>
            <w:tcW w:w="3369" w:type="dxa"/>
          </w:tcPr>
          <w:p w14:paraId="7CF30FA7"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To propose a model connecting motor skill development and child PA</w:t>
            </w:r>
          </w:p>
        </w:tc>
        <w:tc>
          <w:tcPr>
            <w:tcW w:w="1694" w:type="dxa"/>
          </w:tcPr>
          <w:p w14:paraId="13AC6D6F"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Children and adolescents</w:t>
            </w:r>
          </w:p>
        </w:tc>
        <w:tc>
          <w:tcPr>
            <w:tcW w:w="1639" w:type="dxa"/>
          </w:tcPr>
          <w:p w14:paraId="58EF073A"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Narrative review</w:t>
            </w:r>
          </w:p>
        </w:tc>
        <w:tc>
          <w:tcPr>
            <w:tcW w:w="4820" w:type="dxa"/>
          </w:tcPr>
          <w:p w14:paraId="64F515FB"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 xml:space="preserve">Motor skills are a positive influence on PA. Narrative review only. </w:t>
            </w:r>
          </w:p>
        </w:tc>
      </w:tr>
      <w:tr w:rsidR="00404933" w:rsidRPr="00CA214E" w14:paraId="545D8D71" w14:textId="77777777" w:rsidTr="00F01230">
        <w:trPr>
          <w:jc w:val="center"/>
        </w:trPr>
        <w:tc>
          <w:tcPr>
            <w:tcW w:w="546" w:type="dxa"/>
          </w:tcPr>
          <w:p w14:paraId="4E62D2C8" w14:textId="39283EAC"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51</w:t>
            </w:r>
          </w:p>
        </w:tc>
        <w:tc>
          <w:tcPr>
            <w:tcW w:w="2386" w:type="dxa"/>
          </w:tcPr>
          <w:p w14:paraId="5F8D2FB4" w14:textId="4DCEED80"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fldData xml:space="preserve">PEVuZE5vdGU+PENpdGUgQXV0aG9yWWVhcj0iMSI+PEF1dGhvcj5MdTwvQXV0aG9yPjxZZWFyPjIw
MTQ8L1llYXI+PFJlY051bT41NjM8L1JlY051bT48RGlzcGxheVRleHQ+THUsIE1jS3llciAoNTAp
PC9EaXNwbGF5VGV4dD48cmVjb3JkPjxyZWMtbnVtYmVyPjU2MzwvcmVjLW51bWJlcj48Zm9yZWln
bi1rZXlzPjxrZXkgYXBwPSJFTiIgZGItaWQ9InZmYWE1dGR6NzV2YXdmZWZzYXQ1YXBzNXA1NXh6
ZjVycHI5ciIgdGltZXN0YW1wPSIxNjI3NDI3OTQxIj41NjM8L2tleT48L2ZvcmVpZ24ta2V5cz48
cmVmLXR5cGUgbmFtZT0iSm91cm5hbCBBcnRpY2xlIj4xNzwvcmVmLXR5cGU+PGNvbnRyaWJ1dG9y
cz48YXV0aG9ycz48YXV0aG9yPkx1LCBXLjwvYXV0aG9yPjxhdXRob3I+TWNLeWVyLCBFLiBMLjwv
YXV0aG9yPjxhdXRob3I+TGVlLCBDLjwvYXV0aG9yPjxhdXRob3I+R29vZHNvbiwgUC48L2F1dGhv
cj48YXV0aG9yPk9yeSwgTS4gRy48L2F1dGhvcj48YXV0aG9yPldhbmcsIFMuPC9hdXRob3I+PC9h
dXRob3JzPjwvY29udHJpYnV0b3JzPjxhdXRoLWFkZHJlc3M+U2lsdmVyIFNjaG9vbCBvZiBTb2Np
YWwgV29yaywgTmV3IFlvcmsgVW5pdmVyc2l0eSwgMjAgQ29vcGVyIFNxdWFyZSwgUm9vbSAyNDAs
IDEgV2FzaGluZ3RvbiBTcXVhcmUsIE4sIE5ldyBZb3JrLCBOWSwgMTAwMDMsIFVTQS4gdy5sdUBu
eXUuZWR1LiBEZXBhcnRtZW50IG9mIEhlYWx0aCAmYW1wOyBLaW5lc2lvbG9neSwgVGV4YXMgQSZh
bXA7TSBVbml2ZXJzaXR5LCBDb2xsZWdlIFN0YXRpb24sIFRYLCA3Nzg0My00MjQzLCBVU0EuIGVs
am1ja3llckBobGtuLnRhbXUuZWR1LiBEZXBhcnRtZW50IG9mIExhbmRzY2FwZSBBcmNoaXRlY3R1
cmUgYW5kIFVyYmFuIFBsYW5uaW5nLCBDb2xsZWdlIG9mIEFyY2hpdGVjdHVyZSwgVGV4YXMgQSZh
bXA7TSBVbml2ZXJzaXR5LCBDb2xsZWdlIFN0YXRpb24sIFRYLCA3Nzg0My0zMTM3LCBVU0EuIGNs
ZWVAYXJjaG9uZS50YW11LmVkdS4gRGVwYXJ0bWVudCBvZiBIZWFsdGggJmFtcDsgS2luZXNpb2xv
Z3ksIFRleGFzIEEmYW1wO00gVW5pdmVyc2l0eSwgQ29sbGVnZSBTdGF0aW9uLCBUWCwgNzc4NDMt
NDI0MywgVVNBLiBwZ29vZHNvbkBobGtuLnRhbXUuZWR1LiBIZWFsdGggUHJvbW90aW9uICZhbXA7
IENvbW11bml0eSBIZWFsdGggU2NpZW5jZXMsIFRleGFzIEEmYW1wO00gSGVhbHRoIFNjaWVuY2Ug
Q2VudGVyLCBTY2hvb2wgb2YgUHVibGljIEhlYWx0aCwgMTI2NiBUQU1VLCBDb2xsZWdlIFN0YXRp
b24sIFRYLCA3Nzg0My0xMjY2LCBVU0EuIG1vcnlAc3JwaC50YW1oc2MuZWR1LiBEZXBhcnRtZW50
IG9mIFN0YXRpc3RpY3MsIFRleGFzIEEmYW1wO00gVW5pdmVyc2l0eSwgMzE0MyBUQU1VLCBDb2xs
ZWdlIFN0YXRpb24sIFRYLCA3Nzg0My0zMTQzLCBVU0EuIHNqd2FuZ0BzdGF0LnRhbXUuZWR1Ljwv
YXV0aC1hZGRyZXNzPjx0aXRsZXM+PHRpdGxlPlBlcmNlaXZlZCBiYXJyaWVycyB0byBjaGlsZHJl
biZhcG9zO3MgYWN0aXZlIGNvbW11dGluZyB0byBzY2hvb2w6IGEgc3lzdGVtYXRpYyByZXZpZXcg
b2YgZW1waXJpY2FsLCBtZXRob2RvbG9naWNhbCBhbmQgdGhlb3JldGljYWwgZXZpZGVuY2U8L3Rp
dGxlPjxzZWNvbmRhcnktdGl0bGU+SW50IEogQmVoYXYgTnV0ciBQaHlzIEFjdDwvc2Vjb25kYXJ5
LXRpdGxlPjxzaG9ydC10aXRsZT5QZXJjZWl2ZWQgYmFycmllcnMgdG8gY2hpbGRyZW4mYXBvcztz
IGFjdGl2ZSBjb21tdXRpbmcgdG8gc2Nob29sOiBhIHN5c3RlbWF0aWMgcmV2aWV3IG9mIGVtcGly
aWNhbCwgbWV0aG9kb2xvZ2ljYWwgYW5kIHRoZW9yZXRpY2FsIGV2aWRlbmNlPC9zaG9ydC10aXRs
ZT48L3RpdGxlcz48cGVyaW9kaWNhbD48ZnVsbC10aXRsZT5JbnQgSiBCZWhhdiBOdXRyIFBoeXMg
QWN0PC9mdWxsLXRpdGxlPjxhYmJyLTE+VGhlIGludGVybmF0aW9uYWwgam91cm5hbCBvZiBiZWhh
dmlvcmFsIG51dHJpdGlvbiBhbmQgcGh5c2ljYWwgYWN0aXZpdHk8L2FiYnItMT48L3BlcmlvZGlj
YWw+PHBhZ2VzPjE0MDwvcGFnZXM+PHZvbHVtZT4xMTwvdm9sdW1lPjxudW1iZXI+MTwvbnVtYmVy
PjxlZGl0aW9uPjIwMTQvMTEvMTk8L2VkaXRpb24+PGtleXdvcmRzPjxrZXl3b3JkPkFkb2xlc2Nl
bnQ8L2tleXdvcmQ+PGtleXdvcmQ+QmljeWNsaW5nPC9rZXl3b3JkPjxrZXl3b3JkPkNoaWxkPC9r
ZXl3b3JkPjxrZXl3b3JkPkNoaWxkLCBQcmVzY2hvb2w8L2tleXdvcmQ+PGtleXdvcmQ+RGF0YWJh
c2VzLCBGYWN0dWFsPC9rZXl3b3JkPjxrZXl3b3JkPkVtcGlyaWNhbCBSZXNlYXJjaDwva2V5d29y
ZD48a2V5d29yZD5IdW1hbnM8L2tleXdvcmQ+PGtleXdvcmQ+Kk1vdG9yIEFjdGl2aXR5PC9rZXl3
b3JkPjxrZXl3b3JkPlBlZGlhdHJpYyBPYmVzaXR5L3ByZXZlbnRpb24gJmFtcDsgY29udHJvbDwv
a2V5d29yZD48a2V5d29yZD5QZXJjZXB0aW9uPC9rZXl3b3JkPjxrZXl3b3JkPlJlcHJvZHVjaWJp
bGl0eSBvZiBSZXN1bHRzPC9rZXl3b3JkPjxrZXl3b3JkPlJlc2lkZW5jZSBDaGFyYWN0ZXJpc3Rp
Y3M8L2tleXdvcmQ+PGtleXdvcmQ+KlNjaG9vbHM8L2tleXdvcmQ+PGtleXdvcmQ+KlRyYW5zcG9y
dGF0aW9uPC9rZXl3b3JkPjxrZXl3b3JkPldhbGtpbmc8L2tleXdvcmQ+PC9rZXl3b3Jkcz48ZGF0
ZXM+PHllYXI+MjAxNDwveWVhcj48cHViLWRhdGVzPjxkYXRlPk5vdiAxODwvZGF0ZT48L3B1Yi1k
YXRlcz48L2RhdGVzPjxpc2JuPjE0NzktNTg2OCAoRWxlY3Ryb25pYykgMTQ3OS01ODY4IChMaW5r
aW5nKTwvaXNibj48YWNjZXNzaW9uLW51bT4yNTQwMzk1ODwvYWNjZXNzaW9uLW51bT48d29yay10
eXBlPlJldmlldzwvd29yay10eXBlPjx1cmxzPjxyZWxhdGVkLXVybHM+PHVybD5odHRwczovL3d3
dy5uY2JpLm5sbS5uaWguZ292L3B1Ym1lZC8yNTQwMzk1ODwvdXJsPjwvcmVsYXRlZC11cmxzPjwv
dXJscz48Y3VzdG9tMj5QTUM0MjQ1Nzc3PC9jdXN0b20yPjxlbGVjdHJvbmljLXJlc291cmNlLW51
bT4xMC4xMTg2L3MxMjk2Ni0wMTQtMDE0MC14JiN4RDsxMC4xMTg2L3MxMjk2Ni0wMTQtMDE0MC14
LjwvZWxlY3Ryb25pYy1yZXNvdXJjZS1udW0+PHJlbW90ZS1kYXRhYmFzZS1uYW1lPkVtYmFzZSBN
ZWRsaW5lPC9yZW1vdGUtZGF0YWJhc2UtbmFtZT48bGFuZ3VhZ2U+RW5nbGlzaDwvbGFuZ3VhZ2U+
PC9yZWNvcmQ+PC9DaXRlPjwvRW5kTm90ZT4A
</w:fldData>
              </w:fldChar>
            </w:r>
            <w:r w:rsidR="00CA214E">
              <w:rPr>
                <w:rFonts w:ascii="Times New Roman" w:hAnsi="Times New Roman" w:cs="Times New Roman"/>
              </w:rPr>
              <w:instrText xml:space="preserve"> ADDIN EN.CITE </w:instrText>
            </w:r>
            <w:r w:rsidR="00CA214E">
              <w:rPr>
                <w:rFonts w:ascii="Times New Roman" w:hAnsi="Times New Roman" w:cs="Times New Roman"/>
              </w:rPr>
              <w:fldChar w:fldCharType="begin">
                <w:fldData xml:space="preserve">PEVuZE5vdGU+PENpdGUgQXV0aG9yWWVhcj0iMSI+PEF1dGhvcj5MdTwvQXV0aG9yPjxZZWFyPjIw
MTQ8L1llYXI+PFJlY051bT41NjM8L1JlY051bT48RGlzcGxheVRleHQ+THUsIE1jS3llciAoNTAp
PC9EaXNwbGF5VGV4dD48cmVjb3JkPjxyZWMtbnVtYmVyPjU2MzwvcmVjLW51bWJlcj48Zm9yZWln
bi1rZXlzPjxrZXkgYXBwPSJFTiIgZGItaWQ9InZmYWE1dGR6NzV2YXdmZWZzYXQ1YXBzNXA1NXh6
ZjVycHI5ciIgdGltZXN0YW1wPSIxNjI3NDI3OTQxIj41NjM8L2tleT48L2ZvcmVpZ24ta2V5cz48
cmVmLXR5cGUgbmFtZT0iSm91cm5hbCBBcnRpY2xlIj4xNzwvcmVmLXR5cGU+PGNvbnRyaWJ1dG9y
cz48YXV0aG9ycz48YXV0aG9yPkx1LCBXLjwvYXV0aG9yPjxhdXRob3I+TWNLeWVyLCBFLiBMLjwv
YXV0aG9yPjxhdXRob3I+TGVlLCBDLjwvYXV0aG9yPjxhdXRob3I+R29vZHNvbiwgUC48L2F1dGhv
cj48YXV0aG9yPk9yeSwgTS4gRy48L2F1dGhvcj48YXV0aG9yPldhbmcsIFMuPC9hdXRob3I+PC9h
dXRob3JzPjwvY29udHJpYnV0b3JzPjxhdXRoLWFkZHJlc3M+U2lsdmVyIFNjaG9vbCBvZiBTb2Np
YWwgV29yaywgTmV3IFlvcmsgVW5pdmVyc2l0eSwgMjAgQ29vcGVyIFNxdWFyZSwgUm9vbSAyNDAs
IDEgV2FzaGluZ3RvbiBTcXVhcmUsIE4sIE5ldyBZb3JrLCBOWSwgMTAwMDMsIFVTQS4gdy5sdUBu
eXUuZWR1LiBEZXBhcnRtZW50IG9mIEhlYWx0aCAmYW1wOyBLaW5lc2lvbG9neSwgVGV4YXMgQSZh
bXA7TSBVbml2ZXJzaXR5LCBDb2xsZWdlIFN0YXRpb24sIFRYLCA3Nzg0My00MjQzLCBVU0EuIGVs
am1ja3llckBobGtuLnRhbXUuZWR1LiBEZXBhcnRtZW50IG9mIExhbmRzY2FwZSBBcmNoaXRlY3R1
cmUgYW5kIFVyYmFuIFBsYW5uaW5nLCBDb2xsZWdlIG9mIEFyY2hpdGVjdHVyZSwgVGV4YXMgQSZh
bXA7TSBVbml2ZXJzaXR5LCBDb2xsZWdlIFN0YXRpb24sIFRYLCA3Nzg0My0zMTM3LCBVU0EuIGNs
ZWVAYXJjaG9uZS50YW11LmVkdS4gRGVwYXJ0bWVudCBvZiBIZWFsdGggJmFtcDsgS2luZXNpb2xv
Z3ksIFRleGFzIEEmYW1wO00gVW5pdmVyc2l0eSwgQ29sbGVnZSBTdGF0aW9uLCBUWCwgNzc4NDMt
NDI0MywgVVNBLiBwZ29vZHNvbkBobGtuLnRhbXUuZWR1LiBIZWFsdGggUHJvbW90aW9uICZhbXA7
IENvbW11bml0eSBIZWFsdGggU2NpZW5jZXMsIFRleGFzIEEmYW1wO00gSGVhbHRoIFNjaWVuY2Ug
Q2VudGVyLCBTY2hvb2wgb2YgUHVibGljIEhlYWx0aCwgMTI2NiBUQU1VLCBDb2xsZWdlIFN0YXRp
b24sIFRYLCA3Nzg0My0xMjY2LCBVU0EuIG1vcnlAc3JwaC50YW1oc2MuZWR1LiBEZXBhcnRtZW50
IG9mIFN0YXRpc3RpY3MsIFRleGFzIEEmYW1wO00gVW5pdmVyc2l0eSwgMzE0MyBUQU1VLCBDb2xs
ZWdlIFN0YXRpb24sIFRYLCA3Nzg0My0zMTQzLCBVU0EuIHNqd2FuZ0BzdGF0LnRhbXUuZWR1Ljwv
YXV0aC1hZGRyZXNzPjx0aXRsZXM+PHRpdGxlPlBlcmNlaXZlZCBiYXJyaWVycyB0byBjaGlsZHJl
biZhcG9zO3MgYWN0aXZlIGNvbW11dGluZyB0byBzY2hvb2w6IGEgc3lzdGVtYXRpYyByZXZpZXcg
b2YgZW1waXJpY2FsLCBtZXRob2RvbG9naWNhbCBhbmQgdGhlb3JldGljYWwgZXZpZGVuY2U8L3Rp
dGxlPjxzZWNvbmRhcnktdGl0bGU+SW50IEogQmVoYXYgTnV0ciBQaHlzIEFjdDwvc2Vjb25kYXJ5
LXRpdGxlPjxzaG9ydC10aXRsZT5QZXJjZWl2ZWQgYmFycmllcnMgdG8gY2hpbGRyZW4mYXBvcztz
IGFjdGl2ZSBjb21tdXRpbmcgdG8gc2Nob29sOiBhIHN5c3RlbWF0aWMgcmV2aWV3IG9mIGVtcGly
aWNhbCwgbWV0aG9kb2xvZ2ljYWwgYW5kIHRoZW9yZXRpY2FsIGV2aWRlbmNlPC9zaG9ydC10aXRs
ZT48L3RpdGxlcz48cGVyaW9kaWNhbD48ZnVsbC10aXRsZT5JbnQgSiBCZWhhdiBOdXRyIFBoeXMg
QWN0PC9mdWxsLXRpdGxlPjxhYmJyLTE+VGhlIGludGVybmF0aW9uYWwgam91cm5hbCBvZiBiZWhh
dmlvcmFsIG51dHJpdGlvbiBhbmQgcGh5c2ljYWwgYWN0aXZpdHk8L2FiYnItMT48L3BlcmlvZGlj
YWw+PHBhZ2VzPjE0MDwvcGFnZXM+PHZvbHVtZT4xMTwvdm9sdW1lPjxudW1iZXI+MTwvbnVtYmVy
PjxlZGl0aW9uPjIwMTQvMTEvMTk8L2VkaXRpb24+PGtleXdvcmRzPjxrZXl3b3JkPkFkb2xlc2Nl
bnQ8L2tleXdvcmQ+PGtleXdvcmQ+QmljeWNsaW5nPC9rZXl3b3JkPjxrZXl3b3JkPkNoaWxkPC9r
ZXl3b3JkPjxrZXl3b3JkPkNoaWxkLCBQcmVzY2hvb2w8L2tleXdvcmQ+PGtleXdvcmQ+RGF0YWJh
c2VzLCBGYWN0dWFsPC9rZXl3b3JkPjxrZXl3b3JkPkVtcGlyaWNhbCBSZXNlYXJjaDwva2V5d29y
ZD48a2V5d29yZD5IdW1hbnM8L2tleXdvcmQ+PGtleXdvcmQ+Kk1vdG9yIEFjdGl2aXR5PC9rZXl3
b3JkPjxrZXl3b3JkPlBlZGlhdHJpYyBPYmVzaXR5L3ByZXZlbnRpb24gJmFtcDsgY29udHJvbDwv
a2V5d29yZD48a2V5d29yZD5QZXJjZXB0aW9uPC9rZXl3b3JkPjxrZXl3b3JkPlJlcHJvZHVjaWJp
bGl0eSBvZiBSZXN1bHRzPC9rZXl3b3JkPjxrZXl3b3JkPlJlc2lkZW5jZSBDaGFyYWN0ZXJpc3Rp
Y3M8L2tleXdvcmQ+PGtleXdvcmQ+KlNjaG9vbHM8L2tleXdvcmQ+PGtleXdvcmQ+KlRyYW5zcG9y
dGF0aW9uPC9rZXl3b3JkPjxrZXl3b3JkPldhbGtpbmc8L2tleXdvcmQ+PC9rZXl3b3Jkcz48ZGF0
ZXM+PHllYXI+MjAxNDwveWVhcj48cHViLWRhdGVzPjxkYXRlPk5vdiAxODwvZGF0ZT48L3B1Yi1k
YXRlcz48L2RhdGVzPjxpc2JuPjE0NzktNTg2OCAoRWxlY3Ryb25pYykgMTQ3OS01ODY4IChMaW5r
aW5nKTwvaXNibj48YWNjZXNzaW9uLW51bT4yNTQwMzk1ODwvYWNjZXNzaW9uLW51bT48d29yay10
eXBlPlJldmlldzwvd29yay10eXBlPjx1cmxzPjxyZWxhdGVkLXVybHM+PHVybD5odHRwczovL3d3
dy5uY2JpLm5sbS5uaWguZ292L3B1Ym1lZC8yNTQwMzk1ODwvdXJsPjwvcmVsYXRlZC11cmxzPjwv
dXJscz48Y3VzdG9tMj5QTUM0MjQ1Nzc3PC9jdXN0b20yPjxlbGVjdHJvbmljLXJlc291cmNlLW51
bT4xMC4xMTg2L3MxMjk2Ni0wMTQtMDE0MC14JiN4RDsxMC4xMTg2L3MxMjk2Ni0wMTQtMDE0MC14
LjwvZWxlY3Ryb25pYy1yZXNvdXJjZS1udW0+PHJlbW90ZS1kYXRhYmFzZS1uYW1lPkVtYmFzZSBN
ZWRsaW5lPC9yZW1vdGUtZGF0YWJhc2UtbmFtZT48bGFuZ3VhZ2U+RW5nbGlzaDwvbGFuZ3VhZ2U+
PC9yZWNvcmQ+PC9DaXRlPjwvRW5kTm90ZT4A
</w:fldData>
              </w:fldChar>
            </w:r>
            <w:r w:rsidR="00CA214E">
              <w:rPr>
                <w:rFonts w:ascii="Times New Roman" w:hAnsi="Times New Roman" w:cs="Times New Roman"/>
              </w:rPr>
              <w:instrText xml:space="preserve"> ADDIN EN.CITE.DATA </w:instrText>
            </w:r>
            <w:r w:rsidR="00CA214E">
              <w:rPr>
                <w:rFonts w:ascii="Times New Roman" w:hAnsi="Times New Roman" w:cs="Times New Roman"/>
              </w:rPr>
            </w:r>
            <w:r w:rsidR="00CA214E">
              <w:rPr>
                <w:rFonts w:ascii="Times New Roman" w:hAnsi="Times New Roman" w:cs="Times New Roman"/>
              </w:rPr>
              <w:fldChar w:fldCharType="end"/>
            </w:r>
            <w:r w:rsidRPr="00CA214E">
              <w:rPr>
                <w:rFonts w:ascii="Times New Roman" w:hAnsi="Times New Roman" w:cs="Times New Roman"/>
              </w:rPr>
            </w:r>
            <w:r w:rsidRPr="00CA214E">
              <w:rPr>
                <w:rFonts w:ascii="Times New Roman" w:hAnsi="Times New Roman" w:cs="Times New Roman"/>
              </w:rPr>
              <w:fldChar w:fldCharType="separate"/>
            </w:r>
            <w:r w:rsidR="00CA214E">
              <w:rPr>
                <w:rFonts w:ascii="Times New Roman" w:hAnsi="Times New Roman" w:cs="Times New Roman"/>
                <w:noProof/>
              </w:rPr>
              <w:t>Lu, McKyer (50)</w:t>
            </w:r>
            <w:r w:rsidRPr="00CA214E">
              <w:rPr>
                <w:rFonts w:ascii="Times New Roman" w:hAnsi="Times New Roman" w:cs="Times New Roman"/>
              </w:rPr>
              <w:fldChar w:fldCharType="end"/>
            </w:r>
          </w:p>
        </w:tc>
        <w:tc>
          <w:tcPr>
            <w:tcW w:w="3369" w:type="dxa"/>
          </w:tcPr>
          <w:p w14:paraId="466C015B" w14:textId="7474979F"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Critically assess perceived barriers to children’s Active Commuting to School</w:t>
            </w:r>
          </w:p>
        </w:tc>
        <w:tc>
          <w:tcPr>
            <w:tcW w:w="1694" w:type="dxa"/>
          </w:tcPr>
          <w:p w14:paraId="387CC84A"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chool aged children</w:t>
            </w:r>
          </w:p>
        </w:tc>
        <w:tc>
          <w:tcPr>
            <w:tcW w:w="1639" w:type="dxa"/>
          </w:tcPr>
          <w:p w14:paraId="261C9C9F"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R; 39 studies</w:t>
            </w:r>
          </w:p>
        </w:tc>
        <w:tc>
          <w:tcPr>
            <w:tcW w:w="4820" w:type="dxa"/>
          </w:tcPr>
          <w:p w14:paraId="32B13C28"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Barriers included personal/ family (e.g., time, preference), environment (e.g., safety, distance), and social (e.g., neighbourhood safety).</w:t>
            </w:r>
          </w:p>
        </w:tc>
      </w:tr>
      <w:tr w:rsidR="00404933" w:rsidRPr="00CA214E" w14:paraId="79129642" w14:textId="77777777" w:rsidTr="00F01230">
        <w:tblPrEx>
          <w:jc w:val="left"/>
        </w:tblPrEx>
        <w:tc>
          <w:tcPr>
            <w:tcW w:w="546" w:type="dxa"/>
          </w:tcPr>
          <w:p w14:paraId="01E5B80C" w14:textId="0CD2A93B"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52</w:t>
            </w:r>
          </w:p>
        </w:tc>
        <w:tc>
          <w:tcPr>
            <w:tcW w:w="2386" w:type="dxa"/>
          </w:tcPr>
          <w:p w14:paraId="240809C2" w14:textId="23477BDB"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fldData xml:space="preserve">PEVuZE5vdGU+PENpdGUgQXV0aG9yWWVhcj0iMSI+PEF1dGhvcj5NYWhlcjwvQXV0aG9yPjxZZWFy
PjIwMTQ8L1llYXI+PFJlY051bT41NjQ8L1JlY051bT48RGlzcGxheVRleHQ+TWFoZXIsIExld2lz
ICg1MSk8L0Rpc3BsYXlUZXh0PjxyZWNvcmQ+PHJlYy1udW1iZXI+NTY0PC9yZWMtbnVtYmVyPjxm
b3JlaWduLWtleXM+PGtleSBhcHA9IkVOIiBkYi1pZD0idmZhYTV0ZHo3NXZhd2ZlZnNhdDVhcHM1
cDU1eHpmNXJwcjlyIiB0aW1lc3RhbXA9IjE2Mjc0Mjc5NDEiPjU2NDwva2V5PjwvZm9yZWlnbi1r
ZXlzPjxyZWYtdHlwZSBuYW1lPSJKb3VybmFsIEFydGljbGUiPjE3PC9yZWYtdHlwZT48Y29udHJp
YnV0b3JzPjxhdXRob3JzPjxhdXRob3I+TWFoZXIsIEMuIEEuPC9hdXRob3I+PGF1dGhvcj5MZXdp
cywgTC4gSy48L2F1dGhvcj48YXV0aG9yPkZlcnJhciwgSy48L2F1dGhvcj48YXV0aG9yPk1hcnNo
YWxsLCBTLjwvYXV0aG9yPjxhdXRob3I+RGUgQm91cmRlYXVkaHVpaiwgSS48L2F1dGhvcj48YXV0
aG9yPlZhbmRlbGFub3R0ZSwgQy48L2F1dGhvcj48L2F1dGhvcnM+PC9jb250cmlidXRvcnM+PGF1
dGgtYWRkcmVzcz5IZWFsdGggYW5kIFVzZSBvZiBUaW1lIEdyb3VwLCBVbml2ZXJzaXR5IG9mIFNv
dXRoIEF1c3RyYWxpYSwgQWRlbGFpZGUsIEF1c3RyYWxpYS4gY2Fyb2wubWFoZXJAdW5pc2EuZWR1
LmF1LjwvYXV0aC1hZGRyZXNzPjx0aXRsZXM+PHRpdGxlPkFyZSBoZWFsdGggYmVoYXZpb3IgY2hh
bmdlIGludGVydmVudGlvbnMgdGhhdCB1c2Ugb25saW5lIHNvY2lhbCBuZXR3b3JrcyBlZmZlY3Rp
dmU/IEEgc3lzdGVtYXRpYyByZXZpZXc8L3RpdGxlPjxzZWNvbmRhcnktdGl0bGU+SiBNZWQgSW50
ZXJuZXQgUmVzPC9zZWNvbmRhcnktdGl0bGU+PHNob3J0LXRpdGxlPkFyZSBoZWFsdGggYmVoYXZp
b3IgY2hhbmdlIGludGVydmVudGlvbnMgdGhhdCB1c2Ugb25saW5lIHNvY2lhbCBuZXR3b3JrcyBl
ZmZlY3RpdmU/IEEgc3lzdGVtYXRpYyByZXZpZXc8L3Nob3J0LXRpdGxlPjwvdGl0bGVzPjxwZXJp
b2RpY2FsPjxmdWxsLXRpdGxlPkogTWVkIEludGVybmV0IFJlczwvZnVsbC10aXRsZT48L3Blcmlv
ZGljYWw+PHBhZ2VzPmU0MDwvcGFnZXM+PHZvbHVtZT4xNjwvdm9sdW1lPjxudW1iZXI+MjwvbnVt
YmVyPjxlZGl0aW9uPjIwMTQvMDIvMjA8L2VkaXRpb24+PGtleXdvcmRzPjxrZXl3b3JkPkFkdWx0
PC9rZXl3b3JkPjxrZXl3b3JkPkNoaWxkPC9rZXl3b3JkPjxrZXl3b3JkPipIZWFsdGggQmVoYXZp
b3I8L2tleXdvcmQ+PGtleXdvcmQ+SGVhbHRoIFByb21vdGlvbi8qbWV0aG9kczwva2V5d29yZD48
a2V5d29yZD5IdW1hbnM8L2tleXdvcmQ+PGtleXdvcmQ+KkludGVybmV0PC9rZXl3b3JkPjxrZXl3
b3JkPipTb2NpYWwgU3VwcG9ydDwva2V5d29yZD48a2V5d29yZD5JbnRlcm5ldDwva2V5d29yZD48
a2V5d29yZD5iZWhhdmlvciBjaGFuZ2U8L2tleXdvcmQ+PGtleXdvcmQ+aW50ZXJ2ZW50aW9uPC9r
ZXl3b3JkPjxrZXl3b3JkPnBoeXNpY2FsIGFjdGl2aXR5PC9rZXl3b3JkPjxrZXl3b3JkPnNvY2lh
bCBuZXR3b3JrPC9rZXl3b3JkPjxrZXl3b3JkPnN5c3RlbWF0aWMgcmV2aWV3PC9rZXl3b3JkPjxr
ZXl3b3JkPndlaWdodCBsb3NzPC9rZXl3b3JkPjwva2V5d29yZHM+PGRhdGVzPjx5ZWFyPjIwMTQ8
L3llYXI+PHB1Yi1kYXRlcz48ZGF0ZT5GZWIgMTQ8L2RhdGU+PC9wdWItZGF0ZXM+PC9kYXRlcz48
aXNibj4xNDM4LTg4NzEgKEVsZWN0cm9uaWMpIDE0MzgtODg3MSAoTGlua2luZyk8L2lzYm4+PGFj
Y2Vzc2lvbi1udW0+MjQ1NTAwODM8L2FjY2Vzc2lvbi1udW0+PHdvcmstdHlwZT5SZXZpZXc8L3dv
cmstdHlwZT48dXJscz48cmVsYXRlZC11cmxzPjx1cmw+aHR0cHM6Ly93d3cubmNiaS5ubG0ubmlo
Lmdvdi9wdWJtZWQvMjQ1NTAwODM8L3VybD48L3JlbGF0ZWQtdXJscz48L3VybHM+PGN1c3RvbTI+
UE1DMzkzNjI2NTwvY3VzdG9tMj48ZWxlY3Ryb25pYy1yZXNvdXJjZS1udW0+MTAuMjE5Ni9qbWly
LjI5NTImI3hEOzEwLjIxOTYvam1pci4yOTUyLjwvZWxlY3Ryb25pYy1yZXNvdXJjZS1udW0+PHJl
bW90ZS1kYXRhYmFzZS1uYW1lPk1lZGxpbmU8L3JlbW90ZS1kYXRhYmFzZS1uYW1lPjxsYW5ndWFn
ZT5FbmdsaXNoPC9sYW5ndWFnZT48L3JlY29yZD48L0NpdGU+PC9FbmROb3RlPgB=
</w:fldData>
              </w:fldChar>
            </w:r>
            <w:r w:rsidR="00CA214E">
              <w:rPr>
                <w:rFonts w:ascii="Times New Roman" w:hAnsi="Times New Roman" w:cs="Times New Roman"/>
              </w:rPr>
              <w:instrText xml:space="preserve"> ADDIN EN.CITE </w:instrText>
            </w:r>
            <w:r w:rsidR="00CA214E">
              <w:rPr>
                <w:rFonts w:ascii="Times New Roman" w:hAnsi="Times New Roman" w:cs="Times New Roman"/>
              </w:rPr>
              <w:fldChar w:fldCharType="begin">
                <w:fldData xml:space="preserve">PEVuZE5vdGU+PENpdGUgQXV0aG9yWWVhcj0iMSI+PEF1dGhvcj5NYWhlcjwvQXV0aG9yPjxZZWFy
PjIwMTQ8L1llYXI+PFJlY051bT41NjQ8L1JlY051bT48RGlzcGxheVRleHQ+TWFoZXIsIExld2lz
ICg1MSk8L0Rpc3BsYXlUZXh0PjxyZWNvcmQ+PHJlYy1udW1iZXI+NTY0PC9yZWMtbnVtYmVyPjxm
b3JlaWduLWtleXM+PGtleSBhcHA9IkVOIiBkYi1pZD0idmZhYTV0ZHo3NXZhd2ZlZnNhdDVhcHM1
cDU1eHpmNXJwcjlyIiB0aW1lc3RhbXA9IjE2Mjc0Mjc5NDEiPjU2NDwva2V5PjwvZm9yZWlnbi1r
ZXlzPjxyZWYtdHlwZSBuYW1lPSJKb3VybmFsIEFydGljbGUiPjE3PC9yZWYtdHlwZT48Y29udHJp
YnV0b3JzPjxhdXRob3JzPjxhdXRob3I+TWFoZXIsIEMuIEEuPC9hdXRob3I+PGF1dGhvcj5MZXdp
cywgTC4gSy48L2F1dGhvcj48YXV0aG9yPkZlcnJhciwgSy48L2F1dGhvcj48YXV0aG9yPk1hcnNo
YWxsLCBTLjwvYXV0aG9yPjxhdXRob3I+RGUgQm91cmRlYXVkaHVpaiwgSS48L2F1dGhvcj48YXV0
aG9yPlZhbmRlbGFub3R0ZSwgQy48L2F1dGhvcj48L2F1dGhvcnM+PC9jb250cmlidXRvcnM+PGF1
dGgtYWRkcmVzcz5IZWFsdGggYW5kIFVzZSBvZiBUaW1lIEdyb3VwLCBVbml2ZXJzaXR5IG9mIFNv
dXRoIEF1c3RyYWxpYSwgQWRlbGFpZGUsIEF1c3RyYWxpYS4gY2Fyb2wubWFoZXJAdW5pc2EuZWR1
LmF1LjwvYXV0aC1hZGRyZXNzPjx0aXRsZXM+PHRpdGxlPkFyZSBoZWFsdGggYmVoYXZpb3IgY2hh
bmdlIGludGVydmVudGlvbnMgdGhhdCB1c2Ugb25saW5lIHNvY2lhbCBuZXR3b3JrcyBlZmZlY3Rp
dmU/IEEgc3lzdGVtYXRpYyByZXZpZXc8L3RpdGxlPjxzZWNvbmRhcnktdGl0bGU+SiBNZWQgSW50
ZXJuZXQgUmVzPC9zZWNvbmRhcnktdGl0bGU+PHNob3J0LXRpdGxlPkFyZSBoZWFsdGggYmVoYXZp
b3IgY2hhbmdlIGludGVydmVudGlvbnMgdGhhdCB1c2Ugb25saW5lIHNvY2lhbCBuZXR3b3JrcyBl
ZmZlY3RpdmU/IEEgc3lzdGVtYXRpYyByZXZpZXc8L3Nob3J0LXRpdGxlPjwvdGl0bGVzPjxwZXJp
b2RpY2FsPjxmdWxsLXRpdGxlPkogTWVkIEludGVybmV0IFJlczwvZnVsbC10aXRsZT48L3Blcmlv
ZGljYWw+PHBhZ2VzPmU0MDwvcGFnZXM+PHZvbHVtZT4xNjwvdm9sdW1lPjxudW1iZXI+MjwvbnVt
YmVyPjxlZGl0aW9uPjIwMTQvMDIvMjA8L2VkaXRpb24+PGtleXdvcmRzPjxrZXl3b3JkPkFkdWx0
PC9rZXl3b3JkPjxrZXl3b3JkPkNoaWxkPC9rZXl3b3JkPjxrZXl3b3JkPipIZWFsdGggQmVoYXZp
b3I8L2tleXdvcmQ+PGtleXdvcmQ+SGVhbHRoIFByb21vdGlvbi8qbWV0aG9kczwva2V5d29yZD48
a2V5d29yZD5IdW1hbnM8L2tleXdvcmQ+PGtleXdvcmQ+KkludGVybmV0PC9rZXl3b3JkPjxrZXl3
b3JkPipTb2NpYWwgU3VwcG9ydDwva2V5d29yZD48a2V5d29yZD5JbnRlcm5ldDwva2V5d29yZD48
a2V5d29yZD5iZWhhdmlvciBjaGFuZ2U8L2tleXdvcmQ+PGtleXdvcmQ+aW50ZXJ2ZW50aW9uPC9r
ZXl3b3JkPjxrZXl3b3JkPnBoeXNpY2FsIGFjdGl2aXR5PC9rZXl3b3JkPjxrZXl3b3JkPnNvY2lh
bCBuZXR3b3JrPC9rZXl3b3JkPjxrZXl3b3JkPnN5c3RlbWF0aWMgcmV2aWV3PC9rZXl3b3JkPjxr
ZXl3b3JkPndlaWdodCBsb3NzPC9rZXl3b3JkPjwva2V5d29yZHM+PGRhdGVzPjx5ZWFyPjIwMTQ8
L3llYXI+PHB1Yi1kYXRlcz48ZGF0ZT5GZWIgMTQ8L2RhdGU+PC9wdWItZGF0ZXM+PC9kYXRlcz48
aXNibj4xNDM4LTg4NzEgKEVsZWN0cm9uaWMpIDE0MzgtODg3MSAoTGlua2luZyk8L2lzYm4+PGFj
Y2Vzc2lvbi1udW0+MjQ1NTAwODM8L2FjY2Vzc2lvbi1udW0+PHdvcmstdHlwZT5SZXZpZXc8L3dv
cmstdHlwZT48dXJscz48cmVsYXRlZC11cmxzPjx1cmw+aHR0cHM6Ly93d3cubmNiaS5ubG0ubmlo
Lmdvdi9wdWJtZWQvMjQ1NTAwODM8L3VybD48L3JlbGF0ZWQtdXJscz48L3VybHM+PGN1c3RvbTI+
UE1DMzkzNjI2NTwvY3VzdG9tMj48ZWxlY3Ryb25pYy1yZXNvdXJjZS1udW0+MTAuMjE5Ni9qbWly
LjI5NTImI3hEOzEwLjIxOTYvam1pci4yOTUyLjwvZWxlY3Ryb25pYy1yZXNvdXJjZS1udW0+PHJl
bW90ZS1kYXRhYmFzZS1uYW1lPk1lZGxpbmU8L3JlbW90ZS1kYXRhYmFzZS1uYW1lPjxsYW5ndWFn
ZT5FbmdsaXNoPC9sYW5ndWFnZT48L3JlY29yZD48L0NpdGU+PC9FbmROb3RlPgB=
</w:fldData>
              </w:fldChar>
            </w:r>
            <w:r w:rsidR="00CA214E">
              <w:rPr>
                <w:rFonts w:ascii="Times New Roman" w:hAnsi="Times New Roman" w:cs="Times New Roman"/>
              </w:rPr>
              <w:instrText xml:space="preserve"> ADDIN EN.CITE.DATA </w:instrText>
            </w:r>
            <w:r w:rsidR="00CA214E">
              <w:rPr>
                <w:rFonts w:ascii="Times New Roman" w:hAnsi="Times New Roman" w:cs="Times New Roman"/>
              </w:rPr>
            </w:r>
            <w:r w:rsidR="00CA214E">
              <w:rPr>
                <w:rFonts w:ascii="Times New Roman" w:hAnsi="Times New Roman" w:cs="Times New Roman"/>
              </w:rPr>
              <w:fldChar w:fldCharType="end"/>
            </w:r>
            <w:r w:rsidRPr="00CA214E">
              <w:rPr>
                <w:rFonts w:ascii="Times New Roman" w:hAnsi="Times New Roman" w:cs="Times New Roman"/>
              </w:rPr>
            </w:r>
            <w:r w:rsidRPr="00CA214E">
              <w:rPr>
                <w:rFonts w:ascii="Times New Roman" w:hAnsi="Times New Roman" w:cs="Times New Roman"/>
              </w:rPr>
              <w:fldChar w:fldCharType="separate"/>
            </w:r>
            <w:r w:rsidR="00CA214E">
              <w:rPr>
                <w:rFonts w:ascii="Times New Roman" w:hAnsi="Times New Roman" w:cs="Times New Roman"/>
                <w:noProof/>
              </w:rPr>
              <w:t>Maher, Lewis (51)</w:t>
            </w:r>
            <w:r w:rsidRPr="00CA214E">
              <w:rPr>
                <w:rFonts w:ascii="Times New Roman" w:hAnsi="Times New Roman" w:cs="Times New Roman"/>
              </w:rPr>
              <w:fldChar w:fldCharType="end"/>
            </w:r>
          </w:p>
        </w:tc>
        <w:tc>
          <w:tcPr>
            <w:tcW w:w="3369" w:type="dxa"/>
          </w:tcPr>
          <w:p w14:paraId="636B2BEB"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 xml:space="preserve">Review evidence regarding the effectiveness of online social </w:t>
            </w:r>
            <w:r w:rsidRPr="00CA214E">
              <w:rPr>
                <w:rFonts w:ascii="Times New Roman" w:hAnsi="Times New Roman" w:cs="Times New Roman"/>
              </w:rPr>
              <w:lastRenderedPageBreak/>
              <w:t>network health behaviour interventions</w:t>
            </w:r>
          </w:p>
        </w:tc>
        <w:tc>
          <w:tcPr>
            <w:tcW w:w="1694" w:type="dxa"/>
          </w:tcPr>
          <w:p w14:paraId="2180CB69"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lastRenderedPageBreak/>
              <w:t xml:space="preserve">Children </w:t>
            </w:r>
          </w:p>
        </w:tc>
        <w:tc>
          <w:tcPr>
            <w:tcW w:w="1639" w:type="dxa"/>
          </w:tcPr>
          <w:p w14:paraId="65084A58"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R; 10 studies</w:t>
            </w:r>
          </w:p>
        </w:tc>
        <w:tc>
          <w:tcPr>
            <w:tcW w:w="4820" w:type="dxa"/>
          </w:tcPr>
          <w:p w14:paraId="0A18EB96"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color w:val="000000"/>
                <w:shd w:val="clear" w:color="auto" w:fill="FFFFFF"/>
              </w:rPr>
              <w:t>Of the four studies that investigated PA behaviour change, one had legible effect, two moderate and one large effects.</w:t>
            </w:r>
          </w:p>
        </w:tc>
      </w:tr>
      <w:tr w:rsidR="00404933" w:rsidRPr="00CA214E" w14:paraId="19530E5C" w14:textId="77777777" w:rsidTr="00F01230">
        <w:trPr>
          <w:jc w:val="center"/>
        </w:trPr>
        <w:tc>
          <w:tcPr>
            <w:tcW w:w="546" w:type="dxa"/>
          </w:tcPr>
          <w:p w14:paraId="7546D57D" w14:textId="5698CD90"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53</w:t>
            </w:r>
          </w:p>
        </w:tc>
        <w:tc>
          <w:tcPr>
            <w:tcW w:w="2386" w:type="dxa"/>
          </w:tcPr>
          <w:p w14:paraId="591B47BA" w14:textId="6813B19B"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fldData xml:space="preserve">PEVuZE5vdGU+PENpdGUgQXV0aG9yWWVhcj0iMSI+PEF1dGhvcj5NYWl0bGFuZDwvQXV0aG9yPjxZ
ZWFyPjIwMTM8L1llYXI+PFJlY051bT41NjU8L1JlY051bT48RGlzcGxheVRleHQ+TWFpdGxhbmQs
IFN0cmF0dG9uICg1Mik8L0Rpc3BsYXlUZXh0PjxyZWNvcmQ+PHJlYy1udW1iZXI+NTY1PC9yZWMt
bnVtYmVyPjxmb3JlaWduLWtleXM+PGtleSBhcHA9IkVOIiBkYi1pZD0idmZhYTV0ZHo3NXZhd2Zl
ZnNhdDVhcHM1cDU1eHpmNXJwcjlyIiB0aW1lc3RhbXA9IjE2Mjc0Mjc5NDEiPjU2NTwva2V5Pjwv
Zm9yZWlnbi1rZXlzPjxyZWYtdHlwZSBuYW1lPSJKb3VybmFsIEFydGljbGUiPjE3PC9yZWYtdHlw
ZT48Y29udHJpYnV0b3JzPjxhdXRob3JzPjxhdXRob3I+TWFpdGxhbmQsIEMuPC9hdXRob3I+PGF1
dGhvcj5TdHJhdHRvbiwgRy48L2F1dGhvcj48YXV0aG9yPkZvc3RlciwgUy48L2F1dGhvcj48YXV0
aG9yPkJyYWhhbSwgUi48L2F1dGhvcj48YXV0aG9yPlJvc2VuYmVyZywgTS48L2F1dGhvcj48L2F1
dGhvcnM+PC9jb250cmlidXRvcnM+PGF1dGgtYWRkcmVzcz5TY2hvb2wgb2YgU3BvcnQgU2NpZW5j
ZSwgRXhlcmNpc2UgYW5kIEhlYWx0aCwgVW5pdmVyc2l0eSBvZiBXZXN0ZXJuIEF1c3RyYWxpYSwg
MzUgU3RpcmxpbmcgSGlnaHdheSwgQ3Jhd2xleSwgV0EgNjAwOSwgQXVzdHJhbGlhLiBjbG92ZXIu
bWFpdGxhbmRAdXdhLmVkdS5hdTwvYXV0aC1hZGRyZXNzPjx0aXRsZXM+PHRpdGxlPkEgcGxhY2Ug
Zm9yIHBsYXk/IFRoZSBpbmZsdWVuY2Ugb2YgdGhlIGhvbWUgcGh5c2ljYWwgZW52aXJvbm1lbnQg
b24gY2hpbGRyZW4mYXBvcztzIHBoeXNpY2FsIGFjdGl2aXR5IGFuZCBzZWRlbnRhcnkgYmVoYXZp
b3VyPC90aXRsZT48c2Vjb25kYXJ5LXRpdGxlPkludCBKIEJlaGF2IE51dHIgUGh5cyBBY3Q8L3Nl
Y29uZGFyeS10aXRsZT48c2hvcnQtdGl0bGU+QSBwbGFjZSBmb3IgcGxheT8gVGhlIGluZmx1ZW5j
ZSBvZiB0aGUgaG9tZSBwaHlzaWNhbCBlbnZpcm9ubWVudCBvbiBjaGlsZHJlbiZhcG9zO3MgcGh5
c2ljYWwgYWN0aXZpdHkgYW5kIHNlZGVudGFyeSBiZWhhdmlvdXI8L3Nob3J0LXRpdGxlPjwvdGl0
bGVzPjxwZXJpb2RpY2FsPjxmdWxsLXRpdGxlPkludCBKIEJlaGF2IE51dHIgUGh5cyBBY3Q8L2Z1
bGwtdGl0bGU+PGFiYnItMT5UaGUgaW50ZXJuYXRpb25hbCBqb3VybmFsIG9mIGJlaGF2aW9yYWwg
bnV0cml0aW9uIGFuZCBwaHlzaWNhbCBhY3Rpdml0eTwvYWJici0xPjwvcGVyaW9kaWNhbD48cGFn
ZXM+OTk8L3BhZ2VzPjx2b2x1bWU+MTA8L3ZvbHVtZT48ZWRpdGlvbj4yMDEzLzA4LzIxPC9lZGl0
aW9uPjxrZXl3b3Jkcz48a2V5d29yZD5DaGlsZDwva2V5d29yZD48a2V5d29yZD5DaGlsZCBCZWhh
dmlvcjwva2V5d29yZD48a2V5d29yZD4qRW52aXJvbm1lbnQ8L2tleXdvcmQ+PGtleXdvcmQ+KkV4
ZXJjaXNlPC9rZXl3b3JkPjxrZXl3b3JkPipIZWFsdGggQmVoYXZpb3I8L2tleXdvcmQ+PGtleXdv
cmQ+SHVtYW5zPC9rZXl3b3JkPjxrZXl3b3JkPipQYXJlbnQtQ2hpbGQgUmVsYXRpb25zPC9rZXl3
b3JkPjxrZXl3b3JkPipQYXJlbnRpbmc8L2tleXdvcmQ+PGtleXdvcmQ+UGFyZW50czwva2V5d29y
ZD48a2V5d29yZD4qUGxheSBhbmQgUGxheXRoaW5nczwva2V5d29yZD48a2V5d29yZD4qU2VkZW50
YXJ5IEJlaGF2aW9yPC9rZXl3b3JkPjxrZXl3b3JkPlNvY2lhbCBFbnZpcm9ubWVudDwva2V5d29y
ZD48a2V5d29yZD5UZWxldmlzaW9uPC9rZXl3b3JkPjxrZXl3b3JkPlZpZGVvIEdhbWVzPC9rZXl3
b3JkPjwva2V5d29yZHM+PGRhdGVzPjx5ZWFyPjIwMTM8L3llYXI+PHB1Yi1kYXRlcz48ZGF0ZT5B
dWcgMTc8L2RhdGU+PC9wdWItZGF0ZXM+PC9kYXRlcz48aXNibj4xNDc5LTU4NjggKEVsZWN0cm9u
aWMpIDE0NzktNTg2OCAoTGlua2luZyk8L2lzYm4+PGFjY2Vzc2lvbi1udW0+MjM5NTgyODI8L2Fj
Y2Vzc2lvbi1udW0+PHVybHM+PHJlbGF0ZWQtdXJscz48dXJsPmh0dHBzOi8vd3d3Lm5jYmkubmxt
Lm5paC5nb3YvcHVibWVkLzIzOTU4MjgyPC91cmw+PC9yZWxhdGVkLXVybHM+PC91cmxzPjxjdXN0
b20yPlBNQzM3NjUwODE8L2N1c3RvbTI+PGVsZWN0cm9uaWMtcmVzb3VyY2UtbnVtPjEwLjExODYv
MTQ3OS01ODY4LTEwLTk5JiN4RDsxMC4xMTg2LzE0NzktNTg2OC0xMC05OS48L2VsZWN0cm9uaWMt
cmVzb3VyY2UtbnVtPjxyZW1vdGUtZGF0YWJhc2UtbmFtZT5jY208L3JlbW90ZS1kYXRhYmFzZS1u
YW1lPjxyZW1vdGUtZGF0YWJhc2UtcHJvdmlkZXI+RUJTQ09ob3N0PC9yZW1vdGUtZGF0YWJhc2Ut
cHJvdmlkZXI+PC9yZWNvcmQ+PC9DaXRlPjwvRW5kTm90ZT4A
</w:fldData>
              </w:fldChar>
            </w:r>
            <w:r w:rsidR="00CA214E">
              <w:rPr>
                <w:rFonts w:ascii="Times New Roman" w:hAnsi="Times New Roman" w:cs="Times New Roman"/>
              </w:rPr>
              <w:instrText xml:space="preserve"> ADDIN EN.CITE </w:instrText>
            </w:r>
            <w:r w:rsidR="00CA214E">
              <w:rPr>
                <w:rFonts w:ascii="Times New Roman" w:hAnsi="Times New Roman" w:cs="Times New Roman"/>
              </w:rPr>
              <w:fldChar w:fldCharType="begin">
                <w:fldData xml:space="preserve">PEVuZE5vdGU+PENpdGUgQXV0aG9yWWVhcj0iMSI+PEF1dGhvcj5NYWl0bGFuZDwvQXV0aG9yPjxZ
ZWFyPjIwMTM8L1llYXI+PFJlY051bT41NjU8L1JlY051bT48RGlzcGxheVRleHQ+TWFpdGxhbmQs
IFN0cmF0dG9uICg1Mik8L0Rpc3BsYXlUZXh0PjxyZWNvcmQ+PHJlYy1udW1iZXI+NTY1PC9yZWMt
bnVtYmVyPjxmb3JlaWduLWtleXM+PGtleSBhcHA9IkVOIiBkYi1pZD0idmZhYTV0ZHo3NXZhd2Zl
ZnNhdDVhcHM1cDU1eHpmNXJwcjlyIiB0aW1lc3RhbXA9IjE2Mjc0Mjc5NDEiPjU2NTwva2V5Pjwv
Zm9yZWlnbi1rZXlzPjxyZWYtdHlwZSBuYW1lPSJKb3VybmFsIEFydGljbGUiPjE3PC9yZWYtdHlw
ZT48Y29udHJpYnV0b3JzPjxhdXRob3JzPjxhdXRob3I+TWFpdGxhbmQsIEMuPC9hdXRob3I+PGF1
dGhvcj5TdHJhdHRvbiwgRy48L2F1dGhvcj48YXV0aG9yPkZvc3RlciwgUy48L2F1dGhvcj48YXV0
aG9yPkJyYWhhbSwgUi48L2F1dGhvcj48YXV0aG9yPlJvc2VuYmVyZywgTS48L2F1dGhvcj48L2F1
dGhvcnM+PC9jb250cmlidXRvcnM+PGF1dGgtYWRkcmVzcz5TY2hvb2wgb2YgU3BvcnQgU2NpZW5j
ZSwgRXhlcmNpc2UgYW5kIEhlYWx0aCwgVW5pdmVyc2l0eSBvZiBXZXN0ZXJuIEF1c3RyYWxpYSwg
MzUgU3RpcmxpbmcgSGlnaHdheSwgQ3Jhd2xleSwgV0EgNjAwOSwgQXVzdHJhbGlhLiBjbG92ZXIu
bWFpdGxhbmRAdXdhLmVkdS5hdTwvYXV0aC1hZGRyZXNzPjx0aXRsZXM+PHRpdGxlPkEgcGxhY2Ug
Zm9yIHBsYXk/IFRoZSBpbmZsdWVuY2Ugb2YgdGhlIGhvbWUgcGh5c2ljYWwgZW52aXJvbm1lbnQg
b24gY2hpbGRyZW4mYXBvcztzIHBoeXNpY2FsIGFjdGl2aXR5IGFuZCBzZWRlbnRhcnkgYmVoYXZp
b3VyPC90aXRsZT48c2Vjb25kYXJ5LXRpdGxlPkludCBKIEJlaGF2IE51dHIgUGh5cyBBY3Q8L3Nl
Y29uZGFyeS10aXRsZT48c2hvcnQtdGl0bGU+QSBwbGFjZSBmb3IgcGxheT8gVGhlIGluZmx1ZW5j
ZSBvZiB0aGUgaG9tZSBwaHlzaWNhbCBlbnZpcm9ubWVudCBvbiBjaGlsZHJlbiZhcG9zO3MgcGh5
c2ljYWwgYWN0aXZpdHkgYW5kIHNlZGVudGFyeSBiZWhhdmlvdXI8L3Nob3J0LXRpdGxlPjwvdGl0
bGVzPjxwZXJpb2RpY2FsPjxmdWxsLXRpdGxlPkludCBKIEJlaGF2IE51dHIgUGh5cyBBY3Q8L2Z1
bGwtdGl0bGU+PGFiYnItMT5UaGUgaW50ZXJuYXRpb25hbCBqb3VybmFsIG9mIGJlaGF2aW9yYWwg
bnV0cml0aW9uIGFuZCBwaHlzaWNhbCBhY3Rpdml0eTwvYWJici0xPjwvcGVyaW9kaWNhbD48cGFn
ZXM+OTk8L3BhZ2VzPjx2b2x1bWU+MTA8L3ZvbHVtZT48ZWRpdGlvbj4yMDEzLzA4LzIxPC9lZGl0
aW9uPjxrZXl3b3Jkcz48a2V5d29yZD5DaGlsZDwva2V5d29yZD48a2V5d29yZD5DaGlsZCBCZWhh
dmlvcjwva2V5d29yZD48a2V5d29yZD4qRW52aXJvbm1lbnQ8L2tleXdvcmQ+PGtleXdvcmQ+KkV4
ZXJjaXNlPC9rZXl3b3JkPjxrZXl3b3JkPipIZWFsdGggQmVoYXZpb3I8L2tleXdvcmQ+PGtleXdv
cmQ+SHVtYW5zPC9rZXl3b3JkPjxrZXl3b3JkPipQYXJlbnQtQ2hpbGQgUmVsYXRpb25zPC9rZXl3
b3JkPjxrZXl3b3JkPipQYXJlbnRpbmc8L2tleXdvcmQ+PGtleXdvcmQ+UGFyZW50czwva2V5d29y
ZD48a2V5d29yZD4qUGxheSBhbmQgUGxheXRoaW5nczwva2V5d29yZD48a2V5d29yZD4qU2VkZW50
YXJ5IEJlaGF2aW9yPC9rZXl3b3JkPjxrZXl3b3JkPlNvY2lhbCBFbnZpcm9ubWVudDwva2V5d29y
ZD48a2V5d29yZD5UZWxldmlzaW9uPC9rZXl3b3JkPjxrZXl3b3JkPlZpZGVvIEdhbWVzPC9rZXl3
b3JkPjwva2V5d29yZHM+PGRhdGVzPjx5ZWFyPjIwMTM8L3llYXI+PHB1Yi1kYXRlcz48ZGF0ZT5B
dWcgMTc8L2RhdGU+PC9wdWItZGF0ZXM+PC9kYXRlcz48aXNibj4xNDc5LTU4NjggKEVsZWN0cm9u
aWMpIDE0NzktNTg2OCAoTGlua2luZyk8L2lzYm4+PGFjY2Vzc2lvbi1udW0+MjM5NTgyODI8L2Fj
Y2Vzc2lvbi1udW0+PHVybHM+PHJlbGF0ZWQtdXJscz48dXJsPmh0dHBzOi8vd3d3Lm5jYmkubmxt
Lm5paC5nb3YvcHVibWVkLzIzOTU4MjgyPC91cmw+PC9yZWxhdGVkLXVybHM+PC91cmxzPjxjdXN0
b20yPlBNQzM3NjUwODE8L2N1c3RvbTI+PGVsZWN0cm9uaWMtcmVzb3VyY2UtbnVtPjEwLjExODYv
MTQ3OS01ODY4LTEwLTk5JiN4RDsxMC4xMTg2LzE0NzktNTg2OC0xMC05OS48L2VsZWN0cm9uaWMt
cmVzb3VyY2UtbnVtPjxyZW1vdGUtZGF0YWJhc2UtbmFtZT5jY208L3JlbW90ZS1kYXRhYmFzZS1u
YW1lPjxyZW1vdGUtZGF0YWJhc2UtcHJvdmlkZXI+RUJTQ09ob3N0PC9yZW1vdGUtZGF0YWJhc2Ut
cHJvdmlkZXI+PC9yZWNvcmQ+PC9DaXRlPjwvRW5kTm90ZT4A
</w:fldData>
              </w:fldChar>
            </w:r>
            <w:r w:rsidR="00CA214E">
              <w:rPr>
                <w:rFonts w:ascii="Times New Roman" w:hAnsi="Times New Roman" w:cs="Times New Roman"/>
              </w:rPr>
              <w:instrText xml:space="preserve"> ADDIN EN.CITE.DATA </w:instrText>
            </w:r>
            <w:r w:rsidR="00CA214E">
              <w:rPr>
                <w:rFonts w:ascii="Times New Roman" w:hAnsi="Times New Roman" w:cs="Times New Roman"/>
              </w:rPr>
            </w:r>
            <w:r w:rsidR="00CA214E">
              <w:rPr>
                <w:rFonts w:ascii="Times New Roman" w:hAnsi="Times New Roman" w:cs="Times New Roman"/>
              </w:rPr>
              <w:fldChar w:fldCharType="end"/>
            </w:r>
            <w:r w:rsidRPr="00CA214E">
              <w:rPr>
                <w:rFonts w:ascii="Times New Roman" w:hAnsi="Times New Roman" w:cs="Times New Roman"/>
              </w:rPr>
            </w:r>
            <w:r w:rsidRPr="00CA214E">
              <w:rPr>
                <w:rFonts w:ascii="Times New Roman" w:hAnsi="Times New Roman" w:cs="Times New Roman"/>
              </w:rPr>
              <w:fldChar w:fldCharType="separate"/>
            </w:r>
            <w:r w:rsidR="00CA214E">
              <w:rPr>
                <w:rFonts w:ascii="Times New Roman" w:hAnsi="Times New Roman" w:cs="Times New Roman"/>
                <w:noProof/>
              </w:rPr>
              <w:t>Maitland, Stratton (52)</w:t>
            </w:r>
            <w:r w:rsidRPr="00CA214E">
              <w:rPr>
                <w:rFonts w:ascii="Times New Roman" w:hAnsi="Times New Roman" w:cs="Times New Roman"/>
              </w:rPr>
              <w:fldChar w:fldCharType="end"/>
            </w:r>
          </w:p>
        </w:tc>
        <w:tc>
          <w:tcPr>
            <w:tcW w:w="3369" w:type="dxa"/>
          </w:tcPr>
          <w:p w14:paraId="069B9E30" w14:textId="4978F7EB"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Review the influence of the home physical environment on the sedentary behaviour and PA.</w:t>
            </w:r>
          </w:p>
        </w:tc>
        <w:tc>
          <w:tcPr>
            <w:tcW w:w="1694" w:type="dxa"/>
          </w:tcPr>
          <w:p w14:paraId="1B105555"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Aged 8 – 14 years</w:t>
            </w:r>
          </w:p>
        </w:tc>
        <w:tc>
          <w:tcPr>
            <w:tcW w:w="1639" w:type="dxa"/>
          </w:tcPr>
          <w:p w14:paraId="5CA652B4"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R; 49 studies</w:t>
            </w:r>
          </w:p>
        </w:tc>
        <w:tc>
          <w:tcPr>
            <w:tcW w:w="4820" w:type="dxa"/>
          </w:tcPr>
          <w:p w14:paraId="73BF9F66"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 xml:space="preserve">Limited and inconsistent associations between media equipment in the home and PA outcomes. PA equipment, yard space, and social support were positively associated with PA. Living in an apartment was negatively associated with PA. </w:t>
            </w:r>
          </w:p>
        </w:tc>
      </w:tr>
      <w:tr w:rsidR="00404933" w:rsidRPr="00CA214E" w14:paraId="53DA21EC" w14:textId="77777777" w:rsidTr="00F01230">
        <w:tblPrEx>
          <w:jc w:val="left"/>
        </w:tblPrEx>
        <w:tc>
          <w:tcPr>
            <w:tcW w:w="546" w:type="dxa"/>
          </w:tcPr>
          <w:p w14:paraId="774E3924" w14:textId="52F2B812"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54</w:t>
            </w:r>
          </w:p>
        </w:tc>
        <w:tc>
          <w:tcPr>
            <w:tcW w:w="2386" w:type="dxa"/>
          </w:tcPr>
          <w:p w14:paraId="225A8E1B" w14:textId="2B181A1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r>
            <w:r w:rsidR="00CA214E">
              <w:rPr>
                <w:rFonts w:ascii="Times New Roman" w:hAnsi="Times New Roman" w:cs="Times New Roman"/>
              </w:rPr>
              <w:instrText xml:space="preserve"> ADDIN EN.CITE &lt;EndNote&gt;&lt;Cite AuthorYear="1"&gt;&lt;Author&gt;Martin&lt;/Author&gt;&lt;Year&gt;2017&lt;/Year&gt;&lt;RecNum&gt;566&lt;/RecNum&gt;&lt;DisplayText&gt;Martin and Murtagh (53)&lt;/DisplayText&gt;&lt;record&gt;&lt;rec-number&gt;566&lt;/rec-number&gt;&lt;foreign-keys&gt;&lt;key app="EN" db-id="vfaa5tdz75vawfefsat5aps5p55xzf5rpr9r" timestamp="1627427941"&gt;566&lt;/key&gt;&lt;/foreign-keys&gt;&lt;ref-type name="Journal Article"&gt;17&lt;/ref-type&gt;&lt;contributors&gt;&lt;authors&gt;&lt;author&gt;Martin, R.&lt;/author&gt;&lt;author&gt;Murtagh, E. M.&lt;/author&gt;&lt;/authors&gt;&lt;/contributors&gt;&lt;auth-address&gt;a University of Limerick.&lt;/auth-address&gt;&lt;titles&gt;&lt;title&gt;Effect of Active Lessons on Physical Activity, Academic, and Health Outcomes: A Systematic Review&lt;/title&gt;&lt;secondary-title&gt;Res Q Exerc Sport&lt;/secondary-title&gt;&lt;short-title&gt;Effect of Active Lessons on Physical Activity, Academic, and Health Outcomes: A Systematic Review&lt;/short-title&gt;&lt;/titles&gt;&lt;periodical&gt;&lt;full-title&gt;Res Q Exerc Sport&lt;/full-title&gt;&lt;abbr-1&gt;Research quarterly for exercise and sport&lt;/abbr-1&gt;&lt;/periodical&gt;&lt;pages&gt;149-168&lt;/pages&gt;&lt;volume&gt;88&lt;/volume&gt;&lt;number&gt;2&lt;/number&gt;&lt;edition&gt;2017/03/23&lt;/edition&gt;&lt;keywords&gt;&lt;keyword&gt;Adolescent&lt;/keyword&gt;&lt;keyword&gt;Body Mass Index&lt;/keyword&gt;&lt;keyword&gt;Child&lt;/keyword&gt;&lt;keyword&gt;Child, Preschool&lt;/keyword&gt;&lt;keyword&gt;*Exercise&lt;/keyword&gt;&lt;keyword&gt;Humans&lt;/keyword&gt;&lt;keyword&gt;Learning&lt;/keyword&gt;&lt;keyword&gt;*Physical Education and Training&lt;/keyword&gt;&lt;keyword&gt;Research Design&lt;/keyword&gt;&lt;keyword&gt;*Schools&lt;/keyword&gt;&lt;keyword&gt;Students&lt;/keyword&gt;&lt;keyword&gt;Classroom&lt;/keyword&gt;&lt;keyword&gt;academic content&lt;/keyword&gt;&lt;keyword&gt;movement integration&lt;/keyword&gt;&lt;/keywords&gt;&lt;dates&gt;&lt;year&gt;2017&lt;/year&gt;&lt;pub-dates&gt;&lt;date&gt;Jun&lt;/date&gt;&lt;/pub-dates&gt;&lt;/dates&gt;&lt;isbn&gt;2168-3824 (Electronic) 0270-1367 (Linking)&lt;/isbn&gt;&lt;accession-num&gt;28328311&lt;/accession-num&gt;&lt;work-type&gt;Review&lt;/work-type&gt;&lt;urls&gt;&lt;related-urls&gt;&lt;url&gt;https://www.ncbi.nlm.nih.gov/pubmed/28328311&lt;/url&gt;&lt;/related-urls&gt;&lt;/urls&gt;&lt;electronic-resource-num&gt;10.1080/02701367.2017.1294244&amp;#xD;10.1080/02701367.2017.1294244. Epub 2017 Mar 22.&lt;/electronic-resource-num&gt;&lt;remote-database-name&gt;Medline&lt;/remote-database-name&gt;&lt;language&gt;English&lt;/language&gt;&lt;/record&gt;&lt;/Cite&gt;&lt;/EndNote&gt;</w:instrText>
            </w:r>
            <w:r w:rsidRPr="00CA214E">
              <w:rPr>
                <w:rFonts w:ascii="Times New Roman" w:hAnsi="Times New Roman" w:cs="Times New Roman"/>
              </w:rPr>
              <w:fldChar w:fldCharType="separate"/>
            </w:r>
            <w:r w:rsidR="00CA214E">
              <w:rPr>
                <w:rFonts w:ascii="Times New Roman" w:hAnsi="Times New Roman" w:cs="Times New Roman"/>
                <w:noProof/>
              </w:rPr>
              <w:t>Martin and Murtagh (53)</w:t>
            </w:r>
            <w:r w:rsidRPr="00CA214E">
              <w:rPr>
                <w:rFonts w:ascii="Times New Roman" w:hAnsi="Times New Roman" w:cs="Times New Roman"/>
              </w:rPr>
              <w:fldChar w:fldCharType="end"/>
            </w:r>
          </w:p>
        </w:tc>
        <w:tc>
          <w:tcPr>
            <w:tcW w:w="3369" w:type="dxa"/>
          </w:tcPr>
          <w:p w14:paraId="070A5B82" w14:textId="63779B88"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Review classroom-based PA interventions that integrate academic content and assess the effectiveness of the interventions on PA and other health outcomes</w:t>
            </w:r>
          </w:p>
        </w:tc>
        <w:tc>
          <w:tcPr>
            <w:tcW w:w="1694" w:type="dxa"/>
          </w:tcPr>
          <w:p w14:paraId="33653875"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chool aged children</w:t>
            </w:r>
          </w:p>
        </w:tc>
        <w:tc>
          <w:tcPr>
            <w:tcW w:w="1639" w:type="dxa"/>
          </w:tcPr>
          <w:p w14:paraId="4D33BD1D"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R; 15 studies</w:t>
            </w:r>
          </w:p>
        </w:tc>
        <w:tc>
          <w:tcPr>
            <w:tcW w:w="4820" w:type="dxa"/>
          </w:tcPr>
          <w:p w14:paraId="54EAEEDB" w14:textId="77777777" w:rsidR="00404933" w:rsidRPr="00CA214E" w:rsidRDefault="00404933" w:rsidP="00CA214E">
            <w:pPr>
              <w:spacing w:line="360" w:lineRule="auto"/>
              <w:rPr>
                <w:rFonts w:ascii="Times New Roman" w:hAnsi="Times New Roman" w:cs="Times New Roman"/>
                <w:color w:val="000000"/>
                <w:shd w:val="clear" w:color="auto" w:fill="FFFFFF"/>
              </w:rPr>
            </w:pPr>
            <w:r w:rsidRPr="00CA214E">
              <w:rPr>
                <w:rFonts w:ascii="Times New Roman" w:hAnsi="Times New Roman" w:cs="Times New Roman"/>
              </w:rPr>
              <w:t xml:space="preserve">Positive medium to large effects in more than half the studies examined. </w:t>
            </w:r>
          </w:p>
        </w:tc>
      </w:tr>
      <w:tr w:rsidR="00404933" w:rsidRPr="00CA214E" w14:paraId="16D26C5E" w14:textId="77777777" w:rsidTr="00F01230">
        <w:trPr>
          <w:jc w:val="center"/>
        </w:trPr>
        <w:tc>
          <w:tcPr>
            <w:tcW w:w="546" w:type="dxa"/>
          </w:tcPr>
          <w:p w14:paraId="1C670ECF" w14:textId="5CD3624B"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55</w:t>
            </w:r>
          </w:p>
        </w:tc>
        <w:tc>
          <w:tcPr>
            <w:tcW w:w="2386" w:type="dxa"/>
          </w:tcPr>
          <w:p w14:paraId="725436D2" w14:textId="67138E93"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fldData xml:space="preserve">PEVuZE5vdGU+PENpdGUgQXV0aG9yWWVhcj0iMSI+PEF1dGhvcj5NYXJ0aW5zPC9BdXRob3I+PFll
YXI+MjAxNTwvWWVhcj48UmVjTnVtPjU2NzwvUmVjTnVtPjxEaXNwbGF5VGV4dD5NYXJ0aW5zLCBN
YXJxdWVzICg1NCk8L0Rpc3BsYXlUZXh0PjxyZWNvcmQ+PHJlYy1udW1iZXI+NTY3PC9yZWMtbnVt
YmVyPjxmb3JlaWduLWtleXM+PGtleSBhcHA9IkVOIiBkYi1pZD0idmZhYTV0ZHo3NXZhd2ZlZnNh
dDVhcHM1cDU1eHpmNXJwcjlyIiB0aW1lc3RhbXA9IjE2Mjc0Mjc5NDEiPjU2Nzwva2V5PjwvZm9y
ZWlnbi1rZXlzPjxyZWYtdHlwZSBuYW1lPSJKb3VybmFsIEFydGljbGUiPjE3PC9yZWYtdHlwZT48
Y29udHJpYnV0b3JzPjxhdXRob3JzPjxhdXRob3I+TWFydGlucywgSi48L2F1dGhvcj48YXV0aG9y
Pk1hcnF1ZXMsIEEuPC9hdXRob3I+PGF1dGhvcj5TYXJtZW50bywgSC48L2F1dGhvcj48YXV0aG9y
PkNhcnJlaXJvIGRhIENvc3RhLCBGLjwvYXV0aG9yPjwvYXV0aG9ycz48L2NvbnRyaWJ1dG9ycz48
dGl0bGVzPjx0aXRsZT5BZG9sZXNjZW50cyZhcG9zOyBwZXJzcGVjdGl2ZXMgb24gdGhlIGJhcnJp
ZXJzIGFuZCBmYWNpbGl0YXRvcnMgb2YgcGh5c2ljYWwgYWN0aXZpdHk6IGEgc3lzdGVtYXRpYyBy
ZXZpZXcgb2YgcXVhbGl0YXRpdmUgc3R1ZGllczwvdGl0bGU+PHNlY29uZGFyeS10aXRsZT5IZWFs
dGggZWR1Y2F0aW9uIHJlc2VhcmNoPC9zZWNvbmRhcnktdGl0bGU+PHNob3J0LXRpdGxlPkFkb2xl
c2NlbnRzJmFwb3M7IHBlcnNwZWN0aXZlcyBvbiB0aGUgYmFycmllcnMgYW5kIGZhY2lsaXRhdG9y
cyBvZiBwaHlzaWNhbCBhY3Rpdml0eTogYSBzeXN0ZW1hdGljIHJldmlldyBvZiBxdWFsaXRhdGl2
ZSBzdHVkaWVzPC9zaG9ydC10aXRsZT48L3RpdGxlcz48cGVyaW9kaWNhbD48ZnVsbC10aXRsZT5I
ZWFsdGggZWR1Y2F0aW9uIHJlc2VhcmNoPC9mdWxsLXRpdGxlPjwvcGVyaW9kaWNhbD48cGFnZXM+
NzQyLTc1NTwvcGFnZXM+PHZvbHVtZT4zMDwvdm9sdW1lPjxudW1iZXI+NTwvbnVtYmVyPjxrZXl3
b3Jkcz48a2V5d29yZD5hZG9sZXNjZW50PC9rZXl3b3JkPjxrZXl3b3JkPmFkb2xlc2NlbnQgYmVo
YXZpb3I8L2tleXdvcmQ+PGtleXdvcmQ+YXR0aXR1ZGUgdG8gaGVhbHRoPC9rZXl3b3JkPjxrZXl3
b3JkPmh1bWFuPC9rZXl3b3JkPjxrZXl3b3JkPm1vdG9yIGFjdGl2aXR5PC9rZXl3b3JkPjxrZXl3
b3JkPnF1YWxpdGF0aXZlIHJlc2VhcmNoPC9rZXl3b3JkPjwva2V5d29yZHM+PGRhdGVzPjx5ZWFy
PjIwMTU8L3llYXI+PC9kYXRlcz48aXNibj4xNDY1LTM2NDg8L2lzYm4+PHdvcmstdHlwZT5SZXZp
ZXc8L3dvcmstdHlwZT48dXJscz48cmVsYXRlZC11cmxzPjx1cmw+aHR0cDovL3d3dy5lbWJhc2Uu
Y29tL3NlYXJjaC9yZXN1bHRzP3N1YmFjdGlvbj12aWV3cmVjb3JkJmFtcDtmcm9tPWV4cG9ydCZh
bXA7aWQ9TDYwODcxMjY0OWh0dHA6Ly9keC5kb2kub3JnLzEwLjEwOTMvaGVyL2N5djA0Mmh0dHBz
Oi8vd2F0ZXJtYXJrLnNpbHZlcmNoYWlyLmNvbS9jeXYwNDIucGRmP3Rva2VuPUFRRUNBSGkyMDhC
RTQ5T29hbjlra2hXX0VyY3k3RG0zWkxfOUNmM3FmS0FjNDg1eXNnQUFBakV3Z2dJdEJna3Foa2lH
OXcwQkJ3YWdnZ0llTUlJQ0dnSUJBRENDQWhNR0NTcUdTSWIzRFFFSEFUQWVCZ2xnaGtnQlpRTUVB
UzR3RVFRTXdQeWs5ZV90S3hKZEdSNkVBZ0VRZ0lJQjVIRmlxb0VWakFuM2hqODJpUmQ4cGtua2Z1
M2w3cVBUdFFiQVQ2d01hY1VwSkFFbFh2cVZXVVIwQnF0am41WU9QS2Jtaml0VmI3MFdmaE1oT29k
UFdHa3o3OWZ2a0owaHV2cDF5a3lBU0dSb1c0ZllSRnJWVFNXQnJOXzgwNW5HQ0pjQUxtY1FiemlN
RTBWeHROY0JMM1U1ZUNCeWpVVXEwMzRvNlcxZWxCQWtIMTVwMzJqazk5eWNPV2k4TWEzQU9JSFRD
S0ZVSjZuSHVTTGotRkxWSHRvbXA4bW82bkFVY21XeVN4Zm8xcnlsMXdWRktLc0JEYkktNTh3aGdw
aTJLT252Y20xWFI5RFFPY0o1MkFLb1lDUzNXbUlOa3dEaUhkSEJqV0UxQjh4Ynk2b3RuNmVQeERp
a1pOMktVWUJORk9vdGhtQWs0VHY5R1Y4NEotSGdta3RTby1idFBnNjg1Smo1YU1DRGpuaFhjMm50
LVVBQ1UyVUlITXVPdHNkaFQ1ZmprTkV5LXAzNVFkMmxrN1ZqT2ZQSlpNMlhsLURNTE9tS3Z0REFn
bFJfQjU0QWtacTJPdndIRVV0ZDVrRXE5R0R2Q0h3MlNhQ2hMNnJ5bjM0ZnlaQ1NvT1lreE5sQ2g2
SHcyYmRUV2RvOVlsUVl2TkNRajlENk11SHN5Szg0U0hfVHZIWlgydTVkNm1FMVZIUDNBaG9SbmM1
ejU1RWlUMnBWbndIVEhSZ1hGUDZPeFhnWU83Z05ORW1QYUxFTVd4NXZKMEdvTWxwSlBNNS1TUmJQ
Y3hiTU9VaG9EQ19GS2xfU3ZCSmtmSVBETUw2enVDQWVpbVhmcFVEZ1gtM00tYWw3SG5BPC91cmw+
PC9yZWxhdGVkLXVybHM+PC91cmxzPjxlbGVjdHJvbmljLXJlc291cmNlLW51bT4xMC4xMDkzL2hl
ci9jeXYwNDI8L2VsZWN0cm9uaWMtcmVzb3VyY2UtbnVtPjxyZW1vdGUtZGF0YWJhc2UtbmFtZT5N
ZWRsaW5lPC9yZW1vdGUtZGF0YWJhc2UtbmFtZT48bGFuZ3VhZ2U+RW5nbGlzaDwvbGFuZ3VhZ2U+
PC9yZWNvcmQ+PC9DaXRlPjwvRW5kTm90ZT5=
</w:fldData>
              </w:fldChar>
            </w:r>
            <w:r w:rsidR="00CA214E">
              <w:rPr>
                <w:rFonts w:ascii="Times New Roman" w:hAnsi="Times New Roman" w:cs="Times New Roman"/>
              </w:rPr>
              <w:instrText xml:space="preserve"> ADDIN EN.CITE </w:instrText>
            </w:r>
            <w:r w:rsidR="00CA214E">
              <w:rPr>
                <w:rFonts w:ascii="Times New Roman" w:hAnsi="Times New Roman" w:cs="Times New Roman"/>
              </w:rPr>
              <w:fldChar w:fldCharType="begin">
                <w:fldData xml:space="preserve">PEVuZE5vdGU+PENpdGUgQXV0aG9yWWVhcj0iMSI+PEF1dGhvcj5NYXJ0aW5zPC9BdXRob3I+PFll
YXI+MjAxNTwvWWVhcj48UmVjTnVtPjU2NzwvUmVjTnVtPjxEaXNwbGF5VGV4dD5NYXJ0aW5zLCBN
YXJxdWVzICg1NCk8L0Rpc3BsYXlUZXh0PjxyZWNvcmQ+PHJlYy1udW1iZXI+NTY3PC9yZWMtbnVt
YmVyPjxmb3JlaWduLWtleXM+PGtleSBhcHA9IkVOIiBkYi1pZD0idmZhYTV0ZHo3NXZhd2ZlZnNh
dDVhcHM1cDU1eHpmNXJwcjlyIiB0aW1lc3RhbXA9IjE2Mjc0Mjc5NDEiPjU2Nzwva2V5PjwvZm9y
ZWlnbi1rZXlzPjxyZWYtdHlwZSBuYW1lPSJKb3VybmFsIEFydGljbGUiPjE3PC9yZWYtdHlwZT48
Y29udHJpYnV0b3JzPjxhdXRob3JzPjxhdXRob3I+TWFydGlucywgSi48L2F1dGhvcj48YXV0aG9y
Pk1hcnF1ZXMsIEEuPC9hdXRob3I+PGF1dGhvcj5TYXJtZW50bywgSC48L2F1dGhvcj48YXV0aG9y
PkNhcnJlaXJvIGRhIENvc3RhLCBGLjwvYXV0aG9yPjwvYXV0aG9ycz48L2NvbnRyaWJ1dG9ycz48
dGl0bGVzPjx0aXRsZT5BZG9sZXNjZW50cyZhcG9zOyBwZXJzcGVjdGl2ZXMgb24gdGhlIGJhcnJp
ZXJzIGFuZCBmYWNpbGl0YXRvcnMgb2YgcGh5c2ljYWwgYWN0aXZpdHk6IGEgc3lzdGVtYXRpYyBy
ZXZpZXcgb2YgcXVhbGl0YXRpdmUgc3R1ZGllczwvdGl0bGU+PHNlY29uZGFyeS10aXRsZT5IZWFs
dGggZWR1Y2F0aW9uIHJlc2VhcmNoPC9zZWNvbmRhcnktdGl0bGU+PHNob3J0LXRpdGxlPkFkb2xl
c2NlbnRzJmFwb3M7IHBlcnNwZWN0aXZlcyBvbiB0aGUgYmFycmllcnMgYW5kIGZhY2lsaXRhdG9y
cyBvZiBwaHlzaWNhbCBhY3Rpdml0eTogYSBzeXN0ZW1hdGljIHJldmlldyBvZiBxdWFsaXRhdGl2
ZSBzdHVkaWVzPC9zaG9ydC10aXRsZT48L3RpdGxlcz48cGVyaW9kaWNhbD48ZnVsbC10aXRsZT5I
ZWFsdGggZWR1Y2F0aW9uIHJlc2VhcmNoPC9mdWxsLXRpdGxlPjwvcGVyaW9kaWNhbD48cGFnZXM+
NzQyLTc1NTwvcGFnZXM+PHZvbHVtZT4zMDwvdm9sdW1lPjxudW1iZXI+NTwvbnVtYmVyPjxrZXl3
b3Jkcz48a2V5d29yZD5hZG9sZXNjZW50PC9rZXl3b3JkPjxrZXl3b3JkPmFkb2xlc2NlbnQgYmVo
YXZpb3I8L2tleXdvcmQ+PGtleXdvcmQ+YXR0aXR1ZGUgdG8gaGVhbHRoPC9rZXl3b3JkPjxrZXl3
b3JkPmh1bWFuPC9rZXl3b3JkPjxrZXl3b3JkPm1vdG9yIGFjdGl2aXR5PC9rZXl3b3JkPjxrZXl3
b3JkPnF1YWxpdGF0aXZlIHJlc2VhcmNoPC9rZXl3b3JkPjwva2V5d29yZHM+PGRhdGVzPjx5ZWFy
PjIwMTU8L3llYXI+PC9kYXRlcz48aXNibj4xNDY1LTM2NDg8L2lzYm4+PHdvcmstdHlwZT5SZXZp
ZXc8L3dvcmstdHlwZT48dXJscz48cmVsYXRlZC11cmxzPjx1cmw+aHR0cDovL3d3dy5lbWJhc2Uu
Y29tL3NlYXJjaC9yZXN1bHRzP3N1YmFjdGlvbj12aWV3cmVjb3JkJmFtcDtmcm9tPWV4cG9ydCZh
bXA7aWQ9TDYwODcxMjY0OWh0dHA6Ly9keC5kb2kub3JnLzEwLjEwOTMvaGVyL2N5djA0Mmh0dHBz
Oi8vd2F0ZXJtYXJrLnNpbHZlcmNoYWlyLmNvbS9jeXYwNDIucGRmP3Rva2VuPUFRRUNBSGkyMDhC
RTQ5T29hbjlra2hXX0VyY3k3RG0zWkxfOUNmM3FmS0FjNDg1eXNnQUFBakV3Z2dJdEJna3Foa2lH
OXcwQkJ3YWdnZ0llTUlJQ0dnSUJBRENDQWhNR0NTcUdTSWIzRFFFSEFUQWVCZ2xnaGtnQlpRTUVB
UzR3RVFRTXdQeWs5ZV90S3hKZEdSNkVBZ0VRZ0lJQjVIRmlxb0VWakFuM2hqODJpUmQ4cGtua2Z1
M2w3cVBUdFFiQVQ2d01hY1VwSkFFbFh2cVZXVVIwQnF0am41WU9QS2Jtaml0VmI3MFdmaE1oT29k
UFdHa3o3OWZ2a0owaHV2cDF5a3lBU0dSb1c0ZllSRnJWVFNXQnJOXzgwNW5HQ0pjQUxtY1FiemlN
RTBWeHROY0JMM1U1ZUNCeWpVVXEwMzRvNlcxZWxCQWtIMTVwMzJqazk5eWNPV2k4TWEzQU9JSFRD
S0ZVSjZuSHVTTGotRkxWSHRvbXA4bW82bkFVY21XeVN4Zm8xcnlsMXdWRktLc0JEYkktNTh3aGdw
aTJLT252Y20xWFI5RFFPY0o1MkFLb1lDUzNXbUlOa3dEaUhkSEJqV0UxQjh4Ynk2b3RuNmVQeERp
a1pOMktVWUJORk9vdGhtQWs0VHY5R1Y4NEotSGdta3RTby1idFBnNjg1Smo1YU1DRGpuaFhjMm50
LVVBQ1UyVUlITXVPdHNkaFQ1ZmprTkV5LXAzNVFkMmxrN1ZqT2ZQSlpNMlhsLURNTE9tS3Z0REFn
bFJfQjU0QWtacTJPdndIRVV0ZDVrRXE5R0R2Q0h3MlNhQ2hMNnJ5bjM0ZnlaQ1NvT1lreE5sQ2g2
SHcyYmRUV2RvOVlsUVl2TkNRajlENk11SHN5Szg0U0hfVHZIWlgydTVkNm1FMVZIUDNBaG9SbmM1
ejU1RWlUMnBWbndIVEhSZ1hGUDZPeFhnWU83Z05ORW1QYUxFTVd4NXZKMEdvTWxwSlBNNS1TUmJQ
Y3hiTU9VaG9EQ19GS2xfU3ZCSmtmSVBETUw2enVDQWVpbVhmcFVEZ1gtM00tYWw3SG5BPC91cmw+
PC9yZWxhdGVkLXVybHM+PC91cmxzPjxlbGVjdHJvbmljLXJlc291cmNlLW51bT4xMC4xMDkzL2hl
ci9jeXYwNDI8L2VsZWN0cm9uaWMtcmVzb3VyY2UtbnVtPjxyZW1vdGUtZGF0YWJhc2UtbmFtZT5N
ZWRsaW5lPC9yZW1vdGUtZGF0YWJhc2UtbmFtZT48bGFuZ3VhZ2U+RW5nbGlzaDwvbGFuZ3VhZ2U+
PC9yZWNvcmQ+PC9DaXRlPjwvRW5kTm90ZT5=
</w:fldData>
              </w:fldChar>
            </w:r>
            <w:r w:rsidR="00CA214E">
              <w:rPr>
                <w:rFonts w:ascii="Times New Roman" w:hAnsi="Times New Roman" w:cs="Times New Roman"/>
              </w:rPr>
              <w:instrText xml:space="preserve"> ADDIN EN.CITE.DATA </w:instrText>
            </w:r>
            <w:r w:rsidR="00CA214E">
              <w:rPr>
                <w:rFonts w:ascii="Times New Roman" w:hAnsi="Times New Roman" w:cs="Times New Roman"/>
              </w:rPr>
            </w:r>
            <w:r w:rsidR="00CA214E">
              <w:rPr>
                <w:rFonts w:ascii="Times New Roman" w:hAnsi="Times New Roman" w:cs="Times New Roman"/>
              </w:rPr>
              <w:fldChar w:fldCharType="end"/>
            </w:r>
            <w:r w:rsidRPr="00CA214E">
              <w:rPr>
                <w:rFonts w:ascii="Times New Roman" w:hAnsi="Times New Roman" w:cs="Times New Roman"/>
              </w:rPr>
            </w:r>
            <w:r w:rsidRPr="00CA214E">
              <w:rPr>
                <w:rFonts w:ascii="Times New Roman" w:hAnsi="Times New Roman" w:cs="Times New Roman"/>
              </w:rPr>
              <w:fldChar w:fldCharType="separate"/>
            </w:r>
            <w:r w:rsidR="00CA214E">
              <w:rPr>
                <w:rFonts w:ascii="Times New Roman" w:hAnsi="Times New Roman" w:cs="Times New Roman"/>
                <w:noProof/>
              </w:rPr>
              <w:t>Martins, Marques (54)</w:t>
            </w:r>
            <w:r w:rsidRPr="00CA214E">
              <w:rPr>
                <w:rFonts w:ascii="Times New Roman" w:hAnsi="Times New Roman" w:cs="Times New Roman"/>
              </w:rPr>
              <w:fldChar w:fldCharType="end"/>
            </w:r>
          </w:p>
        </w:tc>
        <w:tc>
          <w:tcPr>
            <w:tcW w:w="3369" w:type="dxa"/>
          </w:tcPr>
          <w:p w14:paraId="23C7F932" w14:textId="72EE85C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Examine qualitative studies of adolescents’ perspectives about the facilitators and barriers of PA.</w:t>
            </w:r>
          </w:p>
        </w:tc>
        <w:tc>
          <w:tcPr>
            <w:tcW w:w="1694" w:type="dxa"/>
          </w:tcPr>
          <w:p w14:paraId="49AFC403"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Adolescents</w:t>
            </w:r>
          </w:p>
        </w:tc>
        <w:tc>
          <w:tcPr>
            <w:tcW w:w="1639" w:type="dxa"/>
          </w:tcPr>
          <w:p w14:paraId="76FF808D"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R; 12</w:t>
            </w:r>
          </w:p>
        </w:tc>
        <w:tc>
          <w:tcPr>
            <w:tcW w:w="4820" w:type="dxa"/>
          </w:tcPr>
          <w:p w14:paraId="42F39CC8"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 xml:space="preserve">Barriers included competition and motivational climate, attitude toward PA (especially in inactive girls), perceptions </w:t>
            </w:r>
            <w:proofErr w:type="spellStart"/>
            <w:r w:rsidRPr="00CA214E">
              <w:rPr>
                <w:rFonts w:ascii="Times New Roman" w:hAnsi="Times New Roman" w:cs="Times New Roman"/>
              </w:rPr>
              <w:t>ofr</w:t>
            </w:r>
            <w:proofErr w:type="spellEnd"/>
            <w:r w:rsidRPr="00CA214E">
              <w:rPr>
                <w:rFonts w:ascii="Times New Roman" w:hAnsi="Times New Roman" w:cs="Times New Roman"/>
              </w:rPr>
              <w:t xml:space="preserve"> femininity/ gender roles, time, and low perception of competence. Facilitators included family support, value of health benefits, intrinsic motivation, and mastery motivation, and having fun. Values varied by activity level.</w:t>
            </w:r>
          </w:p>
        </w:tc>
      </w:tr>
      <w:tr w:rsidR="00404933" w:rsidRPr="00CA214E" w14:paraId="7F85ED44" w14:textId="77777777" w:rsidTr="00F01230">
        <w:trPr>
          <w:jc w:val="center"/>
        </w:trPr>
        <w:tc>
          <w:tcPr>
            <w:tcW w:w="546" w:type="dxa"/>
          </w:tcPr>
          <w:p w14:paraId="4DC91B4D" w14:textId="15220F74"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lastRenderedPageBreak/>
              <w:t>56</w:t>
            </w:r>
          </w:p>
        </w:tc>
        <w:tc>
          <w:tcPr>
            <w:tcW w:w="2386" w:type="dxa"/>
          </w:tcPr>
          <w:p w14:paraId="2193FF1C" w14:textId="6925E1A5"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r>
            <w:r w:rsidR="00CA214E">
              <w:rPr>
                <w:rFonts w:ascii="Times New Roman" w:hAnsi="Times New Roman" w:cs="Times New Roman"/>
              </w:rPr>
              <w:instrText xml:space="preserve"> ADDIN EN.CITE &lt;EndNote&gt;&lt;Cite AuthorYear="1"&gt;&lt;Author&gt;Maturo&lt;/Author&gt;&lt;Year&gt;2013&lt;/Year&gt;&lt;RecNum&gt;568&lt;/RecNum&gt;&lt;DisplayText&gt;Maturo and Cunningham (55)&lt;/DisplayText&gt;&lt;record&gt;&lt;rec-number&gt;568&lt;/rec-number&gt;&lt;foreign-keys&gt;&lt;key app="EN" db-id="vfaa5tdz75vawfefsat5aps5p55xzf5rpr9r" timestamp="1627427941"&gt;568&lt;/key&gt;&lt;/foreign-keys&gt;&lt;ref-type name="Journal Article"&gt;17&lt;/ref-type&gt;&lt;contributors&gt;&lt;authors&gt;&lt;author&gt;Maturo, C. C.&lt;/author&gt;&lt;author&gt;Cunningham, S. A.&lt;/author&gt;&lt;/authors&gt;&lt;/contributors&gt;&lt;auth-address&gt;Department of Behavioral Science and Health Education, Emory University, Atlanta, GA, USA.&lt;/auth-address&gt;&lt;titles&gt;&lt;title&gt;Influence of friends on children&amp;apos;s physical activity: a review&lt;/title&gt;&lt;secondary-title&gt;Am J Public Health&lt;/secondary-title&gt;&lt;short-title&gt;Influence of friends on children&amp;apos;s physical activity: a review&lt;/short-title&gt;&lt;/titles&gt;&lt;periodical&gt;&lt;full-title&gt;Am J Public Health&lt;/full-title&gt;&lt;abbr-1&gt;American journal of public health&lt;/abbr-1&gt;&lt;/periodical&gt;&lt;pages&gt;e23-38&lt;/pages&gt;&lt;volume&gt;103&lt;/volume&gt;&lt;number&gt;7&lt;/number&gt;&lt;edition&gt;2013/05/18&lt;/edition&gt;&lt;keywords&gt;&lt;keyword&gt;Adolescent&lt;/keyword&gt;&lt;keyword&gt;Adolescent Behavior&lt;/keyword&gt;&lt;keyword&gt;Child&lt;/keyword&gt;&lt;keyword&gt;Child Behavior&lt;/keyword&gt;&lt;keyword&gt;Exercise/*physiology/psychology&lt;/keyword&gt;&lt;keyword&gt;Female&lt;/keyword&gt;&lt;keyword&gt;*Friends&lt;/keyword&gt;&lt;keyword&gt;Health Behavior&lt;/keyword&gt;&lt;keyword&gt;Humans&lt;/keyword&gt;&lt;keyword&gt;Male&lt;/keyword&gt;&lt;keyword&gt;Social Support&lt;/keyword&gt;&lt;/keywords&gt;&lt;dates&gt;&lt;year&gt;2013&lt;/year&gt;&lt;pub-dates&gt;&lt;date&gt;Jul&lt;/date&gt;&lt;/pub-dates&gt;&lt;/dates&gt;&lt;isbn&gt;1541-0048 (Electronic) 0090-0036 (Linking)&lt;/isbn&gt;&lt;accession-num&gt;23678914&lt;/accession-num&gt;&lt;work-type&gt;Review&lt;/work-type&gt;&lt;urls&gt;&lt;related-urls&gt;&lt;url&gt;https://www.ncbi.nlm.nih.gov/pubmed/23678914&lt;/url&gt;&lt;/related-urls&gt;&lt;/urls&gt;&lt;custom2&gt;PMC3682627&lt;/custom2&gt;&lt;electronic-resource-num&gt;10.2105/AJPH.2013.301366&amp;#xD;10.2105/AJPH.2013.301366. Epub 2013 May 16.&lt;/electronic-resource-num&gt;&lt;remote-database-name&gt;Medline&lt;/remote-database-name&gt;&lt;language&gt;English&lt;/language&gt;&lt;/record&gt;&lt;/Cite&gt;&lt;/EndNote&gt;</w:instrText>
            </w:r>
            <w:r w:rsidRPr="00CA214E">
              <w:rPr>
                <w:rFonts w:ascii="Times New Roman" w:hAnsi="Times New Roman" w:cs="Times New Roman"/>
              </w:rPr>
              <w:fldChar w:fldCharType="separate"/>
            </w:r>
            <w:r w:rsidR="00CA214E">
              <w:rPr>
                <w:rFonts w:ascii="Times New Roman" w:hAnsi="Times New Roman" w:cs="Times New Roman"/>
                <w:noProof/>
              </w:rPr>
              <w:t>Maturo and Cunningham (55)</w:t>
            </w:r>
            <w:r w:rsidRPr="00CA214E">
              <w:rPr>
                <w:rFonts w:ascii="Times New Roman" w:hAnsi="Times New Roman" w:cs="Times New Roman"/>
              </w:rPr>
              <w:fldChar w:fldCharType="end"/>
            </w:r>
          </w:p>
        </w:tc>
        <w:tc>
          <w:tcPr>
            <w:tcW w:w="3369" w:type="dxa"/>
          </w:tcPr>
          <w:p w14:paraId="45AE880C" w14:textId="61FEB72A"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Determine the role of friends in shaping PA among children and adolescents.</w:t>
            </w:r>
          </w:p>
        </w:tc>
        <w:tc>
          <w:tcPr>
            <w:tcW w:w="1694" w:type="dxa"/>
          </w:tcPr>
          <w:p w14:paraId="53A61B03"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 xml:space="preserve">Aged &lt; 19 years of attending secondary school or lower. </w:t>
            </w:r>
          </w:p>
        </w:tc>
        <w:tc>
          <w:tcPr>
            <w:tcW w:w="1639" w:type="dxa"/>
          </w:tcPr>
          <w:p w14:paraId="26671616"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R; 81 studies</w:t>
            </w:r>
          </w:p>
        </w:tc>
        <w:tc>
          <w:tcPr>
            <w:tcW w:w="4820" w:type="dxa"/>
          </w:tcPr>
          <w:p w14:paraId="5BC71538"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Friendship positively influences PA. Three broad mechanisms including communication/ support, modelling, and participation.</w:t>
            </w:r>
          </w:p>
        </w:tc>
      </w:tr>
      <w:tr w:rsidR="00404933" w:rsidRPr="00CA214E" w14:paraId="3D28AF7C" w14:textId="77777777" w:rsidTr="00F01230">
        <w:trPr>
          <w:jc w:val="center"/>
        </w:trPr>
        <w:tc>
          <w:tcPr>
            <w:tcW w:w="546" w:type="dxa"/>
          </w:tcPr>
          <w:p w14:paraId="42CB8485" w14:textId="59CA498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57</w:t>
            </w:r>
          </w:p>
        </w:tc>
        <w:tc>
          <w:tcPr>
            <w:tcW w:w="2386" w:type="dxa"/>
          </w:tcPr>
          <w:p w14:paraId="4FEC476F" w14:textId="353BE101"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fldData xml:space="preserve">PEVuZE5vdGU+PENpdGUgQXV0aG9yWWVhcj0iMSI+PEF1dGhvcj5NY0Nyb3JpZTwvQXV0aG9yPjxZ
ZWFyPjIwMTQ8L1llYXI+PFJlY051bT41Njk8L1JlY051bT48RGlzcGxheVRleHQ+TWNDcm9yaWUs
IEZlbnRvbiAoNTYpPC9EaXNwbGF5VGV4dD48cmVjb3JkPjxyZWMtbnVtYmVyPjU2OTwvcmVjLW51
bWJlcj48Zm9yZWlnbi1rZXlzPjxrZXkgYXBwPSJFTiIgZGItaWQ9InZmYWE1dGR6NzV2YXdmZWZz
YXQ1YXBzNXA1NXh6ZjVycHI5ciIgdGltZXN0YW1wPSIxNjI3NDI3OTQxIj41Njk8L2tleT48L2Zv
cmVpZ24ta2V5cz48cmVmLXR5cGUgbmFtZT0iSm91cm5hbCBBcnRpY2xlIj4xNzwvcmVmLXR5cGU+
PGNvbnRyaWJ1dG9ycz48YXV0aG9ycz48YXV0aG9yPk1jQ3JvcmllLCBQLiBSLjwvYXV0aG9yPjxh
dXRob3I+RmVudG9uLCBDLjwvYXV0aG9yPjxhdXRob3I+RWxsYXdheSwgQS48L2F1dGhvcj48L2F1
dGhvcnM+PC9jb250cmlidXRvcnM+PGF1dGgtYWRkcmVzcz5QLlIuVy4gTWNDcm9yaWUsIE1SQy9D
U08gU29jaWFsIGFuZCBQdWJsaWMgSGVhbHRoIFNjaWVuY2VzIFVuaXQsIFVuaXZlcnNpdHkgb2Yg
R2xhc2dvdywgMjAwIFJlbmZpZWxkIFN0cmVldCwgR2xhc2dvdywgU2NvdGxhbmQsIFVuaXRlZCBL
aW5nZG9tPC9hdXRoLWFkZHJlc3M+PHRpdGxlcz48dGl0bGU+Q29tYmluaW5nIEdQUywgR0lTLCBh
bmQgYWNjZWxlcm9tZXRyeSB0byBleHBsb3JlIHRoZSBwaHlzaWNhbCBhY3Rpdml0eSBhbmQgZW52
aXJvbm1lbnQgcmVsYXRpb25zaGlwIGluIGNoaWxkcmVuIGFuZCB5b3VuZyBwZW9wbGUgLSBhIHJl
dmlldzwvdGl0bGU+PHNlY29uZGFyeS10aXRsZT5JbnQgSiBCZWhhdiBOdXRyIFBoeXMgQWN0PC9z
ZWNvbmRhcnktdGl0bGU+PHNob3J0LXRpdGxlPkNvbWJpbmluZyBHUFMsIEdJUywgYW5kIGFjY2Vs
ZXJvbWV0cnkgdG8gZXhwbG9yZSB0aGUgcGh5c2ljYWwgYWN0aXZpdHkgYW5kIGVudmlyb25tZW50
IHJlbGF0aW9uc2hpcCBpbiBjaGlsZHJlbiBhbmQgeW91bmcgcGVvcGxlIC0gYSByZXZpZXc8L3No
b3J0LXRpdGxlPjwvdGl0bGVzPjxwZXJpb2RpY2FsPjxmdWxsLXRpdGxlPkludCBKIEJlaGF2IE51
dHIgUGh5cyBBY3Q8L2Z1bGwtdGl0bGU+PGFiYnItMT5UaGUgaW50ZXJuYXRpb25hbCBqb3VybmFs
IG9mIGJlaGF2aW9yYWwgbnV0cml0aW9uIGFuZCBwaHlzaWNhbCBhY3Rpdml0eTwvYWJici0xPjwv
cGVyaW9kaWNhbD48cGFnZXM+OTM8L3BhZ2VzPjx2b2x1bWU+MTE8L3ZvbHVtZT48bnVtYmVyPjE8
L251bWJlcj48ZWRpdGlvbj4yMDE0LzEwLzMxPC9lZGl0aW9uPjxrZXl3b3Jkcz48a2V5d29yZD4q
QWNjZWxlcm9tZXRyeTwva2V5d29yZD48a2V5d29yZD5BZG9sZXNjZW50PC9rZXl3b3JkPjxrZXl3
b3JkPkNoaWxkPC9rZXl3b3JkPjxrZXl3b3JkPkNoaWxkLCBQcmVzY2hvb2w8L2tleXdvcmQ+PGtl
eXdvcmQ+RGF0YWJhc2VzLCBGYWN0dWFsPC9rZXl3b3JkPjxrZXl3b3JkPkRldmVsb3BlZCBDb3Vu
dHJpZXM8L2tleXdvcmQ+PGtleXdvcmQ+KkVudmlyb25tZW50PC9rZXl3b3JkPjxrZXl3b3JkPipH
ZW9ncmFwaGljIEluZm9ybWF0aW9uIFN5c3RlbXM8L2tleXdvcmQ+PGtleXdvcmQ+SHVtYW5zPC9r
ZXl3b3JkPjxrZXl3b3JkPipNb3RvciBBY3Rpdml0eTwva2V5d29yZD48L2tleXdvcmRzPjxkYXRl
cz48eWVhcj4yMDE0PC95ZWFyPjxwdWItZGF0ZXM+PGRhdGU+U2VwIDEzPC9kYXRlPjwvcHViLWRh
dGVzPjwvZGF0ZXM+PGlzYm4+MTQ3OS01ODY4IChFbGVjdHJvbmljKSAxNDc5LTU4NjggKExpbmtp
bmcpPC9pc2JuPjxhY2Nlc3Npb24tbnVtPjI1MzU2NzgyPC9hY2Nlc3Npb24tbnVtPjx3b3JrLXR5
cGU+QXJ0aWNsZTwvd29yay10eXBlPjx1cmxzPjxyZWxhdGVkLXVybHM+PHVybD5odHRwczovL3d3
dy5uY2JpLm5sbS5uaWguZ292L3B1Ym1lZC8yNTM1Njc4MjwvdXJsPjwvcmVsYXRlZC11cmxzPjwv
dXJscz48Y3VzdG9tMj5QTUM0MTcyOTg0PC9jdXN0b20yPjxlbGVjdHJvbmljLXJlc291cmNlLW51
bT4xMC4xMTg2L3MxMjk2Ni0wMTQtMDA5My0wJiN4RDsxMC4xMTg2L3MxMjk2Ni0wMTQtMDA5My0w
LjwvZWxlY3Ryb25pYy1yZXNvdXJjZS1udW0+PHJlbW90ZS1kYXRhYmFzZS1uYW1lPkVtYmFzZSBN
ZWRsaW5lPC9yZW1vdGUtZGF0YWJhc2UtbmFtZT48bGFuZ3VhZ2U+RW5nbGlzaDwvbGFuZ3VhZ2U+
PC9yZWNvcmQ+PC9DaXRlPjwvRW5kTm90ZT5=
</w:fldData>
              </w:fldChar>
            </w:r>
            <w:r w:rsidR="00CA214E">
              <w:rPr>
                <w:rFonts w:ascii="Times New Roman" w:hAnsi="Times New Roman" w:cs="Times New Roman"/>
              </w:rPr>
              <w:instrText xml:space="preserve"> ADDIN EN.CITE </w:instrText>
            </w:r>
            <w:r w:rsidR="00CA214E">
              <w:rPr>
                <w:rFonts w:ascii="Times New Roman" w:hAnsi="Times New Roman" w:cs="Times New Roman"/>
              </w:rPr>
              <w:fldChar w:fldCharType="begin">
                <w:fldData xml:space="preserve">PEVuZE5vdGU+PENpdGUgQXV0aG9yWWVhcj0iMSI+PEF1dGhvcj5NY0Nyb3JpZTwvQXV0aG9yPjxZ
ZWFyPjIwMTQ8L1llYXI+PFJlY051bT41Njk8L1JlY051bT48RGlzcGxheVRleHQ+TWNDcm9yaWUs
IEZlbnRvbiAoNTYpPC9EaXNwbGF5VGV4dD48cmVjb3JkPjxyZWMtbnVtYmVyPjU2OTwvcmVjLW51
bWJlcj48Zm9yZWlnbi1rZXlzPjxrZXkgYXBwPSJFTiIgZGItaWQ9InZmYWE1dGR6NzV2YXdmZWZz
YXQ1YXBzNXA1NXh6ZjVycHI5ciIgdGltZXN0YW1wPSIxNjI3NDI3OTQxIj41Njk8L2tleT48L2Zv
cmVpZ24ta2V5cz48cmVmLXR5cGUgbmFtZT0iSm91cm5hbCBBcnRpY2xlIj4xNzwvcmVmLXR5cGU+
PGNvbnRyaWJ1dG9ycz48YXV0aG9ycz48YXV0aG9yPk1jQ3JvcmllLCBQLiBSLjwvYXV0aG9yPjxh
dXRob3I+RmVudG9uLCBDLjwvYXV0aG9yPjxhdXRob3I+RWxsYXdheSwgQS48L2F1dGhvcj48L2F1
dGhvcnM+PC9jb250cmlidXRvcnM+PGF1dGgtYWRkcmVzcz5QLlIuVy4gTWNDcm9yaWUsIE1SQy9D
U08gU29jaWFsIGFuZCBQdWJsaWMgSGVhbHRoIFNjaWVuY2VzIFVuaXQsIFVuaXZlcnNpdHkgb2Yg
R2xhc2dvdywgMjAwIFJlbmZpZWxkIFN0cmVldCwgR2xhc2dvdywgU2NvdGxhbmQsIFVuaXRlZCBL
aW5nZG9tPC9hdXRoLWFkZHJlc3M+PHRpdGxlcz48dGl0bGU+Q29tYmluaW5nIEdQUywgR0lTLCBh
bmQgYWNjZWxlcm9tZXRyeSB0byBleHBsb3JlIHRoZSBwaHlzaWNhbCBhY3Rpdml0eSBhbmQgZW52
aXJvbm1lbnQgcmVsYXRpb25zaGlwIGluIGNoaWxkcmVuIGFuZCB5b3VuZyBwZW9wbGUgLSBhIHJl
dmlldzwvdGl0bGU+PHNlY29uZGFyeS10aXRsZT5JbnQgSiBCZWhhdiBOdXRyIFBoeXMgQWN0PC9z
ZWNvbmRhcnktdGl0bGU+PHNob3J0LXRpdGxlPkNvbWJpbmluZyBHUFMsIEdJUywgYW5kIGFjY2Vs
ZXJvbWV0cnkgdG8gZXhwbG9yZSB0aGUgcGh5c2ljYWwgYWN0aXZpdHkgYW5kIGVudmlyb25tZW50
IHJlbGF0aW9uc2hpcCBpbiBjaGlsZHJlbiBhbmQgeW91bmcgcGVvcGxlIC0gYSByZXZpZXc8L3No
b3J0LXRpdGxlPjwvdGl0bGVzPjxwZXJpb2RpY2FsPjxmdWxsLXRpdGxlPkludCBKIEJlaGF2IE51
dHIgUGh5cyBBY3Q8L2Z1bGwtdGl0bGU+PGFiYnItMT5UaGUgaW50ZXJuYXRpb25hbCBqb3VybmFs
IG9mIGJlaGF2aW9yYWwgbnV0cml0aW9uIGFuZCBwaHlzaWNhbCBhY3Rpdml0eTwvYWJici0xPjwv
cGVyaW9kaWNhbD48cGFnZXM+OTM8L3BhZ2VzPjx2b2x1bWU+MTE8L3ZvbHVtZT48bnVtYmVyPjE8
L251bWJlcj48ZWRpdGlvbj4yMDE0LzEwLzMxPC9lZGl0aW9uPjxrZXl3b3Jkcz48a2V5d29yZD4q
QWNjZWxlcm9tZXRyeTwva2V5d29yZD48a2V5d29yZD5BZG9sZXNjZW50PC9rZXl3b3JkPjxrZXl3
b3JkPkNoaWxkPC9rZXl3b3JkPjxrZXl3b3JkPkNoaWxkLCBQcmVzY2hvb2w8L2tleXdvcmQ+PGtl
eXdvcmQ+RGF0YWJhc2VzLCBGYWN0dWFsPC9rZXl3b3JkPjxrZXl3b3JkPkRldmVsb3BlZCBDb3Vu
dHJpZXM8L2tleXdvcmQ+PGtleXdvcmQ+KkVudmlyb25tZW50PC9rZXl3b3JkPjxrZXl3b3JkPipH
ZW9ncmFwaGljIEluZm9ybWF0aW9uIFN5c3RlbXM8L2tleXdvcmQ+PGtleXdvcmQ+SHVtYW5zPC9r
ZXl3b3JkPjxrZXl3b3JkPipNb3RvciBBY3Rpdml0eTwva2V5d29yZD48L2tleXdvcmRzPjxkYXRl
cz48eWVhcj4yMDE0PC95ZWFyPjxwdWItZGF0ZXM+PGRhdGU+U2VwIDEzPC9kYXRlPjwvcHViLWRh
dGVzPjwvZGF0ZXM+PGlzYm4+MTQ3OS01ODY4IChFbGVjdHJvbmljKSAxNDc5LTU4NjggKExpbmtp
bmcpPC9pc2JuPjxhY2Nlc3Npb24tbnVtPjI1MzU2NzgyPC9hY2Nlc3Npb24tbnVtPjx3b3JrLXR5
cGU+QXJ0aWNsZTwvd29yay10eXBlPjx1cmxzPjxyZWxhdGVkLXVybHM+PHVybD5odHRwczovL3d3
dy5uY2JpLm5sbS5uaWguZ292L3B1Ym1lZC8yNTM1Njc4MjwvdXJsPjwvcmVsYXRlZC11cmxzPjwv
dXJscz48Y3VzdG9tMj5QTUM0MTcyOTg0PC9jdXN0b20yPjxlbGVjdHJvbmljLXJlc291cmNlLW51
bT4xMC4xMTg2L3MxMjk2Ni0wMTQtMDA5My0wJiN4RDsxMC4xMTg2L3MxMjk2Ni0wMTQtMDA5My0w
LjwvZWxlY3Ryb25pYy1yZXNvdXJjZS1udW0+PHJlbW90ZS1kYXRhYmFzZS1uYW1lPkVtYmFzZSBN
ZWRsaW5lPC9yZW1vdGUtZGF0YWJhc2UtbmFtZT48bGFuZ3VhZ2U+RW5nbGlzaDwvbGFuZ3VhZ2U+
PC9yZWNvcmQ+PC9DaXRlPjwvRW5kTm90ZT5=
</w:fldData>
              </w:fldChar>
            </w:r>
            <w:r w:rsidR="00CA214E">
              <w:rPr>
                <w:rFonts w:ascii="Times New Roman" w:hAnsi="Times New Roman" w:cs="Times New Roman"/>
              </w:rPr>
              <w:instrText xml:space="preserve"> ADDIN EN.CITE.DATA </w:instrText>
            </w:r>
            <w:r w:rsidR="00CA214E">
              <w:rPr>
                <w:rFonts w:ascii="Times New Roman" w:hAnsi="Times New Roman" w:cs="Times New Roman"/>
              </w:rPr>
            </w:r>
            <w:r w:rsidR="00CA214E">
              <w:rPr>
                <w:rFonts w:ascii="Times New Roman" w:hAnsi="Times New Roman" w:cs="Times New Roman"/>
              </w:rPr>
              <w:fldChar w:fldCharType="end"/>
            </w:r>
            <w:r w:rsidRPr="00CA214E">
              <w:rPr>
                <w:rFonts w:ascii="Times New Roman" w:hAnsi="Times New Roman" w:cs="Times New Roman"/>
              </w:rPr>
            </w:r>
            <w:r w:rsidRPr="00CA214E">
              <w:rPr>
                <w:rFonts w:ascii="Times New Roman" w:hAnsi="Times New Roman" w:cs="Times New Roman"/>
              </w:rPr>
              <w:fldChar w:fldCharType="separate"/>
            </w:r>
            <w:r w:rsidR="00CA214E">
              <w:rPr>
                <w:rFonts w:ascii="Times New Roman" w:hAnsi="Times New Roman" w:cs="Times New Roman"/>
                <w:noProof/>
              </w:rPr>
              <w:t>McCrorie, Fenton (56)</w:t>
            </w:r>
            <w:r w:rsidRPr="00CA214E">
              <w:rPr>
                <w:rFonts w:ascii="Times New Roman" w:hAnsi="Times New Roman" w:cs="Times New Roman"/>
              </w:rPr>
              <w:fldChar w:fldCharType="end"/>
            </w:r>
          </w:p>
        </w:tc>
        <w:tc>
          <w:tcPr>
            <w:tcW w:w="3369" w:type="dxa"/>
          </w:tcPr>
          <w:p w14:paraId="367D3F5F"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 xml:space="preserve">Review studies that have combined GPS, GIS and </w:t>
            </w:r>
            <w:proofErr w:type="spellStart"/>
            <w:r w:rsidRPr="00CA214E">
              <w:rPr>
                <w:rFonts w:ascii="Times New Roman" w:hAnsi="Times New Roman" w:cs="Times New Roman"/>
              </w:rPr>
              <w:t>accelerometry</w:t>
            </w:r>
            <w:proofErr w:type="spellEnd"/>
            <w:r w:rsidRPr="00CA214E">
              <w:rPr>
                <w:rFonts w:ascii="Times New Roman" w:hAnsi="Times New Roman" w:cs="Times New Roman"/>
              </w:rPr>
              <w:t xml:space="preserve"> to investigate the PA-environment relationship.</w:t>
            </w:r>
          </w:p>
        </w:tc>
        <w:tc>
          <w:tcPr>
            <w:tcW w:w="1694" w:type="dxa"/>
          </w:tcPr>
          <w:p w14:paraId="7DF4F560"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Aged 5 – 18 years</w:t>
            </w:r>
          </w:p>
        </w:tc>
        <w:tc>
          <w:tcPr>
            <w:tcW w:w="1639" w:type="dxa"/>
          </w:tcPr>
          <w:p w14:paraId="39766A39"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R; 14 studies</w:t>
            </w:r>
          </w:p>
        </w:tc>
        <w:tc>
          <w:tcPr>
            <w:tcW w:w="4820" w:type="dxa"/>
          </w:tcPr>
          <w:p w14:paraId="0ED5DA69"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 xml:space="preserve">Access to greenspace and time spent outdoors positively associated with PA. </w:t>
            </w:r>
          </w:p>
        </w:tc>
      </w:tr>
      <w:tr w:rsidR="00404933" w:rsidRPr="00CA214E" w14:paraId="45B5DD59" w14:textId="77777777" w:rsidTr="00F01230">
        <w:trPr>
          <w:jc w:val="center"/>
        </w:trPr>
        <w:tc>
          <w:tcPr>
            <w:tcW w:w="546" w:type="dxa"/>
          </w:tcPr>
          <w:p w14:paraId="00604DED" w14:textId="2E0E62D6"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58</w:t>
            </w:r>
          </w:p>
        </w:tc>
        <w:tc>
          <w:tcPr>
            <w:tcW w:w="2386" w:type="dxa"/>
          </w:tcPr>
          <w:p w14:paraId="5CE0EA82" w14:textId="7E9E103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fldData xml:space="preserve">PEVuZE5vdGU+PENpdGUgQXV0aG9yWWVhcj0iMSI+PEF1dGhvcj5NY0dyYXRoPC9BdXRob3I+PFll
YXI+MjAxNTwvWWVhcj48UmVjTnVtPjU3MDwvUmVjTnVtPjxEaXNwbGF5VGV4dD5NY0dyYXRoLCBI
b3BraW5zICg1Nyk8L0Rpc3BsYXlUZXh0PjxyZWNvcmQ+PHJlYy1udW1iZXI+NTcwPC9yZWMtbnVt
YmVyPjxmb3JlaWduLWtleXM+PGtleSBhcHA9IkVOIiBkYi1pZD0idmZhYTV0ZHo3NXZhd2ZlZnNh
dDVhcHM1cDU1eHpmNXJwcjlyIiB0aW1lc3RhbXA9IjE2Mjc0Mjc5NDEiPjU3MDwva2V5PjwvZm9y
ZWlnbi1rZXlzPjxyZWYtdHlwZSBuYW1lPSJKb3VybmFsIEFydGljbGUiPjE3PC9yZWYtdHlwZT48
Y29udHJpYnV0b3JzPjxhdXRob3JzPjxhdXRob3I+TWNHcmF0aCwgTC4gSi48L2F1dGhvcj48YXV0
aG9yPkhvcGtpbnMsIFcuIEcuPC9hdXRob3I+PGF1dGhvcj5IaW5ja3NvbiwgRS4gQS48L2F1dGhv
cj48L2F1dGhvcnM+PC9jb250cmlidXRvcnM+PGF1dGgtYWRkcmVzcz5GYWN1bHR5IG9mIEhlYWx0
aCBTY2llbmNlcywgU2Nob29sIG9mIFNwb3J0IGFuZCBSZWNyZWF0aW9uLCBBa29yYW5nYSBDYW1w
dXMsIEF1Y2tsYW5kIFVuaXZlcnNpdHkgb2YgVGVjaG5vbG9neSwgUHJpdmF0ZSBCYWcgOTIwMDYs
IEF1Y2tsYW5kLCAxMTQyLCBOZXcgWmVhbGFuZCwgbG1jZ3JhdGhAYXV0LmFjLm56LjwvYXV0aC1h
ZGRyZXNzPjx0aXRsZXM+PHRpdGxlPkFzc29jaWF0aW9ucyBvZiBvYmplY3RpdmVseSBtZWFzdXJl
ZCBidWlsdC1lbnZpcm9ubWVudCBhdHRyaWJ1dGVzIHdpdGggeW91dGggbW9kZXJhdGUtdmlnb3Jv
dXMgcGh5c2ljYWwgYWN0aXZpdHk6IGEgc3lzdGVtYXRpYyByZXZpZXcgYW5kIG1ldGEtYW5hbHlz
aXM8L3RpdGxlPjxzZWNvbmRhcnktdGl0bGU+U3BvcnRzIE1lZDwvc2Vjb25kYXJ5LXRpdGxlPjxz
aG9ydC10aXRsZT5Bc3NvY2lhdGlvbnMgb2Ygb2JqZWN0aXZlbHkgbWVhc3VyZWQgYnVpbHQtZW52
aXJvbm1lbnQgYXR0cmlidXRlcyB3aXRoIHlvdXRoIG1vZGVyYXRlLXZpZ29yb3VzIHBoeXNpY2Fs
IGFjdGl2aXR5OiBhIHN5c3RlbWF0aWMgcmV2aWV3IGFuZCBtZXRhLWFuYWx5c2lzPC9zaG9ydC10
aXRsZT48L3RpdGxlcz48cGVyaW9kaWNhbD48ZnVsbC10aXRsZT5TcG9ydHMgTWVkPC9mdWxsLXRp
dGxlPjxhYmJyLTE+U3BvcnRzIG1lZGljaW5lIChBdWNrbGFuZCwgTi5aLik8L2FiYnItMT48L3Bl
cmlvZGljYWw+PHBhZ2VzPjg0MS02NTwvcGFnZXM+PHZvbHVtZT40NTwvdm9sdW1lPjxudW1iZXI+
NjwvbnVtYmVyPjxlZGl0aW9uPjIwMTUvMDEvMjc8L2VkaXRpb24+PGtleXdvcmRzPjxrZXl3b3Jk
PkFkb2xlc2NlbnQ8L2tleXdvcmQ+PGtleXdvcmQ+Q2hpbGQ8L2tleXdvcmQ+PGtleXdvcmQ+KkVu
dmlyb25tZW50IERlc2lnbjwva2V5d29yZD48a2V5d29yZD5FeGVyY2lzZS8qcHN5Y2hvbG9neTwv
a2V5d29yZD48a2V5d29yZD5HZW9ncmFwaGljIEluZm9ybWF0aW9uIFN5c3RlbXM8L2tleXdvcmQ+
PGtleXdvcmQ+SHVtYW5zPC9rZXl3b3JkPjxrZXl3b3JkPk1vZGVscywgU3RhdGlzdGljYWw8L2tl
eXdvcmQ+PGtleXdvcmQ+UGxheSBhbmQgUGxheXRoaW5ncy9wc3ljaG9sb2d5PC9rZXl3b3JkPjxr
ZXl3b3JkPipSZXNpZGVuY2UgQ2hhcmFjdGVyaXN0aWNzPC9rZXl3b3JkPjxrZXl3b3JkPlNwb3J0
cy9wc3ljaG9sb2d5PC9rZXl3b3JkPjxrZXl3b3JkPldhbGtpbmc8L2tleXdvcmQ+PC9rZXl3b3Jk
cz48ZGF0ZXM+PHllYXI+MjAxNTwveWVhcj48cHViLWRhdGVzPjxkYXRlPkp1bjwvZGF0ZT48L3B1
Yi1kYXRlcz48L2RhdGVzPjxpc2JuPjExNzktMjAzNSAoRWxlY3Ryb25pYykgMDExMi0xNjQyIChM
aW5raW5nKTwvaXNibj48YWNjZXNzaW9uLW51bT4yNTYxODAxMzwvYWNjZXNzaW9uLW51bT48dXJs
cz48cmVsYXRlZC11cmxzPjx1cmw+aHR0cHM6Ly93d3cubmNiaS5ubG0ubmloLmdvdi9wdWJtZWQv
MjU2MTgwMTM8L3VybD48L3JlbGF0ZWQtdXJscz48L3VybHM+PGVsZWN0cm9uaWMtcmVzb3VyY2Ut
bnVtPjEwLjEwMDcvczQwMjc5LTAxNS0wMzAxLTMmI3hEOzEwLjEwMDcvczQwMjc5LTAxNS0wMzAx
LTMuPC9lbGVjdHJvbmljLXJlc291cmNlLW51bT48cmVtb3RlLWRhdGFiYXNlLW5hbWU+czNoPC9y
ZW1vdGUtZGF0YWJhc2UtbmFtZT48cmVtb3RlLWRhdGFiYXNlLXByb3ZpZGVyPkVCU0NPaG9zdDwv
cmVtb3RlLWRhdGFiYXNlLXByb3ZpZGVyPjwvcmVjb3JkPjwvQ2l0ZT48L0VuZE5vdGU+AG==
</w:fldData>
              </w:fldChar>
            </w:r>
            <w:r w:rsidR="00CA214E">
              <w:rPr>
                <w:rFonts w:ascii="Times New Roman" w:hAnsi="Times New Roman" w:cs="Times New Roman"/>
              </w:rPr>
              <w:instrText xml:space="preserve"> ADDIN EN.CITE </w:instrText>
            </w:r>
            <w:r w:rsidR="00CA214E">
              <w:rPr>
                <w:rFonts w:ascii="Times New Roman" w:hAnsi="Times New Roman" w:cs="Times New Roman"/>
              </w:rPr>
              <w:fldChar w:fldCharType="begin">
                <w:fldData xml:space="preserve">PEVuZE5vdGU+PENpdGUgQXV0aG9yWWVhcj0iMSI+PEF1dGhvcj5NY0dyYXRoPC9BdXRob3I+PFll
YXI+MjAxNTwvWWVhcj48UmVjTnVtPjU3MDwvUmVjTnVtPjxEaXNwbGF5VGV4dD5NY0dyYXRoLCBI
b3BraW5zICg1Nyk8L0Rpc3BsYXlUZXh0PjxyZWNvcmQ+PHJlYy1udW1iZXI+NTcwPC9yZWMtbnVt
YmVyPjxmb3JlaWduLWtleXM+PGtleSBhcHA9IkVOIiBkYi1pZD0idmZhYTV0ZHo3NXZhd2ZlZnNh
dDVhcHM1cDU1eHpmNXJwcjlyIiB0aW1lc3RhbXA9IjE2Mjc0Mjc5NDEiPjU3MDwva2V5PjwvZm9y
ZWlnbi1rZXlzPjxyZWYtdHlwZSBuYW1lPSJKb3VybmFsIEFydGljbGUiPjE3PC9yZWYtdHlwZT48
Y29udHJpYnV0b3JzPjxhdXRob3JzPjxhdXRob3I+TWNHcmF0aCwgTC4gSi48L2F1dGhvcj48YXV0
aG9yPkhvcGtpbnMsIFcuIEcuPC9hdXRob3I+PGF1dGhvcj5IaW5ja3NvbiwgRS4gQS48L2F1dGhv
cj48L2F1dGhvcnM+PC9jb250cmlidXRvcnM+PGF1dGgtYWRkcmVzcz5GYWN1bHR5IG9mIEhlYWx0
aCBTY2llbmNlcywgU2Nob29sIG9mIFNwb3J0IGFuZCBSZWNyZWF0aW9uLCBBa29yYW5nYSBDYW1w
dXMsIEF1Y2tsYW5kIFVuaXZlcnNpdHkgb2YgVGVjaG5vbG9neSwgUHJpdmF0ZSBCYWcgOTIwMDYs
IEF1Y2tsYW5kLCAxMTQyLCBOZXcgWmVhbGFuZCwgbG1jZ3JhdGhAYXV0LmFjLm56LjwvYXV0aC1h
ZGRyZXNzPjx0aXRsZXM+PHRpdGxlPkFzc29jaWF0aW9ucyBvZiBvYmplY3RpdmVseSBtZWFzdXJl
ZCBidWlsdC1lbnZpcm9ubWVudCBhdHRyaWJ1dGVzIHdpdGggeW91dGggbW9kZXJhdGUtdmlnb3Jv
dXMgcGh5c2ljYWwgYWN0aXZpdHk6IGEgc3lzdGVtYXRpYyByZXZpZXcgYW5kIG1ldGEtYW5hbHlz
aXM8L3RpdGxlPjxzZWNvbmRhcnktdGl0bGU+U3BvcnRzIE1lZDwvc2Vjb25kYXJ5LXRpdGxlPjxz
aG9ydC10aXRsZT5Bc3NvY2lhdGlvbnMgb2Ygb2JqZWN0aXZlbHkgbWVhc3VyZWQgYnVpbHQtZW52
aXJvbm1lbnQgYXR0cmlidXRlcyB3aXRoIHlvdXRoIG1vZGVyYXRlLXZpZ29yb3VzIHBoeXNpY2Fs
IGFjdGl2aXR5OiBhIHN5c3RlbWF0aWMgcmV2aWV3IGFuZCBtZXRhLWFuYWx5c2lzPC9zaG9ydC10
aXRsZT48L3RpdGxlcz48cGVyaW9kaWNhbD48ZnVsbC10aXRsZT5TcG9ydHMgTWVkPC9mdWxsLXRp
dGxlPjxhYmJyLTE+U3BvcnRzIG1lZGljaW5lIChBdWNrbGFuZCwgTi5aLik8L2FiYnItMT48L3Bl
cmlvZGljYWw+PHBhZ2VzPjg0MS02NTwvcGFnZXM+PHZvbHVtZT40NTwvdm9sdW1lPjxudW1iZXI+
NjwvbnVtYmVyPjxlZGl0aW9uPjIwMTUvMDEvMjc8L2VkaXRpb24+PGtleXdvcmRzPjxrZXl3b3Jk
PkFkb2xlc2NlbnQ8L2tleXdvcmQ+PGtleXdvcmQ+Q2hpbGQ8L2tleXdvcmQ+PGtleXdvcmQ+KkVu
dmlyb25tZW50IERlc2lnbjwva2V5d29yZD48a2V5d29yZD5FeGVyY2lzZS8qcHN5Y2hvbG9neTwv
a2V5d29yZD48a2V5d29yZD5HZW9ncmFwaGljIEluZm9ybWF0aW9uIFN5c3RlbXM8L2tleXdvcmQ+
PGtleXdvcmQ+SHVtYW5zPC9rZXl3b3JkPjxrZXl3b3JkPk1vZGVscywgU3RhdGlzdGljYWw8L2tl
eXdvcmQ+PGtleXdvcmQ+UGxheSBhbmQgUGxheXRoaW5ncy9wc3ljaG9sb2d5PC9rZXl3b3JkPjxr
ZXl3b3JkPipSZXNpZGVuY2UgQ2hhcmFjdGVyaXN0aWNzPC9rZXl3b3JkPjxrZXl3b3JkPlNwb3J0
cy9wc3ljaG9sb2d5PC9rZXl3b3JkPjxrZXl3b3JkPldhbGtpbmc8L2tleXdvcmQ+PC9rZXl3b3Jk
cz48ZGF0ZXM+PHllYXI+MjAxNTwveWVhcj48cHViLWRhdGVzPjxkYXRlPkp1bjwvZGF0ZT48L3B1
Yi1kYXRlcz48L2RhdGVzPjxpc2JuPjExNzktMjAzNSAoRWxlY3Ryb25pYykgMDExMi0xNjQyIChM
aW5raW5nKTwvaXNibj48YWNjZXNzaW9uLW51bT4yNTYxODAxMzwvYWNjZXNzaW9uLW51bT48dXJs
cz48cmVsYXRlZC11cmxzPjx1cmw+aHR0cHM6Ly93d3cubmNiaS5ubG0ubmloLmdvdi9wdWJtZWQv
MjU2MTgwMTM8L3VybD48L3JlbGF0ZWQtdXJscz48L3VybHM+PGVsZWN0cm9uaWMtcmVzb3VyY2Ut
bnVtPjEwLjEwMDcvczQwMjc5LTAxNS0wMzAxLTMmI3hEOzEwLjEwMDcvczQwMjc5LTAxNS0wMzAx
LTMuPC9lbGVjdHJvbmljLXJlc291cmNlLW51bT48cmVtb3RlLWRhdGFiYXNlLW5hbWU+czNoPC9y
ZW1vdGUtZGF0YWJhc2UtbmFtZT48cmVtb3RlLWRhdGFiYXNlLXByb3ZpZGVyPkVCU0NPaG9zdDwv
cmVtb3RlLWRhdGFiYXNlLXByb3ZpZGVyPjwvcmVjb3JkPjwvQ2l0ZT48L0VuZE5vdGU+AG==
</w:fldData>
              </w:fldChar>
            </w:r>
            <w:r w:rsidR="00CA214E">
              <w:rPr>
                <w:rFonts w:ascii="Times New Roman" w:hAnsi="Times New Roman" w:cs="Times New Roman"/>
              </w:rPr>
              <w:instrText xml:space="preserve"> ADDIN EN.CITE.DATA </w:instrText>
            </w:r>
            <w:r w:rsidR="00CA214E">
              <w:rPr>
                <w:rFonts w:ascii="Times New Roman" w:hAnsi="Times New Roman" w:cs="Times New Roman"/>
              </w:rPr>
            </w:r>
            <w:r w:rsidR="00CA214E">
              <w:rPr>
                <w:rFonts w:ascii="Times New Roman" w:hAnsi="Times New Roman" w:cs="Times New Roman"/>
              </w:rPr>
              <w:fldChar w:fldCharType="end"/>
            </w:r>
            <w:r w:rsidRPr="00CA214E">
              <w:rPr>
                <w:rFonts w:ascii="Times New Roman" w:hAnsi="Times New Roman" w:cs="Times New Roman"/>
              </w:rPr>
            </w:r>
            <w:r w:rsidRPr="00CA214E">
              <w:rPr>
                <w:rFonts w:ascii="Times New Roman" w:hAnsi="Times New Roman" w:cs="Times New Roman"/>
              </w:rPr>
              <w:fldChar w:fldCharType="separate"/>
            </w:r>
            <w:r w:rsidR="00CA214E">
              <w:rPr>
                <w:rFonts w:ascii="Times New Roman" w:hAnsi="Times New Roman" w:cs="Times New Roman"/>
                <w:noProof/>
              </w:rPr>
              <w:t>McGrath, Hopkins (57)</w:t>
            </w:r>
            <w:r w:rsidRPr="00CA214E">
              <w:rPr>
                <w:rFonts w:ascii="Times New Roman" w:hAnsi="Times New Roman" w:cs="Times New Roman"/>
              </w:rPr>
              <w:fldChar w:fldCharType="end"/>
            </w:r>
          </w:p>
        </w:tc>
        <w:tc>
          <w:tcPr>
            <w:tcW w:w="3369" w:type="dxa"/>
          </w:tcPr>
          <w:p w14:paraId="3B915B7D"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 xml:space="preserve">Examine the environment – PA relationship in youth. </w:t>
            </w:r>
          </w:p>
        </w:tc>
        <w:tc>
          <w:tcPr>
            <w:tcW w:w="1694" w:type="dxa"/>
          </w:tcPr>
          <w:p w14:paraId="526F9137"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Children and adolescents</w:t>
            </w:r>
          </w:p>
        </w:tc>
        <w:tc>
          <w:tcPr>
            <w:tcW w:w="1639" w:type="dxa"/>
          </w:tcPr>
          <w:p w14:paraId="1D22DDC6"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R and MA; 23 studies</w:t>
            </w:r>
          </w:p>
        </w:tc>
        <w:tc>
          <w:tcPr>
            <w:tcW w:w="4820" w:type="dxa"/>
          </w:tcPr>
          <w:p w14:paraId="5DA2B2E5"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 xml:space="preserve">Play space (trivial to small effects), walkability (trivial to moderate effects), and safety (small to moderate effects) influenced PA. Effects </w:t>
            </w:r>
            <w:proofErr w:type="gramStart"/>
            <w:r w:rsidRPr="00CA214E">
              <w:rPr>
                <w:rFonts w:ascii="Times New Roman" w:hAnsi="Times New Roman" w:cs="Times New Roman"/>
              </w:rPr>
              <w:t>were modified</w:t>
            </w:r>
            <w:proofErr w:type="gramEnd"/>
            <w:r w:rsidRPr="00CA214E">
              <w:rPr>
                <w:rFonts w:ascii="Times New Roman" w:hAnsi="Times New Roman" w:cs="Times New Roman"/>
              </w:rPr>
              <w:t xml:space="preserve"> by age. </w:t>
            </w:r>
          </w:p>
        </w:tc>
      </w:tr>
      <w:tr w:rsidR="00404933" w:rsidRPr="00CA214E" w14:paraId="22D2A740" w14:textId="77777777" w:rsidTr="00F01230">
        <w:tblPrEx>
          <w:jc w:val="left"/>
        </w:tblPrEx>
        <w:tc>
          <w:tcPr>
            <w:tcW w:w="546" w:type="dxa"/>
          </w:tcPr>
          <w:p w14:paraId="79943C9A" w14:textId="0766800F"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59</w:t>
            </w:r>
          </w:p>
        </w:tc>
        <w:tc>
          <w:tcPr>
            <w:tcW w:w="2386" w:type="dxa"/>
          </w:tcPr>
          <w:p w14:paraId="6CF97738" w14:textId="598B1EE9"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fldData xml:space="preserve">PEVuZE5vdGU+PENpdGUgQXV0aG9yWWVhcj0iMSI+PEF1dGhvcj5NY0ludG9zaDwvQXV0aG9yPjxZ
ZWFyPjIwMTc8L1llYXI+PFJlY051bT41NzE8L1JlY051bT48RGlzcGxheVRleHQ+TWNJbnRvc2gs
IEpheSAoNTgpPC9EaXNwbGF5VGV4dD48cmVjb3JkPjxyZWMtbnVtYmVyPjU3MTwvcmVjLW51bWJl
cj48Zm9yZWlnbi1rZXlzPjxrZXkgYXBwPSJFTiIgZGItaWQ9InZmYWE1dGR6NzV2YXdmZWZzYXQ1
YXBzNXA1NXh6ZjVycHI5ciIgdGltZXN0YW1wPSIxNjI3NDI3OTQxIj41NzE8L2tleT48L2ZvcmVp
Z24ta2V5cz48cmVmLXR5cGUgbmFtZT0iSm91cm5hbCBBcnRpY2xlIj4xNzwvcmVmLXR5cGU+PGNv
bnRyaWJ1dG9ycz48YXV0aG9ycz48YXV0aG9yPk1jSW50b3NoLCBKLiBSLiBELjwvYXV0aG9yPjxh
dXRob3I+SmF5LCBTLjwvYXV0aG9yPjxhdXRob3I+SGFkZGVuLCBOLjwvYXV0aG9yPjxhdXRob3I+
V2hpdHRha2VyLCBQLiBKLjwvYXV0aG9yPjwvYXV0aG9ycz48L2NvbnRyaWJ1dG9ycz48YXV0aC1h
ZGRyZXNzPlVuaXZlcnNpdHkgb2YgTWFuY2hlc3RlciwgT3hmb3JkIFJvYWQsIE1hbmNoZXN0ZXIg
TTEzIDlQTCwgVUsuIEVsZWN0cm9uaWMgYWRkcmVzczogamVyb21lLm1jaW50b3NoQHN0dWRlbnQu
bWFuY2hlc3Rlci5hYy51ay4gVW5pdmVyc2l0eSBvZiBNYW5jaGVzdGVyLCBPeGZvcmQgUm9hZCwg
TWFuY2hlc3RlciBNMTMgOVBMLCBVSy48L2F1dGgtYWRkcmVzcz48dGl0bGVzPjx0aXRsZT5EbyBF
LWhlYWx0aCBpbnRlcnZlbnRpb25zIGltcHJvdmUgcGh5c2ljYWwgYWN0aXZpdHkgaW4geW91bmcg
cGVvcGxlOiBhIHN5c3RlbWF0aWMgcmV2aWV3PC90aXRsZT48c2Vjb25kYXJ5LXRpdGxlPlB1Ymxp
YyBIZWFsdGg8L3NlY29uZGFyeS10aXRsZT48c2hvcnQtdGl0bGU+RG8gRS1oZWFsdGggaW50ZXJ2
ZW50aW9ucyBpbXByb3ZlIHBoeXNpY2FsIGFjdGl2aXR5IGluIHlvdW5nIHBlb3BsZTogYSBzeXN0
ZW1hdGljIHJldmlldzwvc2hvcnQtdGl0bGU+PC90aXRsZXM+PHBlcmlvZGljYWw+PGZ1bGwtdGl0
bGU+UHVibGljIEhlYWx0aDwvZnVsbC10aXRsZT48L3BlcmlvZGljYWw+PHBhZ2VzPjE0MC0xNDg8
L3BhZ2VzPjx2b2x1bWU+MTQ4PC92b2x1bWU+PGVkaXRpb24+MjAxNy8wNS8xMDwvZWRpdGlvbj48
a2V5d29yZHM+PGtleXdvcmQ+QWRvbGVzY2VudDwva2V5d29yZD48a2V5d29yZD4qRXhlcmNpc2U8
L2tleXdvcmQ+PGtleXdvcmQ+SGVhbHRoIFByb21vdGlvbi8qbWV0aG9kczwva2V5d29yZD48a2V5
d29yZD5IdW1hbnM8L2tleXdvcmQ+PGtleXdvcmQ+KkludGVybmV0PC9rZXl3b3JkPjxrZXl3b3Jk
PlByb2dyYW0gRXZhbHVhdGlvbjwva2V5d29yZD48a2V5d29yZD5SYW5kb21pemVkIENvbnRyb2xs
ZWQgVHJpYWxzIGFzIFRvcGljPC9rZXl3b3JkPjxrZXl3b3JkPipUZWxlbWVkaWNpbmU8L2tleXdv
cmQ+PGtleXdvcmQ+QWRvbGVzY2VudHM8L2tleXdvcmQ+PGtleXdvcmQ+RS1oZWFsdGg8L2tleXdv
cmQ+PGtleXdvcmQ+SW50ZXJ2ZW50aW9uPC9rZXl3b3JkPjxrZXl3b3JkPlBoeXNpY2FsIGFjdGl2
aXR5PC9rZXl3b3JkPjxrZXl3b3JkPlN0dWRlbnRzPC9rZXl3b3JkPjxrZXl3b3JkPldlYi1iYXNl
ZDwva2V5d29yZD48a2V5d29yZD5Zb3VuZyBwZW9wbGU8L2tleXdvcmQ+PC9rZXl3b3Jkcz48ZGF0
ZXM+PHllYXI+MjAxNzwveWVhcj48cHViLWRhdGVzPjxkYXRlPkp1bDwvZGF0ZT48L3B1Yi1kYXRl
cz48L2RhdGVzPjxpc2JuPjE0NzYtNTYxNiAoRWxlY3Ryb25pYykgMDAzMy0zNTA2IChMaW5raW5n
KTwvaXNibj48YWNjZXNzaW9uLW51bT4yODQ4MjMyMjwvYWNjZXNzaW9uLW51bT48d29yay10eXBl
PlJldmlldzwvd29yay10eXBlPjx1cmxzPjxyZWxhdGVkLXVybHM+PHVybD5odHRwczovL3d3dy5u
Y2JpLm5sbS5uaWguZ292L3B1Ym1lZC8yODQ4MjMyMjwvdXJsPjwvcmVsYXRlZC11cmxzPjwvdXJs
cz48ZWxlY3Ryb25pYy1yZXNvdXJjZS1udW0+MTAuMTAxNi9qLnB1aGUuMjAxNy4wNC4wMDEmI3hE
OzEwLjEwMTYvai5wdWhlLjIwMTcuMDQuMDAxLiBFcHViIDIwMTcgTWF5IDYuPC9lbGVjdHJvbmlj
LXJlc291cmNlLW51bT48cmVtb3RlLWRhdGFiYXNlLW5hbWU+RW1iYXNlIE1lZGxpbmU8L3JlbW90
ZS1kYXRhYmFzZS1uYW1lPjxsYW5ndWFnZT5FbmdsaXNoPC9sYW5ndWFnZT48L3JlY29yZD48L0Np
dGU+PC9FbmROb3RlPgB=
</w:fldData>
              </w:fldChar>
            </w:r>
            <w:r w:rsidR="00CA214E">
              <w:rPr>
                <w:rFonts w:ascii="Times New Roman" w:hAnsi="Times New Roman" w:cs="Times New Roman"/>
              </w:rPr>
              <w:instrText xml:space="preserve"> ADDIN EN.CITE </w:instrText>
            </w:r>
            <w:r w:rsidR="00CA214E">
              <w:rPr>
                <w:rFonts w:ascii="Times New Roman" w:hAnsi="Times New Roman" w:cs="Times New Roman"/>
              </w:rPr>
              <w:fldChar w:fldCharType="begin">
                <w:fldData xml:space="preserve">PEVuZE5vdGU+PENpdGUgQXV0aG9yWWVhcj0iMSI+PEF1dGhvcj5NY0ludG9zaDwvQXV0aG9yPjxZ
ZWFyPjIwMTc8L1llYXI+PFJlY051bT41NzE8L1JlY051bT48RGlzcGxheVRleHQ+TWNJbnRvc2gs
IEpheSAoNTgpPC9EaXNwbGF5VGV4dD48cmVjb3JkPjxyZWMtbnVtYmVyPjU3MTwvcmVjLW51bWJl
cj48Zm9yZWlnbi1rZXlzPjxrZXkgYXBwPSJFTiIgZGItaWQ9InZmYWE1dGR6NzV2YXdmZWZzYXQ1
YXBzNXA1NXh6ZjVycHI5ciIgdGltZXN0YW1wPSIxNjI3NDI3OTQxIj41NzE8L2tleT48L2ZvcmVp
Z24ta2V5cz48cmVmLXR5cGUgbmFtZT0iSm91cm5hbCBBcnRpY2xlIj4xNzwvcmVmLXR5cGU+PGNv
bnRyaWJ1dG9ycz48YXV0aG9ycz48YXV0aG9yPk1jSW50b3NoLCBKLiBSLiBELjwvYXV0aG9yPjxh
dXRob3I+SmF5LCBTLjwvYXV0aG9yPjxhdXRob3I+SGFkZGVuLCBOLjwvYXV0aG9yPjxhdXRob3I+
V2hpdHRha2VyLCBQLiBKLjwvYXV0aG9yPjwvYXV0aG9ycz48L2NvbnRyaWJ1dG9ycz48YXV0aC1h
ZGRyZXNzPlVuaXZlcnNpdHkgb2YgTWFuY2hlc3RlciwgT3hmb3JkIFJvYWQsIE1hbmNoZXN0ZXIg
TTEzIDlQTCwgVUsuIEVsZWN0cm9uaWMgYWRkcmVzczogamVyb21lLm1jaW50b3NoQHN0dWRlbnQu
bWFuY2hlc3Rlci5hYy51ay4gVW5pdmVyc2l0eSBvZiBNYW5jaGVzdGVyLCBPeGZvcmQgUm9hZCwg
TWFuY2hlc3RlciBNMTMgOVBMLCBVSy48L2F1dGgtYWRkcmVzcz48dGl0bGVzPjx0aXRsZT5EbyBF
LWhlYWx0aCBpbnRlcnZlbnRpb25zIGltcHJvdmUgcGh5c2ljYWwgYWN0aXZpdHkgaW4geW91bmcg
cGVvcGxlOiBhIHN5c3RlbWF0aWMgcmV2aWV3PC90aXRsZT48c2Vjb25kYXJ5LXRpdGxlPlB1Ymxp
YyBIZWFsdGg8L3NlY29uZGFyeS10aXRsZT48c2hvcnQtdGl0bGU+RG8gRS1oZWFsdGggaW50ZXJ2
ZW50aW9ucyBpbXByb3ZlIHBoeXNpY2FsIGFjdGl2aXR5IGluIHlvdW5nIHBlb3BsZTogYSBzeXN0
ZW1hdGljIHJldmlldzwvc2hvcnQtdGl0bGU+PC90aXRsZXM+PHBlcmlvZGljYWw+PGZ1bGwtdGl0
bGU+UHVibGljIEhlYWx0aDwvZnVsbC10aXRsZT48L3BlcmlvZGljYWw+PHBhZ2VzPjE0MC0xNDg8
L3BhZ2VzPjx2b2x1bWU+MTQ4PC92b2x1bWU+PGVkaXRpb24+MjAxNy8wNS8xMDwvZWRpdGlvbj48
a2V5d29yZHM+PGtleXdvcmQ+QWRvbGVzY2VudDwva2V5d29yZD48a2V5d29yZD4qRXhlcmNpc2U8
L2tleXdvcmQ+PGtleXdvcmQ+SGVhbHRoIFByb21vdGlvbi8qbWV0aG9kczwva2V5d29yZD48a2V5
d29yZD5IdW1hbnM8L2tleXdvcmQ+PGtleXdvcmQ+KkludGVybmV0PC9rZXl3b3JkPjxrZXl3b3Jk
PlByb2dyYW0gRXZhbHVhdGlvbjwva2V5d29yZD48a2V5d29yZD5SYW5kb21pemVkIENvbnRyb2xs
ZWQgVHJpYWxzIGFzIFRvcGljPC9rZXl3b3JkPjxrZXl3b3JkPipUZWxlbWVkaWNpbmU8L2tleXdv
cmQ+PGtleXdvcmQ+QWRvbGVzY2VudHM8L2tleXdvcmQ+PGtleXdvcmQ+RS1oZWFsdGg8L2tleXdv
cmQ+PGtleXdvcmQ+SW50ZXJ2ZW50aW9uPC9rZXl3b3JkPjxrZXl3b3JkPlBoeXNpY2FsIGFjdGl2
aXR5PC9rZXl3b3JkPjxrZXl3b3JkPlN0dWRlbnRzPC9rZXl3b3JkPjxrZXl3b3JkPldlYi1iYXNl
ZDwva2V5d29yZD48a2V5d29yZD5Zb3VuZyBwZW9wbGU8L2tleXdvcmQ+PC9rZXl3b3Jkcz48ZGF0
ZXM+PHllYXI+MjAxNzwveWVhcj48cHViLWRhdGVzPjxkYXRlPkp1bDwvZGF0ZT48L3B1Yi1kYXRl
cz48L2RhdGVzPjxpc2JuPjE0NzYtNTYxNiAoRWxlY3Ryb25pYykgMDAzMy0zNTA2IChMaW5raW5n
KTwvaXNibj48YWNjZXNzaW9uLW51bT4yODQ4MjMyMjwvYWNjZXNzaW9uLW51bT48d29yay10eXBl
PlJldmlldzwvd29yay10eXBlPjx1cmxzPjxyZWxhdGVkLXVybHM+PHVybD5odHRwczovL3d3dy5u
Y2JpLm5sbS5uaWguZ292L3B1Ym1lZC8yODQ4MjMyMjwvdXJsPjwvcmVsYXRlZC11cmxzPjwvdXJs
cz48ZWxlY3Ryb25pYy1yZXNvdXJjZS1udW0+MTAuMTAxNi9qLnB1aGUuMjAxNy4wNC4wMDEmI3hE
OzEwLjEwMTYvai5wdWhlLjIwMTcuMDQuMDAxLiBFcHViIDIwMTcgTWF5IDYuPC9lbGVjdHJvbmlj
LXJlc291cmNlLW51bT48cmVtb3RlLWRhdGFiYXNlLW5hbWU+RW1iYXNlIE1lZGxpbmU8L3JlbW90
ZS1kYXRhYmFzZS1uYW1lPjxsYW5ndWFnZT5FbmdsaXNoPC9sYW5ndWFnZT48L3JlY29yZD48L0Np
dGU+PC9FbmROb3RlPgB=
</w:fldData>
              </w:fldChar>
            </w:r>
            <w:r w:rsidR="00CA214E">
              <w:rPr>
                <w:rFonts w:ascii="Times New Roman" w:hAnsi="Times New Roman" w:cs="Times New Roman"/>
              </w:rPr>
              <w:instrText xml:space="preserve"> ADDIN EN.CITE.DATA </w:instrText>
            </w:r>
            <w:r w:rsidR="00CA214E">
              <w:rPr>
                <w:rFonts w:ascii="Times New Roman" w:hAnsi="Times New Roman" w:cs="Times New Roman"/>
              </w:rPr>
            </w:r>
            <w:r w:rsidR="00CA214E">
              <w:rPr>
                <w:rFonts w:ascii="Times New Roman" w:hAnsi="Times New Roman" w:cs="Times New Roman"/>
              </w:rPr>
              <w:fldChar w:fldCharType="end"/>
            </w:r>
            <w:r w:rsidRPr="00CA214E">
              <w:rPr>
                <w:rFonts w:ascii="Times New Roman" w:hAnsi="Times New Roman" w:cs="Times New Roman"/>
              </w:rPr>
            </w:r>
            <w:r w:rsidRPr="00CA214E">
              <w:rPr>
                <w:rFonts w:ascii="Times New Roman" w:hAnsi="Times New Roman" w:cs="Times New Roman"/>
              </w:rPr>
              <w:fldChar w:fldCharType="separate"/>
            </w:r>
            <w:r w:rsidR="00CA214E">
              <w:rPr>
                <w:rFonts w:ascii="Times New Roman" w:hAnsi="Times New Roman" w:cs="Times New Roman"/>
                <w:noProof/>
              </w:rPr>
              <w:t>McIntosh, Jay (58)</w:t>
            </w:r>
            <w:r w:rsidRPr="00CA214E">
              <w:rPr>
                <w:rFonts w:ascii="Times New Roman" w:hAnsi="Times New Roman" w:cs="Times New Roman"/>
              </w:rPr>
              <w:fldChar w:fldCharType="end"/>
            </w:r>
          </w:p>
        </w:tc>
        <w:tc>
          <w:tcPr>
            <w:tcW w:w="3369" w:type="dxa"/>
          </w:tcPr>
          <w:p w14:paraId="395FA205"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Assess the effectiveness of E-health interventions in increasing PA</w:t>
            </w:r>
          </w:p>
        </w:tc>
        <w:tc>
          <w:tcPr>
            <w:tcW w:w="1694" w:type="dxa"/>
          </w:tcPr>
          <w:p w14:paraId="24D76B44"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chool or university aged children and young adults</w:t>
            </w:r>
          </w:p>
        </w:tc>
        <w:tc>
          <w:tcPr>
            <w:tcW w:w="1639" w:type="dxa"/>
          </w:tcPr>
          <w:p w14:paraId="773AD42F"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R; 10 studies</w:t>
            </w:r>
          </w:p>
        </w:tc>
        <w:tc>
          <w:tcPr>
            <w:tcW w:w="4820" w:type="dxa"/>
          </w:tcPr>
          <w:p w14:paraId="26EB1007"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 xml:space="preserve">Most studies increased PA. Interventions without theory did not increase PA. </w:t>
            </w:r>
          </w:p>
        </w:tc>
      </w:tr>
      <w:tr w:rsidR="00404933" w:rsidRPr="00CA214E" w14:paraId="0123B87E" w14:textId="77777777" w:rsidTr="00F01230">
        <w:tblPrEx>
          <w:jc w:val="left"/>
        </w:tblPrEx>
        <w:tc>
          <w:tcPr>
            <w:tcW w:w="546" w:type="dxa"/>
          </w:tcPr>
          <w:p w14:paraId="79704328" w14:textId="25002EB3"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60</w:t>
            </w:r>
          </w:p>
        </w:tc>
        <w:tc>
          <w:tcPr>
            <w:tcW w:w="2386" w:type="dxa"/>
          </w:tcPr>
          <w:p w14:paraId="0666F967" w14:textId="282C51E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fldData xml:space="preserve">PEVuZE5vdGU+PENpdGUgQXV0aG9yWWVhcj0iMSI+PEF1dGhvcj5NZWh0YWxhPC9BdXRob3I+PFll
YXI+MjAxNDwvWWVhcj48UmVjTnVtPjU3MjwvUmVjTnVtPjxEaXNwbGF5VGV4dD5NZWh0YWxhLCBT
YWFrc2xhaHRpICg1OSk8L0Rpc3BsYXlUZXh0PjxyZWNvcmQ+PHJlYy1udW1iZXI+NTcyPC9yZWMt
bnVtYmVyPjxmb3JlaWduLWtleXM+PGtleSBhcHA9IkVOIiBkYi1pZD0idmZhYTV0ZHo3NXZhd2Zl
ZnNhdDVhcHM1cDU1eHpmNXJwcjlyIiB0aW1lc3RhbXA9IjE2Mjc0Mjc5NDEiPjU3Mjwva2V5Pjwv
Zm9yZWlnbi1rZXlzPjxyZWYtdHlwZSBuYW1lPSJKb3VybmFsIEFydGljbGUiPjE3PC9yZWYtdHlw
ZT48Y29udHJpYnV0b3JzPjxhdXRob3JzPjxhdXRob3I+TWVodGFsYSwgTS4gQS48L2F1dGhvcj48
YXV0aG9yPlNhYWtzbGFodGksIEEuIEsuPC9hdXRob3I+PGF1dGhvcj5JbmtpbmVuLCBNLiBFLjwv
YXV0aG9yPjxhdXRob3I+UG9za2lwYXJ0YSwgTS4gRS48L2F1dGhvcj48L2F1dGhvcnM+PC9jb250
cmlidXRvcnM+PGF1dGgtYWRkcmVzcz5EZXBhcnRtZW50IG9mIEhlYWx0aCBTY2llbmNlcywgVW5p
dmVyc2l0eSBvZiBKeXZhc2t5bGEsIEtlc2t1c3NhaXJhYWxhbnRpZSA0LCBKeXZhc2t5bGEgNDAw
MTQsIEZpbmxhbmQuIGFuZXR0ZS5tZWh0YWxhQGp5dS5maS48L2F1dGgtYWRkcmVzcz48dGl0bGVz
Pjx0aXRsZT5BIHNvY2lvLWVjb2xvZ2ljYWwgYXBwcm9hY2ggdG8gcGh5c2ljYWwgYWN0aXZpdHkg
aW50ZXJ2ZW50aW9ucyBpbiBjaGlsZGNhcmU6IGEgc3lzdGVtYXRpYyByZXZpZXc8L3RpdGxlPjxz
ZWNvbmRhcnktdGl0bGU+SW50IEogQmVoYXYgTnV0ciBQaHlzIEFjdDwvc2Vjb25kYXJ5LXRpdGxl
PjxzaG9ydC10aXRsZT5BIHNvY2lvLWVjb2xvZ2ljYWwgYXBwcm9hY2ggdG8gcGh5c2ljYWwgYWN0
aXZpdHkgaW50ZXJ2ZW50aW9ucyBpbiBjaGlsZGNhcmU6IGEgc3lzdGVtYXRpYyByZXZpZXc8L3No
b3J0LXRpdGxlPjwvdGl0bGVzPjxwZXJpb2RpY2FsPjxmdWxsLXRpdGxlPkludCBKIEJlaGF2IE51
dHIgUGh5cyBBY3Q8L2Z1bGwtdGl0bGU+PGFiYnItMT5UaGUgaW50ZXJuYXRpb25hbCBqb3VybmFs
IG9mIGJlaGF2aW9yYWwgbnV0cml0aW9uIGFuZCBwaHlzaWNhbCBhY3Rpdml0eTwvYWJici0xPjwv
cGVyaW9kaWNhbD48cGFnZXM+MjI8L3BhZ2VzPjx2b2x1bWU+MTE8L3ZvbHVtZT48bnVtYmVyPjE8
L251bWJlcj48ZWRpdGlvbj4yMDE0LzAyLzI1PC9lZGl0aW9uPjxrZXl3b3Jkcz48a2V5d29yZD5D
aGlsZDwva2V5d29yZD48a2V5d29yZD5DaGlsZCBCZWhhdmlvcjwva2V5d29yZD48a2V5d29yZD5D
aGlsZCwgUHJlc2Nob29sPC9rZXl3b3JkPjxrZXl3b3JkPkd1aWRlbGluZXMgYXMgVG9waWM8L2tl
eXdvcmQ+PGtleXdvcmQ+SGVhbHRoIEJlaGF2aW9yPC9rZXl3b3JkPjxrZXl3b3JkPipIZWFsdGgg
UHJvbW90aW9uPC9rZXl3b3JkPjxrZXl3b3JkPkh1bWFuczwva2V5d29yZD48a2V5d29yZD5JbnRl
cm5ldDwva2V5d29yZD48a2V5d29yZD4qTW90b3IgQWN0aXZpdHk8L2tleXdvcmQ+PGtleXdvcmQ+
U29jaW9lY29ub21pYyBGYWN0b3JzPC9rZXl3b3JkPjwva2V5d29yZHM+PGRhdGVzPjx5ZWFyPjIw
MTQ8L3llYXI+PHB1Yi1kYXRlcz48ZGF0ZT5GZWIgMjI8L2RhdGU+PC9wdWItZGF0ZXM+PC9kYXRl
cz48aXNibj4xNDc5LTU4NjggKEVsZWN0cm9uaWMpIDE0NzktNTg2OCAoTGlua2luZyk8L2lzYm4+
PGFjY2Vzc2lvbi1udW0+MjQ1NTkxODg8L2FjY2Vzc2lvbi1udW0+PHdvcmstdHlwZT5SZXZpZXc8
L3dvcmstdHlwZT48dXJscz48cmVsYXRlZC11cmxzPjx1cmw+aHR0cHM6Ly93d3cubmNiaS5ubG0u
bmloLmdvdi9wdWJtZWQvMjQ1NTkxODg8L3VybD48L3JlbGF0ZWQtdXJscz48L3VybHM+PGN1c3Rv
bTI+UE1DMzkzNjg2ODwvY3VzdG9tMj48ZWxlY3Ryb25pYy1yZXNvdXJjZS1udW0+MTAuMTE4Ni8x
NDc5LTU4NjgtMTEtMjImI3hEOzEwLjExODYvMTQ3OS01ODY4LTExLTIyLiBodHRwOi8vd3d3Lmlq
Ym5wYS5vcmcvY29udGVudC8xMS8xLzIyPC9lbGVjdHJvbmljLXJlc291cmNlLW51bT48cmVtb3Rl
LWRhdGFiYXNlLW5hbWU+RW1iYXNlIE1lZGxpbmU8L3JlbW90ZS1kYXRhYmFzZS1uYW1lPjxsYW5n
dWFnZT5FbmdsaXNoPC9sYW5ndWFnZT48L3JlY29yZD48L0NpdGU+PC9FbmROb3RlPn==
</w:fldData>
              </w:fldChar>
            </w:r>
            <w:r w:rsidR="00CA214E">
              <w:rPr>
                <w:rFonts w:ascii="Times New Roman" w:hAnsi="Times New Roman" w:cs="Times New Roman"/>
              </w:rPr>
              <w:instrText xml:space="preserve"> ADDIN EN.CITE </w:instrText>
            </w:r>
            <w:r w:rsidR="00CA214E">
              <w:rPr>
                <w:rFonts w:ascii="Times New Roman" w:hAnsi="Times New Roman" w:cs="Times New Roman"/>
              </w:rPr>
              <w:fldChar w:fldCharType="begin">
                <w:fldData xml:space="preserve">PEVuZE5vdGU+PENpdGUgQXV0aG9yWWVhcj0iMSI+PEF1dGhvcj5NZWh0YWxhPC9BdXRob3I+PFll
YXI+MjAxNDwvWWVhcj48UmVjTnVtPjU3MjwvUmVjTnVtPjxEaXNwbGF5VGV4dD5NZWh0YWxhLCBT
YWFrc2xhaHRpICg1OSk8L0Rpc3BsYXlUZXh0PjxyZWNvcmQ+PHJlYy1udW1iZXI+NTcyPC9yZWMt
bnVtYmVyPjxmb3JlaWduLWtleXM+PGtleSBhcHA9IkVOIiBkYi1pZD0idmZhYTV0ZHo3NXZhd2Zl
ZnNhdDVhcHM1cDU1eHpmNXJwcjlyIiB0aW1lc3RhbXA9IjE2Mjc0Mjc5NDEiPjU3Mjwva2V5Pjwv
Zm9yZWlnbi1rZXlzPjxyZWYtdHlwZSBuYW1lPSJKb3VybmFsIEFydGljbGUiPjE3PC9yZWYtdHlw
ZT48Y29udHJpYnV0b3JzPjxhdXRob3JzPjxhdXRob3I+TWVodGFsYSwgTS4gQS48L2F1dGhvcj48
YXV0aG9yPlNhYWtzbGFodGksIEEuIEsuPC9hdXRob3I+PGF1dGhvcj5JbmtpbmVuLCBNLiBFLjwv
YXV0aG9yPjxhdXRob3I+UG9za2lwYXJ0YSwgTS4gRS48L2F1dGhvcj48L2F1dGhvcnM+PC9jb250
cmlidXRvcnM+PGF1dGgtYWRkcmVzcz5EZXBhcnRtZW50IG9mIEhlYWx0aCBTY2llbmNlcywgVW5p
dmVyc2l0eSBvZiBKeXZhc2t5bGEsIEtlc2t1c3NhaXJhYWxhbnRpZSA0LCBKeXZhc2t5bGEgNDAw
MTQsIEZpbmxhbmQuIGFuZXR0ZS5tZWh0YWxhQGp5dS5maS48L2F1dGgtYWRkcmVzcz48dGl0bGVz
Pjx0aXRsZT5BIHNvY2lvLWVjb2xvZ2ljYWwgYXBwcm9hY2ggdG8gcGh5c2ljYWwgYWN0aXZpdHkg
aW50ZXJ2ZW50aW9ucyBpbiBjaGlsZGNhcmU6IGEgc3lzdGVtYXRpYyByZXZpZXc8L3RpdGxlPjxz
ZWNvbmRhcnktdGl0bGU+SW50IEogQmVoYXYgTnV0ciBQaHlzIEFjdDwvc2Vjb25kYXJ5LXRpdGxl
PjxzaG9ydC10aXRsZT5BIHNvY2lvLWVjb2xvZ2ljYWwgYXBwcm9hY2ggdG8gcGh5c2ljYWwgYWN0
aXZpdHkgaW50ZXJ2ZW50aW9ucyBpbiBjaGlsZGNhcmU6IGEgc3lzdGVtYXRpYyByZXZpZXc8L3No
b3J0LXRpdGxlPjwvdGl0bGVzPjxwZXJpb2RpY2FsPjxmdWxsLXRpdGxlPkludCBKIEJlaGF2IE51
dHIgUGh5cyBBY3Q8L2Z1bGwtdGl0bGU+PGFiYnItMT5UaGUgaW50ZXJuYXRpb25hbCBqb3VybmFs
IG9mIGJlaGF2aW9yYWwgbnV0cml0aW9uIGFuZCBwaHlzaWNhbCBhY3Rpdml0eTwvYWJici0xPjwv
cGVyaW9kaWNhbD48cGFnZXM+MjI8L3BhZ2VzPjx2b2x1bWU+MTE8L3ZvbHVtZT48bnVtYmVyPjE8
L251bWJlcj48ZWRpdGlvbj4yMDE0LzAyLzI1PC9lZGl0aW9uPjxrZXl3b3Jkcz48a2V5d29yZD5D
aGlsZDwva2V5d29yZD48a2V5d29yZD5DaGlsZCBCZWhhdmlvcjwva2V5d29yZD48a2V5d29yZD5D
aGlsZCwgUHJlc2Nob29sPC9rZXl3b3JkPjxrZXl3b3JkPkd1aWRlbGluZXMgYXMgVG9waWM8L2tl
eXdvcmQ+PGtleXdvcmQ+SGVhbHRoIEJlaGF2aW9yPC9rZXl3b3JkPjxrZXl3b3JkPipIZWFsdGgg
UHJvbW90aW9uPC9rZXl3b3JkPjxrZXl3b3JkPkh1bWFuczwva2V5d29yZD48a2V5d29yZD5JbnRl
cm5ldDwva2V5d29yZD48a2V5d29yZD4qTW90b3IgQWN0aXZpdHk8L2tleXdvcmQ+PGtleXdvcmQ+
U29jaW9lY29ub21pYyBGYWN0b3JzPC9rZXl3b3JkPjwva2V5d29yZHM+PGRhdGVzPjx5ZWFyPjIw
MTQ8L3llYXI+PHB1Yi1kYXRlcz48ZGF0ZT5GZWIgMjI8L2RhdGU+PC9wdWItZGF0ZXM+PC9kYXRl
cz48aXNibj4xNDc5LTU4NjggKEVsZWN0cm9uaWMpIDE0NzktNTg2OCAoTGlua2luZyk8L2lzYm4+
PGFjY2Vzc2lvbi1udW0+MjQ1NTkxODg8L2FjY2Vzc2lvbi1udW0+PHdvcmstdHlwZT5SZXZpZXc8
L3dvcmstdHlwZT48dXJscz48cmVsYXRlZC11cmxzPjx1cmw+aHR0cHM6Ly93d3cubmNiaS5ubG0u
bmloLmdvdi9wdWJtZWQvMjQ1NTkxODg8L3VybD48L3JlbGF0ZWQtdXJscz48L3VybHM+PGN1c3Rv
bTI+UE1DMzkzNjg2ODwvY3VzdG9tMj48ZWxlY3Ryb25pYy1yZXNvdXJjZS1udW0+MTAuMTE4Ni8x
NDc5LTU4NjgtMTEtMjImI3hEOzEwLjExODYvMTQ3OS01ODY4LTExLTIyLiBodHRwOi8vd3d3Lmlq
Ym5wYS5vcmcvY29udGVudC8xMS8xLzIyPC9lbGVjdHJvbmljLXJlc291cmNlLW51bT48cmVtb3Rl
LWRhdGFiYXNlLW5hbWU+RW1iYXNlIE1lZGxpbmU8L3JlbW90ZS1kYXRhYmFzZS1uYW1lPjxsYW5n
dWFnZT5FbmdsaXNoPC9sYW5ndWFnZT48L3JlY29yZD48L0NpdGU+PC9FbmROb3RlPn==
</w:fldData>
              </w:fldChar>
            </w:r>
            <w:r w:rsidR="00CA214E">
              <w:rPr>
                <w:rFonts w:ascii="Times New Roman" w:hAnsi="Times New Roman" w:cs="Times New Roman"/>
              </w:rPr>
              <w:instrText xml:space="preserve"> ADDIN EN.CITE.DATA </w:instrText>
            </w:r>
            <w:r w:rsidR="00CA214E">
              <w:rPr>
                <w:rFonts w:ascii="Times New Roman" w:hAnsi="Times New Roman" w:cs="Times New Roman"/>
              </w:rPr>
            </w:r>
            <w:r w:rsidR="00CA214E">
              <w:rPr>
                <w:rFonts w:ascii="Times New Roman" w:hAnsi="Times New Roman" w:cs="Times New Roman"/>
              </w:rPr>
              <w:fldChar w:fldCharType="end"/>
            </w:r>
            <w:r w:rsidRPr="00CA214E">
              <w:rPr>
                <w:rFonts w:ascii="Times New Roman" w:hAnsi="Times New Roman" w:cs="Times New Roman"/>
              </w:rPr>
            </w:r>
            <w:r w:rsidRPr="00CA214E">
              <w:rPr>
                <w:rFonts w:ascii="Times New Roman" w:hAnsi="Times New Roman" w:cs="Times New Roman"/>
              </w:rPr>
              <w:fldChar w:fldCharType="separate"/>
            </w:r>
            <w:r w:rsidR="00CA214E">
              <w:rPr>
                <w:rFonts w:ascii="Times New Roman" w:hAnsi="Times New Roman" w:cs="Times New Roman"/>
                <w:noProof/>
              </w:rPr>
              <w:t>Mehtala, Saakslahti (59)</w:t>
            </w:r>
            <w:r w:rsidRPr="00CA214E">
              <w:rPr>
                <w:rFonts w:ascii="Times New Roman" w:hAnsi="Times New Roman" w:cs="Times New Roman"/>
              </w:rPr>
              <w:fldChar w:fldCharType="end"/>
            </w:r>
          </w:p>
        </w:tc>
        <w:tc>
          <w:tcPr>
            <w:tcW w:w="3369" w:type="dxa"/>
          </w:tcPr>
          <w:p w14:paraId="377A8BE8"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Review the evidence on PA interventions in childcare by applying a socio-ecological approach.</w:t>
            </w:r>
          </w:p>
        </w:tc>
        <w:tc>
          <w:tcPr>
            <w:tcW w:w="1694" w:type="dxa"/>
          </w:tcPr>
          <w:p w14:paraId="7356128D"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 xml:space="preserve">Children aged 2 – 6 years </w:t>
            </w:r>
          </w:p>
        </w:tc>
        <w:tc>
          <w:tcPr>
            <w:tcW w:w="1639" w:type="dxa"/>
          </w:tcPr>
          <w:p w14:paraId="4812B22B"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R; 23 studies</w:t>
            </w:r>
          </w:p>
        </w:tc>
        <w:tc>
          <w:tcPr>
            <w:tcW w:w="4820" w:type="dxa"/>
          </w:tcPr>
          <w:p w14:paraId="1049FAB5"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 xml:space="preserve">Increases in PA </w:t>
            </w:r>
            <w:proofErr w:type="gramStart"/>
            <w:r w:rsidRPr="00CA214E">
              <w:rPr>
                <w:rFonts w:ascii="Times New Roman" w:hAnsi="Times New Roman" w:cs="Times New Roman"/>
              </w:rPr>
              <w:t>were achieved</w:t>
            </w:r>
            <w:proofErr w:type="gramEnd"/>
            <w:r w:rsidRPr="00CA214E">
              <w:rPr>
                <w:rFonts w:ascii="Times New Roman" w:hAnsi="Times New Roman" w:cs="Times New Roman"/>
              </w:rPr>
              <w:t xml:space="preserve"> in most but not all studies. Non-theory-based interventions were more likely to increase PA. The most effective interventions targeted personal characteristics or teacher training. </w:t>
            </w:r>
          </w:p>
        </w:tc>
      </w:tr>
      <w:tr w:rsidR="00404933" w:rsidRPr="00CA214E" w14:paraId="22A8D199" w14:textId="77777777" w:rsidTr="00F01230">
        <w:trPr>
          <w:jc w:val="center"/>
        </w:trPr>
        <w:tc>
          <w:tcPr>
            <w:tcW w:w="546" w:type="dxa"/>
          </w:tcPr>
          <w:p w14:paraId="7B647359" w14:textId="5C2013FF"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lastRenderedPageBreak/>
              <w:t>61</w:t>
            </w:r>
          </w:p>
        </w:tc>
        <w:tc>
          <w:tcPr>
            <w:tcW w:w="2386" w:type="dxa"/>
          </w:tcPr>
          <w:p w14:paraId="526958DE" w14:textId="79C42C44"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fldData xml:space="preserve">PEVuZE5vdGU+PENpdGUgQXV0aG9yWWVhcj0iMSI+PEF1dGhvcj5NZW5kb25jYTwvQXV0aG9yPjxZ
ZWFyPjIwMTQ8L1llYXI+PFJlY051bT41NzM8L1JlY051bT48RGlzcGxheVRleHQ+TWVuZG9uY2Es
IENoZW5nICg2MCk8L0Rpc3BsYXlUZXh0PjxyZWNvcmQ+PHJlYy1udW1iZXI+NTczPC9yZWMtbnVt
YmVyPjxmb3JlaWduLWtleXM+PGtleSBhcHA9IkVOIiBkYi1pZD0idmZhYTV0ZHo3NXZhd2ZlZnNh
dDVhcHM1cDU1eHpmNXJwcjlyIiB0aW1lc3RhbXA9IjE2Mjc0Mjc5NDEiPjU3Mzwva2V5PjwvZm9y
ZWlnbi1rZXlzPjxyZWYtdHlwZSBuYW1lPSJKb3VybmFsIEFydGljbGUiPjE3PC9yZWYtdHlwZT48
Y29udHJpYnV0b3JzPjxhdXRob3JzPjxhdXRob3I+TWVuZG9uY2EsIEcuPC9hdXRob3I+PGF1dGhv
cj5DaGVuZywgTC4gQS48L2F1dGhvcj48YXV0aG9yPk1lbG8sIEUuIE4uPC9hdXRob3I+PGF1dGhv
cj5kZSBGYXJpYXMgSnVuaW9yLCBKLiBDLjwvYXV0aG9yPjwvYXV0aG9ycz48L2NvbnRyaWJ1dG9y
cz48YXV0aC1hZGRyZXNzPlBvc3RncmFkdWF0ZSBBc3NvY2lhdGVkIFByb2dyYW0gaW4gUGh5c2lj
YWwgRWR1Y2F0aW9uIC0gVVBFL1VGUEIsIEJyYXppbCwgUmVzZWFyY2ggYW5kIFN0dWR5IEdyb3Vw
cyBpbiBFcGlkZW1pb2xvZ3kgb2YgUGh5c2ljYWwgQWN0aXZpdHkgLSBHRVBFQUYsIEJyYXppbCBh
bmQgRmVkZXJhbCBVbml2ZXJzaXR5IG9mIFBhcmFpYmEgLSBVRlBCLCBEZXBhcnRtZW50IFBoeXNp
Y2FsIEVkdWNhdGlvbiwgQnJhemlsIFBvc3RncmFkdWF0ZSBBc3NvY2lhdGVkIFByb2dyYW0gaW4g
UGh5c2ljYWwgRWR1Y2F0aW9uIC0gVVBFL1VGUEIsIEJyYXppbCwgUmVzZWFyY2ggYW5kIFN0dWR5
IEdyb3VwcyBpbiBFcGlkZW1pb2xvZ3kgb2YgUGh5c2ljYWwgQWN0aXZpdHkgLSBHRVBFQUYsIEJy
YXppbCBhbmQgRmVkZXJhbCBVbml2ZXJzaXR5IG9mIFBhcmFpYmEgLSBVRlBCLCBEZXBhcnRtZW50
IFBoeXNpY2FsIEVkdWNhdGlvbiwgQnJhemlsIGdlcmZlc29uX2VkZkBob3RtYWlsLmNvbS4gUG9z
dGdyYWR1YXRlIEFzc29jaWF0ZWQgUHJvZ3JhbSBpbiBQaHlzaWNhbCBFZHVjYXRpb24gLSBVUEUv
VUZQQiwgQnJhemlsLCBSZXNlYXJjaCBhbmQgU3R1ZHkgR3JvdXBzIGluIEVwaWRlbWlvbG9neSBv
ZiBQaHlzaWNhbCBBY3Rpdml0eSAtIEdFUEVBRiwgQnJhemlsIGFuZCBGZWRlcmFsIFVuaXZlcnNp
dHkgb2YgUGFyYWliYSAtIFVGUEIsIERlcGFydG1lbnQgUGh5c2ljYWwgRWR1Y2F0aW9uLCBCcmF6
aWwgUG9zdGdyYWR1YXRlIEFzc29jaWF0ZWQgUHJvZ3JhbSBpbiBQaHlzaWNhbCBFZHVjYXRpb24g
LSBVUEUvVUZQQiwgQnJhemlsLCBSZXNlYXJjaCBhbmQgU3R1ZHkgR3JvdXBzIGluIEVwaWRlbWlv
bG9neSBvZiBQaHlzaWNhbCBBY3Rpdml0eSAtIEdFUEVBRiwgQnJhemlsIGFuZCBGZWRlcmFsIFVu
aXZlcnNpdHkgb2YgUGFyYWliYSAtIFVGUEIsIERlcGFydG1lbnQgUGh5c2ljYWwgRWR1Y2F0aW9u
LCBCcmF6aWwuIFBvc3RncmFkdWF0ZSBBc3NvY2lhdGVkIFByb2dyYW0gaW4gUGh5c2ljYWwgRWR1
Y2F0aW9uIC0gVVBFL1VGUEIsIEJyYXppbCwgUmVzZWFyY2ggYW5kIFN0dWR5IEdyb3VwcyBpbiBF
cGlkZW1pb2xvZ3kgb2YgUGh5c2ljYWwgQWN0aXZpdHkgLSBHRVBFQUYsIEJyYXppbCBhbmQgRmVk
ZXJhbCBVbml2ZXJzaXR5IG9mIFBhcmFpYmEgLSBVRlBCLCBEZXBhcnRtZW50IFBoeXNpY2FsIEVk
dWNhdGlvbiwgQnJhemlsLiBQb3N0Z3JhZHVhdGUgQXNzb2NpYXRlZCBQcm9ncmFtIGluIFBoeXNp
Y2FsIEVkdWNhdGlvbiAtIFVQRS9VRlBCLCBCcmF6aWwsIFJlc2VhcmNoIGFuZCBTdHVkeSBHcm91
cHMgaW4gRXBpZGVtaW9sb2d5IG9mIFBoeXNpY2FsIEFjdGl2aXR5IC0gR0VQRUFGLCBCcmF6aWwg
YW5kIEZlZGVyYWwgVW5pdmVyc2l0eSBvZiBQYXJhaWJhIC0gVUZQQiwgRGVwYXJ0bWVudCBQaHlz
aWNhbCBFZHVjYXRpb24sIEJyYXppbCBQb3N0Z3JhZHVhdGUgQXNzb2NpYXRlZCBQcm9ncmFtIGlu
IFBoeXNpY2FsIEVkdWNhdGlvbiAtIFVQRS9VRlBCLCBCcmF6aWwsIFJlc2VhcmNoIGFuZCBTdHVk
eSBHcm91cHMgaW4gRXBpZGVtaW9sb2d5IG9mIFBoeXNpY2FsIEFjdGl2aXR5IC0gR0VQRUFGLCBC
cmF6aWwgYW5kIEZlZGVyYWwgVW5pdmVyc2l0eSBvZiBQYXJhaWJhIC0gVUZQQiwgRGVwYXJ0bWVu
dCBQaHlzaWNhbCBFZHVjYXRpb24sIEJyYXppbCBQb3N0Z3JhZHVhdGUgQXNzb2NpYXRlZCBQcm9n
cmFtIGluIFBoeXNpY2FsIEVkdWNhdGlvbiAtIFVQRS9VRlBCLCBCcmF6aWwsIFJlc2VhcmNoIGFu
ZCBTdHVkeSBHcm91cHMgaW4gRXBpZGVtaW9sb2d5IG9mIFBoeXNpY2FsIEFjdGl2aXR5IC0gR0VQ
RUFGLCBCcmF6aWwgYW5kIEZlZGVyYWwgVW5pdmVyc2l0eSBvZiBQYXJhaWJhIC0gVUZQQiwgRGVw
YXJ0bWVudCBQaHlzaWNhbCBFZHVjYXRpb24sIEJyYXppbC48L2F1dGgtYWRkcmVzcz48dGl0bGVz
Pjx0aXRsZT5QaHlzaWNhbCBhY3Rpdml0eSBhbmQgc29jaWFsIHN1cHBvcnQgaW4gYWRvbGVzY2Vu
dHM6IGEgc3lzdGVtYXRpYyByZXZpZXc8L3RpdGxlPjxzZWNvbmRhcnktdGl0bGU+SGVhbHRoIEVk
dWMgUmVzPC9zZWNvbmRhcnktdGl0bGU+PHNob3J0LXRpdGxlPlBoeXNpY2FsIGFjdGl2aXR5IGFu
ZCBzb2NpYWwgc3VwcG9ydCBpbiBhZG9sZXNjZW50czogYSBzeXN0ZW1hdGljIHJldmlldzwvc2hv
cnQtdGl0bGU+PC90aXRsZXM+PHBlcmlvZGljYWw+PGZ1bGwtdGl0bGU+SGVhbHRoIEVkdWMgUmVz
PC9mdWxsLXRpdGxlPjwvcGVyaW9kaWNhbD48cGFnZXM+ODIyLTM5PC9wYWdlcz48dm9sdW1lPjI5
PC92b2x1bWU+PG51bWJlcj41PC9udW1iZXI+PGVkaXRpb24+MjAxNC8wNS8wOTwvZWRpdGlvbj48
a2V5d29yZHM+PGtleXdvcmQ+QWRvbGVzY2VudDwva2V5d29yZD48a2V5d29yZD5BZG9sZXNjZW50
IEJlaGF2aW9yLypwc3ljaG9sb2d5PC9rZXl3b3JkPjxrZXl3b3JkPkV4ZXJjaXNlLypwc3ljaG9s
b2d5PC9rZXl3b3JkPjxrZXl3b3JkPkZlbWFsZTwva2V5d29yZD48a2V5d29yZD5GcmllbmRzL3Bz
eWNob2xvZ3k8L2tleXdvcmQ+PGtleXdvcmQ+SHVtYW5zPC9rZXl3b3JkPjxrZXl3b3JkPk1hbGU8
L2tleXdvcmQ+PGtleXdvcmQ+UGFyZW50cy9wc3ljaG9sb2d5PC9rZXl3b3JkPjxrZXl3b3JkPipT
b2NpYWwgU3VwcG9ydDwva2V5d29yZD48a2V5d29yZD5TdXJ2ZXlzIGFuZCBRdWVzdGlvbm5haXJl
czwva2V5d29yZD48L2tleXdvcmRzPjxkYXRlcz48eWVhcj4yMDE0PC95ZWFyPjxwdWItZGF0ZXM+
PGRhdGU+T2N0PC9kYXRlPjwvcHViLWRhdGVzPjwvZGF0ZXM+PGlzYm4+MTQ2NS0zNjQ4IChFbGVj
dHJvbmljKSAwMjY4LTExNTMgKExpbmtpbmcpPC9pc2JuPjxhY2Nlc3Npb24tbnVtPjI0ODEyMTQ4
PC9hY2Nlc3Npb24tbnVtPjx1cmxzPjxyZWxhdGVkLXVybHM+PHVybD5odHRwczovL3d3dy5uY2Jp
Lm5sbS5uaWguZ292L3B1Ym1lZC8yNDgxMjE0ODwvdXJsPjwvcmVsYXRlZC11cmxzPjwvdXJscz48
ZWxlY3Ryb25pYy1yZXNvdXJjZS1udW0+MTAuMTA5My9oZXIvY3l1MDE3JiN4RDsxMC4xMDkzL2hl
ci9jeXUwMTcuIEVwdWIgMjAxNCBNYXkgOC48L2VsZWN0cm9uaWMtcmVzb3VyY2UtbnVtPjxyZW1v
dGUtZGF0YWJhc2UtbmFtZT5wc3loPC9yZW1vdGUtZGF0YWJhc2UtbmFtZT48cmVtb3RlLWRhdGFi
YXNlLXByb3ZpZGVyPkVCU0NPaG9zdDwvcmVtb3RlLWRhdGFiYXNlLXByb3ZpZGVyPjwvcmVjb3Jk
PjwvQ2l0ZT48L0VuZE5vdGU+AG==
</w:fldData>
              </w:fldChar>
            </w:r>
            <w:r w:rsidR="00CA214E">
              <w:rPr>
                <w:rFonts w:ascii="Times New Roman" w:hAnsi="Times New Roman" w:cs="Times New Roman"/>
              </w:rPr>
              <w:instrText xml:space="preserve"> ADDIN EN.CITE </w:instrText>
            </w:r>
            <w:r w:rsidR="00CA214E">
              <w:rPr>
                <w:rFonts w:ascii="Times New Roman" w:hAnsi="Times New Roman" w:cs="Times New Roman"/>
              </w:rPr>
              <w:fldChar w:fldCharType="begin">
                <w:fldData xml:space="preserve">PEVuZE5vdGU+PENpdGUgQXV0aG9yWWVhcj0iMSI+PEF1dGhvcj5NZW5kb25jYTwvQXV0aG9yPjxZ
ZWFyPjIwMTQ8L1llYXI+PFJlY051bT41NzM8L1JlY051bT48RGlzcGxheVRleHQ+TWVuZG9uY2Es
IENoZW5nICg2MCk8L0Rpc3BsYXlUZXh0PjxyZWNvcmQ+PHJlYy1udW1iZXI+NTczPC9yZWMtbnVt
YmVyPjxmb3JlaWduLWtleXM+PGtleSBhcHA9IkVOIiBkYi1pZD0idmZhYTV0ZHo3NXZhd2ZlZnNh
dDVhcHM1cDU1eHpmNXJwcjlyIiB0aW1lc3RhbXA9IjE2Mjc0Mjc5NDEiPjU3Mzwva2V5PjwvZm9y
ZWlnbi1rZXlzPjxyZWYtdHlwZSBuYW1lPSJKb3VybmFsIEFydGljbGUiPjE3PC9yZWYtdHlwZT48
Y29udHJpYnV0b3JzPjxhdXRob3JzPjxhdXRob3I+TWVuZG9uY2EsIEcuPC9hdXRob3I+PGF1dGhv
cj5DaGVuZywgTC4gQS48L2F1dGhvcj48YXV0aG9yPk1lbG8sIEUuIE4uPC9hdXRob3I+PGF1dGhv
cj5kZSBGYXJpYXMgSnVuaW9yLCBKLiBDLjwvYXV0aG9yPjwvYXV0aG9ycz48L2NvbnRyaWJ1dG9y
cz48YXV0aC1hZGRyZXNzPlBvc3RncmFkdWF0ZSBBc3NvY2lhdGVkIFByb2dyYW0gaW4gUGh5c2lj
YWwgRWR1Y2F0aW9uIC0gVVBFL1VGUEIsIEJyYXppbCwgUmVzZWFyY2ggYW5kIFN0dWR5IEdyb3Vw
cyBpbiBFcGlkZW1pb2xvZ3kgb2YgUGh5c2ljYWwgQWN0aXZpdHkgLSBHRVBFQUYsIEJyYXppbCBh
bmQgRmVkZXJhbCBVbml2ZXJzaXR5IG9mIFBhcmFpYmEgLSBVRlBCLCBEZXBhcnRtZW50IFBoeXNp
Y2FsIEVkdWNhdGlvbiwgQnJhemlsIFBvc3RncmFkdWF0ZSBBc3NvY2lhdGVkIFByb2dyYW0gaW4g
UGh5c2ljYWwgRWR1Y2F0aW9uIC0gVVBFL1VGUEIsIEJyYXppbCwgUmVzZWFyY2ggYW5kIFN0dWR5
IEdyb3VwcyBpbiBFcGlkZW1pb2xvZ3kgb2YgUGh5c2ljYWwgQWN0aXZpdHkgLSBHRVBFQUYsIEJy
YXppbCBhbmQgRmVkZXJhbCBVbml2ZXJzaXR5IG9mIFBhcmFpYmEgLSBVRlBCLCBEZXBhcnRtZW50
IFBoeXNpY2FsIEVkdWNhdGlvbiwgQnJhemlsIGdlcmZlc29uX2VkZkBob3RtYWlsLmNvbS4gUG9z
dGdyYWR1YXRlIEFzc29jaWF0ZWQgUHJvZ3JhbSBpbiBQaHlzaWNhbCBFZHVjYXRpb24gLSBVUEUv
VUZQQiwgQnJhemlsLCBSZXNlYXJjaCBhbmQgU3R1ZHkgR3JvdXBzIGluIEVwaWRlbWlvbG9neSBv
ZiBQaHlzaWNhbCBBY3Rpdml0eSAtIEdFUEVBRiwgQnJhemlsIGFuZCBGZWRlcmFsIFVuaXZlcnNp
dHkgb2YgUGFyYWliYSAtIFVGUEIsIERlcGFydG1lbnQgUGh5c2ljYWwgRWR1Y2F0aW9uLCBCcmF6
aWwgUG9zdGdyYWR1YXRlIEFzc29jaWF0ZWQgUHJvZ3JhbSBpbiBQaHlzaWNhbCBFZHVjYXRpb24g
LSBVUEUvVUZQQiwgQnJhemlsLCBSZXNlYXJjaCBhbmQgU3R1ZHkgR3JvdXBzIGluIEVwaWRlbWlv
bG9neSBvZiBQaHlzaWNhbCBBY3Rpdml0eSAtIEdFUEVBRiwgQnJhemlsIGFuZCBGZWRlcmFsIFVu
aXZlcnNpdHkgb2YgUGFyYWliYSAtIFVGUEIsIERlcGFydG1lbnQgUGh5c2ljYWwgRWR1Y2F0aW9u
LCBCcmF6aWwuIFBvc3RncmFkdWF0ZSBBc3NvY2lhdGVkIFByb2dyYW0gaW4gUGh5c2ljYWwgRWR1
Y2F0aW9uIC0gVVBFL1VGUEIsIEJyYXppbCwgUmVzZWFyY2ggYW5kIFN0dWR5IEdyb3VwcyBpbiBF
cGlkZW1pb2xvZ3kgb2YgUGh5c2ljYWwgQWN0aXZpdHkgLSBHRVBFQUYsIEJyYXppbCBhbmQgRmVk
ZXJhbCBVbml2ZXJzaXR5IG9mIFBhcmFpYmEgLSBVRlBCLCBEZXBhcnRtZW50IFBoeXNpY2FsIEVk
dWNhdGlvbiwgQnJhemlsLiBQb3N0Z3JhZHVhdGUgQXNzb2NpYXRlZCBQcm9ncmFtIGluIFBoeXNp
Y2FsIEVkdWNhdGlvbiAtIFVQRS9VRlBCLCBCcmF6aWwsIFJlc2VhcmNoIGFuZCBTdHVkeSBHcm91
cHMgaW4gRXBpZGVtaW9sb2d5IG9mIFBoeXNpY2FsIEFjdGl2aXR5IC0gR0VQRUFGLCBCcmF6aWwg
YW5kIEZlZGVyYWwgVW5pdmVyc2l0eSBvZiBQYXJhaWJhIC0gVUZQQiwgRGVwYXJ0bWVudCBQaHlz
aWNhbCBFZHVjYXRpb24sIEJyYXppbCBQb3N0Z3JhZHVhdGUgQXNzb2NpYXRlZCBQcm9ncmFtIGlu
IFBoeXNpY2FsIEVkdWNhdGlvbiAtIFVQRS9VRlBCLCBCcmF6aWwsIFJlc2VhcmNoIGFuZCBTdHVk
eSBHcm91cHMgaW4gRXBpZGVtaW9sb2d5IG9mIFBoeXNpY2FsIEFjdGl2aXR5IC0gR0VQRUFGLCBC
cmF6aWwgYW5kIEZlZGVyYWwgVW5pdmVyc2l0eSBvZiBQYXJhaWJhIC0gVUZQQiwgRGVwYXJ0bWVu
dCBQaHlzaWNhbCBFZHVjYXRpb24sIEJyYXppbCBQb3N0Z3JhZHVhdGUgQXNzb2NpYXRlZCBQcm9n
cmFtIGluIFBoeXNpY2FsIEVkdWNhdGlvbiAtIFVQRS9VRlBCLCBCcmF6aWwsIFJlc2VhcmNoIGFu
ZCBTdHVkeSBHcm91cHMgaW4gRXBpZGVtaW9sb2d5IG9mIFBoeXNpY2FsIEFjdGl2aXR5IC0gR0VQ
RUFGLCBCcmF6aWwgYW5kIEZlZGVyYWwgVW5pdmVyc2l0eSBvZiBQYXJhaWJhIC0gVUZQQiwgRGVw
YXJ0bWVudCBQaHlzaWNhbCBFZHVjYXRpb24sIEJyYXppbC48L2F1dGgtYWRkcmVzcz48dGl0bGVz
Pjx0aXRsZT5QaHlzaWNhbCBhY3Rpdml0eSBhbmQgc29jaWFsIHN1cHBvcnQgaW4gYWRvbGVzY2Vu
dHM6IGEgc3lzdGVtYXRpYyByZXZpZXc8L3RpdGxlPjxzZWNvbmRhcnktdGl0bGU+SGVhbHRoIEVk
dWMgUmVzPC9zZWNvbmRhcnktdGl0bGU+PHNob3J0LXRpdGxlPlBoeXNpY2FsIGFjdGl2aXR5IGFu
ZCBzb2NpYWwgc3VwcG9ydCBpbiBhZG9sZXNjZW50czogYSBzeXN0ZW1hdGljIHJldmlldzwvc2hv
cnQtdGl0bGU+PC90aXRsZXM+PHBlcmlvZGljYWw+PGZ1bGwtdGl0bGU+SGVhbHRoIEVkdWMgUmVz
PC9mdWxsLXRpdGxlPjwvcGVyaW9kaWNhbD48cGFnZXM+ODIyLTM5PC9wYWdlcz48dm9sdW1lPjI5
PC92b2x1bWU+PG51bWJlcj41PC9udW1iZXI+PGVkaXRpb24+MjAxNC8wNS8wOTwvZWRpdGlvbj48
a2V5d29yZHM+PGtleXdvcmQ+QWRvbGVzY2VudDwva2V5d29yZD48a2V5d29yZD5BZG9sZXNjZW50
IEJlaGF2aW9yLypwc3ljaG9sb2d5PC9rZXl3b3JkPjxrZXl3b3JkPkV4ZXJjaXNlLypwc3ljaG9s
b2d5PC9rZXl3b3JkPjxrZXl3b3JkPkZlbWFsZTwva2V5d29yZD48a2V5d29yZD5GcmllbmRzL3Bz
eWNob2xvZ3k8L2tleXdvcmQ+PGtleXdvcmQ+SHVtYW5zPC9rZXl3b3JkPjxrZXl3b3JkPk1hbGU8
L2tleXdvcmQ+PGtleXdvcmQ+UGFyZW50cy9wc3ljaG9sb2d5PC9rZXl3b3JkPjxrZXl3b3JkPipT
b2NpYWwgU3VwcG9ydDwva2V5d29yZD48a2V5d29yZD5TdXJ2ZXlzIGFuZCBRdWVzdGlvbm5haXJl
czwva2V5d29yZD48L2tleXdvcmRzPjxkYXRlcz48eWVhcj4yMDE0PC95ZWFyPjxwdWItZGF0ZXM+
PGRhdGU+T2N0PC9kYXRlPjwvcHViLWRhdGVzPjwvZGF0ZXM+PGlzYm4+MTQ2NS0zNjQ4IChFbGVj
dHJvbmljKSAwMjY4LTExNTMgKExpbmtpbmcpPC9pc2JuPjxhY2Nlc3Npb24tbnVtPjI0ODEyMTQ4
PC9hY2Nlc3Npb24tbnVtPjx1cmxzPjxyZWxhdGVkLXVybHM+PHVybD5odHRwczovL3d3dy5uY2Jp
Lm5sbS5uaWguZ292L3B1Ym1lZC8yNDgxMjE0ODwvdXJsPjwvcmVsYXRlZC11cmxzPjwvdXJscz48
ZWxlY3Ryb25pYy1yZXNvdXJjZS1udW0+MTAuMTA5My9oZXIvY3l1MDE3JiN4RDsxMC4xMDkzL2hl
ci9jeXUwMTcuIEVwdWIgMjAxNCBNYXkgOC48L2VsZWN0cm9uaWMtcmVzb3VyY2UtbnVtPjxyZW1v
dGUtZGF0YWJhc2UtbmFtZT5wc3loPC9yZW1vdGUtZGF0YWJhc2UtbmFtZT48cmVtb3RlLWRhdGFi
YXNlLXByb3ZpZGVyPkVCU0NPaG9zdDwvcmVtb3RlLWRhdGFiYXNlLXByb3ZpZGVyPjwvcmVjb3Jk
PjwvQ2l0ZT48L0VuZE5vdGU+AG==
</w:fldData>
              </w:fldChar>
            </w:r>
            <w:r w:rsidR="00CA214E">
              <w:rPr>
                <w:rFonts w:ascii="Times New Roman" w:hAnsi="Times New Roman" w:cs="Times New Roman"/>
              </w:rPr>
              <w:instrText xml:space="preserve"> ADDIN EN.CITE.DATA </w:instrText>
            </w:r>
            <w:r w:rsidR="00CA214E">
              <w:rPr>
                <w:rFonts w:ascii="Times New Roman" w:hAnsi="Times New Roman" w:cs="Times New Roman"/>
              </w:rPr>
            </w:r>
            <w:r w:rsidR="00CA214E">
              <w:rPr>
                <w:rFonts w:ascii="Times New Roman" w:hAnsi="Times New Roman" w:cs="Times New Roman"/>
              </w:rPr>
              <w:fldChar w:fldCharType="end"/>
            </w:r>
            <w:r w:rsidRPr="00CA214E">
              <w:rPr>
                <w:rFonts w:ascii="Times New Roman" w:hAnsi="Times New Roman" w:cs="Times New Roman"/>
              </w:rPr>
            </w:r>
            <w:r w:rsidRPr="00CA214E">
              <w:rPr>
                <w:rFonts w:ascii="Times New Roman" w:hAnsi="Times New Roman" w:cs="Times New Roman"/>
              </w:rPr>
              <w:fldChar w:fldCharType="separate"/>
            </w:r>
            <w:r w:rsidR="00CA214E">
              <w:rPr>
                <w:rFonts w:ascii="Times New Roman" w:hAnsi="Times New Roman" w:cs="Times New Roman"/>
                <w:noProof/>
              </w:rPr>
              <w:t>Mendonca, Cheng (60)</w:t>
            </w:r>
            <w:r w:rsidRPr="00CA214E">
              <w:rPr>
                <w:rFonts w:ascii="Times New Roman" w:hAnsi="Times New Roman" w:cs="Times New Roman"/>
              </w:rPr>
              <w:fldChar w:fldCharType="end"/>
            </w:r>
          </w:p>
        </w:tc>
        <w:tc>
          <w:tcPr>
            <w:tcW w:w="3369" w:type="dxa"/>
          </w:tcPr>
          <w:p w14:paraId="2E83251A" w14:textId="4F6AD2F4"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 xml:space="preserve">Synthesise evidence for social support and PA. </w:t>
            </w:r>
          </w:p>
        </w:tc>
        <w:tc>
          <w:tcPr>
            <w:tcW w:w="1694" w:type="dxa"/>
          </w:tcPr>
          <w:p w14:paraId="78331D53"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Adolescents</w:t>
            </w:r>
          </w:p>
        </w:tc>
        <w:tc>
          <w:tcPr>
            <w:tcW w:w="1639" w:type="dxa"/>
          </w:tcPr>
          <w:p w14:paraId="5BF8F2E9"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R; 75 studies</w:t>
            </w:r>
          </w:p>
        </w:tc>
        <w:tc>
          <w:tcPr>
            <w:tcW w:w="4820" w:type="dxa"/>
          </w:tcPr>
          <w:p w14:paraId="788BB4ED"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 xml:space="preserve">Social support from friends and family but not teachers positively associated with PA. </w:t>
            </w:r>
          </w:p>
        </w:tc>
      </w:tr>
      <w:tr w:rsidR="00404933" w:rsidRPr="00CA214E" w14:paraId="2981D90B" w14:textId="77777777" w:rsidTr="00F01230">
        <w:trPr>
          <w:jc w:val="center"/>
        </w:trPr>
        <w:tc>
          <w:tcPr>
            <w:tcW w:w="546" w:type="dxa"/>
          </w:tcPr>
          <w:p w14:paraId="31CC1EA8" w14:textId="42DCE280"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62</w:t>
            </w:r>
          </w:p>
        </w:tc>
        <w:tc>
          <w:tcPr>
            <w:tcW w:w="2386" w:type="dxa"/>
          </w:tcPr>
          <w:p w14:paraId="417DAAD5" w14:textId="65CD6BAE"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fldData xml:space="preserve">PEVuZE5vdGU+PENpdGUgQXV0aG9yWWVhcj0iMSI+PEF1dGhvcj5Nb3J0b248L0F1dGhvcj48WWVh
cj4yMDE2PC9ZZWFyPjxSZWNOdW0+NTc0PC9SZWNOdW0+PERpc3BsYXlUZXh0Pk1vcnRvbiwgQXRr
aW4gKDYxKTwvRGlzcGxheVRleHQ+PHJlY29yZD48cmVjLW51bWJlcj41NzQ8L3JlYy1udW1iZXI+
PGZvcmVpZ24ta2V5cz48a2V5IGFwcD0iRU4iIGRiLWlkPSJ2ZmFhNXRkejc1dmF3ZmVmc2F0NWFw
czVwNTV4emY1cnByOXIiIHRpbWVzdGFtcD0iMTYyNzQyNzk0MSI+NTc0PC9rZXk+PC9mb3JlaWdu
LWtleXM+PHJlZi10eXBlIG5hbWU9IkpvdXJuYWwgQXJ0aWNsZSI+MTc8L3JlZi10eXBlPjxjb250
cmlidXRvcnM+PGF1dGhvcnM+PGF1dGhvcj5Nb3J0b24sIEsuIEwuPC9hdXRob3I+PGF1dGhvcj5B
dGtpbiwgQS4gSi48L2F1dGhvcj48YXV0aG9yPkNvcmRlciwgSy48L2F1dGhvcj48YXV0aG9yPlN1
aHJja2UsIE0uPC9hdXRob3I+PGF1dGhvcj52YW4gU2x1aWpzLCBFLiBNLjwvYXV0aG9yPjwvYXV0
aG9ycz48L2NvbnRyaWJ1dG9ycz48YXV0aC1hZGRyZXNzPlVLQ1JDIENlbnRyZSBmb3IgRGlldCBh
bmQgQWN0aXZpdHkgUmVzZWFyY2ggKENFREFSKSwgTVJDIEVwaWRlbWlvbG9neSBVbml0LCBVbml2
ZXJzaXR5IG9mIENhbWJyaWRnZSwgQ2FtYnJpZGdlLCBVSy4gQ2VudHJlIGZvciBIZWFsdGggRWNv
bm9taWNzLCBVbml2ZXJzaXR5IG9mIFlvcmssIFlvcmssIFVLLjwvYXV0aC1hZGRyZXNzPjx0aXRs
ZXM+PHRpdGxlPlRoZSBzY2hvb2wgZW52aXJvbm1lbnQgYW5kIGFkb2xlc2NlbnQgcGh5c2ljYWwg
YWN0aXZpdHkgYW5kIHNlZGVudGFyeSBiZWhhdmlvdXI6IGEgbWl4ZWQtc3R1ZGllcyBzeXN0ZW1h
dGljIHJldmlldzwvdGl0bGU+PHNlY29uZGFyeS10aXRsZT5PYmVzIFJldjwvc2Vjb25kYXJ5LXRp
dGxlPjxhbHQtdGl0bGU+T2JlcyBSZXY8L2FsdC10aXRsZT48c2hvcnQtdGl0bGU+VGhlIHNjaG9v
bCBlbnZpcm9ubWVudCBhbmQgYWRvbGVzY2VudCBwaHlzaWNhbCBhY3Rpdml0eSBhbmQgc2VkZW50
YXJ5IGJlaGF2aW91cjogYSBtaXhlZC1zdHVkaWVzIHN5c3RlbWF0aWMgcmV2aWV3PC9zaG9ydC10
aXRsZT48L3RpdGxlcz48cGVyaW9kaWNhbD48ZnVsbC10aXRsZT5PYmVzIFJldjwvZnVsbC10aXRs
ZT48L3BlcmlvZGljYWw+PGFsdC1wZXJpb2RpY2FsPjxmdWxsLXRpdGxlPk9iZXMgUmV2PC9mdWxs
LXRpdGxlPjwvYWx0LXBlcmlvZGljYWw+PHBhZ2VzPjE0Mi01ODwvcGFnZXM+PHZvbHVtZT4xNzwv
dm9sdW1lPjxudW1iZXI+MjwvbnVtYmVyPjxlZGl0aW9uPjIwMTUvMTIvMTk8L2VkaXRpb24+PGtl
eXdvcmRzPjxrZXl3b3JkPkFkb2xlc2NlbnQ8L2tleXdvcmQ+PGtleXdvcmQ+QWRvbGVzY2VudCBC
ZWhhdmlvci8qcHN5Y2hvbG9neTwva2V5d29yZD48a2V5d29yZD5GZW1hbGU8L2tleXdvcmQ+PGtl
eXdvcmQ+KkhlYWx0aCBCZWhhdmlvcjwva2V5d29yZD48a2V5d29yZD5IdW1hbnM8L2tleXdvcmQ+
PGtleXdvcmQ+TWFsZTwva2V5d29yZD48a2V5d29yZD4qTW90b3IgQWN0aXZpdHk8L2tleXdvcmQ+
PGtleXdvcmQ+UGVkaWF0cmljIE9iZXNpdHkvKnByZXZlbnRpb24gJmFtcDsgY29udHJvbC9wc3lj
aG9sb2d5PC9rZXl3b3JkPjxrZXl3b3JkPlBvbGljeSBNYWtpbmc8L2tleXdvcmQ+PGtleXdvcmQ+
KlNjaG9vbCBIZWFsdGggU2VydmljZXMvb3JnYW5pemF0aW9uICZhbXA7IGFkbWluaXN0cmF0aW9u
PC9rZXl3b3JkPjxrZXl3b3JkPlNjaG9vbHM8L2tleXdvcmQ+PGtleXdvcmQ+KlNlZGVudGFyeSBC
ZWhhdmlvcjwva2V5d29yZD48a2V5d29yZD5Tb2NpYWwgRW52aXJvbm1lbnQ8L2tleXdvcmQ+PGtl
eXdvcmQ+KlN0dWRlbnRzL3BzeWNob2xvZ3k8L2tleXdvcmQ+PGtleXdvcmQ+cGh5c2ljYWwgYWN0
aXZpdHk8L2tleXdvcmQ+PGtleXdvcmQ+c2Nob29sPC9rZXl3b3JkPjxrZXl3b3JkPnNlZGVudGFy
eSBiZWhhdmlvdXI8L2tleXdvcmQ+PC9rZXl3b3Jkcz48ZGF0ZXM+PHllYXI+MjAxNjwveWVhcj48
cHViLWRhdGVzPjxkYXRlPkZlYjwvZGF0ZT48L3B1Yi1kYXRlcz48L2RhdGVzPjxpc2JuPjE0Njct
Nzg5WCAoRWxlY3Ryb25pYykgMTQ2Ny03ODgxIChMaW5raW5nKTwvaXNibj48YWNjZXNzaW9uLW51
bT4yNjY4MDYwOTwvYWNjZXNzaW9uLW51bT48d29yay10eXBlPlJlc2VhcmNoIFN1cHBvcnQsIE5v
bi1VLlMuIEdvdiZhcG9zO3QgUmV2aWV3PC93b3JrLXR5cGU+PHVybHM+PHJlbGF0ZWQtdXJscz48
dXJsPmh0dHBzOi8vd3d3Lm5jYmkubmxtLm5paC5nb3YvcHVibWVkLzI2NjgwNjA5PC91cmw+PC9y
ZWxhdGVkLXVybHM+PC91cmxzPjxjdXN0b20yPlBNQzQ5MTQ5Mjk8L2N1c3RvbTI+PGVsZWN0cm9u
aWMtcmVzb3VyY2UtbnVtPjEwLjExMTEvb2JyLjEyMzUyPC9lbGVjdHJvbmljLXJlc291cmNlLW51
bT48cmVtb3RlLWRhdGFiYXNlLW5hbWU+TUVETElORTwvcmVtb3RlLWRhdGFiYXNlLW5hbWU+PHJl
bW90ZS1kYXRhYmFzZS1wcm92aWRlcj5PdmlkIFRlY2hub2xvZ2llczwvcmVtb3RlLWRhdGFiYXNl
LXByb3ZpZGVyPjxsYW5ndWFnZT5FbmdsaXNoPC9sYW5ndWFnZT48L3JlY29yZD48L0NpdGU+PC9F
bmROb3RlPn==
</w:fldData>
              </w:fldChar>
            </w:r>
            <w:r w:rsidR="00CA214E">
              <w:rPr>
                <w:rFonts w:ascii="Times New Roman" w:hAnsi="Times New Roman" w:cs="Times New Roman"/>
              </w:rPr>
              <w:instrText xml:space="preserve"> ADDIN EN.CITE </w:instrText>
            </w:r>
            <w:r w:rsidR="00CA214E">
              <w:rPr>
                <w:rFonts w:ascii="Times New Roman" w:hAnsi="Times New Roman" w:cs="Times New Roman"/>
              </w:rPr>
              <w:fldChar w:fldCharType="begin">
                <w:fldData xml:space="preserve">PEVuZE5vdGU+PENpdGUgQXV0aG9yWWVhcj0iMSI+PEF1dGhvcj5Nb3J0b248L0F1dGhvcj48WWVh
cj4yMDE2PC9ZZWFyPjxSZWNOdW0+NTc0PC9SZWNOdW0+PERpc3BsYXlUZXh0Pk1vcnRvbiwgQXRr
aW4gKDYxKTwvRGlzcGxheVRleHQ+PHJlY29yZD48cmVjLW51bWJlcj41NzQ8L3JlYy1udW1iZXI+
PGZvcmVpZ24ta2V5cz48a2V5IGFwcD0iRU4iIGRiLWlkPSJ2ZmFhNXRkejc1dmF3ZmVmc2F0NWFw
czVwNTV4emY1cnByOXIiIHRpbWVzdGFtcD0iMTYyNzQyNzk0MSI+NTc0PC9rZXk+PC9mb3JlaWdu
LWtleXM+PHJlZi10eXBlIG5hbWU9IkpvdXJuYWwgQXJ0aWNsZSI+MTc8L3JlZi10eXBlPjxjb250
cmlidXRvcnM+PGF1dGhvcnM+PGF1dGhvcj5Nb3J0b24sIEsuIEwuPC9hdXRob3I+PGF1dGhvcj5B
dGtpbiwgQS4gSi48L2F1dGhvcj48YXV0aG9yPkNvcmRlciwgSy48L2F1dGhvcj48YXV0aG9yPlN1
aHJja2UsIE0uPC9hdXRob3I+PGF1dGhvcj52YW4gU2x1aWpzLCBFLiBNLjwvYXV0aG9yPjwvYXV0
aG9ycz48L2NvbnRyaWJ1dG9ycz48YXV0aC1hZGRyZXNzPlVLQ1JDIENlbnRyZSBmb3IgRGlldCBh
bmQgQWN0aXZpdHkgUmVzZWFyY2ggKENFREFSKSwgTVJDIEVwaWRlbWlvbG9neSBVbml0LCBVbml2
ZXJzaXR5IG9mIENhbWJyaWRnZSwgQ2FtYnJpZGdlLCBVSy4gQ2VudHJlIGZvciBIZWFsdGggRWNv
bm9taWNzLCBVbml2ZXJzaXR5IG9mIFlvcmssIFlvcmssIFVLLjwvYXV0aC1hZGRyZXNzPjx0aXRs
ZXM+PHRpdGxlPlRoZSBzY2hvb2wgZW52aXJvbm1lbnQgYW5kIGFkb2xlc2NlbnQgcGh5c2ljYWwg
YWN0aXZpdHkgYW5kIHNlZGVudGFyeSBiZWhhdmlvdXI6IGEgbWl4ZWQtc3R1ZGllcyBzeXN0ZW1h
dGljIHJldmlldzwvdGl0bGU+PHNlY29uZGFyeS10aXRsZT5PYmVzIFJldjwvc2Vjb25kYXJ5LXRp
dGxlPjxhbHQtdGl0bGU+T2JlcyBSZXY8L2FsdC10aXRsZT48c2hvcnQtdGl0bGU+VGhlIHNjaG9v
bCBlbnZpcm9ubWVudCBhbmQgYWRvbGVzY2VudCBwaHlzaWNhbCBhY3Rpdml0eSBhbmQgc2VkZW50
YXJ5IGJlaGF2aW91cjogYSBtaXhlZC1zdHVkaWVzIHN5c3RlbWF0aWMgcmV2aWV3PC9zaG9ydC10
aXRsZT48L3RpdGxlcz48cGVyaW9kaWNhbD48ZnVsbC10aXRsZT5PYmVzIFJldjwvZnVsbC10aXRs
ZT48L3BlcmlvZGljYWw+PGFsdC1wZXJpb2RpY2FsPjxmdWxsLXRpdGxlPk9iZXMgUmV2PC9mdWxs
LXRpdGxlPjwvYWx0LXBlcmlvZGljYWw+PHBhZ2VzPjE0Mi01ODwvcGFnZXM+PHZvbHVtZT4xNzwv
dm9sdW1lPjxudW1iZXI+MjwvbnVtYmVyPjxlZGl0aW9uPjIwMTUvMTIvMTk8L2VkaXRpb24+PGtl
eXdvcmRzPjxrZXl3b3JkPkFkb2xlc2NlbnQ8L2tleXdvcmQ+PGtleXdvcmQ+QWRvbGVzY2VudCBC
ZWhhdmlvci8qcHN5Y2hvbG9neTwva2V5d29yZD48a2V5d29yZD5GZW1hbGU8L2tleXdvcmQ+PGtl
eXdvcmQ+KkhlYWx0aCBCZWhhdmlvcjwva2V5d29yZD48a2V5d29yZD5IdW1hbnM8L2tleXdvcmQ+
PGtleXdvcmQ+TWFsZTwva2V5d29yZD48a2V5d29yZD4qTW90b3IgQWN0aXZpdHk8L2tleXdvcmQ+
PGtleXdvcmQ+UGVkaWF0cmljIE9iZXNpdHkvKnByZXZlbnRpb24gJmFtcDsgY29udHJvbC9wc3lj
aG9sb2d5PC9rZXl3b3JkPjxrZXl3b3JkPlBvbGljeSBNYWtpbmc8L2tleXdvcmQ+PGtleXdvcmQ+
KlNjaG9vbCBIZWFsdGggU2VydmljZXMvb3JnYW5pemF0aW9uICZhbXA7IGFkbWluaXN0cmF0aW9u
PC9rZXl3b3JkPjxrZXl3b3JkPlNjaG9vbHM8L2tleXdvcmQ+PGtleXdvcmQ+KlNlZGVudGFyeSBC
ZWhhdmlvcjwva2V5d29yZD48a2V5d29yZD5Tb2NpYWwgRW52aXJvbm1lbnQ8L2tleXdvcmQ+PGtl
eXdvcmQ+KlN0dWRlbnRzL3BzeWNob2xvZ3k8L2tleXdvcmQ+PGtleXdvcmQ+cGh5c2ljYWwgYWN0
aXZpdHk8L2tleXdvcmQ+PGtleXdvcmQ+c2Nob29sPC9rZXl3b3JkPjxrZXl3b3JkPnNlZGVudGFy
eSBiZWhhdmlvdXI8L2tleXdvcmQ+PC9rZXl3b3Jkcz48ZGF0ZXM+PHllYXI+MjAxNjwveWVhcj48
cHViLWRhdGVzPjxkYXRlPkZlYjwvZGF0ZT48L3B1Yi1kYXRlcz48L2RhdGVzPjxpc2JuPjE0Njct
Nzg5WCAoRWxlY3Ryb25pYykgMTQ2Ny03ODgxIChMaW5raW5nKTwvaXNibj48YWNjZXNzaW9uLW51
bT4yNjY4MDYwOTwvYWNjZXNzaW9uLW51bT48d29yay10eXBlPlJlc2VhcmNoIFN1cHBvcnQsIE5v
bi1VLlMuIEdvdiZhcG9zO3QgUmV2aWV3PC93b3JrLXR5cGU+PHVybHM+PHJlbGF0ZWQtdXJscz48
dXJsPmh0dHBzOi8vd3d3Lm5jYmkubmxtLm5paC5nb3YvcHVibWVkLzI2NjgwNjA5PC91cmw+PC9y
ZWxhdGVkLXVybHM+PC91cmxzPjxjdXN0b20yPlBNQzQ5MTQ5Mjk8L2N1c3RvbTI+PGVsZWN0cm9u
aWMtcmVzb3VyY2UtbnVtPjEwLjExMTEvb2JyLjEyMzUyPC9lbGVjdHJvbmljLXJlc291cmNlLW51
bT48cmVtb3RlLWRhdGFiYXNlLW5hbWU+TUVETElORTwvcmVtb3RlLWRhdGFiYXNlLW5hbWU+PHJl
bW90ZS1kYXRhYmFzZS1wcm92aWRlcj5PdmlkIFRlY2hub2xvZ2llczwvcmVtb3RlLWRhdGFiYXNl
LXByb3ZpZGVyPjxsYW5ndWFnZT5FbmdsaXNoPC9sYW5ndWFnZT48L3JlY29yZD48L0NpdGU+PC9F
bmROb3RlPn==
</w:fldData>
              </w:fldChar>
            </w:r>
            <w:r w:rsidR="00CA214E">
              <w:rPr>
                <w:rFonts w:ascii="Times New Roman" w:hAnsi="Times New Roman" w:cs="Times New Roman"/>
              </w:rPr>
              <w:instrText xml:space="preserve"> ADDIN EN.CITE.DATA </w:instrText>
            </w:r>
            <w:r w:rsidR="00CA214E">
              <w:rPr>
                <w:rFonts w:ascii="Times New Roman" w:hAnsi="Times New Roman" w:cs="Times New Roman"/>
              </w:rPr>
            </w:r>
            <w:r w:rsidR="00CA214E">
              <w:rPr>
                <w:rFonts w:ascii="Times New Roman" w:hAnsi="Times New Roman" w:cs="Times New Roman"/>
              </w:rPr>
              <w:fldChar w:fldCharType="end"/>
            </w:r>
            <w:r w:rsidRPr="00CA214E">
              <w:rPr>
                <w:rFonts w:ascii="Times New Roman" w:hAnsi="Times New Roman" w:cs="Times New Roman"/>
              </w:rPr>
            </w:r>
            <w:r w:rsidRPr="00CA214E">
              <w:rPr>
                <w:rFonts w:ascii="Times New Roman" w:hAnsi="Times New Roman" w:cs="Times New Roman"/>
              </w:rPr>
              <w:fldChar w:fldCharType="separate"/>
            </w:r>
            <w:r w:rsidR="00CA214E">
              <w:rPr>
                <w:rFonts w:ascii="Times New Roman" w:hAnsi="Times New Roman" w:cs="Times New Roman"/>
                <w:noProof/>
              </w:rPr>
              <w:t>Morton, Atkin (61)</w:t>
            </w:r>
            <w:r w:rsidRPr="00CA214E">
              <w:rPr>
                <w:rFonts w:ascii="Times New Roman" w:hAnsi="Times New Roman" w:cs="Times New Roman"/>
              </w:rPr>
              <w:fldChar w:fldCharType="end"/>
            </w:r>
          </w:p>
        </w:tc>
        <w:tc>
          <w:tcPr>
            <w:tcW w:w="3369" w:type="dxa"/>
          </w:tcPr>
          <w:p w14:paraId="0D0F7577" w14:textId="36A690A4"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ummarise evidence for school-based policy, physical and social-environmental influences on adolescent PA.</w:t>
            </w:r>
          </w:p>
        </w:tc>
        <w:tc>
          <w:tcPr>
            <w:tcW w:w="1694" w:type="dxa"/>
          </w:tcPr>
          <w:p w14:paraId="2519FFAB"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Adolescents</w:t>
            </w:r>
          </w:p>
        </w:tc>
        <w:tc>
          <w:tcPr>
            <w:tcW w:w="1639" w:type="dxa"/>
          </w:tcPr>
          <w:p w14:paraId="717207C1"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R; 68 (qualitative) and 25 (quantitative) studies</w:t>
            </w:r>
          </w:p>
        </w:tc>
        <w:tc>
          <w:tcPr>
            <w:tcW w:w="4820" w:type="dxa"/>
          </w:tcPr>
          <w:p w14:paraId="3EA05FA3"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Availability/ accessibility of facilities, as well as social environment are important. Indirect influence of school policy via its effects on school culture, active travel, uniforms, break time, and activity rules.</w:t>
            </w:r>
          </w:p>
        </w:tc>
      </w:tr>
      <w:tr w:rsidR="00404933" w:rsidRPr="00CA214E" w14:paraId="68B9FC99" w14:textId="77777777" w:rsidTr="00F01230">
        <w:trPr>
          <w:jc w:val="center"/>
        </w:trPr>
        <w:tc>
          <w:tcPr>
            <w:tcW w:w="546" w:type="dxa"/>
          </w:tcPr>
          <w:p w14:paraId="485AAF0F" w14:textId="650F2DFA"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63</w:t>
            </w:r>
          </w:p>
        </w:tc>
        <w:tc>
          <w:tcPr>
            <w:tcW w:w="2386" w:type="dxa"/>
          </w:tcPr>
          <w:p w14:paraId="757032E4" w14:textId="3D4599CF"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r>
            <w:r w:rsidR="00CA214E">
              <w:rPr>
                <w:rFonts w:ascii="Times New Roman" w:hAnsi="Times New Roman" w:cs="Times New Roman"/>
              </w:rPr>
              <w:instrText xml:space="preserve"> ADDIN EN.CITE &lt;EndNote&gt;&lt;Cite AuthorYear="1"&gt;&lt;Author&gt;Nasuti&lt;/Author&gt;&lt;Year&gt;2013&lt;/Year&gt;&lt;RecNum&gt;575&lt;/RecNum&gt;&lt;DisplayText&gt;Nasuti and Rhodes (62)&lt;/DisplayText&gt;&lt;record&gt;&lt;rec-number&gt;575&lt;/rec-number&gt;&lt;foreign-keys&gt;&lt;key app="EN" db-id="vfaa5tdz75vawfefsat5aps5p55xzf5rpr9r" timestamp="1627427941"&gt;575&lt;/key&gt;&lt;/foreign-keys&gt;&lt;ref-type name="Journal Article"&gt;17&lt;/ref-type&gt;&lt;contributors&gt;&lt;authors&gt;&lt;author&gt;Nasuti, G.&lt;/author&gt;&lt;author&gt;Rhodes, R. E.&lt;/author&gt;&lt;/authors&gt;&lt;/contributors&gt;&lt;auth-address&gt;Behavioral Medicine Laboratory, School of Exercise Science, Physical &amp;amp; Health Education, University of Victoria, Victoria, BC, Canada. gnasuti@uvic.ca&lt;/auth-address&gt;&lt;titles&gt;&lt;title&gt;Affective judgment and physical activity in youth: review and meta-analyses&lt;/title&gt;&lt;secondary-title&gt;Ann Behav Med&lt;/secondary-title&gt;&lt;short-title&gt;Affective judgment and physical activity in youth: review and meta-analyses&lt;/short-title&gt;&lt;/titles&gt;&lt;periodical&gt;&lt;full-title&gt;Ann Behav Med&lt;/full-title&gt;&lt;/periodical&gt;&lt;pages&gt;357-76&lt;/pages&gt;&lt;volume&gt;45&lt;/volume&gt;&lt;number&gt;3&lt;/number&gt;&lt;edition&gt;2013/01/09&lt;/edition&gt;&lt;keywords&gt;&lt;keyword&gt;Adolescent&lt;/keyword&gt;&lt;keyword&gt;*Affect&lt;/keyword&gt;&lt;keyword&gt;Child&lt;/keyword&gt;&lt;keyword&gt;Child, Preschool&lt;/keyword&gt;&lt;keyword&gt;Female&lt;/keyword&gt;&lt;keyword&gt;Humans&lt;/keyword&gt;&lt;keyword&gt;*Judgment&lt;/keyword&gt;&lt;keyword&gt;*Leisure Activities&lt;/keyword&gt;&lt;keyword&gt;Male&lt;/keyword&gt;&lt;keyword&gt;*Motor Activity&lt;/keyword&gt;&lt;/keywords&gt;&lt;dates&gt;&lt;year&gt;2013&lt;/year&gt;&lt;pub-dates&gt;&lt;date&gt;Jun&lt;/date&gt;&lt;/pub-dates&gt;&lt;/dates&gt;&lt;isbn&gt;1532-4796 (Electronic) 0883-6612 (Linking)&lt;/isbn&gt;&lt;accession-num&gt;23297073&lt;/accession-num&gt;&lt;work-type&gt;Review&lt;/work-type&gt;&lt;urls&gt;&lt;related-urls&gt;&lt;url&gt;https://www.ncbi.nlm.nih.gov/pubmed/23297073&lt;/url&gt;&lt;/related-urls&gt;&lt;/urls&gt;&lt;electronic-resource-num&gt;10.1007/s12160-012-9462-6&amp;#xD;10.1007/s12160-012-9462-6.&lt;/electronic-resource-num&gt;&lt;remote-database-name&gt;Medline&lt;/remote-database-name&gt;&lt;language&gt;English&lt;/language&gt;&lt;/record&gt;&lt;/Cite&gt;&lt;/EndNote&gt;</w:instrText>
            </w:r>
            <w:r w:rsidRPr="00CA214E">
              <w:rPr>
                <w:rFonts w:ascii="Times New Roman" w:hAnsi="Times New Roman" w:cs="Times New Roman"/>
              </w:rPr>
              <w:fldChar w:fldCharType="separate"/>
            </w:r>
            <w:r w:rsidR="00CA214E">
              <w:rPr>
                <w:rFonts w:ascii="Times New Roman" w:hAnsi="Times New Roman" w:cs="Times New Roman"/>
                <w:noProof/>
              </w:rPr>
              <w:t>Nasuti and Rhodes (62)</w:t>
            </w:r>
            <w:r w:rsidRPr="00CA214E">
              <w:rPr>
                <w:rFonts w:ascii="Times New Roman" w:hAnsi="Times New Roman" w:cs="Times New Roman"/>
              </w:rPr>
              <w:fldChar w:fldCharType="end"/>
            </w:r>
          </w:p>
        </w:tc>
        <w:tc>
          <w:tcPr>
            <w:tcW w:w="3369" w:type="dxa"/>
          </w:tcPr>
          <w:p w14:paraId="6C5D41FF" w14:textId="581716BD"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Determine the relationship between affective judgment and PA in youth</w:t>
            </w:r>
          </w:p>
        </w:tc>
        <w:tc>
          <w:tcPr>
            <w:tcW w:w="1694" w:type="dxa"/>
          </w:tcPr>
          <w:p w14:paraId="50B9C680"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Aged 5 – 18 years</w:t>
            </w:r>
          </w:p>
        </w:tc>
        <w:tc>
          <w:tcPr>
            <w:tcW w:w="1639" w:type="dxa"/>
          </w:tcPr>
          <w:p w14:paraId="020107E0"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R and MA; 55 studies.</w:t>
            </w:r>
          </w:p>
        </w:tc>
        <w:tc>
          <w:tcPr>
            <w:tcW w:w="4820" w:type="dxa"/>
          </w:tcPr>
          <w:p w14:paraId="7C97DB03"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 xml:space="preserve">Affective judgement positively influences PA (medium effect size). Moderated by gender/ sex. Single component affective judgement interventions show some ability to increase PA. </w:t>
            </w:r>
          </w:p>
        </w:tc>
      </w:tr>
      <w:tr w:rsidR="00404933" w:rsidRPr="00CA214E" w14:paraId="454A621C" w14:textId="77777777" w:rsidTr="00F01230">
        <w:trPr>
          <w:jc w:val="center"/>
        </w:trPr>
        <w:tc>
          <w:tcPr>
            <w:tcW w:w="546" w:type="dxa"/>
          </w:tcPr>
          <w:p w14:paraId="7E3DC0BF" w14:textId="17590893"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64</w:t>
            </w:r>
          </w:p>
        </w:tc>
        <w:tc>
          <w:tcPr>
            <w:tcW w:w="2386" w:type="dxa"/>
          </w:tcPr>
          <w:p w14:paraId="421C69C0" w14:textId="633B7BA6"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fldData xml:space="preserve">PEVuZE5vdGU+PENpdGUgQXV0aG9yWWVhcj0iMSI+PEF1dGhvcj5OYXRoYW48L0F1dGhvcj48WWVh
cj4yMDE4PC9ZZWFyPjxSZWNOdW0+NTc2PC9SZWNOdW0+PERpc3BsYXlUZXh0Pk5hdGhhbiwgRWx0
b24gKDYzKTwvRGlzcGxheVRleHQ+PHJlY29yZD48cmVjLW51bWJlcj41NzY8L3JlYy1udW1iZXI+
PGZvcmVpZ24ta2V5cz48a2V5IGFwcD0iRU4iIGRiLWlkPSJ2ZmFhNXRkejc1dmF3ZmVmc2F0NWFw
czVwNTV4emY1cnByOXIiIHRpbWVzdGFtcD0iMTYyNzQyNzk0MSI+NTc2PC9rZXk+PC9mb3JlaWdu
LWtleXM+PHJlZi10eXBlIG5hbWU9IkpvdXJuYWwgQXJ0aWNsZSI+MTc8L3JlZi10eXBlPjxjb250
cmlidXRvcnM+PGF1dGhvcnM+PGF1dGhvcj5OYXRoYW4sIE4uPC9hdXRob3I+PGF1dGhvcj5FbHRv
biwgQi48L2F1dGhvcj48YXV0aG9yPkJhYmljLCBNLjwvYXV0aG9yPjxhdXRob3I+TWNDYXJ0aHks
IE4uPC9hdXRob3I+PGF1dGhvcj5TdXRoZXJsYW5kLCBSLjwvYXV0aG9yPjxhdXRob3I+UHJlc3Nl
YXUsIEouPC9hdXRob3I+PGF1dGhvcj5TZXdhcmQsIEsuPC9hdXRob3I+PGF1dGhvcj5Ib2RkZXIs
IFIuPC9hdXRob3I+PGF1dGhvcj5Cb290aCwgRC48L2F1dGhvcj48YXV0aG9yPllvb25nLCBTLiBM
LjwvYXV0aG9yPjxhdXRob3I+V29sZmVuZGVuLCBMLjwvYXV0aG9yPjwvYXV0aG9ycz48L2NvbnRy
aWJ1dG9ycz48YXV0aC1hZGRyZXNzPkh1bnRlciBOZXcgRW5nbGFuZCBQb3B1bGF0aW9uIEhlYWx0
aCwgSHVudGVyIE5ldyBFbmdsYW5kIEFyZWEgSGVhbHRoIFNlcnZpY2UsIE5ld2Nhc3RsZSwgTG9j
a2VkIEJhZyBOby4gMTAsIFdhbGxzZW5kLCBOU1cgMjI4NywgQXVzdHJhbGlhOyBTY2hvb2wgb2Yg
TWVkaWNpbmUgYW5kIFB1YmxpYyBIZWFsdGgsIFRoZSBVbml2ZXJzaXR5IG9mIE5ld2Nhc3RsZSwg
VW5pdmVyc2l0eSBEcml2ZSwgQ2FsbGFnaGFuLCBOU1cgMjMwOCwgQXVzdHJhbGlhOyBQcmlvcml0
eSBSZXNlYXJjaCBDZW50cmUgZm9yIEhlYWx0aCBCZWhhdmlvdXIsIFRoZSBVbml2ZXJzaXR5IG9m
IE5ld2Nhc3RsZSwgVW5pdmVyc2l0eSBEcml2ZSwgQ2FsbGFnaGFuLCBOU1cgMjMwOCwgQXVzdHJh
bGlhOyBIdW50ZXIgTWVkaWNhbCBSZXNlYXJjaCBJbnN0aXR1dGUsIDEvS29va2FidXJyYSBDaXJj
dWl0LCBOZXcgTGFtYnRvbiBIZWlnaHRzLCBOU1cgMjMwNSwgQXVzdHJhbGlhLiBFbGVjdHJvbmlj
IGFkZHJlc3M6IE5pY29sZS5OYXRoYW5AaG5laGVhbHRoLm5zdy5nb3YuYXUuIEh1bnRlciBOZXcg
RW5nbGFuZCBQb3B1bGF0aW9uIEhlYWx0aCwgSHVudGVyIE5ldyBFbmdsYW5kIEFyZWEgSGVhbHRo
IFNlcnZpY2UsIE5ld2Nhc3RsZSwgTG9ja2VkIEJhZyBOby4gMTAsIFdhbGxzZW5kLCBOU1cgMjI4
NywgQXVzdHJhbGlhLiBFbGVjdHJvbmljIGFkZHJlc3M6IEJlbi5FbHRvbkBobmVoZWFsdGgubnN3
Lmdvdi5hdS4gSHVudGVyIE5ldyBFbmdsYW5kIFBvcHVsYXRpb24gSGVhbHRoLCBIdW50ZXIgTmV3
IEVuZ2xhbmQgQXJlYSBIZWFsdGggU2VydmljZSwgTmV3Y2FzdGxlLCBMb2NrZWQgQmFnIE5vLiAx
MCwgV2FsbHNlbmQsIE5TVyAyMjg3LCBBdXN0cmFsaWE7IFByaW9yaXR5IFJlc2VhcmNoIENlbnRy
ZSBmb3IgSGVhbHRoIEJlaGF2aW91ciwgVGhlIFVuaXZlcnNpdHkgb2YgTmV3Y2FzdGxlLCBVbml2
ZXJzaXR5IERyaXZlLCBDYWxsYWdoYW4sIE5TVyAyMzA4LCBBdXN0cmFsaWE7IEh1bnRlciBNZWRp
Y2FsIFJlc2VhcmNoIEluc3RpdHV0ZSwgMS9Lb29rYWJ1cnJhIENpcmN1aXQsIE5ldyBMYW1idG9u
IEhlaWdodHMsIE5TVyAyMzA1LCBBdXN0cmFsaWEuIEVsZWN0cm9uaWMgYWRkcmVzczogTWFyay5C
YWJpY0BobmVoZWFsdGgubnN3Lmdvdi5hdS4gSHVudGVyIE5ldyBFbmdsYW5kIFBvcHVsYXRpb24g
SGVhbHRoLCBIdW50ZXIgTmV3IEVuZ2xhbmQgQXJlYSBIZWFsdGggU2VydmljZSwgTmV3Y2FzdGxl
LCBMb2NrZWQgQmFnIE5vLiAxMCwgV2FsbHNlbmQsIE5TVyAyMjg3LCBBdXN0cmFsaWE7IEh1bnRl
ciBNZWRpY2FsIFJlc2VhcmNoIEluc3RpdHV0ZSwgMS9Lb29rYWJ1cnJhIENpcmN1aXQsIE5ldyBM
YW1idG9uIEhlaWdodHMsIE5TVyAyMzA1LCBBdXN0cmFsaWEuIEVsZWN0cm9uaWMgYWRkcmVzczog
Tmljb2xlLk1jQ2FydGh5QGhuZWhlYWx0aC5uc3cuZ292LmF1LiBIdW50ZXIgTmV3IEVuZ2xhbmQg
UG9wdWxhdGlvbiBIZWFsdGgsIEh1bnRlciBOZXcgRW5nbGFuZCBBcmVhIEhlYWx0aCBTZXJ2aWNl
LCBOZXdjYXN0bGUsIExvY2tlZCBCYWcgTm8uIDEwLCBXYWxsc2VuZCwgTlNXIDIyODcsIEF1c3Ry
YWxpYTsgU2Nob29sIG9mIE1lZGljaW5lIGFuZCBQdWJsaWMgSGVhbHRoLCBUaGUgVW5pdmVyc2l0
eSBvZiBOZXdjYXN0bGUsIFVuaXZlcnNpdHkgRHJpdmUsIENhbGxhZ2hhbiwgTlNXIDIzMDgsIEF1
c3RyYWxpYTsgUHJpb3JpdHkgUmVzZWFyY2ggQ2VudHJlIGZvciBIZWFsdGggQmVoYXZpb3VyLCBU
aGUgVW5pdmVyc2l0eSBvZiBOZXdjYXN0bGUsIFVuaXZlcnNpdHkgRHJpdmUsIENhbGxhZ2hhbiwg
TlNXIDIzMDgsIEF1c3RyYWxpYTsgSHVudGVyIE1lZGljYWwgUmVzZWFyY2ggSW5zdGl0dXRlLCAx
L0tvb2thYnVycmEgQ2lyY3VpdCwgTmV3IExhbWJ0b24gSGVpZ2h0cywgTlNXIDIzMDUsIEF1c3Ry
YWxpYS4gRWxlY3Ryb25pYyBhZGRyZXNzOiBSYWNoZWwuU3V0aGVybGFuZEBobmVoZWFsdGgubnN3
Lmdvdi5hdS4gQ2xpbmljYWwgRXBpZGVtaW9sb2d5IFByb2dyYW0sIE90dGF3YSBIb3NwaXRhbCBS
ZXNlYXJjaCBJbnN0aXR1dGUsIE90dGF3YSwgT250YXJpbyBLMUggOEw2LCBDYW5hZGE7IFNjaG9v
bCBvZiBFcGlkZW1pb2xvZ3kgYW5kIFB1YmxpYyBIZWFsdGgsIFVuaXZlcnNpdHkgb2YgT3R0YXdh
LCBPdHRhd2EsIE9udGFyaW8sIENhbmFkYTsgU2Nob29sIG9mIFBzeWNob2xvZ3ksIFVuaXZlcnNp
dHkgb2YgT3R0YXdhLCBPdHRhd2EsIE9udGFyaW8sIENhbmFkYS4gRWxlY3Ryb25pYyBhZGRyZXNz
OiBqcHJlc3NlYXVAb2hyaS5jYS4gSHVudGVyIE5ldyBFbmdsYW5kIFBvcHVsYXRpb24gSGVhbHRo
LCBIdW50ZXIgTmV3IEVuZ2xhbmQgQXJlYSBIZWFsdGggU2VydmljZSwgTmV3Y2FzdGxlLCBMb2Nr
ZWQgQmFnIE5vLiAxMCwgV2FsbHNlbmQsIE5TVyAyMjg3LCBBdXN0cmFsaWE7IFNjaG9vbCBvZiBN
ZWRpY2luZSBhbmQgUHVibGljIEhlYWx0aCwgVGhlIFVuaXZlcnNpdHkgb2YgTmV3Y2FzdGxlLCBV
bml2ZXJzaXR5IERyaXZlLCBDYWxsYWdoYW4sIE5TVyAyMzA4LCBBdXN0cmFsaWE7IFByaW9yaXR5
IFJlc2VhcmNoIENlbnRyZSBmb3IgSGVhbHRoIEJlaGF2aW91ciwgVGhlIFVuaXZlcnNpdHkgb2Yg
TmV3Y2FzdGxlLCBVbml2ZXJzaXR5IERyaXZlLCBDYWxsYWdoYW4sIE5TVyAyMzA4LCBBdXN0cmFs
aWE7IEh1bnRlciBNZWRpY2FsIFJlc2VhcmNoIEluc3RpdHV0ZSwgMS9Lb29rYWJ1cnJhIENpcmN1
aXQsIE5ldyBMYW1idG9uIEhlaWdodHMsIE5TVyAyMzA1LCBBdXN0cmFsaWEuIEVsZWN0cm9uaWMg
YWRkcmVzczogS2lyc3R5LlNld2FyZEBobmVoZWFsdGgubnN3Lmdvdi5hdS4gSHVudGVyIE5ldyBF
bmdsYW5kIFBvcHVsYXRpb24gSGVhbHRoLCBIdW50ZXIgTmV3IEVuZ2xhbmQgQXJlYSBIZWFsdGgg
U2VydmljZSwgTmV3Y2FzdGxlLCBMb2NrZWQgQmFnIE5vLiAxMCwgV2FsbHNlbmQsIE5TVyAyMjg3
LCBBdXN0cmFsaWE7IFNjaG9vbCBvZiBNZWRpY2luZSBhbmQgUHVibGljIEhlYWx0aCwgVGhlIFVu
aXZlcnNpdHkgb2YgTmV3Y2FzdGxlLCBVbml2ZXJzaXR5IERyaXZlLCBDYWxsYWdoYW4sIE5TVyAy
MzA4LCBBdXN0cmFsaWE7IFByaW9yaXR5IFJlc2VhcmNoIENlbnRyZSBmb3IgSGVhbHRoIEJlaGF2
aW91ciwgVGhlIFVuaXZlcnNpdHkgb2YgTmV3Y2FzdGxlLCBVbml2ZXJzaXR5IERyaXZlLCBDYWxs
YWdoYW4sIE5TVyAyMzA4LCBBdXN0cmFsaWE7IEh1bnRlciBNZWRpY2FsIFJlc2VhcmNoIEluc3Rp
dHV0ZSwgMS9Lb29rYWJ1cnJhIENpcmN1aXQsIE5ldyBMYW1idG9uIEhlaWdodHMsIE5TVyAyMzA1
LCBBdXN0cmFsaWEuIEVsZWN0cm9uaWMgYWRkcmVzczogUmViZWNjYS5Ib2RkZXJAaG5laGVhbHRo
Lm5zdy5nb3YuYXUuIFVuaXZlcnNpdHkgTGlicmFyeSwgQWNhZGVtaWMgRGl2aXNpb24sIFVuaXZl
cnNpdHkgb2YgTmV3Y2FzdGxlLCBVbml2ZXJzaXR5IERyaXZlLCBDYWxsYWdoYW4sIE5TVyAyMzA4
LCBBdXN0cmFsaWEuIEVsZWN0cm9uaWMgYWRkcmVzczogRGViYmllLkJvb3RoQG5ld2Nhc3RsZS5l
ZHUuYXUuIEh1bnRlciBOZXcgRW5nbGFuZCBQb3B1bGF0aW9uIEhlYWx0aCwgSHVudGVyIE5ldyBF
bmdsYW5kIEFyZWEgSGVhbHRoIFNlcnZpY2UsIE5ld2Nhc3RsZSwgTG9ja2VkIEJhZyBOby4gMTAs
IFdhbGxzZW5kLCBOU1cgMjI4NywgQXVzdHJhbGlhOyBTY2hvb2wgb2YgTWVkaWNpbmUgYW5kIFB1
YmxpYyBIZWFsdGgsIFRoZSBVbml2ZXJzaXR5IG9mIE5ld2Nhc3RsZSwgVW5pdmVyc2l0eSBEcml2
ZSwgQ2FsbGFnaGFuLCBOU1cgMjMwOCwgQXVzdHJhbGlhOyBQcmlvcml0eSBSZXNlYXJjaCBDZW50
cmUgZm9yIEhlYWx0aCBCZWhhdmlvdXIsIFRoZSBVbml2ZXJzaXR5IG9mIE5ld2Nhc3RsZSwgVW5p
dmVyc2l0eSBEcml2ZSwgQ2FsbGFnaGFuLCBOU1cgMjMwOCwgQXVzdHJhbGlhOyBIdW50ZXIgTWVk
aWNhbCBSZXNlYXJjaCBJbnN0aXR1dGUsIDEvS29va2FidXJyYSBDaXJjdWl0LCBOZXcgTGFtYnRv
biBIZWlnaHRzLCBOU1cgMjMwNSwgQXVzdHJhbGlhLiBFbGVjdHJvbmljIGFkZHJlc3M6IFNlcmVu
ZS5Zb29uZ0BobmVoZWFsdGgubnN3Lmdvdi5hdS4gSHVudGVyIE5ldyBFbmdsYW5kIFBvcHVsYXRp
b24gSGVhbHRoLCBIdW50ZXIgTmV3IEVuZ2xhbmQgQXJlYSBIZWFsdGggU2VydmljZSwgTmV3Y2Fz
dGxlLCBMb2NrZWQgQmFnIE5vLiAxMCwgV2FsbHNlbmQsIE5TVyAyMjg3LCBBdXN0cmFsaWE7IFNj
aG9vbCBvZiBNZWRpY2luZSBhbmQgUHVibGljIEhlYWx0aCwgVGhlIFVuaXZlcnNpdHkgb2YgTmV3
Y2FzdGxlLCBVbml2ZXJzaXR5IERyaXZlLCBDYWxsYWdoYW4sIE5TVyAyMzA4LCBBdXN0cmFsaWE7
IFByaW9yaXR5IFJlc2VhcmNoIENlbnRyZSBmb3IgSGVhbHRoIEJlaGF2aW91ciwgVGhlIFVuaXZl
cnNpdHkgb2YgTmV3Y2FzdGxlLCBVbml2ZXJzaXR5IERyaXZlLCBDYWxsYWdoYW4sIE5TVyAyMzA4
LCBBdXN0cmFsaWE7IEh1bnRlciBNZWRpY2FsIFJlc2VhcmNoIEluc3RpdHV0ZSwgMS9Lb29rYWJ1
cnJhIENpcmN1aXQsIE5ldyBMYW1idG9uIEhlaWdodHMsIE5TVyAyMzA1LCBBdXN0cmFsaWEuIEVs
ZWN0cm9uaWMgYWRkcmVzczogTHVrZS5Xb2xmZW5kZW5AaG5laGVhbHRoLm5zdy5nb3YuYXUuPC9h
dXRoLWFkZHJlc3M+PHRpdGxlcz48dGl0bGU+QmFycmllcnMgYW5kIGZhY2lsaXRhdG9ycyB0byB0
aGUgaW1wbGVtZW50YXRpb24gb2YgcGh5c2ljYWwgYWN0aXZpdHkgcG9saWNpZXMgaW4gc2Nob29s
czogQSBzeXN0ZW1hdGljIHJldmlldzwvdGl0bGU+PHNlY29uZGFyeS10aXRsZT5QcmV2IE1lZDwv
c2Vjb25kYXJ5LXRpdGxlPjxzaG9ydC10aXRsZT5CYXJyaWVycyBhbmQgZmFjaWxpdGF0b3JzIHRv
IHRoZSBpbXBsZW1lbnRhdGlvbiBvZiBwaHlzaWNhbCBhY3Rpdml0eSBwb2xpY2llcyBpbiBzY2hv
b2xzOiBBIHN5c3RlbWF0aWMgcmV2aWV3PC9zaG9ydC10aXRsZT48L3RpdGxlcz48cGVyaW9kaWNh
bD48ZnVsbC10aXRsZT5QcmV2IE1lZDwvZnVsbC10aXRsZT48YWJici0xPlByZXZlbnRpdmUgbWVk
aWNpbmU8L2FiYnItMT48L3BlcmlvZGljYWw+PHBhZ2VzPjQ1LTUzPC9wYWdlcz48dm9sdW1lPjEw
Nzwvdm9sdW1lPjxlZGl0aW9uPjIwMTcvMTEvMjE8L2VkaXRpb24+PGtleXdvcmRzPjxrZXl3b3Jk
PipFeGVyY2lzZTwva2V5d29yZD48a2V5d29yZD5IZWFsdGggUGxhbiBJbXBsZW1lbnRhdGlvbi8q
bWV0aG9kczwva2V5d29yZD48a2V5d29yZD4qSGVhbHRoIFBvbGljeTwva2V5d29yZD48a2V5d29y
ZD5IZWFsdGggUHJvbW90aW9uPC9rZXl3b3JkPjxrZXl3b3JkPkh1bWFuczwva2V5d29yZD48a2V5
d29yZD4qU2Nob29sczwva2V5d29yZD48a2V5d29yZD5TdHVkZW50cy9wc3ljaG9sb2d5PC9rZXl3
b3JkPjxrZXl3b3JkPlRpbWUgRmFjdG9yczwva2V5d29yZD48a2V5d29yZD4qQmFycmllcnM8L2tl
eXdvcmQ+PGtleXdvcmQ+KkZhY2lsaXRhdG9yczwva2V5d29yZD48a2V5d29yZD4qR3VpZGVsaW5l
czwva2V5d29yZD48a2V5d29yZD4qSW1wbGVtZW50YXRpb248L2tleXdvcmQ+PGtleXdvcmQ+KlBo
eXNpY2FsIGFjdGl2aXR5PC9rZXl3b3JkPjxrZXl3b3JkPipQb2xpY2llczwva2V5d29yZD48a2V5
d29yZD4qVGhlb3JldGljYWwgRG9tYWlucyBGcmFtZXdvcms8L2tleXdvcmQ+PC9rZXl3b3Jkcz48
ZGF0ZXM+PHllYXI+MjAxODwveWVhcj48cHViLWRhdGVzPjxkYXRlPkZlYjwvZGF0ZT48L3B1Yi1k
YXRlcz48L2RhdGVzPjxpc2JuPjEwOTYtMDI2MCAoRWxlY3Ryb25pYykgMDA5MS03NDM1IChMaW5r
aW5nKTwvaXNibj48YWNjZXNzaW9uLW51bT4yOTE1NTIyODwvYWNjZXNzaW9uLW51bT48d29yay10
eXBlPlJldmlldzwvd29yay10eXBlPjx1cmxzPjxyZWxhdGVkLXVybHM+PHVybD5odHRwczovL3d3
dy5uY2JpLm5sbS5uaWguZ292L3B1Ym1lZC8yOTE1NTIyODwvdXJsPjwvcmVsYXRlZC11cmxzPjwv
dXJscz48ZWxlY3Ryb25pYy1yZXNvdXJjZS1udW0+MTAuMTAxNi9qLnlwbWVkLjIwMTcuMTEuMDEy
JiN4RDsxMC4xMDE2L2oueXBtZWQuMjAxNy4xMS4wMTIuIEVwdWIgMjAxNyBOb3YgMTYuPC9lbGVj
dHJvbmljLXJlc291cmNlLW51bT48cmVtb3RlLWRhdGFiYXNlLW5hbWU+RW1iYXNlPC9yZW1vdGUt
ZGF0YWJhc2UtbmFtZT48bGFuZ3VhZ2U+RW5nbGlzaDwvbGFuZ3VhZ2U+PC9yZWNvcmQ+PC9DaXRl
PjwvRW5kTm90ZT4A
</w:fldData>
              </w:fldChar>
            </w:r>
            <w:r w:rsidR="00CA214E">
              <w:rPr>
                <w:rFonts w:ascii="Times New Roman" w:hAnsi="Times New Roman" w:cs="Times New Roman"/>
              </w:rPr>
              <w:instrText xml:space="preserve"> ADDIN EN.CITE </w:instrText>
            </w:r>
            <w:r w:rsidR="00CA214E">
              <w:rPr>
                <w:rFonts w:ascii="Times New Roman" w:hAnsi="Times New Roman" w:cs="Times New Roman"/>
              </w:rPr>
              <w:fldChar w:fldCharType="begin">
                <w:fldData xml:space="preserve">PEVuZE5vdGU+PENpdGUgQXV0aG9yWWVhcj0iMSI+PEF1dGhvcj5OYXRoYW48L0F1dGhvcj48WWVh
cj4yMDE4PC9ZZWFyPjxSZWNOdW0+NTc2PC9SZWNOdW0+PERpc3BsYXlUZXh0Pk5hdGhhbiwgRWx0
b24gKDYzKTwvRGlzcGxheVRleHQ+PHJlY29yZD48cmVjLW51bWJlcj41NzY8L3JlYy1udW1iZXI+
PGZvcmVpZ24ta2V5cz48a2V5IGFwcD0iRU4iIGRiLWlkPSJ2ZmFhNXRkejc1dmF3ZmVmc2F0NWFw
czVwNTV4emY1cnByOXIiIHRpbWVzdGFtcD0iMTYyNzQyNzk0MSI+NTc2PC9rZXk+PC9mb3JlaWdu
LWtleXM+PHJlZi10eXBlIG5hbWU9IkpvdXJuYWwgQXJ0aWNsZSI+MTc8L3JlZi10eXBlPjxjb250
cmlidXRvcnM+PGF1dGhvcnM+PGF1dGhvcj5OYXRoYW4sIE4uPC9hdXRob3I+PGF1dGhvcj5FbHRv
biwgQi48L2F1dGhvcj48YXV0aG9yPkJhYmljLCBNLjwvYXV0aG9yPjxhdXRob3I+TWNDYXJ0aHks
IE4uPC9hdXRob3I+PGF1dGhvcj5TdXRoZXJsYW5kLCBSLjwvYXV0aG9yPjxhdXRob3I+UHJlc3Nl
YXUsIEouPC9hdXRob3I+PGF1dGhvcj5TZXdhcmQsIEsuPC9hdXRob3I+PGF1dGhvcj5Ib2RkZXIs
IFIuPC9hdXRob3I+PGF1dGhvcj5Cb290aCwgRC48L2F1dGhvcj48YXV0aG9yPllvb25nLCBTLiBM
LjwvYXV0aG9yPjxhdXRob3I+V29sZmVuZGVuLCBMLjwvYXV0aG9yPjwvYXV0aG9ycz48L2NvbnRy
aWJ1dG9ycz48YXV0aC1hZGRyZXNzPkh1bnRlciBOZXcgRW5nbGFuZCBQb3B1bGF0aW9uIEhlYWx0
aCwgSHVudGVyIE5ldyBFbmdsYW5kIEFyZWEgSGVhbHRoIFNlcnZpY2UsIE5ld2Nhc3RsZSwgTG9j
a2VkIEJhZyBOby4gMTAsIFdhbGxzZW5kLCBOU1cgMjI4NywgQXVzdHJhbGlhOyBTY2hvb2wgb2Yg
TWVkaWNpbmUgYW5kIFB1YmxpYyBIZWFsdGgsIFRoZSBVbml2ZXJzaXR5IG9mIE5ld2Nhc3RsZSwg
VW5pdmVyc2l0eSBEcml2ZSwgQ2FsbGFnaGFuLCBOU1cgMjMwOCwgQXVzdHJhbGlhOyBQcmlvcml0
eSBSZXNlYXJjaCBDZW50cmUgZm9yIEhlYWx0aCBCZWhhdmlvdXIsIFRoZSBVbml2ZXJzaXR5IG9m
IE5ld2Nhc3RsZSwgVW5pdmVyc2l0eSBEcml2ZSwgQ2FsbGFnaGFuLCBOU1cgMjMwOCwgQXVzdHJh
bGlhOyBIdW50ZXIgTWVkaWNhbCBSZXNlYXJjaCBJbnN0aXR1dGUsIDEvS29va2FidXJyYSBDaXJj
dWl0LCBOZXcgTGFtYnRvbiBIZWlnaHRzLCBOU1cgMjMwNSwgQXVzdHJhbGlhLiBFbGVjdHJvbmlj
IGFkZHJlc3M6IE5pY29sZS5OYXRoYW5AaG5laGVhbHRoLm5zdy5nb3YuYXUuIEh1bnRlciBOZXcg
RW5nbGFuZCBQb3B1bGF0aW9uIEhlYWx0aCwgSHVudGVyIE5ldyBFbmdsYW5kIEFyZWEgSGVhbHRo
IFNlcnZpY2UsIE5ld2Nhc3RsZSwgTG9ja2VkIEJhZyBOby4gMTAsIFdhbGxzZW5kLCBOU1cgMjI4
NywgQXVzdHJhbGlhLiBFbGVjdHJvbmljIGFkZHJlc3M6IEJlbi5FbHRvbkBobmVoZWFsdGgubnN3
Lmdvdi5hdS4gSHVudGVyIE5ldyBFbmdsYW5kIFBvcHVsYXRpb24gSGVhbHRoLCBIdW50ZXIgTmV3
IEVuZ2xhbmQgQXJlYSBIZWFsdGggU2VydmljZSwgTmV3Y2FzdGxlLCBMb2NrZWQgQmFnIE5vLiAx
MCwgV2FsbHNlbmQsIE5TVyAyMjg3LCBBdXN0cmFsaWE7IFByaW9yaXR5IFJlc2VhcmNoIENlbnRy
ZSBmb3IgSGVhbHRoIEJlaGF2aW91ciwgVGhlIFVuaXZlcnNpdHkgb2YgTmV3Y2FzdGxlLCBVbml2
ZXJzaXR5IERyaXZlLCBDYWxsYWdoYW4sIE5TVyAyMzA4LCBBdXN0cmFsaWE7IEh1bnRlciBNZWRp
Y2FsIFJlc2VhcmNoIEluc3RpdHV0ZSwgMS9Lb29rYWJ1cnJhIENpcmN1aXQsIE5ldyBMYW1idG9u
IEhlaWdodHMsIE5TVyAyMzA1LCBBdXN0cmFsaWEuIEVsZWN0cm9uaWMgYWRkcmVzczogTWFyay5C
YWJpY0BobmVoZWFsdGgubnN3Lmdvdi5hdS4gSHVudGVyIE5ldyBFbmdsYW5kIFBvcHVsYXRpb24g
SGVhbHRoLCBIdW50ZXIgTmV3IEVuZ2xhbmQgQXJlYSBIZWFsdGggU2VydmljZSwgTmV3Y2FzdGxl
LCBMb2NrZWQgQmFnIE5vLiAxMCwgV2FsbHNlbmQsIE5TVyAyMjg3LCBBdXN0cmFsaWE7IEh1bnRl
ciBNZWRpY2FsIFJlc2VhcmNoIEluc3RpdHV0ZSwgMS9Lb29rYWJ1cnJhIENpcmN1aXQsIE5ldyBM
YW1idG9uIEhlaWdodHMsIE5TVyAyMzA1LCBBdXN0cmFsaWEuIEVsZWN0cm9uaWMgYWRkcmVzczog
Tmljb2xlLk1jQ2FydGh5QGhuZWhlYWx0aC5uc3cuZ292LmF1LiBIdW50ZXIgTmV3IEVuZ2xhbmQg
UG9wdWxhdGlvbiBIZWFsdGgsIEh1bnRlciBOZXcgRW5nbGFuZCBBcmVhIEhlYWx0aCBTZXJ2aWNl
LCBOZXdjYXN0bGUsIExvY2tlZCBCYWcgTm8uIDEwLCBXYWxsc2VuZCwgTlNXIDIyODcsIEF1c3Ry
YWxpYTsgU2Nob29sIG9mIE1lZGljaW5lIGFuZCBQdWJsaWMgSGVhbHRoLCBUaGUgVW5pdmVyc2l0
eSBvZiBOZXdjYXN0bGUsIFVuaXZlcnNpdHkgRHJpdmUsIENhbGxhZ2hhbiwgTlNXIDIzMDgsIEF1
c3RyYWxpYTsgUHJpb3JpdHkgUmVzZWFyY2ggQ2VudHJlIGZvciBIZWFsdGggQmVoYXZpb3VyLCBU
aGUgVW5pdmVyc2l0eSBvZiBOZXdjYXN0bGUsIFVuaXZlcnNpdHkgRHJpdmUsIENhbGxhZ2hhbiwg
TlNXIDIzMDgsIEF1c3RyYWxpYTsgSHVudGVyIE1lZGljYWwgUmVzZWFyY2ggSW5zdGl0dXRlLCAx
L0tvb2thYnVycmEgQ2lyY3VpdCwgTmV3IExhbWJ0b24gSGVpZ2h0cywgTlNXIDIzMDUsIEF1c3Ry
YWxpYS4gRWxlY3Ryb25pYyBhZGRyZXNzOiBSYWNoZWwuU3V0aGVybGFuZEBobmVoZWFsdGgubnN3
Lmdvdi5hdS4gQ2xpbmljYWwgRXBpZGVtaW9sb2d5IFByb2dyYW0sIE90dGF3YSBIb3NwaXRhbCBS
ZXNlYXJjaCBJbnN0aXR1dGUsIE90dGF3YSwgT250YXJpbyBLMUggOEw2LCBDYW5hZGE7IFNjaG9v
bCBvZiBFcGlkZW1pb2xvZ3kgYW5kIFB1YmxpYyBIZWFsdGgsIFVuaXZlcnNpdHkgb2YgT3R0YXdh
LCBPdHRhd2EsIE9udGFyaW8sIENhbmFkYTsgU2Nob29sIG9mIFBzeWNob2xvZ3ksIFVuaXZlcnNp
dHkgb2YgT3R0YXdhLCBPdHRhd2EsIE9udGFyaW8sIENhbmFkYS4gRWxlY3Ryb25pYyBhZGRyZXNz
OiBqcHJlc3NlYXVAb2hyaS5jYS4gSHVudGVyIE5ldyBFbmdsYW5kIFBvcHVsYXRpb24gSGVhbHRo
LCBIdW50ZXIgTmV3IEVuZ2xhbmQgQXJlYSBIZWFsdGggU2VydmljZSwgTmV3Y2FzdGxlLCBMb2Nr
ZWQgQmFnIE5vLiAxMCwgV2FsbHNlbmQsIE5TVyAyMjg3LCBBdXN0cmFsaWE7IFNjaG9vbCBvZiBN
ZWRpY2luZSBhbmQgUHVibGljIEhlYWx0aCwgVGhlIFVuaXZlcnNpdHkgb2YgTmV3Y2FzdGxlLCBV
bml2ZXJzaXR5IERyaXZlLCBDYWxsYWdoYW4sIE5TVyAyMzA4LCBBdXN0cmFsaWE7IFByaW9yaXR5
IFJlc2VhcmNoIENlbnRyZSBmb3IgSGVhbHRoIEJlaGF2aW91ciwgVGhlIFVuaXZlcnNpdHkgb2Yg
TmV3Y2FzdGxlLCBVbml2ZXJzaXR5IERyaXZlLCBDYWxsYWdoYW4sIE5TVyAyMzA4LCBBdXN0cmFs
aWE7IEh1bnRlciBNZWRpY2FsIFJlc2VhcmNoIEluc3RpdHV0ZSwgMS9Lb29rYWJ1cnJhIENpcmN1
aXQsIE5ldyBMYW1idG9uIEhlaWdodHMsIE5TVyAyMzA1LCBBdXN0cmFsaWEuIEVsZWN0cm9uaWMg
YWRkcmVzczogS2lyc3R5LlNld2FyZEBobmVoZWFsdGgubnN3Lmdvdi5hdS4gSHVudGVyIE5ldyBF
bmdsYW5kIFBvcHVsYXRpb24gSGVhbHRoLCBIdW50ZXIgTmV3IEVuZ2xhbmQgQXJlYSBIZWFsdGgg
U2VydmljZSwgTmV3Y2FzdGxlLCBMb2NrZWQgQmFnIE5vLiAxMCwgV2FsbHNlbmQsIE5TVyAyMjg3
LCBBdXN0cmFsaWE7IFNjaG9vbCBvZiBNZWRpY2luZSBhbmQgUHVibGljIEhlYWx0aCwgVGhlIFVu
aXZlcnNpdHkgb2YgTmV3Y2FzdGxlLCBVbml2ZXJzaXR5IERyaXZlLCBDYWxsYWdoYW4sIE5TVyAy
MzA4LCBBdXN0cmFsaWE7IFByaW9yaXR5IFJlc2VhcmNoIENlbnRyZSBmb3IgSGVhbHRoIEJlaGF2
aW91ciwgVGhlIFVuaXZlcnNpdHkgb2YgTmV3Y2FzdGxlLCBVbml2ZXJzaXR5IERyaXZlLCBDYWxs
YWdoYW4sIE5TVyAyMzA4LCBBdXN0cmFsaWE7IEh1bnRlciBNZWRpY2FsIFJlc2VhcmNoIEluc3Rp
dHV0ZSwgMS9Lb29rYWJ1cnJhIENpcmN1aXQsIE5ldyBMYW1idG9uIEhlaWdodHMsIE5TVyAyMzA1
LCBBdXN0cmFsaWEuIEVsZWN0cm9uaWMgYWRkcmVzczogUmViZWNjYS5Ib2RkZXJAaG5laGVhbHRo
Lm5zdy5nb3YuYXUuIFVuaXZlcnNpdHkgTGlicmFyeSwgQWNhZGVtaWMgRGl2aXNpb24sIFVuaXZl
cnNpdHkgb2YgTmV3Y2FzdGxlLCBVbml2ZXJzaXR5IERyaXZlLCBDYWxsYWdoYW4sIE5TVyAyMzA4
LCBBdXN0cmFsaWEuIEVsZWN0cm9uaWMgYWRkcmVzczogRGViYmllLkJvb3RoQG5ld2Nhc3RsZS5l
ZHUuYXUuIEh1bnRlciBOZXcgRW5nbGFuZCBQb3B1bGF0aW9uIEhlYWx0aCwgSHVudGVyIE5ldyBF
bmdsYW5kIEFyZWEgSGVhbHRoIFNlcnZpY2UsIE5ld2Nhc3RsZSwgTG9ja2VkIEJhZyBOby4gMTAs
IFdhbGxzZW5kLCBOU1cgMjI4NywgQXVzdHJhbGlhOyBTY2hvb2wgb2YgTWVkaWNpbmUgYW5kIFB1
YmxpYyBIZWFsdGgsIFRoZSBVbml2ZXJzaXR5IG9mIE5ld2Nhc3RsZSwgVW5pdmVyc2l0eSBEcml2
ZSwgQ2FsbGFnaGFuLCBOU1cgMjMwOCwgQXVzdHJhbGlhOyBQcmlvcml0eSBSZXNlYXJjaCBDZW50
cmUgZm9yIEhlYWx0aCBCZWhhdmlvdXIsIFRoZSBVbml2ZXJzaXR5IG9mIE5ld2Nhc3RsZSwgVW5p
dmVyc2l0eSBEcml2ZSwgQ2FsbGFnaGFuLCBOU1cgMjMwOCwgQXVzdHJhbGlhOyBIdW50ZXIgTWVk
aWNhbCBSZXNlYXJjaCBJbnN0aXR1dGUsIDEvS29va2FidXJyYSBDaXJjdWl0LCBOZXcgTGFtYnRv
biBIZWlnaHRzLCBOU1cgMjMwNSwgQXVzdHJhbGlhLiBFbGVjdHJvbmljIGFkZHJlc3M6IFNlcmVu
ZS5Zb29uZ0BobmVoZWFsdGgubnN3Lmdvdi5hdS4gSHVudGVyIE5ldyBFbmdsYW5kIFBvcHVsYXRp
b24gSGVhbHRoLCBIdW50ZXIgTmV3IEVuZ2xhbmQgQXJlYSBIZWFsdGggU2VydmljZSwgTmV3Y2Fz
dGxlLCBMb2NrZWQgQmFnIE5vLiAxMCwgV2FsbHNlbmQsIE5TVyAyMjg3LCBBdXN0cmFsaWE7IFNj
aG9vbCBvZiBNZWRpY2luZSBhbmQgUHVibGljIEhlYWx0aCwgVGhlIFVuaXZlcnNpdHkgb2YgTmV3
Y2FzdGxlLCBVbml2ZXJzaXR5IERyaXZlLCBDYWxsYWdoYW4sIE5TVyAyMzA4LCBBdXN0cmFsaWE7
IFByaW9yaXR5IFJlc2VhcmNoIENlbnRyZSBmb3IgSGVhbHRoIEJlaGF2aW91ciwgVGhlIFVuaXZl
cnNpdHkgb2YgTmV3Y2FzdGxlLCBVbml2ZXJzaXR5IERyaXZlLCBDYWxsYWdoYW4sIE5TVyAyMzA4
LCBBdXN0cmFsaWE7IEh1bnRlciBNZWRpY2FsIFJlc2VhcmNoIEluc3RpdHV0ZSwgMS9Lb29rYWJ1
cnJhIENpcmN1aXQsIE5ldyBMYW1idG9uIEhlaWdodHMsIE5TVyAyMzA1LCBBdXN0cmFsaWEuIEVs
ZWN0cm9uaWMgYWRkcmVzczogTHVrZS5Xb2xmZW5kZW5AaG5laGVhbHRoLm5zdy5nb3YuYXUuPC9h
dXRoLWFkZHJlc3M+PHRpdGxlcz48dGl0bGU+QmFycmllcnMgYW5kIGZhY2lsaXRhdG9ycyB0byB0
aGUgaW1wbGVtZW50YXRpb24gb2YgcGh5c2ljYWwgYWN0aXZpdHkgcG9saWNpZXMgaW4gc2Nob29s
czogQSBzeXN0ZW1hdGljIHJldmlldzwvdGl0bGU+PHNlY29uZGFyeS10aXRsZT5QcmV2IE1lZDwv
c2Vjb25kYXJ5LXRpdGxlPjxzaG9ydC10aXRsZT5CYXJyaWVycyBhbmQgZmFjaWxpdGF0b3JzIHRv
IHRoZSBpbXBsZW1lbnRhdGlvbiBvZiBwaHlzaWNhbCBhY3Rpdml0eSBwb2xpY2llcyBpbiBzY2hv
b2xzOiBBIHN5c3RlbWF0aWMgcmV2aWV3PC9zaG9ydC10aXRsZT48L3RpdGxlcz48cGVyaW9kaWNh
bD48ZnVsbC10aXRsZT5QcmV2IE1lZDwvZnVsbC10aXRsZT48YWJici0xPlByZXZlbnRpdmUgbWVk
aWNpbmU8L2FiYnItMT48L3BlcmlvZGljYWw+PHBhZ2VzPjQ1LTUzPC9wYWdlcz48dm9sdW1lPjEw
Nzwvdm9sdW1lPjxlZGl0aW9uPjIwMTcvMTEvMjE8L2VkaXRpb24+PGtleXdvcmRzPjxrZXl3b3Jk
PipFeGVyY2lzZTwva2V5d29yZD48a2V5d29yZD5IZWFsdGggUGxhbiBJbXBsZW1lbnRhdGlvbi8q
bWV0aG9kczwva2V5d29yZD48a2V5d29yZD4qSGVhbHRoIFBvbGljeTwva2V5d29yZD48a2V5d29y
ZD5IZWFsdGggUHJvbW90aW9uPC9rZXl3b3JkPjxrZXl3b3JkPkh1bWFuczwva2V5d29yZD48a2V5
d29yZD4qU2Nob29sczwva2V5d29yZD48a2V5d29yZD5TdHVkZW50cy9wc3ljaG9sb2d5PC9rZXl3
b3JkPjxrZXl3b3JkPlRpbWUgRmFjdG9yczwva2V5d29yZD48a2V5d29yZD4qQmFycmllcnM8L2tl
eXdvcmQ+PGtleXdvcmQ+KkZhY2lsaXRhdG9yczwva2V5d29yZD48a2V5d29yZD4qR3VpZGVsaW5l
czwva2V5d29yZD48a2V5d29yZD4qSW1wbGVtZW50YXRpb248L2tleXdvcmQ+PGtleXdvcmQ+KlBo
eXNpY2FsIGFjdGl2aXR5PC9rZXl3b3JkPjxrZXl3b3JkPipQb2xpY2llczwva2V5d29yZD48a2V5
d29yZD4qVGhlb3JldGljYWwgRG9tYWlucyBGcmFtZXdvcms8L2tleXdvcmQ+PC9rZXl3b3Jkcz48
ZGF0ZXM+PHllYXI+MjAxODwveWVhcj48cHViLWRhdGVzPjxkYXRlPkZlYjwvZGF0ZT48L3B1Yi1k
YXRlcz48L2RhdGVzPjxpc2JuPjEwOTYtMDI2MCAoRWxlY3Ryb25pYykgMDA5MS03NDM1IChMaW5r
aW5nKTwvaXNibj48YWNjZXNzaW9uLW51bT4yOTE1NTIyODwvYWNjZXNzaW9uLW51bT48d29yay10
eXBlPlJldmlldzwvd29yay10eXBlPjx1cmxzPjxyZWxhdGVkLXVybHM+PHVybD5odHRwczovL3d3
dy5uY2JpLm5sbS5uaWguZ292L3B1Ym1lZC8yOTE1NTIyODwvdXJsPjwvcmVsYXRlZC11cmxzPjwv
dXJscz48ZWxlY3Ryb25pYy1yZXNvdXJjZS1udW0+MTAuMTAxNi9qLnlwbWVkLjIwMTcuMTEuMDEy
JiN4RDsxMC4xMDE2L2oueXBtZWQuMjAxNy4xMS4wMTIuIEVwdWIgMjAxNyBOb3YgMTYuPC9lbGVj
dHJvbmljLXJlc291cmNlLW51bT48cmVtb3RlLWRhdGFiYXNlLW5hbWU+RW1iYXNlPC9yZW1vdGUt
ZGF0YWJhc2UtbmFtZT48bGFuZ3VhZ2U+RW5nbGlzaDwvbGFuZ3VhZ2U+PC9yZWNvcmQ+PC9DaXRl
PjwvRW5kTm90ZT4A
</w:fldData>
              </w:fldChar>
            </w:r>
            <w:r w:rsidR="00CA214E">
              <w:rPr>
                <w:rFonts w:ascii="Times New Roman" w:hAnsi="Times New Roman" w:cs="Times New Roman"/>
              </w:rPr>
              <w:instrText xml:space="preserve"> ADDIN EN.CITE.DATA </w:instrText>
            </w:r>
            <w:r w:rsidR="00CA214E">
              <w:rPr>
                <w:rFonts w:ascii="Times New Roman" w:hAnsi="Times New Roman" w:cs="Times New Roman"/>
              </w:rPr>
            </w:r>
            <w:r w:rsidR="00CA214E">
              <w:rPr>
                <w:rFonts w:ascii="Times New Roman" w:hAnsi="Times New Roman" w:cs="Times New Roman"/>
              </w:rPr>
              <w:fldChar w:fldCharType="end"/>
            </w:r>
            <w:r w:rsidRPr="00CA214E">
              <w:rPr>
                <w:rFonts w:ascii="Times New Roman" w:hAnsi="Times New Roman" w:cs="Times New Roman"/>
              </w:rPr>
            </w:r>
            <w:r w:rsidRPr="00CA214E">
              <w:rPr>
                <w:rFonts w:ascii="Times New Roman" w:hAnsi="Times New Roman" w:cs="Times New Roman"/>
              </w:rPr>
              <w:fldChar w:fldCharType="separate"/>
            </w:r>
            <w:r w:rsidR="00CA214E">
              <w:rPr>
                <w:rFonts w:ascii="Times New Roman" w:hAnsi="Times New Roman" w:cs="Times New Roman"/>
                <w:noProof/>
              </w:rPr>
              <w:t>Nathan, Elton (63)</w:t>
            </w:r>
            <w:r w:rsidRPr="00CA214E">
              <w:rPr>
                <w:rFonts w:ascii="Times New Roman" w:hAnsi="Times New Roman" w:cs="Times New Roman"/>
              </w:rPr>
              <w:fldChar w:fldCharType="end"/>
            </w:r>
          </w:p>
        </w:tc>
        <w:tc>
          <w:tcPr>
            <w:tcW w:w="3369" w:type="dxa"/>
          </w:tcPr>
          <w:p w14:paraId="5711C15E"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Describe factors that influence school PA policy implementation</w:t>
            </w:r>
          </w:p>
        </w:tc>
        <w:tc>
          <w:tcPr>
            <w:tcW w:w="1694" w:type="dxa"/>
          </w:tcPr>
          <w:p w14:paraId="5F340C16"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chool children</w:t>
            </w:r>
          </w:p>
        </w:tc>
        <w:tc>
          <w:tcPr>
            <w:tcW w:w="1639" w:type="dxa"/>
          </w:tcPr>
          <w:p w14:paraId="6AC09922"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R; 9 studies</w:t>
            </w:r>
          </w:p>
        </w:tc>
        <w:tc>
          <w:tcPr>
            <w:tcW w:w="4820" w:type="dxa"/>
          </w:tcPr>
          <w:p w14:paraId="79BF91D4"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 xml:space="preserve">Barriers and facilitators include competing interests/ goals, environment and resources, social influences, and beliefs about capabilities. </w:t>
            </w:r>
          </w:p>
        </w:tc>
      </w:tr>
      <w:tr w:rsidR="00404933" w:rsidRPr="00CA214E" w14:paraId="05904E83" w14:textId="77777777" w:rsidTr="00F01230">
        <w:tblPrEx>
          <w:jc w:val="left"/>
        </w:tblPrEx>
        <w:tc>
          <w:tcPr>
            <w:tcW w:w="546" w:type="dxa"/>
          </w:tcPr>
          <w:p w14:paraId="18AE1CEC" w14:textId="0D8BD33C"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65</w:t>
            </w:r>
          </w:p>
        </w:tc>
        <w:tc>
          <w:tcPr>
            <w:tcW w:w="2386" w:type="dxa"/>
          </w:tcPr>
          <w:p w14:paraId="51A29BD2" w14:textId="7FB231A1"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fldData xml:space="preserve">PEVuZE5vdGU+PENpdGUgQXV0aG9yWWVhcj0iMSI+PEF1dGhvcj5OYXlsb3I8L0F1dGhvcj48WWVh
cj4yMDE1PC9ZZWFyPjxSZWNOdW0+NTc3PC9SZWNOdW0+PERpc3BsYXlUZXh0Pk5heWxvciwgTmV0
dGxlZm9sZCAoNjQpPC9EaXNwbGF5VGV4dD48cmVjb3JkPjxyZWMtbnVtYmVyPjU3NzwvcmVjLW51
bWJlcj48Zm9yZWlnbi1rZXlzPjxrZXkgYXBwPSJFTiIgZGItaWQ9InZmYWE1dGR6NzV2YXdmZWZz
YXQ1YXBzNXA1NXh6ZjVycHI5ciIgdGltZXN0YW1wPSIxNjI3NDI3OTQxIj41Nzc8L2tleT48L2Zv
cmVpZ24ta2V5cz48cmVmLXR5cGUgbmFtZT0iSm91cm5hbCBBcnRpY2xlIj4xNzwvcmVmLXR5cGU+
PGNvbnRyaWJ1dG9ycz48YXV0aG9ycz48YXV0aG9yPk5heWxvciwgUC4gSi48L2F1dGhvcj48YXV0
aG9yPk5ldHRsZWZvbGQsIEwuPC9hdXRob3I+PGF1dGhvcj5SYWNlLCBELjwvYXV0aG9yPjxhdXRo
b3I+SG95LCBDLjwvYXV0aG9yPjxhdXRob3I+QXNoZSwgTS4gQy48L2F1dGhvcj48YXV0aG9yPldo
YXJmIEhpZ2dpbnMsIEouPC9hdXRob3I+PGF1dGhvcj5NY0theSwgSC4gQS48L2F1dGhvcj48L2F1
dGhvcnM+PC9jb250cmlidXRvcnM+PGF1dGgtYWRkcmVzcz5TY2hvb2wgb2YgRXhlcmNpc2UgU2Np
ZW5jZSwgUGh5c2ljYWwgYW5kIEhlYWx0aCBFZHVjYXRpb24sIFVuaXZlcnNpdHkgb2YgVmljdG9y
aWEsIFBPIEJveCAzMDE1IFNUTiBDU0MsIFZpY3RvcmlhIEJDIFY4VyAzUDEsIENhbmFkYS4gRWxl
Y3Ryb25pYyBhZGRyZXNzOiBwam5heWxvckB1dmljLmNhLiBDZW50cmUgZm9yIEhpcCBIZWFsdGgg
YW5kIE1vYmlsaXR5LCBWYW5jb3V2ZXIgQ29hc3RhbCBIZWFsdGggUmVzZWFyY2ggSW5zdGl0dXRl
LCAyNjM1IExhdXJlbCBTdHJlZXQsIFZhbmNvdXZlciBCQyBWNVogMU05LCBDYW5hZGEuIEVsZWN0
cm9uaWMgYWRkcmVzczogbGluZHNheS5uZXR0bGVmb2xkQGhpcGhlYWx0aC5jYS4gQ2VudHJlIGZv
ciBIaXAgSGVhbHRoIGFuZCBNb2JpbGl0eSwgVmFuY291dmVyIENvYXN0YWwgSGVhbHRoIFJlc2Vh
cmNoIEluc3RpdHV0ZSwgMjYzNSBMYXVyZWwgU3RyZWV0LCBWYW5jb3V2ZXIgQkMgVjVaIDFNOSwg
Q2FuYWRhLiBFbGVjdHJvbmljIGFkZHJlc3M6IGRvdWdsYXMucmFjZUBoaXBoZWFsdGguY2EuIENl
bnRyZSBmb3IgSGlwIEhlYWx0aCBhbmQgTW9iaWxpdHksIFZhbmNvdXZlciBDb2FzdGFsIEhlYWx0
aCBSZXNlYXJjaCBJbnN0aXR1dGUsIDI2MzUgTGF1cmVsIFN0cmVldCwgVmFuY291dmVyIEJDIFY1
WiAxTTksIENhbmFkYS4gRWxlY3Ryb25pYyBhZGRyZXNzOiBjaHJpc3RhLmhveUBhbHVtbmkudWJj
LmNhLiBDZW50cmUgZm9yIEhpcCBIZWFsdGggYW5kIE1vYmlsaXR5LCBWYW5jb3V2ZXIgQ29hc3Rh
bCBIZWFsdGggUmVzZWFyY2ggSW5zdGl0dXRlLCAyNjM1IExhdXJlbCBTdHJlZXQsIFZhbmNvdXZl
ciBCQyBWNVogMU05LCBDYW5hZGE7IERlcGFydG1lbnQgb2YgRmFtaWx5IFByYWN0aWNlLCBVbml2
ZXJzaXR5IG9mIEJyaXRpc2ggQ29sdW1iaWEsIDU5NTAgVW5pdmVyc2l0eSBCb3VsZXZhcmQsIFZh
bmNvdXZlciBCQyBWNlQgMVozLCBDYW5hZGEuIEVsZWN0cm9uaWMgYWRkcmVzczogbWF1cmVlbi5h
c2hlQHViYy5jYS4gU2Nob29sIG9mIEV4ZXJjaXNlIFNjaWVuY2UsIFBoeXNpY2FsIGFuZCBIZWFs
dGggRWR1Y2F0aW9uLCBVbml2ZXJzaXR5IG9mIFZpY3RvcmlhLCBQTyBCb3ggMzAxNSBTVE4gQ1ND
LCBWaWN0b3JpYSBCQyBWOFcgM1AxLCBDYW5hZGEuIEVsZWN0cm9uaWMgYWRkcmVzczogandoYXJm
aGlAdXZpYy5jYS4gQ2VudHJlIGZvciBIaXAgSGVhbHRoIGFuZCBNb2JpbGl0eSwgVmFuY291dmVy
IENvYXN0YWwgSGVhbHRoIFJlc2VhcmNoIEluc3RpdHV0ZSwgMjYzNSBMYXVyZWwgU3RyZWV0LCBW
YW5jb3V2ZXIgQkMgVjVaIDFNOSwgQ2FuYWRhOyBEZXBhcnRtZW50IG9mIEZhbWlseSBQcmFjdGlj
ZSwgVW5pdmVyc2l0eSBvZiBCcml0aXNoIENvbHVtYmlhLCA1OTUwIFVuaXZlcnNpdHkgQm91bGV2
YXJkLCBWYW5jb3V2ZXIgQkMgVjZUIDFaMywgQ2FuYWRhOyBEZXBhcnRtZW50IG9mIE9ydGhvcGFl
ZGljcywgVW5pdmVyc2l0eSBvZiBCcml0aXNoIENvbHVtYmlhLCA5MTAgV2VzdCAxMHRoIEF2ZW51
ZSwgVmFuY291dmVyIEJDIFY1WiAxTTksIENhbmFkYS4gRWxlY3Ryb25pYyBhZGRyZXNzOiBoZWF0
aGVyLm1ja2F5QHViYy5jYS48L2F1dGgtYWRkcmVzcz48dGl0bGVzPjx0aXRsZT5JbXBsZW1lbnRh
dGlvbiBvZiBzY2hvb2wgYmFzZWQgcGh5c2ljYWwgYWN0aXZpdHkgaW50ZXJ2ZW50aW9uczogYSBz
eXN0ZW1hdGljIHJldmlldzwvdGl0bGU+PHNlY29uZGFyeS10aXRsZT5QcmV2IE1lZDwvc2Vjb25k
YXJ5LXRpdGxlPjxzaG9ydC10aXRsZT5JbXBsZW1lbnRhdGlvbiBvZiBzY2hvb2wgYmFzZWQgcGh5
c2ljYWwgYWN0aXZpdHkgaW50ZXJ2ZW50aW9uczogYSBzeXN0ZW1hdGljIHJldmlldzwvc2hvcnQt
dGl0bGU+PC90aXRsZXM+PHBlcmlvZGljYWw+PGZ1bGwtdGl0bGU+UHJldiBNZWQ8L2Z1bGwtdGl0
bGU+PGFiYnItMT5QcmV2ZW50aXZlIG1lZGljaW5lPC9hYmJyLTE+PC9wZXJpb2RpY2FsPjxwYWdl
cz45NS0xMTU8L3BhZ2VzPjx2b2x1bWU+NzI8L3ZvbHVtZT48ZWRpdGlvbj4yMDE1LzAxLzEzPC9l
ZGl0aW9uPjxrZXl3b3Jkcz48a2V5d29yZD5BZG9sZXNjZW50PC9rZXl3b3JkPjxrZXl3b3JkPkNo
aWxkPC9rZXl3b3JkPjxrZXl3b3JkPipFeGVyY2lzZS9waHlzaW9sb2d5PC9rZXl3b3JkPjxrZXl3
b3JkPkZlbWFsZTwva2V5d29yZD48a2V5d29yZD5IZWFsdGggUHJvbW90aW9uLyptZXRob2RzPC9r
ZXl3b3JkPjxrZXl3b3JkPkh1bWFuczwva2V5d29yZD48a2V5d29yZD5NYWxlPC9rZXl3b3JkPjxr
ZXl3b3JkPk91dGNvbWUgQXNzZXNzbWVudCwgSGVhbHRoIENhcmU8L2tleXdvcmQ+PGtleXdvcmQ+
KlNjaG9vbCBIZWFsdGggU2VydmljZXM8L2tleXdvcmQ+PGtleXdvcmQ+RGlmZnVzaW9uIG9mIGlu
bm92YXRpb248L2tleXdvcmQ+PGtleXdvcmQ+SGVhbHRoIHByb21vdGlvbjwva2V5d29yZD48a2V5
d29yZD5JbXBsZW1lbnRhdGlvbjwva2V5d29yZD48a2V5d29yZD5QaHlzaWNhbCBhY3Rpdml0eTwv
a2V5d29yZD48a2V5d29yZD5TY2hvb2xzPC9rZXl3b3JkPjwva2V5d29yZHM+PGRhdGVzPjx5ZWFy
PjIwMTU8L3llYXI+PHB1Yi1kYXRlcz48ZGF0ZT5NYXI8L2RhdGU+PC9wdWItZGF0ZXM+PC9kYXRl
cz48aXNibj4xMDk2LTAyNjAgKEVsZWN0cm9uaWMpIDAwOTEtNzQzNSAoTGlua2luZyk8L2lzYm4+
PGFjY2Vzc2lvbi1udW0+MjU1NzU4MDA8L2FjY2Vzc2lvbi1udW0+PHdvcmstdHlwZT5SZXZpZXc8
L3dvcmstdHlwZT48dXJscz48cmVsYXRlZC11cmxzPjx1cmw+aHR0cHM6Ly93d3cubmNiaS5ubG0u
bmloLmdvdi9wdWJtZWQvMjU1NzU4MDA8L3VybD48L3JlbGF0ZWQtdXJscz48L3VybHM+PGVsZWN0
cm9uaWMtcmVzb3VyY2UtbnVtPjEwLjEwMTYvai55cG1lZC4yMDE0LjEyLjAzNCYjeEQ7MTAuMTAx
Ni9qLnlwbWVkLjIwMTQuMTIuMDM0LiBFcHViIDIwMTUgSmFuIDYuPC9lbGVjdHJvbmljLXJlc291
cmNlLW51bT48cmVtb3RlLWRhdGFiYXNlLW5hbWU+RW1iYXNlIE1lZGxpbmU8L3JlbW90ZS1kYXRh
YmFzZS1uYW1lPjxsYW5ndWFnZT5FbmdsaXNoPC9sYW5ndWFnZT48L3JlY29yZD48L0NpdGU+PC9F
bmROb3RlPgB=
</w:fldData>
              </w:fldChar>
            </w:r>
            <w:r w:rsidR="00CA214E">
              <w:rPr>
                <w:rFonts w:ascii="Times New Roman" w:hAnsi="Times New Roman" w:cs="Times New Roman"/>
              </w:rPr>
              <w:instrText xml:space="preserve"> ADDIN EN.CITE </w:instrText>
            </w:r>
            <w:r w:rsidR="00CA214E">
              <w:rPr>
                <w:rFonts w:ascii="Times New Roman" w:hAnsi="Times New Roman" w:cs="Times New Roman"/>
              </w:rPr>
              <w:fldChar w:fldCharType="begin">
                <w:fldData xml:space="preserve">PEVuZE5vdGU+PENpdGUgQXV0aG9yWWVhcj0iMSI+PEF1dGhvcj5OYXlsb3I8L0F1dGhvcj48WWVh
cj4yMDE1PC9ZZWFyPjxSZWNOdW0+NTc3PC9SZWNOdW0+PERpc3BsYXlUZXh0Pk5heWxvciwgTmV0
dGxlZm9sZCAoNjQpPC9EaXNwbGF5VGV4dD48cmVjb3JkPjxyZWMtbnVtYmVyPjU3NzwvcmVjLW51
bWJlcj48Zm9yZWlnbi1rZXlzPjxrZXkgYXBwPSJFTiIgZGItaWQ9InZmYWE1dGR6NzV2YXdmZWZz
YXQ1YXBzNXA1NXh6ZjVycHI5ciIgdGltZXN0YW1wPSIxNjI3NDI3OTQxIj41Nzc8L2tleT48L2Zv
cmVpZ24ta2V5cz48cmVmLXR5cGUgbmFtZT0iSm91cm5hbCBBcnRpY2xlIj4xNzwvcmVmLXR5cGU+
PGNvbnRyaWJ1dG9ycz48YXV0aG9ycz48YXV0aG9yPk5heWxvciwgUC4gSi48L2F1dGhvcj48YXV0
aG9yPk5ldHRsZWZvbGQsIEwuPC9hdXRob3I+PGF1dGhvcj5SYWNlLCBELjwvYXV0aG9yPjxhdXRo
b3I+SG95LCBDLjwvYXV0aG9yPjxhdXRob3I+QXNoZSwgTS4gQy48L2F1dGhvcj48YXV0aG9yPldo
YXJmIEhpZ2dpbnMsIEouPC9hdXRob3I+PGF1dGhvcj5NY0theSwgSC4gQS48L2F1dGhvcj48L2F1
dGhvcnM+PC9jb250cmlidXRvcnM+PGF1dGgtYWRkcmVzcz5TY2hvb2wgb2YgRXhlcmNpc2UgU2Np
ZW5jZSwgUGh5c2ljYWwgYW5kIEhlYWx0aCBFZHVjYXRpb24sIFVuaXZlcnNpdHkgb2YgVmljdG9y
aWEsIFBPIEJveCAzMDE1IFNUTiBDU0MsIFZpY3RvcmlhIEJDIFY4VyAzUDEsIENhbmFkYS4gRWxl
Y3Ryb25pYyBhZGRyZXNzOiBwam5heWxvckB1dmljLmNhLiBDZW50cmUgZm9yIEhpcCBIZWFsdGgg
YW5kIE1vYmlsaXR5LCBWYW5jb3V2ZXIgQ29hc3RhbCBIZWFsdGggUmVzZWFyY2ggSW5zdGl0dXRl
LCAyNjM1IExhdXJlbCBTdHJlZXQsIFZhbmNvdXZlciBCQyBWNVogMU05LCBDYW5hZGEuIEVsZWN0
cm9uaWMgYWRkcmVzczogbGluZHNheS5uZXR0bGVmb2xkQGhpcGhlYWx0aC5jYS4gQ2VudHJlIGZv
ciBIaXAgSGVhbHRoIGFuZCBNb2JpbGl0eSwgVmFuY291dmVyIENvYXN0YWwgSGVhbHRoIFJlc2Vh
cmNoIEluc3RpdHV0ZSwgMjYzNSBMYXVyZWwgU3RyZWV0LCBWYW5jb3V2ZXIgQkMgVjVaIDFNOSwg
Q2FuYWRhLiBFbGVjdHJvbmljIGFkZHJlc3M6IGRvdWdsYXMucmFjZUBoaXBoZWFsdGguY2EuIENl
bnRyZSBmb3IgSGlwIEhlYWx0aCBhbmQgTW9iaWxpdHksIFZhbmNvdXZlciBDb2FzdGFsIEhlYWx0
aCBSZXNlYXJjaCBJbnN0aXR1dGUsIDI2MzUgTGF1cmVsIFN0cmVldCwgVmFuY291dmVyIEJDIFY1
WiAxTTksIENhbmFkYS4gRWxlY3Ryb25pYyBhZGRyZXNzOiBjaHJpc3RhLmhveUBhbHVtbmkudWJj
LmNhLiBDZW50cmUgZm9yIEhpcCBIZWFsdGggYW5kIE1vYmlsaXR5LCBWYW5jb3V2ZXIgQ29hc3Rh
bCBIZWFsdGggUmVzZWFyY2ggSW5zdGl0dXRlLCAyNjM1IExhdXJlbCBTdHJlZXQsIFZhbmNvdXZl
ciBCQyBWNVogMU05LCBDYW5hZGE7IERlcGFydG1lbnQgb2YgRmFtaWx5IFByYWN0aWNlLCBVbml2
ZXJzaXR5IG9mIEJyaXRpc2ggQ29sdW1iaWEsIDU5NTAgVW5pdmVyc2l0eSBCb3VsZXZhcmQsIFZh
bmNvdXZlciBCQyBWNlQgMVozLCBDYW5hZGEuIEVsZWN0cm9uaWMgYWRkcmVzczogbWF1cmVlbi5h
c2hlQHViYy5jYS4gU2Nob29sIG9mIEV4ZXJjaXNlIFNjaWVuY2UsIFBoeXNpY2FsIGFuZCBIZWFs
dGggRWR1Y2F0aW9uLCBVbml2ZXJzaXR5IG9mIFZpY3RvcmlhLCBQTyBCb3ggMzAxNSBTVE4gQ1ND
LCBWaWN0b3JpYSBCQyBWOFcgM1AxLCBDYW5hZGEuIEVsZWN0cm9uaWMgYWRkcmVzczogandoYXJm
aGlAdXZpYy5jYS4gQ2VudHJlIGZvciBIaXAgSGVhbHRoIGFuZCBNb2JpbGl0eSwgVmFuY291dmVy
IENvYXN0YWwgSGVhbHRoIFJlc2VhcmNoIEluc3RpdHV0ZSwgMjYzNSBMYXVyZWwgU3RyZWV0LCBW
YW5jb3V2ZXIgQkMgVjVaIDFNOSwgQ2FuYWRhOyBEZXBhcnRtZW50IG9mIEZhbWlseSBQcmFjdGlj
ZSwgVW5pdmVyc2l0eSBvZiBCcml0aXNoIENvbHVtYmlhLCA1OTUwIFVuaXZlcnNpdHkgQm91bGV2
YXJkLCBWYW5jb3V2ZXIgQkMgVjZUIDFaMywgQ2FuYWRhOyBEZXBhcnRtZW50IG9mIE9ydGhvcGFl
ZGljcywgVW5pdmVyc2l0eSBvZiBCcml0aXNoIENvbHVtYmlhLCA5MTAgV2VzdCAxMHRoIEF2ZW51
ZSwgVmFuY291dmVyIEJDIFY1WiAxTTksIENhbmFkYS4gRWxlY3Ryb25pYyBhZGRyZXNzOiBoZWF0
aGVyLm1ja2F5QHViYy5jYS48L2F1dGgtYWRkcmVzcz48dGl0bGVzPjx0aXRsZT5JbXBsZW1lbnRh
dGlvbiBvZiBzY2hvb2wgYmFzZWQgcGh5c2ljYWwgYWN0aXZpdHkgaW50ZXJ2ZW50aW9uczogYSBz
eXN0ZW1hdGljIHJldmlldzwvdGl0bGU+PHNlY29uZGFyeS10aXRsZT5QcmV2IE1lZDwvc2Vjb25k
YXJ5LXRpdGxlPjxzaG9ydC10aXRsZT5JbXBsZW1lbnRhdGlvbiBvZiBzY2hvb2wgYmFzZWQgcGh5
c2ljYWwgYWN0aXZpdHkgaW50ZXJ2ZW50aW9uczogYSBzeXN0ZW1hdGljIHJldmlldzwvc2hvcnQt
dGl0bGU+PC90aXRsZXM+PHBlcmlvZGljYWw+PGZ1bGwtdGl0bGU+UHJldiBNZWQ8L2Z1bGwtdGl0
bGU+PGFiYnItMT5QcmV2ZW50aXZlIG1lZGljaW5lPC9hYmJyLTE+PC9wZXJpb2RpY2FsPjxwYWdl
cz45NS0xMTU8L3BhZ2VzPjx2b2x1bWU+NzI8L3ZvbHVtZT48ZWRpdGlvbj4yMDE1LzAxLzEzPC9l
ZGl0aW9uPjxrZXl3b3Jkcz48a2V5d29yZD5BZG9sZXNjZW50PC9rZXl3b3JkPjxrZXl3b3JkPkNo
aWxkPC9rZXl3b3JkPjxrZXl3b3JkPipFeGVyY2lzZS9waHlzaW9sb2d5PC9rZXl3b3JkPjxrZXl3
b3JkPkZlbWFsZTwva2V5d29yZD48a2V5d29yZD5IZWFsdGggUHJvbW90aW9uLyptZXRob2RzPC9r
ZXl3b3JkPjxrZXl3b3JkPkh1bWFuczwva2V5d29yZD48a2V5d29yZD5NYWxlPC9rZXl3b3JkPjxr
ZXl3b3JkPk91dGNvbWUgQXNzZXNzbWVudCwgSGVhbHRoIENhcmU8L2tleXdvcmQ+PGtleXdvcmQ+
KlNjaG9vbCBIZWFsdGggU2VydmljZXM8L2tleXdvcmQ+PGtleXdvcmQ+RGlmZnVzaW9uIG9mIGlu
bm92YXRpb248L2tleXdvcmQ+PGtleXdvcmQ+SGVhbHRoIHByb21vdGlvbjwva2V5d29yZD48a2V5
d29yZD5JbXBsZW1lbnRhdGlvbjwva2V5d29yZD48a2V5d29yZD5QaHlzaWNhbCBhY3Rpdml0eTwv
a2V5d29yZD48a2V5d29yZD5TY2hvb2xzPC9rZXl3b3JkPjwva2V5d29yZHM+PGRhdGVzPjx5ZWFy
PjIwMTU8L3llYXI+PHB1Yi1kYXRlcz48ZGF0ZT5NYXI8L2RhdGU+PC9wdWItZGF0ZXM+PC9kYXRl
cz48aXNibj4xMDk2LTAyNjAgKEVsZWN0cm9uaWMpIDAwOTEtNzQzNSAoTGlua2luZyk8L2lzYm4+
PGFjY2Vzc2lvbi1udW0+MjU1NzU4MDA8L2FjY2Vzc2lvbi1udW0+PHdvcmstdHlwZT5SZXZpZXc8
L3dvcmstdHlwZT48dXJscz48cmVsYXRlZC11cmxzPjx1cmw+aHR0cHM6Ly93d3cubmNiaS5ubG0u
bmloLmdvdi9wdWJtZWQvMjU1NzU4MDA8L3VybD48L3JlbGF0ZWQtdXJscz48L3VybHM+PGVsZWN0
cm9uaWMtcmVzb3VyY2UtbnVtPjEwLjEwMTYvai55cG1lZC4yMDE0LjEyLjAzNCYjeEQ7MTAuMTAx
Ni9qLnlwbWVkLjIwMTQuMTIuMDM0LiBFcHViIDIwMTUgSmFuIDYuPC9lbGVjdHJvbmljLXJlc291
cmNlLW51bT48cmVtb3RlLWRhdGFiYXNlLW5hbWU+RW1iYXNlIE1lZGxpbmU8L3JlbW90ZS1kYXRh
YmFzZS1uYW1lPjxsYW5ndWFnZT5FbmdsaXNoPC9sYW5ndWFnZT48L3JlY29yZD48L0NpdGU+PC9F
bmROb3RlPgB=
</w:fldData>
              </w:fldChar>
            </w:r>
            <w:r w:rsidR="00CA214E">
              <w:rPr>
                <w:rFonts w:ascii="Times New Roman" w:hAnsi="Times New Roman" w:cs="Times New Roman"/>
              </w:rPr>
              <w:instrText xml:space="preserve"> ADDIN EN.CITE.DATA </w:instrText>
            </w:r>
            <w:r w:rsidR="00CA214E">
              <w:rPr>
                <w:rFonts w:ascii="Times New Roman" w:hAnsi="Times New Roman" w:cs="Times New Roman"/>
              </w:rPr>
            </w:r>
            <w:r w:rsidR="00CA214E">
              <w:rPr>
                <w:rFonts w:ascii="Times New Roman" w:hAnsi="Times New Roman" w:cs="Times New Roman"/>
              </w:rPr>
              <w:fldChar w:fldCharType="end"/>
            </w:r>
            <w:r w:rsidRPr="00CA214E">
              <w:rPr>
                <w:rFonts w:ascii="Times New Roman" w:hAnsi="Times New Roman" w:cs="Times New Roman"/>
              </w:rPr>
            </w:r>
            <w:r w:rsidRPr="00CA214E">
              <w:rPr>
                <w:rFonts w:ascii="Times New Roman" w:hAnsi="Times New Roman" w:cs="Times New Roman"/>
              </w:rPr>
              <w:fldChar w:fldCharType="separate"/>
            </w:r>
            <w:r w:rsidR="00CA214E">
              <w:rPr>
                <w:rFonts w:ascii="Times New Roman" w:hAnsi="Times New Roman" w:cs="Times New Roman"/>
                <w:noProof/>
              </w:rPr>
              <w:t>Naylor, Nettlefold (64)</w:t>
            </w:r>
            <w:r w:rsidRPr="00CA214E">
              <w:rPr>
                <w:rFonts w:ascii="Times New Roman" w:hAnsi="Times New Roman" w:cs="Times New Roman"/>
              </w:rPr>
              <w:fldChar w:fldCharType="end"/>
            </w:r>
          </w:p>
        </w:tc>
        <w:tc>
          <w:tcPr>
            <w:tcW w:w="3369" w:type="dxa"/>
          </w:tcPr>
          <w:p w14:paraId="6640A459"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Establish the evidence related to implementation of school-based PA models to explore the relationship between implementation and health outcomes and factors that influence implementation.</w:t>
            </w:r>
          </w:p>
        </w:tc>
        <w:tc>
          <w:tcPr>
            <w:tcW w:w="1694" w:type="dxa"/>
          </w:tcPr>
          <w:p w14:paraId="58EDDB19"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chool aged children</w:t>
            </w:r>
          </w:p>
        </w:tc>
        <w:tc>
          <w:tcPr>
            <w:tcW w:w="1639" w:type="dxa"/>
          </w:tcPr>
          <w:p w14:paraId="37FB3615"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R; 38 studies</w:t>
            </w:r>
          </w:p>
        </w:tc>
        <w:tc>
          <w:tcPr>
            <w:tcW w:w="4820" w:type="dxa"/>
          </w:tcPr>
          <w:p w14:paraId="3B56A1F7"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Time, quality/availability of resources, supportive school climate, contextual appropriateness of the intervention, availability of training and teacher self-efficacy influenced implementation.</w:t>
            </w:r>
          </w:p>
        </w:tc>
      </w:tr>
      <w:tr w:rsidR="00404933" w:rsidRPr="00CA214E" w14:paraId="7E4FA7A2" w14:textId="77777777" w:rsidTr="00F01230">
        <w:trPr>
          <w:jc w:val="center"/>
        </w:trPr>
        <w:tc>
          <w:tcPr>
            <w:tcW w:w="546" w:type="dxa"/>
          </w:tcPr>
          <w:p w14:paraId="6C713DCC" w14:textId="73D4325A"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lastRenderedPageBreak/>
              <w:t>66</w:t>
            </w:r>
          </w:p>
        </w:tc>
        <w:tc>
          <w:tcPr>
            <w:tcW w:w="2386" w:type="dxa"/>
          </w:tcPr>
          <w:p w14:paraId="0C209989" w14:textId="504A43C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fldData xml:space="preserve">PEVuZE5vdGU+PENpdGUgQXV0aG9yWWVhcj0iMSI+PEF1dGhvcj5OZXNodGVydWs8L0F1dGhvcj48
WWVhcj4yMDE3PC9ZZWFyPjxSZWNOdW0+NTc4PC9SZWNOdW0+PERpc3BsYXlUZXh0Pk5lc2h0ZXJ1
aywgTmV6YW1pICg2NSk8L0Rpc3BsYXlUZXh0PjxyZWNvcmQ+PHJlYy1udW1iZXI+NTc4PC9yZWMt
bnVtYmVyPjxmb3JlaWduLWtleXM+PGtleSBhcHA9IkVOIiBkYi1pZD0idmZhYTV0ZHo3NXZhd2Zl
ZnNhdDVhcHM1cDU1eHpmNXJwcjlyIiB0aW1lc3RhbXA9IjE2Mjc0Mjc5NDEiPjU3ODwva2V5Pjwv
Zm9yZWlnbi1rZXlzPjxyZWYtdHlwZSBuYW1lPSJKb3VybmFsIEFydGljbGUiPjE3PC9yZWYtdHlw
ZT48Y29udHJpYnV0b3JzPjxhdXRob3JzPjxhdXRob3I+TmVzaHRlcnVrLCBDLiBELjwvYXV0aG9y
PjxhdXRob3I+TmV6YW1pLCBCLiBULjwvYXV0aG9yPjxhdXRob3I+Tmluby1UYXBpYXMsIEcuPC9h
dXRob3I+PGF1dGhvcj5EYXZpc29uLCBLLiBLLjwvYXV0aG9yPjxhdXRob3I+V2FyZCwgRC4gUy48
L2F1dGhvcj48L2F1dGhvcnM+PC9jb250cmlidXRvcnM+PGF1dGgtYWRkcmVzcz5EZXBhcnRtZW50
IG9mIE51dHJpdGlvbiwgVW5pdmVyc2l0eSBvZiBOb3J0aCBDYXJvbGluYSBhdCBDaGFwZWwgSGls
bCwgQ2hhcGVsIEhpbGwsIE5DLCBVbml0ZWQgU3RhdGVzOyBDZW50ZXIgZm9yIEhlYWx0aCBQcm9t
b3Rpb24gYW5kIERpc2Vhc2UgUHJldmVudGlvbiwgVW5pdmVyc2l0eSBvZiBOb3J0aCBDYXJvbGlu
YSBhdCBDaGFwZWwgSGlsbCwgQ2hhcGVsIEhpbGwsIE5DLCBVbml0ZWQgU3RhdGVzLiBFbGVjdHJv
bmljIGFkZHJlc3M6IGNvZHlAdW5jLmVkdS4gTGluZWJlcmdlciBDb21wcmVoZW5zaXZlIENhbmNl
ciBDZW50ZXIsIFVuaXZlcnNpdHkgb2YgTm9ydGggQ2Fyb2xpbmEgYXQgQ2hhcGVsIEhpbGwsIENo
YXBlbCBIaWxsLCBOQywgVW5pdGVkIFN0YXRlcy4gQ2VudGVyIGZvciBDb21wYXJhdGl2ZSBTdHVk
aWVzIGluIFJhY2UgJmFtcDsgRXRobmljaXR5LCBTdGFuZm9yZCBVbml2ZXJzaXR5LCBTdGFuZm9y
ZCwgQ0EsIFVuaXRlZCBTdGF0ZXMuIERlcGFydG1lbnQgb2YgTnV0cml0aW9uLCBIYXJ2YXJkIFQu
SC4gQ2hhbiBTY2hvb2wgb2YgUHVibGljIEhlYWx0aCwgSGFydmFyZCBVbml2ZXJzaXR5LCBCb3N0
b24sIE1BLCBVbml0ZWQgU3RhdGVzLiBEZXBhcnRtZW50IG9mIE51dHJpdGlvbiwgVW5pdmVyc2l0
eSBvZiBOb3J0aCBDYXJvbGluYSBhdCBDaGFwZWwgSGlsbCwgQ2hhcGVsIEhpbGwsIE5DLCBVbml0
ZWQgU3RhdGVzOyBDZW50ZXIgZm9yIEhlYWx0aCBQcm9tb3Rpb24gYW5kIERpc2Vhc2UgUHJldmVu
dGlvbiwgVW5pdmVyc2l0eSBvZiBOb3J0aCBDYXJvbGluYSBhdCBDaGFwZWwgSGlsbCwgQ2hhcGVs
IEhpbGwsIE5DLCBVbml0ZWQgU3RhdGVzLjwvYXV0aC1hZGRyZXNzPjx0aXRsZXM+PHRpdGxlPlRo
ZSBpbmZsdWVuY2Ugb2YgZmF0aGVycyBvbiBjaGlsZHJlbiZhcG9zO3MgcGh5c2ljYWwgYWN0aXZp
dHk6IEEgcmV2aWV3IG9mIHRoZSBsaXRlcmF0dXJlIGZyb20gMjAwOSB0byAyMDE1PC90aXRsZT48
c2Vjb25kYXJ5LXRpdGxlPlByZXYgTWVkPC9zZWNvbmRhcnktdGl0bGU+PHNob3J0LXRpdGxlPlRo
ZSBpbmZsdWVuY2Ugb2YgZmF0aGVycyBvbiBjaGlsZHJlbiZhcG9zO3MgcGh5c2ljYWwgYWN0aXZp
dHk6IEEgcmV2aWV3IG9mIHRoZSBsaXRlcmF0dXJlIGZyb20gMjAwOSB0byAyMDE1PC9zaG9ydC10
aXRsZT48L3RpdGxlcz48cGVyaW9kaWNhbD48ZnVsbC10aXRsZT5QcmV2IE1lZDwvZnVsbC10aXRs
ZT48YWJici0xPlByZXZlbnRpdmUgbWVkaWNpbmU8L2FiYnItMT48L3BlcmlvZGljYWw+PHBhZ2Vz
PjEyLTE5PC9wYWdlcz48dm9sdW1lPjEwMjwvdm9sdW1lPjxlZGl0aW9uPjIwMTcvMDYvMjg8L2Vk
aXRpb24+PGtleXdvcmRzPjxrZXl3b3JkPkJvZHkgTWFzcyBJbmRleDwva2V5d29yZD48a2V5d29y
ZD5FeGVyY2lzZS8qcGh5c2lvbG9neTwva2V5d29yZD48a2V5d29yZD4qRmF0aGVyLUNoaWxkIFJl
bGF0aW9uczwva2V5d29yZD48a2V5d29yZD5GYXRoZXJzLypwc3ljaG9sb2d5PC9rZXl3b3JkPjxr
ZXl3b3JkPkh1bWFuczwva2V5d29yZD48a2V5d29yZD5QZWRpYXRyaWMgT2Jlc2l0eS9wcmV2ZW50
aW9uICZhbXA7IGNvbnRyb2w8L2tleXdvcmQ+PGtleXdvcmQ+Q2hpbGQ8L2tleXdvcmQ+PGtleXdv
cmQ+RmF0aGVyPC9rZXl3b3JkPjxrZXl3b3JkPlBhcmVudGluZzwva2V5d29yZD48a2V5d29yZD5Q
aHlzaWNhbCBhY3Rpdml0eTwva2V5d29yZD48L2tleXdvcmRzPjxkYXRlcz48eWVhcj4yMDE3PC95
ZWFyPjxwdWItZGF0ZXM+PGRhdGU+U2VwPC9kYXRlPjwvcHViLWRhdGVzPjwvZGF0ZXM+PGlzYm4+
MTA5Ni0wMjYwIChFbGVjdHJvbmljKSAwMDkxLTc0MzUgKExpbmtpbmcpPC9pc2JuPjxhY2Nlc3Np
b24tbnVtPjI4NjUyMDg1PC9hY2Nlc3Npb24tbnVtPjx3b3JrLXR5cGU+UmV2aWV3PC93b3JrLXR5
cGU+PHVybHM+PHJlbGF0ZWQtdXJscz48dXJsPmh0dHBzOi8vd3d3Lm5jYmkubmxtLm5paC5nb3Yv
cHVibWVkLzI4NjUyMDg1PC91cmw+PC9yZWxhdGVkLXVybHM+PC91cmxzPjxlbGVjdHJvbmljLXJl
c291cmNlLW51bT4xMC4xMDE2L2oueXBtZWQuMjAxNy4wNi4wMjcmI3hEOzEwLjEwMTYvai55cG1l
ZC4yMDE3LjA2LjAyNy4gRXB1YiAyMDE3IEp1biAyNC48L2VsZWN0cm9uaWMtcmVzb3VyY2UtbnVt
PjxyZW1vdGUtZGF0YWJhc2UtbmFtZT5FbWJhc2UgTWVkbGluZTwvcmVtb3RlLWRhdGFiYXNlLW5h
bWU+PGxhbmd1YWdlPkVuZ2xpc2g8L2xhbmd1YWdlPjwvcmVjb3JkPjwvQ2l0ZT48L0VuZE5vdGU+
AG==
</w:fldData>
              </w:fldChar>
            </w:r>
            <w:r w:rsidR="00CA214E">
              <w:rPr>
                <w:rFonts w:ascii="Times New Roman" w:hAnsi="Times New Roman" w:cs="Times New Roman"/>
              </w:rPr>
              <w:instrText xml:space="preserve"> ADDIN EN.CITE </w:instrText>
            </w:r>
            <w:r w:rsidR="00CA214E">
              <w:rPr>
                <w:rFonts w:ascii="Times New Roman" w:hAnsi="Times New Roman" w:cs="Times New Roman"/>
              </w:rPr>
              <w:fldChar w:fldCharType="begin">
                <w:fldData xml:space="preserve">PEVuZE5vdGU+PENpdGUgQXV0aG9yWWVhcj0iMSI+PEF1dGhvcj5OZXNodGVydWs8L0F1dGhvcj48
WWVhcj4yMDE3PC9ZZWFyPjxSZWNOdW0+NTc4PC9SZWNOdW0+PERpc3BsYXlUZXh0Pk5lc2h0ZXJ1
aywgTmV6YW1pICg2NSk8L0Rpc3BsYXlUZXh0PjxyZWNvcmQ+PHJlYy1udW1iZXI+NTc4PC9yZWMt
bnVtYmVyPjxmb3JlaWduLWtleXM+PGtleSBhcHA9IkVOIiBkYi1pZD0idmZhYTV0ZHo3NXZhd2Zl
ZnNhdDVhcHM1cDU1eHpmNXJwcjlyIiB0aW1lc3RhbXA9IjE2Mjc0Mjc5NDEiPjU3ODwva2V5Pjwv
Zm9yZWlnbi1rZXlzPjxyZWYtdHlwZSBuYW1lPSJKb3VybmFsIEFydGljbGUiPjE3PC9yZWYtdHlw
ZT48Y29udHJpYnV0b3JzPjxhdXRob3JzPjxhdXRob3I+TmVzaHRlcnVrLCBDLiBELjwvYXV0aG9y
PjxhdXRob3I+TmV6YW1pLCBCLiBULjwvYXV0aG9yPjxhdXRob3I+Tmluby1UYXBpYXMsIEcuPC9h
dXRob3I+PGF1dGhvcj5EYXZpc29uLCBLLiBLLjwvYXV0aG9yPjxhdXRob3I+V2FyZCwgRC4gUy48
L2F1dGhvcj48L2F1dGhvcnM+PC9jb250cmlidXRvcnM+PGF1dGgtYWRkcmVzcz5EZXBhcnRtZW50
IG9mIE51dHJpdGlvbiwgVW5pdmVyc2l0eSBvZiBOb3J0aCBDYXJvbGluYSBhdCBDaGFwZWwgSGls
bCwgQ2hhcGVsIEhpbGwsIE5DLCBVbml0ZWQgU3RhdGVzOyBDZW50ZXIgZm9yIEhlYWx0aCBQcm9t
b3Rpb24gYW5kIERpc2Vhc2UgUHJldmVudGlvbiwgVW5pdmVyc2l0eSBvZiBOb3J0aCBDYXJvbGlu
YSBhdCBDaGFwZWwgSGlsbCwgQ2hhcGVsIEhpbGwsIE5DLCBVbml0ZWQgU3RhdGVzLiBFbGVjdHJv
bmljIGFkZHJlc3M6IGNvZHlAdW5jLmVkdS4gTGluZWJlcmdlciBDb21wcmVoZW5zaXZlIENhbmNl
ciBDZW50ZXIsIFVuaXZlcnNpdHkgb2YgTm9ydGggQ2Fyb2xpbmEgYXQgQ2hhcGVsIEhpbGwsIENo
YXBlbCBIaWxsLCBOQywgVW5pdGVkIFN0YXRlcy4gQ2VudGVyIGZvciBDb21wYXJhdGl2ZSBTdHVk
aWVzIGluIFJhY2UgJmFtcDsgRXRobmljaXR5LCBTdGFuZm9yZCBVbml2ZXJzaXR5LCBTdGFuZm9y
ZCwgQ0EsIFVuaXRlZCBTdGF0ZXMuIERlcGFydG1lbnQgb2YgTnV0cml0aW9uLCBIYXJ2YXJkIFQu
SC4gQ2hhbiBTY2hvb2wgb2YgUHVibGljIEhlYWx0aCwgSGFydmFyZCBVbml2ZXJzaXR5LCBCb3N0
b24sIE1BLCBVbml0ZWQgU3RhdGVzLiBEZXBhcnRtZW50IG9mIE51dHJpdGlvbiwgVW5pdmVyc2l0
eSBvZiBOb3J0aCBDYXJvbGluYSBhdCBDaGFwZWwgSGlsbCwgQ2hhcGVsIEhpbGwsIE5DLCBVbml0
ZWQgU3RhdGVzOyBDZW50ZXIgZm9yIEhlYWx0aCBQcm9tb3Rpb24gYW5kIERpc2Vhc2UgUHJldmVu
dGlvbiwgVW5pdmVyc2l0eSBvZiBOb3J0aCBDYXJvbGluYSBhdCBDaGFwZWwgSGlsbCwgQ2hhcGVs
IEhpbGwsIE5DLCBVbml0ZWQgU3RhdGVzLjwvYXV0aC1hZGRyZXNzPjx0aXRsZXM+PHRpdGxlPlRo
ZSBpbmZsdWVuY2Ugb2YgZmF0aGVycyBvbiBjaGlsZHJlbiZhcG9zO3MgcGh5c2ljYWwgYWN0aXZp
dHk6IEEgcmV2aWV3IG9mIHRoZSBsaXRlcmF0dXJlIGZyb20gMjAwOSB0byAyMDE1PC90aXRsZT48
c2Vjb25kYXJ5LXRpdGxlPlByZXYgTWVkPC9zZWNvbmRhcnktdGl0bGU+PHNob3J0LXRpdGxlPlRo
ZSBpbmZsdWVuY2Ugb2YgZmF0aGVycyBvbiBjaGlsZHJlbiZhcG9zO3MgcGh5c2ljYWwgYWN0aXZp
dHk6IEEgcmV2aWV3IG9mIHRoZSBsaXRlcmF0dXJlIGZyb20gMjAwOSB0byAyMDE1PC9zaG9ydC10
aXRsZT48L3RpdGxlcz48cGVyaW9kaWNhbD48ZnVsbC10aXRsZT5QcmV2IE1lZDwvZnVsbC10aXRs
ZT48YWJici0xPlByZXZlbnRpdmUgbWVkaWNpbmU8L2FiYnItMT48L3BlcmlvZGljYWw+PHBhZ2Vz
PjEyLTE5PC9wYWdlcz48dm9sdW1lPjEwMjwvdm9sdW1lPjxlZGl0aW9uPjIwMTcvMDYvMjg8L2Vk
aXRpb24+PGtleXdvcmRzPjxrZXl3b3JkPkJvZHkgTWFzcyBJbmRleDwva2V5d29yZD48a2V5d29y
ZD5FeGVyY2lzZS8qcGh5c2lvbG9neTwva2V5d29yZD48a2V5d29yZD4qRmF0aGVyLUNoaWxkIFJl
bGF0aW9uczwva2V5d29yZD48a2V5d29yZD5GYXRoZXJzLypwc3ljaG9sb2d5PC9rZXl3b3JkPjxr
ZXl3b3JkPkh1bWFuczwva2V5d29yZD48a2V5d29yZD5QZWRpYXRyaWMgT2Jlc2l0eS9wcmV2ZW50
aW9uICZhbXA7IGNvbnRyb2w8L2tleXdvcmQ+PGtleXdvcmQ+Q2hpbGQ8L2tleXdvcmQ+PGtleXdv
cmQ+RmF0aGVyPC9rZXl3b3JkPjxrZXl3b3JkPlBhcmVudGluZzwva2V5d29yZD48a2V5d29yZD5Q
aHlzaWNhbCBhY3Rpdml0eTwva2V5d29yZD48L2tleXdvcmRzPjxkYXRlcz48eWVhcj4yMDE3PC95
ZWFyPjxwdWItZGF0ZXM+PGRhdGU+U2VwPC9kYXRlPjwvcHViLWRhdGVzPjwvZGF0ZXM+PGlzYm4+
MTA5Ni0wMjYwIChFbGVjdHJvbmljKSAwMDkxLTc0MzUgKExpbmtpbmcpPC9pc2JuPjxhY2Nlc3Np
b24tbnVtPjI4NjUyMDg1PC9hY2Nlc3Npb24tbnVtPjx3b3JrLXR5cGU+UmV2aWV3PC93b3JrLXR5
cGU+PHVybHM+PHJlbGF0ZWQtdXJscz48dXJsPmh0dHBzOi8vd3d3Lm5jYmkubmxtLm5paC5nb3Yv
cHVibWVkLzI4NjUyMDg1PC91cmw+PC9yZWxhdGVkLXVybHM+PC91cmxzPjxlbGVjdHJvbmljLXJl
c291cmNlLW51bT4xMC4xMDE2L2oueXBtZWQuMjAxNy4wNi4wMjcmI3hEOzEwLjEwMTYvai55cG1l
ZC4yMDE3LjA2LjAyNy4gRXB1YiAyMDE3IEp1biAyNC48L2VsZWN0cm9uaWMtcmVzb3VyY2UtbnVt
PjxyZW1vdGUtZGF0YWJhc2UtbmFtZT5FbWJhc2UgTWVkbGluZTwvcmVtb3RlLWRhdGFiYXNlLW5h
bWU+PGxhbmd1YWdlPkVuZ2xpc2g8L2xhbmd1YWdlPjwvcmVjb3JkPjwvQ2l0ZT48L0VuZE5vdGU+
AG==
</w:fldData>
              </w:fldChar>
            </w:r>
            <w:r w:rsidR="00CA214E">
              <w:rPr>
                <w:rFonts w:ascii="Times New Roman" w:hAnsi="Times New Roman" w:cs="Times New Roman"/>
              </w:rPr>
              <w:instrText xml:space="preserve"> ADDIN EN.CITE.DATA </w:instrText>
            </w:r>
            <w:r w:rsidR="00CA214E">
              <w:rPr>
                <w:rFonts w:ascii="Times New Roman" w:hAnsi="Times New Roman" w:cs="Times New Roman"/>
              </w:rPr>
            </w:r>
            <w:r w:rsidR="00CA214E">
              <w:rPr>
                <w:rFonts w:ascii="Times New Roman" w:hAnsi="Times New Roman" w:cs="Times New Roman"/>
              </w:rPr>
              <w:fldChar w:fldCharType="end"/>
            </w:r>
            <w:r w:rsidRPr="00CA214E">
              <w:rPr>
                <w:rFonts w:ascii="Times New Roman" w:hAnsi="Times New Roman" w:cs="Times New Roman"/>
              </w:rPr>
            </w:r>
            <w:r w:rsidRPr="00CA214E">
              <w:rPr>
                <w:rFonts w:ascii="Times New Roman" w:hAnsi="Times New Roman" w:cs="Times New Roman"/>
              </w:rPr>
              <w:fldChar w:fldCharType="separate"/>
            </w:r>
            <w:r w:rsidR="00CA214E">
              <w:rPr>
                <w:rFonts w:ascii="Times New Roman" w:hAnsi="Times New Roman" w:cs="Times New Roman"/>
                <w:noProof/>
              </w:rPr>
              <w:t>Neshteruk, Nezami (65)</w:t>
            </w:r>
            <w:r w:rsidRPr="00CA214E">
              <w:rPr>
                <w:rFonts w:ascii="Times New Roman" w:hAnsi="Times New Roman" w:cs="Times New Roman"/>
              </w:rPr>
              <w:fldChar w:fldCharType="end"/>
            </w:r>
          </w:p>
        </w:tc>
        <w:tc>
          <w:tcPr>
            <w:tcW w:w="3369" w:type="dxa"/>
          </w:tcPr>
          <w:p w14:paraId="59AEDB1C" w14:textId="37038AC4"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ynthesise observational evidence for the influence of fathers on children's PA.</w:t>
            </w:r>
          </w:p>
        </w:tc>
        <w:tc>
          <w:tcPr>
            <w:tcW w:w="1694" w:type="dxa"/>
          </w:tcPr>
          <w:p w14:paraId="24189FCF"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Children</w:t>
            </w:r>
          </w:p>
        </w:tc>
        <w:tc>
          <w:tcPr>
            <w:tcW w:w="1639" w:type="dxa"/>
          </w:tcPr>
          <w:p w14:paraId="5FB78B7C"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R; 10 studies</w:t>
            </w:r>
          </w:p>
        </w:tc>
        <w:tc>
          <w:tcPr>
            <w:tcW w:w="4820" w:type="dxa"/>
          </w:tcPr>
          <w:p w14:paraId="1F6EF23C" w14:textId="7FE6C4CC"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 xml:space="preserve">Positive influence of fathers on child PA but low availability of evidence. </w:t>
            </w:r>
          </w:p>
        </w:tc>
      </w:tr>
      <w:tr w:rsidR="00404933" w:rsidRPr="00CA214E" w14:paraId="49E33B5E" w14:textId="77777777" w:rsidTr="00F01230">
        <w:tblPrEx>
          <w:jc w:val="left"/>
        </w:tblPrEx>
        <w:tc>
          <w:tcPr>
            <w:tcW w:w="546" w:type="dxa"/>
          </w:tcPr>
          <w:p w14:paraId="30F2BB9C" w14:textId="46E7637A"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67</w:t>
            </w:r>
          </w:p>
        </w:tc>
        <w:tc>
          <w:tcPr>
            <w:tcW w:w="2386" w:type="dxa"/>
          </w:tcPr>
          <w:p w14:paraId="50DEE8C3" w14:textId="26998869"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fldData xml:space="preserve">PEVuZE5vdGU+PENpdGUgQXV0aG9yWWVhcj0iMSI+PEF1dGhvcj5OZ3V5ZW48L0F1dGhvcj48WWVh
cj4yMDE2PC9ZZWFyPjxSZWNOdW0+NTc5PC9SZWNOdW0+PERpc3BsYXlUZXh0Pk5ndXllbiwgSGFj
a2VyICg2Nik8L0Rpc3BsYXlUZXh0PjxyZWNvcmQ+PHJlYy1udW1iZXI+NTc5PC9yZWMtbnVtYmVy
Pjxmb3JlaWduLWtleXM+PGtleSBhcHA9IkVOIiBkYi1pZD0idmZhYTV0ZHo3NXZhd2ZlZnNhdDVh
cHM1cDU1eHpmNXJwcjlyIiB0aW1lc3RhbXA9IjE2Mjc0Mjc5NDEiPjU3OTwva2V5PjwvZm9yZWln
bi1rZXlzPjxyZWYtdHlwZSBuYW1lPSJKb3VybmFsIEFydGljbGUiPjE3PC9yZWYtdHlwZT48Y29u
dHJpYnV0b3JzPjxhdXRob3JzPjxhdXRob3I+Tmd1eWVuLCBTLjwvYXV0aG9yPjxhdXRob3I+SGFj
a2VyLCBBLiBMLjwvYXV0aG9yPjxhdXRob3I+SGVuZGVyc29uLCBNLjwvYXV0aG9yPjxhdXRob3I+
QmFybmV0dCwgVC48L2F1dGhvcj48YXV0aG9yPk1hdGhpZXUsIE0uIEUuPC9hdXRob3I+PGF1dGhv
cj5QYWdhbmksIEwuPC9hdXRob3I+PGF1dGhvcj5CaWdyYXMsIEouIEwuPC9hdXRob3I+PC9hdXRo
b3JzPjwvY29udHJpYnV0b3JzPjxhdXRoLWFkZHJlc3M+RGVwYXJ0bWVudCBvZiBQZWRpYXRyaWNz
LCBDSVJDVUlUIENlbnRlciwgVW5pdmVyc2l0eSBvZiBNb250cmVhbCwgTW9udHJlYWwsIFFDIEgz
VCAxSjQsIENhbmFkYS4gc2FsbHkubmd1eWVuN0BnbWFpbC5jb20uIFRlY2huaXNjaGUgVW5pdmVy
c2l0JmFtcDsjMjI4O3QgTSZhbXA7IzI1MjtuY2hlbiwgTXVuaWNoIDgwOTkyLCBHZXJtYW55LiBh
bm5hLmhhZWNrZXJAdHVtLmRlLiBEZXBhcnRtZW50IG9mIFBlZGlhdHJpY3MsIENJUkNVSVQgQ2Vu
dGVyLCBVbml2ZXJzaXR5IG9mIE1vbnRyZWFsLCBNb250cmVhbCwgUUMgSDNUIDFKNCwgQ2FuYWRh
LiBtZWxhbmllLmhlbmRlcnNvbi5oc2pAZ21haWwuY29tLiBTYWludGUtSnVzdGluZSBVSEMgUmVz
ZWFyY2ggQ2VudGVyLCBVbml2ZXJzaXR5IG9mIE1vbnRyZWFsLCBNb250cmVhbCwgUUMgSDNUIDFD
NSwgQ2FuYWRhLiBtZWxhbmllLmhlbmRlcnNvbi5oc2pAZ21haWwuY29tLiBTYWludGUtSnVzdGlu
ZSBVSEMgUmVzZWFyY2ggQ2VudGVyLCBVbml2ZXJzaXR5IG9mIE1vbnRyZWFsLCBNb250cmVhbCwg
UUMgSDNUIDFDNSwgQ2FuYWRhLiB0cmFjaWUuYmFybmV0dEBnbWFpbC5jb20uIEVwaWRlbWlvbG9n
eSBhbmQgQmlvc3RhdGlzdGljcyBVbml0LCBJTlJTLUluc3RpdHV0ZSBBcm1hbmQtRnJhcHBpZXIs
IExhdmFsLCBRQyBIN1YgMUI3LCBDYW5hZGEuIHRyYWNpZS5iYXJuZXR0QGdtYWlsLmNvbS4gU2Fp
bnRlLUp1c3RpbmUgVUhDIFJlc2VhcmNoIENlbnRlciwgVW5pdmVyc2l0eSBvZiBNb250cmVhbCwg
TW9udHJlYWwsIFFDIEgzVCAxQzUsIENhbmFkYS4gbWUubWF0aGlldUB1bW9udHJlYWwuY2EuIERl
cGFydG1lbnQgb2YgS2luZXNpb2xvZ3ksIFVuaXZlcnNpdHkgb2YgTW9udHJlYWwsIE1vbnRyZWFs
LCBRQyBIM1QgMUo0LCBDYW5hZGEuIG1lLm1hdGhpZXVAdW1vbnRyZWFsLmNhLiBTYWludGUtSnVz
dGluZSBVSEMgUmVzZWFyY2ggQ2VudGVyLCBVbml2ZXJzaXR5IG9mIE1vbnRyZWFsLCBNb250cmVh
bCwgUUMgSDNUIDFDNSwgQ2FuYWRhLiBMaW5kYS5zLnBhZ2FuaUB1bW9udHJlYWwuY2EuIERlcGFy
dG1lbnQgb2YgUGVkaWF0cmljcywgQ0lSQ1VJVCBDZW50ZXIsIFVuaXZlcnNpdHkgb2YgTW9udHJl
YWwsIE1vbnRyZWFsLCBRQyBIM1QgMUo0LCBDYW5hZGEuIEplYW4tTHVjX0JpZ3Jhc0Bzc3NzLmdv
dXYucWMuY2EuIFNhaW50ZS1KdXN0aW5lIFVIQyBSZXNlYXJjaCBDZW50ZXIsIFVuaXZlcnNpdHkg
b2YgTW9udHJlYWwsIE1vbnRyZWFsLCBRQyBIM1QgMUM1LCBDYW5hZGEuIEplYW4tTHVjX0JpZ3Jh
c0Bzc3NzLmdvdXYucWMuY2EuPC9hdXRoLWFkZHJlc3M+PHRpdGxlcz48dGl0bGU+UGh5c2ljYWwg
QWN0aXZpdHkgUHJvZ3JhbXMgd2l0aCBQb3N0LUludGVydmVudGlvbiBGb2xsb3ctVXAgaW4gQ2hp
bGRyZW46IEEgQ29tcHJlaGVuc2l2ZSBSZXZpZXcgQWNjb3JkaW5nIHRvIENhdGVnb3JpZXMgb2Yg
SW50ZXJ2ZW50aW9uPC90aXRsZT48c2Vjb25kYXJ5LXRpdGxlPkludCBKIEVudmlyb24gUmVzIFB1
YmxpYyBIZWFsdGg8L3NlY29uZGFyeS10aXRsZT48YWx0LXRpdGxlPkludCBKIEVudmlyb24gUmVz
IFB1YmxpYyBIZWFsdGg8L2FsdC10aXRsZT48c2hvcnQtdGl0bGU+UGh5c2ljYWwgQWN0aXZpdHkg
UHJvZ3JhbXMgd2l0aCBQb3N0LUludGVydmVudGlvbiBGb2xsb3ctVXAgaW4gQ2hpbGRyZW46IEEg
Q29tcHJlaGVuc2l2ZSBSZXZpZXcgQWNjb3JkaW5nIHRvIENhdGVnb3JpZXMgb2YgSW50ZXJ2ZW50
aW9uPC9zaG9ydC10aXRsZT48L3RpdGxlcz48cGVyaW9kaWNhbD48ZnVsbC10aXRsZT5JbnQgSiBF
bnZpcm9uIFJlcyBQdWJsaWMgSGVhbHRoPC9mdWxsLXRpdGxlPjxhYmJyLTE+SW50ZXJuYXRpb25h
bCBqb3VybmFsIG9mIGVudmlyb25tZW50YWwgcmVzZWFyY2ggYW5kIHB1YmxpYyBoZWFsdGg8L2Fi
YnItMT48L3BlcmlvZGljYWw+PGFsdC1wZXJpb2RpY2FsPjxmdWxsLXRpdGxlPkludCBKIEVudmly
b24gUmVzIFB1YmxpYyBIZWFsdGg8L2Z1bGwtdGl0bGU+PGFiYnItMT5JbnRlcm5hdGlvbmFsIGpv
dXJuYWwgb2YgZW52aXJvbm1lbnRhbCByZXNlYXJjaCBhbmQgcHVibGljIGhlYWx0aDwvYWJici0x
PjwvYWx0LXBlcmlvZGljYWw+PHBhZ2VzPjMwPC9wYWdlcz48dm9sdW1lPjEzPC92b2x1bWU+PG51
bWJlcj43PC9udW1iZXI+PGVkaXRpb24+MjAxNi8wNy8wNTwvZWRpdGlvbj48a2V5d29yZHM+PGtl
eXdvcmQ+QWRvbGVzY2VudDwva2V5d29yZD48a2V5d29yZD5DYW5hZGE8L2tleXdvcmQ+PGtleXdv
cmQ+Q2FyZGlvdmFzY3VsYXIgRGlzZWFzZXMvKnByZXZlbnRpb24gJmFtcDsgY29udHJvbDwva2V5
d29yZD48a2V5d29yZD5DaGlsZDwva2V5d29yZD48a2V5d29yZD5DaGlsZCwgUHJlc2Nob29sPC9r
ZXl3b3JkPjxrZXl3b3JkPipFeGVyY2lzZTwva2V5d29yZD48a2V5d29yZD5Gb2xsb3ctVXAgU3R1
ZGllczwva2V5d29yZD48a2V5d29yZD5IZWFsdGggUHJvbW90aW9uLypvcmdhbml6YXRpb24gJmFt
cDsgYWRtaW5pc3RyYXRpb248L2tleXdvcmQ+PGtleXdvcmQ+SHVtYW5zPC9rZXl3b3JkPjxrZXl3
b3JkPlJpc2sgRmFjdG9yczwva2V5d29yZD48a2V5d29yZD5UaW1lIEZhY3RvcnM8L2tleXdvcmQ+
PGtleXdvcmQ+KmFkb2xlc2NlbnRzPC9rZXl3b3JkPjxrZXl3b3JkPipjYXJkaW92YXNjdWxhciBy
aXNrIGZhY3RvcnM8L2tleXdvcmQ+PGtleXdvcmQ+KmNoaWxkcmVuPC9rZXl3b3JkPjxrZXl3b3Jk
PippbnRlcnZlbnRpb248L2tleXdvcmQ+PGtleXdvcmQ+KnBoeXNpY2FsIGFjdGl2aXR5PC9rZXl3
b3JkPjwva2V5d29yZHM+PGRhdGVzPjx5ZWFyPjIwMTY8L3llYXI+PHB1Yi1kYXRlcz48ZGF0ZT5K
dW4gMzA8L2RhdGU+PC9wdWItZGF0ZXM+PC9kYXRlcz48aXNibj4xNjYwLTQ2MDEgKEVsZWN0cm9u
aWMpIDE2NjAtNDYwMSAoTGlua2luZyk8L2lzYm4+PGFjY2Vzc2lvbi1udW0+MjczNzYzMTU8L2Fj
Y2Vzc2lvbi1udW0+PHdvcmstdHlwZT5SZXZpZXc8L3dvcmstdHlwZT48dXJscz48cmVsYXRlZC11
cmxzPjx1cmw+aHR0cHM6Ly93d3cubmNiaS5ubG0ubmloLmdvdi9wdWJtZWQvMjczNzYzMTU8L3Vy
bD48L3JlbGF0ZWQtdXJscz48L3VybHM+PGN1c3RvbTI+UE1DNDk2MjIwNTwvY3VzdG9tMj48ZWxl
Y3Ryb25pYy1yZXNvdXJjZS1udW0+MTAuMzM5MC9pamVycGgxMzA3MDY2NCYjeEQ7MTAuMzM5MC9p
amVycGgxMzA3MDY2NC48L2VsZWN0cm9uaWMtcmVzb3VyY2UtbnVtPjxyZW1vdGUtZGF0YWJhc2Ut
bmFtZT5NRURMSU5FPC9yZW1vdGUtZGF0YWJhc2UtbmFtZT48cmVtb3RlLWRhdGFiYXNlLXByb3Zp
ZGVyPk92aWQgVGVjaG5vbG9naWVzPC9yZW1vdGUtZGF0YWJhc2UtcHJvdmlkZXI+PGxhbmd1YWdl
PkVuZ2xpc2g8L2xhbmd1YWdlPjwvcmVjb3JkPjwvQ2l0ZT48L0VuZE5vdGU+
</w:fldData>
              </w:fldChar>
            </w:r>
            <w:r w:rsidR="00CA214E">
              <w:rPr>
                <w:rFonts w:ascii="Times New Roman" w:hAnsi="Times New Roman" w:cs="Times New Roman"/>
              </w:rPr>
              <w:instrText xml:space="preserve"> ADDIN EN.CITE </w:instrText>
            </w:r>
            <w:r w:rsidR="00CA214E">
              <w:rPr>
                <w:rFonts w:ascii="Times New Roman" w:hAnsi="Times New Roman" w:cs="Times New Roman"/>
              </w:rPr>
              <w:fldChar w:fldCharType="begin">
                <w:fldData xml:space="preserve">PEVuZE5vdGU+PENpdGUgQXV0aG9yWWVhcj0iMSI+PEF1dGhvcj5OZ3V5ZW48L0F1dGhvcj48WWVh
cj4yMDE2PC9ZZWFyPjxSZWNOdW0+NTc5PC9SZWNOdW0+PERpc3BsYXlUZXh0Pk5ndXllbiwgSGFj
a2VyICg2Nik8L0Rpc3BsYXlUZXh0PjxyZWNvcmQ+PHJlYy1udW1iZXI+NTc5PC9yZWMtbnVtYmVy
Pjxmb3JlaWduLWtleXM+PGtleSBhcHA9IkVOIiBkYi1pZD0idmZhYTV0ZHo3NXZhd2ZlZnNhdDVh
cHM1cDU1eHpmNXJwcjlyIiB0aW1lc3RhbXA9IjE2Mjc0Mjc5NDEiPjU3OTwva2V5PjwvZm9yZWln
bi1rZXlzPjxyZWYtdHlwZSBuYW1lPSJKb3VybmFsIEFydGljbGUiPjE3PC9yZWYtdHlwZT48Y29u
dHJpYnV0b3JzPjxhdXRob3JzPjxhdXRob3I+Tmd1eWVuLCBTLjwvYXV0aG9yPjxhdXRob3I+SGFj
a2VyLCBBLiBMLjwvYXV0aG9yPjxhdXRob3I+SGVuZGVyc29uLCBNLjwvYXV0aG9yPjxhdXRob3I+
QmFybmV0dCwgVC48L2F1dGhvcj48YXV0aG9yPk1hdGhpZXUsIE0uIEUuPC9hdXRob3I+PGF1dGhv
cj5QYWdhbmksIEwuPC9hdXRob3I+PGF1dGhvcj5CaWdyYXMsIEouIEwuPC9hdXRob3I+PC9hdXRo
b3JzPjwvY29udHJpYnV0b3JzPjxhdXRoLWFkZHJlc3M+RGVwYXJ0bWVudCBvZiBQZWRpYXRyaWNz
LCBDSVJDVUlUIENlbnRlciwgVW5pdmVyc2l0eSBvZiBNb250cmVhbCwgTW9udHJlYWwsIFFDIEgz
VCAxSjQsIENhbmFkYS4gc2FsbHkubmd1eWVuN0BnbWFpbC5jb20uIFRlY2huaXNjaGUgVW5pdmVy
c2l0JmFtcDsjMjI4O3QgTSZhbXA7IzI1MjtuY2hlbiwgTXVuaWNoIDgwOTkyLCBHZXJtYW55LiBh
bm5hLmhhZWNrZXJAdHVtLmRlLiBEZXBhcnRtZW50IG9mIFBlZGlhdHJpY3MsIENJUkNVSVQgQ2Vu
dGVyLCBVbml2ZXJzaXR5IG9mIE1vbnRyZWFsLCBNb250cmVhbCwgUUMgSDNUIDFKNCwgQ2FuYWRh
LiBtZWxhbmllLmhlbmRlcnNvbi5oc2pAZ21haWwuY29tLiBTYWludGUtSnVzdGluZSBVSEMgUmVz
ZWFyY2ggQ2VudGVyLCBVbml2ZXJzaXR5IG9mIE1vbnRyZWFsLCBNb250cmVhbCwgUUMgSDNUIDFD
NSwgQ2FuYWRhLiBtZWxhbmllLmhlbmRlcnNvbi5oc2pAZ21haWwuY29tLiBTYWludGUtSnVzdGlu
ZSBVSEMgUmVzZWFyY2ggQ2VudGVyLCBVbml2ZXJzaXR5IG9mIE1vbnRyZWFsLCBNb250cmVhbCwg
UUMgSDNUIDFDNSwgQ2FuYWRhLiB0cmFjaWUuYmFybmV0dEBnbWFpbC5jb20uIEVwaWRlbWlvbG9n
eSBhbmQgQmlvc3RhdGlzdGljcyBVbml0LCBJTlJTLUluc3RpdHV0ZSBBcm1hbmQtRnJhcHBpZXIs
IExhdmFsLCBRQyBIN1YgMUI3LCBDYW5hZGEuIHRyYWNpZS5iYXJuZXR0QGdtYWlsLmNvbS4gU2Fp
bnRlLUp1c3RpbmUgVUhDIFJlc2VhcmNoIENlbnRlciwgVW5pdmVyc2l0eSBvZiBNb250cmVhbCwg
TW9udHJlYWwsIFFDIEgzVCAxQzUsIENhbmFkYS4gbWUubWF0aGlldUB1bW9udHJlYWwuY2EuIERl
cGFydG1lbnQgb2YgS2luZXNpb2xvZ3ksIFVuaXZlcnNpdHkgb2YgTW9udHJlYWwsIE1vbnRyZWFs
LCBRQyBIM1QgMUo0LCBDYW5hZGEuIG1lLm1hdGhpZXVAdW1vbnRyZWFsLmNhLiBTYWludGUtSnVz
dGluZSBVSEMgUmVzZWFyY2ggQ2VudGVyLCBVbml2ZXJzaXR5IG9mIE1vbnRyZWFsLCBNb250cmVh
bCwgUUMgSDNUIDFDNSwgQ2FuYWRhLiBMaW5kYS5zLnBhZ2FuaUB1bW9udHJlYWwuY2EuIERlcGFy
dG1lbnQgb2YgUGVkaWF0cmljcywgQ0lSQ1VJVCBDZW50ZXIsIFVuaXZlcnNpdHkgb2YgTW9udHJl
YWwsIE1vbnRyZWFsLCBRQyBIM1QgMUo0LCBDYW5hZGEuIEplYW4tTHVjX0JpZ3Jhc0Bzc3NzLmdv
dXYucWMuY2EuIFNhaW50ZS1KdXN0aW5lIFVIQyBSZXNlYXJjaCBDZW50ZXIsIFVuaXZlcnNpdHkg
b2YgTW9udHJlYWwsIE1vbnRyZWFsLCBRQyBIM1QgMUM1LCBDYW5hZGEuIEplYW4tTHVjX0JpZ3Jh
c0Bzc3NzLmdvdXYucWMuY2EuPC9hdXRoLWFkZHJlc3M+PHRpdGxlcz48dGl0bGU+UGh5c2ljYWwg
QWN0aXZpdHkgUHJvZ3JhbXMgd2l0aCBQb3N0LUludGVydmVudGlvbiBGb2xsb3ctVXAgaW4gQ2hp
bGRyZW46IEEgQ29tcHJlaGVuc2l2ZSBSZXZpZXcgQWNjb3JkaW5nIHRvIENhdGVnb3JpZXMgb2Yg
SW50ZXJ2ZW50aW9uPC90aXRsZT48c2Vjb25kYXJ5LXRpdGxlPkludCBKIEVudmlyb24gUmVzIFB1
YmxpYyBIZWFsdGg8L3NlY29uZGFyeS10aXRsZT48YWx0LXRpdGxlPkludCBKIEVudmlyb24gUmVz
IFB1YmxpYyBIZWFsdGg8L2FsdC10aXRsZT48c2hvcnQtdGl0bGU+UGh5c2ljYWwgQWN0aXZpdHkg
UHJvZ3JhbXMgd2l0aCBQb3N0LUludGVydmVudGlvbiBGb2xsb3ctVXAgaW4gQ2hpbGRyZW46IEEg
Q29tcHJlaGVuc2l2ZSBSZXZpZXcgQWNjb3JkaW5nIHRvIENhdGVnb3JpZXMgb2YgSW50ZXJ2ZW50
aW9uPC9zaG9ydC10aXRsZT48L3RpdGxlcz48cGVyaW9kaWNhbD48ZnVsbC10aXRsZT5JbnQgSiBF
bnZpcm9uIFJlcyBQdWJsaWMgSGVhbHRoPC9mdWxsLXRpdGxlPjxhYmJyLTE+SW50ZXJuYXRpb25h
bCBqb3VybmFsIG9mIGVudmlyb25tZW50YWwgcmVzZWFyY2ggYW5kIHB1YmxpYyBoZWFsdGg8L2Fi
YnItMT48L3BlcmlvZGljYWw+PGFsdC1wZXJpb2RpY2FsPjxmdWxsLXRpdGxlPkludCBKIEVudmly
b24gUmVzIFB1YmxpYyBIZWFsdGg8L2Z1bGwtdGl0bGU+PGFiYnItMT5JbnRlcm5hdGlvbmFsIGpv
dXJuYWwgb2YgZW52aXJvbm1lbnRhbCByZXNlYXJjaCBhbmQgcHVibGljIGhlYWx0aDwvYWJici0x
PjwvYWx0LXBlcmlvZGljYWw+PHBhZ2VzPjMwPC9wYWdlcz48dm9sdW1lPjEzPC92b2x1bWU+PG51
bWJlcj43PC9udW1iZXI+PGVkaXRpb24+MjAxNi8wNy8wNTwvZWRpdGlvbj48a2V5d29yZHM+PGtl
eXdvcmQ+QWRvbGVzY2VudDwva2V5d29yZD48a2V5d29yZD5DYW5hZGE8L2tleXdvcmQ+PGtleXdv
cmQ+Q2FyZGlvdmFzY3VsYXIgRGlzZWFzZXMvKnByZXZlbnRpb24gJmFtcDsgY29udHJvbDwva2V5
d29yZD48a2V5d29yZD5DaGlsZDwva2V5d29yZD48a2V5d29yZD5DaGlsZCwgUHJlc2Nob29sPC9r
ZXl3b3JkPjxrZXl3b3JkPipFeGVyY2lzZTwva2V5d29yZD48a2V5d29yZD5Gb2xsb3ctVXAgU3R1
ZGllczwva2V5d29yZD48a2V5d29yZD5IZWFsdGggUHJvbW90aW9uLypvcmdhbml6YXRpb24gJmFt
cDsgYWRtaW5pc3RyYXRpb248L2tleXdvcmQ+PGtleXdvcmQ+SHVtYW5zPC9rZXl3b3JkPjxrZXl3
b3JkPlJpc2sgRmFjdG9yczwva2V5d29yZD48a2V5d29yZD5UaW1lIEZhY3RvcnM8L2tleXdvcmQ+
PGtleXdvcmQ+KmFkb2xlc2NlbnRzPC9rZXl3b3JkPjxrZXl3b3JkPipjYXJkaW92YXNjdWxhciBy
aXNrIGZhY3RvcnM8L2tleXdvcmQ+PGtleXdvcmQ+KmNoaWxkcmVuPC9rZXl3b3JkPjxrZXl3b3Jk
PippbnRlcnZlbnRpb248L2tleXdvcmQ+PGtleXdvcmQ+KnBoeXNpY2FsIGFjdGl2aXR5PC9rZXl3
b3JkPjwva2V5d29yZHM+PGRhdGVzPjx5ZWFyPjIwMTY8L3llYXI+PHB1Yi1kYXRlcz48ZGF0ZT5K
dW4gMzA8L2RhdGU+PC9wdWItZGF0ZXM+PC9kYXRlcz48aXNibj4xNjYwLTQ2MDEgKEVsZWN0cm9u
aWMpIDE2NjAtNDYwMSAoTGlua2luZyk8L2lzYm4+PGFjY2Vzc2lvbi1udW0+MjczNzYzMTU8L2Fj
Y2Vzc2lvbi1udW0+PHdvcmstdHlwZT5SZXZpZXc8L3dvcmstdHlwZT48dXJscz48cmVsYXRlZC11
cmxzPjx1cmw+aHR0cHM6Ly93d3cubmNiaS5ubG0ubmloLmdvdi9wdWJtZWQvMjczNzYzMTU8L3Vy
bD48L3JlbGF0ZWQtdXJscz48L3VybHM+PGN1c3RvbTI+UE1DNDk2MjIwNTwvY3VzdG9tMj48ZWxl
Y3Ryb25pYy1yZXNvdXJjZS1udW0+MTAuMzM5MC9pamVycGgxMzA3MDY2NCYjeEQ7MTAuMzM5MC9p
amVycGgxMzA3MDY2NC48L2VsZWN0cm9uaWMtcmVzb3VyY2UtbnVtPjxyZW1vdGUtZGF0YWJhc2Ut
bmFtZT5NRURMSU5FPC9yZW1vdGUtZGF0YWJhc2UtbmFtZT48cmVtb3RlLWRhdGFiYXNlLXByb3Zp
ZGVyPk92aWQgVGVjaG5vbG9naWVzPC9yZW1vdGUtZGF0YWJhc2UtcHJvdmlkZXI+PGxhbmd1YWdl
PkVuZ2xpc2g8L2xhbmd1YWdlPjwvcmVjb3JkPjwvQ2l0ZT48L0VuZE5vdGU+
</w:fldData>
              </w:fldChar>
            </w:r>
            <w:r w:rsidR="00CA214E">
              <w:rPr>
                <w:rFonts w:ascii="Times New Roman" w:hAnsi="Times New Roman" w:cs="Times New Roman"/>
              </w:rPr>
              <w:instrText xml:space="preserve"> ADDIN EN.CITE.DATA </w:instrText>
            </w:r>
            <w:r w:rsidR="00CA214E">
              <w:rPr>
                <w:rFonts w:ascii="Times New Roman" w:hAnsi="Times New Roman" w:cs="Times New Roman"/>
              </w:rPr>
            </w:r>
            <w:r w:rsidR="00CA214E">
              <w:rPr>
                <w:rFonts w:ascii="Times New Roman" w:hAnsi="Times New Roman" w:cs="Times New Roman"/>
              </w:rPr>
              <w:fldChar w:fldCharType="end"/>
            </w:r>
            <w:r w:rsidRPr="00CA214E">
              <w:rPr>
                <w:rFonts w:ascii="Times New Roman" w:hAnsi="Times New Roman" w:cs="Times New Roman"/>
              </w:rPr>
            </w:r>
            <w:r w:rsidRPr="00CA214E">
              <w:rPr>
                <w:rFonts w:ascii="Times New Roman" w:hAnsi="Times New Roman" w:cs="Times New Roman"/>
              </w:rPr>
              <w:fldChar w:fldCharType="separate"/>
            </w:r>
            <w:r w:rsidR="00CA214E">
              <w:rPr>
                <w:rFonts w:ascii="Times New Roman" w:hAnsi="Times New Roman" w:cs="Times New Roman"/>
                <w:noProof/>
              </w:rPr>
              <w:t>Nguyen, Hacker (66)</w:t>
            </w:r>
            <w:r w:rsidRPr="00CA214E">
              <w:rPr>
                <w:rFonts w:ascii="Times New Roman" w:hAnsi="Times New Roman" w:cs="Times New Roman"/>
              </w:rPr>
              <w:fldChar w:fldCharType="end"/>
            </w:r>
          </w:p>
        </w:tc>
        <w:tc>
          <w:tcPr>
            <w:tcW w:w="3369" w:type="dxa"/>
          </w:tcPr>
          <w:p w14:paraId="129464DF"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Analyse contributors to success of a PA interventions</w:t>
            </w:r>
          </w:p>
        </w:tc>
        <w:tc>
          <w:tcPr>
            <w:tcW w:w="1694" w:type="dxa"/>
          </w:tcPr>
          <w:p w14:paraId="61EE854B"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chool aged children</w:t>
            </w:r>
          </w:p>
        </w:tc>
        <w:tc>
          <w:tcPr>
            <w:tcW w:w="1639" w:type="dxa"/>
          </w:tcPr>
          <w:p w14:paraId="167C76A0"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R; 50 studies</w:t>
            </w:r>
          </w:p>
        </w:tc>
        <w:tc>
          <w:tcPr>
            <w:tcW w:w="4820" w:type="dxa"/>
          </w:tcPr>
          <w:p w14:paraId="3FDF8C93"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Mixed but generally more positive effects of interventions on PA. Behavioural and social approaches, information approaches, and environment approaches can, but do not always, increase PA. Environment most consistent effect.</w:t>
            </w:r>
          </w:p>
          <w:p w14:paraId="7E20C2EF" w14:textId="77777777" w:rsidR="00404933" w:rsidRPr="00CA214E" w:rsidRDefault="00404933" w:rsidP="00CA214E">
            <w:pPr>
              <w:spacing w:line="360" w:lineRule="auto"/>
              <w:rPr>
                <w:rFonts w:ascii="Times New Roman" w:hAnsi="Times New Roman" w:cs="Times New Roman"/>
              </w:rPr>
            </w:pPr>
          </w:p>
        </w:tc>
      </w:tr>
      <w:tr w:rsidR="00404933" w:rsidRPr="00CA214E" w14:paraId="3379B176" w14:textId="77777777" w:rsidTr="00F01230">
        <w:tblPrEx>
          <w:jc w:val="left"/>
        </w:tblPrEx>
        <w:tc>
          <w:tcPr>
            <w:tcW w:w="546" w:type="dxa"/>
          </w:tcPr>
          <w:p w14:paraId="7E670552" w14:textId="71182CBA"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68</w:t>
            </w:r>
          </w:p>
        </w:tc>
        <w:tc>
          <w:tcPr>
            <w:tcW w:w="2386" w:type="dxa"/>
          </w:tcPr>
          <w:p w14:paraId="2D695865" w14:textId="638D3C66"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fldData xml:space="preserve">PEVuZE5vdGU+PENpdGUgQXV0aG9yWWVhcj0iMSI+PEF1dGhvcj5Ob3JyaXM8L0F1dGhvcj48WWVh
cj4yMDE1PC9ZZWFyPjxSZWNOdW0+NTgxPC9SZWNOdW0+PERpc3BsYXlUZXh0Pk5vcnJpcywgU2hl
bHRvbiAoNjcpPC9EaXNwbGF5VGV4dD48cmVjb3JkPjxyZWMtbnVtYmVyPjU4MTwvcmVjLW51bWJl
cj48Zm9yZWlnbi1rZXlzPjxrZXkgYXBwPSJFTiIgZGItaWQ9InZmYWE1dGR6NzV2YXdmZWZzYXQ1
YXBzNXA1NXh6ZjVycHI5ciIgdGltZXN0YW1wPSIxNjI3NDI3OTQxIj41ODE8L2tleT48L2ZvcmVp
Z24ta2V5cz48cmVmLXR5cGUgbmFtZT0iSm91cm5hbCBBcnRpY2xlIj4xNzwvcmVmLXR5cGU+PGNv
bnRyaWJ1dG9ycz48YXV0aG9ycz48YXV0aG9yPk5vcnJpcywgRS48L2F1dGhvcj48YXV0aG9yPlNo
ZWx0b24sIE4uPC9hdXRob3I+PGF1dGhvcj5EdW5zbXVpciwgUy48L2F1dGhvcj48YXV0aG9yPkR1
a2UtV2lsbGlhbXMsIE8uPC9hdXRob3I+PGF1dGhvcj5TdGFtYXRha2lzLCBFLjwvYXV0aG9yPjwv
YXV0aG9ycz48L2NvbnRyaWJ1dG9ycz48YXV0aC1hZGRyZXNzPkRlcGFydG1lbnQgb2YgRXBpZGVt
aW9sb2d5ICZhbXA7IFB1YmxpYyBIZWFsdGgsIFVuaXZlcnNpdHkgQ29sbGVnZSBMb25kb24sIDEt
MTkgVG9ycmluZ3RvbiBQbGFjZSwgTG9uZG9uIFdDMUUgN0hCLCBVSy4gRWxlY3Ryb25pYyBhZGRy
ZXNzOiBlLm5vcnJpcy4xMUB1Y2wuYWMudWsuIERlcGFydG1lbnQgb2YgRXBpZGVtaW9sb2d5ICZh
bXA7IFB1YmxpYyBIZWFsdGgsIFVuaXZlcnNpdHkgQ29sbGVnZSBMb25kb24sIDEtMTkgVG9ycmlu
Z3RvbiBQbGFjZSwgTG9uZG9uIFdDMUUgN0hCLCBVSy4gRGVwYXJ0bWVudCBvZiBDbGluaWNhbCwg
RWR1Y2F0aW9uYWwgYW5kIEhlYWx0aCBQc3ljaG9sb2d5LCBVbml2ZXJzaXR5IENvbGxlZ2UgTG9u
ZG9uLCAyNiBCZWRmb3JkIFdheSwgTG9uZG9uIFdDMUggMERTLCBVSy4gRGVwYXJ0bWVudCBvZiBJ
bmZvcm1hdGlvbiBTdHVkaWVzLCBVbml2ZXJzaXR5IENvbGxlZ2UgTG9uZG9uLCBGb3N0ZXIgQ291
cnQsIExvbmRvbiBXQzFFIDZCVCwgVUsuIERlcGFydG1lbnQgb2YgRXBpZGVtaW9sb2d5ICZhbXA7
IFB1YmxpYyBIZWFsdGgsIFVuaXZlcnNpdHkgQ29sbGVnZSBMb25kb24sIDEtMTkgVG9ycmluZ3Rv
biBQbGFjZSwgTG9uZG9uIFdDMUUgN0hCLCBVSzsgQ2hhcmxlcyBQZXJraW5zIENlbnRyZSwgVW5p
dmVyc2l0eSBvZiBTeWRuZXksIFN5ZG5leSwgQXVzdHJhbGlhOyBFeGVyY2lzZSAmYW1wOyBTcG9y
dCBTY2llbmNlcywgRmFjdWx0eSBvZiBIZWFsdGggU2NpZW5jZXMsIFVuaXZlcnNpdHkgb2YgU3lk
bmV5LCBBdXN0cmFsaWEuPC9hdXRoLWFkZHJlc3M+PHRpdGxlcz48dGl0bGU+UGh5c2ljYWxseSBh
Y3RpdmUgbGVzc29ucyBhcyBwaHlzaWNhbCBhY3Rpdml0eSBhbmQgZWR1Y2F0aW9uYWwgaW50ZXJ2
ZW50aW9uczogYSBzeXN0ZW1hdGljIHJldmlldyBvZiBtZXRob2RzIGFuZCByZXN1bHRzPC90aXRs
ZT48c2Vjb25kYXJ5LXRpdGxlPlByZXYgTWVkPC9zZWNvbmRhcnktdGl0bGU+PGFsdC10aXRsZT5Q
cmV2IE1lZDwvYWx0LXRpdGxlPjxzaG9ydC10aXRsZT5QaHlzaWNhbGx5IGFjdGl2ZSBsZXNzb25z
IGFzIHBoeXNpY2FsIGFjdGl2aXR5IGFuZCBlZHVjYXRpb25hbCBpbnRlcnZlbnRpb25zOiBhIHN5
c3RlbWF0aWMgcmV2aWV3IG9mIG1ldGhvZHMgYW5kIHJlc3VsdHM8L3Nob3J0LXRpdGxlPjwvdGl0
bGVzPjxwZXJpb2RpY2FsPjxmdWxsLXRpdGxlPlByZXYgTWVkPC9mdWxsLXRpdGxlPjxhYmJyLTE+
UHJldmVudGl2ZSBtZWRpY2luZTwvYWJici0xPjwvcGVyaW9kaWNhbD48YWx0LXBlcmlvZGljYWw+
PGZ1bGwtdGl0bGU+UHJldiBNZWQ8L2Z1bGwtdGl0bGU+PGFiYnItMT5QcmV2ZW50aXZlIG1lZGlj
aW5lPC9hYmJyLTE+PC9hbHQtcGVyaW9kaWNhbD48cGFnZXM+MTE2LTI1PC9wYWdlcz48dm9sdW1l
PjcyPC92b2x1bWU+PGVkaXRpb24+MjAxNS8wMS8wNzwvZWRpdGlvbj48a2V5d29yZHM+PGtleXdv
cmQ+Q2hpbGQ8L2tleXdvcmQ+PGtleXdvcmQ+RXhlcmNpc2UvKnBoeXNpb2xvZ3k8L2tleXdvcmQ+
PGtleXdvcmQ+RmVtYWxlPC9rZXl3b3JkPjxrZXl3b3JkPkhlYWx0aCBFZHVjYXRpb24vKm1ldGhv
ZHM8L2tleXdvcmQ+PGtleXdvcmQ+SHVtYW5zPC9rZXl3b3JkPjxrZXl3b3JkPk1hbGU8L2tleXdv
cmQ+PGtleXdvcmQ+KlNjaG9vbCBIZWFsdGggU2VydmljZXM8L2tleXdvcmQ+PGtleXdvcmQ+QWNh
ZGVtaWMgYWNoaWV2ZW1lbnQ8L2tleXdvcmQ+PGtleXdvcmQ+Q2hpbGRyZW48L2tleXdvcmQ+PGtl
eXdvcmQ+RWxlbWVudGFyeTwva2V5d29yZD48a2V5d29yZD5MZWFybmluZzwva2V5d29yZD48a2V5
d29yZD5Nb3ZlbWVudDwva2V5d29yZD48a2V5d29yZD5QaHlzaWNhbCBhY3Rpdml0eTwva2V5d29y
ZD48a2V5d29yZD5QaHlzaWNhbGx5IGFjdGl2ZSBsZXNzb25zPC9rZXl3b3JkPjxrZXl3b3JkPlNj
aG9vbDwva2V5d29yZD48L2tleXdvcmRzPjxkYXRlcz48eWVhcj4yMDE1PC95ZWFyPjxwdWItZGF0
ZXM+PGRhdGU+TWFyPC9kYXRlPjwvcHViLWRhdGVzPjwvZGF0ZXM+PGlzYm4+MTA5Ni0wMjYwIChF
bGVjdHJvbmljKSAwMDkxLTc0MzUgKExpbmtpbmcpPC9pc2JuPjxhY2Nlc3Npb24tbnVtPjI1NTYy
NzU0PC9hY2Nlc3Npb24tbnVtPjx3b3JrLXR5cGU+UmVzZWFyY2ggU3VwcG9ydCwgTm9uLVUuUy4g
R292JmFwb3M7dCBSZXZpZXc8L3dvcmstdHlwZT48dXJscz48cmVsYXRlZC11cmxzPjx1cmw+aHR0
cHM6Ly93d3cubmNiaS5ubG0ubmloLmdvdi9wdWJtZWQvMjU1NjI3NTQ8L3VybD48L3JlbGF0ZWQt
dXJscz48L3VybHM+PGVsZWN0cm9uaWMtcmVzb3VyY2UtbnVtPjEwLjEwMTYvai55cG1lZC4yMDE0
LjEyLjAyNyYjeEQ7MTAuMTAxNi9qLnlwbWVkLjIwMTQuMTIuMDI3LiBFcHViIDIwMTUgSmFuIDMu
PC9lbGVjdHJvbmljLXJlc291cmNlLW51bT48cmVtb3RlLWRhdGFiYXNlLW5hbWU+TUVETElORTwv
cmVtb3RlLWRhdGFiYXNlLW5hbWU+PHJlbW90ZS1kYXRhYmFzZS1wcm92aWRlcj5PdmlkIFRlY2hu
b2xvZ2llczwvcmVtb3RlLWRhdGFiYXNlLXByb3ZpZGVyPjxsYW5ndWFnZT5FbmdsaXNoPC9sYW5n
dWFnZT48L3JlY29yZD48L0NpdGU+PC9FbmROb3RlPgB=
</w:fldData>
              </w:fldChar>
            </w:r>
            <w:r w:rsidR="00CA214E">
              <w:rPr>
                <w:rFonts w:ascii="Times New Roman" w:hAnsi="Times New Roman" w:cs="Times New Roman"/>
              </w:rPr>
              <w:instrText xml:space="preserve"> ADDIN EN.CITE </w:instrText>
            </w:r>
            <w:r w:rsidR="00CA214E">
              <w:rPr>
                <w:rFonts w:ascii="Times New Roman" w:hAnsi="Times New Roman" w:cs="Times New Roman"/>
              </w:rPr>
              <w:fldChar w:fldCharType="begin">
                <w:fldData xml:space="preserve">PEVuZE5vdGU+PENpdGUgQXV0aG9yWWVhcj0iMSI+PEF1dGhvcj5Ob3JyaXM8L0F1dGhvcj48WWVh
cj4yMDE1PC9ZZWFyPjxSZWNOdW0+NTgxPC9SZWNOdW0+PERpc3BsYXlUZXh0Pk5vcnJpcywgU2hl
bHRvbiAoNjcpPC9EaXNwbGF5VGV4dD48cmVjb3JkPjxyZWMtbnVtYmVyPjU4MTwvcmVjLW51bWJl
cj48Zm9yZWlnbi1rZXlzPjxrZXkgYXBwPSJFTiIgZGItaWQ9InZmYWE1dGR6NzV2YXdmZWZzYXQ1
YXBzNXA1NXh6ZjVycHI5ciIgdGltZXN0YW1wPSIxNjI3NDI3OTQxIj41ODE8L2tleT48L2ZvcmVp
Z24ta2V5cz48cmVmLXR5cGUgbmFtZT0iSm91cm5hbCBBcnRpY2xlIj4xNzwvcmVmLXR5cGU+PGNv
bnRyaWJ1dG9ycz48YXV0aG9ycz48YXV0aG9yPk5vcnJpcywgRS48L2F1dGhvcj48YXV0aG9yPlNo
ZWx0b24sIE4uPC9hdXRob3I+PGF1dGhvcj5EdW5zbXVpciwgUy48L2F1dGhvcj48YXV0aG9yPkR1
a2UtV2lsbGlhbXMsIE8uPC9hdXRob3I+PGF1dGhvcj5TdGFtYXRha2lzLCBFLjwvYXV0aG9yPjwv
YXV0aG9ycz48L2NvbnRyaWJ1dG9ycz48YXV0aC1hZGRyZXNzPkRlcGFydG1lbnQgb2YgRXBpZGVt
aW9sb2d5ICZhbXA7IFB1YmxpYyBIZWFsdGgsIFVuaXZlcnNpdHkgQ29sbGVnZSBMb25kb24sIDEt
MTkgVG9ycmluZ3RvbiBQbGFjZSwgTG9uZG9uIFdDMUUgN0hCLCBVSy4gRWxlY3Ryb25pYyBhZGRy
ZXNzOiBlLm5vcnJpcy4xMUB1Y2wuYWMudWsuIERlcGFydG1lbnQgb2YgRXBpZGVtaW9sb2d5ICZh
bXA7IFB1YmxpYyBIZWFsdGgsIFVuaXZlcnNpdHkgQ29sbGVnZSBMb25kb24sIDEtMTkgVG9ycmlu
Z3RvbiBQbGFjZSwgTG9uZG9uIFdDMUUgN0hCLCBVSy4gRGVwYXJ0bWVudCBvZiBDbGluaWNhbCwg
RWR1Y2F0aW9uYWwgYW5kIEhlYWx0aCBQc3ljaG9sb2d5LCBVbml2ZXJzaXR5IENvbGxlZ2UgTG9u
ZG9uLCAyNiBCZWRmb3JkIFdheSwgTG9uZG9uIFdDMUggMERTLCBVSy4gRGVwYXJ0bWVudCBvZiBJ
bmZvcm1hdGlvbiBTdHVkaWVzLCBVbml2ZXJzaXR5IENvbGxlZ2UgTG9uZG9uLCBGb3N0ZXIgQ291
cnQsIExvbmRvbiBXQzFFIDZCVCwgVUsuIERlcGFydG1lbnQgb2YgRXBpZGVtaW9sb2d5ICZhbXA7
IFB1YmxpYyBIZWFsdGgsIFVuaXZlcnNpdHkgQ29sbGVnZSBMb25kb24sIDEtMTkgVG9ycmluZ3Rv
biBQbGFjZSwgTG9uZG9uIFdDMUUgN0hCLCBVSzsgQ2hhcmxlcyBQZXJraW5zIENlbnRyZSwgVW5p
dmVyc2l0eSBvZiBTeWRuZXksIFN5ZG5leSwgQXVzdHJhbGlhOyBFeGVyY2lzZSAmYW1wOyBTcG9y
dCBTY2llbmNlcywgRmFjdWx0eSBvZiBIZWFsdGggU2NpZW5jZXMsIFVuaXZlcnNpdHkgb2YgU3lk
bmV5LCBBdXN0cmFsaWEuPC9hdXRoLWFkZHJlc3M+PHRpdGxlcz48dGl0bGU+UGh5c2ljYWxseSBh
Y3RpdmUgbGVzc29ucyBhcyBwaHlzaWNhbCBhY3Rpdml0eSBhbmQgZWR1Y2F0aW9uYWwgaW50ZXJ2
ZW50aW9uczogYSBzeXN0ZW1hdGljIHJldmlldyBvZiBtZXRob2RzIGFuZCByZXN1bHRzPC90aXRs
ZT48c2Vjb25kYXJ5LXRpdGxlPlByZXYgTWVkPC9zZWNvbmRhcnktdGl0bGU+PGFsdC10aXRsZT5Q
cmV2IE1lZDwvYWx0LXRpdGxlPjxzaG9ydC10aXRsZT5QaHlzaWNhbGx5IGFjdGl2ZSBsZXNzb25z
IGFzIHBoeXNpY2FsIGFjdGl2aXR5IGFuZCBlZHVjYXRpb25hbCBpbnRlcnZlbnRpb25zOiBhIHN5
c3RlbWF0aWMgcmV2aWV3IG9mIG1ldGhvZHMgYW5kIHJlc3VsdHM8L3Nob3J0LXRpdGxlPjwvdGl0
bGVzPjxwZXJpb2RpY2FsPjxmdWxsLXRpdGxlPlByZXYgTWVkPC9mdWxsLXRpdGxlPjxhYmJyLTE+
UHJldmVudGl2ZSBtZWRpY2luZTwvYWJici0xPjwvcGVyaW9kaWNhbD48YWx0LXBlcmlvZGljYWw+
PGZ1bGwtdGl0bGU+UHJldiBNZWQ8L2Z1bGwtdGl0bGU+PGFiYnItMT5QcmV2ZW50aXZlIG1lZGlj
aW5lPC9hYmJyLTE+PC9hbHQtcGVyaW9kaWNhbD48cGFnZXM+MTE2LTI1PC9wYWdlcz48dm9sdW1l
PjcyPC92b2x1bWU+PGVkaXRpb24+MjAxNS8wMS8wNzwvZWRpdGlvbj48a2V5d29yZHM+PGtleXdv
cmQ+Q2hpbGQ8L2tleXdvcmQ+PGtleXdvcmQ+RXhlcmNpc2UvKnBoeXNpb2xvZ3k8L2tleXdvcmQ+
PGtleXdvcmQ+RmVtYWxlPC9rZXl3b3JkPjxrZXl3b3JkPkhlYWx0aCBFZHVjYXRpb24vKm1ldGhv
ZHM8L2tleXdvcmQ+PGtleXdvcmQ+SHVtYW5zPC9rZXl3b3JkPjxrZXl3b3JkPk1hbGU8L2tleXdv
cmQ+PGtleXdvcmQ+KlNjaG9vbCBIZWFsdGggU2VydmljZXM8L2tleXdvcmQ+PGtleXdvcmQ+QWNh
ZGVtaWMgYWNoaWV2ZW1lbnQ8L2tleXdvcmQ+PGtleXdvcmQ+Q2hpbGRyZW48L2tleXdvcmQ+PGtl
eXdvcmQ+RWxlbWVudGFyeTwva2V5d29yZD48a2V5d29yZD5MZWFybmluZzwva2V5d29yZD48a2V5
d29yZD5Nb3ZlbWVudDwva2V5d29yZD48a2V5d29yZD5QaHlzaWNhbCBhY3Rpdml0eTwva2V5d29y
ZD48a2V5d29yZD5QaHlzaWNhbGx5IGFjdGl2ZSBsZXNzb25zPC9rZXl3b3JkPjxrZXl3b3JkPlNj
aG9vbDwva2V5d29yZD48L2tleXdvcmRzPjxkYXRlcz48eWVhcj4yMDE1PC95ZWFyPjxwdWItZGF0
ZXM+PGRhdGU+TWFyPC9kYXRlPjwvcHViLWRhdGVzPjwvZGF0ZXM+PGlzYm4+MTA5Ni0wMjYwIChF
bGVjdHJvbmljKSAwMDkxLTc0MzUgKExpbmtpbmcpPC9pc2JuPjxhY2Nlc3Npb24tbnVtPjI1NTYy
NzU0PC9hY2Nlc3Npb24tbnVtPjx3b3JrLXR5cGU+UmVzZWFyY2ggU3VwcG9ydCwgTm9uLVUuUy4g
R292JmFwb3M7dCBSZXZpZXc8L3dvcmstdHlwZT48dXJscz48cmVsYXRlZC11cmxzPjx1cmw+aHR0
cHM6Ly93d3cubmNiaS5ubG0ubmloLmdvdi9wdWJtZWQvMjU1NjI3NTQ8L3VybD48L3JlbGF0ZWQt
dXJscz48L3VybHM+PGVsZWN0cm9uaWMtcmVzb3VyY2UtbnVtPjEwLjEwMTYvai55cG1lZC4yMDE0
LjEyLjAyNyYjeEQ7MTAuMTAxNi9qLnlwbWVkLjIwMTQuMTIuMDI3LiBFcHViIDIwMTUgSmFuIDMu
PC9lbGVjdHJvbmljLXJlc291cmNlLW51bT48cmVtb3RlLWRhdGFiYXNlLW5hbWU+TUVETElORTwv
cmVtb3RlLWRhdGFiYXNlLW5hbWU+PHJlbW90ZS1kYXRhYmFzZS1wcm92aWRlcj5PdmlkIFRlY2hu
b2xvZ2llczwvcmVtb3RlLWRhdGFiYXNlLXByb3ZpZGVyPjxsYW5ndWFnZT5FbmdsaXNoPC9sYW5n
dWFnZT48L3JlY29yZD48L0NpdGU+PC9FbmROb3RlPgB=
</w:fldData>
              </w:fldChar>
            </w:r>
            <w:r w:rsidR="00CA214E">
              <w:rPr>
                <w:rFonts w:ascii="Times New Roman" w:hAnsi="Times New Roman" w:cs="Times New Roman"/>
              </w:rPr>
              <w:instrText xml:space="preserve"> ADDIN EN.CITE.DATA </w:instrText>
            </w:r>
            <w:r w:rsidR="00CA214E">
              <w:rPr>
                <w:rFonts w:ascii="Times New Roman" w:hAnsi="Times New Roman" w:cs="Times New Roman"/>
              </w:rPr>
            </w:r>
            <w:r w:rsidR="00CA214E">
              <w:rPr>
                <w:rFonts w:ascii="Times New Roman" w:hAnsi="Times New Roman" w:cs="Times New Roman"/>
              </w:rPr>
              <w:fldChar w:fldCharType="end"/>
            </w:r>
            <w:r w:rsidRPr="00CA214E">
              <w:rPr>
                <w:rFonts w:ascii="Times New Roman" w:hAnsi="Times New Roman" w:cs="Times New Roman"/>
              </w:rPr>
            </w:r>
            <w:r w:rsidRPr="00CA214E">
              <w:rPr>
                <w:rFonts w:ascii="Times New Roman" w:hAnsi="Times New Roman" w:cs="Times New Roman"/>
              </w:rPr>
              <w:fldChar w:fldCharType="separate"/>
            </w:r>
            <w:r w:rsidR="00CA214E">
              <w:rPr>
                <w:rFonts w:ascii="Times New Roman" w:hAnsi="Times New Roman" w:cs="Times New Roman"/>
                <w:noProof/>
              </w:rPr>
              <w:t>Norris, Shelton (67)</w:t>
            </w:r>
            <w:r w:rsidRPr="00CA214E">
              <w:rPr>
                <w:rFonts w:ascii="Times New Roman" w:hAnsi="Times New Roman" w:cs="Times New Roman"/>
              </w:rPr>
              <w:fldChar w:fldCharType="end"/>
            </w:r>
          </w:p>
        </w:tc>
        <w:tc>
          <w:tcPr>
            <w:tcW w:w="3369" w:type="dxa"/>
          </w:tcPr>
          <w:p w14:paraId="3D70ECF7"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Investigate methods used in active lessons and education interventions and their effects on PA and educational outcomes.</w:t>
            </w:r>
          </w:p>
        </w:tc>
        <w:tc>
          <w:tcPr>
            <w:tcW w:w="1694" w:type="dxa"/>
          </w:tcPr>
          <w:p w14:paraId="303F8424"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Children and adolescents</w:t>
            </w:r>
          </w:p>
        </w:tc>
        <w:tc>
          <w:tcPr>
            <w:tcW w:w="1639" w:type="dxa"/>
          </w:tcPr>
          <w:p w14:paraId="0FBD2CB4"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R; 11 studies</w:t>
            </w:r>
          </w:p>
        </w:tc>
        <w:tc>
          <w:tcPr>
            <w:tcW w:w="4820" w:type="dxa"/>
          </w:tcPr>
          <w:p w14:paraId="67689DC6"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Active lessons increased PA.</w:t>
            </w:r>
          </w:p>
        </w:tc>
      </w:tr>
      <w:tr w:rsidR="00404933" w:rsidRPr="00CA214E" w14:paraId="39929100" w14:textId="77777777" w:rsidTr="00F01230">
        <w:tblPrEx>
          <w:jc w:val="left"/>
        </w:tblPrEx>
        <w:tc>
          <w:tcPr>
            <w:tcW w:w="546" w:type="dxa"/>
          </w:tcPr>
          <w:p w14:paraId="3BE09EA0" w14:textId="0251EF95"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69</w:t>
            </w:r>
          </w:p>
        </w:tc>
        <w:tc>
          <w:tcPr>
            <w:tcW w:w="2386" w:type="dxa"/>
          </w:tcPr>
          <w:p w14:paraId="5E99D15C" w14:textId="7637CA16"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fldData xml:space="preserve">PEVuZE5vdGU+PENpdGUgQXV0aG9yWWVhcj0iMSI+PEF1dGhvcj5Ob3JyaXM8L0F1dGhvcj48WWVh
cj4yMDE2PC9ZZWFyPjxSZWNOdW0+NTgwPC9SZWNOdW0+PERpc3BsYXlUZXh0Pk5vcnJpcywgSGFt
ZXIgKDY4KTwvRGlzcGxheVRleHQ+PHJlY29yZD48cmVjLW51bWJlcj41ODA8L3JlYy1udW1iZXI+
PGZvcmVpZ24ta2V5cz48a2V5IGFwcD0iRU4iIGRiLWlkPSJ2ZmFhNXRkejc1dmF3ZmVmc2F0NWFw
czVwNTV4emY1cnByOXIiIHRpbWVzdGFtcD0iMTYyNzQyNzk0MSI+NTgwPC9rZXk+PC9mb3JlaWdu
LWtleXM+PHJlZi10eXBlIG5hbWU9IkpvdXJuYWwgQXJ0aWNsZSI+MTc8L3JlZi10eXBlPjxjb250
cmlidXRvcnM+PGF1dGhvcnM+PGF1dGhvcj5Ob3JyaXMsIEUuPC9hdXRob3I+PGF1dGhvcj5IYW1l
ciwgTS48L2F1dGhvcj48YXV0aG9yPlN0YW1hdGFraXMsIEUuPC9hdXRob3I+PC9hdXRob3JzPjwv
Y29udHJpYnV0b3JzPjxhdXRoLWFkZHJlc3M+RGVwYXJ0bWVudCBvZiBFcGlkZW1pb2xvZ3kgYW5k
IFB1YmxpYyBIZWFsdGgsIFVuaXZlcnNpdHkgQ29sbGVnZSBMb25kb24sIExvbmRvbiwgVW5pdGVk
IEtpbmdkb20uIEVsZWN0cm9uaWMgYWRkcmVzczogZS5ub3JyaXMuMTFAdWNsLmFjLnVrLiBEZXBh
cnRtZW50IG9mIEVwaWRlbWlvbG9neSBhbmQgUHVibGljIEhlYWx0aCwgVW5pdmVyc2l0eSBDb2xs
ZWdlIExvbmRvbiwgTG9uZG9uLCBVbml0ZWQgS2luZ2RvbTsgTmF0aW9uYWwgQ2VudGVyIGZvciBT
cG9ydCBhbmQgRXhlcmNpc2UgTWVkaWNpbmUsIFNjaG9vbCBvZiBTcG9ydCwgRXhlcmNpc2UgYW5k
IEhlYWx0aCBTY2llbmNlcywgTG91Z2hib3JvdWdoIFVuaXZlcnNpdHksIExvdWdoYm9yb3VnaCwg
VW5pdGVkIEtpbmdkb20uIENoYXJsZXMgUGVya2lucyBDZW50ZXIsIFByZXZlbnRpb24gUmVzZWFy
Y2ggQ29sbGFib3JhdGlvbiwgU2Nob29sIG9mIFB1YmxpYyBIZWFsdGgsIFN5ZG5leSBNZWRpY2Fs
IFNjaG9vbCwgVW5pdmVyc2l0eSBvZiBTeWRuZXksIFN5ZG5leSwgQXVzdHJhbGlhOyBGYWN1bHR5
IG9mIEhlYWx0aCBTY2llbmNlcywgVW5pdmVyc2l0eSBvZiBTeWRuZXksIFN5ZG5leSwgQXVzdHJh
bGlhLjwvYXV0aC1hZGRyZXNzPjx0aXRsZXM+PHRpdGxlPkFjdGl2ZSBWaWRlbyBHYW1lcyBpbiBT
Y2hvb2xzIGFuZCBFZmZlY3RzIG9uIFBoeXNpY2FsIEFjdGl2aXR5IGFuZCBIZWFsdGg6IEEgU3lz
dGVtYXRpYyBSZXZpZXc8L3RpdGxlPjxzZWNvbmRhcnktdGl0bGU+SiBQZWRpYXRyPC9zZWNvbmRh
cnktdGl0bGU+PHNob3J0LXRpdGxlPkFjdGl2ZSBWaWRlbyBHYW1lcyBpbiBTY2hvb2xzIGFuZCBF
ZmZlY3RzIG9uIFBoeXNpY2FsIEFjdGl2aXR5IGFuZCBIZWFsdGg6IEEgU3lzdGVtYXRpYyBSZXZp
ZXc8L3Nob3J0LXRpdGxlPjwvdGl0bGVzPjxwZXJpb2RpY2FsPjxmdWxsLXRpdGxlPkogUGVkaWF0
cjwvZnVsbC10aXRsZT48L3BlcmlvZGljYWw+PHBhZ2VzPjQwLTQ2IGU1PC9wYWdlcz48dm9sdW1l
PjE3Mjwvdm9sdW1lPjxlZGl0aW9uPjIwMTYvMDMvMDg8L2VkaXRpb24+PGtleXdvcmRzPjxrZXl3
b3JkPkFkb2xlc2NlbnQ8L2tleXdvcmQ+PGtleXdvcmQ+Qm9keSBDb21wb3NpdGlvbjwva2V5d29y
ZD48a2V5d29yZD5DaGlsZDwva2V5d29yZD48a2V5d29yZD5FeGVyY2lzZS8qcGh5c2lvbG9neTwv
a2V5d29yZD48a2V5d29yZD5GZW1hbGU8L2tleXdvcmQ+PGtleXdvcmQ+SGVhbHRoIFByb21vdGlv
bi8qbWV0aG9kczwva2V5d29yZD48a2V5d29yZD5IZWFsdGggU3RhdHVzPC9rZXl3b3JkPjxrZXl3
b3JkPkh1bWFuczwva2V5d29yZD48a2V5d29yZD5NYWxlPC9rZXl3b3JkPjxrZXl3b3JkPk1vdG9y
IFNraWxscy8qcGh5c2lvbG9neTwva2V5d29yZD48a2V5d29yZD5TY2hvb2xzPC9rZXl3b3JkPjxr
ZXl3b3JkPipWaWRlbyBHYW1lczwva2V5d29yZD48L2tleXdvcmRzPjxkYXRlcz48eWVhcj4yMDE2
PC95ZWFyPjxwdWItZGF0ZXM+PGRhdGU+TWF5PC9kYXRlPjwvcHViLWRhdGVzPjwvZGF0ZXM+PGlz
Ym4+MTA5Ny02ODMzIChFbGVjdHJvbmljKSAwMDIyLTM0NzYgKExpbmtpbmcpPC9pc2JuPjxhY2Nl
c3Npb24tbnVtPjI2OTQ3NTcwPC9hY2Nlc3Npb24tbnVtPjx3b3JrLXR5cGU+QXJ0aWNsZTwvd29y
ay10eXBlPjx1cmxzPjxyZWxhdGVkLXVybHM+PHVybD5odHRwczovL3d3dy5uY2JpLm5sbS5uaWgu
Z292L3B1Ym1lZC8yNjk0NzU3MDwvdXJsPjwvcmVsYXRlZC11cmxzPjwvdXJscz48ZWxlY3Ryb25p
Yy1yZXNvdXJjZS1udW0+MTAuMTAxNi9qLmpwZWRzLjIwMTYuMDIuMDAxJiN4RDsxMC4xMDE2L2ou
anBlZHMuMjAxNi4wMi4wMDEuIEVwdWIgMjAxNiBNYXIgMy48L2VsZWN0cm9uaWMtcmVzb3VyY2Ut
bnVtPjxyZW1vdGUtZGF0YWJhc2UtbmFtZT5FbWJhc2UgTWVkbGluZTwvcmVtb3RlLWRhdGFiYXNl
LW5hbWU+PGxhbmd1YWdlPkVuZ2xpc2g8L2xhbmd1YWdlPjwvcmVjb3JkPjwvQ2l0ZT48L0VuZE5v
dGU+
</w:fldData>
              </w:fldChar>
            </w:r>
            <w:r w:rsidR="00CA214E">
              <w:rPr>
                <w:rFonts w:ascii="Times New Roman" w:hAnsi="Times New Roman" w:cs="Times New Roman"/>
              </w:rPr>
              <w:instrText xml:space="preserve"> ADDIN EN.CITE </w:instrText>
            </w:r>
            <w:r w:rsidR="00CA214E">
              <w:rPr>
                <w:rFonts w:ascii="Times New Roman" w:hAnsi="Times New Roman" w:cs="Times New Roman"/>
              </w:rPr>
              <w:fldChar w:fldCharType="begin">
                <w:fldData xml:space="preserve">PEVuZE5vdGU+PENpdGUgQXV0aG9yWWVhcj0iMSI+PEF1dGhvcj5Ob3JyaXM8L0F1dGhvcj48WWVh
cj4yMDE2PC9ZZWFyPjxSZWNOdW0+NTgwPC9SZWNOdW0+PERpc3BsYXlUZXh0Pk5vcnJpcywgSGFt
ZXIgKDY4KTwvRGlzcGxheVRleHQ+PHJlY29yZD48cmVjLW51bWJlcj41ODA8L3JlYy1udW1iZXI+
PGZvcmVpZ24ta2V5cz48a2V5IGFwcD0iRU4iIGRiLWlkPSJ2ZmFhNXRkejc1dmF3ZmVmc2F0NWFw
czVwNTV4emY1cnByOXIiIHRpbWVzdGFtcD0iMTYyNzQyNzk0MSI+NTgwPC9rZXk+PC9mb3JlaWdu
LWtleXM+PHJlZi10eXBlIG5hbWU9IkpvdXJuYWwgQXJ0aWNsZSI+MTc8L3JlZi10eXBlPjxjb250
cmlidXRvcnM+PGF1dGhvcnM+PGF1dGhvcj5Ob3JyaXMsIEUuPC9hdXRob3I+PGF1dGhvcj5IYW1l
ciwgTS48L2F1dGhvcj48YXV0aG9yPlN0YW1hdGFraXMsIEUuPC9hdXRob3I+PC9hdXRob3JzPjwv
Y29udHJpYnV0b3JzPjxhdXRoLWFkZHJlc3M+RGVwYXJ0bWVudCBvZiBFcGlkZW1pb2xvZ3kgYW5k
IFB1YmxpYyBIZWFsdGgsIFVuaXZlcnNpdHkgQ29sbGVnZSBMb25kb24sIExvbmRvbiwgVW5pdGVk
IEtpbmdkb20uIEVsZWN0cm9uaWMgYWRkcmVzczogZS5ub3JyaXMuMTFAdWNsLmFjLnVrLiBEZXBh
cnRtZW50IG9mIEVwaWRlbWlvbG9neSBhbmQgUHVibGljIEhlYWx0aCwgVW5pdmVyc2l0eSBDb2xs
ZWdlIExvbmRvbiwgTG9uZG9uLCBVbml0ZWQgS2luZ2RvbTsgTmF0aW9uYWwgQ2VudGVyIGZvciBT
cG9ydCBhbmQgRXhlcmNpc2UgTWVkaWNpbmUsIFNjaG9vbCBvZiBTcG9ydCwgRXhlcmNpc2UgYW5k
IEhlYWx0aCBTY2llbmNlcywgTG91Z2hib3JvdWdoIFVuaXZlcnNpdHksIExvdWdoYm9yb3VnaCwg
VW5pdGVkIEtpbmdkb20uIENoYXJsZXMgUGVya2lucyBDZW50ZXIsIFByZXZlbnRpb24gUmVzZWFy
Y2ggQ29sbGFib3JhdGlvbiwgU2Nob29sIG9mIFB1YmxpYyBIZWFsdGgsIFN5ZG5leSBNZWRpY2Fs
IFNjaG9vbCwgVW5pdmVyc2l0eSBvZiBTeWRuZXksIFN5ZG5leSwgQXVzdHJhbGlhOyBGYWN1bHR5
IG9mIEhlYWx0aCBTY2llbmNlcywgVW5pdmVyc2l0eSBvZiBTeWRuZXksIFN5ZG5leSwgQXVzdHJh
bGlhLjwvYXV0aC1hZGRyZXNzPjx0aXRsZXM+PHRpdGxlPkFjdGl2ZSBWaWRlbyBHYW1lcyBpbiBT
Y2hvb2xzIGFuZCBFZmZlY3RzIG9uIFBoeXNpY2FsIEFjdGl2aXR5IGFuZCBIZWFsdGg6IEEgU3lz
dGVtYXRpYyBSZXZpZXc8L3RpdGxlPjxzZWNvbmRhcnktdGl0bGU+SiBQZWRpYXRyPC9zZWNvbmRh
cnktdGl0bGU+PHNob3J0LXRpdGxlPkFjdGl2ZSBWaWRlbyBHYW1lcyBpbiBTY2hvb2xzIGFuZCBF
ZmZlY3RzIG9uIFBoeXNpY2FsIEFjdGl2aXR5IGFuZCBIZWFsdGg6IEEgU3lzdGVtYXRpYyBSZXZp
ZXc8L3Nob3J0LXRpdGxlPjwvdGl0bGVzPjxwZXJpb2RpY2FsPjxmdWxsLXRpdGxlPkogUGVkaWF0
cjwvZnVsbC10aXRsZT48L3BlcmlvZGljYWw+PHBhZ2VzPjQwLTQ2IGU1PC9wYWdlcz48dm9sdW1l
PjE3Mjwvdm9sdW1lPjxlZGl0aW9uPjIwMTYvMDMvMDg8L2VkaXRpb24+PGtleXdvcmRzPjxrZXl3
b3JkPkFkb2xlc2NlbnQ8L2tleXdvcmQ+PGtleXdvcmQ+Qm9keSBDb21wb3NpdGlvbjwva2V5d29y
ZD48a2V5d29yZD5DaGlsZDwva2V5d29yZD48a2V5d29yZD5FeGVyY2lzZS8qcGh5c2lvbG9neTwv
a2V5d29yZD48a2V5d29yZD5GZW1hbGU8L2tleXdvcmQ+PGtleXdvcmQ+SGVhbHRoIFByb21vdGlv
bi8qbWV0aG9kczwva2V5d29yZD48a2V5d29yZD5IZWFsdGggU3RhdHVzPC9rZXl3b3JkPjxrZXl3
b3JkPkh1bWFuczwva2V5d29yZD48a2V5d29yZD5NYWxlPC9rZXl3b3JkPjxrZXl3b3JkPk1vdG9y
IFNraWxscy8qcGh5c2lvbG9neTwva2V5d29yZD48a2V5d29yZD5TY2hvb2xzPC9rZXl3b3JkPjxr
ZXl3b3JkPipWaWRlbyBHYW1lczwva2V5d29yZD48L2tleXdvcmRzPjxkYXRlcz48eWVhcj4yMDE2
PC95ZWFyPjxwdWItZGF0ZXM+PGRhdGU+TWF5PC9kYXRlPjwvcHViLWRhdGVzPjwvZGF0ZXM+PGlz
Ym4+MTA5Ny02ODMzIChFbGVjdHJvbmljKSAwMDIyLTM0NzYgKExpbmtpbmcpPC9pc2JuPjxhY2Nl
c3Npb24tbnVtPjI2OTQ3NTcwPC9hY2Nlc3Npb24tbnVtPjx3b3JrLXR5cGU+QXJ0aWNsZTwvd29y
ay10eXBlPjx1cmxzPjxyZWxhdGVkLXVybHM+PHVybD5odHRwczovL3d3dy5uY2JpLm5sbS5uaWgu
Z292L3B1Ym1lZC8yNjk0NzU3MDwvdXJsPjwvcmVsYXRlZC11cmxzPjwvdXJscz48ZWxlY3Ryb25p
Yy1yZXNvdXJjZS1udW0+MTAuMTAxNi9qLmpwZWRzLjIwMTYuMDIuMDAxJiN4RDsxMC4xMDE2L2ou
anBlZHMuMjAxNi4wMi4wMDEuIEVwdWIgMjAxNiBNYXIgMy48L2VsZWN0cm9uaWMtcmVzb3VyY2Ut
bnVtPjxyZW1vdGUtZGF0YWJhc2UtbmFtZT5FbWJhc2UgTWVkbGluZTwvcmVtb3RlLWRhdGFiYXNl
LW5hbWU+PGxhbmd1YWdlPkVuZ2xpc2g8L2xhbmd1YWdlPjwvcmVjb3JkPjwvQ2l0ZT48L0VuZE5v
dGU+
</w:fldData>
              </w:fldChar>
            </w:r>
            <w:r w:rsidR="00CA214E">
              <w:rPr>
                <w:rFonts w:ascii="Times New Roman" w:hAnsi="Times New Roman" w:cs="Times New Roman"/>
              </w:rPr>
              <w:instrText xml:space="preserve"> ADDIN EN.CITE.DATA </w:instrText>
            </w:r>
            <w:r w:rsidR="00CA214E">
              <w:rPr>
                <w:rFonts w:ascii="Times New Roman" w:hAnsi="Times New Roman" w:cs="Times New Roman"/>
              </w:rPr>
            </w:r>
            <w:r w:rsidR="00CA214E">
              <w:rPr>
                <w:rFonts w:ascii="Times New Roman" w:hAnsi="Times New Roman" w:cs="Times New Roman"/>
              </w:rPr>
              <w:fldChar w:fldCharType="end"/>
            </w:r>
            <w:r w:rsidRPr="00CA214E">
              <w:rPr>
                <w:rFonts w:ascii="Times New Roman" w:hAnsi="Times New Roman" w:cs="Times New Roman"/>
              </w:rPr>
            </w:r>
            <w:r w:rsidRPr="00CA214E">
              <w:rPr>
                <w:rFonts w:ascii="Times New Roman" w:hAnsi="Times New Roman" w:cs="Times New Roman"/>
              </w:rPr>
              <w:fldChar w:fldCharType="separate"/>
            </w:r>
            <w:r w:rsidR="00CA214E">
              <w:rPr>
                <w:rFonts w:ascii="Times New Roman" w:hAnsi="Times New Roman" w:cs="Times New Roman"/>
                <w:noProof/>
              </w:rPr>
              <w:t>Norris, Hamer (68)</w:t>
            </w:r>
            <w:r w:rsidRPr="00CA214E">
              <w:rPr>
                <w:rFonts w:ascii="Times New Roman" w:hAnsi="Times New Roman" w:cs="Times New Roman"/>
              </w:rPr>
              <w:fldChar w:fldCharType="end"/>
            </w:r>
          </w:p>
        </w:tc>
        <w:tc>
          <w:tcPr>
            <w:tcW w:w="3369" w:type="dxa"/>
          </w:tcPr>
          <w:p w14:paraId="4E0199ED"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Assess the quality of evidence for the effects of school active video game on PA and health</w:t>
            </w:r>
          </w:p>
        </w:tc>
        <w:tc>
          <w:tcPr>
            <w:tcW w:w="1694" w:type="dxa"/>
          </w:tcPr>
          <w:p w14:paraId="2E7AFB54"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chool aged children</w:t>
            </w:r>
          </w:p>
        </w:tc>
        <w:tc>
          <w:tcPr>
            <w:tcW w:w="1639" w:type="dxa"/>
          </w:tcPr>
          <w:p w14:paraId="3F08A460"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R; 22 studies</w:t>
            </w:r>
          </w:p>
        </w:tc>
        <w:tc>
          <w:tcPr>
            <w:tcW w:w="4820" w:type="dxa"/>
          </w:tcPr>
          <w:p w14:paraId="4996CF11"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 xml:space="preserve">Some but not all interventions increased light </w:t>
            </w:r>
            <w:proofErr w:type="gramStart"/>
            <w:r w:rsidRPr="00CA214E">
              <w:rPr>
                <w:rFonts w:ascii="Times New Roman" w:hAnsi="Times New Roman" w:cs="Times New Roman"/>
              </w:rPr>
              <w:t>PA and decreased sedentary time but the quality was low</w:t>
            </w:r>
            <w:proofErr w:type="gramEnd"/>
            <w:r w:rsidRPr="00CA214E">
              <w:rPr>
                <w:rFonts w:ascii="Times New Roman" w:hAnsi="Times New Roman" w:cs="Times New Roman"/>
              </w:rPr>
              <w:t xml:space="preserve"> and conclusions limited.</w:t>
            </w:r>
          </w:p>
        </w:tc>
      </w:tr>
      <w:tr w:rsidR="00404933" w:rsidRPr="00CA214E" w14:paraId="132832E0" w14:textId="77777777" w:rsidTr="00F01230">
        <w:trPr>
          <w:jc w:val="center"/>
        </w:trPr>
        <w:tc>
          <w:tcPr>
            <w:tcW w:w="546" w:type="dxa"/>
          </w:tcPr>
          <w:p w14:paraId="28C6EBD4" w14:textId="479301CE"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70</w:t>
            </w:r>
          </w:p>
        </w:tc>
        <w:tc>
          <w:tcPr>
            <w:tcW w:w="2386" w:type="dxa"/>
          </w:tcPr>
          <w:p w14:paraId="46D16DF6" w14:textId="1915831F"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fldData xml:space="preserve">PEVuZE5vdGU+PENpdGUgQXV0aG9yWWVhcj0iMSI+PEF1dGhvcj5PJmFwb3M7RG9ub2dodWU8L0F1
dGhvcj48WWVhcj4yMDE4PC9ZZWFyPjxSZWNOdW0+Mzk1PC9SZWNOdW0+PERpc3BsYXlUZXh0Pk8m
YXBvcztEb25vZ2h1ZSwgS2VubmVkeSAoNjkpPC9EaXNwbGF5VGV4dD48cmVjb3JkPjxyZWMtbnVt
YmVyPjM5NTwvcmVjLW51bWJlcj48Zm9yZWlnbi1rZXlzPjxrZXkgYXBwPSJFTiIgZGItaWQ9InZm
YWE1dGR6NzV2YXdmZWZzYXQ1YXBzNXA1NXh6ZjVycHI5ciIgdGltZXN0YW1wPSIxNTgwNzc5NTcx
Ij4zOTU8L2tleT48L2ZvcmVpZ24ta2V5cz48cmVmLXR5cGUgbmFtZT0iSm91cm5hbCBBcnRpY2xl
Ij4xNzwvcmVmLXR5cGU+PGNvbnRyaWJ1dG9ycz48YXV0aG9ycz48YXV0aG9yPk8mYXBvcztEb25v
Z2h1ZSwgRy48L2F1dGhvcj48YXV0aG9yPktlbm5lZHksIEEuPC9hdXRob3I+PGF1dGhvcj5QdWdn
aW5hLCBBLjwvYXV0aG9yPjxhdXRob3I+QWxla3NvdnNrYSwgSy48L2F1dGhvcj48YXV0aG9yPkJ1
Y2ssIEMuPC9hdXRob3I+PGF1dGhvcj5CdXJucywgQy48L2F1dGhvcj48YXV0aG9yPkNhcmRvbiwg
Ry48L2F1dGhvcj48YXV0aG9yPkNhcmxpbiwgQS48L2F1dGhvcj48YXV0aG9yPkNpYXJhcGljYSwg
RC48L2F1dGhvcj48YXV0aG9yPkNvbG90dG8sIE0uPC9hdXRob3I+PGF1dGhvcj5Db25kZWxsbywg
Ry48L2F1dGhvcj48YXV0aG9yPkNvcHBpbmdlciwgVC48L2F1dGhvcj48YXV0aG9yPkNvcnRpcywg
Qy48L2F1dGhvcj48YXV0aG9yPkQmYXBvcztIYWVzZSwgUy48L2F1dGhvcj48YXV0aG9yPkRlIENy
YWVtZXIsIE0uPC9hdXRob3I+PGF1dGhvcj5EaSBCbGFzaW8sIEEuPC9hdXRob3I+PGF1dGhvcj5I
YW5zZW4sIFMuPC9hdXRob3I+PGF1dGhvcj5JYWNvdmllbGxvLCBMLjwvYXV0aG9yPjxhdXRob3I+
SXNzYXJ0ZWwsIEouPC9hdXRob3I+PGF1dGhvcj5JenppY3VwbywgUC48L2F1dGhvcj48YXV0aG9y
PkphZXNjaGtlLCBMLjwvYXV0aG9yPjxhdXRob3I+S2FubmluZywgTS48L2F1dGhvcj48YXV0aG9y
PkxpbmcsIEYuPC9hdXRob3I+PGF1dGhvcj5MdXphaywgQS48L2F1dGhvcj48YXV0aG9yPk5hcG9s
aXRhbm8sIEcuPC9hdXRob3I+PGF1dGhvcj5OYXphcmUsIEouIEEuPC9hdXRob3I+PGF1dGhvcj5Q
ZXJjaG91eCwgQy48L2F1dGhvcj48YXV0aG9yPlBlc2NlLCBDLjwvYXV0aG9yPjxhdXRob3I+UGlz
Y2hvbiwgVC48L2F1dGhvcj48YXV0aG9yPlBvbGl0bywgQS48L2F1dGhvcj48YXV0aG9yPlNhbm5l
bGxhLCBBLjwvYXV0aG9yPjxhdXRob3I+U2NodWx6LCBILjwvYXV0aG9yPjxhdXRob3I+U2ltb24s
IEMuPC9hdXRob3I+PGF1dGhvcj5Tb2h1biwgUi48L2F1dGhvcj48YXV0aG9yPlN0ZWluYnJlY2hl
ciwgQS48L2F1dGhvcj48YXV0aG9yPlNjaGxpY2h0LCBXLjwvYXV0aG9yPjxhdXRob3I+TWFjRG9u
bmNoYSwgQy48L2F1dGhvcj48YXV0aG9yPkNhcHJhbmljYSwgTC48L2F1dGhvcj48YXV0aG9yPkJv
Y2NpYSwgUy48L2F1dGhvcj48L2F1dGhvcnM+PC9jb250cmlidXRvcnM+PGF1dGgtYWRkcmVzcz5T
Y2hvb2wgb2YgUHVibGljIEhlYWx0aCwgUGh5c2lvdGhlcmFweSAmYW1wOyBTcG9ydHMgU2NpZW5j
ZSwgVW5pdmVyc2l0eSBDb2xsZWdlIER1YmxpbiwgRHVibGluLCBJcmVsYW5kLiYjeEQ7U2Nob29s
IG9mIEhlYWx0aCBhbmQgSHVtYW4gUGVyZm9ybWFuY2UsIER1YmxpbiBDaXR5IFVuaXZlcnNpdHks
IER1YmxpbiwgSXJlbGFuZC4mI3hEO1NlY3Rpb24gb2YgSHlnaWVuZS1JbnN0aXR1dGUgb2YgUHVi
bGljIEhlYWx0aDsgVW5pdmVyc2l0YSBDYXR0b2xpY2EgZGVsIFNhY3JvIEN1b3JlLCBMLmdvIEYu
IFZpdG8sIFJvbWUsIEl0YWx5LiYjeEQ7TGVpYm5peiBJbnN0aXR1dGUgZm9yIFByZXZlbnRpb24g
UmVzZWFyY2ggYW5kIEVwaWRlbWlvbG9neSwgQklQUywgQnJlbWVuLCBHZXJtYW55LiYjeEQ7RGVw
dCBvZiBTcG9ydCwgTGVpc3VyZSBhbmQgQ2hpbGRob29kIFN0dWRpZXMsIENvcmsgSW5zdGl0dXRl
IG9mIFRlY2hub2xvZ3ksIENvcmssIElyZWxhbmQuJiN4RDtEZXBhcnRtZW50IG9mIE1vdmVtZW50
IGFuZCBTcG9ydHMgU2NpZW5jZXMsIEdoZW50IFVuaXZlcnNpdHksIEdoZW50LCBCZWxnaXVtLiYj
eEQ7RGVwYXJ0bWVudCBvZiBQaHlzaWNhbCBFZHVjYXRpb24gYW5kIFNwb3J0cyBTY2llbmNlcywg
VW5pdmVyc2l0eSBvZiBMaW1lcmljaywgTGltZXJpY2ssIElyZWxhbmQuJiN4RDtDb3VuY2lsIGZv
ciBBZ3JpY3VsdHVyYWwgUmVzZWFyY2ggYW5kIEVjb25vbWljcyAtUmVzZWFyY2ggQ2VudHJlIGZv
ciBGb29kIGFuZCBOdXRyaXRpb24sIFJvbWUsIEl0YWx5LiYjeEQ7RGVwYXJ0bWVudCBvZiBNb3Zl
bWVudCwgSHVtYW4gYW5kIEhlYWx0aCBTY2llbmNlcywgVW5pdmVyc2l0eSBvZiBSb21lIEZvcm8g
SXRhbGljbywgUC56YSBMYXVybyBkZSBCb3NpcywgUm9tZSwgSXRhbHkuJiN4RDtEZXBhcnRtZW50
IG9mIEh1bWFuIFNjaWVuY2VzLCBTb2NpZXR5IGFuZCBIZWFsdGgsIFVuaXZlcnNpdHkgb2YgQ2Fz
c2lubyBhbmQgTGF6aW8gTWVyaWRpb25hbGUsIENhc3Npbm8sIEl0YWx5LiYjeEQ7RGVwYXJ0bWVu
dCBvZiBNZWRpY2luZSBhbmQgQWdpbmcgU2NpZW5jZXMsICZhcG9zO0cuIGQmYXBvcztBbm51bnpp
byZhcG9zOyBVbml2ZXJzaXR5IG9mIENoaWV0aS1QZXNjYXJhLCBDaGlldGkgYW5kIFBlc2NhcmEs
IEl0YWx5LiYjeEQ7RGVwYXJ0bWVudCBmb3IgU3BvcnQgYW5kIEV4ZXJjaXNlIFNjaWVuY2VzLCBV
bml2ZXJzaXR5IG9mIFN0dXR0Z2FydCwgU3R1dHRnYXJ0LCBHZXJtYW55LiYjeEQ7RGVwYXJ0bWVu
dCBvZiBFcGlkZW1pb2xvZ3kgYW5kIFByZXZlbnRpb24uIElSQ0NTIEluc3RpdHV0byBOZXVyb2xv
Z2ljbyBNZWRpdGVycmFuZW86IE5FVVJPTUVELiBQb3p6aWxsaSwgSXRhbHkuJiN4RDtNb2xlY3Vs
YXIgRXBpZGVtaW9sb2d5IEdyb3VwLCBNYXggRGVsYnJ1ZWNrIENlbnRlciBmb3IgTW9sZWN1bGFy
IE1lZGljaW5lIGluIHRoZSBIZWxtaG9sdHogQXNzb2NpYXRpb24gKE1EQyksIEJlcmxpbiwgR2Vy
bWFueS4mI3hEO0RlcGFydG1lbnQgb2YgU3BvcnRzIFNjaWVuY2UsIFVuaXZlcnNpdHkgb2YgS29u
c3RhbnosIEtvbnN0YW56LCBHZXJtYW55LiYjeEQ7SW5zdGl0dXRlIG9mIEVwaWRlbWlvbG9neSBJ
LCBIZWxtaG9sdHogWmVudHJ1bSBNdW5jaGVuLCBHZXJtYW4gUmVzZWFyY2ggQ2VudGVyIGZvciBF
bnZpcm9ubWVudGFsIEhlYWx0aCwgTmV1aGVyYmVyZywgR2VybWFueS4mI3hEO0Nhck1lTiBMYWJv
cmF0b3J5LCBJTlNFUk0gVTEwNjAsIEx5b24gMSBVbml2ZXJzaXR5LCBDUk5ILVJob25lLUFscGVz
LCBDRU5TLCBMeW9uLCBGcmFuY2UuPC9hdXRoLWFkZHJlc3M+PHRpdGxlcz48dGl0bGU+U29jaW8t
ZWNvbm9taWMgZGV0ZXJtaW5hbnRzIG9mIHBoeXNpY2FsIGFjdGl2aXR5IGFjcm9zcyB0aGUgbGlm
ZSBjb3Vyc2U6IEEgJnF1b3Q7REV0ZXJtaW5hbnRzIG9mIERJZXQgYW5kIFBoeXNpY2FsIEFDdGl2
aXR5JnF1b3Q7IChERURJUEFDKSB1bWJyZWxsYSBsaXRlcmF0dXJlIHJldmlldzwvdGl0bGU+PHNl
Y29uZGFyeS10aXRsZT5QTG9TIE9uZTwvc2Vjb25kYXJ5LXRpdGxlPjxhbHQtdGl0bGU+UGxvUyBv
bmU8L2FsdC10aXRsZT48L3RpdGxlcz48cGVyaW9kaWNhbD48ZnVsbC10aXRsZT5QTG9TIE9uZTwv
ZnVsbC10aXRsZT48YWJici0xPlBsb1Mgb25lPC9hYmJyLTE+PC9wZXJpb2RpY2FsPjxhbHQtcGVy
aW9kaWNhbD48ZnVsbC10aXRsZT5QTG9TIE9uZTwvZnVsbC10aXRsZT48YWJici0xPlBsb1Mgb25l
PC9hYmJyLTE+PC9hbHQtcGVyaW9kaWNhbD48cGFnZXM+ZTAxOTA3Mzc8L3BhZ2VzPjx2b2x1bWU+
MTM8L3ZvbHVtZT48bnVtYmVyPjE8L251bWJlcj48ZWRpdGlvbj4yMDE4LzAxLzIwPC9lZGl0aW9u
PjxrZXl3b3Jkcz48a2V5d29yZD5BZG9sZXNjZW50PC9rZXl3b3JkPjxrZXl3b3JkPkFkdWx0PC9r
ZXl3b3JkPjxrZXl3b3JkPkV4ZXJjaXNlPC9rZXl3b3JkPjxrZXl3b3JkPkZlbWFsZTwva2V5d29y
ZD48a2V5d29yZD5IdW1hbnM8L2tleXdvcmQ+PGtleXdvcmQ+TWFsZTwva2V5d29yZD48a2V5d29y
ZD5Tb2NpYWwgQ2xhc3M8L2tleXdvcmQ+PGtleXdvcmQ+WW91bmcgQWR1bHQ8L2tleXdvcmQ+PC9r
ZXl3b3Jkcz48ZGF0ZXM+PHllYXI+MjAxODwveWVhcj48L2RhdGVzPjxpc2JuPjE5MzItNjIwMyAo
RWxlY3Ryb25pYykmI3hEOzE5MzItNjIwMyAoTGlua2luZyk8L2lzYm4+PGFjY2Vzc2lvbi1udW0+
MjkzNTEyODY8L2FjY2Vzc2lvbi1udW0+PHVybHM+PHJlbGF0ZWQtdXJscz48dXJsPmh0dHBzOi8v
d3d3Lm5jYmkubmxtLm5paC5nb3YvcG1jL2FydGljbGVzL1BNQzU3NzQ3MDMvcGRmL3BvbmUuMDE5
MDczNy5wZGY8L3VybD48L3JlbGF0ZWQtdXJscz48L3VybHM+PGN1c3RvbTI+NTc3NDcwMzwvY3Vz
dG9tMj48ZWxlY3Ryb25pYy1yZXNvdXJjZS1udW0+MTAuMTM3MS9qb3VybmFsLnBvbmUuMDE5MDcz
NzwvZWxlY3Ryb25pYy1yZXNvdXJjZS1udW0+PHJlbW90ZS1kYXRhYmFzZS1wcm92aWRlcj5OTE08
L3JlbW90ZS1kYXRhYmFzZS1wcm92aWRlcj48bGFuZ3VhZ2U+ZW5nPC9sYW5ndWFnZT48L3JlY29y
ZD48L0NpdGU+PC9FbmROb3RlPgB=
</w:fldData>
              </w:fldChar>
            </w:r>
            <w:r w:rsidR="00CA214E">
              <w:rPr>
                <w:rFonts w:ascii="Times New Roman" w:hAnsi="Times New Roman" w:cs="Times New Roman"/>
              </w:rPr>
              <w:instrText xml:space="preserve"> ADDIN EN.CITE </w:instrText>
            </w:r>
            <w:r w:rsidR="00CA214E">
              <w:rPr>
                <w:rFonts w:ascii="Times New Roman" w:hAnsi="Times New Roman" w:cs="Times New Roman"/>
              </w:rPr>
              <w:fldChar w:fldCharType="begin">
                <w:fldData xml:space="preserve">PEVuZE5vdGU+PENpdGUgQXV0aG9yWWVhcj0iMSI+PEF1dGhvcj5PJmFwb3M7RG9ub2dodWU8L0F1
dGhvcj48WWVhcj4yMDE4PC9ZZWFyPjxSZWNOdW0+Mzk1PC9SZWNOdW0+PERpc3BsYXlUZXh0Pk8m
YXBvcztEb25vZ2h1ZSwgS2VubmVkeSAoNjkpPC9EaXNwbGF5VGV4dD48cmVjb3JkPjxyZWMtbnVt
YmVyPjM5NTwvcmVjLW51bWJlcj48Zm9yZWlnbi1rZXlzPjxrZXkgYXBwPSJFTiIgZGItaWQ9InZm
YWE1dGR6NzV2YXdmZWZzYXQ1YXBzNXA1NXh6ZjVycHI5ciIgdGltZXN0YW1wPSIxNTgwNzc5NTcx
Ij4zOTU8L2tleT48L2ZvcmVpZ24ta2V5cz48cmVmLXR5cGUgbmFtZT0iSm91cm5hbCBBcnRpY2xl
Ij4xNzwvcmVmLXR5cGU+PGNvbnRyaWJ1dG9ycz48YXV0aG9ycz48YXV0aG9yPk8mYXBvcztEb25v
Z2h1ZSwgRy48L2F1dGhvcj48YXV0aG9yPktlbm5lZHksIEEuPC9hdXRob3I+PGF1dGhvcj5QdWdn
aW5hLCBBLjwvYXV0aG9yPjxhdXRob3I+QWxla3NvdnNrYSwgSy48L2F1dGhvcj48YXV0aG9yPkJ1
Y2ssIEMuPC9hdXRob3I+PGF1dGhvcj5CdXJucywgQy48L2F1dGhvcj48YXV0aG9yPkNhcmRvbiwg
Ry48L2F1dGhvcj48YXV0aG9yPkNhcmxpbiwgQS48L2F1dGhvcj48YXV0aG9yPkNpYXJhcGljYSwg
RC48L2F1dGhvcj48YXV0aG9yPkNvbG90dG8sIE0uPC9hdXRob3I+PGF1dGhvcj5Db25kZWxsbywg
Ry48L2F1dGhvcj48YXV0aG9yPkNvcHBpbmdlciwgVC48L2F1dGhvcj48YXV0aG9yPkNvcnRpcywg
Qy48L2F1dGhvcj48YXV0aG9yPkQmYXBvcztIYWVzZSwgUy48L2F1dGhvcj48YXV0aG9yPkRlIENy
YWVtZXIsIE0uPC9hdXRob3I+PGF1dGhvcj5EaSBCbGFzaW8sIEEuPC9hdXRob3I+PGF1dGhvcj5I
YW5zZW4sIFMuPC9hdXRob3I+PGF1dGhvcj5JYWNvdmllbGxvLCBMLjwvYXV0aG9yPjxhdXRob3I+
SXNzYXJ0ZWwsIEouPC9hdXRob3I+PGF1dGhvcj5JenppY3VwbywgUC48L2F1dGhvcj48YXV0aG9y
PkphZXNjaGtlLCBMLjwvYXV0aG9yPjxhdXRob3I+S2FubmluZywgTS48L2F1dGhvcj48YXV0aG9y
PkxpbmcsIEYuPC9hdXRob3I+PGF1dGhvcj5MdXphaywgQS48L2F1dGhvcj48YXV0aG9yPk5hcG9s
aXRhbm8sIEcuPC9hdXRob3I+PGF1dGhvcj5OYXphcmUsIEouIEEuPC9hdXRob3I+PGF1dGhvcj5Q
ZXJjaG91eCwgQy48L2F1dGhvcj48YXV0aG9yPlBlc2NlLCBDLjwvYXV0aG9yPjxhdXRob3I+UGlz
Y2hvbiwgVC48L2F1dGhvcj48YXV0aG9yPlBvbGl0bywgQS48L2F1dGhvcj48YXV0aG9yPlNhbm5l
bGxhLCBBLjwvYXV0aG9yPjxhdXRob3I+U2NodWx6LCBILjwvYXV0aG9yPjxhdXRob3I+U2ltb24s
IEMuPC9hdXRob3I+PGF1dGhvcj5Tb2h1biwgUi48L2F1dGhvcj48YXV0aG9yPlN0ZWluYnJlY2hl
ciwgQS48L2F1dGhvcj48YXV0aG9yPlNjaGxpY2h0LCBXLjwvYXV0aG9yPjxhdXRob3I+TWFjRG9u
bmNoYSwgQy48L2F1dGhvcj48YXV0aG9yPkNhcHJhbmljYSwgTC48L2F1dGhvcj48YXV0aG9yPkJv
Y2NpYSwgUy48L2F1dGhvcj48L2F1dGhvcnM+PC9jb250cmlidXRvcnM+PGF1dGgtYWRkcmVzcz5T
Y2hvb2wgb2YgUHVibGljIEhlYWx0aCwgUGh5c2lvdGhlcmFweSAmYW1wOyBTcG9ydHMgU2NpZW5j
ZSwgVW5pdmVyc2l0eSBDb2xsZWdlIER1YmxpbiwgRHVibGluLCBJcmVsYW5kLiYjeEQ7U2Nob29s
IG9mIEhlYWx0aCBhbmQgSHVtYW4gUGVyZm9ybWFuY2UsIER1YmxpbiBDaXR5IFVuaXZlcnNpdHks
IER1YmxpbiwgSXJlbGFuZC4mI3hEO1NlY3Rpb24gb2YgSHlnaWVuZS1JbnN0aXR1dGUgb2YgUHVi
bGljIEhlYWx0aDsgVW5pdmVyc2l0YSBDYXR0b2xpY2EgZGVsIFNhY3JvIEN1b3JlLCBMLmdvIEYu
IFZpdG8sIFJvbWUsIEl0YWx5LiYjeEQ7TGVpYm5peiBJbnN0aXR1dGUgZm9yIFByZXZlbnRpb24g
UmVzZWFyY2ggYW5kIEVwaWRlbWlvbG9neSwgQklQUywgQnJlbWVuLCBHZXJtYW55LiYjeEQ7RGVw
dCBvZiBTcG9ydCwgTGVpc3VyZSBhbmQgQ2hpbGRob29kIFN0dWRpZXMsIENvcmsgSW5zdGl0dXRl
IG9mIFRlY2hub2xvZ3ksIENvcmssIElyZWxhbmQuJiN4RDtEZXBhcnRtZW50IG9mIE1vdmVtZW50
IGFuZCBTcG9ydHMgU2NpZW5jZXMsIEdoZW50IFVuaXZlcnNpdHksIEdoZW50LCBCZWxnaXVtLiYj
eEQ7RGVwYXJ0bWVudCBvZiBQaHlzaWNhbCBFZHVjYXRpb24gYW5kIFNwb3J0cyBTY2llbmNlcywg
VW5pdmVyc2l0eSBvZiBMaW1lcmljaywgTGltZXJpY2ssIElyZWxhbmQuJiN4RDtDb3VuY2lsIGZv
ciBBZ3JpY3VsdHVyYWwgUmVzZWFyY2ggYW5kIEVjb25vbWljcyAtUmVzZWFyY2ggQ2VudHJlIGZv
ciBGb29kIGFuZCBOdXRyaXRpb24sIFJvbWUsIEl0YWx5LiYjeEQ7RGVwYXJ0bWVudCBvZiBNb3Zl
bWVudCwgSHVtYW4gYW5kIEhlYWx0aCBTY2llbmNlcywgVW5pdmVyc2l0eSBvZiBSb21lIEZvcm8g
SXRhbGljbywgUC56YSBMYXVybyBkZSBCb3NpcywgUm9tZSwgSXRhbHkuJiN4RDtEZXBhcnRtZW50
IG9mIEh1bWFuIFNjaWVuY2VzLCBTb2NpZXR5IGFuZCBIZWFsdGgsIFVuaXZlcnNpdHkgb2YgQ2Fz
c2lubyBhbmQgTGF6aW8gTWVyaWRpb25hbGUsIENhc3Npbm8sIEl0YWx5LiYjeEQ7RGVwYXJ0bWVu
dCBvZiBNZWRpY2luZSBhbmQgQWdpbmcgU2NpZW5jZXMsICZhcG9zO0cuIGQmYXBvcztBbm51bnpp
byZhcG9zOyBVbml2ZXJzaXR5IG9mIENoaWV0aS1QZXNjYXJhLCBDaGlldGkgYW5kIFBlc2NhcmEs
IEl0YWx5LiYjeEQ7RGVwYXJ0bWVudCBmb3IgU3BvcnQgYW5kIEV4ZXJjaXNlIFNjaWVuY2VzLCBV
bml2ZXJzaXR5IG9mIFN0dXR0Z2FydCwgU3R1dHRnYXJ0LCBHZXJtYW55LiYjeEQ7RGVwYXJ0bWVu
dCBvZiBFcGlkZW1pb2xvZ3kgYW5kIFByZXZlbnRpb24uIElSQ0NTIEluc3RpdHV0byBOZXVyb2xv
Z2ljbyBNZWRpdGVycmFuZW86IE5FVVJPTUVELiBQb3p6aWxsaSwgSXRhbHkuJiN4RDtNb2xlY3Vs
YXIgRXBpZGVtaW9sb2d5IEdyb3VwLCBNYXggRGVsYnJ1ZWNrIENlbnRlciBmb3IgTW9sZWN1bGFy
IE1lZGljaW5lIGluIHRoZSBIZWxtaG9sdHogQXNzb2NpYXRpb24gKE1EQyksIEJlcmxpbiwgR2Vy
bWFueS4mI3hEO0RlcGFydG1lbnQgb2YgU3BvcnRzIFNjaWVuY2UsIFVuaXZlcnNpdHkgb2YgS29u
c3RhbnosIEtvbnN0YW56LCBHZXJtYW55LiYjeEQ7SW5zdGl0dXRlIG9mIEVwaWRlbWlvbG9neSBJ
LCBIZWxtaG9sdHogWmVudHJ1bSBNdW5jaGVuLCBHZXJtYW4gUmVzZWFyY2ggQ2VudGVyIGZvciBF
bnZpcm9ubWVudGFsIEhlYWx0aCwgTmV1aGVyYmVyZywgR2VybWFueS4mI3hEO0Nhck1lTiBMYWJv
cmF0b3J5LCBJTlNFUk0gVTEwNjAsIEx5b24gMSBVbml2ZXJzaXR5LCBDUk5ILVJob25lLUFscGVz
LCBDRU5TLCBMeW9uLCBGcmFuY2UuPC9hdXRoLWFkZHJlc3M+PHRpdGxlcz48dGl0bGU+U29jaW8t
ZWNvbm9taWMgZGV0ZXJtaW5hbnRzIG9mIHBoeXNpY2FsIGFjdGl2aXR5IGFjcm9zcyB0aGUgbGlm
ZSBjb3Vyc2U6IEEgJnF1b3Q7REV0ZXJtaW5hbnRzIG9mIERJZXQgYW5kIFBoeXNpY2FsIEFDdGl2
aXR5JnF1b3Q7IChERURJUEFDKSB1bWJyZWxsYSBsaXRlcmF0dXJlIHJldmlldzwvdGl0bGU+PHNl
Y29uZGFyeS10aXRsZT5QTG9TIE9uZTwvc2Vjb25kYXJ5LXRpdGxlPjxhbHQtdGl0bGU+UGxvUyBv
bmU8L2FsdC10aXRsZT48L3RpdGxlcz48cGVyaW9kaWNhbD48ZnVsbC10aXRsZT5QTG9TIE9uZTwv
ZnVsbC10aXRsZT48YWJici0xPlBsb1Mgb25lPC9hYmJyLTE+PC9wZXJpb2RpY2FsPjxhbHQtcGVy
aW9kaWNhbD48ZnVsbC10aXRsZT5QTG9TIE9uZTwvZnVsbC10aXRsZT48YWJici0xPlBsb1Mgb25l
PC9hYmJyLTE+PC9hbHQtcGVyaW9kaWNhbD48cGFnZXM+ZTAxOTA3Mzc8L3BhZ2VzPjx2b2x1bWU+
MTM8L3ZvbHVtZT48bnVtYmVyPjE8L251bWJlcj48ZWRpdGlvbj4yMDE4LzAxLzIwPC9lZGl0aW9u
PjxrZXl3b3Jkcz48a2V5d29yZD5BZG9sZXNjZW50PC9rZXl3b3JkPjxrZXl3b3JkPkFkdWx0PC9r
ZXl3b3JkPjxrZXl3b3JkPkV4ZXJjaXNlPC9rZXl3b3JkPjxrZXl3b3JkPkZlbWFsZTwva2V5d29y
ZD48a2V5d29yZD5IdW1hbnM8L2tleXdvcmQ+PGtleXdvcmQ+TWFsZTwva2V5d29yZD48a2V5d29y
ZD5Tb2NpYWwgQ2xhc3M8L2tleXdvcmQ+PGtleXdvcmQ+WW91bmcgQWR1bHQ8L2tleXdvcmQ+PC9r
ZXl3b3Jkcz48ZGF0ZXM+PHllYXI+MjAxODwveWVhcj48L2RhdGVzPjxpc2JuPjE5MzItNjIwMyAo
RWxlY3Ryb25pYykmI3hEOzE5MzItNjIwMyAoTGlua2luZyk8L2lzYm4+PGFjY2Vzc2lvbi1udW0+
MjkzNTEyODY8L2FjY2Vzc2lvbi1udW0+PHVybHM+PHJlbGF0ZWQtdXJscz48dXJsPmh0dHBzOi8v
d3d3Lm5jYmkubmxtLm5paC5nb3YvcG1jL2FydGljbGVzL1BNQzU3NzQ3MDMvcGRmL3BvbmUuMDE5
MDczNy5wZGY8L3VybD48L3JlbGF0ZWQtdXJscz48L3VybHM+PGN1c3RvbTI+NTc3NDcwMzwvY3Vz
dG9tMj48ZWxlY3Ryb25pYy1yZXNvdXJjZS1udW0+MTAuMTM3MS9qb3VybmFsLnBvbmUuMDE5MDcz
NzwvZWxlY3Ryb25pYy1yZXNvdXJjZS1udW0+PHJlbW90ZS1kYXRhYmFzZS1wcm92aWRlcj5OTE08
L3JlbW90ZS1kYXRhYmFzZS1wcm92aWRlcj48bGFuZ3VhZ2U+ZW5nPC9sYW5ndWFnZT48L3JlY29y
ZD48L0NpdGU+PC9FbmROb3RlPgB=
</w:fldData>
              </w:fldChar>
            </w:r>
            <w:r w:rsidR="00CA214E">
              <w:rPr>
                <w:rFonts w:ascii="Times New Roman" w:hAnsi="Times New Roman" w:cs="Times New Roman"/>
              </w:rPr>
              <w:instrText xml:space="preserve"> ADDIN EN.CITE.DATA </w:instrText>
            </w:r>
            <w:r w:rsidR="00CA214E">
              <w:rPr>
                <w:rFonts w:ascii="Times New Roman" w:hAnsi="Times New Roman" w:cs="Times New Roman"/>
              </w:rPr>
            </w:r>
            <w:r w:rsidR="00CA214E">
              <w:rPr>
                <w:rFonts w:ascii="Times New Roman" w:hAnsi="Times New Roman" w:cs="Times New Roman"/>
              </w:rPr>
              <w:fldChar w:fldCharType="end"/>
            </w:r>
            <w:r w:rsidRPr="00CA214E">
              <w:rPr>
                <w:rFonts w:ascii="Times New Roman" w:hAnsi="Times New Roman" w:cs="Times New Roman"/>
              </w:rPr>
            </w:r>
            <w:r w:rsidRPr="00CA214E">
              <w:rPr>
                <w:rFonts w:ascii="Times New Roman" w:hAnsi="Times New Roman" w:cs="Times New Roman"/>
              </w:rPr>
              <w:fldChar w:fldCharType="separate"/>
            </w:r>
            <w:r w:rsidR="00CA214E">
              <w:rPr>
                <w:rFonts w:ascii="Times New Roman" w:hAnsi="Times New Roman" w:cs="Times New Roman"/>
                <w:noProof/>
              </w:rPr>
              <w:t>O'Donoghue, Kennedy (69)</w:t>
            </w:r>
            <w:r w:rsidRPr="00CA214E">
              <w:rPr>
                <w:rFonts w:ascii="Times New Roman" w:hAnsi="Times New Roman" w:cs="Times New Roman"/>
              </w:rPr>
              <w:fldChar w:fldCharType="end"/>
            </w:r>
          </w:p>
        </w:tc>
        <w:tc>
          <w:tcPr>
            <w:tcW w:w="3369" w:type="dxa"/>
          </w:tcPr>
          <w:p w14:paraId="6B7462B6"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Provide an overview evidence for socioeconomic correlates and determinants of PA.</w:t>
            </w:r>
          </w:p>
        </w:tc>
        <w:tc>
          <w:tcPr>
            <w:tcW w:w="1694" w:type="dxa"/>
          </w:tcPr>
          <w:p w14:paraId="6AFBD2FB"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Entire lifespan</w:t>
            </w:r>
          </w:p>
        </w:tc>
        <w:tc>
          <w:tcPr>
            <w:tcW w:w="1639" w:type="dxa"/>
          </w:tcPr>
          <w:p w14:paraId="59D9D28E"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Umbrella review; 19 reviews</w:t>
            </w:r>
          </w:p>
        </w:tc>
        <w:tc>
          <w:tcPr>
            <w:tcW w:w="4820" w:type="dxa"/>
          </w:tcPr>
          <w:p w14:paraId="146F76AB"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ocioeconomic status was unrelated to PA. Limited evidence for a positive association between parent education or income and childhood PA.</w:t>
            </w:r>
          </w:p>
        </w:tc>
      </w:tr>
      <w:tr w:rsidR="00404933" w:rsidRPr="00CA214E" w14:paraId="0FE9F2D1" w14:textId="77777777" w:rsidTr="00F01230">
        <w:trPr>
          <w:jc w:val="center"/>
        </w:trPr>
        <w:tc>
          <w:tcPr>
            <w:tcW w:w="546" w:type="dxa"/>
          </w:tcPr>
          <w:p w14:paraId="49BEE332" w14:textId="727B48C1"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lastRenderedPageBreak/>
              <w:t>71</w:t>
            </w:r>
          </w:p>
        </w:tc>
        <w:tc>
          <w:tcPr>
            <w:tcW w:w="2386" w:type="dxa"/>
          </w:tcPr>
          <w:p w14:paraId="08346A0F" w14:textId="2C656C23"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fldData xml:space="preserve">PEVuZE5vdGU+PENpdGUgQXV0aG9yWWVhcj0iMSI+PEF1dGhvcj5PZ2x1bmQ8L0F1dGhvcj48WWVh
cj4yMDE1PC9ZZWFyPjxSZWNOdW0+NTgyPC9SZWNOdW0+PERpc3BsYXlUZXh0Pk9nbHVuZCwgSGls
ZGVicmFuZCAoNzApPC9EaXNwbGF5VGV4dD48cmVjb3JkPjxyZWMtbnVtYmVyPjU4MjwvcmVjLW51
bWJlcj48Zm9yZWlnbi1rZXlzPjxrZXkgYXBwPSJFTiIgZGItaWQ9InZmYWE1dGR6NzV2YXdmZWZz
YXQ1YXBzNXA1NXh6ZjVycHI5ciIgdGltZXN0YW1wPSIxNjI3NDI3OTQxIj41ODI8L2tleT48L2Zv
cmVpZ24ta2V5cz48cmVmLXR5cGUgbmFtZT0iSm91cm5hbCBBcnRpY2xlIj4xNzwvcmVmLXR5cGU+
PGNvbnRyaWJ1dG9ycz48YXV0aG9ycz48YXV0aG9yPk9nbHVuZCwgRy4gUC48L2F1dGhvcj48YXV0
aG9yPkhpbGRlYnJhbmQsIE0uPC9hdXRob3I+PGF1dGhvcj5Fa2VsdW5kLCBVLjwvYXV0aG9yPjwv
YXV0aG9ycz48L2NvbnRyaWJ1dG9ycz48YXV0aC1hZGRyZXNzPkRlcHQuIG9mIFNwb3J0cyBNZWRp
Y2luZSwgTm9yd2VnaWFuIFNjaG9vbCBvZiBTcG9ydCBTY2llbmNlcywgT3NsbywgTm9yd2F5Ljwv
YXV0aC1hZGRyZXNzPjx0aXRsZXM+PHRpdGxlPkFyZSBCaXJ0aCBXZWlnaHQsIEVhcmx5IEdyb3d0
aCwgYW5kIE1vdG9yIERldmVsb3BtZW50IERldGVybWluYW50cyBvZiBQaHlzaWNhbCBBY3Rpdml0
eSBpbiBDaGlsZHJlbiBhbmQgWW91dGg/IEEgU3lzdGVtYXRpYyBSZXZpZXcgYW5kIE1ldGEtQW5h
bHlzaXM8L3RpdGxlPjxzZWNvbmRhcnktdGl0bGU+UGVkaWF0ciBFeGVyYyBTY2k8L3NlY29uZGFy
eS10aXRsZT48YWx0LXRpdGxlPlBlZGlhdHIgRXhlcmMgU2NpPC9hbHQtdGl0bGU+PHNob3J0LXRp
dGxlPkFyZSBCaXJ0aCBXZWlnaHQsIEVhcmx5IEdyb3d0aCwgYW5kIE1vdG9yIERldmVsb3BtZW50
IERldGVybWluYW50cyBvZiBQaHlzaWNhbCBBY3Rpdml0eSBpbiBDaGlsZHJlbiBhbmQgWW91dGg/
IEEgU3lzdGVtYXRpYyBSZXZpZXcgYW5kIE1ldGEtQW5hbHlzaXM8L3Nob3J0LXRpdGxlPjwvdGl0
bGVzPjxwZXJpb2RpY2FsPjxmdWxsLXRpdGxlPlBlZGlhdHIgRXhlcmMgU2NpPC9mdWxsLXRpdGxl
PjxhYmJyLTE+UGVkaWF0ciBFeGVyYyBTY2k8L2FiYnItMT48L3BlcmlvZGljYWw+PGFsdC1wZXJp
b2RpY2FsPjxmdWxsLXRpdGxlPlBlZGlhdHIgRXhlcmMgU2NpPC9mdWxsLXRpdGxlPjxhYmJyLTE+
UGVkaWF0ciBFeGVyYyBTY2k8L2FiYnItMT48L2FsdC1wZXJpb2RpY2FsPjxwYWdlcz40NDEtNTM8
L3BhZ2VzPjx2b2x1bWU+Mjc8L3ZvbHVtZT48bnVtYmVyPjQ8L251bWJlcj48ZWRpdGlvbj4yMDE1
LzA2LzIzPC9lZGl0aW9uPjxrZXl3b3Jkcz48a2V5d29yZD5BZG9sZXNjZW50PC9rZXl3b3JkPjxr
ZXl3b3JkPkJpcnRoIFdlaWdodC8qcGh5c2lvbG9neTwva2V5d29yZD48a2V5d29yZD5DaGlsZDwv
a2V5d29yZD48a2V5d29yZD5DaGlsZCBEZXZlbG9wbWVudC8qcGh5c2lvbG9neTwva2V5d29yZD48
a2V5d29yZD5DaGlsZCwgUHJlc2Nob29sPC9rZXl3b3JkPjxrZXl3b3JkPkh1bWFuczwva2V5d29y
ZD48a2V5d29yZD5JbmZhbnQ8L2tleXdvcmQ+PGtleXdvcmQ+Kk1vdG9yIEFjdGl2aXR5PC9rZXl3
b3JkPjxrZXl3b3JkPk1vdG9yIFNraWxscy8qcGh5c2lvbG9neTwva2V5d29yZD48a2V5d29yZD5T
cG9ydHM8L2tleXdvcmQ+PC9rZXl3b3Jkcz48ZGF0ZXM+PHllYXI+MjAxNTwveWVhcj48cHViLWRh
dGVzPjxkYXRlPk5vdjwvZGF0ZT48L3B1Yi1kYXRlcz48L2RhdGVzPjxpc2JuPjE1NDMtMjkyMCAo
RWxlY3Ryb25pYykgMDg5OS04NDkzIChMaW5raW5nKTwvaXNibj48YWNjZXNzaW9uLW51bT4yNjA5
ODUzNDwvYWNjZXNzaW9uLW51bT48d29yay10eXBlPk1ldGEtQW5hbHlzaXMgUmV2aWV3PC93b3Jr
LXR5cGU+PHVybHM+PHJlbGF0ZWQtdXJscz48dXJsPmh0dHBzOi8vd3d3Lm5jYmkubmxtLm5paC5n
b3YvcHVibWVkLzI2MDk4NTM0PC91cmw+PC9yZWxhdGVkLXVybHM+PC91cmxzPjxlbGVjdHJvbmlj
LXJlc291cmNlLW51bT4xMC4xMTIzL3Blcy4yMDE1LTAwNDEmI3hEOzEwLjExMjMvcGVzLjIwMTUt
MDA0MS4gRXB1YiAyMDE1IEp1biAxMS48L2VsZWN0cm9uaWMtcmVzb3VyY2UtbnVtPjxyZW1vdGUt
ZGF0YWJhc2UtbmFtZT5NRURMSU5FPC9yZW1vdGUtZGF0YWJhc2UtbmFtZT48cmVtb3RlLWRhdGFi
YXNlLXByb3ZpZGVyPk92aWQgVGVjaG5vbG9naWVzPC9yZW1vdGUtZGF0YWJhc2UtcHJvdmlkZXI+
PGxhbmd1YWdlPkVuZ2xpc2g8L2xhbmd1YWdlPjwvcmVjb3JkPjwvQ2l0ZT48L0VuZE5vdGU+AG==
</w:fldData>
              </w:fldChar>
            </w:r>
            <w:r w:rsidR="00CA214E">
              <w:rPr>
                <w:rFonts w:ascii="Times New Roman" w:hAnsi="Times New Roman" w:cs="Times New Roman"/>
              </w:rPr>
              <w:instrText xml:space="preserve"> ADDIN EN.CITE </w:instrText>
            </w:r>
            <w:r w:rsidR="00CA214E">
              <w:rPr>
                <w:rFonts w:ascii="Times New Roman" w:hAnsi="Times New Roman" w:cs="Times New Roman"/>
              </w:rPr>
              <w:fldChar w:fldCharType="begin">
                <w:fldData xml:space="preserve">PEVuZE5vdGU+PENpdGUgQXV0aG9yWWVhcj0iMSI+PEF1dGhvcj5PZ2x1bmQ8L0F1dGhvcj48WWVh
cj4yMDE1PC9ZZWFyPjxSZWNOdW0+NTgyPC9SZWNOdW0+PERpc3BsYXlUZXh0Pk9nbHVuZCwgSGls
ZGVicmFuZCAoNzApPC9EaXNwbGF5VGV4dD48cmVjb3JkPjxyZWMtbnVtYmVyPjU4MjwvcmVjLW51
bWJlcj48Zm9yZWlnbi1rZXlzPjxrZXkgYXBwPSJFTiIgZGItaWQ9InZmYWE1dGR6NzV2YXdmZWZz
YXQ1YXBzNXA1NXh6ZjVycHI5ciIgdGltZXN0YW1wPSIxNjI3NDI3OTQxIj41ODI8L2tleT48L2Zv
cmVpZ24ta2V5cz48cmVmLXR5cGUgbmFtZT0iSm91cm5hbCBBcnRpY2xlIj4xNzwvcmVmLXR5cGU+
PGNvbnRyaWJ1dG9ycz48YXV0aG9ycz48YXV0aG9yPk9nbHVuZCwgRy4gUC48L2F1dGhvcj48YXV0
aG9yPkhpbGRlYnJhbmQsIE0uPC9hdXRob3I+PGF1dGhvcj5Fa2VsdW5kLCBVLjwvYXV0aG9yPjwv
YXV0aG9ycz48L2NvbnRyaWJ1dG9ycz48YXV0aC1hZGRyZXNzPkRlcHQuIG9mIFNwb3J0cyBNZWRp
Y2luZSwgTm9yd2VnaWFuIFNjaG9vbCBvZiBTcG9ydCBTY2llbmNlcywgT3NsbywgTm9yd2F5Ljwv
YXV0aC1hZGRyZXNzPjx0aXRsZXM+PHRpdGxlPkFyZSBCaXJ0aCBXZWlnaHQsIEVhcmx5IEdyb3d0
aCwgYW5kIE1vdG9yIERldmVsb3BtZW50IERldGVybWluYW50cyBvZiBQaHlzaWNhbCBBY3Rpdml0
eSBpbiBDaGlsZHJlbiBhbmQgWW91dGg/IEEgU3lzdGVtYXRpYyBSZXZpZXcgYW5kIE1ldGEtQW5h
bHlzaXM8L3RpdGxlPjxzZWNvbmRhcnktdGl0bGU+UGVkaWF0ciBFeGVyYyBTY2k8L3NlY29uZGFy
eS10aXRsZT48YWx0LXRpdGxlPlBlZGlhdHIgRXhlcmMgU2NpPC9hbHQtdGl0bGU+PHNob3J0LXRp
dGxlPkFyZSBCaXJ0aCBXZWlnaHQsIEVhcmx5IEdyb3d0aCwgYW5kIE1vdG9yIERldmVsb3BtZW50
IERldGVybWluYW50cyBvZiBQaHlzaWNhbCBBY3Rpdml0eSBpbiBDaGlsZHJlbiBhbmQgWW91dGg/
IEEgU3lzdGVtYXRpYyBSZXZpZXcgYW5kIE1ldGEtQW5hbHlzaXM8L3Nob3J0LXRpdGxlPjwvdGl0
bGVzPjxwZXJpb2RpY2FsPjxmdWxsLXRpdGxlPlBlZGlhdHIgRXhlcmMgU2NpPC9mdWxsLXRpdGxl
PjxhYmJyLTE+UGVkaWF0ciBFeGVyYyBTY2k8L2FiYnItMT48L3BlcmlvZGljYWw+PGFsdC1wZXJp
b2RpY2FsPjxmdWxsLXRpdGxlPlBlZGlhdHIgRXhlcmMgU2NpPC9mdWxsLXRpdGxlPjxhYmJyLTE+
UGVkaWF0ciBFeGVyYyBTY2k8L2FiYnItMT48L2FsdC1wZXJpb2RpY2FsPjxwYWdlcz40NDEtNTM8
L3BhZ2VzPjx2b2x1bWU+Mjc8L3ZvbHVtZT48bnVtYmVyPjQ8L251bWJlcj48ZWRpdGlvbj4yMDE1
LzA2LzIzPC9lZGl0aW9uPjxrZXl3b3Jkcz48a2V5d29yZD5BZG9sZXNjZW50PC9rZXl3b3JkPjxr
ZXl3b3JkPkJpcnRoIFdlaWdodC8qcGh5c2lvbG9neTwva2V5d29yZD48a2V5d29yZD5DaGlsZDwv
a2V5d29yZD48a2V5d29yZD5DaGlsZCBEZXZlbG9wbWVudC8qcGh5c2lvbG9neTwva2V5d29yZD48
a2V5d29yZD5DaGlsZCwgUHJlc2Nob29sPC9rZXl3b3JkPjxrZXl3b3JkPkh1bWFuczwva2V5d29y
ZD48a2V5d29yZD5JbmZhbnQ8L2tleXdvcmQ+PGtleXdvcmQ+Kk1vdG9yIEFjdGl2aXR5PC9rZXl3
b3JkPjxrZXl3b3JkPk1vdG9yIFNraWxscy8qcGh5c2lvbG9neTwva2V5d29yZD48a2V5d29yZD5T
cG9ydHM8L2tleXdvcmQ+PC9rZXl3b3Jkcz48ZGF0ZXM+PHllYXI+MjAxNTwveWVhcj48cHViLWRh
dGVzPjxkYXRlPk5vdjwvZGF0ZT48L3B1Yi1kYXRlcz48L2RhdGVzPjxpc2JuPjE1NDMtMjkyMCAo
RWxlY3Ryb25pYykgMDg5OS04NDkzIChMaW5raW5nKTwvaXNibj48YWNjZXNzaW9uLW51bT4yNjA5
ODUzNDwvYWNjZXNzaW9uLW51bT48d29yay10eXBlPk1ldGEtQW5hbHlzaXMgUmV2aWV3PC93b3Jr
LXR5cGU+PHVybHM+PHJlbGF0ZWQtdXJscz48dXJsPmh0dHBzOi8vd3d3Lm5jYmkubmxtLm5paC5n
b3YvcHVibWVkLzI2MDk4NTM0PC91cmw+PC9yZWxhdGVkLXVybHM+PC91cmxzPjxlbGVjdHJvbmlj
LXJlc291cmNlLW51bT4xMC4xMTIzL3Blcy4yMDE1LTAwNDEmI3hEOzEwLjExMjMvcGVzLjIwMTUt
MDA0MS4gRXB1YiAyMDE1IEp1biAxMS48L2VsZWN0cm9uaWMtcmVzb3VyY2UtbnVtPjxyZW1vdGUt
ZGF0YWJhc2UtbmFtZT5NRURMSU5FPC9yZW1vdGUtZGF0YWJhc2UtbmFtZT48cmVtb3RlLWRhdGFi
YXNlLXByb3ZpZGVyPk92aWQgVGVjaG5vbG9naWVzPC9yZW1vdGUtZGF0YWJhc2UtcHJvdmlkZXI+
PGxhbmd1YWdlPkVuZ2xpc2g8L2xhbmd1YWdlPjwvcmVjb3JkPjwvQ2l0ZT48L0VuZE5vdGU+AG==
</w:fldData>
              </w:fldChar>
            </w:r>
            <w:r w:rsidR="00CA214E">
              <w:rPr>
                <w:rFonts w:ascii="Times New Roman" w:hAnsi="Times New Roman" w:cs="Times New Roman"/>
              </w:rPr>
              <w:instrText xml:space="preserve"> ADDIN EN.CITE.DATA </w:instrText>
            </w:r>
            <w:r w:rsidR="00CA214E">
              <w:rPr>
                <w:rFonts w:ascii="Times New Roman" w:hAnsi="Times New Roman" w:cs="Times New Roman"/>
              </w:rPr>
            </w:r>
            <w:r w:rsidR="00CA214E">
              <w:rPr>
                <w:rFonts w:ascii="Times New Roman" w:hAnsi="Times New Roman" w:cs="Times New Roman"/>
              </w:rPr>
              <w:fldChar w:fldCharType="end"/>
            </w:r>
            <w:r w:rsidRPr="00CA214E">
              <w:rPr>
                <w:rFonts w:ascii="Times New Roman" w:hAnsi="Times New Roman" w:cs="Times New Roman"/>
              </w:rPr>
            </w:r>
            <w:r w:rsidRPr="00CA214E">
              <w:rPr>
                <w:rFonts w:ascii="Times New Roman" w:hAnsi="Times New Roman" w:cs="Times New Roman"/>
              </w:rPr>
              <w:fldChar w:fldCharType="separate"/>
            </w:r>
            <w:r w:rsidR="00CA214E">
              <w:rPr>
                <w:rFonts w:ascii="Times New Roman" w:hAnsi="Times New Roman" w:cs="Times New Roman"/>
                <w:noProof/>
              </w:rPr>
              <w:t>Oglund, Hildebrand (70)</w:t>
            </w:r>
            <w:r w:rsidRPr="00CA214E">
              <w:rPr>
                <w:rFonts w:ascii="Times New Roman" w:hAnsi="Times New Roman" w:cs="Times New Roman"/>
              </w:rPr>
              <w:fldChar w:fldCharType="end"/>
            </w:r>
          </w:p>
        </w:tc>
        <w:tc>
          <w:tcPr>
            <w:tcW w:w="3369" w:type="dxa"/>
          </w:tcPr>
          <w:p w14:paraId="5DD57B24"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Examine the evidence for birth weight, early growth and motor development as determinants of PA.</w:t>
            </w:r>
          </w:p>
        </w:tc>
        <w:tc>
          <w:tcPr>
            <w:tcW w:w="1694" w:type="dxa"/>
          </w:tcPr>
          <w:p w14:paraId="61E20F09"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Children</w:t>
            </w:r>
          </w:p>
        </w:tc>
        <w:tc>
          <w:tcPr>
            <w:tcW w:w="1639" w:type="dxa"/>
          </w:tcPr>
          <w:p w14:paraId="3867A8E2"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R; 11 studies</w:t>
            </w:r>
          </w:p>
        </w:tc>
        <w:tc>
          <w:tcPr>
            <w:tcW w:w="4820" w:type="dxa"/>
          </w:tcPr>
          <w:p w14:paraId="7BC6AD0E"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Birthweight not associated with PA. Early growth negatively influences PA. Inconsistent findings for early motor development and PA.</w:t>
            </w:r>
          </w:p>
        </w:tc>
      </w:tr>
      <w:tr w:rsidR="00404933" w:rsidRPr="00CA214E" w14:paraId="46FE3765" w14:textId="77777777" w:rsidTr="00F01230">
        <w:trPr>
          <w:jc w:val="center"/>
        </w:trPr>
        <w:tc>
          <w:tcPr>
            <w:tcW w:w="546" w:type="dxa"/>
          </w:tcPr>
          <w:p w14:paraId="25ED0293" w14:textId="51CDB37B"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72</w:t>
            </w:r>
          </w:p>
        </w:tc>
        <w:tc>
          <w:tcPr>
            <w:tcW w:w="2386" w:type="dxa"/>
          </w:tcPr>
          <w:p w14:paraId="1D14F1CD" w14:textId="1B0DF7AC"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fldData xml:space="preserve">PEVuZE5vdGU+PENpdGUgQXV0aG9yWWVhcj0iMSI+PEF1dGhvcj5PZ2x1bmQ8L0F1dGhvcj48WWVh
cj4yMDE1PC9ZZWFyPjxSZWNOdW0+NTgyPC9SZWNOdW0+PERpc3BsYXlUZXh0Pk9nbHVuZCwgSGls
ZGVicmFuZCAoNzApPC9EaXNwbGF5VGV4dD48cmVjb3JkPjxyZWMtbnVtYmVyPjU4MjwvcmVjLW51
bWJlcj48Zm9yZWlnbi1rZXlzPjxrZXkgYXBwPSJFTiIgZGItaWQ9InZmYWE1dGR6NzV2YXdmZWZz
YXQ1YXBzNXA1NXh6ZjVycHI5ciIgdGltZXN0YW1wPSIxNjI3NDI3OTQxIj41ODI8L2tleT48L2Zv
cmVpZ24ta2V5cz48cmVmLXR5cGUgbmFtZT0iSm91cm5hbCBBcnRpY2xlIj4xNzwvcmVmLXR5cGU+
PGNvbnRyaWJ1dG9ycz48YXV0aG9ycz48YXV0aG9yPk9nbHVuZCwgRy4gUC48L2F1dGhvcj48YXV0
aG9yPkhpbGRlYnJhbmQsIE0uPC9hdXRob3I+PGF1dGhvcj5Fa2VsdW5kLCBVLjwvYXV0aG9yPjwv
YXV0aG9ycz48L2NvbnRyaWJ1dG9ycz48YXV0aC1hZGRyZXNzPkRlcHQuIG9mIFNwb3J0cyBNZWRp
Y2luZSwgTm9yd2VnaWFuIFNjaG9vbCBvZiBTcG9ydCBTY2llbmNlcywgT3NsbywgTm9yd2F5Ljwv
YXV0aC1hZGRyZXNzPjx0aXRsZXM+PHRpdGxlPkFyZSBCaXJ0aCBXZWlnaHQsIEVhcmx5IEdyb3d0
aCwgYW5kIE1vdG9yIERldmVsb3BtZW50IERldGVybWluYW50cyBvZiBQaHlzaWNhbCBBY3Rpdml0
eSBpbiBDaGlsZHJlbiBhbmQgWW91dGg/IEEgU3lzdGVtYXRpYyBSZXZpZXcgYW5kIE1ldGEtQW5h
bHlzaXM8L3RpdGxlPjxzZWNvbmRhcnktdGl0bGU+UGVkaWF0ciBFeGVyYyBTY2k8L3NlY29uZGFy
eS10aXRsZT48YWx0LXRpdGxlPlBlZGlhdHIgRXhlcmMgU2NpPC9hbHQtdGl0bGU+PHNob3J0LXRp
dGxlPkFyZSBCaXJ0aCBXZWlnaHQsIEVhcmx5IEdyb3d0aCwgYW5kIE1vdG9yIERldmVsb3BtZW50
IERldGVybWluYW50cyBvZiBQaHlzaWNhbCBBY3Rpdml0eSBpbiBDaGlsZHJlbiBhbmQgWW91dGg/
IEEgU3lzdGVtYXRpYyBSZXZpZXcgYW5kIE1ldGEtQW5hbHlzaXM8L3Nob3J0LXRpdGxlPjwvdGl0
bGVzPjxwZXJpb2RpY2FsPjxmdWxsLXRpdGxlPlBlZGlhdHIgRXhlcmMgU2NpPC9mdWxsLXRpdGxl
PjxhYmJyLTE+UGVkaWF0ciBFeGVyYyBTY2k8L2FiYnItMT48L3BlcmlvZGljYWw+PGFsdC1wZXJp
b2RpY2FsPjxmdWxsLXRpdGxlPlBlZGlhdHIgRXhlcmMgU2NpPC9mdWxsLXRpdGxlPjxhYmJyLTE+
UGVkaWF0ciBFeGVyYyBTY2k8L2FiYnItMT48L2FsdC1wZXJpb2RpY2FsPjxwYWdlcz40NDEtNTM8
L3BhZ2VzPjx2b2x1bWU+Mjc8L3ZvbHVtZT48bnVtYmVyPjQ8L251bWJlcj48ZWRpdGlvbj4yMDE1
LzA2LzIzPC9lZGl0aW9uPjxrZXl3b3Jkcz48a2V5d29yZD5BZG9sZXNjZW50PC9rZXl3b3JkPjxr
ZXl3b3JkPkJpcnRoIFdlaWdodC8qcGh5c2lvbG9neTwva2V5d29yZD48a2V5d29yZD5DaGlsZDwv
a2V5d29yZD48a2V5d29yZD5DaGlsZCBEZXZlbG9wbWVudC8qcGh5c2lvbG9neTwva2V5d29yZD48
a2V5d29yZD5DaGlsZCwgUHJlc2Nob29sPC9rZXl3b3JkPjxrZXl3b3JkPkh1bWFuczwva2V5d29y
ZD48a2V5d29yZD5JbmZhbnQ8L2tleXdvcmQ+PGtleXdvcmQ+Kk1vdG9yIEFjdGl2aXR5PC9rZXl3
b3JkPjxrZXl3b3JkPk1vdG9yIFNraWxscy8qcGh5c2lvbG9neTwva2V5d29yZD48a2V5d29yZD5T
cG9ydHM8L2tleXdvcmQ+PC9rZXl3b3Jkcz48ZGF0ZXM+PHllYXI+MjAxNTwveWVhcj48cHViLWRh
dGVzPjxkYXRlPk5vdjwvZGF0ZT48L3B1Yi1kYXRlcz48L2RhdGVzPjxpc2JuPjE1NDMtMjkyMCAo
RWxlY3Ryb25pYykgMDg5OS04NDkzIChMaW5raW5nKTwvaXNibj48YWNjZXNzaW9uLW51bT4yNjA5
ODUzNDwvYWNjZXNzaW9uLW51bT48d29yay10eXBlPk1ldGEtQW5hbHlzaXMgUmV2aWV3PC93b3Jr
LXR5cGU+PHVybHM+PHJlbGF0ZWQtdXJscz48dXJsPmh0dHBzOi8vd3d3Lm5jYmkubmxtLm5paC5n
b3YvcHVibWVkLzI2MDk4NTM0PC91cmw+PC9yZWxhdGVkLXVybHM+PC91cmxzPjxlbGVjdHJvbmlj
LXJlc291cmNlLW51bT4xMC4xMTIzL3Blcy4yMDE1LTAwNDEmI3hEOzEwLjExMjMvcGVzLjIwMTUt
MDA0MS4gRXB1YiAyMDE1IEp1biAxMS48L2VsZWN0cm9uaWMtcmVzb3VyY2UtbnVtPjxyZW1vdGUt
ZGF0YWJhc2UtbmFtZT5NRURMSU5FPC9yZW1vdGUtZGF0YWJhc2UtbmFtZT48cmVtb3RlLWRhdGFi
YXNlLXByb3ZpZGVyPk92aWQgVGVjaG5vbG9naWVzPC9yZW1vdGUtZGF0YWJhc2UtcHJvdmlkZXI+
PGxhbmd1YWdlPkVuZ2xpc2g8L2xhbmd1YWdlPjwvcmVjb3JkPjwvQ2l0ZT48L0VuZE5vdGU+AG==
</w:fldData>
              </w:fldChar>
            </w:r>
            <w:r w:rsidR="00CA214E">
              <w:rPr>
                <w:rFonts w:ascii="Times New Roman" w:hAnsi="Times New Roman" w:cs="Times New Roman"/>
              </w:rPr>
              <w:instrText xml:space="preserve"> ADDIN EN.CITE </w:instrText>
            </w:r>
            <w:r w:rsidR="00CA214E">
              <w:rPr>
                <w:rFonts w:ascii="Times New Roman" w:hAnsi="Times New Roman" w:cs="Times New Roman"/>
              </w:rPr>
              <w:fldChar w:fldCharType="begin">
                <w:fldData xml:space="preserve">PEVuZE5vdGU+PENpdGUgQXV0aG9yWWVhcj0iMSI+PEF1dGhvcj5PZ2x1bmQ8L0F1dGhvcj48WWVh
cj4yMDE1PC9ZZWFyPjxSZWNOdW0+NTgyPC9SZWNOdW0+PERpc3BsYXlUZXh0Pk9nbHVuZCwgSGls
ZGVicmFuZCAoNzApPC9EaXNwbGF5VGV4dD48cmVjb3JkPjxyZWMtbnVtYmVyPjU4MjwvcmVjLW51
bWJlcj48Zm9yZWlnbi1rZXlzPjxrZXkgYXBwPSJFTiIgZGItaWQ9InZmYWE1dGR6NzV2YXdmZWZz
YXQ1YXBzNXA1NXh6ZjVycHI5ciIgdGltZXN0YW1wPSIxNjI3NDI3OTQxIj41ODI8L2tleT48L2Zv
cmVpZ24ta2V5cz48cmVmLXR5cGUgbmFtZT0iSm91cm5hbCBBcnRpY2xlIj4xNzwvcmVmLXR5cGU+
PGNvbnRyaWJ1dG9ycz48YXV0aG9ycz48YXV0aG9yPk9nbHVuZCwgRy4gUC48L2F1dGhvcj48YXV0
aG9yPkhpbGRlYnJhbmQsIE0uPC9hdXRob3I+PGF1dGhvcj5Fa2VsdW5kLCBVLjwvYXV0aG9yPjwv
YXV0aG9ycz48L2NvbnRyaWJ1dG9ycz48YXV0aC1hZGRyZXNzPkRlcHQuIG9mIFNwb3J0cyBNZWRp
Y2luZSwgTm9yd2VnaWFuIFNjaG9vbCBvZiBTcG9ydCBTY2llbmNlcywgT3NsbywgTm9yd2F5Ljwv
YXV0aC1hZGRyZXNzPjx0aXRsZXM+PHRpdGxlPkFyZSBCaXJ0aCBXZWlnaHQsIEVhcmx5IEdyb3d0
aCwgYW5kIE1vdG9yIERldmVsb3BtZW50IERldGVybWluYW50cyBvZiBQaHlzaWNhbCBBY3Rpdml0
eSBpbiBDaGlsZHJlbiBhbmQgWW91dGg/IEEgU3lzdGVtYXRpYyBSZXZpZXcgYW5kIE1ldGEtQW5h
bHlzaXM8L3RpdGxlPjxzZWNvbmRhcnktdGl0bGU+UGVkaWF0ciBFeGVyYyBTY2k8L3NlY29uZGFy
eS10aXRsZT48YWx0LXRpdGxlPlBlZGlhdHIgRXhlcmMgU2NpPC9hbHQtdGl0bGU+PHNob3J0LXRp
dGxlPkFyZSBCaXJ0aCBXZWlnaHQsIEVhcmx5IEdyb3d0aCwgYW5kIE1vdG9yIERldmVsb3BtZW50
IERldGVybWluYW50cyBvZiBQaHlzaWNhbCBBY3Rpdml0eSBpbiBDaGlsZHJlbiBhbmQgWW91dGg/
IEEgU3lzdGVtYXRpYyBSZXZpZXcgYW5kIE1ldGEtQW5hbHlzaXM8L3Nob3J0LXRpdGxlPjwvdGl0
bGVzPjxwZXJpb2RpY2FsPjxmdWxsLXRpdGxlPlBlZGlhdHIgRXhlcmMgU2NpPC9mdWxsLXRpdGxl
PjxhYmJyLTE+UGVkaWF0ciBFeGVyYyBTY2k8L2FiYnItMT48L3BlcmlvZGljYWw+PGFsdC1wZXJp
b2RpY2FsPjxmdWxsLXRpdGxlPlBlZGlhdHIgRXhlcmMgU2NpPC9mdWxsLXRpdGxlPjxhYmJyLTE+
UGVkaWF0ciBFeGVyYyBTY2k8L2FiYnItMT48L2FsdC1wZXJpb2RpY2FsPjxwYWdlcz40NDEtNTM8
L3BhZ2VzPjx2b2x1bWU+Mjc8L3ZvbHVtZT48bnVtYmVyPjQ8L251bWJlcj48ZWRpdGlvbj4yMDE1
LzA2LzIzPC9lZGl0aW9uPjxrZXl3b3Jkcz48a2V5d29yZD5BZG9sZXNjZW50PC9rZXl3b3JkPjxr
ZXl3b3JkPkJpcnRoIFdlaWdodC8qcGh5c2lvbG9neTwva2V5d29yZD48a2V5d29yZD5DaGlsZDwv
a2V5d29yZD48a2V5d29yZD5DaGlsZCBEZXZlbG9wbWVudC8qcGh5c2lvbG9neTwva2V5d29yZD48
a2V5d29yZD5DaGlsZCwgUHJlc2Nob29sPC9rZXl3b3JkPjxrZXl3b3JkPkh1bWFuczwva2V5d29y
ZD48a2V5d29yZD5JbmZhbnQ8L2tleXdvcmQ+PGtleXdvcmQ+Kk1vdG9yIEFjdGl2aXR5PC9rZXl3
b3JkPjxrZXl3b3JkPk1vdG9yIFNraWxscy8qcGh5c2lvbG9neTwva2V5d29yZD48a2V5d29yZD5T
cG9ydHM8L2tleXdvcmQ+PC9rZXl3b3Jkcz48ZGF0ZXM+PHllYXI+MjAxNTwveWVhcj48cHViLWRh
dGVzPjxkYXRlPk5vdjwvZGF0ZT48L3B1Yi1kYXRlcz48L2RhdGVzPjxpc2JuPjE1NDMtMjkyMCAo
RWxlY3Ryb25pYykgMDg5OS04NDkzIChMaW5raW5nKTwvaXNibj48YWNjZXNzaW9uLW51bT4yNjA5
ODUzNDwvYWNjZXNzaW9uLW51bT48d29yay10eXBlPk1ldGEtQW5hbHlzaXMgUmV2aWV3PC93b3Jr
LXR5cGU+PHVybHM+PHJlbGF0ZWQtdXJscz48dXJsPmh0dHBzOi8vd3d3Lm5jYmkubmxtLm5paC5n
b3YvcHVibWVkLzI2MDk4NTM0PC91cmw+PC9yZWxhdGVkLXVybHM+PC91cmxzPjxlbGVjdHJvbmlj
LXJlc291cmNlLW51bT4xMC4xMTIzL3Blcy4yMDE1LTAwNDEmI3hEOzEwLjExMjMvcGVzLjIwMTUt
MDA0MS4gRXB1YiAyMDE1IEp1biAxMS48L2VsZWN0cm9uaWMtcmVzb3VyY2UtbnVtPjxyZW1vdGUt
ZGF0YWJhc2UtbmFtZT5NRURMSU5FPC9yZW1vdGUtZGF0YWJhc2UtbmFtZT48cmVtb3RlLWRhdGFi
YXNlLXByb3ZpZGVyPk92aWQgVGVjaG5vbG9naWVzPC9yZW1vdGUtZGF0YWJhc2UtcHJvdmlkZXI+
PGxhbmd1YWdlPkVuZ2xpc2g8L2xhbmd1YWdlPjwvcmVjb3JkPjwvQ2l0ZT48L0VuZE5vdGU+AG==
</w:fldData>
              </w:fldChar>
            </w:r>
            <w:r w:rsidR="00CA214E">
              <w:rPr>
                <w:rFonts w:ascii="Times New Roman" w:hAnsi="Times New Roman" w:cs="Times New Roman"/>
              </w:rPr>
              <w:instrText xml:space="preserve"> ADDIN EN.CITE.DATA </w:instrText>
            </w:r>
            <w:r w:rsidR="00CA214E">
              <w:rPr>
                <w:rFonts w:ascii="Times New Roman" w:hAnsi="Times New Roman" w:cs="Times New Roman"/>
              </w:rPr>
            </w:r>
            <w:r w:rsidR="00CA214E">
              <w:rPr>
                <w:rFonts w:ascii="Times New Roman" w:hAnsi="Times New Roman" w:cs="Times New Roman"/>
              </w:rPr>
              <w:fldChar w:fldCharType="end"/>
            </w:r>
            <w:r w:rsidRPr="00CA214E">
              <w:rPr>
                <w:rFonts w:ascii="Times New Roman" w:hAnsi="Times New Roman" w:cs="Times New Roman"/>
              </w:rPr>
            </w:r>
            <w:r w:rsidRPr="00CA214E">
              <w:rPr>
                <w:rFonts w:ascii="Times New Roman" w:hAnsi="Times New Roman" w:cs="Times New Roman"/>
              </w:rPr>
              <w:fldChar w:fldCharType="separate"/>
            </w:r>
            <w:r w:rsidR="00CA214E">
              <w:rPr>
                <w:rFonts w:ascii="Times New Roman" w:hAnsi="Times New Roman" w:cs="Times New Roman"/>
                <w:noProof/>
              </w:rPr>
              <w:t>Oglund, Hildebrand (70)</w:t>
            </w:r>
            <w:r w:rsidRPr="00CA214E">
              <w:rPr>
                <w:rFonts w:ascii="Times New Roman" w:hAnsi="Times New Roman" w:cs="Times New Roman"/>
              </w:rPr>
              <w:fldChar w:fldCharType="end"/>
            </w:r>
          </w:p>
        </w:tc>
        <w:tc>
          <w:tcPr>
            <w:tcW w:w="3369" w:type="dxa"/>
          </w:tcPr>
          <w:p w14:paraId="478D0FF4"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 xml:space="preserve">To summarize the existing knowledge on early life determinants </w:t>
            </w:r>
          </w:p>
          <w:p w14:paraId="09A9CC40" w14:textId="78969B91"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of childhood PA</w:t>
            </w:r>
          </w:p>
          <w:p w14:paraId="520D6719"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and sedentary time,</w:t>
            </w:r>
          </w:p>
        </w:tc>
        <w:tc>
          <w:tcPr>
            <w:tcW w:w="1694" w:type="dxa"/>
          </w:tcPr>
          <w:p w14:paraId="67391E98"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Infants</w:t>
            </w:r>
          </w:p>
        </w:tc>
        <w:tc>
          <w:tcPr>
            <w:tcW w:w="1639" w:type="dxa"/>
          </w:tcPr>
          <w:p w14:paraId="1557985E" w14:textId="4E6C736B" w:rsidR="00404933" w:rsidRPr="00CA214E" w:rsidRDefault="00FF2124" w:rsidP="00CA214E">
            <w:pPr>
              <w:spacing w:line="360" w:lineRule="auto"/>
              <w:rPr>
                <w:rFonts w:ascii="Times New Roman" w:hAnsi="Times New Roman" w:cs="Times New Roman"/>
              </w:rPr>
            </w:pPr>
            <w:r w:rsidRPr="00CA214E">
              <w:rPr>
                <w:rFonts w:ascii="Times New Roman" w:hAnsi="Times New Roman" w:cs="Times New Roman"/>
              </w:rPr>
              <w:t xml:space="preserve">SR and MA; </w:t>
            </w:r>
            <w:r w:rsidR="00404933" w:rsidRPr="00CA214E">
              <w:rPr>
                <w:rFonts w:ascii="Times New Roman" w:hAnsi="Times New Roman" w:cs="Times New Roman"/>
              </w:rPr>
              <w:t>9</w:t>
            </w:r>
            <w:r w:rsidRPr="00CA214E">
              <w:rPr>
                <w:rFonts w:ascii="Times New Roman" w:hAnsi="Times New Roman" w:cs="Times New Roman"/>
              </w:rPr>
              <w:t xml:space="preserve"> studies</w:t>
            </w:r>
          </w:p>
        </w:tc>
        <w:tc>
          <w:tcPr>
            <w:tcW w:w="4820" w:type="dxa"/>
          </w:tcPr>
          <w:p w14:paraId="5C7D1E3F" w14:textId="22366D24"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There is insufficient evidence to conclude whether any of the included early life factors predicts childhood PA and sedentary time</w:t>
            </w:r>
          </w:p>
        </w:tc>
      </w:tr>
      <w:tr w:rsidR="00404933" w:rsidRPr="00CA214E" w14:paraId="5D46B0D2" w14:textId="77777777" w:rsidTr="00F01230">
        <w:trPr>
          <w:jc w:val="center"/>
        </w:trPr>
        <w:tc>
          <w:tcPr>
            <w:tcW w:w="546" w:type="dxa"/>
          </w:tcPr>
          <w:p w14:paraId="611209B7" w14:textId="4165FBDE"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73</w:t>
            </w:r>
          </w:p>
        </w:tc>
        <w:tc>
          <w:tcPr>
            <w:tcW w:w="2386" w:type="dxa"/>
          </w:tcPr>
          <w:p w14:paraId="219FF5BC" w14:textId="45B14D3F"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r>
            <w:r w:rsidR="00CA214E">
              <w:rPr>
                <w:rFonts w:ascii="Times New Roman" w:hAnsi="Times New Roman" w:cs="Times New Roman"/>
              </w:rPr>
              <w:instrText xml:space="preserve"> ADDIN EN.CITE &lt;EndNote&gt;&lt;Cite AuthorYear="1"&gt;&lt;Author&gt;Oliveira&lt;/Author&gt;&lt;Year&gt;2014&lt;/Year&gt;&lt;RecNum&gt;583&lt;/RecNum&gt;&lt;DisplayText&gt;Oliveira, Moreira (71)&lt;/DisplayText&gt;&lt;record&gt;&lt;rec-number&gt;583&lt;/rec-number&gt;&lt;foreign-keys&gt;&lt;key app="EN" db-id="vfaa5tdz75vawfefsat5aps5p55xzf5rpr9r" timestamp="1627427941"&gt;583&lt;/key&gt;&lt;/foreign-keys&gt;&lt;ref-type name="Journal Article"&gt;17&lt;/ref-type&gt;&lt;contributors&gt;&lt;authors&gt;&lt;author&gt;Oliveira, A. F.&lt;/author&gt;&lt;author&gt;Moreira, C.&lt;/author&gt;&lt;author&gt;Abreu, S.&lt;/author&gt;&lt;author&gt;Mota, J.&lt;/author&gt;&lt;author&gt;Santos, R.&lt;/author&gt;&lt;/authors&gt;&lt;/contributors&gt;&lt;titles&gt;&lt;title&gt;Environmental determinants of physical activity in children: A systematic review&lt;/title&gt;&lt;secondary-title&gt;Archives of Exercise in Health &amp;amp; Disease&lt;/secondary-title&gt;&lt;short-title&gt;Environmental determinants of physical activity in children: A systematic review&lt;/short-title&gt;&lt;/titles&gt;&lt;periodical&gt;&lt;full-title&gt;Archives of Exercise in Health &amp;amp; Disease&lt;/full-title&gt;&lt;/periodical&gt;&lt;pages&gt;254-261&lt;/pages&gt;&lt;volume&gt;4&lt;/volume&gt;&lt;number&gt;2&lt;/number&gt;&lt;keywords&gt;&lt;keyword&gt;*PHYSICAL activity&lt;/keyword&gt;&lt;keyword&gt;*PHYSICAL fitness for children&lt;/keyword&gt;&lt;keyword&gt;*HEALTH risk assessment&lt;/keyword&gt;&lt;keyword&gt;*CHILDREN&amp;apos;S health&lt;/keyword&gt;&lt;keyword&gt;*ENVIRONMENTAL health&lt;/keyword&gt;&lt;keyword&gt;SYSTEMATIC reviews (Medical research)&lt;/keyword&gt;&lt;keyword&gt;children&lt;/keyword&gt;&lt;keyword&gt;environment&lt;/keyword&gt;&lt;keyword&gt;physical activity&lt;/keyword&gt;&lt;/keywords&gt;&lt;dates&gt;&lt;year&gt;2014&lt;/year&gt;&lt;/dates&gt;&lt;isbn&gt;16471652&lt;/isbn&gt;&lt;accession-num&gt;94750345&lt;/accession-num&gt;&lt;urls&gt;&lt;related-urls&gt;&lt;url&gt;http://ezproxy.acu.edu.au/login?url=http://search.ebscohost.com/login.aspx?direct=true&amp;amp;db=s3h&amp;amp;AN=94750345&amp;amp;site=ehost-live&amp;amp;scope=site&lt;/url&gt;&lt;/related-urls&gt;&lt;/urls&gt;&lt;remote-database-name&gt;s3h&lt;/remote-database-name&gt;&lt;remote-database-provider&gt;EBSCOhost&lt;/remote-database-provider&gt;&lt;/record&gt;&lt;/Cite&gt;&lt;/EndNote&gt;</w:instrText>
            </w:r>
            <w:r w:rsidRPr="00CA214E">
              <w:rPr>
                <w:rFonts w:ascii="Times New Roman" w:hAnsi="Times New Roman" w:cs="Times New Roman"/>
              </w:rPr>
              <w:fldChar w:fldCharType="separate"/>
            </w:r>
            <w:r w:rsidR="00CA214E">
              <w:rPr>
                <w:rFonts w:ascii="Times New Roman" w:hAnsi="Times New Roman" w:cs="Times New Roman"/>
                <w:noProof/>
              </w:rPr>
              <w:t>Oliveira, Moreira (71)</w:t>
            </w:r>
            <w:r w:rsidRPr="00CA214E">
              <w:rPr>
                <w:rFonts w:ascii="Times New Roman" w:hAnsi="Times New Roman" w:cs="Times New Roman"/>
              </w:rPr>
              <w:fldChar w:fldCharType="end"/>
            </w:r>
          </w:p>
        </w:tc>
        <w:tc>
          <w:tcPr>
            <w:tcW w:w="3369" w:type="dxa"/>
          </w:tcPr>
          <w:p w14:paraId="10A2F12F"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Examine environmental determinants of PA</w:t>
            </w:r>
          </w:p>
        </w:tc>
        <w:tc>
          <w:tcPr>
            <w:tcW w:w="1694" w:type="dxa"/>
          </w:tcPr>
          <w:p w14:paraId="560B6147"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Children</w:t>
            </w:r>
          </w:p>
        </w:tc>
        <w:tc>
          <w:tcPr>
            <w:tcW w:w="1639" w:type="dxa"/>
          </w:tcPr>
          <w:p w14:paraId="0D9FCC65"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R; 28 studies</w:t>
            </w:r>
          </w:p>
        </w:tc>
        <w:tc>
          <w:tcPr>
            <w:tcW w:w="4820" w:type="dxa"/>
          </w:tcPr>
          <w:p w14:paraId="4670EBE0"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 xml:space="preserve">Proximity of parks and playgrounds, safety perceptions, low traffic, and the presence of sidewalks and bike lanes were positively associated with PA. </w:t>
            </w:r>
          </w:p>
          <w:p w14:paraId="7515B827" w14:textId="77777777" w:rsidR="00404933" w:rsidRPr="00CA214E" w:rsidRDefault="00404933" w:rsidP="00CA214E">
            <w:pPr>
              <w:spacing w:line="360" w:lineRule="auto"/>
              <w:rPr>
                <w:rFonts w:ascii="Times New Roman" w:hAnsi="Times New Roman" w:cs="Times New Roman"/>
              </w:rPr>
            </w:pPr>
          </w:p>
        </w:tc>
      </w:tr>
      <w:tr w:rsidR="00404933" w:rsidRPr="00CA214E" w14:paraId="611B8652" w14:textId="77777777" w:rsidTr="00F01230">
        <w:trPr>
          <w:jc w:val="center"/>
        </w:trPr>
        <w:tc>
          <w:tcPr>
            <w:tcW w:w="546" w:type="dxa"/>
          </w:tcPr>
          <w:p w14:paraId="33E0C3F6" w14:textId="38CFE773"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74</w:t>
            </w:r>
          </w:p>
        </w:tc>
        <w:tc>
          <w:tcPr>
            <w:tcW w:w="2386" w:type="dxa"/>
          </w:tcPr>
          <w:p w14:paraId="58496348" w14:textId="114D0716" w:rsidR="00404933" w:rsidRPr="00CA214E" w:rsidRDefault="00404933" w:rsidP="00CA214E">
            <w:pPr>
              <w:spacing w:line="360" w:lineRule="auto"/>
              <w:rPr>
                <w:rFonts w:ascii="Times New Roman" w:hAnsi="Times New Roman" w:cs="Times New Roman"/>
                <w:highlight w:val="yellow"/>
              </w:rPr>
            </w:pPr>
            <w:r w:rsidRPr="00CA214E">
              <w:rPr>
                <w:rFonts w:ascii="Times New Roman" w:hAnsi="Times New Roman" w:cs="Times New Roman"/>
              </w:rPr>
              <w:fldChar w:fldCharType="begin"/>
            </w:r>
            <w:r w:rsidR="00CA214E">
              <w:rPr>
                <w:rFonts w:ascii="Times New Roman" w:hAnsi="Times New Roman" w:cs="Times New Roman"/>
              </w:rPr>
              <w:instrText xml:space="preserve"> ADDIN EN.CITE &lt;EndNote&gt;&lt;Cite AuthorYear="1"&gt;&lt;Author&gt;Olstad&lt;/Author&gt;&lt;Year&gt;2017&lt;/Year&gt;&lt;RecNum&gt;584&lt;/RecNum&gt;&lt;DisplayText&gt;Olstad, Ancilotto (72)&lt;/DisplayText&gt;&lt;record&gt;&lt;rec-number&gt;584&lt;/rec-number&gt;&lt;foreign-keys&gt;&lt;key app="EN" db-id="vfaa5tdz75vawfefsat5aps5p55xzf5rpr9r" timestamp="1627427941"&gt;584&lt;/key&gt;&lt;/foreign-keys&gt;&lt;ref-type name="Journal Article"&gt;17&lt;/ref-type&gt;&lt;contributors&gt;&lt;authors&gt;&lt;author&gt;Olstad, D. L.&lt;/author&gt;&lt;author&gt;Ancilotto, R.&lt;/author&gt;&lt;author&gt;Teychenne, M.&lt;/author&gt;&lt;author&gt;Minaker, L. M.&lt;/author&gt;&lt;author&gt;Taber, D. R.&lt;/author&gt;&lt;author&gt;Raine, K. D.&lt;/author&gt;&lt;author&gt;Nykiforuk, C. I. J.&lt;/author&gt;&lt;author&gt;Ball, K.&lt;/author&gt;&lt;/authors&gt;&lt;/contributors&gt;&lt;titles&gt;&lt;title&gt;Can targeted policies reduce obesity and improve obesity-related behaviours in socioeconomically disadvantaged populations? A systematic review&lt;/title&gt;&lt;secondary-title&gt;Obesity Reviews&lt;/secondary-title&gt;&lt;short-title&gt;Can targeted policies reduce obesity and improve obesity-related behaviours in socioeconomically disadvantaged populations? A systematic review&lt;/short-title&gt;&lt;/titles&gt;&lt;periodical&gt;&lt;full-title&gt;Obesity Reviews&lt;/full-title&gt;&lt;/periodical&gt;&lt;pages&gt;791-807&lt;/pages&gt;&lt;volume&gt;18&lt;/volume&gt;&lt;number&gt;7&lt;/number&gt;&lt;dates&gt;&lt;year&gt;2017&lt;/year&gt;&lt;/dates&gt;&lt;isbn&gt;1467-7881&lt;/isbn&gt;&lt;urls&gt;&lt;related-urls&gt;&lt;url&gt;https://onlinelibrary.wiley.com/doi/abs/10.1111/obr.12546&lt;/url&gt;&lt;/related-urls&gt;&lt;/urls&gt;&lt;electronic-resource-num&gt;https://doi.org/10.1111/obr.12546&lt;/electronic-resource-num&gt;&lt;/record&gt;&lt;/Cite&gt;&lt;/EndNote&gt;</w:instrText>
            </w:r>
            <w:r w:rsidRPr="00CA214E">
              <w:rPr>
                <w:rFonts w:ascii="Times New Roman" w:hAnsi="Times New Roman" w:cs="Times New Roman"/>
              </w:rPr>
              <w:fldChar w:fldCharType="separate"/>
            </w:r>
            <w:r w:rsidR="00CA214E">
              <w:rPr>
                <w:rFonts w:ascii="Times New Roman" w:hAnsi="Times New Roman" w:cs="Times New Roman"/>
                <w:noProof/>
              </w:rPr>
              <w:t>Olstad, Ancilotto (72)</w:t>
            </w:r>
            <w:r w:rsidRPr="00CA214E">
              <w:rPr>
                <w:rFonts w:ascii="Times New Roman" w:hAnsi="Times New Roman" w:cs="Times New Roman"/>
              </w:rPr>
              <w:fldChar w:fldCharType="end"/>
            </w:r>
          </w:p>
        </w:tc>
        <w:tc>
          <w:tcPr>
            <w:tcW w:w="3369" w:type="dxa"/>
          </w:tcPr>
          <w:p w14:paraId="12729D52" w14:textId="6E8F089A"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ynthesise evidence for policy impact on PA and other health outcomes</w:t>
            </w:r>
          </w:p>
        </w:tc>
        <w:tc>
          <w:tcPr>
            <w:tcW w:w="1694" w:type="dxa"/>
          </w:tcPr>
          <w:p w14:paraId="520A164C" w14:textId="08D874E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Children and adults</w:t>
            </w:r>
          </w:p>
        </w:tc>
        <w:tc>
          <w:tcPr>
            <w:tcW w:w="1639" w:type="dxa"/>
          </w:tcPr>
          <w:p w14:paraId="680654B2" w14:textId="333E890D"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R; 18 studies</w:t>
            </w:r>
          </w:p>
        </w:tc>
        <w:tc>
          <w:tcPr>
            <w:tcW w:w="4820" w:type="dxa"/>
          </w:tcPr>
          <w:p w14:paraId="55EC30DE" w14:textId="7D77FDF0"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 xml:space="preserve">Provision of information by the government may result in an increase in PA. Changes in built environment less so. </w:t>
            </w:r>
          </w:p>
        </w:tc>
      </w:tr>
      <w:tr w:rsidR="00404933" w:rsidRPr="00CA214E" w14:paraId="3745355B" w14:textId="77777777" w:rsidTr="00F01230">
        <w:tblPrEx>
          <w:jc w:val="left"/>
        </w:tblPrEx>
        <w:tc>
          <w:tcPr>
            <w:tcW w:w="546" w:type="dxa"/>
          </w:tcPr>
          <w:p w14:paraId="01B3877D" w14:textId="5C429E31"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75</w:t>
            </w:r>
          </w:p>
        </w:tc>
        <w:tc>
          <w:tcPr>
            <w:tcW w:w="2386" w:type="dxa"/>
          </w:tcPr>
          <w:p w14:paraId="7BFA3D7B" w14:textId="1D60824E"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fldData xml:space="preserve">PEVuZE5vdGU+PENpdGUgQXV0aG9yWWVhcj0iMSI+PEF1dGhvcj5Pd2VuPC9BdXRob3I+PFllYXI+
MjAxNzwvWWVhcj48UmVjTnVtPjU4NTwvUmVjTnVtPjxEaXNwbGF5VGV4dD5Pd2VuLCBDdXJyeSAo
NzMpPC9EaXNwbGF5VGV4dD48cmVjb3JkPjxyZWMtbnVtYmVyPjU4NTwvcmVjLW51bWJlcj48Zm9y
ZWlnbi1rZXlzPjxrZXkgYXBwPSJFTiIgZGItaWQ9InZmYWE1dGR6NzV2YXdmZWZzYXQ1YXBzNXA1
NXh6ZjVycHI5ciIgdGltZXN0YW1wPSIxNjI3NDI3OTQxIj41ODU8L2tleT48L2ZvcmVpZ24ta2V5
cz48cmVmLXR5cGUgbmFtZT0iSm91cm5hbCBBcnRpY2xlIj4xNzwvcmVmLXR5cGU+PGNvbnRyaWJ1
dG9ycz48YXV0aG9ycz48YXV0aG9yPk93ZW4sIE0uIEIuPC9hdXRob3I+PGF1dGhvcj5DdXJyeSwg
Vy4gQi48L2F1dGhvcj48YXV0aG9yPktlcm5lciwgQy48L2F1dGhvcj48YXV0aG9yPk5ld3Nvbiwg
TC48L2F1dGhvcj48YXV0aG9yPkZhaXJjbG91Z2gsIFMuIEouPC9hdXRob3I+PC9hdXRob3JzPjwv
Y29udHJpYnV0b3JzPjxhdXRoLWFkZHJlc3M+UGh5c2ljYWwgQWN0aXZpdHkgYW5kIEhlYWx0aCBS
ZXNlYXJjaCBHcm91cCwgRGVwYXJ0bWVudCBvZiBTcG9ydCBhbmQgUGh5c2ljYWwgQWN0aXZpdHks
IEVkZ2UgSGlsbCBVbml2ZXJzaXR5LCBTdCBIZWxlbnMgUm9hZCwgT3Jtc2tpcmssIExhbmNhc2hp
cmUsIFVLLiBFbGVjdHJvbmljIGFkZHJlc3M6IE1pY2hhZWwuT3dlbkBlZGdlaGlsbC5hYy51ay4g
UGh5c2ljYWwgQWN0aXZpdHkgYW5kIEhlYWx0aCBSZXNlYXJjaCBHcm91cCwgRGVwYXJ0bWVudCBv
ZiBTcG9ydCBhbmQgUGh5c2ljYWwgQWN0aXZpdHksIEVkZ2UgSGlsbCBVbml2ZXJzaXR5LCBTdCBI
ZWxlbnMgUm9hZCwgT3Jtc2tpcmssIExhbmNhc2hpcmUsIFVLLiBEZXBhcnRtZW50IG9mIExpZmUg
U2NpZW5jZXMsIEJydW5lbCBVbml2ZXJzaXR5LCBMb25kb24sIFVLLiBOYXR1cmFsIFNjaWVuY2Vz
IGFuZCBQc3ljaG9sb2d5LCBSZXNlYXJjaCBDZW50cmUgZm9yIEJyYWluIGFuZCBCZWhhdmlvdXIs
IExpdmVycG9vbCBKb2huIE1vb3JlcyBVbml2ZXJzaXR5LCBMaXZlcnBvb2wsIFVLLiBQaHlzaWNh
bCBBY3Rpdml0eSBhbmQgSGVhbHRoIFJlc2VhcmNoIEdyb3VwLCBEZXBhcnRtZW50IG9mIFNwb3J0
IGFuZCBQaHlzaWNhbCBBY3Rpdml0eSwgRWRnZSBIaWxsIFVuaXZlcnNpdHksIFN0IEhlbGVucyBS
b2FkLCBPcm1za2lyaywgTGFuY2FzaGlyZSwgVUs7IERlcGFydG1lbnQgb2YgUGh5c2ljYWwgRWR1
Y2F0aW9uIGFuZCBTcG9ydCBTY2llbmNlcywgVW5pdmVyc2l0eSBvZiBMaW1lcmljaywgTGltZXJp
Y2ssIElyZWxhbmQuPC9hdXRoLWFkZHJlc3M+PHRpdGxlcz48dGl0bGU+VGhlIGVmZmVjdGl2ZW5l
c3Mgb2Ygc2Nob29sLWJhc2VkIHBoeXNpY2FsIGFjdGl2aXR5IGludGVydmVudGlvbnMgZm9yIGFk
b2xlc2NlbnQgZ2lybHM6IEEgc3lzdGVtYXRpYyByZXZpZXcgYW5kIG1ldGEtYW5hbHlzaXM8L3Rp
dGxlPjxzZWNvbmRhcnktdGl0bGU+UHJldiBNZWQ8L3NlY29uZGFyeS10aXRsZT48c2hvcnQtdGl0
bGU+VGhlIGVmZmVjdGl2ZW5lc3Mgb2Ygc2Nob29sLWJhc2VkIHBoeXNpY2FsIGFjdGl2aXR5IGlu
dGVydmVudGlvbnMgZm9yIGFkb2xlc2NlbnQgZ2lybHM6IEEgc3lzdGVtYXRpYyByZXZpZXcgYW5k
IG1ldGEtYW5hbHlzaXM8L3Nob3J0LXRpdGxlPjwvdGl0bGVzPjxwZXJpb2RpY2FsPjxmdWxsLXRp
dGxlPlByZXYgTWVkPC9mdWxsLXRpdGxlPjxhYmJyLTE+UHJldmVudGl2ZSBtZWRpY2luZTwvYWJi
ci0xPjwvcGVyaW9kaWNhbD48cGFnZXM+MjM3LTI0OTwvcGFnZXM+PHZvbHVtZT4xMDU8L3ZvbHVt
ZT48ZWRpdGlvbj4yMDE3LzEwLzAyPC9lZGl0aW9uPjxrZXl3b3Jkcz48a2V5d29yZD5BZG9sZXNj
ZW50PC9rZXl3b3JkPjxrZXl3b3JkPipBZG9sZXNjZW50IEJlaGF2aW9yPC9rZXl3b3JkPjxrZXl3
b3JkPipFeGVyY2lzZTwva2V5d29yZD48a2V5d29yZD4qSGVhbHRoIEJlaGF2aW9yPC9rZXl3b3Jk
PjxrZXl3b3JkPkhlYWx0aCBQcm9tb3Rpb24vKm1ldGhvZHM8L2tleXdvcmQ+PGtleXdvcmQ+SHVt
YW5zPC9rZXl3b3JkPjxrZXl3b3JkPlNjaG9vbHM8L2tleXdvcmQ+PGtleXdvcmQ+QWRvbGVzY2Vu
dHM8L2tleXdvcmQ+PGtleXdvcmQ+R2lybHM8L2tleXdvcmQ+PGtleXdvcmQ+SW50ZXJ2ZW50aW9u
PC9rZXl3b3JkPjxrZXl3b3JkPlBoeXNpY2FsIGFjdGl2aXR5PC9rZXl3b3JkPjxrZXl3b3JkPlNj
aG9vbDwva2V5d29yZD48L2tleXdvcmRzPjxkYXRlcz48eWVhcj4yMDE3PC95ZWFyPjxwdWItZGF0
ZXM+PGRhdGU+RGVjPC9kYXRlPjwvcHViLWRhdGVzPjwvZGF0ZXM+PGlzYm4+MTA5Ni0wMjYwIChF
bGVjdHJvbmljKSAwMDkxLTc0MzUgKExpbmtpbmcpPC9pc2JuPjxhY2Nlc3Npb24tbnVtPjI4OTY0
ODUyPC9hY2Nlc3Npb24tbnVtPjx3b3JrLXR5cGU+UmV2aWV3PC93b3JrLXR5cGU+PHVybHM+PHJl
bGF0ZWQtdXJscz48dXJsPmh0dHBzOi8vd3d3Lm5jYmkubmxtLm5paC5nb3YvcHVibWVkLzI4OTY0
ODUyPC91cmw+PC9yZWxhdGVkLXVybHM+PC91cmxzPjxlbGVjdHJvbmljLXJlc291cmNlLW51bT4x
MC4xMDE2L2oueXBtZWQuMjAxNy4wOS4wMTgmI3hEOzEwLjEwMTYvai55cG1lZC4yMDE3LjA5LjAx
OC4gRXB1YiAyMDE3IFNlcCAyOC48L2VsZWN0cm9uaWMtcmVzb3VyY2UtbnVtPjxyZW1vdGUtZGF0
YWJhc2UtbmFtZT5FbWJhc2UgTWVkbGluZTwvcmVtb3RlLWRhdGFiYXNlLW5hbWU+PGxhbmd1YWdl
PkVuZ2xpc2g8L2xhbmd1YWdlPjwvcmVjb3JkPjwvQ2l0ZT48L0VuZE5vdGU+AG==
</w:fldData>
              </w:fldChar>
            </w:r>
            <w:r w:rsidR="00CA214E">
              <w:rPr>
                <w:rFonts w:ascii="Times New Roman" w:hAnsi="Times New Roman" w:cs="Times New Roman"/>
              </w:rPr>
              <w:instrText xml:space="preserve"> ADDIN EN.CITE </w:instrText>
            </w:r>
            <w:r w:rsidR="00CA214E">
              <w:rPr>
                <w:rFonts w:ascii="Times New Roman" w:hAnsi="Times New Roman" w:cs="Times New Roman"/>
              </w:rPr>
              <w:fldChar w:fldCharType="begin">
                <w:fldData xml:space="preserve">PEVuZE5vdGU+PENpdGUgQXV0aG9yWWVhcj0iMSI+PEF1dGhvcj5Pd2VuPC9BdXRob3I+PFllYXI+
MjAxNzwvWWVhcj48UmVjTnVtPjU4NTwvUmVjTnVtPjxEaXNwbGF5VGV4dD5Pd2VuLCBDdXJyeSAo
NzMpPC9EaXNwbGF5VGV4dD48cmVjb3JkPjxyZWMtbnVtYmVyPjU4NTwvcmVjLW51bWJlcj48Zm9y
ZWlnbi1rZXlzPjxrZXkgYXBwPSJFTiIgZGItaWQ9InZmYWE1dGR6NzV2YXdmZWZzYXQ1YXBzNXA1
NXh6ZjVycHI5ciIgdGltZXN0YW1wPSIxNjI3NDI3OTQxIj41ODU8L2tleT48L2ZvcmVpZ24ta2V5
cz48cmVmLXR5cGUgbmFtZT0iSm91cm5hbCBBcnRpY2xlIj4xNzwvcmVmLXR5cGU+PGNvbnRyaWJ1
dG9ycz48YXV0aG9ycz48YXV0aG9yPk93ZW4sIE0uIEIuPC9hdXRob3I+PGF1dGhvcj5DdXJyeSwg
Vy4gQi48L2F1dGhvcj48YXV0aG9yPktlcm5lciwgQy48L2F1dGhvcj48YXV0aG9yPk5ld3Nvbiwg
TC48L2F1dGhvcj48YXV0aG9yPkZhaXJjbG91Z2gsIFMuIEouPC9hdXRob3I+PC9hdXRob3JzPjwv
Y29udHJpYnV0b3JzPjxhdXRoLWFkZHJlc3M+UGh5c2ljYWwgQWN0aXZpdHkgYW5kIEhlYWx0aCBS
ZXNlYXJjaCBHcm91cCwgRGVwYXJ0bWVudCBvZiBTcG9ydCBhbmQgUGh5c2ljYWwgQWN0aXZpdHks
IEVkZ2UgSGlsbCBVbml2ZXJzaXR5LCBTdCBIZWxlbnMgUm9hZCwgT3Jtc2tpcmssIExhbmNhc2hp
cmUsIFVLLiBFbGVjdHJvbmljIGFkZHJlc3M6IE1pY2hhZWwuT3dlbkBlZGdlaGlsbC5hYy51ay4g
UGh5c2ljYWwgQWN0aXZpdHkgYW5kIEhlYWx0aCBSZXNlYXJjaCBHcm91cCwgRGVwYXJ0bWVudCBv
ZiBTcG9ydCBhbmQgUGh5c2ljYWwgQWN0aXZpdHksIEVkZ2UgSGlsbCBVbml2ZXJzaXR5LCBTdCBI
ZWxlbnMgUm9hZCwgT3Jtc2tpcmssIExhbmNhc2hpcmUsIFVLLiBEZXBhcnRtZW50IG9mIExpZmUg
U2NpZW5jZXMsIEJydW5lbCBVbml2ZXJzaXR5LCBMb25kb24sIFVLLiBOYXR1cmFsIFNjaWVuY2Vz
IGFuZCBQc3ljaG9sb2d5LCBSZXNlYXJjaCBDZW50cmUgZm9yIEJyYWluIGFuZCBCZWhhdmlvdXIs
IExpdmVycG9vbCBKb2huIE1vb3JlcyBVbml2ZXJzaXR5LCBMaXZlcnBvb2wsIFVLLiBQaHlzaWNh
bCBBY3Rpdml0eSBhbmQgSGVhbHRoIFJlc2VhcmNoIEdyb3VwLCBEZXBhcnRtZW50IG9mIFNwb3J0
IGFuZCBQaHlzaWNhbCBBY3Rpdml0eSwgRWRnZSBIaWxsIFVuaXZlcnNpdHksIFN0IEhlbGVucyBS
b2FkLCBPcm1za2lyaywgTGFuY2FzaGlyZSwgVUs7IERlcGFydG1lbnQgb2YgUGh5c2ljYWwgRWR1
Y2F0aW9uIGFuZCBTcG9ydCBTY2llbmNlcywgVW5pdmVyc2l0eSBvZiBMaW1lcmljaywgTGltZXJp
Y2ssIElyZWxhbmQuPC9hdXRoLWFkZHJlc3M+PHRpdGxlcz48dGl0bGU+VGhlIGVmZmVjdGl2ZW5l
c3Mgb2Ygc2Nob29sLWJhc2VkIHBoeXNpY2FsIGFjdGl2aXR5IGludGVydmVudGlvbnMgZm9yIGFk
b2xlc2NlbnQgZ2lybHM6IEEgc3lzdGVtYXRpYyByZXZpZXcgYW5kIG1ldGEtYW5hbHlzaXM8L3Rp
dGxlPjxzZWNvbmRhcnktdGl0bGU+UHJldiBNZWQ8L3NlY29uZGFyeS10aXRsZT48c2hvcnQtdGl0
bGU+VGhlIGVmZmVjdGl2ZW5lc3Mgb2Ygc2Nob29sLWJhc2VkIHBoeXNpY2FsIGFjdGl2aXR5IGlu
dGVydmVudGlvbnMgZm9yIGFkb2xlc2NlbnQgZ2lybHM6IEEgc3lzdGVtYXRpYyByZXZpZXcgYW5k
IG1ldGEtYW5hbHlzaXM8L3Nob3J0LXRpdGxlPjwvdGl0bGVzPjxwZXJpb2RpY2FsPjxmdWxsLXRp
dGxlPlByZXYgTWVkPC9mdWxsLXRpdGxlPjxhYmJyLTE+UHJldmVudGl2ZSBtZWRpY2luZTwvYWJi
ci0xPjwvcGVyaW9kaWNhbD48cGFnZXM+MjM3LTI0OTwvcGFnZXM+PHZvbHVtZT4xMDU8L3ZvbHVt
ZT48ZWRpdGlvbj4yMDE3LzEwLzAyPC9lZGl0aW9uPjxrZXl3b3Jkcz48a2V5d29yZD5BZG9sZXNj
ZW50PC9rZXl3b3JkPjxrZXl3b3JkPipBZG9sZXNjZW50IEJlaGF2aW9yPC9rZXl3b3JkPjxrZXl3
b3JkPipFeGVyY2lzZTwva2V5d29yZD48a2V5d29yZD4qSGVhbHRoIEJlaGF2aW9yPC9rZXl3b3Jk
PjxrZXl3b3JkPkhlYWx0aCBQcm9tb3Rpb24vKm1ldGhvZHM8L2tleXdvcmQ+PGtleXdvcmQ+SHVt
YW5zPC9rZXl3b3JkPjxrZXl3b3JkPlNjaG9vbHM8L2tleXdvcmQ+PGtleXdvcmQ+QWRvbGVzY2Vu
dHM8L2tleXdvcmQ+PGtleXdvcmQ+R2lybHM8L2tleXdvcmQ+PGtleXdvcmQ+SW50ZXJ2ZW50aW9u
PC9rZXl3b3JkPjxrZXl3b3JkPlBoeXNpY2FsIGFjdGl2aXR5PC9rZXl3b3JkPjxrZXl3b3JkPlNj
aG9vbDwva2V5d29yZD48L2tleXdvcmRzPjxkYXRlcz48eWVhcj4yMDE3PC95ZWFyPjxwdWItZGF0
ZXM+PGRhdGU+RGVjPC9kYXRlPjwvcHViLWRhdGVzPjwvZGF0ZXM+PGlzYm4+MTA5Ni0wMjYwIChF
bGVjdHJvbmljKSAwMDkxLTc0MzUgKExpbmtpbmcpPC9pc2JuPjxhY2Nlc3Npb24tbnVtPjI4OTY0
ODUyPC9hY2Nlc3Npb24tbnVtPjx3b3JrLXR5cGU+UmV2aWV3PC93b3JrLXR5cGU+PHVybHM+PHJl
bGF0ZWQtdXJscz48dXJsPmh0dHBzOi8vd3d3Lm5jYmkubmxtLm5paC5nb3YvcHVibWVkLzI4OTY0
ODUyPC91cmw+PC9yZWxhdGVkLXVybHM+PC91cmxzPjxlbGVjdHJvbmljLXJlc291cmNlLW51bT4x
MC4xMDE2L2oueXBtZWQuMjAxNy4wOS4wMTgmI3hEOzEwLjEwMTYvai55cG1lZC4yMDE3LjA5LjAx
OC4gRXB1YiAyMDE3IFNlcCAyOC48L2VsZWN0cm9uaWMtcmVzb3VyY2UtbnVtPjxyZW1vdGUtZGF0
YWJhc2UtbmFtZT5FbWJhc2UgTWVkbGluZTwvcmVtb3RlLWRhdGFiYXNlLW5hbWU+PGxhbmd1YWdl
PkVuZ2xpc2g8L2xhbmd1YWdlPjwvcmVjb3JkPjwvQ2l0ZT48L0VuZE5vdGU+AG==
</w:fldData>
              </w:fldChar>
            </w:r>
            <w:r w:rsidR="00CA214E">
              <w:rPr>
                <w:rFonts w:ascii="Times New Roman" w:hAnsi="Times New Roman" w:cs="Times New Roman"/>
              </w:rPr>
              <w:instrText xml:space="preserve"> ADDIN EN.CITE.DATA </w:instrText>
            </w:r>
            <w:r w:rsidR="00CA214E">
              <w:rPr>
                <w:rFonts w:ascii="Times New Roman" w:hAnsi="Times New Roman" w:cs="Times New Roman"/>
              </w:rPr>
            </w:r>
            <w:r w:rsidR="00CA214E">
              <w:rPr>
                <w:rFonts w:ascii="Times New Roman" w:hAnsi="Times New Roman" w:cs="Times New Roman"/>
              </w:rPr>
              <w:fldChar w:fldCharType="end"/>
            </w:r>
            <w:r w:rsidRPr="00CA214E">
              <w:rPr>
                <w:rFonts w:ascii="Times New Roman" w:hAnsi="Times New Roman" w:cs="Times New Roman"/>
              </w:rPr>
            </w:r>
            <w:r w:rsidRPr="00CA214E">
              <w:rPr>
                <w:rFonts w:ascii="Times New Roman" w:hAnsi="Times New Roman" w:cs="Times New Roman"/>
              </w:rPr>
              <w:fldChar w:fldCharType="separate"/>
            </w:r>
            <w:r w:rsidR="00CA214E">
              <w:rPr>
                <w:rFonts w:ascii="Times New Roman" w:hAnsi="Times New Roman" w:cs="Times New Roman"/>
                <w:noProof/>
              </w:rPr>
              <w:t>Owen, Curry (73)</w:t>
            </w:r>
            <w:r w:rsidRPr="00CA214E">
              <w:rPr>
                <w:rFonts w:ascii="Times New Roman" w:hAnsi="Times New Roman" w:cs="Times New Roman"/>
              </w:rPr>
              <w:fldChar w:fldCharType="end"/>
            </w:r>
          </w:p>
        </w:tc>
        <w:tc>
          <w:tcPr>
            <w:tcW w:w="3369" w:type="dxa"/>
          </w:tcPr>
          <w:p w14:paraId="4A1585AE"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Assess the impact and design of school-based PA interventions targeting adolescent girls.</w:t>
            </w:r>
          </w:p>
        </w:tc>
        <w:tc>
          <w:tcPr>
            <w:tcW w:w="1694" w:type="dxa"/>
          </w:tcPr>
          <w:p w14:paraId="36B63090"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Adolescent girls</w:t>
            </w:r>
          </w:p>
        </w:tc>
        <w:tc>
          <w:tcPr>
            <w:tcW w:w="1639" w:type="dxa"/>
          </w:tcPr>
          <w:p w14:paraId="0671E1AD"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R and MA; 20 studies</w:t>
            </w:r>
          </w:p>
        </w:tc>
        <w:tc>
          <w:tcPr>
            <w:tcW w:w="4820" w:type="dxa"/>
          </w:tcPr>
          <w:p w14:paraId="59EB69C3"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 xml:space="preserve">Small positive increases in PA following intervention. Multi-component interventions and interventions underpinned by theory had </w:t>
            </w:r>
            <w:proofErr w:type="gramStart"/>
            <w:r w:rsidRPr="00CA214E">
              <w:rPr>
                <w:rFonts w:ascii="Times New Roman" w:hAnsi="Times New Roman" w:cs="Times New Roman"/>
              </w:rPr>
              <w:t>more positive results</w:t>
            </w:r>
            <w:proofErr w:type="gramEnd"/>
            <w:r w:rsidRPr="00CA214E">
              <w:rPr>
                <w:rFonts w:ascii="Times New Roman" w:hAnsi="Times New Roman" w:cs="Times New Roman"/>
              </w:rPr>
              <w:t>.</w:t>
            </w:r>
          </w:p>
        </w:tc>
      </w:tr>
      <w:tr w:rsidR="00404933" w:rsidRPr="00CA214E" w14:paraId="71949DBE" w14:textId="77777777" w:rsidTr="00F01230">
        <w:trPr>
          <w:jc w:val="center"/>
        </w:trPr>
        <w:tc>
          <w:tcPr>
            <w:tcW w:w="546" w:type="dxa"/>
          </w:tcPr>
          <w:p w14:paraId="3799A1A4" w14:textId="72535922"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lastRenderedPageBreak/>
              <w:t>76</w:t>
            </w:r>
          </w:p>
        </w:tc>
        <w:tc>
          <w:tcPr>
            <w:tcW w:w="2386" w:type="dxa"/>
          </w:tcPr>
          <w:p w14:paraId="751CC3E4" w14:textId="4B9D9E61"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fldData xml:space="preserve">PEVuZE5vdGU+PENpdGUgQXV0aG9yWWVhcj0iMSI+PEF1dGhvcj5LPC9BdXRob3I+PFllYXI+MjAx
NDwvWWVhcj48UmVjTnVtPjExMDA5PC9SZWNOdW0+PERpc3BsYXlUZXh0PkssIFNtaXRoICg3NCk8
L0Rpc3BsYXlUZXh0PjxyZWNvcmQ+PHJlYy1udW1iZXI+MTEwMDk8L3JlYy1udW1iZXI+PGZvcmVp
Z24ta2V5cz48a2V5IGFwcD0iRU4iIGRiLWlkPSJkYWV6YXNmc3VmOWF6cGVydDIycDUycGx2ZXpy
emVzMnh0ZDkiIHRpbWVzdGFtcD0iMTUzNzc1NDY4MCI+MTEwMDk8L2tleT48L2ZvcmVpZ24ta2V5
cz48cmVmLXR5cGUgbmFtZT0iSm91cm5hbCBBcnRpY2xlIj4xNzwvcmVmLXR5cGU+PGNvbnRyaWJ1
dG9ycz48YXV0aG9ycz48YXV0aG9yPkIuIE93ZW4gSzwvYXV0aG9yPjxhdXRob3I+U21pdGgsIEou
PC9hdXRob3I+PGF1dGhvcj5MdWJhbnMsIEQuIFIuPC9hdXRob3I+PGF1dGhvcj5OZywgSi4gWS48
L2F1dGhvcj48YXV0aG9yPkxvbnNkYWxlLCBDLjwvYXV0aG9yPjwvYXV0aG9ycz48L2NvbnRyaWJ1
dG9ycz48YXV0aC1hZGRyZXNzPlVuaXZlcnNpdHkgb2YgV2VzdGVybiBTeWRuZXksIEF1c3RyYWxp
YTsgQXVzdHJhbGlhbiBDYXRob2xpYyBVbml2ZXJzaXR5LCBBdXN0cmFsaWEuJiN4RDtVbml2ZXJz
aXR5IG9mIE5ld2Nhc3RsZSwgQXVzdHJhbGlhLiYjeEQ7VGhlIENoaW5lc2UgVW5pdmVyc2l0eSBv
ZiBIb25nIEtvbmcsIEhvbmcgS29uZy4mI3hEO1VuaXZlcnNpdHkgb2YgV2VzdGVybiBTeWRuZXks
IEF1c3RyYWxpYTsgQXVzdHJhbGlhbiBDYXRob2xpYyBVbml2ZXJzaXR5LCBBdXN0cmFsaWEuIEVs
ZWN0cm9uaWMgYWRkcmVzczogY2hyaXMubG9uc2RhbGVAYWN1LmVkdS5hdS48L2F1dGgtYWRkcmVz
cz48dGl0bGVzPjx0aXRsZT5TZWxmLWRldGVybWluZWQgbW90aXZhdGlvbiBhbmQgcGh5c2ljYWwg
YWN0aXZpdHkgaW4gY2hpbGRyZW4gYW5kIGFkb2xlc2NlbnRzOiBhIHN5c3RlbWF0aWMgcmV2aWV3
IGFuZCBtZXRhLWFuYWx5c2lzPC90aXRsZT48c2Vjb25kYXJ5LXRpdGxlPlByZXYgTWVkPC9zZWNv
bmRhcnktdGl0bGU+PC90aXRsZXM+PHBhZ2VzPjI3MC05PC9wYWdlcz48dm9sdW1lPjY3PC92b2x1
bWU+PGVkaXRpb24+MjAxNC8wNy8zMDwvZWRpdGlvbj48a2V5d29yZHM+PGtleXdvcmQ+QWRvbGVz
Y2VudDwva2V5d29yZD48a2V5d29yZD5DaGlsZDwva2V5d29yZD48a2V5d29yZD5DaGlsZCwgUHJl
c2Nob29sPC9rZXl3b3JkPjxrZXl3b3JkPkV4ZXJjaXNlLypwc3ljaG9sb2d5PC9rZXl3b3JkPjxr
ZXl3b3JkPkh1bWFuczwva2V5d29yZD48a2V5d29yZD5NYWxlPC9rZXl3b3JkPjxrZXl3b3JkPipN
b3RpdmF0aW9uPC9rZXl3b3JkPjxrZXl3b3JkPipQZXJzb25hbCBBdXRvbm9teTwva2V5d29yZD48
a2V5d29yZD5Qc3ljaG9sb2dpY2FsIFRoZW9yeTwva2V5d29yZD48a2V5d29yZD5TdXJ2ZXlzIGFu
ZCBRdWVzdGlvbm5haXJlczwva2V5d29yZD48a2V5d29yZD5DaGlsZHJlbjwva2V5d29yZD48a2V5
d29yZD5MZWlzdXJlIHRpbWU8L2tleXdvcmQ+PGtleXdvcmQ+UGh5c2ljYWwgYWN0aXZpdHk8L2tl
eXdvcmQ+PGtleXdvcmQ+UGh5c2ljYWwgZWR1Y2F0aW9uPC9rZXl3b3JkPjxrZXl3b3JkPlNlbGYt
ZGV0ZXJtaW5hdGlvbiB0aGVvcnk8L2tleXdvcmQ+PC9rZXl3b3Jkcz48ZGF0ZXM+PHllYXI+MjAx
NDwveWVhcj48cHViLWRhdGVzPjxkYXRlPk9jdDwvZGF0ZT48L3B1Yi1kYXRlcz48L2RhdGVzPjxw
dWJsaXNoZXI+RWxzZXZpZXIgU2NpZW5jZTwvcHVibGlzaGVyPjxpc2JuPjEwOTYtMDI2MCAoRWxl
Y3Ryb25pYykmI3hEOzAwOTEtNzQzNSAoTGlua2luZyk8L2lzYm4+PGFjY2Vzc2lvbi1udW0+MjUw
NzMwNzc8L2FjY2Vzc2lvbi1udW0+PHVybHM+PHJlbGF0ZWQtdXJscz48dXJsPmh0dHBzOi8vd3d3
Lm5jYmkubmxtLm5paC5nb3YvcHVibWVkLzI1MDczMDc3PC91cmw+PC9yZWxhdGVkLXVybHM+PC91
cmxzPjxlbGVjdHJvbmljLXJlc291cmNlLW51bT4xMC4xMDE2L2oueXBtZWQuMjAxNC4wNy4wMzM8
L2VsZWN0cm9uaWMtcmVzb3VyY2UtbnVtPjxyZW1vdGUtZGF0YWJhc2UtbmFtZT5wc3loPC9yZW1v
dGUtZGF0YWJhc2UtbmFtZT48cmVtb3RlLWRhdGFiYXNlLXByb3ZpZGVyPkVCU0NPaG9zdDwvcmVt
b3RlLWRhdGFiYXNlLXByb3ZpZGVyPjwvcmVjb3JkPjwvQ2l0ZT48L0VuZE5vdGU+AG==
</w:fldData>
              </w:fldChar>
            </w:r>
            <w:r w:rsidR="00CA214E">
              <w:rPr>
                <w:rFonts w:ascii="Times New Roman" w:hAnsi="Times New Roman" w:cs="Times New Roman"/>
              </w:rPr>
              <w:instrText xml:space="preserve"> ADDIN EN.CITE </w:instrText>
            </w:r>
            <w:r w:rsidR="00CA214E">
              <w:rPr>
                <w:rFonts w:ascii="Times New Roman" w:hAnsi="Times New Roman" w:cs="Times New Roman"/>
              </w:rPr>
              <w:fldChar w:fldCharType="begin">
                <w:fldData xml:space="preserve">PEVuZE5vdGU+PENpdGUgQXV0aG9yWWVhcj0iMSI+PEF1dGhvcj5LPC9BdXRob3I+PFllYXI+MjAx
NDwvWWVhcj48UmVjTnVtPjExMDA5PC9SZWNOdW0+PERpc3BsYXlUZXh0PkssIFNtaXRoICg3NCk8
L0Rpc3BsYXlUZXh0PjxyZWNvcmQ+PHJlYy1udW1iZXI+MTEwMDk8L3JlYy1udW1iZXI+PGZvcmVp
Z24ta2V5cz48a2V5IGFwcD0iRU4iIGRiLWlkPSJkYWV6YXNmc3VmOWF6cGVydDIycDUycGx2ZXpy
emVzMnh0ZDkiIHRpbWVzdGFtcD0iMTUzNzc1NDY4MCI+MTEwMDk8L2tleT48L2ZvcmVpZ24ta2V5
cz48cmVmLXR5cGUgbmFtZT0iSm91cm5hbCBBcnRpY2xlIj4xNzwvcmVmLXR5cGU+PGNvbnRyaWJ1
dG9ycz48YXV0aG9ycz48YXV0aG9yPkIuIE93ZW4gSzwvYXV0aG9yPjxhdXRob3I+U21pdGgsIEou
PC9hdXRob3I+PGF1dGhvcj5MdWJhbnMsIEQuIFIuPC9hdXRob3I+PGF1dGhvcj5OZywgSi4gWS48
L2F1dGhvcj48YXV0aG9yPkxvbnNkYWxlLCBDLjwvYXV0aG9yPjwvYXV0aG9ycz48L2NvbnRyaWJ1
dG9ycz48YXV0aC1hZGRyZXNzPlVuaXZlcnNpdHkgb2YgV2VzdGVybiBTeWRuZXksIEF1c3RyYWxp
YTsgQXVzdHJhbGlhbiBDYXRob2xpYyBVbml2ZXJzaXR5LCBBdXN0cmFsaWEuJiN4RDtVbml2ZXJz
aXR5IG9mIE5ld2Nhc3RsZSwgQXVzdHJhbGlhLiYjeEQ7VGhlIENoaW5lc2UgVW5pdmVyc2l0eSBv
ZiBIb25nIEtvbmcsIEhvbmcgS29uZy4mI3hEO1VuaXZlcnNpdHkgb2YgV2VzdGVybiBTeWRuZXks
IEF1c3RyYWxpYTsgQXVzdHJhbGlhbiBDYXRob2xpYyBVbml2ZXJzaXR5LCBBdXN0cmFsaWEuIEVs
ZWN0cm9uaWMgYWRkcmVzczogY2hyaXMubG9uc2RhbGVAYWN1LmVkdS5hdS48L2F1dGgtYWRkcmVz
cz48dGl0bGVzPjx0aXRsZT5TZWxmLWRldGVybWluZWQgbW90aXZhdGlvbiBhbmQgcGh5c2ljYWwg
YWN0aXZpdHkgaW4gY2hpbGRyZW4gYW5kIGFkb2xlc2NlbnRzOiBhIHN5c3RlbWF0aWMgcmV2aWV3
IGFuZCBtZXRhLWFuYWx5c2lzPC90aXRsZT48c2Vjb25kYXJ5LXRpdGxlPlByZXYgTWVkPC9zZWNv
bmRhcnktdGl0bGU+PC90aXRsZXM+PHBhZ2VzPjI3MC05PC9wYWdlcz48dm9sdW1lPjY3PC92b2x1
bWU+PGVkaXRpb24+MjAxNC8wNy8zMDwvZWRpdGlvbj48a2V5d29yZHM+PGtleXdvcmQ+QWRvbGVz
Y2VudDwva2V5d29yZD48a2V5d29yZD5DaGlsZDwva2V5d29yZD48a2V5d29yZD5DaGlsZCwgUHJl
c2Nob29sPC9rZXl3b3JkPjxrZXl3b3JkPkV4ZXJjaXNlLypwc3ljaG9sb2d5PC9rZXl3b3JkPjxr
ZXl3b3JkPkh1bWFuczwva2V5d29yZD48a2V5d29yZD5NYWxlPC9rZXl3b3JkPjxrZXl3b3JkPipN
b3RpdmF0aW9uPC9rZXl3b3JkPjxrZXl3b3JkPipQZXJzb25hbCBBdXRvbm9teTwva2V5d29yZD48
a2V5d29yZD5Qc3ljaG9sb2dpY2FsIFRoZW9yeTwva2V5d29yZD48a2V5d29yZD5TdXJ2ZXlzIGFu
ZCBRdWVzdGlvbm5haXJlczwva2V5d29yZD48a2V5d29yZD5DaGlsZHJlbjwva2V5d29yZD48a2V5
d29yZD5MZWlzdXJlIHRpbWU8L2tleXdvcmQ+PGtleXdvcmQ+UGh5c2ljYWwgYWN0aXZpdHk8L2tl
eXdvcmQ+PGtleXdvcmQ+UGh5c2ljYWwgZWR1Y2F0aW9uPC9rZXl3b3JkPjxrZXl3b3JkPlNlbGYt
ZGV0ZXJtaW5hdGlvbiB0aGVvcnk8L2tleXdvcmQ+PC9rZXl3b3Jkcz48ZGF0ZXM+PHllYXI+MjAx
NDwveWVhcj48cHViLWRhdGVzPjxkYXRlPk9jdDwvZGF0ZT48L3B1Yi1kYXRlcz48L2RhdGVzPjxw
dWJsaXNoZXI+RWxzZXZpZXIgU2NpZW5jZTwvcHVibGlzaGVyPjxpc2JuPjEwOTYtMDI2MCAoRWxl
Y3Ryb25pYykmI3hEOzAwOTEtNzQzNSAoTGlua2luZyk8L2lzYm4+PGFjY2Vzc2lvbi1udW0+MjUw
NzMwNzc8L2FjY2Vzc2lvbi1udW0+PHVybHM+PHJlbGF0ZWQtdXJscz48dXJsPmh0dHBzOi8vd3d3
Lm5jYmkubmxtLm5paC5nb3YvcHVibWVkLzI1MDczMDc3PC91cmw+PC9yZWxhdGVkLXVybHM+PC91
cmxzPjxlbGVjdHJvbmljLXJlc291cmNlLW51bT4xMC4xMDE2L2oueXBtZWQuMjAxNC4wNy4wMzM8
L2VsZWN0cm9uaWMtcmVzb3VyY2UtbnVtPjxyZW1vdGUtZGF0YWJhc2UtbmFtZT5wc3loPC9yZW1v
dGUtZGF0YWJhc2UtbmFtZT48cmVtb3RlLWRhdGFiYXNlLXByb3ZpZGVyPkVCU0NPaG9zdDwvcmVt
b3RlLWRhdGFiYXNlLXByb3ZpZGVyPjwvcmVjb3JkPjwvQ2l0ZT48L0VuZE5vdGU+AG==
</w:fldData>
              </w:fldChar>
            </w:r>
            <w:r w:rsidR="00CA214E">
              <w:rPr>
                <w:rFonts w:ascii="Times New Roman" w:hAnsi="Times New Roman" w:cs="Times New Roman"/>
              </w:rPr>
              <w:instrText xml:space="preserve"> ADDIN EN.CITE.DATA </w:instrText>
            </w:r>
            <w:r w:rsidR="00CA214E">
              <w:rPr>
                <w:rFonts w:ascii="Times New Roman" w:hAnsi="Times New Roman" w:cs="Times New Roman"/>
              </w:rPr>
            </w:r>
            <w:r w:rsidR="00CA214E">
              <w:rPr>
                <w:rFonts w:ascii="Times New Roman" w:hAnsi="Times New Roman" w:cs="Times New Roman"/>
              </w:rPr>
              <w:fldChar w:fldCharType="end"/>
            </w:r>
            <w:r w:rsidRPr="00CA214E">
              <w:rPr>
                <w:rFonts w:ascii="Times New Roman" w:hAnsi="Times New Roman" w:cs="Times New Roman"/>
              </w:rPr>
            </w:r>
            <w:r w:rsidRPr="00CA214E">
              <w:rPr>
                <w:rFonts w:ascii="Times New Roman" w:hAnsi="Times New Roman" w:cs="Times New Roman"/>
              </w:rPr>
              <w:fldChar w:fldCharType="separate"/>
            </w:r>
            <w:r w:rsidR="00CA214E">
              <w:rPr>
                <w:rFonts w:ascii="Times New Roman" w:hAnsi="Times New Roman" w:cs="Times New Roman"/>
                <w:noProof/>
              </w:rPr>
              <w:t>K, Smith (74)</w:t>
            </w:r>
            <w:r w:rsidRPr="00CA214E">
              <w:rPr>
                <w:rFonts w:ascii="Times New Roman" w:hAnsi="Times New Roman" w:cs="Times New Roman"/>
              </w:rPr>
              <w:fldChar w:fldCharType="end"/>
            </w:r>
          </w:p>
        </w:tc>
        <w:tc>
          <w:tcPr>
            <w:tcW w:w="3369" w:type="dxa"/>
          </w:tcPr>
          <w:p w14:paraId="6B93E7E1"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Examine the association between self-determined motivation and PA</w:t>
            </w:r>
          </w:p>
        </w:tc>
        <w:tc>
          <w:tcPr>
            <w:tcW w:w="1694" w:type="dxa"/>
          </w:tcPr>
          <w:p w14:paraId="24338BDD"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Children and adolescents</w:t>
            </w:r>
          </w:p>
        </w:tc>
        <w:tc>
          <w:tcPr>
            <w:tcW w:w="1639" w:type="dxa"/>
          </w:tcPr>
          <w:p w14:paraId="68897121"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R and MA; 46 studies</w:t>
            </w:r>
          </w:p>
        </w:tc>
        <w:tc>
          <w:tcPr>
            <w:tcW w:w="4820" w:type="dxa"/>
          </w:tcPr>
          <w:p w14:paraId="7BC5E2A4"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 xml:space="preserve">Motivation predicted PA. </w:t>
            </w:r>
          </w:p>
        </w:tc>
      </w:tr>
      <w:tr w:rsidR="00404933" w:rsidRPr="00CA214E" w14:paraId="286D4A47" w14:textId="77777777" w:rsidTr="00F01230">
        <w:tblPrEx>
          <w:jc w:val="left"/>
        </w:tblPrEx>
        <w:tc>
          <w:tcPr>
            <w:tcW w:w="546" w:type="dxa"/>
          </w:tcPr>
          <w:p w14:paraId="39FAEA0D" w14:textId="53E0A408"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77</w:t>
            </w:r>
          </w:p>
        </w:tc>
        <w:tc>
          <w:tcPr>
            <w:tcW w:w="2386" w:type="dxa"/>
          </w:tcPr>
          <w:p w14:paraId="6D747F14" w14:textId="7A0E5A65"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fldData xml:space="preserve">PEVuZE5vdGU+PENpdGUgQXV0aG9yWWVhcj0iMSI+PEF1dGhvcj5QYXJpc29kPC9BdXRob3I+PFll
YXI+MjAxNDwvWWVhcj48UmVjTnVtPjU4NjwvUmVjTnVtPjxEaXNwbGF5VGV4dD5QYXJpc29kLCBQ
YWthcmluZW4gKDc1KTwvRGlzcGxheVRleHQ+PHJlY29yZD48cmVjLW51bWJlcj41ODY8L3JlYy1u
dW1iZXI+PGZvcmVpZ24ta2V5cz48a2V5IGFwcD0iRU4iIGRiLWlkPSJ2ZmFhNXRkejc1dmF3ZmVm
c2F0NWFwczVwNTV4emY1cnByOXIiIHRpbWVzdGFtcD0iMTYyNzQyNzk0MSI+NTg2PC9rZXk+PC9m
b3JlaWduLWtleXM+PHJlZi10eXBlIG5hbWU9IkpvdXJuYWwgQXJ0aWNsZSI+MTc8L3JlZi10eXBl
Pjxjb250cmlidXRvcnM+PGF1dGhvcnM+PGF1dGhvcj5QYXJpc29kLCBILjwvYXV0aG9yPjxhdXRo
b3I+UGFrYXJpbmVuLCBBLjwvYXV0aG9yPjxhdXRob3I+S2F1aGFuZW4sIEwuPC9hdXRob3I+PGF1
dGhvcj5Bcm9tYWEsIE0uPC9hdXRob3I+PGF1dGhvcj5MZXBwYW5lbiwgVi48L2F1dGhvcj48YXV0
aG9yPkxpdWtrb25lbiwgVC4gTi48L2F1dGhvcj48YXV0aG9yPlNtZWQsIEouPC9hdXRob3I+PGF1
dGhvcj5TYWxhbnRlcmEsIFMuPC9hdXRob3I+PC9hdXRob3JzPjwvY29udHJpYnV0b3JzPjxhdXRo
LWFkZHJlc3M+MSBEZXBhcnRtZW50IG9mIE51cnNpbmcgU2NpZW5jZSwgVW5pdmVyc2l0eSBvZiBU
dXJrdSAsIFR1cmt1LCBGaW5sYW5kIC4gMiBEZXBhcnRtZW50IG9mIFB1YmxpYyBIZWFsdGgsIFVu
aXZlcnNpdHkgb2YgVHVya3UgLCBUdXJrdSwgRmlubGFuZCAuIDMgT3V0cGF0aWVudCBDbGluaWMg
b2YgQ2hpbGRyZW4gYW5kIEFkb2xlc2NlbnRzICwgQ2l0eSBvZiBUdXJrdSwgVHVya3UsIEZpbmxh
bmQgLiA0IERlcGFydG1lbnQgb2YgSW5mb3JtYXRpb24gVGVjaG5vbG9neSwgVW5pdmVyc2l0eSBv
ZiBUdXJrdSAsIFR1cmt1LCBGaW5sYW5kIC4gNSBUZWNobm9sb2d5IFJlc2VhcmNoIENlbnRlciwg
VW5pdmVyc2l0eSBvZiBUdXJrdSAsIFR1cmt1LCBGaW5sYW5kIC4gNiBUdXJrdSBVbml2ZXJzaXR5
IEhvc3BpdGFsLCBUdXJrdSAsIEZpbmxhbmQgLjwvYXV0aC1hZGRyZXNzPjx0aXRsZXM+PHRpdGxl
PlByb21vdGluZyBDaGlsZHJlbiZhcG9zO3MgSGVhbHRoIHdpdGggRGlnaXRhbCBHYW1lczogQSBS
ZXZpZXcgb2YgUmV2aWV3czwvdGl0bGU+PHNlY29uZGFyeS10aXRsZT5HYW1lcyBIZWFsdGggSjwv
c2Vjb25kYXJ5LXRpdGxlPjxzaG9ydC10aXRsZT5Qcm9tb3RpbmcgQ2hpbGRyZW4mYXBvcztzIEhl
YWx0aCB3aXRoIERpZ2l0YWwgR2FtZXM6IEEgUmV2aWV3IG9mIFJldmlld3M8L3Nob3J0LXRpdGxl
PjwvdGl0bGVzPjxwZXJpb2RpY2FsPjxmdWxsLXRpdGxlPkdhbWVzIEhlYWx0aCBKPC9mdWxsLXRp
dGxlPjwvcGVyaW9kaWNhbD48cGFnZXM+MTQ1LTU2PC9wYWdlcz48dm9sdW1lPjM8L3ZvbHVtZT48
bnVtYmVyPjM8L251bWJlcj48ZWRpdGlvbj4yMDE1LzA3LzIyPC9lZGl0aW9uPjxrZXl3b3Jkcz48
a2V5d29yZD5zeXN0ZW1hdGljIHJldmlld3M8L2tleXdvcmQ+PGtleXdvcmQ+ZGlnaXRhbCBnYW1l
czwva2V5d29yZD48a2V5d29yZD5oZWFsdGggcHJvbW90aW9uPC9rZXl3b3JkPjxrZXl3b3JkPmhl
YWx0aCBnYW1lczwva2V5d29yZD48a2V5d29yZD5Db21wdXRlciBHYW1lczwva2V5d29yZD48a2V5
d29yZD5QaHlzaWNhbCBBY3Rpdml0eTwva2V5d29yZD48a2V5d29yZD5DaGlsZGhvb2QgRGV2ZWxv
cG1lbnQ8L2tleXdvcmQ+PC9rZXl3b3Jkcz48ZGF0ZXM+PHllYXI+MjAxNDwveWVhcj48cHViLWRh
dGVzPjxkYXRlPkp1bjwvZGF0ZT48L3B1Yi1kYXRlcz48L2RhdGVzPjxpc2JuPjIxNjEtNzg1NiAo
RWxlY3Ryb25pYykgMjE2MS03ODNYIChMaW5raW5nKTwvaXNibj48YWNjZXNzaW9uLW51bT4yNjE5
NjE3MzwvYWNjZXNzaW9uLW51bT48dXJscz48cmVsYXRlZC11cmxzPjx1cmw+aHR0cHM6Ly93d3cu
bmNiaS5ubG0ubmloLmdvdi9wdWJtZWQvMjYxOTYxNzM8L3VybD48L3JlbGF0ZWQtdXJscz48L3Vy
bHM+PGVsZWN0cm9uaWMtcmVzb3VyY2UtbnVtPjEwLjEwODkvZzRoLjIwMTMuMDA4NiYjeEQ7MTAu
MTA4OS9nNGguMjAxMy4wMDg2LjwvZWxlY3Ryb25pYy1yZXNvdXJjZS1udW0+PHJlbW90ZS1kYXRh
YmFzZS1uYW1lPnBzeWg8L3JlbW90ZS1kYXRhYmFzZS1uYW1lPjxyZW1vdGUtZGF0YWJhc2UtcHJv
dmlkZXI+RUJTQ09ob3N0PC9yZW1vdGUtZGF0YWJhc2UtcHJvdmlkZXI+PC9yZWNvcmQ+PC9DaXRl
PjwvRW5kTm90ZT5=
</w:fldData>
              </w:fldChar>
            </w:r>
            <w:r w:rsidR="00CA214E">
              <w:rPr>
                <w:rFonts w:ascii="Times New Roman" w:hAnsi="Times New Roman" w:cs="Times New Roman"/>
              </w:rPr>
              <w:instrText xml:space="preserve"> ADDIN EN.CITE </w:instrText>
            </w:r>
            <w:r w:rsidR="00CA214E">
              <w:rPr>
                <w:rFonts w:ascii="Times New Roman" w:hAnsi="Times New Roman" w:cs="Times New Roman"/>
              </w:rPr>
              <w:fldChar w:fldCharType="begin">
                <w:fldData xml:space="preserve">PEVuZE5vdGU+PENpdGUgQXV0aG9yWWVhcj0iMSI+PEF1dGhvcj5QYXJpc29kPC9BdXRob3I+PFll
YXI+MjAxNDwvWWVhcj48UmVjTnVtPjU4NjwvUmVjTnVtPjxEaXNwbGF5VGV4dD5QYXJpc29kLCBQ
YWthcmluZW4gKDc1KTwvRGlzcGxheVRleHQ+PHJlY29yZD48cmVjLW51bWJlcj41ODY8L3JlYy1u
dW1iZXI+PGZvcmVpZ24ta2V5cz48a2V5IGFwcD0iRU4iIGRiLWlkPSJ2ZmFhNXRkejc1dmF3ZmVm
c2F0NWFwczVwNTV4emY1cnByOXIiIHRpbWVzdGFtcD0iMTYyNzQyNzk0MSI+NTg2PC9rZXk+PC9m
b3JlaWduLWtleXM+PHJlZi10eXBlIG5hbWU9IkpvdXJuYWwgQXJ0aWNsZSI+MTc8L3JlZi10eXBl
Pjxjb250cmlidXRvcnM+PGF1dGhvcnM+PGF1dGhvcj5QYXJpc29kLCBILjwvYXV0aG9yPjxhdXRo
b3I+UGFrYXJpbmVuLCBBLjwvYXV0aG9yPjxhdXRob3I+S2F1aGFuZW4sIEwuPC9hdXRob3I+PGF1
dGhvcj5Bcm9tYWEsIE0uPC9hdXRob3I+PGF1dGhvcj5MZXBwYW5lbiwgVi48L2F1dGhvcj48YXV0
aG9yPkxpdWtrb25lbiwgVC4gTi48L2F1dGhvcj48YXV0aG9yPlNtZWQsIEouPC9hdXRob3I+PGF1
dGhvcj5TYWxhbnRlcmEsIFMuPC9hdXRob3I+PC9hdXRob3JzPjwvY29udHJpYnV0b3JzPjxhdXRo
LWFkZHJlc3M+MSBEZXBhcnRtZW50IG9mIE51cnNpbmcgU2NpZW5jZSwgVW5pdmVyc2l0eSBvZiBU
dXJrdSAsIFR1cmt1LCBGaW5sYW5kIC4gMiBEZXBhcnRtZW50IG9mIFB1YmxpYyBIZWFsdGgsIFVu
aXZlcnNpdHkgb2YgVHVya3UgLCBUdXJrdSwgRmlubGFuZCAuIDMgT3V0cGF0aWVudCBDbGluaWMg
b2YgQ2hpbGRyZW4gYW5kIEFkb2xlc2NlbnRzICwgQ2l0eSBvZiBUdXJrdSwgVHVya3UsIEZpbmxh
bmQgLiA0IERlcGFydG1lbnQgb2YgSW5mb3JtYXRpb24gVGVjaG5vbG9neSwgVW5pdmVyc2l0eSBv
ZiBUdXJrdSAsIFR1cmt1LCBGaW5sYW5kIC4gNSBUZWNobm9sb2d5IFJlc2VhcmNoIENlbnRlciwg
VW5pdmVyc2l0eSBvZiBUdXJrdSAsIFR1cmt1LCBGaW5sYW5kIC4gNiBUdXJrdSBVbml2ZXJzaXR5
IEhvc3BpdGFsLCBUdXJrdSAsIEZpbmxhbmQgLjwvYXV0aC1hZGRyZXNzPjx0aXRsZXM+PHRpdGxl
PlByb21vdGluZyBDaGlsZHJlbiZhcG9zO3MgSGVhbHRoIHdpdGggRGlnaXRhbCBHYW1lczogQSBS
ZXZpZXcgb2YgUmV2aWV3czwvdGl0bGU+PHNlY29uZGFyeS10aXRsZT5HYW1lcyBIZWFsdGggSjwv
c2Vjb25kYXJ5LXRpdGxlPjxzaG9ydC10aXRsZT5Qcm9tb3RpbmcgQ2hpbGRyZW4mYXBvcztzIEhl
YWx0aCB3aXRoIERpZ2l0YWwgR2FtZXM6IEEgUmV2aWV3IG9mIFJldmlld3M8L3Nob3J0LXRpdGxl
PjwvdGl0bGVzPjxwZXJpb2RpY2FsPjxmdWxsLXRpdGxlPkdhbWVzIEhlYWx0aCBKPC9mdWxsLXRp
dGxlPjwvcGVyaW9kaWNhbD48cGFnZXM+MTQ1LTU2PC9wYWdlcz48dm9sdW1lPjM8L3ZvbHVtZT48
bnVtYmVyPjM8L251bWJlcj48ZWRpdGlvbj4yMDE1LzA3LzIyPC9lZGl0aW9uPjxrZXl3b3Jkcz48
a2V5d29yZD5zeXN0ZW1hdGljIHJldmlld3M8L2tleXdvcmQ+PGtleXdvcmQ+ZGlnaXRhbCBnYW1l
czwva2V5d29yZD48a2V5d29yZD5oZWFsdGggcHJvbW90aW9uPC9rZXl3b3JkPjxrZXl3b3JkPmhl
YWx0aCBnYW1lczwva2V5d29yZD48a2V5d29yZD5Db21wdXRlciBHYW1lczwva2V5d29yZD48a2V5
d29yZD5QaHlzaWNhbCBBY3Rpdml0eTwva2V5d29yZD48a2V5d29yZD5DaGlsZGhvb2QgRGV2ZWxv
cG1lbnQ8L2tleXdvcmQ+PC9rZXl3b3Jkcz48ZGF0ZXM+PHllYXI+MjAxNDwveWVhcj48cHViLWRh
dGVzPjxkYXRlPkp1bjwvZGF0ZT48L3B1Yi1kYXRlcz48L2RhdGVzPjxpc2JuPjIxNjEtNzg1NiAo
RWxlY3Ryb25pYykgMjE2MS03ODNYIChMaW5raW5nKTwvaXNibj48YWNjZXNzaW9uLW51bT4yNjE5
NjE3MzwvYWNjZXNzaW9uLW51bT48dXJscz48cmVsYXRlZC11cmxzPjx1cmw+aHR0cHM6Ly93d3cu
bmNiaS5ubG0ubmloLmdvdi9wdWJtZWQvMjYxOTYxNzM8L3VybD48L3JlbGF0ZWQtdXJscz48L3Vy
bHM+PGVsZWN0cm9uaWMtcmVzb3VyY2UtbnVtPjEwLjEwODkvZzRoLjIwMTMuMDA4NiYjeEQ7MTAu
MTA4OS9nNGguMjAxMy4wMDg2LjwvZWxlY3Ryb25pYy1yZXNvdXJjZS1udW0+PHJlbW90ZS1kYXRh
YmFzZS1uYW1lPnBzeWg8L3JlbW90ZS1kYXRhYmFzZS1uYW1lPjxyZW1vdGUtZGF0YWJhc2UtcHJv
dmlkZXI+RUJTQ09ob3N0PC9yZW1vdGUtZGF0YWJhc2UtcHJvdmlkZXI+PC9yZWNvcmQ+PC9DaXRl
PjwvRW5kTm90ZT5=
</w:fldData>
              </w:fldChar>
            </w:r>
            <w:r w:rsidR="00CA214E">
              <w:rPr>
                <w:rFonts w:ascii="Times New Roman" w:hAnsi="Times New Roman" w:cs="Times New Roman"/>
              </w:rPr>
              <w:instrText xml:space="preserve"> ADDIN EN.CITE.DATA </w:instrText>
            </w:r>
            <w:r w:rsidR="00CA214E">
              <w:rPr>
                <w:rFonts w:ascii="Times New Roman" w:hAnsi="Times New Roman" w:cs="Times New Roman"/>
              </w:rPr>
            </w:r>
            <w:r w:rsidR="00CA214E">
              <w:rPr>
                <w:rFonts w:ascii="Times New Roman" w:hAnsi="Times New Roman" w:cs="Times New Roman"/>
              </w:rPr>
              <w:fldChar w:fldCharType="end"/>
            </w:r>
            <w:r w:rsidRPr="00CA214E">
              <w:rPr>
                <w:rFonts w:ascii="Times New Roman" w:hAnsi="Times New Roman" w:cs="Times New Roman"/>
              </w:rPr>
            </w:r>
            <w:r w:rsidRPr="00CA214E">
              <w:rPr>
                <w:rFonts w:ascii="Times New Roman" w:hAnsi="Times New Roman" w:cs="Times New Roman"/>
              </w:rPr>
              <w:fldChar w:fldCharType="separate"/>
            </w:r>
            <w:r w:rsidR="00CA214E">
              <w:rPr>
                <w:rFonts w:ascii="Times New Roman" w:hAnsi="Times New Roman" w:cs="Times New Roman"/>
                <w:noProof/>
              </w:rPr>
              <w:t>Parisod, Pakarinen (75)</w:t>
            </w:r>
            <w:r w:rsidRPr="00CA214E">
              <w:rPr>
                <w:rFonts w:ascii="Times New Roman" w:hAnsi="Times New Roman" w:cs="Times New Roman"/>
              </w:rPr>
              <w:fldChar w:fldCharType="end"/>
            </w:r>
          </w:p>
        </w:tc>
        <w:tc>
          <w:tcPr>
            <w:tcW w:w="3369" w:type="dxa"/>
          </w:tcPr>
          <w:p w14:paraId="293C0240"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Determine whether active video games improve child health measures</w:t>
            </w:r>
          </w:p>
        </w:tc>
        <w:tc>
          <w:tcPr>
            <w:tcW w:w="1694" w:type="dxa"/>
          </w:tcPr>
          <w:p w14:paraId="7E2F1EF2"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Children and adolescents</w:t>
            </w:r>
          </w:p>
        </w:tc>
        <w:tc>
          <w:tcPr>
            <w:tcW w:w="1639" w:type="dxa"/>
          </w:tcPr>
          <w:p w14:paraId="70C337FA"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Umbrella review; 15 reviews</w:t>
            </w:r>
          </w:p>
        </w:tc>
        <w:tc>
          <w:tcPr>
            <w:tcW w:w="4820" w:type="dxa"/>
          </w:tcPr>
          <w:p w14:paraId="0C475AA6" w14:textId="65717AB6"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Active video games provide light to moderate PA but unclear whether this helps children meet PA recommendations. No comment on PA change.</w:t>
            </w:r>
          </w:p>
        </w:tc>
      </w:tr>
      <w:tr w:rsidR="00404933" w:rsidRPr="00CA214E" w14:paraId="60F6620B" w14:textId="77777777" w:rsidTr="00F01230">
        <w:tblPrEx>
          <w:jc w:val="left"/>
        </w:tblPrEx>
        <w:tc>
          <w:tcPr>
            <w:tcW w:w="546" w:type="dxa"/>
          </w:tcPr>
          <w:p w14:paraId="7A6934AF" w14:textId="64DF23C1"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78</w:t>
            </w:r>
          </w:p>
        </w:tc>
        <w:tc>
          <w:tcPr>
            <w:tcW w:w="2386" w:type="dxa"/>
          </w:tcPr>
          <w:p w14:paraId="03C75393" w14:textId="3BE95833"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r>
            <w:r w:rsidR="00CA214E">
              <w:rPr>
                <w:rFonts w:ascii="Times New Roman" w:hAnsi="Times New Roman" w:cs="Times New Roman"/>
              </w:rPr>
              <w:instrText xml:space="preserve"> ADDIN EN.CITE &lt;EndNote&gt;&lt;Cite AuthorYear="1"&gt;&lt;Author&gt;Parrish&lt;/Author&gt;&lt;Year&gt;2013&lt;/Year&gt;&lt;RecNum&gt;587&lt;/RecNum&gt;&lt;DisplayText&gt;Parrish, Okely (76)&lt;/DisplayText&gt;&lt;record&gt;&lt;rec-number&gt;587&lt;/rec-number&gt;&lt;foreign-keys&gt;&lt;key app="EN" db-id="vfaa5tdz75vawfefsat5aps5p55xzf5rpr9r" timestamp="1627427941"&gt;587&lt;/key&gt;&lt;/foreign-keys&gt;&lt;ref-type name="Journal Article"&gt;17&lt;/ref-type&gt;&lt;contributors&gt;&lt;authors&gt;&lt;author&gt;Parrish, A. M.&lt;/author&gt;&lt;author&gt;Okely, A. D.&lt;/author&gt;&lt;author&gt;Stanley, R. M.&lt;/author&gt;&lt;author&gt;Ridgers, N. D.&lt;/author&gt;&lt;/authors&gt;&lt;/contributors&gt;&lt;auth-address&gt;Faculty of Health and Behavioural Sciences, University of Wollongong, Wollongong, NSW, Australia. aparrish@uow.edu.au&lt;/auth-address&gt;&lt;titles&gt;&lt;title&gt;The effect of school recess interventions on physical activity : a systematic review&lt;/title&gt;&lt;secondary-title&gt;Sports Med&lt;/secondary-title&gt;&lt;short-title&gt;The effect of school recess interventions on physical activity : a systematic review&lt;/short-title&gt;&lt;/titles&gt;&lt;periodical&gt;&lt;full-title&gt;Sports Med&lt;/full-title&gt;&lt;abbr-1&gt;Sports medicine (Auckland, N.Z.)&lt;/abbr-1&gt;&lt;/periodical&gt;&lt;pages&gt;287-99&lt;/pages&gt;&lt;volume&gt;43&lt;/volume&gt;&lt;number&gt;4&lt;/number&gt;&lt;edition&gt;2013/03/21&lt;/edition&gt;&lt;keywords&gt;&lt;keyword&gt;Adolescent&lt;/keyword&gt;&lt;keyword&gt;Child&lt;/keyword&gt;&lt;keyword&gt;*Exercise&lt;/keyword&gt;&lt;keyword&gt;Humans&lt;/keyword&gt;&lt;keyword&gt;*Motor Activity&lt;/keyword&gt;&lt;keyword&gt;*School Health Services&lt;/keyword&gt;&lt;keyword&gt;Schools&lt;/keyword&gt;&lt;/keywords&gt;&lt;dates&gt;&lt;year&gt;2013&lt;/year&gt;&lt;pub-dates&gt;&lt;date&gt;Apr&lt;/date&gt;&lt;/pub-dates&gt;&lt;/dates&gt;&lt;isbn&gt;1179-2035 (Electronic) 0112-1642 (Linking)&lt;/isbn&gt;&lt;accession-num&gt;23512170&lt;/accession-num&gt;&lt;urls&gt;&lt;related-urls&gt;&lt;url&gt;https://www.ncbi.nlm.nih.gov/pubmed/23512170&lt;/url&gt;&lt;/related-urls&gt;&lt;/urls&gt;&lt;electronic-resource-num&gt;10.1007/s40279-013-0024-2&amp;#xD;10.1007/s40279-013-0024-2.&lt;/electronic-resource-num&gt;&lt;remote-database-name&gt;s3h&lt;/remote-database-name&gt;&lt;remote-database-provider&gt;EBSCOhost&lt;/remote-database-provider&gt;&lt;/record&gt;&lt;/Cite&gt;&lt;/EndNote&gt;</w:instrText>
            </w:r>
            <w:r w:rsidRPr="00CA214E">
              <w:rPr>
                <w:rFonts w:ascii="Times New Roman" w:hAnsi="Times New Roman" w:cs="Times New Roman"/>
              </w:rPr>
              <w:fldChar w:fldCharType="separate"/>
            </w:r>
            <w:r w:rsidR="00CA214E">
              <w:rPr>
                <w:rFonts w:ascii="Times New Roman" w:hAnsi="Times New Roman" w:cs="Times New Roman"/>
                <w:noProof/>
              </w:rPr>
              <w:t>Parrish, Okely (76)</w:t>
            </w:r>
            <w:r w:rsidRPr="00CA214E">
              <w:rPr>
                <w:rFonts w:ascii="Times New Roman" w:hAnsi="Times New Roman" w:cs="Times New Roman"/>
              </w:rPr>
              <w:fldChar w:fldCharType="end"/>
            </w:r>
          </w:p>
        </w:tc>
        <w:tc>
          <w:tcPr>
            <w:tcW w:w="3369" w:type="dxa"/>
          </w:tcPr>
          <w:p w14:paraId="10DDD059"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Examine the effects of recess-based interventions on the PA</w:t>
            </w:r>
          </w:p>
        </w:tc>
        <w:tc>
          <w:tcPr>
            <w:tcW w:w="1694" w:type="dxa"/>
          </w:tcPr>
          <w:p w14:paraId="288EA4AD"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chool aged children and adolescents</w:t>
            </w:r>
          </w:p>
        </w:tc>
        <w:tc>
          <w:tcPr>
            <w:tcW w:w="1639" w:type="dxa"/>
          </w:tcPr>
          <w:p w14:paraId="0350391F"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R; 9 studies</w:t>
            </w:r>
          </w:p>
        </w:tc>
        <w:tc>
          <w:tcPr>
            <w:tcW w:w="4820" w:type="dxa"/>
          </w:tcPr>
          <w:p w14:paraId="37AC1D8C"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 xml:space="preserve">Playground marking and equipment as well as combined interventions can increase PA but overall evidence limited. </w:t>
            </w:r>
          </w:p>
        </w:tc>
      </w:tr>
      <w:tr w:rsidR="00404933" w:rsidRPr="00CA214E" w14:paraId="575863F6" w14:textId="77777777" w:rsidTr="00F01230">
        <w:tblPrEx>
          <w:jc w:val="left"/>
        </w:tblPrEx>
        <w:tc>
          <w:tcPr>
            <w:tcW w:w="546" w:type="dxa"/>
          </w:tcPr>
          <w:p w14:paraId="5C06EDD5" w14:textId="3CA7CBA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79</w:t>
            </w:r>
          </w:p>
        </w:tc>
        <w:tc>
          <w:tcPr>
            <w:tcW w:w="2386" w:type="dxa"/>
          </w:tcPr>
          <w:p w14:paraId="671C3D33" w14:textId="0E890BD3"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fldData xml:space="preserve">PEVuZE5vdGU+PENpdGUgQXV0aG9yWWVhcj0iMSI+PEF1dGhvcj5QZWFyc29uPC9BdXRob3I+PFll
YXI+MjAxNTwvWWVhcj48UmVjTnVtPjU4ODwvUmVjTnVtPjxEaXNwbGF5VGV4dD5QZWFyc29uLCBC
cmFpdGh3YWl0ZSAoNzcpPC9EaXNwbGF5VGV4dD48cmVjb3JkPjxyZWMtbnVtYmVyPjU4ODwvcmVj
LW51bWJlcj48Zm9yZWlnbi1rZXlzPjxrZXkgYXBwPSJFTiIgZGItaWQ9InZmYWE1dGR6NzV2YXdm
ZWZzYXQ1YXBzNXA1NXh6ZjVycHI5ciIgdGltZXN0YW1wPSIxNjI3NDI3OTQxIj41ODg8L2tleT48
L2ZvcmVpZ24ta2V5cz48cmVmLXR5cGUgbmFtZT0iSm91cm5hbCBBcnRpY2xlIj4xNzwvcmVmLXR5
cGU+PGNvbnRyaWJ1dG9ycz48YXV0aG9ycz48YXV0aG9yPlBlYXJzb24sIE4uPC9hdXRob3I+PGF1
dGhvcj5CcmFpdGh3YWl0ZSwgUi48L2F1dGhvcj48YXV0aG9yPkJpZGRsZSwgUy4gSi48L2F1dGhv
cj48L2F1dGhvcnM+PC9jb250cmlidXRvcnM+PGF1dGgtYWRkcmVzcz5TY2hvb2wgb2YgU3BvcnQs
IEV4ZXJjaXNlICZhbXA7IEhlYWx0aCBTY2llbmNlcywgTG91Z2hib3JvdWdoIFVuaXZlcnNpdHks
IFVLLiBEZXBhcnRtZW50IG9mIEtpbmVzaW9sb2d5IGFuZCBSZWNyZWF0aW9uIEFkbWluaXN0cmF0
aW9uLCBIdW1ib2xkdCBTdGF0ZSBVbml2ZXJzaXR5LCBBcmNhdGEsIENhbGlmLiBTY2hvb2wgb2Yg
U3BvcnQsIEV4ZXJjaXNlICZhbXA7IEhlYWx0aCBTY2llbmNlcywgTG91Z2hib3JvdWdoIFVuaXZl
cnNpdHksIFVLOyBOSUhSIExlaWNlc3Rlci1Mb3VnaGJvcm91Z2ggRGlldCwgTGlmZXN0eWxlIGFu
ZCBQaHlzaWNhbCBBY3Rpdml0eSBCaW9tZWRpY2FsIFJlc2VhcmNoIFVuaXQsIFVLLiBFbGVjdHJv
bmljIGFkZHJlc3M6IHN0dWFydC5iaWRkbGVAdnUuZWR1LmF1LjwvYXV0aC1hZGRyZXNzPjx0aXRs
ZXM+PHRpdGxlPlRoZSBlZmZlY3RpdmVuZXNzIG9mIGludGVydmVudGlvbnMgdG8gaW5jcmVhc2Ug
cGh5c2ljYWwgYWN0aXZpdHkgYW1vbmcgYWRvbGVzY2VudCBnaXJsczogYSBtZXRhLWFuYWx5c2lz
PC90aXRsZT48c2Vjb25kYXJ5LXRpdGxlPkFjYWQgUGVkaWF0cjwvc2Vjb25kYXJ5LXRpdGxlPjxz
aG9ydC10aXRsZT5UaGUgZWZmZWN0aXZlbmVzcyBvZiBpbnRlcnZlbnRpb25zIHRvIGluY3JlYXNl
IHBoeXNpY2FsIGFjdGl2aXR5IGFtb25nIGFkb2xlc2NlbnQgZ2lybHM6IGEgbWV0YS1hbmFseXNp
czwvc2hvcnQtdGl0bGU+PC90aXRsZXM+PHBlcmlvZGljYWw+PGZ1bGwtdGl0bGU+QWNhZCBQZWRp
YXRyPC9mdWxsLXRpdGxlPjwvcGVyaW9kaWNhbD48cGFnZXM+OS0xODwvcGFnZXM+PHZvbHVtZT4x
NTwvdm9sdW1lPjxudW1iZXI+MTwvbnVtYmVyPjxlZGl0aW9uPjIwMTQvMTIvMDM8L2VkaXRpb24+
PGtleXdvcmRzPjxrZXl3b3JkPkFkb2xlc2NlbnQ8L2tleXdvcmQ+PGtleXdvcmQ+KkFkb2xlc2Nl
bnQgQmVoYXZpb3I8L2tleXdvcmQ+PGtleXdvcmQ+KkV4ZXJjaXNlPC9rZXl3b3JkPjxrZXl3b3Jk
PkZlbWFsZTwva2V5d29yZD48a2V5d29yZD4qSGVhbHRoIEJlaGF2aW9yPC9rZXl3b3JkPjxrZXl3
b3JkPkhlYWx0aCBQcm9tb3Rpb24vKm1ldGhvZHM8L2tleXdvcmQ+PGtleXdvcmQ+SHVtYW5zPC9r
ZXl3b3JkPjxrZXl3b3JkPipNb3RvciBBY3Rpdml0eTwva2V5d29yZD48a2V5d29yZD5TZWRlbnRh
cnkgQmVoYXZpb3I8L2tleXdvcmQ+PGtleXdvcmQ+YmVoYXZpb3I8L2tleXdvcmQ+PGtleXdvcmQ+
ZXhlcmNpc2U8L2tleXdvcmQ+PGtleXdvcmQ+Z2lybHM8L2tleXdvcmQ+PGtleXdvcmQ+aGVhbHRo
IGJlaGF2aW9yPC9rZXl3b3JkPjxrZXl3b3JkPmludGVydmVudGlvbiBzdHVkaWVzPC9rZXl3b3Jk
PjxrZXl3b3JkPm1ldGEtYW5hbHlzaXM8L2tleXdvcmQ+PGtleXdvcmQ+bW90b3IgYWN0aXZpdHk8
L2tleXdvcmQ+PGtleXdvcmQ+b2Jlc2l0eTwva2V5d29yZD48a2V5d29yZD5vdmVyd2VpZ2h0PC9r
ZXl3b3JkPjxrZXl3b3JkPnBoeXNpY2FsIGFjdGl2aXR5PC9rZXl3b3JkPjxrZXl3b3JkPnNlZGVu
dGFyeSBsaWZlc3R5bGU8L2tleXdvcmQ+PC9rZXl3b3Jkcz48ZGF0ZXM+PHllYXI+MjAxNTwveWVh
cj48cHViLWRhdGVzPjxkYXRlPkphbi1GZWI8L2RhdGU+PC9wdWItZGF0ZXM+PC9kYXRlcz48aXNi
bj4xODc2LTI4NjcgKEVsZWN0cm9uaWMpIDE4NzYtMjg1OSAoTGlua2luZyk8L2lzYm4+PGFjY2Vz
c2lvbi1udW0+MjU0NDE2NTU8L2FjY2Vzc2lvbi1udW0+PHdvcmstdHlwZT5SZXZpZXc8L3dvcmst
dHlwZT48dXJscz48cmVsYXRlZC11cmxzPjx1cmw+aHR0cHM6Ly93d3cubmNiaS5ubG0ubmloLmdv
di9wdWJtZWQvMjU0NDE2NTU8L3VybD48L3JlbGF0ZWQtdXJscz48L3VybHM+PGVsZWN0cm9uaWMt
cmVzb3VyY2UtbnVtPjEwLjEwMTYvai5hY2FwLjIwMTQuMDguMDA5JiN4RDsxMC4xMDE2L2ouYWNh
cC4yMDE0LjA4LjAwOS4gRXB1YiAyMDE0IE5vdiAzLjwvZWxlY3Ryb25pYy1yZXNvdXJjZS1udW0+
PHJlbW90ZS1kYXRhYmFzZS1uYW1lPkVtYmFzZSBNZWRsaW5lPC9yZW1vdGUtZGF0YWJhc2UtbmFt
ZT48bGFuZ3VhZ2U+RW5nbGlzaDwvbGFuZ3VhZ2U+PC9yZWNvcmQ+PC9DaXRlPjwvRW5kTm90ZT5=
</w:fldData>
              </w:fldChar>
            </w:r>
            <w:r w:rsidR="00CA214E">
              <w:rPr>
                <w:rFonts w:ascii="Times New Roman" w:hAnsi="Times New Roman" w:cs="Times New Roman"/>
              </w:rPr>
              <w:instrText xml:space="preserve"> ADDIN EN.CITE </w:instrText>
            </w:r>
            <w:r w:rsidR="00CA214E">
              <w:rPr>
                <w:rFonts w:ascii="Times New Roman" w:hAnsi="Times New Roman" w:cs="Times New Roman"/>
              </w:rPr>
              <w:fldChar w:fldCharType="begin">
                <w:fldData xml:space="preserve">PEVuZE5vdGU+PENpdGUgQXV0aG9yWWVhcj0iMSI+PEF1dGhvcj5QZWFyc29uPC9BdXRob3I+PFll
YXI+MjAxNTwvWWVhcj48UmVjTnVtPjU4ODwvUmVjTnVtPjxEaXNwbGF5VGV4dD5QZWFyc29uLCBC
cmFpdGh3YWl0ZSAoNzcpPC9EaXNwbGF5VGV4dD48cmVjb3JkPjxyZWMtbnVtYmVyPjU4ODwvcmVj
LW51bWJlcj48Zm9yZWlnbi1rZXlzPjxrZXkgYXBwPSJFTiIgZGItaWQ9InZmYWE1dGR6NzV2YXdm
ZWZzYXQ1YXBzNXA1NXh6ZjVycHI5ciIgdGltZXN0YW1wPSIxNjI3NDI3OTQxIj41ODg8L2tleT48
L2ZvcmVpZ24ta2V5cz48cmVmLXR5cGUgbmFtZT0iSm91cm5hbCBBcnRpY2xlIj4xNzwvcmVmLXR5
cGU+PGNvbnRyaWJ1dG9ycz48YXV0aG9ycz48YXV0aG9yPlBlYXJzb24sIE4uPC9hdXRob3I+PGF1
dGhvcj5CcmFpdGh3YWl0ZSwgUi48L2F1dGhvcj48YXV0aG9yPkJpZGRsZSwgUy4gSi48L2F1dGhv
cj48L2F1dGhvcnM+PC9jb250cmlidXRvcnM+PGF1dGgtYWRkcmVzcz5TY2hvb2wgb2YgU3BvcnQs
IEV4ZXJjaXNlICZhbXA7IEhlYWx0aCBTY2llbmNlcywgTG91Z2hib3JvdWdoIFVuaXZlcnNpdHks
IFVLLiBEZXBhcnRtZW50IG9mIEtpbmVzaW9sb2d5IGFuZCBSZWNyZWF0aW9uIEFkbWluaXN0cmF0
aW9uLCBIdW1ib2xkdCBTdGF0ZSBVbml2ZXJzaXR5LCBBcmNhdGEsIENhbGlmLiBTY2hvb2wgb2Yg
U3BvcnQsIEV4ZXJjaXNlICZhbXA7IEhlYWx0aCBTY2llbmNlcywgTG91Z2hib3JvdWdoIFVuaXZl
cnNpdHksIFVLOyBOSUhSIExlaWNlc3Rlci1Mb3VnaGJvcm91Z2ggRGlldCwgTGlmZXN0eWxlIGFu
ZCBQaHlzaWNhbCBBY3Rpdml0eSBCaW9tZWRpY2FsIFJlc2VhcmNoIFVuaXQsIFVLLiBFbGVjdHJv
bmljIGFkZHJlc3M6IHN0dWFydC5iaWRkbGVAdnUuZWR1LmF1LjwvYXV0aC1hZGRyZXNzPjx0aXRs
ZXM+PHRpdGxlPlRoZSBlZmZlY3RpdmVuZXNzIG9mIGludGVydmVudGlvbnMgdG8gaW5jcmVhc2Ug
cGh5c2ljYWwgYWN0aXZpdHkgYW1vbmcgYWRvbGVzY2VudCBnaXJsczogYSBtZXRhLWFuYWx5c2lz
PC90aXRsZT48c2Vjb25kYXJ5LXRpdGxlPkFjYWQgUGVkaWF0cjwvc2Vjb25kYXJ5LXRpdGxlPjxz
aG9ydC10aXRsZT5UaGUgZWZmZWN0aXZlbmVzcyBvZiBpbnRlcnZlbnRpb25zIHRvIGluY3JlYXNl
IHBoeXNpY2FsIGFjdGl2aXR5IGFtb25nIGFkb2xlc2NlbnQgZ2lybHM6IGEgbWV0YS1hbmFseXNp
czwvc2hvcnQtdGl0bGU+PC90aXRsZXM+PHBlcmlvZGljYWw+PGZ1bGwtdGl0bGU+QWNhZCBQZWRp
YXRyPC9mdWxsLXRpdGxlPjwvcGVyaW9kaWNhbD48cGFnZXM+OS0xODwvcGFnZXM+PHZvbHVtZT4x
NTwvdm9sdW1lPjxudW1iZXI+MTwvbnVtYmVyPjxlZGl0aW9uPjIwMTQvMTIvMDM8L2VkaXRpb24+
PGtleXdvcmRzPjxrZXl3b3JkPkFkb2xlc2NlbnQ8L2tleXdvcmQ+PGtleXdvcmQ+KkFkb2xlc2Nl
bnQgQmVoYXZpb3I8L2tleXdvcmQ+PGtleXdvcmQ+KkV4ZXJjaXNlPC9rZXl3b3JkPjxrZXl3b3Jk
PkZlbWFsZTwva2V5d29yZD48a2V5d29yZD4qSGVhbHRoIEJlaGF2aW9yPC9rZXl3b3JkPjxrZXl3
b3JkPkhlYWx0aCBQcm9tb3Rpb24vKm1ldGhvZHM8L2tleXdvcmQ+PGtleXdvcmQ+SHVtYW5zPC9r
ZXl3b3JkPjxrZXl3b3JkPipNb3RvciBBY3Rpdml0eTwva2V5d29yZD48a2V5d29yZD5TZWRlbnRh
cnkgQmVoYXZpb3I8L2tleXdvcmQ+PGtleXdvcmQ+YmVoYXZpb3I8L2tleXdvcmQ+PGtleXdvcmQ+
ZXhlcmNpc2U8L2tleXdvcmQ+PGtleXdvcmQ+Z2lybHM8L2tleXdvcmQ+PGtleXdvcmQ+aGVhbHRo
IGJlaGF2aW9yPC9rZXl3b3JkPjxrZXl3b3JkPmludGVydmVudGlvbiBzdHVkaWVzPC9rZXl3b3Jk
PjxrZXl3b3JkPm1ldGEtYW5hbHlzaXM8L2tleXdvcmQ+PGtleXdvcmQ+bW90b3IgYWN0aXZpdHk8
L2tleXdvcmQ+PGtleXdvcmQ+b2Jlc2l0eTwva2V5d29yZD48a2V5d29yZD5vdmVyd2VpZ2h0PC9r
ZXl3b3JkPjxrZXl3b3JkPnBoeXNpY2FsIGFjdGl2aXR5PC9rZXl3b3JkPjxrZXl3b3JkPnNlZGVu
dGFyeSBsaWZlc3R5bGU8L2tleXdvcmQ+PC9rZXl3b3Jkcz48ZGF0ZXM+PHllYXI+MjAxNTwveWVh
cj48cHViLWRhdGVzPjxkYXRlPkphbi1GZWI8L2RhdGU+PC9wdWItZGF0ZXM+PC9kYXRlcz48aXNi
bj4xODc2LTI4NjcgKEVsZWN0cm9uaWMpIDE4NzYtMjg1OSAoTGlua2luZyk8L2lzYm4+PGFjY2Vz
c2lvbi1udW0+MjU0NDE2NTU8L2FjY2Vzc2lvbi1udW0+PHdvcmstdHlwZT5SZXZpZXc8L3dvcmst
dHlwZT48dXJscz48cmVsYXRlZC11cmxzPjx1cmw+aHR0cHM6Ly93d3cubmNiaS5ubG0ubmloLmdv
di9wdWJtZWQvMjU0NDE2NTU8L3VybD48L3JlbGF0ZWQtdXJscz48L3VybHM+PGVsZWN0cm9uaWMt
cmVzb3VyY2UtbnVtPjEwLjEwMTYvai5hY2FwLjIwMTQuMDguMDA5JiN4RDsxMC4xMDE2L2ouYWNh
cC4yMDE0LjA4LjAwOS4gRXB1YiAyMDE0IE5vdiAzLjwvZWxlY3Ryb25pYy1yZXNvdXJjZS1udW0+
PHJlbW90ZS1kYXRhYmFzZS1uYW1lPkVtYmFzZSBNZWRsaW5lPC9yZW1vdGUtZGF0YWJhc2UtbmFt
ZT48bGFuZ3VhZ2U+RW5nbGlzaDwvbGFuZ3VhZ2U+PC9yZWNvcmQ+PC9DaXRlPjwvRW5kTm90ZT5=
</w:fldData>
              </w:fldChar>
            </w:r>
            <w:r w:rsidR="00CA214E">
              <w:rPr>
                <w:rFonts w:ascii="Times New Roman" w:hAnsi="Times New Roman" w:cs="Times New Roman"/>
              </w:rPr>
              <w:instrText xml:space="preserve"> ADDIN EN.CITE.DATA </w:instrText>
            </w:r>
            <w:r w:rsidR="00CA214E">
              <w:rPr>
                <w:rFonts w:ascii="Times New Roman" w:hAnsi="Times New Roman" w:cs="Times New Roman"/>
              </w:rPr>
            </w:r>
            <w:r w:rsidR="00CA214E">
              <w:rPr>
                <w:rFonts w:ascii="Times New Roman" w:hAnsi="Times New Roman" w:cs="Times New Roman"/>
              </w:rPr>
              <w:fldChar w:fldCharType="end"/>
            </w:r>
            <w:r w:rsidRPr="00CA214E">
              <w:rPr>
                <w:rFonts w:ascii="Times New Roman" w:hAnsi="Times New Roman" w:cs="Times New Roman"/>
              </w:rPr>
            </w:r>
            <w:r w:rsidRPr="00CA214E">
              <w:rPr>
                <w:rFonts w:ascii="Times New Roman" w:hAnsi="Times New Roman" w:cs="Times New Roman"/>
              </w:rPr>
              <w:fldChar w:fldCharType="separate"/>
            </w:r>
            <w:r w:rsidR="00CA214E">
              <w:rPr>
                <w:rFonts w:ascii="Times New Roman" w:hAnsi="Times New Roman" w:cs="Times New Roman"/>
                <w:noProof/>
              </w:rPr>
              <w:t>Pearson, Braithwaite (77)</w:t>
            </w:r>
            <w:r w:rsidRPr="00CA214E">
              <w:rPr>
                <w:rFonts w:ascii="Times New Roman" w:hAnsi="Times New Roman" w:cs="Times New Roman"/>
              </w:rPr>
              <w:fldChar w:fldCharType="end"/>
            </w:r>
          </w:p>
        </w:tc>
        <w:tc>
          <w:tcPr>
            <w:tcW w:w="3369" w:type="dxa"/>
          </w:tcPr>
          <w:p w14:paraId="4164BB5F"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Quantify effectiveness of PA interventions in girls</w:t>
            </w:r>
          </w:p>
        </w:tc>
        <w:tc>
          <w:tcPr>
            <w:tcW w:w="1694" w:type="dxa"/>
          </w:tcPr>
          <w:p w14:paraId="5075104A"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Adolescent girls.</w:t>
            </w:r>
          </w:p>
        </w:tc>
        <w:tc>
          <w:tcPr>
            <w:tcW w:w="1639" w:type="dxa"/>
          </w:tcPr>
          <w:p w14:paraId="35FECC7D"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R and MA; 45 studies</w:t>
            </w:r>
          </w:p>
        </w:tc>
        <w:tc>
          <w:tcPr>
            <w:tcW w:w="4820" w:type="dxa"/>
          </w:tcPr>
          <w:p w14:paraId="0AF79694"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mall but significant increase in PA overall. High heterogeneity in results. Multi-component interventions, theory-based interventions, and interventions delivered to just girls more likely to see increases.</w:t>
            </w:r>
          </w:p>
        </w:tc>
      </w:tr>
      <w:tr w:rsidR="00404933" w:rsidRPr="00CA214E" w14:paraId="2E27FF1B" w14:textId="77777777" w:rsidTr="00F01230">
        <w:trPr>
          <w:jc w:val="center"/>
        </w:trPr>
        <w:tc>
          <w:tcPr>
            <w:tcW w:w="546" w:type="dxa"/>
          </w:tcPr>
          <w:p w14:paraId="540AD8F8" w14:textId="0DE542B6"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80</w:t>
            </w:r>
          </w:p>
        </w:tc>
        <w:tc>
          <w:tcPr>
            <w:tcW w:w="2386" w:type="dxa"/>
          </w:tcPr>
          <w:p w14:paraId="74FFB70B" w14:textId="4F497E5A"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fldData xml:space="preserve">PEVuZE5vdGU+PENpdGUgQXV0aG9yWWVhcj0iMSI+PEF1dGhvcj5QbG90bmlrb2ZmPC9BdXRob3I+
PFllYXI+MjAxMzwvWWVhcj48UmVjTnVtPjU4OTwvUmVjTnVtPjxEaXNwbGF5VGV4dD5QbG90bmlr
b2ZmLCBDb3N0aWdhbiAoNzgpPC9EaXNwbGF5VGV4dD48cmVjb3JkPjxyZWMtbnVtYmVyPjU4OTwv
cmVjLW51bWJlcj48Zm9yZWlnbi1rZXlzPjxrZXkgYXBwPSJFTiIgZGItaWQ9InZmYWE1dGR6NzV2
YXdmZWZzYXQ1YXBzNXA1NXh6ZjVycHI5ciIgdGltZXN0YW1wPSIxNjI3NDI3OTQxIj41ODk8L2tl
eT48L2ZvcmVpZ24ta2V5cz48cmVmLXR5cGUgbmFtZT0iSm91cm5hbCBBcnRpY2xlIj4xNzwvcmVm
LXR5cGU+PGNvbnRyaWJ1dG9ycz48YXV0aG9ycz48YXV0aG9yPlBsb3RuaWtvZmYsIFIuIEMuPC9h
dXRob3I+PGF1dGhvcj5Db3N0aWdhbiwgUy4gQS48L2F1dGhvcj48YXV0aG9yPkthcnVuYW11bmks
IE4uPC9hdXRob3I+PGF1dGhvcj5MdWJhbnMsIEQuIFIuPC9hdXRob3I+PC9hdXRob3JzPjwvY29u
dHJpYnV0b3JzPjxhdXRoLWFkZHJlc3M+UHJpb3JpdHkgUmVzZWFyY2ggQ2VudHJlIGluIFBoeXNp
Y2FsIEFjdGl2aXR5IGFuZCBOdXRyaXRpb24sIFVuaXZlcnNpdHkgb2YgTmV3Y2FzdGxlLCBDYWxs
YWdoYW4sIE5TVywgQXVzdHJhbGlhLiByb24ucGxvdG5pa29mZkBuZXdjYXN0bGUuZWR1LmF1PC9h
dXRoLWFkZHJlc3M+PHRpdGxlcz48dGl0bGU+U29jaWFsIGNvZ25pdGl2ZSB0aGVvcmllcyB1c2Vk
IHRvIGV4cGxhaW4gcGh5c2ljYWwgYWN0aXZpdHkgYmVoYXZpb3IgaW4gYWRvbGVzY2VudHM6IGEg
c3lzdGVtYXRpYyByZXZpZXcgYW5kIG1ldGEtYW5hbHlzaXM8L3RpdGxlPjxzZWNvbmRhcnktdGl0
bGU+UHJldiBNZWQ8L3NlY29uZGFyeS10aXRsZT48c2hvcnQtdGl0bGU+U29jaWFsIGNvZ25pdGl2
ZSB0aGVvcmllcyB1c2VkIHRvIGV4cGxhaW4gcGh5c2ljYWwgYWN0aXZpdHkgYmVoYXZpb3IgaW4g
YWRvbGVzY2VudHM6IGEgc3lzdGVtYXRpYyByZXZpZXcgYW5kIG1ldGEtYW5hbHlzaXM8L3Nob3J0
LXRpdGxlPjwvdGl0bGVzPjxwZXJpb2RpY2FsPjxmdWxsLXRpdGxlPlByZXYgTWVkPC9mdWxsLXRp
dGxlPjxhYmJyLTE+UHJldmVudGl2ZSBtZWRpY2luZTwvYWJici0xPjwvcGVyaW9kaWNhbD48cGFn
ZXM+MjQ1LTUzPC9wYWdlcz48dm9sdW1lPjU2PC92b2x1bWU+PG51bWJlcj41PC9udW1iZXI+PGVk
aXRpb24+MjAxMy8wMi8wMjwvZWRpdGlvbj48a2V5d29yZHM+PGtleXdvcmQ+QWRvbGVzY2VudDwv
a2V5d29yZD48a2V5d29yZD5BZG9sZXNjZW50IEJlaGF2aW9yLypwc3ljaG9sb2d5PC9rZXl3b3Jk
PjxrZXl3b3JkPkF0dGl0dWRlIHRvIEhlYWx0aDwva2V5d29yZD48a2V5d29yZD5FeGVyY2lzZS8q
cHN5Y2hvbG9neTwva2V5d29yZD48a2V5d29yZD5IdW1hbnM8L2tleXdvcmQ+PGtleXdvcmQ+TW90
b3IgQWN0aXZpdHk8L2tleXdvcmQ+PGtleXdvcmQ+UHN5Y2hvbG9naWNhbCBUaGVvcnk8L2tleXdv
cmQ+PGtleXdvcmQ+KlBzeWNob2xvZ3ksIEFkb2xlc2NlbnQ8L2tleXdvcmQ+PGtleXdvcmQ+U2Vs
ZiBFZmZpY2FjeTwva2V5d29yZD48L2tleXdvcmRzPjxkYXRlcz48eWVhcj4yMDEzPC95ZWFyPjxw
dWItZGF0ZXM+PGRhdGU+TWF5PC9kYXRlPjwvcHViLWRhdGVzPjwvZGF0ZXM+PGlzYm4+MTA5Ni0w
MjYwIChFbGVjdHJvbmljKSAwMDkxLTc0MzUgKExpbmtpbmcpPC9pc2JuPjxhY2Nlc3Npb24tbnVt
PjIzMzcwMDQ3PC9hY2Nlc3Npb24tbnVtPjx1cmxzPjxyZWxhdGVkLXVybHM+PHVybD5odHRwczov
L3d3dy5uY2JpLm5sbS5uaWguZ292L3B1Ym1lZC8yMzM3MDA0NzwvdXJsPjwvcmVsYXRlZC11cmxz
PjwvdXJscz48ZWxlY3Ryb25pYy1yZXNvdXJjZS1udW0+MTAuMTAxNi9qLnlwbWVkLjIwMTMuMDEu
MDEzJiN4RDsxMC4xMDE2L2oueXBtZWQuMjAxMy4wMS4wMTMuIEVwdWIgMjAxMyBKYW4gMjguPC9l
bGVjdHJvbmljLXJlc291cmNlLW51bT48cmVtb3RlLWRhdGFiYXNlLW5hbWU+Y2NtPC9yZW1vdGUt
ZGF0YWJhc2UtbmFtZT48cmVtb3RlLWRhdGFiYXNlLXByb3ZpZGVyPkVCU0NPaG9zdDwvcmVtb3Rl
LWRhdGFiYXNlLXByb3ZpZGVyPjwvcmVjb3JkPjwvQ2l0ZT48L0VuZE5vdGU+AG==
</w:fldData>
              </w:fldChar>
            </w:r>
            <w:r w:rsidR="00CA214E">
              <w:rPr>
                <w:rFonts w:ascii="Times New Roman" w:hAnsi="Times New Roman" w:cs="Times New Roman"/>
              </w:rPr>
              <w:instrText xml:space="preserve"> ADDIN EN.CITE </w:instrText>
            </w:r>
            <w:r w:rsidR="00CA214E">
              <w:rPr>
                <w:rFonts w:ascii="Times New Roman" w:hAnsi="Times New Roman" w:cs="Times New Roman"/>
              </w:rPr>
              <w:fldChar w:fldCharType="begin">
                <w:fldData xml:space="preserve">PEVuZE5vdGU+PENpdGUgQXV0aG9yWWVhcj0iMSI+PEF1dGhvcj5QbG90bmlrb2ZmPC9BdXRob3I+
PFllYXI+MjAxMzwvWWVhcj48UmVjTnVtPjU4OTwvUmVjTnVtPjxEaXNwbGF5VGV4dD5QbG90bmlr
b2ZmLCBDb3N0aWdhbiAoNzgpPC9EaXNwbGF5VGV4dD48cmVjb3JkPjxyZWMtbnVtYmVyPjU4OTwv
cmVjLW51bWJlcj48Zm9yZWlnbi1rZXlzPjxrZXkgYXBwPSJFTiIgZGItaWQ9InZmYWE1dGR6NzV2
YXdmZWZzYXQ1YXBzNXA1NXh6ZjVycHI5ciIgdGltZXN0YW1wPSIxNjI3NDI3OTQxIj41ODk8L2tl
eT48L2ZvcmVpZ24ta2V5cz48cmVmLXR5cGUgbmFtZT0iSm91cm5hbCBBcnRpY2xlIj4xNzwvcmVm
LXR5cGU+PGNvbnRyaWJ1dG9ycz48YXV0aG9ycz48YXV0aG9yPlBsb3RuaWtvZmYsIFIuIEMuPC9h
dXRob3I+PGF1dGhvcj5Db3N0aWdhbiwgUy4gQS48L2F1dGhvcj48YXV0aG9yPkthcnVuYW11bmks
IE4uPC9hdXRob3I+PGF1dGhvcj5MdWJhbnMsIEQuIFIuPC9hdXRob3I+PC9hdXRob3JzPjwvY29u
dHJpYnV0b3JzPjxhdXRoLWFkZHJlc3M+UHJpb3JpdHkgUmVzZWFyY2ggQ2VudHJlIGluIFBoeXNp
Y2FsIEFjdGl2aXR5IGFuZCBOdXRyaXRpb24sIFVuaXZlcnNpdHkgb2YgTmV3Y2FzdGxlLCBDYWxs
YWdoYW4sIE5TVywgQXVzdHJhbGlhLiByb24ucGxvdG5pa29mZkBuZXdjYXN0bGUuZWR1LmF1PC9h
dXRoLWFkZHJlc3M+PHRpdGxlcz48dGl0bGU+U29jaWFsIGNvZ25pdGl2ZSB0aGVvcmllcyB1c2Vk
IHRvIGV4cGxhaW4gcGh5c2ljYWwgYWN0aXZpdHkgYmVoYXZpb3IgaW4gYWRvbGVzY2VudHM6IGEg
c3lzdGVtYXRpYyByZXZpZXcgYW5kIG1ldGEtYW5hbHlzaXM8L3RpdGxlPjxzZWNvbmRhcnktdGl0
bGU+UHJldiBNZWQ8L3NlY29uZGFyeS10aXRsZT48c2hvcnQtdGl0bGU+U29jaWFsIGNvZ25pdGl2
ZSB0aGVvcmllcyB1c2VkIHRvIGV4cGxhaW4gcGh5c2ljYWwgYWN0aXZpdHkgYmVoYXZpb3IgaW4g
YWRvbGVzY2VudHM6IGEgc3lzdGVtYXRpYyByZXZpZXcgYW5kIG1ldGEtYW5hbHlzaXM8L3Nob3J0
LXRpdGxlPjwvdGl0bGVzPjxwZXJpb2RpY2FsPjxmdWxsLXRpdGxlPlByZXYgTWVkPC9mdWxsLXRp
dGxlPjxhYmJyLTE+UHJldmVudGl2ZSBtZWRpY2luZTwvYWJici0xPjwvcGVyaW9kaWNhbD48cGFn
ZXM+MjQ1LTUzPC9wYWdlcz48dm9sdW1lPjU2PC92b2x1bWU+PG51bWJlcj41PC9udW1iZXI+PGVk
aXRpb24+MjAxMy8wMi8wMjwvZWRpdGlvbj48a2V5d29yZHM+PGtleXdvcmQ+QWRvbGVzY2VudDwv
a2V5d29yZD48a2V5d29yZD5BZG9sZXNjZW50IEJlaGF2aW9yLypwc3ljaG9sb2d5PC9rZXl3b3Jk
PjxrZXl3b3JkPkF0dGl0dWRlIHRvIEhlYWx0aDwva2V5d29yZD48a2V5d29yZD5FeGVyY2lzZS8q
cHN5Y2hvbG9neTwva2V5d29yZD48a2V5d29yZD5IdW1hbnM8L2tleXdvcmQ+PGtleXdvcmQ+TW90
b3IgQWN0aXZpdHk8L2tleXdvcmQ+PGtleXdvcmQ+UHN5Y2hvbG9naWNhbCBUaGVvcnk8L2tleXdv
cmQ+PGtleXdvcmQ+KlBzeWNob2xvZ3ksIEFkb2xlc2NlbnQ8L2tleXdvcmQ+PGtleXdvcmQ+U2Vs
ZiBFZmZpY2FjeTwva2V5d29yZD48L2tleXdvcmRzPjxkYXRlcz48eWVhcj4yMDEzPC95ZWFyPjxw
dWItZGF0ZXM+PGRhdGU+TWF5PC9kYXRlPjwvcHViLWRhdGVzPjwvZGF0ZXM+PGlzYm4+MTA5Ni0w
MjYwIChFbGVjdHJvbmljKSAwMDkxLTc0MzUgKExpbmtpbmcpPC9pc2JuPjxhY2Nlc3Npb24tbnVt
PjIzMzcwMDQ3PC9hY2Nlc3Npb24tbnVtPjx1cmxzPjxyZWxhdGVkLXVybHM+PHVybD5odHRwczov
L3d3dy5uY2JpLm5sbS5uaWguZ292L3B1Ym1lZC8yMzM3MDA0NzwvdXJsPjwvcmVsYXRlZC11cmxz
PjwvdXJscz48ZWxlY3Ryb25pYy1yZXNvdXJjZS1udW0+MTAuMTAxNi9qLnlwbWVkLjIwMTMuMDEu
MDEzJiN4RDsxMC4xMDE2L2oueXBtZWQuMjAxMy4wMS4wMTMuIEVwdWIgMjAxMyBKYW4gMjguPC9l
bGVjdHJvbmljLXJlc291cmNlLW51bT48cmVtb3RlLWRhdGFiYXNlLW5hbWU+Y2NtPC9yZW1vdGUt
ZGF0YWJhc2UtbmFtZT48cmVtb3RlLWRhdGFiYXNlLXByb3ZpZGVyPkVCU0NPaG9zdDwvcmVtb3Rl
LWRhdGFiYXNlLXByb3ZpZGVyPjwvcmVjb3JkPjwvQ2l0ZT48L0VuZE5vdGU+AG==
</w:fldData>
              </w:fldChar>
            </w:r>
            <w:r w:rsidR="00CA214E">
              <w:rPr>
                <w:rFonts w:ascii="Times New Roman" w:hAnsi="Times New Roman" w:cs="Times New Roman"/>
              </w:rPr>
              <w:instrText xml:space="preserve"> ADDIN EN.CITE.DATA </w:instrText>
            </w:r>
            <w:r w:rsidR="00CA214E">
              <w:rPr>
                <w:rFonts w:ascii="Times New Roman" w:hAnsi="Times New Roman" w:cs="Times New Roman"/>
              </w:rPr>
            </w:r>
            <w:r w:rsidR="00CA214E">
              <w:rPr>
                <w:rFonts w:ascii="Times New Roman" w:hAnsi="Times New Roman" w:cs="Times New Roman"/>
              </w:rPr>
              <w:fldChar w:fldCharType="end"/>
            </w:r>
            <w:r w:rsidRPr="00CA214E">
              <w:rPr>
                <w:rFonts w:ascii="Times New Roman" w:hAnsi="Times New Roman" w:cs="Times New Roman"/>
              </w:rPr>
            </w:r>
            <w:r w:rsidRPr="00CA214E">
              <w:rPr>
                <w:rFonts w:ascii="Times New Roman" w:hAnsi="Times New Roman" w:cs="Times New Roman"/>
              </w:rPr>
              <w:fldChar w:fldCharType="separate"/>
            </w:r>
            <w:r w:rsidR="00CA214E">
              <w:rPr>
                <w:rFonts w:ascii="Times New Roman" w:hAnsi="Times New Roman" w:cs="Times New Roman"/>
                <w:noProof/>
              </w:rPr>
              <w:t>Plotnikoff, Costigan (78)</w:t>
            </w:r>
            <w:r w:rsidRPr="00CA214E">
              <w:rPr>
                <w:rFonts w:ascii="Times New Roman" w:hAnsi="Times New Roman" w:cs="Times New Roman"/>
              </w:rPr>
              <w:fldChar w:fldCharType="end"/>
            </w:r>
          </w:p>
        </w:tc>
        <w:tc>
          <w:tcPr>
            <w:tcW w:w="3369" w:type="dxa"/>
          </w:tcPr>
          <w:p w14:paraId="111E29AB"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Review and examine the explanatory power of key social-cognitive theories used to explain PA intention and behaviour</w:t>
            </w:r>
          </w:p>
        </w:tc>
        <w:tc>
          <w:tcPr>
            <w:tcW w:w="1694" w:type="dxa"/>
          </w:tcPr>
          <w:p w14:paraId="4D314496"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Adolescents</w:t>
            </w:r>
          </w:p>
        </w:tc>
        <w:tc>
          <w:tcPr>
            <w:tcW w:w="1639" w:type="dxa"/>
          </w:tcPr>
          <w:p w14:paraId="7621028F"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R and MA; 23 studies</w:t>
            </w:r>
          </w:p>
        </w:tc>
        <w:tc>
          <w:tcPr>
            <w:tcW w:w="4820" w:type="dxa"/>
          </w:tcPr>
          <w:p w14:paraId="6B6C2082"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 xml:space="preserve">Social cognitive models explained 48% and 33% of the variance in PA intention and PA behaviour, respectively. </w:t>
            </w:r>
          </w:p>
        </w:tc>
      </w:tr>
      <w:tr w:rsidR="00404933" w:rsidRPr="00CA214E" w14:paraId="26360867" w14:textId="77777777" w:rsidTr="00F01230">
        <w:trPr>
          <w:jc w:val="center"/>
        </w:trPr>
        <w:tc>
          <w:tcPr>
            <w:tcW w:w="546" w:type="dxa"/>
          </w:tcPr>
          <w:p w14:paraId="0E1439A6" w14:textId="5087DDD2"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81</w:t>
            </w:r>
          </w:p>
        </w:tc>
        <w:tc>
          <w:tcPr>
            <w:tcW w:w="2386" w:type="dxa"/>
          </w:tcPr>
          <w:p w14:paraId="4F728D98" w14:textId="4909133A"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fldData xml:space="preserve">PEVuZE5vdGU+PENpdGUgQXV0aG9yWWVhcj0iMSI+PEF1dGhvcj5QdWdnaW5hPC9BdXRob3I+PFll
YXI+MjAxODwvWWVhcj48UmVjTnVtPjk3ODg8L1JlY051bT48RGlzcGxheVRleHQ+UHVnZ2luYSwg
QWxla3NvdnNrYSAoNzkpPC9EaXNwbGF5VGV4dD48cmVjb3JkPjxyZWMtbnVtYmVyPjk3ODg8L3Jl
Yy1udW1iZXI+PGZvcmVpZ24ta2V5cz48a2V5IGFwcD0iRU4iIGRiLWlkPSJkYWV6YXNmc3VmOWF6
cGVydDIycDUycGx2ZXpyemVzMnh0ZDkiIHRpbWVzdGFtcD0iMTUzNzc1NDY3OSI+OTc4ODwva2V5
PjwvZm9yZWlnbi1rZXlzPjxyZWYtdHlwZSBuYW1lPSJKb3VybmFsIEFydGljbGUiPjE3PC9yZWYt
dHlwZT48Y29udHJpYnV0b3JzPjxhdXRob3JzPjxhdXRob3I+UHVnZ2luYSwgQS48L2F1dGhvcj48
YXV0aG9yPkFsZWtzb3Zza2EsIEsuPC9hdXRob3I+PGF1dGhvcj5CdWNrLCBDLjwvYXV0aG9yPjxh
dXRob3I+QnVybnMsIEMuPC9hdXRob3I+PGF1dGhvcj5DYXJkb24sIEcuPC9hdXRob3I+PGF1dGhv
cj5DYXJsaW4sIEEuPC9hdXRob3I+PGF1dGhvcj5DaGFudGFsLCBTLjwvYXV0aG9yPjxhdXRob3I+
Q2lhcmFwaWNhLCBELjwvYXV0aG9yPjxhdXRob3I+Q29uZGVsbG8sIEcuPC9hdXRob3I+PGF1dGhv
cj5Db3BwaW5nZXIsIFQuPC9hdXRob3I+PGF1dGhvcj5Db3J0aXMsIEMuPC9hdXRob3I+PGF1dGhv
cj5EJmFwb3M7SGFlc2UsIFMuPC9hdXRob3I+PGF1dGhvcj5EZSBDcmFlbWVyLCBNLjwvYXV0aG9y
PjxhdXRob3I+RGkgQmxhc2lvLCBBLjwvYXV0aG9yPjxhdXRob3I+SGFuc2VuLCBTLjwvYXV0aG9y
PjxhdXRob3I+SWFjb3ZpZWxsbywgTC48L2F1dGhvcj48YXV0aG9yPklzc2FydGVsLCBKLjwvYXV0
aG9yPjxhdXRob3I+SXp6aWN1cG8sIFAuPC9hdXRob3I+PGF1dGhvcj5KYWVzY2hrZSwgTC48L2F1
dGhvcj48YXV0aG9yPkthbm5pbmcsIE0uPC9hdXRob3I+PGF1dGhvcj5LZW5uZWR5LCBBLjwvYXV0
aG9yPjxhdXRob3I+Q2h1biBNYW4gTGluZywgRi48L2F1dGhvcj48YXV0aG9yPkx1emFrLCBBLjwv
YXV0aG9yPjxhdXRob3I+TmFwb2xpdGFubywgRy48L2F1dGhvcj48YXV0aG9yPk5hemFyZSwgSi4g
QS48L2F1dGhvcj48YXV0aG9yPlBlcmNob3V4LCBDLjwvYXV0aG9yPjxhdXRob3I+UGlzY2hvbiwg
VC48L2F1dGhvcj48YXV0aG9yPlBvbGl0bywgQS48L2F1dGhvcj48YXV0aG9yPlNhbm5lbGxhLCBB
LjwvYXV0aG9yPjxhdXRob3I+U2NodWx6LCBILjwvYXV0aG9yPjxhdXRob3I+U29odW4sIFIuPC9h
dXRob3I+PGF1dGhvcj5TdGVpbmJyZWNoZXIsIEEuPC9hdXRob3I+PGF1dGhvcj5TY2hsaWNodCwg
Vy48L2F1dGhvcj48YXV0aG9yPlJpY2NpYXJkaSwgVy48L2F1dGhvcj48YXV0aG9yPk1hY0Rvbm5j
aGEsIEMuPC9hdXRob3I+PGF1dGhvcj5DYXByYW5pY2EsIEwuPC9hdXRob3I+PGF1dGhvcj5Cb2Nj
aWEsIFMuPC9hdXRob3I+PGF1dGhvcj5EZWRpcGFjIENvbnNvcnRpdW08L2F1dGhvcj48L2F1dGhv
cnM+PC9jb250cmlidXRvcnM+PGF1dGgtYWRkcmVzcz5TZWN0aW9uIG9mIEh5Z2llbmUsIEluc3Rp
dHV0ZSBvZiBQdWJsaWMgSGVhbHRoLCBVbml2ZXJzaXRhIENhdHRvbGljYSBkZWwgU2Fjcm8gQ3Vv
cmUsIFJvbWUsIEl0YWx5LiYjeEQ7TGVpYm5peiBJbnN0aXR1dGUgZm9yIFByZXZlbnRpb24gUmVz
ZWFyY2ggYW5kIEVwaWRlbWlvbG9neSBCSVBTLCBCcmVtZW4sIEdlcm1hbnkuJiN4RDtEZXBhcnRt
ZW50IG9mIFNwb3J0LCBMZWlzdXJlIGFuZCBDaGlsZGhvb2QgU3R1ZGllcywgQ29yayBJbnN0aXR1
dGUgb2YgVGVjaG5vbG9neSwgQ29yaywgTXVuc3RlciwgSXJlbGFuZC4mI3hEO0RlcGFydG1lbnQg
b2YgTW92ZW1lbnQgYW5kIFNwb3J0cyBTY2llbmNlcywgR2hlbnQgVW5pdmVyc2l0eSwgR2hlbnQs
IEJlbGdpdW0uJiN4RDtEZXBhcnRtZW50IG9mIFBoeXNpY2FsIEVkdWNhdGlvbiBhbmQgU3BvcnQg
U2NpZW5jZXMsIFVuaXZlcnNpdHkgb2YgTGltZXJpY2ssIExpbWVyaWNrLCBJcmVsYW5kLiYjeEQ7
RGVwYXJ0bWVudCBvZiBBcHBsaWVkIFNjaWVuY2VzIGluIFBoeXNpY2FsIEFjdGl2aXR5IGFuZCBN
YW5hZ2VtZW50LCBDYXRob2xpYyBVbml2ZXJzaXR5IG9mIFZhbGVuY2lhICZhcG9zO1NhbiBWaWNl
bnRlIE1hcnRpciZhcG9zOywgVmFsZW5jaWEsIFNwYWluLiYjeEQ7Q291bmNpbCBmb3IgQWdyaWN1
bHR1cmFsIFJlc2VhcmNoIGFuZCBFY29ub21pY3MsIFJlc2VhcmNoIENlbnRyZSBmb3IgRm9vZCBh
bmQgTnV0cml0aW9uLCBSb21lLCBJdGFseS4mI3hEO0RlcGFydG1lbnQgb2YgTW92ZW1lbnQsIEh1
bWFuIGFuZCBIZWFsdGggU2NpZW5jZXMsIFVuaXZlcnNpdHkgb2YgUm9tZSBGb3JvIEl0YWxpY28s
IFJvbWUsIEl0YWx5LiYjeEQ7RGVwYXJ0bWVudCBvZiBIdW1hbiBTY2llbmNlcywgU29jaWV0eSwg
YW5kIEhlYWx0aCwgVW5pdmVyc2l0eSBvZiBDYXNzaW5vIGFuZCBMYXppbyBNZXJpZGlvbmFsZSwg
Q2Fzc2lubywgSXRhbHkuJiN4RDtEZXBhcnRtZW50IG9mIE1lZGljaW5lIGFuZCBBZ2luZyBTY2ll
bmNlcywgJmFwb3M7Ry4gZCZhcG9zO0FubnVuemlvJmFwb3M7IFVuaXZlcnNpdHkgb2YgQ2hpZXRp
LVBlc2NhcmEsIENoaWV0aSBhbmQgUGVzY2FyYSwgSXRhbHkuJiN4RDtEZXBhcnRtZW50IGZvciBT
cG9ydCBhbmQgRXhlcmNpc2UgU2NpZW5jZXMsIFVuaXZlcnNpdHkgb2YgU3R1dHRnYXJ0LCBTdHV0
dGdhcnQsIEdlcm1hbnkuJiN4RDtEZXBhcnRtZW50IG9mIEVwaWRlbWlvbG9neSBhbmQgUHJldmVu
dGlvbiwgSVJDQ1MgSXN0aXR1dG8gTmV1cm9sb2dpY28gTWVkaXRlcnJhbmVvOiBORVVST01FRCwg
UG96emlsbGksIEl0YWx5LiYjeEQ7U2Nob29sIG9mIEhlYWx0aCBhbmQgSHVtYW4gUGVyZm9ybWFu
Y2UsIE11bHRpc2Vuc29yeSBNb3RvciBMZWFybmluZyBMYWIsIER1YmxpbiBDaXR5IFVuaXZlcnNp
dHksIER1YmxpbiwgSXJlbGFuZC4mI3hEO01vbGVjdWxhciBFcGlkZW1pb2xvZ3kgR3JvdXAsIE1h
eCBEZWxicnVjayBDZW50ZXIgZm9yIE1vbGVjdWxhciBNZWRpY2luZSBpbiB0aGUgSGVsbWhvbHR6
IEFzc29jaWF0aW9uIChNREMpLCBCZXJsaW4sIEdlcm1hbnkuJiN4RDtDZW50cmUgZm9yIFByZXZl
bnRpdmUgTWVkaWNpbmUsIFNjaG9vbCBvZiBIZWFsdGggYW5kIEh1bWFuIFBlcmZvcm1hbmNlLCBE
dWJsaW4gQ2l0eSBVbml2ZXJzaXR5LCBEdWJsaW4sIElyZWxhbmQuJiN4RDtJbnN0aXR1dGUgb2Yg
U3BvcnQsIEV4ZXJjaXNlIGFuZCBBY3RpdmUgTGl2aW5nLCBWaWN0b3JpYSBVbml2ZXJzaXR5LCBN
ZWxib3VybmUsIEF1c3RyYWxpYS4mI3hEO0RlcGFydG1lbnQgb2YgUHN5Y2hvbG9neSwgQm91cm5l
bW91dGggVW5pdmVzaXR5LCBQb29sZSwgVUsuJiN4RDtJbnN0aXR1dGUgb2YgRXBpZGVtaW9sb2d5
IEksIEhlbG1ob2x0eiBaZW50cnVtIE11bmNoZW4sIEdlcm1hbiBSZXNlYXJjaCBDZW50ZXIgZm9y
IEVudmlyb25tZW50YWwgSGVhbHRoLCBOZXVoZXJiZXJnLCBHZXJtYW55LiYjeEQ7Q2VudHJlIGRl
IFJlY2hlcmNoZSBlbiBOdXRyaXRpb24gSHVtYWluZSBSaG9uZS1BbHBlcywgQ2FyTWVOIElOU0VS
TSBVMTA2MCwgVW5pdmVyc2l0eSBvZiBMeW9uMSwgTHlvbiwgRnJhbmNlLiYjeEQ7THV4ZW1ib3Vy
ZyBJbnN0aXR1dGUgb2YgU29jaW8tRWNvbm9taWMgUmVzZWFyY2gsIEVzY2gvQWx6ZXR0ZSwgTHV4
ZW1ib3VyZy4mI3hEO1NlY3Rpb24gb2YgSHlnaWVuZSwgSW5zdGl0dXRlIG9mIFB1YmxpYyBIZWFs
dGgsIFVuaXZlcnNpdGEgQ2F0dG9saWNhIGRlbCBTYWNybyBDdW9yZSwgRm9uZGF6aW9uZSBQb2xp
Y2xpbmljbyBVbml2ZXJzaXRhcmlvICZhcG9zO0Fnb3N0aW5vIEdlbWVsbGkmYXBvczssIFJvbWUs
IEl0YWx5LiYjeEQ7SXRhbGlhbiBOYXRpb25hbCBJbnN0aXR1dGUgb2YgSGVhbHRoLCBSb21lLCBJ
dGFseSAoSXN0aXR1dG8gU3VwZXJpb3JlIGRpIFNhbml0YSAtIElTUykuPC9hdXRoLWFkZHJlc3M+
PHRpdGxlcz48dGl0bGU+UG9saWN5IGRldGVybWluYW50cyBvZiBwaHlzaWNhbCBhY3Rpdml0eSBh
Y3Jvc3MgdGhlIGxpZmUgY291cnNlOiBhICZhcG9zO0RFRElQQUMmYXBvczsgdW1icmVsbGEgc3lz
dGVtYXRpYyBsaXRlcmF0dXJlIHJldmlldzwvdGl0bGU+PHNlY29uZGFyeS10aXRsZT5FdXIgSiBQ
dWJsaWMgSGVhbHRoPC9zZWNvbmRhcnktdGl0bGU+PC90aXRsZXM+PHBlcmlvZGljYWw+PGZ1bGwt
dGl0bGU+RXVyIEogUHVibGljIEhlYWx0aDwvZnVsbC10aXRsZT48L3BlcmlvZGljYWw+PHBhZ2Vz
PjEwNS0xMTg8L3BhZ2VzPjx2b2x1bWU+Mjg8L3ZvbHVtZT48bnVtYmVyPjE8L251bWJlcj48ZWRp
dGlvbj4yMDE3LzEwLzIwPC9lZGl0aW9uPjxrZXl3b3Jkcz48a2V5d29yZD5BZG9sZXNjZW50PC9r
ZXl3b3JkPjxrZXl3b3JkPkFkdWx0PC9rZXl3b3JkPjxrZXl3b3JkPkFnZSBGYWN0b3JzPC9rZXl3
b3JkPjxrZXl3b3JkPkNoaWxkPC9rZXl3b3JkPjxrZXl3b3JkPkNoaWxkLCBQcmVzY2hvb2w8L2tl
eXdvcmQ+PGtleXdvcmQ+RXVyb3BlPC9rZXl3b3JkPjxrZXl3b3JkPipFeGVyY2lzZTwva2V5d29y
ZD48a2V5d29yZD5GZW1hbGU8L2tleXdvcmQ+PGtleXdvcmQ+KkhlYWx0aCBQb2xpY3k8L2tleXdv
cmQ+PGtleXdvcmQ+SHVtYW5zPC9rZXl3b3JkPjxrZXl3b3JkPk1hbGU8L2tleXdvcmQ+PGtleXdv
cmQ+TWlkZGxlIEFnZWQ8L2tleXdvcmQ+PGtleXdvcmQ+WW91bmcgQWR1bHQ8L2tleXdvcmQ+PC9r
ZXl3b3Jkcz48ZGF0ZXM+PHllYXI+MjAxODwveWVhcj48cHViLWRhdGVzPjxkYXRlPkZlYiAxPC9k
YXRlPjwvcHViLWRhdGVzPjwvZGF0ZXM+PHB1Ymxpc2hlcj5PeGZvcmQgVW5pdmVyc2l0eSBQcmVz
cyAvIFVTQTwvcHVibGlzaGVyPjxpc2JuPjE0NjQtMzYwWCAoRWxlY3Ryb25pYykmI3hEOzExMDEt
MTI2MiAoTGlua2luZyk8L2lzYm4+PGFjY2Vzc2lvbi1udW0+MjkwNDg0Njg8L2FjY2Vzc2lvbi1u
dW0+PHVybHM+PHJlbGF0ZWQtdXJscz48dXJsPmh0dHBzOi8vd3d3Lm5jYmkubmxtLm5paC5nb3Yv
cHVibWVkLzI5MDQ4NDY4PC91cmw+PC9yZWxhdGVkLXVybHM+PC91cmxzPjxjdXN0b20yPlBNQzU4
ODE3Mjg8L2N1c3RvbTI+PGVsZWN0cm9uaWMtcmVzb3VyY2UtbnVtPjEwLjEwOTMvZXVycHViL2Nr
eDE3NDwvZWxlY3Ryb25pYy1yZXNvdXJjZS1udW0+PHJlbW90ZS1kYXRhYmFzZS1uYW1lPmNjbTwv
cmVtb3RlLWRhdGFiYXNlLW5hbWU+PHJlbW90ZS1kYXRhYmFzZS1wcm92aWRlcj5FQlNDT2hvc3Q8
L3JlbW90ZS1kYXRhYmFzZS1wcm92aWRlcj48L3JlY29yZD48L0NpdGU+PC9FbmROb3RlPgB=
</w:fldData>
              </w:fldChar>
            </w:r>
            <w:r w:rsidR="00CA214E">
              <w:rPr>
                <w:rFonts w:ascii="Times New Roman" w:hAnsi="Times New Roman" w:cs="Times New Roman"/>
              </w:rPr>
              <w:instrText xml:space="preserve"> ADDIN EN.CITE </w:instrText>
            </w:r>
            <w:r w:rsidR="00CA214E">
              <w:rPr>
                <w:rFonts w:ascii="Times New Roman" w:hAnsi="Times New Roman" w:cs="Times New Roman"/>
              </w:rPr>
              <w:fldChar w:fldCharType="begin">
                <w:fldData xml:space="preserve">PEVuZE5vdGU+PENpdGUgQXV0aG9yWWVhcj0iMSI+PEF1dGhvcj5QdWdnaW5hPC9BdXRob3I+PFll
YXI+MjAxODwvWWVhcj48UmVjTnVtPjk3ODg8L1JlY051bT48RGlzcGxheVRleHQ+UHVnZ2luYSwg
QWxla3NvdnNrYSAoNzkpPC9EaXNwbGF5VGV4dD48cmVjb3JkPjxyZWMtbnVtYmVyPjk3ODg8L3Jl
Yy1udW1iZXI+PGZvcmVpZ24ta2V5cz48a2V5IGFwcD0iRU4iIGRiLWlkPSJkYWV6YXNmc3VmOWF6
cGVydDIycDUycGx2ZXpyemVzMnh0ZDkiIHRpbWVzdGFtcD0iMTUzNzc1NDY3OSI+OTc4ODwva2V5
PjwvZm9yZWlnbi1rZXlzPjxyZWYtdHlwZSBuYW1lPSJKb3VybmFsIEFydGljbGUiPjE3PC9yZWYt
dHlwZT48Y29udHJpYnV0b3JzPjxhdXRob3JzPjxhdXRob3I+UHVnZ2luYSwgQS48L2F1dGhvcj48
YXV0aG9yPkFsZWtzb3Zza2EsIEsuPC9hdXRob3I+PGF1dGhvcj5CdWNrLCBDLjwvYXV0aG9yPjxh
dXRob3I+QnVybnMsIEMuPC9hdXRob3I+PGF1dGhvcj5DYXJkb24sIEcuPC9hdXRob3I+PGF1dGhv
cj5DYXJsaW4sIEEuPC9hdXRob3I+PGF1dGhvcj5DaGFudGFsLCBTLjwvYXV0aG9yPjxhdXRob3I+
Q2lhcmFwaWNhLCBELjwvYXV0aG9yPjxhdXRob3I+Q29uZGVsbG8sIEcuPC9hdXRob3I+PGF1dGhv
cj5Db3BwaW5nZXIsIFQuPC9hdXRob3I+PGF1dGhvcj5Db3J0aXMsIEMuPC9hdXRob3I+PGF1dGhv
cj5EJmFwb3M7SGFlc2UsIFMuPC9hdXRob3I+PGF1dGhvcj5EZSBDcmFlbWVyLCBNLjwvYXV0aG9y
PjxhdXRob3I+RGkgQmxhc2lvLCBBLjwvYXV0aG9yPjxhdXRob3I+SGFuc2VuLCBTLjwvYXV0aG9y
PjxhdXRob3I+SWFjb3ZpZWxsbywgTC48L2F1dGhvcj48YXV0aG9yPklzc2FydGVsLCBKLjwvYXV0
aG9yPjxhdXRob3I+SXp6aWN1cG8sIFAuPC9hdXRob3I+PGF1dGhvcj5KYWVzY2hrZSwgTC48L2F1
dGhvcj48YXV0aG9yPkthbm5pbmcsIE0uPC9hdXRob3I+PGF1dGhvcj5LZW5uZWR5LCBBLjwvYXV0
aG9yPjxhdXRob3I+Q2h1biBNYW4gTGluZywgRi48L2F1dGhvcj48YXV0aG9yPkx1emFrLCBBLjwv
YXV0aG9yPjxhdXRob3I+TmFwb2xpdGFubywgRy48L2F1dGhvcj48YXV0aG9yPk5hemFyZSwgSi4g
QS48L2F1dGhvcj48YXV0aG9yPlBlcmNob3V4LCBDLjwvYXV0aG9yPjxhdXRob3I+UGlzY2hvbiwg
VC48L2F1dGhvcj48YXV0aG9yPlBvbGl0bywgQS48L2F1dGhvcj48YXV0aG9yPlNhbm5lbGxhLCBB
LjwvYXV0aG9yPjxhdXRob3I+U2NodWx6LCBILjwvYXV0aG9yPjxhdXRob3I+U29odW4sIFIuPC9h
dXRob3I+PGF1dGhvcj5TdGVpbmJyZWNoZXIsIEEuPC9hdXRob3I+PGF1dGhvcj5TY2hsaWNodCwg
Vy48L2F1dGhvcj48YXV0aG9yPlJpY2NpYXJkaSwgVy48L2F1dGhvcj48YXV0aG9yPk1hY0Rvbm5j
aGEsIEMuPC9hdXRob3I+PGF1dGhvcj5DYXByYW5pY2EsIEwuPC9hdXRob3I+PGF1dGhvcj5Cb2Nj
aWEsIFMuPC9hdXRob3I+PGF1dGhvcj5EZWRpcGFjIENvbnNvcnRpdW08L2F1dGhvcj48L2F1dGhv
cnM+PC9jb250cmlidXRvcnM+PGF1dGgtYWRkcmVzcz5TZWN0aW9uIG9mIEh5Z2llbmUsIEluc3Rp
dHV0ZSBvZiBQdWJsaWMgSGVhbHRoLCBVbml2ZXJzaXRhIENhdHRvbGljYSBkZWwgU2Fjcm8gQ3Vv
cmUsIFJvbWUsIEl0YWx5LiYjeEQ7TGVpYm5peiBJbnN0aXR1dGUgZm9yIFByZXZlbnRpb24gUmVz
ZWFyY2ggYW5kIEVwaWRlbWlvbG9neSBCSVBTLCBCcmVtZW4sIEdlcm1hbnkuJiN4RDtEZXBhcnRt
ZW50IG9mIFNwb3J0LCBMZWlzdXJlIGFuZCBDaGlsZGhvb2QgU3R1ZGllcywgQ29yayBJbnN0aXR1
dGUgb2YgVGVjaG5vbG9neSwgQ29yaywgTXVuc3RlciwgSXJlbGFuZC4mI3hEO0RlcGFydG1lbnQg
b2YgTW92ZW1lbnQgYW5kIFNwb3J0cyBTY2llbmNlcywgR2hlbnQgVW5pdmVyc2l0eSwgR2hlbnQs
IEJlbGdpdW0uJiN4RDtEZXBhcnRtZW50IG9mIFBoeXNpY2FsIEVkdWNhdGlvbiBhbmQgU3BvcnQg
U2NpZW5jZXMsIFVuaXZlcnNpdHkgb2YgTGltZXJpY2ssIExpbWVyaWNrLCBJcmVsYW5kLiYjeEQ7
RGVwYXJ0bWVudCBvZiBBcHBsaWVkIFNjaWVuY2VzIGluIFBoeXNpY2FsIEFjdGl2aXR5IGFuZCBN
YW5hZ2VtZW50LCBDYXRob2xpYyBVbml2ZXJzaXR5IG9mIFZhbGVuY2lhICZhcG9zO1NhbiBWaWNl
bnRlIE1hcnRpciZhcG9zOywgVmFsZW5jaWEsIFNwYWluLiYjeEQ7Q291bmNpbCBmb3IgQWdyaWN1
bHR1cmFsIFJlc2VhcmNoIGFuZCBFY29ub21pY3MsIFJlc2VhcmNoIENlbnRyZSBmb3IgRm9vZCBh
bmQgTnV0cml0aW9uLCBSb21lLCBJdGFseS4mI3hEO0RlcGFydG1lbnQgb2YgTW92ZW1lbnQsIEh1
bWFuIGFuZCBIZWFsdGggU2NpZW5jZXMsIFVuaXZlcnNpdHkgb2YgUm9tZSBGb3JvIEl0YWxpY28s
IFJvbWUsIEl0YWx5LiYjeEQ7RGVwYXJ0bWVudCBvZiBIdW1hbiBTY2llbmNlcywgU29jaWV0eSwg
YW5kIEhlYWx0aCwgVW5pdmVyc2l0eSBvZiBDYXNzaW5vIGFuZCBMYXppbyBNZXJpZGlvbmFsZSwg
Q2Fzc2lubywgSXRhbHkuJiN4RDtEZXBhcnRtZW50IG9mIE1lZGljaW5lIGFuZCBBZ2luZyBTY2ll
bmNlcywgJmFwb3M7Ry4gZCZhcG9zO0FubnVuemlvJmFwb3M7IFVuaXZlcnNpdHkgb2YgQ2hpZXRp
LVBlc2NhcmEsIENoaWV0aSBhbmQgUGVzY2FyYSwgSXRhbHkuJiN4RDtEZXBhcnRtZW50IGZvciBT
cG9ydCBhbmQgRXhlcmNpc2UgU2NpZW5jZXMsIFVuaXZlcnNpdHkgb2YgU3R1dHRnYXJ0LCBTdHV0
dGdhcnQsIEdlcm1hbnkuJiN4RDtEZXBhcnRtZW50IG9mIEVwaWRlbWlvbG9neSBhbmQgUHJldmVu
dGlvbiwgSVJDQ1MgSXN0aXR1dG8gTmV1cm9sb2dpY28gTWVkaXRlcnJhbmVvOiBORVVST01FRCwg
UG96emlsbGksIEl0YWx5LiYjeEQ7U2Nob29sIG9mIEhlYWx0aCBhbmQgSHVtYW4gUGVyZm9ybWFu
Y2UsIE11bHRpc2Vuc29yeSBNb3RvciBMZWFybmluZyBMYWIsIER1YmxpbiBDaXR5IFVuaXZlcnNp
dHksIER1YmxpbiwgSXJlbGFuZC4mI3hEO01vbGVjdWxhciBFcGlkZW1pb2xvZ3kgR3JvdXAsIE1h
eCBEZWxicnVjayBDZW50ZXIgZm9yIE1vbGVjdWxhciBNZWRpY2luZSBpbiB0aGUgSGVsbWhvbHR6
IEFzc29jaWF0aW9uIChNREMpLCBCZXJsaW4sIEdlcm1hbnkuJiN4RDtDZW50cmUgZm9yIFByZXZl
bnRpdmUgTWVkaWNpbmUsIFNjaG9vbCBvZiBIZWFsdGggYW5kIEh1bWFuIFBlcmZvcm1hbmNlLCBE
dWJsaW4gQ2l0eSBVbml2ZXJzaXR5LCBEdWJsaW4sIElyZWxhbmQuJiN4RDtJbnN0aXR1dGUgb2Yg
U3BvcnQsIEV4ZXJjaXNlIGFuZCBBY3RpdmUgTGl2aW5nLCBWaWN0b3JpYSBVbml2ZXJzaXR5LCBN
ZWxib3VybmUsIEF1c3RyYWxpYS4mI3hEO0RlcGFydG1lbnQgb2YgUHN5Y2hvbG9neSwgQm91cm5l
bW91dGggVW5pdmVzaXR5LCBQb29sZSwgVUsuJiN4RDtJbnN0aXR1dGUgb2YgRXBpZGVtaW9sb2d5
IEksIEhlbG1ob2x0eiBaZW50cnVtIE11bmNoZW4sIEdlcm1hbiBSZXNlYXJjaCBDZW50ZXIgZm9y
IEVudmlyb25tZW50YWwgSGVhbHRoLCBOZXVoZXJiZXJnLCBHZXJtYW55LiYjeEQ7Q2VudHJlIGRl
IFJlY2hlcmNoZSBlbiBOdXRyaXRpb24gSHVtYWluZSBSaG9uZS1BbHBlcywgQ2FyTWVOIElOU0VS
TSBVMTA2MCwgVW5pdmVyc2l0eSBvZiBMeW9uMSwgTHlvbiwgRnJhbmNlLiYjeEQ7THV4ZW1ib3Vy
ZyBJbnN0aXR1dGUgb2YgU29jaW8tRWNvbm9taWMgUmVzZWFyY2gsIEVzY2gvQWx6ZXR0ZSwgTHV4
ZW1ib3VyZy4mI3hEO1NlY3Rpb24gb2YgSHlnaWVuZSwgSW5zdGl0dXRlIG9mIFB1YmxpYyBIZWFs
dGgsIFVuaXZlcnNpdGEgQ2F0dG9saWNhIGRlbCBTYWNybyBDdW9yZSwgRm9uZGF6aW9uZSBQb2xp
Y2xpbmljbyBVbml2ZXJzaXRhcmlvICZhcG9zO0Fnb3N0aW5vIEdlbWVsbGkmYXBvczssIFJvbWUs
IEl0YWx5LiYjeEQ7SXRhbGlhbiBOYXRpb25hbCBJbnN0aXR1dGUgb2YgSGVhbHRoLCBSb21lLCBJ
dGFseSAoSXN0aXR1dG8gU3VwZXJpb3JlIGRpIFNhbml0YSAtIElTUykuPC9hdXRoLWFkZHJlc3M+
PHRpdGxlcz48dGl0bGU+UG9saWN5IGRldGVybWluYW50cyBvZiBwaHlzaWNhbCBhY3Rpdml0eSBh
Y3Jvc3MgdGhlIGxpZmUgY291cnNlOiBhICZhcG9zO0RFRElQQUMmYXBvczsgdW1icmVsbGEgc3lz
dGVtYXRpYyBsaXRlcmF0dXJlIHJldmlldzwvdGl0bGU+PHNlY29uZGFyeS10aXRsZT5FdXIgSiBQ
dWJsaWMgSGVhbHRoPC9zZWNvbmRhcnktdGl0bGU+PC90aXRsZXM+PHBlcmlvZGljYWw+PGZ1bGwt
dGl0bGU+RXVyIEogUHVibGljIEhlYWx0aDwvZnVsbC10aXRsZT48L3BlcmlvZGljYWw+PHBhZ2Vz
PjEwNS0xMTg8L3BhZ2VzPjx2b2x1bWU+Mjg8L3ZvbHVtZT48bnVtYmVyPjE8L251bWJlcj48ZWRp
dGlvbj4yMDE3LzEwLzIwPC9lZGl0aW9uPjxrZXl3b3Jkcz48a2V5d29yZD5BZG9sZXNjZW50PC9r
ZXl3b3JkPjxrZXl3b3JkPkFkdWx0PC9rZXl3b3JkPjxrZXl3b3JkPkFnZSBGYWN0b3JzPC9rZXl3
b3JkPjxrZXl3b3JkPkNoaWxkPC9rZXl3b3JkPjxrZXl3b3JkPkNoaWxkLCBQcmVzY2hvb2w8L2tl
eXdvcmQ+PGtleXdvcmQ+RXVyb3BlPC9rZXl3b3JkPjxrZXl3b3JkPipFeGVyY2lzZTwva2V5d29y
ZD48a2V5d29yZD5GZW1hbGU8L2tleXdvcmQ+PGtleXdvcmQ+KkhlYWx0aCBQb2xpY3k8L2tleXdv
cmQ+PGtleXdvcmQ+SHVtYW5zPC9rZXl3b3JkPjxrZXl3b3JkPk1hbGU8L2tleXdvcmQ+PGtleXdv
cmQ+TWlkZGxlIEFnZWQ8L2tleXdvcmQ+PGtleXdvcmQ+WW91bmcgQWR1bHQ8L2tleXdvcmQ+PC9r
ZXl3b3Jkcz48ZGF0ZXM+PHllYXI+MjAxODwveWVhcj48cHViLWRhdGVzPjxkYXRlPkZlYiAxPC9k
YXRlPjwvcHViLWRhdGVzPjwvZGF0ZXM+PHB1Ymxpc2hlcj5PeGZvcmQgVW5pdmVyc2l0eSBQcmVz
cyAvIFVTQTwvcHVibGlzaGVyPjxpc2JuPjE0NjQtMzYwWCAoRWxlY3Ryb25pYykmI3hEOzExMDEt
MTI2MiAoTGlua2luZyk8L2lzYm4+PGFjY2Vzc2lvbi1udW0+MjkwNDg0Njg8L2FjY2Vzc2lvbi1u
dW0+PHVybHM+PHJlbGF0ZWQtdXJscz48dXJsPmh0dHBzOi8vd3d3Lm5jYmkubmxtLm5paC5nb3Yv
cHVibWVkLzI5MDQ4NDY4PC91cmw+PC9yZWxhdGVkLXVybHM+PC91cmxzPjxjdXN0b20yPlBNQzU4
ODE3Mjg8L2N1c3RvbTI+PGVsZWN0cm9uaWMtcmVzb3VyY2UtbnVtPjEwLjEwOTMvZXVycHViL2Nr
eDE3NDwvZWxlY3Ryb25pYy1yZXNvdXJjZS1udW0+PHJlbW90ZS1kYXRhYmFzZS1uYW1lPmNjbTwv
cmVtb3RlLWRhdGFiYXNlLW5hbWU+PHJlbW90ZS1kYXRhYmFzZS1wcm92aWRlcj5FQlNDT2hvc3Q8
L3JlbW90ZS1kYXRhYmFzZS1wcm92aWRlcj48L3JlY29yZD48L0NpdGU+PC9FbmROb3RlPgB=
</w:fldData>
              </w:fldChar>
            </w:r>
            <w:r w:rsidR="00CA214E">
              <w:rPr>
                <w:rFonts w:ascii="Times New Roman" w:hAnsi="Times New Roman" w:cs="Times New Roman"/>
              </w:rPr>
              <w:instrText xml:space="preserve"> ADDIN EN.CITE.DATA </w:instrText>
            </w:r>
            <w:r w:rsidR="00CA214E">
              <w:rPr>
                <w:rFonts w:ascii="Times New Roman" w:hAnsi="Times New Roman" w:cs="Times New Roman"/>
              </w:rPr>
            </w:r>
            <w:r w:rsidR="00CA214E">
              <w:rPr>
                <w:rFonts w:ascii="Times New Roman" w:hAnsi="Times New Roman" w:cs="Times New Roman"/>
              </w:rPr>
              <w:fldChar w:fldCharType="end"/>
            </w:r>
            <w:r w:rsidRPr="00CA214E">
              <w:rPr>
                <w:rFonts w:ascii="Times New Roman" w:hAnsi="Times New Roman" w:cs="Times New Roman"/>
              </w:rPr>
            </w:r>
            <w:r w:rsidRPr="00CA214E">
              <w:rPr>
                <w:rFonts w:ascii="Times New Roman" w:hAnsi="Times New Roman" w:cs="Times New Roman"/>
              </w:rPr>
              <w:fldChar w:fldCharType="separate"/>
            </w:r>
            <w:r w:rsidR="00CA214E">
              <w:rPr>
                <w:rFonts w:ascii="Times New Roman" w:hAnsi="Times New Roman" w:cs="Times New Roman"/>
                <w:noProof/>
              </w:rPr>
              <w:t>Puggina, Aleksovska (79)</w:t>
            </w:r>
            <w:r w:rsidRPr="00CA214E">
              <w:rPr>
                <w:rFonts w:ascii="Times New Roman" w:hAnsi="Times New Roman" w:cs="Times New Roman"/>
              </w:rPr>
              <w:fldChar w:fldCharType="end"/>
            </w:r>
          </w:p>
        </w:tc>
        <w:tc>
          <w:tcPr>
            <w:tcW w:w="3369" w:type="dxa"/>
          </w:tcPr>
          <w:p w14:paraId="78AED170"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 xml:space="preserve">Summarise evidence for policy determinants of PA </w:t>
            </w:r>
          </w:p>
        </w:tc>
        <w:tc>
          <w:tcPr>
            <w:tcW w:w="1694" w:type="dxa"/>
          </w:tcPr>
          <w:p w14:paraId="65A5B1FE"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Entire lifespan</w:t>
            </w:r>
          </w:p>
        </w:tc>
        <w:tc>
          <w:tcPr>
            <w:tcW w:w="1639" w:type="dxa"/>
          </w:tcPr>
          <w:p w14:paraId="20AA444D"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Umbrella review; 14 studies</w:t>
            </w:r>
          </w:p>
        </w:tc>
        <w:tc>
          <w:tcPr>
            <w:tcW w:w="4820" w:type="dxa"/>
          </w:tcPr>
          <w:p w14:paraId="3F0B0E72"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 xml:space="preserve">Policies included for children and adolescents included home, school level policies. Home level policies had mixed influence on PA. School level </w:t>
            </w:r>
            <w:r w:rsidRPr="00CA214E">
              <w:rPr>
                <w:rFonts w:ascii="Times New Roman" w:hAnsi="Times New Roman" w:cs="Times New Roman"/>
              </w:rPr>
              <w:lastRenderedPageBreak/>
              <w:t xml:space="preserve">policies had a positive influence on PA. Levels of evidence mixed. </w:t>
            </w:r>
          </w:p>
        </w:tc>
      </w:tr>
      <w:tr w:rsidR="00404933" w:rsidRPr="00CA214E" w14:paraId="39CC5CCB" w14:textId="77777777" w:rsidTr="00F01230">
        <w:tblPrEx>
          <w:jc w:val="left"/>
        </w:tblPrEx>
        <w:tc>
          <w:tcPr>
            <w:tcW w:w="546" w:type="dxa"/>
          </w:tcPr>
          <w:p w14:paraId="0D31A27F" w14:textId="7BB9C0CF"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lastRenderedPageBreak/>
              <w:t>82</w:t>
            </w:r>
          </w:p>
        </w:tc>
        <w:tc>
          <w:tcPr>
            <w:tcW w:w="2386" w:type="dxa"/>
          </w:tcPr>
          <w:p w14:paraId="01ED1ADC" w14:textId="7C06FF3A"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fldData xml:space="preserve">PEVuZE5vdGU+PENpdGUgQXV0aG9yWWVhcj0iMSI+PEF1dGhvcj5RdWl0w6lyaW88L0F1dGhvcj48
WWVhcj4yMDEyPC9ZZWFyPjxSZWNOdW0+NTkwPC9SZWNOdW0+PERpc3BsYXlUZXh0PlF1aXTDqXJp
byAoODApPC9EaXNwbGF5VGV4dD48cmVjb3JkPjxyZWMtbnVtYmVyPjU5MDwvcmVjLW51bWJlcj48
Zm9yZWlnbi1rZXlzPjxrZXkgYXBwPSJFTiIgZGItaWQ9InZmYWE1dGR6NzV2YXdmZWZzYXQ1YXBz
NXA1NXh6ZjVycHI5ciIgdGltZXN0YW1wPSIxNjI3NDI3OTQxIj41OTA8L2tleT48L2ZvcmVpZ24t
a2V5cz48cmVmLXR5cGUgbmFtZT0iSm91cm5hbCBBcnRpY2xlIj4xNzwvcmVmLXR5cGU+PGNvbnRy
aWJ1dG9ycz48YXV0aG9ycz48YXV0aG9yPlF1aXTDqXJpbywgQW5hIEx1w61zYSBEaWFzPC9hdXRo
b3I+PC9hdXRob3JzPjwvY29udHJpYnV0b3JzPjxhdXRoLWFkZHJlc3M+QS5MLkQuIFF1aXTDqXJp
bywgU29jaWFsIFNjaWVuY2VzIGFuZCBIdW1hbml0aWVzIERlcGFydG1lbnQsIEZhY3VsdHkgb2Yg
SHVtYW4gTW92ZW1lbnQsIFRlY2huaWNhbCBVbml2ZXJzaXR5IG9mIExpc2JvbiwgQ3J1eiBRdWVi
cmFkYSwgMTQ5NS02ODgsIExpc2JvbiwgUG9ydHVnYWw8L2F1dGgtYWRkcmVzcz48dGl0bGVzPjx0
aXRsZT5TY2hvb2wgcGh5c2ljYWwgZWR1Y2F0aW9uOiBUaGUgZWZmZWN0aXZlbmVzcyBvZiBoZWFs
dGgtcmVsYXRlZCBpbnRlcnZlbnRpb25zIGFuZCByZWNvbW1lbmRhdGlvbnMgZm9yIGhlYWx0aC1w
cm9tb3Rpb24gcHJhY3RpY2U8L3RpdGxlPjxzZWNvbmRhcnktdGl0bGU+SGVhbHRoIEVkdWNhdGlv
biBKb3VybmFsPC9zZWNvbmRhcnktdGl0bGU+PHNob3J0LXRpdGxlPlNjaG9vbCBwaHlzaWNhbCBl
ZHVjYXRpb246IFRoZSBlZmZlY3RpdmVuZXNzIG9mIGhlYWx0aC1yZWxhdGVkIGludGVydmVudGlv
bnMgYW5kIHJlY29tbWVuZGF0aW9ucyBmb3IgaGVhbHRoLXByb21vdGlvbiBwcmFjdGljZTwvc2hv
cnQtdGl0bGU+PC90aXRsZXM+PHBlcmlvZGljYWw+PGZ1bGwtdGl0bGU+SGVhbHRoIEVkdWNhdGlv
biBKb3VybmFsPC9mdWxsLXRpdGxlPjwvcGVyaW9kaWNhbD48cGFnZXM+NzE2LTczMjwvcGFnZXM+
PHZvbHVtZT43Mjwvdm9sdW1lPjxudW1iZXI+NjwvbnVtYmVyPjxzZWN0aW9uPjcxNjwvc2VjdGlv
bj48a2V5d29yZHM+PGtleXdvcmQ+aGlnaCBkZW5zaXR5IGxpcG9wcm90ZWluIGNob2xlc3Rlcm9s
PC9rZXl3b3JkPjxrZXl3b3JkPmxvdyBkZW5zaXR5IGxpcG9wcm90ZWluIGNob2xlc3Rlcm9sPC9r
ZXl3b3JkPjxrZXl3b3JkPmFlcm9iaWMgZXhlcmNpc2U8L2tleXdvcmQ+PGtleXdvcmQ+YXJ0aWNs
ZTwva2V5d29yZD48a2V5d29yZD5ib2R5IGNvbXBvc2l0aW9uPC9rZXl3b3JkPjxrZXl3b3JkPmJv
ZHkgZmF0PC9rZXl3b3JkPjxrZXl3b3JkPmJvZHkgbWFzczwva2V5d29yZD48a2V5d29yZD5ib25l
IGRlbnNpdHk8L2tleXdvcmQ+PGtleXdvcmQ+Ym9uZSBtYXNzPC9rZXl3b3JkPjxrZXl3b3JkPmJv
bmUgbWluZXJhbDwva2V5d29yZD48a2V5d29yZD5jYXJkaW92YXNjdWxhciBkaXNlYXNlPC9rZXl3
b3JkPjxrZXl3b3JkPmNob2xlc3Rlcm9sIGJsb29kIGxldmVsPC9rZXl3b3JkPjxrZXl3b3JkPmRp
YXN0b2xpYyBibG9vZCBwcmVzc3VyZTwva2V5d29yZD48a2V5d29yZD5lbmVyZ3kgZXhwZW5kaXR1
cmU8L2tleXdvcmQ+PGtleXdvcmQ+Zml0bmVzczwva2V5d29yZD48a2V5d29yZD5oZWFsdGggZWR1
Y2F0aW9uPC9rZXl3b3JkPjxrZXl3b3JkPmhlYWx0aCBwcm9tb3Rpb248L2tleXdvcmQ+PGtleXdv
cmQ+aGVhcnQgcmF0ZTwva2V5d29yZD48a2V5d29yZD5odW1hbjwva2V5d29yZD48a2V5d29yZD5N
ZWRsaW5lPC9rZXl3b3JkPjxrZXl3b3JkPm11c2NsZSBtYXNzPC9rZXl3b3JkPjxrZXl3b3JkPm9i
ZXNpdHk8L2tleXdvcmQ+PGtleXdvcmQ+cGh5c2ljYWwgYWN0aXZpdHk8L2tleXdvcmQ+PGtleXdv
cmQ+cGh5c2ljYWwgZWR1Y2F0aW9uPC9rZXl3b3JkPjxrZXl3b3JkPnBoeXNpY2FsIHBlcmZvcm1h
bmNlPC9rZXl3b3JkPjxrZXl3b3JkPnByaW9yaXR5IGpvdXJuYWw8L2tleXdvcmQ+PGtleXdvcmQ+
cHVsc2UgcmF0ZTwva2V5d29yZD48a2V5d29yZD5zY3JlZW5pbmc8L2tleXdvcmQ+PGtleXdvcmQ+
c2tpbGw8L2tleXdvcmQ+PGtleXdvcmQ+c2tpbmZvbGQ8L2tleXdvcmQ+PGtleXdvcmQ+c3lzdGVt
YXRpYyByZXZpZXc8L2tleXdvcmQ+PGtleXdvcmQ+c3lzdG9saWMgYmxvb2QgcHJlc3N1cmU8L2tl
eXdvcmQ+PGtleXdvcmQ+d2Fpc3QgY2lyY3VtZmVyZW5jZTwva2V5d29yZD48a2V5d29yZD53YWlz
dCBoaXAgcmF0aW88L2tleXdvcmQ+PC9rZXl3b3Jkcz48ZGF0ZXM+PHllYXI+MjAxMjwveWVhcj48
L2RhdGVzPjxpc2JuPjAwMTctODk2OSAxNzQ4LTgxNzY8L2lzYm4+PHdvcmstdHlwZT5BcnRpY2xl
PC93b3JrLXR5cGU+PHVybHM+PHJlbGF0ZWQtdXJscz48dXJsPmh0dHA6Ly93d3cuZW1iYXNlLmNv
bS9zZWFyY2gvcmVzdWx0cz9zdWJhY3Rpb249dmlld3JlY29yZCZhbXA7ZnJvbT1leHBvcnQmYW1w
O2lkPUwzNjk5NzUzOTZodHRwOi8vZHguZG9pLm9yZy8xMC4xMTc3LzAwMTc4OTY5MTI0NjA5MzQ8
L3VybD48L3JlbGF0ZWQtdXJscz48L3VybHM+PGVsZWN0cm9uaWMtcmVzb3VyY2UtbnVtPjEwLjEx
NzcvMDAxNzg5NjkxMjQ2MDkzNDwvZWxlY3Ryb25pYy1yZXNvdXJjZS1udW0+PHJlbW90ZS1kYXRh
YmFzZS1uYW1lPkVtYmFzZTwvcmVtb3RlLWRhdGFiYXNlLW5hbWU+PGxhbmd1YWdlPkVuZ2xpc2g8
L2xhbmd1YWdlPjwvcmVjb3JkPjwvQ2l0ZT48L0VuZE5vdGU+
</w:fldData>
              </w:fldChar>
            </w:r>
            <w:r w:rsidR="00CA214E">
              <w:rPr>
                <w:rFonts w:ascii="Times New Roman" w:hAnsi="Times New Roman" w:cs="Times New Roman"/>
              </w:rPr>
              <w:instrText xml:space="preserve"> ADDIN EN.CITE </w:instrText>
            </w:r>
            <w:r w:rsidR="00CA214E">
              <w:rPr>
                <w:rFonts w:ascii="Times New Roman" w:hAnsi="Times New Roman" w:cs="Times New Roman"/>
              </w:rPr>
              <w:fldChar w:fldCharType="begin">
                <w:fldData xml:space="preserve">PEVuZE5vdGU+PENpdGUgQXV0aG9yWWVhcj0iMSI+PEF1dGhvcj5RdWl0w6lyaW88L0F1dGhvcj48
WWVhcj4yMDEyPC9ZZWFyPjxSZWNOdW0+NTkwPC9SZWNOdW0+PERpc3BsYXlUZXh0PlF1aXTDqXJp
byAoODApPC9EaXNwbGF5VGV4dD48cmVjb3JkPjxyZWMtbnVtYmVyPjU5MDwvcmVjLW51bWJlcj48
Zm9yZWlnbi1rZXlzPjxrZXkgYXBwPSJFTiIgZGItaWQ9InZmYWE1dGR6NzV2YXdmZWZzYXQ1YXBz
NXA1NXh6ZjVycHI5ciIgdGltZXN0YW1wPSIxNjI3NDI3OTQxIj41OTA8L2tleT48L2ZvcmVpZ24t
a2V5cz48cmVmLXR5cGUgbmFtZT0iSm91cm5hbCBBcnRpY2xlIj4xNzwvcmVmLXR5cGU+PGNvbnRy
aWJ1dG9ycz48YXV0aG9ycz48YXV0aG9yPlF1aXTDqXJpbywgQW5hIEx1w61zYSBEaWFzPC9hdXRo
b3I+PC9hdXRob3JzPjwvY29udHJpYnV0b3JzPjxhdXRoLWFkZHJlc3M+QS5MLkQuIFF1aXTDqXJp
bywgU29jaWFsIFNjaWVuY2VzIGFuZCBIdW1hbml0aWVzIERlcGFydG1lbnQsIEZhY3VsdHkgb2Yg
SHVtYW4gTW92ZW1lbnQsIFRlY2huaWNhbCBVbml2ZXJzaXR5IG9mIExpc2JvbiwgQ3J1eiBRdWVi
cmFkYSwgMTQ5NS02ODgsIExpc2JvbiwgUG9ydHVnYWw8L2F1dGgtYWRkcmVzcz48dGl0bGVzPjx0
aXRsZT5TY2hvb2wgcGh5c2ljYWwgZWR1Y2F0aW9uOiBUaGUgZWZmZWN0aXZlbmVzcyBvZiBoZWFs
dGgtcmVsYXRlZCBpbnRlcnZlbnRpb25zIGFuZCByZWNvbW1lbmRhdGlvbnMgZm9yIGhlYWx0aC1w
cm9tb3Rpb24gcHJhY3RpY2U8L3RpdGxlPjxzZWNvbmRhcnktdGl0bGU+SGVhbHRoIEVkdWNhdGlv
biBKb3VybmFsPC9zZWNvbmRhcnktdGl0bGU+PHNob3J0LXRpdGxlPlNjaG9vbCBwaHlzaWNhbCBl
ZHVjYXRpb246IFRoZSBlZmZlY3RpdmVuZXNzIG9mIGhlYWx0aC1yZWxhdGVkIGludGVydmVudGlv
bnMgYW5kIHJlY29tbWVuZGF0aW9ucyBmb3IgaGVhbHRoLXByb21vdGlvbiBwcmFjdGljZTwvc2hv
cnQtdGl0bGU+PC90aXRsZXM+PHBlcmlvZGljYWw+PGZ1bGwtdGl0bGU+SGVhbHRoIEVkdWNhdGlv
biBKb3VybmFsPC9mdWxsLXRpdGxlPjwvcGVyaW9kaWNhbD48cGFnZXM+NzE2LTczMjwvcGFnZXM+
PHZvbHVtZT43Mjwvdm9sdW1lPjxudW1iZXI+NjwvbnVtYmVyPjxzZWN0aW9uPjcxNjwvc2VjdGlv
bj48a2V5d29yZHM+PGtleXdvcmQ+aGlnaCBkZW5zaXR5IGxpcG9wcm90ZWluIGNob2xlc3Rlcm9s
PC9rZXl3b3JkPjxrZXl3b3JkPmxvdyBkZW5zaXR5IGxpcG9wcm90ZWluIGNob2xlc3Rlcm9sPC9r
ZXl3b3JkPjxrZXl3b3JkPmFlcm9iaWMgZXhlcmNpc2U8L2tleXdvcmQ+PGtleXdvcmQ+YXJ0aWNs
ZTwva2V5d29yZD48a2V5d29yZD5ib2R5IGNvbXBvc2l0aW9uPC9rZXl3b3JkPjxrZXl3b3JkPmJv
ZHkgZmF0PC9rZXl3b3JkPjxrZXl3b3JkPmJvZHkgbWFzczwva2V5d29yZD48a2V5d29yZD5ib25l
IGRlbnNpdHk8L2tleXdvcmQ+PGtleXdvcmQ+Ym9uZSBtYXNzPC9rZXl3b3JkPjxrZXl3b3JkPmJv
bmUgbWluZXJhbDwva2V5d29yZD48a2V5d29yZD5jYXJkaW92YXNjdWxhciBkaXNlYXNlPC9rZXl3
b3JkPjxrZXl3b3JkPmNob2xlc3Rlcm9sIGJsb29kIGxldmVsPC9rZXl3b3JkPjxrZXl3b3JkPmRp
YXN0b2xpYyBibG9vZCBwcmVzc3VyZTwva2V5d29yZD48a2V5d29yZD5lbmVyZ3kgZXhwZW5kaXR1
cmU8L2tleXdvcmQ+PGtleXdvcmQ+Zml0bmVzczwva2V5d29yZD48a2V5d29yZD5oZWFsdGggZWR1
Y2F0aW9uPC9rZXl3b3JkPjxrZXl3b3JkPmhlYWx0aCBwcm9tb3Rpb248L2tleXdvcmQ+PGtleXdv
cmQ+aGVhcnQgcmF0ZTwva2V5d29yZD48a2V5d29yZD5odW1hbjwva2V5d29yZD48a2V5d29yZD5N
ZWRsaW5lPC9rZXl3b3JkPjxrZXl3b3JkPm11c2NsZSBtYXNzPC9rZXl3b3JkPjxrZXl3b3JkPm9i
ZXNpdHk8L2tleXdvcmQ+PGtleXdvcmQ+cGh5c2ljYWwgYWN0aXZpdHk8L2tleXdvcmQ+PGtleXdv
cmQ+cGh5c2ljYWwgZWR1Y2F0aW9uPC9rZXl3b3JkPjxrZXl3b3JkPnBoeXNpY2FsIHBlcmZvcm1h
bmNlPC9rZXl3b3JkPjxrZXl3b3JkPnByaW9yaXR5IGpvdXJuYWw8L2tleXdvcmQ+PGtleXdvcmQ+
cHVsc2UgcmF0ZTwva2V5d29yZD48a2V5d29yZD5zY3JlZW5pbmc8L2tleXdvcmQ+PGtleXdvcmQ+
c2tpbGw8L2tleXdvcmQ+PGtleXdvcmQ+c2tpbmZvbGQ8L2tleXdvcmQ+PGtleXdvcmQ+c3lzdGVt
YXRpYyByZXZpZXc8L2tleXdvcmQ+PGtleXdvcmQ+c3lzdG9saWMgYmxvb2QgcHJlc3N1cmU8L2tl
eXdvcmQ+PGtleXdvcmQ+d2Fpc3QgY2lyY3VtZmVyZW5jZTwva2V5d29yZD48a2V5d29yZD53YWlz
dCBoaXAgcmF0aW88L2tleXdvcmQ+PC9rZXl3b3Jkcz48ZGF0ZXM+PHllYXI+MjAxMjwveWVhcj48
L2RhdGVzPjxpc2JuPjAwMTctODk2OSAxNzQ4LTgxNzY8L2lzYm4+PHdvcmstdHlwZT5BcnRpY2xl
PC93b3JrLXR5cGU+PHVybHM+PHJlbGF0ZWQtdXJscz48dXJsPmh0dHA6Ly93d3cuZW1iYXNlLmNv
bS9zZWFyY2gvcmVzdWx0cz9zdWJhY3Rpb249dmlld3JlY29yZCZhbXA7ZnJvbT1leHBvcnQmYW1w
O2lkPUwzNjk5NzUzOTZodHRwOi8vZHguZG9pLm9yZy8xMC4xMTc3LzAwMTc4OTY5MTI0NjA5MzQ8
L3VybD48L3JlbGF0ZWQtdXJscz48L3VybHM+PGVsZWN0cm9uaWMtcmVzb3VyY2UtbnVtPjEwLjEx
NzcvMDAxNzg5NjkxMjQ2MDkzNDwvZWxlY3Ryb25pYy1yZXNvdXJjZS1udW0+PHJlbW90ZS1kYXRh
YmFzZS1uYW1lPkVtYmFzZTwvcmVtb3RlLWRhdGFiYXNlLW5hbWU+PGxhbmd1YWdlPkVuZ2xpc2g8
L2xhbmd1YWdlPjwvcmVjb3JkPjwvQ2l0ZT48L0VuZE5vdGU+
</w:fldData>
              </w:fldChar>
            </w:r>
            <w:r w:rsidR="00CA214E">
              <w:rPr>
                <w:rFonts w:ascii="Times New Roman" w:hAnsi="Times New Roman" w:cs="Times New Roman"/>
              </w:rPr>
              <w:instrText xml:space="preserve"> ADDIN EN.CITE.DATA </w:instrText>
            </w:r>
            <w:r w:rsidR="00CA214E">
              <w:rPr>
                <w:rFonts w:ascii="Times New Roman" w:hAnsi="Times New Roman" w:cs="Times New Roman"/>
              </w:rPr>
            </w:r>
            <w:r w:rsidR="00CA214E">
              <w:rPr>
                <w:rFonts w:ascii="Times New Roman" w:hAnsi="Times New Roman" w:cs="Times New Roman"/>
              </w:rPr>
              <w:fldChar w:fldCharType="end"/>
            </w:r>
            <w:r w:rsidRPr="00CA214E">
              <w:rPr>
                <w:rFonts w:ascii="Times New Roman" w:hAnsi="Times New Roman" w:cs="Times New Roman"/>
              </w:rPr>
            </w:r>
            <w:r w:rsidRPr="00CA214E">
              <w:rPr>
                <w:rFonts w:ascii="Times New Roman" w:hAnsi="Times New Roman" w:cs="Times New Roman"/>
              </w:rPr>
              <w:fldChar w:fldCharType="separate"/>
            </w:r>
            <w:r w:rsidR="00CA214E">
              <w:rPr>
                <w:rFonts w:ascii="Times New Roman" w:hAnsi="Times New Roman" w:cs="Times New Roman"/>
                <w:noProof/>
              </w:rPr>
              <w:t>Quitério (80)</w:t>
            </w:r>
            <w:r w:rsidRPr="00CA214E">
              <w:rPr>
                <w:rFonts w:ascii="Times New Roman" w:hAnsi="Times New Roman" w:cs="Times New Roman"/>
              </w:rPr>
              <w:fldChar w:fldCharType="end"/>
            </w:r>
          </w:p>
        </w:tc>
        <w:tc>
          <w:tcPr>
            <w:tcW w:w="3369" w:type="dxa"/>
          </w:tcPr>
          <w:p w14:paraId="002C0952"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Assess the effectiveness of physical education interventions for health</w:t>
            </w:r>
          </w:p>
        </w:tc>
        <w:tc>
          <w:tcPr>
            <w:tcW w:w="1694" w:type="dxa"/>
          </w:tcPr>
          <w:p w14:paraId="346E4664"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chool aged children</w:t>
            </w:r>
          </w:p>
        </w:tc>
        <w:tc>
          <w:tcPr>
            <w:tcW w:w="1639" w:type="dxa"/>
          </w:tcPr>
          <w:p w14:paraId="058F2C43"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R; 27 studies</w:t>
            </w:r>
          </w:p>
        </w:tc>
        <w:tc>
          <w:tcPr>
            <w:tcW w:w="4820" w:type="dxa"/>
          </w:tcPr>
          <w:p w14:paraId="60A1C9EC"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PE interventions can increase PA. An absence of critical analysis makes the findings difficult to interpret.</w:t>
            </w:r>
          </w:p>
        </w:tc>
      </w:tr>
      <w:tr w:rsidR="00404933" w:rsidRPr="00CA214E" w14:paraId="1E827539" w14:textId="77777777" w:rsidTr="00F01230">
        <w:tblPrEx>
          <w:jc w:val="left"/>
        </w:tblPrEx>
        <w:tc>
          <w:tcPr>
            <w:tcW w:w="546" w:type="dxa"/>
          </w:tcPr>
          <w:p w14:paraId="0C63BE2A" w14:textId="0B61474E"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83</w:t>
            </w:r>
          </w:p>
        </w:tc>
        <w:tc>
          <w:tcPr>
            <w:tcW w:w="2386" w:type="dxa"/>
          </w:tcPr>
          <w:p w14:paraId="7010AD76" w14:textId="35A64E29"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r>
            <w:r w:rsidR="00CA214E">
              <w:rPr>
                <w:rFonts w:ascii="Times New Roman" w:hAnsi="Times New Roman" w:cs="Times New Roman"/>
              </w:rPr>
              <w:instrText xml:space="preserve"> ADDIN EN.CITE &lt;EndNote&gt;&lt;Cite AuthorYear="1"&gt;&lt;Author&gt;Riso&lt;/Author&gt;&lt;Year&gt;2014&lt;/Year&gt;&lt;RecNum&gt;591&lt;/RecNum&gt;&lt;DisplayText&gt;Riso, Kull (81)&lt;/DisplayText&gt;&lt;record&gt;&lt;rec-number&gt;591&lt;/rec-number&gt;&lt;foreign-keys&gt;&lt;key app="EN" db-id="vfaa5tdz75vawfefsat5aps5p55xzf5rpr9r" timestamp="1627427941"&gt;591&lt;/key&gt;&lt;/foreign-keys&gt;&lt;ref-type name="Journal Article"&gt;17&lt;/ref-type&gt;&lt;contributors&gt;&lt;authors&gt;&lt;author&gt;Riso, Eva-Maria&lt;/author&gt;&lt;author&gt;Kull, Merike&lt;/author&gt;&lt;author&gt;Hannus, Aave&lt;/author&gt;&lt;/authors&gt;&lt;/contributors&gt;&lt;titles&gt;&lt;title&gt;OBJECTIVELY MEASURED SCHOOL-BASED PHYSICAL ACTIVITY INTERVENTIONS FOR 6-12-YEAR-OLD CHILDREN IN 2009-2014: A SYSTEMATIC REVIEW&lt;/title&gt;&lt;secondary-title&gt;Acta Kinesiologiae Universitatis Tartuensis&lt;/secondary-title&gt;&lt;short-title&gt;OBJECTIVELY MEASURED SCHOOL-BASED PHYSICAL ACTIVITY INTERVENTIONS FOR 6-12-YEAR-OLD CHILDREN IN 2009-2014: A SYSTEMATIC REVIEW&lt;/short-title&gt;&lt;/titles&gt;&lt;periodical&gt;&lt;full-title&gt;Acta Kinesiologiae Universitatis Tartuensis&lt;/full-title&gt;&lt;/periodical&gt;&lt;pages&gt;9-24&lt;/pages&gt;&lt;volume&gt;20&lt;/volume&gt;&lt;keywords&gt;&lt;keyword&gt;*PHYSICAL activity&lt;/keyword&gt;&lt;keyword&gt;*MENTAL health&lt;/keyword&gt;&lt;keyword&gt;*SCHOOL recess breaks&lt;/keyword&gt;&lt;keyword&gt;PSYCHOLOGY of students&lt;/keyword&gt;&lt;keyword&gt;STUDENT health&lt;/keyword&gt;&lt;keyword&gt;active recess&lt;/keyword&gt;&lt;keyword&gt;activity break&lt;/keyword&gt;&lt;keyword&gt;additional PE lesson&lt;/keyword&gt;&lt;keyword&gt;physical activity&lt;/keyword&gt;&lt;keyword&gt;school-based intervention&lt;/keyword&gt;&lt;/keywords&gt;&lt;dates&gt;&lt;year&gt;2014&lt;/year&gt;&lt;/dates&gt;&lt;isbn&gt;14069822&lt;/isbn&gt;&lt;accession-num&gt;114270309&lt;/accession-num&gt;&lt;urls&gt;&lt;related-urls&gt;&lt;url&gt;http://ezproxy.acu.edu.au/login?url=http://search.ebscohost.com/login.aspx?direct=true&amp;amp;db=s3h&amp;amp;AN=114270309&amp;amp;site=ehost-live&amp;amp;scope=site&lt;/url&gt;&lt;/related-urls&gt;&lt;/urls&gt;&lt;remote-database-name&gt;s3h&lt;/remote-database-name&gt;&lt;remote-database-provider&gt;EBSCOhost&lt;/remote-database-provider&gt;&lt;/record&gt;&lt;/Cite&gt;&lt;/EndNote&gt;</w:instrText>
            </w:r>
            <w:r w:rsidRPr="00CA214E">
              <w:rPr>
                <w:rFonts w:ascii="Times New Roman" w:hAnsi="Times New Roman" w:cs="Times New Roman"/>
              </w:rPr>
              <w:fldChar w:fldCharType="separate"/>
            </w:r>
            <w:r w:rsidR="00CA214E">
              <w:rPr>
                <w:rFonts w:ascii="Times New Roman" w:hAnsi="Times New Roman" w:cs="Times New Roman"/>
                <w:noProof/>
              </w:rPr>
              <w:t>Riso, Kull (81)</w:t>
            </w:r>
            <w:r w:rsidRPr="00CA214E">
              <w:rPr>
                <w:rFonts w:ascii="Times New Roman" w:hAnsi="Times New Roman" w:cs="Times New Roman"/>
              </w:rPr>
              <w:fldChar w:fldCharType="end"/>
            </w:r>
          </w:p>
        </w:tc>
        <w:tc>
          <w:tcPr>
            <w:tcW w:w="3369" w:type="dxa"/>
          </w:tcPr>
          <w:p w14:paraId="4ADB8047"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Determine whether school-based interventions influence PA level and describe the main components of PA interventions.</w:t>
            </w:r>
          </w:p>
        </w:tc>
        <w:tc>
          <w:tcPr>
            <w:tcW w:w="1694" w:type="dxa"/>
          </w:tcPr>
          <w:p w14:paraId="61D4F9BC"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Children aged 6 – 12 years</w:t>
            </w:r>
          </w:p>
        </w:tc>
        <w:tc>
          <w:tcPr>
            <w:tcW w:w="1639" w:type="dxa"/>
          </w:tcPr>
          <w:p w14:paraId="427D8840"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R; 17 studies</w:t>
            </w:r>
          </w:p>
        </w:tc>
        <w:tc>
          <w:tcPr>
            <w:tcW w:w="4820" w:type="dxa"/>
          </w:tcPr>
          <w:p w14:paraId="64E0C8C1"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 xml:space="preserve">PA increases </w:t>
            </w:r>
            <w:proofErr w:type="gramStart"/>
            <w:r w:rsidRPr="00CA214E">
              <w:rPr>
                <w:rFonts w:ascii="Times New Roman" w:hAnsi="Times New Roman" w:cs="Times New Roman"/>
              </w:rPr>
              <w:t>were achieved</w:t>
            </w:r>
            <w:proofErr w:type="gramEnd"/>
            <w:r w:rsidRPr="00CA214E">
              <w:rPr>
                <w:rFonts w:ascii="Times New Roman" w:hAnsi="Times New Roman" w:cs="Times New Roman"/>
              </w:rPr>
              <w:t xml:space="preserve"> in several interventions. Effective school-based intervention models include additional PE lessons, active recess, activity breaks, and changes in school environments.</w:t>
            </w:r>
          </w:p>
        </w:tc>
      </w:tr>
      <w:tr w:rsidR="00404933" w:rsidRPr="00CA214E" w14:paraId="5286D40E" w14:textId="77777777" w:rsidTr="00F01230">
        <w:tblPrEx>
          <w:jc w:val="left"/>
        </w:tblPrEx>
        <w:tc>
          <w:tcPr>
            <w:tcW w:w="546" w:type="dxa"/>
          </w:tcPr>
          <w:p w14:paraId="62F78ADB" w14:textId="4C5D4989"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84</w:t>
            </w:r>
          </w:p>
        </w:tc>
        <w:tc>
          <w:tcPr>
            <w:tcW w:w="2386" w:type="dxa"/>
          </w:tcPr>
          <w:p w14:paraId="0DD7CEC5" w14:textId="135487D1"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r>
            <w:r w:rsidR="00CA214E">
              <w:rPr>
                <w:rFonts w:ascii="Times New Roman" w:hAnsi="Times New Roman" w:cs="Times New Roman"/>
              </w:rPr>
              <w:instrText xml:space="preserve"> ADDIN EN.CITE &lt;EndNote&gt;&lt;Cite AuthorYear="1"&gt;&lt;Author&gt;Robertson-Wilson&lt;/Author&gt;&lt;Year&gt;2016&lt;/Year&gt;&lt;RecNum&gt;592&lt;/RecNum&gt;&lt;DisplayText&gt;Robertson-Wilson, Reinders (82)&lt;/DisplayText&gt;&lt;record&gt;&lt;rec-number&gt;592&lt;/rec-number&gt;&lt;foreign-keys&gt;&lt;key app="EN" db-id="vfaa5tdz75vawfefsat5aps5p55xzf5rpr9r" timestamp="1627427941"&gt;592&lt;/key&gt;&lt;/foreign-keys&gt;&lt;ref-type name="Journal Article"&gt;17&lt;/ref-type&gt;&lt;contributors&gt;&lt;authors&gt;&lt;author&gt;Robertson-Wilson, Jennifer&lt;/author&gt;&lt;author&gt;Reinders, Nicole&lt;/author&gt;&lt;author&gt;Bryden, Pamela J.&lt;/author&gt;&lt;/authors&gt;&lt;/contributors&gt;&lt;titles&gt;&lt;title&gt;Dance Interventions to Increase Physical Activity Among Youth: A Systematic Review&lt;/title&gt;&lt;secondary-title&gt;Kinesiology Review&lt;/secondary-title&gt;&lt;short-title&gt;Dance Interventions to Increase Physical Activity Among Youth: A Systematic Review&lt;/short-title&gt;&lt;/titles&gt;&lt;periodical&gt;&lt;full-title&gt;Kinesiology Review&lt;/full-title&gt;&lt;/periodical&gt;&lt;pages&gt;170-188&lt;/pages&gt;&lt;volume&gt;5&lt;/volume&gt;&lt;number&gt;3&lt;/number&gt;&lt;keywords&gt;&lt;keyword&gt;*PHYSICAL activity&lt;/keyword&gt;&lt;keyword&gt;*DANCE&lt;/keyword&gt;&lt;keyword&gt;YOUTH health&lt;/keyword&gt;&lt;keyword&gt;INTERVENTION (Social services)&lt;/keyword&gt;&lt;keyword&gt;OPERANT behavior&lt;/keyword&gt;&lt;keyword&gt;adolescent&lt;/keyword&gt;&lt;keyword&gt;child&lt;/keyword&gt;&lt;keyword&gt;exercise&lt;/keyword&gt;&lt;/keywords&gt;&lt;dates&gt;&lt;year&gt;2016&lt;/year&gt;&lt;/dates&gt;&lt;isbn&gt;21630453&lt;/isbn&gt;&lt;accession-num&gt;120460230&lt;/accession-num&gt;&lt;urls&gt;&lt;related-urls&gt;&lt;url&gt;http://ezproxy.acu.edu.au/login?url=http://search.ebscohost.com/login.aspx?direct=true&amp;amp;db=s3h&amp;amp;AN=120460230&amp;amp;site=ehost-live&amp;amp;scope=site&lt;/url&gt;&lt;/related-urls&gt;&lt;/urls&gt;&lt;remote-database-name&gt;s3h&lt;/remote-database-name&gt;&lt;remote-database-provider&gt;EBSCOhost&lt;/remote-database-provider&gt;&lt;/record&gt;&lt;/Cite&gt;&lt;/EndNote&gt;</w:instrText>
            </w:r>
            <w:r w:rsidRPr="00CA214E">
              <w:rPr>
                <w:rFonts w:ascii="Times New Roman" w:hAnsi="Times New Roman" w:cs="Times New Roman"/>
              </w:rPr>
              <w:fldChar w:fldCharType="separate"/>
            </w:r>
            <w:r w:rsidR="00CA214E">
              <w:rPr>
                <w:rFonts w:ascii="Times New Roman" w:hAnsi="Times New Roman" w:cs="Times New Roman"/>
                <w:noProof/>
              </w:rPr>
              <w:t>Robertson-Wilson, Reinders (82)</w:t>
            </w:r>
            <w:r w:rsidRPr="00CA214E">
              <w:rPr>
                <w:rFonts w:ascii="Times New Roman" w:hAnsi="Times New Roman" w:cs="Times New Roman"/>
              </w:rPr>
              <w:fldChar w:fldCharType="end"/>
            </w:r>
          </w:p>
        </w:tc>
        <w:tc>
          <w:tcPr>
            <w:tcW w:w="3369" w:type="dxa"/>
          </w:tcPr>
          <w:p w14:paraId="2B2424D9"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Assess the effectiveness of dance interventions on child PA</w:t>
            </w:r>
          </w:p>
        </w:tc>
        <w:tc>
          <w:tcPr>
            <w:tcW w:w="1694" w:type="dxa"/>
          </w:tcPr>
          <w:p w14:paraId="24A66509"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Children and adolescents.</w:t>
            </w:r>
          </w:p>
        </w:tc>
        <w:tc>
          <w:tcPr>
            <w:tcW w:w="1639" w:type="dxa"/>
          </w:tcPr>
          <w:p w14:paraId="1E7ED9B2"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R; 13 studies</w:t>
            </w:r>
          </w:p>
        </w:tc>
        <w:tc>
          <w:tcPr>
            <w:tcW w:w="4820" w:type="dxa"/>
          </w:tcPr>
          <w:p w14:paraId="037249D3"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Inconsistent findings for the ability of dance interventions to increase PA.</w:t>
            </w:r>
          </w:p>
        </w:tc>
      </w:tr>
      <w:tr w:rsidR="00404933" w:rsidRPr="00CA214E" w14:paraId="239B1423" w14:textId="77777777" w:rsidTr="00F01230">
        <w:tblPrEx>
          <w:jc w:val="left"/>
        </w:tblPrEx>
        <w:tc>
          <w:tcPr>
            <w:tcW w:w="546" w:type="dxa"/>
          </w:tcPr>
          <w:p w14:paraId="2DC86E6D" w14:textId="356924DF"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85</w:t>
            </w:r>
          </w:p>
        </w:tc>
        <w:tc>
          <w:tcPr>
            <w:tcW w:w="2386" w:type="dxa"/>
          </w:tcPr>
          <w:p w14:paraId="198203F7" w14:textId="53C9EEB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fldData xml:space="preserve">PEVuZE5vdGU+PENpdGUgQXV0aG9yWWVhcj0iMSI+PEF1dGhvcj5Sb3NlPC9BdXRob3I+PFllYXI+
MjAxNzwvWWVhcj48UmVjTnVtPjU5MzwvUmVjTnVtPjxEaXNwbGF5VGV4dD5Sb3NlLCBCYXJrZXIg
KDgzKTwvRGlzcGxheVRleHQ+PHJlY29yZD48cmVjLW51bWJlcj41OTM8L3JlYy1udW1iZXI+PGZv
cmVpZ24ta2V5cz48a2V5IGFwcD0iRU4iIGRiLWlkPSJ2ZmFhNXRkejc1dmF3ZmVmc2F0NWFwczVw
NTV4emY1cnByOXIiIHRpbWVzdGFtcD0iMTYyNzQyNzk0MSI+NTkzPC9rZXk+PC9mb3JlaWduLWtl
eXM+PHJlZi10eXBlIG5hbWU9IkpvdXJuYWwgQXJ0aWNsZSI+MTc8L3JlZi10eXBlPjxjb250cmli
dXRvcnM+PGF1dGhvcnM+PGF1dGhvcj5Sb3NlLCBULjwvYXV0aG9yPjxhdXRob3I+QmFya2VyLCBN
LjwvYXV0aG9yPjxhdXRob3I+TWFyaWEgSmFjb2IsIEMuPC9hdXRob3I+PGF1dGhvcj5Nb3JyaXNv
biwgTC48L2F1dGhvcj48YXV0aG9yPkxhd3JlbmNlLCBXLjwvYXV0aG9yPjxhdXRob3I+U3Ryb21t
ZXIsIFMuPC9hdXRob3I+PGF1dGhvcj5Wb2dlbCwgQy48L2F1dGhvcj48YXV0aG9yPldvb2RzLVRv
d25zZW5kLCBLLjwvYXV0aG9yPjxhdXRob3I+RmFycmVsbCwgRC48L2F1dGhvcj48YXV0aG9yPklu
c2tpcCwgSC48L2F1dGhvcj48YXV0aG9yPkJhaXJkLCBKLjwvYXV0aG9yPjwvYXV0aG9ycz48L2Nv
bnRyaWJ1dG9ycz48YXV0aC1hZGRyZXNzPk1SQyBMaWZlY291cnNlIEVwaWRlbWlvbG9neSBVbml0
LCBVbml2ZXJzaXR5IG9mIFNvdXRoYW1wdG9uLCBTb3V0aGFtcHRvbiBHZW5lcmFsIEhvc3BpdGFs
LCBTb3V0aGFtcHRvbiwgVW5pdGVkIEtpbmdkb20uIEVsZWN0cm9uaWMgYWRkcmVzczogdHJAbXJj
LnNvdG9uLmFjLnVrLiBNUkMgTGlmZWNvdXJzZSBFcGlkZW1pb2xvZ3kgVW5pdCwgVW5pdmVyc2l0
eSBvZiBTb3V0aGFtcHRvbiwgU291dGhhbXB0b24gR2VuZXJhbCBIb3NwaXRhbCwgU291dGhhbXB0
b24sIFVuaXRlZCBLaW5nZG9tOyBOSUhSIFNvdXRoYW1wdG9uIEJpb21lZGljYWwgUmVzZWFyY2gg
Q2VudHJlLCBVbml2ZXJzaXR5IEhvc3BpdGFsIFNvdXRoYW1wdG9uIE5IUyBGb3VuZGF0aW9uIFRy
dXN0LCBVbml2ZXJzaXR5IG9mIFNvdXRoYW1wdG9uLCBTb3V0aGFtcHRvbiwgVW5pdGVkIEtpbmdk
b20uIEFjYWRlbWljIFVuaXQgb2YgSHVtYW4gRGV2ZWxvcG1lbnQgYW5kIEhlYWx0aCwgRmFjdWx0
eSBvZiBNZWRpY2luZSwgVW5pdmVyc2l0eSBvZiBTb3V0aGFtcHRvbiwgU291dGhhbXB0b24sIFVu
aXRlZCBLaW5nZG9tLiBBY2FkZW1pYyBVbml0IG9mIFBzeWNob2xvZ3ksIFVuaXZlcnNpdHkgb2Yg
U291dGhhbXB0b24sIFNvdXRoYW1wdG9uLCBVbml0ZWQgS2luZ2RvbS4gTVJDIExpZmVjb3Vyc2Ug
RXBpZGVtaW9sb2d5IFVuaXQsIFVuaXZlcnNpdHkgb2YgU291dGhhbXB0b24sIFNvdXRoYW1wdG9u
IEdlbmVyYWwgSG9zcGl0YWwsIFNvdXRoYW1wdG9uLCBVbml0ZWQgS2luZ2RvbS4gTklIUiBTb3V0
aGFtcHRvbiBCaW9tZWRpY2FsIFJlc2VhcmNoIENlbnRyZSwgVW5pdmVyc2l0eSBIb3NwaXRhbCBT
b3V0aGFtcHRvbiBOSFMgRm91bmRhdGlvbiBUcnVzdCwgVW5pdmVyc2l0eSBvZiBTb3V0aGFtcHRv
biwgU291dGhhbXB0b24sIFVuaXRlZCBLaW5nZG9tOyBTb3V0aGFtcHRvbiBFZHVjYXRpb24gU2No
b29sLCBGYWN1bHR5IG9mIFNvY2lhbCBhbmQgSHVtYW4gU2NpZW5jZXMsIFVuaXZlcnNpdHkgb2Yg
U291dGhhbXB0b24sIFNvdXRoYW1wdG9uLCBVbml0ZWQgS2luZ2RvbS4gR2xhc2dvdyBDYWxlZG9u
aWFuIFVuaXZlcnNpdHksIFNjaG9vbCBvZiBFbmdpbmVlcmluZyBhbmQgQnVpbHQgRW52aXJvbm1l
bnQsIEdsYXNnb3csIFVuaXRlZCBLaW5nZG9tLjwvYXV0aC1hZGRyZXNzPjx0aXRsZXM+PHRpdGxl
PkEgU3lzdGVtYXRpYyBSZXZpZXcgb2YgRGlnaXRhbCBJbnRlcnZlbnRpb25zIGZvciBJbXByb3Zp
bmcgdGhlIERpZXQgYW5kIFBoeXNpY2FsIEFjdGl2aXR5IEJlaGF2aW9ycyBvZiBBZG9sZXNjZW50
czwvdGl0bGU+PHNlY29uZGFyeS10aXRsZT5KIEFkb2xlc2MgSGVhbHRoPC9zZWNvbmRhcnktdGl0
bGU+PHNob3J0LXRpdGxlPkEgU3lzdGVtYXRpYyBSZXZpZXcgb2YgRGlnaXRhbCBJbnRlcnZlbnRp
b25zIGZvciBJbXByb3ZpbmcgdGhlIERpZXQgYW5kIFBoeXNpY2FsIEFjdGl2aXR5IEJlaGF2aW9y
cyBvZiBBZG9sZXNjZW50czwvc2hvcnQtdGl0bGU+PC90aXRsZXM+PHBlcmlvZGljYWw+PGZ1bGwt
dGl0bGU+SiBBZG9sZXNjIEhlYWx0aDwvZnVsbC10aXRsZT48L3BlcmlvZGljYWw+PHBhZ2VzPjY2
OS02Nzc8L3BhZ2VzPjx2b2x1bWU+NjE8L3ZvbHVtZT48bnVtYmVyPjY8L251bWJlcj48ZWRpdGlv
bj4yMDE3LzA4LzIyPC9lZGl0aW9uPjxrZXl3b3Jkcz48a2V5d29yZD5BZG9sZXNjZW50PC9rZXl3
b3JkPjxrZXl3b3JkPipEaWV0LCBIZWFsdGh5PC9rZXl3b3JkPjxrZXl3b3JkPkV4ZXJjaXNlLypw
aHlzaW9sb2d5PC9rZXl3b3JkPjxrZXl3b3JkPkh1bWFuczwva2V5d29yZD48a2V5d29yZD5TZWRl
bnRhcnkgQmVoYXZpb3I8L2tleXdvcmQ+PGtleXdvcmQ+U29jaWFsIE1lZGlhLypzdGF0aXN0aWNz
ICZhbXA7IG51bWVyaWNhbCBkYXRhPC9rZXl3b3JkPjxrZXl3b3JkPlRlbGVtZWRpY2luZS8qbWV0
aG9kczwva2V5d29yZD48a2V5d29yZD5BZG9sZXNjZW50IGhlYWx0aDwva2V5d29yZD48a2V5d29y
ZD5CZWhhdmlvcjwva2V5d29yZD48a2V5d29yZD5EaWV0PC9rZXl3b3JkPjxrZXl3b3JkPkRpZ2l0
YWw8L2tleXdvcmQ+PGtleXdvcmQ+RXhlcmNpc2U8L2tleXdvcmQ+PGtleXdvcmQ+TnV0cml0aW9u
PC9rZXl3b3JkPjxrZXl3b3JkPlBoeXNpY2FsIGFjdGl2aXR5PC9rZXl3b3JkPjxrZXl3b3JkPm1I
ZWFsdGg8L2tleXdvcmQ+PC9rZXl3b3Jkcz48ZGF0ZXM+PHllYXI+MjAxNzwveWVhcj48cHViLWRh
dGVzPjxkYXRlPkRlYzwvZGF0ZT48L3B1Yi1kYXRlcz48L2RhdGVzPjxpc2JuPjE4NzktMTk3MiAo
RWxlY3Ryb25pYykgMTA1NC0xMzlYIChMaW5raW5nKTwvaXNibj48YWNjZXNzaW9uLW51bT4yODgy
MjY4MjwvYWNjZXNzaW9uLW51bT48dXJscz48cmVsYXRlZC11cmxzPjx1cmw+aHR0cHM6Ly93d3cu
bmNiaS5ubG0ubmloLmdvdi9wdWJtZWQvMjg4MjI2ODI8L3VybD48L3JlbGF0ZWQtdXJscz48L3Vy
bHM+PGN1c3RvbTI+UE1DNTcwMjU0MjwvY3VzdG9tMj48ZWxlY3Ryb25pYy1yZXNvdXJjZS1udW0+
MTAuMTAxNi9qLmphZG9oZWFsdGguMjAxNy4wNS4wMjQ8L2VsZWN0cm9uaWMtcmVzb3VyY2UtbnVt
PjxyZW1vdGUtZGF0YWJhc2UtbmFtZT5wc3loPC9yZW1vdGUtZGF0YWJhc2UtbmFtZT48cmVtb3Rl
LWRhdGFiYXNlLXByb3ZpZGVyPkVCU0NPaG9zdDwvcmVtb3RlLWRhdGFiYXNlLXByb3ZpZGVyPjwv
cmVjb3JkPjwvQ2l0ZT48L0VuZE5vdGU+AG==
</w:fldData>
              </w:fldChar>
            </w:r>
            <w:r w:rsidR="00CA214E">
              <w:rPr>
                <w:rFonts w:ascii="Times New Roman" w:hAnsi="Times New Roman" w:cs="Times New Roman"/>
              </w:rPr>
              <w:instrText xml:space="preserve"> ADDIN EN.CITE </w:instrText>
            </w:r>
            <w:r w:rsidR="00CA214E">
              <w:rPr>
                <w:rFonts w:ascii="Times New Roman" w:hAnsi="Times New Roman" w:cs="Times New Roman"/>
              </w:rPr>
              <w:fldChar w:fldCharType="begin">
                <w:fldData xml:space="preserve">PEVuZE5vdGU+PENpdGUgQXV0aG9yWWVhcj0iMSI+PEF1dGhvcj5Sb3NlPC9BdXRob3I+PFllYXI+
MjAxNzwvWWVhcj48UmVjTnVtPjU5MzwvUmVjTnVtPjxEaXNwbGF5VGV4dD5Sb3NlLCBCYXJrZXIg
KDgzKTwvRGlzcGxheVRleHQ+PHJlY29yZD48cmVjLW51bWJlcj41OTM8L3JlYy1udW1iZXI+PGZv
cmVpZ24ta2V5cz48a2V5IGFwcD0iRU4iIGRiLWlkPSJ2ZmFhNXRkejc1dmF3ZmVmc2F0NWFwczVw
NTV4emY1cnByOXIiIHRpbWVzdGFtcD0iMTYyNzQyNzk0MSI+NTkzPC9rZXk+PC9mb3JlaWduLWtl
eXM+PHJlZi10eXBlIG5hbWU9IkpvdXJuYWwgQXJ0aWNsZSI+MTc8L3JlZi10eXBlPjxjb250cmli
dXRvcnM+PGF1dGhvcnM+PGF1dGhvcj5Sb3NlLCBULjwvYXV0aG9yPjxhdXRob3I+QmFya2VyLCBN
LjwvYXV0aG9yPjxhdXRob3I+TWFyaWEgSmFjb2IsIEMuPC9hdXRob3I+PGF1dGhvcj5Nb3JyaXNv
biwgTC48L2F1dGhvcj48YXV0aG9yPkxhd3JlbmNlLCBXLjwvYXV0aG9yPjxhdXRob3I+U3Ryb21t
ZXIsIFMuPC9hdXRob3I+PGF1dGhvcj5Wb2dlbCwgQy48L2F1dGhvcj48YXV0aG9yPldvb2RzLVRv
d25zZW5kLCBLLjwvYXV0aG9yPjxhdXRob3I+RmFycmVsbCwgRC48L2F1dGhvcj48YXV0aG9yPklu
c2tpcCwgSC48L2F1dGhvcj48YXV0aG9yPkJhaXJkLCBKLjwvYXV0aG9yPjwvYXV0aG9ycz48L2Nv
bnRyaWJ1dG9ycz48YXV0aC1hZGRyZXNzPk1SQyBMaWZlY291cnNlIEVwaWRlbWlvbG9neSBVbml0
LCBVbml2ZXJzaXR5IG9mIFNvdXRoYW1wdG9uLCBTb3V0aGFtcHRvbiBHZW5lcmFsIEhvc3BpdGFs
LCBTb3V0aGFtcHRvbiwgVW5pdGVkIEtpbmdkb20uIEVsZWN0cm9uaWMgYWRkcmVzczogdHJAbXJj
LnNvdG9uLmFjLnVrLiBNUkMgTGlmZWNvdXJzZSBFcGlkZW1pb2xvZ3kgVW5pdCwgVW5pdmVyc2l0
eSBvZiBTb3V0aGFtcHRvbiwgU291dGhhbXB0b24gR2VuZXJhbCBIb3NwaXRhbCwgU291dGhhbXB0
b24sIFVuaXRlZCBLaW5nZG9tOyBOSUhSIFNvdXRoYW1wdG9uIEJpb21lZGljYWwgUmVzZWFyY2gg
Q2VudHJlLCBVbml2ZXJzaXR5IEhvc3BpdGFsIFNvdXRoYW1wdG9uIE5IUyBGb3VuZGF0aW9uIFRy
dXN0LCBVbml2ZXJzaXR5IG9mIFNvdXRoYW1wdG9uLCBTb3V0aGFtcHRvbiwgVW5pdGVkIEtpbmdk
b20uIEFjYWRlbWljIFVuaXQgb2YgSHVtYW4gRGV2ZWxvcG1lbnQgYW5kIEhlYWx0aCwgRmFjdWx0
eSBvZiBNZWRpY2luZSwgVW5pdmVyc2l0eSBvZiBTb3V0aGFtcHRvbiwgU291dGhhbXB0b24sIFVu
aXRlZCBLaW5nZG9tLiBBY2FkZW1pYyBVbml0IG9mIFBzeWNob2xvZ3ksIFVuaXZlcnNpdHkgb2Yg
U291dGhhbXB0b24sIFNvdXRoYW1wdG9uLCBVbml0ZWQgS2luZ2RvbS4gTVJDIExpZmVjb3Vyc2Ug
RXBpZGVtaW9sb2d5IFVuaXQsIFVuaXZlcnNpdHkgb2YgU291dGhhbXB0b24sIFNvdXRoYW1wdG9u
IEdlbmVyYWwgSG9zcGl0YWwsIFNvdXRoYW1wdG9uLCBVbml0ZWQgS2luZ2RvbS4gTklIUiBTb3V0
aGFtcHRvbiBCaW9tZWRpY2FsIFJlc2VhcmNoIENlbnRyZSwgVW5pdmVyc2l0eSBIb3NwaXRhbCBT
b3V0aGFtcHRvbiBOSFMgRm91bmRhdGlvbiBUcnVzdCwgVW5pdmVyc2l0eSBvZiBTb3V0aGFtcHRv
biwgU291dGhhbXB0b24sIFVuaXRlZCBLaW5nZG9tOyBTb3V0aGFtcHRvbiBFZHVjYXRpb24gU2No
b29sLCBGYWN1bHR5IG9mIFNvY2lhbCBhbmQgSHVtYW4gU2NpZW5jZXMsIFVuaXZlcnNpdHkgb2Yg
U291dGhhbXB0b24sIFNvdXRoYW1wdG9uLCBVbml0ZWQgS2luZ2RvbS4gR2xhc2dvdyBDYWxlZG9u
aWFuIFVuaXZlcnNpdHksIFNjaG9vbCBvZiBFbmdpbmVlcmluZyBhbmQgQnVpbHQgRW52aXJvbm1l
bnQsIEdsYXNnb3csIFVuaXRlZCBLaW5nZG9tLjwvYXV0aC1hZGRyZXNzPjx0aXRsZXM+PHRpdGxl
PkEgU3lzdGVtYXRpYyBSZXZpZXcgb2YgRGlnaXRhbCBJbnRlcnZlbnRpb25zIGZvciBJbXByb3Zp
bmcgdGhlIERpZXQgYW5kIFBoeXNpY2FsIEFjdGl2aXR5IEJlaGF2aW9ycyBvZiBBZG9sZXNjZW50
czwvdGl0bGU+PHNlY29uZGFyeS10aXRsZT5KIEFkb2xlc2MgSGVhbHRoPC9zZWNvbmRhcnktdGl0
bGU+PHNob3J0LXRpdGxlPkEgU3lzdGVtYXRpYyBSZXZpZXcgb2YgRGlnaXRhbCBJbnRlcnZlbnRp
b25zIGZvciBJbXByb3ZpbmcgdGhlIERpZXQgYW5kIFBoeXNpY2FsIEFjdGl2aXR5IEJlaGF2aW9y
cyBvZiBBZG9sZXNjZW50czwvc2hvcnQtdGl0bGU+PC90aXRsZXM+PHBlcmlvZGljYWw+PGZ1bGwt
dGl0bGU+SiBBZG9sZXNjIEhlYWx0aDwvZnVsbC10aXRsZT48L3BlcmlvZGljYWw+PHBhZ2VzPjY2
OS02Nzc8L3BhZ2VzPjx2b2x1bWU+NjE8L3ZvbHVtZT48bnVtYmVyPjY8L251bWJlcj48ZWRpdGlv
bj4yMDE3LzA4LzIyPC9lZGl0aW9uPjxrZXl3b3Jkcz48a2V5d29yZD5BZG9sZXNjZW50PC9rZXl3
b3JkPjxrZXl3b3JkPipEaWV0LCBIZWFsdGh5PC9rZXl3b3JkPjxrZXl3b3JkPkV4ZXJjaXNlLypw
aHlzaW9sb2d5PC9rZXl3b3JkPjxrZXl3b3JkPkh1bWFuczwva2V5d29yZD48a2V5d29yZD5TZWRl
bnRhcnkgQmVoYXZpb3I8L2tleXdvcmQ+PGtleXdvcmQ+U29jaWFsIE1lZGlhLypzdGF0aXN0aWNz
ICZhbXA7IG51bWVyaWNhbCBkYXRhPC9rZXl3b3JkPjxrZXl3b3JkPlRlbGVtZWRpY2luZS8qbWV0
aG9kczwva2V5d29yZD48a2V5d29yZD5BZG9sZXNjZW50IGhlYWx0aDwva2V5d29yZD48a2V5d29y
ZD5CZWhhdmlvcjwva2V5d29yZD48a2V5d29yZD5EaWV0PC9rZXl3b3JkPjxrZXl3b3JkPkRpZ2l0
YWw8L2tleXdvcmQ+PGtleXdvcmQ+RXhlcmNpc2U8L2tleXdvcmQ+PGtleXdvcmQ+TnV0cml0aW9u
PC9rZXl3b3JkPjxrZXl3b3JkPlBoeXNpY2FsIGFjdGl2aXR5PC9rZXl3b3JkPjxrZXl3b3JkPm1I
ZWFsdGg8L2tleXdvcmQ+PC9rZXl3b3Jkcz48ZGF0ZXM+PHllYXI+MjAxNzwveWVhcj48cHViLWRh
dGVzPjxkYXRlPkRlYzwvZGF0ZT48L3B1Yi1kYXRlcz48L2RhdGVzPjxpc2JuPjE4NzktMTk3MiAo
RWxlY3Ryb25pYykgMTA1NC0xMzlYIChMaW5raW5nKTwvaXNibj48YWNjZXNzaW9uLW51bT4yODgy
MjY4MjwvYWNjZXNzaW9uLW51bT48dXJscz48cmVsYXRlZC11cmxzPjx1cmw+aHR0cHM6Ly93d3cu
bmNiaS5ubG0ubmloLmdvdi9wdWJtZWQvMjg4MjI2ODI8L3VybD48L3JlbGF0ZWQtdXJscz48L3Vy
bHM+PGN1c3RvbTI+UE1DNTcwMjU0MjwvY3VzdG9tMj48ZWxlY3Ryb25pYy1yZXNvdXJjZS1udW0+
MTAuMTAxNi9qLmphZG9oZWFsdGguMjAxNy4wNS4wMjQ8L2VsZWN0cm9uaWMtcmVzb3VyY2UtbnVt
PjxyZW1vdGUtZGF0YWJhc2UtbmFtZT5wc3loPC9yZW1vdGUtZGF0YWJhc2UtbmFtZT48cmVtb3Rl
LWRhdGFiYXNlLXByb3ZpZGVyPkVCU0NPaG9zdDwvcmVtb3RlLWRhdGFiYXNlLXByb3ZpZGVyPjwv
cmVjb3JkPjwvQ2l0ZT48L0VuZE5vdGU+AG==
</w:fldData>
              </w:fldChar>
            </w:r>
            <w:r w:rsidR="00CA214E">
              <w:rPr>
                <w:rFonts w:ascii="Times New Roman" w:hAnsi="Times New Roman" w:cs="Times New Roman"/>
              </w:rPr>
              <w:instrText xml:space="preserve"> ADDIN EN.CITE.DATA </w:instrText>
            </w:r>
            <w:r w:rsidR="00CA214E">
              <w:rPr>
                <w:rFonts w:ascii="Times New Roman" w:hAnsi="Times New Roman" w:cs="Times New Roman"/>
              </w:rPr>
            </w:r>
            <w:r w:rsidR="00CA214E">
              <w:rPr>
                <w:rFonts w:ascii="Times New Roman" w:hAnsi="Times New Roman" w:cs="Times New Roman"/>
              </w:rPr>
              <w:fldChar w:fldCharType="end"/>
            </w:r>
            <w:r w:rsidRPr="00CA214E">
              <w:rPr>
                <w:rFonts w:ascii="Times New Roman" w:hAnsi="Times New Roman" w:cs="Times New Roman"/>
              </w:rPr>
            </w:r>
            <w:r w:rsidRPr="00CA214E">
              <w:rPr>
                <w:rFonts w:ascii="Times New Roman" w:hAnsi="Times New Roman" w:cs="Times New Roman"/>
              </w:rPr>
              <w:fldChar w:fldCharType="separate"/>
            </w:r>
            <w:r w:rsidR="00CA214E">
              <w:rPr>
                <w:rFonts w:ascii="Times New Roman" w:hAnsi="Times New Roman" w:cs="Times New Roman"/>
                <w:noProof/>
              </w:rPr>
              <w:t>Rose, Barker (83)</w:t>
            </w:r>
            <w:r w:rsidRPr="00CA214E">
              <w:rPr>
                <w:rFonts w:ascii="Times New Roman" w:hAnsi="Times New Roman" w:cs="Times New Roman"/>
              </w:rPr>
              <w:fldChar w:fldCharType="end"/>
            </w:r>
          </w:p>
        </w:tc>
        <w:tc>
          <w:tcPr>
            <w:tcW w:w="3369" w:type="dxa"/>
          </w:tcPr>
          <w:p w14:paraId="2BDEDD45" w14:textId="30C80813"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ynthesise the evidence for the effectiveness of digital interventions to improve diet quality and increase PA</w:t>
            </w:r>
          </w:p>
        </w:tc>
        <w:tc>
          <w:tcPr>
            <w:tcW w:w="1694" w:type="dxa"/>
          </w:tcPr>
          <w:p w14:paraId="1FDB5EEF"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Adolescents</w:t>
            </w:r>
          </w:p>
        </w:tc>
        <w:tc>
          <w:tcPr>
            <w:tcW w:w="1639" w:type="dxa"/>
          </w:tcPr>
          <w:p w14:paraId="3DD5B983"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R; 27 studies</w:t>
            </w:r>
          </w:p>
        </w:tc>
        <w:tc>
          <w:tcPr>
            <w:tcW w:w="4820" w:type="dxa"/>
          </w:tcPr>
          <w:p w14:paraId="4B3AA364"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 xml:space="preserve">Inconsistent findings for increases in PA. </w:t>
            </w:r>
            <w:proofErr w:type="gramStart"/>
            <w:r w:rsidRPr="00CA214E">
              <w:rPr>
                <w:rFonts w:ascii="Times New Roman" w:hAnsi="Times New Roman" w:cs="Times New Roman"/>
              </w:rPr>
              <w:t>More effective interventions</w:t>
            </w:r>
            <w:proofErr w:type="gramEnd"/>
            <w:r w:rsidRPr="00CA214E">
              <w:rPr>
                <w:rFonts w:ascii="Times New Roman" w:hAnsi="Times New Roman" w:cs="Times New Roman"/>
              </w:rPr>
              <w:t xml:space="preserve"> included education, goal setting, and self-monitoring paired with goal setting. </w:t>
            </w:r>
          </w:p>
        </w:tc>
      </w:tr>
      <w:tr w:rsidR="00404933" w:rsidRPr="00CA214E" w14:paraId="31750C78" w14:textId="77777777" w:rsidTr="00F01230">
        <w:tblPrEx>
          <w:jc w:val="left"/>
        </w:tblPrEx>
        <w:tc>
          <w:tcPr>
            <w:tcW w:w="546" w:type="dxa"/>
          </w:tcPr>
          <w:p w14:paraId="44E1C6E8" w14:textId="7D9CD1A5"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86</w:t>
            </w:r>
          </w:p>
        </w:tc>
        <w:tc>
          <w:tcPr>
            <w:tcW w:w="2386" w:type="dxa"/>
          </w:tcPr>
          <w:p w14:paraId="60DC7FEC" w14:textId="37E5A861"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fldData xml:space="preserve">PEVuZE5vdGU+PENpdGUgQXV0aG9yWWVhcj0iMSI+PEF1dGhvcj5TYWl0dGE8L0F1dGhvcj48WWVh
cj4yMDE5PC9ZZWFyPjxSZWNOdW0+NTk0PC9SZWNOdW0+PERpc3BsYXlUZXh0PlNhaXR0YSwgRGV2
YW4gKDg0KTwvRGlzcGxheVRleHQ+PHJlY29yZD48cmVjLW51bWJlcj41OTQ8L3JlYy1udW1iZXI+
PGZvcmVpZ24ta2V5cz48a2V5IGFwcD0iRU4iIGRiLWlkPSJ2ZmFhNXRkejc1dmF3ZmVmc2F0NWFw
czVwNTV4emY1cnByOXIiIHRpbWVzdGFtcD0iMTYyNzQyNzk0MSI+NTk0PC9rZXk+PC9mb3JlaWdu
LWtleXM+PHJlZi10eXBlIG5hbWU9IkpvdXJuYWwgQXJ0aWNsZSI+MTc8L3JlZi10eXBlPjxjb250
cmlidXRvcnM+PGF1dGhvcnM+PGF1dGhvcj5TYWl0dGEsIE0uPC9hdXRob3I+PGF1dGhvcj5EZXZh
biwgSC48L2F1dGhvcj48YXV0aG9yPkJvbGFuZCwgUC48L2F1dGhvcj48YXV0aG9yPlBlcnJ5LCBN
LiBBLjwvYXV0aG9yPjwvYXV0aG9ycz48L2NvbnRyaWJ1dG9ycz48YXV0aC1hZGRyZXNzPlNjaG9v
bCBvZiBQaHlzaW90aGVyYXB5LCBVbml2ZXJzaXR5IG9mIE90YWdvLCBOZXcgWmVhbGFuZC4gQ2Vu
dHJlIGZvciBIZWFsdGgsIEFjdGl2aXR5IGFuZCBSZWhhYmlsaXRhdGlvbiBSZXNlYXJjaCwgU2No
b29sIG9mIFBoeXNpb3RoZXJhcHksIFVuaXZlcnNpdHkgb2YgT3RhZ28sIFdlbGxpbmd0b24sIE5l
dyBaZWFsYW5kLiBEZXBhcnRtZW50IG9mIENsaW5pY2FsIFRoZXJhcGllcywgVW5pdmVyc2l0eSBv
ZiBMaW1lcmljaywgTGltZXJpY2ssIElyZWxhbmQuIENlbnRyZSBmb3IgSGVhbHRoLCBBY3Rpdml0
eSBhbmQgUmVoYWJpbGl0YXRpb24gUmVzZWFyY2gsIFNjaG9vbCBvZiBQaHlzaW90aGVyYXB5LCBV
bml2ZXJzaXR5IG9mIE90YWdvLCBXZWxsaW5ndG9uLCBOZXcgWmVhbGFuZC4gRWxlY3Ryb25pYyBh
ZGRyZXNzOiBtZXJlZGl0aC5wZXJyeUBvdGFnby5hYy5uei48L2F1dGgtYWRkcmVzcz48dGl0bGVz
Pjx0aXRsZT5QYXJrLWJhc2VkIHBoeXNpY2FsIGFjdGl2aXR5IGludGVydmVudGlvbnMgZm9yIHBl
cnNvbnMgd2l0aCBkaXNhYmlsaXRpZXM6IEEgbWl4ZWQtbWV0aG9kcyBzeXN0ZW1hdGljIHJldmll
dzwvdGl0bGU+PHNlY29uZGFyeS10aXRsZT5EaXNhYmlsIEhlYWx0aCBKPC9zZWNvbmRhcnktdGl0
bGU+PHNob3J0LXRpdGxlPlBhcmstYmFzZWQgcGh5c2ljYWwgYWN0aXZpdHkgaW50ZXJ2ZW50aW9u
cyBmb3IgcGVyc29ucyB3aXRoIGRpc2FiaWxpdGllczogQSBtaXhlZC1tZXRob2RzIHN5c3RlbWF0
aWMgcmV2aWV3PC9zaG9ydC10aXRsZT48L3RpdGxlcz48cGVyaW9kaWNhbD48ZnVsbC10aXRsZT5E
aXNhYmlsIEhlYWx0aCBKPC9mdWxsLXRpdGxlPjwvcGVyaW9kaWNhbD48cGFnZXM+MTEtMjM8L3Bh
Z2VzPjx2b2x1bWU+MTI8L3ZvbHVtZT48bnVtYmVyPjE8L251bWJlcj48ZWRpdGlvbj4yMDE4LzA4
LzE0PC9lZGl0aW9uPjxrZXl3b3Jkcz48a2V5d29yZD4qRGlzYWJsZWQgUGVyc29uczwva2V5d29y
ZD48a2V5d29yZD4qRXhlcmNpc2U8L2tleXdvcmQ+PGtleXdvcmQ+SGVhbHRoIFByb21vdGlvbi8q
bWV0aG9kczwva2V5d29yZD48a2V5d29yZD4qSGVhbHRoIFN0YXR1czwva2V5d29yZD48a2V5d29y
ZD5IdW1hbnM8L2tleXdvcmQ+PGtleXdvcmQ+KlBhcmtzLCBSZWNyZWF0aW9uYWw8L2tleXdvcmQ+
PGtleXdvcmQ+KkRpc2FiaWxpdHk8L2tleXdvcmQ+PGtleXdvcmQ+KkhlYWx0aDwva2V5d29yZD48
a2V5d29yZD4qTWl4ZWQtbWV0aG9kcyBzeXN0ZW1hdGljIHJldmlldzwva2V5d29yZD48a2V5d29y
ZD4qUGFya3M8L2tleXdvcmQ+PGtleXdvcmQ+KlBoeXNpY2FsIGFjdGl2aXR5PC9rZXl3b3JkPjxr
ZXl3b3JkPipQbGF5Z3JvdW5kczwva2V5d29yZD48L2tleXdvcmRzPjxkYXRlcz48eWVhcj4yMDE5
PC95ZWFyPjxwdWItZGF0ZXM+PGRhdGU+SmFuPC9kYXRlPjwvcHViLWRhdGVzPjwvZGF0ZXM+PGlz
Ym4+MTg3Ni03NTgzIChFbGVjdHJvbmljKSAxODc2LTc1ODMgKExpbmtpbmcpPC9pc2JuPjxhY2Nl
c3Npb24tbnVtPjMwMTAwMjE0PC9hY2Nlc3Npb24tbnVtPjx3b3JrLXR5cGU+QXJ0aWNsZSBpbiBQ
cmVzczwvd29yay10eXBlPjx1cmxzPjxyZWxhdGVkLXVybHM+PHVybD5odHRwczovL3d3dy5uY2Jp
Lm5sbS5uaWguZ292L3B1Ym1lZC8zMDEwMDIxNDwvdXJsPjwvcmVsYXRlZC11cmxzPjwvdXJscz48
ZWxlY3Ryb25pYy1yZXNvdXJjZS1udW0+MTAuMTAxNi9qLmRoam8uMjAxOC4wNy4wMDYmI3hEOzEw
LjEwMTYvai5kaGpvLjIwMTguMDcuMDA2LiBFcHViIDIwMTggSnVsIDMxLjwvZWxlY3Ryb25pYy1y
ZXNvdXJjZS1udW0+PHJlbW90ZS1kYXRhYmFzZS1uYW1lPkVtYmFzZTwvcmVtb3RlLWRhdGFiYXNl
LW5hbWU+PGxhbmd1YWdlPkVuZ2xpc2g8L2xhbmd1YWdlPjwvcmVjb3JkPjwvQ2l0ZT48L0VuZE5v
dGU+AG==
</w:fldData>
              </w:fldChar>
            </w:r>
            <w:r w:rsidR="00CA214E">
              <w:rPr>
                <w:rFonts w:ascii="Times New Roman" w:hAnsi="Times New Roman" w:cs="Times New Roman"/>
              </w:rPr>
              <w:instrText xml:space="preserve"> ADDIN EN.CITE </w:instrText>
            </w:r>
            <w:r w:rsidR="00CA214E">
              <w:rPr>
                <w:rFonts w:ascii="Times New Roman" w:hAnsi="Times New Roman" w:cs="Times New Roman"/>
              </w:rPr>
              <w:fldChar w:fldCharType="begin">
                <w:fldData xml:space="preserve">PEVuZE5vdGU+PENpdGUgQXV0aG9yWWVhcj0iMSI+PEF1dGhvcj5TYWl0dGE8L0F1dGhvcj48WWVh
cj4yMDE5PC9ZZWFyPjxSZWNOdW0+NTk0PC9SZWNOdW0+PERpc3BsYXlUZXh0PlNhaXR0YSwgRGV2
YW4gKDg0KTwvRGlzcGxheVRleHQ+PHJlY29yZD48cmVjLW51bWJlcj41OTQ8L3JlYy1udW1iZXI+
PGZvcmVpZ24ta2V5cz48a2V5IGFwcD0iRU4iIGRiLWlkPSJ2ZmFhNXRkejc1dmF3ZmVmc2F0NWFw
czVwNTV4emY1cnByOXIiIHRpbWVzdGFtcD0iMTYyNzQyNzk0MSI+NTk0PC9rZXk+PC9mb3JlaWdu
LWtleXM+PHJlZi10eXBlIG5hbWU9IkpvdXJuYWwgQXJ0aWNsZSI+MTc8L3JlZi10eXBlPjxjb250
cmlidXRvcnM+PGF1dGhvcnM+PGF1dGhvcj5TYWl0dGEsIE0uPC9hdXRob3I+PGF1dGhvcj5EZXZh
biwgSC48L2F1dGhvcj48YXV0aG9yPkJvbGFuZCwgUC48L2F1dGhvcj48YXV0aG9yPlBlcnJ5LCBN
LiBBLjwvYXV0aG9yPjwvYXV0aG9ycz48L2NvbnRyaWJ1dG9ycz48YXV0aC1hZGRyZXNzPlNjaG9v
bCBvZiBQaHlzaW90aGVyYXB5LCBVbml2ZXJzaXR5IG9mIE90YWdvLCBOZXcgWmVhbGFuZC4gQ2Vu
dHJlIGZvciBIZWFsdGgsIEFjdGl2aXR5IGFuZCBSZWhhYmlsaXRhdGlvbiBSZXNlYXJjaCwgU2No
b29sIG9mIFBoeXNpb3RoZXJhcHksIFVuaXZlcnNpdHkgb2YgT3RhZ28sIFdlbGxpbmd0b24sIE5l
dyBaZWFsYW5kLiBEZXBhcnRtZW50IG9mIENsaW5pY2FsIFRoZXJhcGllcywgVW5pdmVyc2l0eSBv
ZiBMaW1lcmljaywgTGltZXJpY2ssIElyZWxhbmQuIENlbnRyZSBmb3IgSGVhbHRoLCBBY3Rpdml0
eSBhbmQgUmVoYWJpbGl0YXRpb24gUmVzZWFyY2gsIFNjaG9vbCBvZiBQaHlzaW90aGVyYXB5LCBV
bml2ZXJzaXR5IG9mIE90YWdvLCBXZWxsaW5ndG9uLCBOZXcgWmVhbGFuZC4gRWxlY3Ryb25pYyBh
ZGRyZXNzOiBtZXJlZGl0aC5wZXJyeUBvdGFnby5hYy5uei48L2F1dGgtYWRkcmVzcz48dGl0bGVz
Pjx0aXRsZT5QYXJrLWJhc2VkIHBoeXNpY2FsIGFjdGl2aXR5IGludGVydmVudGlvbnMgZm9yIHBl
cnNvbnMgd2l0aCBkaXNhYmlsaXRpZXM6IEEgbWl4ZWQtbWV0aG9kcyBzeXN0ZW1hdGljIHJldmll
dzwvdGl0bGU+PHNlY29uZGFyeS10aXRsZT5EaXNhYmlsIEhlYWx0aCBKPC9zZWNvbmRhcnktdGl0
bGU+PHNob3J0LXRpdGxlPlBhcmstYmFzZWQgcGh5c2ljYWwgYWN0aXZpdHkgaW50ZXJ2ZW50aW9u
cyBmb3IgcGVyc29ucyB3aXRoIGRpc2FiaWxpdGllczogQSBtaXhlZC1tZXRob2RzIHN5c3RlbWF0
aWMgcmV2aWV3PC9zaG9ydC10aXRsZT48L3RpdGxlcz48cGVyaW9kaWNhbD48ZnVsbC10aXRsZT5E
aXNhYmlsIEhlYWx0aCBKPC9mdWxsLXRpdGxlPjwvcGVyaW9kaWNhbD48cGFnZXM+MTEtMjM8L3Bh
Z2VzPjx2b2x1bWU+MTI8L3ZvbHVtZT48bnVtYmVyPjE8L251bWJlcj48ZWRpdGlvbj4yMDE4LzA4
LzE0PC9lZGl0aW9uPjxrZXl3b3Jkcz48a2V5d29yZD4qRGlzYWJsZWQgUGVyc29uczwva2V5d29y
ZD48a2V5d29yZD4qRXhlcmNpc2U8L2tleXdvcmQ+PGtleXdvcmQ+SGVhbHRoIFByb21vdGlvbi8q
bWV0aG9kczwva2V5d29yZD48a2V5d29yZD4qSGVhbHRoIFN0YXR1czwva2V5d29yZD48a2V5d29y
ZD5IdW1hbnM8L2tleXdvcmQ+PGtleXdvcmQ+KlBhcmtzLCBSZWNyZWF0aW9uYWw8L2tleXdvcmQ+
PGtleXdvcmQ+KkRpc2FiaWxpdHk8L2tleXdvcmQ+PGtleXdvcmQ+KkhlYWx0aDwva2V5d29yZD48
a2V5d29yZD4qTWl4ZWQtbWV0aG9kcyBzeXN0ZW1hdGljIHJldmlldzwva2V5d29yZD48a2V5d29y
ZD4qUGFya3M8L2tleXdvcmQ+PGtleXdvcmQ+KlBoeXNpY2FsIGFjdGl2aXR5PC9rZXl3b3JkPjxr
ZXl3b3JkPipQbGF5Z3JvdW5kczwva2V5d29yZD48L2tleXdvcmRzPjxkYXRlcz48eWVhcj4yMDE5
PC95ZWFyPjxwdWItZGF0ZXM+PGRhdGU+SmFuPC9kYXRlPjwvcHViLWRhdGVzPjwvZGF0ZXM+PGlz
Ym4+MTg3Ni03NTgzIChFbGVjdHJvbmljKSAxODc2LTc1ODMgKExpbmtpbmcpPC9pc2JuPjxhY2Nl
c3Npb24tbnVtPjMwMTAwMjE0PC9hY2Nlc3Npb24tbnVtPjx3b3JrLXR5cGU+QXJ0aWNsZSBpbiBQ
cmVzczwvd29yay10eXBlPjx1cmxzPjxyZWxhdGVkLXVybHM+PHVybD5odHRwczovL3d3dy5uY2Jp
Lm5sbS5uaWguZ292L3B1Ym1lZC8zMDEwMDIxNDwvdXJsPjwvcmVsYXRlZC11cmxzPjwvdXJscz48
ZWxlY3Ryb25pYy1yZXNvdXJjZS1udW0+MTAuMTAxNi9qLmRoam8uMjAxOC4wNy4wMDYmI3hEOzEw
LjEwMTYvai5kaGpvLjIwMTguMDcuMDA2LiBFcHViIDIwMTggSnVsIDMxLjwvZWxlY3Ryb25pYy1y
ZXNvdXJjZS1udW0+PHJlbW90ZS1kYXRhYmFzZS1uYW1lPkVtYmFzZTwvcmVtb3RlLWRhdGFiYXNl
LW5hbWU+PGxhbmd1YWdlPkVuZ2xpc2g8L2xhbmd1YWdlPjwvcmVjb3JkPjwvQ2l0ZT48L0VuZE5v
dGU+AG==
</w:fldData>
              </w:fldChar>
            </w:r>
            <w:r w:rsidR="00CA214E">
              <w:rPr>
                <w:rFonts w:ascii="Times New Roman" w:hAnsi="Times New Roman" w:cs="Times New Roman"/>
              </w:rPr>
              <w:instrText xml:space="preserve"> ADDIN EN.CITE.DATA </w:instrText>
            </w:r>
            <w:r w:rsidR="00CA214E">
              <w:rPr>
                <w:rFonts w:ascii="Times New Roman" w:hAnsi="Times New Roman" w:cs="Times New Roman"/>
              </w:rPr>
            </w:r>
            <w:r w:rsidR="00CA214E">
              <w:rPr>
                <w:rFonts w:ascii="Times New Roman" w:hAnsi="Times New Roman" w:cs="Times New Roman"/>
              </w:rPr>
              <w:fldChar w:fldCharType="end"/>
            </w:r>
            <w:r w:rsidRPr="00CA214E">
              <w:rPr>
                <w:rFonts w:ascii="Times New Roman" w:hAnsi="Times New Roman" w:cs="Times New Roman"/>
              </w:rPr>
            </w:r>
            <w:r w:rsidRPr="00CA214E">
              <w:rPr>
                <w:rFonts w:ascii="Times New Roman" w:hAnsi="Times New Roman" w:cs="Times New Roman"/>
              </w:rPr>
              <w:fldChar w:fldCharType="separate"/>
            </w:r>
            <w:r w:rsidR="00CA214E">
              <w:rPr>
                <w:rFonts w:ascii="Times New Roman" w:hAnsi="Times New Roman" w:cs="Times New Roman"/>
                <w:noProof/>
              </w:rPr>
              <w:t>Saitta, Devan (84)</w:t>
            </w:r>
            <w:r w:rsidRPr="00CA214E">
              <w:rPr>
                <w:rFonts w:ascii="Times New Roman" w:hAnsi="Times New Roman" w:cs="Times New Roman"/>
              </w:rPr>
              <w:fldChar w:fldCharType="end"/>
            </w:r>
          </w:p>
        </w:tc>
        <w:tc>
          <w:tcPr>
            <w:tcW w:w="3369" w:type="dxa"/>
          </w:tcPr>
          <w:p w14:paraId="06245D93" w14:textId="34001F6A"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ynthesis of the evidence for park-based PA interventions for persons with disabilities</w:t>
            </w:r>
          </w:p>
        </w:tc>
        <w:tc>
          <w:tcPr>
            <w:tcW w:w="1694" w:type="dxa"/>
          </w:tcPr>
          <w:p w14:paraId="3C2685E7" w14:textId="6BEE78D3"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People with disabilities</w:t>
            </w:r>
          </w:p>
        </w:tc>
        <w:tc>
          <w:tcPr>
            <w:tcW w:w="1639" w:type="dxa"/>
          </w:tcPr>
          <w:p w14:paraId="2CEBBCEB" w14:textId="347E18E1"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R; 10 studies</w:t>
            </w:r>
          </w:p>
        </w:tc>
        <w:tc>
          <w:tcPr>
            <w:tcW w:w="4820" w:type="dxa"/>
          </w:tcPr>
          <w:p w14:paraId="6ABB6094" w14:textId="71426E74"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No evidence for change in PA with park environment accessibility for disabilities but very limited studies and evidence quality</w:t>
            </w:r>
          </w:p>
        </w:tc>
      </w:tr>
      <w:tr w:rsidR="00404933" w:rsidRPr="00CA214E" w14:paraId="60D179B3" w14:textId="77777777" w:rsidTr="00F01230">
        <w:trPr>
          <w:jc w:val="center"/>
        </w:trPr>
        <w:tc>
          <w:tcPr>
            <w:tcW w:w="546" w:type="dxa"/>
          </w:tcPr>
          <w:p w14:paraId="0A869B79" w14:textId="63D08AA4"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87</w:t>
            </w:r>
          </w:p>
        </w:tc>
        <w:tc>
          <w:tcPr>
            <w:tcW w:w="2386" w:type="dxa"/>
          </w:tcPr>
          <w:p w14:paraId="0F605045" w14:textId="11A56298"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fldData xml:space="preserve">PEVuZE5vdGU+PENpdGUgQXV0aG9yWWVhcj0iMSI+PEF1dGhvcj5TbWl0aDwvQXV0aG9yPjxZZWFy
PjIwMTU8L1llYXI+PFJlY051bT41OTU8L1JlY051bT48RGlzcGxheVRleHQ+U21pdGgsIE5vcmdh
dGUgKDg1KTwvRGlzcGxheVRleHQ+PHJlY29yZD48cmVjLW51bWJlcj41OTU8L3JlYy1udW1iZXI+
PGZvcmVpZ24ta2V5cz48a2V5IGFwcD0iRU4iIGRiLWlkPSJ2ZmFhNXRkejc1dmF3ZmVmc2F0NWFw
czVwNTV4emY1cnByOXIiIHRpbWVzdGFtcD0iMTYyNzQyNzk0MSI+NTk1PC9rZXk+PC9mb3JlaWdu
LWtleXM+PHJlZi10eXBlIG5hbWU9IkpvdXJuYWwgQXJ0aWNsZSI+MTc8L3JlZi10eXBlPjxjb250
cmlidXRvcnM+PGF1dGhvcnM+PGF1dGhvcj5TbWl0aCwgTC48L2F1dGhvcj48YXV0aG9yPk5vcmdh
dGUsIFMuIEguPC9hdXRob3I+PGF1dGhvcj5DaGVycmV0dCwgVC48L2F1dGhvcj48YXV0aG9yPkRh
dmllcywgTi48L2F1dGhvcj48YXV0aG9yPldpbnN0YW5sZXksIEMuPC9hdXRob3I+PGF1dGhvcj5I
YXJkaW5nLCBNLjwvYXV0aG9yPjwvYXV0aG9ycz48L2NvbnRyaWJ1dG9ycz48YXV0aC1hZGRyZXNz
PlBzeWNob2xvZ3kgYW5kIFB1YmxpYyBIZWFsdGgsIFNjaG9vbCBvZiBIZWFsdGggU2NpZW5jZXMs
IEFsbGVydG9uIEJ1aWxkaW5nLCBVbml2ZXJzaXR5IG9mIFNhbGZvcmQsIEdyZWF0ZXIgTWFuY2hl
c3RlciwgTTYgNlBVLCBVSy4gTC5TbWl0aDVAc2FsZm9yZC5hYy51ay48L2F1dGgtYWRkcmVzcz48
dGl0bGVzPjx0aXRsZT5XYWxraW5nIHNjaG9vbCBidXNlcyBhcyBhIGZvcm0gb2YgYWN0aXZlIHRy
YW5zcG9ydGF0aW9uIGZvciBjaGlsZHJlbi1hIHJldmlldyBvZiB0aGUgZXZpZGVuY2U8L3RpdGxl
PjxzZWNvbmRhcnktdGl0bGU+SiBTY2ggSGVhbHRoPC9zZWNvbmRhcnktdGl0bGU+PHNob3J0LXRp
dGxlPldhbGtpbmcgc2Nob29sIGJ1c2VzIGFzIGEgZm9ybSBvZiBhY3RpdmUgdHJhbnNwb3J0YXRp
b24gZm9yIGNoaWxkcmVuLWEgcmV2aWV3IG9mIHRoZSBldmlkZW5jZTwvc2hvcnQtdGl0bGU+PC90
aXRsZXM+PHBlcmlvZGljYWw+PGZ1bGwtdGl0bGU+SiBTY2ggSGVhbHRoPC9mdWxsLXRpdGxlPjwv
cGVyaW9kaWNhbD48cGFnZXM+MTk3LTIxMDwvcGFnZXM+PHZvbHVtZT44NTwvdm9sdW1lPjxudW1i
ZXI+MzwvbnVtYmVyPjxlZGl0aW9uPjIwMTUvMDEvMjM8L2VkaXRpb24+PGtleXdvcmRzPjxrZXl3
b3JkPkF1c3RyYWxpYTwva2V5d29yZD48a2V5d29yZD5DaGlsZDwva2V5d29yZD48a2V5d29yZD5F
bnZpcm9ubWVudCBEZXNpZ248L2tleXdvcmQ+PGtleXdvcmQ+RXhlcmNpc2U8L2tleXdvcmQ+PGtl
eXdvcmQ+RmVtYWxlPC9rZXl3b3JkPjxrZXl3b3JkPipIZWFsdGggQmVoYXZpb3I8L2tleXdvcmQ+
PGtleXdvcmQ+SHVtYW5zPC9rZXl3b3JkPjxrZXl3b3JkPk1hbGU8L2tleXdvcmQ+PGtleXdvcmQ+
TmV3IFplYWxhbmQ8L2tleXdvcmQ+PGtleXdvcmQ+UGFyZW50czwva2V5d29yZD48a2V5d29yZD5S
YW5kb21pemVkIENvbnRyb2xsZWQgVHJpYWxzIGFzIFRvcGljPC9rZXl3b3JkPjxrZXl3b3JkPlJl
c2lkZW5jZSBDaGFyYWN0ZXJpc3RpY3M8L2tleXdvcmQ+PGtleXdvcmQ+U2FmZXR5PC9rZXl3b3Jk
PjxrZXl3b3JkPipTY2hvb2xzPC9rZXl3b3JkPjxrZXl3b3JkPlRyYW5zcG9ydGF0aW9uPC9rZXl3
b3JkPjxrZXl3b3JkPlVuaXRlZCBTdGF0ZXM8L2tleXdvcmQ+PGtleXdvcmQ+KldhbGtpbmcvcHN5
Y2hvbG9neS9zdGF0aXN0aWNzICZhbXA7IG51bWVyaWNhbCBkYXRhPC9rZXl3b3JkPjxrZXl3b3Jk
PmFjdGl2ZSB0cmFuc3BvcnRhdGlvbjwva2V5d29yZD48a2V5d29yZD5pbnRlcnZlbnRpb25zPC9r
ZXl3b3JkPjxrZXl3b3JkPnNtYXJ0IG1vYmlsaXR5PC9rZXl3b3JkPjxrZXl3b3JkPnRpbWU8L2tl
eXdvcmQ+PGtleXdvcmQ+d2Fsa2luZyBzY2hvb2wgYnVzPC9rZXl3b3JkPjwva2V5d29yZHM+PGRh
dGVzPjx5ZWFyPjIwMTU8L3llYXI+PHB1Yi1kYXRlcz48ZGF0ZT5NYXI8L2RhdGU+PC9wdWItZGF0
ZXM+PC9kYXRlcz48aXNibj4xNzQ2LTE1NjEgKEVsZWN0cm9uaWMpIDAwMjItNDM5MSAoTGlua2lu
Zyk8L2lzYm4+PGFjY2Vzc2lvbi1udW0+MjU2MTE5NDI8L2FjY2Vzc2lvbi1udW0+PHdvcmstdHlw
ZT5SZXZpZXc8L3dvcmstdHlwZT48dXJscz48cmVsYXRlZC11cmxzPjx1cmw+aHR0cHM6Ly93d3cu
bmNiaS5ubG0ubmloLmdvdi9wdWJtZWQvMjU2MTE5NDI8L3VybD48L3JlbGF0ZWQtdXJscz48L3Vy
bHM+PGN1c3RvbTI+UE1DNDk2NDkyNDwvY3VzdG9tMj48ZWxlY3Ryb25pYy1yZXNvdXJjZS1udW0+
MTAuMTExMS9qb3NoLjEyMjM5JiN4RDsxMC4xMTExL2pvc2guMTIyMzkuPC9lbGVjdHJvbmljLXJl
c291cmNlLW51bT48cmVtb3RlLWRhdGFiYXNlLW5hbWU+TWVkbGluZTwvcmVtb3RlLWRhdGFiYXNl
LW5hbWU+PGxhbmd1YWdlPkVuZ2xpc2g8L2xhbmd1YWdlPjwvcmVjb3JkPjwvQ2l0ZT48L0VuZE5v
dGU+
</w:fldData>
              </w:fldChar>
            </w:r>
            <w:r w:rsidR="00CA214E">
              <w:rPr>
                <w:rFonts w:ascii="Times New Roman" w:hAnsi="Times New Roman" w:cs="Times New Roman"/>
              </w:rPr>
              <w:instrText xml:space="preserve"> ADDIN EN.CITE </w:instrText>
            </w:r>
            <w:r w:rsidR="00CA214E">
              <w:rPr>
                <w:rFonts w:ascii="Times New Roman" w:hAnsi="Times New Roman" w:cs="Times New Roman"/>
              </w:rPr>
              <w:fldChar w:fldCharType="begin">
                <w:fldData xml:space="preserve">PEVuZE5vdGU+PENpdGUgQXV0aG9yWWVhcj0iMSI+PEF1dGhvcj5TbWl0aDwvQXV0aG9yPjxZZWFy
PjIwMTU8L1llYXI+PFJlY051bT41OTU8L1JlY051bT48RGlzcGxheVRleHQ+U21pdGgsIE5vcmdh
dGUgKDg1KTwvRGlzcGxheVRleHQ+PHJlY29yZD48cmVjLW51bWJlcj41OTU8L3JlYy1udW1iZXI+
PGZvcmVpZ24ta2V5cz48a2V5IGFwcD0iRU4iIGRiLWlkPSJ2ZmFhNXRkejc1dmF3ZmVmc2F0NWFw
czVwNTV4emY1cnByOXIiIHRpbWVzdGFtcD0iMTYyNzQyNzk0MSI+NTk1PC9rZXk+PC9mb3JlaWdu
LWtleXM+PHJlZi10eXBlIG5hbWU9IkpvdXJuYWwgQXJ0aWNsZSI+MTc8L3JlZi10eXBlPjxjb250
cmlidXRvcnM+PGF1dGhvcnM+PGF1dGhvcj5TbWl0aCwgTC48L2F1dGhvcj48YXV0aG9yPk5vcmdh
dGUsIFMuIEguPC9hdXRob3I+PGF1dGhvcj5DaGVycmV0dCwgVC48L2F1dGhvcj48YXV0aG9yPkRh
dmllcywgTi48L2F1dGhvcj48YXV0aG9yPldpbnN0YW5sZXksIEMuPC9hdXRob3I+PGF1dGhvcj5I
YXJkaW5nLCBNLjwvYXV0aG9yPjwvYXV0aG9ycz48L2NvbnRyaWJ1dG9ycz48YXV0aC1hZGRyZXNz
PlBzeWNob2xvZ3kgYW5kIFB1YmxpYyBIZWFsdGgsIFNjaG9vbCBvZiBIZWFsdGggU2NpZW5jZXMs
IEFsbGVydG9uIEJ1aWxkaW5nLCBVbml2ZXJzaXR5IG9mIFNhbGZvcmQsIEdyZWF0ZXIgTWFuY2hl
c3RlciwgTTYgNlBVLCBVSy4gTC5TbWl0aDVAc2FsZm9yZC5hYy51ay48L2F1dGgtYWRkcmVzcz48
dGl0bGVzPjx0aXRsZT5XYWxraW5nIHNjaG9vbCBidXNlcyBhcyBhIGZvcm0gb2YgYWN0aXZlIHRy
YW5zcG9ydGF0aW9uIGZvciBjaGlsZHJlbi1hIHJldmlldyBvZiB0aGUgZXZpZGVuY2U8L3RpdGxl
PjxzZWNvbmRhcnktdGl0bGU+SiBTY2ggSGVhbHRoPC9zZWNvbmRhcnktdGl0bGU+PHNob3J0LXRp
dGxlPldhbGtpbmcgc2Nob29sIGJ1c2VzIGFzIGEgZm9ybSBvZiBhY3RpdmUgdHJhbnNwb3J0YXRp
b24gZm9yIGNoaWxkcmVuLWEgcmV2aWV3IG9mIHRoZSBldmlkZW5jZTwvc2hvcnQtdGl0bGU+PC90
aXRsZXM+PHBlcmlvZGljYWw+PGZ1bGwtdGl0bGU+SiBTY2ggSGVhbHRoPC9mdWxsLXRpdGxlPjwv
cGVyaW9kaWNhbD48cGFnZXM+MTk3LTIxMDwvcGFnZXM+PHZvbHVtZT44NTwvdm9sdW1lPjxudW1i
ZXI+MzwvbnVtYmVyPjxlZGl0aW9uPjIwMTUvMDEvMjM8L2VkaXRpb24+PGtleXdvcmRzPjxrZXl3
b3JkPkF1c3RyYWxpYTwva2V5d29yZD48a2V5d29yZD5DaGlsZDwva2V5d29yZD48a2V5d29yZD5F
bnZpcm9ubWVudCBEZXNpZ248L2tleXdvcmQ+PGtleXdvcmQ+RXhlcmNpc2U8L2tleXdvcmQ+PGtl
eXdvcmQ+RmVtYWxlPC9rZXl3b3JkPjxrZXl3b3JkPipIZWFsdGggQmVoYXZpb3I8L2tleXdvcmQ+
PGtleXdvcmQ+SHVtYW5zPC9rZXl3b3JkPjxrZXl3b3JkPk1hbGU8L2tleXdvcmQ+PGtleXdvcmQ+
TmV3IFplYWxhbmQ8L2tleXdvcmQ+PGtleXdvcmQ+UGFyZW50czwva2V5d29yZD48a2V5d29yZD5S
YW5kb21pemVkIENvbnRyb2xsZWQgVHJpYWxzIGFzIFRvcGljPC9rZXl3b3JkPjxrZXl3b3JkPlJl
c2lkZW5jZSBDaGFyYWN0ZXJpc3RpY3M8L2tleXdvcmQ+PGtleXdvcmQ+U2FmZXR5PC9rZXl3b3Jk
PjxrZXl3b3JkPipTY2hvb2xzPC9rZXl3b3JkPjxrZXl3b3JkPlRyYW5zcG9ydGF0aW9uPC9rZXl3
b3JkPjxrZXl3b3JkPlVuaXRlZCBTdGF0ZXM8L2tleXdvcmQ+PGtleXdvcmQ+KldhbGtpbmcvcHN5
Y2hvbG9neS9zdGF0aXN0aWNzICZhbXA7IG51bWVyaWNhbCBkYXRhPC9rZXl3b3JkPjxrZXl3b3Jk
PmFjdGl2ZSB0cmFuc3BvcnRhdGlvbjwva2V5d29yZD48a2V5d29yZD5pbnRlcnZlbnRpb25zPC9r
ZXl3b3JkPjxrZXl3b3JkPnNtYXJ0IG1vYmlsaXR5PC9rZXl3b3JkPjxrZXl3b3JkPnRpbWU8L2tl
eXdvcmQ+PGtleXdvcmQ+d2Fsa2luZyBzY2hvb2wgYnVzPC9rZXl3b3JkPjwva2V5d29yZHM+PGRh
dGVzPjx5ZWFyPjIwMTU8L3llYXI+PHB1Yi1kYXRlcz48ZGF0ZT5NYXI8L2RhdGU+PC9wdWItZGF0
ZXM+PC9kYXRlcz48aXNibj4xNzQ2LTE1NjEgKEVsZWN0cm9uaWMpIDAwMjItNDM5MSAoTGlua2lu
Zyk8L2lzYm4+PGFjY2Vzc2lvbi1udW0+MjU2MTE5NDI8L2FjY2Vzc2lvbi1udW0+PHdvcmstdHlw
ZT5SZXZpZXc8L3dvcmstdHlwZT48dXJscz48cmVsYXRlZC11cmxzPjx1cmw+aHR0cHM6Ly93d3cu
bmNiaS5ubG0ubmloLmdvdi9wdWJtZWQvMjU2MTE5NDI8L3VybD48L3JlbGF0ZWQtdXJscz48L3Vy
bHM+PGN1c3RvbTI+UE1DNDk2NDkyNDwvY3VzdG9tMj48ZWxlY3Ryb25pYy1yZXNvdXJjZS1udW0+
MTAuMTExMS9qb3NoLjEyMjM5JiN4RDsxMC4xMTExL2pvc2guMTIyMzkuPC9lbGVjdHJvbmljLXJl
c291cmNlLW51bT48cmVtb3RlLWRhdGFiYXNlLW5hbWU+TWVkbGluZTwvcmVtb3RlLWRhdGFiYXNl
LW5hbWU+PGxhbmd1YWdlPkVuZ2xpc2g8L2xhbmd1YWdlPjwvcmVjb3JkPjwvQ2l0ZT48L0VuZE5v
dGU+
</w:fldData>
              </w:fldChar>
            </w:r>
            <w:r w:rsidR="00CA214E">
              <w:rPr>
                <w:rFonts w:ascii="Times New Roman" w:hAnsi="Times New Roman" w:cs="Times New Roman"/>
              </w:rPr>
              <w:instrText xml:space="preserve"> ADDIN EN.CITE.DATA </w:instrText>
            </w:r>
            <w:r w:rsidR="00CA214E">
              <w:rPr>
                <w:rFonts w:ascii="Times New Roman" w:hAnsi="Times New Roman" w:cs="Times New Roman"/>
              </w:rPr>
            </w:r>
            <w:r w:rsidR="00CA214E">
              <w:rPr>
                <w:rFonts w:ascii="Times New Roman" w:hAnsi="Times New Roman" w:cs="Times New Roman"/>
              </w:rPr>
              <w:fldChar w:fldCharType="end"/>
            </w:r>
            <w:r w:rsidRPr="00CA214E">
              <w:rPr>
                <w:rFonts w:ascii="Times New Roman" w:hAnsi="Times New Roman" w:cs="Times New Roman"/>
              </w:rPr>
            </w:r>
            <w:r w:rsidRPr="00CA214E">
              <w:rPr>
                <w:rFonts w:ascii="Times New Roman" w:hAnsi="Times New Roman" w:cs="Times New Roman"/>
              </w:rPr>
              <w:fldChar w:fldCharType="separate"/>
            </w:r>
            <w:r w:rsidR="00CA214E">
              <w:rPr>
                <w:rFonts w:ascii="Times New Roman" w:hAnsi="Times New Roman" w:cs="Times New Roman"/>
                <w:noProof/>
              </w:rPr>
              <w:t>Smith, Norgate (85)</w:t>
            </w:r>
            <w:r w:rsidRPr="00CA214E">
              <w:rPr>
                <w:rFonts w:ascii="Times New Roman" w:hAnsi="Times New Roman" w:cs="Times New Roman"/>
              </w:rPr>
              <w:fldChar w:fldCharType="end"/>
            </w:r>
          </w:p>
        </w:tc>
        <w:tc>
          <w:tcPr>
            <w:tcW w:w="3369" w:type="dxa"/>
          </w:tcPr>
          <w:p w14:paraId="7CF41A77"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To examine association between walking school buses and PA</w:t>
            </w:r>
          </w:p>
        </w:tc>
        <w:tc>
          <w:tcPr>
            <w:tcW w:w="1694" w:type="dxa"/>
          </w:tcPr>
          <w:p w14:paraId="3BA8384C"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chool aged children</w:t>
            </w:r>
          </w:p>
        </w:tc>
        <w:tc>
          <w:tcPr>
            <w:tcW w:w="1639" w:type="dxa"/>
          </w:tcPr>
          <w:p w14:paraId="3F849932"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R; 12 studies</w:t>
            </w:r>
          </w:p>
        </w:tc>
        <w:tc>
          <w:tcPr>
            <w:tcW w:w="4820" w:type="dxa"/>
          </w:tcPr>
          <w:p w14:paraId="5CF5E7FB"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 xml:space="preserve">Walking school buses increase PA, although the increase is not always significant. </w:t>
            </w:r>
          </w:p>
        </w:tc>
      </w:tr>
      <w:tr w:rsidR="00404933" w:rsidRPr="00CA214E" w14:paraId="62A88B95" w14:textId="77777777" w:rsidTr="00F01230">
        <w:trPr>
          <w:jc w:val="center"/>
        </w:trPr>
        <w:tc>
          <w:tcPr>
            <w:tcW w:w="546" w:type="dxa"/>
          </w:tcPr>
          <w:p w14:paraId="528082D2" w14:textId="545BC12F"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lastRenderedPageBreak/>
              <w:t>88</w:t>
            </w:r>
          </w:p>
        </w:tc>
        <w:tc>
          <w:tcPr>
            <w:tcW w:w="2386" w:type="dxa"/>
          </w:tcPr>
          <w:p w14:paraId="5F36A8FC" w14:textId="72CC986C"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fldData xml:space="preserve">PEVuZE5vdGU+PENpdGUgQXV0aG9yWWVhcj0iMSI+PEF1dGhvcj5TcGVuY2VyPC9BdXRob3I+PFll
YXI+MjAxNTwvWWVhcj48UmVjTnVtPjU5NjwvUmVjTnVtPjxEaXNwbGF5VGV4dD5TcGVuY2VyLCBS
ZWhtYW4gKDg2KTwvRGlzcGxheVRleHQ+PHJlY29yZD48cmVjLW51bWJlcj41OTY8L3JlYy1udW1i
ZXI+PGZvcmVpZ24ta2V5cz48a2V5IGFwcD0iRU4iIGRiLWlkPSJ2ZmFhNXRkejc1dmF3ZmVmc2F0
NWFwczVwNTV4emY1cnByOXIiIHRpbWVzdGFtcD0iMTYyNzQyNzk0MSI+NTk2PC9rZXk+PC9mb3Jl
aWduLWtleXM+PHJlZi10eXBlIG5hbWU9IkpvdXJuYWwgQXJ0aWNsZSI+MTc8L3JlZi10eXBlPjxj
b250cmlidXRvcnM+PGF1dGhvcnM+PGF1dGhvcj5TcGVuY2VyLCBSLiBBLjwvYXV0aG9yPjxhdXRo
b3I+UmVobWFuLCBMLjwvYXV0aG9yPjxhdXRob3I+S2lyaywgUy4gRi48L2F1dGhvcj48L2F1dGhv
cnM+PC9jb250cmlidXRvcnM+PGF1dGgtYWRkcmVzcz5BcHBsaWVkIFJlc2VhcmNoIENvbGxhYm9y
YXRpb25zIGZvciBIZWFsdGgsIERhbGhvdXNpZSBVbml2ZXJzaXR5LCAxMzE4IFJvYmllIFN0LCBI
YWxpZmF4LCBOUywgQjNINFIyLCBDYW5hZGEuIEJlY2t5LlNwZW5jZXJAZGFsLmNhLiBTY2hvb2wg
b2YgSGVhbHRoIGFuZCBIdW1hbiBQZXJmb3JtYW5jZSwgRGFsaG91c2llIFVuaXZlcnNpdHksIDYy
MzAgU291dGggU3QsIEhhbGlmYXgsIE5TLCBCM0g0UjIsIENhbmFkYS4gTGF1cmVuZS5SZWhtYW5A
ZGFsLmNhLiBBcHBsaWVkIFJlc2VhcmNoIENvbGxhYm9yYXRpb25zIGZvciBIZWFsdGgsIERhbGhv
dXNpZSBVbml2ZXJzaXR5LCAxMzE4IFJvYmllIFN0LCBIYWxpZmF4LCBOUywgQjNINFIyLCBDYW5h
ZGEuIFNhcmEuS2lya0BkYWwuY2EuPC9hdXRoLWFkZHJlc3M+PHRpdGxlcz48dGl0bGU+VW5kZXJz
dGFuZGluZyBnZW5kZXIgbm9ybXMsIG51dHJpdGlvbiwgYW5kIHBoeXNpY2FsIGFjdGl2aXR5IGlu
IGFkb2xlc2NlbnQgZ2lybHM6IGEgc2NvcGluZyByZXZpZXc8L3RpdGxlPjxzZWNvbmRhcnktdGl0
bGU+SW50IEogQmVoYXYgTnV0ciBQaHlzIEFjdDwvc2Vjb25kYXJ5LXRpdGxlPjxzaG9ydC10aXRs
ZT5VbmRlcnN0YW5kaW5nIGdlbmRlciBub3JtcywgbnV0cml0aW9uLCBhbmQgcGh5c2ljYWwgYWN0
aXZpdHkgaW4gYWRvbGVzY2VudCBnaXJsczogYSBzY29waW5nIHJldmlldzwvc2hvcnQtdGl0bGU+
PC90aXRsZXM+PHBlcmlvZGljYWw+PGZ1bGwtdGl0bGU+SW50IEogQmVoYXYgTnV0ciBQaHlzIEFj
dDwvZnVsbC10aXRsZT48YWJici0xPlRoZSBpbnRlcm5hdGlvbmFsIGpvdXJuYWwgb2YgYmVoYXZp
b3JhbCBudXRyaXRpb24gYW5kIHBoeXNpY2FsIGFjdGl2aXR5PC9hYmJyLTE+PC9wZXJpb2RpY2Fs
PjxwYWdlcz42PC9wYWdlcz48dm9sdW1lPjEyPC92b2x1bWU+PG51bWJlcj4xPC9udW1iZXI+PGVk
aXRpb24+MjAxNS8wMS8yNzwvZWRpdGlvbj48a2V5d29yZHM+PGtleXdvcmQ+QWRvbGVzY2VudDwv
a2V5d29yZD48a2V5d29yZD5Cb2R5IEltYWdlPC9rZXl3b3JkPjxrZXl3b3JkPkNhbmFkYTwva2V5
d29yZD48a2V5d29yZD5Db21tdW5pY2F0aW9uPC9rZXl3b3JkPjxrZXl3b3JkPipEaWV0PC9rZXl3
b3JkPjxrZXl3b3JkPipFeGVyY2lzZTwva2V5d29yZD48a2V5d29yZD5GZW1hbGU8L2tleXdvcmQ+
PGtleXdvcmQ+KkdlbmRlciBJZGVudGl0eTwva2V5d29yZD48a2V5d29yZD4qSGVhbHRoIEJlaGF2
aW9yPC9rZXl3b3JkPjxrZXl3b3JkPkh1bWFuczwva2V5d29yZD48a2V5d29yZD5Nb3RvciBBY3Rp
dml0eTwva2V5d29yZD48a2V5d29yZD5PYmVzaXR5L2V0aW9sb2d5PC9rZXl3b3JkPjxrZXl3b3Jk
PipQaHlzaWNhbCBBcHBlYXJhbmNlLCBCb2R5PC9rZXl3b3JkPjxrZXl3b3JkPipTb2NpYWwgRW52
aXJvbm1lbnQ8L2tleXdvcmQ+PGtleXdvcmQ+KlNvY2lhbCBOb3Jtczwva2V5d29yZD48L2tleXdv
cmRzPjxkYXRlcz48eWVhcj4yMDE1PC95ZWFyPjxwdWItZGF0ZXM+PGRhdGU+SmFuIDI0PC9kYXRl
PjwvcHViLWRhdGVzPjwvZGF0ZXM+PGlzYm4+MTQ3OS01ODY4IChFbGVjdHJvbmljKSAxNDc5LTU4
NjggKExpbmtpbmcpPC9pc2JuPjxhY2Nlc3Npb24tbnVtPjI1NjE2NzM5PC9hY2Nlc3Npb24tbnVt
Pjx3b3JrLXR5cGU+UmV2aWV3PC93b3JrLXR5cGU+PHVybHM+PHJlbGF0ZWQtdXJscz48dXJsPmh0
dHBzOi8vd3d3Lm5jYmkubmxtLm5paC5nb3YvcHVibWVkLzI1NjE2NzM5PC91cmw+PC9yZWxhdGVk
LXVybHM+PC91cmxzPjxjdXN0b20yPlBNQzQzMTAwMjI8L2N1c3RvbTI+PGVsZWN0cm9uaWMtcmVz
b3VyY2UtbnVtPjEwLjExODYvczEyOTY2LTAxNS0wMTY2LTgmI3hEOzEwLjExODYvczEyOTY2LTAx
NS0wMTY2LTguPC9lbGVjdHJvbmljLXJlc291cmNlLW51bT48cmVtb3RlLWRhdGFiYXNlLW5hbWU+
RW1iYXNlIE1lZGxpbmU8L3JlbW90ZS1kYXRhYmFzZS1uYW1lPjxsYW5ndWFnZT5FbmdsaXNoPC9s
YW5ndWFnZT48L3JlY29yZD48L0NpdGU+PC9FbmROb3RlPgB=
</w:fldData>
              </w:fldChar>
            </w:r>
            <w:r w:rsidR="00CA214E">
              <w:rPr>
                <w:rFonts w:ascii="Times New Roman" w:hAnsi="Times New Roman" w:cs="Times New Roman"/>
              </w:rPr>
              <w:instrText xml:space="preserve"> ADDIN EN.CITE </w:instrText>
            </w:r>
            <w:r w:rsidR="00CA214E">
              <w:rPr>
                <w:rFonts w:ascii="Times New Roman" w:hAnsi="Times New Roman" w:cs="Times New Roman"/>
              </w:rPr>
              <w:fldChar w:fldCharType="begin">
                <w:fldData xml:space="preserve">PEVuZE5vdGU+PENpdGUgQXV0aG9yWWVhcj0iMSI+PEF1dGhvcj5TcGVuY2VyPC9BdXRob3I+PFll
YXI+MjAxNTwvWWVhcj48UmVjTnVtPjU5NjwvUmVjTnVtPjxEaXNwbGF5VGV4dD5TcGVuY2VyLCBS
ZWhtYW4gKDg2KTwvRGlzcGxheVRleHQ+PHJlY29yZD48cmVjLW51bWJlcj41OTY8L3JlYy1udW1i
ZXI+PGZvcmVpZ24ta2V5cz48a2V5IGFwcD0iRU4iIGRiLWlkPSJ2ZmFhNXRkejc1dmF3ZmVmc2F0
NWFwczVwNTV4emY1cnByOXIiIHRpbWVzdGFtcD0iMTYyNzQyNzk0MSI+NTk2PC9rZXk+PC9mb3Jl
aWduLWtleXM+PHJlZi10eXBlIG5hbWU9IkpvdXJuYWwgQXJ0aWNsZSI+MTc8L3JlZi10eXBlPjxj
b250cmlidXRvcnM+PGF1dGhvcnM+PGF1dGhvcj5TcGVuY2VyLCBSLiBBLjwvYXV0aG9yPjxhdXRo
b3I+UmVobWFuLCBMLjwvYXV0aG9yPjxhdXRob3I+S2lyaywgUy4gRi48L2F1dGhvcj48L2F1dGhv
cnM+PC9jb250cmlidXRvcnM+PGF1dGgtYWRkcmVzcz5BcHBsaWVkIFJlc2VhcmNoIENvbGxhYm9y
YXRpb25zIGZvciBIZWFsdGgsIERhbGhvdXNpZSBVbml2ZXJzaXR5LCAxMzE4IFJvYmllIFN0LCBI
YWxpZmF4LCBOUywgQjNINFIyLCBDYW5hZGEuIEJlY2t5LlNwZW5jZXJAZGFsLmNhLiBTY2hvb2wg
b2YgSGVhbHRoIGFuZCBIdW1hbiBQZXJmb3JtYW5jZSwgRGFsaG91c2llIFVuaXZlcnNpdHksIDYy
MzAgU291dGggU3QsIEhhbGlmYXgsIE5TLCBCM0g0UjIsIENhbmFkYS4gTGF1cmVuZS5SZWhtYW5A
ZGFsLmNhLiBBcHBsaWVkIFJlc2VhcmNoIENvbGxhYm9yYXRpb25zIGZvciBIZWFsdGgsIERhbGhv
dXNpZSBVbml2ZXJzaXR5LCAxMzE4IFJvYmllIFN0LCBIYWxpZmF4LCBOUywgQjNINFIyLCBDYW5h
ZGEuIFNhcmEuS2lya0BkYWwuY2EuPC9hdXRoLWFkZHJlc3M+PHRpdGxlcz48dGl0bGU+VW5kZXJz
dGFuZGluZyBnZW5kZXIgbm9ybXMsIG51dHJpdGlvbiwgYW5kIHBoeXNpY2FsIGFjdGl2aXR5IGlu
IGFkb2xlc2NlbnQgZ2lybHM6IGEgc2NvcGluZyByZXZpZXc8L3RpdGxlPjxzZWNvbmRhcnktdGl0
bGU+SW50IEogQmVoYXYgTnV0ciBQaHlzIEFjdDwvc2Vjb25kYXJ5LXRpdGxlPjxzaG9ydC10aXRs
ZT5VbmRlcnN0YW5kaW5nIGdlbmRlciBub3JtcywgbnV0cml0aW9uLCBhbmQgcGh5c2ljYWwgYWN0
aXZpdHkgaW4gYWRvbGVzY2VudCBnaXJsczogYSBzY29waW5nIHJldmlldzwvc2hvcnQtdGl0bGU+
PC90aXRsZXM+PHBlcmlvZGljYWw+PGZ1bGwtdGl0bGU+SW50IEogQmVoYXYgTnV0ciBQaHlzIEFj
dDwvZnVsbC10aXRsZT48YWJici0xPlRoZSBpbnRlcm5hdGlvbmFsIGpvdXJuYWwgb2YgYmVoYXZp
b3JhbCBudXRyaXRpb24gYW5kIHBoeXNpY2FsIGFjdGl2aXR5PC9hYmJyLTE+PC9wZXJpb2RpY2Fs
PjxwYWdlcz42PC9wYWdlcz48dm9sdW1lPjEyPC92b2x1bWU+PG51bWJlcj4xPC9udW1iZXI+PGVk
aXRpb24+MjAxNS8wMS8yNzwvZWRpdGlvbj48a2V5d29yZHM+PGtleXdvcmQ+QWRvbGVzY2VudDwv
a2V5d29yZD48a2V5d29yZD5Cb2R5IEltYWdlPC9rZXl3b3JkPjxrZXl3b3JkPkNhbmFkYTwva2V5
d29yZD48a2V5d29yZD5Db21tdW5pY2F0aW9uPC9rZXl3b3JkPjxrZXl3b3JkPipEaWV0PC9rZXl3
b3JkPjxrZXl3b3JkPipFeGVyY2lzZTwva2V5d29yZD48a2V5d29yZD5GZW1hbGU8L2tleXdvcmQ+
PGtleXdvcmQ+KkdlbmRlciBJZGVudGl0eTwva2V5d29yZD48a2V5d29yZD4qSGVhbHRoIEJlaGF2
aW9yPC9rZXl3b3JkPjxrZXl3b3JkPkh1bWFuczwva2V5d29yZD48a2V5d29yZD5Nb3RvciBBY3Rp
dml0eTwva2V5d29yZD48a2V5d29yZD5PYmVzaXR5L2V0aW9sb2d5PC9rZXl3b3JkPjxrZXl3b3Jk
PipQaHlzaWNhbCBBcHBlYXJhbmNlLCBCb2R5PC9rZXl3b3JkPjxrZXl3b3JkPipTb2NpYWwgRW52
aXJvbm1lbnQ8L2tleXdvcmQ+PGtleXdvcmQ+KlNvY2lhbCBOb3Jtczwva2V5d29yZD48L2tleXdv
cmRzPjxkYXRlcz48eWVhcj4yMDE1PC95ZWFyPjxwdWItZGF0ZXM+PGRhdGU+SmFuIDI0PC9kYXRl
PjwvcHViLWRhdGVzPjwvZGF0ZXM+PGlzYm4+MTQ3OS01ODY4IChFbGVjdHJvbmljKSAxNDc5LTU4
NjggKExpbmtpbmcpPC9pc2JuPjxhY2Nlc3Npb24tbnVtPjI1NjE2NzM5PC9hY2Nlc3Npb24tbnVt
Pjx3b3JrLXR5cGU+UmV2aWV3PC93b3JrLXR5cGU+PHVybHM+PHJlbGF0ZWQtdXJscz48dXJsPmh0
dHBzOi8vd3d3Lm5jYmkubmxtLm5paC5nb3YvcHVibWVkLzI1NjE2NzM5PC91cmw+PC9yZWxhdGVk
LXVybHM+PC91cmxzPjxjdXN0b20yPlBNQzQzMTAwMjI8L2N1c3RvbTI+PGVsZWN0cm9uaWMtcmVz
b3VyY2UtbnVtPjEwLjExODYvczEyOTY2LTAxNS0wMTY2LTgmI3hEOzEwLjExODYvczEyOTY2LTAx
NS0wMTY2LTguPC9lbGVjdHJvbmljLXJlc291cmNlLW51bT48cmVtb3RlLWRhdGFiYXNlLW5hbWU+
RW1iYXNlIE1lZGxpbmU8L3JlbW90ZS1kYXRhYmFzZS1uYW1lPjxsYW5ndWFnZT5FbmdsaXNoPC9s
YW5ndWFnZT48L3JlY29yZD48L0NpdGU+PC9FbmROb3RlPgB=
</w:fldData>
              </w:fldChar>
            </w:r>
            <w:r w:rsidR="00CA214E">
              <w:rPr>
                <w:rFonts w:ascii="Times New Roman" w:hAnsi="Times New Roman" w:cs="Times New Roman"/>
              </w:rPr>
              <w:instrText xml:space="preserve"> ADDIN EN.CITE.DATA </w:instrText>
            </w:r>
            <w:r w:rsidR="00CA214E">
              <w:rPr>
                <w:rFonts w:ascii="Times New Roman" w:hAnsi="Times New Roman" w:cs="Times New Roman"/>
              </w:rPr>
            </w:r>
            <w:r w:rsidR="00CA214E">
              <w:rPr>
                <w:rFonts w:ascii="Times New Roman" w:hAnsi="Times New Roman" w:cs="Times New Roman"/>
              </w:rPr>
              <w:fldChar w:fldCharType="end"/>
            </w:r>
            <w:r w:rsidRPr="00CA214E">
              <w:rPr>
                <w:rFonts w:ascii="Times New Roman" w:hAnsi="Times New Roman" w:cs="Times New Roman"/>
              </w:rPr>
            </w:r>
            <w:r w:rsidRPr="00CA214E">
              <w:rPr>
                <w:rFonts w:ascii="Times New Roman" w:hAnsi="Times New Roman" w:cs="Times New Roman"/>
              </w:rPr>
              <w:fldChar w:fldCharType="separate"/>
            </w:r>
            <w:r w:rsidR="00CA214E">
              <w:rPr>
                <w:rFonts w:ascii="Times New Roman" w:hAnsi="Times New Roman" w:cs="Times New Roman"/>
                <w:noProof/>
              </w:rPr>
              <w:t>Spencer, Rehman (86)</w:t>
            </w:r>
            <w:r w:rsidRPr="00CA214E">
              <w:rPr>
                <w:rFonts w:ascii="Times New Roman" w:hAnsi="Times New Roman" w:cs="Times New Roman"/>
              </w:rPr>
              <w:fldChar w:fldCharType="end"/>
            </w:r>
          </w:p>
        </w:tc>
        <w:tc>
          <w:tcPr>
            <w:tcW w:w="3369" w:type="dxa"/>
          </w:tcPr>
          <w:p w14:paraId="4EFDA709"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 xml:space="preserve">Examine how gender norms </w:t>
            </w:r>
            <w:proofErr w:type="gramStart"/>
            <w:r w:rsidRPr="00CA214E">
              <w:rPr>
                <w:rFonts w:ascii="Times New Roman" w:hAnsi="Times New Roman" w:cs="Times New Roman"/>
              </w:rPr>
              <w:t>are understood</w:t>
            </w:r>
            <w:proofErr w:type="gramEnd"/>
            <w:r w:rsidRPr="00CA214E">
              <w:rPr>
                <w:rFonts w:ascii="Times New Roman" w:hAnsi="Times New Roman" w:cs="Times New Roman"/>
              </w:rPr>
              <w:t xml:space="preserve"> in relation to PA and nutrition in young girls.</w:t>
            </w:r>
          </w:p>
        </w:tc>
        <w:tc>
          <w:tcPr>
            <w:tcW w:w="1694" w:type="dxa"/>
          </w:tcPr>
          <w:p w14:paraId="73FDD5CA"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 xml:space="preserve">Female children and adolescents. </w:t>
            </w:r>
          </w:p>
        </w:tc>
        <w:tc>
          <w:tcPr>
            <w:tcW w:w="1639" w:type="dxa"/>
          </w:tcPr>
          <w:p w14:paraId="6BFF9832"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coping review</w:t>
            </w:r>
          </w:p>
        </w:tc>
        <w:tc>
          <w:tcPr>
            <w:tcW w:w="4820" w:type="dxa"/>
          </w:tcPr>
          <w:p w14:paraId="477EB312"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 xml:space="preserve">Young girls can enjoy and benefit from PA; however, pressure to appear feminine can limit participation and engagement. </w:t>
            </w:r>
          </w:p>
        </w:tc>
      </w:tr>
      <w:tr w:rsidR="00404933" w:rsidRPr="00CA214E" w14:paraId="264B7CDD" w14:textId="77777777" w:rsidTr="00F01230">
        <w:trPr>
          <w:jc w:val="center"/>
        </w:trPr>
        <w:tc>
          <w:tcPr>
            <w:tcW w:w="546" w:type="dxa"/>
          </w:tcPr>
          <w:p w14:paraId="373131E1" w14:textId="5E9B163D"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89</w:t>
            </w:r>
          </w:p>
        </w:tc>
        <w:tc>
          <w:tcPr>
            <w:tcW w:w="2386" w:type="dxa"/>
          </w:tcPr>
          <w:p w14:paraId="76FFCF5B" w14:textId="4D023172"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fldData xml:space="preserve">PEVuZE5vdGU+PENpdGUgQXV0aG9yWWVhcj0iMSI+PEF1dGhvcj5TdGVyZHQ8L0F1dGhvcj48WWVh
cj4yMDEzPC9ZZWFyPjxSZWNOdW0+NTk3PC9SZWNOdW0+PERpc3BsYXlUZXh0PlN0ZXJkdCwgTGll
cnNjaCAoODcpPC9EaXNwbGF5VGV4dD48cmVjb3JkPjxyZWMtbnVtYmVyPjU5NzwvcmVjLW51bWJl
cj48Zm9yZWlnbi1rZXlzPjxrZXkgYXBwPSJFTiIgZGItaWQ9InZmYWE1dGR6NzV2YXdmZWZzYXQ1
YXBzNXA1NXh6ZjVycHI5ciIgdGltZXN0YW1wPSIxNjI3NDI3OTQxIj41OTc8L2tleT48L2ZvcmVp
Z24ta2V5cz48cmVmLXR5cGUgbmFtZT0iSm91cm5hbCBBcnRpY2xlIj4xNzwvcmVmLXR5cGU+PGNv
bnRyaWJ1dG9ycz48YXV0aG9ycz48YXV0aG9yPlN0ZXJkdCwgRWxlbmE8L2F1dGhvcj48YXV0aG9y
PkxpZXJzY2gsIFNlYmFzdGlhbjwvYXV0aG9yPjxhdXRob3I+V2FsdGVyLCBVbGxhPC9hdXRob3I+
PC9hdXRob3JzPjwvY29udHJpYnV0b3JzPjxhdXRoLWFkZHJlc3M+RS4gU3RlcmR0LCBJbnN0aXR1
dGUgZm9yIEVwaWRlbWlvbG9neSwgU29jaWFsIE1lZGljaW5lIGFuZCBIZWFsdGggU3lzdGVtcyBS
ZXNlYXJjaCwgSGFub3ZlciBNZWRpY2FsIFNjaG9vbCwgQ2FybC1OZXViZXJnLVN0ci4xLCBIYW5v
dmVyLCBELTMwNjI1LCBHZXJtYW55PC9hdXRoLWFkZHJlc3M+PHRpdGxlcz48dGl0bGU+Q29ycmVs
YXRlcyBvZiBwaHlzaWNhbCBhY3Rpdml0eSBvZiBjaGlsZHJlbiBhbmQgYWRvbGVzY2VudHM6IEEg
c3lzdGVtYXRpYyByZXZpZXcgb2YgcmV2aWV3czwvdGl0bGU+PHNlY29uZGFyeS10aXRsZT5IZWFs
dGggRWR1Y2F0aW9uIEpvdXJuYWw8L3NlY29uZGFyeS10aXRsZT48c2hvcnQtdGl0bGU+Q29ycmVs
YXRlcyBvZiBwaHlzaWNhbCBhY3Rpdml0eSBvZiBjaGlsZHJlbiBhbmQgYWRvbGVzY2VudHM6IEEg
c3lzdGVtYXRpYyByZXZpZXcgb2YgcmV2aWV3czwvc2hvcnQtdGl0bGU+PC90aXRsZXM+PHBlcmlv
ZGljYWw+PGZ1bGwtdGl0bGU+SGVhbHRoIEVkdWNhdGlvbiBKb3VybmFsPC9mdWxsLXRpdGxlPjwv
cGVyaW9kaWNhbD48cGFnZXM+NzItODk8L3BhZ2VzPjx2b2x1bWU+NzM8L3ZvbHVtZT48bnVtYmVy
PjE8L251bWJlcj48c2VjdGlvbj43Mjwvc2VjdGlvbj48a2V5d29yZHM+PGtleXdvcmQ+YWRvbGVz
Y2VudDwva2V5d29yZD48a2V5d29yZD5hcnRpY2xlPC9rZXl3b3JkPjxrZXl3b3JkPmNoaWxkPC9r
ZXl3b3JkPjxrZXl3b3JkPmNoaWxkIGJlaGF2aW9yPC9rZXl3b3JkPjxrZXl3b3JkPmNvbXBldGVu
Y2U8L2tleXdvcmQ+PGtleXdvcmQ+Y3VsdHVyYWwgZmFjdG9yPC9rZXl3b3JkPjxrZXl3b3JkPmRl
bW9ncmFwaHk8L2tleXdvcmQ+PGtleXdvcmQ+ZWR1Y2F0aW9uYWwgc3RhdHVzPC9rZXl3b3JkPjxr
ZXl3b3JkPmVtb3Rpb248L2tleXdvcmQ+PGtleXdvcmQ+ZXRobmljaXR5PC9rZXl3b3JkPjxrZXl3
b3JkPmh1bWFuPC9rZXl3b3JkPjxrZXl3b3JkPmluY29tZTwva2V5d29yZD48a2V5d29yZD5pbnRl
cm5hbCB2YWxpZGl0eTwva2V5d29yZD48a2V5d29yZD5tb3RpdmF0aW9uPC9rZXl3b3JkPjxrZXl3
b3JkPnBoeXNpY2FsIGFjdGl2aXR5PC9rZXl3b3JkPjxrZXl3b3JkPnByaW9yaXR5IGpvdXJuYWw8
L2tleXdvcmQ+PGtleXdvcmQ+cHN5Y2hvbG9naWNhbCBhc3BlY3Q8L2tleXdvcmQ+PGtleXdvcmQ+
c29jaWFsIGFzcGVjdDwva2V5d29yZD48a2V5d29yZD5zb2NpYWwgc3RhdHVzPC9rZXl3b3JkPjxr
ZXl3b3JkPnNvY2lhbCBzdXBwb3J0PC9rZXl3b3JkPjxrZXl3b3JkPnNwb3J0PC9rZXl3b3JkPjxr
ZXl3b3JkPnN5c3RlbWF0aWMgcmV2aWV3PC9rZXl3b3JkPjwva2V5d29yZHM+PGRhdGVzPjx5ZWFy
PjIwMTM8L3llYXI+PC9kYXRlcz48aXNibj4wMDE3LTg5NjkgMTc0OC04MTc2PC9pc2JuPjx3b3Jr
LXR5cGU+QXJ0aWNsZTwvd29yay10eXBlPjx1cmxzPjxyZWxhdGVkLXVybHM+PHVybD5odHRwOi8v
d3d3LmVtYmFzZS5jb20vc2VhcmNoL3Jlc3VsdHM/c3ViYWN0aW9uPXZpZXdyZWNvcmQmYW1wO2Zy
b209ZXhwb3J0JmFtcDtpZD1MMzcyMDE5OTIyaHR0cDovL2R4LmRvaS5vcmcvMTAuMTE3Ny8wMDE3
ODk2OTEyNDY5NTc4PC91cmw+PC9yZWxhdGVkLXVybHM+PC91cmxzPjxlbGVjdHJvbmljLXJlc291
cmNlLW51bT4xMC4xMTc3LzAwMTc4OTY5MTI0Njk1Nzg8L2VsZWN0cm9uaWMtcmVzb3VyY2UtbnVt
PjxyZW1vdGUtZGF0YWJhc2UtbmFtZT5FbWJhc2U8L3JlbW90ZS1kYXRhYmFzZS1uYW1lPjxsYW5n
dWFnZT5FbmdsaXNoPC9sYW5ndWFnZT48L3JlY29yZD48L0NpdGU+PC9FbmROb3RlPn==
</w:fldData>
              </w:fldChar>
            </w:r>
            <w:r w:rsidR="00CA214E">
              <w:rPr>
                <w:rFonts w:ascii="Times New Roman" w:hAnsi="Times New Roman" w:cs="Times New Roman"/>
              </w:rPr>
              <w:instrText xml:space="preserve"> ADDIN EN.CITE </w:instrText>
            </w:r>
            <w:r w:rsidR="00CA214E">
              <w:rPr>
                <w:rFonts w:ascii="Times New Roman" w:hAnsi="Times New Roman" w:cs="Times New Roman"/>
              </w:rPr>
              <w:fldChar w:fldCharType="begin">
                <w:fldData xml:space="preserve">PEVuZE5vdGU+PENpdGUgQXV0aG9yWWVhcj0iMSI+PEF1dGhvcj5TdGVyZHQ8L0F1dGhvcj48WWVh
cj4yMDEzPC9ZZWFyPjxSZWNOdW0+NTk3PC9SZWNOdW0+PERpc3BsYXlUZXh0PlN0ZXJkdCwgTGll
cnNjaCAoODcpPC9EaXNwbGF5VGV4dD48cmVjb3JkPjxyZWMtbnVtYmVyPjU5NzwvcmVjLW51bWJl
cj48Zm9yZWlnbi1rZXlzPjxrZXkgYXBwPSJFTiIgZGItaWQ9InZmYWE1dGR6NzV2YXdmZWZzYXQ1
YXBzNXA1NXh6ZjVycHI5ciIgdGltZXN0YW1wPSIxNjI3NDI3OTQxIj41OTc8L2tleT48L2ZvcmVp
Z24ta2V5cz48cmVmLXR5cGUgbmFtZT0iSm91cm5hbCBBcnRpY2xlIj4xNzwvcmVmLXR5cGU+PGNv
bnRyaWJ1dG9ycz48YXV0aG9ycz48YXV0aG9yPlN0ZXJkdCwgRWxlbmE8L2F1dGhvcj48YXV0aG9y
PkxpZXJzY2gsIFNlYmFzdGlhbjwvYXV0aG9yPjxhdXRob3I+V2FsdGVyLCBVbGxhPC9hdXRob3I+
PC9hdXRob3JzPjwvY29udHJpYnV0b3JzPjxhdXRoLWFkZHJlc3M+RS4gU3RlcmR0LCBJbnN0aXR1
dGUgZm9yIEVwaWRlbWlvbG9neSwgU29jaWFsIE1lZGljaW5lIGFuZCBIZWFsdGggU3lzdGVtcyBS
ZXNlYXJjaCwgSGFub3ZlciBNZWRpY2FsIFNjaG9vbCwgQ2FybC1OZXViZXJnLVN0ci4xLCBIYW5v
dmVyLCBELTMwNjI1LCBHZXJtYW55PC9hdXRoLWFkZHJlc3M+PHRpdGxlcz48dGl0bGU+Q29ycmVs
YXRlcyBvZiBwaHlzaWNhbCBhY3Rpdml0eSBvZiBjaGlsZHJlbiBhbmQgYWRvbGVzY2VudHM6IEEg
c3lzdGVtYXRpYyByZXZpZXcgb2YgcmV2aWV3czwvdGl0bGU+PHNlY29uZGFyeS10aXRsZT5IZWFs
dGggRWR1Y2F0aW9uIEpvdXJuYWw8L3NlY29uZGFyeS10aXRsZT48c2hvcnQtdGl0bGU+Q29ycmVs
YXRlcyBvZiBwaHlzaWNhbCBhY3Rpdml0eSBvZiBjaGlsZHJlbiBhbmQgYWRvbGVzY2VudHM6IEEg
c3lzdGVtYXRpYyByZXZpZXcgb2YgcmV2aWV3czwvc2hvcnQtdGl0bGU+PC90aXRsZXM+PHBlcmlv
ZGljYWw+PGZ1bGwtdGl0bGU+SGVhbHRoIEVkdWNhdGlvbiBKb3VybmFsPC9mdWxsLXRpdGxlPjwv
cGVyaW9kaWNhbD48cGFnZXM+NzItODk8L3BhZ2VzPjx2b2x1bWU+NzM8L3ZvbHVtZT48bnVtYmVy
PjE8L251bWJlcj48c2VjdGlvbj43Mjwvc2VjdGlvbj48a2V5d29yZHM+PGtleXdvcmQ+YWRvbGVz
Y2VudDwva2V5d29yZD48a2V5d29yZD5hcnRpY2xlPC9rZXl3b3JkPjxrZXl3b3JkPmNoaWxkPC9r
ZXl3b3JkPjxrZXl3b3JkPmNoaWxkIGJlaGF2aW9yPC9rZXl3b3JkPjxrZXl3b3JkPmNvbXBldGVu
Y2U8L2tleXdvcmQ+PGtleXdvcmQ+Y3VsdHVyYWwgZmFjdG9yPC9rZXl3b3JkPjxrZXl3b3JkPmRl
bW9ncmFwaHk8L2tleXdvcmQ+PGtleXdvcmQ+ZWR1Y2F0aW9uYWwgc3RhdHVzPC9rZXl3b3JkPjxr
ZXl3b3JkPmVtb3Rpb248L2tleXdvcmQ+PGtleXdvcmQ+ZXRobmljaXR5PC9rZXl3b3JkPjxrZXl3
b3JkPmh1bWFuPC9rZXl3b3JkPjxrZXl3b3JkPmluY29tZTwva2V5d29yZD48a2V5d29yZD5pbnRl
cm5hbCB2YWxpZGl0eTwva2V5d29yZD48a2V5d29yZD5tb3RpdmF0aW9uPC9rZXl3b3JkPjxrZXl3
b3JkPnBoeXNpY2FsIGFjdGl2aXR5PC9rZXl3b3JkPjxrZXl3b3JkPnByaW9yaXR5IGpvdXJuYWw8
L2tleXdvcmQ+PGtleXdvcmQ+cHN5Y2hvbG9naWNhbCBhc3BlY3Q8L2tleXdvcmQ+PGtleXdvcmQ+
c29jaWFsIGFzcGVjdDwva2V5d29yZD48a2V5d29yZD5zb2NpYWwgc3RhdHVzPC9rZXl3b3JkPjxr
ZXl3b3JkPnNvY2lhbCBzdXBwb3J0PC9rZXl3b3JkPjxrZXl3b3JkPnNwb3J0PC9rZXl3b3JkPjxr
ZXl3b3JkPnN5c3RlbWF0aWMgcmV2aWV3PC9rZXl3b3JkPjwva2V5d29yZHM+PGRhdGVzPjx5ZWFy
PjIwMTM8L3llYXI+PC9kYXRlcz48aXNibj4wMDE3LTg5NjkgMTc0OC04MTc2PC9pc2JuPjx3b3Jr
LXR5cGU+QXJ0aWNsZTwvd29yay10eXBlPjx1cmxzPjxyZWxhdGVkLXVybHM+PHVybD5odHRwOi8v
d3d3LmVtYmFzZS5jb20vc2VhcmNoL3Jlc3VsdHM/c3ViYWN0aW9uPXZpZXdyZWNvcmQmYW1wO2Zy
b209ZXhwb3J0JmFtcDtpZD1MMzcyMDE5OTIyaHR0cDovL2R4LmRvaS5vcmcvMTAuMTE3Ny8wMDE3
ODk2OTEyNDY5NTc4PC91cmw+PC9yZWxhdGVkLXVybHM+PC91cmxzPjxlbGVjdHJvbmljLXJlc291
cmNlLW51bT4xMC4xMTc3LzAwMTc4OTY5MTI0Njk1Nzg8L2VsZWN0cm9uaWMtcmVzb3VyY2UtbnVt
PjxyZW1vdGUtZGF0YWJhc2UtbmFtZT5FbWJhc2U8L3JlbW90ZS1kYXRhYmFzZS1uYW1lPjxsYW5n
dWFnZT5FbmdsaXNoPC9sYW5ndWFnZT48L3JlY29yZD48L0NpdGU+PC9FbmROb3RlPn==
</w:fldData>
              </w:fldChar>
            </w:r>
            <w:r w:rsidR="00CA214E">
              <w:rPr>
                <w:rFonts w:ascii="Times New Roman" w:hAnsi="Times New Roman" w:cs="Times New Roman"/>
              </w:rPr>
              <w:instrText xml:space="preserve"> ADDIN EN.CITE.DATA </w:instrText>
            </w:r>
            <w:r w:rsidR="00CA214E">
              <w:rPr>
                <w:rFonts w:ascii="Times New Roman" w:hAnsi="Times New Roman" w:cs="Times New Roman"/>
              </w:rPr>
            </w:r>
            <w:r w:rsidR="00CA214E">
              <w:rPr>
                <w:rFonts w:ascii="Times New Roman" w:hAnsi="Times New Roman" w:cs="Times New Roman"/>
              </w:rPr>
              <w:fldChar w:fldCharType="end"/>
            </w:r>
            <w:r w:rsidRPr="00CA214E">
              <w:rPr>
                <w:rFonts w:ascii="Times New Roman" w:hAnsi="Times New Roman" w:cs="Times New Roman"/>
              </w:rPr>
            </w:r>
            <w:r w:rsidRPr="00CA214E">
              <w:rPr>
                <w:rFonts w:ascii="Times New Roman" w:hAnsi="Times New Roman" w:cs="Times New Roman"/>
              </w:rPr>
              <w:fldChar w:fldCharType="separate"/>
            </w:r>
            <w:r w:rsidR="00CA214E">
              <w:rPr>
                <w:rFonts w:ascii="Times New Roman" w:hAnsi="Times New Roman" w:cs="Times New Roman"/>
                <w:noProof/>
              </w:rPr>
              <w:t>Sterdt, Liersch (87)</w:t>
            </w:r>
            <w:r w:rsidRPr="00CA214E">
              <w:rPr>
                <w:rFonts w:ascii="Times New Roman" w:hAnsi="Times New Roman" w:cs="Times New Roman"/>
              </w:rPr>
              <w:fldChar w:fldCharType="end"/>
            </w:r>
          </w:p>
        </w:tc>
        <w:tc>
          <w:tcPr>
            <w:tcW w:w="3369" w:type="dxa"/>
          </w:tcPr>
          <w:p w14:paraId="4EC2DC68"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Identify promoting and inhibiting correlates associated with PA</w:t>
            </w:r>
          </w:p>
        </w:tc>
        <w:tc>
          <w:tcPr>
            <w:tcW w:w="1694" w:type="dxa"/>
          </w:tcPr>
          <w:p w14:paraId="248E4F7C"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 xml:space="preserve">Aged 3 – 18 years. </w:t>
            </w:r>
          </w:p>
        </w:tc>
        <w:tc>
          <w:tcPr>
            <w:tcW w:w="1639" w:type="dxa"/>
          </w:tcPr>
          <w:p w14:paraId="028C0963"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Umbrella review; 10 reviews</w:t>
            </w:r>
          </w:p>
        </w:tc>
        <w:tc>
          <w:tcPr>
            <w:tcW w:w="4820" w:type="dxa"/>
          </w:tcPr>
          <w:p w14:paraId="5150DD6D"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 xml:space="preserve">Consistent positive associations between sex (male), socioeconomic status, access to parks, time outdoors, school policy, and PA. Inconsistent associations for age, body mass, ethnicity, and sedentary time. Negative associations for perceived barriers, mental </w:t>
            </w:r>
            <w:proofErr w:type="gramStart"/>
            <w:r w:rsidRPr="00CA214E">
              <w:rPr>
                <w:rFonts w:ascii="Times New Roman" w:hAnsi="Times New Roman" w:cs="Times New Roman"/>
              </w:rPr>
              <w:t>health road safety concerns</w:t>
            </w:r>
            <w:proofErr w:type="gramEnd"/>
            <w:r w:rsidRPr="00CA214E">
              <w:rPr>
                <w:rFonts w:ascii="Times New Roman" w:hAnsi="Times New Roman" w:cs="Times New Roman"/>
              </w:rPr>
              <w:t xml:space="preserve"> and PA. </w:t>
            </w:r>
          </w:p>
        </w:tc>
      </w:tr>
      <w:tr w:rsidR="00404933" w:rsidRPr="00CA214E" w14:paraId="3DA75093" w14:textId="77777777" w:rsidTr="00F01230">
        <w:tblPrEx>
          <w:jc w:val="left"/>
        </w:tblPrEx>
        <w:tc>
          <w:tcPr>
            <w:tcW w:w="546" w:type="dxa"/>
          </w:tcPr>
          <w:p w14:paraId="1A26A807" w14:textId="6797F3F8"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90</w:t>
            </w:r>
          </w:p>
        </w:tc>
        <w:tc>
          <w:tcPr>
            <w:tcW w:w="2386" w:type="dxa"/>
          </w:tcPr>
          <w:p w14:paraId="3901E1BC" w14:textId="7F424C54"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fldData xml:space="preserve">PEVuZE5vdGU+PENpdGUgQXV0aG9yWWVhcj0iMSI+PEF1dGhvcj5UZW1wbGU8L0F1dGhvcj48WWVh
cj4yMDE0PC9ZZWFyPjxSZWNOdW0+NTk4PC9SZWNOdW0+PERpc3BsYXlUZXh0PlRlbXBsZSBhbmQg
Um9iaW5zb24gKDg4KTwvRGlzcGxheVRleHQ+PHJlY29yZD48cmVjLW51bWJlcj41OTg8L3JlYy1u
dW1iZXI+PGZvcmVpZ24ta2V5cz48a2V5IGFwcD0iRU4iIGRiLWlkPSJ2ZmFhNXRkejc1dmF3ZmVm
c2F0NWFwczVwNTV4emY1cnByOXIiIHRpbWVzdGFtcD0iMTYyNzQyNzk0MSI+NTk4PC9rZXk+PC9m
b3JlaWduLWtleXM+PHJlZi10eXBlIG5hbWU9IkpvdXJuYWwgQXJ0aWNsZSI+MTc8L3JlZi10eXBl
Pjxjb250cmlidXRvcnM+PGF1dGhvcnM+PGF1dGhvcj5UZW1wbGUsIE0uPC9hdXRob3I+PGF1dGhv
cj5Sb2JpbnNvbiwgSi4gQy48L2F1dGhvcj48L2F1dGhvcnM+PC9jb250cmlidXRvcnM+PGF1dGgt
YWRkcmVzcz5TY2hvb2wgb2YgTnVyc2luZywgVW5pdmVyc2l0eSBvZiBNaXNzaXNzaXBwaSBNZWRp
Y2FsIENlbnRlciwgSmFja3NvbiwgTWlzc2lzc2lwcGksIFVTQS48L2F1dGgtYWRkcmVzcz48dGl0
bGVzPjx0aXRsZT5BIHN5c3RlbWF0aWMgcmV2aWV3IG9mIGludGVydmVudGlvbnMgdG8gcHJvbW90
ZSBwaHlzaWNhbCBhY3Rpdml0eSBpbiB0aGUgcHJlc2Nob29sIHNldHRpbmc8L3RpdGxlPjxzZWNv
bmRhcnktdGl0bGU+SiBTcGVjIFBlZGlhdHIgTnVyczwvc2Vjb25kYXJ5LXRpdGxlPjxzaG9ydC10
aXRsZT5BIHN5c3RlbWF0aWMgcmV2aWV3IG9mIGludGVydmVudGlvbnMgdG8gcHJvbW90ZSBwaHlz
aWNhbCBhY3Rpdml0eSBpbiB0aGUgcHJlc2Nob29sIHNldHRpbmc8L3Nob3J0LXRpdGxlPjwvdGl0
bGVzPjxwZXJpb2RpY2FsPjxmdWxsLXRpdGxlPkogU3BlYyBQZWRpYXRyIE51cnM8L2Z1bGwtdGl0
bGU+PC9wZXJpb2RpY2FsPjxwYWdlcz4yNzQtODQ8L3BhZ2VzPjx2b2x1bWU+MTk8L3ZvbHVtZT48
bnVtYmVyPjQ8L251bWJlcj48ZWRpdGlvbj4yMDE0LzA2LzA0PC9lZGl0aW9uPjxrZXl3b3Jkcz48
a2V5d29yZD5DaGlsZCwgUHJlc2Nob29sPC9rZXl3b3JkPjxrZXl3b3JkPipFeGVyY2lzZTwva2V5
d29yZD48a2V5d29yZD5GZW1hbGU8L2tleXdvcmQ+PGtleXdvcmQ+KkhlYWx0aCBQcm9tb3Rpb248
L2tleXdvcmQ+PGtleXdvcmQ+SHVtYW5zPC9rZXl3b3JkPjxrZXl3b3JkPk1hbGU8L2tleXdvcmQ+
PGtleXdvcmQ+UGVkaWF0cmljIE9iZXNpdHkvKnByZXZlbnRpb24gJmFtcDsgY29udHJvbDwva2V5
d29yZD48a2V5d29yZD4qUGh5c2ljYWwgRml0bmVzczwva2V5d29yZD48a2V5d29yZD4qUGxheSBh
bmQgUGxheXRoaW5nczwva2V5d29yZD48a2V5d29yZD4qU2Nob29scywgTnVyc2VyeTwva2V5d29y
ZD48a2V5d29yZD5Vbml0ZWQgU3RhdGVzPC9rZXl3b3JkPjxrZXl3b3JkPkNoaWxkcmVuPC9rZXl3
b3JkPjxrZXl3b3JkPmVudmlyb25tZW50PC9rZXl3b3JkPjxrZXl3b3JkPmV4ZXJjaXNlPC9rZXl3
b3JkPjxrZXl3b3JkPmludGVydmVudGlvbiBzdHVkeTwva2V5d29yZD48a2V5d29yZD5tb3RvciBh
Y3Rpdml0eTwva2V5d29yZD48a2V5d29yZD5waHlzaWNhbCBhY3Rpdml0eTwva2V5d29yZD48a2V5
d29yZD5wcmVzY2hvb2w8L2tleXdvcmQ+PC9rZXl3b3Jkcz48ZGF0ZXM+PHllYXI+MjAxNDwveWVh
cj48cHViLWRhdGVzPjxkYXRlPk9jdDwvZGF0ZT48L3B1Yi1kYXRlcz48L2RhdGVzPjxpc2JuPjE3
NDQtNjE1NSAoRWxlY3Ryb25pYykgMTUzOS0wMTM2IChMaW5raW5nKTwvaXNibj48YWNjZXNzaW9u
LW51bT4yNDg4ODc4NDwvYWNjZXNzaW9uLW51bT48dXJscz48cmVsYXRlZC11cmxzPjx1cmw+aHR0
cHM6Ly93d3cubmNiaS5ubG0ubmloLmdvdi9wdWJtZWQvMjQ4ODg3ODQ8L3VybD48L3JlbGF0ZWQt
dXJscz48L3VybHM+PGVsZWN0cm9uaWMtcmVzb3VyY2UtbnVtPjEwLjExMTEvanNwbi4xMjA4MSYj
eEQ7MTAuMTExMS9qc3BuLjEyMDgxLiBFcHViIDIwMTQgTWF5IDMwLjwvZWxlY3Ryb25pYy1yZXNv
dXJjZS1udW0+PHJlbW90ZS1kYXRhYmFzZS1uYW1lPmNjbTwvcmVtb3RlLWRhdGFiYXNlLW5hbWU+
PHJlbW90ZS1kYXRhYmFzZS1wcm92aWRlcj5FQlNDT2hvc3Q8L3JlbW90ZS1kYXRhYmFzZS1wcm92
aWRlcj48L3JlY29yZD48L0NpdGU+PC9FbmROb3RlPn==
</w:fldData>
              </w:fldChar>
            </w:r>
            <w:r w:rsidR="00CA214E">
              <w:rPr>
                <w:rFonts w:ascii="Times New Roman" w:hAnsi="Times New Roman" w:cs="Times New Roman"/>
              </w:rPr>
              <w:instrText xml:space="preserve"> ADDIN EN.CITE </w:instrText>
            </w:r>
            <w:r w:rsidR="00CA214E">
              <w:rPr>
                <w:rFonts w:ascii="Times New Roman" w:hAnsi="Times New Roman" w:cs="Times New Roman"/>
              </w:rPr>
              <w:fldChar w:fldCharType="begin">
                <w:fldData xml:space="preserve">PEVuZE5vdGU+PENpdGUgQXV0aG9yWWVhcj0iMSI+PEF1dGhvcj5UZW1wbGU8L0F1dGhvcj48WWVh
cj4yMDE0PC9ZZWFyPjxSZWNOdW0+NTk4PC9SZWNOdW0+PERpc3BsYXlUZXh0PlRlbXBsZSBhbmQg
Um9iaW5zb24gKDg4KTwvRGlzcGxheVRleHQ+PHJlY29yZD48cmVjLW51bWJlcj41OTg8L3JlYy1u
dW1iZXI+PGZvcmVpZ24ta2V5cz48a2V5IGFwcD0iRU4iIGRiLWlkPSJ2ZmFhNXRkejc1dmF3ZmVm
c2F0NWFwczVwNTV4emY1cnByOXIiIHRpbWVzdGFtcD0iMTYyNzQyNzk0MSI+NTk4PC9rZXk+PC9m
b3JlaWduLWtleXM+PHJlZi10eXBlIG5hbWU9IkpvdXJuYWwgQXJ0aWNsZSI+MTc8L3JlZi10eXBl
Pjxjb250cmlidXRvcnM+PGF1dGhvcnM+PGF1dGhvcj5UZW1wbGUsIE0uPC9hdXRob3I+PGF1dGhv
cj5Sb2JpbnNvbiwgSi4gQy48L2F1dGhvcj48L2F1dGhvcnM+PC9jb250cmlidXRvcnM+PGF1dGgt
YWRkcmVzcz5TY2hvb2wgb2YgTnVyc2luZywgVW5pdmVyc2l0eSBvZiBNaXNzaXNzaXBwaSBNZWRp
Y2FsIENlbnRlciwgSmFja3NvbiwgTWlzc2lzc2lwcGksIFVTQS48L2F1dGgtYWRkcmVzcz48dGl0
bGVzPjx0aXRsZT5BIHN5c3RlbWF0aWMgcmV2aWV3IG9mIGludGVydmVudGlvbnMgdG8gcHJvbW90
ZSBwaHlzaWNhbCBhY3Rpdml0eSBpbiB0aGUgcHJlc2Nob29sIHNldHRpbmc8L3RpdGxlPjxzZWNv
bmRhcnktdGl0bGU+SiBTcGVjIFBlZGlhdHIgTnVyczwvc2Vjb25kYXJ5LXRpdGxlPjxzaG9ydC10
aXRsZT5BIHN5c3RlbWF0aWMgcmV2aWV3IG9mIGludGVydmVudGlvbnMgdG8gcHJvbW90ZSBwaHlz
aWNhbCBhY3Rpdml0eSBpbiB0aGUgcHJlc2Nob29sIHNldHRpbmc8L3Nob3J0LXRpdGxlPjwvdGl0
bGVzPjxwZXJpb2RpY2FsPjxmdWxsLXRpdGxlPkogU3BlYyBQZWRpYXRyIE51cnM8L2Z1bGwtdGl0
bGU+PC9wZXJpb2RpY2FsPjxwYWdlcz4yNzQtODQ8L3BhZ2VzPjx2b2x1bWU+MTk8L3ZvbHVtZT48
bnVtYmVyPjQ8L251bWJlcj48ZWRpdGlvbj4yMDE0LzA2LzA0PC9lZGl0aW9uPjxrZXl3b3Jkcz48
a2V5d29yZD5DaGlsZCwgUHJlc2Nob29sPC9rZXl3b3JkPjxrZXl3b3JkPipFeGVyY2lzZTwva2V5
d29yZD48a2V5d29yZD5GZW1hbGU8L2tleXdvcmQ+PGtleXdvcmQ+KkhlYWx0aCBQcm9tb3Rpb248
L2tleXdvcmQ+PGtleXdvcmQ+SHVtYW5zPC9rZXl3b3JkPjxrZXl3b3JkPk1hbGU8L2tleXdvcmQ+
PGtleXdvcmQ+UGVkaWF0cmljIE9iZXNpdHkvKnByZXZlbnRpb24gJmFtcDsgY29udHJvbDwva2V5
d29yZD48a2V5d29yZD4qUGh5c2ljYWwgRml0bmVzczwva2V5d29yZD48a2V5d29yZD4qUGxheSBh
bmQgUGxheXRoaW5nczwva2V5d29yZD48a2V5d29yZD4qU2Nob29scywgTnVyc2VyeTwva2V5d29y
ZD48a2V5d29yZD5Vbml0ZWQgU3RhdGVzPC9rZXl3b3JkPjxrZXl3b3JkPkNoaWxkcmVuPC9rZXl3
b3JkPjxrZXl3b3JkPmVudmlyb25tZW50PC9rZXl3b3JkPjxrZXl3b3JkPmV4ZXJjaXNlPC9rZXl3
b3JkPjxrZXl3b3JkPmludGVydmVudGlvbiBzdHVkeTwva2V5d29yZD48a2V5d29yZD5tb3RvciBh
Y3Rpdml0eTwva2V5d29yZD48a2V5d29yZD5waHlzaWNhbCBhY3Rpdml0eTwva2V5d29yZD48a2V5
d29yZD5wcmVzY2hvb2w8L2tleXdvcmQ+PC9rZXl3b3Jkcz48ZGF0ZXM+PHllYXI+MjAxNDwveWVh
cj48cHViLWRhdGVzPjxkYXRlPk9jdDwvZGF0ZT48L3B1Yi1kYXRlcz48L2RhdGVzPjxpc2JuPjE3
NDQtNjE1NSAoRWxlY3Ryb25pYykgMTUzOS0wMTM2IChMaW5raW5nKTwvaXNibj48YWNjZXNzaW9u
LW51bT4yNDg4ODc4NDwvYWNjZXNzaW9uLW51bT48dXJscz48cmVsYXRlZC11cmxzPjx1cmw+aHR0
cHM6Ly93d3cubmNiaS5ubG0ubmloLmdvdi9wdWJtZWQvMjQ4ODg3ODQ8L3VybD48L3JlbGF0ZWQt
dXJscz48L3VybHM+PGVsZWN0cm9uaWMtcmVzb3VyY2UtbnVtPjEwLjExMTEvanNwbi4xMjA4MSYj
eEQ7MTAuMTExMS9qc3BuLjEyMDgxLiBFcHViIDIwMTQgTWF5IDMwLjwvZWxlY3Ryb25pYy1yZXNv
dXJjZS1udW0+PHJlbW90ZS1kYXRhYmFzZS1uYW1lPmNjbTwvcmVtb3RlLWRhdGFiYXNlLW5hbWU+
PHJlbW90ZS1kYXRhYmFzZS1wcm92aWRlcj5FQlNDT2hvc3Q8L3JlbW90ZS1kYXRhYmFzZS1wcm92
aWRlcj48L3JlY29yZD48L0NpdGU+PC9FbmROb3RlPn==
</w:fldData>
              </w:fldChar>
            </w:r>
            <w:r w:rsidR="00CA214E">
              <w:rPr>
                <w:rFonts w:ascii="Times New Roman" w:hAnsi="Times New Roman" w:cs="Times New Roman"/>
              </w:rPr>
              <w:instrText xml:space="preserve"> ADDIN EN.CITE.DATA </w:instrText>
            </w:r>
            <w:r w:rsidR="00CA214E">
              <w:rPr>
                <w:rFonts w:ascii="Times New Roman" w:hAnsi="Times New Roman" w:cs="Times New Roman"/>
              </w:rPr>
            </w:r>
            <w:r w:rsidR="00CA214E">
              <w:rPr>
                <w:rFonts w:ascii="Times New Roman" w:hAnsi="Times New Roman" w:cs="Times New Roman"/>
              </w:rPr>
              <w:fldChar w:fldCharType="end"/>
            </w:r>
            <w:r w:rsidRPr="00CA214E">
              <w:rPr>
                <w:rFonts w:ascii="Times New Roman" w:hAnsi="Times New Roman" w:cs="Times New Roman"/>
              </w:rPr>
            </w:r>
            <w:r w:rsidRPr="00CA214E">
              <w:rPr>
                <w:rFonts w:ascii="Times New Roman" w:hAnsi="Times New Roman" w:cs="Times New Roman"/>
              </w:rPr>
              <w:fldChar w:fldCharType="separate"/>
            </w:r>
            <w:r w:rsidR="00CA214E">
              <w:rPr>
                <w:rFonts w:ascii="Times New Roman" w:hAnsi="Times New Roman" w:cs="Times New Roman"/>
                <w:noProof/>
              </w:rPr>
              <w:t>Temple and Robinson (88)</w:t>
            </w:r>
            <w:r w:rsidRPr="00CA214E">
              <w:rPr>
                <w:rFonts w:ascii="Times New Roman" w:hAnsi="Times New Roman" w:cs="Times New Roman"/>
              </w:rPr>
              <w:fldChar w:fldCharType="end"/>
            </w:r>
          </w:p>
        </w:tc>
        <w:tc>
          <w:tcPr>
            <w:tcW w:w="3369" w:type="dxa"/>
          </w:tcPr>
          <w:p w14:paraId="183DACA9"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Review of school-based interventions to promote PA</w:t>
            </w:r>
          </w:p>
        </w:tc>
        <w:tc>
          <w:tcPr>
            <w:tcW w:w="1694" w:type="dxa"/>
          </w:tcPr>
          <w:p w14:paraId="11158E30"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Pre-school children</w:t>
            </w:r>
          </w:p>
        </w:tc>
        <w:tc>
          <w:tcPr>
            <w:tcW w:w="1639" w:type="dxa"/>
          </w:tcPr>
          <w:p w14:paraId="02FC8329"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R; 14 studies</w:t>
            </w:r>
          </w:p>
        </w:tc>
        <w:tc>
          <w:tcPr>
            <w:tcW w:w="4820" w:type="dxa"/>
          </w:tcPr>
          <w:p w14:paraId="2C406675"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 xml:space="preserve">Manipulating the playground, markings, equipment, number of children playing, goal setting, and reinforcement were associated with increases in PA. </w:t>
            </w:r>
          </w:p>
        </w:tc>
      </w:tr>
      <w:tr w:rsidR="00404933" w:rsidRPr="00CA214E" w14:paraId="32707BA1" w14:textId="77777777" w:rsidTr="00F01230">
        <w:trPr>
          <w:jc w:val="center"/>
        </w:trPr>
        <w:tc>
          <w:tcPr>
            <w:tcW w:w="546" w:type="dxa"/>
          </w:tcPr>
          <w:p w14:paraId="64BD302D" w14:textId="3FE086AE"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91</w:t>
            </w:r>
          </w:p>
        </w:tc>
        <w:tc>
          <w:tcPr>
            <w:tcW w:w="2386" w:type="dxa"/>
          </w:tcPr>
          <w:p w14:paraId="56CAFF7A" w14:textId="1BCF437E"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fldData xml:space="preserve">PEVuZE5vdGU+PENpdGUgQXV0aG9yWWVhcj0iMSI+PEF1dGhvcj5UaW1wZXJpbzwvQXV0aG9yPjxZ
ZWFyPjIwMTU8L1llYXI+PFJlY051bT41OTk8L1JlY051bT48RGlzcGxheVRleHQ+VGltcGVyaW8s
IFJlaWQgKDg5KTwvRGlzcGxheVRleHQ+PHJlY29yZD48cmVjLW51bWJlcj41OTk8L3JlYy1udW1i
ZXI+PGZvcmVpZ24ta2V5cz48a2V5IGFwcD0iRU4iIGRiLWlkPSJ2ZmFhNXRkejc1dmF3ZmVmc2F0
NWFwczVwNTV4emY1cnByOXIiIHRpbWVzdGFtcD0iMTYyNzQyNzk0MSI+NTk5PC9rZXk+PC9mb3Jl
aWduLWtleXM+PHJlZi10eXBlIG5hbWU9IkpvdXJuYWwgQXJ0aWNsZSI+MTc8L3JlZi10eXBlPjxj
b250cmlidXRvcnM+PGF1dGhvcnM+PGF1dGhvcj5UaW1wZXJpbywgQS48L2F1dGhvcj48YXV0aG9y
PlJlaWQsIEouPC9hdXRob3I+PGF1dGhvcj5WZWl0Y2gsIEouPC9hdXRob3I+PC9hdXRob3JzPjwv
Y29udHJpYnV0b3JzPjxhdXRoLWFkZHJlc3M+Q2VudHJlIGZvciBQaHlzaWNhbCBBY3Rpdml0eSAm
YW1wOyBOdXRyaXRpb24gUmVzZWFyY2gsIFNjaG9vbCBvZiBFeGVyY2lzZSAmYW1wOyBOdXRyaXRp
b24gU2NpZW5jZXMsIERlYWtpbiBVbml2ZXJzaXR5LCAyMjEgQnVyd29vZCBId3ksIEJ1cndvb2Qs
IFZJQywgMzEyNSwgQXVzdHJhbGlhLiBhbm5hLnRpbXBlcmlvQGRlYWtpbi5lZHUuYXUuIENlbnRy
ZSBmb3IgUGh5c2ljYWwgQWN0aXZpdHkgJmFtcDsgTnV0cml0aW9uIFJlc2VhcmNoLCBTY2hvb2wg
b2YgRXhlcmNpc2UgJmFtcDsgTnV0cml0aW9uIFNjaWVuY2VzLCBEZWFraW4gVW5pdmVyc2l0eSwg
MjIxIEJ1cndvb2QgSHd5LCBCdXJ3b29kLCBWSUMsIDMxMjUsIEF1c3RyYWxpYS4gamFjcXVlbGlu
ZS5yZWlkQGRlYWtpbi5lZHUuYXUuIENlbnRyZSBmb3IgUGh5c2ljYWwgQWN0aXZpdHkgJmFtcDsg
TnV0cml0aW9uIFJlc2VhcmNoLCBTY2hvb2wgb2YgRXhlcmNpc2UgJmFtcDsgTnV0cml0aW9uIFNj
aWVuY2VzLCBEZWFraW4gVW5pdmVyc2l0eSwgMjIxIEJ1cndvb2QgSHd5LCBCdXJ3b29kLCBWSUMs
IDMxMjUsIEF1c3RyYWxpYS4gamVubnkudmVpdGNoQGRlYWtpbi5lZHUuYXUuPC9hdXRoLWFkZHJl
c3M+PHRpdGxlcz48dGl0bGU+UGxheWFiaWxpdHk6IEJ1aWx0IGFuZCBTb2NpYWwgRW52aXJvbm1l
bnQgRmVhdHVyZXMgVGhhdCBQcm9tb3RlIFBoeXNpY2FsIEFjdGl2aXR5IFdpdGhpbiBDaGlsZHJl
bjwvdGl0bGU+PHNlY29uZGFyeS10aXRsZT5DdXJyIE9iZXMgUmVwPC9zZWNvbmRhcnktdGl0bGU+
PGFsdC10aXRsZT5DdXJyPC9hbHQtdGl0bGU+PHNob3J0LXRpdGxlPlBsYXlhYmlsaXR5OiBCdWls
dCBhbmQgU29jaWFsIEVudmlyb25tZW50IEZlYXR1cmVzIFRoYXQgUHJvbW90ZSBQaHlzaWNhbCBB
Y3Rpdml0eSBXaXRoaW4gQ2hpbGRyZW48L3Nob3J0LXRpdGxlPjwvdGl0bGVzPjxhbHQtcGVyaW9k
aWNhbD48ZnVsbC10aXRsZT5DdXJyIE9iZXMgUmVwPC9mdWxsLXRpdGxlPjxhYmJyLTE+Q3Vycjwv
YWJici0xPjwvYWx0LXBlcmlvZGljYWw+PHBhZ2VzPjQ2MC03NjwvcGFnZXM+PHZvbHVtZT40PC92
b2x1bWU+PG51bWJlcj40PC9udW1iZXI+PGVkaXRpb24+MjAxNS8wOS8yNTwvZWRpdGlvbj48a2V5
d29yZHM+PGtleXdvcmQ+Q2hpbGQ8L2tleXdvcmQ+PGtleXdvcmQ+Q2hpbGQsIFByZXNjaG9vbDwv
a2V5d29yZD48a2V5d29yZD5Dcm9zcy1TZWN0aW9uYWwgU3R1ZGllczwva2V5d29yZD48a2V5d29y
ZD5FbnZpcm9ubWVudCBEZXNpZ248L2tleXdvcmQ+PGtleXdvcmQ+SGVhbHRoIFByb21vdGlvbi8q
bWV0aG9kczwva2V5d29yZD48a2V5d29yZD5IdW1hbnM8L2tleXdvcmQ+PGtleXdvcmQ+Kk1vdG9y
IEFjdGl2aXR5PC9rZXl3b3JkPjxrZXl3b3JkPlBlZGlhdHJpYyBPYmVzaXR5LypwcmV2ZW50aW9u
ICZhbXA7IGNvbnRyb2w8L2tleXdvcmQ+PGtleXdvcmQ+KlBsYXkgYW5kIFBsYXl0aGluZ3M8L2tl
eXdvcmQ+PGtleXdvcmQ+UHVibGljIEhlYWx0aDwva2V5d29yZD48a2V5d29yZD4qUmVzaWRlbmNl
IENoYXJhY3RlcmlzdGljczwva2V5d29yZD48a2V5d29yZD4qU29jaWFsIEVudmlyb25tZW50PC9r
ZXl3b3JkPjxrZXl3b3JkPlNvY2lvZWNvbm9taWMgRmFjdG9yczwva2V5d29yZD48a2V5d29yZD5C
dWlsdCBlbnZpcm9ubWVudDwva2V5d29yZD48a2V5d29yZD5DaGlsZHJlbjwva2V5d29yZD48a2V5
d29yZD5OZWlnaGJvdXJob29kPC9rZXl3b3JkPjxrZXl3b3JkPlBoeXNpY2FsIGFjdGl2aXR5PC9r
ZXl3b3JkPjxrZXl3b3JkPlNvY2lhbCBlbnZpcm9ubWVudDwva2V5d29yZD48a2V5d29yZD5UcmFu
c3BvcnQ8L2tleXdvcmQ+PC9rZXl3b3Jkcz48ZGF0ZXM+PHllYXI+MjAxNTwveWVhcj48cHViLWRh
dGVzPjxkYXRlPkRlYzwvZGF0ZT48L3B1Yi1kYXRlcz48L2RhdGVzPjxpc2JuPjIxNjItNDk2OCAo
RWxlY3Ryb25pYykgMjE2Mi00OTY4IChMaW5raW5nKTwvaXNibj48YWNjZXNzaW9uLW51bT4yNjM5
OTI1NTwvYWNjZXNzaW9uLW51bT48d29yay10eXBlPlJldmlldzwvd29yay10eXBlPjx1cmxzPjxy
ZWxhdGVkLXVybHM+PHVybD5odHRwczovL3d3dy5uY2JpLm5sbS5uaWguZ292L3B1Ym1lZC8yNjM5
OTI1NTwvdXJsPjwvcmVsYXRlZC11cmxzPjwvdXJscz48ZWxlY3Ryb25pYy1yZXNvdXJjZS1udW0+
MTAuMTAwNy9zMTM2NzktMDE1LTAxNzgtMyYjeEQ7MTAuMTAwNy9zMTM2NzktMDE1LTAxNzgtMy48
L2VsZWN0cm9uaWMtcmVzb3VyY2UtbnVtPjxyZW1vdGUtZGF0YWJhc2UtbmFtZT5NRURMSU5FPC9y
ZW1vdGUtZGF0YWJhc2UtbmFtZT48cmVtb3RlLWRhdGFiYXNlLXByb3ZpZGVyPk92aWQgVGVjaG5v
bG9naWVzPC9yZW1vdGUtZGF0YWJhc2UtcHJvdmlkZXI+PGxhbmd1YWdlPkVuZ2xpc2g8L2xhbmd1
YWdlPjwvcmVjb3JkPjwvQ2l0ZT48L0VuZE5vdGU+
</w:fldData>
              </w:fldChar>
            </w:r>
            <w:r w:rsidR="00CA214E">
              <w:rPr>
                <w:rFonts w:ascii="Times New Roman" w:hAnsi="Times New Roman" w:cs="Times New Roman"/>
              </w:rPr>
              <w:instrText xml:space="preserve"> ADDIN EN.CITE </w:instrText>
            </w:r>
            <w:r w:rsidR="00CA214E">
              <w:rPr>
                <w:rFonts w:ascii="Times New Roman" w:hAnsi="Times New Roman" w:cs="Times New Roman"/>
              </w:rPr>
              <w:fldChar w:fldCharType="begin">
                <w:fldData xml:space="preserve">PEVuZE5vdGU+PENpdGUgQXV0aG9yWWVhcj0iMSI+PEF1dGhvcj5UaW1wZXJpbzwvQXV0aG9yPjxZ
ZWFyPjIwMTU8L1llYXI+PFJlY051bT41OTk8L1JlY051bT48RGlzcGxheVRleHQ+VGltcGVyaW8s
IFJlaWQgKDg5KTwvRGlzcGxheVRleHQ+PHJlY29yZD48cmVjLW51bWJlcj41OTk8L3JlYy1udW1i
ZXI+PGZvcmVpZ24ta2V5cz48a2V5IGFwcD0iRU4iIGRiLWlkPSJ2ZmFhNXRkejc1dmF3ZmVmc2F0
NWFwczVwNTV4emY1cnByOXIiIHRpbWVzdGFtcD0iMTYyNzQyNzk0MSI+NTk5PC9rZXk+PC9mb3Jl
aWduLWtleXM+PHJlZi10eXBlIG5hbWU9IkpvdXJuYWwgQXJ0aWNsZSI+MTc8L3JlZi10eXBlPjxj
b250cmlidXRvcnM+PGF1dGhvcnM+PGF1dGhvcj5UaW1wZXJpbywgQS48L2F1dGhvcj48YXV0aG9y
PlJlaWQsIEouPC9hdXRob3I+PGF1dGhvcj5WZWl0Y2gsIEouPC9hdXRob3I+PC9hdXRob3JzPjwv
Y29udHJpYnV0b3JzPjxhdXRoLWFkZHJlc3M+Q2VudHJlIGZvciBQaHlzaWNhbCBBY3Rpdml0eSAm
YW1wOyBOdXRyaXRpb24gUmVzZWFyY2gsIFNjaG9vbCBvZiBFeGVyY2lzZSAmYW1wOyBOdXRyaXRp
b24gU2NpZW5jZXMsIERlYWtpbiBVbml2ZXJzaXR5LCAyMjEgQnVyd29vZCBId3ksIEJ1cndvb2Qs
IFZJQywgMzEyNSwgQXVzdHJhbGlhLiBhbm5hLnRpbXBlcmlvQGRlYWtpbi5lZHUuYXUuIENlbnRy
ZSBmb3IgUGh5c2ljYWwgQWN0aXZpdHkgJmFtcDsgTnV0cml0aW9uIFJlc2VhcmNoLCBTY2hvb2wg
b2YgRXhlcmNpc2UgJmFtcDsgTnV0cml0aW9uIFNjaWVuY2VzLCBEZWFraW4gVW5pdmVyc2l0eSwg
MjIxIEJ1cndvb2QgSHd5LCBCdXJ3b29kLCBWSUMsIDMxMjUsIEF1c3RyYWxpYS4gamFjcXVlbGlu
ZS5yZWlkQGRlYWtpbi5lZHUuYXUuIENlbnRyZSBmb3IgUGh5c2ljYWwgQWN0aXZpdHkgJmFtcDsg
TnV0cml0aW9uIFJlc2VhcmNoLCBTY2hvb2wgb2YgRXhlcmNpc2UgJmFtcDsgTnV0cml0aW9uIFNj
aWVuY2VzLCBEZWFraW4gVW5pdmVyc2l0eSwgMjIxIEJ1cndvb2QgSHd5LCBCdXJ3b29kLCBWSUMs
IDMxMjUsIEF1c3RyYWxpYS4gamVubnkudmVpdGNoQGRlYWtpbi5lZHUuYXUuPC9hdXRoLWFkZHJl
c3M+PHRpdGxlcz48dGl0bGU+UGxheWFiaWxpdHk6IEJ1aWx0IGFuZCBTb2NpYWwgRW52aXJvbm1l
bnQgRmVhdHVyZXMgVGhhdCBQcm9tb3RlIFBoeXNpY2FsIEFjdGl2aXR5IFdpdGhpbiBDaGlsZHJl
bjwvdGl0bGU+PHNlY29uZGFyeS10aXRsZT5DdXJyIE9iZXMgUmVwPC9zZWNvbmRhcnktdGl0bGU+
PGFsdC10aXRsZT5DdXJyPC9hbHQtdGl0bGU+PHNob3J0LXRpdGxlPlBsYXlhYmlsaXR5OiBCdWls
dCBhbmQgU29jaWFsIEVudmlyb25tZW50IEZlYXR1cmVzIFRoYXQgUHJvbW90ZSBQaHlzaWNhbCBB
Y3Rpdml0eSBXaXRoaW4gQ2hpbGRyZW48L3Nob3J0LXRpdGxlPjwvdGl0bGVzPjxhbHQtcGVyaW9k
aWNhbD48ZnVsbC10aXRsZT5DdXJyIE9iZXMgUmVwPC9mdWxsLXRpdGxlPjxhYmJyLTE+Q3Vycjwv
YWJici0xPjwvYWx0LXBlcmlvZGljYWw+PHBhZ2VzPjQ2MC03NjwvcGFnZXM+PHZvbHVtZT40PC92
b2x1bWU+PG51bWJlcj40PC9udW1iZXI+PGVkaXRpb24+MjAxNS8wOS8yNTwvZWRpdGlvbj48a2V5
d29yZHM+PGtleXdvcmQ+Q2hpbGQ8L2tleXdvcmQ+PGtleXdvcmQ+Q2hpbGQsIFByZXNjaG9vbDwv
a2V5d29yZD48a2V5d29yZD5Dcm9zcy1TZWN0aW9uYWwgU3R1ZGllczwva2V5d29yZD48a2V5d29y
ZD5FbnZpcm9ubWVudCBEZXNpZ248L2tleXdvcmQ+PGtleXdvcmQ+SGVhbHRoIFByb21vdGlvbi8q
bWV0aG9kczwva2V5d29yZD48a2V5d29yZD5IdW1hbnM8L2tleXdvcmQ+PGtleXdvcmQ+Kk1vdG9y
IEFjdGl2aXR5PC9rZXl3b3JkPjxrZXl3b3JkPlBlZGlhdHJpYyBPYmVzaXR5LypwcmV2ZW50aW9u
ICZhbXA7IGNvbnRyb2w8L2tleXdvcmQ+PGtleXdvcmQ+KlBsYXkgYW5kIFBsYXl0aGluZ3M8L2tl
eXdvcmQ+PGtleXdvcmQ+UHVibGljIEhlYWx0aDwva2V5d29yZD48a2V5d29yZD4qUmVzaWRlbmNl
IENoYXJhY3RlcmlzdGljczwva2V5d29yZD48a2V5d29yZD4qU29jaWFsIEVudmlyb25tZW50PC9r
ZXl3b3JkPjxrZXl3b3JkPlNvY2lvZWNvbm9taWMgRmFjdG9yczwva2V5d29yZD48a2V5d29yZD5C
dWlsdCBlbnZpcm9ubWVudDwva2V5d29yZD48a2V5d29yZD5DaGlsZHJlbjwva2V5d29yZD48a2V5
d29yZD5OZWlnaGJvdXJob29kPC9rZXl3b3JkPjxrZXl3b3JkPlBoeXNpY2FsIGFjdGl2aXR5PC9r
ZXl3b3JkPjxrZXl3b3JkPlNvY2lhbCBlbnZpcm9ubWVudDwva2V5d29yZD48a2V5d29yZD5UcmFu
c3BvcnQ8L2tleXdvcmQ+PC9rZXl3b3Jkcz48ZGF0ZXM+PHllYXI+MjAxNTwveWVhcj48cHViLWRh
dGVzPjxkYXRlPkRlYzwvZGF0ZT48L3B1Yi1kYXRlcz48L2RhdGVzPjxpc2JuPjIxNjItNDk2OCAo
RWxlY3Ryb25pYykgMjE2Mi00OTY4IChMaW5raW5nKTwvaXNibj48YWNjZXNzaW9uLW51bT4yNjM5
OTI1NTwvYWNjZXNzaW9uLW51bT48d29yay10eXBlPlJldmlldzwvd29yay10eXBlPjx1cmxzPjxy
ZWxhdGVkLXVybHM+PHVybD5odHRwczovL3d3dy5uY2JpLm5sbS5uaWguZ292L3B1Ym1lZC8yNjM5
OTI1NTwvdXJsPjwvcmVsYXRlZC11cmxzPjwvdXJscz48ZWxlY3Ryb25pYy1yZXNvdXJjZS1udW0+
MTAuMTAwNy9zMTM2NzktMDE1LTAxNzgtMyYjeEQ7MTAuMTAwNy9zMTM2NzktMDE1LTAxNzgtMy48
L2VsZWN0cm9uaWMtcmVzb3VyY2UtbnVtPjxyZW1vdGUtZGF0YWJhc2UtbmFtZT5NRURMSU5FPC9y
ZW1vdGUtZGF0YWJhc2UtbmFtZT48cmVtb3RlLWRhdGFiYXNlLXByb3ZpZGVyPk92aWQgVGVjaG5v
bG9naWVzPC9yZW1vdGUtZGF0YWJhc2UtcHJvdmlkZXI+PGxhbmd1YWdlPkVuZ2xpc2g8L2xhbmd1
YWdlPjwvcmVjb3JkPjwvQ2l0ZT48L0VuZE5vdGU+
</w:fldData>
              </w:fldChar>
            </w:r>
            <w:r w:rsidR="00CA214E">
              <w:rPr>
                <w:rFonts w:ascii="Times New Roman" w:hAnsi="Times New Roman" w:cs="Times New Roman"/>
              </w:rPr>
              <w:instrText xml:space="preserve"> ADDIN EN.CITE.DATA </w:instrText>
            </w:r>
            <w:r w:rsidR="00CA214E">
              <w:rPr>
                <w:rFonts w:ascii="Times New Roman" w:hAnsi="Times New Roman" w:cs="Times New Roman"/>
              </w:rPr>
            </w:r>
            <w:r w:rsidR="00CA214E">
              <w:rPr>
                <w:rFonts w:ascii="Times New Roman" w:hAnsi="Times New Roman" w:cs="Times New Roman"/>
              </w:rPr>
              <w:fldChar w:fldCharType="end"/>
            </w:r>
            <w:r w:rsidRPr="00CA214E">
              <w:rPr>
                <w:rFonts w:ascii="Times New Roman" w:hAnsi="Times New Roman" w:cs="Times New Roman"/>
              </w:rPr>
            </w:r>
            <w:r w:rsidRPr="00CA214E">
              <w:rPr>
                <w:rFonts w:ascii="Times New Roman" w:hAnsi="Times New Roman" w:cs="Times New Roman"/>
              </w:rPr>
              <w:fldChar w:fldCharType="separate"/>
            </w:r>
            <w:r w:rsidR="00CA214E">
              <w:rPr>
                <w:rFonts w:ascii="Times New Roman" w:hAnsi="Times New Roman" w:cs="Times New Roman"/>
                <w:noProof/>
              </w:rPr>
              <w:t>Timperio, Reid (89)</w:t>
            </w:r>
            <w:r w:rsidRPr="00CA214E">
              <w:rPr>
                <w:rFonts w:ascii="Times New Roman" w:hAnsi="Times New Roman" w:cs="Times New Roman"/>
              </w:rPr>
              <w:fldChar w:fldCharType="end"/>
            </w:r>
          </w:p>
        </w:tc>
        <w:tc>
          <w:tcPr>
            <w:tcW w:w="3369" w:type="dxa"/>
          </w:tcPr>
          <w:p w14:paraId="44B7D0A0"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Examine evidence for the built and social environment on PA.</w:t>
            </w:r>
          </w:p>
        </w:tc>
        <w:tc>
          <w:tcPr>
            <w:tcW w:w="1694" w:type="dxa"/>
          </w:tcPr>
          <w:p w14:paraId="5ACB53C7"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Children</w:t>
            </w:r>
          </w:p>
        </w:tc>
        <w:tc>
          <w:tcPr>
            <w:tcW w:w="1639" w:type="dxa"/>
          </w:tcPr>
          <w:p w14:paraId="4559E856"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R; 26 studies</w:t>
            </w:r>
          </w:p>
        </w:tc>
        <w:tc>
          <w:tcPr>
            <w:tcW w:w="4820" w:type="dxa"/>
          </w:tcPr>
          <w:p w14:paraId="25330C6D" w14:textId="7F737B01"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Recent evidence for the neighbourhood built and social environment on children’s PA is modest. Few neighbourhood attributes were consistently associated with children’s PA in the expected direction.</w:t>
            </w:r>
          </w:p>
        </w:tc>
      </w:tr>
      <w:tr w:rsidR="00404933" w:rsidRPr="00CA214E" w14:paraId="0247A6D3" w14:textId="77777777" w:rsidTr="00F01230">
        <w:trPr>
          <w:jc w:val="center"/>
        </w:trPr>
        <w:tc>
          <w:tcPr>
            <w:tcW w:w="546" w:type="dxa"/>
          </w:tcPr>
          <w:p w14:paraId="70329A4B" w14:textId="21872B31"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92</w:t>
            </w:r>
          </w:p>
        </w:tc>
        <w:tc>
          <w:tcPr>
            <w:tcW w:w="2386" w:type="dxa"/>
          </w:tcPr>
          <w:p w14:paraId="204394A6" w14:textId="0D7EE944"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fldData xml:space="preserve">PEVuZE5vdGU+PENpdGUgQXV0aG9yWWVhcj0iMSI+PEF1dGhvcj5Ub25nZTwvQXV0aG9yPjxZZWFy
PjIwMTY8L1llYXI+PFJlY051bT42MDA8L1JlY051bT48RGlzcGxheVRleHQ+VG9uZ2UsIEpvbmVz
ICg5MCk8L0Rpc3BsYXlUZXh0PjxyZWNvcmQ+PHJlYy1udW1iZXI+NjAwPC9yZWMtbnVtYmVyPjxm
b3JlaWduLWtleXM+PGtleSBhcHA9IkVOIiBkYi1pZD0idmZhYTV0ZHo3NXZhd2ZlZnNhdDVhcHM1
cDU1eHpmNXJwcjlyIiB0aW1lc3RhbXA9IjE2Mjc0Mjc5NDEiPjYwMDwva2V5PjwvZm9yZWlnbi1r
ZXlzPjxyZWYtdHlwZSBuYW1lPSJKb3VybmFsIEFydGljbGUiPjE3PC9yZWYtdHlwZT48Y29udHJp
YnV0b3JzPjxhdXRob3JzPjxhdXRob3I+VG9uZ2UsIEsuIEwuPC9hdXRob3I+PGF1dGhvcj5Kb25l
cywgUi4gQS48L2F1dGhvcj48YXV0aG9yPk9rZWx5LCBBLiBELjwvYXV0aG9yPjwvYXV0aG9ycz48
L2NvbnRyaWJ1dG9ycz48YXV0aC1hZGRyZXNzPkVhcmx5IFN0YXJ0IFJlc2VhcmNoIEluc3RpdHV0
ZSwgRmFjdWx0eSBvZiBTb2NpYWwgU2NpZW5jZXMsIFVuaXZlcnNpdHkgb2YgV29sbG9uZ29uZywg
TlNXLCBBdXN0cmFsaWEuIEVsZWN0cm9uaWMgYWRkcmVzczoga3RvbmdlQHVvdy5lZHUuYXUuIEVh
cmx5IFN0YXJ0IFJlc2VhcmNoIEluc3RpdHV0ZSwgRmFjdWx0eSBvZiBTb2NpYWwgU2NpZW5jZXMs
IFVuaXZlcnNpdHkgb2YgV29sbG9uZ29uZywgTlNXLCBBdXN0cmFsaWEuIEVsZWN0cm9uaWMgYWRk
cmVzczogcmFjaGVsakB1b3cuZWR1LmF1LiBFYXJseSBTdGFydCBSZXNlYXJjaCBJbnN0aXR1dGUs
IEZhY3VsdHkgb2YgU29jaWFsIFNjaWVuY2VzLCBVbml2ZXJzaXR5IG9mIFdvbGxvbmdvbmcsIE5T
VywgQXVzdHJhbGlhOyBJbGxhd2FycmEgSGVhbHRoIGFuZCBNZWRpY2FsIFJlc2VhcmNoIEluc3Rp
dHV0ZSwgVW5pdmVyc2l0eSBvZiBXb2xsb25nb25nLCBOU1csIEF1c3RyYWxpYS4gRWxlY3Ryb25p
YyBhZGRyZXNzOiB0b2tlbHlAdW93LmVkdS5hdS48L2F1dGgtYWRkcmVzcz48dGl0bGVzPjx0aXRs
ZT5Db3JyZWxhdGVzIG9mIGNoaWxkcmVuJmFwb3M7cyBvYmplY3RpdmVseSBtZWFzdXJlZCBwaHlz
aWNhbCBhY3Rpdml0eSBhbmQgc2VkZW50YXJ5IGJlaGF2aW9yIGluIGVhcmx5IGNoaWxkaG9vZCBl
ZHVjYXRpb24gYW5kIGNhcmUgc2VydmljZXM6IEEgc3lzdGVtYXRpYyByZXZpZXc8L3RpdGxlPjxz
ZWNvbmRhcnktdGl0bGU+UHJldiBNZWQ8L3NlY29uZGFyeS10aXRsZT48c2hvcnQtdGl0bGU+Q29y
cmVsYXRlcyBvZiBjaGlsZHJlbiZhcG9zO3Mgb2JqZWN0aXZlbHkgbWVhc3VyZWQgcGh5c2ljYWwg
YWN0aXZpdHkgYW5kIHNlZGVudGFyeSBiZWhhdmlvciBpbiBlYXJseSBjaGlsZGhvb2QgZWR1Y2F0
aW9uIGFuZCBjYXJlIHNlcnZpY2VzOiBBIHN5c3RlbWF0aWMgcmV2aWV3PC9zaG9ydC10aXRsZT48
L3RpdGxlcz48cGVyaW9kaWNhbD48ZnVsbC10aXRsZT5QcmV2IE1lZDwvZnVsbC10aXRsZT48YWJi
ci0xPlByZXZlbnRpdmUgbWVkaWNpbmU8L2FiYnItMT48L3BlcmlvZGljYWw+PHBhZ2VzPjEyOS0x
Mzk8L3BhZ2VzPjx2b2x1bWU+ODk8L3ZvbHVtZT48ZWRpdGlvbj4yMDE2LzA1LzI5PC9lZGl0aW9u
PjxrZXl3b3Jkcz48a2V5d29yZD4qQ2hpbGQgRGF5IENhcmUgQ2VudGVyczwva2V5d29yZD48a2V5
d29yZD5DaGlsZCwgUHJlc2Nob29sPC9rZXl3b3JkPjxrZXl3b3JkPipFbnZpcm9ubWVudDwva2V5
d29yZD48a2V5d29yZD5FeGVyY2lzZS8qcGh5c2lvbG9neTwva2V5d29yZD48a2V5d29yZD5IdW1h
bnM8L2tleXdvcmQ+PGtleXdvcmQ+KlNlZGVudGFyeSBCZWhhdmlvcjwva2V5d29yZD48a2V5d29y
ZD5Tb2NpYWwgRW52aXJvbm1lbnQ8L2tleXdvcmQ+PGtleXdvcmQ+KkNoaWxkY2FyZTwva2V5d29y
ZD48a2V5d29yZD4qQ29ycmVsYXRlczwva2V5d29yZD48a2V5d29yZD4qUGh5c2ljYWwgYWN0aXZp
dHk8L2tleXdvcmQ+PGtleXdvcmQ+KlByZXNjaG9vbDwva2V5d29yZD48a2V5d29yZD4qU29jaWFs
IGVjb2xvZ2ljYWwgZnJhbWV3b3JrPC9rZXl3b3JkPjwva2V5d29yZHM+PGRhdGVzPjx5ZWFyPjIw
MTY8L3llYXI+PHB1Yi1kYXRlcz48ZGF0ZT5BdWc8L2RhdGU+PC9wdWItZGF0ZXM+PC9kYXRlcz48
aXNibj4xMDk2LTAyNjAgKEVsZWN0cm9uaWMpIDAwOTEtNzQzNSAoTGlua2luZyk8L2lzYm4+PGFj
Y2Vzc2lvbi1udW0+MjcyMzU2MDQ8L2FjY2Vzc2lvbi1udW0+PHdvcmstdHlwZT5SZXZpZXc8L3dv
cmstdHlwZT48dXJscz48cmVsYXRlZC11cmxzPjx1cmw+aHR0cHM6Ly93d3cubmNiaS5ubG0ubmlo
Lmdvdi9wdWJtZWQvMjcyMzU2MDQ8L3VybD48L3JlbGF0ZWQtdXJscz48L3VybHM+PGVsZWN0cm9u
aWMtcmVzb3VyY2UtbnVtPjEwLjEwMTYvai55cG1lZC4yMDE2LjA1LjAxOSYjeEQ7MTAuMTAxNi9q
LnlwbWVkLjIwMTYuMDUuMDE5LiBFcHViIDIwMTYgTWF5IDI1LjwvZWxlY3Ryb25pYy1yZXNvdXJj
ZS1udW0+PHJlbW90ZS1kYXRhYmFzZS1uYW1lPkVtYmFzZSBNZWRsaW5lPC9yZW1vdGUtZGF0YWJh
c2UtbmFtZT48bGFuZ3VhZ2U+RW5nbGlzaDwvbGFuZ3VhZ2U+PC9yZWNvcmQ+PC9DaXRlPjwvRW5k
Tm90ZT5=
</w:fldData>
              </w:fldChar>
            </w:r>
            <w:r w:rsidR="00CA214E">
              <w:rPr>
                <w:rFonts w:ascii="Times New Roman" w:hAnsi="Times New Roman" w:cs="Times New Roman"/>
              </w:rPr>
              <w:instrText xml:space="preserve"> ADDIN EN.CITE </w:instrText>
            </w:r>
            <w:r w:rsidR="00CA214E">
              <w:rPr>
                <w:rFonts w:ascii="Times New Roman" w:hAnsi="Times New Roman" w:cs="Times New Roman"/>
              </w:rPr>
              <w:fldChar w:fldCharType="begin">
                <w:fldData xml:space="preserve">PEVuZE5vdGU+PENpdGUgQXV0aG9yWWVhcj0iMSI+PEF1dGhvcj5Ub25nZTwvQXV0aG9yPjxZZWFy
PjIwMTY8L1llYXI+PFJlY051bT42MDA8L1JlY051bT48RGlzcGxheVRleHQ+VG9uZ2UsIEpvbmVz
ICg5MCk8L0Rpc3BsYXlUZXh0PjxyZWNvcmQ+PHJlYy1udW1iZXI+NjAwPC9yZWMtbnVtYmVyPjxm
b3JlaWduLWtleXM+PGtleSBhcHA9IkVOIiBkYi1pZD0idmZhYTV0ZHo3NXZhd2ZlZnNhdDVhcHM1
cDU1eHpmNXJwcjlyIiB0aW1lc3RhbXA9IjE2Mjc0Mjc5NDEiPjYwMDwva2V5PjwvZm9yZWlnbi1r
ZXlzPjxyZWYtdHlwZSBuYW1lPSJKb3VybmFsIEFydGljbGUiPjE3PC9yZWYtdHlwZT48Y29udHJp
YnV0b3JzPjxhdXRob3JzPjxhdXRob3I+VG9uZ2UsIEsuIEwuPC9hdXRob3I+PGF1dGhvcj5Kb25l
cywgUi4gQS48L2F1dGhvcj48YXV0aG9yPk9rZWx5LCBBLiBELjwvYXV0aG9yPjwvYXV0aG9ycz48
L2NvbnRyaWJ1dG9ycz48YXV0aC1hZGRyZXNzPkVhcmx5IFN0YXJ0IFJlc2VhcmNoIEluc3RpdHV0
ZSwgRmFjdWx0eSBvZiBTb2NpYWwgU2NpZW5jZXMsIFVuaXZlcnNpdHkgb2YgV29sbG9uZ29uZywg
TlNXLCBBdXN0cmFsaWEuIEVsZWN0cm9uaWMgYWRkcmVzczoga3RvbmdlQHVvdy5lZHUuYXUuIEVh
cmx5IFN0YXJ0IFJlc2VhcmNoIEluc3RpdHV0ZSwgRmFjdWx0eSBvZiBTb2NpYWwgU2NpZW5jZXMs
IFVuaXZlcnNpdHkgb2YgV29sbG9uZ29uZywgTlNXLCBBdXN0cmFsaWEuIEVsZWN0cm9uaWMgYWRk
cmVzczogcmFjaGVsakB1b3cuZWR1LmF1LiBFYXJseSBTdGFydCBSZXNlYXJjaCBJbnN0aXR1dGUs
IEZhY3VsdHkgb2YgU29jaWFsIFNjaWVuY2VzLCBVbml2ZXJzaXR5IG9mIFdvbGxvbmdvbmcsIE5T
VywgQXVzdHJhbGlhOyBJbGxhd2FycmEgSGVhbHRoIGFuZCBNZWRpY2FsIFJlc2VhcmNoIEluc3Rp
dHV0ZSwgVW5pdmVyc2l0eSBvZiBXb2xsb25nb25nLCBOU1csIEF1c3RyYWxpYS4gRWxlY3Ryb25p
YyBhZGRyZXNzOiB0b2tlbHlAdW93LmVkdS5hdS48L2F1dGgtYWRkcmVzcz48dGl0bGVzPjx0aXRs
ZT5Db3JyZWxhdGVzIG9mIGNoaWxkcmVuJmFwb3M7cyBvYmplY3RpdmVseSBtZWFzdXJlZCBwaHlz
aWNhbCBhY3Rpdml0eSBhbmQgc2VkZW50YXJ5IGJlaGF2aW9yIGluIGVhcmx5IGNoaWxkaG9vZCBl
ZHVjYXRpb24gYW5kIGNhcmUgc2VydmljZXM6IEEgc3lzdGVtYXRpYyByZXZpZXc8L3RpdGxlPjxz
ZWNvbmRhcnktdGl0bGU+UHJldiBNZWQ8L3NlY29uZGFyeS10aXRsZT48c2hvcnQtdGl0bGU+Q29y
cmVsYXRlcyBvZiBjaGlsZHJlbiZhcG9zO3Mgb2JqZWN0aXZlbHkgbWVhc3VyZWQgcGh5c2ljYWwg
YWN0aXZpdHkgYW5kIHNlZGVudGFyeSBiZWhhdmlvciBpbiBlYXJseSBjaGlsZGhvb2QgZWR1Y2F0
aW9uIGFuZCBjYXJlIHNlcnZpY2VzOiBBIHN5c3RlbWF0aWMgcmV2aWV3PC9zaG9ydC10aXRsZT48
L3RpdGxlcz48cGVyaW9kaWNhbD48ZnVsbC10aXRsZT5QcmV2IE1lZDwvZnVsbC10aXRsZT48YWJi
ci0xPlByZXZlbnRpdmUgbWVkaWNpbmU8L2FiYnItMT48L3BlcmlvZGljYWw+PHBhZ2VzPjEyOS0x
Mzk8L3BhZ2VzPjx2b2x1bWU+ODk8L3ZvbHVtZT48ZWRpdGlvbj4yMDE2LzA1LzI5PC9lZGl0aW9u
PjxrZXl3b3Jkcz48a2V5d29yZD4qQ2hpbGQgRGF5IENhcmUgQ2VudGVyczwva2V5d29yZD48a2V5
d29yZD5DaGlsZCwgUHJlc2Nob29sPC9rZXl3b3JkPjxrZXl3b3JkPipFbnZpcm9ubWVudDwva2V5
d29yZD48a2V5d29yZD5FeGVyY2lzZS8qcGh5c2lvbG9neTwva2V5d29yZD48a2V5d29yZD5IdW1h
bnM8L2tleXdvcmQ+PGtleXdvcmQ+KlNlZGVudGFyeSBCZWhhdmlvcjwva2V5d29yZD48a2V5d29y
ZD5Tb2NpYWwgRW52aXJvbm1lbnQ8L2tleXdvcmQ+PGtleXdvcmQ+KkNoaWxkY2FyZTwva2V5d29y
ZD48a2V5d29yZD4qQ29ycmVsYXRlczwva2V5d29yZD48a2V5d29yZD4qUGh5c2ljYWwgYWN0aXZp
dHk8L2tleXdvcmQ+PGtleXdvcmQ+KlByZXNjaG9vbDwva2V5d29yZD48a2V5d29yZD4qU29jaWFs
IGVjb2xvZ2ljYWwgZnJhbWV3b3JrPC9rZXl3b3JkPjwva2V5d29yZHM+PGRhdGVzPjx5ZWFyPjIw
MTY8L3llYXI+PHB1Yi1kYXRlcz48ZGF0ZT5BdWc8L2RhdGU+PC9wdWItZGF0ZXM+PC9kYXRlcz48
aXNibj4xMDk2LTAyNjAgKEVsZWN0cm9uaWMpIDAwOTEtNzQzNSAoTGlua2luZyk8L2lzYm4+PGFj
Y2Vzc2lvbi1udW0+MjcyMzU2MDQ8L2FjY2Vzc2lvbi1udW0+PHdvcmstdHlwZT5SZXZpZXc8L3dv
cmstdHlwZT48dXJscz48cmVsYXRlZC11cmxzPjx1cmw+aHR0cHM6Ly93d3cubmNiaS5ubG0ubmlo
Lmdvdi9wdWJtZWQvMjcyMzU2MDQ8L3VybD48L3JlbGF0ZWQtdXJscz48L3VybHM+PGVsZWN0cm9u
aWMtcmVzb3VyY2UtbnVtPjEwLjEwMTYvai55cG1lZC4yMDE2LjA1LjAxOSYjeEQ7MTAuMTAxNi9q
LnlwbWVkLjIwMTYuMDUuMDE5LiBFcHViIDIwMTYgTWF5IDI1LjwvZWxlY3Ryb25pYy1yZXNvdXJj
ZS1udW0+PHJlbW90ZS1kYXRhYmFzZS1uYW1lPkVtYmFzZSBNZWRsaW5lPC9yZW1vdGUtZGF0YWJh
c2UtbmFtZT48bGFuZ3VhZ2U+RW5nbGlzaDwvbGFuZ3VhZ2U+PC9yZWNvcmQ+PC9DaXRlPjwvRW5k
Tm90ZT5=
</w:fldData>
              </w:fldChar>
            </w:r>
            <w:r w:rsidR="00CA214E">
              <w:rPr>
                <w:rFonts w:ascii="Times New Roman" w:hAnsi="Times New Roman" w:cs="Times New Roman"/>
              </w:rPr>
              <w:instrText xml:space="preserve"> ADDIN EN.CITE.DATA </w:instrText>
            </w:r>
            <w:r w:rsidR="00CA214E">
              <w:rPr>
                <w:rFonts w:ascii="Times New Roman" w:hAnsi="Times New Roman" w:cs="Times New Roman"/>
              </w:rPr>
            </w:r>
            <w:r w:rsidR="00CA214E">
              <w:rPr>
                <w:rFonts w:ascii="Times New Roman" w:hAnsi="Times New Roman" w:cs="Times New Roman"/>
              </w:rPr>
              <w:fldChar w:fldCharType="end"/>
            </w:r>
            <w:r w:rsidRPr="00CA214E">
              <w:rPr>
                <w:rFonts w:ascii="Times New Roman" w:hAnsi="Times New Roman" w:cs="Times New Roman"/>
              </w:rPr>
            </w:r>
            <w:r w:rsidRPr="00CA214E">
              <w:rPr>
                <w:rFonts w:ascii="Times New Roman" w:hAnsi="Times New Roman" w:cs="Times New Roman"/>
              </w:rPr>
              <w:fldChar w:fldCharType="separate"/>
            </w:r>
            <w:r w:rsidR="00CA214E">
              <w:rPr>
                <w:rFonts w:ascii="Times New Roman" w:hAnsi="Times New Roman" w:cs="Times New Roman"/>
                <w:noProof/>
              </w:rPr>
              <w:t>Tonge, Jones (90)</w:t>
            </w:r>
            <w:r w:rsidRPr="00CA214E">
              <w:rPr>
                <w:rFonts w:ascii="Times New Roman" w:hAnsi="Times New Roman" w:cs="Times New Roman"/>
              </w:rPr>
              <w:fldChar w:fldCharType="end"/>
            </w:r>
          </w:p>
        </w:tc>
        <w:tc>
          <w:tcPr>
            <w:tcW w:w="3369" w:type="dxa"/>
          </w:tcPr>
          <w:p w14:paraId="5BAA70E1"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Review the correlates of PA and sedentary behaviour among children</w:t>
            </w:r>
          </w:p>
        </w:tc>
        <w:tc>
          <w:tcPr>
            <w:tcW w:w="1694" w:type="dxa"/>
          </w:tcPr>
          <w:p w14:paraId="34B95A01"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Children</w:t>
            </w:r>
          </w:p>
          <w:p w14:paraId="45BEB247"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 xml:space="preserve">in early childhood </w:t>
            </w:r>
            <w:r w:rsidRPr="00CA214E">
              <w:rPr>
                <w:rFonts w:ascii="Times New Roman" w:hAnsi="Times New Roman" w:cs="Times New Roman"/>
              </w:rPr>
              <w:lastRenderedPageBreak/>
              <w:t>education and care services</w:t>
            </w:r>
          </w:p>
        </w:tc>
        <w:tc>
          <w:tcPr>
            <w:tcW w:w="1639" w:type="dxa"/>
          </w:tcPr>
          <w:p w14:paraId="3FCA266F"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lastRenderedPageBreak/>
              <w:t>SR; 27 studies</w:t>
            </w:r>
          </w:p>
        </w:tc>
        <w:tc>
          <w:tcPr>
            <w:tcW w:w="4820" w:type="dxa"/>
          </w:tcPr>
          <w:p w14:paraId="49314598"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 xml:space="preserve">Sex (male), age, motor control, and outdoor environments positively associated with PA. Educator and policy factors unclear. </w:t>
            </w:r>
          </w:p>
        </w:tc>
      </w:tr>
      <w:tr w:rsidR="00404933" w:rsidRPr="00CA214E" w14:paraId="71A632CA" w14:textId="77777777" w:rsidTr="00F01230">
        <w:trPr>
          <w:jc w:val="center"/>
        </w:trPr>
        <w:tc>
          <w:tcPr>
            <w:tcW w:w="546" w:type="dxa"/>
          </w:tcPr>
          <w:p w14:paraId="65899EF8" w14:textId="5F763872"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93</w:t>
            </w:r>
          </w:p>
        </w:tc>
        <w:tc>
          <w:tcPr>
            <w:tcW w:w="2386" w:type="dxa"/>
          </w:tcPr>
          <w:p w14:paraId="11D78E86" w14:textId="08BC1C3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fldData xml:space="preserve">PEVuZE5vdGU+PENpdGUgQXV0aG9yWWVhcj0iMSI+PEF1dGhvcj5WYW4gSGVja2U8L0F1dGhvcj48
WWVhcj4yMDE4PC9ZZWFyPjxSZWNOdW0+NjAxPC9SZWNOdW0+PERpc3BsYXlUZXh0PlZhbiBIZWNr
ZSwgR2hla2llcmUgKDkxKTwvRGlzcGxheVRleHQ+PHJlY29yZD48cmVjLW51bWJlcj42MDE8L3Jl
Yy1udW1iZXI+PGZvcmVpZ24ta2V5cz48a2V5IGFwcD0iRU4iIGRiLWlkPSJ2ZmFhNXRkejc1dmF3
ZmVmc2F0NWFwczVwNTV4emY1cnByOXIiIHRpbWVzdGFtcD0iMTYyNzQyNzk0MSI+NjAxPC9rZXk+
PC9mb3JlaWduLWtleXM+PHJlZi10eXBlIG5hbWU9IkpvdXJuYWwgQXJ0aWNsZSI+MTc8L3JlZi10
eXBlPjxjb250cmlidXRvcnM+PGF1dGhvcnM+PGF1dGhvcj5WYW4gSGVja2UsIEwuPC9hdXRob3I+
PGF1dGhvcj5HaGVraWVyZSwgQS48L2F1dGhvcj48YXV0aG9yPlZlaXRjaCwgSi48L2F1dGhvcj48
YXV0aG9yPlZhbiBEeWNrLCBELjwvYXV0aG9yPjxhdXRob3I+VmFuIENhdXdlbmJlcmcsIEouPC9h
dXRob3I+PGF1dGhvcj5DbGFyeXMsIFAuPC9hdXRob3I+PGF1dGhvcj5EZWZvcmNoZSwgQi48L2F1
dGhvcj48L2F1dGhvcnM+PC9jb250cmlidXRvcnM+PGF1dGgtYWRkcmVzcz5EZXBhcnRtZW50IG9m
IFB1YmxpYyBIZWFsdGgsIEZhY3VsdHkgb2YgTWVkaWNpbmUgYW5kIEhlYWx0aCBTY2llbmNlcywg
R2hlbnQgVW5pdmVyc2l0eSwgR2hlbnQsIEJlbGdpdW07IFBoeXNpY2FsIEFjdGl2aXR5LCBOdXRy
aXRpb24gYW5kIEhlYWx0aCBSZXNlYXJjaCBVbml0LCBEZXBhcnRtZW50IG9mIE1vdmVtZW50IGFu
ZCBTcG9ydCBTY2llbmNlcywgRmFjdWx0eSBvZiBQaHlzaWNhbCBFZHVjYXRpb24gYW5kIFBoeXNp
Y2FsIFRoZXJhcHksIFZyaWplIFVuaXZlcnNpdGVpdCBCcnVzc2VsLCBCcnVzc2VscywgQmVsZ2l1
bS4gRWxlY3Ryb25pYyBhZGRyZXNzOiBsaW5kZS52YW5oZWNrZUB1Z2VudC5iZS4gRGVwYXJ0bWVu
dCBvZiBQdWJsaWMgSGVhbHRoLCBGYWN1bHR5IG9mIE1lZGljaW5lIGFuZCBIZWFsdGggU2NpZW5j
ZXMsIEdoZW50IFVuaXZlcnNpdHksIEdoZW50LCBCZWxnaXVtLiBFbGVjdHJvbmljIGFkZHJlc3M6
IGFyaWFuZS5naGVraWVyZUB1Z2VudC5iZS4gSW5zdGl0dXRlIGZvciBQaHlzaWNhbCBBY3Rpdml0
eSBhbmQgTnV0cml0aW9uIChJUEFOKSwgU2Nob29sIG9mIEV4ZXJjaXNlIGFuZCBOdXRyaXRpb24g
U2NpZW5jZXMsIERlYWtpbiBVbml2ZXJzaXR5LCBHZWVsb25nLCBBdXN0cmFsaWEuIEVsZWN0cm9u
aWMgYWRkcmVzczogamVubnkudmVpdGNoQGRlYWtpbi5lZHUuYXUuIEZ1bmQgZm9yIFNjaWVudGlm
aWMgUmVzZWFyY2ggRmxhbmRlcnMgKEZXTyksIEJydXNzZWxzLCBCZWxnaXVtOyBEZXBhcnRtZW50
IG9mIE1vdmVtZW50IGFuZCBTcG9ydCBTY2llbmNlcywgRmFjdWx0eSBvZiBNZWRpY2luZSBhbmQg
SGVhbHRoIFNjaWVuY2VzLCBHaGVudCBVbml2ZXJzaXR5LCBHaGVudCwgQmVsZ2l1bS4gRWxlY3Ry
b25pYyBhZGRyZXNzOiBkZWxmaWVuLnZhbmR5Y2tAdWdlbnQuYmUuIERlcGFydG1lbnQgb2YgUHVi
bGljIEhlYWx0aCwgRmFjdWx0eSBvZiBNZWRpY2luZSBhbmQgSGVhbHRoIFNjaWVuY2VzLCBHaGVu
dCBVbml2ZXJzaXR5LCBHaGVudCwgQmVsZ2l1bTsgRnVuZCBmb3IgU2NpZW50aWZpYyBSZXNlYXJj
aCBGbGFuZGVycyAoRldPKSwgQnJ1c3NlbHMsIEJlbGdpdW0uIEVsZWN0cm9uaWMgYWRkcmVzczog
amVsbGUudmFuY2F1d2VuYmVyZ0B1Z2VudC5iZS4gUGh5c2ljYWwgQWN0aXZpdHksIE51dHJpdGlv
biBhbmQgSGVhbHRoIFJlc2VhcmNoIFVuaXQsIERlcGFydG1lbnQgb2YgTW92ZW1lbnQgYW5kIFNw
b3J0IFNjaWVuY2VzLCBGYWN1bHR5IG9mIFBoeXNpY2FsIEVkdWNhdGlvbiBhbmQgUGh5c2ljYWwg
VGhlcmFweSwgVnJpamUgVW5pdmVyc2l0ZWl0IEJydXNzZWwsIEJydXNzZWxzLCBCZWxnaXVtLiBF
bGVjdHJvbmljIGFkZHJlc3M6IHBldGVyLmNsYXJ5c0B2dWIuYmUuIERlcGFydG1lbnQgb2YgUHVi
bGljIEhlYWx0aCwgRmFjdWx0eSBvZiBNZWRpY2luZSBhbmQgSGVhbHRoIFNjaWVuY2VzLCBHaGVu
dCBVbml2ZXJzaXR5LCBHaGVudCwgQmVsZ2l1bTsgUGh5c2ljYWwgQWN0aXZpdHksIE51dHJpdGlv
biBhbmQgSGVhbHRoIFJlc2VhcmNoIFVuaXQsIERlcGFydG1lbnQgb2YgTW92ZW1lbnQgYW5kIFNw
b3J0IFNjaWVuY2VzLCBGYWN1bHR5IG9mIFBoeXNpY2FsIEVkdWNhdGlvbiBhbmQgUGh5c2ljYWwg
VGhlcmFweSwgVnJpamUgVW5pdmVyc2l0ZWl0IEJydXNzZWwsIEJydXNzZWxzLCBCZWxnaXVtLiBF
bGVjdHJvbmljIGFkZHJlc3M6IGJlbmVkaWN0ZS5kZWZvcmNoZUB1Z2VudC5iZS48L2F1dGgtYWRk
cmVzcz48dGl0bGVzPjx0aXRsZT5QdWJsaWMgb3BlbiBzcGFjZSBjaGFyYWN0ZXJpc3RpY3MgaW5m
bHVlbmNpbmcgYWRvbGVzY2VudHMmYXBvczsgdXNlIGFuZCBwaHlzaWNhbCBhY3Rpdml0eTogQSBz
eXN0ZW1hdGljIGxpdGVyYXR1cmUgcmV2aWV3IG9mIHF1YWxpdGF0aXZlIGFuZCBxdWFudGl0YXRp
dmUgc3R1ZGllczwvdGl0bGU+PHNlY29uZGFyeS10aXRsZT5IZWFsdGggUGxhY2U8L3NlY29uZGFy
eS10aXRsZT48c2hvcnQtdGl0bGU+UHVibGljIG9wZW4gc3BhY2UgY2hhcmFjdGVyaXN0aWNzIGlu
Zmx1ZW5jaW5nIGFkb2xlc2NlbnRzJmFwb3M7IHVzZSBhbmQgcGh5c2ljYWwgYWN0aXZpdHk6IEEg
c3lzdGVtYXRpYyBsaXRlcmF0dXJlIHJldmlldyBvZiBxdWFsaXRhdGl2ZSBhbmQgcXVhbnRpdGF0
aXZlIHN0dWRpZXM8L3Nob3J0LXRpdGxlPjwvdGl0bGVzPjxwZXJpb2RpY2FsPjxmdWxsLXRpdGxl
PkhlYWx0aCBQbGFjZTwvZnVsbC10aXRsZT48YWJici0xPkhlYWx0aCAmYW1wOyBwbGFjZTwvYWJi
ci0xPjwvcGVyaW9kaWNhbD48cGFnZXM+MTU4LTE3MzwvcGFnZXM+PHZvbHVtZT41MTwvdm9sdW1l
PjxlZGl0aW9uPjIwMTgvMDQvMTA8L2VkaXRpb24+PGtleXdvcmRzPjxrZXl3b3JkPkFkb2xlc2Nl
bnQ8L2tleXdvcmQ+PGtleXdvcmQ+KkVudmlyb25tZW50IERlc2lnbjwva2V5d29yZD48a2V5d29y
ZD4qRXhlcmNpc2U8L2tleXdvcmQ+PGtleXdvcmQ+SHVtYW5zPC9rZXl3b3JkPjxrZXl3b3JkPipQ
YXJrcywgUmVjcmVhdGlvbmFsPC9rZXl3b3JkPjxrZXl3b3JkPlJlc2lkZW5jZSBDaGFyYWN0ZXJp
c3RpY3M8L2tleXdvcmQ+PGtleXdvcmQ+U29jaW9lY29ub21pYyBGYWN0b3JzPC9rZXl3b3JkPjxr
ZXl3b3JkPlNwb3J0czwva2V5d29yZD48a2V5d29yZD4qR3JlZW4gc3BhY2U8L2tleXdvcmQ+PGtl
eXdvcmQ+KlBhcmtzPC9rZXl3b3JkPjxrZXl3b3JkPipSZWNyZWF0aW9uPC9rZXl3b3JkPjxrZXl3
b3JkPipUZWVuczwva2V5d29yZD48a2V5d29yZD4qVXJiYW48L2tleXdvcmQ+PGtleXdvcmQ+Kllv
dXRoPC9rZXl3b3JkPjwva2V5d29yZHM+PGRhdGVzPjx5ZWFyPjIwMTg8L3llYXI+PHB1Yi1kYXRl
cz48ZGF0ZT5NYXk8L2RhdGU+PC9wdWItZGF0ZXM+PC9kYXRlcz48aXNibj4xODczLTIwNTQgKEVs
ZWN0cm9uaWMpIDEzNTMtODI5MiAoTGlua2luZyk8L2lzYm4+PGFjY2Vzc2lvbi1udW0+Mjk2MzEw
NzI8L2FjY2Vzc2lvbi1udW0+PHdvcmstdHlwZT5SZXZpZXc8L3dvcmstdHlwZT48dXJscz48cmVs
YXRlZC11cmxzPjx1cmw+aHR0cHM6Ly93d3cubmNiaS5ubG0ubmloLmdvdi9wdWJtZWQvMjk2MzEw
NzI8L3VybD48L3JlbGF0ZWQtdXJscz48L3VybHM+PGVsZWN0cm9uaWMtcmVzb3VyY2UtbnVtPjEw
LjEwMTYvai5oZWFsdGhwbGFjZS4yMDE4LjAzLjAwOCYjeEQ7MTAuMTAxNi9qLmhlYWx0aHBsYWNl
LjIwMTguMDMuMDA4LiBFcHViIDIwMTggQXByIDYuPC9lbGVjdHJvbmljLXJlc291cmNlLW51bT48
cmVtb3RlLWRhdGFiYXNlLW5hbWU+RW1iYXNlPC9yZW1vdGUtZGF0YWJhc2UtbmFtZT48bGFuZ3Vh
Z2U+RW5nbGlzaDwvbGFuZ3VhZ2U+PC9yZWNvcmQ+PC9DaXRlPjwvRW5kTm90ZT4A
</w:fldData>
              </w:fldChar>
            </w:r>
            <w:r w:rsidR="00CA214E">
              <w:rPr>
                <w:rFonts w:ascii="Times New Roman" w:hAnsi="Times New Roman" w:cs="Times New Roman"/>
              </w:rPr>
              <w:instrText xml:space="preserve"> ADDIN EN.CITE </w:instrText>
            </w:r>
            <w:r w:rsidR="00CA214E">
              <w:rPr>
                <w:rFonts w:ascii="Times New Roman" w:hAnsi="Times New Roman" w:cs="Times New Roman"/>
              </w:rPr>
              <w:fldChar w:fldCharType="begin">
                <w:fldData xml:space="preserve">PEVuZE5vdGU+PENpdGUgQXV0aG9yWWVhcj0iMSI+PEF1dGhvcj5WYW4gSGVja2U8L0F1dGhvcj48
WWVhcj4yMDE4PC9ZZWFyPjxSZWNOdW0+NjAxPC9SZWNOdW0+PERpc3BsYXlUZXh0PlZhbiBIZWNr
ZSwgR2hla2llcmUgKDkxKTwvRGlzcGxheVRleHQ+PHJlY29yZD48cmVjLW51bWJlcj42MDE8L3Jl
Yy1udW1iZXI+PGZvcmVpZ24ta2V5cz48a2V5IGFwcD0iRU4iIGRiLWlkPSJ2ZmFhNXRkejc1dmF3
ZmVmc2F0NWFwczVwNTV4emY1cnByOXIiIHRpbWVzdGFtcD0iMTYyNzQyNzk0MSI+NjAxPC9rZXk+
PC9mb3JlaWduLWtleXM+PHJlZi10eXBlIG5hbWU9IkpvdXJuYWwgQXJ0aWNsZSI+MTc8L3JlZi10
eXBlPjxjb250cmlidXRvcnM+PGF1dGhvcnM+PGF1dGhvcj5WYW4gSGVja2UsIEwuPC9hdXRob3I+
PGF1dGhvcj5HaGVraWVyZSwgQS48L2F1dGhvcj48YXV0aG9yPlZlaXRjaCwgSi48L2F1dGhvcj48
YXV0aG9yPlZhbiBEeWNrLCBELjwvYXV0aG9yPjxhdXRob3I+VmFuIENhdXdlbmJlcmcsIEouPC9h
dXRob3I+PGF1dGhvcj5DbGFyeXMsIFAuPC9hdXRob3I+PGF1dGhvcj5EZWZvcmNoZSwgQi48L2F1
dGhvcj48L2F1dGhvcnM+PC9jb250cmlidXRvcnM+PGF1dGgtYWRkcmVzcz5EZXBhcnRtZW50IG9m
IFB1YmxpYyBIZWFsdGgsIEZhY3VsdHkgb2YgTWVkaWNpbmUgYW5kIEhlYWx0aCBTY2llbmNlcywg
R2hlbnQgVW5pdmVyc2l0eSwgR2hlbnQsIEJlbGdpdW07IFBoeXNpY2FsIEFjdGl2aXR5LCBOdXRy
aXRpb24gYW5kIEhlYWx0aCBSZXNlYXJjaCBVbml0LCBEZXBhcnRtZW50IG9mIE1vdmVtZW50IGFu
ZCBTcG9ydCBTY2llbmNlcywgRmFjdWx0eSBvZiBQaHlzaWNhbCBFZHVjYXRpb24gYW5kIFBoeXNp
Y2FsIFRoZXJhcHksIFZyaWplIFVuaXZlcnNpdGVpdCBCcnVzc2VsLCBCcnVzc2VscywgQmVsZ2l1
bS4gRWxlY3Ryb25pYyBhZGRyZXNzOiBsaW5kZS52YW5oZWNrZUB1Z2VudC5iZS4gRGVwYXJ0bWVu
dCBvZiBQdWJsaWMgSGVhbHRoLCBGYWN1bHR5IG9mIE1lZGljaW5lIGFuZCBIZWFsdGggU2NpZW5j
ZXMsIEdoZW50IFVuaXZlcnNpdHksIEdoZW50LCBCZWxnaXVtLiBFbGVjdHJvbmljIGFkZHJlc3M6
IGFyaWFuZS5naGVraWVyZUB1Z2VudC5iZS4gSW5zdGl0dXRlIGZvciBQaHlzaWNhbCBBY3Rpdml0
eSBhbmQgTnV0cml0aW9uIChJUEFOKSwgU2Nob29sIG9mIEV4ZXJjaXNlIGFuZCBOdXRyaXRpb24g
U2NpZW5jZXMsIERlYWtpbiBVbml2ZXJzaXR5LCBHZWVsb25nLCBBdXN0cmFsaWEuIEVsZWN0cm9u
aWMgYWRkcmVzczogamVubnkudmVpdGNoQGRlYWtpbi5lZHUuYXUuIEZ1bmQgZm9yIFNjaWVudGlm
aWMgUmVzZWFyY2ggRmxhbmRlcnMgKEZXTyksIEJydXNzZWxzLCBCZWxnaXVtOyBEZXBhcnRtZW50
IG9mIE1vdmVtZW50IGFuZCBTcG9ydCBTY2llbmNlcywgRmFjdWx0eSBvZiBNZWRpY2luZSBhbmQg
SGVhbHRoIFNjaWVuY2VzLCBHaGVudCBVbml2ZXJzaXR5LCBHaGVudCwgQmVsZ2l1bS4gRWxlY3Ry
b25pYyBhZGRyZXNzOiBkZWxmaWVuLnZhbmR5Y2tAdWdlbnQuYmUuIERlcGFydG1lbnQgb2YgUHVi
bGljIEhlYWx0aCwgRmFjdWx0eSBvZiBNZWRpY2luZSBhbmQgSGVhbHRoIFNjaWVuY2VzLCBHaGVu
dCBVbml2ZXJzaXR5LCBHaGVudCwgQmVsZ2l1bTsgRnVuZCBmb3IgU2NpZW50aWZpYyBSZXNlYXJj
aCBGbGFuZGVycyAoRldPKSwgQnJ1c3NlbHMsIEJlbGdpdW0uIEVsZWN0cm9uaWMgYWRkcmVzczog
amVsbGUudmFuY2F1d2VuYmVyZ0B1Z2VudC5iZS4gUGh5c2ljYWwgQWN0aXZpdHksIE51dHJpdGlv
biBhbmQgSGVhbHRoIFJlc2VhcmNoIFVuaXQsIERlcGFydG1lbnQgb2YgTW92ZW1lbnQgYW5kIFNw
b3J0IFNjaWVuY2VzLCBGYWN1bHR5IG9mIFBoeXNpY2FsIEVkdWNhdGlvbiBhbmQgUGh5c2ljYWwg
VGhlcmFweSwgVnJpamUgVW5pdmVyc2l0ZWl0IEJydXNzZWwsIEJydXNzZWxzLCBCZWxnaXVtLiBF
bGVjdHJvbmljIGFkZHJlc3M6IHBldGVyLmNsYXJ5c0B2dWIuYmUuIERlcGFydG1lbnQgb2YgUHVi
bGljIEhlYWx0aCwgRmFjdWx0eSBvZiBNZWRpY2luZSBhbmQgSGVhbHRoIFNjaWVuY2VzLCBHaGVu
dCBVbml2ZXJzaXR5LCBHaGVudCwgQmVsZ2l1bTsgUGh5c2ljYWwgQWN0aXZpdHksIE51dHJpdGlv
biBhbmQgSGVhbHRoIFJlc2VhcmNoIFVuaXQsIERlcGFydG1lbnQgb2YgTW92ZW1lbnQgYW5kIFNw
b3J0IFNjaWVuY2VzLCBGYWN1bHR5IG9mIFBoeXNpY2FsIEVkdWNhdGlvbiBhbmQgUGh5c2ljYWwg
VGhlcmFweSwgVnJpamUgVW5pdmVyc2l0ZWl0IEJydXNzZWwsIEJydXNzZWxzLCBCZWxnaXVtLiBF
bGVjdHJvbmljIGFkZHJlc3M6IGJlbmVkaWN0ZS5kZWZvcmNoZUB1Z2VudC5iZS48L2F1dGgtYWRk
cmVzcz48dGl0bGVzPjx0aXRsZT5QdWJsaWMgb3BlbiBzcGFjZSBjaGFyYWN0ZXJpc3RpY3MgaW5m
bHVlbmNpbmcgYWRvbGVzY2VudHMmYXBvczsgdXNlIGFuZCBwaHlzaWNhbCBhY3Rpdml0eTogQSBz
eXN0ZW1hdGljIGxpdGVyYXR1cmUgcmV2aWV3IG9mIHF1YWxpdGF0aXZlIGFuZCBxdWFudGl0YXRp
dmUgc3R1ZGllczwvdGl0bGU+PHNlY29uZGFyeS10aXRsZT5IZWFsdGggUGxhY2U8L3NlY29uZGFy
eS10aXRsZT48c2hvcnQtdGl0bGU+UHVibGljIG9wZW4gc3BhY2UgY2hhcmFjdGVyaXN0aWNzIGlu
Zmx1ZW5jaW5nIGFkb2xlc2NlbnRzJmFwb3M7IHVzZSBhbmQgcGh5c2ljYWwgYWN0aXZpdHk6IEEg
c3lzdGVtYXRpYyBsaXRlcmF0dXJlIHJldmlldyBvZiBxdWFsaXRhdGl2ZSBhbmQgcXVhbnRpdGF0
aXZlIHN0dWRpZXM8L3Nob3J0LXRpdGxlPjwvdGl0bGVzPjxwZXJpb2RpY2FsPjxmdWxsLXRpdGxl
PkhlYWx0aCBQbGFjZTwvZnVsbC10aXRsZT48YWJici0xPkhlYWx0aCAmYW1wOyBwbGFjZTwvYWJi
ci0xPjwvcGVyaW9kaWNhbD48cGFnZXM+MTU4LTE3MzwvcGFnZXM+PHZvbHVtZT41MTwvdm9sdW1l
PjxlZGl0aW9uPjIwMTgvMDQvMTA8L2VkaXRpb24+PGtleXdvcmRzPjxrZXl3b3JkPkFkb2xlc2Nl
bnQ8L2tleXdvcmQ+PGtleXdvcmQ+KkVudmlyb25tZW50IERlc2lnbjwva2V5d29yZD48a2V5d29y
ZD4qRXhlcmNpc2U8L2tleXdvcmQ+PGtleXdvcmQ+SHVtYW5zPC9rZXl3b3JkPjxrZXl3b3JkPipQ
YXJrcywgUmVjcmVhdGlvbmFsPC9rZXl3b3JkPjxrZXl3b3JkPlJlc2lkZW5jZSBDaGFyYWN0ZXJp
c3RpY3M8L2tleXdvcmQ+PGtleXdvcmQ+U29jaW9lY29ub21pYyBGYWN0b3JzPC9rZXl3b3JkPjxr
ZXl3b3JkPlNwb3J0czwva2V5d29yZD48a2V5d29yZD4qR3JlZW4gc3BhY2U8L2tleXdvcmQ+PGtl
eXdvcmQ+KlBhcmtzPC9rZXl3b3JkPjxrZXl3b3JkPipSZWNyZWF0aW9uPC9rZXl3b3JkPjxrZXl3
b3JkPipUZWVuczwva2V5d29yZD48a2V5d29yZD4qVXJiYW48L2tleXdvcmQ+PGtleXdvcmQ+Kllv
dXRoPC9rZXl3b3JkPjwva2V5d29yZHM+PGRhdGVzPjx5ZWFyPjIwMTg8L3llYXI+PHB1Yi1kYXRl
cz48ZGF0ZT5NYXk8L2RhdGU+PC9wdWItZGF0ZXM+PC9kYXRlcz48aXNibj4xODczLTIwNTQgKEVs
ZWN0cm9uaWMpIDEzNTMtODI5MiAoTGlua2luZyk8L2lzYm4+PGFjY2Vzc2lvbi1udW0+Mjk2MzEw
NzI8L2FjY2Vzc2lvbi1udW0+PHdvcmstdHlwZT5SZXZpZXc8L3dvcmstdHlwZT48dXJscz48cmVs
YXRlZC11cmxzPjx1cmw+aHR0cHM6Ly93d3cubmNiaS5ubG0ubmloLmdvdi9wdWJtZWQvMjk2MzEw
NzI8L3VybD48L3JlbGF0ZWQtdXJscz48L3VybHM+PGVsZWN0cm9uaWMtcmVzb3VyY2UtbnVtPjEw
LjEwMTYvai5oZWFsdGhwbGFjZS4yMDE4LjAzLjAwOCYjeEQ7MTAuMTAxNi9qLmhlYWx0aHBsYWNl
LjIwMTguMDMuMDA4LiBFcHViIDIwMTggQXByIDYuPC9lbGVjdHJvbmljLXJlc291cmNlLW51bT48
cmVtb3RlLWRhdGFiYXNlLW5hbWU+RW1iYXNlPC9yZW1vdGUtZGF0YWJhc2UtbmFtZT48bGFuZ3Vh
Z2U+RW5nbGlzaDwvbGFuZ3VhZ2U+PC9yZWNvcmQ+PC9DaXRlPjwvRW5kTm90ZT4A
</w:fldData>
              </w:fldChar>
            </w:r>
            <w:r w:rsidR="00CA214E">
              <w:rPr>
                <w:rFonts w:ascii="Times New Roman" w:hAnsi="Times New Roman" w:cs="Times New Roman"/>
              </w:rPr>
              <w:instrText xml:space="preserve"> ADDIN EN.CITE.DATA </w:instrText>
            </w:r>
            <w:r w:rsidR="00CA214E">
              <w:rPr>
                <w:rFonts w:ascii="Times New Roman" w:hAnsi="Times New Roman" w:cs="Times New Roman"/>
              </w:rPr>
            </w:r>
            <w:r w:rsidR="00CA214E">
              <w:rPr>
                <w:rFonts w:ascii="Times New Roman" w:hAnsi="Times New Roman" w:cs="Times New Roman"/>
              </w:rPr>
              <w:fldChar w:fldCharType="end"/>
            </w:r>
            <w:r w:rsidRPr="00CA214E">
              <w:rPr>
                <w:rFonts w:ascii="Times New Roman" w:hAnsi="Times New Roman" w:cs="Times New Roman"/>
              </w:rPr>
            </w:r>
            <w:r w:rsidRPr="00CA214E">
              <w:rPr>
                <w:rFonts w:ascii="Times New Roman" w:hAnsi="Times New Roman" w:cs="Times New Roman"/>
              </w:rPr>
              <w:fldChar w:fldCharType="separate"/>
            </w:r>
            <w:r w:rsidR="00CA214E">
              <w:rPr>
                <w:rFonts w:ascii="Times New Roman" w:hAnsi="Times New Roman" w:cs="Times New Roman"/>
                <w:noProof/>
              </w:rPr>
              <w:t>Van Hecke, Ghekiere (91)</w:t>
            </w:r>
            <w:r w:rsidRPr="00CA214E">
              <w:rPr>
                <w:rFonts w:ascii="Times New Roman" w:hAnsi="Times New Roman" w:cs="Times New Roman"/>
              </w:rPr>
              <w:fldChar w:fldCharType="end"/>
            </w:r>
          </w:p>
        </w:tc>
        <w:tc>
          <w:tcPr>
            <w:tcW w:w="3369" w:type="dxa"/>
          </w:tcPr>
          <w:p w14:paraId="1583620F"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 xml:space="preserve">Examine characteristics of public open spaces and PA </w:t>
            </w:r>
          </w:p>
        </w:tc>
        <w:tc>
          <w:tcPr>
            <w:tcW w:w="1694" w:type="dxa"/>
          </w:tcPr>
          <w:p w14:paraId="6C55867B"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Adolescents.</w:t>
            </w:r>
          </w:p>
        </w:tc>
        <w:tc>
          <w:tcPr>
            <w:tcW w:w="1639" w:type="dxa"/>
          </w:tcPr>
          <w:p w14:paraId="2814FCE5"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R; 31 studies</w:t>
            </w:r>
          </w:p>
        </w:tc>
        <w:tc>
          <w:tcPr>
            <w:tcW w:w="4820" w:type="dxa"/>
          </w:tcPr>
          <w:p w14:paraId="4836995C"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 xml:space="preserve">Availability facilities, design, safety, cleanliness, and policy (e.g., restrictive rules) perceived to influence adolescent engagement and PA. </w:t>
            </w:r>
          </w:p>
        </w:tc>
      </w:tr>
      <w:tr w:rsidR="00404933" w:rsidRPr="00CA214E" w14:paraId="5F4CE2C0" w14:textId="77777777" w:rsidTr="00F01230">
        <w:tblPrEx>
          <w:jc w:val="left"/>
        </w:tblPrEx>
        <w:tc>
          <w:tcPr>
            <w:tcW w:w="546" w:type="dxa"/>
          </w:tcPr>
          <w:p w14:paraId="22912D2C" w14:textId="6C0FDDF6"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94</w:t>
            </w:r>
          </w:p>
        </w:tc>
        <w:tc>
          <w:tcPr>
            <w:tcW w:w="2386" w:type="dxa"/>
          </w:tcPr>
          <w:p w14:paraId="0FF75D75" w14:textId="07802564"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fldData xml:space="preserve">PEVuZE5vdGU+PENpdGUgQXV0aG9yWWVhcj0iMSI+PEF1dGhvcj5WaWxsYS1Hb256YWxlejwvQXV0
aG9yPjxZZWFyPjIwMTg8L1llYXI+PFJlY051bT42MDI8L1JlY051bT48RGlzcGxheVRleHQ+Vmls
bGEtR29uemFsZXosIEJhcnJhbmNvLVJ1aXogKDkyKTwvRGlzcGxheVRleHQ+PHJlY29yZD48cmVj
LW51bWJlcj42MDI8L3JlYy1udW1iZXI+PGZvcmVpZ24ta2V5cz48a2V5IGFwcD0iRU4iIGRiLWlk
PSJ2ZmFhNXRkejc1dmF3ZmVmc2F0NWFwczVwNTV4emY1cnByOXIiIHRpbWVzdGFtcD0iMTYyNzQy
Nzk0MSI+NjAyPC9rZXk+PC9mb3JlaWduLWtleXM+PHJlZi10eXBlIG5hbWU9IkpvdXJuYWwgQXJ0
aWNsZSI+MTc8L3JlZi10eXBlPjxjb250cmlidXRvcnM+PGF1dGhvcnM+PGF1dGhvcj5WaWxsYS1H
b256YWxleiwgRS48L2F1dGhvcj48YXV0aG9yPkJhcnJhbmNvLVJ1aXosIFkuPC9hdXRob3I+PGF1
dGhvcj5FdmVuc29uLCBLLiBSLjwvYXV0aG9yPjxhdXRob3I+Q2hpbGxvbiwgUC48L2F1dGhvcj48
L2F1dGhvcnM+PC9jb250cmlidXRvcnM+PGF1dGgtYWRkcmVzcz5EZXBhcnRtZW50IG9mIFBoeXNp
Y2FsIEVkdWNhdGlvbiBhbmQgU3BvcnQsIEZhY3VsdHkgb2YgU3BvcnQgU2NpZW5jZXMsIFBST0ZJ
VEggJnF1b3Q7UFJPbW90aW5nIEZJVG5lc3MgYW5kIEhlYWx0aCB0aHJvdWdoIFBoeXNpY2FsIEFj
dGl2aXR5JnF1b3Q7IFJlc2VhcmNoIEdyb3VwLCBDdHJhLiBkZSBBbGZhY2FyLCBTTiwgMTgwNzAs
IFVuaXZlcnNpdHkgb2YgR3JhbmFkYSwgR3JhbmFkYSwgU3BhaW4uIEVsZWN0cm9uaWMgYWRkcmVz
czogZXZpbGxhQHVnci5lcy4gRGVwYXJ0bWVudCBvZiBQaHlzaWNhbCBFZHVjYXRpb24gYW5kIFNw
b3J0LCBGYWN1bHR5IG9mIFNwb3J0IFNjaWVuY2VzLCBQUk9GSVRIICZxdW90O1BST21vdGluZyBG
SVRuZXNzIGFuZCBIZWFsdGggdGhyb3VnaCBQaHlzaWNhbCBBY3Rpdml0eSZxdW90OyBSZXNlYXJj
aCBHcm91cCwgQ3RyYS4gZGUgQWxmYWNhciwgU04sIDE4MDcwLCBVbml2ZXJzaXR5IG9mIEdyYW5h
ZGEsIEdyYW5hZGEsIFNwYWluLiBFbGVjdHJvbmljIGFkZHJlc3M6IHliYXJyYW5jb0B1Z3IuZXMu
IERlcGFydG1lbnQgb2YgRXBpZGVtaW9sb2d5LCBHaWxsaW5ncyBTY2hvb2wgb2YgR2xvYmFsIFB1
YmxpYyBIZWFsdGgsIE5DIDI3NTk5LTgwNSwgVW5pdmVyc2l0eSBvZiBOb3J0aCBDYXJvbGluYSAt
IENoYXBlbCBIaWxsLCBDaGFwZWwgSGlsbCwgTkMsIFVTQS4gRWxlY3Ryb25pYyBhZGRyZXNzOiBr
ZWxseV9ldmVuc29uQHVuYy5lZHUuIERlcGFydG1lbnQgb2YgUGh5c2ljYWwgRWR1Y2F0aW9uIGFu
ZCBTcG9ydCwgRmFjdWx0eSBvZiBTcG9ydCBTY2llbmNlcywgUFJPRklUSCAmcXVvdDtQUk9tb3Rp
bmcgRklUbmVzcyBhbmQgSGVhbHRoIHRocm91Z2ggUGh5c2ljYWwgQWN0aXZpdHkmcXVvdDsgUmVz
ZWFyY2ggR3JvdXAsIEN0cmEuIGRlIEFsZmFjYXIsIFNOLCAxODA3MCwgVW5pdmVyc2l0eSBvZiBH
cmFuYWRhLCBHcmFuYWRhLCBTcGFpbi4gRWxlY3Ryb25pYyBhZGRyZXNzOiBwY2hpbGxvbkB1Z3Iu
ZXMuPC9hdXRoLWFkZHJlc3M+PHRpdGxlcz48dGl0bGU+U3lzdGVtYXRpYyByZXZpZXcgb2YgaW50
ZXJ2ZW50aW9ucyBmb3IgcHJvbW90aW5nIGFjdGl2ZSBzY2hvb2wgdHJhbnNwb3J0PC90aXRsZT48
c2Vjb25kYXJ5LXRpdGxlPlByZXYgTWVkPC9zZWNvbmRhcnktdGl0bGU+PHNob3J0LXRpdGxlPlN5
c3RlbWF0aWMgcmV2aWV3IG9mIGludGVydmVudGlvbnMgZm9yIHByb21vdGluZyBhY3RpdmUgc2No
b29sIHRyYW5zcG9ydDwvc2hvcnQtdGl0bGU+PC90aXRsZXM+PHBlcmlvZGljYWw+PGZ1bGwtdGl0
bGU+UHJldiBNZWQ8L2Z1bGwtdGl0bGU+PGFiYnItMT5QcmV2ZW50aXZlIG1lZGljaW5lPC9hYmJy
LTE+PC9wZXJpb2RpY2FsPjxwYWdlcz4xMTUtMTM0PC9wYWdlcz48dm9sdW1lPjExMTwvdm9sdW1l
PjxlZGl0aW9uPjIwMTgvMDMvMDM8L2VkaXRpb24+PGtleXdvcmRzPjxrZXl3b3JkPkFkb2xlc2Nl
bnQ8L2tleXdvcmQ+PGtleXdvcmQ+Q2hpbGQ8L2tleXdvcmQ+PGtleXdvcmQ+RXhlcmNpc2UvKnBo
eXNpb2xvZ3k8L2tleXdvcmQ+PGtleXdvcmQ+SGVhbHRoIFByb21vdGlvbi8qbWV0aG9kczwva2V5
d29yZD48a2V5d29yZD5IdW1hbnM8L2tleXdvcmQ+PGtleXdvcmQ+U2Nob29sczwva2V5d29yZD48
a2V5d29yZD5UcmFuc3BvcnRhdGlvbi8qbWV0aG9kczwva2V5d29yZD48a2V5d29yZD4qVHJhdmVs
PC9rZXl3b3JkPjxrZXl3b3JkPipBY3RpdmUgY29tbXV0aW5nPC9rZXl3b3JkPjxrZXl3b3JkPipJ
bnRlcnZlbnRpb24gcHJvZ3JhbXM8L2tleXdvcmQ+PGtleXdvcmQ+KlB1YmxpYyBoZWFsdGg8L2tl
eXdvcmQ+PGtleXdvcmQ+KlNjaG9vbDwva2V5d29yZD48a2V5d29yZD4qWW91bmc8L2tleXdvcmQ+
PC9rZXl3b3Jkcz48ZGF0ZXM+PHllYXI+MjAxODwveWVhcj48cHViLWRhdGVzPjxkYXRlPkp1bjwv
ZGF0ZT48L3B1Yi1kYXRlcz48L2RhdGVzPjxpc2JuPjEwOTYtMDI2MCAoRWxlY3Ryb25pYykgMDA5
MS03NDM1IChMaW5raW5nKTwvaXNibj48YWNjZXNzaW9uLW51bT4yOTQ5NjYxNTwvYWNjZXNzaW9u
LW51bT48d29yay10eXBlPlJldmlldzwvd29yay10eXBlPjx1cmxzPjxyZWxhdGVkLXVybHM+PHVy
bD5odHRwczovL3d3dy5uY2JpLm5sbS5uaWguZ292L3B1Ym1lZC8yOTQ5NjYxNTwvdXJsPjwvcmVs
YXRlZC11cmxzPjwvdXJscz48ZWxlY3Ryb25pYy1yZXNvdXJjZS1udW0+MTAuMTAxNi9qLnlwbWVk
LjIwMTguMDIuMDEwJiN4RDsxMC4xMDE2L2oueXBtZWQuMjAxOC4wMi4wMTAuIEVwdWIgMjAxOCBG
ZWIgMjYuPC9lbGVjdHJvbmljLXJlc291cmNlLW51bT48cmVtb3RlLWRhdGFiYXNlLW5hbWU+RW1i
YXNlPC9yZW1vdGUtZGF0YWJhc2UtbmFtZT48bGFuZ3VhZ2U+RW5nbGlzaDwvbGFuZ3VhZ2U+PC9y
ZWNvcmQ+PC9DaXRlPjwvRW5kTm90ZT5=
</w:fldData>
              </w:fldChar>
            </w:r>
            <w:r w:rsidR="00CA214E">
              <w:rPr>
                <w:rFonts w:ascii="Times New Roman" w:hAnsi="Times New Roman" w:cs="Times New Roman"/>
              </w:rPr>
              <w:instrText xml:space="preserve"> ADDIN EN.CITE </w:instrText>
            </w:r>
            <w:r w:rsidR="00CA214E">
              <w:rPr>
                <w:rFonts w:ascii="Times New Roman" w:hAnsi="Times New Roman" w:cs="Times New Roman"/>
              </w:rPr>
              <w:fldChar w:fldCharType="begin">
                <w:fldData xml:space="preserve">PEVuZE5vdGU+PENpdGUgQXV0aG9yWWVhcj0iMSI+PEF1dGhvcj5WaWxsYS1Hb256YWxlejwvQXV0
aG9yPjxZZWFyPjIwMTg8L1llYXI+PFJlY051bT42MDI8L1JlY051bT48RGlzcGxheVRleHQ+Vmls
bGEtR29uemFsZXosIEJhcnJhbmNvLVJ1aXogKDkyKTwvRGlzcGxheVRleHQ+PHJlY29yZD48cmVj
LW51bWJlcj42MDI8L3JlYy1udW1iZXI+PGZvcmVpZ24ta2V5cz48a2V5IGFwcD0iRU4iIGRiLWlk
PSJ2ZmFhNXRkejc1dmF3ZmVmc2F0NWFwczVwNTV4emY1cnByOXIiIHRpbWVzdGFtcD0iMTYyNzQy
Nzk0MSI+NjAyPC9rZXk+PC9mb3JlaWduLWtleXM+PHJlZi10eXBlIG5hbWU9IkpvdXJuYWwgQXJ0
aWNsZSI+MTc8L3JlZi10eXBlPjxjb250cmlidXRvcnM+PGF1dGhvcnM+PGF1dGhvcj5WaWxsYS1H
b256YWxleiwgRS48L2F1dGhvcj48YXV0aG9yPkJhcnJhbmNvLVJ1aXosIFkuPC9hdXRob3I+PGF1
dGhvcj5FdmVuc29uLCBLLiBSLjwvYXV0aG9yPjxhdXRob3I+Q2hpbGxvbiwgUC48L2F1dGhvcj48
L2F1dGhvcnM+PC9jb250cmlidXRvcnM+PGF1dGgtYWRkcmVzcz5EZXBhcnRtZW50IG9mIFBoeXNp
Y2FsIEVkdWNhdGlvbiBhbmQgU3BvcnQsIEZhY3VsdHkgb2YgU3BvcnQgU2NpZW5jZXMsIFBST0ZJ
VEggJnF1b3Q7UFJPbW90aW5nIEZJVG5lc3MgYW5kIEhlYWx0aCB0aHJvdWdoIFBoeXNpY2FsIEFj
dGl2aXR5JnF1b3Q7IFJlc2VhcmNoIEdyb3VwLCBDdHJhLiBkZSBBbGZhY2FyLCBTTiwgMTgwNzAs
IFVuaXZlcnNpdHkgb2YgR3JhbmFkYSwgR3JhbmFkYSwgU3BhaW4uIEVsZWN0cm9uaWMgYWRkcmVz
czogZXZpbGxhQHVnci5lcy4gRGVwYXJ0bWVudCBvZiBQaHlzaWNhbCBFZHVjYXRpb24gYW5kIFNw
b3J0LCBGYWN1bHR5IG9mIFNwb3J0IFNjaWVuY2VzLCBQUk9GSVRIICZxdW90O1BST21vdGluZyBG
SVRuZXNzIGFuZCBIZWFsdGggdGhyb3VnaCBQaHlzaWNhbCBBY3Rpdml0eSZxdW90OyBSZXNlYXJj
aCBHcm91cCwgQ3RyYS4gZGUgQWxmYWNhciwgU04sIDE4MDcwLCBVbml2ZXJzaXR5IG9mIEdyYW5h
ZGEsIEdyYW5hZGEsIFNwYWluLiBFbGVjdHJvbmljIGFkZHJlc3M6IHliYXJyYW5jb0B1Z3IuZXMu
IERlcGFydG1lbnQgb2YgRXBpZGVtaW9sb2d5LCBHaWxsaW5ncyBTY2hvb2wgb2YgR2xvYmFsIFB1
YmxpYyBIZWFsdGgsIE5DIDI3NTk5LTgwNSwgVW5pdmVyc2l0eSBvZiBOb3J0aCBDYXJvbGluYSAt
IENoYXBlbCBIaWxsLCBDaGFwZWwgSGlsbCwgTkMsIFVTQS4gRWxlY3Ryb25pYyBhZGRyZXNzOiBr
ZWxseV9ldmVuc29uQHVuYy5lZHUuIERlcGFydG1lbnQgb2YgUGh5c2ljYWwgRWR1Y2F0aW9uIGFu
ZCBTcG9ydCwgRmFjdWx0eSBvZiBTcG9ydCBTY2llbmNlcywgUFJPRklUSCAmcXVvdDtQUk9tb3Rp
bmcgRklUbmVzcyBhbmQgSGVhbHRoIHRocm91Z2ggUGh5c2ljYWwgQWN0aXZpdHkmcXVvdDsgUmVz
ZWFyY2ggR3JvdXAsIEN0cmEuIGRlIEFsZmFjYXIsIFNOLCAxODA3MCwgVW5pdmVyc2l0eSBvZiBH
cmFuYWRhLCBHcmFuYWRhLCBTcGFpbi4gRWxlY3Ryb25pYyBhZGRyZXNzOiBwY2hpbGxvbkB1Z3Iu
ZXMuPC9hdXRoLWFkZHJlc3M+PHRpdGxlcz48dGl0bGU+U3lzdGVtYXRpYyByZXZpZXcgb2YgaW50
ZXJ2ZW50aW9ucyBmb3IgcHJvbW90aW5nIGFjdGl2ZSBzY2hvb2wgdHJhbnNwb3J0PC90aXRsZT48
c2Vjb25kYXJ5LXRpdGxlPlByZXYgTWVkPC9zZWNvbmRhcnktdGl0bGU+PHNob3J0LXRpdGxlPlN5
c3RlbWF0aWMgcmV2aWV3IG9mIGludGVydmVudGlvbnMgZm9yIHByb21vdGluZyBhY3RpdmUgc2No
b29sIHRyYW5zcG9ydDwvc2hvcnQtdGl0bGU+PC90aXRsZXM+PHBlcmlvZGljYWw+PGZ1bGwtdGl0
bGU+UHJldiBNZWQ8L2Z1bGwtdGl0bGU+PGFiYnItMT5QcmV2ZW50aXZlIG1lZGljaW5lPC9hYmJy
LTE+PC9wZXJpb2RpY2FsPjxwYWdlcz4xMTUtMTM0PC9wYWdlcz48dm9sdW1lPjExMTwvdm9sdW1l
PjxlZGl0aW9uPjIwMTgvMDMvMDM8L2VkaXRpb24+PGtleXdvcmRzPjxrZXl3b3JkPkFkb2xlc2Nl
bnQ8L2tleXdvcmQ+PGtleXdvcmQ+Q2hpbGQ8L2tleXdvcmQ+PGtleXdvcmQ+RXhlcmNpc2UvKnBo
eXNpb2xvZ3k8L2tleXdvcmQ+PGtleXdvcmQ+SGVhbHRoIFByb21vdGlvbi8qbWV0aG9kczwva2V5
d29yZD48a2V5d29yZD5IdW1hbnM8L2tleXdvcmQ+PGtleXdvcmQ+U2Nob29sczwva2V5d29yZD48
a2V5d29yZD5UcmFuc3BvcnRhdGlvbi8qbWV0aG9kczwva2V5d29yZD48a2V5d29yZD4qVHJhdmVs
PC9rZXl3b3JkPjxrZXl3b3JkPipBY3RpdmUgY29tbXV0aW5nPC9rZXl3b3JkPjxrZXl3b3JkPipJ
bnRlcnZlbnRpb24gcHJvZ3JhbXM8L2tleXdvcmQ+PGtleXdvcmQ+KlB1YmxpYyBoZWFsdGg8L2tl
eXdvcmQ+PGtleXdvcmQ+KlNjaG9vbDwva2V5d29yZD48a2V5d29yZD4qWW91bmc8L2tleXdvcmQ+
PC9rZXl3b3Jkcz48ZGF0ZXM+PHllYXI+MjAxODwveWVhcj48cHViLWRhdGVzPjxkYXRlPkp1bjwv
ZGF0ZT48L3B1Yi1kYXRlcz48L2RhdGVzPjxpc2JuPjEwOTYtMDI2MCAoRWxlY3Ryb25pYykgMDA5
MS03NDM1IChMaW5raW5nKTwvaXNibj48YWNjZXNzaW9uLW51bT4yOTQ5NjYxNTwvYWNjZXNzaW9u
LW51bT48d29yay10eXBlPlJldmlldzwvd29yay10eXBlPjx1cmxzPjxyZWxhdGVkLXVybHM+PHVy
bD5odHRwczovL3d3dy5uY2JpLm5sbS5uaWguZ292L3B1Ym1lZC8yOTQ5NjYxNTwvdXJsPjwvcmVs
YXRlZC11cmxzPjwvdXJscz48ZWxlY3Ryb25pYy1yZXNvdXJjZS1udW0+MTAuMTAxNi9qLnlwbWVk
LjIwMTguMDIuMDEwJiN4RDsxMC4xMDE2L2oueXBtZWQuMjAxOC4wMi4wMTAuIEVwdWIgMjAxOCBG
ZWIgMjYuPC9lbGVjdHJvbmljLXJlc291cmNlLW51bT48cmVtb3RlLWRhdGFiYXNlLW5hbWU+RW1i
YXNlPC9yZW1vdGUtZGF0YWJhc2UtbmFtZT48bGFuZ3VhZ2U+RW5nbGlzaDwvbGFuZ3VhZ2U+PC9y
ZWNvcmQ+PC9DaXRlPjwvRW5kTm90ZT5=
</w:fldData>
              </w:fldChar>
            </w:r>
            <w:r w:rsidR="00CA214E">
              <w:rPr>
                <w:rFonts w:ascii="Times New Roman" w:hAnsi="Times New Roman" w:cs="Times New Roman"/>
              </w:rPr>
              <w:instrText xml:space="preserve"> ADDIN EN.CITE.DATA </w:instrText>
            </w:r>
            <w:r w:rsidR="00CA214E">
              <w:rPr>
                <w:rFonts w:ascii="Times New Roman" w:hAnsi="Times New Roman" w:cs="Times New Roman"/>
              </w:rPr>
            </w:r>
            <w:r w:rsidR="00CA214E">
              <w:rPr>
                <w:rFonts w:ascii="Times New Roman" w:hAnsi="Times New Roman" w:cs="Times New Roman"/>
              </w:rPr>
              <w:fldChar w:fldCharType="end"/>
            </w:r>
            <w:r w:rsidRPr="00CA214E">
              <w:rPr>
                <w:rFonts w:ascii="Times New Roman" w:hAnsi="Times New Roman" w:cs="Times New Roman"/>
              </w:rPr>
            </w:r>
            <w:r w:rsidRPr="00CA214E">
              <w:rPr>
                <w:rFonts w:ascii="Times New Roman" w:hAnsi="Times New Roman" w:cs="Times New Roman"/>
              </w:rPr>
              <w:fldChar w:fldCharType="separate"/>
            </w:r>
            <w:r w:rsidR="00CA214E">
              <w:rPr>
                <w:rFonts w:ascii="Times New Roman" w:hAnsi="Times New Roman" w:cs="Times New Roman"/>
                <w:noProof/>
              </w:rPr>
              <w:t>Villa-Gonzalez, Barranco-Ruiz (92)</w:t>
            </w:r>
            <w:r w:rsidRPr="00CA214E">
              <w:rPr>
                <w:rFonts w:ascii="Times New Roman" w:hAnsi="Times New Roman" w:cs="Times New Roman"/>
              </w:rPr>
              <w:fldChar w:fldCharType="end"/>
            </w:r>
          </w:p>
        </w:tc>
        <w:tc>
          <w:tcPr>
            <w:tcW w:w="3369" w:type="dxa"/>
          </w:tcPr>
          <w:p w14:paraId="1FC8FE8A"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Examine the effectiveness of interventions focused on active travel to school</w:t>
            </w:r>
          </w:p>
        </w:tc>
        <w:tc>
          <w:tcPr>
            <w:tcW w:w="1694" w:type="dxa"/>
          </w:tcPr>
          <w:p w14:paraId="7CD9ADF9"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chool aged children</w:t>
            </w:r>
          </w:p>
        </w:tc>
        <w:tc>
          <w:tcPr>
            <w:tcW w:w="1639" w:type="dxa"/>
          </w:tcPr>
          <w:p w14:paraId="45F4325A"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R; 23 studies</w:t>
            </w:r>
          </w:p>
        </w:tc>
        <w:tc>
          <w:tcPr>
            <w:tcW w:w="4820" w:type="dxa"/>
          </w:tcPr>
          <w:p w14:paraId="443C7B24"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Active school transport increased in several studies by varying amounts. Overall, the evidence is limited.</w:t>
            </w:r>
          </w:p>
        </w:tc>
      </w:tr>
      <w:tr w:rsidR="00404933" w:rsidRPr="00CA214E" w14:paraId="37AE1CEC" w14:textId="77777777" w:rsidTr="00F01230">
        <w:tblPrEx>
          <w:jc w:val="left"/>
        </w:tblPrEx>
        <w:tc>
          <w:tcPr>
            <w:tcW w:w="546" w:type="dxa"/>
          </w:tcPr>
          <w:p w14:paraId="36973096" w14:textId="51950446"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95</w:t>
            </w:r>
          </w:p>
        </w:tc>
        <w:tc>
          <w:tcPr>
            <w:tcW w:w="2386" w:type="dxa"/>
          </w:tcPr>
          <w:p w14:paraId="23A3D551" w14:textId="62939498"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fldData xml:space="preserve">PEVuZE5vdGU+PENpdGUgQXV0aG9yWWVhcj0iMSI+PEF1dGhvcj5Wb3NrdWlsPC9BdXRob3I+PFll
YXI+MjAxNzwvWWVhcj48UmVjTnVtPjYwMzwvUmVjTnVtPjxEaXNwbGF5VGV4dD5Wb3NrdWlsLCBG
cmFtYmVzICg5Myk8L0Rpc3BsYXlUZXh0PjxyZWNvcmQ+PHJlYy1udW1iZXI+NjAzPC9yZWMtbnVt
YmVyPjxmb3JlaWduLWtleXM+PGtleSBhcHA9IkVOIiBkYi1pZD0idmZhYTV0ZHo3NXZhd2ZlZnNh
dDVhcHM1cDU1eHpmNXJwcjlyIiB0aW1lc3RhbXA9IjE2Mjc0Mjc5NDEiPjYwMzwva2V5PjwvZm9y
ZWlnbi1rZXlzPjxyZWYtdHlwZSBuYW1lPSJKb3VybmFsIEFydGljbGUiPjE3PC9yZWYtdHlwZT48
Y29udHJpYnV0b3JzPjxhdXRob3JzPjxhdXRob3I+Vm9za3VpbCwgVi4gUi48L2F1dGhvcj48YXV0
aG9yPkZyYW1iZXMsIEQuIEEuPC9hdXRob3I+PGF1dGhvcj5Sb2JiaW5zLCBMLiBCLjwvYXV0aG9y
PjwvYXV0aG9ycz48L2NvbnRyaWJ1dG9ycz48dGl0bGVzPjx0aXRsZT5FZmZlY3Qgb2YgUGh5c2lj
YWwgQWN0aXZpdHkgSW50ZXJ2ZW50aW9ucyBmb3IgR2lybHMgb24gT2JqZWN0aXZlbHkgTWVhc3Vy
ZWQgT3V0Y29tZXM6IEEgU3lzdGVtYXRpYyBSZXZpZXcgb2YgUmFuZG9taXplZCBDb250cm9sbGVk
IFRyaWFsczwvdGl0bGU+PHNlY29uZGFyeS10aXRsZT5KIFBlZGlhdHIgSGVhbHRoIENhcmU8L3Nl
Y29uZGFyeS10aXRsZT48YWx0LXRpdGxlPkogUGVkaWF0ciBIZWFsdGggQ2FyZTwvYWx0LXRpdGxl
PjxzaG9ydC10aXRsZT5FZmZlY3Qgb2YgUGh5c2ljYWwgQWN0aXZpdHkgSW50ZXJ2ZW50aW9ucyBm
b3IgR2lybHMgb24gT2JqZWN0aXZlbHkgTWVhc3VyZWQgT3V0Y29tZXM6IEEgU3lzdGVtYXRpYyBS
ZXZpZXcgb2YgUmFuZG9taXplZCBDb250cm9sbGVkIFRyaWFsczwvc2hvcnQtdGl0bGU+PC90aXRs
ZXM+PHBlcmlvZGljYWw+PGZ1bGwtdGl0bGU+SiBQZWRpYXRyIEhlYWx0aCBDYXJlPC9mdWxsLXRp
dGxlPjxhYmJyLTE+SiBQZWRpYXRyIEhlYWx0aCBDYXJlPC9hYmJyLTE+PC9wZXJpb2RpY2FsPjxh
bHQtcGVyaW9kaWNhbD48ZnVsbC10aXRsZT5KIFBlZGlhdHIgSGVhbHRoIENhcmU8L2Z1bGwtdGl0
bGU+PGFiYnItMT5KIFBlZGlhdHIgSGVhbHRoIENhcmU8L2FiYnItMT48L2FsdC1wZXJpb2RpY2Fs
PjxwYWdlcz43NS04NzwvcGFnZXM+PHZvbHVtZT4zMTwvdm9sdW1lPjxudW1iZXI+MTwvbnVtYmVy
PjxlZGl0aW9uPjIwMTYvMDUvMDE8L2VkaXRpb24+PGtleXdvcmRzPjxrZXl3b3JkPkJvZHkgTWFz
cyBJbmRleDwva2V5d29yZD48a2V5d29yZD5DaGlsZDwva2V5d29yZD48a2V5d29yZD4qRXhlcmNp
c2U8L2tleXdvcmQ+PGtleXdvcmQ+RmVtYWxlPC9rZXl3b3JkPjxrZXl3b3JkPkhlYWx0aCBQcm9t
b3Rpb248L2tleXdvcmQ+PGtleXdvcmQ+SHVtYW5zPC9rZXl3b3JkPjxrZXl3b3JkPlBlZGlhdHJp
YyBPYmVzaXR5LypwcmV2ZW50aW9uICZhbXA7IGNvbnRyb2w8L2tleXdvcmQ+PGtleXdvcmQ+UmFu
ZG9taXplZCBDb250cm9sbGVkIFRyaWFscyBhcyBUb3BpYzwva2V5d29yZD48a2V5d29yZD4qUmlz
ayBSZWR1Y3Rpb24gQmVoYXZpb3I8L2tleXdvcmQ+PGtleXdvcmQ+KkdpcmxzPC9rZXl3b3JkPjxr
ZXl3b3JkPippbnRlcnZlbnRpb25zPC9rZXl3b3JkPjxrZXl3b3JkPipwaHlzaWNhbCBhY3Rpdml0
eTwva2V5d29yZD48a2V5d29yZD4qc3lzdGVtYXRpYyByZXZpZXc8L2tleXdvcmQ+PGtleXdvcmQ+
KndlaWdodDwva2V5d29yZD48L2tleXdvcmRzPjxkYXRlcz48eWVhcj4yMDE3PC95ZWFyPjxwdWIt
ZGF0ZXM+PGRhdGU+SmFuIC0gRmViPC9kYXRlPjwvcHViLWRhdGVzPjwvZGF0ZXM+PGlzYm4+MTUz
Mi02NTZYIChFbGVjdHJvbmljKSAwODkxLTUyNDUgKExpbmtpbmcpPC9pc2JuPjxhY2Nlc3Npb24t
bnVtPjI3MTMwMTk1PC9hY2Nlc3Npb24tbnVtPjx3b3JrLXR5cGU+UmV2aWV3PC93b3JrLXR5cGU+
PHVybHM+PHJlbGF0ZWQtdXJscz48dXJsPmh0dHBzOi8vd3d3Lm5jYmkubmxtLm5paC5nb3YvcHVi
bWVkLzI3MTMwMTk1PC91cmw+PC9yZWxhdGVkLXVybHM+PC91cmxzPjxlbGVjdHJvbmljLXJlc291
cmNlLW51bT4xMC4xMDE2L2oucGVkaGMuMjAxNi4wMy4wMDMmI3hEOzEwLjEwMTYvai5wZWRoYy4y
MDE2LjAzLjAwMy4gRXB1YiAyMDE2IEFwciAyNi48L2VsZWN0cm9uaWMtcmVzb3VyY2UtbnVtPjxy
ZW1vdGUtZGF0YWJhc2UtbmFtZT5NRURMSU5FPC9yZW1vdGUtZGF0YWJhc2UtbmFtZT48cmVtb3Rl
LWRhdGFiYXNlLXByb3ZpZGVyPk92aWQgVGVjaG5vbG9naWVzPC9yZW1vdGUtZGF0YWJhc2UtcHJv
dmlkZXI+PGxhbmd1YWdlPkVuZ2xpc2g8L2xhbmd1YWdlPjwvcmVjb3JkPjwvQ2l0ZT48L0VuZE5v
dGU+
</w:fldData>
              </w:fldChar>
            </w:r>
            <w:r w:rsidR="00CA214E">
              <w:rPr>
                <w:rFonts w:ascii="Times New Roman" w:hAnsi="Times New Roman" w:cs="Times New Roman"/>
              </w:rPr>
              <w:instrText xml:space="preserve"> ADDIN EN.CITE </w:instrText>
            </w:r>
            <w:r w:rsidR="00CA214E">
              <w:rPr>
                <w:rFonts w:ascii="Times New Roman" w:hAnsi="Times New Roman" w:cs="Times New Roman"/>
              </w:rPr>
              <w:fldChar w:fldCharType="begin">
                <w:fldData xml:space="preserve">PEVuZE5vdGU+PENpdGUgQXV0aG9yWWVhcj0iMSI+PEF1dGhvcj5Wb3NrdWlsPC9BdXRob3I+PFll
YXI+MjAxNzwvWWVhcj48UmVjTnVtPjYwMzwvUmVjTnVtPjxEaXNwbGF5VGV4dD5Wb3NrdWlsLCBG
cmFtYmVzICg5Myk8L0Rpc3BsYXlUZXh0PjxyZWNvcmQ+PHJlYy1udW1iZXI+NjAzPC9yZWMtbnVt
YmVyPjxmb3JlaWduLWtleXM+PGtleSBhcHA9IkVOIiBkYi1pZD0idmZhYTV0ZHo3NXZhd2ZlZnNh
dDVhcHM1cDU1eHpmNXJwcjlyIiB0aW1lc3RhbXA9IjE2Mjc0Mjc5NDEiPjYwMzwva2V5PjwvZm9y
ZWlnbi1rZXlzPjxyZWYtdHlwZSBuYW1lPSJKb3VybmFsIEFydGljbGUiPjE3PC9yZWYtdHlwZT48
Y29udHJpYnV0b3JzPjxhdXRob3JzPjxhdXRob3I+Vm9za3VpbCwgVi4gUi48L2F1dGhvcj48YXV0
aG9yPkZyYW1iZXMsIEQuIEEuPC9hdXRob3I+PGF1dGhvcj5Sb2JiaW5zLCBMLiBCLjwvYXV0aG9y
PjwvYXV0aG9ycz48L2NvbnRyaWJ1dG9ycz48dGl0bGVzPjx0aXRsZT5FZmZlY3Qgb2YgUGh5c2lj
YWwgQWN0aXZpdHkgSW50ZXJ2ZW50aW9ucyBmb3IgR2lybHMgb24gT2JqZWN0aXZlbHkgTWVhc3Vy
ZWQgT3V0Y29tZXM6IEEgU3lzdGVtYXRpYyBSZXZpZXcgb2YgUmFuZG9taXplZCBDb250cm9sbGVk
IFRyaWFsczwvdGl0bGU+PHNlY29uZGFyeS10aXRsZT5KIFBlZGlhdHIgSGVhbHRoIENhcmU8L3Nl
Y29uZGFyeS10aXRsZT48YWx0LXRpdGxlPkogUGVkaWF0ciBIZWFsdGggQ2FyZTwvYWx0LXRpdGxl
PjxzaG9ydC10aXRsZT5FZmZlY3Qgb2YgUGh5c2ljYWwgQWN0aXZpdHkgSW50ZXJ2ZW50aW9ucyBm
b3IgR2lybHMgb24gT2JqZWN0aXZlbHkgTWVhc3VyZWQgT3V0Y29tZXM6IEEgU3lzdGVtYXRpYyBS
ZXZpZXcgb2YgUmFuZG9taXplZCBDb250cm9sbGVkIFRyaWFsczwvc2hvcnQtdGl0bGU+PC90aXRs
ZXM+PHBlcmlvZGljYWw+PGZ1bGwtdGl0bGU+SiBQZWRpYXRyIEhlYWx0aCBDYXJlPC9mdWxsLXRp
dGxlPjxhYmJyLTE+SiBQZWRpYXRyIEhlYWx0aCBDYXJlPC9hYmJyLTE+PC9wZXJpb2RpY2FsPjxh
bHQtcGVyaW9kaWNhbD48ZnVsbC10aXRsZT5KIFBlZGlhdHIgSGVhbHRoIENhcmU8L2Z1bGwtdGl0
bGU+PGFiYnItMT5KIFBlZGlhdHIgSGVhbHRoIENhcmU8L2FiYnItMT48L2FsdC1wZXJpb2RpY2Fs
PjxwYWdlcz43NS04NzwvcGFnZXM+PHZvbHVtZT4zMTwvdm9sdW1lPjxudW1iZXI+MTwvbnVtYmVy
PjxlZGl0aW9uPjIwMTYvMDUvMDE8L2VkaXRpb24+PGtleXdvcmRzPjxrZXl3b3JkPkJvZHkgTWFz
cyBJbmRleDwva2V5d29yZD48a2V5d29yZD5DaGlsZDwva2V5d29yZD48a2V5d29yZD4qRXhlcmNp
c2U8L2tleXdvcmQ+PGtleXdvcmQ+RmVtYWxlPC9rZXl3b3JkPjxrZXl3b3JkPkhlYWx0aCBQcm9t
b3Rpb248L2tleXdvcmQ+PGtleXdvcmQ+SHVtYW5zPC9rZXl3b3JkPjxrZXl3b3JkPlBlZGlhdHJp
YyBPYmVzaXR5LypwcmV2ZW50aW9uICZhbXA7IGNvbnRyb2w8L2tleXdvcmQ+PGtleXdvcmQ+UmFu
ZG9taXplZCBDb250cm9sbGVkIFRyaWFscyBhcyBUb3BpYzwva2V5d29yZD48a2V5d29yZD4qUmlz
ayBSZWR1Y3Rpb24gQmVoYXZpb3I8L2tleXdvcmQ+PGtleXdvcmQ+KkdpcmxzPC9rZXl3b3JkPjxr
ZXl3b3JkPippbnRlcnZlbnRpb25zPC9rZXl3b3JkPjxrZXl3b3JkPipwaHlzaWNhbCBhY3Rpdml0
eTwva2V5d29yZD48a2V5d29yZD4qc3lzdGVtYXRpYyByZXZpZXc8L2tleXdvcmQ+PGtleXdvcmQ+
KndlaWdodDwva2V5d29yZD48L2tleXdvcmRzPjxkYXRlcz48eWVhcj4yMDE3PC95ZWFyPjxwdWIt
ZGF0ZXM+PGRhdGU+SmFuIC0gRmViPC9kYXRlPjwvcHViLWRhdGVzPjwvZGF0ZXM+PGlzYm4+MTUz
Mi02NTZYIChFbGVjdHJvbmljKSAwODkxLTUyNDUgKExpbmtpbmcpPC9pc2JuPjxhY2Nlc3Npb24t
bnVtPjI3MTMwMTk1PC9hY2Nlc3Npb24tbnVtPjx3b3JrLXR5cGU+UmV2aWV3PC93b3JrLXR5cGU+
PHVybHM+PHJlbGF0ZWQtdXJscz48dXJsPmh0dHBzOi8vd3d3Lm5jYmkubmxtLm5paC5nb3YvcHVi
bWVkLzI3MTMwMTk1PC91cmw+PC9yZWxhdGVkLXVybHM+PC91cmxzPjxlbGVjdHJvbmljLXJlc291
cmNlLW51bT4xMC4xMDE2L2oucGVkaGMuMjAxNi4wMy4wMDMmI3hEOzEwLjEwMTYvai5wZWRoYy4y
MDE2LjAzLjAwMy4gRXB1YiAyMDE2IEFwciAyNi48L2VsZWN0cm9uaWMtcmVzb3VyY2UtbnVtPjxy
ZW1vdGUtZGF0YWJhc2UtbmFtZT5NRURMSU5FPC9yZW1vdGUtZGF0YWJhc2UtbmFtZT48cmVtb3Rl
LWRhdGFiYXNlLXByb3ZpZGVyPk92aWQgVGVjaG5vbG9naWVzPC9yZW1vdGUtZGF0YWJhc2UtcHJv
dmlkZXI+PGxhbmd1YWdlPkVuZ2xpc2g8L2xhbmd1YWdlPjwvcmVjb3JkPjwvQ2l0ZT48L0VuZE5v
dGU+
</w:fldData>
              </w:fldChar>
            </w:r>
            <w:r w:rsidR="00CA214E">
              <w:rPr>
                <w:rFonts w:ascii="Times New Roman" w:hAnsi="Times New Roman" w:cs="Times New Roman"/>
              </w:rPr>
              <w:instrText xml:space="preserve"> ADDIN EN.CITE.DATA </w:instrText>
            </w:r>
            <w:r w:rsidR="00CA214E">
              <w:rPr>
                <w:rFonts w:ascii="Times New Roman" w:hAnsi="Times New Roman" w:cs="Times New Roman"/>
              </w:rPr>
            </w:r>
            <w:r w:rsidR="00CA214E">
              <w:rPr>
                <w:rFonts w:ascii="Times New Roman" w:hAnsi="Times New Roman" w:cs="Times New Roman"/>
              </w:rPr>
              <w:fldChar w:fldCharType="end"/>
            </w:r>
            <w:r w:rsidRPr="00CA214E">
              <w:rPr>
                <w:rFonts w:ascii="Times New Roman" w:hAnsi="Times New Roman" w:cs="Times New Roman"/>
              </w:rPr>
            </w:r>
            <w:r w:rsidRPr="00CA214E">
              <w:rPr>
                <w:rFonts w:ascii="Times New Roman" w:hAnsi="Times New Roman" w:cs="Times New Roman"/>
              </w:rPr>
              <w:fldChar w:fldCharType="separate"/>
            </w:r>
            <w:r w:rsidR="00CA214E">
              <w:rPr>
                <w:rFonts w:ascii="Times New Roman" w:hAnsi="Times New Roman" w:cs="Times New Roman"/>
                <w:noProof/>
              </w:rPr>
              <w:t>Voskuil, Frambes (93)</w:t>
            </w:r>
            <w:r w:rsidRPr="00CA214E">
              <w:rPr>
                <w:rFonts w:ascii="Times New Roman" w:hAnsi="Times New Roman" w:cs="Times New Roman"/>
              </w:rPr>
              <w:fldChar w:fldCharType="end"/>
            </w:r>
          </w:p>
        </w:tc>
        <w:tc>
          <w:tcPr>
            <w:tcW w:w="3369" w:type="dxa"/>
          </w:tcPr>
          <w:p w14:paraId="5F3B37AD"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 xml:space="preserve">Evaluate evidence for PA intervention effects on accelerometer-measured PA, body mass index, and percent body fat percentage </w:t>
            </w:r>
          </w:p>
        </w:tc>
        <w:tc>
          <w:tcPr>
            <w:tcW w:w="1694" w:type="dxa"/>
          </w:tcPr>
          <w:p w14:paraId="7DD3CAF9"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chool aged girls</w:t>
            </w:r>
          </w:p>
        </w:tc>
        <w:tc>
          <w:tcPr>
            <w:tcW w:w="1639" w:type="dxa"/>
          </w:tcPr>
          <w:p w14:paraId="411EBE93"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R; 15 studies</w:t>
            </w:r>
          </w:p>
        </w:tc>
        <w:tc>
          <w:tcPr>
            <w:tcW w:w="4820" w:type="dxa"/>
          </w:tcPr>
          <w:p w14:paraId="5381DAA7"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 xml:space="preserve">Limited effectiveness for the interventions studied. </w:t>
            </w:r>
          </w:p>
        </w:tc>
      </w:tr>
      <w:tr w:rsidR="00404933" w:rsidRPr="00CA214E" w14:paraId="14AACC7D" w14:textId="77777777" w:rsidTr="00F01230">
        <w:trPr>
          <w:jc w:val="center"/>
        </w:trPr>
        <w:tc>
          <w:tcPr>
            <w:tcW w:w="546" w:type="dxa"/>
          </w:tcPr>
          <w:p w14:paraId="0143BA47" w14:textId="7A7AE4B0"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96</w:t>
            </w:r>
          </w:p>
        </w:tc>
        <w:tc>
          <w:tcPr>
            <w:tcW w:w="2386" w:type="dxa"/>
          </w:tcPr>
          <w:p w14:paraId="2D9864EC" w14:textId="1699633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fldData xml:space="preserve">PEVuZE5vdGU+PENpdGUgQXV0aG9yWWVhcj0iMSI+PEF1dGhvcj5XYXJkPC9BdXRob3I+PFllYXI+
MjAxNTwvWWVhcj48UmVjTnVtPjYwNDwvUmVjTnVtPjxEaXNwbGF5VGV4dD5XYXJkLCBCZWxhbmdl
ciAoOTQpPC9EaXNwbGF5VGV4dD48cmVjb3JkPjxyZWMtbnVtYmVyPjYwNDwvcmVjLW51bWJlcj48
Zm9yZWlnbi1rZXlzPjxrZXkgYXBwPSJFTiIgZGItaWQ9InZmYWE1dGR6NzV2YXdmZWZzYXQ1YXBz
NXA1NXh6ZjVycHI5ciIgdGltZXN0YW1wPSIxNjI3NDI3OTQxIj42MDQ8L2tleT48L2ZvcmVpZ24t
a2V5cz48cmVmLXR5cGUgbmFtZT0iSm91cm5hbCBBcnRpY2xlIj4xNzwvcmVmLXR5cGU+PGNvbnRy
aWJ1dG9ycz48YXV0aG9ycz48YXV0aG9yPldhcmQsIFMuPC9hdXRob3I+PGF1dGhvcj5CZWxhbmdl
ciwgTS48L2F1dGhvcj48YXV0aG9yPkRvbm92YW4sIEQuPC9hdXRob3I+PGF1dGhvcj5DYXJyaWVy
LCBOLjwvYXV0aG9yPjwvYXV0aG9ycz48L2NvbnRyaWJ1dG9ycz48YXV0aC1hZGRyZXNzPkZhY3Vs
dHkgb2YgTWVkaWNpbmUgYW5kIEhlYWx0aCBTY2llbmNlcywgVW5pdmVyc2l0ZSBkZSBTaGVyYnJv
b2tlLCBNb25jdG9uLCBDYW5hZGEuIERlcGFydG1lbnQgb2YgRmFtaWx5IE1lZGljaW5lLCBVbml2
ZXJzaXRlIGRlIFNoZXJicm9va2UsIE1vbmN0b24sIENhbmFkYS4gRGVwYXJ0bWVudCBvZiBDb21t
dW5pdHkgSGVhbHRoIFNjaWVuY2VzLCBVbml2ZXJzaXRlIGRlIFNoZXJicm9va2UsIE1vbmN0b24s
IENhbmFkYS4gRWNvbGUgZGVzIHNjaWVuY2VzIGRlcyBhbGltZW50cywgZGUgbnV0cml0aW9uIGV0
IGQmYXBvcztldHVkZXMgZmFtaWxpYWxlcywgVW5pdmVyc2l0ZSBkZSBNb25jdG9uLCBNb25jdG9u
LCBDYW5hZGEuPC9hdXRoLWFkZHJlc3M+PHRpdGxlcz48dGl0bGU+U3lzdGVtYXRpYyByZXZpZXcg
b2YgdGhlIHJlbGF0aW9uc2hpcCBiZXR3ZWVuIGNoaWxkY2FyZSBlZHVjYXRvcnMmYXBvczsgcHJh
Y3RpY2VzIGFuZCBwcmVzY2hvb2xlcnMmYXBvczsgcGh5c2ljYWwgYWN0aXZpdHkgYW5kIGVhdGlu
ZyBiZWhhdmlvdXJzPC90aXRsZT48c2Vjb25kYXJ5LXRpdGxlPk9iZXMgUmV2PC9zZWNvbmRhcnkt
dGl0bGU+PHNob3J0LXRpdGxlPlN5c3RlbWF0aWMgcmV2aWV3IG9mIHRoZSByZWxhdGlvbnNoaXAg
YmV0d2VlbiBjaGlsZGNhcmUgZWR1Y2F0b3JzJmFwb3M7IHByYWN0aWNlcyBhbmQgcHJlc2Nob29s
ZXJzJmFwb3M7IHBoeXNpY2FsIGFjdGl2aXR5IGFuZCBlYXRpbmcgYmVoYXZpb3Vyczwvc2hvcnQt
dGl0bGU+PC90aXRsZXM+PHBlcmlvZGljYWw+PGZ1bGwtdGl0bGU+T2JlcyBSZXY8L2Z1bGwtdGl0
bGU+PC9wZXJpb2RpY2FsPjxwYWdlcz4xMDU1LTcwPC9wYWdlcz48dm9sdW1lPjE2PC92b2x1bWU+
PG51bWJlcj4xMjwvbnVtYmVyPjxlZGl0aW9uPjIwMTUvMDkvMDk8L2VkaXRpb24+PGtleXdvcmRz
PjxrZXl3b3JkPkFkdWx0PC9rZXl3b3JkPjxrZXl3b3JkPipDaGlsZCBCZWhhdmlvcjwva2V5d29y
ZD48a2V5d29yZD5DaGlsZCBEYXkgQ2FyZSBDZW50ZXJzLypvcmdhbml6YXRpb24gJmFtcDsgYWRt
aW5pc3RyYXRpb248L2tleXdvcmQ+PGtleXdvcmQ+Q2hpbGQsIFByZXNjaG9vbDwva2V5d29yZD48
a2V5d29yZD5DbGluaWNhbCBQcm90b2NvbHM8L2tleXdvcmQ+PGtleXdvcmQ+KkZhY3VsdHk8L2tl
eXdvcmQ+PGtleXdvcmQ+KkZlZWRpbmcgQmVoYXZpb3I8L2tleXdvcmQ+PGtleXdvcmQ+KkhlYWx0
aCBCZWhhdmlvcjwva2V5d29yZD48a2V5d29yZD5IZWFsdGggS25vd2xlZGdlLCBBdHRpdHVkZXMs
IFByYWN0aWNlPC9rZXl3b3JkPjxrZXl3b3JkPkhlYWx0aCBQcm9tb3Rpb24vKm1ldGhvZHM8L2tl
eXdvcmQ+PGtleXdvcmQ+SHVtYW5zPC9rZXl3b3JkPjxrZXl3b3JkPipNb3RvciBBY3Rpdml0eTwv
a2V5d29yZD48a2V5d29yZD5QZWRpYXRyaWMgT2Jlc2l0eS8qcHJldmVudGlvbiAmYW1wOyBjb250
cm9sPC9rZXl3b3JkPjxrZXl3b3JkPipQcm9mZXNzaW9uYWwgUm9sZTwva2V5d29yZD48a2V5d29y
ZD5TY2hvb2xzLCBOdXJzZXJ5Lypvcmdhbml6YXRpb24gJmFtcDsgYWRtaW5pc3RyYXRpb248L2tl
eXdvcmQ+PGtleXdvcmQ+Y2hpbGRjYXJlIGNlbnRyZTwva2V5d29yZD48a2V5d29yZD5jaGlsZGNh
cmUgZWR1Y2F0b3I8L2tleXdvcmQ+PGtleXdvcmQ+ZWF0aW5nIGJlaGF2aW91cjwva2V5d29yZD48
a2V5d29yZD5waHlzaWNhbCBhY3Rpdml0eTwva2V5d29yZD48L2tleXdvcmRzPjxkYXRlcz48eWVh
cj4yMDE1PC95ZWFyPjxwdWItZGF0ZXM+PGRhdGU+RGVjPC9kYXRlPjwvcHViLWRhdGVzPjwvZGF0
ZXM+PGlzYm4+MTQ2Ny03ODlYIChFbGVjdHJvbmljKSAxNDY3LTc4ODEgKExpbmtpbmcpPC9pc2Ju
PjxhY2Nlc3Npb24tbnVtPjI2MzQ1NDYyPC9hY2Nlc3Npb24tbnVtPjx3b3JrLXR5cGU+UmV2aWV3
PC93b3JrLXR5cGU+PHVybHM+PHJlbGF0ZWQtdXJscz48dXJsPmh0dHBzOi8vd3d3Lm5jYmkubmxt
Lm5paC5nb3YvcHVibWVkLzI2MzQ1NDYyPC91cmw+PC9yZWxhdGVkLXVybHM+PC91cmxzPjxlbGVj
dHJvbmljLXJlc291cmNlLW51bT4xMC4xMTExL29ici4xMjMxNSYjeEQ7MTAuMTExMS9vYnIuMTIz
MTUuIEVwdWIgMjAxNSBTZXAgOC48L2VsZWN0cm9uaWMtcmVzb3VyY2UtbnVtPjxyZW1vdGUtZGF0
YWJhc2UtbmFtZT5FbWJhc2UgTWVkbGluZTwvcmVtb3RlLWRhdGFiYXNlLW5hbWU+PGxhbmd1YWdl
PkVuZ2xpc2g8L2xhbmd1YWdlPjwvcmVjb3JkPjwvQ2l0ZT48L0VuZE5vdGU+
</w:fldData>
              </w:fldChar>
            </w:r>
            <w:r w:rsidR="00CA214E">
              <w:rPr>
                <w:rFonts w:ascii="Times New Roman" w:hAnsi="Times New Roman" w:cs="Times New Roman"/>
              </w:rPr>
              <w:instrText xml:space="preserve"> ADDIN EN.CITE </w:instrText>
            </w:r>
            <w:r w:rsidR="00CA214E">
              <w:rPr>
                <w:rFonts w:ascii="Times New Roman" w:hAnsi="Times New Roman" w:cs="Times New Roman"/>
              </w:rPr>
              <w:fldChar w:fldCharType="begin">
                <w:fldData xml:space="preserve">PEVuZE5vdGU+PENpdGUgQXV0aG9yWWVhcj0iMSI+PEF1dGhvcj5XYXJkPC9BdXRob3I+PFllYXI+
MjAxNTwvWWVhcj48UmVjTnVtPjYwNDwvUmVjTnVtPjxEaXNwbGF5VGV4dD5XYXJkLCBCZWxhbmdl
ciAoOTQpPC9EaXNwbGF5VGV4dD48cmVjb3JkPjxyZWMtbnVtYmVyPjYwNDwvcmVjLW51bWJlcj48
Zm9yZWlnbi1rZXlzPjxrZXkgYXBwPSJFTiIgZGItaWQ9InZmYWE1dGR6NzV2YXdmZWZzYXQ1YXBz
NXA1NXh6ZjVycHI5ciIgdGltZXN0YW1wPSIxNjI3NDI3OTQxIj42MDQ8L2tleT48L2ZvcmVpZ24t
a2V5cz48cmVmLXR5cGUgbmFtZT0iSm91cm5hbCBBcnRpY2xlIj4xNzwvcmVmLXR5cGU+PGNvbnRy
aWJ1dG9ycz48YXV0aG9ycz48YXV0aG9yPldhcmQsIFMuPC9hdXRob3I+PGF1dGhvcj5CZWxhbmdl
ciwgTS48L2F1dGhvcj48YXV0aG9yPkRvbm92YW4sIEQuPC9hdXRob3I+PGF1dGhvcj5DYXJyaWVy
LCBOLjwvYXV0aG9yPjwvYXV0aG9ycz48L2NvbnRyaWJ1dG9ycz48YXV0aC1hZGRyZXNzPkZhY3Vs
dHkgb2YgTWVkaWNpbmUgYW5kIEhlYWx0aCBTY2llbmNlcywgVW5pdmVyc2l0ZSBkZSBTaGVyYnJv
b2tlLCBNb25jdG9uLCBDYW5hZGEuIERlcGFydG1lbnQgb2YgRmFtaWx5IE1lZGljaW5lLCBVbml2
ZXJzaXRlIGRlIFNoZXJicm9va2UsIE1vbmN0b24sIENhbmFkYS4gRGVwYXJ0bWVudCBvZiBDb21t
dW5pdHkgSGVhbHRoIFNjaWVuY2VzLCBVbml2ZXJzaXRlIGRlIFNoZXJicm9va2UsIE1vbmN0b24s
IENhbmFkYS4gRWNvbGUgZGVzIHNjaWVuY2VzIGRlcyBhbGltZW50cywgZGUgbnV0cml0aW9uIGV0
IGQmYXBvcztldHVkZXMgZmFtaWxpYWxlcywgVW5pdmVyc2l0ZSBkZSBNb25jdG9uLCBNb25jdG9u
LCBDYW5hZGEuPC9hdXRoLWFkZHJlc3M+PHRpdGxlcz48dGl0bGU+U3lzdGVtYXRpYyByZXZpZXcg
b2YgdGhlIHJlbGF0aW9uc2hpcCBiZXR3ZWVuIGNoaWxkY2FyZSBlZHVjYXRvcnMmYXBvczsgcHJh
Y3RpY2VzIGFuZCBwcmVzY2hvb2xlcnMmYXBvczsgcGh5c2ljYWwgYWN0aXZpdHkgYW5kIGVhdGlu
ZyBiZWhhdmlvdXJzPC90aXRsZT48c2Vjb25kYXJ5LXRpdGxlPk9iZXMgUmV2PC9zZWNvbmRhcnkt
dGl0bGU+PHNob3J0LXRpdGxlPlN5c3RlbWF0aWMgcmV2aWV3IG9mIHRoZSByZWxhdGlvbnNoaXAg
YmV0d2VlbiBjaGlsZGNhcmUgZWR1Y2F0b3JzJmFwb3M7IHByYWN0aWNlcyBhbmQgcHJlc2Nob29s
ZXJzJmFwb3M7IHBoeXNpY2FsIGFjdGl2aXR5IGFuZCBlYXRpbmcgYmVoYXZpb3Vyczwvc2hvcnQt
dGl0bGU+PC90aXRsZXM+PHBlcmlvZGljYWw+PGZ1bGwtdGl0bGU+T2JlcyBSZXY8L2Z1bGwtdGl0
bGU+PC9wZXJpb2RpY2FsPjxwYWdlcz4xMDU1LTcwPC9wYWdlcz48dm9sdW1lPjE2PC92b2x1bWU+
PG51bWJlcj4xMjwvbnVtYmVyPjxlZGl0aW9uPjIwMTUvMDkvMDk8L2VkaXRpb24+PGtleXdvcmRz
PjxrZXl3b3JkPkFkdWx0PC9rZXl3b3JkPjxrZXl3b3JkPipDaGlsZCBCZWhhdmlvcjwva2V5d29y
ZD48a2V5d29yZD5DaGlsZCBEYXkgQ2FyZSBDZW50ZXJzLypvcmdhbml6YXRpb24gJmFtcDsgYWRt
aW5pc3RyYXRpb248L2tleXdvcmQ+PGtleXdvcmQ+Q2hpbGQsIFByZXNjaG9vbDwva2V5d29yZD48
a2V5d29yZD5DbGluaWNhbCBQcm90b2NvbHM8L2tleXdvcmQ+PGtleXdvcmQ+KkZhY3VsdHk8L2tl
eXdvcmQ+PGtleXdvcmQ+KkZlZWRpbmcgQmVoYXZpb3I8L2tleXdvcmQ+PGtleXdvcmQ+KkhlYWx0
aCBCZWhhdmlvcjwva2V5d29yZD48a2V5d29yZD5IZWFsdGggS25vd2xlZGdlLCBBdHRpdHVkZXMs
IFByYWN0aWNlPC9rZXl3b3JkPjxrZXl3b3JkPkhlYWx0aCBQcm9tb3Rpb24vKm1ldGhvZHM8L2tl
eXdvcmQ+PGtleXdvcmQ+SHVtYW5zPC9rZXl3b3JkPjxrZXl3b3JkPipNb3RvciBBY3Rpdml0eTwv
a2V5d29yZD48a2V5d29yZD5QZWRpYXRyaWMgT2Jlc2l0eS8qcHJldmVudGlvbiAmYW1wOyBjb250
cm9sPC9rZXl3b3JkPjxrZXl3b3JkPipQcm9mZXNzaW9uYWwgUm9sZTwva2V5d29yZD48a2V5d29y
ZD5TY2hvb2xzLCBOdXJzZXJ5Lypvcmdhbml6YXRpb24gJmFtcDsgYWRtaW5pc3RyYXRpb248L2tl
eXdvcmQ+PGtleXdvcmQ+Y2hpbGRjYXJlIGNlbnRyZTwva2V5d29yZD48a2V5d29yZD5jaGlsZGNh
cmUgZWR1Y2F0b3I8L2tleXdvcmQ+PGtleXdvcmQ+ZWF0aW5nIGJlaGF2aW91cjwva2V5d29yZD48
a2V5d29yZD5waHlzaWNhbCBhY3Rpdml0eTwva2V5d29yZD48L2tleXdvcmRzPjxkYXRlcz48eWVh
cj4yMDE1PC95ZWFyPjxwdWItZGF0ZXM+PGRhdGU+RGVjPC9kYXRlPjwvcHViLWRhdGVzPjwvZGF0
ZXM+PGlzYm4+MTQ2Ny03ODlYIChFbGVjdHJvbmljKSAxNDY3LTc4ODEgKExpbmtpbmcpPC9pc2Ju
PjxhY2Nlc3Npb24tbnVtPjI2MzQ1NDYyPC9hY2Nlc3Npb24tbnVtPjx3b3JrLXR5cGU+UmV2aWV3
PC93b3JrLXR5cGU+PHVybHM+PHJlbGF0ZWQtdXJscz48dXJsPmh0dHBzOi8vd3d3Lm5jYmkubmxt
Lm5paC5nb3YvcHVibWVkLzI2MzQ1NDYyPC91cmw+PC9yZWxhdGVkLXVybHM+PC91cmxzPjxlbGVj
dHJvbmljLXJlc291cmNlLW51bT4xMC4xMTExL29ici4xMjMxNSYjeEQ7MTAuMTExMS9vYnIuMTIz
MTUuIEVwdWIgMjAxNSBTZXAgOC48L2VsZWN0cm9uaWMtcmVzb3VyY2UtbnVtPjxyZW1vdGUtZGF0
YWJhc2UtbmFtZT5FbWJhc2UgTWVkbGluZTwvcmVtb3RlLWRhdGFiYXNlLW5hbWU+PGxhbmd1YWdl
PkVuZ2xpc2g8L2xhbmd1YWdlPjwvcmVjb3JkPjwvQ2l0ZT48L0VuZE5vdGU+
</w:fldData>
              </w:fldChar>
            </w:r>
            <w:r w:rsidR="00CA214E">
              <w:rPr>
                <w:rFonts w:ascii="Times New Roman" w:hAnsi="Times New Roman" w:cs="Times New Roman"/>
              </w:rPr>
              <w:instrText xml:space="preserve"> ADDIN EN.CITE.DATA </w:instrText>
            </w:r>
            <w:r w:rsidR="00CA214E">
              <w:rPr>
                <w:rFonts w:ascii="Times New Roman" w:hAnsi="Times New Roman" w:cs="Times New Roman"/>
              </w:rPr>
            </w:r>
            <w:r w:rsidR="00CA214E">
              <w:rPr>
                <w:rFonts w:ascii="Times New Roman" w:hAnsi="Times New Roman" w:cs="Times New Roman"/>
              </w:rPr>
              <w:fldChar w:fldCharType="end"/>
            </w:r>
            <w:r w:rsidRPr="00CA214E">
              <w:rPr>
                <w:rFonts w:ascii="Times New Roman" w:hAnsi="Times New Roman" w:cs="Times New Roman"/>
              </w:rPr>
            </w:r>
            <w:r w:rsidRPr="00CA214E">
              <w:rPr>
                <w:rFonts w:ascii="Times New Roman" w:hAnsi="Times New Roman" w:cs="Times New Roman"/>
              </w:rPr>
              <w:fldChar w:fldCharType="separate"/>
            </w:r>
            <w:r w:rsidR="00CA214E">
              <w:rPr>
                <w:rFonts w:ascii="Times New Roman" w:hAnsi="Times New Roman" w:cs="Times New Roman"/>
                <w:noProof/>
              </w:rPr>
              <w:t>Ward, Belanger (94)</w:t>
            </w:r>
            <w:r w:rsidRPr="00CA214E">
              <w:rPr>
                <w:rFonts w:ascii="Times New Roman" w:hAnsi="Times New Roman" w:cs="Times New Roman"/>
              </w:rPr>
              <w:fldChar w:fldCharType="end"/>
            </w:r>
            <w:r w:rsidRPr="00CA214E">
              <w:rPr>
                <w:rFonts w:ascii="Times New Roman" w:hAnsi="Times New Roman" w:cs="Times New Roman"/>
              </w:rPr>
              <w:t xml:space="preserve"> &amp; </w:t>
            </w:r>
          </w:p>
        </w:tc>
        <w:tc>
          <w:tcPr>
            <w:tcW w:w="3369" w:type="dxa"/>
          </w:tcPr>
          <w:p w14:paraId="4A648DBF"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Examine influence of childcare educators’ PA and preschool children</w:t>
            </w:r>
          </w:p>
        </w:tc>
        <w:tc>
          <w:tcPr>
            <w:tcW w:w="1694" w:type="dxa"/>
          </w:tcPr>
          <w:p w14:paraId="0E9EB454"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Preschool children</w:t>
            </w:r>
          </w:p>
        </w:tc>
        <w:tc>
          <w:tcPr>
            <w:tcW w:w="1639" w:type="dxa"/>
          </w:tcPr>
          <w:p w14:paraId="7978A91E"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R; 15 studies</w:t>
            </w:r>
          </w:p>
        </w:tc>
        <w:tc>
          <w:tcPr>
            <w:tcW w:w="4820" w:type="dxa"/>
          </w:tcPr>
          <w:p w14:paraId="24FCE35A"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 xml:space="preserve">Portable play equipment, child initiative contribute to PA. </w:t>
            </w:r>
          </w:p>
        </w:tc>
      </w:tr>
      <w:tr w:rsidR="00404933" w:rsidRPr="00CA214E" w14:paraId="33D738AA" w14:textId="77777777" w:rsidTr="00F01230">
        <w:trPr>
          <w:jc w:val="center"/>
        </w:trPr>
        <w:tc>
          <w:tcPr>
            <w:tcW w:w="546" w:type="dxa"/>
          </w:tcPr>
          <w:p w14:paraId="2EA1863D" w14:textId="50BC02E6"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97</w:t>
            </w:r>
          </w:p>
        </w:tc>
        <w:tc>
          <w:tcPr>
            <w:tcW w:w="2386" w:type="dxa"/>
          </w:tcPr>
          <w:p w14:paraId="77739440" w14:textId="7106F01D"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fldData xml:space="preserve">PEVuZE5vdGU+PENpdGUgQXV0aG9yWWVhcj0iMSI+PEF1dGhvcj5XYXJkPC9BdXRob3I+PFllYXI+
MjAxNjwvWWVhcj48UmVjTnVtPjYwNTwvUmVjTnVtPjxEaXNwbGF5VGV4dD5XYXJkLCBCZWxhbmdl
ciAoOTUpPC9EaXNwbGF5VGV4dD48cmVjb3JkPjxyZWMtbnVtYmVyPjYwNTwvcmVjLW51bWJlcj48
Zm9yZWlnbi1rZXlzPjxrZXkgYXBwPSJFTiIgZGItaWQ9InZmYWE1dGR6NzV2YXdmZWZzYXQ1YXBz
NXA1NXh6ZjVycHI5ciIgdGltZXN0YW1wPSIxNjI3NDI3OTQxIj42MDU8L2tleT48L2ZvcmVpZ24t
a2V5cz48cmVmLXR5cGUgbmFtZT0iSm91cm5hbCBBcnRpY2xlIj4xNzwvcmVmLXR5cGU+PGNvbnRy
aWJ1dG9ycz48YXV0aG9ycz48YXV0aG9yPldhcmQsIFMuIEEuPC9hdXRob3I+PGF1dGhvcj5CZWxh
bmdlciwgTS4gRi48L2F1dGhvcj48YXV0aG9yPkRvbm92YW4sIEQuPC9hdXRob3I+PGF1dGhvcj5D
YXJyaWVyLCBOLjwvYXV0aG9yPjwvYXV0aG9ycz48L2NvbnRyaWJ1dG9ycz48YXV0aC1hZGRyZXNz
PkZhY3VsdHkgb2YgTWVkaWNpbmUgYW5kIEhlYWx0aCBTY2llbmNlcywgVW5pdmVyc2l0ZSBkZSBT
aGVyYnJvb2tlLCBDZW50cmUgZGUgZm9ybWF0aW9uIG1lZGljYWxlIGR1IE5vdXZlYXUtQnJ1bnN3
aWNrLCAxMDAsIHJ1ZSBkZXMgQWJvaXRlYXV4LCBNb25jdG9uLCBOQiwgRTFBIDNFOSwgQ2FuYWRh
LiBzdGVwaGFuaWUuYW5uLndhcmRAdXNoZXJicm9va2UuY2EuIERlcGFydG1lbnQgb2YgRmFtaWx5
IE1lZGljaW5lLCBVbml2ZXJzaXRlIGRlIFNoZXJicm9va2UsIENlbnRyZSBkZSBmb3JtYXRpb24g
bWVkaWNhbGUgZHUgTm91dmVhdS1CcnVuc3dpY2ssIFZpdGFsaXRlIEhlYWx0aCBOZXR3b3JrLCBN
b25jdG9uLCBOQiwgRTFBIDNFOSwgQ2FuYWRhLiBEZXBhcnRtZW50IG9mIENvbW11bml0eSBIZWFs
dGggU2NpZW5jZXMsIFVuaXZlcnNpdGUgZGUgU2hlcmJyb29rZSwgQ2VudHJlIGRlIGZvcm1hdGlv
biBtZWRpY2FsZSBkdSBOb3V2ZWF1LUJydW5zd2ljaywgTW9uY3RvbiwgTkIsIEUxQSAzRTksIENh
bmFkYS4gRWNvbGUgZGVzIHNjaWVuY2VzIGRlcyBhbGltZW50cywgZGUgbnV0cml0aW9uIGV0IGQm
YXBvcztldHVkZXMgZmFtaWxpYWxlcywgVW5pdmVyc2l0ZSBkZSBNb25jdG9uLCBNb25jdG9uLCBO
QiwgRTFBIDNFOSwgQ2FuYWRhLjwvYXV0aC1hZGRyZXNzPjx0aXRsZXM+PHRpdGxlPlJlbGF0aW9u
c2hpcCBiZXR3ZWVuIGVhdGluZyBiZWhhdmlvcnMgYW5kIHBoeXNpY2FsIGFjdGl2aXR5IG9mIHBy
ZXNjaG9vbGVycyBhbmQgdGhlaXIgcGVlcnM6IGEgc3lzdGVtYXRpYyByZXZpZXc8L3RpdGxlPjxz
ZWNvbmRhcnktdGl0bGU+SW50IEogQmVoYXYgTnV0ciBQaHlzIEFjdDwvc2Vjb25kYXJ5LXRpdGxl
PjxhbHQtdGl0bGU+SW50PC9hbHQtdGl0bGU+PHNob3J0LXRpdGxlPlJlbGF0aW9uc2hpcCBiZXR3
ZWVuIGVhdGluZyBiZWhhdmlvcnMgYW5kIHBoeXNpY2FsIGFjdGl2aXR5IG9mIHByZXNjaG9vbGVy
cyBhbmQgdGhlaXIgcGVlcnM6IGEgc3lzdGVtYXRpYyByZXZpZXc8L3Nob3J0LXRpdGxlPjwvdGl0
bGVzPjxwZXJpb2RpY2FsPjxmdWxsLXRpdGxlPkludCBKIEJlaGF2IE51dHIgUGh5cyBBY3Q8L2Z1
bGwtdGl0bGU+PGFiYnItMT5UaGUgaW50ZXJuYXRpb25hbCBqb3VybmFsIG9mIGJlaGF2aW9yYWwg
bnV0cml0aW9uIGFuZCBwaHlzaWNhbCBhY3Rpdml0eTwvYWJici0xPjwvcGVyaW9kaWNhbD48cGFn
ZXM+NTA8L3BhZ2VzPjx2b2x1bWU+MTM8L3ZvbHVtZT48ZWRpdGlvbj4yMDE2LzA0LzE1PC9lZGl0
aW9uPjxrZXl3b3Jkcz48a2V5d29yZD4qQ2hpbGQgQmVoYXZpb3I8L2tleXdvcmQ+PGtleXdvcmQ+
Q2hpbGQsIFByZXNjaG9vbDwva2V5d29yZD48a2V5d29yZD5Dcm9zcy1TZWN0aW9uYWwgU3R1ZGll
czwva2V5d29yZD48a2V5d29yZD4qRGlldDwva2V5d29yZD48a2V5d29yZD4qRXhlcmNpc2U8L2tl
eXdvcmQ+PGtleXdvcmQ+KkZlZWRpbmcgQmVoYXZpb3I8L2tleXdvcmQ+PGtleXdvcmQ+RmVtYWxl
PC9rZXl3b3JkPjxrZXl3b3JkPkh1bWFuczwva2V5d29yZD48a2V5d29yZD5NYWxlPC9rZXl3b3Jk
PjxrZXl3b3JkPk9iZXNpdHkvZXRpb2xvZ3kvcHJldmVudGlvbiAmYW1wOyBjb250cm9sPC9rZXl3
b3JkPjxrZXl3b3JkPipQZWVyIEdyb3VwPC9rZXl3b3JkPjxrZXl3b3JkPkVhdGluZyBiZWhhdmlv
cnM8L2tleXdvcmQ+PGtleXdvcmQ+UGVlciBpbmZsdWVuY2U8L2tleXdvcmQ+PGtleXdvcmQ+UGh5
c2ljYWwgYWN0aXZpdHk8L2tleXdvcmQ+PGtleXdvcmQ+UHJlc2Nob29sZXJzPC9rZXl3b3JkPjwv
a2V5d29yZHM+PGRhdGVzPjx5ZWFyPjIwMTY8L3llYXI+PHB1Yi1kYXRlcz48ZGF0ZT5BcHIgMTQ8
L2RhdGU+PC9wdWItZGF0ZXM+PC9kYXRlcz48aXNibj4xNDc5LTU4NjggKEVsZWN0cm9uaWMpIDE0
NzktNTg2OCAoTGlua2luZyk8L2lzYm4+PGFjY2Vzc2lvbi1udW0+MjcwNzU0ODI8L2FjY2Vzc2lv
bi1udW0+PHdvcmstdHlwZT5SZXNlYXJjaCBTdXBwb3J0LCBOb24tVS5TLiBHb3YmYXBvczt0IFJl
dmlldzwvd29yay10eXBlPjx1cmxzPjxyZWxhdGVkLXVybHM+PHVybD5odHRwczovL3d3dy5uY2Jp
Lm5sbS5uaWguZ292L3B1Ym1lZC8yNzA3NTQ4MjwvdXJsPjwvcmVsYXRlZC11cmxzPjwvdXJscz48
Y3VzdG9tMj5QTUM0ODMxMTA3PC9jdXN0b20yPjxlbGVjdHJvbmljLXJlc291cmNlLW51bT4xMC4x
MTg2L3MxMjk2Ni0wMTYtMDM3NC14JiN4RDsxMC4xMTg2L3MxMjk2Ni0wMTYtMDM3NC14LjwvZWxl
Y3Ryb25pYy1yZXNvdXJjZS1udW0+PHJlbW90ZS1kYXRhYmFzZS1uYW1lPk1FRExJTkU8L3JlbW90
ZS1kYXRhYmFzZS1uYW1lPjxyZW1vdGUtZGF0YWJhc2UtcHJvdmlkZXI+T3ZpZCBUZWNobm9sb2dp
ZXM8L3JlbW90ZS1kYXRhYmFzZS1wcm92aWRlcj48bGFuZ3VhZ2U+RW5nbGlzaDwvbGFuZ3VhZ2U+
PC9yZWNvcmQ+PC9DaXRlPjwvRW5kTm90ZT4A
</w:fldData>
              </w:fldChar>
            </w:r>
            <w:r w:rsidR="00CA214E">
              <w:rPr>
                <w:rFonts w:ascii="Times New Roman" w:hAnsi="Times New Roman" w:cs="Times New Roman"/>
              </w:rPr>
              <w:instrText xml:space="preserve"> ADDIN EN.CITE </w:instrText>
            </w:r>
            <w:r w:rsidR="00CA214E">
              <w:rPr>
                <w:rFonts w:ascii="Times New Roman" w:hAnsi="Times New Roman" w:cs="Times New Roman"/>
              </w:rPr>
              <w:fldChar w:fldCharType="begin">
                <w:fldData xml:space="preserve">PEVuZE5vdGU+PENpdGUgQXV0aG9yWWVhcj0iMSI+PEF1dGhvcj5XYXJkPC9BdXRob3I+PFllYXI+
MjAxNjwvWWVhcj48UmVjTnVtPjYwNTwvUmVjTnVtPjxEaXNwbGF5VGV4dD5XYXJkLCBCZWxhbmdl
ciAoOTUpPC9EaXNwbGF5VGV4dD48cmVjb3JkPjxyZWMtbnVtYmVyPjYwNTwvcmVjLW51bWJlcj48
Zm9yZWlnbi1rZXlzPjxrZXkgYXBwPSJFTiIgZGItaWQ9InZmYWE1dGR6NzV2YXdmZWZzYXQ1YXBz
NXA1NXh6ZjVycHI5ciIgdGltZXN0YW1wPSIxNjI3NDI3OTQxIj42MDU8L2tleT48L2ZvcmVpZ24t
a2V5cz48cmVmLXR5cGUgbmFtZT0iSm91cm5hbCBBcnRpY2xlIj4xNzwvcmVmLXR5cGU+PGNvbnRy
aWJ1dG9ycz48YXV0aG9ycz48YXV0aG9yPldhcmQsIFMuIEEuPC9hdXRob3I+PGF1dGhvcj5CZWxh
bmdlciwgTS4gRi48L2F1dGhvcj48YXV0aG9yPkRvbm92YW4sIEQuPC9hdXRob3I+PGF1dGhvcj5D
YXJyaWVyLCBOLjwvYXV0aG9yPjwvYXV0aG9ycz48L2NvbnRyaWJ1dG9ycz48YXV0aC1hZGRyZXNz
PkZhY3VsdHkgb2YgTWVkaWNpbmUgYW5kIEhlYWx0aCBTY2llbmNlcywgVW5pdmVyc2l0ZSBkZSBT
aGVyYnJvb2tlLCBDZW50cmUgZGUgZm9ybWF0aW9uIG1lZGljYWxlIGR1IE5vdXZlYXUtQnJ1bnN3
aWNrLCAxMDAsIHJ1ZSBkZXMgQWJvaXRlYXV4LCBNb25jdG9uLCBOQiwgRTFBIDNFOSwgQ2FuYWRh
LiBzdGVwaGFuaWUuYW5uLndhcmRAdXNoZXJicm9va2UuY2EuIERlcGFydG1lbnQgb2YgRmFtaWx5
IE1lZGljaW5lLCBVbml2ZXJzaXRlIGRlIFNoZXJicm9va2UsIENlbnRyZSBkZSBmb3JtYXRpb24g
bWVkaWNhbGUgZHUgTm91dmVhdS1CcnVuc3dpY2ssIFZpdGFsaXRlIEhlYWx0aCBOZXR3b3JrLCBN
b25jdG9uLCBOQiwgRTFBIDNFOSwgQ2FuYWRhLiBEZXBhcnRtZW50IG9mIENvbW11bml0eSBIZWFs
dGggU2NpZW5jZXMsIFVuaXZlcnNpdGUgZGUgU2hlcmJyb29rZSwgQ2VudHJlIGRlIGZvcm1hdGlv
biBtZWRpY2FsZSBkdSBOb3V2ZWF1LUJydW5zd2ljaywgTW9uY3RvbiwgTkIsIEUxQSAzRTksIENh
bmFkYS4gRWNvbGUgZGVzIHNjaWVuY2VzIGRlcyBhbGltZW50cywgZGUgbnV0cml0aW9uIGV0IGQm
YXBvcztldHVkZXMgZmFtaWxpYWxlcywgVW5pdmVyc2l0ZSBkZSBNb25jdG9uLCBNb25jdG9uLCBO
QiwgRTFBIDNFOSwgQ2FuYWRhLjwvYXV0aC1hZGRyZXNzPjx0aXRsZXM+PHRpdGxlPlJlbGF0aW9u
c2hpcCBiZXR3ZWVuIGVhdGluZyBiZWhhdmlvcnMgYW5kIHBoeXNpY2FsIGFjdGl2aXR5IG9mIHBy
ZXNjaG9vbGVycyBhbmQgdGhlaXIgcGVlcnM6IGEgc3lzdGVtYXRpYyByZXZpZXc8L3RpdGxlPjxz
ZWNvbmRhcnktdGl0bGU+SW50IEogQmVoYXYgTnV0ciBQaHlzIEFjdDwvc2Vjb25kYXJ5LXRpdGxl
PjxhbHQtdGl0bGU+SW50PC9hbHQtdGl0bGU+PHNob3J0LXRpdGxlPlJlbGF0aW9uc2hpcCBiZXR3
ZWVuIGVhdGluZyBiZWhhdmlvcnMgYW5kIHBoeXNpY2FsIGFjdGl2aXR5IG9mIHByZXNjaG9vbGVy
cyBhbmQgdGhlaXIgcGVlcnM6IGEgc3lzdGVtYXRpYyByZXZpZXc8L3Nob3J0LXRpdGxlPjwvdGl0
bGVzPjxwZXJpb2RpY2FsPjxmdWxsLXRpdGxlPkludCBKIEJlaGF2IE51dHIgUGh5cyBBY3Q8L2Z1
bGwtdGl0bGU+PGFiYnItMT5UaGUgaW50ZXJuYXRpb25hbCBqb3VybmFsIG9mIGJlaGF2aW9yYWwg
bnV0cml0aW9uIGFuZCBwaHlzaWNhbCBhY3Rpdml0eTwvYWJici0xPjwvcGVyaW9kaWNhbD48cGFn
ZXM+NTA8L3BhZ2VzPjx2b2x1bWU+MTM8L3ZvbHVtZT48ZWRpdGlvbj4yMDE2LzA0LzE1PC9lZGl0
aW9uPjxrZXl3b3Jkcz48a2V5d29yZD4qQ2hpbGQgQmVoYXZpb3I8L2tleXdvcmQ+PGtleXdvcmQ+
Q2hpbGQsIFByZXNjaG9vbDwva2V5d29yZD48a2V5d29yZD5Dcm9zcy1TZWN0aW9uYWwgU3R1ZGll
czwva2V5d29yZD48a2V5d29yZD4qRGlldDwva2V5d29yZD48a2V5d29yZD4qRXhlcmNpc2U8L2tl
eXdvcmQ+PGtleXdvcmQ+KkZlZWRpbmcgQmVoYXZpb3I8L2tleXdvcmQ+PGtleXdvcmQ+RmVtYWxl
PC9rZXl3b3JkPjxrZXl3b3JkPkh1bWFuczwva2V5d29yZD48a2V5d29yZD5NYWxlPC9rZXl3b3Jk
PjxrZXl3b3JkPk9iZXNpdHkvZXRpb2xvZ3kvcHJldmVudGlvbiAmYW1wOyBjb250cm9sPC9rZXl3
b3JkPjxrZXl3b3JkPipQZWVyIEdyb3VwPC9rZXl3b3JkPjxrZXl3b3JkPkVhdGluZyBiZWhhdmlv
cnM8L2tleXdvcmQ+PGtleXdvcmQ+UGVlciBpbmZsdWVuY2U8L2tleXdvcmQ+PGtleXdvcmQ+UGh5
c2ljYWwgYWN0aXZpdHk8L2tleXdvcmQ+PGtleXdvcmQ+UHJlc2Nob29sZXJzPC9rZXl3b3JkPjwv
a2V5d29yZHM+PGRhdGVzPjx5ZWFyPjIwMTY8L3llYXI+PHB1Yi1kYXRlcz48ZGF0ZT5BcHIgMTQ8
L2RhdGU+PC9wdWItZGF0ZXM+PC9kYXRlcz48aXNibj4xNDc5LTU4NjggKEVsZWN0cm9uaWMpIDE0
NzktNTg2OCAoTGlua2luZyk8L2lzYm4+PGFjY2Vzc2lvbi1udW0+MjcwNzU0ODI8L2FjY2Vzc2lv
bi1udW0+PHdvcmstdHlwZT5SZXNlYXJjaCBTdXBwb3J0LCBOb24tVS5TLiBHb3YmYXBvczt0IFJl
dmlldzwvd29yay10eXBlPjx1cmxzPjxyZWxhdGVkLXVybHM+PHVybD5odHRwczovL3d3dy5uY2Jp
Lm5sbS5uaWguZ292L3B1Ym1lZC8yNzA3NTQ4MjwvdXJsPjwvcmVsYXRlZC11cmxzPjwvdXJscz48
Y3VzdG9tMj5QTUM0ODMxMTA3PC9jdXN0b20yPjxlbGVjdHJvbmljLXJlc291cmNlLW51bT4xMC4x
MTg2L3MxMjk2Ni0wMTYtMDM3NC14JiN4RDsxMC4xMTg2L3MxMjk2Ni0wMTYtMDM3NC14LjwvZWxl
Y3Ryb25pYy1yZXNvdXJjZS1udW0+PHJlbW90ZS1kYXRhYmFzZS1uYW1lPk1FRExJTkU8L3JlbW90
ZS1kYXRhYmFzZS1uYW1lPjxyZW1vdGUtZGF0YWJhc2UtcHJvdmlkZXI+T3ZpZCBUZWNobm9sb2dp
ZXM8L3JlbW90ZS1kYXRhYmFzZS1wcm92aWRlcj48bGFuZ3VhZ2U+RW5nbGlzaDwvbGFuZ3VhZ2U+
PC9yZWNvcmQ+PC9DaXRlPjwvRW5kTm90ZT4A
</w:fldData>
              </w:fldChar>
            </w:r>
            <w:r w:rsidR="00CA214E">
              <w:rPr>
                <w:rFonts w:ascii="Times New Roman" w:hAnsi="Times New Roman" w:cs="Times New Roman"/>
              </w:rPr>
              <w:instrText xml:space="preserve"> ADDIN EN.CITE.DATA </w:instrText>
            </w:r>
            <w:r w:rsidR="00CA214E">
              <w:rPr>
                <w:rFonts w:ascii="Times New Roman" w:hAnsi="Times New Roman" w:cs="Times New Roman"/>
              </w:rPr>
            </w:r>
            <w:r w:rsidR="00CA214E">
              <w:rPr>
                <w:rFonts w:ascii="Times New Roman" w:hAnsi="Times New Roman" w:cs="Times New Roman"/>
              </w:rPr>
              <w:fldChar w:fldCharType="end"/>
            </w:r>
            <w:r w:rsidRPr="00CA214E">
              <w:rPr>
                <w:rFonts w:ascii="Times New Roman" w:hAnsi="Times New Roman" w:cs="Times New Roman"/>
              </w:rPr>
            </w:r>
            <w:r w:rsidRPr="00CA214E">
              <w:rPr>
                <w:rFonts w:ascii="Times New Roman" w:hAnsi="Times New Roman" w:cs="Times New Roman"/>
              </w:rPr>
              <w:fldChar w:fldCharType="separate"/>
            </w:r>
            <w:r w:rsidR="00CA214E">
              <w:rPr>
                <w:rFonts w:ascii="Times New Roman" w:hAnsi="Times New Roman" w:cs="Times New Roman"/>
                <w:noProof/>
              </w:rPr>
              <w:t>Ward, Belanger (95)</w:t>
            </w:r>
            <w:r w:rsidRPr="00CA214E">
              <w:rPr>
                <w:rFonts w:ascii="Times New Roman" w:hAnsi="Times New Roman" w:cs="Times New Roman"/>
              </w:rPr>
              <w:fldChar w:fldCharType="end"/>
            </w:r>
          </w:p>
        </w:tc>
        <w:tc>
          <w:tcPr>
            <w:tcW w:w="3369" w:type="dxa"/>
          </w:tcPr>
          <w:p w14:paraId="280B47F9"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Examine how peers’ behaviours impact preschool PA</w:t>
            </w:r>
          </w:p>
        </w:tc>
        <w:tc>
          <w:tcPr>
            <w:tcW w:w="1694" w:type="dxa"/>
          </w:tcPr>
          <w:p w14:paraId="53D4E483"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Preschool children</w:t>
            </w:r>
          </w:p>
        </w:tc>
        <w:tc>
          <w:tcPr>
            <w:tcW w:w="1639" w:type="dxa"/>
          </w:tcPr>
          <w:p w14:paraId="294F5340"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R; 13 studies</w:t>
            </w:r>
          </w:p>
        </w:tc>
        <w:tc>
          <w:tcPr>
            <w:tcW w:w="4820" w:type="dxa"/>
          </w:tcPr>
          <w:p w14:paraId="63399A09"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 xml:space="preserve">Number of </w:t>
            </w:r>
            <w:proofErr w:type="gramStart"/>
            <w:r w:rsidRPr="00CA214E">
              <w:rPr>
                <w:rFonts w:ascii="Times New Roman" w:hAnsi="Times New Roman" w:cs="Times New Roman"/>
              </w:rPr>
              <w:t>peers,</w:t>
            </w:r>
            <w:proofErr w:type="gramEnd"/>
            <w:r w:rsidRPr="00CA214E">
              <w:rPr>
                <w:rFonts w:ascii="Times New Roman" w:hAnsi="Times New Roman" w:cs="Times New Roman"/>
              </w:rPr>
              <w:t xml:space="preserve"> and familiarity contribute to PA. Weak evidence overall.</w:t>
            </w:r>
          </w:p>
        </w:tc>
      </w:tr>
      <w:tr w:rsidR="00404933" w:rsidRPr="00CA214E" w14:paraId="100529A3" w14:textId="77777777" w:rsidTr="00F01230">
        <w:tblPrEx>
          <w:jc w:val="left"/>
        </w:tblPrEx>
        <w:tc>
          <w:tcPr>
            <w:tcW w:w="546" w:type="dxa"/>
          </w:tcPr>
          <w:p w14:paraId="0CD319DC" w14:textId="2F02A388"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98</w:t>
            </w:r>
          </w:p>
        </w:tc>
        <w:tc>
          <w:tcPr>
            <w:tcW w:w="2386" w:type="dxa"/>
          </w:tcPr>
          <w:p w14:paraId="62A5B316" w14:textId="001199EE"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fldData xml:space="preserve">PEVuZE5vdGU+PENpdGUgQXV0aG9yWWVhcj0iMSI+PEF1dGhvcj5XYXRzb248L0F1dGhvcj48WWVh
cj4yMDE3PC9ZZWFyPjxSZWNOdW0+NjA2PC9SZWNOdW0+PERpc3BsYXlUZXh0PldhdHNvbiwgVGlt
cGVyaW8gKDk2KTwvRGlzcGxheVRleHQ+PHJlY29yZD48cmVjLW51bWJlcj42MDY8L3JlYy1udW1i
ZXI+PGZvcmVpZ24ta2V5cz48a2V5IGFwcD0iRU4iIGRiLWlkPSJ2ZmFhNXRkejc1dmF3ZmVmc2F0
NWFwczVwNTV4emY1cnByOXIiIHRpbWVzdGFtcD0iMTYyNzQyNzk0MSI+NjA2PC9rZXk+PC9mb3Jl
aWduLWtleXM+PHJlZi10eXBlIG5hbWU9IkpvdXJuYWwgQXJ0aWNsZSI+MTc8L3JlZi10eXBlPjxj
b250cmlidXRvcnM+PGF1dGhvcnM+PGF1dGhvcj5XYXRzb24sIEEuPC9hdXRob3I+PGF1dGhvcj5U
aW1wZXJpbywgQS48L2F1dGhvcj48YXV0aG9yPkJyb3duLCBILjwvYXV0aG9yPjxhdXRob3I+QmVz
dCwgSy48L2F1dGhvcj48YXV0aG9yPkhlc2tldGgsIEsuIEQuPC9hdXRob3I+PC9hdXRob3JzPjwv
Y29udHJpYnV0b3JzPjxhdXRoLWFkZHJlc3M+SW5zdGl0dXRlIGZvciBQaHlzaWNhbCBBY3Rpdml0
eSBhbmQgTnV0cml0aW9uIChJUEFOKSwgU2Nob29sIG9mIEV4ZXJjaXNlIGFuZCBOdXRyaXRpb24g
U2NpZW5jZSwgRGVha2luIFVuaXZlcnNpdHksIEdlZWxvbmcsIEF1c3RyYWxpYS4gSW5zdGl0dXRl
IGZvciBQaHlzaWNhbCBBY3Rpdml0eSBhbmQgTnV0cml0aW9uIChJUEFOKSwgU2Nob29sIG9mIEV4
ZXJjaXNlIGFuZCBOdXRyaXRpb24gU2NpZW5jZSwgRGVha2luIFVuaXZlcnNpdHksIEdlZWxvbmcs
IEF1c3RyYWxpYS4ga3lsaWUuaGVza2V0aEBkZWFraW4uZWR1LmF1LjwvYXV0aC1hZGRyZXNzPjx0
aXRsZXM+PHRpdGxlPkVmZmVjdCBvZiBjbGFzc3Jvb20tYmFzZWQgcGh5c2ljYWwgYWN0aXZpdHkg
aW50ZXJ2ZW50aW9ucyBvbiBhY2FkZW1pYyBhbmQgcGh5c2ljYWwgYWN0aXZpdHkgb3V0Y29tZXM6
IGEgc3lzdGVtYXRpYyByZXZpZXcgYW5kIG1ldGEtYW5hbHlzaXM8L3RpdGxlPjxzZWNvbmRhcnkt
dGl0bGU+SW50IEogQmVoYXYgTnV0ciBQaHlzIEFjdDwvc2Vjb25kYXJ5LXRpdGxlPjxzaG9ydC10
aXRsZT5FZmZlY3Qgb2YgY2xhc3Nyb29tLWJhc2VkIHBoeXNpY2FsIGFjdGl2aXR5IGludGVydmVu
dGlvbnMgb24gYWNhZGVtaWMgYW5kIHBoeXNpY2FsIGFjdGl2aXR5IG91dGNvbWVzOiBhIHN5c3Rl
bWF0aWMgcmV2aWV3IGFuZCBtZXRhLWFuYWx5c2lzPC9zaG9ydC10aXRsZT48L3RpdGxlcz48cGVy
aW9kaWNhbD48ZnVsbC10aXRsZT5JbnQgSiBCZWhhdiBOdXRyIFBoeXMgQWN0PC9mdWxsLXRpdGxl
PjxhYmJyLTE+VGhlIGludGVybmF0aW9uYWwgam91cm5hbCBvZiBiZWhhdmlvcmFsIG51dHJpdGlv
biBhbmQgcGh5c2ljYWwgYWN0aXZpdHk8L2FiYnItMT48L3BlcmlvZGljYWw+PHBhZ2VzPjExNDwv
cGFnZXM+PHZvbHVtZT4xNDwvdm9sdW1lPjxudW1iZXI+MTwvbnVtYmVyPjxlZGl0aW9uPjIwMTcv
MDgvMjc8L2VkaXRpb24+PGtleXdvcmRzPjxrZXl3b3JkPipBY2FkZW1pYyBTdWNjZXNzPC9rZXl3
b3JkPjxrZXl3b3JkPkNoaWxkPC9rZXl3b3JkPjxrZXl3b3JkPkNvZ25pdGlvbjwva2V5d29yZD48
a2V5d29yZD4qQ3VycmljdWx1bTwva2V5d29yZD48a2V5d29yZD5EYXRhYmFzZXMsIEZhY3R1YWw8
L2tleXdvcmQ+PGtleXdvcmQ+KkV4ZXJjaXNlPC9rZXl3b3JkPjxrZXl3b3JkPipIZWFsdGggQmVo
YXZpb3I8L2tleXdvcmQ+PGtleXdvcmQ+SHVtYW5zPC9rZXl3b3JkPjxrZXl3b3JkPkxlYXJuaW5n
PC9rZXl3b3JkPjxrZXl3b3JkPipQaHlzaWNhbCBFZHVjYXRpb24gYW5kIFRyYWluaW5nPC9rZXl3
b3JkPjxrZXl3b3JkPlNjaG9vbHM8L2tleXdvcmQ+PGtleXdvcmQ+U3R1ZGVudHM8L2tleXdvcmQ+
PGtleXdvcmQ+KkFjYWRlbWljIHBlcmZvcm1hbmNlPC9rZXl3b3JkPjxrZXl3b3JkPipDaGlsZHJl
bjwva2V5d29yZD48a2V5d29yZD4qQ2xhc3Nyb29tPC9rZXl3b3JkPjxrZXl3b3JkPipJbnRlcnZl
bnRpb248L2tleXdvcmQ+PGtleXdvcmQ+Kk1ldGEtYW5hbHlzaXM8L2tleXdvcmQ+PGtleXdvcmQ+
KlBoeXNpY2FsIGFjdGl2aXR5PC9rZXl3b3JkPjxrZXl3b3JkPipTY2hvb2xzPC9rZXl3b3JkPjxr
ZXl3b3JkPipTeXN0ZW1hdGljIHJldmlldzwva2V5d29yZD48L2tleXdvcmRzPjxkYXRlcz48eWVh
cj4yMDE3PC95ZWFyPjxwdWItZGF0ZXM+PGRhdGU+QXVnIDI1PC9kYXRlPjwvcHViLWRhdGVzPjwv
ZGF0ZXM+PGlzYm4+MTQ3OS01ODY4IChFbGVjdHJvbmljKSAxNDc5LTU4NjggKExpbmtpbmcpPC9p
c2JuPjxhY2Nlc3Npb24tbnVtPjI4ODQxODkwPC9hY2Nlc3Npb24tbnVtPjx3b3JrLXR5cGU+UmV2
aWV3PC93b3JrLXR5cGU+PHVybHM+PHJlbGF0ZWQtdXJscz48dXJsPmh0dHBzOi8vd3d3Lm5jYmku
bmxtLm5paC5nb3YvcHVibWVkLzI4ODQxODkwPC91cmw+PC9yZWxhdGVkLXVybHM+PC91cmxzPjxj
dXN0b20yPlBNQzU1NzQwODE8L2N1c3RvbTI+PGVsZWN0cm9uaWMtcmVzb3VyY2UtbnVtPjEwLjEx
ODYvczEyOTY2LTAxNy0wNTY5LTkmI3hEOzEwLjExODYvczEyOTY2LTAxNy0wNTY5LTkuPC9lbGVj
dHJvbmljLXJlc291cmNlLW51bT48cmVtb3RlLWRhdGFiYXNlLW5hbWU+RW1iYXNlIE1lZGxpbmU8
L3JlbW90ZS1kYXRhYmFzZS1uYW1lPjxsYW5ndWFnZT5FbmdsaXNoPC9sYW5ndWFnZT48L3JlY29y
ZD48L0NpdGU+PC9FbmROb3RlPn==
</w:fldData>
              </w:fldChar>
            </w:r>
            <w:r w:rsidR="00CA214E">
              <w:rPr>
                <w:rFonts w:ascii="Times New Roman" w:hAnsi="Times New Roman" w:cs="Times New Roman"/>
              </w:rPr>
              <w:instrText xml:space="preserve"> ADDIN EN.CITE </w:instrText>
            </w:r>
            <w:r w:rsidR="00CA214E">
              <w:rPr>
                <w:rFonts w:ascii="Times New Roman" w:hAnsi="Times New Roman" w:cs="Times New Roman"/>
              </w:rPr>
              <w:fldChar w:fldCharType="begin">
                <w:fldData xml:space="preserve">PEVuZE5vdGU+PENpdGUgQXV0aG9yWWVhcj0iMSI+PEF1dGhvcj5XYXRzb248L0F1dGhvcj48WWVh
cj4yMDE3PC9ZZWFyPjxSZWNOdW0+NjA2PC9SZWNOdW0+PERpc3BsYXlUZXh0PldhdHNvbiwgVGlt
cGVyaW8gKDk2KTwvRGlzcGxheVRleHQ+PHJlY29yZD48cmVjLW51bWJlcj42MDY8L3JlYy1udW1i
ZXI+PGZvcmVpZ24ta2V5cz48a2V5IGFwcD0iRU4iIGRiLWlkPSJ2ZmFhNXRkejc1dmF3ZmVmc2F0
NWFwczVwNTV4emY1cnByOXIiIHRpbWVzdGFtcD0iMTYyNzQyNzk0MSI+NjA2PC9rZXk+PC9mb3Jl
aWduLWtleXM+PHJlZi10eXBlIG5hbWU9IkpvdXJuYWwgQXJ0aWNsZSI+MTc8L3JlZi10eXBlPjxj
b250cmlidXRvcnM+PGF1dGhvcnM+PGF1dGhvcj5XYXRzb24sIEEuPC9hdXRob3I+PGF1dGhvcj5U
aW1wZXJpbywgQS48L2F1dGhvcj48YXV0aG9yPkJyb3duLCBILjwvYXV0aG9yPjxhdXRob3I+QmVz
dCwgSy48L2F1dGhvcj48YXV0aG9yPkhlc2tldGgsIEsuIEQuPC9hdXRob3I+PC9hdXRob3JzPjwv
Y29udHJpYnV0b3JzPjxhdXRoLWFkZHJlc3M+SW5zdGl0dXRlIGZvciBQaHlzaWNhbCBBY3Rpdml0
eSBhbmQgTnV0cml0aW9uIChJUEFOKSwgU2Nob29sIG9mIEV4ZXJjaXNlIGFuZCBOdXRyaXRpb24g
U2NpZW5jZSwgRGVha2luIFVuaXZlcnNpdHksIEdlZWxvbmcsIEF1c3RyYWxpYS4gSW5zdGl0dXRl
IGZvciBQaHlzaWNhbCBBY3Rpdml0eSBhbmQgTnV0cml0aW9uIChJUEFOKSwgU2Nob29sIG9mIEV4
ZXJjaXNlIGFuZCBOdXRyaXRpb24gU2NpZW5jZSwgRGVha2luIFVuaXZlcnNpdHksIEdlZWxvbmcs
IEF1c3RyYWxpYS4ga3lsaWUuaGVza2V0aEBkZWFraW4uZWR1LmF1LjwvYXV0aC1hZGRyZXNzPjx0
aXRsZXM+PHRpdGxlPkVmZmVjdCBvZiBjbGFzc3Jvb20tYmFzZWQgcGh5c2ljYWwgYWN0aXZpdHkg
aW50ZXJ2ZW50aW9ucyBvbiBhY2FkZW1pYyBhbmQgcGh5c2ljYWwgYWN0aXZpdHkgb3V0Y29tZXM6
IGEgc3lzdGVtYXRpYyByZXZpZXcgYW5kIG1ldGEtYW5hbHlzaXM8L3RpdGxlPjxzZWNvbmRhcnkt
dGl0bGU+SW50IEogQmVoYXYgTnV0ciBQaHlzIEFjdDwvc2Vjb25kYXJ5LXRpdGxlPjxzaG9ydC10
aXRsZT5FZmZlY3Qgb2YgY2xhc3Nyb29tLWJhc2VkIHBoeXNpY2FsIGFjdGl2aXR5IGludGVydmVu
dGlvbnMgb24gYWNhZGVtaWMgYW5kIHBoeXNpY2FsIGFjdGl2aXR5IG91dGNvbWVzOiBhIHN5c3Rl
bWF0aWMgcmV2aWV3IGFuZCBtZXRhLWFuYWx5c2lzPC9zaG9ydC10aXRsZT48L3RpdGxlcz48cGVy
aW9kaWNhbD48ZnVsbC10aXRsZT5JbnQgSiBCZWhhdiBOdXRyIFBoeXMgQWN0PC9mdWxsLXRpdGxl
PjxhYmJyLTE+VGhlIGludGVybmF0aW9uYWwgam91cm5hbCBvZiBiZWhhdmlvcmFsIG51dHJpdGlv
biBhbmQgcGh5c2ljYWwgYWN0aXZpdHk8L2FiYnItMT48L3BlcmlvZGljYWw+PHBhZ2VzPjExNDwv
cGFnZXM+PHZvbHVtZT4xNDwvdm9sdW1lPjxudW1iZXI+MTwvbnVtYmVyPjxlZGl0aW9uPjIwMTcv
MDgvMjc8L2VkaXRpb24+PGtleXdvcmRzPjxrZXl3b3JkPipBY2FkZW1pYyBTdWNjZXNzPC9rZXl3
b3JkPjxrZXl3b3JkPkNoaWxkPC9rZXl3b3JkPjxrZXl3b3JkPkNvZ25pdGlvbjwva2V5d29yZD48
a2V5d29yZD4qQ3VycmljdWx1bTwva2V5d29yZD48a2V5d29yZD5EYXRhYmFzZXMsIEZhY3R1YWw8
L2tleXdvcmQ+PGtleXdvcmQ+KkV4ZXJjaXNlPC9rZXl3b3JkPjxrZXl3b3JkPipIZWFsdGggQmVo
YXZpb3I8L2tleXdvcmQ+PGtleXdvcmQ+SHVtYW5zPC9rZXl3b3JkPjxrZXl3b3JkPkxlYXJuaW5n
PC9rZXl3b3JkPjxrZXl3b3JkPipQaHlzaWNhbCBFZHVjYXRpb24gYW5kIFRyYWluaW5nPC9rZXl3
b3JkPjxrZXl3b3JkPlNjaG9vbHM8L2tleXdvcmQ+PGtleXdvcmQ+U3R1ZGVudHM8L2tleXdvcmQ+
PGtleXdvcmQ+KkFjYWRlbWljIHBlcmZvcm1hbmNlPC9rZXl3b3JkPjxrZXl3b3JkPipDaGlsZHJl
bjwva2V5d29yZD48a2V5d29yZD4qQ2xhc3Nyb29tPC9rZXl3b3JkPjxrZXl3b3JkPipJbnRlcnZl
bnRpb248L2tleXdvcmQ+PGtleXdvcmQ+Kk1ldGEtYW5hbHlzaXM8L2tleXdvcmQ+PGtleXdvcmQ+
KlBoeXNpY2FsIGFjdGl2aXR5PC9rZXl3b3JkPjxrZXl3b3JkPipTY2hvb2xzPC9rZXl3b3JkPjxr
ZXl3b3JkPipTeXN0ZW1hdGljIHJldmlldzwva2V5d29yZD48L2tleXdvcmRzPjxkYXRlcz48eWVh
cj4yMDE3PC95ZWFyPjxwdWItZGF0ZXM+PGRhdGU+QXVnIDI1PC9kYXRlPjwvcHViLWRhdGVzPjwv
ZGF0ZXM+PGlzYm4+MTQ3OS01ODY4IChFbGVjdHJvbmljKSAxNDc5LTU4NjggKExpbmtpbmcpPC9p
c2JuPjxhY2Nlc3Npb24tbnVtPjI4ODQxODkwPC9hY2Nlc3Npb24tbnVtPjx3b3JrLXR5cGU+UmV2
aWV3PC93b3JrLXR5cGU+PHVybHM+PHJlbGF0ZWQtdXJscz48dXJsPmh0dHBzOi8vd3d3Lm5jYmku
bmxtLm5paC5nb3YvcHVibWVkLzI4ODQxODkwPC91cmw+PC9yZWxhdGVkLXVybHM+PC91cmxzPjxj
dXN0b20yPlBNQzU1NzQwODE8L2N1c3RvbTI+PGVsZWN0cm9uaWMtcmVzb3VyY2UtbnVtPjEwLjEx
ODYvczEyOTY2LTAxNy0wNTY5LTkmI3hEOzEwLjExODYvczEyOTY2LTAxNy0wNTY5LTkuPC9lbGVj
dHJvbmljLXJlc291cmNlLW51bT48cmVtb3RlLWRhdGFiYXNlLW5hbWU+RW1iYXNlIE1lZGxpbmU8
L3JlbW90ZS1kYXRhYmFzZS1uYW1lPjxsYW5ndWFnZT5FbmdsaXNoPC9sYW5ndWFnZT48L3JlY29y
ZD48L0NpdGU+PC9FbmROb3RlPn==
</w:fldData>
              </w:fldChar>
            </w:r>
            <w:r w:rsidR="00CA214E">
              <w:rPr>
                <w:rFonts w:ascii="Times New Roman" w:hAnsi="Times New Roman" w:cs="Times New Roman"/>
              </w:rPr>
              <w:instrText xml:space="preserve"> ADDIN EN.CITE.DATA </w:instrText>
            </w:r>
            <w:r w:rsidR="00CA214E">
              <w:rPr>
                <w:rFonts w:ascii="Times New Roman" w:hAnsi="Times New Roman" w:cs="Times New Roman"/>
              </w:rPr>
            </w:r>
            <w:r w:rsidR="00CA214E">
              <w:rPr>
                <w:rFonts w:ascii="Times New Roman" w:hAnsi="Times New Roman" w:cs="Times New Roman"/>
              </w:rPr>
              <w:fldChar w:fldCharType="end"/>
            </w:r>
            <w:r w:rsidRPr="00CA214E">
              <w:rPr>
                <w:rFonts w:ascii="Times New Roman" w:hAnsi="Times New Roman" w:cs="Times New Roman"/>
              </w:rPr>
            </w:r>
            <w:r w:rsidRPr="00CA214E">
              <w:rPr>
                <w:rFonts w:ascii="Times New Roman" w:hAnsi="Times New Roman" w:cs="Times New Roman"/>
              </w:rPr>
              <w:fldChar w:fldCharType="separate"/>
            </w:r>
            <w:r w:rsidR="00CA214E">
              <w:rPr>
                <w:rFonts w:ascii="Times New Roman" w:hAnsi="Times New Roman" w:cs="Times New Roman"/>
                <w:noProof/>
              </w:rPr>
              <w:t>Watson, Timperio (96)</w:t>
            </w:r>
            <w:r w:rsidRPr="00CA214E">
              <w:rPr>
                <w:rFonts w:ascii="Times New Roman" w:hAnsi="Times New Roman" w:cs="Times New Roman"/>
              </w:rPr>
              <w:fldChar w:fldCharType="end"/>
            </w:r>
          </w:p>
        </w:tc>
        <w:tc>
          <w:tcPr>
            <w:tcW w:w="3369" w:type="dxa"/>
          </w:tcPr>
          <w:p w14:paraId="09D45153"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Examine benefit of classroom-based PA interventions on PA and academic outcomes.</w:t>
            </w:r>
          </w:p>
        </w:tc>
        <w:tc>
          <w:tcPr>
            <w:tcW w:w="1694" w:type="dxa"/>
          </w:tcPr>
          <w:p w14:paraId="31409A12"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chool aged children</w:t>
            </w:r>
          </w:p>
        </w:tc>
        <w:tc>
          <w:tcPr>
            <w:tcW w:w="1639" w:type="dxa"/>
          </w:tcPr>
          <w:p w14:paraId="166371DE"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R and MA; 39 studies</w:t>
            </w:r>
          </w:p>
          <w:p w14:paraId="00141683" w14:textId="77777777" w:rsidR="00404933" w:rsidRPr="00CA214E" w:rsidRDefault="00404933" w:rsidP="00CA214E">
            <w:pPr>
              <w:spacing w:line="360" w:lineRule="auto"/>
              <w:rPr>
                <w:rFonts w:ascii="Times New Roman" w:hAnsi="Times New Roman" w:cs="Times New Roman"/>
              </w:rPr>
            </w:pPr>
          </w:p>
        </w:tc>
        <w:tc>
          <w:tcPr>
            <w:tcW w:w="4820" w:type="dxa"/>
          </w:tcPr>
          <w:p w14:paraId="1DB0504C"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 xml:space="preserve">A 2% to 16% increase in MVPA during intervention lessons and a 2% to 12% increase in school day MVPA in all studies. </w:t>
            </w:r>
          </w:p>
        </w:tc>
      </w:tr>
      <w:tr w:rsidR="00404933" w:rsidRPr="00CA214E" w14:paraId="13F8CFC5" w14:textId="77777777" w:rsidTr="00F01230">
        <w:tblPrEx>
          <w:jc w:val="left"/>
        </w:tblPrEx>
        <w:tc>
          <w:tcPr>
            <w:tcW w:w="546" w:type="dxa"/>
          </w:tcPr>
          <w:p w14:paraId="561ED595" w14:textId="59F8333A"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lastRenderedPageBreak/>
              <w:t>99</w:t>
            </w:r>
          </w:p>
        </w:tc>
        <w:tc>
          <w:tcPr>
            <w:tcW w:w="2386" w:type="dxa"/>
          </w:tcPr>
          <w:p w14:paraId="311B11E8" w14:textId="58EE327E"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fldData xml:space="preserve">PEVuZE5vdGU+PENpdGUgQXV0aG9yWWVhcj0iMSI+PEF1dGhvcj5XZWF0aGVyc29uPC9BdXRob3I+
PFllYXI+MjAxNzwvWWVhcj48UmVjTnVtPjYwNzwvUmVjTnVtPjxEaXNwbGF5VGV4dD5XZWF0aGVy
c29uLCBHYWluZm9ydGggKDk3KTwvRGlzcGxheVRleHQ+PHJlY29yZD48cmVjLW51bWJlcj42MDc8
L3JlYy1udW1iZXI+PGZvcmVpZ24ta2V5cz48a2V5IGFwcD0iRU4iIGRiLWlkPSJ2ZmFhNXRkejc1
dmF3ZmVmc2F0NWFwczVwNTV4emY1cnByOXIiIHRpbWVzdGFtcD0iMTYyNzQyNzk0MSI+NjA3PC9r
ZXk+PC9mb3JlaWduLWtleXM+PHJlZi10eXBlIG5hbWU9IkpvdXJuYWwgQXJ0aWNsZSI+MTc8L3Jl
Zi10eXBlPjxjb250cmlidXRvcnM+PGF1dGhvcnM+PGF1dGhvcj5XZWF0aGVyc29uLCBLLiBBLjwv
YXV0aG9yPjxhdXRob3I+R2FpbmZvcnRoLCBILiBMLjwvYXV0aG9yPjxhdXRob3I+SnVuZywgTS4g
RS48L2F1dGhvcj48L2F1dGhvcnM+PC9jb250cmlidXRvcnM+PGF1dGgtYWRkcmVzcz5TY2hvb2wg
b2YgSGVhbHRoIGFuZCBFeGVyY2lzZSBTY2llbmNlcywgRmFjdWx0eSBvZiBIZWFsdGggYW5kIFNv
Y2lhbCBEZXZlbG9wbWVudCwgVW5pdmVyc2l0eSBvZiBCcml0aXNoIENvbHVtYmlhLCBPa2FuYWdh
biwgQVJUIDM2MC0xMTQ3IFJlc2VhcmNoIFJvYWQsIEtlbG93bmEsIEJDLCBWMVYgMVY3LCBDYW5h
ZGEuIFNjaG9vbCBvZiBIZWFsdGggYW5kIEV4ZXJjaXNlIFNjaWVuY2VzLCBGYWN1bHR5IG9mIEhl
YWx0aCBhbmQgU29jaWFsIERldmVsb3BtZW50LCBVbml2ZXJzaXR5IG9mIEJyaXRpc2ggQ29sdW1i
aWEsIE9rYW5hZ2FuLCBBUlQgMTI5LTExNDcgUmVzZWFyY2ggUm9hZCwgS2Vsb3duYSwgQkMsIFYx
ViAxVjcsIENhbmFkYS4gU2Nob29sIG9mIEhlYWx0aCBhbmQgRXhlcmNpc2UgU2NpZW5jZXMsIEZh
Y3VsdHkgb2YgSGVhbHRoIGFuZCBTb2NpYWwgRGV2ZWxvcG1lbnQsIFRoZSBVbml2ZXJzaXR5IG9m
IEJyaXRpc2ggQ29sdW1iaWEsIE9rYW5hZ2FuLCBSSFMgMTE5LTMzMzMgVW5pdmVyc2l0eSBXYXks
IEtlbG93bmEsIEJDLCBWMVYgMVY3LCBDYW5hZGEuIG1hcnkuanVuZ0B1YmMuY2EuPC9hdXRoLWFk
ZHJlc3M+PHRpdGxlcz48dGl0bGU+QSB0aGVvcmV0aWNhbCBhbmFseXNpcyBvZiB0aGUgYmFycmll
cnMgYW5kIGZhY2lsaXRhdG9ycyB0byB0aGUgaW1wbGVtZW50YXRpb24gb2Ygc2Nob29sLWJhc2Vk
IHBoeXNpY2FsIGFjdGl2aXR5IHBvbGljaWVzIGluIENhbmFkYTogYSBtaXhlZCBtZXRob2RzIHNj
b3BpbmcgcmV2aWV3PC90aXRsZT48c2Vjb25kYXJ5LXRpdGxlPkltcGxlbWVudCBTY2k8L3NlY29u
ZGFyeS10aXRsZT48c2hvcnQtdGl0bGU+QSB0aGVvcmV0aWNhbCBhbmFseXNpcyBvZiB0aGUgYmFy
cmllcnMgYW5kIGZhY2lsaXRhdG9ycyB0byB0aGUgaW1wbGVtZW50YXRpb24gb2Ygc2Nob29sLWJh
c2VkIHBoeXNpY2FsIGFjdGl2aXR5IHBvbGljaWVzIGluIENhbmFkYTogYSBtaXhlZCBtZXRob2Rz
IHNjb3BpbmcgcmV2aWV3PC9zaG9ydC10aXRsZT48L3RpdGxlcz48cGVyaW9kaWNhbD48ZnVsbC10
aXRsZT5JbXBsZW1lbnQgU2NpPC9mdWxsLXRpdGxlPjwvcGVyaW9kaWNhbD48cGFnZXM+NDE8L3Bh
Z2VzPjx2b2x1bWU+MTI8L3ZvbHVtZT48bnVtYmVyPjE8L251bWJlcj48ZWRpdGlvbj4yMDE3LzAz
LzMwPC9lZGl0aW9uPjxrZXl3b3Jkcz48a2V5d29yZD5DYW5hZGE8L2tleXdvcmQ+PGtleXdvcmQ+
Q2hpbGQ8L2tleXdvcmQ+PGtleXdvcmQ+Q2hpbGQsIFByZXNjaG9vbDwva2V5d29yZD48a2V5d29y
ZD4qRXhlcmNpc2U8L2tleXdvcmQ+PGtleXdvcmQ+RmVtYWxlPC9rZXl3b3JkPjxrZXl3b3JkPkhl
YWx0aCBQbGFuIEltcGxlbWVudGF0aW9uLyptZXRob2RzPC9rZXl3b3JkPjxrZXl3b3JkPipIZWFs
dGggUG9saWN5PC9rZXl3b3JkPjxrZXl3b3JkPkhlYWx0aCBQcm9tb3Rpb24vKm1ldGhvZHMvKnN0
YXRpc3RpY3MgJmFtcDsgbnVtZXJpY2FsIGRhdGE8L2tleXdvcmQ+PGtleXdvcmQ+SHVtYW5zPC9r
ZXl3b3JkPjxrZXl3b3JkPk1hbGU8L2tleXdvcmQ+PGtleXdvcmQ+U2Nob29sIEhlYWx0aCBTZXJ2
aWNlcy8qc3RhdGlzdGljcyAmYW1wOyBudW1lcmljYWwgZGF0YTwva2V5d29yZD48a2V5d29yZD4q
QmFycmllcnM8L2tleXdvcmQ+PGtleXdvcmQ+KkZhY2lsaXRhdG9yczwva2V5d29yZD48a2V5d29y
ZD4qSW1wbGVtZW50YXRpb248L2tleXdvcmQ+PGtleXdvcmQ+KlBoeXNpY2FsIGFjdGl2aXR5PC9r
ZXl3b3JkPjxrZXl3b3JkPipQb2xpY3k8L2tleXdvcmQ+PGtleXdvcmQ+KlNjaG9vbDwva2V5d29y
ZD48a2V5d29yZD4qU2NvcGluZyByZXZpZXc8L2tleXdvcmQ+PGtleXdvcmQ+KlRoZW9yZXRpY2Fs
IERvbWFpbnMgRnJhbWV3b3JrPC9rZXl3b3JkPjwva2V5d29yZHM+PGRhdGVzPjx5ZWFyPjIwMTc8
L3llYXI+PHB1Yi1kYXRlcz48ZGF0ZT5NYXIgMjc8L2RhdGU+PC9wdWItZGF0ZXM+PC9kYXRlcz48
aXNibj4xNzQ4LTU5MDggKEVsZWN0cm9uaWMpIDE3NDgtNTkwOCAoTGlua2luZyk8L2lzYm4+PGFj
Y2Vzc2lvbi1udW0+MjgzNDczMjI8L2FjY2Vzc2lvbi1udW0+PHdvcmstdHlwZT5SZXZpZXc8L3dv
cmstdHlwZT48dXJscz48cmVsYXRlZC11cmxzPjx1cmw+aHR0cHM6Ly93d3cubmNiaS5ubG0ubmlo
Lmdvdi9wdWJtZWQvMjgzNDczMjI8L3VybD48L3JlbGF0ZWQtdXJscz48L3VybHM+PGN1c3RvbTI+
UE1DNTM2OTIyNTwvY3VzdG9tMj48ZWxlY3Ryb25pYy1yZXNvdXJjZS1udW0+MTAuMTE4Ni9zMTMw
MTItMDE3LTA1NzAtMyYjeEQ7MTAuMTE4Ni9zMTMwMTItMDE3LTA1NzAtMy48L2VsZWN0cm9uaWMt
cmVzb3VyY2UtbnVtPjxyZW1vdGUtZGF0YWJhc2UtbmFtZT5NZWRsaW5lPC9yZW1vdGUtZGF0YWJh
c2UtbmFtZT48bGFuZ3VhZ2U+RW5nbGlzaDwvbGFuZ3VhZ2U+PC9yZWNvcmQ+PC9DaXRlPjwvRW5k
Tm90ZT5=
</w:fldData>
              </w:fldChar>
            </w:r>
            <w:r w:rsidR="00CA214E">
              <w:rPr>
                <w:rFonts w:ascii="Times New Roman" w:hAnsi="Times New Roman" w:cs="Times New Roman"/>
              </w:rPr>
              <w:instrText xml:space="preserve"> ADDIN EN.CITE </w:instrText>
            </w:r>
            <w:r w:rsidR="00CA214E">
              <w:rPr>
                <w:rFonts w:ascii="Times New Roman" w:hAnsi="Times New Roman" w:cs="Times New Roman"/>
              </w:rPr>
              <w:fldChar w:fldCharType="begin">
                <w:fldData xml:space="preserve">PEVuZE5vdGU+PENpdGUgQXV0aG9yWWVhcj0iMSI+PEF1dGhvcj5XZWF0aGVyc29uPC9BdXRob3I+
PFllYXI+MjAxNzwvWWVhcj48UmVjTnVtPjYwNzwvUmVjTnVtPjxEaXNwbGF5VGV4dD5XZWF0aGVy
c29uLCBHYWluZm9ydGggKDk3KTwvRGlzcGxheVRleHQ+PHJlY29yZD48cmVjLW51bWJlcj42MDc8
L3JlYy1udW1iZXI+PGZvcmVpZ24ta2V5cz48a2V5IGFwcD0iRU4iIGRiLWlkPSJ2ZmFhNXRkejc1
dmF3ZmVmc2F0NWFwczVwNTV4emY1cnByOXIiIHRpbWVzdGFtcD0iMTYyNzQyNzk0MSI+NjA3PC9r
ZXk+PC9mb3JlaWduLWtleXM+PHJlZi10eXBlIG5hbWU9IkpvdXJuYWwgQXJ0aWNsZSI+MTc8L3Jl
Zi10eXBlPjxjb250cmlidXRvcnM+PGF1dGhvcnM+PGF1dGhvcj5XZWF0aGVyc29uLCBLLiBBLjwv
YXV0aG9yPjxhdXRob3I+R2FpbmZvcnRoLCBILiBMLjwvYXV0aG9yPjxhdXRob3I+SnVuZywgTS4g
RS48L2F1dGhvcj48L2F1dGhvcnM+PC9jb250cmlidXRvcnM+PGF1dGgtYWRkcmVzcz5TY2hvb2wg
b2YgSGVhbHRoIGFuZCBFeGVyY2lzZSBTY2llbmNlcywgRmFjdWx0eSBvZiBIZWFsdGggYW5kIFNv
Y2lhbCBEZXZlbG9wbWVudCwgVW5pdmVyc2l0eSBvZiBCcml0aXNoIENvbHVtYmlhLCBPa2FuYWdh
biwgQVJUIDM2MC0xMTQ3IFJlc2VhcmNoIFJvYWQsIEtlbG93bmEsIEJDLCBWMVYgMVY3LCBDYW5h
ZGEuIFNjaG9vbCBvZiBIZWFsdGggYW5kIEV4ZXJjaXNlIFNjaWVuY2VzLCBGYWN1bHR5IG9mIEhl
YWx0aCBhbmQgU29jaWFsIERldmVsb3BtZW50LCBVbml2ZXJzaXR5IG9mIEJyaXRpc2ggQ29sdW1i
aWEsIE9rYW5hZ2FuLCBBUlQgMTI5LTExNDcgUmVzZWFyY2ggUm9hZCwgS2Vsb3duYSwgQkMsIFYx
ViAxVjcsIENhbmFkYS4gU2Nob29sIG9mIEhlYWx0aCBhbmQgRXhlcmNpc2UgU2NpZW5jZXMsIEZh
Y3VsdHkgb2YgSGVhbHRoIGFuZCBTb2NpYWwgRGV2ZWxvcG1lbnQsIFRoZSBVbml2ZXJzaXR5IG9m
IEJyaXRpc2ggQ29sdW1iaWEsIE9rYW5hZ2FuLCBSSFMgMTE5LTMzMzMgVW5pdmVyc2l0eSBXYXks
IEtlbG93bmEsIEJDLCBWMVYgMVY3LCBDYW5hZGEuIG1hcnkuanVuZ0B1YmMuY2EuPC9hdXRoLWFk
ZHJlc3M+PHRpdGxlcz48dGl0bGU+QSB0aGVvcmV0aWNhbCBhbmFseXNpcyBvZiB0aGUgYmFycmll
cnMgYW5kIGZhY2lsaXRhdG9ycyB0byB0aGUgaW1wbGVtZW50YXRpb24gb2Ygc2Nob29sLWJhc2Vk
IHBoeXNpY2FsIGFjdGl2aXR5IHBvbGljaWVzIGluIENhbmFkYTogYSBtaXhlZCBtZXRob2RzIHNj
b3BpbmcgcmV2aWV3PC90aXRsZT48c2Vjb25kYXJ5LXRpdGxlPkltcGxlbWVudCBTY2k8L3NlY29u
ZGFyeS10aXRsZT48c2hvcnQtdGl0bGU+QSB0aGVvcmV0aWNhbCBhbmFseXNpcyBvZiB0aGUgYmFy
cmllcnMgYW5kIGZhY2lsaXRhdG9ycyB0byB0aGUgaW1wbGVtZW50YXRpb24gb2Ygc2Nob29sLWJh
c2VkIHBoeXNpY2FsIGFjdGl2aXR5IHBvbGljaWVzIGluIENhbmFkYTogYSBtaXhlZCBtZXRob2Rz
IHNjb3BpbmcgcmV2aWV3PC9zaG9ydC10aXRsZT48L3RpdGxlcz48cGVyaW9kaWNhbD48ZnVsbC10
aXRsZT5JbXBsZW1lbnQgU2NpPC9mdWxsLXRpdGxlPjwvcGVyaW9kaWNhbD48cGFnZXM+NDE8L3Bh
Z2VzPjx2b2x1bWU+MTI8L3ZvbHVtZT48bnVtYmVyPjE8L251bWJlcj48ZWRpdGlvbj4yMDE3LzAz
LzMwPC9lZGl0aW9uPjxrZXl3b3Jkcz48a2V5d29yZD5DYW5hZGE8L2tleXdvcmQ+PGtleXdvcmQ+
Q2hpbGQ8L2tleXdvcmQ+PGtleXdvcmQ+Q2hpbGQsIFByZXNjaG9vbDwva2V5d29yZD48a2V5d29y
ZD4qRXhlcmNpc2U8L2tleXdvcmQ+PGtleXdvcmQ+RmVtYWxlPC9rZXl3b3JkPjxrZXl3b3JkPkhl
YWx0aCBQbGFuIEltcGxlbWVudGF0aW9uLyptZXRob2RzPC9rZXl3b3JkPjxrZXl3b3JkPipIZWFs
dGggUG9saWN5PC9rZXl3b3JkPjxrZXl3b3JkPkhlYWx0aCBQcm9tb3Rpb24vKm1ldGhvZHMvKnN0
YXRpc3RpY3MgJmFtcDsgbnVtZXJpY2FsIGRhdGE8L2tleXdvcmQ+PGtleXdvcmQ+SHVtYW5zPC9r
ZXl3b3JkPjxrZXl3b3JkPk1hbGU8L2tleXdvcmQ+PGtleXdvcmQ+U2Nob29sIEhlYWx0aCBTZXJ2
aWNlcy8qc3RhdGlzdGljcyAmYW1wOyBudW1lcmljYWwgZGF0YTwva2V5d29yZD48a2V5d29yZD4q
QmFycmllcnM8L2tleXdvcmQ+PGtleXdvcmQ+KkZhY2lsaXRhdG9yczwva2V5d29yZD48a2V5d29y
ZD4qSW1wbGVtZW50YXRpb248L2tleXdvcmQ+PGtleXdvcmQ+KlBoeXNpY2FsIGFjdGl2aXR5PC9r
ZXl3b3JkPjxrZXl3b3JkPipQb2xpY3k8L2tleXdvcmQ+PGtleXdvcmQ+KlNjaG9vbDwva2V5d29y
ZD48a2V5d29yZD4qU2NvcGluZyByZXZpZXc8L2tleXdvcmQ+PGtleXdvcmQ+KlRoZW9yZXRpY2Fs
IERvbWFpbnMgRnJhbWV3b3JrPC9rZXl3b3JkPjwva2V5d29yZHM+PGRhdGVzPjx5ZWFyPjIwMTc8
L3llYXI+PHB1Yi1kYXRlcz48ZGF0ZT5NYXIgMjc8L2RhdGU+PC9wdWItZGF0ZXM+PC9kYXRlcz48
aXNibj4xNzQ4LTU5MDggKEVsZWN0cm9uaWMpIDE3NDgtNTkwOCAoTGlua2luZyk8L2lzYm4+PGFj
Y2Vzc2lvbi1udW0+MjgzNDczMjI8L2FjY2Vzc2lvbi1udW0+PHdvcmstdHlwZT5SZXZpZXc8L3dv
cmstdHlwZT48dXJscz48cmVsYXRlZC11cmxzPjx1cmw+aHR0cHM6Ly93d3cubmNiaS5ubG0ubmlo
Lmdvdi9wdWJtZWQvMjgzNDczMjI8L3VybD48L3JlbGF0ZWQtdXJscz48L3VybHM+PGN1c3RvbTI+
UE1DNTM2OTIyNTwvY3VzdG9tMj48ZWxlY3Ryb25pYy1yZXNvdXJjZS1udW0+MTAuMTE4Ni9zMTMw
MTItMDE3LTA1NzAtMyYjeEQ7MTAuMTE4Ni9zMTMwMTItMDE3LTA1NzAtMy48L2VsZWN0cm9uaWMt
cmVzb3VyY2UtbnVtPjxyZW1vdGUtZGF0YWJhc2UtbmFtZT5NZWRsaW5lPC9yZW1vdGUtZGF0YWJh
c2UtbmFtZT48bGFuZ3VhZ2U+RW5nbGlzaDwvbGFuZ3VhZ2U+PC9yZWNvcmQ+PC9DaXRlPjwvRW5k
Tm90ZT5=
</w:fldData>
              </w:fldChar>
            </w:r>
            <w:r w:rsidR="00CA214E">
              <w:rPr>
                <w:rFonts w:ascii="Times New Roman" w:hAnsi="Times New Roman" w:cs="Times New Roman"/>
              </w:rPr>
              <w:instrText xml:space="preserve"> ADDIN EN.CITE.DATA </w:instrText>
            </w:r>
            <w:r w:rsidR="00CA214E">
              <w:rPr>
                <w:rFonts w:ascii="Times New Roman" w:hAnsi="Times New Roman" w:cs="Times New Roman"/>
              </w:rPr>
            </w:r>
            <w:r w:rsidR="00CA214E">
              <w:rPr>
                <w:rFonts w:ascii="Times New Roman" w:hAnsi="Times New Roman" w:cs="Times New Roman"/>
              </w:rPr>
              <w:fldChar w:fldCharType="end"/>
            </w:r>
            <w:r w:rsidRPr="00CA214E">
              <w:rPr>
                <w:rFonts w:ascii="Times New Roman" w:hAnsi="Times New Roman" w:cs="Times New Roman"/>
              </w:rPr>
            </w:r>
            <w:r w:rsidRPr="00CA214E">
              <w:rPr>
                <w:rFonts w:ascii="Times New Roman" w:hAnsi="Times New Roman" w:cs="Times New Roman"/>
              </w:rPr>
              <w:fldChar w:fldCharType="separate"/>
            </w:r>
            <w:r w:rsidR="00CA214E">
              <w:rPr>
                <w:rFonts w:ascii="Times New Roman" w:hAnsi="Times New Roman" w:cs="Times New Roman"/>
                <w:noProof/>
              </w:rPr>
              <w:t>Weatherson, Gainforth (97)</w:t>
            </w:r>
            <w:r w:rsidRPr="00CA214E">
              <w:rPr>
                <w:rFonts w:ascii="Times New Roman" w:hAnsi="Times New Roman" w:cs="Times New Roman"/>
              </w:rPr>
              <w:fldChar w:fldCharType="end"/>
            </w:r>
          </w:p>
        </w:tc>
        <w:tc>
          <w:tcPr>
            <w:tcW w:w="3369" w:type="dxa"/>
          </w:tcPr>
          <w:p w14:paraId="768AB3E4"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ummarize the implementation status approaches used to implement daily PA and the effectiveness interventions for increasing PA</w:t>
            </w:r>
          </w:p>
        </w:tc>
        <w:tc>
          <w:tcPr>
            <w:tcW w:w="1694" w:type="dxa"/>
          </w:tcPr>
          <w:p w14:paraId="42241E06"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chool aged children</w:t>
            </w:r>
          </w:p>
        </w:tc>
        <w:tc>
          <w:tcPr>
            <w:tcW w:w="1639" w:type="dxa"/>
          </w:tcPr>
          <w:p w14:paraId="7EA0B11B"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coping review; 15 studies</w:t>
            </w:r>
          </w:p>
        </w:tc>
        <w:tc>
          <w:tcPr>
            <w:tcW w:w="4820" w:type="dxa"/>
          </w:tcPr>
          <w:p w14:paraId="75B74C58"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Methods have included prescriptive and non-prescriptive approaches. Common barriers and facilitators of implementation include environmental context and resources, beliefs about consequences, and social influences. Students that receive PA or PE class more likely to meet MVPA guidelines but limited evidence overall.</w:t>
            </w:r>
          </w:p>
        </w:tc>
      </w:tr>
      <w:tr w:rsidR="00404933" w:rsidRPr="00CA214E" w14:paraId="442902DD" w14:textId="77777777" w:rsidTr="00F01230">
        <w:trPr>
          <w:jc w:val="center"/>
        </w:trPr>
        <w:tc>
          <w:tcPr>
            <w:tcW w:w="546" w:type="dxa"/>
          </w:tcPr>
          <w:p w14:paraId="7BAEE6C7" w14:textId="15F561CE"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100</w:t>
            </w:r>
          </w:p>
        </w:tc>
        <w:tc>
          <w:tcPr>
            <w:tcW w:w="2386" w:type="dxa"/>
          </w:tcPr>
          <w:p w14:paraId="4B477F86" w14:textId="0FD1B046"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fldData xml:space="preserve">PEVuZE5vdGU+PENpdGUgQXV0aG9yWWVhcj0iMSI+PEF1dGhvcj5YdTwvQXV0aG9yPjxZZWFyPjIw
MTU8L1llYXI+PFJlY051bT42MDg8L1JlY051bT48RGlzcGxheVRleHQ+WHUsIFdlbiAoOTgpPC9E
aXNwbGF5VGV4dD48cmVjb3JkPjxyZWMtbnVtYmVyPjYwODwvcmVjLW51bWJlcj48Zm9yZWlnbi1r
ZXlzPjxrZXkgYXBwPSJFTiIgZGItaWQ9InZmYWE1dGR6NzV2YXdmZWZzYXQ1YXBzNXA1NXh6ZjVy
cHI5ciIgdGltZXN0YW1wPSIxNjI3NDI3OTQxIj42MDg8L2tleT48L2ZvcmVpZ24ta2V5cz48cmVm
LXR5cGUgbmFtZT0iSm91cm5hbCBBcnRpY2xlIj4xNzwvcmVmLXR5cGU+PGNvbnRyaWJ1dG9ycz48
YXV0aG9ycz48YXV0aG9yPlh1LCBILjwvYXV0aG9yPjxhdXRob3I+V2VuLCBMLiBNLjwvYXV0aG9y
PjxhdXRob3I+Umlzc2VsLCBDLjwvYXV0aG9yPjwvYXV0aG9ycz48L2NvbnRyaWJ1dG9ycz48YXV0
aC1hZGRyZXNzPlN5ZG5leSBTY2hvb2wgb2YgUHVibGljIEhlYWx0aCwgVW5pdmVyc2l0eSBvZiBT
eWRuZXksIFN5ZG5leSwgTlNXIDIwMDYsIEF1c3RyYWxpYSA7IEhlYWx0aCBQcm9tb3Rpb24gU2Vy
dmljZSwgU3lkbmV5IExvY2FsIEhlYWx0aCBEaXN0cmljdCwgTGV2ZWwgOSwgS2luZyBHZW9yZ2Ug
ViBCdWlsZGluZywgTWlzc2VuZGVuIFJvYWQsIENhbXBlcmRvd24sIE5TVyAyMDUwLCBBdXN0cmFs
aWEuIFN5ZG5leSBTY2hvb2wgb2YgUHVibGljIEhlYWx0aCwgVW5pdmVyc2l0eSBvZiBTeWRuZXks
IFN5ZG5leSwgTlNXIDIwMDYsIEF1c3RyYWxpYSA7IEhlYWx0aCBQcm9tb3Rpb24gU2VydmljZSwg
U3lkbmV5IExvY2FsIEhlYWx0aCBEaXN0cmljdCwgTGV2ZWwgOSwgS2luZyBHZW9yZ2UgViBCdWls
ZGluZywgTWlzc2VuZGVuIFJvYWQsIENhbXBlcmRvd24sIE5TVyAyMDUwLCBBdXN0cmFsaWEgOyBT
aGFuZ2hhaSAxMHRoIFBlb3BsZSZhcG9zO3MgSG9zcGl0YWwsIFVuaXZlcnNpdHkgb2YgVG9uZ2pp
LCBTaGFuZ2hhaSwgQ2hpbmEuIFN5ZG5leSBTY2hvb2wgb2YgUHVibGljIEhlYWx0aCwgVW5pdmVy
c2l0eSBvZiBTeWRuZXksIFN5ZG5leSwgTlNXIDIwMDYsIEF1c3RyYWxpYS48L2F1dGgtYWRkcmVz
cz48dGl0bGVzPjx0aXRsZT5Bc3NvY2lhdGlvbnMgb2YgcGFyZW50YWwgaW5mbHVlbmNlcyB3aXRo
IHBoeXNpY2FsIGFjdGl2aXR5IGFuZCBzY3JlZW4gdGltZSBhbW9uZyB5b3VuZyBjaGlsZHJlbjog
YSBzeXN0ZW1hdGljIHJldmlldzwvdGl0bGU+PHNlY29uZGFyeS10aXRsZT5KIE9iZXM8L3NlY29u
ZGFyeS10aXRsZT48c2hvcnQtdGl0bGU+QXNzb2NpYXRpb25zIG9mIHBhcmVudGFsIGluZmx1ZW5j
ZXMgd2l0aCBwaHlzaWNhbCBhY3Rpdml0eSBhbmQgc2NyZWVuIHRpbWUgYW1vbmcgeW91bmcgY2hp
bGRyZW46IGEgc3lzdGVtYXRpYyByZXZpZXc8L3Nob3J0LXRpdGxlPjwvdGl0bGVzPjxwZXJpb2Rp
Y2FsPjxmdWxsLXRpdGxlPkogT2JlczwvZnVsbC10aXRsZT48YWJici0xPkpvdXJuYWwgb2Ygb2Jl
c2l0eTwvYWJici0xPjwvcGVyaW9kaWNhbD48cGFnZXM+NTQ2OTI1PC9wYWdlcz48dm9sdW1lPjIw
MTU8L3ZvbHVtZT48ZWRpdGlvbj4yMDE1LzA0LzE2PC9lZGl0aW9uPjxrZXl3b3Jkcz48a2V5d29y
ZD5BZHVsdDwva2V5d29yZD48a2V5d29yZD5Cb2R5IE1hc3MgSW5kZXg8L2tleXdvcmQ+PGtleXdv
cmQ+Q2hpbGQ8L2tleXdvcmQ+PGtleXdvcmQ+KkNoaWxkIEJlaGF2aW9yPC9rZXl3b3JkPjxrZXl3
b3JkPkNoaWxkLCBQcmVzY2hvb2w8L2tleXdvcmQ+PGtleXdvcmQ+RXhlcmNpc2U8L2tleXdvcmQ+
PGtleXdvcmQ+RmVtYWxlPC9rZXl3b3JkPjxrZXl3b3JkPkh1bWFuczwva2V5d29yZD48a2V5d29y
ZD5NYWxlPC9rZXl3b3JkPjxrZXl3b3JkPlBhcmVudC1DaGlsZCBSZWxhdGlvbnM8L2tleXdvcmQ+
PGtleXdvcmQ+KlBhcmVudGluZzwva2V5d29yZD48a2V5d29yZD5QYXJlbnRzL2VkdWNhdGlvbi8q
cHN5Y2hvbG9neTwva2V5d29yZD48a2V5d29yZD5QZWRpYXRyaWMgT2Jlc2l0eS9lcGlkZW1pb2xv
Z3kvZXRpb2xvZ3kvKnByZXZlbnRpb24gJmFtcDsgY29udHJvbDwva2V5d29yZD48a2V5d29yZD4q
U2VkZW50YXJ5IEJlaGF2aW9yPC9rZXl3b3JkPjxrZXl3b3JkPlRlbGV2aXNpb248L2tleXdvcmQ+
PGtleXdvcmQ+VGltZSBGYWN0b3JzPC9rZXl3b3JkPjxrZXl3b3JkPipWaWRlbyBHYW1lczwva2V5
d29yZD48L2tleXdvcmRzPjxkYXRlcz48eWVhcj4yMDE1PC95ZWFyPjwvZGF0ZXM+PGlzYm4+MjA5
MC0wNzE2IChFbGVjdHJvbmljKSAyMDkwLTA3MDggKExpbmtpbmcpPC9pc2JuPjxhY2Nlc3Npb24t
bnVtPjI1ODc0MTIzPC9hY2Nlc3Npb24tbnVtPjx3b3JrLXR5cGU+UmV2aWV3PC93b3JrLXR5cGU+
PHVybHM+PHJlbGF0ZWQtdXJscz48dXJsPmh0dHBzOi8vd3d3Lm5jYmkubmxtLm5paC5nb3YvcHVi
bWVkLzI1ODc0MTIzPC91cmw+PC9yZWxhdGVkLXVybHM+PC91cmxzPjxjdXN0b20yPlBNQzQzODM0
MzU8L2N1c3RvbTI+PGVsZWN0cm9uaWMtcmVzb3VyY2UtbnVtPjEwLjExNTUvMjAxNS81NDY5MjUm
I3hEOzEwLjExNTUvMjAxNS81NDY5MjUuIEVwdWIgMjAxNSBNYXIgMTkuPC9lbGVjdHJvbmljLXJl
c291cmNlLW51bT48cmVtb3RlLWRhdGFiYXNlLW5hbWU+RW1iYXNlIE1lZGxpbmU8L3JlbW90ZS1k
YXRhYmFzZS1uYW1lPjxsYW5ndWFnZT5FbmdsaXNoPC9sYW5ndWFnZT48L3JlY29yZD48L0NpdGU+
PC9FbmROb3RlPgB=
</w:fldData>
              </w:fldChar>
            </w:r>
            <w:r w:rsidR="00CA214E">
              <w:rPr>
                <w:rFonts w:ascii="Times New Roman" w:hAnsi="Times New Roman" w:cs="Times New Roman"/>
              </w:rPr>
              <w:instrText xml:space="preserve"> ADDIN EN.CITE </w:instrText>
            </w:r>
            <w:r w:rsidR="00CA214E">
              <w:rPr>
                <w:rFonts w:ascii="Times New Roman" w:hAnsi="Times New Roman" w:cs="Times New Roman"/>
              </w:rPr>
              <w:fldChar w:fldCharType="begin">
                <w:fldData xml:space="preserve">PEVuZE5vdGU+PENpdGUgQXV0aG9yWWVhcj0iMSI+PEF1dGhvcj5YdTwvQXV0aG9yPjxZZWFyPjIw
MTU8L1llYXI+PFJlY051bT42MDg8L1JlY051bT48RGlzcGxheVRleHQ+WHUsIFdlbiAoOTgpPC9E
aXNwbGF5VGV4dD48cmVjb3JkPjxyZWMtbnVtYmVyPjYwODwvcmVjLW51bWJlcj48Zm9yZWlnbi1r
ZXlzPjxrZXkgYXBwPSJFTiIgZGItaWQ9InZmYWE1dGR6NzV2YXdmZWZzYXQ1YXBzNXA1NXh6ZjVy
cHI5ciIgdGltZXN0YW1wPSIxNjI3NDI3OTQxIj42MDg8L2tleT48L2ZvcmVpZ24ta2V5cz48cmVm
LXR5cGUgbmFtZT0iSm91cm5hbCBBcnRpY2xlIj4xNzwvcmVmLXR5cGU+PGNvbnRyaWJ1dG9ycz48
YXV0aG9ycz48YXV0aG9yPlh1LCBILjwvYXV0aG9yPjxhdXRob3I+V2VuLCBMLiBNLjwvYXV0aG9y
PjxhdXRob3I+Umlzc2VsLCBDLjwvYXV0aG9yPjwvYXV0aG9ycz48L2NvbnRyaWJ1dG9ycz48YXV0
aC1hZGRyZXNzPlN5ZG5leSBTY2hvb2wgb2YgUHVibGljIEhlYWx0aCwgVW5pdmVyc2l0eSBvZiBT
eWRuZXksIFN5ZG5leSwgTlNXIDIwMDYsIEF1c3RyYWxpYSA7IEhlYWx0aCBQcm9tb3Rpb24gU2Vy
dmljZSwgU3lkbmV5IExvY2FsIEhlYWx0aCBEaXN0cmljdCwgTGV2ZWwgOSwgS2luZyBHZW9yZ2Ug
ViBCdWlsZGluZywgTWlzc2VuZGVuIFJvYWQsIENhbXBlcmRvd24sIE5TVyAyMDUwLCBBdXN0cmFs
aWEuIFN5ZG5leSBTY2hvb2wgb2YgUHVibGljIEhlYWx0aCwgVW5pdmVyc2l0eSBvZiBTeWRuZXks
IFN5ZG5leSwgTlNXIDIwMDYsIEF1c3RyYWxpYSA7IEhlYWx0aCBQcm9tb3Rpb24gU2VydmljZSwg
U3lkbmV5IExvY2FsIEhlYWx0aCBEaXN0cmljdCwgTGV2ZWwgOSwgS2luZyBHZW9yZ2UgViBCdWls
ZGluZywgTWlzc2VuZGVuIFJvYWQsIENhbXBlcmRvd24sIE5TVyAyMDUwLCBBdXN0cmFsaWEgOyBT
aGFuZ2hhaSAxMHRoIFBlb3BsZSZhcG9zO3MgSG9zcGl0YWwsIFVuaXZlcnNpdHkgb2YgVG9uZ2pp
LCBTaGFuZ2hhaSwgQ2hpbmEuIFN5ZG5leSBTY2hvb2wgb2YgUHVibGljIEhlYWx0aCwgVW5pdmVy
c2l0eSBvZiBTeWRuZXksIFN5ZG5leSwgTlNXIDIwMDYsIEF1c3RyYWxpYS48L2F1dGgtYWRkcmVz
cz48dGl0bGVzPjx0aXRsZT5Bc3NvY2lhdGlvbnMgb2YgcGFyZW50YWwgaW5mbHVlbmNlcyB3aXRo
IHBoeXNpY2FsIGFjdGl2aXR5IGFuZCBzY3JlZW4gdGltZSBhbW9uZyB5b3VuZyBjaGlsZHJlbjog
YSBzeXN0ZW1hdGljIHJldmlldzwvdGl0bGU+PHNlY29uZGFyeS10aXRsZT5KIE9iZXM8L3NlY29u
ZGFyeS10aXRsZT48c2hvcnQtdGl0bGU+QXNzb2NpYXRpb25zIG9mIHBhcmVudGFsIGluZmx1ZW5j
ZXMgd2l0aCBwaHlzaWNhbCBhY3Rpdml0eSBhbmQgc2NyZWVuIHRpbWUgYW1vbmcgeW91bmcgY2hp
bGRyZW46IGEgc3lzdGVtYXRpYyByZXZpZXc8L3Nob3J0LXRpdGxlPjwvdGl0bGVzPjxwZXJpb2Rp
Y2FsPjxmdWxsLXRpdGxlPkogT2JlczwvZnVsbC10aXRsZT48YWJici0xPkpvdXJuYWwgb2Ygb2Jl
c2l0eTwvYWJici0xPjwvcGVyaW9kaWNhbD48cGFnZXM+NTQ2OTI1PC9wYWdlcz48dm9sdW1lPjIw
MTU8L3ZvbHVtZT48ZWRpdGlvbj4yMDE1LzA0LzE2PC9lZGl0aW9uPjxrZXl3b3Jkcz48a2V5d29y
ZD5BZHVsdDwva2V5d29yZD48a2V5d29yZD5Cb2R5IE1hc3MgSW5kZXg8L2tleXdvcmQ+PGtleXdv
cmQ+Q2hpbGQ8L2tleXdvcmQ+PGtleXdvcmQ+KkNoaWxkIEJlaGF2aW9yPC9rZXl3b3JkPjxrZXl3
b3JkPkNoaWxkLCBQcmVzY2hvb2w8L2tleXdvcmQ+PGtleXdvcmQ+RXhlcmNpc2U8L2tleXdvcmQ+
PGtleXdvcmQ+RmVtYWxlPC9rZXl3b3JkPjxrZXl3b3JkPkh1bWFuczwva2V5d29yZD48a2V5d29y
ZD5NYWxlPC9rZXl3b3JkPjxrZXl3b3JkPlBhcmVudC1DaGlsZCBSZWxhdGlvbnM8L2tleXdvcmQ+
PGtleXdvcmQ+KlBhcmVudGluZzwva2V5d29yZD48a2V5d29yZD5QYXJlbnRzL2VkdWNhdGlvbi8q
cHN5Y2hvbG9neTwva2V5d29yZD48a2V5d29yZD5QZWRpYXRyaWMgT2Jlc2l0eS9lcGlkZW1pb2xv
Z3kvZXRpb2xvZ3kvKnByZXZlbnRpb24gJmFtcDsgY29udHJvbDwva2V5d29yZD48a2V5d29yZD4q
U2VkZW50YXJ5IEJlaGF2aW9yPC9rZXl3b3JkPjxrZXl3b3JkPlRlbGV2aXNpb248L2tleXdvcmQ+
PGtleXdvcmQ+VGltZSBGYWN0b3JzPC9rZXl3b3JkPjxrZXl3b3JkPipWaWRlbyBHYW1lczwva2V5
d29yZD48L2tleXdvcmRzPjxkYXRlcz48eWVhcj4yMDE1PC95ZWFyPjwvZGF0ZXM+PGlzYm4+MjA5
MC0wNzE2IChFbGVjdHJvbmljKSAyMDkwLTA3MDggKExpbmtpbmcpPC9pc2JuPjxhY2Nlc3Npb24t
bnVtPjI1ODc0MTIzPC9hY2Nlc3Npb24tbnVtPjx3b3JrLXR5cGU+UmV2aWV3PC93b3JrLXR5cGU+
PHVybHM+PHJlbGF0ZWQtdXJscz48dXJsPmh0dHBzOi8vd3d3Lm5jYmkubmxtLm5paC5nb3YvcHVi
bWVkLzI1ODc0MTIzPC91cmw+PC9yZWxhdGVkLXVybHM+PC91cmxzPjxjdXN0b20yPlBNQzQzODM0
MzU8L2N1c3RvbTI+PGVsZWN0cm9uaWMtcmVzb3VyY2UtbnVtPjEwLjExNTUvMjAxNS81NDY5MjUm
I3hEOzEwLjExNTUvMjAxNS81NDY5MjUuIEVwdWIgMjAxNSBNYXIgMTkuPC9lbGVjdHJvbmljLXJl
c291cmNlLW51bT48cmVtb3RlLWRhdGFiYXNlLW5hbWU+RW1iYXNlIE1lZGxpbmU8L3JlbW90ZS1k
YXRhYmFzZS1uYW1lPjxsYW5ndWFnZT5FbmdsaXNoPC9sYW5ndWFnZT48L3JlY29yZD48L0NpdGU+
PC9FbmROb3RlPgB=
</w:fldData>
              </w:fldChar>
            </w:r>
            <w:r w:rsidR="00CA214E">
              <w:rPr>
                <w:rFonts w:ascii="Times New Roman" w:hAnsi="Times New Roman" w:cs="Times New Roman"/>
              </w:rPr>
              <w:instrText xml:space="preserve"> ADDIN EN.CITE.DATA </w:instrText>
            </w:r>
            <w:r w:rsidR="00CA214E">
              <w:rPr>
                <w:rFonts w:ascii="Times New Roman" w:hAnsi="Times New Roman" w:cs="Times New Roman"/>
              </w:rPr>
            </w:r>
            <w:r w:rsidR="00CA214E">
              <w:rPr>
                <w:rFonts w:ascii="Times New Roman" w:hAnsi="Times New Roman" w:cs="Times New Roman"/>
              </w:rPr>
              <w:fldChar w:fldCharType="end"/>
            </w:r>
            <w:r w:rsidRPr="00CA214E">
              <w:rPr>
                <w:rFonts w:ascii="Times New Roman" w:hAnsi="Times New Roman" w:cs="Times New Roman"/>
              </w:rPr>
            </w:r>
            <w:r w:rsidRPr="00CA214E">
              <w:rPr>
                <w:rFonts w:ascii="Times New Roman" w:hAnsi="Times New Roman" w:cs="Times New Roman"/>
              </w:rPr>
              <w:fldChar w:fldCharType="separate"/>
            </w:r>
            <w:r w:rsidR="00CA214E">
              <w:rPr>
                <w:rFonts w:ascii="Times New Roman" w:hAnsi="Times New Roman" w:cs="Times New Roman"/>
                <w:noProof/>
              </w:rPr>
              <w:t>Xu, Wen (98)</w:t>
            </w:r>
            <w:r w:rsidRPr="00CA214E">
              <w:rPr>
                <w:rFonts w:ascii="Times New Roman" w:hAnsi="Times New Roman" w:cs="Times New Roman"/>
              </w:rPr>
              <w:fldChar w:fldCharType="end"/>
            </w:r>
          </w:p>
        </w:tc>
        <w:tc>
          <w:tcPr>
            <w:tcW w:w="3369" w:type="dxa"/>
          </w:tcPr>
          <w:p w14:paraId="10F4120C"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Examine parental influences on PA and screen time</w:t>
            </w:r>
          </w:p>
        </w:tc>
        <w:tc>
          <w:tcPr>
            <w:tcW w:w="1694" w:type="dxa"/>
          </w:tcPr>
          <w:p w14:paraId="7E650C14"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Children</w:t>
            </w:r>
          </w:p>
        </w:tc>
        <w:tc>
          <w:tcPr>
            <w:tcW w:w="1639" w:type="dxa"/>
          </w:tcPr>
          <w:p w14:paraId="058D648A"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R; 30 studies</w:t>
            </w:r>
          </w:p>
        </w:tc>
        <w:tc>
          <w:tcPr>
            <w:tcW w:w="4820" w:type="dxa"/>
          </w:tcPr>
          <w:p w14:paraId="1C56AC9F"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Parents influence PA most via encouragement and support.</w:t>
            </w:r>
          </w:p>
        </w:tc>
      </w:tr>
      <w:tr w:rsidR="00404933" w:rsidRPr="00CA214E" w14:paraId="09BF286F" w14:textId="77777777" w:rsidTr="00F01230">
        <w:trPr>
          <w:jc w:val="center"/>
        </w:trPr>
        <w:tc>
          <w:tcPr>
            <w:tcW w:w="546" w:type="dxa"/>
          </w:tcPr>
          <w:p w14:paraId="2C3CAB67" w14:textId="751FF839"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101</w:t>
            </w:r>
          </w:p>
        </w:tc>
        <w:tc>
          <w:tcPr>
            <w:tcW w:w="2386" w:type="dxa"/>
          </w:tcPr>
          <w:p w14:paraId="745FAD7A" w14:textId="6C2457E0"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fldChar w:fldCharType="begin">
                <w:fldData xml:space="preserve">PEVuZE5vdGU+PENpdGUgQXV0aG9yWWVhcj0iMSI+PEF1dGhvcj5ZYW88L0F1dGhvcj48WWVhcj4y
MDE1PC9ZZWFyPjxSZWNOdW0+NjA5PC9SZWNOdW0+PERpc3BsYXlUZXh0PllhbyBhbmQgUmhvZGVz
ICg5OSk8L0Rpc3BsYXlUZXh0PjxyZWNvcmQ+PHJlYy1udW1iZXI+NjA5PC9yZWMtbnVtYmVyPjxm
b3JlaWduLWtleXM+PGtleSBhcHA9IkVOIiBkYi1pZD0idmZhYTV0ZHo3NXZhd2ZlZnNhdDVhcHM1
cDU1eHpmNXJwcjlyIiB0aW1lc3RhbXA9IjE2Mjc0Mjc5NDEiPjYwOTwva2V5PjwvZm9yZWlnbi1r
ZXlzPjxyZWYtdHlwZSBuYW1lPSJKb3VybmFsIEFydGljbGUiPjE3PC9yZWYtdHlwZT48Y29udHJp
YnV0b3JzPjxhdXRob3JzPjxhdXRob3I+WWFvLCBDLiBBLjwvYXV0aG9yPjxhdXRob3I+UmhvZGVz
LCBSLiBFLjwvYXV0aG9yPjwvYXV0aG9ycz48L2NvbnRyaWJ1dG9ycz48YXV0aC1hZGRyZXNzPkV4
ZXJjaXNlIFNjaWVuY2UsIFBoeXNpY2FsIGFuZCBIZWFsdGggRWR1Y2F0aW9uLCBVbml2ZXJzaXR5
IG9mIFZpY3RvcmlhLCBQTyBCb3ggMzAxMCBTVE4gQ1NDLCBWaWN0b3JpYSwgVjhXIDNONCwgQ2Fu
YWRhLiBjYXlhb0B1dmljLmNhLiBFeGVyY2lzZSBTY2llbmNlLCBQaHlzaWNhbCBhbmQgSGVhbHRo
IEVkdWNhdGlvbiwgVW5pdmVyc2l0eSBvZiBWaWN0b3JpYSwgUE8gQm94IDMwMTAgU1ROIENTQywg
VmljdG9yaWEsIFY4VyAzTjQsIENhbmFkYS4gcmhvZGVzQHV2aWMuY2EuPC9hdXRoLWFkZHJlc3M+
PHRpdGxlcz48dGl0bGU+UGFyZW50YWwgY29ycmVsYXRlcyBpbiBjaGlsZCBhbmQgYWRvbGVzY2Vu
dCBwaHlzaWNhbCBhY3Rpdml0eTogYSBtZXRhLWFuYWx5c2lzPC90aXRsZT48c2Vjb25kYXJ5LXRp
dGxlPkludCBKIEJlaGF2IE51dHIgUGh5cyBBY3Q8L3NlY29uZGFyeS10aXRsZT48c2hvcnQtdGl0
bGU+UGFyZW50YWwgY29ycmVsYXRlcyBpbiBjaGlsZCBhbmQgYWRvbGVzY2VudCBwaHlzaWNhbCBh
Y3Rpdml0eTogYSBtZXRhLWFuYWx5c2lzPC9zaG9ydC10aXRsZT48L3RpdGxlcz48cGVyaW9kaWNh
bD48ZnVsbC10aXRsZT5JbnQgSiBCZWhhdiBOdXRyIFBoeXMgQWN0PC9mdWxsLXRpdGxlPjxhYmJy
LTE+VGhlIGludGVybmF0aW9uYWwgam91cm5hbCBvZiBiZWhhdmlvcmFsIG51dHJpdGlvbiBhbmQg
cGh5c2ljYWwgYWN0aXZpdHk8L2FiYnItMT48L3BlcmlvZGljYWw+PHBhZ2VzPjEwPC9wYWdlcz48
dm9sdW1lPjEyPC92b2x1bWU+PG51bWJlcj4xPC9udW1iZXI+PGVkaXRpb24+MjAxNS8wNC8xOTwv
ZWRpdGlvbj48a2V5d29yZHM+PGtleXdvcmQ+QWRvbGVzY2VudDwva2V5d29yZD48a2V5d29yZD4q
QWRvbGVzY2VudCBCZWhhdmlvcjwva2V5d29yZD48a2V5d29yZD5DaGlsZDwva2V5d29yZD48a2V5
d29yZD4qQ2hpbGQgQmVoYXZpb3I8L2tleXdvcmQ+PGtleXdvcmQ+KkV4ZXJjaXNlPC9rZXl3b3Jk
PjxrZXl3b3JkPkZlbWFsZTwva2V5d29yZD48a2V5d29yZD4qSGVhbHRoIEJlaGF2aW9yPC9rZXl3
b3JkPjxrZXl3b3JkPkh1bWFuczwva2V5d29yZD48a2V5d29yZD5NYWxlPC9rZXl3b3JkPjxrZXl3
b3JkPk1vdG9yIEFjdGl2aXR5PC9rZXl3b3JkPjxrZXl3b3JkPipQYXJlbnRpbmc8L2tleXdvcmQ+
PGtleXdvcmQ+KlBhcmVudHM8L2tleXdvcmQ+PGtleXdvcmQ+KlNvY2lhbCBTdXBwb3J0PC9rZXl3
b3JkPjwva2V5d29yZHM+PGRhdGVzPjx5ZWFyPjIwMTU8L3llYXI+PHB1Yi1kYXRlcz48ZGF0ZT5G
ZWIgMTE8L2RhdGU+PC9wdWItZGF0ZXM+PC9kYXRlcz48aXNibj4xNDc5LTU4NjggKEVsZWN0cm9u
aWMpIDE0NzktNTg2OCAoTGlua2luZyk8L2lzYm4+PGFjY2Vzc2lvbi1udW0+MjU4OTAwNDA8L2Fj
Y2Vzc2lvbi1udW0+PHdvcmstdHlwZT5SZXZpZXc8L3dvcmstdHlwZT48dXJscz48cmVsYXRlZC11
cmxzPjx1cmw+aHR0cHM6Ly93d3cubmNiaS5ubG0ubmloLmdvdi9wdWJtZWQvMjU4OTAwNDA8L3Vy
bD48L3JlbGF0ZWQtdXJscz48L3VybHM+PGN1c3RvbTI+UE1DNDM2MzE4MjwvY3VzdG9tMj48ZWxl
Y3Ryb25pYy1yZXNvdXJjZS1udW0+MTAuMTE4Ni9zMTI5NjYtMDE1LTAxNjMteSYjeEQ7MTAuMTE4
Ni9zMTI5NjYtMDE1LTAxNjMteS48L2VsZWN0cm9uaWMtcmVzb3VyY2UtbnVtPjxyZW1vdGUtZGF0
YWJhc2UtbmFtZT5FbWJhc2UgTWVkbGluZTwvcmVtb3RlLWRhdGFiYXNlLW5hbWU+PGxhbmd1YWdl
PkVuZ2xpc2g8L2xhbmd1YWdlPjwvcmVjb3JkPjwvQ2l0ZT48L0VuZE5vdGU+AG==
</w:fldData>
              </w:fldChar>
            </w:r>
            <w:r w:rsidR="00CA214E">
              <w:rPr>
                <w:rFonts w:ascii="Times New Roman" w:hAnsi="Times New Roman" w:cs="Times New Roman"/>
              </w:rPr>
              <w:instrText xml:space="preserve"> ADDIN EN.CITE </w:instrText>
            </w:r>
            <w:r w:rsidR="00CA214E">
              <w:rPr>
                <w:rFonts w:ascii="Times New Roman" w:hAnsi="Times New Roman" w:cs="Times New Roman"/>
              </w:rPr>
              <w:fldChar w:fldCharType="begin">
                <w:fldData xml:space="preserve">PEVuZE5vdGU+PENpdGUgQXV0aG9yWWVhcj0iMSI+PEF1dGhvcj5ZYW88L0F1dGhvcj48WWVhcj4y
MDE1PC9ZZWFyPjxSZWNOdW0+NjA5PC9SZWNOdW0+PERpc3BsYXlUZXh0PllhbyBhbmQgUmhvZGVz
ICg5OSk8L0Rpc3BsYXlUZXh0PjxyZWNvcmQ+PHJlYy1udW1iZXI+NjA5PC9yZWMtbnVtYmVyPjxm
b3JlaWduLWtleXM+PGtleSBhcHA9IkVOIiBkYi1pZD0idmZhYTV0ZHo3NXZhd2ZlZnNhdDVhcHM1
cDU1eHpmNXJwcjlyIiB0aW1lc3RhbXA9IjE2Mjc0Mjc5NDEiPjYwOTwva2V5PjwvZm9yZWlnbi1r
ZXlzPjxyZWYtdHlwZSBuYW1lPSJKb3VybmFsIEFydGljbGUiPjE3PC9yZWYtdHlwZT48Y29udHJp
YnV0b3JzPjxhdXRob3JzPjxhdXRob3I+WWFvLCBDLiBBLjwvYXV0aG9yPjxhdXRob3I+UmhvZGVz
LCBSLiBFLjwvYXV0aG9yPjwvYXV0aG9ycz48L2NvbnRyaWJ1dG9ycz48YXV0aC1hZGRyZXNzPkV4
ZXJjaXNlIFNjaWVuY2UsIFBoeXNpY2FsIGFuZCBIZWFsdGggRWR1Y2F0aW9uLCBVbml2ZXJzaXR5
IG9mIFZpY3RvcmlhLCBQTyBCb3ggMzAxMCBTVE4gQ1NDLCBWaWN0b3JpYSwgVjhXIDNONCwgQ2Fu
YWRhLiBjYXlhb0B1dmljLmNhLiBFeGVyY2lzZSBTY2llbmNlLCBQaHlzaWNhbCBhbmQgSGVhbHRo
IEVkdWNhdGlvbiwgVW5pdmVyc2l0eSBvZiBWaWN0b3JpYSwgUE8gQm94IDMwMTAgU1ROIENTQywg
VmljdG9yaWEsIFY4VyAzTjQsIENhbmFkYS4gcmhvZGVzQHV2aWMuY2EuPC9hdXRoLWFkZHJlc3M+
PHRpdGxlcz48dGl0bGU+UGFyZW50YWwgY29ycmVsYXRlcyBpbiBjaGlsZCBhbmQgYWRvbGVzY2Vu
dCBwaHlzaWNhbCBhY3Rpdml0eTogYSBtZXRhLWFuYWx5c2lzPC90aXRsZT48c2Vjb25kYXJ5LXRp
dGxlPkludCBKIEJlaGF2IE51dHIgUGh5cyBBY3Q8L3NlY29uZGFyeS10aXRsZT48c2hvcnQtdGl0
bGU+UGFyZW50YWwgY29ycmVsYXRlcyBpbiBjaGlsZCBhbmQgYWRvbGVzY2VudCBwaHlzaWNhbCBh
Y3Rpdml0eTogYSBtZXRhLWFuYWx5c2lzPC9zaG9ydC10aXRsZT48L3RpdGxlcz48cGVyaW9kaWNh
bD48ZnVsbC10aXRsZT5JbnQgSiBCZWhhdiBOdXRyIFBoeXMgQWN0PC9mdWxsLXRpdGxlPjxhYmJy
LTE+VGhlIGludGVybmF0aW9uYWwgam91cm5hbCBvZiBiZWhhdmlvcmFsIG51dHJpdGlvbiBhbmQg
cGh5c2ljYWwgYWN0aXZpdHk8L2FiYnItMT48L3BlcmlvZGljYWw+PHBhZ2VzPjEwPC9wYWdlcz48
dm9sdW1lPjEyPC92b2x1bWU+PG51bWJlcj4xPC9udW1iZXI+PGVkaXRpb24+MjAxNS8wNC8xOTwv
ZWRpdGlvbj48a2V5d29yZHM+PGtleXdvcmQ+QWRvbGVzY2VudDwva2V5d29yZD48a2V5d29yZD4q
QWRvbGVzY2VudCBCZWhhdmlvcjwva2V5d29yZD48a2V5d29yZD5DaGlsZDwva2V5d29yZD48a2V5
d29yZD4qQ2hpbGQgQmVoYXZpb3I8L2tleXdvcmQ+PGtleXdvcmQ+KkV4ZXJjaXNlPC9rZXl3b3Jk
PjxrZXl3b3JkPkZlbWFsZTwva2V5d29yZD48a2V5d29yZD4qSGVhbHRoIEJlaGF2aW9yPC9rZXl3
b3JkPjxrZXl3b3JkPkh1bWFuczwva2V5d29yZD48a2V5d29yZD5NYWxlPC9rZXl3b3JkPjxrZXl3
b3JkPk1vdG9yIEFjdGl2aXR5PC9rZXl3b3JkPjxrZXl3b3JkPipQYXJlbnRpbmc8L2tleXdvcmQ+
PGtleXdvcmQ+KlBhcmVudHM8L2tleXdvcmQ+PGtleXdvcmQ+KlNvY2lhbCBTdXBwb3J0PC9rZXl3
b3JkPjwva2V5d29yZHM+PGRhdGVzPjx5ZWFyPjIwMTU8L3llYXI+PHB1Yi1kYXRlcz48ZGF0ZT5G
ZWIgMTE8L2RhdGU+PC9wdWItZGF0ZXM+PC9kYXRlcz48aXNibj4xNDc5LTU4NjggKEVsZWN0cm9u
aWMpIDE0NzktNTg2OCAoTGlua2luZyk8L2lzYm4+PGFjY2Vzc2lvbi1udW0+MjU4OTAwNDA8L2Fj
Y2Vzc2lvbi1udW0+PHdvcmstdHlwZT5SZXZpZXc8L3dvcmstdHlwZT48dXJscz48cmVsYXRlZC11
cmxzPjx1cmw+aHR0cHM6Ly93d3cubmNiaS5ubG0ubmloLmdvdi9wdWJtZWQvMjU4OTAwNDA8L3Vy
bD48L3JlbGF0ZWQtdXJscz48L3VybHM+PGN1c3RvbTI+UE1DNDM2MzE4MjwvY3VzdG9tMj48ZWxl
Y3Ryb25pYy1yZXNvdXJjZS1udW0+MTAuMTE4Ni9zMTI5NjYtMDE1LTAxNjMteSYjeEQ7MTAuMTE4
Ni9zMTI5NjYtMDE1LTAxNjMteS48L2VsZWN0cm9uaWMtcmVzb3VyY2UtbnVtPjxyZW1vdGUtZGF0
YWJhc2UtbmFtZT5FbWJhc2UgTWVkbGluZTwvcmVtb3RlLWRhdGFiYXNlLW5hbWU+PGxhbmd1YWdl
PkVuZ2xpc2g8L2xhbmd1YWdlPjwvcmVjb3JkPjwvQ2l0ZT48L0VuZE5vdGU+AG==
</w:fldData>
              </w:fldChar>
            </w:r>
            <w:r w:rsidR="00CA214E">
              <w:rPr>
                <w:rFonts w:ascii="Times New Roman" w:hAnsi="Times New Roman" w:cs="Times New Roman"/>
              </w:rPr>
              <w:instrText xml:space="preserve"> ADDIN EN.CITE.DATA </w:instrText>
            </w:r>
            <w:r w:rsidR="00CA214E">
              <w:rPr>
                <w:rFonts w:ascii="Times New Roman" w:hAnsi="Times New Roman" w:cs="Times New Roman"/>
              </w:rPr>
            </w:r>
            <w:r w:rsidR="00CA214E">
              <w:rPr>
                <w:rFonts w:ascii="Times New Roman" w:hAnsi="Times New Roman" w:cs="Times New Roman"/>
              </w:rPr>
              <w:fldChar w:fldCharType="end"/>
            </w:r>
            <w:r w:rsidRPr="00CA214E">
              <w:rPr>
                <w:rFonts w:ascii="Times New Roman" w:hAnsi="Times New Roman" w:cs="Times New Roman"/>
              </w:rPr>
            </w:r>
            <w:r w:rsidRPr="00CA214E">
              <w:rPr>
                <w:rFonts w:ascii="Times New Roman" w:hAnsi="Times New Roman" w:cs="Times New Roman"/>
              </w:rPr>
              <w:fldChar w:fldCharType="separate"/>
            </w:r>
            <w:r w:rsidR="00CA214E">
              <w:rPr>
                <w:rFonts w:ascii="Times New Roman" w:hAnsi="Times New Roman" w:cs="Times New Roman"/>
                <w:noProof/>
              </w:rPr>
              <w:t>Yao and Rhodes (99)</w:t>
            </w:r>
            <w:r w:rsidRPr="00CA214E">
              <w:rPr>
                <w:rFonts w:ascii="Times New Roman" w:hAnsi="Times New Roman" w:cs="Times New Roman"/>
              </w:rPr>
              <w:fldChar w:fldCharType="end"/>
            </w:r>
          </w:p>
        </w:tc>
        <w:tc>
          <w:tcPr>
            <w:tcW w:w="3369" w:type="dxa"/>
          </w:tcPr>
          <w:p w14:paraId="158F0F51"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Examine parental correlates in child and adolescent PA</w:t>
            </w:r>
          </w:p>
        </w:tc>
        <w:tc>
          <w:tcPr>
            <w:tcW w:w="1694" w:type="dxa"/>
          </w:tcPr>
          <w:p w14:paraId="2C4B62C7"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Children and adolescents</w:t>
            </w:r>
          </w:p>
        </w:tc>
        <w:tc>
          <w:tcPr>
            <w:tcW w:w="1639" w:type="dxa"/>
          </w:tcPr>
          <w:p w14:paraId="631949A7"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SR and MA; 112 studies</w:t>
            </w:r>
          </w:p>
        </w:tc>
        <w:tc>
          <w:tcPr>
            <w:tcW w:w="4820" w:type="dxa"/>
          </w:tcPr>
          <w:p w14:paraId="5C2B71F2" w14:textId="77777777" w:rsidR="00404933" w:rsidRPr="00CA214E" w:rsidRDefault="00404933" w:rsidP="00CA214E">
            <w:pPr>
              <w:spacing w:line="360" w:lineRule="auto"/>
              <w:rPr>
                <w:rFonts w:ascii="Times New Roman" w:hAnsi="Times New Roman" w:cs="Times New Roman"/>
              </w:rPr>
            </w:pPr>
            <w:r w:rsidRPr="00CA214E">
              <w:rPr>
                <w:rFonts w:ascii="Times New Roman" w:hAnsi="Times New Roman" w:cs="Times New Roman"/>
              </w:rPr>
              <w:t>Parental modelling and support have small to moderate effects on child PA.</w:t>
            </w:r>
          </w:p>
        </w:tc>
      </w:tr>
    </w:tbl>
    <w:p w14:paraId="4E8B3E96" w14:textId="4BD81FD7" w:rsidR="00D62C51" w:rsidRPr="00CA214E" w:rsidRDefault="00F01230" w:rsidP="00CA214E">
      <w:pPr>
        <w:spacing w:line="360" w:lineRule="auto"/>
        <w:rPr>
          <w:rFonts w:ascii="Times New Roman" w:hAnsi="Times New Roman" w:cs="Times New Roman"/>
          <w:highlight w:val="yellow"/>
        </w:rPr>
      </w:pPr>
      <w:r w:rsidRPr="00CA214E">
        <w:rPr>
          <w:rFonts w:ascii="Times New Roman" w:hAnsi="Times New Roman" w:cs="Times New Roman"/>
        </w:rPr>
        <w:t xml:space="preserve">SR – Systematic Review, MA – Meta Analyses, </w:t>
      </w:r>
      <w:r w:rsidR="007B07A8" w:rsidRPr="00CA214E">
        <w:rPr>
          <w:rFonts w:ascii="Times New Roman" w:hAnsi="Times New Roman" w:cs="Times New Roman"/>
        </w:rPr>
        <w:t xml:space="preserve">NR – Narrative review, </w:t>
      </w:r>
      <w:r w:rsidRPr="00CA214E">
        <w:rPr>
          <w:rFonts w:ascii="Times New Roman" w:hAnsi="Times New Roman" w:cs="Times New Roman"/>
        </w:rPr>
        <w:t>PA – Physical Activity,</w:t>
      </w:r>
      <w:r w:rsidR="00D56D7C" w:rsidRPr="00CA214E">
        <w:rPr>
          <w:rFonts w:ascii="Times New Roman" w:hAnsi="Times New Roman" w:cs="Times New Roman"/>
        </w:rPr>
        <w:t xml:space="preserve"> PE – Physical Education </w:t>
      </w:r>
      <w:r w:rsidRPr="00CA214E">
        <w:rPr>
          <w:rFonts w:ascii="Times New Roman" w:hAnsi="Times New Roman" w:cs="Times New Roman"/>
        </w:rPr>
        <w:t xml:space="preserve"> MVPA – Moderate- to Vigorous-intensity Physical Activity, BMI – Body Mass Index </w:t>
      </w:r>
    </w:p>
    <w:p w14:paraId="6ECBA8B2" w14:textId="35599225" w:rsidR="00D62C51" w:rsidRPr="00CA214E" w:rsidRDefault="00D62C51" w:rsidP="00CA214E">
      <w:pPr>
        <w:spacing w:line="360" w:lineRule="auto"/>
        <w:rPr>
          <w:rFonts w:ascii="Times New Roman" w:hAnsi="Times New Roman" w:cs="Times New Roman"/>
          <w:highlight w:val="yellow"/>
        </w:rPr>
      </w:pPr>
    </w:p>
    <w:p w14:paraId="484875A6" w14:textId="595F754C" w:rsidR="00082F22" w:rsidRPr="00CA214E" w:rsidRDefault="00082F22" w:rsidP="00CA214E">
      <w:pPr>
        <w:spacing w:line="360" w:lineRule="auto"/>
        <w:rPr>
          <w:rFonts w:ascii="Times New Roman" w:hAnsi="Times New Roman" w:cs="Times New Roman"/>
          <w:b/>
        </w:rPr>
      </w:pPr>
      <w:r w:rsidRPr="00CA214E">
        <w:rPr>
          <w:rFonts w:ascii="Times New Roman" w:hAnsi="Times New Roman" w:cs="Times New Roman"/>
          <w:b/>
        </w:rPr>
        <w:t>References</w:t>
      </w:r>
    </w:p>
    <w:p w14:paraId="6CFDBC87" w14:textId="77777777" w:rsidR="00CA214E" w:rsidRPr="00CA214E" w:rsidRDefault="00D62C51" w:rsidP="00CA214E">
      <w:pPr>
        <w:pStyle w:val="EndNoteBibliography"/>
        <w:spacing w:after="0"/>
      </w:pPr>
      <w:r w:rsidRPr="00CA214E">
        <w:fldChar w:fldCharType="begin"/>
      </w:r>
      <w:r w:rsidRPr="00CA214E">
        <w:instrText xml:space="preserve"> ADDIN EN.REFLIST </w:instrText>
      </w:r>
      <w:r w:rsidRPr="00CA214E">
        <w:fldChar w:fldCharType="separate"/>
      </w:r>
      <w:r w:rsidR="00CA214E" w:rsidRPr="00CA214E">
        <w:t>1.</w:t>
      </w:r>
      <w:r w:rsidR="00CA214E" w:rsidRPr="00CA214E">
        <w:tab/>
        <w:t>An R, Yang Y, Hoschke A, Xue H, Wang Y. Influence of neighbourhood safety on childhood obesity: a systematic review and meta-analysis of longitudinal studies. Obes Rev. 2017;18(11):1289-309.</w:t>
      </w:r>
    </w:p>
    <w:p w14:paraId="6AC05A6C" w14:textId="77777777" w:rsidR="00CA214E" w:rsidRPr="00CA214E" w:rsidRDefault="00CA214E" w:rsidP="00CA214E">
      <w:pPr>
        <w:pStyle w:val="EndNoteBibliography"/>
        <w:spacing w:after="0"/>
      </w:pPr>
      <w:r w:rsidRPr="00CA214E">
        <w:t>2.</w:t>
      </w:r>
      <w:r w:rsidRPr="00CA214E">
        <w:tab/>
        <w:t>Aura A, Sormunen M, Tossavainen K. The relation of socio-ecological factors to adolescents’ health-related behaviour. Health Education. 2016;116(2):177-201.</w:t>
      </w:r>
    </w:p>
    <w:p w14:paraId="62AE4C02" w14:textId="77777777" w:rsidR="00CA214E" w:rsidRPr="00CA214E" w:rsidRDefault="00CA214E" w:rsidP="00CA214E">
      <w:pPr>
        <w:pStyle w:val="EndNoteBibliography"/>
        <w:spacing w:after="0"/>
      </w:pPr>
      <w:r w:rsidRPr="00CA214E">
        <w:lastRenderedPageBreak/>
        <w:t>3.</w:t>
      </w:r>
      <w:r w:rsidRPr="00CA214E">
        <w:tab/>
        <w:t>Ball K, Carver A, Downing K, Jackson M, O'Rourke K. Addressing the social determinants of inequities in physical activity and sedentary behaviours. Health Promot Int. 2015;30 Suppl 2:ii18-9.</w:t>
      </w:r>
    </w:p>
    <w:p w14:paraId="43517A82" w14:textId="77777777" w:rsidR="00CA214E" w:rsidRPr="00CA214E" w:rsidRDefault="00CA214E" w:rsidP="00CA214E">
      <w:pPr>
        <w:pStyle w:val="EndNoteBibliography"/>
        <w:spacing w:after="0"/>
      </w:pPr>
      <w:r w:rsidRPr="00CA214E">
        <w:t>4.</w:t>
      </w:r>
      <w:r w:rsidRPr="00CA214E">
        <w:tab/>
        <w:t>Biddle SJ, Braithwaite R, Pearson N. The effectiveness of interventions to increase physical activity among young girls: a meta-analysis. Preventive medicine. 2014;62:119-31.</w:t>
      </w:r>
    </w:p>
    <w:p w14:paraId="7D5EB02A" w14:textId="77777777" w:rsidR="00CA214E" w:rsidRPr="00CA214E" w:rsidRDefault="00CA214E" w:rsidP="00CA214E">
      <w:pPr>
        <w:pStyle w:val="EndNoteBibliography"/>
        <w:spacing w:after="0"/>
      </w:pPr>
      <w:r w:rsidRPr="00CA214E">
        <w:t>5.</w:t>
      </w:r>
      <w:r w:rsidRPr="00CA214E">
        <w:tab/>
        <w:t>Bonell C, Wells H, Harden A, Jamal F, Fletcher A, Thomas J, et al. The effects on student health of interventions modifying the school environment: systematic review. J Epidemiol Community Health. 2013;67(8):677-81.</w:t>
      </w:r>
    </w:p>
    <w:p w14:paraId="13EDBF1B" w14:textId="77777777" w:rsidR="00CA214E" w:rsidRPr="00CA214E" w:rsidRDefault="00CA214E" w:rsidP="00CA214E">
      <w:pPr>
        <w:pStyle w:val="EndNoteBibliography"/>
        <w:spacing w:after="0"/>
      </w:pPr>
      <w:r w:rsidRPr="00CA214E">
        <w:t>6.</w:t>
      </w:r>
      <w:r w:rsidRPr="00CA214E">
        <w:tab/>
        <w:t>Borde R, Smith JJ, Sutherland R, Nathan N, Lubans DR. Methodological considerations and impact of school-based interventions on objectively measured physical activity in adolescents: a systematic review and meta-analysis. Obes Rev. 2017;18(4):476-90.</w:t>
      </w:r>
    </w:p>
    <w:p w14:paraId="13706FC3" w14:textId="77777777" w:rsidR="00CA214E" w:rsidRPr="00CA214E" w:rsidRDefault="00CA214E" w:rsidP="00CA214E">
      <w:pPr>
        <w:pStyle w:val="EndNoteBibliography"/>
        <w:spacing w:after="0"/>
      </w:pPr>
      <w:r w:rsidRPr="00CA214E">
        <w:t>7.</w:t>
      </w:r>
      <w:r w:rsidRPr="00CA214E">
        <w:tab/>
        <w:t>Brown H, Hume C, Pearson N, Salmon J. A systematic review of intervention effects on potential mediators of children's physical activity. BMC public health. 2013;13:165.</w:t>
      </w:r>
    </w:p>
    <w:p w14:paraId="0BA78841" w14:textId="77777777" w:rsidR="00CA214E" w:rsidRPr="00CA214E" w:rsidRDefault="00CA214E" w:rsidP="00CA214E">
      <w:pPr>
        <w:pStyle w:val="EndNoteBibliography"/>
        <w:spacing w:after="0"/>
      </w:pPr>
      <w:r w:rsidRPr="00CA214E">
        <w:t>8.</w:t>
      </w:r>
      <w:r w:rsidRPr="00CA214E">
        <w:tab/>
        <w:t>Brown HE, Atkin AJ, Panter J, Wong G, Chinapaw MJ, van Sluijs EM. Family-based interventions to increase physical activity in children: a systematic review, meta-analysis and realist synthesis. Obes Rev. 2016;17(4):345-60.</w:t>
      </w:r>
    </w:p>
    <w:p w14:paraId="1384E953" w14:textId="77777777" w:rsidR="00CA214E" w:rsidRPr="00CA214E" w:rsidRDefault="00CA214E" w:rsidP="00CA214E">
      <w:pPr>
        <w:pStyle w:val="EndNoteBibliography"/>
        <w:spacing w:after="0"/>
      </w:pPr>
      <w:r w:rsidRPr="00CA214E">
        <w:t>9.</w:t>
      </w:r>
      <w:r w:rsidRPr="00CA214E">
        <w:tab/>
        <w:t>Bush PL, Garcia Bengoechea E. What do we know about how to promote physical activity to adolescents? A mapping review. Health Educ Res. 2015;30(5):756-72.</w:t>
      </w:r>
    </w:p>
    <w:p w14:paraId="1A55CB22" w14:textId="77777777" w:rsidR="00CA214E" w:rsidRPr="00CA214E" w:rsidRDefault="00CA214E" w:rsidP="00CA214E">
      <w:pPr>
        <w:pStyle w:val="EndNoteBibliography"/>
        <w:spacing w:after="0"/>
      </w:pPr>
      <w:r w:rsidRPr="00CA214E">
        <w:t>10.</w:t>
      </w:r>
      <w:r w:rsidRPr="00CA214E">
        <w:tab/>
        <w:t>Carlin A, Murphy MH, Gallagher AM. Do Interventions to Increase Walking Work? A Systematic Review of Interventions in Children and Adolescents. Sports medicine (Auckland, NZ). 2016;46(4):515-30.</w:t>
      </w:r>
    </w:p>
    <w:p w14:paraId="34720347" w14:textId="77777777" w:rsidR="00CA214E" w:rsidRPr="00CA214E" w:rsidRDefault="00CA214E" w:rsidP="00CA214E">
      <w:pPr>
        <w:pStyle w:val="EndNoteBibliography"/>
        <w:spacing w:after="0"/>
      </w:pPr>
      <w:r w:rsidRPr="00CA214E">
        <w:t>11.</w:t>
      </w:r>
      <w:r w:rsidRPr="00CA214E">
        <w:tab/>
        <w:t>Cerruti Dellert J, Johnson P. Interventions With Children and Parents to Improve Physical Activity and Body Mass Index: A Meta- analysis. American Journal of Health Promotion. 2014;28(4):259-67.</w:t>
      </w:r>
    </w:p>
    <w:p w14:paraId="05F11EB7" w14:textId="77777777" w:rsidR="00CA214E" w:rsidRPr="00CA214E" w:rsidRDefault="00CA214E" w:rsidP="00CA214E">
      <w:pPr>
        <w:pStyle w:val="EndNoteBibliography"/>
        <w:spacing w:after="0"/>
      </w:pPr>
      <w:r w:rsidRPr="00CA214E">
        <w:t>12.</w:t>
      </w:r>
      <w:r w:rsidRPr="00CA214E">
        <w:tab/>
        <w:t>Chung SJ, Ersig AL, McCarthy AM. The Influence of Peers on Diet and Exercise Among Adolescents: A Systematic Review. J Pediatr Nurs. 2017;36:44-56.</w:t>
      </w:r>
    </w:p>
    <w:p w14:paraId="649F5565" w14:textId="77777777" w:rsidR="00CA214E" w:rsidRPr="00CA214E" w:rsidRDefault="00CA214E" w:rsidP="00CA214E">
      <w:pPr>
        <w:pStyle w:val="EndNoteBibliography"/>
        <w:spacing w:after="0"/>
      </w:pPr>
      <w:r w:rsidRPr="00CA214E">
        <w:t>13.</w:t>
      </w:r>
      <w:r w:rsidRPr="00CA214E">
        <w:tab/>
        <w:t>Condello G, Puggina A, Aleksovska K, Buck C, Burns C, Cardon G, et al. Behavioral determinants of physical activity across the life course: a "DEterminants of DIet and Physical ACtivity" (DEDIPAC) umbrella systematic literature review. The international journal of behavioral nutrition and physical activity. 2017;14(1):58.</w:t>
      </w:r>
    </w:p>
    <w:p w14:paraId="5BA5544A" w14:textId="77777777" w:rsidR="00CA214E" w:rsidRPr="00CA214E" w:rsidRDefault="00CA214E" w:rsidP="00CA214E">
      <w:pPr>
        <w:pStyle w:val="EndNoteBibliography"/>
        <w:spacing w:after="0"/>
      </w:pPr>
      <w:r w:rsidRPr="00CA214E">
        <w:lastRenderedPageBreak/>
        <w:t>14.</w:t>
      </w:r>
      <w:r w:rsidRPr="00CA214E">
        <w:tab/>
        <w:t>Corepal R, Tully MA, Kee F, Miller SJ, Hunter RF. Behavioural incentive interventions for health behaviour change in young people (5-18years old): A systematic review and meta-analysis. Preventive medicine. 2018;110:55-66.</w:t>
      </w:r>
    </w:p>
    <w:p w14:paraId="5805484B" w14:textId="77777777" w:rsidR="00CA214E" w:rsidRPr="00CA214E" w:rsidRDefault="00CA214E" w:rsidP="00CA214E">
      <w:pPr>
        <w:pStyle w:val="EndNoteBibliography"/>
        <w:spacing w:after="0"/>
      </w:pPr>
      <w:r w:rsidRPr="00CA214E">
        <w:t>15.</w:t>
      </w:r>
      <w:r w:rsidRPr="00CA214E">
        <w:tab/>
        <w:t>Cortis C, Puggina A, Pesce C, Aleksovska K, Buck C, Burns C, et al. Psychological determinants of physical activity across the life course: A "DEterminants of DIet and Physical ACtivity" (DEDIPAC) umbrella systematic literature review. PloS one. 2017;12(8):e0182709.</w:t>
      </w:r>
    </w:p>
    <w:p w14:paraId="2CF9DB51" w14:textId="77777777" w:rsidR="00CA214E" w:rsidRPr="00CA214E" w:rsidRDefault="00CA214E" w:rsidP="00CA214E">
      <w:pPr>
        <w:pStyle w:val="EndNoteBibliography"/>
        <w:spacing w:after="0"/>
      </w:pPr>
      <w:r w:rsidRPr="00CA214E">
        <w:t>16.</w:t>
      </w:r>
      <w:r w:rsidRPr="00CA214E">
        <w:tab/>
        <w:t>Craike M, Wiesner G, Hilland TA, Bengoechea EG. Interventions to improve physical activity among socioeconomically disadvantaged groups: an umbrella review. The international journal of behavioral nutrition and physical activity. 2018;15(1):43.</w:t>
      </w:r>
    </w:p>
    <w:p w14:paraId="686F3612" w14:textId="77777777" w:rsidR="00CA214E" w:rsidRPr="00CA214E" w:rsidRDefault="00CA214E" w:rsidP="00CA214E">
      <w:pPr>
        <w:pStyle w:val="EndNoteBibliography"/>
        <w:spacing w:after="0"/>
      </w:pPr>
      <w:r w:rsidRPr="00CA214E">
        <w:t>17.</w:t>
      </w:r>
      <w:r w:rsidRPr="00CA214E">
        <w:tab/>
        <w:t>Crawford SK, Stafford KN, Phillips SM, Scott KJ, Tucker P. Strategies for Inclusion in Play among Children with Physical Disabilities in Childcare Centers: An Integrative Review. Physical &amp; Occupational Therapy In Pediatrics. 2014;34(4):404-23.</w:t>
      </w:r>
    </w:p>
    <w:p w14:paraId="57E68610" w14:textId="77777777" w:rsidR="00CA214E" w:rsidRPr="00CA214E" w:rsidRDefault="00CA214E" w:rsidP="00CA214E">
      <w:pPr>
        <w:pStyle w:val="EndNoteBibliography"/>
        <w:spacing w:after="0"/>
      </w:pPr>
      <w:r w:rsidRPr="00CA214E">
        <w:t>18.</w:t>
      </w:r>
      <w:r w:rsidRPr="00CA214E">
        <w:tab/>
        <w:t>Cushing CC, Brannon EE, Suorsa KI, Wilson DK. Systematic review and meta-analysis of health promotion interventions for children and adolescents using an ecological framework. J Pediatr Psychol. 2014;39(8):949-62.</w:t>
      </w:r>
    </w:p>
    <w:p w14:paraId="08EE6907" w14:textId="77777777" w:rsidR="00CA214E" w:rsidRPr="00CA214E" w:rsidRDefault="00CA214E" w:rsidP="00CA214E">
      <w:pPr>
        <w:pStyle w:val="EndNoteBibliography"/>
        <w:spacing w:after="0"/>
      </w:pPr>
      <w:r w:rsidRPr="00CA214E">
        <w:t>19.</w:t>
      </w:r>
      <w:r w:rsidRPr="00CA214E">
        <w:tab/>
        <w:t>Direito A, Carraca E, Rawstorn J, Whittaker R, Maddison R. mHealth Technologies to Influence Physical Activity and Sedentary Behaviors: Behavior Change Techniques, Systematic Review and Meta-Analysis of Randomized Controlled Trials. Ann Behav Med. 2017;51(2):226-39.</w:t>
      </w:r>
    </w:p>
    <w:p w14:paraId="45BD96EA" w14:textId="77777777" w:rsidR="00CA214E" w:rsidRPr="00CA214E" w:rsidRDefault="00CA214E" w:rsidP="00CA214E">
      <w:pPr>
        <w:pStyle w:val="EndNoteBibliography"/>
        <w:spacing w:after="0"/>
      </w:pPr>
      <w:r w:rsidRPr="00CA214E">
        <w:t>20.</w:t>
      </w:r>
      <w:r w:rsidRPr="00CA214E">
        <w:tab/>
        <w:t>Dobbins M, Husson H, DeCorby K, LaRocca RL. School-based physical activity programs for promoting physical activity and fitness in children and adolescents aged 6 to 18. Cochrane Database Syst Rev. 2013;2013(2):CD007651.</w:t>
      </w:r>
    </w:p>
    <w:p w14:paraId="3B8E22A5" w14:textId="77777777" w:rsidR="00CA214E" w:rsidRPr="00CA214E" w:rsidRDefault="00CA214E" w:rsidP="00CA214E">
      <w:pPr>
        <w:pStyle w:val="EndNoteBibliography"/>
        <w:spacing w:after="0"/>
      </w:pPr>
      <w:r w:rsidRPr="00CA214E">
        <w:t>21.</w:t>
      </w:r>
      <w:r w:rsidRPr="00CA214E">
        <w:tab/>
        <w:t>Draper CE, Grobler L, Micklesfield LK, Norris SA. Impact of social norms and social support on diet, physical activity and sedentary behaviour of adolescents: a scoping review. Child Care Health Dev. 2015;41(5):654-67.</w:t>
      </w:r>
    </w:p>
    <w:p w14:paraId="24214B0D" w14:textId="77777777" w:rsidR="00CA214E" w:rsidRPr="00CA214E" w:rsidRDefault="00CA214E" w:rsidP="00CA214E">
      <w:pPr>
        <w:pStyle w:val="EndNoteBibliography"/>
        <w:spacing w:after="0"/>
      </w:pPr>
      <w:r w:rsidRPr="00CA214E">
        <w:t>22.</w:t>
      </w:r>
      <w:r w:rsidRPr="00CA214E">
        <w:tab/>
        <w:t>Errisuriz VL, Golaszewski NM, Born K, Bartholomew JB. Systematic Review of Physical Education-Based Physical Activity Interventions Among Elementary School Children. J Prim Prev. 2018;39(3):303-27.</w:t>
      </w:r>
    </w:p>
    <w:p w14:paraId="22AD20AB" w14:textId="77777777" w:rsidR="00CA214E" w:rsidRPr="00CA214E" w:rsidRDefault="00CA214E" w:rsidP="00CA214E">
      <w:pPr>
        <w:pStyle w:val="EndNoteBibliography"/>
        <w:spacing w:after="0"/>
      </w:pPr>
      <w:r w:rsidRPr="00CA214E">
        <w:t>23.</w:t>
      </w:r>
      <w:r w:rsidRPr="00CA214E">
        <w:tab/>
        <w:t>Erwin HE, Ickes M, Ahn S, Fedewa A. Impact of recess interventions on children's physical activity--a meta-analysis. Am J Health Promot. 2014;28(3):159-67.</w:t>
      </w:r>
    </w:p>
    <w:p w14:paraId="41CC26A5" w14:textId="77777777" w:rsidR="00CA214E" w:rsidRPr="00CA214E" w:rsidRDefault="00CA214E" w:rsidP="00CA214E">
      <w:pPr>
        <w:pStyle w:val="EndNoteBibliography"/>
        <w:spacing w:after="0"/>
      </w:pPr>
      <w:r w:rsidRPr="00CA214E">
        <w:t>24.</w:t>
      </w:r>
      <w:r w:rsidRPr="00CA214E">
        <w:tab/>
        <w:t>Escalante Y, Garcia-Hermoso A, Backx K, Saavedra JM. Playground designs to increase physical activity levels during school recess: a systematic review. Health Educ Behav. 2014;41(2):138-44.</w:t>
      </w:r>
    </w:p>
    <w:p w14:paraId="460C7210" w14:textId="77777777" w:rsidR="00CA214E" w:rsidRPr="00CA214E" w:rsidRDefault="00CA214E" w:rsidP="00CA214E">
      <w:pPr>
        <w:pStyle w:val="EndNoteBibliography"/>
        <w:spacing w:after="0"/>
      </w:pPr>
      <w:r w:rsidRPr="00CA214E">
        <w:t>25.</w:t>
      </w:r>
      <w:r w:rsidRPr="00CA214E">
        <w:tab/>
        <w:t>Figueroa R, An R. Motor Skill Competence and Physical Activity in Preschoolers: A Review. Matern Child Health J. 2017;21(1):136-46.</w:t>
      </w:r>
    </w:p>
    <w:p w14:paraId="0938C75B" w14:textId="77777777" w:rsidR="00CA214E" w:rsidRPr="00CA214E" w:rsidRDefault="00CA214E" w:rsidP="00CA214E">
      <w:pPr>
        <w:pStyle w:val="EndNoteBibliography"/>
        <w:spacing w:after="0"/>
      </w:pPr>
      <w:r w:rsidRPr="00CA214E">
        <w:lastRenderedPageBreak/>
        <w:t>26.</w:t>
      </w:r>
      <w:r w:rsidRPr="00CA214E">
        <w:tab/>
        <w:t>Fisher A, Smith L, van Jaarsveld CH, Sawyer A, Wardle J. Are children's activity levels determined by their genes or environment? A systematic review of twin studies. Prev Med Rep. 2015;2:548-53.</w:t>
      </w:r>
    </w:p>
    <w:p w14:paraId="19FEDA32" w14:textId="77777777" w:rsidR="00CA214E" w:rsidRPr="00CA214E" w:rsidRDefault="00CA214E" w:rsidP="00CA214E">
      <w:pPr>
        <w:pStyle w:val="EndNoteBibliography"/>
        <w:spacing w:after="0"/>
      </w:pPr>
      <w:r w:rsidRPr="00CA214E">
        <w:t>27.</w:t>
      </w:r>
      <w:r w:rsidRPr="00CA214E">
        <w:tab/>
        <w:t>Gordon ES, Tucker P, Burke SM, Carron AV. Effectiveness of physical activity interventions for preschoolers: a meta-analysis. Research quarterly for exercise and sport. 2013;84(3):287-94.</w:t>
      </w:r>
    </w:p>
    <w:p w14:paraId="2B5B67BF" w14:textId="77777777" w:rsidR="00CA214E" w:rsidRPr="00CA214E" w:rsidRDefault="00CA214E" w:rsidP="00CA214E">
      <w:pPr>
        <w:pStyle w:val="EndNoteBibliography"/>
        <w:spacing w:after="0"/>
      </w:pPr>
      <w:r w:rsidRPr="00CA214E">
        <w:t>28.</w:t>
      </w:r>
      <w:r w:rsidRPr="00CA214E">
        <w:tab/>
        <w:t>Herring MP, Sailors MH, Bray MS. Genetic factors in exercise adoption, adherence and obesity. Obes Rev. 2014;15(1):29-39.</w:t>
      </w:r>
    </w:p>
    <w:p w14:paraId="2A67338D" w14:textId="77777777" w:rsidR="00CA214E" w:rsidRPr="00CA214E" w:rsidRDefault="00CA214E" w:rsidP="00CA214E">
      <w:pPr>
        <w:pStyle w:val="EndNoteBibliography"/>
        <w:spacing w:after="0"/>
      </w:pPr>
      <w:r w:rsidRPr="00CA214E">
        <w:t>29.</w:t>
      </w:r>
      <w:r w:rsidRPr="00CA214E">
        <w:tab/>
        <w:t>Hesketh KR, O'Malley C, Paes VM, Moore H, Summerbell C, Ong KK, et al. Determinants of Change in Physical Activity in Children 0-6 years of Age: A Systematic Review of Quantitative Literature. Sports medicine (Auckland, NZ). 2017;47(7):1349-74.</w:t>
      </w:r>
    </w:p>
    <w:p w14:paraId="0EDC3EF0" w14:textId="77777777" w:rsidR="00CA214E" w:rsidRPr="00CA214E" w:rsidRDefault="00CA214E" w:rsidP="00CA214E">
      <w:pPr>
        <w:pStyle w:val="EndNoteBibliography"/>
        <w:spacing w:after="0"/>
      </w:pPr>
      <w:r w:rsidRPr="00CA214E">
        <w:t>30.</w:t>
      </w:r>
      <w:r w:rsidRPr="00CA214E">
        <w:tab/>
        <w:t>Hesketh KR, Lakshman R, van Sluijs EMF. Barriers and facilitators to young children's physical activity and sedentary behaviour: a systematic review and synthesis of qualitative literature. Obes Rev. 2017;18(9):987-1017.</w:t>
      </w:r>
    </w:p>
    <w:p w14:paraId="14CCC0D0" w14:textId="77777777" w:rsidR="00CA214E" w:rsidRPr="00CA214E" w:rsidRDefault="00CA214E" w:rsidP="00CA214E">
      <w:pPr>
        <w:pStyle w:val="EndNoteBibliography"/>
        <w:spacing w:after="0"/>
      </w:pPr>
      <w:r w:rsidRPr="00CA214E">
        <w:t>31.</w:t>
      </w:r>
      <w:r w:rsidRPr="00CA214E">
        <w:tab/>
        <w:t>Hieftje K, Edelman EJ, Camenga DR, Fiellin LE. Electronic media-based health interventions promoting behavior change in youth: a systematic review. JAMA Pediatr. 2013;167(6):574-80.</w:t>
      </w:r>
    </w:p>
    <w:p w14:paraId="3F2D2B2E" w14:textId="77777777" w:rsidR="00CA214E" w:rsidRPr="00CA214E" w:rsidRDefault="00CA214E" w:rsidP="00CA214E">
      <w:pPr>
        <w:pStyle w:val="EndNoteBibliography"/>
        <w:spacing w:after="0"/>
      </w:pPr>
      <w:r w:rsidRPr="00CA214E">
        <w:t>32.</w:t>
      </w:r>
      <w:r w:rsidRPr="00CA214E">
        <w:tab/>
        <w:t>Hodges EA, Smith C, Tidwell S, Berry D. Promoting physical activity in preschoolers to prevent obesity: a review of the literature. J Pediatr Nurs. 2013;28(1):3-19.</w:t>
      </w:r>
    </w:p>
    <w:p w14:paraId="7296A582" w14:textId="77777777" w:rsidR="00CA214E" w:rsidRPr="00CA214E" w:rsidRDefault="00CA214E" w:rsidP="00CA214E">
      <w:pPr>
        <w:pStyle w:val="EndNoteBibliography"/>
        <w:spacing w:after="0"/>
      </w:pPr>
      <w:r w:rsidRPr="00CA214E">
        <w:t>33.</w:t>
      </w:r>
      <w:r w:rsidRPr="00CA214E">
        <w:tab/>
        <w:t>Hynynen ST, van Stralen MM, Sniehotta FF, Araújo-Soares V, Hardeman W, Chinapaw MJM, et al. A systematic review of school-based interventions targeting physical activity and sedentary behaviour among older adolescents. International Review of Sport &amp; Exercise Psychology. 2016;9(1):22-44.</w:t>
      </w:r>
    </w:p>
    <w:p w14:paraId="06AE8D4C" w14:textId="77777777" w:rsidR="00CA214E" w:rsidRPr="00CA214E" w:rsidRDefault="00CA214E" w:rsidP="00CA214E">
      <w:pPr>
        <w:pStyle w:val="EndNoteBibliography"/>
        <w:spacing w:after="0"/>
      </w:pPr>
      <w:r w:rsidRPr="00CA214E">
        <w:t>34.</w:t>
      </w:r>
      <w:r w:rsidRPr="00CA214E">
        <w:tab/>
        <w:t>Jaeschke L, Steinbrecher A, Luzak A, Puggina A, Aleksovska K, Buck C, et al. Socio-cultural determinants of physical activity across the life course: a 'Determinants of Diet and Physical Activity' (DEDIPAC) umbrella systematic literature review. Int J Behav Nutr Phys Act. 2017;14(1):173.</w:t>
      </w:r>
    </w:p>
    <w:p w14:paraId="5734E418" w14:textId="77777777" w:rsidR="00CA214E" w:rsidRPr="00CA214E" w:rsidRDefault="00CA214E" w:rsidP="00CA214E">
      <w:pPr>
        <w:pStyle w:val="EndNoteBibliography"/>
        <w:spacing w:after="0"/>
      </w:pPr>
      <w:r w:rsidRPr="00CA214E">
        <w:t>35.</w:t>
      </w:r>
      <w:r w:rsidRPr="00CA214E">
        <w:tab/>
        <w:t>Jiying L, Robbins LB, Fujun W, Wei P. Interventions to Increase Physical Activity in Children Aged 2-5 Years: A Systematic Review. Pediatric Exercise Science. 2015;27(3):314-33.</w:t>
      </w:r>
    </w:p>
    <w:p w14:paraId="0DABCBF8" w14:textId="77777777" w:rsidR="00CA214E" w:rsidRPr="00CA214E" w:rsidRDefault="00CA214E" w:rsidP="00CA214E">
      <w:pPr>
        <w:pStyle w:val="EndNoteBibliography"/>
        <w:spacing w:after="0"/>
      </w:pPr>
      <w:r w:rsidRPr="00CA214E">
        <w:t>36.</w:t>
      </w:r>
      <w:r w:rsidRPr="00CA214E">
        <w:tab/>
        <w:t>Johnstone A, Hughes AR, Martin A, Reilly JJ. Utilising active play interventions to promote physical activity and improve fundamental movement skills in children: a systematic review and meta-analysis. BMC public health. 2018;18(1):789.</w:t>
      </w:r>
    </w:p>
    <w:p w14:paraId="48C2FDD1" w14:textId="77777777" w:rsidR="00CA214E" w:rsidRPr="00CA214E" w:rsidRDefault="00CA214E" w:rsidP="00CA214E">
      <w:pPr>
        <w:pStyle w:val="EndNoteBibliography"/>
        <w:spacing w:after="0"/>
      </w:pPr>
      <w:r w:rsidRPr="00CA214E">
        <w:t>37.</w:t>
      </w:r>
      <w:r w:rsidRPr="00CA214E">
        <w:tab/>
        <w:t>Kader M, Sundblom E, Elinder LS. Effectiveness of universal parental support interventions addressing children's dietary habits, physical activity and bodyweight: A systematic review. Preventive medicine. 2015;77:52-67.</w:t>
      </w:r>
    </w:p>
    <w:p w14:paraId="1B1A06AC" w14:textId="77777777" w:rsidR="00CA214E" w:rsidRPr="00CA214E" w:rsidRDefault="00CA214E" w:rsidP="00CA214E">
      <w:pPr>
        <w:pStyle w:val="EndNoteBibliography"/>
        <w:spacing w:after="0"/>
      </w:pPr>
      <w:r w:rsidRPr="00CA214E">
        <w:lastRenderedPageBreak/>
        <w:t>38.</w:t>
      </w:r>
      <w:r w:rsidRPr="00CA214E">
        <w:tab/>
        <w:t>Kaushal N, Rhodes RE. The home physical environment and its relationship with physical activity and sedentary behavior: a systematic review. Preventive medicine. 2014;67:221-37.</w:t>
      </w:r>
    </w:p>
    <w:p w14:paraId="42A9BCF6" w14:textId="77777777" w:rsidR="00CA214E" w:rsidRPr="00CA214E" w:rsidRDefault="00CA214E" w:rsidP="00CA214E">
      <w:pPr>
        <w:pStyle w:val="EndNoteBibliography"/>
        <w:spacing w:after="0"/>
      </w:pPr>
      <w:r w:rsidRPr="00CA214E">
        <w:t>39.</w:t>
      </w:r>
      <w:r w:rsidRPr="00CA214E">
        <w:tab/>
        <w:t>Lai S, Costigan S, Morgan P, Lubans D, Stodden D, Salmon J, et al. Do School-Based Interventions Focusing on Physical Activity, Fitness, or Fundamental Movement Skill Competency Produce a Sustained Impact in These Outcomes in Children and Adolescents? A Systematic Review of Follow-Up Studies. Sports Medicine. 2014;44(1):67-79.</w:t>
      </w:r>
    </w:p>
    <w:p w14:paraId="7E256F0A" w14:textId="77777777" w:rsidR="00CA214E" w:rsidRPr="00CA214E" w:rsidRDefault="00CA214E" w:rsidP="00CA214E">
      <w:pPr>
        <w:pStyle w:val="EndNoteBibliography"/>
        <w:spacing w:after="0"/>
      </w:pPr>
      <w:r w:rsidRPr="00CA214E">
        <w:t>40.</w:t>
      </w:r>
      <w:r w:rsidRPr="00CA214E">
        <w:tab/>
        <w:t>Laird Y, Fawkner S, Kelly P, McNamee L, Niven A. The role of social support on physical activity behaviour in adolescent girls: a systematic review and meta-analysis. The international journal of behavioral nutrition and physical activity. 2016;13(1):79.</w:t>
      </w:r>
    </w:p>
    <w:p w14:paraId="742DB6BB" w14:textId="77777777" w:rsidR="00CA214E" w:rsidRPr="00CA214E" w:rsidRDefault="00CA214E" w:rsidP="00CA214E">
      <w:pPr>
        <w:pStyle w:val="EndNoteBibliography"/>
        <w:spacing w:after="0"/>
      </w:pPr>
      <w:r w:rsidRPr="00CA214E">
        <w:t>41.</w:t>
      </w:r>
      <w:r w:rsidRPr="00CA214E">
        <w:tab/>
        <w:t>Langford R, Bonell C, Jones H, Pouliou T, Murphy S, Waters E, et al. The World Health Organization's Health Promoting Schools framework: a Cochrane systematic review and meta-analysis. BMC Public Health. 2015;15:130.</w:t>
      </w:r>
    </w:p>
    <w:p w14:paraId="1EEACEB6" w14:textId="77777777" w:rsidR="00CA214E" w:rsidRPr="00CA214E" w:rsidRDefault="00CA214E" w:rsidP="00CA214E">
      <w:pPr>
        <w:pStyle w:val="EndNoteBibliography"/>
        <w:spacing w:after="0"/>
      </w:pPr>
      <w:r w:rsidRPr="00CA214E">
        <w:t>42.</w:t>
      </w:r>
      <w:r w:rsidRPr="00CA214E">
        <w:tab/>
        <w:t>Larouche R. Built Environment Features that Promote Cycling in School-Aged Children. Curr Obes Rep. 2015;4(4):494-503.</w:t>
      </w:r>
    </w:p>
    <w:p w14:paraId="3C6C70BC" w14:textId="77777777" w:rsidR="00CA214E" w:rsidRPr="00CA214E" w:rsidRDefault="00CA214E" w:rsidP="00CA214E">
      <w:pPr>
        <w:pStyle w:val="EndNoteBibliography"/>
        <w:spacing w:after="0"/>
      </w:pPr>
      <w:r w:rsidRPr="00CA214E">
        <w:t>43.</w:t>
      </w:r>
      <w:r w:rsidRPr="00CA214E">
        <w:tab/>
        <w:t>Larouche R, Mammen G, Rowe DA, Faulkner G. Effectiveness of active school transport interventions: a systematic review and update. BMC public health. 2018;18(1):206.</w:t>
      </w:r>
    </w:p>
    <w:p w14:paraId="22FC9D48" w14:textId="77777777" w:rsidR="00CA214E" w:rsidRPr="00CA214E" w:rsidRDefault="00CA214E" w:rsidP="00CA214E">
      <w:pPr>
        <w:pStyle w:val="EndNoteBibliography"/>
        <w:spacing w:after="0"/>
      </w:pPr>
      <w:r w:rsidRPr="00CA214E">
        <w:t>44.</w:t>
      </w:r>
      <w:r w:rsidRPr="00CA214E">
        <w:tab/>
        <w:t>LeBlanc AG, Chaput JP, McFarlane A, Colley RC, Thivel D, Biddle SJ, et al. Active video games and health indicators in children and youth: a systematic review. PloS one. 2013;8(6):e65351.</w:t>
      </w:r>
    </w:p>
    <w:p w14:paraId="4E94F6BA" w14:textId="77777777" w:rsidR="00CA214E" w:rsidRPr="00CA214E" w:rsidRDefault="00CA214E" w:rsidP="00CA214E">
      <w:pPr>
        <w:pStyle w:val="EndNoteBibliography"/>
        <w:spacing w:after="0"/>
      </w:pPr>
      <w:r w:rsidRPr="00CA214E">
        <w:t>45.</w:t>
      </w:r>
      <w:r w:rsidRPr="00CA214E">
        <w:tab/>
        <w:t>Lee H, Tamminen KA, Clark AM, Slater L, Spence JC, Holt NL. A meta-study of qualitative research examining determinants of children's independent active free play. The international journal of behavioral nutrition and physical activity. 2015;12(1):5.</w:t>
      </w:r>
    </w:p>
    <w:p w14:paraId="68ACBB78" w14:textId="77777777" w:rsidR="00CA214E" w:rsidRPr="00CA214E" w:rsidRDefault="00CA214E" w:rsidP="00CA214E">
      <w:pPr>
        <w:pStyle w:val="EndNoteBibliography"/>
        <w:spacing w:after="0"/>
      </w:pPr>
      <w:r w:rsidRPr="00CA214E">
        <w:t>46.</w:t>
      </w:r>
      <w:r w:rsidRPr="00CA214E">
        <w:tab/>
        <w:t>Lee JE, Pope Z, Gao Z. The Role of Youth Sports in Promoting Children's Physical Activity and Preventing Pediatric Obesity: A Systematic Review. Behav Med. 2018;44(1):62-76.</w:t>
      </w:r>
    </w:p>
    <w:p w14:paraId="457CB266" w14:textId="77777777" w:rsidR="00CA214E" w:rsidRPr="00CA214E" w:rsidRDefault="00CA214E" w:rsidP="00CA214E">
      <w:pPr>
        <w:pStyle w:val="EndNoteBibliography"/>
        <w:spacing w:after="0"/>
      </w:pPr>
      <w:r w:rsidRPr="00CA214E">
        <w:t>47.</w:t>
      </w:r>
      <w:r w:rsidRPr="00CA214E">
        <w:tab/>
        <w:t>Lima-Serrano M, Lima-Rodriguez JS. Impact of school-based health promotion interventions aimed at different behavioral domains: a systematic review. Gac Sanit. 2014;28(5):411-7.</w:t>
      </w:r>
    </w:p>
    <w:p w14:paraId="27E9D4F1" w14:textId="77777777" w:rsidR="00CA214E" w:rsidRPr="00CA214E" w:rsidRDefault="00CA214E" w:rsidP="00CA214E">
      <w:pPr>
        <w:pStyle w:val="EndNoteBibliography"/>
        <w:spacing w:after="0"/>
      </w:pPr>
      <w:r w:rsidRPr="00CA214E">
        <w:t>48.</w:t>
      </w:r>
      <w:r w:rsidRPr="00CA214E">
        <w:tab/>
        <w:t>Lindsay AC, Greaney ML, Wallington SF, Mesa T, Salas CF. A review of early influences on physical activity and sedentary behaviors of preschool-age children in high-income countries. J Spec Pediatr Nurs. 2017;22(3).</w:t>
      </w:r>
    </w:p>
    <w:p w14:paraId="227859AC" w14:textId="77777777" w:rsidR="00CA214E" w:rsidRPr="00CA214E" w:rsidRDefault="00CA214E" w:rsidP="00CA214E">
      <w:pPr>
        <w:pStyle w:val="EndNoteBibliography"/>
        <w:spacing w:after="0"/>
      </w:pPr>
      <w:r w:rsidRPr="00CA214E">
        <w:t>49.</w:t>
      </w:r>
      <w:r w:rsidRPr="00CA214E">
        <w:tab/>
        <w:t>Loprinzi PD, Davis RE, Fu YC. Early motor skill competence as a mediator of child and adult physical activity. Prev Med Rep. 2015;2:833-8.</w:t>
      </w:r>
    </w:p>
    <w:p w14:paraId="13704978" w14:textId="77777777" w:rsidR="00CA214E" w:rsidRPr="00CA214E" w:rsidRDefault="00CA214E" w:rsidP="00CA214E">
      <w:pPr>
        <w:pStyle w:val="EndNoteBibliography"/>
        <w:spacing w:after="0"/>
      </w:pPr>
      <w:r w:rsidRPr="00CA214E">
        <w:lastRenderedPageBreak/>
        <w:t>50.</w:t>
      </w:r>
      <w:r w:rsidRPr="00CA214E">
        <w:tab/>
        <w:t>Lu W, McKyer EL, Lee C, Goodson P, Ory MG, Wang S. Perceived barriers to children's active commuting to school: a systematic review of empirical, methodological and theoretical evidence. The international journal of behavioral nutrition and physical activity. 2014;11(1):140.</w:t>
      </w:r>
    </w:p>
    <w:p w14:paraId="0F85DCC6" w14:textId="77777777" w:rsidR="00CA214E" w:rsidRPr="00CA214E" w:rsidRDefault="00CA214E" w:rsidP="00CA214E">
      <w:pPr>
        <w:pStyle w:val="EndNoteBibliography"/>
        <w:spacing w:after="0"/>
      </w:pPr>
      <w:r w:rsidRPr="00CA214E">
        <w:t>51.</w:t>
      </w:r>
      <w:r w:rsidRPr="00CA214E">
        <w:tab/>
        <w:t>Maher CA, Lewis LK, Ferrar K, Marshall S, De Bourdeaudhuij I, Vandelanotte C. Are health behavior change interventions that use online social networks effective? A systematic review. J Med Internet Res. 2014;16(2):e40.</w:t>
      </w:r>
    </w:p>
    <w:p w14:paraId="6E9058AE" w14:textId="77777777" w:rsidR="00CA214E" w:rsidRPr="00CA214E" w:rsidRDefault="00CA214E" w:rsidP="00CA214E">
      <w:pPr>
        <w:pStyle w:val="EndNoteBibliography"/>
        <w:spacing w:after="0"/>
      </w:pPr>
      <w:r w:rsidRPr="00CA214E">
        <w:t>52.</w:t>
      </w:r>
      <w:r w:rsidRPr="00CA214E">
        <w:tab/>
        <w:t>Maitland C, Stratton G, Foster S, Braham R, Rosenberg M. A place for play? The influence of the home physical environment on children's physical activity and sedentary behaviour. The international journal of behavioral nutrition and physical activity. 2013;10:99.</w:t>
      </w:r>
    </w:p>
    <w:p w14:paraId="1C703B93" w14:textId="77777777" w:rsidR="00CA214E" w:rsidRPr="00CA214E" w:rsidRDefault="00CA214E" w:rsidP="00CA214E">
      <w:pPr>
        <w:pStyle w:val="EndNoteBibliography"/>
        <w:spacing w:after="0"/>
      </w:pPr>
      <w:r w:rsidRPr="00CA214E">
        <w:t>53.</w:t>
      </w:r>
      <w:r w:rsidRPr="00CA214E">
        <w:tab/>
        <w:t>Martin R, Murtagh EM. Effect of Active Lessons on Physical Activity, Academic, and Health Outcomes: A Systematic Review. Research quarterly for exercise and sport. 2017;88(2):149-68.</w:t>
      </w:r>
    </w:p>
    <w:p w14:paraId="62931030" w14:textId="77777777" w:rsidR="00CA214E" w:rsidRPr="00CA214E" w:rsidRDefault="00CA214E" w:rsidP="00CA214E">
      <w:pPr>
        <w:pStyle w:val="EndNoteBibliography"/>
        <w:spacing w:after="0"/>
      </w:pPr>
      <w:r w:rsidRPr="00CA214E">
        <w:t>54.</w:t>
      </w:r>
      <w:r w:rsidRPr="00CA214E">
        <w:tab/>
        <w:t>Martins J, Marques A, Sarmento H, Carreiro da Costa F. Adolescents' perspectives on the barriers and facilitators of physical activity: a systematic review of qualitative studies. Health education research. 2015;30(5):742-55.</w:t>
      </w:r>
    </w:p>
    <w:p w14:paraId="56F4FA2D" w14:textId="77777777" w:rsidR="00CA214E" w:rsidRPr="00CA214E" w:rsidRDefault="00CA214E" w:rsidP="00CA214E">
      <w:pPr>
        <w:pStyle w:val="EndNoteBibliography"/>
        <w:spacing w:after="0"/>
      </w:pPr>
      <w:r w:rsidRPr="00CA214E">
        <w:t>55.</w:t>
      </w:r>
      <w:r w:rsidRPr="00CA214E">
        <w:tab/>
        <w:t>Maturo CC, Cunningham SA. Influence of friends on children's physical activity: a review. American journal of public health. 2013;103(7):e23-38.</w:t>
      </w:r>
    </w:p>
    <w:p w14:paraId="19F3FE54" w14:textId="77777777" w:rsidR="00CA214E" w:rsidRPr="00CA214E" w:rsidRDefault="00CA214E" w:rsidP="00CA214E">
      <w:pPr>
        <w:pStyle w:val="EndNoteBibliography"/>
        <w:spacing w:after="0"/>
      </w:pPr>
      <w:r w:rsidRPr="00CA214E">
        <w:t>56.</w:t>
      </w:r>
      <w:r w:rsidRPr="00CA214E">
        <w:tab/>
        <w:t>McCrorie PR, Fenton C, Ellaway A. Combining GPS, GIS, and accelerometry to explore the physical activity and environment relationship in children and young people - a review. The international journal of behavioral nutrition and physical activity. 2014;11(1):93.</w:t>
      </w:r>
    </w:p>
    <w:p w14:paraId="4D056D62" w14:textId="77777777" w:rsidR="00CA214E" w:rsidRPr="00CA214E" w:rsidRDefault="00CA214E" w:rsidP="00CA214E">
      <w:pPr>
        <w:pStyle w:val="EndNoteBibliography"/>
        <w:spacing w:after="0"/>
      </w:pPr>
      <w:r w:rsidRPr="00CA214E">
        <w:t>57.</w:t>
      </w:r>
      <w:r w:rsidRPr="00CA214E">
        <w:tab/>
        <w:t>McGrath LJ, Hopkins WG, Hinckson EA. Associations of objectively measured built-environment attributes with youth moderate-vigorous physical activity: a systematic review and meta-analysis. Sports medicine (Auckland, NZ). 2015;45(6):841-65.</w:t>
      </w:r>
    </w:p>
    <w:p w14:paraId="0FA29740" w14:textId="77777777" w:rsidR="00CA214E" w:rsidRPr="00CA214E" w:rsidRDefault="00CA214E" w:rsidP="00CA214E">
      <w:pPr>
        <w:pStyle w:val="EndNoteBibliography"/>
        <w:spacing w:after="0"/>
      </w:pPr>
      <w:r w:rsidRPr="00CA214E">
        <w:t>58.</w:t>
      </w:r>
      <w:r w:rsidRPr="00CA214E">
        <w:tab/>
        <w:t>McIntosh JRD, Jay S, Hadden N, Whittaker PJ. Do E-health interventions improve physical activity in young people: a systematic review. Public Health. 2017;148:140-8.</w:t>
      </w:r>
    </w:p>
    <w:p w14:paraId="7427CE3A" w14:textId="77777777" w:rsidR="00CA214E" w:rsidRPr="00CA214E" w:rsidRDefault="00CA214E" w:rsidP="00CA214E">
      <w:pPr>
        <w:pStyle w:val="EndNoteBibliography"/>
        <w:spacing w:after="0"/>
      </w:pPr>
      <w:r w:rsidRPr="00CA214E">
        <w:t>59.</w:t>
      </w:r>
      <w:r w:rsidRPr="00CA214E">
        <w:tab/>
        <w:t>Mehtala MA, Saakslahti AK, Inkinen ME, Poskiparta ME. A socio-ecological approach to physical activity interventions in childcare: a systematic review. The international journal of behavioral nutrition and physical activity. 2014;11(1):22.</w:t>
      </w:r>
    </w:p>
    <w:p w14:paraId="718FC5DE" w14:textId="77777777" w:rsidR="00CA214E" w:rsidRPr="00CA214E" w:rsidRDefault="00CA214E" w:rsidP="00CA214E">
      <w:pPr>
        <w:pStyle w:val="EndNoteBibliography"/>
        <w:spacing w:after="0"/>
      </w:pPr>
      <w:r w:rsidRPr="00CA214E">
        <w:t>60.</w:t>
      </w:r>
      <w:r w:rsidRPr="00CA214E">
        <w:tab/>
        <w:t>Mendonca G, Cheng LA, Melo EN, de Farias Junior JC. Physical activity and social support in adolescents: a systematic review. Health Educ Res. 2014;29(5):822-39.</w:t>
      </w:r>
    </w:p>
    <w:p w14:paraId="40181A02" w14:textId="77777777" w:rsidR="00CA214E" w:rsidRPr="00CA214E" w:rsidRDefault="00CA214E" w:rsidP="00CA214E">
      <w:pPr>
        <w:pStyle w:val="EndNoteBibliography"/>
        <w:spacing w:after="0"/>
      </w:pPr>
      <w:r w:rsidRPr="00CA214E">
        <w:t>61.</w:t>
      </w:r>
      <w:r w:rsidRPr="00CA214E">
        <w:tab/>
        <w:t>Morton KL, Atkin AJ, Corder K, Suhrcke M, van Sluijs EM. The school environment and adolescent physical activity and sedentary behaviour: a mixed-studies systematic review. Obes Rev. 2016;17(2):142-58.</w:t>
      </w:r>
    </w:p>
    <w:p w14:paraId="3CF416E2" w14:textId="77777777" w:rsidR="00CA214E" w:rsidRPr="00CA214E" w:rsidRDefault="00CA214E" w:rsidP="00CA214E">
      <w:pPr>
        <w:pStyle w:val="EndNoteBibliography"/>
        <w:spacing w:after="0"/>
      </w:pPr>
      <w:r w:rsidRPr="00CA214E">
        <w:t>62.</w:t>
      </w:r>
      <w:r w:rsidRPr="00CA214E">
        <w:tab/>
        <w:t>Nasuti G, Rhodes RE. Affective judgment and physical activity in youth: review and meta-analyses. Ann Behav Med. 2013;45(3):357-76.</w:t>
      </w:r>
    </w:p>
    <w:p w14:paraId="7F67EEE8" w14:textId="77777777" w:rsidR="00CA214E" w:rsidRPr="00CA214E" w:rsidRDefault="00CA214E" w:rsidP="00CA214E">
      <w:pPr>
        <w:pStyle w:val="EndNoteBibliography"/>
        <w:spacing w:after="0"/>
      </w:pPr>
      <w:r w:rsidRPr="00CA214E">
        <w:lastRenderedPageBreak/>
        <w:t>63.</w:t>
      </w:r>
      <w:r w:rsidRPr="00CA214E">
        <w:tab/>
        <w:t>Nathan N, Elton B, Babic M, McCarthy N, Sutherland R, Presseau J, et al. Barriers and facilitators to the implementation of physical activity policies in schools: A systematic review. Preventive medicine. 2018;107:45-53.</w:t>
      </w:r>
    </w:p>
    <w:p w14:paraId="6737E059" w14:textId="77777777" w:rsidR="00CA214E" w:rsidRPr="00CA214E" w:rsidRDefault="00CA214E" w:rsidP="00CA214E">
      <w:pPr>
        <w:pStyle w:val="EndNoteBibliography"/>
        <w:spacing w:after="0"/>
      </w:pPr>
      <w:r w:rsidRPr="00CA214E">
        <w:t>64.</w:t>
      </w:r>
      <w:r w:rsidRPr="00CA214E">
        <w:tab/>
        <w:t>Naylor PJ, Nettlefold L, Race D, Hoy C, Ashe MC, Wharf Higgins J, et al. Implementation of school based physical activity interventions: a systematic review. Preventive medicine. 2015;72:95-115.</w:t>
      </w:r>
    </w:p>
    <w:p w14:paraId="7ACF4F28" w14:textId="77777777" w:rsidR="00CA214E" w:rsidRPr="00CA214E" w:rsidRDefault="00CA214E" w:rsidP="00CA214E">
      <w:pPr>
        <w:pStyle w:val="EndNoteBibliography"/>
        <w:spacing w:after="0"/>
      </w:pPr>
      <w:r w:rsidRPr="00CA214E">
        <w:t>65.</w:t>
      </w:r>
      <w:r w:rsidRPr="00CA214E">
        <w:tab/>
        <w:t>Neshteruk CD, Nezami BT, Nino-Tapias G, Davison KK, Ward DS. The influence of fathers on children's physical activity: A review of the literature from 2009 to 2015. Preventive medicine. 2017;102:12-9.</w:t>
      </w:r>
    </w:p>
    <w:p w14:paraId="2F104310" w14:textId="77777777" w:rsidR="00CA214E" w:rsidRPr="00CA214E" w:rsidRDefault="00CA214E" w:rsidP="00CA214E">
      <w:pPr>
        <w:pStyle w:val="EndNoteBibliography"/>
        <w:spacing w:after="0"/>
      </w:pPr>
      <w:r w:rsidRPr="00CA214E">
        <w:t>66.</w:t>
      </w:r>
      <w:r w:rsidRPr="00CA214E">
        <w:tab/>
        <w:t>Nguyen S, Hacker AL, Henderson M, Barnett T, Mathieu ME, Pagani L, et al. Physical Activity Programs with Post-Intervention Follow-Up in Children: A Comprehensive Review According to Categories of Intervention. International journal of environmental research and public health. 2016;13(7):30.</w:t>
      </w:r>
    </w:p>
    <w:p w14:paraId="47439FE8" w14:textId="77777777" w:rsidR="00CA214E" w:rsidRPr="00CA214E" w:rsidRDefault="00CA214E" w:rsidP="00CA214E">
      <w:pPr>
        <w:pStyle w:val="EndNoteBibliography"/>
        <w:spacing w:after="0"/>
      </w:pPr>
      <w:r w:rsidRPr="00CA214E">
        <w:t>67.</w:t>
      </w:r>
      <w:r w:rsidRPr="00CA214E">
        <w:tab/>
        <w:t>Norris E, Shelton N, Dunsmuir S, Duke-Williams O, Stamatakis E. Physically active lessons as physical activity and educational interventions: a systematic review of methods and results. Preventive medicine. 2015;72:116-25.</w:t>
      </w:r>
    </w:p>
    <w:p w14:paraId="458466C5" w14:textId="77777777" w:rsidR="00CA214E" w:rsidRPr="00CA214E" w:rsidRDefault="00CA214E" w:rsidP="00CA214E">
      <w:pPr>
        <w:pStyle w:val="EndNoteBibliography"/>
        <w:spacing w:after="0"/>
      </w:pPr>
      <w:r w:rsidRPr="00CA214E">
        <w:t>68.</w:t>
      </w:r>
      <w:r w:rsidRPr="00CA214E">
        <w:tab/>
        <w:t>Norris E, Hamer M, Stamatakis E. Active Video Games in Schools and Effects on Physical Activity and Health: A Systematic Review. J Pediatr. 2016;172:40-6 e5.</w:t>
      </w:r>
    </w:p>
    <w:p w14:paraId="48E43A4E" w14:textId="77777777" w:rsidR="00CA214E" w:rsidRPr="00CA214E" w:rsidRDefault="00CA214E" w:rsidP="00CA214E">
      <w:pPr>
        <w:pStyle w:val="EndNoteBibliography"/>
        <w:spacing w:after="0"/>
      </w:pPr>
      <w:r w:rsidRPr="00CA214E">
        <w:t>69.</w:t>
      </w:r>
      <w:r w:rsidRPr="00CA214E">
        <w:tab/>
        <w:t>O'Donoghue G, Kennedy A, Puggina A, Aleksovska K, Buck C, Burns C, et al. Socio-economic determinants of physical activity across the life course: A "DEterminants of DIet and Physical ACtivity" (DEDIPAC) umbrella literature review. PloS one. 2018;13(1):e0190737.</w:t>
      </w:r>
    </w:p>
    <w:p w14:paraId="289BB1FE" w14:textId="77777777" w:rsidR="00CA214E" w:rsidRPr="00CA214E" w:rsidRDefault="00CA214E" w:rsidP="00CA214E">
      <w:pPr>
        <w:pStyle w:val="EndNoteBibliography"/>
        <w:spacing w:after="0"/>
      </w:pPr>
      <w:r w:rsidRPr="00CA214E">
        <w:t>70.</w:t>
      </w:r>
      <w:r w:rsidRPr="00CA214E">
        <w:tab/>
        <w:t>Oglund GP, Hildebrand M, Ekelund U. Are Birth Weight, Early Growth, and Motor Development Determinants of Physical Activity in Children and Youth? A Systematic Review and Meta-Analysis. Pediatr Exerc Sci. 2015;27(4):441-53.</w:t>
      </w:r>
    </w:p>
    <w:p w14:paraId="29E9D691" w14:textId="77777777" w:rsidR="00CA214E" w:rsidRPr="00CA214E" w:rsidRDefault="00CA214E" w:rsidP="00CA214E">
      <w:pPr>
        <w:pStyle w:val="EndNoteBibliography"/>
        <w:spacing w:after="0"/>
      </w:pPr>
      <w:r w:rsidRPr="00CA214E">
        <w:t>71.</w:t>
      </w:r>
      <w:r w:rsidRPr="00CA214E">
        <w:tab/>
        <w:t>Oliveira AF, Moreira C, Abreu S, Mota J, Santos R. Environmental determinants of physical activity in children: A systematic review. Archives of Exercise in Health &amp; Disease. 2014;4(2):254-61.</w:t>
      </w:r>
    </w:p>
    <w:p w14:paraId="0CD48397" w14:textId="77777777" w:rsidR="00CA214E" w:rsidRPr="00CA214E" w:rsidRDefault="00CA214E" w:rsidP="00CA214E">
      <w:pPr>
        <w:pStyle w:val="EndNoteBibliography"/>
        <w:spacing w:after="0"/>
      </w:pPr>
      <w:r w:rsidRPr="00CA214E">
        <w:t>72.</w:t>
      </w:r>
      <w:r w:rsidRPr="00CA214E">
        <w:tab/>
        <w:t>Olstad DL, Ancilotto R, Teychenne M, Minaker LM, Taber DR, Raine KD, et al. Can targeted policies reduce obesity and improve obesity-related behaviours in socioeconomically disadvantaged populations? A systematic review. Obesity Reviews. 2017;18(7):791-807.</w:t>
      </w:r>
    </w:p>
    <w:p w14:paraId="6E9523F2" w14:textId="77777777" w:rsidR="00CA214E" w:rsidRPr="00CA214E" w:rsidRDefault="00CA214E" w:rsidP="00CA214E">
      <w:pPr>
        <w:pStyle w:val="EndNoteBibliography"/>
        <w:spacing w:after="0"/>
      </w:pPr>
      <w:r w:rsidRPr="00CA214E">
        <w:t>73.</w:t>
      </w:r>
      <w:r w:rsidRPr="00CA214E">
        <w:tab/>
        <w:t>Owen MB, Curry WB, Kerner C, Newson L, Fairclough SJ. The effectiveness of school-based physical activity interventions for adolescent girls: A systematic review and meta-analysis. Preventive medicine. 2017;105:237-49.</w:t>
      </w:r>
    </w:p>
    <w:p w14:paraId="564F279C" w14:textId="77777777" w:rsidR="00CA214E" w:rsidRPr="00CA214E" w:rsidRDefault="00CA214E" w:rsidP="00CA214E">
      <w:pPr>
        <w:pStyle w:val="EndNoteBibliography"/>
        <w:spacing w:after="0"/>
      </w:pPr>
      <w:r w:rsidRPr="00CA214E">
        <w:lastRenderedPageBreak/>
        <w:t>74.</w:t>
      </w:r>
      <w:r w:rsidRPr="00CA214E">
        <w:tab/>
        <w:t>K BO, Smith J, Lubans DR, Ng JY, Lonsdale C. Self-determined motivation and physical activity in children and adolescents: a systematic review and meta-analysis. Prev Med. 2014;67:270-9.</w:t>
      </w:r>
    </w:p>
    <w:p w14:paraId="2ABFB317" w14:textId="77777777" w:rsidR="00CA214E" w:rsidRPr="00CA214E" w:rsidRDefault="00CA214E" w:rsidP="00CA214E">
      <w:pPr>
        <w:pStyle w:val="EndNoteBibliography"/>
        <w:spacing w:after="0"/>
      </w:pPr>
      <w:r w:rsidRPr="00CA214E">
        <w:t>75.</w:t>
      </w:r>
      <w:r w:rsidRPr="00CA214E">
        <w:tab/>
        <w:t>Parisod H, Pakarinen A, Kauhanen L, Aromaa M, Leppanen V, Liukkonen TN, et al. Promoting Children's Health with Digital Games: A Review of Reviews. Games Health J. 2014;3(3):145-56.</w:t>
      </w:r>
    </w:p>
    <w:p w14:paraId="45C054DE" w14:textId="77777777" w:rsidR="00CA214E" w:rsidRPr="00CA214E" w:rsidRDefault="00CA214E" w:rsidP="00CA214E">
      <w:pPr>
        <w:pStyle w:val="EndNoteBibliography"/>
        <w:spacing w:after="0"/>
      </w:pPr>
      <w:r w:rsidRPr="00CA214E">
        <w:t>76.</w:t>
      </w:r>
      <w:r w:rsidRPr="00CA214E">
        <w:tab/>
        <w:t>Parrish AM, Okely AD, Stanley RM, Ridgers ND. The effect of school recess interventions on physical activity : a systematic review. Sports medicine (Auckland, NZ). 2013;43(4):287-99.</w:t>
      </w:r>
    </w:p>
    <w:p w14:paraId="4029B4CA" w14:textId="77777777" w:rsidR="00CA214E" w:rsidRPr="00CA214E" w:rsidRDefault="00CA214E" w:rsidP="00CA214E">
      <w:pPr>
        <w:pStyle w:val="EndNoteBibliography"/>
        <w:spacing w:after="0"/>
      </w:pPr>
      <w:r w:rsidRPr="00CA214E">
        <w:t>77.</w:t>
      </w:r>
      <w:r w:rsidRPr="00CA214E">
        <w:tab/>
        <w:t>Pearson N, Braithwaite R, Biddle SJ. The effectiveness of interventions to increase physical activity among adolescent girls: a meta-analysis. Acad Pediatr. 2015;15(1):9-18.</w:t>
      </w:r>
    </w:p>
    <w:p w14:paraId="4F8414A2" w14:textId="77777777" w:rsidR="00CA214E" w:rsidRPr="00CA214E" w:rsidRDefault="00CA214E" w:rsidP="00CA214E">
      <w:pPr>
        <w:pStyle w:val="EndNoteBibliography"/>
        <w:spacing w:after="0"/>
      </w:pPr>
      <w:r w:rsidRPr="00CA214E">
        <w:t>78.</w:t>
      </w:r>
      <w:r w:rsidRPr="00CA214E">
        <w:tab/>
        <w:t>Plotnikoff RC, Costigan SA, Karunamuni N, Lubans DR. Social cognitive theories used to explain physical activity behavior in adolescents: a systematic review and meta-analysis. Preventive medicine. 2013;56(5):245-53.</w:t>
      </w:r>
    </w:p>
    <w:p w14:paraId="57F87ACF" w14:textId="77777777" w:rsidR="00CA214E" w:rsidRPr="00CA214E" w:rsidRDefault="00CA214E" w:rsidP="00CA214E">
      <w:pPr>
        <w:pStyle w:val="EndNoteBibliography"/>
        <w:spacing w:after="0"/>
      </w:pPr>
      <w:r w:rsidRPr="00CA214E">
        <w:t>79.</w:t>
      </w:r>
      <w:r w:rsidRPr="00CA214E">
        <w:tab/>
        <w:t>Puggina A, Aleksovska K, Buck C, Burns C, Cardon G, Carlin A, et al. Policy determinants of physical activity across the life course: a 'DEDIPAC' umbrella systematic literature review. Eur J Public Health. 2018;28(1):105-18.</w:t>
      </w:r>
    </w:p>
    <w:p w14:paraId="413BBC75" w14:textId="77777777" w:rsidR="00CA214E" w:rsidRPr="00CA214E" w:rsidRDefault="00CA214E" w:rsidP="00CA214E">
      <w:pPr>
        <w:pStyle w:val="EndNoteBibliography"/>
        <w:spacing w:after="0"/>
      </w:pPr>
      <w:r w:rsidRPr="00CA214E">
        <w:t>80.</w:t>
      </w:r>
      <w:r w:rsidRPr="00CA214E">
        <w:tab/>
        <w:t>Quitério ALD. School physical education: The effectiveness of health-related interventions and recommendations for health-promotion practice. Health Education Journal. 2012;72(6):716-32.</w:t>
      </w:r>
    </w:p>
    <w:p w14:paraId="1E337282" w14:textId="77777777" w:rsidR="00CA214E" w:rsidRPr="00CA214E" w:rsidRDefault="00CA214E" w:rsidP="00CA214E">
      <w:pPr>
        <w:pStyle w:val="EndNoteBibliography"/>
        <w:spacing w:after="0"/>
      </w:pPr>
      <w:r w:rsidRPr="00CA214E">
        <w:t>81.</w:t>
      </w:r>
      <w:r w:rsidRPr="00CA214E">
        <w:tab/>
        <w:t>Riso E-M, Kull M, Hannus A. OBJECTIVELY MEASURED SCHOOL-BASED PHYSICAL ACTIVITY INTERVENTIONS FOR 6-12-YEAR-OLD CHILDREN IN 2009-2014: A SYSTEMATIC REVIEW. Acta Kinesiologiae Universitatis Tartuensis. 2014;20:9-24.</w:t>
      </w:r>
    </w:p>
    <w:p w14:paraId="7D15793B" w14:textId="77777777" w:rsidR="00CA214E" w:rsidRPr="00CA214E" w:rsidRDefault="00CA214E" w:rsidP="00CA214E">
      <w:pPr>
        <w:pStyle w:val="EndNoteBibliography"/>
        <w:spacing w:after="0"/>
      </w:pPr>
      <w:r w:rsidRPr="00CA214E">
        <w:t>82.</w:t>
      </w:r>
      <w:r w:rsidRPr="00CA214E">
        <w:tab/>
        <w:t>Robertson-Wilson J, Reinders N, Bryden PJ. Dance Interventions to Increase Physical Activity Among Youth: A Systematic Review. Kinesiology Review. 2016;5(3):170-88.</w:t>
      </w:r>
    </w:p>
    <w:p w14:paraId="7A003590" w14:textId="77777777" w:rsidR="00CA214E" w:rsidRPr="00CA214E" w:rsidRDefault="00CA214E" w:rsidP="00CA214E">
      <w:pPr>
        <w:pStyle w:val="EndNoteBibliography"/>
        <w:spacing w:after="0"/>
      </w:pPr>
      <w:r w:rsidRPr="00CA214E">
        <w:t>83.</w:t>
      </w:r>
      <w:r w:rsidRPr="00CA214E">
        <w:tab/>
        <w:t>Rose T, Barker M, Maria Jacob C, Morrison L, Lawrence W, Strommer S, et al. A Systematic Review of Digital Interventions for Improving the Diet and Physical Activity Behaviors of Adolescents. J Adolesc Health. 2017;61(6):669-77.</w:t>
      </w:r>
    </w:p>
    <w:p w14:paraId="07D34DA5" w14:textId="77777777" w:rsidR="00CA214E" w:rsidRPr="00CA214E" w:rsidRDefault="00CA214E" w:rsidP="00CA214E">
      <w:pPr>
        <w:pStyle w:val="EndNoteBibliography"/>
        <w:spacing w:after="0"/>
      </w:pPr>
      <w:r w:rsidRPr="00CA214E">
        <w:t>84.</w:t>
      </w:r>
      <w:r w:rsidRPr="00CA214E">
        <w:tab/>
        <w:t>Saitta M, Devan H, Boland P, Perry MA. Park-based physical activity interventions for persons with disabilities: A mixed-methods systematic review. Disabil Health J. 2019;12(1):11-23.</w:t>
      </w:r>
    </w:p>
    <w:p w14:paraId="240C09A1" w14:textId="77777777" w:rsidR="00CA214E" w:rsidRPr="00CA214E" w:rsidRDefault="00CA214E" w:rsidP="00CA214E">
      <w:pPr>
        <w:pStyle w:val="EndNoteBibliography"/>
        <w:spacing w:after="0"/>
      </w:pPr>
      <w:r w:rsidRPr="00CA214E">
        <w:t>85.</w:t>
      </w:r>
      <w:r w:rsidRPr="00CA214E">
        <w:tab/>
        <w:t>Smith L, Norgate SH, Cherrett T, Davies N, Winstanley C, Harding M. Walking school buses as a form of active transportation for children-a review of the evidence. J Sch Health. 2015;85(3):197-210.</w:t>
      </w:r>
    </w:p>
    <w:p w14:paraId="32FEFF97" w14:textId="77777777" w:rsidR="00CA214E" w:rsidRPr="00CA214E" w:rsidRDefault="00CA214E" w:rsidP="00CA214E">
      <w:pPr>
        <w:pStyle w:val="EndNoteBibliography"/>
        <w:spacing w:after="0"/>
      </w:pPr>
      <w:r w:rsidRPr="00CA214E">
        <w:lastRenderedPageBreak/>
        <w:t>86.</w:t>
      </w:r>
      <w:r w:rsidRPr="00CA214E">
        <w:tab/>
        <w:t>Spencer RA, Rehman L, Kirk SF. Understanding gender norms, nutrition, and physical activity in adolescent girls: a scoping review. The international journal of behavioral nutrition and physical activity. 2015;12(1):6.</w:t>
      </w:r>
    </w:p>
    <w:p w14:paraId="46E83B1F" w14:textId="77777777" w:rsidR="00CA214E" w:rsidRPr="00CA214E" w:rsidRDefault="00CA214E" w:rsidP="00CA214E">
      <w:pPr>
        <w:pStyle w:val="EndNoteBibliography"/>
        <w:spacing w:after="0"/>
      </w:pPr>
      <w:r w:rsidRPr="00CA214E">
        <w:t>87.</w:t>
      </w:r>
      <w:r w:rsidRPr="00CA214E">
        <w:tab/>
        <w:t>Sterdt E, Liersch S, Walter U. Correlates of physical activity of children and adolescents: A systematic review of reviews. Health Education Journal. 2013;73(1):72-89.</w:t>
      </w:r>
    </w:p>
    <w:p w14:paraId="3164DD74" w14:textId="77777777" w:rsidR="00CA214E" w:rsidRPr="00CA214E" w:rsidRDefault="00CA214E" w:rsidP="00CA214E">
      <w:pPr>
        <w:pStyle w:val="EndNoteBibliography"/>
        <w:spacing w:after="0"/>
      </w:pPr>
      <w:r w:rsidRPr="00CA214E">
        <w:t>88.</w:t>
      </w:r>
      <w:r w:rsidRPr="00CA214E">
        <w:tab/>
        <w:t>Temple M, Robinson JC. A systematic review of interventions to promote physical activity in the preschool setting. J Spec Pediatr Nurs. 2014;19(4):274-84.</w:t>
      </w:r>
    </w:p>
    <w:p w14:paraId="2E4474AE" w14:textId="77777777" w:rsidR="00CA214E" w:rsidRPr="00CA214E" w:rsidRDefault="00CA214E" w:rsidP="00CA214E">
      <w:pPr>
        <w:pStyle w:val="EndNoteBibliography"/>
        <w:spacing w:after="0"/>
      </w:pPr>
      <w:r w:rsidRPr="00CA214E">
        <w:t>89.</w:t>
      </w:r>
      <w:r w:rsidRPr="00CA214E">
        <w:tab/>
        <w:t>Timperio A, Reid J, Veitch J. Playability: Built and Social Environment Features That Promote Physical Activity Within Children. Curr Obes Rep. 2015;4(4):460-76.</w:t>
      </w:r>
    </w:p>
    <w:p w14:paraId="17DC22B5" w14:textId="77777777" w:rsidR="00CA214E" w:rsidRPr="00CA214E" w:rsidRDefault="00CA214E" w:rsidP="00CA214E">
      <w:pPr>
        <w:pStyle w:val="EndNoteBibliography"/>
        <w:spacing w:after="0"/>
      </w:pPr>
      <w:r w:rsidRPr="00CA214E">
        <w:t>90.</w:t>
      </w:r>
      <w:r w:rsidRPr="00CA214E">
        <w:tab/>
        <w:t>Tonge KL, Jones RA, Okely AD. Correlates of children's objectively measured physical activity and sedentary behavior in early childhood education and care services: A systematic review. Preventive medicine. 2016;89:129-39.</w:t>
      </w:r>
    </w:p>
    <w:p w14:paraId="06194A5A" w14:textId="77777777" w:rsidR="00CA214E" w:rsidRPr="00CA214E" w:rsidRDefault="00CA214E" w:rsidP="00CA214E">
      <w:pPr>
        <w:pStyle w:val="EndNoteBibliography"/>
        <w:spacing w:after="0"/>
      </w:pPr>
      <w:r w:rsidRPr="00CA214E">
        <w:t>91.</w:t>
      </w:r>
      <w:r w:rsidRPr="00CA214E">
        <w:tab/>
        <w:t>Van Hecke L, Ghekiere A, Veitch J, Van Dyck D, Van Cauwenberg J, Clarys P, et al. Public open space characteristics influencing adolescents' use and physical activity: A systematic literature review of qualitative and quantitative studies. Health &amp; place. 2018;51:158-73.</w:t>
      </w:r>
    </w:p>
    <w:p w14:paraId="029B6F01" w14:textId="77777777" w:rsidR="00CA214E" w:rsidRPr="00CA214E" w:rsidRDefault="00CA214E" w:rsidP="00CA214E">
      <w:pPr>
        <w:pStyle w:val="EndNoteBibliography"/>
        <w:spacing w:after="0"/>
      </w:pPr>
      <w:r w:rsidRPr="00CA214E">
        <w:t>92.</w:t>
      </w:r>
      <w:r w:rsidRPr="00CA214E">
        <w:tab/>
        <w:t>Villa-Gonzalez E, Barranco-Ruiz Y, Evenson KR, Chillon P. Systematic review of interventions for promoting active school transport. Preventive medicine. 2018;111:115-34.</w:t>
      </w:r>
    </w:p>
    <w:p w14:paraId="77F738E7" w14:textId="77777777" w:rsidR="00CA214E" w:rsidRPr="00CA214E" w:rsidRDefault="00CA214E" w:rsidP="00CA214E">
      <w:pPr>
        <w:pStyle w:val="EndNoteBibliography"/>
        <w:spacing w:after="0"/>
      </w:pPr>
      <w:r w:rsidRPr="00CA214E">
        <w:t>93.</w:t>
      </w:r>
      <w:r w:rsidRPr="00CA214E">
        <w:tab/>
        <w:t>Voskuil VR, Frambes DA, Robbins LB. Effect of Physical Activity Interventions for Girls on Objectively Measured Outcomes: A Systematic Review of Randomized Controlled Trials. J Pediatr Health Care. 2017;31(1):75-87.</w:t>
      </w:r>
    </w:p>
    <w:p w14:paraId="0F937227" w14:textId="77777777" w:rsidR="00CA214E" w:rsidRPr="00CA214E" w:rsidRDefault="00CA214E" w:rsidP="00CA214E">
      <w:pPr>
        <w:pStyle w:val="EndNoteBibliography"/>
        <w:spacing w:after="0"/>
      </w:pPr>
      <w:r w:rsidRPr="00CA214E">
        <w:t>94.</w:t>
      </w:r>
      <w:r w:rsidRPr="00CA214E">
        <w:tab/>
        <w:t>Ward S, Belanger M, Donovan D, Carrier N. Systematic review of the relationship between childcare educators' practices and preschoolers' physical activity and eating behaviours. Obes Rev. 2015;16(12):1055-70.</w:t>
      </w:r>
    </w:p>
    <w:p w14:paraId="3A48D3B5" w14:textId="77777777" w:rsidR="00CA214E" w:rsidRPr="00CA214E" w:rsidRDefault="00CA214E" w:rsidP="00CA214E">
      <w:pPr>
        <w:pStyle w:val="EndNoteBibliography"/>
        <w:spacing w:after="0"/>
      </w:pPr>
      <w:r w:rsidRPr="00CA214E">
        <w:t>95.</w:t>
      </w:r>
      <w:r w:rsidRPr="00CA214E">
        <w:tab/>
        <w:t>Ward SA, Belanger MF, Donovan D, Carrier N. Relationship between eating behaviors and physical activity of preschoolers and their peers: a systematic review. The international journal of behavioral nutrition and physical activity. 2016;13:50.</w:t>
      </w:r>
    </w:p>
    <w:p w14:paraId="6B44B390" w14:textId="77777777" w:rsidR="00CA214E" w:rsidRPr="00CA214E" w:rsidRDefault="00CA214E" w:rsidP="00CA214E">
      <w:pPr>
        <w:pStyle w:val="EndNoteBibliography"/>
        <w:spacing w:after="0"/>
      </w:pPr>
      <w:r w:rsidRPr="00CA214E">
        <w:t>96.</w:t>
      </w:r>
      <w:r w:rsidRPr="00CA214E">
        <w:tab/>
        <w:t>Watson A, Timperio A, Brown H, Best K, Hesketh KD. Effect of classroom-based physical activity interventions on academic and physical activity outcomes: a systematic review and meta-analysis. The international journal of behavioral nutrition and physical activity. 2017;14(1):114.</w:t>
      </w:r>
    </w:p>
    <w:p w14:paraId="53B36B21" w14:textId="77777777" w:rsidR="00CA214E" w:rsidRPr="00CA214E" w:rsidRDefault="00CA214E" w:rsidP="00CA214E">
      <w:pPr>
        <w:pStyle w:val="EndNoteBibliography"/>
        <w:spacing w:after="0"/>
      </w:pPr>
      <w:r w:rsidRPr="00CA214E">
        <w:t>97.</w:t>
      </w:r>
      <w:r w:rsidRPr="00CA214E">
        <w:tab/>
        <w:t>Weatherson KA, Gainforth HL, Jung ME. A theoretical analysis of the barriers and facilitators to the implementation of school-based physical activity policies in Canada: a mixed methods scoping review. Implement Sci. 2017;12(1):41.</w:t>
      </w:r>
    </w:p>
    <w:p w14:paraId="6E69130C" w14:textId="77777777" w:rsidR="00CA214E" w:rsidRPr="00CA214E" w:rsidRDefault="00CA214E" w:rsidP="00CA214E">
      <w:pPr>
        <w:pStyle w:val="EndNoteBibliography"/>
        <w:spacing w:after="0"/>
      </w:pPr>
      <w:r w:rsidRPr="00CA214E">
        <w:lastRenderedPageBreak/>
        <w:t>98.</w:t>
      </w:r>
      <w:r w:rsidRPr="00CA214E">
        <w:tab/>
        <w:t>Xu H, Wen LM, Rissel C. Associations of parental influences with physical activity and screen time among young children: a systematic review. Journal of obesity. 2015;2015:546925.</w:t>
      </w:r>
    </w:p>
    <w:p w14:paraId="7CA51C37" w14:textId="77777777" w:rsidR="00CA214E" w:rsidRPr="00CA214E" w:rsidRDefault="00CA214E" w:rsidP="00CA214E">
      <w:pPr>
        <w:pStyle w:val="EndNoteBibliography"/>
      </w:pPr>
      <w:r w:rsidRPr="00CA214E">
        <w:t>99.</w:t>
      </w:r>
      <w:r w:rsidRPr="00CA214E">
        <w:tab/>
        <w:t>Yao CA, Rhodes RE. Parental correlates in child and adolescent physical activity: a meta-analysis. The international journal of behavioral nutrition and physical activity. 2015;12(1):10.</w:t>
      </w:r>
    </w:p>
    <w:p w14:paraId="44D1DB82" w14:textId="101B269D" w:rsidR="008445FC" w:rsidRPr="00CA214E" w:rsidRDefault="00D62C51" w:rsidP="00CA214E">
      <w:pPr>
        <w:spacing w:line="360" w:lineRule="auto"/>
        <w:rPr>
          <w:rFonts w:ascii="Times New Roman" w:hAnsi="Times New Roman" w:cs="Times New Roman"/>
        </w:rPr>
      </w:pPr>
      <w:r w:rsidRPr="00CA214E">
        <w:rPr>
          <w:rFonts w:ascii="Times New Roman" w:hAnsi="Times New Roman" w:cs="Times New Roman"/>
        </w:rPr>
        <w:fldChar w:fldCharType="end"/>
      </w:r>
    </w:p>
    <w:sectPr w:rsidR="008445FC" w:rsidRPr="00CA214E" w:rsidSect="00924BF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pea2ssz5exvza1eafx6vd9apsww92da9zrxz&quot;&gt;Koorts Endnote 08.08.18&lt;record-ids&gt;&lt;item&gt;2192&lt;/item&gt;&lt;/record-ids&gt;&lt;/item&gt;&lt;/Libraries&gt;"/>
  </w:docVars>
  <w:rsids>
    <w:rsidRoot w:val="0045737B"/>
    <w:rsid w:val="00082F22"/>
    <w:rsid w:val="002A5F36"/>
    <w:rsid w:val="002E6A4C"/>
    <w:rsid w:val="002F0722"/>
    <w:rsid w:val="00404933"/>
    <w:rsid w:val="0045737B"/>
    <w:rsid w:val="00463BEB"/>
    <w:rsid w:val="00572937"/>
    <w:rsid w:val="005F5979"/>
    <w:rsid w:val="00640BF5"/>
    <w:rsid w:val="00695ECA"/>
    <w:rsid w:val="007B07A8"/>
    <w:rsid w:val="008445FC"/>
    <w:rsid w:val="00924BFC"/>
    <w:rsid w:val="009C2268"/>
    <w:rsid w:val="00B43C19"/>
    <w:rsid w:val="00B4655C"/>
    <w:rsid w:val="00B52E43"/>
    <w:rsid w:val="00C07D57"/>
    <w:rsid w:val="00CA214E"/>
    <w:rsid w:val="00CC0E9A"/>
    <w:rsid w:val="00D56D7C"/>
    <w:rsid w:val="00D62C51"/>
    <w:rsid w:val="00F01230"/>
    <w:rsid w:val="00FF212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B5FFA9"/>
  <w15:chartTrackingRefBased/>
  <w15:docId w15:val="{211CC097-0ECD-4F3B-810E-675A71349E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445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52E43"/>
    <w:pPr>
      <w:spacing w:after="0"/>
      <w:jc w:val="center"/>
    </w:pPr>
    <w:rPr>
      <w:rFonts w:ascii="Times New Roman" w:hAnsi="Times New Roman" w:cs="Times New Roman"/>
      <w:noProof/>
      <w:lang w:val="en-US"/>
    </w:rPr>
  </w:style>
  <w:style w:type="character" w:customStyle="1" w:styleId="EndNoteBibliographyTitleChar">
    <w:name w:val="EndNote Bibliography Title Char"/>
    <w:basedOn w:val="DefaultParagraphFont"/>
    <w:link w:val="EndNoteBibliographyTitle"/>
    <w:rsid w:val="00B52E43"/>
    <w:rPr>
      <w:rFonts w:ascii="Times New Roman" w:hAnsi="Times New Roman" w:cs="Times New Roman"/>
      <w:noProof/>
      <w:lang w:val="en-US"/>
    </w:rPr>
  </w:style>
  <w:style w:type="paragraph" w:customStyle="1" w:styleId="EndNoteBibliography">
    <w:name w:val="EndNote Bibliography"/>
    <w:basedOn w:val="Normal"/>
    <w:link w:val="EndNoteBibliographyChar"/>
    <w:rsid w:val="00B52E43"/>
    <w:pPr>
      <w:spacing w:line="360" w:lineRule="auto"/>
    </w:pPr>
    <w:rPr>
      <w:rFonts w:ascii="Times New Roman" w:hAnsi="Times New Roman" w:cs="Times New Roman"/>
      <w:noProof/>
      <w:lang w:val="en-US"/>
    </w:rPr>
  </w:style>
  <w:style w:type="character" w:customStyle="1" w:styleId="EndNoteBibliographyChar">
    <w:name w:val="EndNote Bibliography Char"/>
    <w:basedOn w:val="DefaultParagraphFont"/>
    <w:link w:val="EndNoteBibliography"/>
    <w:rsid w:val="00B52E43"/>
    <w:rPr>
      <w:rFonts w:ascii="Times New Roman" w:hAnsi="Times New Roman" w:cs="Times New Roman"/>
      <w:noProof/>
      <w:lang w:val="en-US"/>
    </w:rPr>
  </w:style>
  <w:style w:type="character" w:styleId="Hyperlink">
    <w:name w:val="Hyperlink"/>
    <w:basedOn w:val="DefaultParagraphFont"/>
    <w:uiPriority w:val="99"/>
    <w:unhideWhenUsed/>
    <w:rsid w:val="009C2268"/>
    <w:rPr>
      <w:color w:val="0563C1" w:themeColor="hyperlink"/>
      <w:u w:val="single"/>
    </w:rPr>
  </w:style>
  <w:style w:type="character" w:customStyle="1" w:styleId="UnresolvedMention1">
    <w:name w:val="Unresolved Mention1"/>
    <w:basedOn w:val="DefaultParagraphFont"/>
    <w:uiPriority w:val="99"/>
    <w:semiHidden/>
    <w:unhideWhenUsed/>
    <w:rsid w:val="009C2268"/>
    <w:rPr>
      <w:color w:val="605E5C"/>
      <w:shd w:val="clear" w:color="auto" w:fill="E1DFDD"/>
    </w:rPr>
  </w:style>
  <w:style w:type="paragraph" w:styleId="BalloonText">
    <w:name w:val="Balloon Text"/>
    <w:basedOn w:val="Normal"/>
    <w:link w:val="BalloonTextChar"/>
    <w:uiPriority w:val="99"/>
    <w:semiHidden/>
    <w:unhideWhenUsed/>
    <w:rsid w:val="00B4655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4655C"/>
    <w:rPr>
      <w:rFonts w:ascii="Segoe UI" w:hAnsi="Segoe UI" w:cs="Segoe UI"/>
      <w:sz w:val="18"/>
      <w:szCs w:val="18"/>
    </w:rPr>
  </w:style>
  <w:style w:type="character" w:customStyle="1" w:styleId="UnresolvedMention">
    <w:name w:val="Unresolved Mention"/>
    <w:basedOn w:val="DefaultParagraphFont"/>
    <w:uiPriority w:val="99"/>
    <w:semiHidden/>
    <w:unhideWhenUsed/>
    <w:rsid w:val="00D62C5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29</Pages>
  <Words>12686</Words>
  <Characters>72312</Characters>
  <Application>Microsoft Office Word</Application>
  <DocSecurity>0</DocSecurity>
  <Lines>602</Lines>
  <Paragraphs>1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Swain</dc:creator>
  <cp:keywords/>
  <dc:description/>
  <cp:lastModifiedBy>Harriet Koorts</cp:lastModifiedBy>
  <cp:revision>4</cp:revision>
  <dcterms:created xsi:type="dcterms:W3CDTF">2022-02-08T23:45:00Z</dcterms:created>
  <dcterms:modified xsi:type="dcterms:W3CDTF">2022-02-09T03:47:00Z</dcterms:modified>
</cp:coreProperties>
</file>